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84E00" w14:textId="593B48F4" w:rsidR="00641FCE" w:rsidRPr="00C976AF" w:rsidRDefault="001A1295" w:rsidP="00010223">
      <w:pPr>
        <w:jc w:val="both"/>
        <w:rPr>
          <w:sz w:val="28"/>
          <w:szCs w:val="28"/>
        </w:rPr>
      </w:pPr>
      <w:r w:rsidRPr="00C976AF">
        <w:rPr>
          <w:b/>
        </w:rPr>
        <w:t>Study Title:</w:t>
      </w:r>
      <w:r w:rsidRPr="00C976AF">
        <w:t xml:space="preserve"> </w:t>
      </w:r>
      <w:r w:rsidR="00010223" w:rsidRPr="638D937C">
        <w:rPr>
          <w:sz w:val="28"/>
          <w:szCs w:val="28"/>
        </w:rPr>
        <w:t>Chloroquine</w:t>
      </w:r>
      <w:r w:rsidR="009E01B0" w:rsidRPr="638D937C">
        <w:rPr>
          <w:sz w:val="28"/>
          <w:szCs w:val="28"/>
        </w:rPr>
        <w:t>/</w:t>
      </w:r>
      <w:r w:rsidR="007639E7" w:rsidRPr="638D937C">
        <w:rPr>
          <w:sz w:val="28"/>
          <w:szCs w:val="28"/>
        </w:rPr>
        <w:t xml:space="preserve"> h</w:t>
      </w:r>
      <w:r w:rsidR="009E01B0" w:rsidRPr="638D937C">
        <w:rPr>
          <w:sz w:val="28"/>
          <w:szCs w:val="28"/>
        </w:rPr>
        <w:t>ydroxychloroquine</w:t>
      </w:r>
      <w:r w:rsidR="00010223" w:rsidRPr="638D937C">
        <w:rPr>
          <w:sz w:val="28"/>
          <w:szCs w:val="28"/>
        </w:rPr>
        <w:t xml:space="preserve"> prevention of coronavirus disease (COVID-19) in the healthcare setting; a randomised, placebo-controlled prophylaxis study (COPCOV)</w:t>
      </w:r>
    </w:p>
    <w:p w14:paraId="1C5536F6" w14:textId="2C017FE9" w:rsidR="001A1295" w:rsidRPr="00C976AF" w:rsidRDefault="001A1295" w:rsidP="00064CDF">
      <w:pPr>
        <w:tabs>
          <w:tab w:val="left" w:pos="709"/>
        </w:tabs>
      </w:pPr>
      <w:r w:rsidRPr="00C976AF">
        <w:rPr>
          <w:b/>
        </w:rPr>
        <w:t>Internal Reference Number / Short title:</w:t>
      </w:r>
      <w:r w:rsidRPr="00C976AF">
        <w:t xml:space="preserve"> </w:t>
      </w:r>
      <w:r w:rsidR="005626F1" w:rsidRPr="00C976AF">
        <w:t xml:space="preserve"> </w:t>
      </w:r>
      <w:r w:rsidR="00010223" w:rsidRPr="00C976AF">
        <w:t>COPCOV</w:t>
      </w:r>
    </w:p>
    <w:p w14:paraId="0C2A307F" w14:textId="55F91C51" w:rsidR="001A1295" w:rsidRPr="00C976AF" w:rsidRDefault="000751E3" w:rsidP="00064CDF">
      <w:pPr>
        <w:tabs>
          <w:tab w:val="left" w:pos="709"/>
        </w:tabs>
        <w:jc w:val="center"/>
      </w:pPr>
      <w:r w:rsidRPr="00C976AF">
        <w:rPr>
          <w:b/>
        </w:rPr>
        <w:t>OxTREC</w:t>
      </w:r>
      <w:r w:rsidR="001A1295" w:rsidRPr="00C976AF">
        <w:rPr>
          <w:b/>
        </w:rPr>
        <w:t xml:space="preserve"> Ref:</w:t>
      </w:r>
      <w:r w:rsidR="001A1295" w:rsidRPr="00C976AF">
        <w:t xml:space="preserve"> </w:t>
      </w:r>
      <w:r w:rsidR="00686A61" w:rsidRPr="00C976AF">
        <w:t>25-20</w:t>
      </w:r>
    </w:p>
    <w:p w14:paraId="50C02CC9" w14:textId="1E5ECE47" w:rsidR="00686A61" w:rsidRPr="00C976AF" w:rsidRDefault="00686A61" w:rsidP="00064CDF">
      <w:pPr>
        <w:tabs>
          <w:tab w:val="left" w:pos="709"/>
        </w:tabs>
        <w:jc w:val="center"/>
      </w:pPr>
      <w:r w:rsidRPr="00C976AF">
        <w:rPr>
          <w:b/>
          <w:bCs/>
        </w:rPr>
        <w:t>Protocol number</w:t>
      </w:r>
      <w:r w:rsidRPr="00C976AF">
        <w:t>:  VIR20001</w:t>
      </w:r>
    </w:p>
    <w:p w14:paraId="4993234C" w14:textId="45A5CBF8" w:rsidR="001A1295" w:rsidRPr="00C976AF" w:rsidRDefault="001A1295" w:rsidP="00064CDF">
      <w:pPr>
        <w:tabs>
          <w:tab w:val="left" w:pos="709"/>
        </w:tabs>
        <w:jc w:val="center"/>
      </w:pPr>
      <w:r w:rsidRPr="00C976AF">
        <w:rPr>
          <w:b/>
        </w:rPr>
        <w:t>Date and Version No:</w:t>
      </w:r>
      <w:r w:rsidRPr="00C976AF">
        <w:t xml:space="preserve"> </w:t>
      </w:r>
      <w:r w:rsidR="00495EC7" w:rsidRPr="00C976AF">
        <w:t>Version</w:t>
      </w:r>
      <w:r w:rsidR="00641FCE" w:rsidRPr="00C976AF">
        <w:t xml:space="preserve"> </w:t>
      </w:r>
      <w:r w:rsidR="009F3758">
        <w:t>6.0</w:t>
      </w:r>
      <w:r w:rsidR="00B30383" w:rsidRPr="00C976AF">
        <w:t xml:space="preserve"> </w:t>
      </w:r>
      <w:r w:rsidR="00495EC7" w:rsidRPr="00C976AF">
        <w:t xml:space="preserve">dated </w:t>
      </w:r>
      <w:r w:rsidR="009F3758">
        <w:t>1</w:t>
      </w:r>
      <w:r w:rsidR="00EF3C0C">
        <w:t>3</w:t>
      </w:r>
      <w:r w:rsidR="009F3758">
        <w:t xml:space="preserve"> January 2021</w:t>
      </w:r>
    </w:p>
    <w:p w14:paraId="2CBDE610" w14:textId="77777777" w:rsidR="001A1295" w:rsidRPr="00C976AF" w:rsidRDefault="001A1295" w:rsidP="00064CDF">
      <w:pPr>
        <w:tabs>
          <w:tab w:val="left" w:pos="709"/>
        </w:tabs>
      </w:pPr>
    </w:p>
    <w:tbl>
      <w:tblPr>
        <w:tblW w:w="9424" w:type="dxa"/>
        <w:jc w:val="center"/>
        <w:tblLayout w:type="fixed"/>
        <w:tblCellMar>
          <w:left w:w="57" w:type="dxa"/>
          <w:right w:w="57" w:type="dxa"/>
        </w:tblCellMar>
        <w:tblLook w:val="0000" w:firstRow="0" w:lastRow="0" w:firstColumn="0" w:lastColumn="0" w:noHBand="0" w:noVBand="0"/>
      </w:tblPr>
      <w:tblGrid>
        <w:gridCol w:w="2841"/>
        <w:gridCol w:w="6583"/>
      </w:tblGrid>
      <w:tr w:rsidR="001A1295" w:rsidRPr="00C976AF" w14:paraId="0269B2EB" w14:textId="77777777" w:rsidTr="7D61DD5F">
        <w:trPr>
          <w:jc w:val="center"/>
        </w:trPr>
        <w:tc>
          <w:tcPr>
            <w:tcW w:w="2841" w:type="dxa"/>
          </w:tcPr>
          <w:p w14:paraId="0C2FCA49" w14:textId="3CAF45FD" w:rsidR="001A1295" w:rsidRPr="00C976AF" w:rsidRDefault="00B91BF1" w:rsidP="00286A83">
            <w:pPr>
              <w:tabs>
                <w:tab w:val="left" w:pos="709"/>
              </w:tabs>
              <w:spacing w:line="240" w:lineRule="auto"/>
              <w:rPr>
                <w:b/>
              </w:rPr>
            </w:pPr>
            <w:r w:rsidRPr="00C976AF">
              <w:rPr>
                <w:b/>
              </w:rPr>
              <w:t>Co-</w:t>
            </w:r>
            <w:r w:rsidR="000B7CE9" w:rsidRPr="00C976AF">
              <w:rPr>
                <w:b/>
              </w:rPr>
              <w:t>Principal</w:t>
            </w:r>
            <w:r w:rsidR="001A1295" w:rsidRPr="00C976AF">
              <w:rPr>
                <w:b/>
              </w:rPr>
              <w:t xml:space="preserve"> Investigator</w:t>
            </w:r>
            <w:r w:rsidRPr="00C976AF">
              <w:rPr>
                <w:b/>
              </w:rPr>
              <w:t>s</w:t>
            </w:r>
            <w:r w:rsidR="001A1295" w:rsidRPr="00C976AF">
              <w:rPr>
                <w:b/>
              </w:rPr>
              <w:t>:</w:t>
            </w:r>
          </w:p>
        </w:tc>
        <w:tc>
          <w:tcPr>
            <w:tcW w:w="6583" w:type="dxa"/>
          </w:tcPr>
          <w:p w14:paraId="30AC8090" w14:textId="2862AB56" w:rsidR="00781A28" w:rsidRPr="00C976AF" w:rsidRDefault="00781A28" w:rsidP="00286A83">
            <w:pPr>
              <w:spacing w:line="240" w:lineRule="auto"/>
              <w:rPr>
                <w:rFonts w:ascii="Calibri" w:hAnsi="Calibri" w:cs="Calibri"/>
              </w:rPr>
            </w:pPr>
            <w:r w:rsidRPr="00C976AF">
              <w:rPr>
                <w:rFonts w:ascii="Calibri" w:hAnsi="Calibri" w:cs="Calibri"/>
                <w:b/>
              </w:rPr>
              <w:t>Professor Sir Nicholas White</w:t>
            </w:r>
            <w:r w:rsidRPr="00C976AF">
              <w:rPr>
                <w:rFonts w:ascii="Calibri" w:hAnsi="Calibri" w:cs="Calibri"/>
              </w:rPr>
              <w:t xml:space="preserve"> (</w:t>
            </w:r>
            <w:hyperlink r:id="rId11" w:history="1">
              <w:r w:rsidR="006C6AFA" w:rsidRPr="00C976AF">
                <w:rPr>
                  <w:rStyle w:val="Hyperlink"/>
                  <w:rFonts w:ascii="Calibri" w:hAnsi="Calibri" w:cs="Calibri"/>
                </w:rPr>
                <w:t>nickw@tropmedres.ac</w:t>
              </w:r>
            </w:hyperlink>
            <w:r w:rsidRPr="00C976AF">
              <w:rPr>
                <w:rFonts w:ascii="Calibri" w:hAnsi="Calibri" w:cs="Calibri"/>
              </w:rPr>
              <w:t>)</w:t>
            </w:r>
          </w:p>
          <w:p w14:paraId="64CCE9BB" w14:textId="2AE242C3" w:rsidR="00781A28" w:rsidRPr="00C976AF" w:rsidRDefault="00781A28" w:rsidP="00286A83">
            <w:pPr>
              <w:spacing w:line="240" w:lineRule="auto"/>
              <w:rPr>
                <w:rFonts w:ascii="Calibri" w:hAnsi="Calibri" w:cs="Calibri"/>
              </w:rPr>
            </w:pPr>
            <w:r w:rsidRPr="00C976AF">
              <w:rPr>
                <w:rFonts w:ascii="Calibri" w:hAnsi="Calibri" w:cs="Calibri"/>
              </w:rPr>
              <w:t xml:space="preserve">Chairman </w:t>
            </w:r>
            <w:r w:rsidR="000419CB" w:rsidRPr="00C976AF">
              <w:rPr>
                <w:rFonts w:ascii="Calibri" w:hAnsi="Calibri" w:cs="Calibri"/>
              </w:rPr>
              <w:t xml:space="preserve">Wellcome Trust Southeast Asian Tropical Medicine Programmes </w:t>
            </w:r>
            <w:r w:rsidRPr="00C976AF">
              <w:rPr>
                <w:rFonts w:ascii="Calibri" w:hAnsi="Calibri" w:cs="Calibri"/>
              </w:rPr>
              <w:t xml:space="preserve">&amp; </w:t>
            </w:r>
            <w:r w:rsidR="00CC0C41" w:rsidRPr="00C976AF">
              <w:rPr>
                <w:rFonts w:ascii="Calibri" w:hAnsi="Calibri" w:cs="Calibri"/>
              </w:rPr>
              <w:t>Consultant Physician</w:t>
            </w:r>
          </w:p>
          <w:p w14:paraId="3DBF3C99" w14:textId="4BC3D083" w:rsidR="001A1295" w:rsidRPr="00C976AF" w:rsidRDefault="00781A28" w:rsidP="00286A83">
            <w:pPr>
              <w:spacing w:line="240" w:lineRule="auto"/>
              <w:rPr>
                <w:rFonts w:ascii="Calibri" w:hAnsi="Calibri" w:cs="Calibri"/>
              </w:rPr>
            </w:pPr>
            <w:r w:rsidRPr="00C976AF">
              <w:rPr>
                <w:rFonts w:ascii="Calibri" w:hAnsi="Calibri" w:cs="Calibri"/>
              </w:rPr>
              <w:t>Mahidol</w:t>
            </w:r>
            <w:r w:rsidR="0087584E" w:rsidRPr="00C976AF">
              <w:rPr>
                <w:rFonts w:ascii="Calibri" w:hAnsi="Calibri" w:cs="Calibri"/>
              </w:rPr>
              <w:t xml:space="preserve"> </w:t>
            </w:r>
            <w:r w:rsidRPr="00C976AF">
              <w:rPr>
                <w:rFonts w:ascii="Calibri" w:hAnsi="Calibri" w:cs="Calibri"/>
              </w:rPr>
              <w:t>Oxford Tropical Medicine Research Unit</w:t>
            </w:r>
            <w:r w:rsidR="00DC27A6" w:rsidRPr="00C976AF">
              <w:rPr>
                <w:rFonts w:ascii="Calibri" w:hAnsi="Calibri" w:cs="Calibri"/>
              </w:rPr>
              <w:t>, Thailand</w:t>
            </w:r>
          </w:p>
          <w:p w14:paraId="611F0D80" w14:textId="7F55BFD6" w:rsidR="00E65365" w:rsidRPr="00C976AF" w:rsidRDefault="00E65365" w:rsidP="00286A83">
            <w:pPr>
              <w:spacing w:line="240" w:lineRule="auto"/>
              <w:rPr>
                <w:rFonts w:ascii="Calibri" w:hAnsi="Calibri" w:cs="Calibri"/>
              </w:rPr>
            </w:pPr>
          </w:p>
          <w:p w14:paraId="754F4F84" w14:textId="56D66160" w:rsidR="00E65365" w:rsidRPr="00C976AF" w:rsidRDefault="00E65365" w:rsidP="00E65365">
            <w:pPr>
              <w:tabs>
                <w:tab w:val="left" w:pos="709"/>
              </w:tabs>
              <w:spacing w:line="240" w:lineRule="auto"/>
              <w:rPr>
                <w:color w:val="000000" w:themeColor="text1"/>
              </w:rPr>
            </w:pPr>
            <w:r w:rsidRPr="00C976AF">
              <w:rPr>
                <w:b/>
                <w:bCs/>
                <w:color w:val="000000" w:themeColor="text1"/>
              </w:rPr>
              <w:t>Dr William Schilling</w:t>
            </w:r>
            <w:r w:rsidR="005816D5" w:rsidRPr="00C976AF">
              <w:rPr>
                <w:b/>
                <w:bCs/>
                <w:color w:val="000000" w:themeColor="text1"/>
              </w:rPr>
              <w:t xml:space="preserve"> </w:t>
            </w:r>
            <w:r w:rsidR="005816D5" w:rsidRPr="00C976AF">
              <w:rPr>
                <w:color w:val="000000" w:themeColor="text1"/>
              </w:rPr>
              <w:t>(</w:t>
            </w:r>
            <w:hyperlink r:id="rId12" w:history="1">
              <w:r w:rsidR="00AF7806" w:rsidRPr="00C976AF">
                <w:rPr>
                  <w:rStyle w:val="Hyperlink"/>
                </w:rPr>
                <w:t>william@tropmedres.ac</w:t>
              </w:r>
            </w:hyperlink>
            <w:r w:rsidR="00AF7806" w:rsidRPr="00C976AF">
              <w:rPr>
                <w:color w:val="000000" w:themeColor="text1"/>
              </w:rPr>
              <w:t>)</w:t>
            </w:r>
          </w:p>
          <w:p w14:paraId="7EAA75FB" w14:textId="77777777" w:rsidR="00E65365" w:rsidRPr="00C976AF" w:rsidRDefault="00E65365" w:rsidP="00E65365">
            <w:pPr>
              <w:spacing w:line="240" w:lineRule="auto"/>
              <w:rPr>
                <w:rFonts w:ascii="Calibri" w:hAnsi="Calibri" w:cs="Calibri"/>
              </w:rPr>
            </w:pPr>
            <w:r w:rsidRPr="00C976AF">
              <w:rPr>
                <w:rFonts w:ascii="Calibri" w:hAnsi="Calibri" w:cs="Calibri"/>
              </w:rPr>
              <w:t>Research Physician &amp; Infectious Diseases/ Microbiology Registrar</w:t>
            </w:r>
          </w:p>
          <w:p w14:paraId="17AD7ADE" w14:textId="3BA92106" w:rsidR="00E65365" w:rsidRPr="00C976AF" w:rsidRDefault="00E65365" w:rsidP="00E65365">
            <w:pPr>
              <w:spacing w:line="240" w:lineRule="auto"/>
              <w:rPr>
                <w:rFonts w:ascii="Calibri" w:hAnsi="Calibri" w:cs="Calibri"/>
              </w:rPr>
            </w:pPr>
            <w:r w:rsidRPr="00C976AF">
              <w:rPr>
                <w:rFonts w:ascii="Calibri" w:hAnsi="Calibri" w:cs="Calibri"/>
              </w:rPr>
              <w:t>Mahidol Oxford Tropical Medicine Research Unit</w:t>
            </w:r>
            <w:r w:rsidR="00DC27A6" w:rsidRPr="00C976AF">
              <w:rPr>
                <w:rFonts w:ascii="Calibri" w:hAnsi="Calibri" w:cs="Calibri"/>
              </w:rPr>
              <w:t>, Thailand</w:t>
            </w:r>
          </w:p>
          <w:p w14:paraId="206FF729" w14:textId="64DAECE7" w:rsidR="0087584E" w:rsidRPr="00C976AF" w:rsidRDefault="0087584E" w:rsidP="00286A83">
            <w:pPr>
              <w:spacing w:line="240" w:lineRule="auto"/>
              <w:rPr>
                <w:rFonts w:ascii="Calibri" w:hAnsi="Calibri" w:cs="Calibri"/>
              </w:rPr>
            </w:pPr>
          </w:p>
        </w:tc>
      </w:tr>
      <w:tr w:rsidR="001A1295" w:rsidRPr="00C976AF" w14:paraId="00257EE8" w14:textId="77777777" w:rsidTr="7D61DD5F">
        <w:trPr>
          <w:jc w:val="center"/>
        </w:trPr>
        <w:tc>
          <w:tcPr>
            <w:tcW w:w="2841" w:type="dxa"/>
          </w:tcPr>
          <w:p w14:paraId="2C019EBD" w14:textId="77777777" w:rsidR="001A1295" w:rsidRPr="00C976AF" w:rsidRDefault="001A1295" w:rsidP="00286A83">
            <w:pPr>
              <w:tabs>
                <w:tab w:val="left" w:pos="709"/>
              </w:tabs>
              <w:spacing w:line="240" w:lineRule="auto"/>
              <w:rPr>
                <w:b/>
              </w:rPr>
            </w:pPr>
            <w:r w:rsidRPr="00C976AF">
              <w:rPr>
                <w:b/>
              </w:rPr>
              <w:t xml:space="preserve">Investigators: </w:t>
            </w:r>
          </w:p>
        </w:tc>
        <w:tc>
          <w:tcPr>
            <w:tcW w:w="6583" w:type="dxa"/>
          </w:tcPr>
          <w:p w14:paraId="73A2CDD1" w14:textId="1A9D5DDB" w:rsidR="005816D5" w:rsidRPr="00C976AF" w:rsidRDefault="00E65365" w:rsidP="00E65365">
            <w:pPr>
              <w:spacing w:line="240" w:lineRule="auto"/>
              <w:rPr>
                <w:rFonts w:ascii="Calibri" w:hAnsi="Calibri" w:cs="Calibri"/>
              </w:rPr>
            </w:pPr>
            <w:r w:rsidRPr="00C976AF">
              <w:rPr>
                <w:rFonts w:ascii="Calibri" w:hAnsi="Calibri" w:cs="Calibri"/>
                <w:b/>
              </w:rPr>
              <w:t>Professor Nicholas Day</w:t>
            </w:r>
            <w:r w:rsidRPr="00C976AF">
              <w:rPr>
                <w:rFonts w:ascii="Calibri" w:hAnsi="Calibri" w:cs="Calibri"/>
              </w:rPr>
              <w:t xml:space="preserve"> </w:t>
            </w:r>
          </w:p>
          <w:p w14:paraId="350EA9E6" w14:textId="4527FDD8" w:rsidR="00E65365" w:rsidRPr="00C976AF" w:rsidRDefault="00E65365" w:rsidP="00E65365">
            <w:pPr>
              <w:spacing w:line="240" w:lineRule="auto"/>
              <w:rPr>
                <w:rFonts w:ascii="Calibri" w:hAnsi="Calibri" w:cs="Calibri"/>
              </w:rPr>
            </w:pPr>
            <w:r w:rsidRPr="00C976AF">
              <w:rPr>
                <w:rFonts w:ascii="Calibri" w:hAnsi="Calibri" w:cs="Calibri"/>
              </w:rPr>
              <w:t>Director &amp; Consultant Physician</w:t>
            </w:r>
          </w:p>
          <w:p w14:paraId="2050D3B4" w14:textId="45E8B7E2" w:rsidR="00E65365" w:rsidRPr="00C976AF" w:rsidRDefault="00E65365" w:rsidP="00B644CC">
            <w:pPr>
              <w:spacing w:line="240" w:lineRule="auto"/>
              <w:rPr>
                <w:rFonts w:ascii="Calibri" w:hAnsi="Calibri" w:cs="Calibri"/>
              </w:rPr>
            </w:pPr>
            <w:r w:rsidRPr="00C976AF">
              <w:rPr>
                <w:rFonts w:ascii="Calibri" w:hAnsi="Calibri" w:cs="Calibri"/>
              </w:rPr>
              <w:t>Mahidol Oxford Tropical Medicine Research Unit</w:t>
            </w:r>
            <w:r w:rsidR="00DC27A6" w:rsidRPr="00C976AF">
              <w:rPr>
                <w:rFonts w:ascii="Calibri" w:hAnsi="Calibri" w:cs="Calibri"/>
              </w:rPr>
              <w:t>, Thailand</w:t>
            </w:r>
          </w:p>
          <w:p w14:paraId="64FE4C8E" w14:textId="77777777" w:rsidR="00286A83" w:rsidRPr="00C976AF" w:rsidRDefault="00286A83" w:rsidP="00286A83">
            <w:pPr>
              <w:tabs>
                <w:tab w:val="left" w:pos="709"/>
              </w:tabs>
              <w:spacing w:line="240" w:lineRule="auto"/>
              <w:rPr>
                <w:rFonts w:ascii="Calibri" w:hAnsi="Calibri" w:cs="Calibri"/>
              </w:rPr>
            </w:pPr>
          </w:p>
          <w:p w14:paraId="4209A6F9" w14:textId="7B90277F" w:rsidR="001E7F79" w:rsidRPr="00C976AF" w:rsidRDefault="009F32C8" w:rsidP="00286A83">
            <w:pPr>
              <w:tabs>
                <w:tab w:val="left" w:pos="709"/>
              </w:tabs>
              <w:spacing w:line="240" w:lineRule="auto"/>
              <w:rPr>
                <w:b/>
                <w:bCs/>
                <w:color w:val="000000" w:themeColor="text1"/>
              </w:rPr>
            </w:pPr>
            <w:r w:rsidRPr="00C976AF">
              <w:rPr>
                <w:b/>
                <w:bCs/>
                <w:color w:val="000000" w:themeColor="text1"/>
              </w:rPr>
              <w:t>Dr Walter Taylor</w:t>
            </w:r>
          </w:p>
          <w:p w14:paraId="3E8D9D75" w14:textId="1CB2960C" w:rsidR="0087584E" w:rsidRPr="00C976AF" w:rsidRDefault="0087584E" w:rsidP="00286A83">
            <w:pPr>
              <w:tabs>
                <w:tab w:val="left" w:pos="709"/>
              </w:tabs>
              <w:spacing w:line="240" w:lineRule="auto"/>
              <w:rPr>
                <w:color w:val="000000" w:themeColor="text1"/>
              </w:rPr>
            </w:pPr>
            <w:r w:rsidRPr="00C976AF">
              <w:rPr>
                <w:color w:val="000000" w:themeColor="text1"/>
              </w:rPr>
              <w:t>Senior Clinical Researcher and Infectious Diseases Physician</w:t>
            </w:r>
          </w:p>
          <w:p w14:paraId="644823AD" w14:textId="506823AA" w:rsidR="0087584E" w:rsidRPr="00C976AF" w:rsidRDefault="0087584E" w:rsidP="00286A83">
            <w:pPr>
              <w:tabs>
                <w:tab w:val="left" w:pos="709"/>
              </w:tabs>
              <w:spacing w:line="240" w:lineRule="auto"/>
              <w:rPr>
                <w:rFonts w:ascii="Calibri" w:hAnsi="Calibri" w:cs="Calibri"/>
              </w:rPr>
            </w:pPr>
            <w:r w:rsidRPr="00C976AF">
              <w:rPr>
                <w:rFonts w:ascii="Calibri" w:hAnsi="Calibri" w:cs="Calibri"/>
              </w:rPr>
              <w:t>Mahidol Oxford Tropical Medicine Research Unit</w:t>
            </w:r>
            <w:r w:rsidR="00DC27A6" w:rsidRPr="00C976AF">
              <w:rPr>
                <w:rFonts w:ascii="Calibri" w:hAnsi="Calibri" w:cs="Calibri"/>
              </w:rPr>
              <w:t>, Thailand</w:t>
            </w:r>
          </w:p>
          <w:p w14:paraId="48060F8D" w14:textId="77777777" w:rsidR="00286A83" w:rsidRPr="00C976AF" w:rsidRDefault="00286A83" w:rsidP="00286A83">
            <w:pPr>
              <w:tabs>
                <w:tab w:val="left" w:pos="709"/>
              </w:tabs>
              <w:spacing w:line="240" w:lineRule="auto"/>
              <w:rPr>
                <w:color w:val="000000" w:themeColor="text1"/>
              </w:rPr>
            </w:pPr>
          </w:p>
          <w:p w14:paraId="31893F4D" w14:textId="35A74968" w:rsidR="00412A59" w:rsidRPr="00C976AF" w:rsidRDefault="00412A59" w:rsidP="00286A83">
            <w:pPr>
              <w:tabs>
                <w:tab w:val="left" w:pos="709"/>
              </w:tabs>
              <w:spacing w:line="240" w:lineRule="auto"/>
              <w:rPr>
                <w:b/>
                <w:bCs/>
                <w:color w:val="000000" w:themeColor="text1"/>
              </w:rPr>
            </w:pPr>
            <w:r w:rsidRPr="00C976AF">
              <w:rPr>
                <w:b/>
                <w:bCs/>
                <w:color w:val="000000" w:themeColor="text1"/>
              </w:rPr>
              <w:t>Dr Elizabeth Ashley</w:t>
            </w:r>
          </w:p>
          <w:p w14:paraId="4F736339" w14:textId="03DE5DA9" w:rsidR="0087584E" w:rsidRPr="00C976AF" w:rsidRDefault="0087584E" w:rsidP="00286A83">
            <w:pPr>
              <w:spacing w:line="240" w:lineRule="auto"/>
              <w:rPr>
                <w:rFonts w:ascii="Calibri" w:hAnsi="Calibri" w:cs="Calibri"/>
              </w:rPr>
            </w:pPr>
            <w:r w:rsidRPr="00C976AF">
              <w:rPr>
                <w:rFonts w:ascii="Calibri" w:hAnsi="Calibri" w:cs="Calibri"/>
              </w:rPr>
              <w:t xml:space="preserve">Director &amp; Consultant Clinical Microbiologist/ Infectious Diseases Physician </w:t>
            </w:r>
          </w:p>
          <w:p w14:paraId="6DB7F7C4" w14:textId="5032B1B1" w:rsidR="0087584E" w:rsidRPr="00C976AF" w:rsidRDefault="0087584E" w:rsidP="00286A83">
            <w:pPr>
              <w:spacing w:line="240" w:lineRule="auto"/>
              <w:rPr>
                <w:rFonts w:ascii="Calibri" w:hAnsi="Calibri" w:cs="Calibri"/>
              </w:rPr>
            </w:pPr>
            <w:r w:rsidRPr="00C976AF">
              <w:rPr>
                <w:rFonts w:ascii="Calibri" w:hAnsi="Calibri" w:cs="Calibri"/>
              </w:rPr>
              <w:t>Lao-Oxford-Mahosot Hospital-Wellcome Trust Research Unit</w:t>
            </w:r>
            <w:r w:rsidR="00DC27A6" w:rsidRPr="00C976AF">
              <w:rPr>
                <w:rFonts w:ascii="Calibri" w:hAnsi="Calibri" w:cs="Calibri"/>
              </w:rPr>
              <w:t>, Lao PDR</w:t>
            </w:r>
          </w:p>
          <w:p w14:paraId="584D5340" w14:textId="7C95D4B3" w:rsidR="00022BBB" w:rsidRPr="00C976AF" w:rsidRDefault="00022BBB" w:rsidP="00286A83">
            <w:pPr>
              <w:spacing w:line="240" w:lineRule="auto"/>
              <w:rPr>
                <w:rFonts w:ascii="Calibri" w:hAnsi="Calibri" w:cs="Calibri"/>
              </w:rPr>
            </w:pPr>
          </w:p>
          <w:p w14:paraId="1B0DD249" w14:textId="77777777" w:rsidR="006D11AA" w:rsidRPr="00C976AF" w:rsidRDefault="006D11AA" w:rsidP="00286A83">
            <w:pPr>
              <w:spacing w:line="240" w:lineRule="auto"/>
              <w:rPr>
                <w:rFonts w:ascii="Calibri" w:hAnsi="Calibri" w:cs="Calibri"/>
              </w:rPr>
            </w:pPr>
          </w:p>
          <w:p w14:paraId="06BEB948" w14:textId="6B9A75DE" w:rsidR="00022BBB" w:rsidRPr="00C976AF" w:rsidRDefault="00686A61" w:rsidP="00022BBB">
            <w:pPr>
              <w:tabs>
                <w:tab w:val="left" w:pos="709"/>
              </w:tabs>
              <w:spacing w:line="240" w:lineRule="auto"/>
              <w:rPr>
                <w:b/>
                <w:bCs/>
                <w:color w:val="000000" w:themeColor="text1"/>
              </w:rPr>
            </w:pPr>
            <w:r w:rsidRPr="00C976AF">
              <w:rPr>
                <w:b/>
                <w:bCs/>
                <w:color w:val="000000" w:themeColor="text1"/>
              </w:rPr>
              <w:t xml:space="preserve">Associate </w:t>
            </w:r>
            <w:r w:rsidR="00022BBB" w:rsidRPr="00C976AF">
              <w:rPr>
                <w:b/>
                <w:bCs/>
                <w:color w:val="000000" w:themeColor="text1"/>
              </w:rPr>
              <w:t>Professor Phaik Yeong Cheah</w:t>
            </w:r>
          </w:p>
          <w:p w14:paraId="5DD6A4C5" w14:textId="77777777" w:rsidR="00022BBB" w:rsidRPr="00C976AF" w:rsidRDefault="00022BBB" w:rsidP="00022BBB">
            <w:pPr>
              <w:tabs>
                <w:tab w:val="left" w:pos="709"/>
              </w:tabs>
              <w:spacing w:line="240" w:lineRule="auto"/>
              <w:rPr>
                <w:color w:val="000000" w:themeColor="text1"/>
              </w:rPr>
            </w:pPr>
            <w:r w:rsidRPr="00C976AF">
              <w:rPr>
                <w:color w:val="000000" w:themeColor="text1"/>
              </w:rPr>
              <w:t>Head of Bioethics &amp; Engagement</w:t>
            </w:r>
          </w:p>
          <w:p w14:paraId="37675A08" w14:textId="38454249" w:rsidR="00286A83" w:rsidRPr="00C976AF" w:rsidRDefault="00022BBB" w:rsidP="00022BBB">
            <w:pPr>
              <w:tabs>
                <w:tab w:val="left" w:pos="709"/>
              </w:tabs>
              <w:spacing w:line="240" w:lineRule="auto"/>
              <w:rPr>
                <w:rFonts w:ascii="Calibri" w:hAnsi="Calibri" w:cs="Calibri"/>
              </w:rPr>
            </w:pPr>
            <w:r w:rsidRPr="00C976AF">
              <w:rPr>
                <w:rFonts w:ascii="Calibri" w:hAnsi="Calibri" w:cs="Calibri"/>
              </w:rPr>
              <w:t>Mahidol Oxford Tropical Medicine Research Unit</w:t>
            </w:r>
            <w:r w:rsidR="00DC27A6" w:rsidRPr="00C976AF">
              <w:rPr>
                <w:rFonts w:ascii="Calibri" w:hAnsi="Calibri" w:cs="Calibri"/>
              </w:rPr>
              <w:t>, Thailand</w:t>
            </w:r>
          </w:p>
          <w:p w14:paraId="540CBC91" w14:textId="07AADC8C" w:rsidR="000A2902" w:rsidRPr="00C976AF" w:rsidRDefault="000A2902" w:rsidP="00022BBB">
            <w:pPr>
              <w:tabs>
                <w:tab w:val="left" w:pos="709"/>
              </w:tabs>
              <w:spacing w:line="240" w:lineRule="auto"/>
              <w:rPr>
                <w:rFonts w:ascii="Calibri" w:hAnsi="Calibri" w:cs="Calibri"/>
              </w:rPr>
            </w:pPr>
          </w:p>
          <w:p w14:paraId="44A85C4F" w14:textId="77777777" w:rsidR="000A2902" w:rsidRPr="00C976AF" w:rsidRDefault="000A2902" w:rsidP="000A2902">
            <w:pPr>
              <w:tabs>
                <w:tab w:val="left" w:pos="709"/>
              </w:tabs>
              <w:spacing w:line="240" w:lineRule="auto"/>
              <w:rPr>
                <w:rFonts w:ascii="Calibri" w:hAnsi="Calibri" w:cs="Calibri"/>
                <w:b/>
                <w:bCs/>
              </w:rPr>
            </w:pPr>
            <w:r w:rsidRPr="00C976AF">
              <w:rPr>
                <w:rFonts w:ascii="Calibri" w:hAnsi="Calibri" w:cs="Calibri"/>
                <w:b/>
                <w:bCs/>
              </w:rPr>
              <w:t>Professor Arjen Dondorp</w:t>
            </w:r>
          </w:p>
          <w:p w14:paraId="09EA236F" w14:textId="77777777" w:rsidR="000A2902" w:rsidRPr="00C976AF" w:rsidRDefault="000A2902" w:rsidP="000A2902">
            <w:pPr>
              <w:tabs>
                <w:tab w:val="left" w:pos="709"/>
              </w:tabs>
              <w:spacing w:line="240" w:lineRule="auto"/>
              <w:rPr>
                <w:rFonts w:ascii="Calibri" w:hAnsi="Calibri" w:cs="Calibri"/>
              </w:rPr>
            </w:pPr>
            <w:r w:rsidRPr="00C976AF">
              <w:rPr>
                <w:rFonts w:ascii="Calibri" w:hAnsi="Calibri" w:cs="Calibri"/>
              </w:rPr>
              <w:t>Deputy Director and Head of Malaria &amp; Critical Illness</w:t>
            </w:r>
          </w:p>
          <w:p w14:paraId="13FAE52B" w14:textId="3FE06FF3" w:rsidR="000A2902" w:rsidRPr="00C976AF" w:rsidRDefault="000A2902" w:rsidP="000A2902">
            <w:pPr>
              <w:tabs>
                <w:tab w:val="left" w:pos="709"/>
              </w:tabs>
              <w:spacing w:line="240" w:lineRule="auto"/>
              <w:rPr>
                <w:rFonts w:ascii="Calibri" w:hAnsi="Calibri" w:cs="Calibri"/>
              </w:rPr>
            </w:pPr>
            <w:r w:rsidRPr="00C976AF">
              <w:rPr>
                <w:rFonts w:ascii="Calibri" w:hAnsi="Calibri" w:cs="Calibri"/>
              </w:rPr>
              <w:t>Mahidol Oxford Tropical Medicine Research Unit, Thailand</w:t>
            </w:r>
          </w:p>
          <w:p w14:paraId="1B366D07" w14:textId="77777777" w:rsidR="000A2902" w:rsidRPr="00C976AF" w:rsidRDefault="000A2902" w:rsidP="000A2902">
            <w:pPr>
              <w:tabs>
                <w:tab w:val="left" w:pos="709"/>
              </w:tabs>
              <w:spacing w:line="240" w:lineRule="auto"/>
              <w:rPr>
                <w:rFonts w:ascii="Calibri" w:hAnsi="Calibri"/>
              </w:rPr>
            </w:pPr>
          </w:p>
          <w:p w14:paraId="1201672F" w14:textId="77777777" w:rsidR="000A2902" w:rsidRPr="00C976AF" w:rsidRDefault="77F285F7" w:rsidP="000A2902">
            <w:pPr>
              <w:tabs>
                <w:tab w:val="left" w:pos="709"/>
              </w:tabs>
              <w:spacing w:line="240" w:lineRule="auto"/>
              <w:rPr>
                <w:rFonts w:ascii="Calibri" w:hAnsi="Calibri" w:cs="Calibri"/>
                <w:b/>
                <w:bCs/>
              </w:rPr>
            </w:pPr>
            <w:r w:rsidRPr="00C976AF">
              <w:rPr>
                <w:rFonts w:ascii="Calibri" w:hAnsi="Calibri" w:cs="Calibri"/>
                <w:b/>
                <w:bCs/>
              </w:rPr>
              <w:t>Professor Amanda Adler</w:t>
            </w:r>
          </w:p>
          <w:p w14:paraId="5AE02E0B" w14:textId="77777777" w:rsidR="000A2902" w:rsidRPr="00C976AF" w:rsidRDefault="000A2902" w:rsidP="000A2902">
            <w:pPr>
              <w:tabs>
                <w:tab w:val="left" w:pos="709"/>
              </w:tabs>
              <w:spacing w:line="240" w:lineRule="auto"/>
              <w:rPr>
                <w:rFonts w:ascii="Calibri" w:hAnsi="Calibri" w:cs="Calibri"/>
              </w:rPr>
            </w:pPr>
            <w:r w:rsidRPr="00C976AF">
              <w:rPr>
                <w:rFonts w:ascii="Calibri" w:hAnsi="Calibri" w:cs="Calibri"/>
              </w:rPr>
              <w:t>Consultant Physician and Director of the Diabetes Trials Unit</w:t>
            </w:r>
          </w:p>
          <w:p w14:paraId="40DBA07B" w14:textId="2033A6EE" w:rsidR="000A2902" w:rsidRPr="00C976AF" w:rsidRDefault="77F285F7" w:rsidP="00022BBB">
            <w:pPr>
              <w:tabs>
                <w:tab w:val="left" w:pos="709"/>
              </w:tabs>
              <w:spacing w:line="240" w:lineRule="auto"/>
              <w:rPr>
                <w:rFonts w:ascii="Calibri" w:hAnsi="Calibri" w:cs="Calibri"/>
              </w:rPr>
            </w:pPr>
            <w:r w:rsidRPr="00C976AF">
              <w:rPr>
                <w:rFonts w:ascii="Calibri" w:hAnsi="Calibri" w:cs="Calibri"/>
              </w:rPr>
              <w:t>The University of Oxford</w:t>
            </w:r>
          </w:p>
          <w:p w14:paraId="275440D9" w14:textId="77777777" w:rsidR="00AA4147" w:rsidRPr="00C976AF" w:rsidRDefault="00AA4147" w:rsidP="00286A83">
            <w:pPr>
              <w:tabs>
                <w:tab w:val="left" w:pos="709"/>
              </w:tabs>
              <w:spacing w:line="240" w:lineRule="auto"/>
              <w:rPr>
                <w:b/>
                <w:bCs/>
                <w:color w:val="000000" w:themeColor="text1"/>
              </w:rPr>
            </w:pPr>
          </w:p>
          <w:p w14:paraId="2A06B25C" w14:textId="4D2E52F0" w:rsidR="00412A59" w:rsidRPr="00C976AF" w:rsidRDefault="00686A61" w:rsidP="00286A83">
            <w:pPr>
              <w:tabs>
                <w:tab w:val="left" w:pos="709"/>
              </w:tabs>
              <w:spacing w:line="240" w:lineRule="auto"/>
              <w:rPr>
                <w:b/>
                <w:bCs/>
                <w:color w:val="000000" w:themeColor="text1"/>
              </w:rPr>
            </w:pPr>
            <w:r w:rsidRPr="00C976AF">
              <w:rPr>
                <w:b/>
                <w:bCs/>
                <w:color w:val="000000" w:themeColor="text1"/>
              </w:rPr>
              <w:t xml:space="preserve">Associate </w:t>
            </w:r>
            <w:r w:rsidR="00412A59" w:rsidRPr="00C976AF">
              <w:rPr>
                <w:b/>
                <w:bCs/>
                <w:color w:val="000000" w:themeColor="text1"/>
              </w:rPr>
              <w:t>Professor Mayfong Mayxay</w:t>
            </w:r>
          </w:p>
          <w:p w14:paraId="71F8AFEA" w14:textId="0113BB53" w:rsidR="0087584E" w:rsidRPr="00C976AF" w:rsidRDefault="0087584E" w:rsidP="00286A83">
            <w:pPr>
              <w:tabs>
                <w:tab w:val="left" w:pos="709"/>
              </w:tabs>
              <w:spacing w:line="240" w:lineRule="auto"/>
              <w:rPr>
                <w:color w:val="000000" w:themeColor="text1"/>
              </w:rPr>
            </w:pPr>
            <w:r w:rsidRPr="00C976AF">
              <w:rPr>
                <w:color w:val="000000" w:themeColor="text1"/>
              </w:rPr>
              <w:t>Head of Malaria and Field Research, Vice President of the Lao National University of Health Sciences</w:t>
            </w:r>
          </w:p>
          <w:p w14:paraId="2E9342DB" w14:textId="1CFE696E" w:rsidR="0087584E" w:rsidRPr="00C976AF" w:rsidRDefault="0087584E" w:rsidP="00286A83">
            <w:pPr>
              <w:spacing w:line="240" w:lineRule="auto"/>
              <w:rPr>
                <w:rFonts w:ascii="Calibri" w:hAnsi="Calibri" w:cs="Calibri"/>
              </w:rPr>
            </w:pPr>
            <w:r w:rsidRPr="00C976AF">
              <w:rPr>
                <w:rFonts w:ascii="Calibri" w:hAnsi="Calibri" w:cs="Calibri"/>
              </w:rPr>
              <w:t>Lao-Oxford-Mahosot Hospital-Wellcome Trust Research Unit</w:t>
            </w:r>
            <w:r w:rsidR="00DC27A6" w:rsidRPr="00C976AF">
              <w:rPr>
                <w:rFonts w:ascii="Calibri" w:hAnsi="Calibri" w:cs="Calibri"/>
              </w:rPr>
              <w:t>, Lao PDR</w:t>
            </w:r>
          </w:p>
          <w:p w14:paraId="7619400A" w14:textId="77777777" w:rsidR="00286A83" w:rsidRPr="00C976AF" w:rsidRDefault="00286A83" w:rsidP="00286A83">
            <w:pPr>
              <w:tabs>
                <w:tab w:val="left" w:pos="709"/>
              </w:tabs>
              <w:spacing w:line="240" w:lineRule="auto"/>
              <w:rPr>
                <w:color w:val="000000" w:themeColor="text1"/>
              </w:rPr>
            </w:pPr>
          </w:p>
          <w:p w14:paraId="7D9D9172" w14:textId="1E38754F" w:rsidR="0087584E" w:rsidRPr="00C976AF" w:rsidRDefault="00686A61" w:rsidP="00286A83">
            <w:pPr>
              <w:tabs>
                <w:tab w:val="left" w:pos="709"/>
              </w:tabs>
              <w:spacing w:line="240" w:lineRule="auto"/>
              <w:rPr>
                <w:b/>
                <w:bCs/>
                <w:color w:val="000000" w:themeColor="text1"/>
              </w:rPr>
            </w:pPr>
            <w:r w:rsidRPr="00C976AF">
              <w:rPr>
                <w:b/>
                <w:bCs/>
                <w:color w:val="000000" w:themeColor="text1"/>
              </w:rPr>
              <w:t xml:space="preserve">Assistant </w:t>
            </w:r>
            <w:r w:rsidR="0087584E" w:rsidRPr="00C976AF">
              <w:rPr>
                <w:b/>
                <w:bCs/>
                <w:color w:val="000000" w:themeColor="text1"/>
              </w:rPr>
              <w:t>Professor Weera</w:t>
            </w:r>
            <w:r w:rsidR="005152B9" w:rsidRPr="00C976AF">
              <w:rPr>
                <w:b/>
                <w:bCs/>
                <w:color w:val="000000" w:themeColor="text1"/>
              </w:rPr>
              <w:t>p</w:t>
            </w:r>
            <w:r w:rsidR="0087584E" w:rsidRPr="00C976AF">
              <w:rPr>
                <w:b/>
                <w:bCs/>
                <w:color w:val="000000" w:themeColor="text1"/>
              </w:rPr>
              <w:t>ong Phumratanaprapin</w:t>
            </w:r>
          </w:p>
          <w:p w14:paraId="047E863E" w14:textId="6208CE27" w:rsidR="0087584E" w:rsidRPr="00C976AF" w:rsidRDefault="0087584E" w:rsidP="00286A83">
            <w:pPr>
              <w:tabs>
                <w:tab w:val="left" w:pos="709"/>
              </w:tabs>
              <w:spacing w:line="240" w:lineRule="auto"/>
              <w:rPr>
                <w:color w:val="000000" w:themeColor="text1"/>
              </w:rPr>
            </w:pPr>
            <w:r w:rsidRPr="00C976AF">
              <w:rPr>
                <w:color w:val="000000" w:themeColor="text1"/>
              </w:rPr>
              <w:t>Dean of the Faculty of Tropical Medicine</w:t>
            </w:r>
          </w:p>
          <w:p w14:paraId="58169262" w14:textId="4503E401" w:rsidR="00E65365" w:rsidRPr="00C976AF" w:rsidRDefault="0087584E" w:rsidP="00286A83">
            <w:pPr>
              <w:tabs>
                <w:tab w:val="left" w:pos="709"/>
              </w:tabs>
              <w:spacing w:line="240" w:lineRule="auto"/>
              <w:rPr>
                <w:color w:val="000000" w:themeColor="text1"/>
              </w:rPr>
            </w:pPr>
            <w:r w:rsidRPr="00C976AF">
              <w:rPr>
                <w:color w:val="000000" w:themeColor="text1"/>
              </w:rPr>
              <w:t>Mahidol Universit</w:t>
            </w:r>
            <w:r w:rsidR="000B7CE9" w:rsidRPr="00C976AF">
              <w:rPr>
                <w:color w:val="000000" w:themeColor="text1"/>
              </w:rPr>
              <w:t>y</w:t>
            </w:r>
            <w:r w:rsidR="00B644CC" w:rsidRPr="00C976AF">
              <w:rPr>
                <w:color w:val="000000" w:themeColor="text1"/>
              </w:rPr>
              <w:t>, Thailand</w:t>
            </w:r>
          </w:p>
          <w:p w14:paraId="14DFFFCB" w14:textId="77777777" w:rsidR="00DC27A6" w:rsidRPr="00C976AF" w:rsidRDefault="00DC27A6" w:rsidP="00286A83">
            <w:pPr>
              <w:tabs>
                <w:tab w:val="left" w:pos="709"/>
              </w:tabs>
              <w:spacing w:line="240" w:lineRule="auto"/>
              <w:rPr>
                <w:color w:val="000000" w:themeColor="text1"/>
              </w:rPr>
            </w:pPr>
          </w:p>
          <w:p w14:paraId="7056B56D" w14:textId="65C504F5" w:rsidR="000419CB" w:rsidRPr="00C976AF" w:rsidRDefault="000419CB" w:rsidP="00286A83">
            <w:pPr>
              <w:tabs>
                <w:tab w:val="left" w:pos="709"/>
              </w:tabs>
              <w:spacing w:line="240" w:lineRule="auto"/>
              <w:rPr>
                <w:b/>
                <w:bCs/>
                <w:color w:val="000000" w:themeColor="text1"/>
              </w:rPr>
            </w:pPr>
            <w:r w:rsidRPr="00C976AF">
              <w:rPr>
                <w:b/>
                <w:bCs/>
                <w:color w:val="000000" w:themeColor="text1"/>
              </w:rPr>
              <w:t>Professor Yoong Poovorawan</w:t>
            </w:r>
          </w:p>
          <w:p w14:paraId="73BBAF31" w14:textId="288920FB" w:rsidR="000419CB" w:rsidRPr="00C976AF" w:rsidRDefault="000419CB" w:rsidP="00286A83">
            <w:pPr>
              <w:tabs>
                <w:tab w:val="left" w:pos="709"/>
              </w:tabs>
              <w:spacing w:line="240" w:lineRule="auto"/>
              <w:rPr>
                <w:color w:val="222222"/>
                <w:shd w:val="clear" w:color="auto" w:fill="FFFFFF"/>
              </w:rPr>
            </w:pPr>
            <w:r w:rsidRPr="00C976AF">
              <w:rPr>
                <w:color w:val="222222"/>
                <w:shd w:val="clear" w:color="auto" w:fill="FFFFFF"/>
              </w:rPr>
              <w:t xml:space="preserve">Professor of </w:t>
            </w:r>
            <w:r w:rsidR="000D795B" w:rsidRPr="00C976AF">
              <w:rPr>
                <w:color w:val="222222"/>
                <w:shd w:val="clear" w:color="auto" w:fill="FFFFFF"/>
              </w:rPr>
              <w:t>Paediatrics</w:t>
            </w:r>
            <w:r w:rsidRPr="00C976AF">
              <w:rPr>
                <w:color w:val="222222"/>
                <w:shd w:val="clear" w:color="auto" w:fill="FFFFFF"/>
              </w:rPr>
              <w:t>, </w:t>
            </w:r>
          </w:p>
          <w:p w14:paraId="46D5EEB9" w14:textId="77777777" w:rsidR="000419CB" w:rsidRPr="00C976AF" w:rsidRDefault="00A77AC8" w:rsidP="00286A83">
            <w:pPr>
              <w:tabs>
                <w:tab w:val="left" w:pos="709"/>
              </w:tabs>
              <w:spacing w:line="240" w:lineRule="auto"/>
              <w:rPr>
                <w:rFonts w:cstheme="minorHAnsi"/>
                <w:color w:val="222222"/>
                <w:shd w:val="clear" w:color="auto" w:fill="FFFFFF"/>
              </w:rPr>
            </w:pPr>
            <w:r w:rsidRPr="00C976AF">
              <w:t>Chulalongkorn University, Bangkok</w:t>
            </w:r>
            <w:r w:rsidR="000419CB" w:rsidRPr="00C976AF">
              <w:rPr>
                <w:rFonts w:cstheme="minorHAnsi"/>
                <w:color w:val="222222"/>
                <w:shd w:val="clear" w:color="auto" w:fill="FFFFFF"/>
              </w:rPr>
              <w:t>, Thailand.</w:t>
            </w:r>
          </w:p>
          <w:p w14:paraId="183405C1" w14:textId="77777777" w:rsidR="000419CB" w:rsidRPr="00C976AF" w:rsidRDefault="000419CB" w:rsidP="00286A83">
            <w:pPr>
              <w:tabs>
                <w:tab w:val="left" w:pos="709"/>
              </w:tabs>
              <w:spacing w:line="240" w:lineRule="auto"/>
              <w:rPr>
                <w:rFonts w:cstheme="minorHAnsi"/>
                <w:b/>
                <w:bCs/>
                <w:color w:val="000000" w:themeColor="text1"/>
              </w:rPr>
            </w:pPr>
          </w:p>
          <w:p w14:paraId="13D780CD" w14:textId="77777777" w:rsidR="005236C3" w:rsidRPr="00C976AF" w:rsidRDefault="005236C3" w:rsidP="005236C3">
            <w:pPr>
              <w:tabs>
                <w:tab w:val="left" w:pos="709"/>
              </w:tabs>
              <w:spacing w:line="240" w:lineRule="auto"/>
              <w:rPr>
                <w:b/>
                <w:bCs/>
                <w:color w:val="000000" w:themeColor="text1"/>
              </w:rPr>
            </w:pPr>
            <w:r w:rsidRPr="00C976AF">
              <w:rPr>
                <w:b/>
                <w:bCs/>
                <w:color w:val="000000" w:themeColor="text1"/>
              </w:rPr>
              <w:t>Dr James Callery</w:t>
            </w:r>
          </w:p>
          <w:p w14:paraId="4D75026D" w14:textId="77777777" w:rsidR="005236C3" w:rsidRPr="00C976AF" w:rsidRDefault="005236C3" w:rsidP="005236C3">
            <w:pPr>
              <w:tabs>
                <w:tab w:val="left" w:pos="709"/>
              </w:tabs>
              <w:spacing w:line="240" w:lineRule="auto"/>
              <w:rPr>
                <w:rFonts w:ascii="Calibri" w:hAnsi="Calibri" w:cs="Calibri"/>
              </w:rPr>
            </w:pPr>
            <w:r w:rsidRPr="00C976AF">
              <w:rPr>
                <w:rFonts w:ascii="Calibri" w:hAnsi="Calibri" w:cs="Calibri"/>
              </w:rPr>
              <w:t>Research Physician</w:t>
            </w:r>
          </w:p>
          <w:p w14:paraId="7CA54CDD" w14:textId="6A0B6F7A" w:rsidR="005236C3" w:rsidRPr="00C976AF" w:rsidRDefault="005236C3" w:rsidP="005236C3">
            <w:pPr>
              <w:spacing w:line="240" w:lineRule="auto"/>
              <w:rPr>
                <w:rFonts w:ascii="Calibri" w:hAnsi="Calibri" w:cs="Calibri"/>
              </w:rPr>
            </w:pPr>
            <w:r w:rsidRPr="00C976AF">
              <w:rPr>
                <w:rFonts w:ascii="Calibri" w:hAnsi="Calibri" w:cs="Calibri"/>
              </w:rPr>
              <w:t>Mahidol Oxford Tropical Medicine Research Unit, Thailand</w:t>
            </w:r>
          </w:p>
          <w:p w14:paraId="6C82AC2C" w14:textId="77777777" w:rsidR="005236C3" w:rsidRPr="00C976AF" w:rsidRDefault="005236C3" w:rsidP="005236C3">
            <w:pPr>
              <w:spacing w:line="240" w:lineRule="auto"/>
              <w:rPr>
                <w:rFonts w:ascii="Calibri" w:hAnsi="Calibri" w:cs="Calibri"/>
              </w:rPr>
            </w:pPr>
          </w:p>
          <w:p w14:paraId="6C1417C8" w14:textId="77777777" w:rsidR="005236C3" w:rsidRPr="00C976AF" w:rsidRDefault="005236C3" w:rsidP="005236C3">
            <w:pPr>
              <w:spacing w:line="240" w:lineRule="auto"/>
              <w:rPr>
                <w:rFonts w:ascii="Calibri" w:hAnsi="Calibri" w:cs="Calibri"/>
                <w:b/>
                <w:bCs/>
              </w:rPr>
            </w:pPr>
            <w:r w:rsidRPr="00C976AF">
              <w:rPr>
                <w:rFonts w:ascii="Calibri" w:hAnsi="Calibri" w:cs="Calibri"/>
                <w:b/>
                <w:bCs/>
              </w:rPr>
              <w:lastRenderedPageBreak/>
              <w:t>Dr Arjun Chandna</w:t>
            </w:r>
          </w:p>
          <w:p w14:paraId="59E140FA" w14:textId="77777777" w:rsidR="005236C3" w:rsidRPr="00C976AF" w:rsidRDefault="005236C3" w:rsidP="005236C3">
            <w:pPr>
              <w:spacing w:line="240" w:lineRule="auto"/>
              <w:rPr>
                <w:rFonts w:ascii="Calibri" w:hAnsi="Calibri" w:cs="Calibri"/>
              </w:rPr>
            </w:pPr>
            <w:r w:rsidRPr="00C976AF">
              <w:rPr>
                <w:rFonts w:ascii="Calibri" w:hAnsi="Calibri" w:cs="Calibri"/>
              </w:rPr>
              <w:t>Research Physician &amp; Infectious Diseases/ Microbiology Registrar</w:t>
            </w:r>
          </w:p>
          <w:p w14:paraId="31869143" w14:textId="77777777" w:rsidR="005236C3" w:rsidRPr="00C976AF" w:rsidRDefault="005236C3" w:rsidP="005236C3">
            <w:pPr>
              <w:spacing w:line="240" w:lineRule="auto"/>
              <w:rPr>
                <w:rFonts w:ascii="Calibri" w:hAnsi="Calibri" w:cs="Calibri"/>
              </w:rPr>
            </w:pPr>
            <w:r w:rsidRPr="00C976AF">
              <w:rPr>
                <w:rFonts w:ascii="Calibri" w:hAnsi="Calibri" w:cs="Calibri"/>
              </w:rPr>
              <w:t>Cambodia-Oxford Medical Research Unit, Cambodia</w:t>
            </w:r>
          </w:p>
          <w:p w14:paraId="127F7409" w14:textId="77777777" w:rsidR="005236C3" w:rsidRPr="00C976AF" w:rsidRDefault="005236C3" w:rsidP="005236C3">
            <w:pPr>
              <w:spacing w:line="240" w:lineRule="auto"/>
              <w:rPr>
                <w:rFonts w:ascii="Calibri" w:hAnsi="Calibri" w:cs="Calibri"/>
              </w:rPr>
            </w:pPr>
          </w:p>
          <w:p w14:paraId="3E9335B1" w14:textId="77777777" w:rsidR="005236C3" w:rsidRPr="00C976AF" w:rsidRDefault="005236C3" w:rsidP="005236C3">
            <w:pPr>
              <w:spacing w:line="240" w:lineRule="auto"/>
              <w:rPr>
                <w:rFonts w:ascii="Calibri" w:hAnsi="Calibri" w:cs="Calibri"/>
                <w:b/>
                <w:bCs/>
              </w:rPr>
            </w:pPr>
            <w:r w:rsidRPr="00C976AF">
              <w:rPr>
                <w:rFonts w:ascii="Calibri" w:hAnsi="Calibri" w:cs="Calibri"/>
                <w:b/>
                <w:bCs/>
              </w:rPr>
              <w:t>Professor Paul Turner</w:t>
            </w:r>
          </w:p>
          <w:p w14:paraId="307F9886" w14:textId="77777777" w:rsidR="005236C3" w:rsidRPr="00C976AF" w:rsidRDefault="005236C3" w:rsidP="005236C3">
            <w:pPr>
              <w:spacing w:line="240" w:lineRule="auto"/>
              <w:rPr>
                <w:rFonts w:ascii="Calibri" w:hAnsi="Calibri" w:cs="Calibri"/>
              </w:rPr>
            </w:pPr>
            <w:r w:rsidRPr="00C976AF">
              <w:rPr>
                <w:rFonts w:ascii="Calibri" w:hAnsi="Calibri" w:cs="Calibri"/>
              </w:rPr>
              <w:t>Director &amp; Consultant Clinical Microbiologist</w:t>
            </w:r>
          </w:p>
          <w:p w14:paraId="2A0B22A0" w14:textId="07E695AE" w:rsidR="005236C3" w:rsidRPr="00C976AF" w:rsidRDefault="005236C3" w:rsidP="005236C3">
            <w:pPr>
              <w:spacing w:line="240" w:lineRule="auto"/>
              <w:rPr>
                <w:rFonts w:ascii="Calibri" w:hAnsi="Calibri" w:cs="Calibri"/>
              </w:rPr>
            </w:pPr>
            <w:r w:rsidRPr="00C976AF">
              <w:rPr>
                <w:rFonts w:ascii="Calibri" w:hAnsi="Calibri" w:cs="Calibri"/>
              </w:rPr>
              <w:t>Cambodia-Oxford Medical Research Unit, Cambodia</w:t>
            </w:r>
          </w:p>
          <w:p w14:paraId="3408E0F2" w14:textId="53AA683F" w:rsidR="00BB38BA" w:rsidRPr="00C976AF" w:rsidRDefault="00BB38BA" w:rsidP="009A27BC">
            <w:pPr>
              <w:spacing w:line="240" w:lineRule="auto"/>
              <w:rPr>
                <w:rFonts w:ascii="Calibri" w:hAnsi="Calibri" w:cs="Calibri"/>
              </w:rPr>
            </w:pPr>
          </w:p>
          <w:p w14:paraId="4B6E2BE7" w14:textId="24938988" w:rsidR="00BB38BA" w:rsidRPr="00C976AF" w:rsidRDefault="00BB38BA" w:rsidP="005236C3">
            <w:pPr>
              <w:spacing w:line="240" w:lineRule="auto"/>
              <w:rPr>
                <w:rFonts w:ascii="Calibri" w:hAnsi="Calibri" w:cs="Calibri"/>
                <w:b/>
                <w:bCs/>
              </w:rPr>
            </w:pPr>
            <w:r w:rsidRPr="00C976AF">
              <w:rPr>
                <w:rFonts w:ascii="Calibri" w:hAnsi="Calibri" w:cs="Calibri"/>
                <w:b/>
                <w:bCs/>
              </w:rPr>
              <w:t>Dr Cintia Cruz</w:t>
            </w:r>
          </w:p>
          <w:p w14:paraId="4B0FEF16" w14:textId="17D9F14B" w:rsidR="00BB38BA" w:rsidRPr="00C976AF" w:rsidRDefault="00BB38BA" w:rsidP="005236C3">
            <w:pPr>
              <w:spacing w:line="240" w:lineRule="auto"/>
              <w:rPr>
                <w:rFonts w:ascii="Calibri" w:hAnsi="Calibri" w:cs="Calibri"/>
              </w:rPr>
            </w:pPr>
            <w:r w:rsidRPr="00C976AF">
              <w:rPr>
                <w:rFonts w:ascii="Calibri" w:hAnsi="Calibri" w:cs="Calibri"/>
              </w:rPr>
              <w:t>Paediatrician and Clinical Pharmacologist</w:t>
            </w:r>
          </w:p>
          <w:p w14:paraId="3F7D2CF9" w14:textId="77777777" w:rsidR="00BB38BA" w:rsidRPr="00C976AF" w:rsidRDefault="00BB38BA" w:rsidP="00BB38BA">
            <w:pPr>
              <w:spacing w:line="240" w:lineRule="auto"/>
              <w:rPr>
                <w:rFonts w:ascii="Calibri" w:hAnsi="Calibri" w:cs="Calibri"/>
              </w:rPr>
            </w:pPr>
            <w:r w:rsidRPr="00C976AF">
              <w:rPr>
                <w:rFonts w:ascii="Calibri" w:hAnsi="Calibri" w:cs="Calibri"/>
              </w:rPr>
              <w:t>Mahidol Oxford Tropical Medicine Research Unit, Thailand</w:t>
            </w:r>
          </w:p>
          <w:p w14:paraId="1F0A855E" w14:textId="4033113E" w:rsidR="00BB38BA" w:rsidRPr="00C976AF" w:rsidRDefault="00BB38BA" w:rsidP="005236C3">
            <w:pPr>
              <w:spacing w:line="240" w:lineRule="auto"/>
              <w:rPr>
                <w:rFonts w:ascii="Calibri" w:hAnsi="Calibri" w:cs="Calibri"/>
              </w:rPr>
            </w:pPr>
          </w:p>
          <w:p w14:paraId="4EF1595D" w14:textId="1C6CF05A" w:rsidR="00BB38BA" w:rsidRPr="00C976AF" w:rsidRDefault="00BB38BA" w:rsidP="005236C3">
            <w:pPr>
              <w:spacing w:line="240" w:lineRule="auto"/>
              <w:rPr>
                <w:rFonts w:ascii="Calibri" w:hAnsi="Calibri" w:cs="Calibri"/>
                <w:b/>
                <w:bCs/>
              </w:rPr>
            </w:pPr>
            <w:r w:rsidRPr="00C976AF">
              <w:rPr>
                <w:rFonts w:ascii="Calibri" w:hAnsi="Calibri" w:cs="Calibri"/>
                <w:b/>
                <w:bCs/>
              </w:rPr>
              <w:t>Associate Professor Lorenz von Seidlein</w:t>
            </w:r>
          </w:p>
          <w:p w14:paraId="0014A45A" w14:textId="259D4797" w:rsidR="00BB38BA" w:rsidRPr="00C976AF" w:rsidRDefault="00BB38BA" w:rsidP="00BB38BA">
            <w:pPr>
              <w:tabs>
                <w:tab w:val="left" w:pos="709"/>
              </w:tabs>
              <w:spacing w:line="240" w:lineRule="auto"/>
              <w:rPr>
                <w:color w:val="000000" w:themeColor="text1"/>
              </w:rPr>
            </w:pPr>
            <w:r w:rsidRPr="00C976AF">
              <w:rPr>
                <w:color w:val="000000" w:themeColor="text1"/>
              </w:rPr>
              <w:t>Senior Clinical Researcher and Infectious Diseases Physician</w:t>
            </w:r>
          </w:p>
          <w:p w14:paraId="1DD029AC" w14:textId="60BEFC86" w:rsidR="00BB38BA" w:rsidRPr="00C976AF" w:rsidRDefault="00BB38BA" w:rsidP="006A72B9">
            <w:pPr>
              <w:spacing w:line="240" w:lineRule="auto"/>
              <w:rPr>
                <w:rFonts w:ascii="Calibri" w:hAnsi="Calibri" w:cs="Calibri"/>
              </w:rPr>
            </w:pPr>
            <w:r w:rsidRPr="00C976AF">
              <w:rPr>
                <w:rFonts w:ascii="Calibri" w:hAnsi="Calibri" w:cs="Calibri"/>
              </w:rPr>
              <w:t>Mahidol Oxford Tropical Medicine Research Unit, Thailand</w:t>
            </w:r>
          </w:p>
          <w:p w14:paraId="083C14B8" w14:textId="77777777" w:rsidR="005236C3" w:rsidRPr="00C976AF" w:rsidRDefault="005236C3" w:rsidP="005236C3">
            <w:pPr>
              <w:tabs>
                <w:tab w:val="left" w:pos="709"/>
              </w:tabs>
              <w:spacing w:line="240" w:lineRule="auto"/>
              <w:rPr>
                <w:rFonts w:ascii="Calibri" w:hAnsi="Calibri" w:cs="Calibri"/>
              </w:rPr>
            </w:pPr>
          </w:p>
          <w:p w14:paraId="4DD45241" w14:textId="2429BD7A" w:rsidR="00E65365" w:rsidRPr="00C976AF" w:rsidRDefault="00E65365" w:rsidP="00286A83">
            <w:pPr>
              <w:tabs>
                <w:tab w:val="left" w:pos="709"/>
              </w:tabs>
              <w:spacing w:line="240" w:lineRule="auto"/>
              <w:rPr>
                <w:b/>
                <w:bCs/>
                <w:color w:val="000000" w:themeColor="text1"/>
              </w:rPr>
            </w:pPr>
            <w:r w:rsidRPr="7D61DD5F">
              <w:rPr>
                <w:b/>
                <w:bCs/>
                <w:color w:val="000000" w:themeColor="text1"/>
              </w:rPr>
              <w:t>Dr Dora Buonafrate</w:t>
            </w:r>
          </w:p>
          <w:p w14:paraId="3A1E5651" w14:textId="4BFDBC20" w:rsidR="00E65365" w:rsidRPr="00C976AF" w:rsidRDefault="00E65365" w:rsidP="00286A83">
            <w:pPr>
              <w:tabs>
                <w:tab w:val="left" w:pos="709"/>
              </w:tabs>
              <w:spacing w:line="240" w:lineRule="auto"/>
              <w:rPr>
                <w:color w:val="000000" w:themeColor="text1"/>
              </w:rPr>
            </w:pPr>
            <w:r w:rsidRPr="00C976AF">
              <w:rPr>
                <w:color w:val="000000" w:themeColor="text1"/>
              </w:rPr>
              <w:t>Infectious Disease Physician</w:t>
            </w:r>
          </w:p>
          <w:p w14:paraId="6026E3FA" w14:textId="7FE0160B" w:rsidR="00E65365" w:rsidRPr="00C976AF" w:rsidRDefault="00E65365" w:rsidP="00286A83">
            <w:pPr>
              <w:tabs>
                <w:tab w:val="left" w:pos="709"/>
              </w:tabs>
              <w:spacing w:line="240" w:lineRule="auto"/>
              <w:rPr>
                <w:color w:val="000000" w:themeColor="text1"/>
              </w:rPr>
            </w:pPr>
            <w:r w:rsidRPr="00C976AF">
              <w:rPr>
                <w:color w:val="000000" w:themeColor="text1"/>
              </w:rPr>
              <w:t>Centre for Tropical Diseases, Sacro Cuore Don Calabria Hospital, Italy</w:t>
            </w:r>
          </w:p>
          <w:p w14:paraId="49A3458A" w14:textId="3FED156F" w:rsidR="00E65365" w:rsidRPr="00C976AF" w:rsidRDefault="00E65365" w:rsidP="00286A83">
            <w:pPr>
              <w:tabs>
                <w:tab w:val="left" w:pos="709"/>
              </w:tabs>
              <w:spacing w:line="240" w:lineRule="auto"/>
              <w:rPr>
                <w:color w:val="000000" w:themeColor="text1"/>
              </w:rPr>
            </w:pPr>
          </w:p>
          <w:p w14:paraId="055C20EA" w14:textId="59D17BB9" w:rsidR="00E65365" w:rsidRPr="00C976AF" w:rsidRDefault="00E65365" w:rsidP="00286A83">
            <w:pPr>
              <w:tabs>
                <w:tab w:val="left" w:pos="709"/>
              </w:tabs>
              <w:spacing w:line="240" w:lineRule="auto"/>
              <w:rPr>
                <w:b/>
                <w:bCs/>
                <w:color w:val="000000" w:themeColor="text1"/>
              </w:rPr>
            </w:pPr>
            <w:r w:rsidRPr="00C976AF">
              <w:rPr>
                <w:b/>
                <w:bCs/>
                <w:color w:val="000000" w:themeColor="text1"/>
              </w:rPr>
              <w:t>Professor Piero Olliaro</w:t>
            </w:r>
          </w:p>
          <w:p w14:paraId="54843B9A" w14:textId="539F1F0D" w:rsidR="00E65365" w:rsidRPr="00C976AF" w:rsidRDefault="00E65365" w:rsidP="00286A83">
            <w:pPr>
              <w:tabs>
                <w:tab w:val="left" w:pos="709"/>
              </w:tabs>
              <w:spacing w:line="240" w:lineRule="auto"/>
              <w:rPr>
                <w:color w:val="000000" w:themeColor="text1"/>
              </w:rPr>
            </w:pPr>
            <w:r w:rsidRPr="00C976AF">
              <w:rPr>
                <w:color w:val="000000" w:themeColor="text1"/>
              </w:rPr>
              <w:t>Infectious Diseases Physician</w:t>
            </w:r>
          </w:p>
          <w:p w14:paraId="1A77266B" w14:textId="7F9C1EE5" w:rsidR="00E65365" w:rsidRPr="00C976AF" w:rsidRDefault="00E65365" w:rsidP="00286A83">
            <w:pPr>
              <w:tabs>
                <w:tab w:val="left" w:pos="709"/>
              </w:tabs>
              <w:spacing w:line="240" w:lineRule="auto"/>
              <w:rPr>
                <w:color w:val="000000" w:themeColor="text1"/>
              </w:rPr>
            </w:pPr>
            <w:r w:rsidRPr="7D61DD5F">
              <w:rPr>
                <w:color w:val="000000" w:themeColor="text1"/>
              </w:rPr>
              <w:t>Nuffield Department of Medicine, Oxford University</w:t>
            </w:r>
            <w:r w:rsidR="00DC27A6" w:rsidRPr="7D61DD5F">
              <w:rPr>
                <w:color w:val="000000" w:themeColor="text1"/>
              </w:rPr>
              <w:t>, UK</w:t>
            </w:r>
          </w:p>
          <w:p w14:paraId="43F50692" w14:textId="2A09EFA0" w:rsidR="00E65365" w:rsidRPr="00C976AF" w:rsidRDefault="00E65365" w:rsidP="00286A83">
            <w:pPr>
              <w:tabs>
                <w:tab w:val="left" w:pos="709"/>
              </w:tabs>
              <w:spacing w:line="240" w:lineRule="auto"/>
              <w:rPr>
                <w:color w:val="000000" w:themeColor="text1"/>
              </w:rPr>
            </w:pPr>
          </w:p>
          <w:p w14:paraId="5A3A85C5" w14:textId="363DAEEB" w:rsidR="00E65365" w:rsidRPr="00C976AF" w:rsidRDefault="00E65365" w:rsidP="00286A83">
            <w:pPr>
              <w:tabs>
                <w:tab w:val="left" w:pos="709"/>
              </w:tabs>
              <w:spacing w:line="240" w:lineRule="auto"/>
              <w:rPr>
                <w:b/>
                <w:bCs/>
                <w:color w:val="000000" w:themeColor="text1"/>
              </w:rPr>
            </w:pPr>
            <w:r w:rsidRPr="00C976AF">
              <w:rPr>
                <w:b/>
                <w:bCs/>
                <w:color w:val="000000" w:themeColor="text1"/>
              </w:rPr>
              <w:t>Professor Martin Llewelyn</w:t>
            </w:r>
          </w:p>
          <w:p w14:paraId="776C3825" w14:textId="35A83A21" w:rsidR="00E65365" w:rsidRPr="00C976AF" w:rsidRDefault="00E65365" w:rsidP="00286A83">
            <w:pPr>
              <w:tabs>
                <w:tab w:val="left" w:pos="709"/>
              </w:tabs>
              <w:spacing w:line="240" w:lineRule="auto"/>
              <w:rPr>
                <w:color w:val="000000" w:themeColor="text1"/>
              </w:rPr>
            </w:pPr>
            <w:r w:rsidRPr="00C976AF">
              <w:rPr>
                <w:color w:val="000000" w:themeColor="text1"/>
              </w:rPr>
              <w:t>Consultant in Infectious Diseases</w:t>
            </w:r>
          </w:p>
          <w:p w14:paraId="11CAD0B8" w14:textId="77236CF8" w:rsidR="00E65365" w:rsidRPr="00C976AF" w:rsidRDefault="00E65365" w:rsidP="00286A83">
            <w:pPr>
              <w:tabs>
                <w:tab w:val="left" w:pos="709"/>
              </w:tabs>
              <w:spacing w:line="240" w:lineRule="auto"/>
              <w:rPr>
                <w:color w:val="000000" w:themeColor="text1"/>
              </w:rPr>
            </w:pPr>
            <w:r w:rsidRPr="00C976AF">
              <w:rPr>
                <w:color w:val="000000" w:themeColor="text1"/>
              </w:rPr>
              <w:t>Brighton and Sussex Medical School</w:t>
            </w:r>
            <w:r w:rsidR="23E6041A" w:rsidRPr="00C976AF">
              <w:rPr>
                <w:color w:val="000000" w:themeColor="text1"/>
              </w:rPr>
              <w:t>, UK</w:t>
            </w:r>
          </w:p>
          <w:p w14:paraId="592A4D48" w14:textId="3D846D34" w:rsidR="7CDC75CF" w:rsidRPr="00C976AF" w:rsidRDefault="7CDC75CF" w:rsidP="7CDC75CF">
            <w:pPr>
              <w:spacing w:line="240" w:lineRule="auto"/>
              <w:rPr>
                <w:color w:val="000000" w:themeColor="text1"/>
              </w:rPr>
            </w:pPr>
          </w:p>
          <w:p w14:paraId="27A8C2DF" w14:textId="4B720277" w:rsidR="48302545" w:rsidRPr="00C976AF" w:rsidRDefault="48302545" w:rsidP="7CDC75CF">
            <w:pPr>
              <w:spacing w:line="240" w:lineRule="auto"/>
              <w:rPr>
                <w:b/>
                <w:bCs/>
                <w:color w:val="000000" w:themeColor="text1"/>
              </w:rPr>
            </w:pPr>
            <w:r w:rsidRPr="00C976AF">
              <w:rPr>
                <w:b/>
                <w:bCs/>
                <w:color w:val="000000" w:themeColor="text1"/>
              </w:rPr>
              <w:t>Dr Sophie Yacoub</w:t>
            </w:r>
          </w:p>
          <w:p w14:paraId="2B17FB41" w14:textId="7E602782" w:rsidR="13EED3D6" w:rsidRPr="00C976AF" w:rsidRDefault="13EED3D6" w:rsidP="7CDC75CF">
            <w:pPr>
              <w:spacing w:line="240" w:lineRule="auto"/>
              <w:rPr>
                <w:color w:val="000000" w:themeColor="text1"/>
              </w:rPr>
            </w:pPr>
            <w:r w:rsidRPr="00C976AF">
              <w:rPr>
                <w:color w:val="000000" w:themeColor="text1"/>
              </w:rPr>
              <w:t>Consultant in Infectious Diseases and General Medicine</w:t>
            </w:r>
          </w:p>
          <w:p w14:paraId="2C36E5A1" w14:textId="30E47282" w:rsidR="13EED3D6" w:rsidRPr="00C976AF" w:rsidRDefault="13EED3D6" w:rsidP="7CDC75CF">
            <w:pPr>
              <w:spacing w:line="240" w:lineRule="auto"/>
              <w:rPr>
                <w:color w:val="000000" w:themeColor="text1"/>
              </w:rPr>
            </w:pPr>
            <w:r w:rsidRPr="00C976AF">
              <w:rPr>
                <w:rFonts w:ascii="Calibri" w:hAnsi="Calibri" w:cs="Calibri"/>
              </w:rPr>
              <w:lastRenderedPageBreak/>
              <w:t>Oxford University Clinical Research Unit/ Wellcome Programme, Vietnam</w:t>
            </w:r>
          </w:p>
          <w:p w14:paraId="737D3610" w14:textId="2590013F" w:rsidR="00E65365" w:rsidRPr="00C976AF" w:rsidRDefault="00E65365" w:rsidP="00286A83">
            <w:pPr>
              <w:tabs>
                <w:tab w:val="left" w:pos="709"/>
              </w:tabs>
              <w:spacing w:line="240" w:lineRule="auto"/>
              <w:rPr>
                <w:color w:val="000000" w:themeColor="text1"/>
              </w:rPr>
            </w:pPr>
          </w:p>
          <w:p w14:paraId="208C8410" w14:textId="79A917FC" w:rsidR="00E65365" w:rsidRPr="00C976AF" w:rsidRDefault="00E65365" w:rsidP="00286A83">
            <w:pPr>
              <w:tabs>
                <w:tab w:val="left" w:pos="709"/>
              </w:tabs>
              <w:spacing w:line="240" w:lineRule="auto"/>
              <w:rPr>
                <w:b/>
                <w:bCs/>
                <w:color w:val="000000" w:themeColor="text1"/>
              </w:rPr>
            </w:pPr>
            <w:r w:rsidRPr="00C976AF">
              <w:rPr>
                <w:b/>
                <w:bCs/>
                <w:color w:val="000000" w:themeColor="text1"/>
              </w:rPr>
              <w:t>Professor Guy Thwaites</w:t>
            </w:r>
          </w:p>
          <w:p w14:paraId="670A1A1A" w14:textId="3B70D2AB" w:rsidR="00E65365" w:rsidRPr="00C976AF" w:rsidRDefault="00E65365" w:rsidP="00286A83">
            <w:pPr>
              <w:tabs>
                <w:tab w:val="left" w:pos="709"/>
              </w:tabs>
              <w:spacing w:line="240" w:lineRule="auto"/>
              <w:rPr>
                <w:rFonts w:ascii="Calibri" w:hAnsi="Calibri" w:cs="Calibri"/>
              </w:rPr>
            </w:pPr>
            <w:r w:rsidRPr="00C976AF">
              <w:rPr>
                <w:rFonts w:ascii="Calibri" w:hAnsi="Calibri" w:cs="Calibri"/>
              </w:rPr>
              <w:t>Director &amp; Consultant Clinical Microbiologist/ Infectious Diseases Physician</w:t>
            </w:r>
          </w:p>
          <w:p w14:paraId="724ED0C5" w14:textId="32516FA6" w:rsidR="00E65365" w:rsidRPr="00C976AF" w:rsidRDefault="00E65365" w:rsidP="00286A83">
            <w:pPr>
              <w:tabs>
                <w:tab w:val="left" w:pos="709"/>
              </w:tabs>
              <w:spacing w:line="240" w:lineRule="auto"/>
              <w:rPr>
                <w:color w:val="000000" w:themeColor="text1"/>
              </w:rPr>
            </w:pPr>
            <w:r w:rsidRPr="00C976AF">
              <w:rPr>
                <w:rFonts w:ascii="Calibri" w:hAnsi="Calibri" w:cs="Calibri"/>
              </w:rPr>
              <w:t>Oxford University Clinical Research Unit/ Wellcome Programme, Vietnam</w:t>
            </w:r>
          </w:p>
          <w:p w14:paraId="35ACC6A2" w14:textId="770CCA45" w:rsidR="1CB19C78" w:rsidRPr="00C976AF" w:rsidRDefault="1CB19C78" w:rsidP="1CB19C78">
            <w:pPr>
              <w:tabs>
                <w:tab w:val="left" w:pos="709"/>
              </w:tabs>
              <w:spacing w:line="240" w:lineRule="auto"/>
              <w:rPr>
                <w:rFonts w:ascii="Calibri" w:hAnsi="Calibri" w:cs="Calibri"/>
              </w:rPr>
            </w:pPr>
          </w:p>
          <w:p w14:paraId="47FDBB82" w14:textId="5228B89F" w:rsidR="72DDFD5C" w:rsidRPr="00C976AF" w:rsidRDefault="72DDFD5C">
            <w:r w:rsidRPr="00C976AF">
              <w:rPr>
                <w:rFonts w:ascii="Calibri" w:eastAsia="Calibri" w:hAnsi="Calibri" w:cs="Calibri"/>
                <w:b/>
                <w:bCs/>
              </w:rPr>
              <w:t>Dr Mehul Dhorda</w:t>
            </w:r>
          </w:p>
          <w:p w14:paraId="51FC2A1D" w14:textId="2AD80C3E" w:rsidR="72DDFD5C" w:rsidRPr="00C976AF" w:rsidRDefault="72DDFD5C">
            <w:r w:rsidRPr="00C976AF">
              <w:rPr>
                <w:rFonts w:ascii="Calibri" w:eastAsia="Calibri" w:hAnsi="Calibri" w:cs="Calibri"/>
              </w:rPr>
              <w:t>Senior Scientist</w:t>
            </w:r>
          </w:p>
          <w:p w14:paraId="17F87504" w14:textId="4EC48824" w:rsidR="72DDFD5C" w:rsidRPr="00C976AF" w:rsidRDefault="72DDFD5C" w:rsidP="003A0B1A">
            <w:pPr>
              <w:tabs>
                <w:tab w:val="left" w:pos="709"/>
              </w:tabs>
              <w:spacing w:line="240" w:lineRule="auto"/>
              <w:rPr>
                <w:rFonts w:ascii="Calibri" w:eastAsia="Calibri" w:hAnsi="Calibri" w:cs="Calibri"/>
              </w:rPr>
            </w:pPr>
            <w:r w:rsidRPr="00C976AF">
              <w:rPr>
                <w:rFonts w:ascii="Calibri" w:eastAsia="Calibri" w:hAnsi="Calibri" w:cs="Calibri"/>
              </w:rPr>
              <w:t>Mahidol Oxford Tropical Medicine Research Unit, Thailand</w:t>
            </w:r>
          </w:p>
          <w:p w14:paraId="352C50D3" w14:textId="70D2EAA1" w:rsidR="000B7CE9" w:rsidRPr="00C976AF" w:rsidRDefault="000B7CE9" w:rsidP="00286A83">
            <w:pPr>
              <w:tabs>
                <w:tab w:val="left" w:pos="709"/>
              </w:tabs>
              <w:spacing w:line="240" w:lineRule="auto"/>
              <w:rPr>
                <w:color w:val="000000" w:themeColor="text1"/>
              </w:rPr>
            </w:pPr>
          </w:p>
        </w:tc>
      </w:tr>
      <w:tr w:rsidR="001A1295" w:rsidRPr="00C976AF" w14:paraId="6B3D4A7E" w14:textId="77777777" w:rsidTr="7D61DD5F">
        <w:trPr>
          <w:jc w:val="center"/>
        </w:trPr>
        <w:tc>
          <w:tcPr>
            <w:tcW w:w="2841" w:type="dxa"/>
          </w:tcPr>
          <w:p w14:paraId="39822C00" w14:textId="77777777" w:rsidR="001A1295" w:rsidRPr="00C976AF" w:rsidRDefault="001A1295" w:rsidP="00064CDF">
            <w:pPr>
              <w:tabs>
                <w:tab w:val="left" w:pos="709"/>
              </w:tabs>
              <w:rPr>
                <w:b/>
              </w:rPr>
            </w:pPr>
            <w:r w:rsidRPr="00C976AF">
              <w:rPr>
                <w:b/>
              </w:rPr>
              <w:lastRenderedPageBreak/>
              <w:t xml:space="preserve">Sponsor: </w:t>
            </w:r>
          </w:p>
        </w:tc>
        <w:tc>
          <w:tcPr>
            <w:tcW w:w="6583" w:type="dxa"/>
          </w:tcPr>
          <w:p w14:paraId="51DECBCD" w14:textId="7CE2EDA5" w:rsidR="001A1295" w:rsidRPr="00C976AF" w:rsidRDefault="00010223" w:rsidP="00064CDF">
            <w:pPr>
              <w:tabs>
                <w:tab w:val="left" w:pos="709"/>
              </w:tabs>
            </w:pPr>
            <w:r w:rsidRPr="00C976AF">
              <w:t xml:space="preserve">The </w:t>
            </w:r>
            <w:r w:rsidR="00982D64" w:rsidRPr="00C976AF">
              <w:t>University</w:t>
            </w:r>
            <w:r w:rsidRPr="00C976AF">
              <w:t xml:space="preserve"> of Oxford</w:t>
            </w:r>
          </w:p>
        </w:tc>
      </w:tr>
      <w:tr w:rsidR="001A1295" w:rsidRPr="00C976AF" w14:paraId="6EB8AF94" w14:textId="77777777" w:rsidTr="7D61DD5F">
        <w:trPr>
          <w:jc w:val="center"/>
        </w:trPr>
        <w:tc>
          <w:tcPr>
            <w:tcW w:w="2841" w:type="dxa"/>
          </w:tcPr>
          <w:p w14:paraId="5B7B4F05" w14:textId="77777777" w:rsidR="001A1295" w:rsidRPr="00C976AF" w:rsidRDefault="001A1295" w:rsidP="00064CDF">
            <w:pPr>
              <w:tabs>
                <w:tab w:val="left" w:pos="709"/>
              </w:tabs>
              <w:rPr>
                <w:b/>
              </w:rPr>
            </w:pPr>
            <w:r w:rsidRPr="00C976AF">
              <w:rPr>
                <w:b/>
              </w:rPr>
              <w:t>Funder:</w:t>
            </w:r>
          </w:p>
          <w:p w14:paraId="09DECA78" w14:textId="77777777" w:rsidR="00A055C4" w:rsidRPr="00C976AF" w:rsidRDefault="00A055C4" w:rsidP="00064CDF">
            <w:pPr>
              <w:tabs>
                <w:tab w:val="left" w:pos="709"/>
              </w:tabs>
              <w:rPr>
                <w:b/>
              </w:rPr>
            </w:pPr>
          </w:p>
          <w:p w14:paraId="05776F29" w14:textId="77777777" w:rsidR="00A055C4" w:rsidRPr="00C976AF" w:rsidRDefault="00A055C4" w:rsidP="00064CDF">
            <w:pPr>
              <w:tabs>
                <w:tab w:val="left" w:pos="709"/>
              </w:tabs>
              <w:rPr>
                <w:b/>
              </w:rPr>
            </w:pPr>
          </w:p>
          <w:p w14:paraId="295FA781" w14:textId="52DD0E38" w:rsidR="00A055C4" w:rsidRPr="00C976AF" w:rsidRDefault="00A055C4" w:rsidP="00064CDF">
            <w:pPr>
              <w:tabs>
                <w:tab w:val="left" w:pos="709"/>
              </w:tabs>
            </w:pPr>
            <w:r w:rsidRPr="00C976AF">
              <w:rPr>
                <w:b/>
                <w:bCs/>
              </w:rPr>
              <w:t>Signatures:</w:t>
            </w:r>
          </w:p>
        </w:tc>
        <w:tc>
          <w:tcPr>
            <w:tcW w:w="6583" w:type="dxa"/>
          </w:tcPr>
          <w:p w14:paraId="39630772" w14:textId="33184FAA" w:rsidR="00A055C4" w:rsidRPr="00C976AF" w:rsidRDefault="2821E960">
            <w:pPr>
              <w:tabs>
                <w:tab w:val="left" w:pos="709"/>
              </w:tabs>
            </w:pPr>
            <w:r>
              <w:t>ACT-Accelerator</w:t>
            </w:r>
            <w:r w:rsidR="621BC3B7">
              <w:t xml:space="preserve"> Therapeutics Partnership</w:t>
            </w:r>
          </w:p>
          <w:p w14:paraId="47222291" w14:textId="77777777" w:rsidR="00A055C4" w:rsidRPr="00C976AF" w:rsidRDefault="00A055C4" w:rsidP="00064CDF">
            <w:pPr>
              <w:tabs>
                <w:tab w:val="left" w:pos="709"/>
              </w:tabs>
              <w:rPr>
                <w:b/>
                <w:bCs/>
              </w:rPr>
            </w:pPr>
          </w:p>
          <w:p w14:paraId="55A9D0B6" w14:textId="6A57E8B6" w:rsidR="000B7CE9" w:rsidRPr="00C976AF" w:rsidRDefault="000B7CE9" w:rsidP="00A055C4">
            <w:pPr>
              <w:tabs>
                <w:tab w:val="left" w:pos="709"/>
              </w:tabs>
            </w:pPr>
          </w:p>
        </w:tc>
      </w:tr>
    </w:tbl>
    <w:p w14:paraId="39834BC4" w14:textId="556969A0" w:rsidR="000B7CE9" w:rsidRPr="00C976AF" w:rsidRDefault="000B7CE9" w:rsidP="000B7CE9">
      <w:pPr>
        <w:tabs>
          <w:tab w:val="left" w:pos="709"/>
        </w:tabs>
        <w:rPr>
          <w:rFonts w:cs="Arial"/>
        </w:rPr>
      </w:pPr>
      <w:r w:rsidRPr="00C976AF">
        <w:rPr>
          <w:rFonts w:ascii="Calibri" w:hAnsi="Calibri" w:cs="Calibri"/>
          <w:b/>
        </w:rPr>
        <w:t xml:space="preserve">Professor </w:t>
      </w:r>
      <w:r w:rsidR="00E65365" w:rsidRPr="00C976AF">
        <w:rPr>
          <w:rFonts w:ascii="Calibri" w:hAnsi="Calibri" w:cs="Calibri"/>
          <w:b/>
        </w:rPr>
        <w:t>Sir Nicholas White</w:t>
      </w:r>
      <w:r w:rsidRPr="00C976AF">
        <w:rPr>
          <w:rFonts w:ascii="Calibri" w:hAnsi="Calibri" w:cs="Calibri"/>
        </w:rPr>
        <w:tab/>
        <w:t>_______________________</w:t>
      </w:r>
      <w:r w:rsidRPr="00C976AF">
        <w:rPr>
          <w:rFonts w:ascii="Calibri" w:hAnsi="Calibri" w:cs="Calibri"/>
        </w:rPr>
        <w:tab/>
        <w:t>______________________</w:t>
      </w:r>
    </w:p>
    <w:p w14:paraId="7CFE6229" w14:textId="7F30917B" w:rsidR="000B7CE9" w:rsidRPr="00C976AF" w:rsidRDefault="000B7CE9" w:rsidP="000B7CE9">
      <w:pPr>
        <w:tabs>
          <w:tab w:val="left" w:pos="709"/>
        </w:tabs>
        <w:rPr>
          <w:rFonts w:ascii="Calibri" w:hAnsi="Calibri" w:cs="Calibri"/>
        </w:rPr>
      </w:pPr>
      <w:r w:rsidRPr="00C976AF">
        <w:rPr>
          <w:rFonts w:ascii="Calibri" w:hAnsi="Calibri" w:cs="Calibri"/>
        </w:rPr>
        <w:t>(Co-</w:t>
      </w:r>
      <w:r w:rsidR="00EA1641" w:rsidRPr="00C976AF">
        <w:rPr>
          <w:rFonts w:ascii="Calibri" w:hAnsi="Calibri" w:cs="Calibri"/>
        </w:rPr>
        <w:t>Principal Investigator)</w:t>
      </w:r>
      <w:r w:rsidR="00EA1641" w:rsidRPr="00C976AF">
        <w:rPr>
          <w:rFonts w:ascii="Calibri" w:hAnsi="Calibri" w:cs="Calibri"/>
        </w:rPr>
        <w:tab/>
      </w:r>
      <w:r w:rsidR="00EA1641" w:rsidRPr="00C976AF">
        <w:rPr>
          <w:rFonts w:ascii="Calibri" w:hAnsi="Calibri" w:cs="Calibri"/>
        </w:rPr>
        <w:tab/>
      </w:r>
      <w:r w:rsidRPr="00C976AF">
        <w:rPr>
          <w:rFonts w:ascii="Calibri" w:hAnsi="Calibri" w:cs="Calibri"/>
        </w:rPr>
        <w:t>(Signature)</w:t>
      </w:r>
      <w:r w:rsidRPr="00C976AF">
        <w:rPr>
          <w:rFonts w:ascii="Calibri" w:hAnsi="Calibri" w:cs="Calibri"/>
        </w:rPr>
        <w:tab/>
      </w:r>
      <w:r w:rsidR="00EA1641" w:rsidRPr="00C976AF">
        <w:rPr>
          <w:rFonts w:ascii="Calibri" w:hAnsi="Calibri" w:cs="Calibri"/>
        </w:rPr>
        <w:tab/>
      </w:r>
      <w:r w:rsidR="00EA1641" w:rsidRPr="00C976AF">
        <w:rPr>
          <w:rFonts w:ascii="Calibri" w:hAnsi="Calibri" w:cs="Calibri"/>
        </w:rPr>
        <w:tab/>
      </w:r>
      <w:r w:rsidRPr="00C976AF">
        <w:rPr>
          <w:rFonts w:ascii="Calibri" w:hAnsi="Calibri" w:cs="Calibri"/>
        </w:rPr>
        <w:t>(Date)</w:t>
      </w:r>
    </w:p>
    <w:p w14:paraId="4608B56E" w14:textId="77777777" w:rsidR="000B7CE9" w:rsidRPr="00C976AF" w:rsidRDefault="000B7CE9" w:rsidP="000B7CE9">
      <w:pPr>
        <w:tabs>
          <w:tab w:val="left" w:pos="709"/>
        </w:tabs>
        <w:rPr>
          <w:rFonts w:ascii="Calibri" w:hAnsi="Calibri" w:cs="Calibri"/>
        </w:rPr>
      </w:pPr>
    </w:p>
    <w:p w14:paraId="57252496" w14:textId="4805F478" w:rsidR="000B7CE9" w:rsidRPr="00C976AF" w:rsidRDefault="00E65365" w:rsidP="000B7CE9">
      <w:pPr>
        <w:rPr>
          <w:rFonts w:ascii="Calibri" w:hAnsi="Calibri" w:cs="Calibri"/>
        </w:rPr>
      </w:pPr>
      <w:r w:rsidRPr="00C976AF">
        <w:rPr>
          <w:rFonts w:ascii="Calibri" w:hAnsi="Calibri" w:cs="Calibri"/>
          <w:b/>
        </w:rPr>
        <w:t>Dr William Schilling</w:t>
      </w:r>
      <w:r w:rsidR="000B7CE9" w:rsidRPr="00C976AF">
        <w:rPr>
          <w:rFonts w:ascii="Calibri" w:hAnsi="Calibri" w:cs="Calibri"/>
        </w:rPr>
        <w:t xml:space="preserve"> </w:t>
      </w:r>
      <w:r w:rsidR="000B7CE9" w:rsidRPr="00C976AF">
        <w:rPr>
          <w:rFonts w:ascii="Calibri" w:hAnsi="Calibri" w:cs="Calibri"/>
        </w:rPr>
        <w:tab/>
      </w:r>
      <w:r w:rsidRPr="00C976AF">
        <w:rPr>
          <w:rFonts w:ascii="Calibri" w:hAnsi="Calibri" w:cs="Calibri"/>
        </w:rPr>
        <w:t xml:space="preserve">               </w:t>
      </w:r>
      <w:r w:rsidR="000B7CE9" w:rsidRPr="00C976AF">
        <w:rPr>
          <w:rFonts w:ascii="Calibri" w:hAnsi="Calibri" w:cs="Calibri"/>
        </w:rPr>
        <w:t>_______________________</w:t>
      </w:r>
      <w:r w:rsidR="000B7CE9" w:rsidRPr="00C976AF">
        <w:rPr>
          <w:rFonts w:ascii="Calibri" w:hAnsi="Calibri" w:cs="Calibri"/>
        </w:rPr>
        <w:tab/>
        <w:t>______________________</w:t>
      </w:r>
    </w:p>
    <w:p w14:paraId="46F97059" w14:textId="319784C4" w:rsidR="000B7CE9" w:rsidRPr="00C976AF" w:rsidRDefault="000B7CE9" w:rsidP="000B7CE9">
      <w:pPr>
        <w:tabs>
          <w:tab w:val="left" w:pos="709"/>
        </w:tabs>
        <w:rPr>
          <w:rFonts w:cs="Arial"/>
        </w:rPr>
      </w:pPr>
      <w:r w:rsidRPr="00C976AF">
        <w:rPr>
          <w:rFonts w:ascii="Calibri" w:hAnsi="Calibri" w:cs="Calibri"/>
        </w:rPr>
        <w:t>(Co-Principal I</w:t>
      </w:r>
      <w:r w:rsidR="00EA1641" w:rsidRPr="00C976AF">
        <w:rPr>
          <w:rFonts w:ascii="Calibri" w:hAnsi="Calibri" w:cs="Calibri"/>
        </w:rPr>
        <w:t>nvestigator)</w:t>
      </w:r>
      <w:r w:rsidR="00EA1641" w:rsidRPr="00C976AF">
        <w:rPr>
          <w:rFonts w:ascii="Calibri" w:hAnsi="Calibri" w:cs="Calibri"/>
        </w:rPr>
        <w:tab/>
      </w:r>
      <w:r w:rsidR="00EA1641" w:rsidRPr="00C976AF">
        <w:rPr>
          <w:rFonts w:ascii="Calibri" w:hAnsi="Calibri" w:cs="Calibri"/>
        </w:rPr>
        <w:tab/>
      </w:r>
      <w:r w:rsidRPr="00C976AF">
        <w:rPr>
          <w:rFonts w:ascii="Calibri" w:hAnsi="Calibri" w:cs="Calibri"/>
        </w:rPr>
        <w:t>(Signature)</w:t>
      </w:r>
      <w:r w:rsidRPr="00C976AF">
        <w:rPr>
          <w:rFonts w:ascii="Calibri" w:hAnsi="Calibri" w:cs="Calibri"/>
        </w:rPr>
        <w:tab/>
      </w:r>
      <w:r w:rsidRPr="00C976AF">
        <w:rPr>
          <w:rFonts w:ascii="Calibri" w:hAnsi="Calibri" w:cs="Calibri"/>
        </w:rPr>
        <w:tab/>
      </w:r>
      <w:r w:rsidRPr="00C976AF">
        <w:rPr>
          <w:rFonts w:ascii="Calibri" w:hAnsi="Calibri" w:cs="Calibri"/>
        </w:rPr>
        <w:tab/>
        <w:t xml:space="preserve">  (Date)</w:t>
      </w:r>
    </w:p>
    <w:p w14:paraId="1229BDC4" w14:textId="77777777" w:rsidR="001A1295" w:rsidRPr="00C976AF" w:rsidRDefault="001A1295" w:rsidP="00064CDF">
      <w:pPr>
        <w:tabs>
          <w:tab w:val="left" w:pos="709"/>
        </w:tabs>
      </w:pPr>
    </w:p>
    <w:p w14:paraId="3D1968AC" w14:textId="77777777" w:rsidR="001A1295" w:rsidRPr="00C976AF" w:rsidRDefault="001A1295" w:rsidP="00064CDF">
      <w:pPr>
        <w:tabs>
          <w:tab w:val="left" w:pos="709"/>
        </w:tabs>
        <w:rPr>
          <w:b/>
        </w:rPr>
      </w:pPr>
      <w:r w:rsidRPr="00C976AF">
        <w:rPr>
          <w:b/>
        </w:rPr>
        <w:t>Confidentiality Statement</w:t>
      </w:r>
    </w:p>
    <w:p w14:paraId="1CFB50F7" w14:textId="3CD83593" w:rsidR="000B7CE9" w:rsidRPr="00C976AF" w:rsidRDefault="001A1295" w:rsidP="000B7CE9">
      <w:pPr>
        <w:tabs>
          <w:tab w:val="left" w:pos="709"/>
        </w:tabs>
        <w:rPr>
          <w:rFonts w:cs="Arial"/>
        </w:rPr>
      </w:pPr>
      <w:r w:rsidRPr="00C976AF">
        <w:t>This document contains confidential information that must not be disclosed to anyone other than the authorised individuals f</w:t>
      </w:r>
      <w:r w:rsidR="00F95C51" w:rsidRPr="00C976AF">
        <w:t>rom the University of Oxford, t</w:t>
      </w:r>
      <w:r w:rsidRPr="00C976AF">
        <w:t xml:space="preserve">he Investigator Team and members of the </w:t>
      </w:r>
      <w:r w:rsidR="00537A7F" w:rsidRPr="00C976AF">
        <w:t>Oxford Tropical</w:t>
      </w:r>
      <w:r w:rsidRPr="00C976AF">
        <w:t xml:space="preserve"> Research Ethics </w:t>
      </w:r>
      <w:r w:rsidR="00537A7F" w:rsidRPr="00C976AF">
        <w:t>Committee (OxTREC</w:t>
      </w:r>
      <w:r w:rsidRPr="00C976AF">
        <w:t>)</w:t>
      </w:r>
      <w:r w:rsidR="00686A61" w:rsidRPr="00C976AF">
        <w:t xml:space="preserve"> and local E</w:t>
      </w:r>
      <w:r w:rsidR="004A4F6B" w:rsidRPr="00C976AF">
        <w:t xml:space="preserve">thics </w:t>
      </w:r>
      <w:r w:rsidR="00686A61" w:rsidRPr="00C976AF">
        <w:t>C</w:t>
      </w:r>
      <w:r w:rsidR="004A4F6B" w:rsidRPr="00C976AF">
        <w:t>ommittee</w:t>
      </w:r>
      <w:r w:rsidRPr="00C976AF">
        <w:t>, unless authorised to do so.</w:t>
      </w:r>
    </w:p>
    <w:p w14:paraId="5D47B908" w14:textId="77777777" w:rsidR="000B7CE9" w:rsidRPr="00C976AF" w:rsidRDefault="000B7CE9" w:rsidP="000B7CE9">
      <w:pPr>
        <w:tabs>
          <w:tab w:val="left" w:pos="709"/>
        </w:tabs>
        <w:rPr>
          <w:rFonts w:cs="Arial"/>
        </w:rPr>
      </w:pPr>
    </w:p>
    <w:p w14:paraId="76B9B5CF" w14:textId="7911343F" w:rsidR="000B7CE9" w:rsidRPr="00C976AF" w:rsidRDefault="001D2F14" w:rsidP="000B7CE9">
      <w:pPr>
        <w:tabs>
          <w:tab w:val="left" w:pos="709"/>
        </w:tabs>
        <w:rPr>
          <w:rFonts w:cs="Arial"/>
        </w:rPr>
      </w:pPr>
      <w:r w:rsidRPr="00C976AF">
        <w:rPr>
          <w:rFonts w:cs="Arial"/>
        </w:rPr>
        <w:br w:type="page"/>
      </w:r>
    </w:p>
    <w:p w14:paraId="6264808A" w14:textId="77777777" w:rsidR="00A223C7" w:rsidRPr="00C976AF" w:rsidRDefault="00A223C7" w:rsidP="00064CDF">
      <w:pPr>
        <w:tabs>
          <w:tab w:val="left" w:pos="709"/>
        </w:tabs>
        <w:rPr>
          <w:b/>
          <w:sz w:val="24"/>
          <w:szCs w:val="24"/>
        </w:rPr>
      </w:pPr>
      <w:r w:rsidRPr="00C976AF">
        <w:rPr>
          <w:b/>
          <w:sz w:val="24"/>
          <w:szCs w:val="24"/>
        </w:rPr>
        <w:lastRenderedPageBreak/>
        <w:t>TABLE OF CONTENTS</w:t>
      </w:r>
    </w:p>
    <w:sdt>
      <w:sdtPr>
        <w:rPr>
          <w:rFonts w:eastAsiaTheme="minorEastAsia" w:cstheme="minorBidi"/>
          <w:b w:val="0"/>
          <w:bCs w:val="0"/>
          <w:color w:val="2B579A"/>
          <w:sz w:val="22"/>
          <w:szCs w:val="22"/>
          <w:shd w:val="clear" w:color="auto" w:fill="E6E6E6"/>
        </w:rPr>
        <w:id w:val="11557282"/>
        <w:docPartObj>
          <w:docPartGallery w:val="Table of Contents"/>
          <w:docPartUnique/>
        </w:docPartObj>
      </w:sdtPr>
      <w:sdtContent>
        <w:p w14:paraId="6608F3A6" w14:textId="610D3351" w:rsidR="0079308A" w:rsidRPr="00C976AF" w:rsidRDefault="0079308A" w:rsidP="00064CDF">
          <w:pPr>
            <w:pStyle w:val="TOCHeading"/>
            <w:numPr>
              <w:ilvl w:val="0"/>
              <w:numId w:val="0"/>
            </w:numPr>
            <w:tabs>
              <w:tab w:val="left" w:pos="709"/>
            </w:tabs>
            <w:rPr>
              <w:sz w:val="4"/>
              <w:szCs w:val="4"/>
            </w:rPr>
          </w:pPr>
        </w:p>
        <w:p w14:paraId="313411A1" w14:textId="7F43BE2F" w:rsidR="001057F9" w:rsidRDefault="0059764F">
          <w:pPr>
            <w:pStyle w:val="TOC1"/>
            <w:rPr>
              <w:noProof/>
              <w:szCs w:val="28"/>
              <w:lang w:val="en-US" w:eastAsia="en-US" w:bidi="th-TH"/>
            </w:rPr>
          </w:pPr>
          <w:r w:rsidRPr="00C976AF">
            <w:rPr>
              <w:color w:val="2B579A"/>
              <w:shd w:val="clear" w:color="auto" w:fill="E6E6E6"/>
            </w:rPr>
            <w:fldChar w:fldCharType="begin"/>
          </w:r>
          <w:r w:rsidR="0079308A" w:rsidRPr="00C976AF">
            <w:instrText xml:space="preserve"> TOC \o "1-3" \h \z \u </w:instrText>
          </w:r>
          <w:r w:rsidRPr="00C976AF">
            <w:rPr>
              <w:color w:val="2B579A"/>
              <w:shd w:val="clear" w:color="auto" w:fill="E6E6E6"/>
            </w:rPr>
            <w:fldChar w:fldCharType="separate"/>
          </w:r>
          <w:hyperlink w:anchor="_Toc61457958" w:history="1">
            <w:r w:rsidR="001057F9" w:rsidRPr="0068384F">
              <w:rPr>
                <w:rStyle w:val="Hyperlink"/>
                <w:noProof/>
                <w14:scene3d>
                  <w14:camera w14:prst="orthographicFront"/>
                  <w14:lightRig w14:rig="threePt" w14:dir="t">
                    <w14:rot w14:lat="0" w14:lon="0" w14:rev="0"/>
                  </w14:lightRig>
                </w14:scene3d>
              </w:rPr>
              <w:t>1.</w:t>
            </w:r>
            <w:r w:rsidR="001057F9">
              <w:rPr>
                <w:noProof/>
                <w:szCs w:val="28"/>
                <w:lang w:val="en-US" w:eastAsia="en-US" w:bidi="th-TH"/>
              </w:rPr>
              <w:tab/>
            </w:r>
            <w:r w:rsidR="001057F9" w:rsidRPr="0068384F">
              <w:rPr>
                <w:rStyle w:val="Hyperlink"/>
                <w:noProof/>
              </w:rPr>
              <w:t>SYNOPSIS</w:t>
            </w:r>
            <w:r w:rsidR="001057F9">
              <w:rPr>
                <w:noProof/>
                <w:webHidden/>
              </w:rPr>
              <w:tab/>
            </w:r>
            <w:r w:rsidR="001057F9">
              <w:rPr>
                <w:noProof/>
                <w:webHidden/>
              </w:rPr>
              <w:fldChar w:fldCharType="begin"/>
            </w:r>
            <w:r w:rsidR="001057F9">
              <w:rPr>
                <w:noProof/>
                <w:webHidden/>
              </w:rPr>
              <w:instrText xml:space="preserve"> PAGEREF _Toc61457958 \h </w:instrText>
            </w:r>
            <w:r w:rsidR="001057F9">
              <w:rPr>
                <w:noProof/>
                <w:webHidden/>
              </w:rPr>
            </w:r>
            <w:r w:rsidR="001057F9">
              <w:rPr>
                <w:noProof/>
                <w:webHidden/>
              </w:rPr>
              <w:fldChar w:fldCharType="separate"/>
            </w:r>
            <w:r w:rsidR="001057F9">
              <w:rPr>
                <w:noProof/>
                <w:webHidden/>
              </w:rPr>
              <w:t>7</w:t>
            </w:r>
            <w:r w:rsidR="001057F9">
              <w:rPr>
                <w:noProof/>
                <w:webHidden/>
              </w:rPr>
              <w:fldChar w:fldCharType="end"/>
            </w:r>
          </w:hyperlink>
        </w:p>
        <w:p w14:paraId="359508E8" w14:textId="33431548" w:rsidR="001057F9" w:rsidRDefault="00000000">
          <w:pPr>
            <w:pStyle w:val="TOC1"/>
            <w:rPr>
              <w:noProof/>
              <w:szCs w:val="28"/>
              <w:lang w:val="en-US" w:eastAsia="en-US" w:bidi="th-TH"/>
            </w:rPr>
          </w:pPr>
          <w:hyperlink w:anchor="_Toc61457959" w:history="1">
            <w:r w:rsidR="001057F9" w:rsidRPr="0068384F">
              <w:rPr>
                <w:rStyle w:val="Hyperlink"/>
                <w:noProof/>
                <w14:scene3d>
                  <w14:camera w14:prst="orthographicFront"/>
                  <w14:lightRig w14:rig="threePt" w14:dir="t">
                    <w14:rot w14:lat="0" w14:lon="0" w14:rev="0"/>
                  </w14:lightRig>
                </w14:scene3d>
              </w:rPr>
              <w:t>2.</w:t>
            </w:r>
            <w:r w:rsidR="001057F9">
              <w:rPr>
                <w:noProof/>
                <w:szCs w:val="28"/>
                <w:lang w:val="en-US" w:eastAsia="en-US" w:bidi="th-TH"/>
              </w:rPr>
              <w:tab/>
            </w:r>
            <w:r w:rsidR="001057F9" w:rsidRPr="0068384F">
              <w:rPr>
                <w:rStyle w:val="Hyperlink"/>
                <w:noProof/>
              </w:rPr>
              <w:t>ABBREVIATIONS</w:t>
            </w:r>
            <w:r w:rsidR="001057F9">
              <w:rPr>
                <w:noProof/>
                <w:webHidden/>
              </w:rPr>
              <w:tab/>
            </w:r>
            <w:r w:rsidR="001057F9">
              <w:rPr>
                <w:noProof/>
                <w:webHidden/>
              </w:rPr>
              <w:fldChar w:fldCharType="begin"/>
            </w:r>
            <w:r w:rsidR="001057F9">
              <w:rPr>
                <w:noProof/>
                <w:webHidden/>
              </w:rPr>
              <w:instrText xml:space="preserve"> PAGEREF _Toc61457959 \h </w:instrText>
            </w:r>
            <w:r w:rsidR="001057F9">
              <w:rPr>
                <w:noProof/>
                <w:webHidden/>
              </w:rPr>
            </w:r>
            <w:r w:rsidR="001057F9">
              <w:rPr>
                <w:noProof/>
                <w:webHidden/>
              </w:rPr>
              <w:fldChar w:fldCharType="separate"/>
            </w:r>
            <w:r w:rsidR="001057F9">
              <w:rPr>
                <w:noProof/>
                <w:webHidden/>
              </w:rPr>
              <w:t>9</w:t>
            </w:r>
            <w:r w:rsidR="001057F9">
              <w:rPr>
                <w:noProof/>
                <w:webHidden/>
              </w:rPr>
              <w:fldChar w:fldCharType="end"/>
            </w:r>
          </w:hyperlink>
        </w:p>
        <w:p w14:paraId="318387B2" w14:textId="57178CA6" w:rsidR="001057F9" w:rsidRDefault="00000000">
          <w:pPr>
            <w:pStyle w:val="TOC1"/>
            <w:rPr>
              <w:noProof/>
              <w:szCs w:val="28"/>
              <w:lang w:val="en-US" w:eastAsia="en-US" w:bidi="th-TH"/>
            </w:rPr>
          </w:pPr>
          <w:hyperlink w:anchor="_Toc61457960" w:history="1">
            <w:r w:rsidR="001057F9" w:rsidRPr="0068384F">
              <w:rPr>
                <w:rStyle w:val="Hyperlink"/>
                <w:noProof/>
                <w14:scene3d>
                  <w14:camera w14:prst="orthographicFront"/>
                  <w14:lightRig w14:rig="threePt" w14:dir="t">
                    <w14:rot w14:lat="0" w14:lon="0" w14:rev="0"/>
                  </w14:lightRig>
                </w14:scene3d>
              </w:rPr>
              <w:t>3.</w:t>
            </w:r>
            <w:r w:rsidR="001057F9">
              <w:rPr>
                <w:noProof/>
                <w:szCs w:val="28"/>
                <w:lang w:val="en-US" w:eastAsia="en-US" w:bidi="th-TH"/>
              </w:rPr>
              <w:tab/>
            </w:r>
            <w:r w:rsidR="001057F9" w:rsidRPr="0068384F">
              <w:rPr>
                <w:rStyle w:val="Hyperlink"/>
                <w:noProof/>
              </w:rPr>
              <w:t>BACKGROUND AND RATIONALE</w:t>
            </w:r>
            <w:r w:rsidR="001057F9">
              <w:rPr>
                <w:noProof/>
                <w:webHidden/>
              </w:rPr>
              <w:tab/>
            </w:r>
            <w:r w:rsidR="001057F9">
              <w:rPr>
                <w:noProof/>
                <w:webHidden/>
              </w:rPr>
              <w:fldChar w:fldCharType="begin"/>
            </w:r>
            <w:r w:rsidR="001057F9">
              <w:rPr>
                <w:noProof/>
                <w:webHidden/>
              </w:rPr>
              <w:instrText xml:space="preserve"> PAGEREF _Toc61457960 \h </w:instrText>
            </w:r>
            <w:r w:rsidR="001057F9">
              <w:rPr>
                <w:noProof/>
                <w:webHidden/>
              </w:rPr>
            </w:r>
            <w:r w:rsidR="001057F9">
              <w:rPr>
                <w:noProof/>
                <w:webHidden/>
              </w:rPr>
              <w:fldChar w:fldCharType="separate"/>
            </w:r>
            <w:r w:rsidR="001057F9">
              <w:rPr>
                <w:noProof/>
                <w:webHidden/>
              </w:rPr>
              <w:t>10</w:t>
            </w:r>
            <w:r w:rsidR="001057F9">
              <w:rPr>
                <w:noProof/>
                <w:webHidden/>
              </w:rPr>
              <w:fldChar w:fldCharType="end"/>
            </w:r>
          </w:hyperlink>
        </w:p>
        <w:p w14:paraId="1DF98238" w14:textId="01CA3057" w:rsidR="001057F9" w:rsidRDefault="00000000">
          <w:pPr>
            <w:pStyle w:val="TOC1"/>
            <w:rPr>
              <w:noProof/>
              <w:szCs w:val="28"/>
              <w:lang w:val="en-US" w:eastAsia="en-US" w:bidi="th-TH"/>
            </w:rPr>
          </w:pPr>
          <w:hyperlink w:anchor="_Toc61457961" w:history="1">
            <w:r w:rsidR="001057F9" w:rsidRPr="0068384F">
              <w:rPr>
                <w:rStyle w:val="Hyperlink"/>
                <w:noProof/>
                <w14:scene3d>
                  <w14:camera w14:prst="orthographicFront"/>
                  <w14:lightRig w14:rig="threePt" w14:dir="t">
                    <w14:rot w14:lat="0" w14:lon="0" w14:rev="0"/>
                  </w14:lightRig>
                </w14:scene3d>
              </w:rPr>
              <w:t>4.</w:t>
            </w:r>
            <w:r w:rsidR="001057F9">
              <w:rPr>
                <w:noProof/>
                <w:szCs w:val="28"/>
                <w:lang w:val="en-US" w:eastAsia="en-US" w:bidi="th-TH"/>
              </w:rPr>
              <w:tab/>
            </w:r>
            <w:r w:rsidR="001057F9" w:rsidRPr="0068384F">
              <w:rPr>
                <w:rStyle w:val="Hyperlink"/>
                <w:noProof/>
              </w:rPr>
              <w:t>OBJECTIVES AND OUTCOME MEASURES</w:t>
            </w:r>
            <w:r w:rsidR="001057F9">
              <w:rPr>
                <w:noProof/>
                <w:webHidden/>
              </w:rPr>
              <w:tab/>
            </w:r>
            <w:r w:rsidR="001057F9">
              <w:rPr>
                <w:noProof/>
                <w:webHidden/>
              </w:rPr>
              <w:fldChar w:fldCharType="begin"/>
            </w:r>
            <w:r w:rsidR="001057F9">
              <w:rPr>
                <w:noProof/>
                <w:webHidden/>
              </w:rPr>
              <w:instrText xml:space="preserve"> PAGEREF _Toc61457961 \h </w:instrText>
            </w:r>
            <w:r w:rsidR="001057F9">
              <w:rPr>
                <w:noProof/>
                <w:webHidden/>
              </w:rPr>
            </w:r>
            <w:r w:rsidR="001057F9">
              <w:rPr>
                <w:noProof/>
                <w:webHidden/>
              </w:rPr>
              <w:fldChar w:fldCharType="separate"/>
            </w:r>
            <w:r w:rsidR="001057F9">
              <w:rPr>
                <w:noProof/>
                <w:webHidden/>
              </w:rPr>
              <w:t>15</w:t>
            </w:r>
            <w:r w:rsidR="001057F9">
              <w:rPr>
                <w:noProof/>
                <w:webHidden/>
              </w:rPr>
              <w:fldChar w:fldCharType="end"/>
            </w:r>
          </w:hyperlink>
        </w:p>
        <w:p w14:paraId="08056DEC" w14:textId="7F408BC7" w:rsidR="001057F9" w:rsidRDefault="00000000">
          <w:pPr>
            <w:pStyle w:val="TOC1"/>
            <w:rPr>
              <w:noProof/>
              <w:szCs w:val="28"/>
              <w:lang w:val="en-US" w:eastAsia="en-US" w:bidi="th-TH"/>
            </w:rPr>
          </w:pPr>
          <w:hyperlink w:anchor="_Toc61457962" w:history="1">
            <w:r w:rsidR="001057F9" w:rsidRPr="0068384F">
              <w:rPr>
                <w:rStyle w:val="Hyperlink"/>
                <w:noProof/>
                <w14:scene3d>
                  <w14:camera w14:prst="orthographicFront"/>
                  <w14:lightRig w14:rig="threePt" w14:dir="t">
                    <w14:rot w14:lat="0" w14:lon="0" w14:rev="0"/>
                  </w14:lightRig>
                </w14:scene3d>
              </w:rPr>
              <w:t>5.</w:t>
            </w:r>
            <w:r w:rsidR="001057F9">
              <w:rPr>
                <w:noProof/>
                <w:szCs w:val="28"/>
                <w:lang w:val="en-US" w:eastAsia="en-US" w:bidi="th-TH"/>
              </w:rPr>
              <w:tab/>
            </w:r>
            <w:r w:rsidR="001057F9" w:rsidRPr="0068384F">
              <w:rPr>
                <w:rStyle w:val="Hyperlink"/>
                <w:noProof/>
              </w:rPr>
              <w:t>STUDY DESIGN</w:t>
            </w:r>
            <w:r w:rsidR="001057F9">
              <w:rPr>
                <w:noProof/>
                <w:webHidden/>
              </w:rPr>
              <w:tab/>
            </w:r>
            <w:r w:rsidR="001057F9">
              <w:rPr>
                <w:noProof/>
                <w:webHidden/>
              </w:rPr>
              <w:fldChar w:fldCharType="begin"/>
            </w:r>
            <w:r w:rsidR="001057F9">
              <w:rPr>
                <w:noProof/>
                <w:webHidden/>
              </w:rPr>
              <w:instrText xml:space="preserve"> PAGEREF _Toc61457962 \h </w:instrText>
            </w:r>
            <w:r w:rsidR="001057F9">
              <w:rPr>
                <w:noProof/>
                <w:webHidden/>
              </w:rPr>
            </w:r>
            <w:r w:rsidR="001057F9">
              <w:rPr>
                <w:noProof/>
                <w:webHidden/>
              </w:rPr>
              <w:fldChar w:fldCharType="separate"/>
            </w:r>
            <w:r w:rsidR="001057F9">
              <w:rPr>
                <w:noProof/>
                <w:webHidden/>
              </w:rPr>
              <w:t>16</w:t>
            </w:r>
            <w:r w:rsidR="001057F9">
              <w:rPr>
                <w:noProof/>
                <w:webHidden/>
              </w:rPr>
              <w:fldChar w:fldCharType="end"/>
            </w:r>
          </w:hyperlink>
        </w:p>
        <w:p w14:paraId="5356A676" w14:textId="52EB1AD9" w:rsidR="001057F9" w:rsidRDefault="00000000">
          <w:pPr>
            <w:pStyle w:val="TOC1"/>
            <w:rPr>
              <w:noProof/>
              <w:szCs w:val="28"/>
              <w:lang w:val="en-US" w:eastAsia="en-US" w:bidi="th-TH"/>
            </w:rPr>
          </w:pPr>
          <w:hyperlink w:anchor="_Toc61457963" w:history="1">
            <w:r w:rsidR="001057F9" w:rsidRPr="0068384F">
              <w:rPr>
                <w:rStyle w:val="Hyperlink"/>
                <w:noProof/>
                <w14:scene3d>
                  <w14:camera w14:prst="orthographicFront"/>
                  <w14:lightRig w14:rig="threePt" w14:dir="t">
                    <w14:rot w14:lat="0" w14:lon="0" w14:rev="0"/>
                  </w14:lightRig>
                </w14:scene3d>
              </w:rPr>
              <w:t>6.</w:t>
            </w:r>
            <w:r w:rsidR="001057F9">
              <w:rPr>
                <w:noProof/>
                <w:szCs w:val="28"/>
                <w:lang w:val="en-US" w:eastAsia="en-US" w:bidi="th-TH"/>
              </w:rPr>
              <w:tab/>
            </w:r>
            <w:r w:rsidR="001057F9" w:rsidRPr="0068384F">
              <w:rPr>
                <w:rStyle w:val="Hyperlink"/>
                <w:noProof/>
              </w:rPr>
              <w:t>PARTICIPANT IDENTIFICATION AND RECRUITMENT</w:t>
            </w:r>
            <w:r w:rsidR="001057F9">
              <w:rPr>
                <w:noProof/>
                <w:webHidden/>
              </w:rPr>
              <w:tab/>
            </w:r>
            <w:r w:rsidR="001057F9">
              <w:rPr>
                <w:noProof/>
                <w:webHidden/>
              </w:rPr>
              <w:fldChar w:fldCharType="begin"/>
            </w:r>
            <w:r w:rsidR="001057F9">
              <w:rPr>
                <w:noProof/>
                <w:webHidden/>
              </w:rPr>
              <w:instrText xml:space="preserve"> PAGEREF _Toc61457963 \h </w:instrText>
            </w:r>
            <w:r w:rsidR="001057F9">
              <w:rPr>
                <w:noProof/>
                <w:webHidden/>
              </w:rPr>
            </w:r>
            <w:r w:rsidR="001057F9">
              <w:rPr>
                <w:noProof/>
                <w:webHidden/>
              </w:rPr>
              <w:fldChar w:fldCharType="separate"/>
            </w:r>
            <w:r w:rsidR="001057F9">
              <w:rPr>
                <w:noProof/>
                <w:webHidden/>
              </w:rPr>
              <w:t>18</w:t>
            </w:r>
            <w:r w:rsidR="001057F9">
              <w:rPr>
                <w:noProof/>
                <w:webHidden/>
              </w:rPr>
              <w:fldChar w:fldCharType="end"/>
            </w:r>
          </w:hyperlink>
        </w:p>
        <w:p w14:paraId="3E3CF1C1" w14:textId="37C0766B" w:rsidR="001057F9" w:rsidRDefault="00000000">
          <w:pPr>
            <w:pStyle w:val="TOC2"/>
            <w:tabs>
              <w:tab w:val="left" w:pos="880"/>
              <w:tab w:val="right" w:leader="dot" w:pos="9402"/>
            </w:tabs>
            <w:rPr>
              <w:noProof/>
              <w:szCs w:val="28"/>
              <w:lang w:val="en-US" w:eastAsia="en-US" w:bidi="th-TH"/>
            </w:rPr>
          </w:pPr>
          <w:hyperlink w:anchor="_Toc61457964" w:history="1">
            <w:r w:rsidR="001057F9" w:rsidRPr="0068384F">
              <w:rPr>
                <w:rStyle w:val="Hyperlink"/>
                <w:noProof/>
              </w:rPr>
              <w:t>6.1.</w:t>
            </w:r>
            <w:r w:rsidR="001057F9">
              <w:rPr>
                <w:noProof/>
                <w:szCs w:val="28"/>
                <w:lang w:val="en-US" w:eastAsia="en-US" w:bidi="th-TH"/>
              </w:rPr>
              <w:tab/>
            </w:r>
            <w:r w:rsidR="001057F9" w:rsidRPr="0068384F">
              <w:rPr>
                <w:rStyle w:val="Hyperlink"/>
                <w:noProof/>
              </w:rPr>
              <w:t>Study Participants</w:t>
            </w:r>
            <w:r w:rsidR="001057F9">
              <w:rPr>
                <w:noProof/>
                <w:webHidden/>
              </w:rPr>
              <w:tab/>
            </w:r>
            <w:r w:rsidR="001057F9">
              <w:rPr>
                <w:noProof/>
                <w:webHidden/>
              </w:rPr>
              <w:fldChar w:fldCharType="begin"/>
            </w:r>
            <w:r w:rsidR="001057F9">
              <w:rPr>
                <w:noProof/>
                <w:webHidden/>
              </w:rPr>
              <w:instrText xml:space="preserve"> PAGEREF _Toc61457964 \h </w:instrText>
            </w:r>
            <w:r w:rsidR="001057F9">
              <w:rPr>
                <w:noProof/>
                <w:webHidden/>
              </w:rPr>
            </w:r>
            <w:r w:rsidR="001057F9">
              <w:rPr>
                <w:noProof/>
                <w:webHidden/>
              </w:rPr>
              <w:fldChar w:fldCharType="separate"/>
            </w:r>
            <w:r w:rsidR="001057F9">
              <w:rPr>
                <w:noProof/>
                <w:webHidden/>
              </w:rPr>
              <w:t>18</w:t>
            </w:r>
            <w:r w:rsidR="001057F9">
              <w:rPr>
                <w:noProof/>
                <w:webHidden/>
              </w:rPr>
              <w:fldChar w:fldCharType="end"/>
            </w:r>
          </w:hyperlink>
        </w:p>
        <w:p w14:paraId="431360BD" w14:textId="32090DC0" w:rsidR="001057F9" w:rsidRDefault="00000000">
          <w:pPr>
            <w:pStyle w:val="TOC2"/>
            <w:tabs>
              <w:tab w:val="left" w:pos="880"/>
              <w:tab w:val="right" w:leader="dot" w:pos="9402"/>
            </w:tabs>
            <w:rPr>
              <w:noProof/>
              <w:szCs w:val="28"/>
              <w:lang w:val="en-US" w:eastAsia="en-US" w:bidi="th-TH"/>
            </w:rPr>
          </w:pPr>
          <w:hyperlink w:anchor="_Toc61457965" w:history="1">
            <w:r w:rsidR="001057F9" w:rsidRPr="0068384F">
              <w:rPr>
                <w:rStyle w:val="Hyperlink"/>
                <w:noProof/>
              </w:rPr>
              <w:t>6.2.</w:t>
            </w:r>
            <w:r w:rsidR="001057F9">
              <w:rPr>
                <w:noProof/>
                <w:szCs w:val="28"/>
                <w:lang w:val="en-US" w:eastAsia="en-US" w:bidi="th-TH"/>
              </w:rPr>
              <w:tab/>
            </w:r>
            <w:r w:rsidR="001057F9" w:rsidRPr="0068384F">
              <w:rPr>
                <w:rStyle w:val="Hyperlink"/>
                <w:noProof/>
              </w:rPr>
              <w:t>Inclusion Criteria</w:t>
            </w:r>
            <w:r w:rsidR="001057F9">
              <w:rPr>
                <w:noProof/>
                <w:webHidden/>
              </w:rPr>
              <w:tab/>
            </w:r>
            <w:r w:rsidR="001057F9">
              <w:rPr>
                <w:noProof/>
                <w:webHidden/>
              </w:rPr>
              <w:fldChar w:fldCharType="begin"/>
            </w:r>
            <w:r w:rsidR="001057F9">
              <w:rPr>
                <w:noProof/>
                <w:webHidden/>
              </w:rPr>
              <w:instrText xml:space="preserve"> PAGEREF _Toc61457965 \h </w:instrText>
            </w:r>
            <w:r w:rsidR="001057F9">
              <w:rPr>
                <w:noProof/>
                <w:webHidden/>
              </w:rPr>
            </w:r>
            <w:r w:rsidR="001057F9">
              <w:rPr>
                <w:noProof/>
                <w:webHidden/>
              </w:rPr>
              <w:fldChar w:fldCharType="separate"/>
            </w:r>
            <w:r w:rsidR="001057F9">
              <w:rPr>
                <w:noProof/>
                <w:webHidden/>
              </w:rPr>
              <w:t>18</w:t>
            </w:r>
            <w:r w:rsidR="001057F9">
              <w:rPr>
                <w:noProof/>
                <w:webHidden/>
              </w:rPr>
              <w:fldChar w:fldCharType="end"/>
            </w:r>
          </w:hyperlink>
        </w:p>
        <w:p w14:paraId="59731484" w14:textId="54B4E928" w:rsidR="001057F9" w:rsidRDefault="00000000">
          <w:pPr>
            <w:pStyle w:val="TOC2"/>
            <w:tabs>
              <w:tab w:val="left" w:pos="880"/>
              <w:tab w:val="right" w:leader="dot" w:pos="9402"/>
            </w:tabs>
            <w:rPr>
              <w:noProof/>
              <w:szCs w:val="28"/>
              <w:lang w:val="en-US" w:eastAsia="en-US" w:bidi="th-TH"/>
            </w:rPr>
          </w:pPr>
          <w:hyperlink w:anchor="_Toc61457966" w:history="1">
            <w:r w:rsidR="001057F9" w:rsidRPr="0068384F">
              <w:rPr>
                <w:rStyle w:val="Hyperlink"/>
                <w:noProof/>
              </w:rPr>
              <w:t>6.3.</w:t>
            </w:r>
            <w:r w:rsidR="001057F9">
              <w:rPr>
                <w:noProof/>
                <w:szCs w:val="28"/>
                <w:lang w:val="en-US" w:eastAsia="en-US" w:bidi="th-TH"/>
              </w:rPr>
              <w:tab/>
            </w:r>
            <w:r w:rsidR="001057F9" w:rsidRPr="0068384F">
              <w:rPr>
                <w:rStyle w:val="Hyperlink"/>
                <w:noProof/>
              </w:rPr>
              <w:t>Exclusion Criteria</w:t>
            </w:r>
            <w:r w:rsidR="001057F9">
              <w:rPr>
                <w:noProof/>
                <w:webHidden/>
              </w:rPr>
              <w:tab/>
            </w:r>
            <w:r w:rsidR="001057F9">
              <w:rPr>
                <w:noProof/>
                <w:webHidden/>
              </w:rPr>
              <w:fldChar w:fldCharType="begin"/>
            </w:r>
            <w:r w:rsidR="001057F9">
              <w:rPr>
                <w:noProof/>
                <w:webHidden/>
              </w:rPr>
              <w:instrText xml:space="preserve"> PAGEREF _Toc61457966 \h </w:instrText>
            </w:r>
            <w:r w:rsidR="001057F9">
              <w:rPr>
                <w:noProof/>
                <w:webHidden/>
              </w:rPr>
            </w:r>
            <w:r w:rsidR="001057F9">
              <w:rPr>
                <w:noProof/>
                <w:webHidden/>
              </w:rPr>
              <w:fldChar w:fldCharType="separate"/>
            </w:r>
            <w:r w:rsidR="001057F9">
              <w:rPr>
                <w:noProof/>
                <w:webHidden/>
              </w:rPr>
              <w:t>19</w:t>
            </w:r>
            <w:r w:rsidR="001057F9">
              <w:rPr>
                <w:noProof/>
                <w:webHidden/>
              </w:rPr>
              <w:fldChar w:fldCharType="end"/>
            </w:r>
          </w:hyperlink>
        </w:p>
        <w:p w14:paraId="2EE6EE56" w14:textId="5CF6E6D0" w:rsidR="001057F9" w:rsidRDefault="00000000">
          <w:pPr>
            <w:pStyle w:val="TOC1"/>
            <w:rPr>
              <w:noProof/>
              <w:szCs w:val="28"/>
              <w:lang w:val="en-US" w:eastAsia="en-US" w:bidi="th-TH"/>
            </w:rPr>
          </w:pPr>
          <w:hyperlink w:anchor="_Toc61457967" w:history="1">
            <w:r w:rsidR="001057F9" w:rsidRPr="0068384F">
              <w:rPr>
                <w:rStyle w:val="Hyperlink"/>
                <w:noProof/>
                <w14:scene3d>
                  <w14:camera w14:prst="orthographicFront"/>
                  <w14:lightRig w14:rig="threePt" w14:dir="t">
                    <w14:rot w14:lat="0" w14:lon="0" w14:rev="0"/>
                  </w14:lightRig>
                </w14:scene3d>
              </w:rPr>
              <w:t>7.</w:t>
            </w:r>
            <w:r w:rsidR="001057F9">
              <w:rPr>
                <w:noProof/>
                <w:szCs w:val="28"/>
                <w:lang w:val="en-US" w:eastAsia="en-US" w:bidi="th-TH"/>
              </w:rPr>
              <w:tab/>
            </w:r>
            <w:r w:rsidR="001057F9" w:rsidRPr="0068384F">
              <w:rPr>
                <w:rStyle w:val="Hyperlink"/>
                <w:noProof/>
              </w:rPr>
              <w:t>STUDY PROCEDURES</w:t>
            </w:r>
            <w:r w:rsidR="001057F9">
              <w:rPr>
                <w:noProof/>
                <w:webHidden/>
              </w:rPr>
              <w:tab/>
            </w:r>
            <w:r w:rsidR="001057F9">
              <w:rPr>
                <w:noProof/>
                <w:webHidden/>
              </w:rPr>
              <w:fldChar w:fldCharType="begin"/>
            </w:r>
            <w:r w:rsidR="001057F9">
              <w:rPr>
                <w:noProof/>
                <w:webHidden/>
              </w:rPr>
              <w:instrText xml:space="preserve"> PAGEREF _Toc61457967 \h </w:instrText>
            </w:r>
            <w:r w:rsidR="001057F9">
              <w:rPr>
                <w:noProof/>
                <w:webHidden/>
              </w:rPr>
            </w:r>
            <w:r w:rsidR="001057F9">
              <w:rPr>
                <w:noProof/>
                <w:webHidden/>
              </w:rPr>
              <w:fldChar w:fldCharType="separate"/>
            </w:r>
            <w:r w:rsidR="001057F9">
              <w:rPr>
                <w:noProof/>
                <w:webHidden/>
              </w:rPr>
              <w:t>19</w:t>
            </w:r>
            <w:r w:rsidR="001057F9">
              <w:rPr>
                <w:noProof/>
                <w:webHidden/>
              </w:rPr>
              <w:fldChar w:fldCharType="end"/>
            </w:r>
          </w:hyperlink>
        </w:p>
        <w:p w14:paraId="6C521FAC" w14:textId="65C2ADD6" w:rsidR="001057F9" w:rsidRDefault="00000000">
          <w:pPr>
            <w:pStyle w:val="TOC2"/>
            <w:tabs>
              <w:tab w:val="left" w:pos="880"/>
              <w:tab w:val="right" w:leader="dot" w:pos="9402"/>
            </w:tabs>
            <w:rPr>
              <w:noProof/>
              <w:szCs w:val="28"/>
              <w:lang w:val="en-US" w:eastAsia="en-US" w:bidi="th-TH"/>
            </w:rPr>
          </w:pPr>
          <w:hyperlink w:anchor="_Toc61457968" w:history="1">
            <w:r w:rsidR="001057F9" w:rsidRPr="0068384F">
              <w:rPr>
                <w:rStyle w:val="Hyperlink"/>
                <w:noProof/>
              </w:rPr>
              <w:t>7.1.</w:t>
            </w:r>
            <w:r w:rsidR="001057F9">
              <w:rPr>
                <w:noProof/>
                <w:szCs w:val="28"/>
                <w:lang w:val="en-US" w:eastAsia="en-US" w:bidi="th-TH"/>
              </w:rPr>
              <w:tab/>
            </w:r>
            <w:r w:rsidR="001057F9" w:rsidRPr="0068384F">
              <w:rPr>
                <w:rStyle w:val="Hyperlink"/>
                <w:noProof/>
              </w:rPr>
              <w:t>Recruitment</w:t>
            </w:r>
            <w:r w:rsidR="001057F9">
              <w:rPr>
                <w:noProof/>
                <w:webHidden/>
              </w:rPr>
              <w:tab/>
            </w:r>
            <w:r w:rsidR="001057F9">
              <w:rPr>
                <w:noProof/>
                <w:webHidden/>
              </w:rPr>
              <w:fldChar w:fldCharType="begin"/>
            </w:r>
            <w:r w:rsidR="001057F9">
              <w:rPr>
                <w:noProof/>
                <w:webHidden/>
              </w:rPr>
              <w:instrText xml:space="preserve"> PAGEREF _Toc61457968 \h </w:instrText>
            </w:r>
            <w:r w:rsidR="001057F9">
              <w:rPr>
                <w:noProof/>
                <w:webHidden/>
              </w:rPr>
            </w:r>
            <w:r w:rsidR="001057F9">
              <w:rPr>
                <w:noProof/>
                <w:webHidden/>
              </w:rPr>
              <w:fldChar w:fldCharType="separate"/>
            </w:r>
            <w:r w:rsidR="001057F9">
              <w:rPr>
                <w:noProof/>
                <w:webHidden/>
              </w:rPr>
              <w:t>19</w:t>
            </w:r>
            <w:r w:rsidR="001057F9">
              <w:rPr>
                <w:noProof/>
                <w:webHidden/>
              </w:rPr>
              <w:fldChar w:fldCharType="end"/>
            </w:r>
          </w:hyperlink>
        </w:p>
        <w:p w14:paraId="2595FFCC" w14:textId="6DC56F11" w:rsidR="001057F9" w:rsidRDefault="00000000">
          <w:pPr>
            <w:pStyle w:val="TOC2"/>
            <w:tabs>
              <w:tab w:val="left" w:pos="880"/>
              <w:tab w:val="right" w:leader="dot" w:pos="9402"/>
            </w:tabs>
            <w:rPr>
              <w:noProof/>
              <w:szCs w:val="28"/>
              <w:lang w:val="en-US" w:eastAsia="en-US" w:bidi="th-TH"/>
            </w:rPr>
          </w:pPr>
          <w:hyperlink w:anchor="_Toc61457969" w:history="1">
            <w:r w:rsidR="001057F9" w:rsidRPr="0068384F">
              <w:rPr>
                <w:rStyle w:val="Hyperlink"/>
                <w:noProof/>
              </w:rPr>
              <w:t>7.2.</w:t>
            </w:r>
            <w:r w:rsidR="001057F9">
              <w:rPr>
                <w:noProof/>
                <w:szCs w:val="28"/>
                <w:lang w:val="en-US" w:eastAsia="en-US" w:bidi="th-TH"/>
              </w:rPr>
              <w:tab/>
            </w:r>
            <w:r w:rsidR="001057F9" w:rsidRPr="0068384F">
              <w:rPr>
                <w:rStyle w:val="Hyperlink"/>
                <w:noProof/>
              </w:rPr>
              <w:t>Screening and Eligibility Assessment</w:t>
            </w:r>
            <w:r w:rsidR="001057F9">
              <w:rPr>
                <w:noProof/>
                <w:webHidden/>
              </w:rPr>
              <w:tab/>
            </w:r>
            <w:r w:rsidR="001057F9">
              <w:rPr>
                <w:noProof/>
                <w:webHidden/>
              </w:rPr>
              <w:fldChar w:fldCharType="begin"/>
            </w:r>
            <w:r w:rsidR="001057F9">
              <w:rPr>
                <w:noProof/>
                <w:webHidden/>
              </w:rPr>
              <w:instrText xml:space="preserve"> PAGEREF _Toc61457969 \h </w:instrText>
            </w:r>
            <w:r w:rsidR="001057F9">
              <w:rPr>
                <w:noProof/>
                <w:webHidden/>
              </w:rPr>
            </w:r>
            <w:r w:rsidR="001057F9">
              <w:rPr>
                <w:noProof/>
                <w:webHidden/>
              </w:rPr>
              <w:fldChar w:fldCharType="separate"/>
            </w:r>
            <w:r w:rsidR="001057F9">
              <w:rPr>
                <w:noProof/>
                <w:webHidden/>
              </w:rPr>
              <w:t>20</w:t>
            </w:r>
            <w:r w:rsidR="001057F9">
              <w:rPr>
                <w:noProof/>
                <w:webHidden/>
              </w:rPr>
              <w:fldChar w:fldCharType="end"/>
            </w:r>
          </w:hyperlink>
        </w:p>
        <w:p w14:paraId="068307C2" w14:textId="7826D1C1" w:rsidR="001057F9" w:rsidRDefault="00000000">
          <w:pPr>
            <w:pStyle w:val="TOC2"/>
            <w:tabs>
              <w:tab w:val="left" w:pos="880"/>
              <w:tab w:val="right" w:leader="dot" w:pos="9402"/>
            </w:tabs>
            <w:rPr>
              <w:noProof/>
              <w:szCs w:val="28"/>
              <w:lang w:val="en-US" w:eastAsia="en-US" w:bidi="th-TH"/>
            </w:rPr>
          </w:pPr>
          <w:hyperlink w:anchor="_Toc61457970" w:history="1">
            <w:r w:rsidR="001057F9" w:rsidRPr="0068384F">
              <w:rPr>
                <w:rStyle w:val="Hyperlink"/>
                <w:noProof/>
              </w:rPr>
              <w:t>7.3.</w:t>
            </w:r>
            <w:r w:rsidR="001057F9">
              <w:rPr>
                <w:noProof/>
                <w:szCs w:val="28"/>
                <w:lang w:val="en-US" w:eastAsia="en-US" w:bidi="th-TH"/>
              </w:rPr>
              <w:tab/>
            </w:r>
            <w:r w:rsidR="001057F9" w:rsidRPr="0068384F">
              <w:rPr>
                <w:rStyle w:val="Hyperlink"/>
                <w:noProof/>
              </w:rPr>
              <w:t>Informed Consent</w:t>
            </w:r>
            <w:r w:rsidR="001057F9">
              <w:rPr>
                <w:noProof/>
                <w:webHidden/>
              </w:rPr>
              <w:tab/>
            </w:r>
            <w:r w:rsidR="001057F9">
              <w:rPr>
                <w:noProof/>
                <w:webHidden/>
              </w:rPr>
              <w:fldChar w:fldCharType="begin"/>
            </w:r>
            <w:r w:rsidR="001057F9">
              <w:rPr>
                <w:noProof/>
                <w:webHidden/>
              </w:rPr>
              <w:instrText xml:space="preserve"> PAGEREF _Toc61457970 \h </w:instrText>
            </w:r>
            <w:r w:rsidR="001057F9">
              <w:rPr>
                <w:noProof/>
                <w:webHidden/>
              </w:rPr>
            </w:r>
            <w:r w:rsidR="001057F9">
              <w:rPr>
                <w:noProof/>
                <w:webHidden/>
              </w:rPr>
              <w:fldChar w:fldCharType="separate"/>
            </w:r>
            <w:r w:rsidR="001057F9">
              <w:rPr>
                <w:noProof/>
                <w:webHidden/>
              </w:rPr>
              <w:t>20</w:t>
            </w:r>
            <w:r w:rsidR="001057F9">
              <w:rPr>
                <w:noProof/>
                <w:webHidden/>
              </w:rPr>
              <w:fldChar w:fldCharType="end"/>
            </w:r>
          </w:hyperlink>
        </w:p>
        <w:p w14:paraId="6BCD5E5D" w14:textId="3A15CCAA" w:rsidR="001057F9" w:rsidRDefault="00000000">
          <w:pPr>
            <w:pStyle w:val="TOC2"/>
            <w:tabs>
              <w:tab w:val="left" w:pos="880"/>
              <w:tab w:val="right" w:leader="dot" w:pos="9402"/>
            </w:tabs>
            <w:rPr>
              <w:noProof/>
              <w:szCs w:val="28"/>
              <w:lang w:val="en-US" w:eastAsia="en-US" w:bidi="th-TH"/>
            </w:rPr>
          </w:pPr>
          <w:hyperlink w:anchor="_Toc61457971" w:history="1">
            <w:r w:rsidR="001057F9" w:rsidRPr="0068384F">
              <w:rPr>
                <w:rStyle w:val="Hyperlink"/>
                <w:noProof/>
              </w:rPr>
              <w:t>7.4.</w:t>
            </w:r>
            <w:r w:rsidR="001057F9">
              <w:rPr>
                <w:noProof/>
                <w:szCs w:val="28"/>
                <w:lang w:val="en-US" w:eastAsia="en-US" w:bidi="th-TH"/>
              </w:rPr>
              <w:tab/>
            </w:r>
            <w:r w:rsidR="001057F9" w:rsidRPr="0068384F">
              <w:rPr>
                <w:rStyle w:val="Hyperlink"/>
                <w:noProof/>
              </w:rPr>
              <w:t>Clinical examination</w:t>
            </w:r>
            <w:r w:rsidR="001057F9">
              <w:rPr>
                <w:noProof/>
                <w:webHidden/>
              </w:rPr>
              <w:tab/>
            </w:r>
            <w:r w:rsidR="001057F9">
              <w:rPr>
                <w:noProof/>
                <w:webHidden/>
              </w:rPr>
              <w:fldChar w:fldCharType="begin"/>
            </w:r>
            <w:r w:rsidR="001057F9">
              <w:rPr>
                <w:noProof/>
                <w:webHidden/>
              </w:rPr>
              <w:instrText xml:space="preserve"> PAGEREF _Toc61457971 \h </w:instrText>
            </w:r>
            <w:r w:rsidR="001057F9">
              <w:rPr>
                <w:noProof/>
                <w:webHidden/>
              </w:rPr>
            </w:r>
            <w:r w:rsidR="001057F9">
              <w:rPr>
                <w:noProof/>
                <w:webHidden/>
              </w:rPr>
              <w:fldChar w:fldCharType="separate"/>
            </w:r>
            <w:r w:rsidR="001057F9">
              <w:rPr>
                <w:noProof/>
                <w:webHidden/>
              </w:rPr>
              <w:t>20</w:t>
            </w:r>
            <w:r w:rsidR="001057F9">
              <w:rPr>
                <w:noProof/>
                <w:webHidden/>
              </w:rPr>
              <w:fldChar w:fldCharType="end"/>
            </w:r>
          </w:hyperlink>
        </w:p>
        <w:p w14:paraId="40A9FB2A" w14:textId="56D1017E" w:rsidR="001057F9" w:rsidRDefault="00000000">
          <w:pPr>
            <w:pStyle w:val="TOC2"/>
            <w:tabs>
              <w:tab w:val="left" w:pos="880"/>
              <w:tab w:val="right" w:leader="dot" w:pos="9402"/>
            </w:tabs>
            <w:rPr>
              <w:noProof/>
              <w:szCs w:val="28"/>
              <w:lang w:val="en-US" w:eastAsia="en-US" w:bidi="th-TH"/>
            </w:rPr>
          </w:pPr>
          <w:hyperlink w:anchor="_Toc61457972" w:history="1">
            <w:r w:rsidR="001057F9" w:rsidRPr="0068384F">
              <w:rPr>
                <w:rStyle w:val="Hyperlink"/>
                <w:noProof/>
              </w:rPr>
              <w:t>7.5.</w:t>
            </w:r>
            <w:r w:rsidR="001057F9">
              <w:rPr>
                <w:noProof/>
                <w:szCs w:val="28"/>
                <w:lang w:val="en-US" w:eastAsia="en-US" w:bidi="th-TH"/>
              </w:rPr>
              <w:tab/>
            </w:r>
            <w:r w:rsidR="001057F9" w:rsidRPr="0068384F">
              <w:rPr>
                <w:rStyle w:val="Hyperlink"/>
                <w:noProof/>
              </w:rPr>
              <w:t>Randomisation and blinding</w:t>
            </w:r>
            <w:r w:rsidR="001057F9">
              <w:rPr>
                <w:noProof/>
                <w:webHidden/>
              </w:rPr>
              <w:tab/>
            </w:r>
            <w:r w:rsidR="001057F9">
              <w:rPr>
                <w:noProof/>
                <w:webHidden/>
              </w:rPr>
              <w:fldChar w:fldCharType="begin"/>
            </w:r>
            <w:r w:rsidR="001057F9">
              <w:rPr>
                <w:noProof/>
                <w:webHidden/>
              </w:rPr>
              <w:instrText xml:space="preserve"> PAGEREF _Toc61457972 \h </w:instrText>
            </w:r>
            <w:r w:rsidR="001057F9">
              <w:rPr>
                <w:noProof/>
                <w:webHidden/>
              </w:rPr>
            </w:r>
            <w:r w:rsidR="001057F9">
              <w:rPr>
                <w:noProof/>
                <w:webHidden/>
              </w:rPr>
              <w:fldChar w:fldCharType="separate"/>
            </w:r>
            <w:r w:rsidR="001057F9">
              <w:rPr>
                <w:noProof/>
                <w:webHidden/>
              </w:rPr>
              <w:t>20</w:t>
            </w:r>
            <w:r w:rsidR="001057F9">
              <w:rPr>
                <w:noProof/>
                <w:webHidden/>
              </w:rPr>
              <w:fldChar w:fldCharType="end"/>
            </w:r>
          </w:hyperlink>
        </w:p>
        <w:p w14:paraId="54154AF4" w14:textId="00840CC2" w:rsidR="001057F9" w:rsidRDefault="00000000">
          <w:pPr>
            <w:pStyle w:val="TOC2"/>
            <w:tabs>
              <w:tab w:val="left" w:pos="880"/>
              <w:tab w:val="right" w:leader="dot" w:pos="9402"/>
            </w:tabs>
            <w:rPr>
              <w:noProof/>
              <w:szCs w:val="28"/>
              <w:lang w:val="en-US" w:eastAsia="en-US" w:bidi="th-TH"/>
            </w:rPr>
          </w:pPr>
          <w:hyperlink w:anchor="_Toc61457973" w:history="1">
            <w:r w:rsidR="001057F9" w:rsidRPr="0068384F">
              <w:rPr>
                <w:rStyle w:val="Hyperlink"/>
                <w:noProof/>
              </w:rPr>
              <w:t>7.6.</w:t>
            </w:r>
            <w:r w:rsidR="001057F9">
              <w:rPr>
                <w:noProof/>
                <w:szCs w:val="28"/>
                <w:lang w:val="en-US" w:eastAsia="en-US" w:bidi="th-TH"/>
              </w:rPr>
              <w:tab/>
            </w:r>
            <w:r w:rsidR="001057F9" w:rsidRPr="0068384F">
              <w:rPr>
                <w:rStyle w:val="Hyperlink"/>
                <w:noProof/>
              </w:rPr>
              <w:t>Baseline Assessments</w:t>
            </w:r>
            <w:r w:rsidR="001057F9">
              <w:rPr>
                <w:noProof/>
                <w:webHidden/>
              </w:rPr>
              <w:tab/>
            </w:r>
            <w:r w:rsidR="001057F9">
              <w:rPr>
                <w:noProof/>
                <w:webHidden/>
              </w:rPr>
              <w:fldChar w:fldCharType="begin"/>
            </w:r>
            <w:r w:rsidR="001057F9">
              <w:rPr>
                <w:noProof/>
                <w:webHidden/>
              </w:rPr>
              <w:instrText xml:space="preserve"> PAGEREF _Toc61457973 \h </w:instrText>
            </w:r>
            <w:r w:rsidR="001057F9">
              <w:rPr>
                <w:noProof/>
                <w:webHidden/>
              </w:rPr>
            </w:r>
            <w:r w:rsidR="001057F9">
              <w:rPr>
                <w:noProof/>
                <w:webHidden/>
              </w:rPr>
              <w:fldChar w:fldCharType="separate"/>
            </w:r>
            <w:r w:rsidR="001057F9">
              <w:rPr>
                <w:noProof/>
                <w:webHidden/>
              </w:rPr>
              <w:t>21</w:t>
            </w:r>
            <w:r w:rsidR="001057F9">
              <w:rPr>
                <w:noProof/>
                <w:webHidden/>
              </w:rPr>
              <w:fldChar w:fldCharType="end"/>
            </w:r>
          </w:hyperlink>
        </w:p>
        <w:p w14:paraId="4FE96488" w14:textId="5F0CBCFC" w:rsidR="001057F9" w:rsidRDefault="00000000">
          <w:pPr>
            <w:pStyle w:val="TOC2"/>
            <w:tabs>
              <w:tab w:val="left" w:pos="880"/>
              <w:tab w:val="right" w:leader="dot" w:pos="9402"/>
            </w:tabs>
            <w:rPr>
              <w:noProof/>
              <w:szCs w:val="28"/>
              <w:lang w:val="en-US" w:eastAsia="en-US" w:bidi="th-TH"/>
            </w:rPr>
          </w:pPr>
          <w:hyperlink w:anchor="_Toc61457974" w:history="1">
            <w:r w:rsidR="001057F9" w:rsidRPr="0068384F">
              <w:rPr>
                <w:rStyle w:val="Hyperlink"/>
                <w:noProof/>
              </w:rPr>
              <w:t>7.7.</w:t>
            </w:r>
            <w:r w:rsidR="001057F9">
              <w:rPr>
                <w:noProof/>
                <w:szCs w:val="28"/>
                <w:lang w:val="en-US" w:eastAsia="en-US" w:bidi="th-TH"/>
              </w:rPr>
              <w:tab/>
            </w:r>
            <w:r w:rsidR="001057F9" w:rsidRPr="0068384F">
              <w:rPr>
                <w:rStyle w:val="Hyperlink"/>
                <w:noProof/>
              </w:rPr>
              <w:t>Subsequent Visits</w:t>
            </w:r>
            <w:r w:rsidR="001057F9">
              <w:rPr>
                <w:noProof/>
                <w:webHidden/>
              </w:rPr>
              <w:tab/>
            </w:r>
            <w:r w:rsidR="001057F9">
              <w:rPr>
                <w:noProof/>
                <w:webHidden/>
              </w:rPr>
              <w:fldChar w:fldCharType="begin"/>
            </w:r>
            <w:r w:rsidR="001057F9">
              <w:rPr>
                <w:noProof/>
                <w:webHidden/>
              </w:rPr>
              <w:instrText xml:space="preserve"> PAGEREF _Toc61457974 \h </w:instrText>
            </w:r>
            <w:r w:rsidR="001057F9">
              <w:rPr>
                <w:noProof/>
                <w:webHidden/>
              </w:rPr>
            </w:r>
            <w:r w:rsidR="001057F9">
              <w:rPr>
                <w:noProof/>
                <w:webHidden/>
              </w:rPr>
              <w:fldChar w:fldCharType="separate"/>
            </w:r>
            <w:r w:rsidR="001057F9">
              <w:rPr>
                <w:noProof/>
                <w:webHidden/>
              </w:rPr>
              <w:t>21</w:t>
            </w:r>
            <w:r w:rsidR="001057F9">
              <w:rPr>
                <w:noProof/>
                <w:webHidden/>
              </w:rPr>
              <w:fldChar w:fldCharType="end"/>
            </w:r>
          </w:hyperlink>
        </w:p>
        <w:p w14:paraId="47C292D7" w14:textId="4CCE9954" w:rsidR="001057F9" w:rsidRDefault="00000000">
          <w:pPr>
            <w:pStyle w:val="TOC2"/>
            <w:tabs>
              <w:tab w:val="left" w:pos="880"/>
              <w:tab w:val="right" w:leader="dot" w:pos="9402"/>
            </w:tabs>
            <w:rPr>
              <w:noProof/>
              <w:szCs w:val="28"/>
              <w:lang w:val="en-US" w:eastAsia="en-US" w:bidi="th-TH"/>
            </w:rPr>
          </w:pPr>
          <w:hyperlink w:anchor="_Toc61457975" w:history="1">
            <w:r w:rsidR="001057F9" w:rsidRPr="0068384F">
              <w:rPr>
                <w:rStyle w:val="Hyperlink"/>
                <w:noProof/>
              </w:rPr>
              <w:t>7.8.</w:t>
            </w:r>
            <w:r w:rsidR="001057F9">
              <w:rPr>
                <w:noProof/>
                <w:szCs w:val="28"/>
                <w:lang w:val="en-US" w:eastAsia="en-US" w:bidi="th-TH"/>
              </w:rPr>
              <w:tab/>
            </w:r>
            <w:r w:rsidR="001057F9" w:rsidRPr="0068384F">
              <w:rPr>
                <w:rStyle w:val="Hyperlink"/>
                <w:noProof/>
              </w:rPr>
              <w:t>Sample Handling</w:t>
            </w:r>
            <w:r w:rsidR="001057F9">
              <w:rPr>
                <w:noProof/>
                <w:webHidden/>
              </w:rPr>
              <w:tab/>
            </w:r>
            <w:r w:rsidR="001057F9">
              <w:rPr>
                <w:noProof/>
                <w:webHidden/>
              </w:rPr>
              <w:fldChar w:fldCharType="begin"/>
            </w:r>
            <w:r w:rsidR="001057F9">
              <w:rPr>
                <w:noProof/>
                <w:webHidden/>
              </w:rPr>
              <w:instrText xml:space="preserve"> PAGEREF _Toc61457975 \h </w:instrText>
            </w:r>
            <w:r w:rsidR="001057F9">
              <w:rPr>
                <w:noProof/>
                <w:webHidden/>
              </w:rPr>
            </w:r>
            <w:r w:rsidR="001057F9">
              <w:rPr>
                <w:noProof/>
                <w:webHidden/>
              </w:rPr>
              <w:fldChar w:fldCharType="separate"/>
            </w:r>
            <w:r w:rsidR="001057F9">
              <w:rPr>
                <w:noProof/>
                <w:webHidden/>
              </w:rPr>
              <w:t>22</w:t>
            </w:r>
            <w:r w:rsidR="001057F9">
              <w:rPr>
                <w:noProof/>
                <w:webHidden/>
              </w:rPr>
              <w:fldChar w:fldCharType="end"/>
            </w:r>
          </w:hyperlink>
        </w:p>
        <w:p w14:paraId="0E882F5B" w14:textId="09EFA13B" w:rsidR="001057F9" w:rsidRDefault="00000000">
          <w:pPr>
            <w:pStyle w:val="TOC2"/>
            <w:tabs>
              <w:tab w:val="left" w:pos="880"/>
              <w:tab w:val="right" w:leader="dot" w:pos="9402"/>
            </w:tabs>
            <w:rPr>
              <w:noProof/>
              <w:szCs w:val="28"/>
              <w:lang w:val="en-US" w:eastAsia="en-US" w:bidi="th-TH"/>
            </w:rPr>
          </w:pPr>
          <w:hyperlink w:anchor="_Toc61457976" w:history="1">
            <w:r w:rsidR="001057F9" w:rsidRPr="0068384F">
              <w:rPr>
                <w:rStyle w:val="Hyperlink"/>
                <w:noProof/>
              </w:rPr>
              <w:t>7.9.</w:t>
            </w:r>
            <w:r w:rsidR="001057F9">
              <w:rPr>
                <w:noProof/>
                <w:szCs w:val="28"/>
                <w:lang w:val="en-US" w:eastAsia="en-US" w:bidi="th-TH"/>
              </w:rPr>
              <w:tab/>
            </w:r>
            <w:r w:rsidR="001057F9" w:rsidRPr="0068384F">
              <w:rPr>
                <w:rStyle w:val="Hyperlink"/>
                <w:noProof/>
              </w:rPr>
              <w:t>Discontinuation/Withdrawal of Participants from Study</w:t>
            </w:r>
            <w:r w:rsidR="001057F9">
              <w:rPr>
                <w:noProof/>
                <w:webHidden/>
              </w:rPr>
              <w:tab/>
            </w:r>
            <w:r w:rsidR="001057F9">
              <w:rPr>
                <w:noProof/>
                <w:webHidden/>
              </w:rPr>
              <w:fldChar w:fldCharType="begin"/>
            </w:r>
            <w:r w:rsidR="001057F9">
              <w:rPr>
                <w:noProof/>
                <w:webHidden/>
              </w:rPr>
              <w:instrText xml:space="preserve"> PAGEREF _Toc61457976 \h </w:instrText>
            </w:r>
            <w:r w:rsidR="001057F9">
              <w:rPr>
                <w:noProof/>
                <w:webHidden/>
              </w:rPr>
            </w:r>
            <w:r w:rsidR="001057F9">
              <w:rPr>
                <w:noProof/>
                <w:webHidden/>
              </w:rPr>
              <w:fldChar w:fldCharType="separate"/>
            </w:r>
            <w:r w:rsidR="001057F9">
              <w:rPr>
                <w:noProof/>
                <w:webHidden/>
              </w:rPr>
              <w:t>23</w:t>
            </w:r>
            <w:r w:rsidR="001057F9">
              <w:rPr>
                <w:noProof/>
                <w:webHidden/>
              </w:rPr>
              <w:fldChar w:fldCharType="end"/>
            </w:r>
          </w:hyperlink>
        </w:p>
        <w:p w14:paraId="198D6318" w14:textId="2EB95BCD" w:rsidR="001057F9" w:rsidRDefault="00000000">
          <w:pPr>
            <w:pStyle w:val="TOC2"/>
            <w:tabs>
              <w:tab w:val="left" w:pos="1100"/>
              <w:tab w:val="right" w:leader="dot" w:pos="9402"/>
            </w:tabs>
            <w:rPr>
              <w:noProof/>
              <w:szCs w:val="28"/>
              <w:lang w:val="en-US" w:eastAsia="en-US" w:bidi="th-TH"/>
            </w:rPr>
          </w:pPr>
          <w:hyperlink w:anchor="_Toc61457977" w:history="1">
            <w:r w:rsidR="001057F9" w:rsidRPr="0068384F">
              <w:rPr>
                <w:rStyle w:val="Hyperlink"/>
                <w:noProof/>
              </w:rPr>
              <w:t>7.10.</w:t>
            </w:r>
            <w:r w:rsidR="001057F9">
              <w:rPr>
                <w:noProof/>
                <w:szCs w:val="28"/>
                <w:lang w:val="en-US" w:eastAsia="en-US" w:bidi="th-TH"/>
              </w:rPr>
              <w:tab/>
            </w:r>
            <w:r w:rsidR="001057F9" w:rsidRPr="0068384F">
              <w:rPr>
                <w:rStyle w:val="Hyperlink"/>
                <w:noProof/>
              </w:rPr>
              <w:t>Definition of End of Study</w:t>
            </w:r>
            <w:r w:rsidR="001057F9">
              <w:rPr>
                <w:noProof/>
                <w:webHidden/>
              </w:rPr>
              <w:tab/>
            </w:r>
            <w:r w:rsidR="001057F9">
              <w:rPr>
                <w:noProof/>
                <w:webHidden/>
              </w:rPr>
              <w:fldChar w:fldCharType="begin"/>
            </w:r>
            <w:r w:rsidR="001057F9">
              <w:rPr>
                <w:noProof/>
                <w:webHidden/>
              </w:rPr>
              <w:instrText xml:space="preserve"> PAGEREF _Toc61457977 \h </w:instrText>
            </w:r>
            <w:r w:rsidR="001057F9">
              <w:rPr>
                <w:noProof/>
                <w:webHidden/>
              </w:rPr>
            </w:r>
            <w:r w:rsidR="001057F9">
              <w:rPr>
                <w:noProof/>
                <w:webHidden/>
              </w:rPr>
              <w:fldChar w:fldCharType="separate"/>
            </w:r>
            <w:r w:rsidR="001057F9">
              <w:rPr>
                <w:noProof/>
                <w:webHidden/>
              </w:rPr>
              <w:t>24</w:t>
            </w:r>
            <w:r w:rsidR="001057F9">
              <w:rPr>
                <w:noProof/>
                <w:webHidden/>
              </w:rPr>
              <w:fldChar w:fldCharType="end"/>
            </w:r>
          </w:hyperlink>
        </w:p>
        <w:p w14:paraId="601F4990" w14:textId="02509A36" w:rsidR="001057F9" w:rsidRDefault="00000000">
          <w:pPr>
            <w:pStyle w:val="TOC1"/>
            <w:rPr>
              <w:noProof/>
              <w:szCs w:val="28"/>
              <w:lang w:val="en-US" w:eastAsia="en-US" w:bidi="th-TH"/>
            </w:rPr>
          </w:pPr>
          <w:hyperlink w:anchor="_Toc61457978" w:history="1">
            <w:r w:rsidR="001057F9" w:rsidRPr="0068384F">
              <w:rPr>
                <w:rStyle w:val="Hyperlink"/>
                <w:noProof/>
                <w14:scene3d>
                  <w14:camera w14:prst="orthographicFront"/>
                  <w14:lightRig w14:rig="threePt" w14:dir="t">
                    <w14:rot w14:lat="0" w14:lon="0" w14:rev="0"/>
                  </w14:lightRig>
                </w14:scene3d>
              </w:rPr>
              <w:t>8.</w:t>
            </w:r>
            <w:r w:rsidR="001057F9">
              <w:rPr>
                <w:noProof/>
                <w:szCs w:val="28"/>
                <w:lang w:val="en-US" w:eastAsia="en-US" w:bidi="th-TH"/>
              </w:rPr>
              <w:tab/>
            </w:r>
            <w:r w:rsidR="001057F9" w:rsidRPr="0068384F">
              <w:rPr>
                <w:rStyle w:val="Hyperlink"/>
                <w:noProof/>
              </w:rPr>
              <w:t>STUDY MEDICATION (CHLOROQUINE or HYDROXYCHLOROQUINE/PLACEBO)</w:t>
            </w:r>
            <w:r w:rsidR="001057F9">
              <w:rPr>
                <w:noProof/>
                <w:webHidden/>
              </w:rPr>
              <w:tab/>
            </w:r>
            <w:r w:rsidR="001057F9">
              <w:rPr>
                <w:noProof/>
                <w:webHidden/>
              </w:rPr>
              <w:fldChar w:fldCharType="begin"/>
            </w:r>
            <w:r w:rsidR="001057F9">
              <w:rPr>
                <w:noProof/>
                <w:webHidden/>
              </w:rPr>
              <w:instrText xml:space="preserve"> PAGEREF _Toc61457978 \h </w:instrText>
            </w:r>
            <w:r w:rsidR="001057F9">
              <w:rPr>
                <w:noProof/>
                <w:webHidden/>
              </w:rPr>
            </w:r>
            <w:r w:rsidR="001057F9">
              <w:rPr>
                <w:noProof/>
                <w:webHidden/>
              </w:rPr>
              <w:fldChar w:fldCharType="separate"/>
            </w:r>
            <w:r w:rsidR="001057F9">
              <w:rPr>
                <w:noProof/>
                <w:webHidden/>
              </w:rPr>
              <w:t>24</w:t>
            </w:r>
            <w:r w:rsidR="001057F9">
              <w:rPr>
                <w:noProof/>
                <w:webHidden/>
              </w:rPr>
              <w:fldChar w:fldCharType="end"/>
            </w:r>
          </w:hyperlink>
        </w:p>
        <w:p w14:paraId="2B55FBD8" w14:textId="48F3EE06" w:rsidR="001057F9" w:rsidRDefault="00000000">
          <w:pPr>
            <w:pStyle w:val="TOC2"/>
            <w:tabs>
              <w:tab w:val="left" w:pos="880"/>
              <w:tab w:val="right" w:leader="dot" w:pos="9402"/>
            </w:tabs>
            <w:rPr>
              <w:noProof/>
              <w:szCs w:val="28"/>
              <w:lang w:val="en-US" w:eastAsia="en-US" w:bidi="th-TH"/>
            </w:rPr>
          </w:pPr>
          <w:hyperlink w:anchor="_Toc61457979" w:history="1">
            <w:r w:rsidR="001057F9" w:rsidRPr="0068384F">
              <w:rPr>
                <w:rStyle w:val="Hyperlink"/>
                <w:noProof/>
              </w:rPr>
              <w:t>8.1.</w:t>
            </w:r>
            <w:r w:rsidR="001057F9">
              <w:rPr>
                <w:noProof/>
                <w:szCs w:val="28"/>
                <w:lang w:val="en-US" w:eastAsia="en-US" w:bidi="th-TH"/>
              </w:rPr>
              <w:tab/>
            </w:r>
            <w:r w:rsidR="001057F9" w:rsidRPr="0068384F">
              <w:rPr>
                <w:rStyle w:val="Hyperlink"/>
                <w:noProof/>
              </w:rPr>
              <w:t>Study Medication Description</w:t>
            </w:r>
            <w:r w:rsidR="001057F9">
              <w:rPr>
                <w:noProof/>
                <w:webHidden/>
              </w:rPr>
              <w:tab/>
            </w:r>
            <w:r w:rsidR="001057F9">
              <w:rPr>
                <w:noProof/>
                <w:webHidden/>
              </w:rPr>
              <w:fldChar w:fldCharType="begin"/>
            </w:r>
            <w:r w:rsidR="001057F9">
              <w:rPr>
                <w:noProof/>
                <w:webHidden/>
              </w:rPr>
              <w:instrText xml:space="preserve"> PAGEREF _Toc61457979 \h </w:instrText>
            </w:r>
            <w:r w:rsidR="001057F9">
              <w:rPr>
                <w:noProof/>
                <w:webHidden/>
              </w:rPr>
            </w:r>
            <w:r w:rsidR="001057F9">
              <w:rPr>
                <w:noProof/>
                <w:webHidden/>
              </w:rPr>
              <w:fldChar w:fldCharType="separate"/>
            </w:r>
            <w:r w:rsidR="001057F9">
              <w:rPr>
                <w:noProof/>
                <w:webHidden/>
              </w:rPr>
              <w:t>24</w:t>
            </w:r>
            <w:r w:rsidR="001057F9">
              <w:rPr>
                <w:noProof/>
                <w:webHidden/>
              </w:rPr>
              <w:fldChar w:fldCharType="end"/>
            </w:r>
          </w:hyperlink>
        </w:p>
        <w:p w14:paraId="1CAB61D7" w14:textId="7D0CDEBD" w:rsidR="001057F9" w:rsidRDefault="00000000">
          <w:pPr>
            <w:pStyle w:val="TOC2"/>
            <w:tabs>
              <w:tab w:val="left" w:pos="880"/>
              <w:tab w:val="right" w:leader="dot" w:pos="9402"/>
            </w:tabs>
            <w:rPr>
              <w:noProof/>
              <w:szCs w:val="28"/>
              <w:lang w:val="en-US" w:eastAsia="en-US" w:bidi="th-TH"/>
            </w:rPr>
          </w:pPr>
          <w:hyperlink w:anchor="_Toc61457980" w:history="1">
            <w:r w:rsidR="001057F9" w:rsidRPr="0068384F">
              <w:rPr>
                <w:rStyle w:val="Hyperlink"/>
                <w:noProof/>
              </w:rPr>
              <w:t>8.2.</w:t>
            </w:r>
            <w:r w:rsidR="001057F9">
              <w:rPr>
                <w:noProof/>
                <w:szCs w:val="28"/>
                <w:lang w:val="en-US" w:eastAsia="en-US" w:bidi="th-TH"/>
              </w:rPr>
              <w:tab/>
            </w:r>
            <w:r w:rsidR="001057F9" w:rsidRPr="0068384F">
              <w:rPr>
                <w:rStyle w:val="Hyperlink"/>
                <w:noProof/>
              </w:rPr>
              <w:t>Storage of Study Medication</w:t>
            </w:r>
            <w:r w:rsidR="001057F9">
              <w:rPr>
                <w:noProof/>
                <w:webHidden/>
              </w:rPr>
              <w:tab/>
            </w:r>
            <w:r w:rsidR="001057F9">
              <w:rPr>
                <w:noProof/>
                <w:webHidden/>
              </w:rPr>
              <w:fldChar w:fldCharType="begin"/>
            </w:r>
            <w:r w:rsidR="001057F9">
              <w:rPr>
                <w:noProof/>
                <w:webHidden/>
              </w:rPr>
              <w:instrText xml:space="preserve"> PAGEREF _Toc61457980 \h </w:instrText>
            </w:r>
            <w:r w:rsidR="001057F9">
              <w:rPr>
                <w:noProof/>
                <w:webHidden/>
              </w:rPr>
            </w:r>
            <w:r w:rsidR="001057F9">
              <w:rPr>
                <w:noProof/>
                <w:webHidden/>
              </w:rPr>
              <w:fldChar w:fldCharType="separate"/>
            </w:r>
            <w:r w:rsidR="001057F9">
              <w:rPr>
                <w:noProof/>
                <w:webHidden/>
              </w:rPr>
              <w:t>24</w:t>
            </w:r>
            <w:r w:rsidR="001057F9">
              <w:rPr>
                <w:noProof/>
                <w:webHidden/>
              </w:rPr>
              <w:fldChar w:fldCharType="end"/>
            </w:r>
          </w:hyperlink>
        </w:p>
        <w:p w14:paraId="75D53CCF" w14:textId="6F5C8605" w:rsidR="001057F9" w:rsidRDefault="00000000">
          <w:pPr>
            <w:pStyle w:val="TOC2"/>
            <w:tabs>
              <w:tab w:val="left" w:pos="880"/>
              <w:tab w:val="right" w:leader="dot" w:pos="9402"/>
            </w:tabs>
            <w:rPr>
              <w:noProof/>
              <w:szCs w:val="28"/>
              <w:lang w:val="en-US" w:eastAsia="en-US" w:bidi="th-TH"/>
            </w:rPr>
          </w:pPr>
          <w:hyperlink w:anchor="_Toc61457981" w:history="1">
            <w:r w:rsidR="001057F9" w:rsidRPr="0068384F">
              <w:rPr>
                <w:rStyle w:val="Hyperlink"/>
                <w:noProof/>
              </w:rPr>
              <w:t>8.3.</w:t>
            </w:r>
            <w:r w:rsidR="001057F9">
              <w:rPr>
                <w:noProof/>
                <w:szCs w:val="28"/>
                <w:lang w:val="en-US" w:eastAsia="en-US" w:bidi="th-TH"/>
              </w:rPr>
              <w:tab/>
            </w:r>
            <w:r w:rsidR="001057F9" w:rsidRPr="0068384F">
              <w:rPr>
                <w:rStyle w:val="Hyperlink"/>
                <w:noProof/>
              </w:rPr>
              <w:t>Compliance with Study Medication</w:t>
            </w:r>
            <w:r w:rsidR="001057F9">
              <w:rPr>
                <w:noProof/>
                <w:webHidden/>
              </w:rPr>
              <w:tab/>
            </w:r>
            <w:r w:rsidR="001057F9">
              <w:rPr>
                <w:noProof/>
                <w:webHidden/>
              </w:rPr>
              <w:fldChar w:fldCharType="begin"/>
            </w:r>
            <w:r w:rsidR="001057F9">
              <w:rPr>
                <w:noProof/>
                <w:webHidden/>
              </w:rPr>
              <w:instrText xml:space="preserve"> PAGEREF _Toc61457981 \h </w:instrText>
            </w:r>
            <w:r w:rsidR="001057F9">
              <w:rPr>
                <w:noProof/>
                <w:webHidden/>
              </w:rPr>
            </w:r>
            <w:r w:rsidR="001057F9">
              <w:rPr>
                <w:noProof/>
                <w:webHidden/>
              </w:rPr>
              <w:fldChar w:fldCharType="separate"/>
            </w:r>
            <w:r w:rsidR="001057F9">
              <w:rPr>
                <w:noProof/>
                <w:webHidden/>
              </w:rPr>
              <w:t>24</w:t>
            </w:r>
            <w:r w:rsidR="001057F9">
              <w:rPr>
                <w:noProof/>
                <w:webHidden/>
              </w:rPr>
              <w:fldChar w:fldCharType="end"/>
            </w:r>
          </w:hyperlink>
        </w:p>
        <w:p w14:paraId="108ACAE3" w14:textId="7F0FE17D" w:rsidR="001057F9" w:rsidRDefault="00000000">
          <w:pPr>
            <w:pStyle w:val="TOC2"/>
            <w:tabs>
              <w:tab w:val="left" w:pos="880"/>
              <w:tab w:val="right" w:leader="dot" w:pos="9402"/>
            </w:tabs>
            <w:rPr>
              <w:noProof/>
              <w:szCs w:val="28"/>
              <w:lang w:val="en-US" w:eastAsia="en-US" w:bidi="th-TH"/>
            </w:rPr>
          </w:pPr>
          <w:hyperlink w:anchor="_Toc61457982" w:history="1">
            <w:r w:rsidR="001057F9" w:rsidRPr="0068384F">
              <w:rPr>
                <w:rStyle w:val="Hyperlink"/>
                <w:noProof/>
              </w:rPr>
              <w:t>8.4.</w:t>
            </w:r>
            <w:r w:rsidR="001057F9">
              <w:rPr>
                <w:noProof/>
                <w:szCs w:val="28"/>
                <w:lang w:val="en-US" w:eastAsia="en-US" w:bidi="th-TH"/>
              </w:rPr>
              <w:tab/>
            </w:r>
            <w:r w:rsidR="001057F9" w:rsidRPr="0068384F">
              <w:rPr>
                <w:rStyle w:val="Hyperlink"/>
                <w:noProof/>
              </w:rPr>
              <w:t>Accountability of the Study Medication</w:t>
            </w:r>
            <w:r w:rsidR="001057F9">
              <w:rPr>
                <w:noProof/>
                <w:webHidden/>
              </w:rPr>
              <w:tab/>
            </w:r>
            <w:r w:rsidR="001057F9">
              <w:rPr>
                <w:noProof/>
                <w:webHidden/>
              </w:rPr>
              <w:fldChar w:fldCharType="begin"/>
            </w:r>
            <w:r w:rsidR="001057F9">
              <w:rPr>
                <w:noProof/>
                <w:webHidden/>
              </w:rPr>
              <w:instrText xml:space="preserve"> PAGEREF _Toc61457982 \h </w:instrText>
            </w:r>
            <w:r w:rsidR="001057F9">
              <w:rPr>
                <w:noProof/>
                <w:webHidden/>
              </w:rPr>
            </w:r>
            <w:r w:rsidR="001057F9">
              <w:rPr>
                <w:noProof/>
                <w:webHidden/>
              </w:rPr>
              <w:fldChar w:fldCharType="separate"/>
            </w:r>
            <w:r w:rsidR="001057F9">
              <w:rPr>
                <w:noProof/>
                <w:webHidden/>
              </w:rPr>
              <w:t>25</w:t>
            </w:r>
            <w:r w:rsidR="001057F9">
              <w:rPr>
                <w:noProof/>
                <w:webHidden/>
              </w:rPr>
              <w:fldChar w:fldCharType="end"/>
            </w:r>
          </w:hyperlink>
        </w:p>
        <w:p w14:paraId="37961958" w14:textId="45CDEAD1" w:rsidR="001057F9" w:rsidRDefault="00000000">
          <w:pPr>
            <w:pStyle w:val="TOC2"/>
            <w:tabs>
              <w:tab w:val="left" w:pos="880"/>
              <w:tab w:val="right" w:leader="dot" w:pos="9402"/>
            </w:tabs>
            <w:rPr>
              <w:noProof/>
              <w:szCs w:val="28"/>
              <w:lang w:val="en-US" w:eastAsia="en-US" w:bidi="th-TH"/>
            </w:rPr>
          </w:pPr>
          <w:hyperlink w:anchor="_Toc61457983" w:history="1">
            <w:r w:rsidR="001057F9" w:rsidRPr="0068384F">
              <w:rPr>
                <w:rStyle w:val="Hyperlink"/>
                <w:noProof/>
              </w:rPr>
              <w:t>8.5.</w:t>
            </w:r>
            <w:r w:rsidR="001057F9">
              <w:rPr>
                <w:noProof/>
                <w:szCs w:val="28"/>
                <w:lang w:val="en-US" w:eastAsia="en-US" w:bidi="th-TH"/>
              </w:rPr>
              <w:tab/>
            </w:r>
            <w:r w:rsidR="001057F9" w:rsidRPr="0068384F">
              <w:rPr>
                <w:rStyle w:val="Hyperlink"/>
                <w:noProof/>
              </w:rPr>
              <w:t>Concomitant Medication</w:t>
            </w:r>
            <w:r w:rsidR="001057F9">
              <w:rPr>
                <w:noProof/>
                <w:webHidden/>
              </w:rPr>
              <w:tab/>
            </w:r>
            <w:r w:rsidR="001057F9">
              <w:rPr>
                <w:noProof/>
                <w:webHidden/>
              </w:rPr>
              <w:fldChar w:fldCharType="begin"/>
            </w:r>
            <w:r w:rsidR="001057F9">
              <w:rPr>
                <w:noProof/>
                <w:webHidden/>
              </w:rPr>
              <w:instrText xml:space="preserve"> PAGEREF _Toc61457983 \h </w:instrText>
            </w:r>
            <w:r w:rsidR="001057F9">
              <w:rPr>
                <w:noProof/>
                <w:webHidden/>
              </w:rPr>
            </w:r>
            <w:r w:rsidR="001057F9">
              <w:rPr>
                <w:noProof/>
                <w:webHidden/>
              </w:rPr>
              <w:fldChar w:fldCharType="separate"/>
            </w:r>
            <w:r w:rsidR="001057F9">
              <w:rPr>
                <w:noProof/>
                <w:webHidden/>
              </w:rPr>
              <w:t>25</w:t>
            </w:r>
            <w:r w:rsidR="001057F9">
              <w:rPr>
                <w:noProof/>
                <w:webHidden/>
              </w:rPr>
              <w:fldChar w:fldCharType="end"/>
            </w:r>
          </w:hyperlink>
        </w:p>
        <w:p w14:paraId="14570543" w14:textId="6DE6581E" w:rsidR="001057F9" w:rsidRDefault="00000000">
          <w:pPr>
            <w:pStyle w:val="TOC2"/>
            <w:tabs>
              <w:tab w:val="left" w:pos="880"/>
              <w:tab w:val="right" w:leader="dot" w:pos="9402"/>
            </w:tabs>
            <w:rPr>
              <w:noProof/>
              <w:szCs w:val="28"/>
              <w:lang w:val="en-US" w:eastAsia="en-US" w:bidi="th-TH"/>
            </w:rPr>
          </w:pPr>
          <w:hyperlink w:anchor="_Toc61457984" w:history="1">
            <w:r w:rsidR="001057F9" w:rsidRPr="0068384F">
              <w:rPr>
                <w:rStyle w:val="Hyperlink"/>
                <w:noProof/>
              </w:rPr>
              <w:t>8.6.</w:t>
            </w:r>
            <w:r w:rsidR="001057F9">
              <w:rPr>
                <w:noProof/>
                <w:szCs w:val="28"/>
                <w:lang w:val="en-US" w:eastAsia="en-US" w:bidi="th-TH"/>
              </w:rPr>
              <w:tab/>
            </w:r>
            <w:r w:rsidR="001057F9" w:rsidRPr="0068384F">
              <w:rPr>
                <w:rStyle w:val="Hyperlink"/>
                <w:noProof/>
              </w:rPr>
              <w:t>COVID-19 Vaccination</w:t>
            </w:r>
            <w:r w:rsidR="001057F9">
              <w:rPr>
                <w:noProof/>
                <w:webHidden/>
              </w:rPr>
              <w:tab/>
            </w:r>
            <w:r w:rsidR="001057F9">
              <w:rPr>
                <w:noProof/>
                <w:webHidden/>
              </w:rPr>
              <w:fldChar w:fldCharType="begin"/>
            </w:r>
            <w:r w:rsidR="001057F9">
              <w:rPr>
                <w:noProof/>
                <w:webHidden/>
              </w:rPr>
              <w:instrText xml:space="preserve"> PAGEREF _Toc61457984 \h </w:instrText>
            </w:r>
            <w:r w:rsidR="001057F9">
              <w:rPr>
                <w:noProof/>
                <w:webHidden/>
              </w:rPr>
            </w:r>
            <w:r w:rsidR="001057F9">
              <w:rPr>
                <w:noProof/>
                <w:webHidden/>
              </w:rPr>
              <w:fldChar w:fldCharType="separate"/>
            </w:r>
            <w:r w:rsidR="001057F9">
              <w:rPr>
                <w:noProof/>
                <w:webHidden/>
              </w:rPr>
              <w:t>25</w:t>
            </w:r>
            <w:r w:rsidR="001057F9">
              <w:rPr>
                <w:noProof/>
                <w:webHidden/>
              </w:rPr>
              <w:fldChar w:fldCharType="end"/>
            </w:r>
          </w:hyperlink>
        </w:p>
        <w:p w14:paraId="697188F8" w14:textId="557B75C5" w:rsidR="001057F9" w:rsidRDefault="00000000">
          <w:pPr>
            <w:pStyle w:val="TOC2"/>
            <w:tabs>
              <w:tab w:val="left" w:pos="880"/>
              <w:tab w:val="right" w:leader="dot" w:pos="9402"/>
            </w:tabs>
            <w:rPr>
              <w:noProof/>
              <w:szCs w:val="28"/>
              <w:lang w:val="en-US" w:eastAsia="en-US" w:bidi="th-TH"/>
            </w:rPr>
          </w:pPr>
          <w:hyperlink w:anchor="_Toc61457985" w:history="1">
            <w:r w:rsidR="001057F9" w:rsidRPr="0068384F">
              <w:rPr>
                <w:rStyle w:val="Hyperlink"/>
                <w:noProof/>
              </w:rPr>
              <w:t>8.7.</w:t>
            </w:r>
            <w:r w:rsidR="001057F9">
              <w:rPr>
                <w:noProof/>
                <w:szCs w:val="28"/>
                <w:lang w:val="en-US" w:eastAsia="en-US" w:bidi="th-TH"/>
              </w:rPr>
              <w:tab/>
            </w:r>
            <w:r w:rsidR="001057F9" w:rsidRPr="0068384F">
              <w:rPr>
                <w:rStyle w:val="Hyperlink"/>
                <w:noProof/>
              </w:rPr>
              <w:t>Post-trial Treatment</w:t>
            </w:r>
            <w:r w:rsidR="001057F9">
              <w:rPr>
                <w:noProof/>
                <w:webHidden/>
              </w:rPr>
              <w:tab/>
            </w:r>
            <w:r w:rsidR="001057F9">
              <w:rPr>
                <w:noProof/>
                <w:webHidden/>
              </w:rPr>
              <w:fldChar w:fldCharType="begin"/>
            </w:r>
            <w:r w:rsidR="001057F9">
              <w:rPr>
                <w:noProof/>
                <w:webHidden/>
              </w:rPr>
              <w:instrText xml:space="preserve"> PAGEREF _Toc61457985 \h </w:instrText>
            </w:r>
            <w:r w:rsidR="001057F9">
              <w:rPr>
                <w:noProof/>
                <w:webHidden/>
              </w:rPr>
            </w:r>
            <w:r w:rsidR="001057F9">
              <w:rPr>
                <w:noProof/>
                <w:webHidden/>
              </w:rPr>
              <w:fldChar w:fldCharType="separate"/>
            </w:r>
            <w:r w:rsidR="001057F9">
              <w:rPr>
                <w:noProof/>
                <w:webHidden/>
              </w:rPr>
              <w:t>25</w:t>
            </w:r>
            <w:r w:rsidR="001057F9">
              <w:rPr>
                <w:noProof/>
                <w:webHidden/>
              </w:rPr>
              <w:fldChar w:fldCharType="end"/>
            </w:r>
          </w:hyperlink>
        </w:p>
        <w:p w14:paraId="43A083AF" w14:textId="739232BA" w:rsidR="001057F9" w:rsidRDefault="00000000">
          <w:pPr>
            <w:pStyle w:val="TOC1"/>
            <w:rPr>
              <w:noProof/>
              <w:szCs w:val="28"/>
              <w:lang w:val="en-US" w:eastAsia="en-US" w:bidi="th-TH"/>
            </w:rPr>
          </w:pPr>
          <w:hyperlink w:anchor="_Toc61457986" w:history="1">
            <w:r w:rsidR="001057F9" w:rsidRPr="0068384F">
              <w:rPr>
                <w:rStyle w:val="Hyperlink"/>
                <w:noProof/>
                <w14:scene3d>
                  <w14:camera w14:prst="orthographicFront"/>
                  <w14:lightRig w14:rig="threePt" w14:dir="t">
                    <w14:rot w14:lat="0" w14:lon="0" w14:rev="0"/>
                  </w14:lightRig>
                </w14:scene3d>
              </w:rPr>
              <w:t>9.</w:t>
            </w:r>
            <w:r w:rsidR="001057F9">
              <w:rPr>
                <w:noProof/>
                <w:szCs w:val="28"/>
                <w:lang w:val="en-US" w:eastAsia="en-US" w:bidi="th-TH"/>
              </w:rPr>
              <w:tab/>
            </w:r>
            <w:r w:rsidR="001057F9" w:rsidRPr="0068384F">
              <w:rPr>
                <w:rStyle w:val="Hyperlink"/>
                <w:noProof/>
              </w:rPr>
              <w:t>SAFETY REPORTING</w:t>
            </w:r>
            <w:r w:rsidR="001057F9">
              <w:rPr>
                <w:noProof/>
                <w:webHidden/>
              </w:rPr>
              <w:tab/>
            </w:r>
            <w:r w:rsidR="001057F9">
              <w:rPr>
                <w:noProof/>
                <w:webHidden/>
              </w:rPr>
              <w:fldChar w:fldCharType="begin"/>
            </w:r>
            <w:r w:rsidR="001057F9">
              <w:rPr>
                <w:noProof/>
                <w:webHidden/>
              </w:rPr>
              <w:instrText xml:space="preserve"> PAGEREF _Toc61457986 \h </w:instrText>
            </w:r>
            <w:r w:rsidR="001057F9">
              <w:rPr>
                <w:noProof/>
                <w:webHidden/>
              </w:rPr>
            </w:r>
            <w:r w:rsidR="001057F9">
              <w:rPr>
                <w:noProof/>
                <w:webHidden/>
              </w:rPr>
              <w:fldChar w:fldCharType="separate"/>
            </w:r>
            <w:r w:rsidR="001057F9">
              <w:rPr>
                <w:noProof/>
                <w:webHidden/>
              </w:rPr>
              <w:t>26</w:t>
            </w:r>
            <w:r w:rsidR="001057F9">
              <w:rPr>
                <w:noProof/>
                <w:webHidden/>
              </w:rPr>
              <w:fldChar w:fldCharType="end"/>
            </w:r>
          </w:hyperlink>
        </w:p>
        <w:p w14:paraId="7FE8B87F" w14:textId="6891CF78" w:rsidR="001057F9" w:rsidRDefault="00000000">
          <w:pPr>
            <w:pStyle w:val="TOC2"/>
            <w:tabs>
              <w:tab w:val="left" w:pos="880"/>
              <w:tab w:val="right" w:leader="dot" w:pos="9402"/>
            </w:tabs>
            <w:rPr>
              <w:noProof/>
              <w:szCs w:val="28"/>
              <w:lang w:val="en-US" w:eastAsia="en-US" w:bidi="th-TH"/>
            </w:rPr>
          </w:pPr>
          <w:hyperlink w:anchor="_Toc61457987" w:history="1">
            <w:r w:rsidR="001057F9" w:rsidRPr="0068384F">
              <w:rPr>
                <w:rStyle w:val="Hyperlink"/>
                <w:noProof/>
              </w:rPr>
              <w:t>9.1.</w:t>
            </w:r>
            <w:r w:rsidR="001057F9">
              <w:rPr>
                <w:noProof/>
                <w:szCs w:val="28"/>
                <w:lang w:val="en-US" w:eastAsia="en-US" w:bidi="th-TH"/>
              </w:rPr>
              <w:tab/>
            </w:r>
            <w:r w:rsidR="001057F9" w:rsidRPr="0068384F">
              <w:rPr>
                <w:rStyle w:val="Hyperlink"/>
                <w:noProof/>
              </w:rPr>
              <w:t>Definition of Serious Adverse Events</w:t>
            </w:r>
            <w:r w:rsidR="001057F9">
              <w:rPr>
                <w:noProof/>
                <w:webHidden/>
              </w:rPr>
              <w:tab/>
            </w:r>
            <w:r w:rsidR="001057F9">
              <w:rPr>
                <w:noProof/>
                <w:webHidden/>
              </w:rPr>
              <w:fldChar w:fldCharType="begin"/>
            </w:r>
            <w:r w:rsidR="001057F9">
              <w:rPr>
                <w:noProof/>
                <w:webHidden/>
              </w:rPr>
              <w:instrText xml:space="preserve"> PAGEREF _Toc61457987 \h </w:instrText>
            </w:r>
            <w:r w:rsidR="001057F9">
              <w:rPr>
                <w:noProof/>
                <w:webHidden/>
              </w:rPr>
            </w:r>
            <w:r w:rsidR="001057F9">
              <w:rPr>
                <w:noProof/>
                <w:webHidden/>
              </w:rPr>
              <w:fldChar w:fldCharType="separate"/>
            </w:r>
            <w:r w:rsidR="001057F9">
              <w:rPr>
                <w:noProof/>
                <w:webHidden/>
              </w:rPr>
              <w:t>26</w:t>
            </w:r>
            <w:r w:rsidR="001057F9">
              <w:rPr>
                <w:noProof/>
                <w:webHidden/>
              </w:rPr>
              <w:fldChar w:fldCharType="end"/>
            </w:r>
          </w:hyperlink>
        </w:p>
        <w:p w14:paraId="1DFADDDE" w14:textId="76BE4C4E" w:rsidR="001057F9" w:rsidRDefault="00000000">
          <w:pPr>
            <w:pStyle w:val="TOC2"/>
            <w:tabs>
              <w:tab w:val="left" w:pos="880"/>
              <w:tab w:val="right" w:leader="dot" w:pos="9402"/>
            </w:tabs>
            <w:rPr>
              <w:noProof/>
              <w:szCs w:val="28"/>
              <w:lang w:val="en-US" w:eastAsia="en-US" w:bidi="th-TH"/>
            </w:rPr>
          </w:pPr>
          <w:hyperlink w:anchor="_Toc61457988" w:history="1">
            <w:r w:rsidR="001057F9" w:rsidRPr="0068384F">
              <w:rPr>
                <w:rStyle w:val="Hyperlink"/>
                <w:noProof/>
              </w:rPr>
              <w:t>9.2.</w:t>
            </w:r>
            <w:r w:rsidR="001057F9">
              <w:rPr>
                <w:noProof/>
                <w:szCs w:val="28"/>
                <w:lang w:val="en-US" w:eastAsia="en-US" w:bidi="th-TH"/>
              </w:rPr>
              <w:tab/>
            </w:r>
            <w:r w:rsidR="001057F9" w:rsidRPr="0068384F">
              <w:rPr>
                <w:rStyle w:val="Hyperlink"/>
                <w:noProof/>
              </w:rPr>
              <w:t>Definitions</w:t>
            </w:r>
            <w:r w:rsidR="001057F9">
              <w:rPr>
                <w:noProof/>
                <w:webHidden/>
              </w:rPr>
              <w:tab/>
            </w:r>
            <w:r w:rsidR="001057F9">
              <w:rPr>
                <w:noProof/>
                <w:webHidden/>
              </w:rPr>
              <w:fldChar w:fldCharType="begin"/>
            </w:r>
            <w:r w:rsidR="001057F9">
              <w:rPr>
                <w:noProof/>
                <w:webHidden/>
              </w:rPr>
              <w:instrText xml:space="preserve"> PAGEREF _Toc61457988 \h </w:instrText>
            </w:r>
            <w:r w:rsidR="001057F9">
              <w:rPr>
                <w:noProof/>
                <w:webHidden/>
              </w:rPr>
            </w:r>
            <w:r w:rsidR="001057F9">
              <w:rPr>
                <w:noProof/>
                <w:webHidden/>
              </w:rPr>
              <w:fldChar w:fldCharType="separate"/>
            </w:r>
            <w:r w:rsidR="001057F9">
              <w:rPr>
                <w:noProof/>
                <w:webHidden/>
              </w:rPr>
              <w:t>26</w:t>
            </w:r>
            <w:r w:rsidR="001057F9">
              <w:rPr>
                <w:noProof/>
                <w:webHidden/>
              </w:rPr>
              <w:fldChar w:fldCharType="end"/>
            </w:r>
          </w:hyperlink>
        </w:p>
        <w:p w14:paraId="3C1E5FB2" w14:textId="0BDD23E3" w:rsidR="001057F9" w:rsidRDefault="00000000">
          <w:pPr>
            <w:pStyle w:val="TOC2"/>
            <w:tabs>
              <w:tab w:val="left" w:pos="880"/>
              <w:tab w:val="right" w:leader="dot" w:pos="9402"/>
            </w:tabs>
            <w:rPr>
              <w:noProof/>
              <w:szCs w:val="28"/>
              <w:lang w:val="en-US" w:eastAsia="en-US" w:bidi="th-TH"/>
            </w:rPr>
          </w:pPr>
          <w:hyperlink w:anchor="_Toc61457989" w:history="1">
            <w:r w:rsidR="001057F9" w:rsidRPr="0068384F">
              <w:rPr>
                <w:rStyle w:val="Hyperlink"/>
                <w:noProof/>
              </w:rPr>
              <w:t>9.3.</w:t>
            </w:r>
            <w:r w:rsidR="001057F9">
              <w:rPr>
                <w:noProof/>
                <w:szCs w:val="28"/>
                <w:lang w:val="en-US" w:eastAsia="en-US" w:bidi="th-TH"/>
              </w:rPr>
              <w:tab/>
            </w:r>
            <w:r w:rsidR="001057F9" w:rsidRPr="0068384F">
              <w:rPr>
                <w:rStyle w:val="Hyperlink"/>
                <w:noProof/>
              </w:rPr>
              <w:t>Causality</w:t>
            </w:r>
            <w:r w:rsidR="001057F9">
              <w:rPr>
                <w:noProof/>
                <w:webHidden/>
              </w:rPr>
              <w:tab/>
            </w:r>
            <w:r w:rsidR="001057F9">
              <w:rPr>
                <w:noProof/>
                <w:webHidden/>
              </w:rPr>
              <w:fldChar w:fldCharType="begin"/>
            </w:r>
            <w:r w:rsidR="001057F9">
              <w:rPr>
                <w:noProof/>
                <w:webHidden/>
              </w:rPr>
              <w:instrText xml:space="preserve"> PAGEREF _Toc61457989 \h </w:instrText>
            </w:r>
            <w:r w:rsidR="001057F9">
              <w:rPr>
                <w:noProof/>
                <w:webHidden/>
              </w:rPr>
            </w:r>
            <w:r w:rsidR="001057F9">
              <w:rPr>
                <w:noProof/>
                <w:webHidden/>
              </w:rPr>
              <w:fldChar w:fldCharType="separate"/>
            </w:r>
            <w:r w:rsidR="001057F9">
              <w:rPr>
                <w:noProof/>
                <w:webHidden/>
              </w:rPr>
              <w:t>27</w:t>
            </w:r>
            <w:r w:rsidR="001057F9">
              <w:rPr>
                <w:noProof/>
                <w:webHidden/>
              </w:rPr>
              <w:fldChar w:fldCharType="end"/>
            </w:r>
          </w:hyperlink>
        </w:p>
        <w:p w14:paraId="744A0587" w14:textId="5157CC7C" w:rsidR="001057F9" w:rsidRDefault="00000000">
          <w:pPr>
            <w:pStyle w:val="TOC2"/>
            <w:tabs>
              <w:tab w:val="left" w:pos="880"/>
              <w:tab w:val="right" w:leader="dot" w:pos="9402"/>
            </w:tabs>
            <w:rPr>
              <w:noProof/>
              <w:szCs w:val="28"/>
              <w:lang w:val="en-US" w:eastAsia="en-US" w:bidi="th-TH"/>
            </w:rPr>
          </w:pPr>
          <w:hyperlink w:anchor="_Toc61457990" w:history="1">
            <w:r w:rsidR="001057F9" w:rsidRPr="0068384F">
              <w:rPr>
                <w:rStyle w:val="Hyperlink"/>
                <w:noProof/>
              </w:rPr>
              <w:t>9.4.</w:t>
            </w:r>
            <w:r w:rsidR="001057F9">
              <w:rPr>
                <w:noProof/>
                <w:szCs w:val="28"/>
                <w:lang w:val="en-US" w:eastAsia="en-US" w:bidi="th-TH"/>
              </w:rPr>
              <w:tab/>
            </w:r>
            <w:r w:rsidR="001057F9" w:rsidRPr="0068384F">
              <w:rPr>
                <w:rStyle w:val="Hyperlink"/>
                <w:noProof/>
              </w:rPr>
              <w:t>Procedures for Recording Adverse Events</w:t>
            </w:r>
            <w:r w:rsidR="001057F9">
              <w:rPr>
                <w:noProof/>
                <w:webHidden/>
              </w:rPr>
              <w:tab/>
            </w:r>
            <w:r w:rsidR="001057F9">
              <w:rPr>
                <w:noProof/>
                <w:webHidden/>
              </w:rPr>
              <w:fldChar w:fldCharType="begin"/>
            </w:r>
            <w:r w:rsidR="001057F9">
              <w:rPr>
                <w:noProof/>
                <w:webHidden/>
              </w:rPr>
              <w:instrText xml:space="preserve"> PAGEREF _Toc61457990 \h </w:instrText>
            </w:r>
            <w:r w:rsidR="001057F9">
              <w:rPr>
                <w:noProof/>
                <w:webHidden/>
              </w:rPr>
            </w:r>
            <w:r w:rsidR="001057F9">
              <w:rPr>
                <w:noProof/>
                <w:webHidden/>
              </w:rPr>
              <w:fldChar w:fldCharType="separate"/>
            </w:r>
            <w:r w:rsidR="001057F9">
              <w:rPr>
                <w:noProof/>
                <w:webHidden/>
              </w:rPr>
              <w:t>27</w:t>
            </w:r>
            <w:r w:rsidR="001057F9">
              <w:rPr>
                <w:noProof/>
                <w:webHidden/>
              </w:rPr>
              <w:fldChar w:fldCharType="end"/>
            </w:r>
          </w:hyperlink>
        </w:p>
        <w:p w14:paraId="56C31263" w14:textId="60EEACBC" w:rsidR="001057F9" w:rsidRDefault="00000000">
          <w:pPr>
            <w:pStyle w:val="TOC2"/>
            <w:tabs>
              <w:tab w:val="left" w:pos="880"/>
              <w:tab w:val="right" w:leader="dot" w:pos="9402"/>
            </w:tabs>
            <w:rPr>
              <w:noProof/>
              <w:szCs w:val="28"/>
              <w:lang w:val="en-US" w:eastAsia="en-US" w:bidi="th-TH"/>
            </w:rPr>
          </w:pPr>
          <w:hyperlink w:anchor="_Toc61457991" w:history="1">
            <w:r w:rsidR="001057F9" w:rsidRPr="0068384F">
              <w:rPr>
                <w:rStyle w:val="Hyperlink"/>
                <w:noProof/>
              </w:rPr>
              <w:t>9.5.</w:t>
            </w:r>
            <w:r w:rsidR="001057F9">
              <w:rPr>
                <w:noProof/>
                <w:szCs w:val="28"/>
                <w:lang w:val="en-US" w:eastAsia="en-US" w:bidi="th-TH"/>
              </w:rPr>
              <w:tab/>
            </w:r>
            <w:r w:rsidR="001057F9" w:rsidRPr="0068384F">
              <w:rPr>
                <w:rStyle w:val="Hyperlink"/>
                <w:noProof/>
              </w:rPr>
              <w:t>Reporting Procedures for Serious Adverse Events</w:t>
            </w:r>
            <w:r w:rsidR="001057F9">
              <w:rPr>
                <w:noProof/>
                <w:webHidden/>
              </w:rPr>
              <w:tab/>
            </w:r>
            <w:r w:rsidR="001057F9">
              <w:rPr>
                <w:noProof/>
                <w:webHidden/>
              </w:rPr>
              <w:fldChar w:fldCharType="begin"/>
            </w:r>
            <w:r w:rsidR="001057F9">
              <w:rPr>
                <w:noProof/>
                <w:webHidden/>
              </w:rPr>
              <w:instrText xml:space="preserve"> PAGEREF _Toc61457991 \h </w:instrText>
            </w:r>
            <w:r w:rsidR="001057F9">
              <w:rPr>
                <w:noProof/>
                <w:webHidden/>
              </w:rPr>
            </w:r>
            <w:r w:rsidR="001057F9">
              <w:rPr>
                <w:noProof/>
                <w:webHidden/>
              </w:rPr>
              <w:fldChar w:fldCharType="separate"/>
            </w:r>
            <w:r w:rsidR="001057F9">
              <w:rPr>
                <w:noProof/>
                <w:webHidden/>
              </w:rPr>
              <w:t>28</w:t>
            </w:r>
            <w:r w:rsidR="001057F9">
              <w:rPr>
                <w:noProof/>
                <w:webHidden/>
              </w:rPr>
              <w:fldChar w:fldCharType="end"/>
            </w:r>
          </w:hyperlink>
        </w:p>
        <w:p w14:paraId="14A55408" w14:textId="343B6970" w:rsidR="001057F9" w:rsidRDefault="00000000">
          <w:pPr>
            <w:pStyle w:val="TOC2"/>
            <w:tabs>
              <w:tab w:val="left" w:pos="880"/>
              <w:tab w:val="right" w:leader="dot" w:pos="9402"/>
            </w:tabs>
            <w:rPr>
              <w:noProof/>
              <w:szCs w:val="28"/>
              <w:lang w:val="en-US" w:eastAsia="en-US" w:bidi="th-TH"/>
            </w:rPr>
          </w:pPr>
          <w:hyperlink w:anchor="_Toc61457992" w:history="1">
            <w:r w:rsidR="001057F9" w:rsidRPr="0068384F">
              <w:rPr>
                <w:rStyle w:val="Hyperlink"/>
                <w:noProof/>
              </w:rPr>
              <w:t>9.6.</w:t>
            </w:r>
            <w:r w:rsidR="001057F9">
              <w:rPr>
                <w:noProof/>
                <w:szCs w:val="28"/>
                <w:lang w:val="en-US" w:eastAsia="en-US" w:bidi="th-TH"/>
              </w:rPr>
              <w:tab/>
            </w:r>
            <w:r w:rsidR="001057F9" w:rsidRPr="0068384F">
              <w:rPr>
                <w:rStyle w:val="Hyperlink"/>
                <w:noProof/>
              </w:rPr>
              <w:t>Reporting Procedures for Pregnancy</w:t>
            </w:r>
            <w:r w:rsidR="001057F9">
              <w:rPr>
                <w:noProof/>
                <w:webHidden/>
              </w:rPr>
              <w:tab/>
            </w:r>
            <w:r w:rsidR="001057F9">
              <w:rPr>
                <w:noProof/>
                <w:webHidden/>
              </w:rPr>
              <w:fldChar w:fldCharType="begin"/>
            </w:r>
            <w:r w:rsidR="001057F9">
              <w:rPr>
                <w:noProof/>
                <w:webHidden/>
              </w:rPr>
              <w:instrText xml:space="preserve"> PAGEREF _Toc61457992 \h </w:instrText>
            </w:r>
            <w:r w:rsidR="001057F9">
              <w:rPr>
                <w:noProof/>
                <w:webHidden/>
              </w:rPr>
            </w:r>
            <w:r w:rsidR="001057F9">
              <w:rPr>
                <w:noProof/>
                <w:webHidden/>
              </w:rPr>
              <w:fldChar w:fldCharType="separate"/>
            </w:r>
            <w:r w:rsidR="001057F9">
              <w:rPr>
                <w:noProof/>
                <w:webHidden/>
              </w:rPr>
              <w:t>28</w:t>
            </w:r>
            <w:r w:rsidR="001057F9">
              <w:rPr>
                <w:noProof/>
                <w:webHidden/>
              </w:rPr>
              <w:fldChar w:fldCharType="end"/>
            </w:r>
          </w:hyperlink>
        </w:p>
        <w:p w14:paraId="2595783F" w14:textId="615AADCA" w:rsidR="001057F9" w:rsidRDefault="00000000">
          <w:pPr>
            <w:pStyle w:val="TOC2"/>
            <w:tabs>
              <w:tab w:val="left" w:pos="880"/>
              <w:tab w:val="right" w:leader="dot" w:pos="9402"/>
            </w:tabs>
            <w:rPr>
              <w:noProof/>
              <w:szCs w:val="28"/>
              <w:lang w:val="en-US" w:eastAsia="en-US" w:bidi="th-TH"/>
            </w:rPr>
          </w:pPr>
          <w:hyperlink w:anchor="_Toc61457993" w:history="1">
            <w:r w:rsidR="001057F9" w:rsidRPr="0068384F">
              <w:rPr>
                <w:rStyle w:val="Hyperlink"/>
                <w:noProof/>
              </w:rPr>
              <w:t>9.7.</w:t>
            </w:r>
            <w:r w:rsidR="001057F9">
              <w:rPr>
                <w:noProof/>
                <w:szCs w:val="28"/>
                <w:lang w:val="en-US" w:eastAsia="en-US" w:bidi="th-TH"/>
              </w:rPr>
              <w:tab/>
            </w:r>
            <w:r w:rsidR="001057F9" w:rsidRPr="0068384F">
              <w:rPr>
                <w:rStyle w:val="Hyperlink"/>
                <w:noProof/>
              </w:rPr>
              <w:t>Data Safety and Monitoring Board</w:t>
            </w:r>
            <w:r w:rsidR="001057F9">
              <w:rPr>
                <w:noProof/>
                <w:webHidden/>
              </w:rPr>
              <w:tab/>
            </w:r>
            <w:r w:rsidR="001057F9">
              <w:rPr>
                <w:noProof/>
                <w:webHidden/>
              </w:rPr>
              <w:fldChar w:fldCharType="begin"/>
            </w:r>
            <w:r w:rsidR="001057F9">
              <w:rPr>
                <w:noProof/>
                <w:webHidden/>
              </w:rPr>
              <w:instrText xml:space="preserve"> PAGEREF _Toc61457993 \h </w:instrText>
            </w:r>
            <w:r w:rsidR="001057F9">
              <w:rPr>
                <w:noProof/>
                <w:webHidden/>
              </w:rPr>
            </w:r>
            <w:r w:rsidR="001057F9">
              <w:rPr>
                <w:noProof/>
                <w:webHidden/>
              </w:rPr>
              <w:fldChar w:fldCharType="separate"/>
            </w:r>
            <w:r w:rsidR="001057F9">
              <w:rPr>
                <w:noProof/>
                <w:webHidden/>
              </w:rPr>
              <w:t>28</w:t>
            </w:r>
            <w:r w:rsidR="001057F9">
              <w:rPr>
                <w:noProof/>
                <w:webHidden/>
              </w:rPr>
              <w:fldChar w:fldCharType="end"/>
            </w:r>
          </w:hyperlink>
        </w:p>
        <w:p w14:paraId="7232CB58" w14:textId="3AAED8F6" w:rsidR="001057F9" w:rsidRDefault="00000000">
          <w:pPr>
            <w:pStyle w:val="TOC1"/>
            <w:rPr>
              <w:noProof/>
              <w:szCs w:val="28"/>
              <w:lang w:val="en-US" w:eastAsia="en-US" w:bidi="th-TH"/>
            </w:rPr>
          </w:pPr>
          <w:hyperlink w:anchor="_Toc61457994" w:history="1">
            <w:r w:rsidR="001057F9" w:rsidRPr="0068384F">
              <w:rPr>
                <w:rStyle w:val="Hyperlink"/>
                <w:noProof/>
                <w14:scene3d>
                  <w14:camera w14:prst="orthographicFront"/>
                  <w14:lightRig w14:rig="threePt" w14:dir="t">
                    <w14:rot w14:lat="0" w14:lon="0" w14:rev="0"/>
                  </w14:lightRig>
                </w14:scene3d>
              </w:rPr>
              <w:t>10.</w:t>
            </w:r>
            <w:r w:rsidR="001057F9">
              <w:rPr>
                <w:noProof/>
                <w:szCs w:val="28"/>
                <w:lang w:val="en-US" w:eastAsia="en-US" w:bidi="th-TH"/>
              </w:rPr>
              <w:tab/>
            </w:r>
            <w:r w:rsidR="001057F9" w:rsidRPr="0068384F">
              <w:rPr>
                <w:rStyle w:val="Hyperlink"/>
                <w:noProof/>
              </w:rPr>
              <w:t>STATISTICS AND ANALYSIS</w:t>
            </w:r>
            <w:r w:rsidR="001057F9">
              <w:rPr>
                <w:noProof/>
                <w:webHidden/>
              </w:rPr>
              <w:tab/>
            </w:r>
            <w:r w:rsidR="001057F9">
              <w:rPr>
                <w:noProof/>
                <w:webHidden/>
              </w:rPr>
              <w:fldChar w:fldCharType="begin"/>
            </w:r>
            <w:r w:rsidR="001057F9">
              <w:rPr>
                <w:noProof/>
                <w:webHidden/>
              </w:rPr>
              <w:instrText xml:space="preserve"> PAGEREF _Toc61457994 \h </w:instrText>
            </w:r>
            <w:r w:rsidR="001057F9">
              <w:rPr>
                <w:noProof/>
                <w:webHidden/>
              </w:rPr>
            </w:r>
            <w:r w:rsidR="001057F9">
              <w:rPr>
                <w:noProof/>
                <w:webHidden/>
              </w:rPr>
              <w:fldChar w:fldCharType="separate"/>
            </w:r>
            <w:r w:rsidR="001057F9">
              <w:rPr>
                <w:noProof/>
                <w:webHidden/>
              </w:rPr>
              <w:t>29</w:t>
            </w:r>
            <w:r w:rsidR="001057F9">
              <w:rPr>
                <w:noProof/>
                <w:webHidden/>
              </w:rPr>
              <w:fldChar w:fldCharType="end"/>
            </w:r>
          </w:hyperlink>
        </w:p>
        <w:p w14:paraId="21AFF398" w14:textId="3EEA3BAD" w:rsidR="001057F9" w:rsidRDefault="00000000">
          <w:pPr>
            <w:pStyle w:val="TOC2"/>
            <w:tabs>
              <w:tab w:val="left" w:pos="1100"/>
              <w:tab w:val="right" w:leader="dot" w:pos="9402"/>
            </w:tabs>
            <w:rPr>
              <w:noProof/>
              <w:szCs w:val="28"/>
              <w:lang w:val="en-US" w:eastAsia="en-US" w:bidi="th-TH"/>
            </w:rPr>
          </w:pPr>
          <w:hyperlink w:anchor="_Toc61457995" w:history="1">
            <w:r w:rsidR="001057F9" w:rsidRPr="0068384F">
              <w:rPr>
                <w:rStyle w:val="Hyperlink"/>
                <w:noProof/>
              </w:rPr>
              <w:t>10.1.</w:t>
            </w:r>
            <w:r w:rsidR="001057F9">
              <w:rPr>
                <w:noProof/>
                <w:szCs w:val="28"/>
                <w:lang w:val="en-US" w:eastAsia="en-US" w:bidi="th-TH"/>
              </w:rPr>
              <w:tab/>
            </w:r>
            <w:r w:rsidR="001057F9" w:rsidRPr="0068384F">
              <w:rPr>
                <w:rStyle w:val="Hyperlink"/>
                <w:noProof/>
              </w:rPr>
              <w:t>Description of Statistical Methods</w:t>
            </w:r>
            <w:r w:rsidR="001057F9">
              <w:rPr>
                <w:noProof/>
                <w:webHidden/>
              </w:rPr>
              <w:tab/>
            </w:r>
            <w:r w:rsidR="001057F9">
              <w:rPr>
                <w:noProof/>
                <w:webHidden/>
              </w:rPr>
              <w:fldChar w:fldCharType="begin"/>
            </w:r>
            <w:r w:rsidR="001057F9">
              <w:rPr>
                <w:noProof/>
                <w:webHidden/>
              </w:rPr>
              <w:instrText xml:space="preserve"> PAGEREF _Toc61457995 \h </w:instrText>
            </w:r>
            <w:r w:rsidR="001057F9">
              <w:rPr>
                <w:noProof/>
                <w:webHidden/>
              </w:rPr>
            </w:r>
            <w:r w:rsidR="001057F9">
              <w:rPr>
                <w:noProof/>
                <w:webHidden/>
              </w:rPr>
              <w:fldChar w:fldCharType="separate"/>
            </w:r>
            <w:r w:rsidR="001057F9">
              <w:rPr>
                <w:noProof/>
                <w:webHidden/>
              </w:rPr>
              <w:t>29</w:t>
            </w:r>
            <w:r w:rsidR="001057F9">
              <w:rPr>
                <w:noProof/>
                <w:webHidden/>
              </w:rPr>
              <w:fldChar w:fldCharType="end"/>
            </w:r>
          </w:hyperlink>
        </w:p>
        <w:p w14:paraId="7620D52C" w14:textId="5E99D379" w:rsidR="001057F9" w:rsidRDefault="00000000">
          <w:pPr>
            <w:pStyle w:val="TOC2"/>
            <w:tabs>
              <w:tab w:val="left" w:pos="1100"/>
              <w:tab w:val="right" w:leader="dot" w:pos="9402"/>
            </w:tabs>
            <w:rPr>
              <w:noProof/>
              <w:szCs w:val="28"/>
              <w:lang w:val="en-US" w:eastAsia="en-US" w:bidi="th-TH"/>
            </w:rPr>
          </w:pPr>
          <w:hyperlink w:anchor="_Toc61457996" w:history="1">
            <w:r w:rsidR="001057F9" w:rsidRPr="0068384F">
              <w:rPr>
                <w:rStyle w:val="Hyperlink"/>
                <w:noProof/>
              </w:rPr>
              <w:t>10.2.</w:t>
            </w:r>
            <w:r w:rsidR="001057F9">
              <w:rPr>
                <w:noProof/>
                <w:szCs w:val="28"/>
                <w:lang w:val="en-US" w:eastAsia="en-US" w:bidi="th-TH"/>
              </w:rPr>
              <w:tab/>
            </w:r>
            <w:r w:rsidR="001057F9" w:rsidRPr="0068384F">
              <w:rPr>
                <w:rStyle w:val="Hyperlink"/>
                <w:noProof/>
              </w:rPr>
              <w:t>The Number of Participants</w:t>
            </w:r>
            <w:r w:rsidR="001057F9">
              <w:rPr>
                <w:noProof/>
                <w:webHidden/>
              </w:rPr>
              <w:tab/>
            </w:r>
            <w:r w:rsidR="001057F9">
              <w:rPr>
                <w:noProof/>
                <w:webHidden/>
              </w:rPr>
              <w:fldChar w:fldCharType="begin"/>
            </w:r>
            <w:r w:rsidR="001057F9">
              <w:rPr>
                <w:noProof/>
                <w:webHidden/>
              </w:rPr>
              <w:instrText xml:space="preserve"> PAGEREF _Toc61457996 \h </w:instrText>
            </w:r>
            <w:r w:rsidR="001057F9">
              <w:rPr>
                <w:noProof/>
                <w:webHidden/>
              </w:rPr>
            </w:r>
            <w:r w:rsidR="001057F9">
              <w:rPr>
                <w:noProof/>
                <w:webHidden/>
              </w:rPr>
              <w:fldChar w:fldCharType="separate"/>
            </w:r>
            <w:r w:rsidR="001057F9">
              <w:rPr>
                <w:noProof/>
                <w:webHidden/>
              </w:rPr>
              <w:t>29</w:t>
            </w:r>
            <w:r w:rsidR="001057F9">
              <w:rPr>
                <w:noProof/>
                <w:webHidden/>
              </w:rPr>
              <w:fldChar w:fldCharType="end"/>
            </w:r>
          </w:hyperlink>
        </w:p>
        <w:p w14:paraId="649EF9B6" w14:textId="2A2A73E1" w:rsidR="001057F9" w:rsidRDefault="00000000">
          <w:pPr>
            <w:pStyle w:val="TOC2"/>
            <w:tabs>
              <w:tab w:val="left" w:pos="1100"/>
              <w:tab w:val="right" w:leader="dot" w:pos="9402"/>
            </w:tabs>
            <w:rPr>
              <w:noProof/>
              <w:szCs w:val="28"/>
              <w:lang w:val="en-US" w:eastAsia="en-US" w:bidi="th-TH"/>
            </w:rPr>
          </w:pPr>
          <w:hyperlink w:anchor="_Toc61457997" w:history="1">
            <w:r w:rsidR="001057F9" w:rsidRPr="0068384F">
              <w:rPr>
                <w:rStyle w:val="Hyperlink"/>
                <w:noProof/>
              </w:rPr>
              <w:t>10.3.</w:t>
            </w:r>
            <w:r w:rsidR="001057F9">
              <w:rPr>
                <w:noProof/>
                <w:szCs w:val="28"/>
                <w:lang w:val="en-US" w:eastAsia="en-US" w:bidi="th-TH"/>
              </w:rPr>
              <w:tab/>
            </w:r>
            <w:r w:rsidR="001057F9" w:rsidRPr="0068384F">
              <w:rPr>
                <w:rStyle w:val="Hyperlink"/>
                <w:noProof/>
              </w:rPr>
              <w:t>Analysis of Outcome Measures</w:t>
            </w:r>
            <w:r w:rsidR="001057F9">
              <w:rPr>
                <w:noProof/>
                <w:webHidden/>
              </w:rPr>
              <w:tab/>
            </w:r>
            <w:r w:rsidR="001057F9">
              <w:rPr>
                <w:noProof/>
                <w:webHidden/>
              </w:rPr>
              <w:fldChar w:fldCharType="begin"/>
            </w:r>
            <w:r w:rsidR="001057F9">
              <w:rPr>
                <w:noProof/>
                <w:webHidden/>
              </w:rPr>
              <w:instrText xml:space="preserve"> PAGEREF _Toc61457997 \h </w:instrText>
            </w:r>
            <w:r w:rsidR="001057F9">
              <w:rPr>
                <w:noProof/>
                <w:webHidden/>
              </w:rPr>
            </w:r>
            <w:r w:rsidR="001057F9">
              <w:rPr>
                <w:noProof/>
                <w:webHidden/>
              </w:rPr>
              <w:fldChar w:fldCharType="separate"/>
            </w:r>
            <w:r w:rsidR="001057F9">
              <w:rPr>
                <w:noProof/>
                <w:webHidden/>
              </w:rPr>
              <w:t>29</w:t>
            </w:r>
            <w:r w:rsidR="001057F9">
              <w:rPr>
                <w:noProof/>
                <w:webHidden/>
              </w:rPr>
              <w:fldChar w:fldCharType="end"/>
            </w:r>
          </w:hyperlink>
        </w:p>
        <w:p w14:paraId="41DE975B" w14:textId="5D0925CF" w:rsidR="001057F9" w:rsidRDefault="00000000">
          <w:pPr>
            <w:pStyle w:val="TOC1"/>
            <w:rPr>
              <w:noProof/>
              <w:szCs w:val="28"/>
              <w:lang w:val="en-US" w:eastAsia="en-US" w:bidi="th-TH"/>
            </w:rPr>
          </w:pPr>
          <w:hyperlink w:anchor="_Toc61457998" w:history="1">
            <w:r w:rsidR="001057F9" w:rsidRPr="0068384F">
              <w:rPr>
                <w:rStyle w:val="Hyperlink"/>
                <w:noProof/>
                <w14:scene3d>
                  <w14:camera w14:prst="orthographicFront"/>
                  <w14:lightRig w14:rig="threePt" w14:dir="t">
                    <w14:rot w14:lat="0" w14:lon="0" w14:rev="0"/>
                  </w14:lightRig>
                </w14:scene3d>
              </w:rPr>
              <w:t>11.</w:t>
            </w:r>
            <w:r w:rsidR="001057F9">
              <w:rPr>
                <w:noProof/>
                <w:szCs w:val="28"/>
                <w:lang w:val="en-US" w:eastAsia="en-US" w:bidi="th-TH"/>
              </w:rPr>
              <w:tab/>
            </w:r>
            <w:r w:rsidR="001057F9" w:rsidRPr="0068384F">
              <w:rPr>
                <w:rStyle w:val="Hyperlink"/>
                <w:noProof/>
              </w:rPr>
              <w:t>DATA MANAGEMENT</w:t>
            </w:r>
            <w:r w:rsidR="001057F9">
              <w:rPr>
                <w:noProof/>
                <w:webHidden/>
              </w:rPr>
              <w:tab/>
            </w:r>
            <w:r w:rsidR="001057F9">
              <w:rPr>
                <w:noProof/>
                <w:webHidden/>
              </w:rPr>
              <w:fldChar w:fldCharType="begin"/>
            </w:r>
            <w:r w:rsidR="001057F9">
              <w:rPr>
                <w:noProof/>
                <w:webHidden/>
              </w:rPr>
              <w:instrText xml:space="preserve"> PAGEREF _Toc61457998 \h </w:instrText>
            </w:r>
            <w:r w:rsidR="001057F9">
              <w:rPr>
                <w:noProof/>
                <w:webHidden/>
              </w:rPr>
            </w:r>
            <w:r w:rsidR="001057F9">
              <w:rPr>
                <w:noProof/>
                <w:webHidden/>
              </w:rPr>
              <w:fldChar w:fldCharType="separate"/>
            </w:r>
            <w:r w:rsidR="001057F9">
              <w:rPr>
                <w:noProof/>
                <w:webHidden/>
              </w:rPr>
              <w:t>30</w:t>
            </w:r>
            <w:r w:rsidR="001057F9">
              <w:rPr>
                <w:noProof/>
                <w:webHidden/>
              </w:rPr>
              <w:fldChar w:fldCharType="end"/>
            </w:r>
          </w:hyperlink>
        </w:p>
        <w:p w14:paraId="1361488A" w14:textId="40E66452" w:rsidR="001057F9" w:rsidRDefault="00000000">
          <w:pPr>
            <w:pStyle w:val="TOC2"/>
            <w:tabs>
              <w:tab w:val="left" w:pos="1100"/>
              <w:tab w:val="right" w:leader="dot" w:pos="9402"/>
            </w:tabs>
            <w:rPr>
              <w:noProof/>
              <w:szCs w:val="28"/>
              <w:lang w:val="en-US" w:eastAsia="en-US" w:bidi="th-TH"/>
            </w:rPr>
          </w:pPr>
          <w:hyperlink w:anchor="_Toc61457999" w:history="1">
            <w:r w:rsidR="001057F9" w:rsidRPr="0068384F">
              <w:rPr>
                <w:rStyle w:val="Hyperlink"/>
                <w:noProof/>
              </w:rPr>
              <w:t>11.1.</w:t>
            </w:r>
            <w:r w:rsidR="001057F9">
              <w:rPr>
                <w:noProof/>
                <w:szCs w:val="28"/>
                <w:lang w:val="en-US" w:eastAsia="en-US" w:bidi="th-TH"/>
              </w:rPr>
              <w:tab/>
            </w:r>
            <w:r w:rsidR="001057F9" w:rsidRPr="0068384F">
              <w:rPr>
                <w:rStyle w:val="Hyperlink"/>
                <w:noProof/>
              </w:rPr>
              <w:t>Access to Data</w:t>
            </w:r>
            <w:r w:rsidR="001057F9">
              <w:rPr>
                <w:noProof/>
                <w:webHidden/>
              </w:rPr>
              <w:tab/>
            </w:r>
            <w:r w:rsidR="001057F9">
              <w:rPr>
                <w:noProof/>
                <w:webHidden/>
              </w:rPr>
              <w:fldChar w:fldCharType="begin"/>
            </w:r>
            <w:r w:rsidR="001057F9">
              <w:rPr>
                <w:noProof/>
                <w:webHidden/>
              </w:rPr>
              <w:instrText xml:space="preserve"> PAGEREF _Toc61457999 \h </w:instrText>
            </w:r>
            <w:r w:rsidR="001057F9">
              <w:rPr>
                <w:noProof/>
                <w:webHidden/>
              </w:rPr>
            </w:r>
            <w:r w:rsidR="001057F9">
              <w:rPr>
                <w:noProof/>
                <w:webHidden/>
              </w:rPr>
              <w:fldChar w:fldCharType="separate"/>
            </w:r>
            <w:r w:rsidR="001057F9">
              <w:rPr>
                <w:noProof/>
                <w:webHidden/>
              </w:rPr>
              <w:t>30</w:t>
            </w:r>
            <w:r w:rsidR="001057F9">
              <w:rPr>
                <w:noProof/>
                <w:webHidden/>
              </w:rPr>
              <w:fldChar w:fldCharType="end"/>
            </w:r>
          </w:hyperlink>
        </w:p>
        <w:p w14:paraId="16289EBE" w14:textId="53228E4C" w:rsidR="001057F9" w:rsidRDefault="00000000">
          <w:pPr>
            <w:pStyle w:val="TOC2"/>
            <w:tabs>
              <w:tab w:val="left" w:pos="1100"/>
              <w:tab w:val="right" w:leader="dot" w:pos="9402"/>
            </w:tabs>
            <w:rPr>
              <w:noProof/>
              <w:szCs w:val="28"/>
              <w:lang w:val="en-US" w:eastAsia="en-US" w:bidi="th-TH"/>
            </w:rPr>
          </w:pPr>
          <w:hyperlink w:anchor="_Toc61458000" w:history="1">
            <w:r w:rsidR="001057F9" w:rsidRPr="0068384F">
              <w:rPr>
                <w:rStyle w:val="Hyperlink"/>
                <w:noProof/>
              </w:rPr>
              <w:t>11.2.</w:t>
            </w:r>
            <w:r w:rsidR="001057F9">
              <w:rPr>
                <w:noProof/>
                <w:szCs w:val="28"/>
                <w:lang w:val="en-US" w:eastAsia="en-US" w:bidi="th-TH"/>
              </w:rPr>
              <w:tab/>
            </w:r>
            <w:r w:rsidR="001057F9" w:rsidRPr="0068384F">
              <w:rPr>
                <w:rStyle w:val="Hyperlink"/>
                <w:noProof/>
              </w:rPr>
              <w:t>Data Handling and Record Keeping</w:t>
            </w:r>
            <w:r w:rsidR="001057F9">
              <w:rPr>
                <w:noProof/>
                <w:webHidden/>
              </w:rPr>
              <w:tab/>
            </w:r>
            <w:r w:rsidR="001057F9">
              <w:rPr>
                <w:noProof/>
                <w:webHidden/>
              </w:rPr>
              <w:fldChar w:fldCharType="begin"/>
            </w:r>
            <w:r w:rsidR="001057F9">
              <w:rPr>
                <w:noProof/>
                <w:webHidden/>
              </w:rPr>
              <w:instrText xml:space="preserve"> PAGEREF _Toc61458000 \h </w:instrText>
            </w:r>
            <w:r w:rsidR="001057F9">
              <w:rPr>
                <w:noProof/>
                <w:webHidden/>
              </w:rPr>
            </w:r>
            <w:r w:rsidR="001057F9">
              <w:rPr>
                <w:noProof/>
                <w:webHidden/>
              </w:rPr>
              <w:fldChar w:fldCharType="separate"/>
            </w:r>
            <w:r w:rsidR="001057F9">
              <w:rPr>
                <w:noProof/>
                <w:webHidden/>
              </w:rPr>
              <w:t>30</w:t>
            </w:r>
            <w:r w:rsidR="001057F9">
              <w:rPr>
                <w:noProof/>
                <w:webHidden/>
              </w:rPr>
              <w:fldChar w:fldCharType="end"/>
            </w:r>
          </w:hyperlink>
        </w:p>
        <w:p w14:paraId="2F5E92E0" w14:textId="64F04CF7" w:rsidR="001057F9" w:rsidRDefault="00000000">
          <w:pPr>
            <w:pStyle w:val="TOC1"/>
            <w:rPr>
              <w:noProof/>
              <w:szCs w:val="28"/>
              <w:lang w:val="en-US" w:eastAsia="en-US" w:bidi="th-TH"/>
            </w:rPr>
          </w:pPr>
          <w:hyperlink w:anchor="_Toc61458001" w:history="1">
            <w:r w:rsidR="001057F9" w:rsidRPr="0068384F">
              <w:rPr>
                <w:rStyle w:val="Hyperlink"/>
                <w:noProof/>
                <w14:scene3d>
                  <w14:camera w14:prst="orthographicFront"/>
                  <w14:lightRig w14:rig="threePt" w14:dir="t">
                    <w14:rot w14:lat="0" w14:lon="0" w14:rev="0"/>
                  </w14:lightRig>
                </w14:scene3d>
              </w:rPr>
              <w:t>12.</w:t>
            </w:r>
            <w:r w:rsidR="001057F9">
              <w:rPr>
                <w:noProof/>
                <w:szCs w:val="28"/>
                <w:lang w:val="en-US" w:eastAsia="en-US" w:bidi="th-TH"/>
              </w:rPr>
              <w:tab/>
            </w:r>
            <w:r w:rsidR="001057F9" w:rsidRPr="0068384F">
              <w:rPr>
                <w:rStyle w:val="Hyperlink"/>
                <w:noProof/>
              </w:rPr>
              <w:t>QUALITY CONTROL AND QUALITY ASSURANCE PROCEDURES</w:t>
            </w:r>
            <w:r w:rsidR="001057F9">
              <w:rPr>
                <w:noProof/>
                <w:webHidden/>
              </w:rPr>
              <w:tab/>
            </w:r>
            <w:r w:rsidR="001057F9">
              <w:rPr>
                <w:noProof/>
                <w:webHidden/>
              </w:rPr>
              <w:fldChar w:fldCharType="begin"/>
            </w:r>
            <w:r w:rsidR="001057F9">
              <w:rPr>
                <w:noProof/>
                <w:webHidden/>
              </w:rPr>
              <w:instrText xml:space="preserve"> PAGEREF _Toc61458001 \h </w:instrText>
            </w:r>
            <w:r w:rsidR="001057F9">
              <w:rPr>
                <w:noProof/>
                <w:webHidden/>
              </w:rPr>
            </w:r>
            <w:r w:rsidR="001057F9">
              <w:rPr>
                <w:noProof/>
                <w:webHidden/>
              </w:rPr>
              <w:fldChar w:fldCharType="separate"/>
            </w:r>
            <w:r w:rsidR="001057F9">
              <w:rPr>
                <w:noProof/>
                <w:webHidden/>
              </w:rPr>
              <w:t>30</w:t>
            </w:r>
            <w:r w:rsidR="001057F9">
              <w:rPr>
                <w:noProof/>
                <w:webHidden/>
              </w:rPr>
              <w:fldChar w:fldCharType="end"/>
            </w:r>
          </w:hyperlink>
        </w:p>
        <w:p w14:paraId="5A356986" w14:textId="068E39A5" w:rsidR="001057F9" w:rsidRDefault="00000000">
          <w:pPr>
            <w:pStyle w:val="TOC1"/>
            <w:rPr>
              <w:noProof/>
              <w:szCs w:val="28"/>
              <w:lang w:val="en-US" w:eastAsia="en-US" w:bidi="th-TH"/>
            </w:rPr>
          </w:pPr>
          <w:hyperlink w:anchor="_Toc61458002" w:history="1">
            <w:r w:rsidR="001057F9" w:rsidRPr="0068384F">
              <w:rPr>
                <w:rStyle w:val="Hyperlink"/>
                <w:noProof/>
                <w14:scene3d>
                  <w14:camera w14:prst="orthographicFront"/>
                  <w14:lightRig w14:rig="threePt" w14:dir="t">
                    <w14:rot w14:lat="0" w14:lon="0" w14:rev="0"/>
                  </w14:lightRig>
                </w14:scene3d>
              </w:rPr>
              <w:t>13.</w:t>
            </w:r>
            <w:r w:rsidR="001057F9">
              <w:rPr>
                <w:noProof/>
                <w:szCs w:val="28"/>
                <w:lang w:val="en-US" w:eastAsia="en-US" w:bidi="th-TH"/>
              </w:rPr>
              <w:tab/>
            </w:r>
            <w:r w:rsidR="001057F9" w:rsidRPr="0068384F">
              <w:rPr>
                <w:rStyle w:val="Hyperlink"/>
                <w:noProof/>
              </w:rPr>
              <w:t>ETHICAL AND REGULATORY CONSIDERATIONS</w:t>
            </w:r>
            <w:r w:rsidR="001057F9">
              <w:rPr>
                <w:noProof/>
                <w:webHidden/>
              </w:rPr>
              <w:tab/>
            </w:r>
            <w:r w:rsidR="001057F9">
              <w:rPr>
                <w:noProof/>
                <w:webHidden/>
              </w:rPr>
              <w:fldChar w:fldCharType="begin"/>
            </w:r>
            <w:r w:rsidR="001057F9">
              <w:rPr>
                <w:noProof/>
                <w:webHidden/>
              </w:rPr>
              <w:instrText xml:space="preserve"> PAGEREF _Toc61458002 \h </w:instrText>
            </w:r>
            <w:r w:rsidR="001057F9">
              <w:rPr>
                <w:noProof/>
                <w:webHidden/>
              </w:rPr>
            </w:r>
            <w:r w:rsidR="001057F9">
              <w:rPr>
                <w:noProof/>
                <w:webHidden/>
              </w:rPr>
              <w:fldChar w:fldCharType="separate"/>
            </w:r>
            <w:r w:rsidR="001057F9">
              <w:rPr>
                <w:noProof/>
                <w:webHidden/>
              </w:rPr>
              <w:t>31</w:t>
            </w:r>
            <w:r w:rsidR="001057F9">
              <w:rPr>
                <w:noProof/>
                <w:webHidden/>
              </w:rPr>
              <w:fldChar w:fldCharType="end"/>
            </w:r>
          </w:hyperlink>
        </w:p>
        <w:p w14:paraId="4E1E24D4" w14:textId="3DB89646" w:rsidR="001057F9" w:rsidRDefault="00000000">
          <w:pPr>
            <w:pStyle w:val="TOC2"/>
            <w:tabs>
              <w:tab w:val="left" w:pos="1100"/>
              <w:tab w:val="right" w:leader="dot" w:pos="9402"/>
            </w:tabs>
            <w:rPr>
              <w:noProof/>
              <w:szCs w:val="28"/>
              <w:lang w:val="en-US" w:eastAsia="en-US" w:bidi="th-TH"/>
            </w:rPr>
          </w:pPr>
          <w:hyperlink w:anchor="_Toc61458003" w:history="1">
            <w:r w:rsidR="001057F9" w:rsidRPr="0068384F">
              <w:rPr>
                <w:rStyle w:val="Hyperlink"/>
                <w:noProof/>
              </w:rPr>
              <w:t>13.1.</w:t>
            </w:r>
            <w:r w:rsidR="001057F9">
              <w:rPr>
                <w:noProof/>
                <w:szCs w:val="28"/>
                <w:lang w:val="en-US" w:eastAsia="en-US" w:bidi="th-TH"/>
              </w:rPr>
              <w:tab/>
            </w:r>
            <w:r w:rsidR="001057F9" w:rsidRPr="0068384F">
              <w:rPr>
                <w:rStyle w:val="Hyperlink"/>
                <w:noProof/>
              </w:rPr>
              <w:t>Declaration of Helsinki</w:t>
            </w:r>
            <w:r w:rsidR="001057F9">
              <w:rPr>
                <w:noProof/>
                <w:webHidden/>
              </w:rPr>
              <w:tab/>
            </w:r>
            <w:r w:rsidR="001057F9">
              <w:rPr>
                <w:noProof/>
                <w:webHidden/>
              </w:rPr>
              <w:fldChar w:fldCharType="begin"/>
            </w:r>
            <w:r w:rsidR="001057F9">
              <w:rPr>
                <w:noProof/>
                <w:webHidden/>
              </w:rPr>
              <w:instrText xml:space="preserve"> PAGEREF _Toc61458003 \h </w:instrText>
            </w:r>
            <w:r w:rsidR="001057F9">
              <w:rPr>
                <w:noProof/>
                <w:webHidden/>
              </w:rPr>
            </w:r>
            <w:r w:rsidR="001057F9">
              <w:rPr>
                <w:noProof/>
                <w:webHidden/>
              </w:rPr>
              <w:fldChar w:fldCharType="separate"/>
            </w:r>
            <w:r w:rsidR="001057F9">
              <w:rPr>
                <w:noProof/>
                <w:webHidden/>
              </w:rPr>
              <w:t>31</w:t>
            </w:r>
            <w:r w:rsidR="001057F9">
              <w:rPr>
                <w:noProof/>
                <w:webHidden/>
              </w:rPr>
              <w:fldChar w:fldCharType="end"/>
            </w:r>
          </w:hyperlink>
        </w:p>
        <w:p w14:paraId="7577A91C" w14:textId="53458936" w:rsidR="001057F9" w:rsidRDefault="00000000">
          <w:pPr>
            <w:pStyle w:val="TOC2"/>
            <w:tabs>
              <w:tab w:val="left" w:pos="1100"/>
              <w:tab w:val="right" w:leader="dot" w:pos="9402"/>
            </w:tabs>
            <w:rPr>
              <w:noProof/>
              <w:szCs w:val="28"/>
              <w:lang w:val="en-US" w:eastAsia="en-US" w:bidi="th-TH"/>
            </w:rPr>
          </w:pPr>
          <w:hyperlink w:anchor="_Toc61458004" w:history="1">
            <w:r w:rsidR="001057F9" w:rsidRPr="0068384F">
              <w:rPr>
                <w:rStyle w:val="Hyperlink"/>
                <w:noProof/>
              </w:rPr>
              <w:t>13.2.</w:t>
            </w:r>
            <w:r w:rsidR="001057F9">
              <w:rPr>
                <w:noProof/>
                <w:szCs w:val="28"/>
                <w:lang w:val="en-US" w:eastAsia="en-US" w:bidi="th-TH"/>
              </w:rPr>
              <w:tab/>
            </w:r>
            <w:r w:rsidR="001057F9" w:rsidRPr="0068384F">
              <w:rPr>
                <w:rStyle w:val="Hyperlink"/>
                <w:noProof/>
              </w:rPr>
              <w:t>Guidelines for Good Clinical Practice</w:t>
            </w:r>
            <w:r w:rsidR="001057F9">
              <w:rPr>
                <w:noProof/>
                <w:webHidden/>
              </w:rPr>
              <w:tab/>
            </w:r>
            <w:r w:rsidR="001057F9">
              <w:rPr>
                <w:noProof/>
                <w:webHidden/>
              </w:rPr>
              <w:fldChar w:fldCharType="begin"/>
            </w:r>
            <w:r w:rsidR="001057F9">
              <w:rPr>
                <w:noProof/>
                <w:webHidden/>
              </w:rPr>
              <w:instrText xml:space="preserve"> PAGEREF _Toc61458004 \h </w:instrText>
            </w:r>
            <w:r w:rsidR="001057F9">
              <w:rPr>
                <w:noProof/>
                <w:webHidden/>
              </w:rPr>
            </w:r>
            <w:r w:rsidR="001057F9">
              <w:rPr>
                <w:noProof/>
                <w:webHidden/>
              </w:rPr>
              <w:fldChar w:fldCharType="separate"/>
            </w:r>
            <w:r w:rsidR="001057F9">
              <w:rPr>
                <w:noProof/>
                <w:webHidden/>
              </w:rPr>
              <w:t>31</w:t>
            </w:r>
            <w:r w:rsidR="001057F9">
              <w:rPr>
                <w:noProof/>
                <w:webHidden/>
              </w:rPr>
              <w:fldChar w:fldCharType="end"/>
            </w:r>
          </w:hyperlink>
        </w:p>
        <w:p w14:paraId="0A9F9E0C" w14:textId="362ED99D" w:rsidR="001057F9" w:rsidRDefault="00000000">
          <w:pPr>
            <w:pStyle w:val="TOC2"/>
            <w:tabs>
              <w:tab w:val="left" w:pos="1100"/>
              <w:tab w:val="right" w:leader="dot" w:pos="9402"/>
            </w:tabs>
            <w:rPr>
              <w:noProof/>
              <w:szCs w:val="28"/>
              <w:lang w:val="en-US" w:eastAsia="en-US" w:bidi="th-TH"/>
            </w:rPr>
          </w:pPr>
          <w:hyperlink w:anchor="_Toc61458005" w:history="1">
            <w:r w:rsidR="001057F9" w:rsidRPr="0068384F">
              <w:rPr>
                <w:rStyle w:val="Hyperlink"/>
                <w:noProof/>
              </w:rPr>
              <w:t>13.3.</w:t>
            </w:r>
            <w:r w:rsidR="001057F9">
              <w:rPr>
                <w:noProof/>
                <w:szCs w:val="28"/>
                <w:lang w:val="en-US" w:eastAsia="en-US" w:bidi="th-TH"/>
              </w:rPr>
              <w:tab/>
            </w:r>
            <w:r w:rsidR="001057F9" w:rsidRPr="0068384F">
              <w:rPr>
                <w:rStyle w:val="Hyperlink"/>
                <w:noProof/>
              </w:rPr>
              <w:t>Approvals</w:t>
            </w:r>
            <w:r w:rsidR="001057F9">
              <w:rPr>
                <w:noProof/>
                <w:webHidden/>
              </w:rPr>
              <w:tab/>
            </w:r>
            <w:r w:rsidR="001057F9">
              <w:rPr>
                <w:noProof/>
                <w:webHidden/>
              </w:rPr>
              <w:fldChar w:fldCharType="begin"/>
            </w:r>
            <w:r w:rsidR="001057F9">
              <w:rPr>
                <w:noProof/>
                <w:webHidden/>
              </w:rPr>
              <w:instrText xml:space="preserve"> PAGEREF _Toc61458005 \h </w:instrText>
            </w:r>
            <w:r w:rsidR="001057F9">
              <w:rPr>
                <w:noProof/>
                <w:webHidden/>
              </w:rPr>
            </w:r>
            <w:r w:rsidR="001057F9">
              <w:rPr>
                <w:noProof/>
                <w:webHidden/>
              </w:rPr>
              <w:fldChar w:fldCharType="separate"/>
            </w:r>
            <w:r w:rsidR="001057F9">
              <w:rPr>
                <w:noProof/>
                <w:webHidden/>
              </w:rPr>
              <w:t>31</w:t>
            </w:r>
            <w:r w:rsidR="001057F9">
              <w:rPr>
                <w:noProof/>
                <w:webHidden/>
              </w:rPr>
              <w:fldChar w:fldCharType="end"/>
            </w:r>
          </w:hyperlink>
        </w:p>
        <w:p w14:paraId="287EE40A" w14:textId="47B2720F" w:rsidR="001057F9" w:rsidRDefault="00000000">
          <w:pPr>
            <w:pStyle w:val="TOC2"/>
            <w:tabs>
              <w:tab w:val="left" w:pos="1100"/>
              <w:tab w:val="right" w:leader="dot" w:pos="9402"/>
            </w:tabs>
            <w:rPr>
              <w:noProof/>
              <w:szCs w:val="28"/>
              <w:lang w:val="en-US" w:eastAsia="en-US" w:bidi="th-TH"/>
            </w:rPr>
          </w:pPr>
          <w:hyperlink w:anchor="_Toc61458006" w:history="1">
            <w:r w:rsidR="001057F9" w:rsidRPr="0068384F">
              <w:rPr>
                <w:rStyle w:val="Hyperlink"/>
                <w:noProof/>
              </w:rPr>
              <w:t>13.4.</w:t>
            </w:r>
            <w:r w:rsidR="001057F9">
              <w:rPr>
                <w:noProof/>
                <w:szCs w:val="28"/>
                <w:lang w:val="en-US" w:eastAsia="en-US" w:bidi="th-TH"/>
              </w:rPr>
              <w:tab/>
            </w:r>
            <w:r w:rsidR="001057F9" w:rsidRPr="0068384F">
              <w:rPr>
                <w:rStyle w:val="Hyperlink"/>
                <w:noProof/>
              </w:rPr>
              <w:t>Participant Confidentiality</w:t>
            </w:r>
            <w:r w:rsidR="001057F9">
              <w:rPr>
                <w:noProof/>
                <w:webHidden/>
              </w:rPr>
              <w:tab/>
            </w:r>
            <w:r w:rsidR="001057F9">
              <w:rPr>
                <w:noProof/>
                <w:webHidden/>
              </w:rPr>
              <w:fldChar w:fldCharType="begin"/>
            </w:r>
            <w:r w:rsidR="001057F9">
              <w:rPr>
                <w:noProof/>
                <w:webHidden/>
              </w:rPr>
              <w:instrText xml:space="preserve"> PAGEREF _Toc61458006 \h </w:instrText>
            </w:r>
            <w:r w:rsidR="001057F9">
              <w:rPr>
                <w:noProof/>
                <w:webHidden/>
              </w:rPr>
            </w:r>
            <w:r w:rsidR="001057F9">
              <w:rPr>
                <w:noProof/>
                <w:webHidden/>
              </w:rPr>
              <w:fldChar w:fldCharType="separate"/>
            </w:r>
            <w:r w:rsidR="001057F9">
              <w:rPr>
                <w:noProof/>
                <w:webHidden/>
              </w:rPr>
              <w:t>31</w:t>
            </w:r>
            <w:r w:rsidR="001057F9">
              <w:rPr>
                <w:noProof/>
                <w:webHidden/>
              </w:rPr>
              <w:fldChar w:fldCharType="end"/>
            </w:r>
          </w:hyperlink>
        </w:p>
        <w:p w14:paraId="26FF1785" w14:textId="4A69A515" w:rsidR="001057F9" w:rsidRDefault="00000000">
          <w:pPr>
            <w:pStyle w:val="TOC2"/>
            <w:tabs>
              <w:tab w:val="left" w:pos="1100"/>
              <w:tab w:val="right" w:leader="dot" w:pos="9402"/>
            </w:tabs>
            <w:rPr>
              <w:noProof/>
              <w:szCs w:val="28"/>
              <w:lang w:val="en-US" w:eastAsia="en-US" w:bidi="th-TH"/>
            </w:rPr>
          </w:pPr>
          <w:hyperlink w:anchor="_Toc61458007" w:history="1">
            <w:r w:rsidR="001057F9" w:rsidRPr="0068384F">
              <w:rPr>
                <w:rStyle w:val="Hyperlink"/>
                <w:noProof/>
              </w:rPr>
              <w:t>13.5.</w:t>
            </w:r>
            <w:r w:rsidR="001057F9">
              <w:rPr>
                <w:noProof/>
                <w:szCs w:val="28"/>
                <w:lang w:val="en-US" w:eastAsia="en-US" w:bidi="th-TH"/>
              </w:rPr>
              <w:tab/>
            </w:r>
            <w:r w:rsidR="001057F9" w:rsidRPr="0068384F">
              <w:rPr>
                <w:rStyle w:val="Hyperlink"/>
                <w:noProof/>
              </w:rPr>
              <w:t>Expenses and Benefits</w:t>
            </w:r>
            <w:r w:rsidR="001057F9">
              <w:rPr>
                <w:noProof/>
                <w:webHidden/>
              </w:rPr>
              <w:tab/>
            </w:r>
            <w:r w:rsidR="001057F9">
              <w:rPr>
                <w:noProof/>
                <w:webHidden/>
              </w:rPr>
              <w:fldChar w:fldCharType="begin"/>
            </w:r>
            <w:r w:rsidR="001057F9">
              <w:rPr>
                <w:noProof/>
                <w:webHidden/>
              </w:rPr>
              <w:instrText xml:space="preserve"> PAGEREF _Toc61458007 \h </w:instrText>
            </w:r>
            <w:r w:rsidR="001057F9">
              <w:rPr>
                <w:noProof/>
                <w:webHidden/>
              </w:rPr>
            </w:r>
            <w:r w:rsidR="001057F9">
              <w:rPr>
                <w:noProof/>
                <w:webHidden/>
              </w:rPr>
              <w:fldChar w:fldCharType="separate"/>
            </w:r>
            <w:r w:rsidR="001057F9">
              <w:rPr>
                <w:noProof/>
                <w:webHidden/>
              </w:rPr>
              <w:t>31</w:t>
            </w:r>
            <w:r w:rsidR="001057F9">
              <w:rPr>
                <w:noProof/>
                <w:webHidden/>
              </w:rPr>
              <w:fldChar w:fldCharType="end"/>
            </w:r>
          </w:hyperlink>
        </w:p>
        <w:p w14:paraId="23361286" w14:textId="1D86C0C7" w:rsidR="001057F9" w:rsidRDefault="00000000">
          <w:pPr>
            <w:pStyle w:val="TOC2"/>
            <w:tabs>
              <w:tab w:val="left" w:pos="1100"/>
              <w:tab w:val="right" w:leader="dot" w:pos="9402"/>
            </w:tabs>
            <w:rPr>
              <w:noProof/>
              <w:szCs w:val="28"/>
              <w:lang w:val="en-US" w:eastAsia="en-US" w:bidi="th-TH"/>
            </w:rPr>
          </w:pPr>
          <w:hyperlink w:anchor="_Toc61458008" w:history="1">
            <w:r w:rsidR="001057F9" w:rsidRPr="0068384F">
              <w:rPr>
                <w:rStyle w:val="Hyperlink"/>
                <w:noProof/>
              </w:rPr>
              <w:t>13.6.</w:t>
            </w:r>
            <w:r w:rsidR="001057F9">
              <w:rPr>
                <w:noProof/>
                <w:szCs w:val="28"/>
                <w:lang w:val="en-US" w:eastAsia="en-US" w:bidi="th-TH"/>
              </w:rPr>
              <w:tab/>
            </w:r>
            <w:r w:rsidR="001057F9" w:rsidRPr="0068384F">
              <w:rPr>
                <w:rStyle w:val="Hyperlink"/>
                <w:noProof/>
              </w:rPr>
              <w:t>Reporting</w:t>
            </w:r>
            <w:r w:rsidR="001057F9">
              <w:rPr>
                <w:noProof/>
                <w:webHidden/>
              </w:rPr>
              <w:tab/>
            </w:r>
            <w:r w:rsidR="001057F9">
              <w:rPr>
                <w:noProof/>
                <w:webHidden/>
              </w:rPr>
              <w:fldChar w:fldCharType="begin"/>
            </w:r>
            <w:r w:rsidR="001057F9">
              <w:rPr>
                <w:noProof/>
                <w:webHidden/>
              </w:rPr>
              <w:instrText xml:space="preserve"> PAGEREF _Toc61458008 \h </w:instrText>
            </w:r>
            <w:r w:rsidR="001057F9">
              <w:rPr>
                <w:noProof/>
                <w:webHidden/>
              </w:rPr>
            </w:r>
            <w:r w:rsidR="001057F9">
              <w:rPr>
                <w:noProof/>
                <w:webHidden/>
              </w:rPr>
              <w:fldChar w:fldCharType="separate"/>
            </w:r>
            <w:r w:rsidR="001057F9">
              <w:rPr>
                <w:noProof/>
                <w:webHidden/>
              </w:rPr>
              <w:t>31</w:t>
            </w:r>
            <w:r w:rsidR="001057F9">
              <w:rPr>
                <w:noProof/>
                <w:webHidden/>
              </w:rPr>
              <w:fldChar w:fldCharType="end"/>
            </w:r>
          </w:hyperlink>
        </w:p>
        <w:p w14:paraId="6C7163E9" w14:textId="12DAC1AD" w:rsidR="001057F9" w:rsidRDefault="00000000">
          <w:pPr>
            <w:pStyle w:val="TOC2"/>
            <w:tabs>
              <w:tab w:val="left" w:pos="1100"/>
              <w:tab w:val="right" w:leader="dot" w:pos="9402"/>
            </w:tabs>
            <w:rPr>
              <w:noProof/>
              <w:szCs w:val="28"/>
              <w:lang w:val="en-US" w:eastAsia="en-US" w:bidi="th-TH"/>
            </w:rPr>
          </w:pPr>
          <w:hyperlink w:anchor="_Toc61458009" w:history="1">
            <w:r w:rsidR="001057F9" w:rsidRPr="0068384F">
              <w:rPr>
                <w:rStyle w:val="Hyperlink"/>
                <w:noProof/>
              </w:rPr>
              <w:t>13.7.</w:t>
            </w:r>
            <w:r w:rsidR="001057F9">
              <w:rPr>
                <w:noProof/>
                <w:szCs w:val="28"/>
                <w:lang w:val="en-US" w:eastAsia="en-US" w:bidi="th-TH"/>
              </w:rPr>
              <w:tab/>
            </w:r>
            <w:r w:rsidR="001057F9" w:rsidRPr="0068384F">
              <w:rPr>
                <w:rStyle w:val="Hyperlink"/>
                <w:noProof/>
              </w:rPr>
              <w:t>Other Ethical Considerations</w:t>
            </w:r>
            <w:r w:rsidR="001057F9">
              <w:rPr>
                <w:noProof/>
                <w:webHidden/>
              </w:rPr>
              <w:tab/>
            </w:r>
            <w:r w:rsidR="001057F9">
              <w:rPr>
                <w:noProof/>
                <w:webHidden/>
              </w:rPr>
              <w:fldChar w:fldCharType="begin"/>
            </w:r>
            <w:r w:rsidR="001057F9">
              <w:rPr>
                <w:noProof/>
                <w:webHidden/>
              </w:rPr>
              <w:instrText xml:space="preserve"> PAGEREF _Toc61458009 \h </w:instrText>
            </w:r>
            <w:r w:rsidR="001057F9">
              <w:rPr>
                <w:noProof/>
                <w:webHidden/>
              </w:rPr>
            </w:r>
            <w:r w:rsidR="001057F9">
              <w:rPr>
                <w:noProof/>
                <w:webHidden/>
              </w:rPr>
              <w:fldChar w:fldCharType="separate"/>
            </w:r>
            <w:r w:rsidR="001057F9">
              <w:rPr>
                <w:noProof/>
                <w:webHidden/>
              </w:rPr>
              <w:t>32</w:t>
            </w:r>
            <w:r w:rsidR="001057F9">
              <w:rPr>
                <w:noProof/>
                <w:webHidden/>
              </w:rPr>
              <w:fldChar w:fldCharType="end"/>
            </w:r>
          </w:hyperlink>
        </w:p>
        <w:p w14:paraId="5512DB8D" w14:textId="06268CD8" w:rsidR="001057F9" w:rsidRDefault="00000000">
          <w:pPr>
            <w:pStyle w:val="TOC2"/>
            <w:tabs>
              <w:tab w:val="left" w:pos="1100"/>
              <w:tab w:val="right" w:leader="dot" w:pos="9402"/>
            </w:tabs>
            <w:rPr>
              <w:noProof/>
              <w:szCs w:val="28"/>
              <w:lang w:val="en-US" w:eastAsia="en-US" w:bidi="th-TH"/>
            </w:rPr>
          </w:pPr>
          <w:hyperlink w:anchor="_Toc61458010" w:history="1">
            <w:r w:rsidR="001057F9" w:rsidRPr="0068384F">
              <w:rPr>
                <w:rStyle w:val="Hyperlink"/>
                <w:noProof/>
              </w:rPr>
              <w:t>13.8.</w:t>
            </w:r>
            <w:r w:rsidR="001057F9">
              <w:rPr>
                <w:noProof/>
                <w:szCs w:val="28"/>
                <w:lang w:val="en-US" w:eastAsia="en-US" w:bidi="th-TH"/>
              </w:rPr>
              <w:tab/>
            </w:r>
            <w:r w:rsidR="001057F9" w:rsidRPr="0068384F">
              <w:rPr>
                <w:rStyle w:val="Hyperlink"/>
                <w:noProof/>
              </w:rPr>
              <w:t>Community and public engagement</w:t>
            </w:r>
            <w:r w:rsidR="001057F9">
              <w:rPr>
                <w:noProof/>
                <w:webHidden/>
              </w:rPr>
              <w:tab/>
            </w:r>
            <w:r w:rsidR="001057F9">
              <w:rPr>
                <w:noProof/>
                <w:webHidden/>
              </w:rPr>
              <w:fldChar w:fldCharType="begin"/>
            </w:r>
            <w:r w:rsidR="001057F9">
              <w:rPr>
                <w:noProof/>
                <w:webHidden/>
              </w:rPr>
              <w:instrText xml:space="preserve"> PAGEREF _Toc61458010 \h </w:instrText>
            </w:r>
            <w:r w:rsidR="001057F9">
              <w:rPr>
                <w:noProof/>
                <w:webHidden/>
              </w:rPr>
            </w:r>
            <w:r w:rsidR="001057F9">
              <w:rPr>
                <w:noProof/>
                <w:webHidden/>
              </w:rPr>
              <w:fldChar w:fldCharType="separate"/>
            </w:r>
            <w:r w:rsidR="001057F9">
              <w:rPr>
                <w:noProof/>
                <w:webHidden/>
              </w:rPr>
              <w:t>32</w:t>
            </w:r>
            <w:r w:rsidR="001057F9">
              <w:rPr>
                <w:noProof/>
                <w:webHidden/>
              </w:rPr>
              <w:fldChar w:fldCharType="end"/>
            </w:r>
          </w:hyperlink>
        </w:p>
        <w:p w14:paraId="4F7D9E71" w14:textId="241DBAEB" w:rsidR="001057F9" w:rsidRDefault="00000000">
          <w:pPr>
            <w:pStyle w:val="TOC1"/>
            <w:rPr>
              <w:noProof/>
              <w:szCs w:val="28"/>
              <w:lang w:val="en-US" w:eastAsia="en-US" w:bidi="th-TH"/>
            </w:rPr>
          </w:pPr>
          <w:hyperlink w:anchor="_Toc61458011" w:history="1">
            <w:r w:rsidR="001057F9" w:rsidRPr="0068384F">
              <w:rPr>
                <w:rStyle w:val="Hyperlink"/>
                <w:noProof/>
                <w14:scene3d>
                  <w14:camera w14:prst="orthographicFront"/>
                  <w14:lightRig w14:rig="threePt" w14:dir="t">
                    <w14:rot w14:lat="0" w14:lon="0" w14:rev="0"/>
                  </w14:lightRig>
                </w14:scene3d>
              </w:rPr>
              <w:t>14.</w:t>
            </w:r>
            <w:r w:rsidR="001057F9">
              <w:rPr>
                <w:noProof/>
                <w:szCs w:val="28"/>
                <w:lang w:val="en-US" w:eastAsia="en-US" w:bidi="th-TH"/>
              </w:rPr>
              <w:tab/>
            </w:r>
            <w:r w:rsidR="001057F9" w:rsidRPr="0068384F">
              <w:rPr>
                <w:rStyle w:val="Hyperlink"/>
                <w:noProof/>
              </w:rPr>
              <w:t>FINANCE AND INSURANCE</w:t>
            </w:r>
            <w:r w:rsidR="001057F9">
              <w:rPr>
                <w:noProof/>
                <w:webHidden/>
              </w:rPr>
              <w:tab/>
            </w:r>
            <w:r w:rsidR="001057F9">
              <w:rPr>
                <w:noProof/>
                <w:webHidden/>
              </w:rPr>
              <w:fldChar w:fldCharType="begin"/>
            </w:r>
            <w:r w:rsidR="001057F9">
              <w:rPr>
                <w:noProof/>
                <w:webHidden/>
              </w:rPr>
              <w:instrText xml:space="preserve"> PAGEREF _Toc61458011 \h </w:instrText>
            </w:r>
            <w:r w:rsidR="001057F9">
              <w:rPr>
                <w:noProof/>
                <w:webHidden/>
              </w:rPr>
            </w:r>
            <w:r w:rsidR="001057F9">
              <w:rPr>
                <w:noProof/>
                <w:webHidden/>
              </w:rPr>
              <w:fldChar w:fldCharType="separate"/>
            </w:r>
            <w:r w:rsidR="001057F9">
              <w:rPr>
                <w:noProof/>
                <w:webHidden/>
              </w:rPr>
              <w:t>32</w:t>
            </w:r>
            <w:r w:rsidR="001057F9">
              <w:rPr>
                <w:noProof/>
                <w:webHidden/>
              </w:rPr>
              <w:fldChar w:fldCharType="end"/>
            </w:r>
          </w:hyperlink>
        </w:p>
        <w:p w14:paraId="2134364F" w14:textId="0244D95E" w:rsidR="001057F9" w:rsidRDefault="00000000">
          <w:pPr>
            <w:pStyle w:val="TOC2"/>
            <w:tabs>
              <w:tab w:val="left" w:pos="1100"/>
              <w:tab w:val="right" w:leader="dot" w:pos="9402"/>
            </w:tabs>
            <w:rPr>
              <w:noProof/>
              <w:szCs w:val="28"/>
              <w:lang w:val="en-US" w:eastAsia="en-US" w:bidi="th-TH"/>
            </w:rPr>
          </w:pPr>
          <w:hyperlink w:anchor="_Toc61458012" w:history="1">
            <w:r w:rsidR="001057F9" w:rsidRPr="0068384F">
              <w:rPr>
                <w:rStyle w:val="Hyperlink"/>
                <w:noProof/>
              </w:rPr>
              <w:t>14.1.</w:t>
            </w:r>
            <w:r w:rsidR="001057F9">
              <w:rPr>
                <w:noProof/>
                <w:szCs w:val="28"/>
                <w:lang w:val="en-US" w:eastAsia="en-US" w:bidi="th-TH"/>
              </w:rPr>
              <w:tab/>
            </w:r>
            <w:r w:rsidR="001057F9" w:rsidRPr="0068384F">
              <w:rPr>
                <w:rStyle w:val="Hyperlink"/>
                <w:noProof/>
              </w:rPr>
              <w:t>Funding</w:t>
            </w:r>
            <w:r w:rsidR="001057F9">
              <w:rPr>
                <w:noProof/>
                <w:webHidden/>
              </w:rPr>
              <w:tab/>
            </w:r>
            <w:r w:rsidR="001057F9">
              <w:rPr>
                <w:noProof/>
                <w:webHidden/>
              </w:rPr>
              <w:fldChar w:fldCharType="begin"/>
            </w:r>
            <w:r w:rsidR="001057F9">
              <w:rPr>
                <w:noProof/>
                <w:webHidden/>
              </w:rPr>
              <w:instrText xml:space="preserve"> PAGEREF _Toc61458012 \h </w:instrText>
            </w:r>
            <w:r w:rsidR="001057F9">
              <w:rPr>
                <w:noProof/>
                <w:webHidden/>
              </w:rPr>
            </w:r>
            <w:r w:rsidR="001057F9">
              <w:rPr>
                <w:noProof/>
                <w:webHidden/>
              </w:rPr>
              <w:fldChar w:fldCharType="separate"/>
            </w:r>
            <w:r w:rsidR="001057F9">
              <w:rPr>
                <w:noProof/>
                <w:webHidden/>
              </w:rPr>
              <w:t>32</w:t>
            </w:r>
            <w:r w:rsidR="001057F9">
              <w:rPr>
                <w:noProof/>
                <w:webHidden/>
              </w:rPr>
              <w:fldChar w:fldCharType="end"/>
            </w:r>
          </w:hyperlink>
        </w:p>
        <w:p w14:paraId="6B1445B2" w14:textId="2A482CC6" w:rsidR="001057F9" w:rsidRDefault="00000000">
          <w:pPr>
            <w:pStyle w:val="TOC2"/>
            <w:tabs>
              <w:tab w:val="left" w:pos="1100"/>
              <w:tab w:val="right" w:leader="dot" w:pos="9402"/>
            </w:tabs>
            <w:rPr>
              <w:noProof/>
              <w:szCs w:val="28"/>
              <w:lang w:val="en-US" w:eastAsia="en-US" w:bidi="th-TH"/>
            </w:rPr>
          </w:pPr>
          <w:hyperlink w:anchor="_Toc61458013" w:history="1">
            <w:r w:rsidR="001057F9" w:rsidRPr="0068384F">
              <w:rPr>
                <w:rStyle w:val="Hyperlink"/>
                <w:noProof/>
              </w:rPr>
              <w:t>14.2.</w:t>
            </w:r>
            <w:r w:rsidR="001057F9">
              <w:rPr>
                <w:noProof/>
                <w:szCs w:val="28"/>
                <w:lang w:val="en-US" w:eastAsia="en-US" w:bidi="th-TH"/>
              </w:rPr>
              <w:tab/>
            </w:r>
            <w:r w:rsidR="001057F9" w:rsidRPr="0068384F">
              <w:rPr>
                <w:rStyle w:val="Hyperlink"/>
                <w:noProof/>
              </w:rPr>
              <w:t>Insurance</w:t>
            </w:r>
            <w:r w:rsidR="001057F9">
              <w:rPr>
                <w:noProof/>
                <w:webHidden/>
              </w:rPr>
              <w:tab/>
            </w:r>
            <w:r w:rsidR="001057F9">
              <w:rPr>
                <w:noProof/>
                <w:webHidden/>
              </w:rPr>
              <w:fldChar w:fldCharType="begin"/>
            </w:r>
            <w:r w:rsidR="001057F9">
              <w:rPr>
                <w:noProof/>
                <w:webHidden/>
              </w:rPr>
              <w:instrText xml:space="preserve"> PAGEREF _Toc61458013 \h </w:instrText>
            </w:r>
            <w:r w:rsidR="001057F9">
              <w:rPr>
                <w:noProof/>
                <w:webHidden/>
              </w:rPr>
            </w:r>
            <w:r w:rsidR="001057F9">
              <w:rPr>
                <w:noProof/>
                <w:webHidden/>
              </w:rPr>
              <w:fldChar w:fldCharType="separate"/>
            </w:r>
            <w:r w:rsidR="001057F9">
              <w:rPr>
                <w:noProof/>
                <w:webHidden/>
              </w:rPr>
              <w:t>32</w:t>
            </w:r>
            <w:r w:rsidR="001057F9">
              <w:rPr>
                <w:noProof/>
                <w:webHidden/>
              </w:rPr>
              <w:fldChar w:fldCharType="end"/>
            </w:r>
          </w:hyperlink>
        </w:p>
        <w:p w14:paraId="03C2A512" w14:textId="47D619D7" w:rsidR="001057F9" w:rsidRDefault="00000000">
          <w:pPr>
            <w:pStyle w:val="TOC1"/>
            <w:rPr>
              <w:noProof/>
              <w:szCs w:val="28"/>
              <w:lang w:val="en-US" w:eastAsia="en-US" w:bidi="th-TH"/>
            </w:rPr>
          </w:pPr>
          <w:hyperlink w:anchor="_Toc61458014" w:history="1">
            <w:r w:rsidR="001057F9" w:rsidRPr="0068384F">
              <w:rPr>
                <w:rStyle w:val="Hyperlink"/>
                <w:noProof/>
                <w14:scene3d>
                  <w14:camera w14:prst="orthographicFront"/>
                  <w14:lightRig w14:rig="threePt" w14:dir="t">
                    <w14:rot w14:lat="0" w14:lon="0" w14:rev="0"/>
                  </w14:lightRig>
                </w14:scene3d>
              </w:rPr>
              <w:t>15.</w:t>
            </w:r>
            <w:r w:rsidR="001057F9">
              <w:rPr>
                <w:noProof/>
                <w:szCs w:val="28"/>
                <w:lang w:val="en-US" w:eastAsia="en-US" w:bidi="th-TH"/>
              </w:rPr>
              <w:tab/>
            </w:r>
            <w:r w:rsidR="001057F9" w:rsidRPr="0068384F">
              <w:rPr>
                <w:rStyle w:val="Hyperlink"/>
                <w:noProof/>
              </w:rPr>
              <w:t>PUBLICATION POLICY</w:t>
            </w:r>
            <w:r w:rsidR="001057F9">
              <w:rPr>
                <w:noProof/>
                <w:webHidden/>
              </w:rPr>
              <w:tab/>
            </w:r>
            <w:r w:rsidR="001057F9">
              <w:rPr>
                <w:noProof/>
                <w:webHidden/>
              </w:rPr>
              <w:fldChar w:fldCharType="begin"/>
            </w:r>
            <w:r w:rsidR="001057F9">
              <w:rPr>
                <w:noProof/>
                <w:webHidden/>
              </w:rPr>
              <w:instrText xml:space="preserve"> PAGEREF _Toc61458014 \h </w:instrText>
            </w:r>
            <w:r w:rsidR="001057F9">
              <w:rPr>
                <w:noProof/>
                <w:webHidden/>
              </w:rPr>
            </w:r>
            <w:r w:rsidR="001057F9">
              <w:rPr>
                <w:noProof/>
                <w:webHidden/>
              </w:rPr>
              <w:fldChar w:fldCharType="separate"/>
            </w:r>
            <w:r w:rsidR="001057F9">
              <w:rPr>
                <w:noProof/>
                <w:webHidden/>
              </w:rPr>
              <w:t>32</w:t>
            </w:r>
            <w:r w:rsidR="001057F9">
              <w:rPr>
                <w:noProof/>
                <w:webHidden/>
              </w:rPr>
              <w:fldChar w:fldCharType="end"/>
            </w:r>
          </w:hyperlink>
        </w:p>
        <w:p w14:paraId="5D434A20" w14:textId="2CE99C4A" w:rsidR="001057F9" w:rsidRDefault="00000000">
          <w:pPr>
            <w:pStyle w:val="TOC1"/>
            <w:rPr>
              <w:noProof/>
              <w:szCs w:val="28"/>
              <w:lang w:val="en-US" w:eastAsia="en-US" w:bidi="th-TH"/>
            </w:rPr>
          </w:pPr>
          <w:hyperlink w:anchor="_Toc61458015" w:history="1">
            <w:r w:rsidR="001057F9" w:rsidRPr="0068384F">
              <w:rPr>
                <w:rStyle w:val="Hyperlink"/>
                <w:noProof/>
                <w14:scene3d>
                  <w14:camera w14:prst="orthographicFront"/>
                  <w14:lightRig w14:rig="threePt" w14:dir="t">
                    <w14:rot w14:lat="0" w14:lon="0" w14:rev="0"/>
                  </w14:lightRig>
                </w14:scene3d>
              </w:rPr>
              <w:t>16.</w:t>
            </w:r>
            <w:r w:rsidR="001057F9">
              <w:rPr>
                <w:noProof/>
                <w:szCs w:val="28"/>
                <w:lang w:val="en-US" w:eastAsia="en-US" w:bidi="th-TH"/>
              </w:rPr>
              <w:tab/>
            </w:r>
            <w:r w:rsidR="001057F9" w:rsidRPr="0068384F">
              <w:rPr>
                <w:rStyle w:val="Hyperlink"/>
                <w:noProof/>
              </w:rPr>
              <w:t>REFERENCES</w:t>
            </w:r>
            <w:r w:rsidR="001057F9">
              <w:rPr>
                <w:noProof/>
                <w:webHidden/>
              </w:rPr>
              <w:tab/>
            </w:r>
            <w:r w:rsidR="001057F9">
              <w:rPr>
                <w:noProof/>
                <w:webHidden/>
              </w:rPr>
              <w:fldChar w:fldCharType="begin"/>
            </w:r>
            <w:r w:rsidR="001057F9">
              <w:rPr>
                <w:noProof/>
                <w:webHidden/>
              </w:rPr>
              <w:instrText xml:space="preserve"> PAGEREF _Toc61458015 \h </w:instrText>
            </w:r>
            <w:r w:rsidR="001057F9">
              <w:rPr>
                <w:noProof/>
                <w:webHidden/>
              </w:rPr>
            </w:r>
            <w:r w:rsidR="001057F9">
              <w:rPr>
                <w:noProof/>
                <w:webHidden/>
              </w:rPr>
              <w:fldChar w:fldCharType="separate"/>
            </w:r>
            <w:r w:rsidR="001057F9">
              <w:rPr>
                <w:noProof/>
                <w:webHidden/>
              </w:rPr>
              <w:t>32</w:t>
            </w:r>
            <w:r w:rsidR="001057F9">
              <w:rPr>
                <w:noProof/>
                <w:webHidden/>
              </w:rPr>
              <w:fldChar w:fldCharType="end"/>
            </w:r>
          </w:hyperlink>
        </w:p>
        <w:p w14:paraId="797F9C5E" w14:textId="2ED5E419" w:rsidR="001057F9" w:rsidRDefault="00000000">
          <w:pPr>
            <w:pStyle w:val="TOC1"/>
            <w:rPr>
              <w:noProof/>
              <w:szCs w:val="28"/>
              <w:lang w:val="en-US" w:eastAsia="en-US" w:bidi="th-TH"/>
            </w:rPr>
          </w:pPr>
          <w:hyperlink w:anchor="_Toc61458016" w:history="1">
            <w:r w:rsidR="001057F9" w:rsidRPr="0068384F">
              <w:rPr>
                <w:rStyle w:val="Hyperlink"/>
                <w:noProof/>
                <w14:scene3d>
                  <w14:camera w14:prst="orthographicFront"/>
                  <w14:lightRig w14:rig="threePt" w14:dir="t">
                    <w14:rot w14:lat="0" w14:lon="0" w14:rev="0"/>
                  </w14:lightRig>
                </w14:scene3d>
              </w:rPr>
              <w:t>17.</w:t>
            </w:r>
            <w:r w:rsidR="001057F9">
              <w:rPr>
                <w:noProof/>
                <w:szCs w:val="28"/>
                <w:lang w:val="en-US" w:eastAsia="en-US" w:bidi="th-TH"/>
              </w:rPr>
              <w:tab/>
            </w:r>
            <w:r w:rsidR="001057F9" w:rsidRPr="0068384F">
              <w:rPr>
                <w:rStyle w:val="Hyperlink"/>
                <w:noProof/>
              </w:rPr>
              <w:t>APPENDIX A:  EXAMPLE OF SEVERITY OUTCOME MEASURES</w:t>
            </w:r>
            <w:r w:rsidR="001057F9">
              <w:rPr>
                <w:noProof/>
                <w:webHidden/>
              </w:rPr>
              <w:tab/>
            </w:r>
            <w:r w:rsidR="001057F9">
              <w:rPr>
                <w:noProof/>
                <w:webHidden/>
              </w:rPr>
              <w:fldChar w:fldCharType="begin"/>
            </w:r>
            <w:r w:rsidR="001057F9">
              <w:rPr>
                <w:noProof/>
                <w:webHidden/>
              </w:rPr>
              <w:instrText xml:space="preserve"> PAGEREF _Toc61458016 \h </w:instrText>
            </w:r>
            <w:r w:rsidR="001057F9">
              <w:rPr>
                <w:noProof/>
                <w:webHidden/>
              </w:rPr>
            </w:r>
            <w:r w:rsidR="001057F9">
              <w:rPr>
                <w:noProof/>
                <w:webHidden/>
              </w:rPr>
              <w:fldChar w:fldCharType="separate"/>
            </w:r>
            <w:r w:rsidR="001057F9">
              <w:rPr>
                <w:noProof/>
                <w:webHidden/>
              </w:rPr>
              <w:t>35</w:t>
            </w:r>
            <w:r w:rsidR="001057F9">
              <w:rPr>
                <w:noProof/>
                <w:webHidden/>
              </w:rPr>
              <w:fldChar w:fldCharType="end"/>
            </w:r>
          </w:hyperlink>
        </w:p>
        <w:p w14:paraId="2F9EADD2" w14:textId="4232A7DC" w:rsidR="001057F9" w:rsidRDefault="00000000">
          <w:pPr>
            <w:pStyle w:val="TOC1"/>
            <w:rPr>
              <w:noProof/>
              <w:szCs w:val="28"/>
              <w:lang w:val="en-US" w:eastAsia="en-US" w:bidi="th-TH"/>
            </w:rPr>
          </w:pPr>
          <w:hyperlink w:anchor="_Toc61458017" w:history="1">
            <w:r w:rsidR="001057F9" w:rsidRPr="0068384F">
              <w:rPr>
                <w:rStyle w:val="Hyperlink"/>
                <w:noProof/>
                <w14:scene3d>
                  <w14:camera w14:prst="orthographicFront"/>
                  <w14:lightRig w14:rig="threePt" w14:dir="t">
                    <w14:rot w14:lat="0" w14:lon="0" w14:rev="0"/>
                  </w14:lightRig>
                </w14:scene3d>
              </w:rPr>
              <w:t>18.</w:t>
            </w:r>
            <w:r w:rsidR="001057F9">
              <w:rPr>
                <w:noProof/>
                <w:szCs w:val="28"/>
                <w:lang w:val="en-US" w:eastAsia="en-US" w:bidi="th-TH"/>
              </w:rPr>
              <w:tab/>
            </w:r>
            <w:r w:rsidR="001057F9" w:rsidRPr="0068384F">
              <w:rPr>
                <w:rStyle w:val="Hyperlink"/>
                <w:noProof/>
              </w:rPr>
              <w:t>APPENDIX B:  SCHEDULE OF STUDY PROCEDURES</w:t>
            </w:r>
            <w:r w:rsidR="001057F9">
              <w:rPr>
                <w:noProof/>
                <w:webHidden/>
              </w:rPr>
              <w:tab/>
            </w:r>
            <w:r w:rsidR="001057F9">
              <w:rPr>
                <w:noProof/>
                <w:webHidden/>
              </w:rPr>
              <w:fldChar w:fldCharType="begin"/>
            </w:r>
            <w:r w:rsidR="001057F9">
              <w:rPr>
                <w:noProof/>
                <w:webHidden/>
              </w:rPr>
              <w:instrText xml:space="preserve"> PAGEREF _Toc61458017 \h </w:instrText>
            </w:r>
            <w:r w:rsidR="001057F9">
              <w:rPr>
                <w:noProof/>
                <w:webHidden/>
              </w:rPr>
            </w:r>
            <w:r w:rsidR="001057F9">
              <w:rPr>
                <w:noProof/>
                <w:webHidden/>
              </w:rPr>
              <w:fldChar w:fldCharType="separate"/>
            </w:r>
            <w:r w:rsidR="001057F9">
              <w:rPr>
                <w:noProof/>
                <w:webHidden/>
              </w:rPr>
              <w:t>36</w:t>
            </w:r>
            <w:r w:rsidR="001057F9">
              <w:rPr>
                <w:noProof/>
                <w:webHidden/>
              </w:rPr>
              <w:fldChar w:fldCharType="end"/>
            </w:r>
          </w:hyperlink>
        </w:p>
        <w:p w14:paraId="757F2BE0" w14:textId="7BE59AA8" w:rsidR="001057F9" w:rsidRDefault="00000000">
          <w:pPr>
            <w:pStyle w:val="TOC1"/>
            <w:rPr>
              <w:noProof/>
              <w:szCs w:val="28"/>
              <w:lang w:val="en-US" w:eastAsia="en-US" w:bidi="th-TH"/>
            </w:rPr>
          </w:pPr>
          <w:hyperlink w:anchor="_Toc61458018" w:history="1">
            <w:r w:rsidR="001057F9" w:rsidRPr="0068384F">
              <w:rPr>
                <w:rStyle w:val="Hyperlink"/>
                <w:noProof/>
                <w14:scene3d>
                  <w14:camera w14:prst="orthographicFront"/>
                  <w14:lightRig w14:rig="threePt" w14:dir="t">
                    <w14:rot w14:lat="0" w14:lon="0" w14:rev="0"/>
                  </w14:lightRig>
                </w14:scene3d>
              </w:rPr>
              <w:t>19.</w:t>
            </w:r>
            <w:r w:rsidR="001057F9">
              <w:rPr>
                <w:noProof/>
                <w:szCs w:val="28"/>
                <w:lang w:val="en-US" w:eastAsia="en-US" w:bidi="th-TH"/>
              </w:rPr>
              <w:tab/>
            </w:r>
            <w:r w:rsidR="001057F9" w:rsidRPr="0068384F">
              <w:rPr>
                <w:rStyle w:val="Hyperlink"/>
                <w:noProof/>
              </w:rPr>
              <w:t>APPENDIX C: EXAMPLE OF COMMUNITY AND PARTICIPANT ENGAGEMENT</w:t>
            </w:r>
            <w:r w:rsidR="001057F9">
              <w:rPr>
                <w:noProof/>
                <w:webHidden/>
              </w:rPr>
              <w:tab/>
            </w:r>
            <w:r w:rsidR="001057F9">
              <w:rPr>
                <w:noProof/>
                <w:webHidden/>
              </w:rPr>
              <w:fldChar w:fldCharType="begin"/>
            </w:r>
            <w:r w:rsidR="001057F9">
              <w:rPr>
                <w:noProof/>
                <w:webHidden/>
              </w:rPr>
              <w:instrText xml:space="preserve"> PAGEREF _Toc61458018 \h </w:instrText>
            </w:r>
            <w:r w:rsidR="001057F9">
              <w:rPr>
                <w:noProof/>
                <w:webHidden/>
              </w:rPr>
            </w:r>
            <w:r w:rsidR="001057F9">
              <w:rPr>
                <w:noProof/>
                <w:webHidden/>
              </w:rPr>
              <w:fldChar w:fldCharType="separate"/>
            </w:r>
            <w:r w:rsidR="001057F9">
              <w:rPr>
                <w:noProof/>
                <w:webHidden/>
              </w:rPr>
              <w:t>37</w:t>
            </w:r>
            <w:r w:rsidR="001057F9">
              <w:rPr>
                <w:noProof/>
                <w:webHidden/>
              </w:rPr>
              <w:fldChar w:fldCharType="end"/>
            </w:r>
          </w:hyperlink>
        </w:p>
        <w:p w14:paraId="2AC3215E" w14:textId="2C1C0A8C" w:rsidR="001057F9" w:rsidRDefault="00000000">
          <w:pPr>
            <w:pStyle w:val="TOC1"/>
            <w:rPr>
              <w:noProof/>
              <w:szCs w:val="28"/>
              <w:lang w:val="en-US" w:eastAsia="en-US" w:bidi="th-TH"/>
            </w:rPr>
          </w:pPr>
          <w:hyperlink w:anchor="_Toc61458019" w:history="1">
            <w:r w:rsidR="001057F9" w:rsidRPr="0068384F">
              <w:rPr>
                <w:rStyle w:val="Hyperlink"/>
                <w:noProof/>
                <w14:scene3d>
                  <w14:camera w14:prst="orthographicFront"/>
                  <w14:lightRig w14:rig="threePt" w14:dir="t">
                    <w14:rot w14:lat="0" w14:lon="0" w14:rev="0"/>
                  </w14:lightRig>
                </w14:scene3d>
              </w:rPr>
              <w:t>20.</w:t>
            </w:r>
            <w:r w:rsidR="001057F9">
              <w:rPr>
                <w:noProof/>
                <w:szCs w:val="28"/>
                <w:lang w:val="en-US" w:eastAsia="en-US" w:bidi="th-TH"/>
              </w:rPr>
              <w:tab/>
            </w:r>
            <w:r w:rsidR="001057F9" w:rsidRPr="0068384F">
              <w:rPr>
                <w:rStyle w:val="Hyperlink"/>
                <w:noProof/>
              </w:rPr>
              <w:t>APPENDIX D: POTENTIAL SITES</w:t>
            </w:r>
            <w:r w:rsidR="001057F9">
              <w:rPr>
                <w:noProof/>
                <w:webHidden/>
              </w:rPr>
              <w:tab/>
            </w:r>
            <w:r w:rsidR="001057F9">
              <w:rPr>
                <w:noProof/>
                <w:webHidden/>
              </w:rPr>
              <w:fldChar w:fldCharType="begin"/>
            </w:r>
            <w:r w:rsidR="001057F9">
              <w:rPr>
                <w:noProof/>
                <w:webHidden/>
              </w:rPr>
              <w:instrText xml:space="preserve"> PAGEREF _Toc61458019 \h </w:instrText>
            </w:r>
            <w:r w:rsidR="001057F9">
              <w:rPr>
                <w:noProof/>
                <w:webHidden/>
              </w:rPr>
            </w:r>
            <w:r w:rsidR="001057F9">
              <w:rPr>
                <w:noProof/>
                <w:webHidden/>
              </w:rPr>
              <w:fldChar w:fldCharType="separate"/>
            </w:r>
            <w:r w:rsidR="001057F9">
              <w:rPr>
                <w:noProof/>
                <w:webHidden/>
              </w:rPr>
              <w:t>39</w:t>
            </w:r>
            <w:r w:rsidR="001057F9">
              <w:rPr>
                <w:noProof/>
                <w:webHidden/>
              </w:rPr>
              <w:fldChar w:fldCharType="end"/>
            </w:r>
          </w:hyperlink>
        </w:p>
        <w:p w14:paraId="1AE3E9B1" w14:textId="3C1CED54" w:rsidR="001057F9" w:rsidRDefault="00000000">
          <w:pPr>
            <w:pStyle w:val="TOC1"/>
            <w:rPr>
              <w:noProof/>
              <w:szCs w:val="28"/>
              <w:lang w:val="en-US" w:eastAsia="en-US" w:bidi="th-TH"/>
            </w:rPr>
          </w:pPr>
          <w:hyperlink w:anchor="_Toc61458020" w:history="1">
            <w:r w:rsidR="001057F9" w:rsidRPr="0068384F">
              <w:rPr>
                <w:rStyle w:val="Hyperlink"/>
                <w:noProof/>
                <w14:scene3d>
                  <w14:camera w14:prst="orthographicFront"/>
                  <w14:lightRig w14:rig="threePt" w14:dir="t">
                    <w14:rot w14:lat="0" w14:lon="0" w14:rev="0"/>
                  </w14:lightRig>
                </w14:scene3d>
              </w:rPr>
              <w:t>21.</w:t>
            </w:r>
            <w:r w:rsidR="001057F9">
              <w:rPr>
                <w:noProof/>
                <w:szCs w:val="28"/>
                <w:lang w:val="en-US" w:eastAsia="en-US" w:bidi="th-TH"/>
              </w:rPr>
              <w:tab/>
            </w:r>
            <w:r w:rsidR="001057F9" w:rsidRPr="0068384F">
              <w:rPr>
                <w:rStyle w:val="Hyperlink"/>
                <w:noProof/>
              </w:rPr>
              <w:t>APPENDIX E:  AMENDMENT HISTORY</w:t>
            </w:r>
            <w:r w:rsidR="001057F9">
              <w:rPr>
                <w:noProof/>
                <w:webHidden/>
              </w:rPr>
              <w:tab/>
            </w:r>
            <w:r w:rsidR="001057F9">
              <w:rPr>
                <w:noProof/>
                <w:webHidden/>
              </w:rPr>
              <w:fldChar w:fldCharType="begin"/>
            </w:r>
            <w:r w:rsidR="001057F9">
              <w:rPr>
                <w:noProof/>
                <w:webHidden/>
              </w:rPr>
              <w:instrText xml:space="preserve"> PAGEREF _Toc61458020 \h </w:instrText>
            </w:r>
            <w:r w:rsidR="001057F9">
              <w:rPr>
                <w:noProof/>
                <w:webHidden/>
              </w:rPr>
            </w:r>
            <w:r w:rsidR="001057F9">
              <w:rPr>
                <w:noProof/>
                <w:webHidden/>
              </w:rPr>
              <w:fldChar w:fldCharType="separate"/>
            </w:r>
            <w:r w:rsidR="001057F9">
              <w:rPr>
                <w:noProof/>
                <w:webHidden/>
              </w:rPr>
              <w:t>41</w:t>
            </w:r>
            <w:r w:rsidR="001057F9">
              <w:rPr>
                <w:noProof/>
                <w:webHidden/>
              </w:rPr>
              <w:fldChar w:fldCharType="end"/>
            </w:r>
          </w:hyperlink>
        </w:p>
        <w:p w14:paraId="222BE8C2" w14:textId="39E8FE27" w:rsidR="00EF1606" w:rsidRPr="00C976AF" w:rsidRDefault="0059764F" w:rsidP="00064CDF">
          <w:pPr>
            <w:tabs>
              <w:tab w:val="left" w:pos="709"/>
            </w:tabs>
          </w:pPr>
          <w:r w:rsidRPr="00C976AF">
            <w:rPr>
              <w:color w:val="2B579A"/>
              <w:shd w:val="clear" w:color="auto" w:fill="E6E6E6"/>
            </w:rPr>
            <w:fldChar w:fldCharType="end"/>
          </w:r>
        </w:p>
      </w:sdtContent>
    </w:sdt>
    <w:p w14:paraId="098D24A9" w14:textId="0D6F3E33" w:rsidR="002979D6" w:rsidRPr="00C976AF" w:rsidRDefault="002979D6" w:rsidP="00064CDF">
      <w:pPr>
        <w:tabs>
          <w:tab w:val="left" w:pos="709"/>
        </w:tabs>
      </w:pPr>
    </w:p>
    <w:p w14:paraId="086630F3" w14:textId="0A25E90D" w:rsidR="0083275C" w:rsidRPr="00C976AF" w:rsidRDefault="0083275C" w:rsidP="00064CDF">
      <w:pPr>
        <w:tabs>
          <w:tab w:val="left" w:pos="709"/>
        </w:tabs>
      </w:pPr>
    </w:p>
    <w:p w14:paraId="2B44FA53" w14:textId="18BC1CB3" w:rsidR="0079308A" w:rsidRPr="00C976AF" w:rsidRDefault="00EF1606" w:rsidP="006E7F14">
      <w:pPr>
        <w:pStyle w:val="Heading1"/>
        <w:numPr>
          <w:ilvl w:val="0"/>
          <w:numId w:val="7"/>
        </w:numPr>
        <w:tabs>
          <w:tab w:val="left" w:pos="360"/>
        </w:tabs>
        <w:ind w:hanging="630"/>
      </w:pPr>
      <w:bookmarkStart w:id="0" w:name="_Toc35504310"/>
      <w:bookmarkStart w:id="1" w:name="_Toc37054616"/>
      <w:bookmarkStart w:id="2" w:name="_Toc60855910"/>
      <w:bookmarkStart w:id="3" w:name="_Toc61457958"/>
      <w:r w:rsidRPr="00C976AF">
        <w:lastRenderedPageBreak/>
        <w:t>SYNOPSIS</w:t>
      </w:r>
      <w:bookmarkEnd w:id="0"/>
      <w:bookmarkEnd w:id="1"/>
      <w:bookmarkEnd w:id="2"/>
      <w:bookmarkEnd w:id="3"/>
    </w:p>
    <w:tbl>
      <w:tblPr>
        <w:tblStyle w:val="TableGrid"/>
        <w:tblW w:w="9695" w:type="dxa"/>
        <w:tblLook w:val="0000" w:firstRow="0" w:lastRow="0" w:firstColumn="0" w:lastColumn="0" w:noHBand="0" w:noVBand="0"/>
      </w:tblPr>
      <w:tblGrid>
        <w:gridCol w:w="2644"/>
        <w:gridCol w:w="3679"/>
        <w:gridCol w:w="3372"/>
      </w:tblGrid>
      <w:tr w:rsidR="0079308A" w:rsidRPr="00C976AF" w14:paraId="6C12408B" w14:textId="77777777" w:rsidTr="42AA0702">
        <w:tc>
          <w:tcPr>
            <w:tcW w:w="2644" w:type="dxa"/>
          </w:tcPr>
          <w:p w14:paraId="10440ECF" w14:textId="77777777" w:rsidR="0079308A" w:rsidRPr="00C976AF" w:rsidRDefault="0079308A" w:rsidP="00064CDF">
            <w:pPr>
              <w:tabs>
                <w:tab w:val="left" w:pos="709"/>
              </w:tabs>
              <w:spacing w:before="60" w:after="60"/>
              <w:rPr>
                <w:b/>
              </w:rPr>
            </w:pPr>
            <w:r w:rsidRPr="00C976AF">
              <w:rPr>
                <w:b/>
              </w:rPr>
              <w:t>Study Title</w:t>
            </w:r>
          </w:p>
        </w:tc>
        <w:tc>
          <w:tcPr>
            <w:tcW w:w="7051" w:type="dxa"/>
            <w:gridSpan w:val="2"/>
          </w:tcPr>
          <w:p w14:paraId="1DF8C7B6" w14:textId="6922558E" w:rsidR="0079308A" w:rsidRPr="00C976AF" w:rsidRDefault="009E58D3" w:rsidP="009E58D3">
            <w:pPr>
              <w:jc w:val="both"/>
              <w:rPr>
                <w:rFonts w:cstheme="minorHAnsi"/>
                <w:bCs/>
              </w:rPr>
            </w:pPr>
            <w:r w:rsidRPr="00C976AF">
              <w:rPr>
                <w:rFonts w:cstheme="minorHAnsi"/>
                <w:bCs/>
              </w:rPr>
              <w:t>Chloroquine</w:t>
            </w:r>
            <w:r w:rsidR="009E01B0" w:rsidRPr="00C976AF">
              <w:rPr>
                <w:rFonts w:cstheme="minorHAnsi"/>
                <w:bCs/>
              </w:rPr>
              <w:t>/</w:t>
            </w:r>
            <w:r w:rsidR="007639E7" w:rsidRPr="00C976AF">
              <w:rPr>
                <w:rFonts w:cstheme="minorHAnsi"/>
                <w:bCs/>
              </w:rPr>
              <w:t xml:space="preserve"> </w:t>
            </w:r>
            <w:r w:rsidR="009E01B0" w:rsidRPr="00C976AF">
              <w:rPr>
                <w:rFonts w:cstheme="minorHAnsi"/>
                <w:bCs/>
              </w:rPr>
              <w:t>hydroxychloroquine</w:t>
            </w:r>
            <w:r w:rsidRPr="00C976AF">
              <w:rPr>
                <w:rFonts w:cstheme="minorHAnsi"/>
                <w:bCs/>
              </w:rPr>
              <w:t xml:space="preserve"> prevention of coronavirus disease (COVID-19) in the healthcare setting; a randomised, placebo-controlled prophylaxis study (COPCOV)</w:t>
            </w:r>
          </w:p>
        </w:tc>
      </w:tr>
      <w:tr w:rsidR="0079308A" w:rsidRPr="00C976AF" w14:paraId="2F4E679F" w14:textId="77777777" w:rsidTr="42AA0702">
        <w:tc>
          <w:tcPr>
            <w:tcW w:w="2644" w:type="dxa"/>
          </w:tcPr>
          <w:p w14:paraId="134313E1" w14:textId="503D1BDB" w:rsidR="0079308A" w:rsidRPr="00C976AF" w:rsidRDefault="00686A61" w:rsidP="00064CDF">
            <w:pPr>
              <w:tabs>
                <w:tab w:val="left" w:pos="709"/>
              </w:tabs>
              <w:spacing w:before="60" w:after="60"/>
              <w:rPr>
                <w:b/>
              </w:rPr>
            </w:pPr>
            <w:r w:rsidRPr="00C976AF">
              <w:rPr>
                <w:b/>
              </w:rPr>
              <w:t xml:space="preserve">Protocol number </w:t>
            </w:r>
            <w:r w:rsidR="005D1A7F" w:rsidRPr="00C976AF">
              <w:rPr>
                <w:b/>
              </w:rPr>
              <w:t xml:space="preserve"> </w:t>
            </w:r>
          </w:p>
        </w:tc>
        <w:tc>
          <w:tcPr>
            <w:tcW w:w="7051" w:type="dxa"/>
            <w:gridSpan w:val="2"/>
          </w:tcPr>
          <w:p w14:paraId="0F5E4A20" w14:textId="64E42CEC" w:rsidR="0079308A" w:rsidRPr="00C976AF" w:rsidRDefault="00686A61" w:rsidP="00064CDF">
            <w:pPr>
              <w:tabs>
                <w:tab w:val="left" w:pos="709"/>
              </w:tabs>
              <w:spacing w:before="60" w:after="60"/>
            </w:pPr>
            <w:r w:rsidRPr="00C976AF">
              <w:t>VIR20001</w:t>
            </w:r>
          </w:p>
        </w:tc>
      </w:tr>
      <w:tr w:rsidR="0079308A" w:rsidRPr="00C976AF" w14:paraId="5DEEB2BF" w14:textId="77777777" w:rsidTr="42AA0702">
        <w:tc>
          <w:tcPr>
            <w:tcW w:w="2644" w:type="dxa"/>
          </w:tcPr>
          <w:p w14:paraId="6DEA08DD" w14:textId="77777777" w:rsidR="0079308A" w:rsidRPr="00C976AF" w:rsidRDefault="0079308A" w:rsidP="00064CDF">
            <w:pPr>
              <w:tabs>
                <w:tab w:val="left" w:pos="709"/>
              </w:tabs>
              <w:spacing w:before="60" w:after="60"/>
              <w:rPr>
                <w:b/>
              </w:rPr>
            </w:pPr>
            <w:r w:rsidRPr="00C976AF">
              <w:rPr>
                <w:b/>
              </w:rPr>
              <w:t>Study Design</w:t>
            </w:r>
          </w:p>
        </w:tc>
        <w:tc>
          <w:tcPr>
            <w:tcW w:w="7051" w:type="dxa"/>
            <w:gridSpan w:val="2"/>
          </w:tcPr>
          <w:p w14:paraId="4662F8C7" w14:textId="79C7E05C" w:rsidR="0079308A" w:rsidRPr="00C976AF" w:rsidRDefault="00524666" w:rsidP="00064CDF">
            <w:pPr>
              <w:tabs>
                <w:tab w:val="left" w:pos="709"/>
              </w:tabs>
              <w:spacing w:before="60" w:after="60"/>
              <w:rPr>
                <w:iCs/>
              </w:rPr>
            </w:pPr>
            <w:r w:rsidRPr="00C976AF">
              <w:rPr>
                <w:iCs/>
              </w:rPr>
              <w:t>Randomised double-blind, placebo-controlled trial</w:t>
            </w:r>
          </w:p>
        </w:tc>
      </w:tr>
      <w:tr w:rsidR="0079308A" w:rsidRPr="00C976AF" w14:paraId="77EEF138" w14:textId="77777777" w:rsidTr="42AA0702">
        <w:tc>
          <w:tcPr>
            <w:tcW w:w="2644" w:type="dxa"/>
          </w:tcPr>
          <w:p w14:paraId="294C3C07" w14:textId="77777777" w:rsidR="0079308A" w:rsidRPr="00C976AF" w:rsidRDefault="0079308A" w:rsidP="00064CDF">
            <w:pPr>
              <w:tabs>
                <w:tab w:val="left" w:pos="709"/>
              </w:tabs>
              <w:spacing w:before="60" w:after="60"/>
              <w:rPr>
                <w:b/>
              </w:rPr>
            </w:pPr>
            <w:r w:rsidRPr="00C976AF">
              <w:rPr>
                <w:b/>
              </w:rPr>
              <w:t>Study Participants</w:t>
            </w:r>
          </w:p>
        </w:tc>
        <w:tc>
          <w:tcPr>
            <w:tcW w:w="7051" w:type="dxa"/>
            <w:gridSpan w:val="2"/>
          </w:tcPr>
          <w:p w14:paraId="6CA7AEEF" w14:textId="7F4CC93F" w:rsidR="0079308A" w:rsidRPr="00C976AF" w:rsidRDefault="00524666" w:rsidP="00BD04E2">
            <w:r>
              <w:t>Healthcare workers</w:t>
            </w:r>
            <w:r w:rsidR="00BB38BA" w:rsidRPr="42AA0702">
              <w:rPr>
                <w:rFonts w:ascii="Calibri" w:hAnsi="Calibri"/>
                <w:color w:val="000000" w:themeColor="text1"/>
              </w:rPr>
              <w:t xml:space="preserve"> </w:t>
            </w:r>
            <w:r w:rsidR="00BB38BA" w:rsidRPr="42AA0702">
              <w:rPr>
                <w:rFonts w:ascii="Calibri" w:hAnsi="Calibri" w:cs="Calibri"/>
                <w:color w:val="000000" w:themeColor="text1"/>
              </w:rPr>
              <w:t xml:space="preserve">and other </w:t>
            </w:r>
            <w:r w:rsidR="00A54827" w:rsidRPr="42AA0702">
              <w:rPr>
                <w:rFonts w:ascii="Calibri" w:hAnsi="Calibri" w:cs="Calibri"/>
                <w:color w:val="000000" w:themeColor="text1"/>
              </w:rPr>
              <w:t>persons at risk of contracting COVID-19</w:t>
            </w:r>
            <w:r w:rsidR="005236C3">
              <w:t xml:space="preserve">. </w:t>
            </w:r>
            <w:r w:rsidR="00315056">
              <w:t>Adults (exact age is dependent on</w:t>
            </w:r>
            <w:r w:rsidR="000D795B">
              <w:t xml:space="preserve"> local</w:t>
            </w:r>
            <w:r w:rsidR="00315056">
              <w:t xml:space="preserve"> countr</w:t>
            </w:r>
            <w:r w:rsidR="000D795B">
              <w:t>y requirements</w:t>
            </w:r>
            <w:r w:rsidR="00315056">
              <w:t>)</w:t>
            </w:r>
            <w:r w:rsidR="000D795B">
              <w:t>.</w:t>
            </w:r>
          </w:p>
        </w:tc>
      </w:tr>
      <w:tr w:rsidR="0079308A" w:rsidRPr="00C976AF" w14:paraId="4A5E8B9A" w14:textId="77777777" w:rsidTr="42AA0702">
        <w:tc>
          <w:tcPr>
            <w:tcW w:w="2644" w:type="dxa"/>
          </w:tcPr>
          <w:p w14:paraId="24A8EEDA" w14:textId="77777777" w:rsidR="0079308A" w:rsidRPr="00C976AF" w:rsidRDefault="0079308A" w:rsidP="00064CDF">
            <w:pPr>
              <w:tabs>
                <w:tab w:val="left" w:pos="709"/>
              </w:tabs>
              <w:spacing w:before="60" w:after="60"/>
              <w:rPr>
                <w:b/>
              </w:rPr>
            </w:pPr>
            <w:r w:rsidRPr="00C976AF">
              <w:rPr>
                <w:b/>
              </w:rPr>
              <w:t>Planned Sample Size</w:t>
            </w:r>
          </w:p>
        </w:tc>
        <w:tc>
          <w:tcPr>
            <w:tcW w:w="7051" w:type="dxa"/>
            <w:gridSpan w:val="2"/>
          </w:tcPr>
          <w:p w14:paraId="7FDFDE42" w14:textId="1FA8E5B4" w:rsidR="0079308A" w:rsidRPr="00C976AF" w:rsidRDefault="009E01B0" w:rsidP="00064CDF">
            <w:pPr>
              <w:tabs>
                <w:tab w:val="left" w:pos="709"/>
              </w:tabs>
              <w:spacing w:before="60" w:after="60"/>
            </w:pPr>
            <w:r w:rsidRPr="00C976AF">
              <w:t>4</w:t>
            </w:r>
            <w:r w:rsidR="000277D3" w:rsidRPr="00C976AF">
              <w:t>0</w:t>
            </w:r>
            <w:r w:rsidR="00F93ED5" w:rsidRPr="00C976AF">
              <w:t>,</w:t>
            </w:r>
            <w:r w:rsidR="00524666" w:rsidRPr="00C976AF">
              <w:t>000 total</w:t>
            </w:r>
            <w:r w:rsidR="00B91BF1" w:rsidRPr="00C976AF">
              <w:t xml:space="preserve"> </w:t>
            </w:r>
            <w:r w:rsidR="00F93ED5" w:rsidRPr="00C976AF">
              <w:t xml:space="preserve">participants </w:t>
            </w:r>
          </w:p>
        </w:tc>
      </w:tr>
      <w:tr w:rsidR="0079308A" w:rsidRPr="00C976AF" w14:paraId="4D1AA622" w14:textId="77777777" w:rsidTr="42AA0702">
        <w:tc>
          <w:tcPr>
            <w:tcW w:w="2644" w:type="dxa"/>
          </w:tcPr>
          <w:p w14:paraId="281E7614" w14:textId="77777777" w:rsidR="0079308A" w:rsidRPr="00C976AF" w:rsidRDefault="0079308A" w:rsidP="00064CDF">
            <w:pPr>
              <w:tabs>
                <w:tab w:val="left" w:pos="709"/>
              </w:tabs>
              <w:spacing w:before="60" w:after="60"/>
              <w:rPr>
                <w:b/>
              </w:rPr>
            </w:pPr>
            <w:r w:rsidRPr="00C976AF">
              <w:rPr>
                <w:b/>
              </w:rPr>
              <w:t>Planned Study Period</w:t>
            </w:r>
          </w:p>
        </w:tc>
        <w:tc>
          <w:tcPr>
            <w:tcW w:w="7051" w:type="dxa"/>
            <w:gridSpan w:val="2"/>
          </w:tcPr>
          <w:p w14:paraId="33A49CA8" w14:textId="2EEEAA5E" w:rsidR="0079308A" w:rsidRPr="00C976AF" w:rsidRDefault="009E58D3" w:rsidP="00064CDF">
            <w:pPr>
              <w:tabs>
                <w:tab w:val="left" w:pos="709"/>
              </w:tabs>
              <w:spacing w:before="60" w:after="60"/>
            </w:pPr>
            <w:r w:rsidRPr="00C976AF">
              <w:t>1</w:t>
            </w:r>
            <w:r w:rsidR="00AA4147" w:rsidRPr="00C976AF">
              <w:t>2</w:t>
            </w:r>
            <w:r w:rsidRPr="00C976AF">
              <w:t xml:space="preserve"> months</w:t>
            </w:r>
            <w:r w:rsidR="00B91BF1" w:rsidRPr="00C976AF">
              <w:t xml:space="preserve">; individual trial duration </w:t>
            </w:r>
            <w:r w:rsidR="00412A59" w:rsidRPr="00C976AF">
              <w:t>maximum 5</w:t>
            </w:r>
            <w:r w:rsidR="00B91BF1" w:rsidRPr="00C976AF">
              <w:t xml:space="preserve"> months</w:t>
            </w:r>
          </w:p>
        </w:tc>
      </w:tr>
      <w:tr w:rsidR="0079308A" w:rsidRPr="00C976AF" w14:paraId="1DA90B08" w14:textId="77777777" w:rsidTr="42AA0702">
        <w:trPr>
          <w:trHeight w:val="144"/>
        </w:trPr>
        <w:tc>
          <w:tcPr>
            <w:tcW w:w="2644" w:type="dxa"/>
          </w:tcPr>
          <w:p w14:paraId="12643CAC" w14:textId="77777777" w:rsidR="0079308A" w:rsidRPr="00C976AF" w:rsidRDefault="0079308A" w:rsidP="00064CDF">
            <w:pPr>
              <w:tabs>
                <w:tab w:val="left" w:pos="709"/>
              </w:tabs>
              <w:spacing w:before="60" w:after="60"/>
              <w:rPr>
                <w:b/>
              </w:rPr>
            </w:pPr>
          </w:p>
        </w:tc>
        <w:tc>
          <w:tcPr>
            <w:tcW w:w="3679" w:type="dxa"/>
          </w:tcPr>
          <w:p w14:paraId="2A784F8D" w14:textId="77777777" w:rsidR="0079308A" w:rsidRPr="00C976AF" w:rsidRDefault="0079308A" w:rsidP="00064CDF">
            <w:pPr>
              <w:tabs>
                <w:tab w:val="left" w:pos="709"/>
              </w:tabs>
              <w:spacing w:before="60" w:after="60"/>
              <w:rPr>
                <w:b/>
              </w:rPr>
            </w:pPr>
            <w:r w:rsidRPr="00C976AF">
              <w:rPr>
                <w:b/>
              </w:rPr>
              <w:t>Objectives</w:t>
            </w:r>
          </w:p>
        </w:tc>
        <w:tc>
          <w:tcPr>
            <w:tcW w:w="3372" w:type="dxa"/>
          </w:tcPr>
          <w:p w14:paraId="6490AF7C" w14:textId="77777777" w:rsidR="00303D50" w:rsidRPr="00C976AF" w:rsidRDefault="00303D50" w:rsidP="00064CDF">
            <w:pPr>
              <w:tabs>
                <w:tab w:val="left" w:pos="709"/>
              </w:tabs>
              <w:spacing w:before="60" w:after="60"/>
              <w:rPr>
                <w:b/>
              </w:rPr>
            </w:pPr>
            <w:r w:rsidRPr="00C976AF">
              <w:rPr>
                <w:b/>
              </w:rPr>
              <w:t>Outcome Measures</w:t>
            </w:r>
          </w:p>
        </w:tc>
      </w:tr>
      <w:tr w:rsidR="0079308A" w:rsidRPr="00C976AF" w14:paraId="4A81B4A2" w14:textId="77777777" w:rsidTr="42AA0702">
        <w:trPr>
          <w:trHeight w:val="144"/>
        </w:trPr>
        <w:tc>
          <w:tcPr>
            <w:tcW w:w="2644" w:type="dxa"/>
          </w:tcPr>
          <w:p w14:paraId="7918E35B" w14:textId="7C7F37D9" w:rsidR="0079308A" w:rsidRPr="00C976AF" w:rsidRDefault="0079308A" w:rsidP="00064CDF">
            <w:pPr>
              <w:tabs>
                <w:tab w:val="left" w:pos="709"/>
              </w:tabs>
              <w:spacing w:before="60" w:after="60"/>
              <w:rPr>
                <w:b/>
              </w:rPr>
            </w:pPr>
            <w:r w:rsidRPr="00C976AF">
              <w:rPr>
                <w:b/>
              </w:rPr>
              <w:t>Primary</w:t>
            </w:r>
          </w:p>
          <w:p w14:paraId="4AD715C4" w14:textId="77777777" w:rsidR="0079308A" w:rsidRPr="00C976AF" w:rsidRDefault="0079308A" w:rsidP="00064CDF">
            <w:pPr>
              <w:tabs>
                <w:tab w:val="left" w:pos="709"/>
              </w:tabs>
              <w:spacing w:before="60" w:after="60"/>
              <w:rPr>
                <w:b/>
              </w:rPr>
            </w:pPr>
          </w:p>
        </w:tc>
        <w:tc>
          <w:tcPr>
            <w:tcW w:w="3679" w:type="dxa"/>
          </w:tcPr>
          <w:p w14:paraId="386AD5D9" w14:textId="0DE2673A" w:rsidR="0079308A" w:rsidRPr="00C976AF" w:rsidRDefault="009E58D3" w:rsidP="00064CDF">
            <w:pPr>
              <w:tabs>
                <w:tab w:val="left" w:pos="709"/>
              </w:tabs>
              <w:spacing w:before="60" w:after="60"/>
              <w:rPr>
                <w:b/>
              </w:rPr>
            </w:pPr>
            <w:r w:rsidRPr="00C976AF">
              <w:t xml:space="preserve">To determine if chloroquine </w:t>
            </w:r>
            <w:r w:rsidR="009E01B0" w:rsidRPr="00C976AF">
              <w:t xml:space="preserve">or hydroxychloroquine </w:t>
            </w:r>
            <w:r w:rsidRPr="00C976AF">
              <w:t>prophylaxis prevents symptomatic COVID-19 infection</w:t>
            </w:r>
            <w:r w:rsidR="00761916" w:rsidRPr="00C976AF">
              <w:t xml:space="preserve"> in</w:t>
            </w:r>
            <w:r w:rsidRPr="00C976AF">
              <w:t xml:space="preserve"> healthcare workers</w:t>
            </w:r>
            <w:r w:rsidR="00BB38BA" w:rsidRPr="00C976AF">
              <w:t xml:space="preserve"> and other </w:t>
            </w:r>
            <w:r w:rsidR="00A1077E">
              <w:rPr>
                <w:rFonts w:ascii="Calibri" w:hAnsi="Calibri" w:cs="Calibri"/>
                <w:color w:val="000000" w:themeColor="text1"/>
              </w:rPr>
              <w:t>persons at risk of contracting COVID-19</w:t>
            </w:r>
            <w:r w:rsidRPr="00C976AF">
              <w:t>.</w:t>
            </w:r>
          </w:p>
        </w:tc>
        <w:tc>
          <w:tcPr>
            <w:tcW w:w="3372" w:type="dxa"/>
          </w:tcPr>
          <w:p w14:paraId="759AB0E8" w14:textId="09AD8A8A" w:rsidR="0079308A" w:rsidRPr="00C976AF" w:rsidRDefault="00754F47">
            <w:pPr>
              <w:tabs>
                <w:tab w:val="left" w:pos="709"/>
              </w:tabs>
              <w:spacing w:before="60" w:after="60"/>
              <w:rPr>
                <w:rFonts w:cstheme="minorHAnsi"/>
                <w:b/>
              </w:rPr>
            </w:pPr>
            <w:r w:rsidRPr="00C976AF">
              <w:rPr>
                <w:rFonts w:cstheme="minorHAnsi"/>
              </w:rPr>
              <w:t xml:space="preserve">The number of symptomatic COVID-19 infections will be compared between </w:t>
            </w:r>
            <w:r w:rsidR="00BE68D5" w:rsidRPr="00C976AF">
              <w:rPr>
                <w:rFonts w:cstheme="minorHAnsi"/>
              </w:rPr>
              <w:t xml:space="preserve">participants </w:t>
            </w:r>
            <w:r w:rsidR="00C068F3" w:rsidRPr="00C976AF">
              <w:rPr>
                <w:rFonts w:cstheme="minorHAnsi"/>
              </w:rPr>
              <w:t xml:space="preserve">randomised to </w:t>
            </w:r>
            <w:r w:rsidRPr="00C976AF">
              <w:rPr>
                <w:rFonts w:cstheme="minorHAnsi"/>
              </w:rPr>
              <w:t>chloroquine</w:t>
            </w:r>
            <w:r w:rsidR="00C93E20" w:rsidRPr="00C976AF">
              <w:rPr>
                <w:rFonts w:cstheme="minorHAnsi"/>
              </w:rPr>
              <w:t xml:space="preserve"> or</w:t>
            </w:r>
            <w:r w:rsidR="000741C8" w:rsidRPr="00C976AF">
              <w:rPr>
                <w:rFonts w:cstheme="minorHAnsi"/>
              </w:rPr>
              <w:t xml:space="preserve"> hydroxychloroquine</w:t>
            </w:r>
            <w:r w:rsidR="00C93E20" w:rsidRPr="00C976AF">
              <w:rPr>
                <w:rFonts w:cstheme="minorHAnsi"/>
              </w:rPr>
              <w:t>,</w:t>
            </w:r>
            <w:r w:rsidRPr="00C976AF">
              <w:rPr>
                <w:rFonts w:cstheme="minorHAnsi"/>
              </w:rPr>
              <w:t xml:space="preserve"> and placebo groups.</w:t>
            </w:r>
          </w:p>
        </w:tc>
      </w:tr>
      <w:tr w:rsidR="00393846" w:rsidRPr="00C976AF" w14:paraId="57B078FB" w14:textId="77777777" w:rsidTr="42AA0702">
        <w:trPr>
          <w:trHeight w:val="432"/>
        </w:trPr>
        <w:tc>
          <w:tcPr>
            <w:tcW w:w="2644" w:type="dxa"/>
            <w:vMerge w:val="restart"/>
          </w:tcPr>
          <w:p w14:paraId="08FE81E4" w14:textId="174C8261" w:rsidR="00393846" w:rsidRPr="00C976AF" w:rsidRDefault="00393846" w:rsidP="00266FFA">
            <w:pPr>
              <w:tabs>
                <w:tab w:val="left" w:pos="709"/>
              </w:tabs>
              <w:spacing w:before="60" w:after="60"/>
              <w:rPr>
                <w:b/>
              </w:rPr>
            </w:pPr>
            <w:r w:rsidRPr="00C976AF">
              <w:rPr>
                <w:b/>
              </w:rPr>
              <w:t>Secondary</w:t>
            </w:r>
          </w:p>
        </w:tc>
        <w:tc>
          <w:tcPr>
            <w:tcW w:w="3679" w:type="dxa"/>
          </w:tcPr>
          <w:p w14:paraId="26C9AC52" w14:textId="501D0200" w:rsidR="00393846" w:rsidRPr="00C976AF" w:rsidRDefault="00393846" w:rsidP="00064CDF">
            <w:pPr>
              <w:tabs>
                <w:tab w:val="left" w:pos="709"/>
              </w:tabs>
              <w:spacing w:before="60" w:after="60"/>
              <w:rPr>
                <w:rFonts w:cstheme="minorHAnsi"/>
                <w:b/>
              </w:rPr>
            </w:pPr>
            <w:r w:rsidRPr="00C976AF">
              <w:rPr>
                <w:rFonts w:cstheme="minorHAnsi"/>
              </w:rPr>
              <w:t>To determine if chloroquine or hydroxychloroquine prophylaxis attenuates COVID-19 infections.</w:t>
            </w:r>
          </w:p>
        </w:tc>
        <w:tc>
          <w:tcPr>
            <w:tcW w:w="3372" w:type="dxa"/>
          </w:tcPr>
          <w:p w14:paraId="21E48AE0" w14:textId="03E28A8D" w:rsidR="00393846" w:rsidRPr="00C976AF" w:rsidRDefault="00393846" w:rsidP="00064CDF">
            <w:pPr>
              <w:tabs>
                <w:tab w:val="left" w:pos="709"/>
              </w:tabs>
              <w:spacing w:before="60" w:after="60"/>
              <w:rPr>
                <w:rFonts w:cstheme="minorHAnsi"/>
              </w:rPr>
            </w:pPr>
            <w:r w:rsidRPr="00C976AF">
              <w:rPr>
                <w:rFonts w:cstheme="minorHAnsi"/>
              </w:rPr>
              <w:t>The symptoms severity and duration of COVID-19 illness, in those who become infected during the study will be compared between the two groups using a respiratory severity score.</w:t>
            </w:r>
          </w:p>
        </w:tc>
      </w:tr>
      <w:tr w:rsidR="00393846" w:rsidRPr="00C976AF" w14:paraId="1D5FD9F9" w14:textId="77777777" w:rsidTr="42AA0702">
        <w:trPr>
          <w:trHeight w:val="432"/>
        </w:trPr>
        <w:tc>
          <w:tcPr>
            <w:tcW w:w="2644" w:type="dxa"/>
            <w:vMerge/>
          </w:tcPr>
          <w:p w14:paraId="74C74559" w14:textId="19DBE1AD" w:rsidR="00393846" w:rsidRPr="00C976AF" w:rsidRDefault="00393846" w:rsidP="005F540B">
            <w:pPr>
              <w:tabs>
                <w:tab w:val="left" w:pos="709"/>
              </w:tabs>
              <w:spacing w:before="60" w:after="60"/>
              <w:rPr>
                <w:b/>
              </w:rPr>
            </w:pPr>
          </w:p>
        </w:tc>
        <w:tc>
          <w:tcPr>
            <w:tcW w:w="3679" w:type="dxa"/>
          </w:tcPr>
          <w:p w14:paraId="0329D6BC" w14:textId="6D328F5D" w:rsidR="00393846" w:rsidRPr="00C976AF" w:rsidRDefault="00393846" w:rsidP="7CDC75CF">
            <w:pPr>
              <w:tabs>
                <w:tab w:val="left" w:pos="709"/>
              </w:tabs>
              <w:spacing w:before="60" w:after="60"/>
            </w:pPr>
            <w:r w:rsidRPr="00C976AF">
              <w:t>To determine if chloroquine or hydroxychloroquine prophylaxis prevents asympto</w:t>
            </w:r>
            <w:r w:rsidR="52EFA68A" w:rsidRPr="00C976AF">
              <w:t>m</w:t>
            </w:r>
            <w:r w:rsidRPr="00C976AF">
              <w:t>atic COVID-19 infection.</w:t>
            </w:r>
          </w:p>
          <w:p w14:paraId="1BBC6BE2" w14:textId="2A89CA7D" w:rsidR="00393846" w:rsidRPr="00C976AF" w:rsidRDefault="00393846" w:rsidP="009E58D3">
            <w:pPr>
              <w:tabs>
                <w:tab w:val="left" w:pos="709"/>
              </w:tabs>
              <w:spacing w:before="60" w:after="60"/>
            </w:pPr>
          </w:p>
        </w:tc>
        <w:tc>
          <w:tcPr>
            <w:tcW w:w="3372" w:type="dxa"/>
          </w:tcPr>
          <w:p w14:paraId="26837D04" w14:textId="0ED377C2" w:rsidR="00393846" w:rsidRPr="00C976AF" w:rsidRDefault="00393846" w:rsidP="00E837B5">
            <w:pPr>
              <w:tabs>
                <w:tab w:val="left" w:pos="709"/>
              </w:tabs>
              <w:spacing w:before="60" w:after="60"/>
              <w:rPr>
                <w:rFonts w:cstheme="minorHAnsi"/>
                <w:b/>
              </w:rPr>
            </w:pPr>
            <w:r w:rsidRPr="00C976AF">
              <w:rPr>
                <w:rFonts w:cstheme="minorHAnsi"/>
              </w:rPr>
              <w:t xml:space="preserve">The number of asymptomatic cases of COVID-19 will be determined by comparing serology </w:t>
            </w:r>
            <w:r w:rsidR="00E837B5" w:rsidRPr="00C976AF">
              <w:rPr>
                <w:rFonts w:cstheme="minorHAnsi"/>
              </w:rPr>
              <w:t>in all participants at time of enrolment and at the end of follow up.</w:t>
            </w:r>
            <w:r w:rsidRPr="00C976AF">
              <w:rPr>
                <w:rFonts w:cstheme="minorHAnsi"/>
              </w:rPr>
              <w:t xml:space="preserve"> </w:t>
            </w:r>
          </w:p>
        </w:tc>
      </w:tr>
      <w:tr w:rsidR="00393846" w:rsidRPr="00C976AF" w14:paraId="40429F65" w14:textId="77777777" w:rsidTr="42AA0702">
        <w:trPr>
          <w:trHeight w:val="432"/>
        </w:trPr>
        <w:tc>
          <w:tcPr>
            <w:tcW w:w="2644" w:type="dxa"/>
            <w:vMerge/>
          </w:tcPr>
          <w:p w14:paraId="5807BCCB" w14:textId="77777777" w:rsidR="00393846" w:rsidRPr="00C976AF" w:rsidRDefault="00393846" w:rsidP="009E58D3">
            <w:pPr>
              <w:tabs>
                <w:tab w:val="left" w:pos="709"/>
              </w:tabs>
              <w:spacing w:before="60" w:after="60"/>
              <w:rPr>
                <w:b/>
              </w:rPr>
            </w:pPr>
          </w:p>
        </w:tc>
        <w:tc>
          <w:tcPr>
            <w:tcW w:w="3679" w:type="dxa"/>
          </w:tcPr>
          <w:p w14:paraId="3BE2A7B1" w14:textId="3A5C8CD8" w:rsidR="00393846" w:rsidRPr="00C976AF" w:rsidRDefault="00393846" w:rsidP="009E58D3">
            <w:pPr>
              <w:tabs>
                <w:tab w:val="left" w:pos="709"/>
              </w:tabs>
              <w:spacing w:before="60" w:after="60"/>
              <w:rPr>
                <w:rFonts w:cstheme="minorHAnsi"/>
                <w:bCs/>
              </w:rPr>
            </w:pPr>
            <w:r w:rsidRPr="00C976AF">
              <w:rPr>
                <w:rFonts w:cstheme="minorHAnsi"/>
              </w:rPr>
              <w:t>To determine if chloroquine or hydroxychloroquine prophylaxis prevents all-cause symptomatic acute respiratory illnesses.</w:t>
            </w:r>
          </w:p>
        </w:tc>
        <w:tc>
          <w:tcPr>
            <w:tcW w:w="3372" w:type="dxa"/>
          </w:tcPr>
          <w:p w14:paraId="0147F304" w14:textId="51414488" w:rsidR="00393846" w:rsidRPr="00C976AF" w:rsidRDefault="00393846" w:rsidP="009E58D3">
            <w:pPr>
              <w:tabs>
                <w:tab w:val="left" w:pos="709"/>
              </w:tabs>
              <w:spacing w:before="60" w:after="60"/>
              <w:rPr>
                <w:rFonts w:cstheme="minorHAnsi"/>
                <w:b/>
              </w:rPr>
            </w:pPr>
            <w:r w:rsidRPr="00C976AF">
              <w:rPr>
                <w:rFonts w:cstheme="minorHAnsi"/>
              </w:rPr>
              <w:t>The number and severity of symptomatic acute respiratory illne</w:t>
            </w:r>
            <w:r w:rsidR="00B864D4" w:rsidRPr="00C976AF">
              <w:rPr>
                <w:rFonts w:cstheme="minorHAnsi"/>
              </w:rPr>
              <w:t>sses will be compared in participant</w:t>
            </w:r>
            <w:r w:rsidRPr="00C976AF">
              <w:rPr>
                <w:rFonts w:cstheme="minorHAnsi"/>
              </w:rPr>
              <w:t>s randomised to chloroquine</w:t>
            </w:r>
            <w:r w:rsidR="00C93E20" w:rsidRPr="00C976AF">
              <w:rPr>
                <w:rFonts w:cstheme="minorHAnsi"/>
              </w:rPr>
              <w:t xml:space="preserve"> or hydroxychloroquine,</w:t>
            </w:r>
            <w:r w:rsidRPr="00C976AF">
              <w:rPr>
                <w:rFonts w:cstheme="minorHAnsi"/>
              </w:rPr>
              <w:t xml:space="preserve"> </w:t>
            </w:r>
            <w:r w:rsidR="00C93E20" w:rsidRPr="00C976AF">
              <w:rPr>
                <w:rFonts w:cstheme="minorHAnsi"/>
              </w:rPr>
              <w:t>and</w:t>
            </w:r>
            <w:r w:rsidRPr="00C976AF">
              <w:rPr>
                <w:rFonts w:cstheme="minorHAnsi"/>
              </w:rPr>
              <w:t xml:space="preserve"> placebo</w:t>
            </w:r>
            <w:r w:rsidR="00C93E20" w:rsidRPr="00C976AF">
              <w:rPr>
                <w:rFonts w:cstheme="minorHAnsi"/>
              </w:rPr>
              <w:t xml:space="preserve"> groups</w:t>
            </w:r>
            <w:r w:rsidRPr="00C976AF">
              <w:rPr>
                <w:rFonts w:cstheme="minorHAnsi"/>
              </w:rPr>
              <w:t>.</w:t>
            </w:r>
          </w:p>
        </w:tc>
      </w:tr>
      <w:tr w:rsidR="00C6262A" w:rsidRPr="00C976AF" w14:paraId="5CEA48DA" w14:textId="77777777" w:rsidTr="42AA0702">
        <w:trPr>
          <w:trHeight w:val="432"/>
        </w:trPr>
        <w:tc>
          <w:tcPr>
            <w:tcW w:w="2644" w:type="dxa"/>
            <w:vMerge w:val="restart"/>
          </w:tcPr>
          <w:p w14:paraId="04B1F96B" w14:textId="7A352A53" w:rsidR="00C6262A" w:rsidRPr="00C976AF" w:rsidRDefault="00C6262A" w:rsidP="009E58D3">
            <w:pPr>
              <w:tabs>
                <w:tab w:val="left" w:pos="709"/>
              </w:tabs>
              <w:spacing w:before="60" w:after="60"/>
              <w:rPr>
                <w:b/>
              </w:rPr>
            </w:pPr>
            <w:r w:rsidRPr="00C976AF">
              <w:rPr>
                <w:b/>
              </w:rPr>
              <w:t>Tertiary</w:t>
            </w:r>
          </w:p>
        </w:tc>
        <w:tc>
          <w:tcPr>
            <w:tcW w:w="3679" w:type="dxa"/>
          </w:tcPr>
          <w:p w14:paraId="3ABA3EFC" w14:textId="139B03A9" w:rsidR="00C6262A" w:rsidRPr="00C976AF" w:rsidRDefault="00C6262A" w:rsidP="009E58D3">
            <w:pPr>
              <w:tabs>
                <w:tab w:val="left" w:pos="709"/>
              </w:tabs>
              <w:spacing w:before="60" w:after="60"/>
              <w:rPr>
                <w:rFonts w:cstheme="minorHAnsi"/>
              </w:rPr>
            </w:pPr>
            <w:r w:rsidRPr="00C976AF">
              <w:rPr>
                <w:rFonts w:cstheme="minorHAnsi"/>
              </w:rPr>
              <w:t>To characterise genetic and baseline biochemical markers associated with symptomatic COVID-19, respiratory illness and disease severity.</w:t>
            </w:r>
          </w:p>
        </w:tc>
        <w:tc>
          <w:tcPr>
            <w:tcW w:w="3372" w:type="dxa"/>
          </w:tcPr>
          <w:p w14:paraId="160F1D78" w14:textId="02BDF649" w:rsidR="00C6262A" w:rsidRPr="00C976AF" w:rsidRDefault="00C6262A" w:rsidP="009E58D3">
            <w:pPr>
              <w:tabs>
                <w:tab w:val="left" w:pos="709"/>
              </w:tabs>
              <w:spacing w:before="60" w:after="60"/>
              <w:rPr>
                <w:rFonts w:cstheme="minorHAnsi"/>
              </w:rPr>
            </w:pPr>
            <w:r w:rsidRPr="00C976AF">
              <w:rPr>
                <w:rFonts w:cstheme="minorHAnsi"/>
              </w:rPr>
              <w:t xml:space="preserve">Genetic loci and levels of biochemical components will be correlated with occurrence of and disease severity of COVID-19 or other </w:t>
            </w:r>
            <w:r w:rsidR="000A45DA" w:rsidRPr="00C976AF">
              <w:rPr>
                <w:rFonts w:cstheme="minorHAnsi"/>
              </w:rPr>
              <w:t>Acute Respiratory Infections (</w:t>
            </w:r>
            <w:r w:rsidRPr="00C976AF">
              <w:rPr>
                <w:rFonts w:cstheme="minorHAnsi"/>
              </w:rPr>
              <w:t>ARIs</w:t>
            </w:r>
            <w:r w:rsidR="000A45DA" w:rsidRPr="00C976AF">
              <w:rPr>
                <w:rFonts w:cstheme="minorHAnsi"/>
              </w:rPr>
              <w:t>)</w:t>
            </w:r>
            <w:r w:rsidRPr="00C976AF">
              <w:rPr>
                <w:rFonts w:cstheme="minorHAnsi"/>
              </w:rPr>
              <w:t xml:space="preserve">. </w:t>
            </w:r>
          </w:p>
        </w:tc>
      </w:tr>
      <w:tr w:rsidR="00C6262A" w:rsidRPr="00C976AF" w14:paraId="7B16C791" w14:textId="77777777" w:rsidTr="42AA0702">
        <w:trPr>
          <w:trHeight w:val="432"/>
        </w:trPr>
        <w:tc>
          <w:tcPr>
            <w:tcW w:w="2644" w:type="dxa"/>
            <w:vMerge/>
          </w:tcPr>
          <w:p w14:paraId="268AF5FE" w14:textId="77777777" w:rsidR="00C6262A" w:rsidRPr="00C976AF" w:rsidRDefault="00C6262A" w:rsidP="009E58D3">
            <w:pPr>
              <w:tabs>
                <w:tab w:val="left" w:pos="709"/>
              </w:tabs>
              <w:spacing w:before="60" w:after="60"/>
              <w:rPr>
                <w:b/>
              </w:rPr>
            </w:pPr>
          </w:p>
        </w:tc>
        <w:tc>
          <w:tcPr>
            <w:tcW w:w="3679" w:type="dxa"/>
          </w:tcPr>
          <w:p w14:paraId="3C0BD53C" w14:textId="6DD6C5EF" w:rsidR="00C6262A" w:rsidRPr="00C976AF" w:rsidRDefault="00C6262A" w:rsidP="009E58D3">
            <w:pPr>
              <w:tabs>
                <w:tab w:val="left" w:pos="709"/>
              </w:tabs>
              <w:spacing w:before="60" w:after="60"/>
              <w:rPr>
                <w:rFonts w:cstheme="minorHAnsi"/>
              </w:rPr>
            </w:pPr>
            <w:r w:rsidRPr="00C976AF">
              <w:rPr>
                <w:rFonts w:cstheme="minorHAnsi"/>
              </w:rPr>
              <w:t>T</w:t>
            </w:r>
            <w:r w:rsidRPr="00C976AF">
              <w:t xml:space="preserve">o assess the impact of </w:t>
            </w:r>
            <w:r w:rsidRPr="00C976AF">
              <w:rPr>
                <w:rFonts w:cstheme="minorHAnsi"/>
              </w:rPr>
              <w:t xml:space="preserve">chloroquine or hydroxychloroquine prophylaxis </w:t>
            </w:r>
            <w:r w:rsidRPr="00C976AF">
              <w:t>on work and behaviour during the pandemic.</w:t>
            </w:r>
          </w:p>
        </w:tc>
        <w:tc>
          <w:tcPr>
            <w:tcW w:w="3372" w:type="dxa"/>
          </w:tcPr>
          <w:p w14:paraId="2D002EF9" w14:textId="7ED5EC0B" w:rsidR="00C6262A" w:rsidRPr="00C976AF" w:rsidRDefault="00C6262A" w:rsidP="7CDC75CF">
            <w:pPr>
              <w:tabs>
                <w:tab w:val="left" w:pos="709"/>
              </w:tabs>
              <w:spacing w:before="60" w:after="60"/>
            </w:pPr>
            <w:r w:rsidRPr="00C976AF">
              <w:t>The days lost to work, and the relationship between the subjective assessment of well-being and the decision to self-</w:t>
            </w:r>
            <w:r w:rsidRPr="00C976AF">
              <w:lastRenderedPageBreak/>
              <w:t>isolate when unwell (i.e. not go to work) will be examined in relation to the infection and treatment arm.</w:t>
            </w:r>
          </w:p>
        </w:tc>
      </w:tr>
      <w:tr w:rsidR="00C6262A" w:rsidRPr="00C976AF" w14:paraId="6BDA9A0E" w14:textId="77777777" w:rsidTr="42AA0702">
        <w:trPr>
          <w:trHeight w:val="432"/>
        </w:trPr>
        <w:tc>
          <w:tcPr>
            <w:tcW w:w="2644" w:type="dxa"/>
            <w:vMerge/>
          </w:tcPr>
          <w:p w14:paraId="77299BC7" w14:textId="77777777" w:rsidR="00C6262A" w:rsidRPr="00C976AF" w:rsidRDefault="00C6262A" w:rsidP="009E58D3">
            <w:pPr>
              <w:tabs>
                <w:tab w:val="left" w:pos="709"/>
              </w:tabs>
              <w:spacing w:before="60" w:after="60"/>
              <w:rPr>
                <w:b/>
              </w:rPr>
            </w:pPr>
          </w:p>
        </w:tc>
        <w:tc>
          <w:tcPr>
            <w:tcW w:w="3679" w:type="dxa"/>
          </w:tcPr>
          <w:p w14:paraId="124A113D" w14:textId="03875799" w:rsidR="00C6262A" w:rsidRPr="00C976AF" w:rsidRDefault="00C6262A" w:rsidP="009E58D3">
            <w:pPr>
              <w:tabs>
                <w:tab w:val="left" w:pos="709"/>
              </w:tabs>
              <w:spacing w:before="60" w:after="60"/>
              <w:rPr>
                <w:rFonts w:cstheme="minorHAnsi"/>
              </w:rPr>
            </w:pPr>
            <w:r w:rsidRPr="00C976AF">
              <w:rPr>
                <w:rFonts w:cstheme="minorHAnsi"/>
              </w:rPr>
              <w:t>To perform health economic analyses to assess the impact of chloroquine or hydroxychloroquine prophylaxis on costs and quality of life measures</w:t>
            </w:r>
            <w:r w:rsidR="0041382E" w:rsidRPr="00C976AF">
              <w:rPr>
                <w:rFonts w:cstheme="minorHAnsi"/>
              </w:rPr>
              <w:t>.</w:t>
            </w:r>
          </w:p>
        </w:tc>
        <w:tc>
          <w:tcPr>
            <w:tcW w:w="3372" w:type="dxa"/>
          </w:tcPr>
          <w:p w14:paraId="3E841306" w14:textId="25CF4644" w:rsidR="00C6262A" w:rsidRPr="00C976AF" w:rsidRDefault="00C6262A" w:rsidP="7CDC75CF">
            <w:pPr>
              <w:tabs>
                <w:tab w:val="left" w:pos="709"/>
              </w:tabs>
              <w:spacing w:before="60" w:after="60"/>
            </w:pPr>
            <w:r w:rsidRPr="00C976AF">
              <w:t>The trial will collect data on use of health care resources and health related quality of life (EQ-5D-3L) to determine the effects between treatment groups</w:t>
            </w:r>
            <w:r w:rsidR="001B7483" w:rsidRPr="00C976AF">
              <w:t>.</w:t>
            </w:r>
          </w:p>
        </w:tc>
      </w:tr>
    </w:tbl>
    <w:p w14:paraId="33759BC7" w14:textId="7C40CBFC" w:rsidR="00B53F31" w:rsidRPr="00C976AF" w:rsidRDefault="00B53F31" w:rsidP="00064CDF">
      <w:pPr>
        <w:tabs>
          <w:tab w:val="left" w:pos="709"/>
        </w:tabs>
        <w:rPr>
          <w:rFonts w:cs="Arial"/>
        </w:rPr>
      </w:pPr>
    </w:p>
    <w:p w14:paraId="5CDE8F56" w14:textId="2FC0BABD" w:rsidR="00AC0AFD" w:rsidRPr="00C976AF" w:rsidRDefault="00AC0AFD" w:rsidP="00064CDF">
      <w:pPr>
        <w:tabs>
          <w:tab w:val="left" w:pos="709"/>
        </w:tabs>
        <w:rPr>
          <w:rFonts w:cs="Arial"/>
        </w:rPr>
      </w:pPr>
    </w:p>
    <w:p w14:paraId="0FC8BA75" w14:textId="2E5D08CD" w:rsidR="00AC0AFD" w:rsidRPr="00C976AF" w:rsidRDefault="00AC0AFD" w:rsidP="00064CDF">
      <w:pPr>
        <w:tabs>
          <w:tab w:val="left" w:pos="709"/>
        </w:tabs>
        <w:rPr>
          <w:rFonts w:cs="Arial"/>
        </w:rPr>
      </w:pPr>
    </w:p>
    <w:p w14:paraId="42276CD3" w14:textId="0B8592A2" w:rsidR="00AC0AFD" w:rsidRPr="00C976AF" w:rsidRDefault="00AC0AFD" w:rsidP="00064CDF">
      <w:pPr>
        <w:tabs>
          <w:tab w:val="left" w:pos="709"/>
        </w:tabs>
        <w:rPr>
          <w:rFonts w:cs="Arial"/>
        </w:rPr>
      </w:pPr>
    </w:p>
    <w:p w14:paraId="1E57187C" w14:textId="52751896" w:rsidR="00AC0AFD" w:rsidRPr="00C976AF" w:rsidRDefault="00AC0AFD" w:rsidP="00064CDF">
      <w:pPr>
        <w:tabs>
          <w:tab w:val="left" w:pos="709"/>
        </w:tabs>
        <w:rPr>
          <w:rFonts w:cs="Arial"/>
        </w:rPr>
      </w:pPr>
    </w:p>
    <w:p w14:paraId="713D1FE3" w14:textId="51920328" w:rsidR="00AC0AFD" w:rsidRPr="00C976AF" w:rsidRDefault="00AC0AFD" w:rsidP="00064CDF">
      <w:pPr>
        <w:tabs>
          <w:tab w:val="left" w:pos="709"/>
        </w:tabs>
        <w:rPr>
          <w:rFonts w:cs="Arial"/>
        </w:rPr>
      </w:pPr>
    </w:p>
    <w:p w14:paraId="698FF417" w14:textId="0E5ED9C2" w:rsidR="00AC0AFD" w:rsidRPr="00C976AF" w:rsidRDefault="00AC0AFD" w:rsidP="00064CDF">
      <w:pPr>
        <w:tabs>
          <w:tab w:val="left" w:pos="709"/>
        </w:tabs>
        <w:rPr>
          <w:rFonts w:cs="Arial"/>
        </w:rPr>
      </w:pPr>
    </w:p>
    <w:p w14:paraId="67D4A7B0" w14:textId="37931E90" w:rsidR="00554C71" w:rsidRPr="00C976AF" w:rsidRDefault="00554C71" w:rsidP="00064CDF">
      <w:pPr>
        <w:tabs>
          <w:tab w:val="left" w:pos="709"/>
        </w:tabs>
        <w:rPr>
          <w:rFonts w:cs="Arial"/>
        </w:rPr>
      </w:pPr>
    </w:p>
    <w:p w14:paraId="22084E3C" w14:textId="77777777" w:rsidR="00554C71" w:rsidRPr="00C976AF" w:rsidRDefault="00554C71" w:rsidP="00064CDF">
      <w:pPr>
        <w:tabs>
          <w:tab w:val="left" w:pos="709"/>
        </w:tabs>
        <w:rPr>
          <w:rFonts w:cs="Arial"/>
        </w:rPr>
      </w:pPr>
    </w:p>
    <w:p w14:paraId="70A62DB9" w14:textId="30BC6D8E" w:rsidR="00AC0AFD" w:rsidRPr="00C976AF" w:rsidRDefault="00AC0AFD" w:rsidP="00064CDF">
      <w:pPr>
        <w:tabs>
          <w:tab w:val="left" w:pos="709"/>
        </w:tabs>
        <w:rPr>
          <w:rFonts w:cs="Arial"/>
        </w:rPr>
      </w:pPr>
    </w:p>
    <w:p w14:paraId="47C3AF8F" w14:textId="64AB8312" w:rsidR="00AC0AFD" w:rsidRPr="00C976AF" w:rsidRDefault="00AC0AFD" w:rsidP="00064CDF">
      <w:pPr>
        <w:tabs>
          <w:tab w:val="left" w:pos="709"/>
        </w:tabs>
        <w:rPr>
          <w:rFonts w:cs="Arial"/>
        </w:rPr>
      </w:pPr>
    </w:p>
    <w:p w14:paraId="22D02507" w14:textId="40700F43" w:rsidR="00AC0AFD" w:rsidRPr="00C976AF" w:rsidRDefault="00AC0AFD" w:rsidP="00064CDF">
      <w:pPr>
        <w:tabs>
          <w:tab w:val="left" w:pos="709"/>
        </w:tabs>
        <w:rPr>
          <w:rFonts w:cs="Arial"/>
        </w:rPr>
      </w:pPr>
    </w:p>
    <w:p w14:paraId="26065BFA" w14:textId="6E7C2F2E" w:rsidR="00AC0AFD" w:rsidRPr="00C976AF" w:rsidRDefault="00AC0AFD" w:rsidP="00064CDF">
      <w:pPr>
        <w:tabs>
          <w:tab w:val="left" w:pos="709"/>
        </w:tabs>
        <w:rPr>
          <w:rFonts w:cs="Arial"/>
        </w:rPr>
      </w:pPr>
    </w:p>
    <w:p w14:paraId="2D2AF8E4" w14:textId="6577ED3B" w:rsidR="00AC0AFD" w:rsidRPr="00C976AF" w:rsidRDefault="00AC0AFD" w:rsidP="00064CDF">
      <w:pPr>
        <w:tabs>
          <w:tab w:val="left" w:pos="709"/>
        </w:tabs>
        <w:rPr>
          <w:rFonts w:cs="Arial"/>
        </w:rPr>
      </w:pPr>
    </w:p>
    <w:p w14:paraId="44D4EA6B" w14:textId="6381EEFB" w:rsidR="00AC0AFD" w:rsidRPr="00C976AF" w:rsidRDefault="00AC0AFD" w:rsidP="00064CDF">
      <w:pPr>
        <w:tabs>
          <w:tab w:val="left" w:pos="709"/>
        </w:tabs>
        <w:rPr>
          <w:rFonts w:cs="Arial"/>
        </w:rPr>
      </w:pPr>
    </w:p>
    <w:p w14:paraId="0AB9F485" w14:textId="070A50CE" w:rsidR="00AC0AFD" w:rsidRPr="00C976AF" w:rsidRDefault="00AC0AFD" w:rsidP="00064CDF">
      <w:pPr>
        <w:tabs>
          <w:tab w:val="left" w:pos="709"/>
        </w:tabs>
        <w:rPr>
          <w:rFonts w:cs="Arial"/>
        </w:rPr>
      </w:pPr>
    </w:p>
    <w:p w14:paraId="31CAA5E9" w14:textId="1493EB99" w:rsidR="00AC0AFD" w:rsidRPr="00C976AF" w:rsidRDefault="00AC0AFD" w:rsidP="00064CDF">
      <w:pPr>
        <w:tabs>
          <w:tab w:val="left" w:pos="709"/>
        </w:tabs>
        <w:rPr>
          <w:rFonts w:cs="Arial"/>
        </w:rPr>
      </w:pPr>
    </w:p>
    <w:p w14:paraId="13EF991B" w14:textId="1F2F2A05" w:rsidR="00AC0AFD" w:rsidRPr="00C976AF" w:rsidRDefault="00AC0AFD" w:rsidP="00064CDF">
      <w:pPr>
        <w:tabs>
          <w:tab w:val="left" w:pos="709"/>
        </w:tabs>
        <w:rPr>
          <w:rFonts w:cs="Arial"/>
        </w:rPr>
      </w:pPr>
    </w:p>
    <w:p w14:paraId="613E65D0" w14:textId="77777777" w:rsidR="00B253B4" w:rsidRPr="00C976AF" w:rsidRDefault="00B253B4">
      <w:pPr>
        <w:rPr>
          <w:rFonts w:eastAsiaTheme="majorEastAsia" w:cstheme="majorBidi"/>
          <w:b/>
          <w:bCs/>
          <w:sz w:val="24"/>
          <w:szCs w:val="28"/>
        </w:rPr>
      </w:pPr>
      <w:bookmarkStart w:id="4" w:name="_Toc35504311"/>
      <w:bookmarkStart w:id="5" w:name="_Toc37054617"/>
      <w:r w:rsidRPr="00C976AF">
        <w:br w:type="page"/>
      </w:r>
    </w:p>
    <w:p w14:paraId="78CB5EED" w14:textId="0C6A334A" w:rsidR="0079308A" w:rsidRPr="00C976AF" w:rsidRDefault="00EF1606" w:rsidP="001057F9">
      <w:pPr>
        <w:pStyle w:val="Heading1"/>
        <w:numPr>
          <w:ilvl w:val="0"/>
          <w:numId w:val="7"/>
        </w:numPr>
        <w:tabs>
          <w:tab w:val="left" w:pos="450"/>
        </w:tabs>
      </w:pPr>
      <w:bookmarkStart w:id="6" w:name="_Toc60855911"/>
      <w:bookmarkStart w:id="7" w:name="_Toc61457959"/>
      <w:r>
        <w:lastRenderedPageBreak/>
        <w:t>ABBREVIATIONS</w:t>
      </w:r>
      <w:bookmarkEnd w:id="4"/>
      <w:bookmarkEnd w:id="5"/>
      <w:bookmarkEnd w:id="6"/>
      <w:bookmarkEnd w:id="7"/>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18"/>
        <w:gridCol w:w="7796"/>
      </w:tblGrid>
      <w:tr w:rsidR="00B53F31" w:rsidRPr="00C976AF" w14:paraId="44547353" w14:textId="77777777" w:rsidTr="71FE80F8">
        <w:trPr>
          <w:trHeight w:val="397"/>
        </w:trPr>
        <w:tc>
          <w:tcPr>
            <w:tcW w:w="1418" w:type="dxa"/>
            <w:vAlign w:val="center"/>
          </w:tcPr>
          <w:p w14:paraId="6A5AB928" w14:textId="28EFCD4D" w:rsidR="00B53F31" w:rsidRPr="00C976AF" w:rsidRDefault="00B53F31" w:rsidP="00064CDF">
            <w:pPr>
              <w:tabs>
                <w:tab w:val="left" w:pos="709"/>
              </w:tabs>
              <w:spacing w:before="60" w:after="60"/>
              <w:rPr>
                <w:rFonts w:cstheme="minorHAnsi"/>
              </w:rPr>
            </w:pPr>
            <w:r w:rsidRPr="00C976AF">
              <w:rPr>
                <w:rFonts w:cstheme="minorHAnsi"/>
              </w:rPr>
              <w:t>ARI</w:t>
            </w:r>
          </w:p>
        </w:tc>
        <w:tc>
          <w:tcPr>
            <w:tcW w:w="7796" w:type="dxa"/>
            <w:vAlign w:val="center"/>
          </w:tcPr>
          <w:p w14:paraId="357E2B6B" w14:textId="6808E927" w:rsidR="00B53F31" w:rsidRPr="00C976AF" w:rsidRDefault="00B53F31" w:rsidP="00064CDF">
            <w:pPr>
              <w:tabs>
                <w:tab w:val="left" w:pos="709"/>
              </w:tabs>
              <w:spacing w:before="60" w:after="60"/>
              <w:rPr>
                <w:rFonts w:cstheme="minorHAnsi"/>
              </w:rPr>
            </w:pPr>
            <w:r w:rsidRPr="00C976AF">
              <w:rPr>
                <w:rFonts w:cstheme="minorHAnsi"/>
              </w:rPr>
              <w:t xml:space="preserve">Acute Respiratory </w:t>
            </w:r>
            <w:r w:rsidR="00883D0C" w:rsidRPr="00C976AF">
              <w:rPr>
                <w:rFonts w:cstheme="minorHAnsi"/>
              </w:rPr>
              <w:t>Infection</w:t>
            </w:r>
          </w:p>
        </w:tc>
      </w:tr>
      <w:tr w:rsidR="009F41D2" w:rsidRPr="00C976AF" w14:paraId="6E1E934B" w14:textId="77777777" w:rsidTr="71FE80F8">
        <w:trPr>
          <w:trHeight w:val="397"/>
        </w:trPr>
        <w:tc>
          <w:tcPr>
            <w:tcW w:w="1418" w:type="dxa"/>
            <w:vAlign w:val="center"/>
          </w:tcPr>
          <w:p w14:paraId="2D36B71E" w14:textId="7FFE210E" w:rsidR="009F41D2" w:rsidRPr="00C976AF" w:rsidRDefault="009F41D2" w:rsidP="00064CDF">
            <w:pPr>
              <w:tabs>
                <w:tab w:val="left" w:pos="709"/>
              </w:tabs>
              <w:spacing w:before="60" w:after="60"/>
              <w:rPr>
                <w:rFonts w:cstheme="minorHAnsi"/>
              </w:rPr>
            </w:pPr>
            <w:r w:rsidRPr="00C976AF">
              <w:rPr>
                <w:rFonts w:cstheme="minorHAnsi"/>
              </w:rPr>
              <w:t>COVID-19</w:t>
            </w:r>
          </w:p>
        </w:tc>
        <w:tc>
          <w:tcPr>
            <w:tcW w:w="7796" w:type="dxa"/>
            <w:vAlign w:val="center"/>
          </w:tcPr>
          <w:p w14:paraId="271BBC96" w14:textId="747E7A61" w:rsidR="009F41D2" w:rsidRPr="00C976AF" w:rsidRDefault="00692F83" w:rsidP="00064CDF">
            <w:pPr>
              <w:tabs>
                <w:tab w:val="left" w:pos="709"/>
              </w:tabs>
              <w:spacing w:before="60" w:after="60"/>
              <w:rPr>
                <w:rFonts w:cstheme="minorHAnsi"/>
              </w:rPr>
            </w:pPr>
            <w:r w:rsidRPr="00C976AF">
              <w:rPr>
                <w:rFonts w:cstheme="minorHAnsi"/>
              </w:rPr>
              <w:t xml:space="preserve">Coronavirus Disease 2019. </w:t>
            </w:r>
            <w:r w:rsidR="009F41D2" w:rsidRPr="00C976AF">
              <w:rPr>
                <w:rFonts w:cstheme="minorHAnsi"/>
              </w:rPr>
              <w:t>The disease caused by the virus SARS-CoV-2</w:t>
            </w:r>
          </w:p>
        </w:tc>
      </w:tr>
      <w:tr w:rsidR="00B97262" w:rsidRPr="00C976AF" w14:paraId="1FB3BE6B" w14:textId="77777777" w:rsidTr="71FE80F8">
        <w:trPr>
          <w:trHeight w:val="397"/>
        </w:trPr>
        <w:tc>
          <w:tcPr>
            <w:tcW w:w="1418" w:type="dxa"/>
            <w:vAlign w:val="center"/>
          </w:tcPr>
          <w:p w14:paraId="6064C3A5" w14:textId="67FD2C2D" w:rsidR="00B97262" w:rsidRPr="00C976AF" w:rsidRDefault="00B97262" w:rsidP="00064CDF">
            <w:pPr>
              <w:tabs>
                <w:tab w:val="left" w:pos="709"/>
              </w:tabs>
              <w:spacing w:before="60" w:after="60"/>
              <w:rPr>
                <w:rFonts w:cstheme="minorHAnsi"/>
              </w:rPr>
            </w:pPr>
            <w:r w:rsidRPr="00C976AF">
              <w:rPr>
                <w:rFonts w:cstheme="minorHAnsi"/>
              </w:rPr>
              <w:t>CPAP/ BiPAP</w:t>
            </w:r>
          </w:p>
        </w:tc>
        <w:tc>
          <w:tcPr>
            <w:tcW w:w="7796" w:type="dxa"/>
            <w:vAlign w:val="center"/>
          </w:tcPr>
          <w:p w14:paraId="14B28562" w14:textId="641C96D7" w:rsidR="00B97262" w:rsidRPr="00C976AF" w:rsidRDefault="00B97262" w:rsidP="00064CDF">
            <w:pPr>
              <w:tabs>
                <w:tab w:val="left" w:pos="709"/>
              </w:tabs>
              <w:spacing w:before="60" w:after="60"/>
              <w:rPr>
                <w:rFonts w:cstheme="minorHAnsi"/>
              </w:rPr>
            </w:pPr>
            <w:r w:rsidRPr="00C976AF">
              <w:rPr>
                <w:rFonts w:cstheme="minorHAnsi"/>
              </w:rPr>
              <w:t>Continuous Positive Airway Pressure and Bilevel Positive Airway Pressure</w:t>
            </w:r>
          </w:p>
        </w:tc>
      </w:tr>
      <w:tr w:rsidR="0079308A" w:rsidRPr="00C976AF" w14:paraId="41981F8A" w14:textId="77777777" w:rsidTr="71FE80F8">
        <w:trPr>
          <w:trHeight w:val="397"/>
        </w:trPr>
        <w:tc>
          <w:tcPr>
            <w:tcW w:w="1418" w:type="dxa"/>
            <w:vAlign w:val="center"/>
          </w:tcPr>
          <w:p w14:paraId="353DC492" w14:textId="77777777" w:rsidR="0079308A" w:rsidRPr="00C976AF" w:rsidRDefault="0079308A" w:rsidP="00064CDF">
            <w:pPr>
              <w:tabs>
                <w:tab w:val="left" w:pos="709"/>
              </w:tabs>
              <w:spacing w:before="60" w:after="60"/>
              <w:rPr>
                <w:rFonts w:cstheme="minorHAnsi"/>
              </w:rPr>
            </w:pPr>
            <w:r w:rsidRPr="00C976AF">
              <w:rPr>
                <w:rFonts w:cstheme="minorHAnsi"/>
              </w:rPr>
              <w:t>CRF</w:t>
            </w:r>
          </w:p>
        </w:tc>
        <w:tc>
          <w:tcPr>
            <w:tcW w:w="7796" w:type="dxa"/>
            <w:vAlign w:val="center"/>
          </w:tcPr>
          <w:p w14:paraId="1DAAEECE" w14:textId="77777777" w:rsidR="0079308A" w:rsidRPr="00C976AF" w:rsidRDefault="0079308A" w:rsidP="00064CDF">
            <w:pPr>
              <w:tabs>
                <w:tab w:val="left" w:pos="709"/>
              </w:tabs>
              <w:spacing w:before="60" w:after="60"/>
              <w:rPr>
                <w:rFonts w:cstheme="minorHAnsi"/>
              </w:rPr>
            </w:pPr>
            <w:r w:rsidRPr="00C976AF">
              <w:rPr>
                <w:rFonts w:cstheme="minorHAnsi"/>
              </w:rPr>
              <w:t>Case Report Form</w:t>
            </w:r>
          </w:p>
        </w:tc>
      </w:tr>
      <w:tr w:rsidR="00ED375E" w:rsidRPr="00C976AF" w14:paraId="557B83C9" w14:textId="77777777" w:rsidTr="71FE80F8">
        <w:trPr>
          <w:trHeight w:val="397"/>
        </w:trPr>
        <w:tc>
          <w:tcPr>
            <w:tcW w:w="1418" w:type="dxa"/>
            <w:vAlign w:val="center"/>
          </w:tcPr>
          <w:p w14:paraId="5FF90E24" w14:textId="19FC9546" w:rsidR="00ED375E" w:rsidRPr="00C976AF" w:rsidRDefault="00ED375E" w:rsidP="00064CDF">
            <w:pPr>
              <w:tabs>
                <w:tab w:val="left" w:pos="709"/>
              </w:tabs>
              <w:spacing w:before="60" w:after="60"/>
              <w:rPr>
                <w:rFonts w:cstheme="minorHAnsi"/>
              </w:rPr>
            </w:pPr>
            <w:r w:rsidRPr="00C976AF">
              <w:rPr>
                <w:rFonts w:cstheme="minorHAnsi"/>
              </w:rPr>
              <w:t>DBS</w:t>
            </w:r>
          </w:p>
        </w:tc>
        <w:tc>
          <w:tcPr>
            <w:tcW w:w="7796" w:type="dxa"/>
            <w:vAlign w:val="center"/>
          </w:tcPr>
          <w:p w14:paraId="70A06CD1" w14:textId="38E5695D" w:rsidR="00ED375E" w:rsidRPr="00C976AF" w:rsidRDefault="2AC773F1" w:rsidP="71FE80F8">
            <w:pPr>
              <w:tabs>
                <w:tab w:val="left" w:pos="709"/>
              </w:tabs>
              <w:spacing w:before="60" w:after="60"/>
            </w:pPr>
            <w:r w:rsidRPr="00C976AF">
              <w:t>Dried Blood Spot</w:t>
            </w:r>
          </w:p>
        </w:tc>
      </w:tr>
      <w:tr w:rsidR="00B97262" w:rsidRPr="00C976AF" w14:paraId="6CC3ED05" w14:textId="77777777" w:rsidTr="71FE80F8">
        <w:trPr>
          <w:trHeight w:val="397"/>
        </w:trPr>
        <w:tc>
          <w:tcPr>
            <w:tcW w:w="1418" w:type="dxa"/>
            <w:vAlign w:val="center"/>
          </w:tcPr>
          <w:p w14:paraId="0C5D332E" w14:textId="2C32322F" w:rsidR="00B97262" w:rsidRPr="00C976AF" w:rsidRDefault="00B97262" w:rsidP="00064CDF">
            <w:pPr>
              <w:tabs>
                <w:tab w:val="left" w:pos="709"/>
              </w:tabs>
              <w:spacing w:before="60" w:after="60"/>
              <w:rPr>
                <w:rFonts w:cstheme="minorHAnsi"/>
              </w:rPr>
            </w:pPr>
            <w:r w:rsidRPr="00C976AF">
              <w:rPr>
                <w:rFonts w:cstheme="minorHAnsi"/>
              </w:rPr>
              <w:t>DSMB</w:t>
            </w:r>
          </w:p>
        </w:tc>
        <w:tc>
          <w:tcPr>
            <w:tcW w:w="7796" w:type="dxa"/>
            <w:vAlign w:val="center"/>
          </w:tcPr>
          <w:p w14:paraId="6E812DB8" w14:textId="1CBC021A" w:rsidR="00B97262" w:rsidRPr="00C976AF" w:rsidRDefault="00B97262" w:rsidP="00064CDF">
            <w:pPr>
              <w:tabs>
                <w:tab w:val="left" w:pos="709"/>
              </w:tabs>
              <w:spacing w:before="60" w:after="60"/>
              <w:rPr>
                <w:rFonts w:cstheme="minorHAnsi"/>
              </w:rPr>
            </w:pPr>
            <w:r w:rsidRPr="00C976AF">
              <w:rPr>
                <w:rFonts w:cstheme="minorHAnsi"/>
              </w:rPr>
              <w:t>Data Safety and Monitoring Board</w:t>
            </w:r>
          </w:p>
        </w:tc>
      </w:tr>
      <w:tr w:rsidR="00B97262" w:rsidRPr="00C976AF" w14:paraId="59F4933A" w14:textId="77777777" w:rsidTr="71FE80F8">
        <w:trPr>
          <w:trHeight w:val="397"/>
        </w:trPr>
        <w:tc>
          <w:tcPr>
            <w:tcW w:w="1418" w:type="dxa"/>
            <w:vAlign w:val="center"/>
          </w:tcPr>
          <w:p w14:paraId="4C4C25BF" w14:textId="74F61F2E" w:rsidR="00B97262" w:rsidRPr="00C976AF" w:rsidRDefault="00B97262" w:rsidP="00064CDF">
            <w:pPr>
              <w:tabs>
                <w:tab w:val="left" w:pos="709"/>
              </w:tabs>
              <w:spacing w:before="60" w:after="60"/>
              <w:rPr>
                <w:rFonts w:cstheme="minorHAnsi"/>
              </w:rPr>
            </w:pPr>
            <w:r w:rsidRPr="00C976AF">
              <w:rPr>
                <w:rFonts w:cstheme="minorHAnsi"/>
              </w:rPr>
              <w:t>ECMO</w:t>
            </w:r>
          </w:p>
        </w:tc>
        <w:tc>
          <w:tcPr>
            <w:tcW w:w="7796" w:type="dxa"/>
            <w:vAlign w:val="center"/>
          </w:tcPr>
          <w:p w14:paraId="2050E1D6" w14:textId="1B0F1569" w:rsidR="00B97262" w:rsidRPr="00C976AF" w:rsidRDefault="00B97262" w:rsidP="00064CDF">
            <w:pPr>
              <w:tabs>
                <w:tab w:val="left" w:pos="709"/>
              </w:tabs>
              <w:spacing w:before="60" w:after="60"/>
              <w:rPr>
                <w:rFonts w:cstheme="minorHAnsi"/>
              </w:rPr>
            </w:pPr>
            <w:r w:rsidRPr="00C976AF">
              <w:rPr>
                <w:rFonts w:cstheme="minorHAnsi"/>
              </w:rPr>
              <w:t>Extracorporeal Membrane Oxygenation</w:t>
            </w:r>
          </w:p>
        </w:tc>
      </w:tr>
      <w:tr w:rsidR="006D7762" w:rsidRPr="00C976AF" w14:paraId="41A9D13C" w14:textId="77777777" w:rsidTr="0071137D">
        <w:trPr>
          <w:trHeight w:val="397"/>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91AFA20" w14:textId="3022D5C7" w:rsidR="006D7762" w:rsidRPr="00C976AF" w:rsidRDefault="006D7762" w:rsidP="00064CDF">
            <w:pPr>
              <w:tabs>
                <w:tab w:val="left" w:pos="709"/>
              </w:tabs>
              <w:spacing w:before="60" w:after="60"/>
              <w:rPr>
                <w:rFonts w:cstheme="minorHAnsi"/>
              </w:rPr>
            </w:pPr>
            <w:r w:rsidRPr="00C976AF">
              <w:rPr>
                <w:rFonts w:cstheme="minorHAnsi"/>
              </w:rPr>
              <w:t>ePRO</w:t>
            </w:r>
          </w:p>
        </w:tc>
        <w:tc>
          <w:tcPr>
            <w:tcW w:w="7796" w:type="dxa"/>
            <w:tcBorders>
              <w:top w:val="single" w:sz="4" w:space="0" w:color="auto"/>
              <w:left w:val="single" w:sz="4" w:space="0" w:color="auto"/>
              <w:bottom w:val="single" w:sz="4" w:space="0" w:color="auto"/>
              <w:right w:val="single" w:sz="4" w:space="0" w:color="auto"/>
            </w:tcBorders>
            <w:shd w:val="clear" w:color="auto" w:fill="auto"/>
            <w:vAlign w:val="center"/>
          </w:tcPr>
          <w:p w14:paraId="0AFA5C0B" w14:textId="5EBA5CF0" w:rsidR="006D7762" w:rsidRPr="00C976AF" w:rsidRDefault="006D7762" w:rsidP="00064CDF">
            <w:pPr>
              <w:tabs>
                <w:tab w:val="left" w:pos="709"/>
              </w:tabs>
              <w:spacing w:before="60" w:after="60"/>
              <w:rPr>
                <w:rFonts w:cstheme="minorHAnsi"/>
              </w:rPr>
            </w:pPr>
            <w:r w:rsidRPr="00C976AF">
              <w:rPr>
                <w:rFonts w:cstheme="minorHAnsi"/>
              </w:rPr>
              <w:t>Electronic Patient Reported Outcomes</w:t>
            </w:r>
          </w:p>
        </w:tc>
      </w:tr>
      <w:tr w:rsidR="00C068F3" w:rsidRPr="00C976AF" w14:paraId="4C058700" w14:textId="77777777" w:rsidTr="0071137D">
        <w:trPr>
          <w:trHeight w:val="397"/>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AA5A8BE" w14:textId="77777777" w:rsidR="00C068F3" w:rsidRPr="00C976AF" w:rsidRDefault="00C068F3" w:rsidP="00C068F3">
            <w:pPr>
              <w:tabs>
                <w:tab w:val="left" w:pos="709"/>
              </w:tabs>
              <w:spacing w:before="60" w:after="60"/>
              <w:rPr>
                <w:rFonts w:cstheme="minorHAnsi"/>
              </w:rPr>
            </w:pPr>
            <w:r w:rsidRPr="00C976AF">
              <w:rPr>
                <w:rFonts w:cstheme="minorHAnsi"/>
              </w:rPr>
              <w:t>EQ-5D-3L</w:t>
            </w:r>
          </w:p>
        </w:tc>
        <w:tc>
          <w:tcPr>
            <w:tcW w:w="7796" w:type="dxa"/>
            <w:tcBorders>
              <w:top w:val="single" w:sz="4" w:space="0" w:color="auto"/>
              <w:left w:val="single" w:sz="4" w:space="0" w:color="auto"/>
              <w:bottom w:val="single" w:sz="4" w:space="0" w:color="auto"/>
              <w:right w:val="single" w:sz="4" w:space="0" w:color="auto"/>
            </w:tcBorders>
            <w:shd w:val="clear" w:color="auto" w:fill="auto"/>
            <w:vAlign w:val="center"/>
          </w:tcPr>
          <w:p w14:paraId="004757F2" w14:textId="77777777" w:rsidR="00C068F3" w:rsidRPr="00C976AF" w:rsidRDefault="00C068F3" w:rsidP="00C068F3">
            <w:pPr>
              <w:tabs>
                <w:tab w:val="left" w:pos="709"/>
              </w:tabs>
              <w:spacing w:before="60" w:after="60"/>
              <w:rPr>
                <w:rFonts w:cstheme="minorHAnsi"/>
              </w:rPr>
            </w:pPr>
            <w:r w:rsidRPr="00C976AF">
              <w:rPr>
                <w:rFonts w:cstheme="minorHAnsi"/>
              </w:rPr>
              <w:t xml:space="preserve">EuroQol 5 Dimension 3 levels </w:t>
            </w:r>
          </w:p>
        </w:tc>
      </w:tr>
      <w:tr w:rsidR="0079308A" w:rsidRPr="00C976AF" w14:paraId="372067D0" w14:textId="77777777" w:rsidTr="71FE80F8">
        <w:trPr>
          <w:trHeight w:val="397"/>
        </w:trPr>
        <w:tc>
          <w:tcPr>
            <w:tcW w:w="1418" w:type="dxa"/>
            <w:vAlign w:val="center"/>
          </w:tcPr>
          <w:p w14:paraId="11901467" w14:textId="77777777" w:rsidR="0079308A" w:rsidRPr="00C976AF" w:rsidRDefault="0079308A" w:rsidP="00064CDF">
            <w:pPr>
              <w:tabs>
                <w:tab w:val="left" w:pos="709"/>
              </w:tabs>
              <w:spacing w:before="60" w:after="60"/>
              <w:rPr>
                <w:rFonts w:cstheme="minorHAnsi"/>
              </w:rPr>
            </w:pPr>
            <w:r w:rsidRPr="00C976AF">
              <w:rPr>
                <w:rFonts w:cstheme="minorHAnsi"/>
              </w:rPr>
              <w:t>GCP</w:t>
            </w:r>
          </w:p>
        </w:tc>
        <w:tc>
          <w:tcPr>
            <w:tcW w:w="7796" w:type="dxa"/>
            <w:vAlign w:val="center"/>
          </w:tcPr>
          <w:p w14:paraId="5F6B6C23" w14:textId="77777777" w:rsidR="0079308A" w:rsidRPr="00C976AF" w:rsidRDefault="0079308A" w:rsidP="00064CDF">
            <w:pPr>
              <w:tabs>
                <w:tab w:val="left" w:pos="709"/>
              </w:tabs>
              <w:spacing w:before="60" w:after="60"/>
              <w:rPr>
                <w:rFonts w:cstheme="minorHAnsi"/>
              </w:rPr>
            </w:pPr>
            <w:r w:rsidRPr="00C976AF">
              <w:rPr>
                <w:rFonts w:cstheme="minorHAnsi"/>
              </w:rPr>
              <w:t>Good Clinical Practice</w:t>
            </w:r>
          </w:p>
        </w:tc>
      </w:tr>
      <w:tr w:rsidR="0079308A" w:rsidRPr="00C976AF" w14:paraId="548456A2" w14:textId="77777777" w:rsidTr="71FE80F8">
        <w:trPr>
          <w:trHeight w:val="397"/>
        </w:trPr>
        <w:tc>
          <w:tcPr>
            <w:tcW w:w="1418" w:type="dxa"/>
            <w:vAlign w:val="center"/>
          </w:tcPr>
          <w:p w14:paraId="713B5C05" w14:textId="77777777" w:rsidR="0079308A" w:rsidRPr="00C976AF" w:rsidRDefault="0079308A" w:rsidP="00064CDF">
            <w:pPr>
              <w:tabs>
                <w:tab w:val="left" w:pos="709"/>
              </w:tabs>
              <w:spacing w:before="60" w:after="60"/>
              <w:rPr>
                <w:rFonts w:cstheme="minorHAnsi"/>
              </w:rPr>
            </w:pPr>
            <w:r w:rsidRPr="00C976AF">
              <w:rPr>
                <w:rFonts w:cstheme="minorHAnsi"/>
              </w:rPr>
              <w:t>ICF</w:t>
            </w:r>
          </w:p>
        </w:tc>
        <w:tc>
          <w:tcPr>
            <w:tcW w:w="7796" w:type="dxa"/>
            <w:vAlign w:val="center"/>
          </w:tcPr>
          <w:p w14:paraId="0D461445" w14:textId="77777777" w:rsidR="0079308A" w:rsidRPr="00C976AF" w:rsidRDefault="0079308A" w:rsidP="00064CDF">
            <w:pPr>
              <w:tabs>
                <w:tab w:val="left" w:pos="709"/>
              </w:tabs>
              <w:spacing w:before="60" w:after="60"/>
              <w:rPr>
                <w:rFonts w:cstheme="minorHAnsi"/>
              </w:rPr>
            </w:pPr>
            <w:r w:rsidRPr="00C976AF">
              <w:rPr>
                <w:rFonts w:cstheme="minorHAnsi"/>
              </w:rPr>
              <w:t>Informed Consent Form</w:t>
            </w:r>
          </w:p>
        </w:tc>
      </w:tr>
      <w:tr w:rsidR="008A0D57" w:rsidRPr="00C976AF" w14:paraId="212590B1" w14:textId="77777777" w:rsidTr="71FE80F8">
        <w:trPr>
          <w:trHeight w:val="397"/>
        </w:trPr>
        <w:tc>
          <w:tcPr>
            <w:tcW w:w="1418" w:type="dxa"/>
            <w:vAlign w:val="center"/>
          </w:tcPr>
          <w:p w14:paraId="7A511C41" w14:textId="1C658AAB" w:rsidR="008A0D57" w:rsidRPr="00C976AF" w:rsidRDefault="008A0D57" w:rsidP="00064CDF">
            <w:pPr>
              <w:tabs>
                <w:tab w:val="left" w:pos="709"/>
              </w:tabs>
              <w:spacing w:before="60" w:after="60"/>
              <w:rPr>
                <w:rFonts w:cstheme="minorHAnsi"/>
              </w:rPr>
            </w:pPr>
            <w:r w:rsidRPr="00C976AF">
              <w:rPr>
                <w:rFonts w:cstheme="minorHAnsi"/>
              </w:rPr>
              <w:t>LTFU</w:t>
            </w:r>
          </w:p>
        </w:tc>
        <w:tc>
          <w:tcPr>
            <w:tcW w:w="7796" w:type="dxa"/>
            <w:vAlign w:val="center"/>
          </w:tcPr>
          <w:p w14:paraId="14B5E52C" w14:textId="35B12539" w:rsidR="008A0D57" w:rsidRPr="00C976AF" w:rsidRDefault="008A0D57" w:rsidP="00064CDF">
            <w:pPr>
              <w:tabs>
                <w:tab w:val="left" w:pos="709"/>
              </w:tabs>
              <w:spacing w:before="60" w:after="60"/>
              <w:rPr>
                <w:rFonts w:cstheme="minorHAnsi"/>
              </w:rPr>
            </w:pPr>
            <w:r w:rsidRPr="00C976AF">
              <w:rPr>
                <w:rFonts w:cstheme="minorHAnsi"/>
              </w:rPr>
              <w:t>Lost to follow-up</w:t>
            </w:r>
          </w:p>
        </w:tc>
      </w:tr>
      <w:tr w:rsidR="004D6EC2" w:rsidRPr="00C976AF" w14:paraId="3BD21716" w14:textId="77777777" w:rsidTr="71FE80F8">
        <w:trPr>
          <w:trHeight w:val="397"/>
        </w:trPr>
        <w:tc>
          <w:tcPr>
            <w:tcW w:w="1418" w:type="dxa"/>
            <w:vAlign w:val="center"/>
          </w:tcPr>
          <w:p w14:paraId="5090EA45" w14:textId="2736FB63" w:rsidR="004D6EC2" w:rsidRPr="00C976AF" w:rsidRDefault="004D6EC2" w:rsidP="00064CDF">
            <w:pPr>
              <w:tabs>
                <w:tab w:val="left" w:pos="709"/>
              </w:tabs>
              <w:spacing w:before="60" w:after="60"/>
              <w:rPr>
                <w:rFonts w:cstheme="minorHAnsi"/>
              </w:rPr>
            </w:pPr>
            <w:r w:rsidRPr="00C976AF">
              <w:rPr>
                <w:rFonts w:cstheme="minorHAnsi"/>
              </w:rPr>
              <w:t>MORU</w:t>
            </w:r>
          </w:p>
        </w:tc>
        <w:tc>
          <w:tcPr>
            <w:tcW w:w="7796" w:type="dxa"/>
            <w:vAlign w:val="center"/>
          </w:tcPr>
          <w:p w14:paraId="62784A95" w14:textId="0356D405" w:rsidR="004D6EC2" w:rsidRPr="00C976AF" w:rsidRDefault="004D6EC2" w:rsidP="00064CDF">
            <w:pPr>
              <w:tabs>
                <w:tab w:val="left" w:pos="709"/>
              </w:tabs>
              <w:spacing w:before="60" w:after="60"/>
              <w:rPr>
                <w:rFonts w:cstheme="minorHAnsi"/>
              </w:rPr>
            </w:pPr>
            <w:r w:rsidRPr="00C976AF">
              <w:rPr>
                <w:rFonts w:cstheme="minorHAnsi"/>
              </w:rPr>
              <w:t xml:space="preserve">Mahidol Oxford Tropical Medicine Research Unit </w:t>
            </w:r>
          </w:p>
        </w:tc>
      </w:tr>
      <w:tr w:rsidR="00CB0F8C" w:rsidRPr="00C976AF" w14:paraId="7EE23249" w14:textId="77777777" w:rsidTr="71FE80F8">
        <w:trPr>
          <w:trHeight w:val="397"/>
        </w:trPr>
        <w:tc>
          <w:tcPr>
            <w:tcW w:w="1418" w:type="dxa"/>
            <w:vAlign w:val="center"/>
          </w:tcPr>
          <w:p w14:paraId="73FC6E33" w14:textId="77777777" w:rsidR="00CB0F8C" w:rsidRPr="00C976AF" w:rsidRDefault="00CB0F8C" w:rsidP="00064CDF">
            <w:pPr>
              <w:tabs>
                <w:tab w:val="left" w:pos="709"/>
              </w:tabs>
              <w:spacing w:before="60" w:after="60"/>
              <w:rPr>
                <w:rFonts w:cstheme="minorHAnsi"/>
              </w:rPr>
            </w:pPr>
            <w:r w:rsidRPr="00C976AF">
              <w:rPr>
                <w:rFonts w:cstheme="minorHAnsi"/>
              </w:rPr>
              <w:t>OxTREC</w:t>
            </w:r>
          </w:p>
        </w:tc>
        <w:tc>
          <w:tcPr>
            <w:tcW w:w="7796" w:type="dxa"/>
            <w:vAlign w:val="center"/>
          </w:tcPr>
          <w:p w14:paraId="361C8334" w14:textId="77777777" w:rsidR="00CB0F8C" w:rsidRPr="00C976AF" w:rsidRDefault="00CB0F8C" w:rsidP="00064CDF">
            <w:pPr>
              <w:tabs>
                <w:tab w:val="left" w:pos="709"/>
              </w:tabs>
              <w:spacing w:before="60" w:after="60"/>
              <w:rPr>
                <w:rFonts w:cstheme="minorHAnsi"/>
              </w:rPr>
            </w:pPr>
            <w:r w:rsidRPr="00C976AF">
              <w:rPr>
                <w:rFonts w:cstheme="minorHAnsi"/>
              </w:rPr>
              <w:t>Oxford Tropical Research Ethics Committee</w:t>
            </w:r>
          </w:p>
        </w:tc>
      </w:tr>
      <w:tr w:rsidR="0079308A" w:rsidRPr="00C976AF" w14:paraId="6ED404B4" w14:textId="77777777" w:rsidTr="71FE80F8">
        <w:trPr>
          <w:trHeight w:val="397"/>
        </w:trPr>
        <w:tc>
          <w:tcPr>
            <w:tcW w:w="1418" w:type="dxa"/>
            <w:vAlign w:val="center"/>
          </w:tcPr>
          <w:p w14:paraId="46B016E7" w14:textId="77777777" w:rsidR="0079308A" w:rsidRPr="00C976AF" w:rsidRDefault="0079308A" w:rsidP="00064CDF">
            <w:pPr>
              <w:tabs>
                <w:tab w:val="left" w:pos="709"/>
              </w:tabs>
              <w:spacing w:before="60" w:after="60"/>
              <w:rPr>
                <w:rFonts w:cstheme="minorHAnsi"/>
              </w:rPr>
            </w:pPr>
            <w:r w:rsidRPr="00C976AF">
              <w:rPr>
                <w:rFonts w:cstheme="minorHAnsi"/>
              </w:rPr>
              <w:t>PI</w:t>
            </w:r>
          </w:p>
        </w:tc>
        <w:tc>
          <w:tcPr>
            <w:tcW w:w="7796" w:type="dxa"/>
            <w:vAlign w:val="center"/>
          </w:tcPr>
          <w:p w14:paraId="6C6B6379" w14:textId="77777777" w:rsidR="0079308A" w:rsidRPr="00C976AF" w:rsidRDefault="0079308A" w:rsidP="00064CDF">
            <w:pPr>
              <w:tabs>
                <w:tab w:val="left" w:pos="709"/>
              </w:tabs>
              <w:spacing w:before="60" w:after="60"/>
              <w:rPr>
                <w:rFonts w:cstheme="minorHAnsi"/>
              </w:rPr>
            </w:pPr>
            <w:r w:rsidRPr="00C976AF">
              <w:rPr>
                <w:rFonts w:cstheme="minorHAnsi"/>
              </w:rPr>
              <w:t>Principal Investigator</w:t>
            </w:r>
          </w:p>
        </w:tc>
      </w:tr>
      <w:tr w:rsidR="0079308A" w:rsidRPr="00C976AF" w14:paraId="34F2EDB3" w14:textId="77777777" w:rsidTr="71FE80F8">
        <w:trPr>
          <w:trHeight w:val="397"/>
        </w:trPr>
        <w:tc>
          <w:tcPr>
            <w:tcW w:w="1418" w:type="dxa"/>
            <w:vAlign w:val="center"/>
          </w:tcPr>
          <w:p w14:paraId="56C54F05" w14:textId="77777777" w:rsidR="0079308A" w:rsidRPr="00C976AF" w:rsidRDefault="00E37C65" w:rsidP="00064CDF">
            <w:pPr>
              <w:tabs>
                <w:tab w:val="left" w:pos="709"/>
              </w:tabs>
              <w:spacing w:before="60" w:after="60"/>
              <w:rPr>
                <w:rFonts w:cstheme="minorHAnsi"/>
              </w:rPr>
            </w:pPr>
            <w:r w:rsidRPr="00C976AF">
              <w:rPr>
                <w:rFonts w:cstheme="minorHAnsi"/>
              </w:rPr>
              <w:t>PIS</w:t>
            </w:r>
          </w:p>
        </w:tc>
        <w:tc>
          <w:tcPr>
            <w:tcW w:w="7796" w:type="dxa"/>
            <w:vAlign w:val="center"/>
          </w:tcPr>
          <w:p w14:paraId="6A7566BA" w14:textId="77777777" w:rsidR="0079308A" w:rsidRPr="00C976AF" w:rsidRDefault="00E37C65" w:rsidP="00064CDF">
            <w:pPr>
              <w:tabs>
                <w:tab w:val="left" w:pos="709"/>
              </w:tabs>
              <w:spacing w:before="60" w:after="60"/>
              <w:rPr>
                <w:rFonts w:cstheme="minorHAnsi"/>
              </w:rPr>
            </w:pPr>
            <w:r w:rsidRPr="00C976AF">
              <w:rPr>
                <w:rFonts w:cstheme="minorHAnsi"/>
              </w:rPr>
              <w:t>Participant Information Sheet</w:t>
            </w:r>
          </w:p>
        </w:tc>
      </w:tr>
      <w:tr w:rsidR="00914074" w:rsidRPr="00C976AF" w14:paraId="402B3FB3" w14:textId="77777777" w:rsidTr="71FE80F8">
        <w:trPr>
          <w:trHeight w:val="397"/>
        </w:trPr>
        <w:tc>
          <w:tcPr>
            <w:tcW w:w="1418" w:type="dxa"/>
            <w:vAlign w:val="center"/>
          </w:tcPr>
          <w:p w14:paraId="2309806B" w14:textId="5CA1774A" w:rsidR="00914074" w:rsidRPr="00C976AF" w:rsidRDefault="00914074" w:rsidP="00064CDF">
            <w:pPr>
              <w:tabs>
                <w:tab w:val="left" w:pos="709"/>
              </w:tabs>
              <w:spacing w:before="60" w:after="60"/>
              <w:rPr>
                <w:rFonts w:cstheme="minorHAnsi"/>
              </w:rPr>
            </w:pPr>
            <w:r w:rsidRPr="00C976AF">
              <w:rPr>
                <w:rFonts w:cstheme="minorHAnsi"/>
              </w:rPr>
              <w:t>PPE</w:t>
            </w:r>
          </w:p>
        </w:tc>
        <w:tc>
          <w:tcPr>
            <w:tcW w:w="7796" w:type="dxa"/>
            <w:vAlign w:val="center"/>
          </w:tcPr>
          <w:p w14:paraId="3E90481C" w14:textId="5407F9B6" w:rsidR="00914074" w:rsidRPr="00C976AF" w:rsidRDefault="00914074" w:rsidP="00B84186">
            <w:pPr>
              <w:tabs>
                <w:tab w:val="left" w:pos="709"/>
              </w:tabs>
              <w:spacing w:before="60" w:after="60"/>
              <w:rPr>
                <w:rFonts w:cstheme="minorHAnsi"/>
              </w:rPr>
            </w:pPr>
            <w:r w:rsidRPr="00C976AF">
              <w:rPr>
                <w:rFonts w:cstheme="minorHAnsi"/>
              </w:rPr>
              <w:t xml:space="preserve">Personal Protective </w:t>
            </w:r>
            <w:r w:rsidR="00B84186" w:rsidRPr="00C976AF">
              <w:rPr>
                <w:rFonts w:cstheme="minorHAnsi"/>
              </w:rPr>
              <w:t>Equipment</w:t>
            </w:r>
          </w:p>
        </w:tc>
      </w:tr>
      <w:tr w:rsidR="003B074B" w:rsidRPr="00C976AF" w14:paraId="7EDB5662" w14:textId="77777777" w:rsidTr="71FE80F8">
        <w:trPr>
          <w:trHeight w:val="397"/>
        </w:trPr>
        <w:tc>
          <w:tcPr>
            <w:tcW w:w="1418" w:type="dxa"/>
            <w:vAlign w:val="center"/>
          </w:tcPr>
          <w:p w14:paraId="2264B30C" w14:textId="51A6D2B8" w:rsidR="003B074B" w:rsidRPr="00C976AF" w:rsidRDefault="003B074B" w:rsidP="00064CDF">
            <w:pPr>
              <w:tabs>
                <w:tab w:val="left" w:pos="709"/>
              </w:tabs>
              <w:spacing w:before="60" w:after="60"/>
              <w:rPr>
                <w:rFonts w:cstheme="minorHAnsi"/>
              </w:rPr>
            </w:pPr>
            <w:r>
              <w:rPr>
                <w:rFonts w:cstheme="minorHAnsi"/>
              </w:rPr>
              <w:t>RCT</w:t>
            </w:r>
          </w:p>
        </w:tc>
        <w:tc>
          <w:tcPr>
            <w:tcW w:w="7796" w:type="dxa"/>
            <w:vAlign w:val="center"/>
          </w:tcPr>
          <w:p w14:paraId="0C359680" w14:textId="016FBD27" w:rsidR="003B074B" w:rsidRPr="00C976AF" w:rsidRDefault="003B074B" w:rsidP="003B074B">
            <w:pPr>
              <w:tabs>
                <w:tab w:val="left" w:pos="709"/>
              </w:tabs>
              <w:spacing w:before="60" w:after="60"/>
              <w:rPr>
                <w:rFonts w:cstheme="minorHAnsi"/>
              </w:rPr>
            </w:pPr>
            <w:r>
              <w:rPr>
                <w:rFonts w:cstheme="minorHAnsi"/>
              </w:rPr>
              <w:t>Randomised controlled trial</w:t>
            </w:r>
          </w:p>
        </w:tc>
      </w:tr>
      <w:tr w:rsidR="00B97262" w:rsidRPr="00C976AF" w14:paraId="1A9A9B4E" w14:textId="77777777" w:rsidTr="71FE80F8">
        <w:trPr>
          <w:trHeight w:val="397"/>
        </w:trPr>
        <w:tc>
          <w:tcPr>
            <w:tcW w:w="1418" w:type="dxa"/>
            <w:vAlign w:val="center"/>
          </w:tcPr>
          <w:p w14:paraId="0F413480" w14:textId="416106A5" w:rsidR="00B97262" w:rsidRPr="00C976AF" w:rsidRDefault="00B97262" w:rsidP="00064CDF">
            <w:pPr>
              <w:tabs>
                <w:tab w:val="left" w:pos="709"/>
              </w:tabs>
              <w:spacing w:before="60" w:after="60"/>
              <w:rPr>
                <w:rFonts w:cstheme="minorHAnsi"/>
              </w:rPr>
            </w:pPr>
            <w:r w:rsidRPr="00C976AF">
              <w:rPr>
                <w:rFonts w:cstheme="minorHAnsi"/>
              </w:rPr>
              <w:t>RR</w:t>
            </w:r>
          </w:p>
        </w:tc>
        <w:tc>
          <w:tcPr>
            <w:tcW w:w="7796" w:type="dxa"/>
            <w:vAlign w:val="center"/>
          </w:tcPr>
          <w:p w14:paraId="5387C4ED" w14:textId="7832211A" w:rsidR="00B97262" w:rsidRPr="00C976AF" w:rsidRDefault="00B97262" w:rsidP="00064CDF">
            <w:pPr>
              <w:tabs>
                <w:tab w:val="left" w:pos="709"/>
              </w:tabs>
              <w:spacing w:before="60" w:after="60"/>
              <w:rPr>
                <w:rFonts w:cstheme="minorHAnsi"/>
              </w:rPr>
            </w:pPr>
            <w:r w:rsidRPr="00C976AF">
              <w:rPr>
                <w:rFonts w:cstheme="minorHAnsi"/>
              </w:rPr>
              <w:t>Respiratory Rate. Number of breaths per minute</w:t>
            </w:r>
          </w:p>
        </w:tc>
      </w:tr>
      <w:tr w:rsidR="004D6EC2" w:rsidRPr="00C976AF" w14:paraId="5C254BAE" w14:textId="77777777" w:rsidTr="71FE80F8">
        <w:trPr>
          <w:trHeight w:val="397"/>
        </w:trPr>
        <w:tc>
          <w:tcPr>
            <w:tcW w:w="1418" w:type="dxa"/>
            <w:vAlign w:val="center"/>
          </w:tcPr>
          <w:p w14:paraId="0425AE07" w14:textId="39E0BB28" w:rsidR="004D6EC2" w:rsidRPr="00C976AF" w:rsidRDefault="004D6EC2" w:rsidP="00064CDF">
            <w:pPr>
              <w:tabs>
                <w:tab w:val="left" w:pos="709"/>
              </w:tabs>
              <w:spacing w:before="60" w:after="60"/>
              <w:rPr>
                <w:rFonts w:cstheme="minorHAnsi"/>
              </w:rPr>
            </w:pPr>
            <w:r w:rsidRPr="00C976AF">
              <w:rPr>
                <w:rFonts w:cstheme="minorHAnsi"/>
              </w:rPr>
              <w:t>SARS-CoV</w:t>
            </w:r>
          </w:p>
        </w:tc>
        <w:tc>
          <w:tcPr>
            <w:tcW w:w="7796" w:type="dxa"/>
            <w:vAlign w:val="center"/>
          </w:tcPr>
          <w:p w14:paraId="3491E5AF" w14:textId="67DB35B9" w:rsidR="004D6EC2" w:rsidRPr="00C976AF" w:rsidRDefault="00692F83" w:rsidP="00064CDF">
            <w:pPr>
              <w:tabs>
                <w:tab w:val="left" w:pos="709"/>
              </w:tabs>
              <w:spacing w:before="60" w:after="60"/>
              <w:rPr>
                <w:rFonts w:cstheme="minorHAnsi"/>
              </w:rPr>
            </w:pPr>
            <w:r w:rsidRPr="00C976AF">
              <w:t>Severe acute respiratory syndrome coronavirus</w:t>
            </w:r>
          </w:p>
        </w:tc>
      </w:tr>
      <w:tr w:rsidR="009F41D2" w:rsidRPr="00C976AF" w14:paraId="71160E38" w14:textId="77777777" w:rsidTr="71FE80F8">
        <w:trPr>
          <w:trHeight w:val="397"/>
        </w:trPr>
        <w:tc>
          <w:tcPr>
            <w:tcW w:w="1418" w:type="dxa"/>
            <w:vAlign w:val="center"/>
          </w:tcPr>
          <w:p w14:paraId="46DB0F18" w14:textId="6FBCA905" w:rsidR="009F41D2" w:rsidRPr="00C976AF" w:rsidRDefault="009F41D2" w:rsidP="00064CDF">
            <w:pPr>
              <w:tabs>
                <w:tab w:val="left" w:pos="709"/>
              </w:tabs>
              <w:spacing w:before="60" w:after="60"/>
              <w:rPr>
                <w:rFonts w:cstheme="minorHAnsi"/>
              </w:rPr>
            </w:pPr>
            <w:r w:rsidRPr="00C976AF">
              <w:rPr>
                <w:rFonts w:cstheme="minorHAnsi"/>
              </w:rPr>
              <w:t>SARS-CoV-2</w:t>
            </w:r>
          </w:p>
        </w:tc>
        <w:tc>
          <w:tcPr>
            <w:tcW w:w="7796" w:type="dxa"/>
            <w:vAlign w:val="center"/>
          </w:tcPr>
          <w:p w14:paraId="5CDEF97D" w14:textId="17CDBAD7" w:rsidR="009F41D2" w:rsidRPr="00C976AF" w:rsidRDefault="00692F83" w:rsidP="00064CDF">
            <w:pPr>
              <w:tabs>
                <w:tab w:val="left" w:pos="709"/>
              </w:tabs>
              <w:spacing w:before="60" w:after="60"/>
              <w:rPr>
                <w:rFonts w:cstheme="minorHAnsi"/>
              </w:rPr>
            </w:pPr>
            <w:r w:rsidRPr="00C976AF">
              <w:t xml:space="preserve">Severe acute respiratory syndrome coronavirus 2. </w:t>
            </w:r>
            <w:r w:rsidR="009F41D2" w:rsidRPr="00C976AF">
              <w:rPr>
                <w:rFonts w:cstheme="minorHAnsi"/>
              </w:rPr>
              <w:t>The virus responsible for COVID-19</w:t>
            </w:r>
          </w:p>
        </w:tc>
      </w:tr>
      <w:tr w:rsidR="007639E7" w:rsidRPr="00C976AF" w14:paraId="047DD2A6" w14:textId="77777777" w:rsidTr="71FE80F8">
        <w:trPr>
          <w:trHeight w:val="397"/>
        </w:trPr>
        <w:tc>
          <w:tcPr>
            <w:tcW w:w="1418" w:type="dxa"/>
            <w:vAlign w:val="center"/>
          </w:tcPr>
          <w:p w14:paraId="67D4C1F8" w14:textId="7148A158" w:rsidR="007639E7" w:rsidRPr="00C976AF" w:rsidRDefault="007639E7" w:rsidP="00064CDF">
            <w:pPr>
              <w:tabs>
                <w:tab w:val="left" w:pos="709"/>
              </w:tabs>
              <w:spacing w:before="60" w:after="60"/>
              <w:rPr>
                <w:rFonts w:cstheme="minorHAnsi"/>
              </w:rPr>
            </w:pPr>
            <w:r w:rsidRPr="00C976AF">
              <w:rPr>
                <w:rFonts w:cstheme="minorHAnsi"/>
              </w:rPr>
              <w:t>SLE</w:t>
            </w:r>
          </w:p>
        </w:tc>
        <w:tc>
          <w:tcPr>
            <w:tcW w:w="7796" w:type="dxa"/>
            <w:vAlign w:val="center"/>
          </w:tcPr>
          <w:p w14:paraId="68223CA7" w14:textId="6DD4CA57" w:rsidR="007639E7" w:rsidRPr="00C976AF" w:rsidRDefault="007639E7" w:rsidP="00064CDF">
            <w:pPr>
              <w:tabs>
                <w:tab w:val="left" w:pos="709"/>
              </w:tabs>
              <w:spacing w:before="60" w:after="60"/>
            </w:pPr>
            <w:r w:rsidRPr="00C976AF">
              <w:t>Systemic Lupus Erythematosus</w:t>
            </w:r>
          </w:p>
        </w:tc>
      </w:tr>
      <w:tr w:rsidR="004907F0" w:rsidRPr="00C976AF" w14:paraId="3088CC88" w14:textId="77777777" w:rsidTr="71FE80F8">
        <w:trPr>
          <w:trHeight w:val="397"/>
        </w:trPr>
        <w:tc>
          <w:tcPr>
            <w:tcW w:w="1418" w:type="dxa"/>
            <w:vAlign w:val="center"/>
          </w:tcPr>
          <w:p w14:paraId="7AD461A6" w14:textId="138D48CA" w:rsidR="004907F0" w:rsidRPr="00C976AF" w:rsidRDefault="004907F0" w:rsidP="00064CDF">
            <w:pPr>
              <w:tabs>
                <w:tab w:val="left" w:pos="709"/>
              </w:tabs>
              <w:spacing w:before="60" w:after="60"/>
              <w:rPr>
                <w:rFonts w:cstheme="minorHAnsi"/>
              </w:rPr>
            </w:pPr>
            <w:r w:rsidRPr="00C976AF">
              <w:t>SmPC</w:t>
            </w:r>
          </w:p>
        </w:tc>
        <w:tc>
          <w:tcPr>
            <w:tcW w:w="7796" w:type="dxa"/>
            <w:vAlign w:val="center"/>
          </w:tcPr>
          <w:p w14:paraId="40B31065" w14:textId="23B64539" w:rsidR="004907F0" w:rsidRPr="00C976AF" w:rsidRDefault="004907F0" w:rsidP="004907F0">
            <w:pPr>
              <w:tabs>
                <w:tab w:val="left" w:pos="709"/>
              </w:tabs>
              <w:spacing w:before="60" w:after="60"/>
              <w:rPr>
                <w:rFonts w:cstheme="minorHAnsi"/>
              </w:rPr>
            </w:pPr>
            <w:r w:rsidRPr="00C976AF">
              <w:t xml:space="preserve">Summary of product characteristics </w:t>
            </w:r>
          </w:p>
        </w:tc>
      </w:tr>
      <w:tr w:rsidR="0079308A" w:rsidRPr="00C976AF" w14:paraId="67944043" w14:textId="77777777" w:rsidTr="71FE80F8">
        <w:trPr>
          <w:trHeight w:val="397"/>
        </w:trPr>
        <w:tc>
          <w:tcPr>
            <w:tcW w:w="1418" w:type="dxa"/>
            <w:vAlign w:val="center"/>
          </w:tcPr>
          <w:p w14:paraId="6695B6BB" w14:textId="77777777" w:rsidR="0079308A" w:rsidRPr="00C976AF" w:rsidRDefault="0079308A" w:rsidP="00064CDF">
            <w:pPr>
              <w:tabs>
                <w:tab w:val="left" w:pos="709"/>
              </w:tabs>
              <w:spacing w:before="60" w:after="60"/>
              <w:rPr>
                <w:rFonts w:cstheme="minorHAnsi"/>
              </w:rPr>
            </w:pPr>
            <w:r w:rsidRPr="00C976AF">
              <w:rPr>
                <w:rFonts w:cstheme="minorHAnsi"/>
              </w:rPr>
              <w:t>SOP</w:t>
            </w:r>
          </w:p>
        </w:tc>
        <w:tc>
          <w:tcPr>
            <w:tcW w:w="7796" w:type="dxa"/>
            <w:vAlign w:val="center"/>
          </w:tcPr>
          <w:p w14:paraId="18900172" w14:textId="77777777" w:rsidR="0079308A" w:rsidRPr="00C976AF" w:rsidRDefault="0079308A" w:rsidP="00064CDF">
            <w:pPr>
              <w:tabs>
                <w:tab w:val="left" w:pos="709"/>
              </w:tabs>
              <w:spacing w:before="60" w:after="60"/>
              <w:rPr>
                <w:rFonts w:cstheme="minorHAnsi"/>
              </w:rPr>
            </w:pPr>
            <w:r w:rsidRPr="00C976AF">
              <w:rPr>
                <w:rFonts w:cstheme="minorHAnsi"/>
              </w:rPr>
              <w:t>Standard Operating Procedure</w:t>
            </w:r>
          </w:p>
        </w:tc>
      </w:tr>
      <w:tr w:rsidR="004D6EC2" w:rsidRPr="00C976AF" w14:paraId="44E5DF30" w14:textId="77777777" w:rsidTr="71FE80F8">
        <w:trPr>
          <w:trHeight w:val="397"/>
        </w:trPr>
        <w:tc>
          <w:tcPr>
            <w:tcW w:w="1418" w:type="dxa"/>
            <w:vAlign w:val="center"/>
          </w:tcPr>
          <w:p w14:paraId="35CD686D" w14:textId="07077118" w:rsidR="004D6EC2" w:rsidRPr="00C976AF" w:rsidRDefault="004D6EC2" w:rsidP="00064CDF">
            <w:pPr>
              <w:tabs>
                <w:tab w:val="left" w:pos="709"/>
              </w:tabs>
              <w:spacing w:before="60" w:after="60"/>
              <w:rPr>
                <w:rFonts w:cstheme="minorHAnsi"/>
              </w:rPr>
            </w:pPr>
            <w:r w:rsidRPr="00C976AF">
              <w:rPr>
                <w:rFonts w:cstheme="minorHAnsi"/>
              </w:rPr>
              <w:t>THN</w:t>
            </w:r>
          </w:p>
        </w:tc>
        <w:tc>
          <w:tcPr>
            <w:tcW w:w="7796" w:type="dxa"/>
            <w:vAlign w:val="center"/>
          </w:tcPr>
          <w:p w14:paraId="242BF1BF" w14:textId="2A16CA9E" w:rsidR="004D6EC2" w:rsidRPr="00C976AF" w:rsidRDefault="004D6EC2" w:rsidP="00064CDF">
            <w:pPr>
              <w:tabs>
                <w:tab w:val="left" w:pos="709"/>
              </w:tabs>
              <w:spacing w:before="60" w:after="60"/>
              <w:rPr>
                <w:rFonts w:cstheme="minorHAnsi"/>
              </w:rPr>
            </w:pPr>
            <w:r w:rsidRPr="00C976AF">
              <w:rPr>
                <w:rFonts w:cstheme="minorHAnsi"/>
              </w:rPr>
              <w:t>Tropical Health Network</w:t>
            </w:r>
          </w:p>
        </w:tc>
      </w:tr>
      <w:tr w:rsidR="004A5770" w:rsidRPr="00C976AF" w14:paraId="0BBF75CE" w14:textId="77777777" w:rsidTr="71FE80F8">
        <w:trPr>
          <w:trHeight w:val="397"/>
        </w:trPr>
        <w:tc>
          <w:tcPr>
            <w:tcW w:w="1418" w:type="dxa"/>
            <w:vAlign w:val="center"/>
          </w:tcPr>
          <w:p w14:paraId="71D5956E" w14:textId="6F298B25" w:rsidR="004A5770" w:rsidRPr="00C976AF" w:rsidRDefault="004A5770" w:rsidP="00064CDF">
            <w:pPr>
              <w:tabs>
                <w:tab w:val="left" w:pos="709"/>
              </w:tabs>
              <w:spacing w:before="60" w:after="60"/>
              <w:rPr>
                <w:rFonts w:cstheme="minorHAnsi"/>
              </w:rPr>
            </w:pPr>
            <w:r w:rsidRPr="00C976AF">
              <w:rPr>
                <w:rFonts w:cstheme="minorHAnsi"/>
              </w:rPr>
              <w:t>URTI</w:t>
            </w:r>
          </w:p>
        </w:tc>
        <w:tc>
          <w:tcPr>
            <w:tcW w:w="7796" w:type="dxa"/>
            <w:vAlign w:val="center"/>
          </w:tcPr>
          <w:p w14:paraId="29D28184" w14:textId="7625BB95" w:rsidR="004A5770" w:rsidRPr="00C976AF" w:rsidRDefault="004A5770" w:rsidP="00064CDF">
            <w:pPr>
              <w:tabs>
                <w:tab w:val="left" w:pos="709"/>
              </w:tabs>
              <w:spacing w:before="60" w:after="60"/>
              <w:rPr>
                <w:rFonts w:cstheme="minorHAnsi"/>
              </w:rPr>
            </w:pPr>
            <w:r w:rsidRPr="00C976AF">
              <w:rPr>
                <w:rFonts w:cstheme="minorHAnsi"/>
              </w:rPr>
              <w:t>Upper Respiratory Tract Infection (coryza, sore throat)</w:t>
            </w:r>
          </w:p>
        </w:tc>
      </w:tr>
    </w:tbl>
    <w:p w14:paraId="3D723FFA" w14:textId="77777777" w:rsidR="00EF1606" w:rsidRPr="00C976AF" w:rsidRDefault="00EF1606" w:rsidP="00064CDF">
      <w:pPr>
        <w:tabs>
          <w:tab w:val="left" w:pos="709"/>
        </w:tabs>
        <w:rPr>
          <w:rFonts w:cs="Arial"/>
        </w:rPr>
      </w:pPr>
    </w:p>
    <w:p w14:paraId="06EB3079" w14:textId="7ED46555" w:rsidR="00AC0AFD" w:rsidRPr="00C976AF" w:rsidRDefault="00AC0AFD" w:rsidP="00064CDF">
      <w:pPr>
        <w:tabs>
          <w:tab w:val="left" w:pos="709"/>
        </w:tabs>
        <w:rPr>
          <w:rFonts w:cs="Arial"/>
        </w:rPr>
      </w:pPr>
    </w:p>
    <w:p w14:paraId="35406A69" w14:textId="2D2E670B" w:rsidR="0071137D" w:rsidRPr="00C976AF" w:rsidRDefault="0071137D" w:rsidP="00064CDF">
      <w:pPr>
        <w:tabs>
          <w:tab w:val="left" w:pos="709"/>
        </w:tabs>
        <w:rPr>
          <w:rFonts w:cs="Arial"/>
        </w:rPr>
      </w:pPr>
    </w:p>
    <w:p w14:paraId="6833DE52" w14:textId="77777777" w:rsidR="0071137D" w:rsidRPr="00C976AF" w:rsidRDefault="0071137D" w:rsidP="00064CDF">
      <w:pPr>
        <w:tabs>
          <w:tab w:val="left" w:pos="709"/>
        </w:tabs>
        <w:rPr>
          <w:rFonts w:cs="Arial"/>
        </w:rPr>
      </w:pPr>
    </w:p>
    <w:p w14:paraId="630D3A67" w14:textId="77777777" w:rsidR="00EF1606" w:rsidRPr="00C976AF" w:rsidRDefault="007E3D66" w:rsidP="001057F9">
      <w:pPr>
        <w:pStyle w:val="Heading1"/>
        <w:numPr>
          <w:ilvl w:val="0"/>
          <w:numId w:val="7"/>
        </w:numPr>
        <w:tabs>
          <w:tab w:val="left" w:pos="360"/>
        </w:tabs>
        <w:spacing w:line="240" w:lineRule="auto"/>
        <w:ind w:hanging="630"/>
      </w:pPr>
      <w:bookmarkStart w:id="8" w:name="_Toc35504312"/>
      <w:bookmarkStart w:id="9" w:name="_Toc37054618"/>
      <w:bookmarkStart w:id="10" w:name="_Toc60855912"/>
      <w:bookmarkStart w:id="11" w:name="_Toc61457960"/>
      <w:r w:rsidRPr="00C976AF">
        <w:lastRenderedPageBreak/>
        <w:t>BACKGROUND AND RA</w:t>
      </w:r>
      <w:r w:rsidR="00EF1606" w:rsidRPr="00C976AF">
        <w:t>TIONALE</w:t>
      </w:r>
      <w:bookmarkEnd w:id="8"/>
      <w:bookmarkEnd w:id="9"/>
      <w:bookmarkEnd w:id="10"/>
      <w:bookmarkEnd w:id="11"/>
    </w:p>
    <w:p w14:paraId="64A85433" w14:textId="708A6594" w:rsidR="008F0446" w:rsidRPr="00C976AF" w:rsidRDefault="004968DE" w:rsidP="00554C71">
      <w:pPr>
        <w:tabs>
          <w:tab w:val="left" w:pos="709"/>
        </w:tabs>
        <w:spacing w:line="240" w:lineRule="auto"/>
        <w:jc w:val="both"/>
        <w:rPr>
          <w:color w:val="000000" w:themeColor="text1"/>
        </w:rPr>
      </w:pPr>
      <w:r w:rsidRPr="00C976AF">
        <w:rPr>
          <w:color w:val="000000" w:themeColor="text1"/>
        </w:rPr>
        <w:t>As of writing, t</w:t>
      </w:r>
      <w:r w:rsidR="00BC59C1" w:rsidRPr="00C976AF">
        <w:rPr>
          <w:color w:val="000000" w:themeColor="text1"/>
        </w:rPr>
        <w:t xml:space="preserve">he novel betacoronavirus </w:t>
      </w:r>
      <w:r w:rsidR="00BC59C1" w:rsidRPr="00C976AF">
        <w:t xml:space="preserve">SARS-CoV-2 </w:t>
      </w:r>
      <w:r w:rsidR="00BC59C1" w:rsidRPr="00C976AF">
        <w:rPr>
          <w:color w:val="000000" w:themeColor="text1"/>
        </w:rPr>
        <w:t xml:space="preserve">has infected more than </w:t>
      </w:r>
      <w:r w:rsidR="00A831B0" w:rsidRPr="05B7A7B0">
        <w:rPr>
          <w:color w:val="000000" w:themeColor="text1"/>
        </w:rPr>
        <w:t>8</w:t>
      </w:r>
      <w:r w:rsidR="41BDC333" w:rsidRPr="05B7A7B0">
        <w:rPr>
          <w:color w:val="000000" w:themeColor="text1"/>
        </w:rPr>
        <w:t>0</w:t>
      </w:r>
      <w:r w:rsidR="1476CF0E" w:rsidRPr="00C976AF">
        <w:rPr>
          <w:color w:val="000000" w:themeColor="text1"/>
        </w:rPr>
        <w:t>,</w:t>
      </w:r>
      <w:r w:rsidR="00BB38BA" w:rsidRPr="00C976AF">
        <w:rPr>
          <w:color w:val="000000" w:themeColor="text1"/>
        </w:rPr>
        <w:t>0</w:t>
      </w:r>
      <w:r w:rsidR="00B644CC" w:rsidRPr="00C976AF">
        <w:rPr>
          <w:color w:val="000000" w:themeColor="text1"/>
        </w:rPr>
        <w:t>00</w:t>
      </w:r>
      <w:r w:rsidR="00BC59C1" w:rsidRPr="00C976AF">
        <w:rPr>
          <w:color w:val="000000" w:themeColor="text1"/>
        </w:rPr>
        <w:t xml:space="preserve">,000 </w:t>
      </w:r>
      <w:r w:rsidR="00625C39" w:rsidRPr="00C976AF">
        <w:rPr>
          <w:color w:val="000000" w:themeColor="text1"/>
        </w:rPr>
        <w:t>individuals</w:t>
      </w:r>
      <w:r w:rsidR="00BC59C1" w:rsidRPr="00C976AF">
        <w:rPr>
          <w:color w:val="000000" w:themeColor="text1"/>
        </w:rPr>
        <w:t xml:space="preserve">, killed </w:t>
      </w:r>
      <w:r w:rsidR="00BB38BA" w:rsidRPr="00C976AF">
        <w:rPr>
          <w:color w:val="000000" w:themeColor="text1"/>
        </w:rPr>
        <w:t xml:space="preserve">more than </w:t>
      </w:r>
      <w:r w:rsidR="44C0489A" w:rsidRPr="05B7A7B0">
        <w:rPr>
          <w:color w:val="000000" w:themeColor="text1"/>
        </w:rPr>
        <w:t>1,</w:t>
      </w:r>
      <w:r w:rsidR="00A831B0" w:rsidRPr="05B7A7B0">
        <w:rPr>
          <w:color w:val="000000" w:themeColor="text1"/>
        </w:rPr>
        <w:t>8</w:t>
      </w:r>
      <w:r w:rsidR="44C0489A" w:rsidRPr="05B7A7B0">
        <w:rPr>
          <w:color w:val="000000" w:themeColor="text1"/>
        </w:rPr>
        <w:t>00</w:t>
      </w:r>
      <w:r w:rsidR="00BC59C1" w:rsidRPr="00C976AF">
        <w:rPr>
          <w:color w:val="000000" w:themeColor="text1"/>
        </w:rPr>
        <w:t xml:space="preserve">,000 </w:t>
      </w:r>
      <w:r w:rsidR="00625C39" w:rsidRPr="00C976AF">
        <w:rPr>
          <w:color w:val="000000" w:themeColor="text1"/>
        </w:rPr>
        <w:t>people</w:t>
      </w:r>
      <w:r w:rsidR="00BC59C1" w:rsidRPr="00C976AF">
        <w:rPr>
          <w:color w:val="000000" w:themeColor="text1"/>
        </w:rPr>
        <w:t xml:space="preserve"> and has spread </w:t>
      </w:r>
      <w:r w:rsidR="6A27A9D4" w:rsidRPr="05B7A7B0">
        <w:rPr>
          <w:color w:val="000000" w:themeColor="text1"/>
        </w:rPr>
        <w:t>globally</w:t>
      </w:r>
      <w:r w:rsidR="00412A59" w:rsidRPr="00C976AF">
        <w:rPr>
          <w:rStyle w:val="FootnoteReference"/>
          <w:color w:val="000000" w:themeColor="text1"/>
        </w:rPr>
        <w:footnoteReference w:id="2"/>
      </w:r>
      <w:r w:rsidR="00BC59C1" w:rsidRPr="00C976AF">
        <w:rPr>
          <w:color w:val="000000" w:themeColor="text1"/>
        </w:rPr>
        <w:t xml:space="preserve">. </w:t>
      </w:r>
      <w:r w:rsidR="3954DF48" w:rsidRPr="1C4E15FF">
        <w:rPr>
          <w:color w:val="000000" w:themeColor="text1"/>
        </w:rPr>
        <w:t>T</w:t>
      </w:r>
      <w:r w:rsidR="3DA760CA" w:rsidRPr="00C976AF">
        <w:rPr>
          <w:color w:val="000000" w:themeColor="text1"/>
        </w:rPr>
        <w:t>he</w:t>
      </w:r>
      <w:r w:rsidR="6E9ABE40" w:rsidRPr="00C976AF">
        <w:rPr>
          <w:color w:val="000000" w:themeColor="text1"/>
        </w:rPr>
        <w:t xml:space="preserve"> main mode of transmission of COVID-19 is respiratory droplet spread but </w:t>
      </w:r>
      <w:r w:rsidR="00A831B0" w:rsidRPr="1C4E15FF">
        <w:rPr>
          <w:color w:val="000000" w:themeColor="text1"/>
        </w:rPr>
        <w:t>s</w:t>
      </w:r>
      <w:r w:rsidR="6E9ABE40" w:rsidRPr="00C976AF">
        <w:rPr>
          <w:color w:val="000000" w:themeColor="text1"/>
        </w:rPr>
        <w:t xml:space="preserve">pread by direct contact </w:t>
      </w:r>
      <w:r w:rsidR="7D82C989" w:rsidRPr="1C4E15FF">
        <w:rPr>
          <w:color w:val="000000" w:themeColor="text1"/>
        </w:rPr>
        <w:t>also occurs</w:t>
      </w:r>
      <w:r w:rsidR="4EEC1823" w:rsidRPr="00C976AF">
        <w:rPr>
          <w:color w:val="000000" w:themeColor="text1"/>
        </w:rPr>
        <w:t>; with the finding of SARS-CoV-2 in faeces, an or</w:t>
      </w:r>
      <w:r w:rsidR="1D07031D" w:rsidRPr="00C976AF">
        <w:rPr>
          <w:color w:val="000000" w:themeColor="text1"/>
        </w:rPr>
        <w:t xml:space="preserve">al </w:t>
      </w:r>
      <w:r w:rsidR="4EEC1823" w:rsidRPr="00C976AF">
        <w:rPr>
          <w:color w:val="000000" w:themeColor="text1"/>
        </w:rPr>
        <w:t>faecal route of transmission is also possible</w:t>
      </w:r>
      <w:r w:rsidR="009C4076" w:rsidRPr="00C976AF">
        <w:rPr>
          <w:color w:val="000000" w:themeColor="text1"/>
        </w:rPr>
        <w:t xml:space="preserve"> </w:t>
      </w:r>
      <w:r w:rsidR="00E57386" w:rsidRPr="00C976AF">
        <w:rPr>
          <w:color w:val="000000" w:themeColor="text1"/>
          <w:shd w:val="clear" w:color="auto" w:fill="E6E6E6"/>
        </w:rPr>
        <w:fldChar w:fldCharType="begin">
          <w:fldData xml:space="preserve">PEVuZE5vdGU+PENpdGU+PEF1dGhvcj5DaGVuPC9BdXRob3I+PFllYXI+MjAyMDwvWWVhcj48UmVj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</w:fldData>
        </w:fldChar>
      </w:r>
      <w:r w:rsidR="00E57386" w:rsidRPr="00C976AF">
        <w:rPr>
          <w:color w:val="000000" w:themeColor="text1"/>
        </w:rPr>
        <w:instrText xml:space="preserve"> ADDIN EN.CITE </w:instrText>
      </w:r>
      <w:r w:rsidR="00E57386" w:rsidRPr="00C976AF">
        <w:rPr>
          <w:color w:val="000000" w:themeColor="text1"/>
          <w:shd w:val="clear" w:color="auto" w:fill="E6E6E6"/>
        </w:rPr>
        <w:fldChar w:fldCharType="begin">
          <w:fldData xml:space="preserve">PEVuZE5vdGU+PENpdGU+PEF1dGhvcj5DaGVuPC9BdXRob3I+PFllYXI+MjAyMDwvWWVhcj48UmVj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</w:fldData>
        </w:fldChar>
      </w:r>
      <w:r w:rsidR="00E57386" w:rsidRPr="00C976AF">
        <w:rPr>
          <w:color w:val="000000" w:themeColor="text1"/>
        </w:rPr>
        <w:instrText xml:space="preserve"> ADDIN EN.CITE.DATA </w:instrText>
      </w:r>
      <w:r w:rsidR="00E57386" w:rsidRPr="00C976AF">
        <w:rPr>
          <w:color w:val="000000" w:themeColor="text1"/>
          <w:shd w:val="clear" w:color="auto" w:fill="E6E6E6"/>
        </w:rPr>
      </w:r>
      <w:r w:rsidR="00E57386" w:rsidRPr="00C976AF">
        <w:rPr>
          <w:color w:val="000000" w:themeColor="text1"/>
          <w:shd w:val="clear" w:color="auto" w:fill="E6E6E6"/>
        </w:rPr>
        <w:fldChar w:fldCharType="end"/>
      </w:r>
      <w:r w:rsidR="00E57386" w:rsidRPr="00C976AF">
        <w:rPr>
          <w:color w:val="000000" w:themeColor="text1"/>
          <w:shd w:val="clear" w:color="auto" w:fill="E6E6E6"/>
        </w:rPr>
      </w:r>
      <w:r w:rsidR="00E57386" w:rsidRPr="00C976AF">
        <w:rPr>
          <w:color w:val="000000" w:themeColor="text1"/>
          <w:shd w:val="clear" w:color="auto" w:fill="E6E6E6"/>
        </w:rPr>
        <w:fldChar w:fldCharType="separate"/>
      </w:r>
      <w:r w:rsidR="00E57386" w:rsidRPr="00C976AF">
        <w:rPr>
          <w:noProof/>
          <w:color w:val="000000" w:themeColor="text1"/>
        </w:rPr>
        <w:t>(1)</w:t>
      </w:r>
      <w:r w:rsidR="00E57386" w:rsidRPr="00C976AF">
        <w:rPr>
          <w:color w:val="000000" w:themeColor="text1"/>
          <w:shd w:val="clear" w:color="auto" w:fill="E6E6E6"/>
        </w:rPr>
        <w:fldChar w:fldCharType="end"/>
      </w:r>
      <w:r w:rsidR="6E9ABE40" w:rsidRPr="00C976AF">
        <w:rPr>
          <w:color w:val="000000" w:themeColor="text1"/>
        </w:rPr>
        <w:t>. There is no proven effective prophylaxis</w:t>
      </w:r>
      <w:r w:rsidR="0A3424ED" w:rsidRPr="1C4E15FF">
        <w:rPr>
          <w:color w:val="000000" w:themeColor="text1"/>
        </w:rPr>
        <w:t xml:space="preserve"> and</w:t>
      </w:r>
      <w:r w:rsidR="6E9ABE40" w:rsidRPr="00C976AF">
        <w:rPr>
          <w:color w:val="000000" w:themeColor="text1"/>
        </w:rPr>
        <w:t xml:space="preserve"> no </w:t>
      </w:r>
      <w:r w:rsidR="652EBDE9" w:rsidRPr="00C976AF">
        <w:rPr>
          <w:color w:val="000000" w:themeColor="text1"/>
        </w:rPr>
        <w:t xml:space="preserve">widely available </w:t>
      </w:r>
      <w:r w:rsidR="6E9ABE40" w:rsidRPr="00C976AF">
        <w:rPr>
          <w:color w:val="000000" w:themeColor="text1"/>
        </w:rPr>
        <w:t>proven</w:t>
      </w:r>
      <w:r w:rsidR="508C417C" w:rsidRPr="1C4E15FF">
        <w:rPr>
          <w:color w:val="000000" w:themeColor="text1"/>
        </w:rPr>
        <w:t xml:space="preserve"> effective</w:t>
      </w:r>
      <w:r w:rsidR="6E9ABE40" w:rsidRPr="00C976AF">
        <w:rPr>
          <w:color w:val="000000" w:themeColor="text1"/>
        </w:rPr>
        <w:t xml:space="preserve"> </w:t>
      </w:r>
      <w:r w:rsidR="2FD29DC1" w:rsidRPr="1C4E15FF">
        <w:rPr>
          <w:color w:val="000000" w:themeColor="text1"/>
        </w:rPr>
        <w:t xml:space="preserve">antiviral </w:t>
      </w:r>
      <w:r w:rsidR="6E9ABE40" w:rsidRPr="00C976AF">
        <w:rPr>
          <w:color w:val="000000" w:themeColor="text1"/>
        </w:rPr>
        <w:t>treatment</w:t>
      </w:r>
      <w:r w:rsidR="4A0D04AC" w:rsidRPr="1C4E15FF">
        <w:rPr>
          <w:color w:val="000000" w:themeColor="text1"/>
        </w:rPr>
        <w:t xml:space="preserve">. Corticosteroids are life-saving in hospitalised patients </w:t>
      </w:r>
      <w:r w:rsidR="0485F376" w:rsidRPr="1C4E15FF">
        <w:rPr>
          <w:color w:val="000000" w:themeColor="text1"/>
        </w:rPr>
        <w:t xml:space="preserve">requiring </w:t>
      </w:r>
      <w:r w:rsidR="47329770" w:rsidRPr="1C4E15FF">
        <w:rPr>
          <w:color w:val="000000" w:themeColor="text1"/>
        </w:rPr>
        <w:t xml:space="preserve">supplemental </w:t>
      </w:r>
      <w:r w:rsidR="0485F376" w:rsidRPr="1C4E15FF">
        <w:rPr>
          <w:color w:val="000000" w:themeColor="text1"/>
        </w:rPr>
        <w:t>oxygen</w:t>
      </w:r>
      <w:r w:rsidR="00A831B0" w:rsidRPr="1C4E15FF">
        <w:rPr>
          <w:color w:val="000000" w:themeColor="text1"/>
        </w:rPr>
        <w:t xml:space="preserve"> </w:t>
      </w:r>
      <w:r w:rsidR="00A831B0" w:rsidRPr="00C976AF">
        <w:rPr>
          <w:color w:val="000000" w:themeColor="text1"/>
          <w:shd w:val="clear" w:color="auto" w:fill="E6E6E6"/>
        </w:rPr>
        <w:fldChar w:fldCharType="begin">
          <w:fldData xml:space="preserve">PEVuZE5vdGU+PENpdGU+PEF1dGhvcj5Hcm91cDwvQXV0aG9yPjxZZWFyPjIwMjA8L1llYXI+PFJl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</w:fldData>
        </w:fldChar>
      </w:r>
      <w:r w:rsidR="00A831B0" w:rsidRPr="00C976AF">
        <w:rPr>
          <w:color w:val="000000" w:themeColor="text1"/>
        </w:rPr>
        <w:instrText xml:space="preserve"> ADDIN EN.CITE </w:instrText>
      </w:r>
      <w:r w:rsidR="00A831B0" w:rsidRPr="00C976AF">
        <w:rPr>
          <w:color w:val="000000" w:themeColor="text1"/>
          <w:shd w:val="clear" w:color="auto" w:fill="E6E6E6"/>
        </w:rPr>
        <w:fldChar w:fldCharType="begin">
          <w:fldData xml:space="preserve">PEVuZE5vdGU+PENpdGU+PEF1dGhvcj5Hcm91cDwvQXV0aG9yPjxZZWFyPjIwMjA8L1llYXI+PFJl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</w:fldData>
        </w:fldChar>
      </w:r>
      <w:r w:rsidR="00A831B0" w:rsidRPr="00C976AF">
        <w:rPr>
          <w:color w:val="000000" w:themeColor="text1"/>
        </w:rPr>
        <w:instrText xml:space="preserve"> ADDIN EN.CITE.DATA </w:instrText>
      </w:r>
      <w:r w:rsidR="00A831B0" w:rsidRPr="00C976AF">
        <w:rPr>
          <w:color w:val="000000" w:themeColor="text1"/>
          <w:shd w:val="clear" w:color="auto" w:fill="E6E6E6"/>
        </w:rPr>
      </w:r>
      <w:r w:rsidR="00A831B0" w:rsidRPr="00C976AF">
        <w:rPr>
          <w:color w:val="000000" w:themeColor="text1"/>
          <w:shd w:val="clear" w:color="auto" w:fill="E6E6E6"/>
        </w:rPr>
        <w:fldChar w:fldCharType="end"/>
      </w:r>
      <w:r w:rsidR="00A831B0" w:rsidRPr="00C976AF">
        <w:rPr>
          <w:color w:val="000000" w:themeColor="text1"/>
          <w:shd w:val="clear" w:color="auto" w:fill="E6E6E6"/>
        </w:rPr>
      </w:r>
      <w:r w:rsidR="00A831B0" w:rsidRPr="00C976AF">
        <w:rPr>
          <w:color w:val="000000" w:themeColor="text1"/>
          <w:shd w:val="clear" w:color="auto" w:fill="E6E6E6"/>
        </w:rPr>
        <w:fldChar w:fldCharType="separate"/>
      </w:r>
      <w:r w:rsidR="00A831B0" w:rsidRPr="00C976AF">
        <w:rPr>
          <w:noProof/>
          <w:color w:val="000000" w:themeColor="text1"/>
        </w:rPr>
        <w:t>(2)</w:t>
      </w:r>
      <w:r w:rsidR="00A831B0" w:rsidRPr="00C976AF">
        <w:rPr>
          <w:color w:val="000000" w:themeColor="text1"/>
          <w:shd w:val="clear" w:color="auto" w:fill="E6E6E6"/>
        </w:rPr>
        <w:fldChar w:fldCharType="end"/>
      </w:r>
      <w:r w:rsidR="507E0862" w:rsidRPr="1C4E15FF">
        <w:rPr>
          <w:color w:val="000000" w:themeColor="text1"/>
        </w:rPr>
        <w:t>,</w:t>
      </w:r>
      <w:r w:rsidR="6E9ABE40" w:rsidRPr="00C976AF">
        <w:rPr>
          <w:color w:val="000000" w:themeColor="text1"/>
        </w:rPr>
        <w:t xml:space="preserve"> </w:t>
      </w:r>
      <w:r w:rsidR="7ACC93EC" w:rsidRPr="1C4E15FF">
        <w:rPr>
          <w:color w:val="000000" w:themeColor="text1"/>
        </w:rPr>
        <w:t xml:space="preserve">and </w:t>
      </w:r>
      <w:r w:rsidR="00A831B0" w:rsidRPr="1C4E15FF">
        <w:rPr>
          <w:color w:val="000000" w:themeColor="text1"/>
        </w:rPr>
        <w:t xml:space="preserve">although </w:t>
      </w:r>
      <w:r w:rsidR="7ACC93EC" w:rsidRPr="1C4E15FF">
        <w:rPr>
          <w:color w:val="000000" w:themeColor="text1"/>
        </w:rPr>
        <w:t xml:space="preserve">vaccines </w:t>
      </w:r>
      <w:r w:rsidR="00A831B0" w:rsidRPr="1C4E15FF">
        <w:rPr>
          <w:color w:val="000000" w:themeColor="text1"/>
        </w:rPr>
        <w:t xml:space="preserve">have been licensed, they </w:t>
      </w:r>
      <w:r w:rsidR="7ACC93EC" w:rsidRPr="1C4E15FF">
        <w:rPr>
          <w:color w:val="000000" w:themeColor="text1"/>
        </w:rPr>
        <w:t>are not yet widely available</w:t>
      </w:r>
      <w:r w:rsidR="00A831B0" w:rsidRPr="1C4E15FF">
        <w:rPr>
          <w:color w:val="000000" w:themeColor="text1"/>
        </w:rPr>
        <w:t xml:space="preserve"> in some countries, and it will take time to fully vaccinate the </w:t>
      </w:r>
      <w:r w:rsidR="29ECF2F0" w:rsidRPr="1C4E15FF">
        <w:rPr>
          <w:color w:val="000000" w:themeColor="text1"/>
        </w:rPr>
        <w:t xml:space="preserve">world’s </w:t>
      </w:r>
      <w:r w:rsidR="00A831B0" w:rsidRPr="1C4E15FF">
        <w:rPr>
          <w:color w:val="000000" w:themeColor="text1"/>
        </w:rPr>
        <w:t>population</w:t>
      </w:r>
      <w:r w:rsidR="6E9ABE40" w:rsidRPr="00C976AF">
        <w:rPr>
          <w:color w:val="000000" w:themeColor="text1"/>
        </w:rPr>
        <w:t>.</w:t>
      </w:r>
      <w:r w:rsidR="00A831B0" w:rsidRPr="1C4E15FF">
        <w:rPr>
          <w:color w:val="000000" w:themeColor="text1"/>
        </w:rPr>
        <w:t xml:space="preserve"> Chloroquine and hydroxychloroquine </w:t>
      </w:r>
      <w:r w:rsidR="40DC847E" w:rsidRPr="1C4E15FF">
        <w:rPr>
          <w:color w:val="000000" w:themeColor="text1"/>
        </w:rPr>
        <w:t xml:space="preserve">have antiviral activity against coronaviruses and </w:t>
      </w:r>
      <w:r w:rsidR="00A831B0" w:rsidRPr="1C4E15FF">
        <w:rPr>
          <w:color w:val="000000" w:themeColor="text1"/>
        </w:rPr>
        <w:t xml:space="preserve">are </w:t>
      </w:r>
      <w:r w:rsidR="531B9793" w:rsidRPr="1C4E15FF">
        <w:rPr>
          <w:color w:val="000000" w:themeColor="text1"/>
        </w:rPr>
        <w:t>widely</w:t>
      </w:r>
      <w:r w:rsidR="00A831B0" w:rsidRPr="1C4E15FF">
        <w:rPr>
          <w:color w:val="000000" w:themeColor="text1"/>
        </w:rPr>
        <w:t xml:space="preserve"> available now</w:t>
      </w:r>
      <w:r w:rsidR="5B07F22F" w:rsidRPr="1C4E15FF">
        <w:rPr>
          <w:color w:val="000000" w:themeColor="text1"/>
        </w:rPr>
        <w:t>. D</w:t>
      </w:r>
      <w:r w:rsidR="00A831B0" w:rsidRPr="1C4E15FF">
        <w:rPr>
          <w:color w:val="000000" w:themeColor="text1"/>
        </w:rPr>
        <w:t>rugs with a modest benefit in preventing COVID-19 could still save many lives in this, and future pandemics.</w:t>
      </w:r>
      <w:r w:rsidR="6E9ABE40" w:rsidRPr="00C976AF">
        <w:rPr>
          <w:color w:val="000000" w:themeColor="text1"/>
        </w:rPr>
        <w:t xml:space="preserve"> The crude mortality </w:t>
      </w:r>
      <w:r w:rsidR="44142540" w:rsidRPr="1C4E15FF">
        <w:rPr>
          <w:color w:val="000000" w:themeColor="text1"/>
        </w:rPr>
        <w:t xml:space="preserve">of symptomatic infections </w:t>
      </w:r>
      <w:r w:rsidR="6E9ABE40" w:rsidRPr="00C976AF">
        <w:rPr>
          <w:color w:val="000000" w:themeColor="text1"/>
        </w:rPr>
        <w:t xml:space="preserve">is </w:t>
      </w:r>
      <w:r w:rsidR="7175232F" w:rsidRPr="00C976AF">
        <w:rPr>
          <w:color w:val="000000" w:themeColor="text1"/>
        </w:rPr>
        <w:t>currently</w:t>
      </w:r>
      <w:r w:rsidR="6E9ABE40" w:rsidRPr="00C976AF">
        <w:rPr>
          <w:color w:val="000000" w:themeColor="text1"/>
        </w:rPr>
        <w:t xml:space="preserve"> </w:t>
      </w:r>
      <w:r w:rsidR="7B81F72F" w:rsidRPr="00C976AF">
        <w:rPr>
          <w:color w:val="000000" w:themeColor="text1"/>
        </w:rPr>
        <w:t xml:space="preserve">greater than </w:t>
      </w:r>
      <w:r w:rsidR="3E01A192" w:rsidRPr="1C4E15FF">
        <w:rPr>
          <w:color w:val="000000" w:themeColor="text1"/>
        </w:rPr>
        <w:t>2</w:t>
      </w:r>
      <w:r w:rsidR="6E9ABE40" w:rsidRPr="00C976AF">
        <w:rPr>
          <w:color w:val="000000" w:themeColor="text1"/>
        </w:rPr>
        <w:t xml:space="preserve">%. This is some ten times higher than seasonal influenza virus which infects up to 1 billion people a year and kills between 290,000 to 650,000 </w:t>
      </w:r>
      <w:r w:rsidR="00BC59C1" w:rsidRPr="00C976AF">
        <w:rPr>
          <w:color w:val="000000" w:themeColor="text1"/>
          <w:shd w:val="clear" w:color="auto" w:fill="E6E6E6"/>
        </w:rPr>
        <w:fldChar w:fldCharType="begin"/>
      </w:r>
      <w:r w:rsidR="00A831B0" w:rsidRPr="00C976AF">
        <w:rPr>
          <w:color w:val="000000" w:themeColor="text1"/>
        </w:rPr>
        <w:instrText xml:space="preserve"> ADDIN EN.CITE &lt;EndNote&gt;&lt;Cite&gt;&lt;Author&gt;Lambert&lt;/Author&gt;&lt;Year&gt;2010&lt;/Year&gt;&lt;RecNum&gt;2418&lt;/RecNum&gt;&lt;DisplayText&gt;(3)&lt;/DisplayText&gt;&lt;record&gt;&lt;rec-number&gt;2418&lt;/rec-number&gt;&lt;foreign-keys&gt;&lt;key app="EN" db-id="aspft2p0prr0w7e2vppvt0ei05adwpfwwzpp" timestamp="1581991024"&gt;2418&lt;/key&gt;&lt;/foreign-keys&gt;&lt;ref-type name="Journal Article"&gt;17&lt;/ref-type&gt;&lt;contributors&gt;&lt;authors&gt;&lt;author&gt;Lambert, L. C.&lt;/author&gt;&lt;author&gt;Fauci, A. S.&lt;/author&gt;&lt;/authors&gt;&lt;/contributors&gt;&lt;auth-address&gt;Division of Microbiology and Infectious Diseases, National Institute of Allergy and Infectious Diseases, National Institutes of Health, Bethesda, MD 20892, USA. lclambert@mail.nih.gov&lt;/auth-address&gt;&lt;titles&gt;&lt;title&gt;Influenza vaccines for the future&lt;/title&gt;&lt;secondary-title&gt;N Engl J Med&lt;/secondary-title&gt;&lt;/titles&gt;&lt;periodical&gt;&lt;full-title&gt;N Engl J Med&lt;/full-title&gt;&lt;/periodical&gt;&lt;pages&gt;2036-44&lt;/pages&gt;&lt;volume&gt;363&lt;/volume&gt;&lt;number&gt;21&lt;/number&gt;&lt;edition&gt;2010/11/19&lt;/edition&gt;&lt;keywords&gt;&lt;keyword&gt;Drug Industry&lt;/keyword&gt;&lt;keyword&gt;Humans&lt;/keyword&gt;&lt;keyword&gt;Influenza A Virus, H1N1 Subtype&lt;/keyword&gt;&lt;keyword&gt;Influenza A virus/physiology/ultrastructure&lt;/keyword&gt;&lt;keyword&gt;*Influenza Vaccines&lt;/keyword&gt;&lt;keyword&gt;Influenza, Human/*prevention &amp;amp; control&lt;/keyword&gt;&lt;keyword&gt;*Technology, Pharmaceutical/trends&lt;/keyword&gt;&lt;keyword&gt;Vaccines, DNA&lt;/keyword&gt;&lt;/keywords&gt;&lt;dates&gt;&lt;year&gt;2010&lt;/year&gt;&lt;pub-dates&gt;&lt;date&gt;Nov 18&lt;/date&gt;&lt;/pub-dates&gt;&lt;/dates&gt;&lt;isbn&gt;1533-4406 (Electronic)&amp;#xD;0028-4793 (Linking)&lt;/isbn&gt;&lt;accession-num&gt;21083388&lt;/accession-num&gt;&lt;urls&gt;&lt;related-urls&gt;&lt;url&gt;https://www.ncbi.nlm.nih.gov/pubmed/21083388&lt;/url&gt;&lt;/related-urls&gt;&lt;/urls&gt;&lt;electronic-resource-num&gt;10.1056/NEJMra1002842&lt;/electronic-resource-num&gt;&lt;/record&gt;&lt;/Cite&gt;&lt;/EndNote&gt;</w:instrText>
      </w:r>
      <w:r w:rsidR="00BC59C1" w:rsidRPr="00C976AF">
        <w:rPr>
          <w:color w:val="000000" w:themeColor="text1"/>
          <w:shd w:val="clear" w:color="auto" w:fill="E6E6E6"/>
        </w:rPr>
        <w:fldChar w:fldCharType="separate"/>
      </w:r>
      <w:r w:rsidR="00A831B0" w:rsidRPr="00C976AF">
        <w:rPr>
          <w:noProof/>
          <w:color w:val="000000" w:themeColor="text1"/>
        </w:rPr>
        <w:t>(3)</w:t>
      </w:r>
      <w:r w:rsidR="00BC59C1" w:rsidRPr="00C976AF">
        <w:rPr>
          <w:color w:val="000000" w:themeColor="text1"/>
          <w:shd w:val="clear" w:color="auto" w:fill="E6E6E6"/>
        </w:rPr>
        <w:fldChar w:fldCharType="end"/>
      </w:r>
      <w:r w:rsidR="00BC59C1" w:rsidRPr="00C976AF">
        <w:rPr>
          <w:rStyle w:val="FootnoteReference"/>
          <w:color w:val="000000" w:themeColor="text1"/>
        </w:rPr>
        <w:footnoteReference w:id="3"/>
      </w:r>
      <w:r w:rsidR="6E9ABE40" w:rsidRPr="00C976AF">
        <w:rPr>
          <w:color w:val="000000" w:themeColor="text1"/>
        </w:rPr>
        <w:t>. The estimated COVID-19 basic reproductive ratio (R</w:t>
      </w:r>
      <w:r w:rsidR="6E9ABE40" w:rsidRPr="00C976AF">
        <w:rPr>
          <w:color w:val="000000" w:themeColor="text1"/>
          <w:vertAlign w:val="subscript"/>
        </w:rPr>
        <w:t>0</w:t>
      </w:r>
      <w:r w:rsidR="6E9ABE40" w:rsidRPr="00C976AF">
        <w:rPr>
          <w:color w:val="000000" w:themeColor="text1"/>
        </w:rPr>
        <w:t>) of 1.25 to 3.0 is similar to</w:t>
      </w:r>
      <w:r w:rsidR="02E8D82A" w:rsidRPr="00C976AF">
        <w:rPr>
          <w:color w:val="000000" w:themeColor="text1"/>
        </w:rPr>
        <w:t>,</w:t>
      </w:r>
      <w:r w:rsidR="6E9ABE40" w:rsidRPr="00C976AF">
        <w:rPr>
          <w:color w:val="000000" w:themeColor="text1"/>
        </w:rPr>
        <w:t xml:space="preserve"> or slightly higher than</w:t>
      </w:r>
      <w:r w:rsidR="02E8D82A" w:rsidRPr="00C976AF">
        <w:rPr>
          <w:color w:val="000000" w:themeColor="text1"/>
        </w:rPr>
        <w:t>,</w:t>
      </w:r>
      <w:r w:rsidR="6E9ABE40" w:rsidRPr="00C976AF">
        <w:rPr>
          <w:color w:val="000000" w:themeColor="text1"/>
        </w:rPr>
        <w:t xml:space="preserve"> that of seasonal (1.3) or pandemic influenza (1.4 to 1.8) </w:t>
      </w:r>
      <w:r w:rsidR="00BC59C1" w:rsidRPr="00C976AF">
        <w:rPr>
          <w:color w:val="000000" w:themeColor="text1"/>
          <w:shd w:val="clear" w:color="auto" w:fill="E6E6E6"/>
        </w:rPr>
        <w:fldChar w:fldCharType="begin">
          <w:fldData xml:space="preserve">PEVuZE5vdGU+PENpdGU+PEF1dGhvcj5aaGFvPC9BdXRob3I+PFllYXI+MjAyMDwvWWVhcj48UmVj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==
</w:fldData>
        </w:fldChar>
      </w:r>
      <w:r w:rsidR="00A831B0" w:rsidRPr="00C976AF">
        <w:rPr>
          <w:color w:val="000000" w:themeColor="text1"/>
        </w:rPr>
        <w:instrText xml:space="preserve"> ADDIN EN.CITE </w:instrText>
      </w:r>
      <w:r w:rsidR="00A831B0" w:rsidRPr="00C976AF">
        <w:rPr>
          <w:color w:val="000000" w:themeColor="text1"/>
          <w:shd w:val="clear" w:color="auto" w:fill="E6E6E6"/>
        </w:rPr>
        <w:fldChar w:fldCharType="begin">
          <w:fldData xml:space="preserve">PEVuZE5vdGU+PENpdGU+PEF1dGhvcj5aaGFvPC9BdXRob3I+PFllYXI+MjAyMDwvWWVhcj48UmVj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==
</w:fldData>
        </w:fldChar>
      </w:r>
      <w:r w:rsidR="00A831B0" w:rsidRPr="00C976AF">
        <w:rPr>
          <w:color w:val="000000" w:themeColor="text1"/>
        </w:rPr>
        <w:instrText xml:space="preserve"> ADDIN EN.CITE.DATA </w:instrText>
      </w:r>
      <w:r w:rsidR="00A831B0" w:rsidRPr="00C976AF">
        <w:rPr>
          <w:color w:val="000000" w:themeColor="text1"/>
          <w:shd w:val="clear" w:color="auto" w:fill="E6E6E6"/>
        </w:rPr>
      </w:r>
      <w:r w:rsidR="00A831B0" w:rsidRPr="00C976AF">
        <w:rPr>
          <w:color w:val="000000" w:themeColor="text1"/>
          <w:shd w:val="clear" w:color="auto" w:fill="E6E6E6"/>
        </w:rPr>
        <w:fldChar w:fldCharType="end"/>
      </w:r>
      <w:r w:rsidR="00BC59C1" w:rsidRPr="00C976AF">
        <w:rPr>
          <w:color w:val="000000" w:themeColor="text1"/>
          <w:shd w:val="clear" w:color="auto" w:fill="E6E6E6"/>
        </w:rPr>
      </w:r>
      <w:r w:rsidR="00BC59C1" w:rsidRPr="00C976AF">
        <w:rPr>
          <w:color w:val="000000" w:themeColor="text1"/>
          <w:shd w:val="clear" w:color="auto" w:fill="E6E6E6"/>
        </w:rPr>
        <w:fldChar w:fldCharType="separate"/>
      </w:r>
      <w:r w:rsidR="00A831B0" w:rsidRPr="00C976AF">
        <w:rPr>
          <w:noProof/>
          <w:color w:val="000000" w:themeColor="text1"/>
        </w:rPr>
        <w:t>(4, 5)</w:t>
      </w:r>
      <w:r w:rsidR="00BC59C1" w:rsidRPr="00C976AF">
        <w:rPr>
          <w:color w:val="000000" w:themeColor="text1"/>
          <w:shd w:val="clear" w:color="auto" w:fill="E6E6E6"/>
        </w:rPr>
        <w:fldChar w:fldCharType="end"/>
      </w:r>
      <w:r w:rsidR="6E9ABE40" w:rsidRPr="00C976AF">
        <w:rPr>
          <w:color w:val="000000" w:themeColor="text1"/>
        </w:rPr>
        <w:t xml:space="preserve">. </w:t>
      </w:r>
      <w:r w:rsidR="37717CB1" w:rsidRPr="1C4E15FF">
        <w:rPr>
          <w:color w:val="000000" w:themeColor="text1"/>
        </w:rPr>
        <w:t>Recently</w:t>
      </w:r>
      <w:r w:rsidR="005964D6" w:rsidRPr="1C4E15FF">
        <w:rPr>
          <w:color w:val="000000" w:themeColor="text1"/>
        </w:rPr>
        <w:t>,</w:t>
      </w:r>
      <w:r w:rsidR="37717CB1" w:rsidRPr="1C4E15FF">
        <w:rPr>
          <w:color w:val="000000" w:themeColor="text1"/>
        </w:rPr>
        <w:t xml:space="preserve"> highly transmissible variants have been selected and spread in some countries.</w:t>
      </w:r>
    </w:p>
    <w:p w14:paraId="35FC19FA" w14:textId="5C442000" w:rsidR="00BC59C1" w:rsidRPr="00C976AF" w:rsidRDefault="00BC59C1" w:rsidP="1CB19C78">
      <w:pPr>
        <w:tabs>
          <w:tab w:val="left" w:pos="709"/>
        </w:tabs>
        <w:spacing w:line="240" w:lineRule="auto"/>
        <w:jc w:val="both"/>
        <w:rPr>
          <w:color w:val="000000" w:themeColor="text1"/>
        </w:rPr>
      </w:pPr>
      <w:r w:rsidRPr="7620F2F8">
        <w:rPr>
          <w:color w:val="000000" w:themeColor="text1"/>
        </w:rPr>
        <w:t xml:space="preserve">We </w:t>
      </w:r>
      <w:r w:rsidR="1BF01A5C" w:rsidRPr="7620F2F8">
        <w:rPr>
          <w:color w:val="000000" w:themeColor="text1"/>
        </w:rPr>
        <w:t>have been</w:t>
      </w:r>
      <w:r w:rsidRPr="7620F2F8">
        <w:rPr>
          <w:color w:val="000000" w:themeColor="text1"/>
        </w:rPr>
        <w:t xml:space="preserve"> in a race against time to find effective treatments and preventive measures as the pandemic </w:t>
      </w:r>
      <w:r w:rsidR="46109602" w:rsidRPr="7620F2F8">
        <w:rPr>
          <w:color w:val="000000" w:themeColor="text1"/>
        </w:rPr>
        <w:t xml:space="preserve">continues to </w:t>
      </w:r>
      <w:r w:rsidRPr="7620F2F8">
        <w:rPr>
          <w:color w:val="000000" w:themeColor="text1"/>
        </w:rPr>
        <w:t xml:space="preserve">grow. </w:t>
      </w:r>
      <w:r w:rsidR="34D1D2DE" w:rsidRPr="7620F2F8">
        <w:rPr>
          <w:color w:val="000000" w:themeColor="text1"/>
        </w:rPr>
        <w:t xml:space="preserve">There is unequivocal evidence that hydroxychloroquine does not </w:t>
      </w:r>
      <w:r w:rsidR="00B267F8" w:rsidRPr="7620F2F8">
        <w:rPr>
          <w:color w:val="000000" w:themeColor="text1"/>
        </w:rPr>
        <w:t>benefit</w:t>
      </w:r>
      <w:r w:rsidR="5B7F9D84" w:rsidRPr="7620F2F8">
        <w:rPr>
          <w:color w:val="000000" w:themeColor="text1"/>
        </w:rPr>
        <w:t xml:space="preserve"> </w:t>
      </w:r>
      <w:r w:rsidR="00B267F8" w:rsidRPr="7620F2F8">
        <w:rPr>
          <w:color w:val="000000" w:themeColor="text1"/>
        </w:rPr>
        <w:t>patients already</w:t>
      </w:r>
      <w:r w:rsidR="5B7F9D84" w:rsidRPr="7620F2F8">
        <w:rPr>
          <w:color w:val="000000" w:themeColor="text1"/>
        </w:rPr>
        <w:t xml:space="preserve"> hospitalised with COVID-19. At this stage of illness inflammatory processes pr</w:t>
      </w:r>
      <w:r w:rsidR="75791680" w:rsidRPr="7620F2F8">
        <w:rPr>
          <w:color w:val="000000" w:themeColor="text1"/>
        </w:rPr>
        <w:t>e</w:t>
      </w:r>
      <w:r w:rsidR="5B7F9D84" w:rsidRPr="7620F2F8">
        <w:rPr>
          <w:color w:val="000000" w:themeColor="text1"/>
        </w:rPr>
        <w:t>dominate</w:t>
      </w:r>
      <w:r w:rsidR="6F5DDBB3" w:rsidRPr="7620F2F8">
        <w:rPr>
          <w:color w:val="000000" w:themeColor="text1"/>
        </w:rPr>
        <w:t xml:space="preserve"> (and dexamethasone is life-saving). </w:t>
      </w:r>
      <w:r w:rsidR="00B267F8" w:rsidRPr="7620F2F8">
        <w:rPr>
          <w:color w:val="000000" w:themeColor="text1"/>
        </w:rPr>
        <w:t>Antiviral</w:t>
      </w:r>
      <w:r w:rsidR="6F5DDBB3" w:rsidRPr="7620F2F8">
        <w:rPr>
          <w:color w:val="000000" w:themeColor="text1"/>
        </w:rPr>
        <w:t xml:space="preserve"> drugs are much </w:t>
      </w:r>
      <w:r w:rsidR="54F83D74" w:rsidRPr="7620F2F8">
        <w:rPr>
          <w:color w:val="000000" w:themeColor="text1"/>
        </w:rPr>
        <w:t xml:space="preserve">more </w:t>
      </w:r>
      <w:r w:rsidR="00B267F8" w:rsidRPr="7620F2F8">
        <w:rPr>
          <w:color w:val="000000" w:themeColor="text1"/>
        </w:rPr>
        <w:t>likely</w:t>
      </w:r>
      <w:r w:rsidR="6F5DDBB3" w:rsidRPr="7620F2F8">
        <w:rPr>
          <w:color w:val="000000" w:themeColor="text1"/>
        </w:rPr>
        <w:t xml:space="preserve"> to be beneficial in prevention or early treatment. </w:t>
      </w:r>
      <w:r w:rsidR="2AE11185" w:rsidRPr="7620F2F8">
        <w:rPr>
          <w:color w:val="000000" w:themeColor="text1"/>
        </w:rPr>
        <w:t xml:space="preserve">The </w:t>
      </w:r>
      <w:r w:rsidR="3A563AD0" w:rsidRPr="7620F2F8">
        <w:rPr>
          <w:color w:val="000000" w:themeColor="text1"/>
        </w:rPr>
        <w:t xml:space="preserve">potential </w:t>
      </w:r>
      <w:r w:rsidR="2AE11185" w:rsidRPr="7620F2F8">
        <w:rPr>
          <w:color w:val="000000" w:themeColor="text1"/>
        </w:rPr>
        <w:t xml:space="preserve">role of </w:t>
      </w:r>
      <w:r w:rsidR="31E599EE" w:rsidRPr="7620F2F8">
        <w:rPr>
          <w:color w:val="000000" w:themeColor="text1"/>
        </w:rPr>
        <w:t>c</w:t>
      </w:r>
      <w:r w:rsidR="2AE11185" w:rsidRPr="7620F2F8">
        <w:rPr>
          <w:color w:val="000000" w:themeColor="text1"/>
        </w:rPr>
        <w:t xml:space="preserve">hloroquine and </w:t>
      </w:r>
      <w:r w:rsidR="71E7679C" w:rsidRPr="7620F2F8">
        <w:rPr>
          <w:color w:val="000000" w:themeColor="text1"/>
        </w:rPr>
        <w:t>h</w:t>
      </w:r>
      <w:r w:rsidR="2AE11185" w:rsidRPr="7620F2F8">
        <w:rPr>
          <w:color w:val="000000" w:themeColor="text1"/>
        </w:rPr>
        <w:t xml:space="preserve">ydroxychloroquine in </w:t>
      </w:r>
      <w:r w:rsidR="6DC375CB" w:rsidRPr="7620F2F8">
        <w:rPr>
          <w:color w:val="000000" w:themeColor="text1"/>
        </w:rPr>
        <w:t xml:space="preserve">the </w:t>
      </w:r>
      <w:r w:rsidR="6F2136F1" w:rsidRPr="7620F2F8">
        <w:rPr>
          <w:color w:val="000000" w:themeColor="text1"/>
        </w:rPr>
        <w:t xml:space="preserve">prevention of </w:t>
      </w:r>
      <w:r w:rsidR="2AE11185" w:rsidRPr="7620F2F8">
        <w:rPr>
          <w:color w:val="000000" w:themeColor="text1"/>
        </w:rPr>
        <w:t>COVID-19</w:t>
      </w:r>
      <w:r w:rsidR="219E2E8C" w:rsidRPr="7620F2F8">
        <w:rPr>
          <w:color w:val="000000" w:themeColor="text1"/>
        </w:rPr>
        <w:t xml:space="preserve"> </w:t>
      </w:r>
      <w:r w:rsidR="2AE11185" w:rsidRPr="7620F2F8">
        <w:rPr>
          <w:color w:val="000000" w:themeColor="text1"/>
        </w:rPr>
        <w:t>ha</w:t>
      </w:r>
      <w:r w:rsidR="56134F54" w:rsidRPr="7620F2F8">
        <w:rPr>
          <w:color w:val="000000" w:themeColor="text1"/>
        </w:rPr>
        <w:t>s</w:t>
      </w:r>
      <w:r w:rsidR="2AE11185" w:rsidRPr="7620F2F8">
        <w:rPr>
          <w:color w:val="000000" w:themeColor="text1"/>
        </w:rPr>
        <w:t xml:space="preserve"> been discussed </w:t>
      </w:r>
      <w:r w:rsidR="467F5EAC" w:rsidRPr="7620F2F8">
        <w:rPr>
          <w:color w:val="000000" w:themeColor="text1"/>
        </w:rPr>
        <w:t>extensively and numerous small, m</w:t>
      </w:r>
      <w:r w:rsidR="4F8DF193" w:rsidRPr="7620F2F8">
        <w:rPr>
          <w:color w:val="000000" w:themeColor="text1"/>
        </w:rPr>
        <w:t>a</w:t>
      </w:r>
      <w:r w:rsidR="467F5EAC" w:rsidRPr="7620F2F8">
        <w:rPr>
          <w:color w:val="000000" w:themeColor="text1"/>
        </w:rPr>
        <w:t>inly observational</w:t>
      </w:r>
      <w:r w:rsidR="32BEBBCF" w:rsidRPr="7620F2F8">
        <w:rPr>
          <w:color w:val="000000" w:themeColor="text1"/>
        </w:rPr>
        <w:t>,</w:t>
      </w:r>
      <w:r w:rsidR="6C2385E7" w:rsidRPr="7620F2F8">
        <w:rPr>
          <w:color w:val="000000" w:themeColor="text1"/>
        </w:rPr>
        <w:t xml:space="preserve"> studies have bee</w:t>
      </w:r>
      <w:r w:rsidR="4000B475" w:rsidRPr="7620F2F8">
        <w:rPr>
          <w:color w:val="000000" w:themeColor="text1"/>
        </w:rPr>
        <w:t xml:space="preserve">n reported. </w:t>
      </w:r>
      <w:r w:rsidR="79670B2A" w:rsidRPr="7620F2F8">
        <w:rPr>
          <w:color w:val="000000" w:themeColor="text1"/>
        </w:rPr>
        <w:t>Meta-analysis of the</w:t>
      </w:r>
      <w:r w:rsidR="3A0F78B3" w:rsidRPr="7620F2F8">
        <w:rPr>
          <w:color w:val="000000" w:themeColor="text1"/>
        </w:rPr>
        <w:t xml:space="preserve"> post-exposure</w:t>
      </w:r>
      <w:r w:rsidR="09A37853" w:rsidRPr="7620F2F8">
        <w:rPr>
          <w:color w:val="000000" w:themeColor="text1"/>
        </w:rPr>
        <w:t xml:space="preserve"> </w:t>
      </w:r>
      <w:r w:rsidR="003B074B" w:rsidRPr="7620F2F8">
        <w:rPr>
          <w:color w:val="000000" w:themeColor="text1"/>
        </w:rPr>
        <w:t>randomised controlled trials (</w:t>
      </w:r>
      <w:r w:rsidR="3A0F78B3" w:rsidRPr="7620F2F8">
        <w:rPr>
          <w:color w:val="000000" w:themeColor="text1"/>
        </w:rPr>
        <w:t>RCTs</w:t>
      </w:r>
      <w:r w:rsidR="003B074B" w:rsidRPr="7620F2F8">
        <w:rPr>
          <w:color w:val="000000" w:themeColor="text1"/>
        </w:rPr>
        <w:t>)</w:t>
      </w:r>
      <w:r w:rsidR="3A0F78B3" w:rsidRPr="7620F2F8">
        <w:rPr>
          <w:color w:val="000000" w:themeColor="text1"/>
        </w:rPr>
        <w:t xml:space="preserve"> are generally in favour </w:t>
      </w:r>
      <w:r w:rsidR="3123FD2F" w:rsidRPr="7620F2F8">
        <w:rPr>
          <w:color w:val="000000" w:themeColor="text1"/>
        </w:rPr>
        <w:t xml:space="preserve">of </w:t>
      </w:r>
      <w:r w:rsidR="382EB66D" w:rsidRPr="7620F2F8">
        <w:rPr>
          <w:color w:val="000000" w:themeColor="text1"/>
        </w:rPr>
        <w:t>hydroxychloroquine</w:t>
      </w:r>
      <w:r w:rsidR="4000B475" w:rsidRPr="7620F2F8">
        <w:rPr>
          <w:color w:val="000000" w:themeColor="text1"/>
        </w:rPr>
        <w:t xml:space="preserve"> b</w:t>
      </w:r>
      <w:r w:rsidR="2AE11185" w:rsidRPr="7620F2F8">
        <w:rPr>
          <w:color w:val="000000" w:themeColor="text1"/>
        </w:rPr>
        <w:t xml:space="preserve">ut </w:t>
      </w:r>
      <w:r w:rsidR="382EB66D" w:rsidRPr="7620F2F8">
        <w:rPr>
          <w:color w:val="000000" w:themeColor="text1"/>
        </w:rPr>
        <w:t>these are inconclusive. T</w:t>
      </w:r>
      <w:r w:rsidR="2AE11185" w:rsidRPr="7620F2F8">
        <w:rPr>
          <w:color w:val="000000" w:themeColor="text1"/>
        </w:rPr>
        <w:t xml:space="preserve">here have been no large RCTs </w:t>
      </w:r>
      <w:r w:rsidR="00B267F8" w:rsidRPr="7620F2F8">
        <w:rPr>
          <w:color w:val="000000" w:themeColor="text1"/>
        </w:rPr>
        <w:t xml:space="preserve">examining </w:t>
      </w:r>
      <w:r w:rsidR="2AE11185" w:rsidRPr="7620F2F8">
        <w:rPr>
          <w:color w:val="000000" w:themeColor="text1"/>
        </w:rPr>
        <w:t xml:space="preserve">the efficacy </w:t>
      </w:r>
      <w:r w:rsidR="428593A7" w:rsidRPr="7620F2F8">
        <w:rPr>
          <w:color w:val="000000" w:themeColor="text1"/>
        </w:rPr>
        <w:t xml:space="preserve">of 4-aminoquinolines </w:t>
      </w:r>
      <w:r w:rsidR="2AE11185" w:rsidRPr="7620F2F8">
        <w:rPr>
          <w:color w:val="000000" w:themeColor="text1"/>
        </w:rPr>
        <w:t xml:space="preserve">in </w:t>
      </w:r>
      <w:r w:rsidR="5BCD4B47" w:rsidRPr="7620F2F8">
        <w:rPr>
          <w:color w:val="000000" w:themeColor="text1"/>
        </w:rPr>
        <w:t xml:space="preserve">the </w:t>
      </w:r>
      <w:r w:rsidR="2AE11185" w:rsidRPr="7620F2F8">
        <w:rPr>
          <w:color w:val="000000" w:themeColor="text1"/>
        </w:rPr>
        <w:t>prevention</w:t>
      </w:r>
      <w:r w:rsidR="0309D762" w:rsidRPr="7620F2F8">
        <w:rPr>
          <w:color w:val="000000" w:themeColor="text1"/>
        </w:rPr>
        <w:t xml:space="preserve"> of disease</w:t>
      </w:r>
      <w:r w:rsidR="2AE11185" w:rsidRPr="7620F2F8">
        <w:rPr>
          <w:color w:val="000000" w:themeColor="text1"/>
        </w:rPr>
        <w:t xml:space="preserve">, </w:t>
      </w:r>
      <w:r w:rsidR="23BA6FF0" w:rsidRPr="7620F2F8">
        <w:rPr>
          <w:color w:val="000000" w:themeColor="text1"/>
        </w:rPr>
        <w:t xml:space="preserve">and capable of </w:t>
      </w:r>
      <w:r w:rsidR="2AE11185" w:rsidRPr="7620F2F8">
        <w:rPr>
          <w:color w:val="000000" w:themeColor="text1"/>
        </w:rPr>
        <w:t>detect</w:t>
      </w:r>
      <w:r w:rsidR="6BF37BF3" w:rsidRPr="7620F2F8">
        <w:rPr>
          <w:color w:val="000000" w:themeColor="text1"/>
        </w:rPr>
        <w:t>ing</w:t>
      </w:r>
      <w:r w:rsidR="2AE11185" w:rsidRPr="7620F2F8">
        <w:rPr>
          <w:color w:val="000000" w:themeColor="text1"/>
        </w:rPr>
        <w:t xml:space="preserve"> </w:t>
      </w:r>
      <w:r w:rsidR="12D34E5B" w:rsidRPr="7620F2F8">
        <w:rPr>
          <w:color w:val="000000" w:themeColor="text1"/>
        </w:rPr>
        <w:t>small</w:t>
      </w:r>
      <w:r w:rsidR="00A831B0" w:rsidRPr="7620F2F8">
        <w:rPr>
          <w:color w:val="000000" w:themeColor="text1"/>
        </w:rPr>
        <w:t>,</w:t>
      </w:r>
      <w:r w:rsidR="12D34E5B" w:rsidRPr="7620F2F8">
        <w:rPr>
          <w:color w:val="000000" w:themeColor="text1"/>
        </w:rPr>
        <w:t xml:space="preserve"> yet clinically significant benefits. </w:t>
      </w:r>
      <w:r w:rsidR="3C3B20FB" w:rsidRPr="7620F2F8">
        <w:rPr>
          <w:color w:val="000000" w:themeColor="text1"/>
        </w:rPr>
        <w:t xml:space="preserve">The question whether these drugs could be beneficial in </w:t>
      </w:r>
      <w:r w:rsidR="145D6295" w:rsidRPr="7620F2F8">
        <w:rPr>
          <w:color w:val="000000" w:themeColor="text1"/>
        </w:rPr>
        <w:t>preventing COVID-19</w:t>
      </w:r>
      <w:r w:rsidR="3C3B20FB" w:rsidRPr="7620F2F8">
        <w:rPr>
          <w:color w:val="000000" w:themeColor="text1"/>
        </w:rPr>
        <w:t xml:space="preserve"> remains unanswered. </w:t>
      </w:r>
      <w:r w:rsidR="540A90D1" w:rsidRPr="7620F2F8">
        <w:rPr>
          <w:color w:val="000000" w:themeColor="text1"/>
        </w:rPr>
        <w:t xml:space="preserve">In the absence of a </w:t>
      </w:r>
      <w:r w:rsidR="00E008EC" w:rsidRPr="7620F2F8">
        <w:rPr>
          <w:color w:val="000000" w:themeColor="text1"/>
        </w:rPr>
        <w:t xml:space="preserve">currently </w:t>
      </w:r>
      <w:r w:rsidR="540A90D1" w:rsidRPr="7620F2F8">
        <w:rPr>
          <w:color w:val="000000" w:themeColor="text1"/>
        </w:rPr>
        <w:t>widely available vaccine the answer to this question remains importan</w:t>
      </w:r>
      <w:r w:rsidR="24DAD4EB" w:rsidRPr="7620F2F8">
        <w:rPr>
          <w:color w:val="000000" w:themeColor="text1"/>
        </w:rPr>
        <w:t xml:space="preserve">t. </w:t>
      </w:r>
      <w:r w:rsidRPr="7620F2F8">
        <w:rPr>
          <w:color w:val="000000" w:themeColor="text1"/>
        </w:rPr>
        <w:t xml:space="preserve">There </w:t>
      </w:r>
      <w:r w:rsidR="00814FA9" w:rsidRPr="7620F2F8">
        <w:rPr>
          <w:color w:val="000000" w:themeColor="text1"/>
        </w:rPr>
        <w:t xml:space="preserve">remains a </w:t>
      </w:r>
      <w:r w:rsidRPr="7620F2F8">
        <w:rPr>
          <w:color w:val="000000" w:themeColor="text1"/>
        </w:rPr>
        <w:t>major concern that COVID-19 could devastate countries with limited capacity for testing and case isolation, and overwhelm their fragile healthcare systems. The risk</w:t>
      </w:r>
      <w:r w:rsidR="00FA762E" w:rsidRPr="7620F2F8">
        <w:rPr>
          <w:color w:val="000000" w:themeColor="text1"/>
        </w:rPr>
        <w:t>s</w:t>
      </w:r>
      <w:r w:rsidRPr="7620F2F8">
        <w:rPr>
          <w:color w:val="000000" w:themeColor="text1"/>
        </w:rPr>
        <w:t xml:space="preserve"> to </w:t>
      </w:r>
      <w:r w:rsidR="00FA762E" w:rsidRPr="7620F2F8">
        <w:rPr>
          <w:color w:val="000000" w:themeColor="text1"/>
        </w:rPr>
        <w:t xml:space="preserve">the </w:t>
      </w:r>
      <w:r w:rsidRPr="7620F2F8">
        <w:rPr>
          <w:color w:val="000000" w:themeColor="text1"/>
        </w:rPr>
        <w:t xml:space="preserve">healthcare </w:t>
      </w:r>
      <w:r w:rsidR="00FA762E" w:rsidRPr="7620F2F8">
        <w:rPr>
          <w:color w:val="000000" w:themeColor="text1"/>
        </w:rPr>
        <w:t>system</w:t>
      </w:r>
      <w:r w:rsidRPr="7620F2F8">
        <w:rPr>
          <w:color w:val="000000" w:themeColor="text1"/>
        </w:rPr>
        <w:t>, as seen with SARS-CoV previously</w:t>
      </w:r>
      <w:r w:rsidR="00692F83" w:rsidRPr="7620F2F8">
        <w:rPr>
          <w:color w:val="000000" w:themeColor="text1"/>
        </w:rPr>
        <w:t>,</w:t>
      </w:r>
      <w:r w:rsidRPr="7620F2F8">
        <w:rPr>
          <w:color w:val="000000" w:themeColor="text1"/>
        </w:rPr>
        <w:t xml:space="preserve"> and </w:t>
      </w:r>
      <w:r w:rsidR="00FA762E" w:rsidRPr="7620F2F8">
        <w:rPr>
          <w:color w:val="000000" w:themeColor="text1"/>
        </w:rPr>
        <w:t xml:space="preserve">then </w:t>
      </w:r>
      <w:r w:rsidRPr="7620F2F8">
        <w:rPr>
          <w:color w:val="000000" w:themeColor="text1"/>
        </w:rPr>
        <w:t>in Wuhan</w:t>
      </w:r>
      <w:r w:rsidR="00A831B0" w:rsidRPr="7620F2F8">
        <w:rPr>
          <w:color w:val="000000" w:themeColor="text1"/>
        </w:rPr>
        <w:t xml:space="preserve"> and elsewhere</w:t>
      </w:r>
      <w:r w:rsidR="00E1774A" w:rsidRPr="7620F2F8">
        <w:rPr>
          <w:color w:val="000000" w:themeColor="text1"/>
        </w:rPr>
        <w:t xml:space="preserve"> with COVID-19</w:t>
      </w:r>
      <w:r w:rsidRPr="7620F2F8">
        <w:rPr>
          <w:color w:val="000000" w:themeColor="text1"/>
        </w:rPr>
        <w:t xml:space="preserve">, could be a major threat to healthcare operations overall </w:t>
      </w:r>
      <w:r w:rsidRPr="7620F2F8">
        <w:rPr>
          <w:color w:val="000000" w:themeColor="text1"/>
          <w:shd w:val="clear" w:color="auto" w:fill="E6E6E6"/>
        </w:rPr>
        <w:fldChar w:fldCharType="begin"/>
      </w:r>
      <w:r w:rsidRPr="7620F2F8">
        <w:rPr>
          <w:color w:val="000000" w:themeColor="text1"/>
        </w:rPr>
        <w:instrText xml:space="preserve"> ADDIN EN.CITE &lt;EndNote&gt;&lt;Cite&gt;&lt;Author&gt;Wang&lt;/Author&gt;&lt;Year&gt;2020&lt;/Year&gt;&lt;RecNum&gt;2396&lt;/RecNum&gt;&lt;DisplayText&gt;(6)&lt;/DisplayText&gt;&lt;record&gt;&lt;rec-number&gt;2396&lt;/rec-number&gt;&lt;foreign-keys&gt;&lt;key app="EN" db-id="aspft2p0prr0w7e2vppvt0ei05adwpfwwzpp" timestamp="1581510234"&gt;2396&lt;/key&gt;&lt;/foreign-keys&gt;&lt;ref-type name="Journal Article"&gt;17&lt;/ref-type&gt;&lt;contributors&gt;&lt;authors&gt;&lt;author&gt;Wang, Z.&lt;/author&gt;&lt;author&gt;Chen, X.&lt;/author&gt;&lt;author&gt;Lu, Y.&lt;/author&gt;&lt;author&gt;Chen, F.&lt;/author&gt;&lt;author&gt;Zhang, W.&lt;/author&gt;&lt;/authors&gt;&lt;/contributors&gt;&lt;auth-address&gt;Department of Respiratory Disease, Yueyang Hospital of Integrated Traditional Chinese and Western Medicine, Shanghai University of Traditional Chinese Medicine, Shanghai, China.&amp;#xD;Department of Traditional Chinese Medicine, Shanghai Public Health Clinical Center, Shanghai, China.&amp;#xD;Department of Respiratory Disease, Shuguang Hospital Affiliated to Shanghai University of Traditional Chinese Medicine, Shanghai, China.&lt;/auth-address&gt;&lt;titles&gt;&lt;title&gt;Clinical characteristics and therapeutic procedure for four cases with 2019 novel coronavirus pneumonia receiving combined Chinese and Western medicine treatment&lt;/title&gt;&lt;secondary-title&gt;Biosci Trends&lt;/secondary-title&gt;&lt;/titles&gt;&lt;periodical&gt;&lt;full-title&gt;Biosci Trends&lt;/full-title&gt;&lt;/periodical&gt;&lt;edition&gt;2020/02/11&lt;/edition&gt;&lt;keywords&gt;&lt;keyword&gt;2019-nCoV&lt;/keyword&gt;&lt;keyword&gt;Shufeng Jiedu Capsule&lt;/keyword&gt;&lt;keyword&gt;arbidol&lt;/keyword&gt;&lt;keyword&gt;lopinavir&lt;/keyword&gt;&lt;keyword&gt;ritonavir&lt;/keyword&gt;&lt;/keywords&gt;&lt;dates&gt;&lt;year&gt;2020&lt;/year&gt;&lt;pub-dates&gt;&lt;date&gt;Feb 9&lt;/date&gt;&lt;/pub-dates&gt;&lt;/dates&gt;&lt;isbn&gt;1881-7823 (Electronic)&amp;#xD;1881-7815 (Linking)&lt;/isbn&gt;&lt;accession-num&gt;32037389&lt;/accession-num&gt;&lt;urls&gt;&lt;related-urls&gt;&lt;url&gt;https://www.ncbi.nlm.nih.gov/pubmed/32037389&lt;/url&gt;&lt;/related-urls&gt;&lt;/urls&gt;&lt;electronic-resource-num&gt;10.5582/bst.2020.01030&lt;/electronic-resource-num&gt;&lt;/record&gt;&lt;/Cite&gt;&lt;/EndNote&gt;</w:instrText>
      </w:r>
      <w:r w:rsidRPr="7620F2F8">
        <w:rPr>
          <w:color w:val="000000" w:themeColor="text1"/>
          <w:shd w:val="clear" w:color="auto" w:fill="E6E6E6"/>
        </w:rPr>
        <w:fldChar w:fldCharType="separate"/>
      </w:r>
      <w:r w:rsidR="00A831B0" w:rsidRPr="7620F2F8">
        <w:rPr>
          <w:noProof/>
          <w:color w:val="000000" w:themeColor="text1"/>
        </w:rPr>
        <w:t>(6)</w:t>
      </w:r>
      <w:r w:rsidRPr="7620F2F8">
        <w:rPr>
          <w:color w:val="000000" w:themeColor="text1"/>
          <w:shd w:val="clear" w:color="auto" w:fill="E6E6E6"/>
        </w:rPr>
        <w:fldChar w:fldCharType="end"/>
      </w:r>
      <w:r w:rsidRPr="7620F2F8">
        <w:rPr>
          <w:color w:val="000000" w:themeColor="text1"/>
        </w:rPr>
        <w:t>.</w:t>
      </w:r>
    </w:p>
    <w:p w14:paraId="20912E18" w14:textId="1830E856" w:rsidR="00DF5C05" w:rsidRPr="00C976AF" w:rsidRDefault="00BC59C1" w:rsidP="00554C71">
      <w:pPr>
        <w:tabs>
          <w:tab w:val="left" w:pos="709"/>
        </w:tabs>
        <w:spacing w:line="240" w:lineRule="auto"/>
        <w:jc w:val="both"/>
        <w:rPr>
          <w:rFonts w:cstheme="minorHAnsi"/>
          <w:color w:val="000000" w:themeColor="text1"/>
        </w:rPr>
      </w:pPr>
      <w:r w:rsidRPr="00C976AF">
        <w:rPr>
          <w:rFonts w:cstheme="minorHAnsi"/>
          <w:color w:val="000000" w:themeColor="text1"/>
        </w:rPr>
        <w:t xml:space="preserve">Chloroquine, an antimalarial drug discovered in 1934 and introduced generally in 1947, is </w:t>
      </w:r>
      <w:r w:rsidR="00DC59DF" w:rsidRPr="00C976AF">
        <w:rPr>
          <w:rFonts w:cstheme="minorHAnsi"/>
          <w:color w:val="000000" w:themeColor="text1"/>
        </w:rPr>
        <w:t xml:space="preserve">probably </w:t>
      </w:r>
      <w:r w:rsidRPr="00C976AF">
        <w:rPr>
          <w:rFonts w:cstheme="minorHAnsi"/>
          <w:color w:val="000000" w:themeColor="text1"/>
        </w:rPr>
        <w:t>the drug to which humans have been most exposed. With an adult treatment dose of 1.5g</w:t>
      </w:r>
      <w:r w:rsidR="008F0446" w:rsidRPr="00C976AF">
        <w:rPr>
          <w:rFonts w:cstheme="minorHAnsi"/>
          <w:color w:val="000000" w:themeColor="text1"/>
        </w:rPr>
        <w:t xml:space="preserve"> for malaria</w:t>
      </w:r>
      <w:r w:rsidRPr="00C976AF">
        <w:rPr>
          <w:rFonts w:cstheme="minorHAnsi"/>
          <w:color w:val="000000" w:themeColor="text1"/>
        </w:rPr>
        <w:t xml:space="preserve">, an annual global consumption of hundreds of metric tonnes for over 50 years, and an elimination half-life of approximately one month, the average person in many tropical countries </w:t>
      </w:r>
      <w:r w:rsidR="00266FFA" w:rsidRPr="00C976AF">
        <w:rPr>
          <w:rFonts w:cstheme="minorHAnsi"/>
          <w:color w:val="000000" w:themeColor="text1"/>
        </w:rPr>
        <w:t xml:space="preserve">once </w:t>
      </w:r>
      <w:r w:rsidRPr="00C976AF">
        <w:rPr>
          <w:rFonts w:cstheme="minorHAnsi"/>
          <w:color w:val="000000" w:themeColor="text1"/>
        </w:rPr>
        <w:t xml:space="preserve">had detectable chloroquine in their blood. Chloroquine has a </w:t>
      </w:r>
      <w:r w:rsidR="00266FFA" w:rsidRPr="00C976AF">
        <w:rPr>
          <w:rFonts w:cstheme="minorHAnsi"/>
          <w:color w:val="000000" w:themeColor="text1"/>
        </w:rPr>
        <w:t xml:space="preserve">very </w:t>
      </w:r>
      <w:r w:rsidRPr="00C976AF">
        <w:rPr>
          <w:rFonts w:cstheme="minorHAnsi"/>
          <w:color w:val="000000" w:themeColor="text1"/>
        </w:rPr>
        <w:t xml:space="preserve">large apparent volume of distribution because of extensive tissue binding and slow elimination </w:t>
      </w:r>
      <w:r w:rsidRPr="00C976AF">
        <w:rPr>
          <w:rFonts w:cstheme="minorHAnsi"/>
          <w:color w:val="000000" w:themeColor="text1"/>
          <w:shd w:val="clear" w:color="auto" w:fill="E6E6E6"/>
        </w:rPr>
        <w:fldChar w:fldCharType="begin">
          <w:fldData xml:space="preserve">PEVuZE5vdGU+PENpdGU+PEF1dGhvcj5XaGl0ZTwvQXV0aG9yPjxZZWFyPjE5ODg8L1llYXI+PFJl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</w:fldData>
        </w:fldChar>
      </w:r>
      <w:r w:rsidR="00A831B0" w:rsidRPr="00C976AF">
        <w:rPr>
          <w:rFonts w:cstheme="minorHAnsi"/>
          <w:color w:val="000000" w:themeColor="text1"/>
        </w:rPr>
        <w:instrText xml:space="preserve"> ADDIN EN.CITE </w:instrText>
      </w:r>
      <w:r w:rsidR="00A831B0" w:rsidRPr="00C976AF">
        <w:rPr>
          <w:rFonts w:cstheme="minorHAnsi"/>
          <w:color w:val="000000" w:themeColor="text1"/>
          <w:shd w:val="clear" w:color="auto" w:fill="E6E6E6"/>
        </w:rPr>
        <w:fldChar w:fldCharType="begin">
          <w:fldData xml:space="preserve">PEVuZE5vdGU+PENpdGU+PEF1dGhvcj5XaGl0ZTwvQXV0aG9yPjxZZWFyPjE5ODg8L1llYXI+PFJl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</w:fldData>
        </w:fldChar>
      </w:r>
      <w:r w:rsidR="00A831B0" w:rsidRPr="00C976AF">
        <w:rPr>
          <w:rFonts w:cstheme="minorHAnsi"/>
          <w:color w:val="000000" w:themeColor="text1"/>
        </w:rPr>
        <w:instrText xml:space="preserve"> ADDIN EN.CITE.DATA </w:instrText>
      </w:r>
      <w:r w:rsidR="00A831B0" w:rsidRPr="00C976AF">
        <w:rPr>
          <w:rFonts w:cstheme="minorHAnsi"/>
          <w:color w:val="000000" w:themeColor="text1"/>
          <w:shd w:val="clear" w:color="auto" w:fill="E6E6E6"/>
        </w:rPr>
      </w:r>
      <w:r w:rsidR="00A831B0" w:rsidRPr="00C976AF">
        <w:rPr>
          <w:rFonts w:cstheme="minorHAnsi"/>
          <w:color w:val="000000" w:themeColor="text1"/>
          <w:shd w:val="clear" w:color="auto" w:fill="E6E6E6"/>
        </w:rPr>
        <w:fldChar w:fldCharType="end"/>
      </w:r>
      <w:r w:rsidRPr="00C976AF">
        <w:rPr>
          <w:rFonts w:cstheme="minorHAnsi"/>
          <w:color w:val="000000" w:themeColor="text1"/>
          <w:shd w:val="clear" w:color="auto" w:fill="E6E6E6"/>
        </w:rPr>
      </w:r>
      <w:r w:rsidRPr="00C976AF">
        <w:rPr>
          <w:rFonts w:cstheme="minorHAnsi"/>
          <w:color w:val="000000" w:themeColor="text1"/>
          <w:shd w:val="clear" w:color="auto" w:fill="E6E6E6"/>
        </w:rPr>
        <w:fldChar w:fldCharType="separate"/>
      </w:r>
      <w:r w:rsidR="00A831B0" w:rsidRPr="00C976AF">
        <w:rPr>
          <w:rFonts w:cstheme="minorHAnsi"/>
          <w:noProof/>
          <w:color w:val="000000" w:themeColor="text1"/>
        </w:rPr>
        <w:t>(7-9)</w:t>
      </w:r>
      <w:r w:rsidRPr="00C976AF">
        <w:rPr>
          <w:rFonts w:cstheme="minorHAnsi"/>
          <w:color w:val="000000" w:themeColor="text1"/>
          <w:shd w:val="clear" w:color="auto" w:fill="E6E6E6"/>
        </w:rPr>
        <w:fldChar w:fldCharType="end"/>
      </w:r>
      <w:r w:rsidRPr="00C976AF">
        <w:rPr>
          <w:rFonts w:cstheme="minorHAnsi"/>
          <w:color w:val="000000" w:themeColor="text1"/>
        </w:rPr>
        <w:t xml:space="preserve">. </w:t>
      </w:r>
      <w:r w:rsidR="00266FFA" w:rsidRPr="00C976AF">
        <w:rPr>
          <w:rFonts w:cstheme="minorHAnsi"/>
          <w:color w:val="000000" w:themeColor="text1"/>
        </w:rPr>
        <w:t xml:space="preserve">Plasma concentration profiles with daily dosing are determined mainly </w:t>
      </w:r>
      <w:r w:rsidR="00692F83" w:rsidRPr="00C976AF">
        <w:rPr>
          <w:rFonts w:cstheme="minorHAnsi"/>
          <w:color w:val="000000" w:themeColor="text1"/>
        </w:rPr>
        <w:t xml:space="preserve">by </w:t>
      </w:r>
      <w:r w:rsidR="00266FFA" w:rsidRPr="00C976AF">
        <w:rPr>
          <w:rFonts w:cstheme="minorHAnsi"/>
          <w:color w:val="000000" w:themeColor="text1"/>
        </w:rPr>
        <w:t xml:space="preserve">distribution rather than elimination. </w:t>
      </w:r>
      <w:r w:rsidRPr="00C976AF">
        <w:rPr>
          <w:rFonts w:cstheme="minorHAnsi"/>
          <w:color w:val="000000" w:themeColor="text1"/>
        </w:rPr>
        <w:t>The main metabolite desethyl chloroquine also has significant biological activity. Chloroquine is inexpensive and simple to administer. It remains a first-line treatment for non-falciparum malaria and is on the World Health Organization’s List of Essential Medicines</w:t>
      </w:r>
      <w:r w:rsidRPr="00C976AF">
        <w:rPr>
          <w:rStyle w:val="FootnoteReference"/>
          <w:rFonts w:cstheme="minorHAnsi"/>
          <w:color w:val="000000" w:themeColor="text1"/>
        </w:rPr>
        <w:footnoteReference w:id="4"/>
      </w:r>
      <w:r w:rsidRPr="00C976AF">
        <w:rPr>
          <w:rFonts w:cstheme="minorHAnsi"/>
          <w:color w:val="000000" w:themeColor="text1"/>
        </w:rPr>
        <w:t xml:space="preserve">. </w:t>
      </w:r>
    </w:p>
    <w:p w14:paraId="237D624A" w14:textId="0A33FDAC" w:rsidR="00BC59C1" w:rsidRPr="00C976AF" w:rsidRDefault="00BC59C1" w:rsidP="00554C71">
      <w:pPr>
        <w:tabs>
          <w:tab w:val="left" w:pos="709"/>
        </w:tabs>
        <w:spacing w:line="240" w:lineRule="auto"/>
        <w:jc w:val="both"/>
        <w:rPr>
          <w:color w:val="000000" w:themeColor="text1"/>
        </w:rPr>
      </w:pPr>
      <w:r w:rsidRPr="00C976AF">
        <w:rPr>
          <w:color w:val="000000" w:themeColor="text1"/>
        </w:rPr>
        <w:t xml:space="preserve">Chloroquine has been used extensively as continuous chemoprophylaxis against malaria for individual periods often exceeding five years and has been the prophylactic drug of choice in pregnancy </w:t>
      </w:r>
      <w:r w:rsidRPr="00C976AF">
        <w:rPr>
          <w:color w:val="000000" w:themeColor="text1"/>
          <w:shd w:val="clear" w:color="auto" w:fill="E6E6E6"/>
        </w:rPr>
        <w:fldChar w:fldCharType="begin">
          <w:fldData xml:space="preserve">PEVuZE5vdGU+PENpdGU+PEF1dGhvcj5WaWxsZWdhczwvQXV0aG9yPjxZZWFyPjIwMDc8L1llYXI+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</w:fldData>
        </w:fldChar>
      </w:r>
      <w:r w:rsidR="00A831B0" w:rsidRPr="00C976AF">
        <w:rPr>
          <w:color w:val="000000" w:themeColor="text1"/>
        </w:rPr>
        <w:instrText xml:space="preserve"> ADDIN EN.CITE </w:instrText>
      </w:r>
      <w:r w:rsidR="00A831B0" w:rsidRPr="00C976AF">
        <w:rPr>
          <w:color w:val="000000" w:themeColor="text1"/>
          <w:shd w:val="clear" w:color="auto" w:fill="E6E6E6"/>
        </w:rPr>
        <w:fldChar w:fldCharType="begin">
          <w:fldData xml:space="preserve">PEVuZE5vdGU+PENpdGU+PEF1dGhvcj5WaWxsZWdhczwvQXV0aG9yPjxZZWFyPjIwMDc8L1llYXI+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</w:fldData>
        </w:fldChar>
      </w:r>
      <w:r w:rsidR="00A831B0" w:rsidRPr="00C976AF">
        <w:rPr>
          <w:color w:val="000000" w:themeColor="text1"/>
        </w:rPr>
        <w:instrText xml:space="preserve"> ADDIN EN.CITE.DATA </w:instrText>
      </w:r>
      <w:r w:rsidR="00A831B0" w:rsidRPr="00C976AF">
        <w:rPr>
          <w:color w:val="000000" w:themeColor="text1"/>
          <w:shd w:val="clear" w:color="auto" w:fill="E6E6E6"/>
        </w:rPr>
      </w:r>
      <w:r w:rsidR="00A831B0" w:rsidRPr="00C976AF">
        <w:rPr>
          <w:color w:val="000000" w:themeColor="text1"/>
          <w:shd w:val="clear" w:color="auto" w:fill="E6E6E6"/>
        </w:rPr>
        <w:fldChar w:fldCharType="end"/>
      </w:r>
      <w:r w:rsidRPr="00C976AF">
        <w:rPr>
          <w:color w:val="000000" w:themeColor="text1"/>
          <w:shd w:val="clear" w:color="auto" w:fill="E6E6E6"/>
        </w:rPr>
      </w:r>
      <w:r w:rsidRPr="00C976AF">
        <w:rPr>
          <w:color w:val="000000" w:themeColor="text1"/>
          <w:shd w:val="clear" w:color="auto" w:fill="E6E6E6"/>
        </w:rPr>
        <w:fldChar w:fldCharType="separate"/>
      </w:r>
      <w:r w:rsidR="00A831B0" w:rsidRPr="00C976AF">
        <w:rPr>
          <w:noProof/>
          <w:color w:val="000000" w:themeColor="text1"/>
        </w:rPr>
        <w:t>(10)</w:t>
      </w:r>
      <w:r w:rsidRPr="00C976AF">
        <w:rPr>
          <w:color w:val="000000" w:themeColor="text1"/>
          <w:shd w:val="clear" w:color="auto" w:fill="E6E6E6"/>
        </w:rPr>
        <w:fldChar w:fldCharType="end"/>
      </w:r>
      <w:r w:rsidRPr="00C976AF">
        <w:rPr>
          <w:color w:val="000000" w:themeColor="text1"/>
        </w:rPr>
        <w:t>. It is safe in all age groups. In addition to its antimalarial use both chloroquine</w:t>
      </w:r>
      <w:r w:rsidR="00266FFA" w:rsidRPr="00C976AF">
        <w:rPr>
          <w:color w:val="000000" w:themeColor="text1"/>
        </w:rPr>
        <w:t>,</w:t>
      </w:r>
      <w:r w:rsidRPr="00C976AF">
        <w:rPr>
          <w:color w:val="000000" w:themeColor="text1"/>
        </w:rPr>
        <w:t xml:space="preserve"> and the closely related </w:t>
      </w:r>
      <w:r w:rsidR="00DF5C05" w:rsidRPr="00C976AF">
        <w:rPr>
          <w:color w:val="000000" w:themeColor="text1"/>
        </w:rPr>
        <w:t xml:space="preserve">and </w:t>
      </w:r>
      <w:r w:rsidR="00266FFA" w:rsidRPr="00C976AF">
        <w:rPr>
          <w:color w:val="000000" w:themeColor="text1"/>
        </w:rPr>
        <w:t xml:space="preserve">slightly more hydrophilic </w:t>
      </w:r>
      <w:r w:rsidRPr="00C976AF">
        <w:rPr>
          <w:color w:val="000000" w:themeColor="text1"/>
        </w:rPr>
        <w:t>hydroxychloroquine</w:t>
      </w:r>
      <w:r w:rsidR="00266FFA" w:rsidRPr="00C976AF">
        <w:rPr>
          <w:color w:val="000000" w:themeColor="text1"/>
        </w:rPr>
        <w:t>,</w:t>
      </w:r>
      <w:r w:rsidRPr="00C976AF">
        <w:rPr>
          <w:color w:val="000000" w:themeColor="text1"/>
        </w:rPr>
        <w:t xml:space="preserve"> are used in continuous daily dosing for rheumatoid arthritis, systemic and discoid lupus erythematosus and psoriatic arthritis. Chloroquine </w:t>
      </w:r>
      <w:r w:rsidR="23BBF579" w:rsidRPr="00C976AF">
        <w:rPr>
          <w:color w:val="000000" w:themeColor="text1"/>
        </w:rPr>
        <w:t>and hydroxychloroquine</w:t>
      </w:r>
      <w:r w:rsidRPr="00C976AF">
        <w:rPr>
          <w:color w:val="000000" w:themeColor="text1"/>
        </w:rPr>
        <w:t xml:space="preserve"> at dose</w:t>
      </w:r>
      <w:r w:rsidR="1CAE15AA" w:rsidRPr="00C976AF">
        <w:rPr>
          <w:color w:val="000000" w:themeColor="text1"/>
        </w:rPr>
        <w:t>s</w:t>
      </w:r>
      <w:r w:rsidRPr="00C976AF">
        <w:rPr>
          <w:color w:val="000000" w:themeColor="text1"/>
        </w:rPr>
        <w:t xml:space="preserve"> of 2.4mg base/kg</w:t>
      </w:r>
      <w:r w:rsidR="00DF5C05" w:rsidRPr="00C976AF">
        <w:rPr>
          <w:color w:val="000000" w:themeColor="text1"/>
        </w:rPr>
        <w:t xml:space="preserve"> (15</w:t>
      </w:r>
      <w:r w:rsidR="00143C55" w:rsidRPr="00C976AF">
        <w:rPr>
          <w:color w:val="000000" w:themeColor="text1"/>
        </w:rPr>
        <w:t>5</w:t>
      </w:r>
      <w:r w:rsidR="00DF5C05" w:rsidRPr="00C976AF">
        <w:rPr>
          <w:color w:val="000000" w:themeColor="text1"/>
        </w:rPr>
        <w:t xml:space="preserve"> mg)</w:t>
      </w:r>
      <w:r w:rsidRPr="00C976AF">
        <w:rPr>
          <w:color w:val="000000" w:themeColor="text1"/>
        </w:rPr>
        <w:t>/day for years is used for rheumatoid arthritis</w:t>
      </w:r>
      <w:r w:rsidR="1FA9B99A" w:rsidRPr="00C976AF">
        <w:rPr>
          <w:color w:val="000000" w:themeColor="text1"/>
        </w:rPr>
        <w:t xml:space="preserve"> and other conditions</w:t>
      </w:r>
      <w:r w:rsidRPr="00C976AF">
        <w:rPr>
          <w:color w:val="000000" w:themeColor="text1"/>
        </w:rPr>
        <w:t xml:space="preserve">. </w:t>
      </w:r>
      <w:r w:rsidR="55F55166" w:rsidRPr="00C976AF">
        <w:rPr>
          <w:color w:val="000000" w:themeColor="text1"/>
        </w:rPr>
        <w:t xml:space="preserve">Daily </w:t>
      </w:r>
      <w:r w:rsidR="55F55166" w:rsidRPr="00C976AF">
        <w:rPr>
          <w:color w:val="000000" w:themeColor="text1"/>
        </w:rPr>
        <w:lastRenderedPageBreak/>
        <w:t>doses up to 620mg base have been given for months or years.</w:t>
      </w:r>
      <w:r w:rsidRPr="00C976AF">
        <w:rPr>
          <w:color w:val="000000" w:themeColor="text1"/>
        </w:rPr>
        <w:t xml:space="preserve"> Chloroquine given at the correct dose has an excellent safety profile. It has even been added to salt to prevent malaria by mass exposure </w:t>
      </w:r>
      <w:r w:rsidRPr="00C976AF">
        <w:rPr>
          <w:color w:val="000000" w:themeColor="text1"/>
          <w:shd w:val="clear" w:color="auto" w:fill="E6E6E6"/>
        </w:rPr>
        <w:fldChar w:fldCharType="begin"/>
      </w:r>
      <w:r w:rsidR="00A831B0" w:rsidRPr="00C976AF">
        <w:rPr>
          <w:color w:val="000000" w:themeColor="text1"/>
        </w:rPr>
        <w:instrText xml:space="preserve"> ADDIN EN.CITE &lt;EndNote&gt;&lt;Cite&gt;&lt;Author&gt;Payne&lt;/Author&gt;&lt;Year&gt;1988&lt;/Year&gt;&lt;RecNum&gt;2423&lt;/RecNum&gt;&lt;DisplayText&gt;(11)&lt;/DisplayText&gt;&lt;record&gt;&lt;rec-number&gt;2423&lt;/rec-number&gt;&lt;foreign-keys&gt;&lt;key app="EN" db-id="aspft2p0prr0w7e2vppvt0ei05adwpfwwzpp" timestamp="1582249496"&gt;2423&lt;/key&gt;&lt;/foreign-keys&gt;&lt;ref-type name="Journal Article"&gt;17&lt;/ref-type&gt;&lt;contributors&gt;&lt;authors&gt;&lt;author&gt;Payne, D.&lt;/author&gt;&lt;/authors&gt;&lt;/contributors&gt;&lt;auth-address&gt;Malaria Action Programme and UNDP/World Bank/WHO Special Programme for Research and Training in Tropical Diseases, WHO, 1211 Geneva-27, Switzerland.&lt;/auth-address&gt;&lt;titles&gt;&lt;title&gt;Did medicated salt hasten the spread of chloroquine resistance in Plasmodium falciparum?&lt;/title&gt;&lt;secondary-title&gt;Parasitol Today&lt;/secondary-title&gt;&lt;/titles&gt;&lt;periodical&gt;&lt;full-title&gt;Parasitol Today&lt;/full-title&gt;&lt;/periodical&gt;&lt;pages&gt;112-5&lt;/pages&gt;&lt;volume&gt;4&lt;/volume&gt;&lt;number&gt;4&lt;/number&gt;&lt;edition&gt;1988/04/01&lt;/edition&gt;&lt;dates&gt;&lt;year&gt;1988&lt;/year&gt;&lt;pub-dates&gt;&lt;date&gt;Apr&lt;/date&gt;&lt;/pub-dates&gt;&lt;/dates&gt;&lt;isbn&gt;0169-4758 (Print)&amp;#xD;0169-4758 (Linking)&lt;/isbn&gt;&lt;accession-num&gt;15463062&lt;/accession-num&gt;&lt;urls&gt;&lt;related-urls&gt;&lt;url&gt;https://www.ncbi.nlm.nih.gov/pubmed/15463062&lt;/url&gt;&lt;/related-urls&gt;&lt;/urls&gt;&lt;electronic-resource-num&gt;10.1016/0169-4758(88)90042-7&lt;/electronic-resource-num&gt;&lt;/record&gt;&lt;/Cite&gt;&lt;/EndNote&gt;</w:instrText>
      </w:r>
      <w:r w:rsidRPr="00C976AF">
        <w:rPr>
          <w:color w:val="000000" w:themeColor="text1"/>
          <w:shd w:val="clear" w:color="auto" w:fill="E6E6E6"/>
        </w:rPr>
        <w:fldChar w:fldCharType="separate"/>
      </w:r>
      <w:r w:rsidR="00A831B0" w:rsidRPr="00C976AF">
        <w:rPr>
          <w:noProof/>
          <w:color w:val="000000" w:themeColor="text1"/>
        </w:rPr>
        <w:t>(11)</w:t>
      </w:r>
      <w:r w:rsidRPr="00C976AF">
        <w:rPr>
          <w:color w:val="000000" w:themeColor="text1"/>
          <w:shd w:val="clear" w:color="auto" w:fill="E6E6E6"/>
        </w:rPr>
        <w:fldChar w:fldCharType="end"/>
      </w:r>
      <w:r w:rsidRPr="00C976AF">
        <w:rPr>
          <w:color w:val="000000" w:themeColor="text1"/>
        </w:rPr>
        <w:t>.</w:t>
      </w:r>
    </w:p>
    <w:p w14:paraId="1C307BE3" w14:textId="4AB15E4D" w:rsidR="00BC59C1" w:rsidRPr="00C976AF" w:rsidRDefault="00BC59C1" w:rsidP="00554C71">
      <w:pPr>
        <w:tabs>
          <w:tab w:val="left" w:pos="709"/>
        </w:tabs>
        <w:spacing w:line="240" w:lineRule="auto"/>
        <w:jc w:val="both"/>
        <w:rPr>
          <w:rFonts w:cstheme="minorHAnsi"/>
          <w:color w:val="000000" w:themeColor="text1"/>
        </w:rPr>
      </w:pPr>
      <w:r w:rsidRPr="00C976AF">
        <w:rPr>
          <w:rFonts w:cstheme="minorHAnsi"/>
          <w:color w:val="000000" w:themeColor="text1"/>
        </w:rPr>
        <w:t>Chloroquine has significant antiviral activity against</w:t>
      </w:r>
      <w:r w:rsidRPr="00C976AF">
        <w:rPr>
          <w:rFonts w:cstheme="minorHAnsi"/>
          <w:i/>
          <w:iCs/>
          <w:color w:val="000000" w:themeColor="text1"/>
        </w:rPr>
        <w:t xml:space="preserve"> </w:t>
      </w:r>
      <w:r w:rsidRPr="00C976AF">
        <w:rPr>
          <w:rFonts w:cstheme="minorHAnsi"/>
        </w:rPr>
        <w:t xml:space="preserve">SARS-CoV-2 </w:t>
      </w:r>
      <w:r w:rsidRPr="00C976AF">
        <w:rPr>
          <w:rFonts w:cstheme="minorHAnsi"/>
          <w:color w:val="000000" w:themeColor="text1"/>
        </w:rPr>
        <w:t xml:space="preserve">in cell culture, as it does for the related SARS-CoV </w:t>
      </w:r>
      <w:r w:rsidRPr="00C976AF">
        <w:rPr>
          <w:rFonts w:cstheme="minorHAnsi"/>
          <w:color w:val="000000" w:themeColor="text1"/>
          <w:shd w:val="clear" w:color="auto" w:fill="E6E6E6"/>
        </w:rPr>
        <w:fldChar w:fldCharType="begin">
          <w:fldData xml:space="preserve">PEVuZE5vdGU+PENpdGU+PEF1dGhvcj5XYW5nPC9BdXRob3I+PFllYXI+MjAyMDwvWWVhcj48UmVj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</w:fldData>
        </w:fldChar>
      </w:r>
      <w:r w:rsidR="00A831B0" w:rsidRPr="00C976AF">
        <w:rPr>
          <w:rFonts w:cstheme="minorHAnsi"/>
          <w:color w:val="000000" w:themeColor="text1"/>
        </w:rPr>
        <w:instrText xml:space="preserve"> ADDIN EN.CITE </w:instrText>
      </w:r>
      <w:r w:rsidR="00A831B0" w:rsidRPr="00C976AF">
        <w:rPr>
          <w:rFonts w:cstheme="minorHAnsi"/>
          <w:color w:val="000000" w:themeColor="text1"/>
          <w:shd w:val="clear" w:color="auto" w:fill="E6E6E6"/>
        </w:rPr>
        <w:fldChar w:fldCharType="begin">
          <w:fldData xml:space="preserve">PEVuZE5vdGU+PENpdGU+PEF1dGhvcj5XYW5nPC9BdXRob3I+PFllYXI+MjAyMDwvWWVhcj48UmVj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</w:fldData>
        </w:fldChar>
      </w:r>
      <w:r w:rsidR="00A831B0" w:rsidRPr="00C976AF">
        <w:rPr>
          <w:rFonts w:cstheme="minorHAnsi"/>
          <w:color w:val="000000" w:themeColor="text1"/>
        </w:rPr>
        <w:instrText xml:space="preserve"> ADDIN EN.CITE.DATA </w:instrText>
      </w:r>
      <w:r w:rsidR="00A831B0" w:rsidRPr="00C976AF">
        <w:rPr>
          <w:rFonts w:cstheme="minorHAnsi"/>
          <w:color w:val="000000" w:themeColor="text1"/>
          <w:shd w:val="clear" w:color="auto" w:fill="E6E6E6"/>
        </w:rPr>
      </w:r>
      <w:r w:rsidR="00A831B0" w:rsidRPr="00C976AF">
        <w:rPr>
          <w:rFonts w:cstheme="minorHAnsi"/>
          <w:color w:val="000000" w:themeColor="text1"/>
          <w:shd w:val="clear" w:color="auto" w:fill="E6E6E6"/>
        </w:rPr>
        <w:fldChar w:fldCharType="end"/>
      </w:r>
      <w:r w:rsidRPr="00C976AF">
        <w:rPr>
          <w:rFonts w:cstheme="minorHAnsi"/>
          <w:color w:val="000000" w:themeColor="text1"/>
          <w:shd w:val="clear" w:color="auto" w:fill="E6E6E6"/>
        </w:rPr>
      </w:r>
      <w:r w:rsidRPr="00C976AF">
        <w:rPr>
          <w:rFonts w:cstheme="minorHAnsi"/>
          <w:color w:val="000000" w:themeColor="text1"/>
          <w:shd w:val="clear" w:color="auto" w:fill="E6E6E6"/>
        </w:rPr>
        <w:fldChar w:fldCharType="separate"/>
      </w:r>
      <w:r w:rsidR="00A831B0" w:rsidRPr="00C976AF">
        <w:rPr>
          <w:rFonts w:cstheme="minorHAnsi"/>
          <w:noProof/>
          <w:color w:val="000000" w:themeColor="text1"/>
        </w:rPr>
        <w:t>(12-15)</w:t>
      </w:r>
      <w:r w:rsidRPr="00C976AF">
        <w:rPr>
          <w:rFonts w:cstheme="minorHAnsi"/>
          <w:color w:val="000000" w:themeColor="text1"/>
          <w:shd w:val="clear" w:color="auto" w:fill="E6E6E6"/>
        </w:rPr>
        <w:fldChar w:fldCharType="end"/>
      </w:r>
      <w:r w:rsidRPr="00C976AF">
        <w:rPr>
          <w:rFonts w:cstheme="minorHAnsi"/>
          <w:color w:val="000000" w:themeColor="text1"/>
        </w:rPr>
        <w:t xml:space="preserve">. A half-maximal effective concentration (EC50 or the concentration associated with a decrease in the cytopathic effect of the virus by 50%) of 1.13 µM on Vero E6 cells has been reported with a corresponding EC90 of 6.9 µM. </w:t>
      </w:r>
      <w:r w:rsidR="007E6606" w:rsidRPr="00C976AF">
        <w:rPr>
          <w:rFonts w:cstheme="minorHAnsi"/>
          <w:color w:val="000000" w:themeColor="text1"/>
        </w:rPr>
        <w:t>Several other laboratory studies confirm activities in the low micromolar range</w:t>
      </w:r>
      <w:r w:rsidR="007639E7" w:rsidRPr="00C976AF">
        <w:rPr>
          <w:rFonts w:cstheme="minorHAnsi"/>
          <w:color w:val="000000" w:themeColor="text1"/>
        </w:rPr>
        <w:t xml:space="preserve"> for chloroquine and hydroxychloroquine</w:t>
      </w:r>
      <w:r w:rsidR="00557F81" w:rsidRPr="00C976AF">
        <w:rPr>
          <w:rFonts w:cstheme="minorHAnsi"/>
          <w:color w:val="000000" w:themeColor="text1"/>
        </w:rPr>
        <w:t xml:space="preserve"> </w:t>
      </w:r>
      <w:r w:rsidR="000616BE" w:rsidRPr="00C976AF">
        <w:rPr>
          <w:rFonts w:cstheme="minorHAnsi"/>
          <w:color w:val="000000" w:themeColor="text1"/>
          <w:shd w:val="clear" w:color="auto" w:fill="E6E6E6"/>
        </w:rPr>
        <w:fldChar w:fldCharType="begin">
          <w:fldData xml:space="preserve">PEVuZE5vdGU+PENpdGU+PEF1dGhvcj5ZYW88L0F1dGhvcj48WWVhcj4yMDIwPC9ZZWFyPjxSZWNO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</w:fldData>
        </w:fldChar>
      </w:r>
      <w:r w:rsidR="00A831B0" w:rsidRPr="00C976AF">
        <w:rPr>
          <w:rFonts w:cstheme="minorHAnsi"/>
          <w:color w:val="000000" w:themeColor="text1"/>
        </w:rPr>
        <w:instrText xml:space="preserve"> ADDIN EN.CITE </w:instrText>
      </w:r>
      <w:r w:rsidR="00A831B0" w:rsidRPr="00C976AF">
        <w:rPr>
          <w:rFonts w:cstheme="minorHAnsi"/>
          <w:color w:val="000000" w:themeColor="text1"/>
          <w:shd w:val="clear" w:color="auto" w:fill="E6E6E6"/>
        </w:rPr>
        <w:fldChar w:fldCharType="begin">
          <w:fldData xml:space="preserve">PEVuZE5vdGU+PENpdGU+PEF1dGhvcj5ZYW88L0F1dGhvcj48WWVhcj4yMDIwPC9ZZWFyPjxSZWNO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</w:fldData>
        </w:fldChar>
      </w:r>
      <w:r w:rsidR="00A831B0" w:rsidRPr="00C976AF">
        <w:rPr>
          <w:rFonts w:cstheme="minorHAnsi"/>
          <w:color w:val="000000" w:themeColor="text1"/>
        </w:rPr>
        <w:instrText xml:space="preserve"> ADDIN EN.CITE.DATA </w:instrText>
      </w:r>
      <w:r w:rsidR="00A831B0" w:rsidRPr="00C976AF">
        <w:rPr>
          <w:rFonts w:cstheme="minorHAnsi"/>
          <w:color w:val="000000" w:themeColor="text1"/>
          <w:shd w:val="clear" w:color="auto" w:fill="E6E6E6"/>
        </w:rPr>
      </w:r>
      <w:r w:rsidR="00A831B0" w:rsidRPr="00C976AF">
        <w:rPr>
          <w:rFonts w:cstheme="minorHAnsi"/>
          <w:color w:val="000000" w:themeColor="text1"/>
          <w:shd w:val="clear" w:color="auto" w:fill="E6E6E6"/>
        </w:rPr>
        <w:fldChar w:fldCharType="end"/>
      </w:r>
      <w:r w:rsidR="000616BE" w:rsidRPr="00C976AF">
        <w:rPr>
          <w:rFonts w:cstheme="minorHAnsi"/>
          <w:color w:val="000000" w:themeColor="text1"/>
          <w:shd w:val="clear" w:color="auto" w:fill="E6E6E6"/>
        </w:rPr>
      </w:r>
      <w:r w:rsidR="000616BE" w:rsidRPr="00C976AF">
        <w:rPr>
          <w:rFonts w:cstheme="minorHAnsi"/>
          <w:color w:val="000000" w:themeColor="text1"/>
          <w:shd w:val="clear" w:color="auto" w:fill="E6E6E6"/>
        </w:rPr>
        <w:fldChar w:fldCharType="separate"/>
      </w:r>
      <w:r w:rsidR="00A831B0" w:rsidRPr="00C976AF">
        <w:rPr>
          <w:rFonts w:cstheme="minorHAnsi"/>
          <w:noProof/>
          <w:color w:val="000000" w:themeColor="text1"/>
        </w:rPr>
        <w:t>(16)</w:t>
      </w:r>
      <w:r w:rsidR="000616BE" w:rsidRPr="00C976AF">
        <w:rPr>
          <w:rFonts w:cstheme="minorHAnsi"/>
          <w:color w:val="000000" w:themeColor="text1"/>
          <w:shd w:val="clear" w:color="auto" w:fill="E6E6E6"/>
        </w:rPr>
        <w:fldChar w:fldCharType="end"/>
      </w:r>
      <w:r w:rsidR="007E6606" w:rsidRPr="00C976AF">
        <w:rPr>
          <w:rFonts w:cstheme="minorHAnsi"/>
          <w:color w:val="000000" w:themeColor="text1"/>
        </w:rPr>
        <w:t xml:space="preserve">. </w:t>
      </w:r>
      <w:r w:rsidRPr="00C976AF">
        <w:rPr>
          <w:rFonts w:cstheme="minorHAnsi"/>
          <w:color w:val="000000" w:themeColor="text1"/>
        </w:rPr>
        <w:t xml:space="preserve">This effect occurred when the drug was given either before or after viral inoculation. These are relatively high </w:t>
      </w:r>
      <w:r w:rsidR="007E6606" w:rsidRPr="00C976AF">
        <w:rPr>
          <w:rFonts w:cstheme="minorHAnsi"/>
          <w:color w:val="000000" w:themeColor="text1"/>
        </w:rPr>
        <w:t xml:space="preserve">concentrations </w:t>
      </w:r>
      <w:r w:rsidRPr="00C976AF">
        <w:rPr>
          <w:rFonts w:cstheme="minorHAnsi"/>
          <w:color w:val="000000" w:themeColor="text1"/>
        </w:rPr>
        <w:t>by comparison with therapeutic exposures in the treatment of malaria but could be achieved with daily oral dosing. Chloroquine has complex pharmacokinetic properties</w:t>
      </w:r>
      <w:r w:rsidR="004B03A7" w:rsidRPr="00C976AF">
        <w:rPr>
          <w:rFonts w:cstheme="minorHAnsi"/>
          <w:color w:val="000000" w:themeColor="text1"/>
        </w:rPr>
        <w:t>, having</w:t>
      </w:r>
      <w:r w:rsidRPr="00C976AF">
        <w:rPr>
          <w:rFonts w:cstheme="minorHAnsi"/>
          <w:color w:val="000000" w:themeColor="text1"/>
        </w:rPr>
        <w:t xml:space="preserve"> a very large total apparent volume of distribution and a relatively small central compartment with extensive tissue binding, including in the lung. The relationship between plasma concentrations and concentrations in respiratory epithelium is not known precisely, though in rats the concentration in lung is between 124 and 748-fold that in plasma </w:t>
      </w:r>
      <w:r w:rsidRPr="00C976AF">
        <w:rPr>
          <w:rFonts w:cstheme="minorHAnsi"/>
          <w:color w:val="000000" w:themeColor="text1"/>
          <w:shd w:val="clear" w:color="auto" w:fill="E6E6E6"/>
        </w:rPr>
        <w:fldChar w:fldCharType="begin"/>
      </w:r>
      <w:r w:rsidR="00A831B0" w:rsidRPr="00C976AF">
        <w:rPr>
          <w:rFonts w:cstheme="minorHAnsi"/>
          <w:color w:val="000000" w:themeColor="text1"/>
        </w:rPr>
        <w:instrText xml:space="preserve"> ADDIN EN.CITE &lt;EndNote&gt;&lt;Cite&gt;&lt;Author&gt;McChesney&lt;/Author&gt;&lt;Year&gt;1967&lt;/Year&gt;&lt;RecNum&gt;2393&lt;/RecNum&gt;&lt;DisplayText&gt;(17)&lt;/DisplayText&gt;&lt;record&gt;&lt;rec-number&gt;2393&lt;/rec-number&gt;&lt;foreign-keys&gt;&lt;key app="EN" db-id="aspft2p0prr0w7e2vppvt0ei05adwpfwwzpp" timestamp="1581395530"&gt;2393&lt;/key&gt;&lt;/foreign-keys&gt;&lt;ref-type name="Journal Article"&gt;17&lt;/ref-type&gt;&lt;contributors&gt;&lt;authors&gt;&lt;author&gt;McChesney, E. W.&lt;/author&gt;&lt;author&gt;Banks, W. F., Jr.&lt;/author&gt;&lt;author&gt;Fabian, R. J.&lt;/author&gt;&lt;/authors&gt;&lt;/contributors&gt;&lt;titles&gt;&lt;title&gt;Tissue distribution of chloroquine, hydroxychloroquine, and desethylchloroquine in the rat&lt;/title&gt;&lt;secondary-title&gt;Toxicol Appl Pharmacol&lt;/secondary-title&gt;&lt;/titles&gt;&lt;periodical&gt;&lt;full-title&gt;Toxicol Appl Pharmacol&lt;/full-title&gt;&lt;/periodical&gt;&lt;pages&gt;501-13&lt;/pages&gt;&lt;volume&gt;10&lt;/volume&gt;&lt;number&gt;3&lt;/number&gt;&lt;edition&gt;1967/05/01&lt;/edition&gt;&lt;keywords&gt;&lt;keyword&gt;Animals&lt;/keyword&gt;&lt;keyword&gt;Chloroquine/blood/*metabolism&lt;/keyword&gt;&lt;keyword&gt;Eye/metabolism&lt;/keyword&gt;&lt;keyword&gt;Female&lt;/keyword&gt;&lt;keyword&gt;Hydroxychloroquine/blood/*metabolism&lt;/keyword&gt;&lt;keyword&gt;Kidney/metabolism&lt;/keyword&gt;&lt;keyword&gt;Liver/metabolism&lt;/keyword&gt;&lt;keyword&gt;Lung/metabolism&lt;/keyword&gt;&lt;keyword&gt;Male&lt;/keyword&gt;&lt;keyword&gt;Muscles/metabolism&lt;/keyword&gt;&lt;keyword&gt;Myocardium/metabolism&lt;/keyword&gt;&lt;keyword&gt;Rats&lt;/keyword&gt;&lt;keyword&gt;Spleen/metabolism&lt;/keyword&gt;&lt;/keywords&gt;&lt;dates&gt;&lt;year&gt;1967&lt;/year&gt;&lt;pub-dates&gt;&lt;date&gt;May&lt;/date&gt;&lt;/pub-dates&gt;&lt;/dates&gt;&lt;isbn&gt;0041-008X (Print)&amp;#xD;0041-008X (Linking)&lt;/isbn&gt;&lt;accession-num&gt;6059665&lt;/accession-num&gt;&lt;urls&gt;&lt;related-urls&gt;&lt;url&gt;https://www.ncbi.nlm.nih.gov/pubmed/6059665&lt;/url&gt;&lt;/related-urls&gt;&lt;/urls&gt;&lt;electronic-resource-num&gt;10.1016/0041-008x(67)90089-0&lt;/electronic-resource-num&gt;&lt;/record&gt;&lt;/Cite&gt;&lt;/EndNote&gt;</w:instrText>
      </w:r>
      <w:r w:rsidRPr="00C976AF">
        <w:rPr>
          <w:rFonts w:cstheme="minorHAnsi"/>
          <w:color w:val="000000" w:themeColor="text1"/>
          <w:shd w:val="clear" w:color="auto" w:fill="E6E6E6"/>
        </w:rPr>
        <w:fldChar w:fldCharType="separate"/>
      </w:r>
      <w:r w:rsidR="00A831B0" w:rsidRPr="00C976AF">
        <w:rPr>
          <w:rFonts w:cstheme="minorHAnsi"/>
          <w:noProof/>
          <w:color w:val="000000" w:themeColor="text1"/>
        </w:rPr>
        <w:t>(17)</w:t>
      </w:r>
      <w:r w:rsidRPr="00C976AF">
        <w:rPr>
          <w:rFonts w:cstheme="minorHAnsi"/>
          <w:color w:val="000000" w:themeColor="text1"/>
          <w:shd w:val="clear" w:color="auto" w:fill="E6E6E6"/>
        </w:rPr>
        <w:fldChar w:fldCharType="end"/>
      </w:r>
      <w:r w:rsidRPr="00C976AF">
        <w:rPr>
          <w:rFonts w:cstheme="minorHAnsi"/>
          <w:color w:val="000000" w:themeColor="text1"/>
        </w:rPr>
        <w:t xml:space="preserve">. </w:t>
      </w:r>
      <w:r w:rsidR="007E6606" w:rsidRPr="00C976AF">
        <w:rPr>
          <w:rFonts w:cstheme="minorHAnsi"/>
          <w:color w:val="000000" w:themeColor="text1"/>
        </w:rPr>
        <w:t>C</w:t>
      </w:r>
      <w:r w:rsidRPr="00C976AF">
        <w:rPr>
          <w:rFonts w:cstheme="minorHAnsi"/>
          <w:color w:val="000000" w:themeColor="text1"/>
        </w:rPr>
        <w:t>hloroquine concentrations in the human lung would be expected to exceed those required for the EC90 after an initial dose</w:t>
      </w:r>
      <w:r w:rsidR="00A831B0" w:rsidRPr="00C976AF">
        <w:rPr>
          <w:rFonts w:cstheme="minorHAnsi"/>
          <w:color w:val="000000" w:themeColor="text1"/>
        </w:rPr>
        <w:t>.</w:t>
      </w:r>
    </w:p>
    <w:p w14:paraId="6A8689B2" w14:textId="5C82857C" w:rsidR="009E01B0" w:rsidRPr="00C976AF" w:rsidRDefault="009E01B0" w:rsidP="00554C71">
      <w:pPr>
        <w:tabs>
          <w:tab w:val="left" w:pos="709"/>
        </w:tabs>
        <w:spacing w:line="240" w:lineRule="auto"/>
        <w:jc w:val="both"/>
        <w:rPr>
          <w:rFonts w:cstheme="minorHAnsi"/>
          <w:noProof/>
          <w:color w:val="000000" w:themeColor="text1"/>
        </w:rPr>
      </w:pPr>
      <w:r w:rsidRPr="00C976AF">
        <w:rPr>
          <w:rFonts w:cstheme="minorHAnsi"/>
          <w:noProof/>
          <w:color w:val="000000" w:themeColor="text1"/>
        </w:rPr>
        <w:t>Hydroxychloroquine was synthesised first in 1946 and has largely replaced chloroquine for the management of autoimmune diseases as it has a slightly better adverse effect profile (higher thresholds for toxicity in experimental animals, less abdominal discomfort, higher threshold for retinal toxicity). It has very similar pharmacokinetic properties except for a smaller apparent volume of distribition, probably because of its greater hydrophilicity</w:t>
      </w:r>
      <w:r w:rsidRPr="00C976AF">
        <w:rPr>
          <w:i/>
          <w:color w:val="000000" w:themeColor="text1"/>
        </w:rPr>
        <w:t>. In</w:t>
      </w:r>
      <w:r w:rsidR="004823E8" w:rsidRPr="00C976AF">
        <w:rPr>
          <w:rFonts w:cstheme="minorHAnsi"/>
          <w:i/>
          <w:iCs/>
          <w:noProof/>
          <w:color w:val="000000" w:themeColor="text1"/>
        </w:rPr>
        <w:t xml:space="preserve"> </w:t>
      </w:r>
      <w:r w:rsidRPr="00C976AF">
        <w:rPr>
          <w:i/>
          <w:color w:val="000000" w:themeColor="text1"/>
        </w:rPr>
        <w:t>vitro</w:t>
      </w:r>
      <w:r w:rsidRPr="00C976AF">
        <w:rPr>
          <w:rFonts w:cstheme="minorHAnsi"/>
          <w:noProof/>
          <w:color w:val="000000" w:themeColor="text1"/>
        </w:rPr>
        <w:t xml:space="preserve"> it has approximately twice the activity of chloroquine against the </w:t>
      </w:r>
      <w:r w:rsidRPr="00C976AF">
        <w:rPr>
          <w:rFonts w:cstheme="minorHAnsi"/>
        </w:rPr>
        <w:t>SARS-CoV-2 virus</w:t>
      </w:r>
      <w:r w:rsidR="007639E7" w:rsidRPr="00C976AF">
        <w:rPr>
          <w:rFonts w:cstheme="minorHAnsi"/>
        </w:rPr>
        <w:t xml:space="preserve"> </w:t>
      </w:r>
      <w:r w:rsidR="00A831B0" w:rsidRPr="00C976AF">
        <w:rPr>
          <w:rFonts w:cstheme="minorHAnsi"/>
        </w:rPr>
        <w:t xml:space="preserve">in some studies </w:t>
      </w:r>
      <w:r w:rsidR="00CB273A" w:rsidRPr="00C976AF">
        <w:rPr>
          <w:rFonts w:cstheme="minorHAnsi"/>
          <w:color w:val="2B579A"/>
          <w:shd w:val="clear" w:color="auto" w:fill="E6E6E6"/>
        </w:rPr>
        <w:fldChar w:fldCharType="begin">
          <w:fldData xml:space="preserve">PEVuZE5vdGU+PENpdGU+PEF1dGhvcj5ZYW88L0F1dGhvcj48WWVhcj4yMDIwPC9ZZWFyPjxSZWNO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</w:fldData>
        </w:fldChar>
      </w:r>
      <w:r w:rsidR="00A831B0" w:rsidRPr="00C976AF">
        <w:rPr>
          <w:rFonts w:cstheme="minorHAnsi"/>
        </w:rPr>
        <w:instrText xml:space="preserve"> ADDIN EN.CITE </w:instrText>
      </w:r>
      <w:r w:rsidR="00A831B0" w:rsidRPr="00C976AF">
        <w:rPr>
          <w:rFonts w:cstheme="minorHAnsi"/>
          <w:color w:val="2B579A"/>
          <w:shd w:val="clear" w:color="auto" w:fill="E6E6E6"/>
        </w:rPr>
        <w:fldChar w:fldCharType="begin">
          <w:fldData xml:space="preserve">PEVuZE5vdGU+PENpdGU+PEF1dGhvcj5ZYW88L0F1dGhvcj48WWVhcj4yMDIwPC9ZZWFyPjxSZWNO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</w:fldData>
        </w:fldChar>
      </w:r>
      <w:r w:rsidR="00A831B0" w:rsidRPr="00C976AF">
        <w:rPr>
          <w:rFonts w:cstheme="minorHAnsi"/>
        </w:rPr>
        <w:instrText xml:space="preserve"> ADDIN EN.CITE.DATA </w:instrText>
      </w:r>
      <w:r w:rsidR="00A831B0" w:rsidRPr="00C976AF">
        <w:rPr>
          <w:rFonts w:cstheme="minorHAnsi"/>
          <w:color w:val="2B579A"/>
          <w:shd w:val="clear" w:color="auto" w:fill="E6E6E6"/>
        </w:rPr>
      </w:r>
      <w:r w:rsidR="00A831B0" w:rsidRPr="00C976AF">
        <w:rPr>
          <w:rFonts w:cstheme="minorHAnsi"/>
          <w:color w:val="2B579A"/>
          <w:shd w:val="clear" w:color="auto" w:fill="E6E6E6"/>
        </w:rPr>
        <w:fldChar w:fldCharType="end"/>
      </w:r>
      <w:r w:rsidR="00CB273A" w:rsidRPr="00C976AF">
        <w:rPr>
          <w:rFonts w:cstheme="minorHAnsi"/>
          <w:color w:val="2B579A"/>
          <w:shd w:val="clear" w:color="auto" w:fill="E6E6E6"/>
        </w:rPr>
      </w:r>
      <w:r w:rsidR="00CB273A" w:rsidRPr="00C976AF">
        <w:rPr>
          <w:rFonts w:cstheme="minorHAnsi"/>
          <w:color w:val="2B579A"/>
          <w:shd w:val="clear" w:color="auto" w:fill="E6E6E6"/>
        </w:rPr>
        <w:fldChar w:fldCharType="separate"/>
      </w:r>
      <w:r w:rsidR="00A831B0" w:rsidRPr="00C976AF">
        <w:rPr>
          <w:rFonts w:cstheme="minorHAnsi"/>
          <w:noProof/>
        </w:rPr>
        <w:t>(16)</w:t>
      </w:r>
      <w:r w:rsidR="00CB273A" w:rsidRPr="00C976AF">
        <w:rPr>
          <w:rFonts w:cstheme="minorHAnsi"/>
          <w:color w:val="2B579A"/>
          <w:shd w:val="clear" w:color="auto" w:fill="E6E6E6"/>
        </w:rPr>
        <w:fldChar w:fldCharType="end"/>
      </w:r>
      <w:r w:rsidRPr="00C976AF">
        <w:rPr>
          <w:rFonts w:cstheme="minorHAnsi"/>
        </w:rPr>
        <w:t>.</w:t>
      </w:r>
      <w:r w:rsidR="00810E51" w:rsidRPr="00C976AF">
        <w:rPr>
          <w:rFonts w:cstheme="minorHAnsi"/>
        </w:rPr>
        <w:t xml:space="preserve"> Hydroxychloroquine may cause less itching than chloroquine in dark-skinned patients. The pharmacology appendix contains more information on the pharmacology of these two 4-aminoquinoline drugs.</w:t>
      </w:r>
    </w:p>
    <w:p w14:paraId="0B0D867D" w14:textId="67AC7958" w:rsidR="00BC59C1" w:rsidRPr="00C976AF" w:rsidRDefault="00BC59C1" w:rsidP="00554C71">
      <w:pPr>
        <w:tabs>
          <w:tab w:val="left" w:pos="709"/>
        </w:tabs>
        <w:spacing w:line="240" w:lineRule="auto"/>
        <w:jc w:val="both"/>
        <w:rPr>
          <w:color w:val="000000" w:themeColor="text1"/>
        </w:rPr>
      </w:pPr>
      <w:r w:rsidRPr="00C976AF">
        <w:rPr>
          <w:color w:val="000000" w:themeColor="text1"/>
        </w:rPr>
        <w:t xml:space="preserve">We hypothesise that chloroquine </w:t>
      </w:r>
      <w:r w:rsidR="009E01B0" w:rsidRPr="00C976AF">
        <w:rPr>
          <w:color w:val="000000" w:themeColor="text1"/>
        </w:rPr>
        <w:t xml:space="preserve">and hydroxychloroquine </w:t>
      </w:r>
      <w:r w:rsidRPr="00C976AF">
        <w:rPr>
          <w:color w:val="000000" w:themeColor="text1"/>
        </w:rPr>
        <w:t xml:space="preserve">might </w:t>
      </w:r>
      <w:r w:rsidR="009E01B0" w:rsidRPr="00C976AF">
        <w:rPr>
          <w:color w:val="000000" w:themeColor="text1"/>
        </w:rPr>
        <w:t xml:space="preserve">both </w:t>
      </w:r>
      <w:r w:rsidRPr="00C976AF">
        <w:rPr>
          <w:color w:val="000000" w:themeColor="text1"/>
        </w:rPr>
        <w:t xml:space="preserve">slow viral replication in exposed </w:t>
      </w:r>
      <w:r w:rsidR="00BD2AEF" w:rsidRPr="00C976AF">
        <w:rPr>
          <w:color w:val="000000" w:themeColor="text1"/>
        </w:rPr>
        <w:t>participant</w:t>
      </w:r>
      <w:r w:rsidR="00F43D2A" w:rsidRPr="00C976AF">
        <w:rPr>
          <w:color w:val="000000" w:themeColor="text1"/>
        </w:rPr>
        <w:t>s</w:t>
      </w:r>
      <w:r w:rsidRPr="00C976AF">
        <w:rPr>
          <w:color w:val="000000" w:themeColor="text1"/>
        </w:rPr>
        <w:t>, attenuating or preventing the infection</w:t>
      </w:r>
      <w:r w:rsidR="00E56210" w:rsidRPr="00C976AF">
        <w:rPr>
          <w:color w:val="000000" w:themeColor="text1"/>
        </w:rPr>
        <w:t xml:space="preserve"> even if they </w:t>
      </w:r>
      <w:r w:rsidR="00714FB8" w:rsidRPr="00C976AF">
        <w:rPr>
          <w:color w:val="000000" w:themeColor="text1"/>
        </w:rPr>
        <w:t xml:space="preserve">are shown </w:t>
      </w:r>
      <w:r w:rsidR="00E56210" w:rsidRPr="00C976AF">
        <w:rPr>
          <w:color w:val="000000" w:themeColor="text1"/>
        </w:rPr>
        <w:t xml:space="preserve">not </w:t>
      </w:r>
      <w:r w:rsidR="00714FB8" w:rsidRPr="00C976AF">
        <w:rPr>
          <w:color w:val="000000" w:themeColor="text1"/>
        </w:rPr>
        <w:t xml:space="preserve">to </w:t>
      </w:r>
      <w:r w:rsidR="00E56210" w:rsidRPr="00C976AF">
        <w:rPr>
          <w:color w:val="000000" w:themeColor="text1"/>
        </w:rPr>
        <w:t xml:space="preserve">work </w:t>
      </w:r>
      <w:r w:rsidR="00C53E0A" w:rsidRPr="00C976AF">
        <w:rPr>
          <w:color w:val="000000" w:themeColor="text1"/>
        </w:rPr>
        <w:t>in treatment or in post-exposure prophylaxis</w:t>
      </w:r>
      <w:r w:rsidRPr="00C976AF">
        <w:rPr>
          <w:color w:val="000000" w:themeColor="text1"/>
        </w:rPr>
        <w:t xml:space="preserve">. </w:t>
      </w:r>
      <w:r w:rsidR="41F5E200" w:rsidRPr="00C976AF">
        <w:rPr>
          <w:color w:val="000000" w:themeColor="text1"/>
        </w:rPr>
        <w:t>It is a basic principle of infectious diseases that preventing an infection developing (</w:t>
      </w:r>
      <w:r w:rsidR="00186E8B" w:rsidRPr="00C976AF">
        <w:rPr>
          <w:color w:val="000000" w:themeColor="text1"/>
        </w:rPr>
        <w:t>i</w:t>
      </w:r>
      <w:r w:rsidR="41F5E200" w:rsidRPr="00C976AF">
        <w:rPr>
          <w:color w:val="000000" w:themeColor="text1"/>
        </w:rPr>
        <w:t>.e.</w:t>
      </w:r>
      <w:r w:rsidR="00186E8B" w:rsidRPr="00C976AF">
        <w:rPr>
          <w:color w:val="000000" w:themeColor="text1"/>
        </w:rPr>
        <w:t>,</w:t>
      </w:r>
      <w:r w:rsidR="41F5E200" w:rsidRPr="00C976AF">
        <w:rPr>
          <w:color w:val="000000" w:themeColor="text1"/>
        </w:rPr>
        <w:t xml:space="preserve"> prev</w:t>
      </w:r>
      <w:r w:rsidR="272FD805" w:rsidRPr="00C976AF">
        <w:rPr>
          <w:color w:val="000000" w:themeColor="text1"/>
        </w:rPr>
        <w:t>e</w:t>
      </w:r>
      <w:r w:rsidR="41F5E200" w:rsidRPr="00C976AF">
        <w:rPr>
          <w:color w:val="000000" w:themeColor="text1"/>
        </w:rPr>
        <w:t xml:space="preserve">nting pathogen multiplication) requires less drug activity (I.e. lower doses </w:t>
      </w:r>
      <w:r w:rsidR="3A624203" w:rsidRPr="00C976AF">
        <w:rPr>
          <w:color w:val="000000" w:themeColor="text1"/>
        </w:rPr>
        <w:t>or a less active drug) than treatment</w:t>
      </w:r>
      <w:r w:rsidR="4E6CD401" w:rsidRPr="00C976AF">
        <w:rPr>
          <w:color w:val="000000" w:themeColor="text1"/>
        </w:rPr>
        <w:t xml:space="preserve">. </w:t>
      </w:r>
      <w:r w:rsidR="12282D4D" w:rsidRPr="00C976AF">
        <w:rPr>
          <w:color w:val="000000" w:themeColor="text1"/>
        </w:rPr>
        <w:t xml:space="preserve">In COVID-19 illness the total viral burden </w:t>
      </w:r>
      <w:r w:rsidR="12282D4D" w:rsidRPr="1C4E15FF">
        <w:rPr>
          <w:color w:val="000000" w:themeColor="text1"/>
        </w:rPr>
        <w:t xml:space="preserve">is </w:t>
      </w:r>
      <w:r w:rsidR="0A553472" w:rsidRPr="1C4E15FF">
        <w:rPr>
          <w:color w:val="000000" w:themeColor="text1"/>
        </w:rPr>
        <w:t>highest at the time of initial illness.</w:t>
      </w:r>
      <w:r w:rsidR="349DEB3F" w:rsidRPr="00C976AF">
        <w:rPr>
          <w:color w:val="000000" w:themeColor="text1"/>
        </w:rPr>
        <w:t xml:space="preserve">. </w:t>
      </w:r>
      <w:r w:rsidR="0826B555" w:rsidRPr="1C4E15FF">
        <w:rPr>
          <w:color w:val="000000" w:themeColor="text1"/>
        </w:rPr>
        <w:t>V</w:t>
      </w:r>
      <w:r w:rsidR="349DEB3F" w:rsidRPr="00C976AF">
        <w:rPr>
          <w:color w:val="000000" w:themeColor="text1"/>
        </w:rPr>
        <w:t xml:space="preserve">iral burdens are often reducing by the time of hospitalisation </w:t>
      </w:r>
      <w:r w:rsidR="55ECF0CC" w:rsidRPr="00C976AF">
        <w:rPr>
          <w:color w:val="000000" w:themeColor="text1"/>
        </w:rPr>
        <w:t xml:space="preserve">in COVID-19 </w:t>
      </w:r>
      <w:r w:rsidR="349DEB3F" w:rsidRPr="00C976AF">
        <w:rPr>
          <w:color w:val="000000" w:themeColor="text1"/>
        </w:rPr>
        <w:t>so the window of opportunity for antivir</w:t>
      </w:r>
      <w:r w:rsidR="231242BD" w:rsidRPr="00C976AF">
        <w:rPr>
          <w:color w:val="000000" w:themeColor="text1"/>
        </w:rPr>
        <w:t>a</w:t>
      </w:r>
      <w:r w:rsidR="349DEB3F" w:rsidRPr="00C976AF">
        <w:rPr>
          <w:color w:val="000000" w:themeColor="text1"/>
        </w:rPr>
        <w:t xml:space="preserve">l medicines is at the earliest stages of infection. </w:t>
      </w:r>
      <w:r w:rsidR="7CCFCAE6" w:rsidRPr="00C976AF">
        <w:rPr>
          <w:color w:val="000000" w:themeColor="text1"/>
        </w:rPr>
        <w:t>In addition</w:t>
      </w:r>
      <w:r w:rsidR="004823E8" w:rsidRPr="00C976AF">
        <w:rPr>
          <w:color w:val="000000" w:themeColor="text1"/>
        </w:rPr>
        <w:t>,</w:t>
      </w:r>
      <w:r w:rsidR="7CCFCAE6" w:rsidRPr="00C976AF">
        <w:rPr>
          <w:color w:val="000000" w:themeColor="text1"/>
        </w:rPr>
        <w:t xml:space="preserve"> </w:t>
      </w:r>
      <w:r w:rsidR="004823E8" w:rsidRPr="1C4E15FF">
        <w:rPr>
          <w:i/>
          <w:iCs/>
          <w:color w:val="000000" w:themeColor="text1"/>
        </w:rPr>
        <w:t>in vitro</w:t>
      </w:r>
      <w:r w:rsidR="004823E8" w:rsidRPr="00C976AF">
        <w:rPr>
          <w:color w:val="000000" w:themeColor="text1"/>
        </w:rPr>
        <w:t xml:space="preserve"> </w:t>
      </w:r>
      <w:r w:rsidR="4E6CD401" w:rsidRPr="00C976AF">
        <w:rPr>
          <w:color w:val="000000" w:themeColor="text1"/>
        </w:rPr>
        <w:t>studies show the gre</w:t>
      </w:r>
      <w:r w:rsidR="75944D42" w:rsidRPr="00C976AF">
        <w:rPr>
          <w:color w:val="000000" w:themeColor="text1"/>
        </w:rPr>
        <w:t>a</w:t>
      </w:r>
      <w:r w:rsidR="4E6CD401" w:rsidRPr="00C976AF">
        <w:rPr>
          <w:color w:val="000000" w:themeColor="text1"/>
        </w:rPr>
        <w:t xml:space="preserve">test activity </w:t>
      </w:r>
      <w:r w:rsidR="744C30AA" w:rsidRPr="00C976AF">
        <w:rPr>
          <w:color w:val="000000" w:themeColor="text1"/>
        </w:rPr>
        <w:t xml:space="preserve">of chloroquine and hydroxychloroquine </w:t>
      </w:r>
      <w:r w:rsidR="4E6CD401" w:rsidRPr="00C976AF">
        <w:rPr>
          <w:color w:val="000000" w:themeColor="text1"/>
        </w:rPr>
        <w:t xml:space="preserve">at the initial time of </w:t>
      </w:r>
      <w:r w:rsidR="2DA9554A" w:rsidRPr="00C976AF">
        <w:rPr>
          <w:color w:val="000000" w:themeColor="text1"/>
        </w:rPr>
        <w:t xml:space="preserve">cellular </w:t>
      </w:r>
      <w:r w:rsidR="4E6CD401" w:rsidRPr="00C976AF">
        <w:rPr>
          <w:color w:val="000000" w:themeColor="text1"/>
        </w:rPr>
        <w:t xml:space="preserve">infection and </w:t>
      </w:r>
      <w:r w:rsidR="006342C9" w:rsidRPr="00C976AF">
        <w:rPr>
          <w:color w:val="000000" w:themeColor="text1"/>
        </w:rPr>
        <w:t xml:space="preserve">decreasing </w:t>
      </w:r>
      <w:r w:rsidR="006342C9" w:rsidRPr="1C4E15FF">
        <w:rPr>
          <w:i/>
          <w:iCs/>
          <w:color w:val="000000" w:themeColor="text1"/>
        </w:rPr>
        <w:t>in vitro</w:t>
      </w:r>
      <w:r w:rsidR="006342C9" w:rsidRPr="00C976AF">
        <w:rPr>
          <w:color w:val="000000" w:themeColor="text1"/>
        </w:rPr>
        <w:t xml:space="preserve"> antiviral effects </w:t>
      </w:r>
      <w:r w:rsidR="4F483CC9" w:rsidRPr="00C976AF">
        <w:rPr>
          <w:color w:val="000000" w:themeColor="text1"/>
        </w:rPr>
        <w:t>if the drug is exposed at later time points.</w:t>
      </w:r>
      <w:r w:rsidR="006342C9" w:rsidRPr="00C976AF">
        <w:rPr>
          <w:color w:val="000000" w:themeColor="text1"/>
        </w:rPr>
        <w:t xml:space="preserve"> </w:t>
      </w:r>
      <w:r w:rsidR="565F302E" w:rsidRPr="00C976AF">
        <w:rPr>
          <w:lang w:bidi="th-TH"/>
        </w:rPr>
        <w:t>W</w:t>
      </w:r>
      <w:r w:rsidR="002B31D1" w:rsidRPr="00C976AF">
        <w:rPr>
          <w:lang w:bidi="th-TH"/>
        </w:rPr>
        <w:t xml:space="preserve">e believe these drugs </w:t>
      </w:r>
      <w:r w:rsidR="3E229F5E" w:rsidRPr="00C976AF">
        <w:rPr>
          <w:lang w:bidi="th-TH"/>
        </w:rPr>
        <w:t xml:space="preserve">may have their greatest utility in </w:t>
      </w:r>
      <w:r w:rsidR="00464EDB" w:rsidRPr="00C976AF">
        <w:rPr>
          <w:lang w:bidi="th-TH"/>
        </w:rPr>
        <w:t>preventing COVID-19 in pre-exposure prophylaxis</w:t>
      </w:r>
      <w:r w:rsidR="000A52F0" w:rsidRPr="00C976AF">
        <w:rPr>
          <w:lang w:bidi="th-TH"/>
        </w:rPr>
        <w:t xml:space="preserve"> </w:t>
      </w:r>
      <w:r w:rsidR="000A52F0" w:rsidRPr="00C976AF">
        <w:rPr>
          <w:color w:val="2B579A"/>
          <w:shd w:val="clear" w:color="auto" w:fill="E6E6E6"/>
          <w:lang w:bidi="th-TH"/>
        </w:rPr>
        <w:fldChar w:fldCharType="begin">
          <w:fldData xml:space="preserve">PEVuZE5vdGU+PENpdGU+PEF1dGhvcj5LZXlhZXJ0czwvQXV0aG9yPjxZZWFyPjIwMDQ8L1llYXI+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</w:fldData>
        </w:fldChar>
      </w:r>
      <w:r w:rsidR="00A831B0" w:rsidRPr="00C976AF">
        <w:rPr>
          <w:lang w:bidi="th-TH"/>
        </w:rPr>
        <w:instrText xml:space="preserve"> ADDIN EN.CITE </w:instrText>
      </w:r>
      <w:r w:rsidR="00A831B0" w:rsidRPr="00C976AF">
        <w:rPr>
          <w:color w:val="2B579A"/>
          <w:shd w:val="clear" w:color="auto" w:fill="E6E6E6"/>
          <w:lang w:bidi="th-TH"/>
        </w:rPr>
        <w:fldChar w:fldCharType="begin">
          <w:fldData xml:space="preserve">PEVuZE5vdGU+PENpdGU+PEF1dGhvcj5LZXlhZXJ0czwvQXV0aG9yPjxZZWFyPjIwMDQ8L1llYXI+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</w:fldData>
        </w:fldChar>
      </w:r>
      <w:r w:rsidR="00A831B0" w:rsidRPr="00C976AF">
        <w:rPr>
          <w:lang w:bidi="th-TH"/>
        </w:rPr>
        <w:instrText xml:space="preserve"> ADDIN EN.CITE.DATA </w:instrText>
      </w:r>
      <w:r w:rsidR="00A831B0" w:rsidRPr="00C976AF">
        <w:rPr>
          <w:color w:val="2B579A"/>
          <w:shd w:val="clear" w:color="auto" w:fill="E6E6E6"/>
          <w:lang w:bidi="th-TH"/>
        </w:rPr>
      </w:r>
      <w:r w:rsidR="00A831B0" w:rsidRPr="00C976AF">
        <w:rPr>
          <w:color w:val="2B579A"/>
          <w:shd w:val="clear" w:color="auto" w:fill="E6E6E6"/>
          <w:lang w:bidi="th-TH"/>
        </w:rPr>
        <w:fldChar w:fldCharType="end"/>
      </w:r>
      <w:r w:rsidR="000A52F0" w:rsidRPr="00C976AF">
        <w:rPr>
          <w:color w:val="2B579A"/>
          <w:shd w:val="clear" w:color="auto" w:fill="E6E6E6"/>
          <w:lang w:bidi="th-TH"/>
        </w:rPr>
      </w:r>
      <w:r w:rsidR="000A52F0" w:rsidRPr="00C976AF">
        <w:rPr>
          <w:color w:val="2B579A"/>
          <w:shd w:val="clear" w:color="auto" w:fill="E6E6E6"/>
          <w:lang w:bidi="th-TH"/>
        </w:rPr>
        <w:fldChar w:fldCharType="separate"/>
      </w:r>
      <w:r w:rsidR="00A831B0" w:rsidRPr="00C976AF">
        <w:rPr>
          <w:noProof/>
          <w:lang w:bidi="th-TH"/>
        </w:rPr>
        <w:t>(9, 18-20)</w:t>
      </w:r>
      <w:r w:rsidR="000A52F0" w:rsidRPr="00C976AF">
        <w:rPr>
          <w:color w:val="2B579A"/>
          <w:shd w:val="clear" w:color="auto" w:fill="E6E6E6"/>
          <w:lang w:bidi="th-TH"/>
        </w:rPr>
        <w:fldChar w:fldCharType="end"/>
      </w:r>
      <w:r w:rsidR="00AB143D" w:rsidRPr="00C976AF">
        <w:rPr>
          <w:color w:val="000000" w:themeColor="text1"/>
        </w:rPr>
        <w:t xml:space="preserve">. </w:t>
      </w:r>
      <w:r w:rsidRPr="00C976AF">
        <w:rPr>
          <w:color w:val="000000" w:themeColor="text1"/>
        </w:rPr>
        <w:t xml:space="preserve">Given the enormous experience of use in chemoprophylaxis, excellent safety and tolerability profile and its very low cost, </w:t>
      </w:r>
      <w:r w:rsidR="007E6606" w:rsidRPr="00C976AF">
        <w:rPr>
          <w:color w:val="000000" w:themeColor="text1"/>
        </w:rPr>
        <w:t>if it proved effective then it would be a readily deployable</w:t>
      </w:r>
      <w:r w:rsidRPr="00C976AF">
        <w:rPr>
          <w:color w:val="000000" w:themeColor="text1"/>
        </w:rPr>
        <w:t xml:space="preserve"> and affordable preven</w:t>
      </w:r>
      <w:r w:rsidR="009C5602" w:rsidRPr="00C976AF">
        <w:rPr>
          <w:color w:val="000000" w:themeColor="text1"/>
        </w:rPr>
        <w:t>ta</w:t>
      </w:r>
      <w:r w:rsidRPr="00C976AF">
        <w:rPr>
          <w:color w:val="000000" w:themeColor="text1"/>
        </w:rPr>
        <w:t>tive measure.</w:t>
      </w:r>
    </w:p>
    <w:p w14:paraId="1C9529A4" w14:textId="6D5DEC16" w:rsidR="00CE76E3" w:rsidRPr="00C976AF" w:rsidRDefault="00CE76E3" w:rsidP="00554C71">
      <w:pPr>
        <w:tabs>
          <w:tab w:val="left" w:pos="709"/>
        </w:tabs>
        <w:spacing w:line="240" w:lineRule="auto"/>
        <w:rPr>
          <w:b/>
          <w:bCs/>
          <w:color w:val="000000" w:themeColor="text1"/>
        </w:rPr>
      </w:pPr>
      <w:r w:rsidRPr="00C976AF">
        <w:rPr>
          <w:b/>
          <w:bCs/>
          <w:color w:val="000000" w:themeColor="text1"/>
        </w:rPr>
        <w:t>Main research question</w:t>
      </w:r>
      <w:r w:rsidR="00B75DAD" w:rsidRPr="00C976AF">
        <w:rPr>
          <w:b/>
          <w:bCs/>
          <w:color w:val="000000" w:themeColor="text1"/>
        </w:rPr>
        <w:t>s</w:t>
      </w:r>
      <w:r w:rsidRPr="00C976AF">
        <w:rPr>
          <w:b/>
          <w:bCs/>
          <w:color w:val="000000" w:themeColor="text1"/>
        </w:rPr>
        <w:t>:</w:t>
      </w:r>
    </w:p>
    <w:p w14:paraId="79F5BE44" w14:textId="7FF6FE17" w:rsidR="004F4489" w:rsidRPr="00C976AF" w:rsidRDefault="009E58D3" w:rsidP="00554C71">
      <w:pPr>
        <w:spacing w:line="240" w:lineRule="auto"/>
        <w:jc w:val="both"/>
        <w:rPr>
          <w:rFonts w:cstheme="minorHAnsi"/>
        </w:rPr>
      </w:pPr>
      <w:r w:rsidRPr="00C976AF">
        <w:rPr>
          <w:rFonts w:cstheme="minorHAnsi"/>
        </w:rPr>
        <w:t>The primary objective</w:t>
      </w:r>
      <w:r w:rsidR="004F4489" w:rsidRPr="00C976AF">
        <w:rPr>
          <w:rFonts w:cstheme="minorHAnsi"/>
        </w:rPr>
        <w:t xml:space="preserve">s are </w:t>
      </w:r>
      <w:r w:rsidRPr="00C976AF">
        <w:rPr>
          <w:rFonts w:cstheme="minorHAnsi"/>
        </w:rPr>
        <w:t>is to determine if</w:t>
      </w:r>
      <w:r w:rsidR="004F4489" w:rsidRPr="00C976AF">
        <w:rPr>
          <w:rFonts w:cstheme="minorHAnsi"/>
        </w:rPr>
        <w:t xml:space="preserve"> </w:t>
      </w:r>
      <w:r w:rsidRPr="00C976AF">
        <w:rPr>
          <w:rFonts w:cstheme="minorHAnsi"/>
        </w:rPr>
        <w:t>prophylactic chloroquine</w:t>
      </w:r>
      <w:r w:rsidR="009E01B0" w:rsidRPr="00C976AF">
        <w:rPr>
          <w:rFonts w:cstheme="minorHAnsi"/>
        </w:rPr>
        <w:t xml:space="preserve"> or hydroxychloroquine</w:t>
      </w:r>
      <w:r w:rsidR="005236C3" w:rsidRPr="00C976AF">
        <w:rPr>
          <w:rFonts w:cstheme="minorHAnsi"/>
        </w:rPr>
        <w:t xml:space="preserve"> </w:t>
      </w:r>
      <w:r w:rsidRPr="00C976AF">
        <w:rPr>
          <w:rFonts w:cstheme="minorHAnsi"/>
        </w:rPr>
        <w:t xml:space="preserve">prevents </w:t>
      </w:r>
      <w:r w:rsidR="00C82E45" w:rsidRPr="00C976AF">
        <w:rPr>
          <w:rFonts w:cstheme="minorHAnsi"/>
        </w:rPr>
        <w:t xml:space="preserve">symptomatic </w:t>
      </w:r>
      <w:r w:rsidRPr="00C976AF">
        <w:rPr>
          <w:rFonts w:cstheme="minorHAnsi"/>
        </w:rPr>
        <w:t>COVID-19 illness</w:t>
      </w:r>
      <w:r w:rsidR="00810E51" w:rsidRPr="00C976AF">
        <w:rPr>
          <w:rFonts w:cstheme="minorHAnsi"/>
        </w:rPr>
        <w:t>.</w:t>
      </w:r>
    </w:p>
    <w:p w14:paraId="4781433B" w14:textId="1F9A71CA" w:rsidR="004F4489" w:rsidRPr="00C976AF" w:rsidRDefault="004F4489" w:rsidP="00554C71">
      <w:pPr>
        <w:spacing w:line="240" w:lineRule="auto"/>
        <w:jc w:val="both"/>
        <w:rPr>
          <w:rFonts w:cstheme="minorHAnsi"/>
        </w:rPr>
      </w:pPr>
      <w:r w:rsidRPr="00C976AF">
        <w:rPr>
          <w:rFonts w:cstheme="minorHAnsi"/>
        </w:rPr>
        <w:t xml:space="preserve">The secondary objectives </w:t>
      </w:r>
      <w:r w:rsidR="00650B62" w:rsidRPr="00C976AF">
        <w:rPr>
          <w:rFonts w:cstheme="minorHAnsi"/>
        </w:rPr>
        <w:t>include</w:t>
      </w:r>
      <w:r w:rsidRPr="00C976AF">
        <w:rPr>
          <w:rFonts w:cstheme="minorHAnsi"/>
        </w:rPr>
        <w:t>:</w:t>
      </w:r>
    </w:p>
    <w:p w14:paraId="098B2DD5" w14:textId="2F1AF6DA" w:rsidR="00810E51" w:rsidRPr="00C976AF" w:rsidRDefault="00810E51" w:rsidP="001C06D1">
      <w:pPr>
        <w:pStyle w:val="ListParagraph"/>
        <w:numPr>
          <w:ilvl w:val="0"/>
          <w:numId w:val="13"/>
        </w:numPr>
        <w:spacing w:line="240" w:lineRule="auto"/>
        <w:jc w:val="both"/>
        <w:rPr>
          <w:rFonts w:cstheme="minorHAnsi"/>
        </w:rPr>
      </w:pPr>
      <w:r w:rsidRPr="00C976AF">
        <w:rPr>
          <w:rFonts w:cstheme="minorHAnsi"/>
        </w:rPr>
        <w:t xml:space="preserve">Attenuation of the clinical severity of COVID-19 infections. </w:t>
      </w:r>
    </w:p>
    <w:p w14:paraId="51DD4192" w14:textId="3D856957" w:rsidR="00DA60CF" w:rsidRPr="00C976AF" w:rsidRDefault="005236C3" w:rsidP="001C06D1">
      <w:pPr>
        <w:pStyle w:val="ListParagraph"/>
        <w:numPr>
          <w:ilvl w:val="0"/>
          <w:numId w:val="13"/>
        </w:numPr>
        <w:spacing w:line="240" w:lineRule="auto"/>
        <w:jc w:val="both"/>
        <w:rPr>
          <w:rFonts w:cstheme="minorHAnsi"/>
        </w:rPr>
      </w:pPr>
      <w:r w:rsidRPr="00C976AF">
        <w:rPr>
          <w:rFonts w:cstheme="minorHAnsi"/>
        </w:rPr>
        <w:t>The p</w:t>
      </w:r>
      <w:r w:rsidR="009E58D3" w:rsidRPr="00C976AF">
        <w:rPr>
          <w:rFonts w:cstheme="minorHAnsi"/>
        </w:rPr>
        <w:t>revent</w:t>
      </w:r>
      <w:r w:rsidR="00650B62" w:rsidRPr="00C976AF">
        <w:rPr>
          <w:rFonts w:cstheme="minorHAnsi"/>
        </w:rPr>
        <w:t>i</w:t>
      </w:r>
      <w:r w:rsidRPr="00C976AF">
        <w:rPr>
          <w:rFonts w:cstheme="minorHAnsi"/>
        </w:rPr>
        <w:t>on of</w:t>
      </w:r>
      <w:r w:rsidR="009E58D3" w:rsidRPr="00C976AF">
        <w:rPr>
          <w:rFonts w:cstheme="minorHAnsi"/>
        </w:rPr>
        <w:t xml:space="preserve"> asymptomatic COVID-19</w:t>
      </w:r>
      <w:r w:rsidR="00810E51" w:rsidRPr="00C976AF">
        <w:rPr>
          <w:rFonts w:cstheme="minorHAnsi"/>
        </w:rPr>
        <w:t>.</w:t>
      </w:r>
    </w:p>
    <w:p w14:paraId="114E6F19" w14:textId="7AA6CEC5" w:rsidR="009E58D3" w:rsidRPr="00C976AF" w:rsidRDefault="005236C3" w:rsidP="001C06D1">
      <w:pPr>
        <w:pStyle w:val="ListParagraph"/>
        <w:numPr>
          <w:ilvl w:val="0"/>
          <w:numId w:val="13"/>
        </w:numPr>
        <w:spacing w:line="240" w:lineRule="auto"/>
        <w:jc w:val="both"/>
      </w:pPr>
      <w:r w:rsidRPr="00C976AF">
        <w:t xml:space="preserve">The prevention of </w:t>
      </w:r>
      <w:r w:rsidR="009E58D3" w:rsidRPr="00C976AF">
        <w:t xml:space="preserve">symptomatic all-cause </w:t>
      </w:r>
      <w:r w:rsidR="00C82E45" w:rsidRPr="00C976AF">
        <w:t xml:space="preserve">acute </w:t>
      </w:r>
      <w:r w:rsidR="009E58D3" w:rsidRPr="00C976AF">
        <w:t xml:space="preserve">respiratory </w:t>
      </w:r>
      <w:r w:rsidR="00883D0C" w:rsidRPr="00C976AF">
        <w:t xml:space="preserve">infections </w:t>
      </w:r>
      <w:r w:rsidR="00C82E45" w:rsidRPr="00C976AF">
        <w:t>(ARI)</w:t>
      </w:r>
      <w:r w:rsidR="00810E51" w:rsidRPr="00C976AF">
        <w:t>.</w:t>
      </w:r>
    </w:p>
    <w:p w14:paraId="2B412AFF" w14:textId="54978EFB" w:rsidR="007C5A84" w:rsidRPr="00C976AF" w:rsidRDefault="007C5A84" w:rsidP="00554C71">
      <w:pPr>
        <w:spacing w:line="240" w:lineRule="auto"/>
        <w:rPr>
          <w:rFonts w:cstheme="minorHAnsi"/>
        </w:rPr>
      </w:pPr>
      <w:r w:rsidRPr="00C976AF">
        <w:br w:type="page"/>
      </w:r>
    </w:p>
    <w:p w14:paraId="555525AC" w14:textId="0F5BB5CA" w:rsidR="00F359C1" w:rsidRPr="00C976AF" w:rsidRDefault="007C5A84">
      <w:pPr>
        <w:pStyle w:val="bullet1"/>
      </w:pPr>
      <w:r w:rsidRPr="00C976AF">
        <w:lastRenderedPageBreak/>
        <w:t>Overview of primary endpoint ascertainment</w:t>
      </w:r>
      <w:r w:rsidR="00ED3264" w:rsidRPr="00C976AF">
        <w:t>:</w:t>
      </w:r>
    </w:p>
    <w:tbl>
      <w:tblPr>
        <w:tblW w:w="0" w:type="auto"/>
        <w:tblCellMar>
          <w:left w:w="0" w:type="dxa"/>
          <w:right w:w="0" w:type="dxa"/>
        </w:tblCellMar>
        <w:tblLook w:val="04A0" w:firstRow="1" w:lastRow="0" w:firstColumn="1" w:lastColumn="0" w:noHBand="0" w:noVBand="1"/>
      </w:tblPr>
      <w:tblGrid>
        <w:gridCol w:w="1698"/>
        <w:gridCol w:w="2260"/>
        <w:gridCol w:w="1542"/>
        <w:gridCol w:w="1959"/>
        <w:gridCol w:w="1933"/>
      </w:tblGrid>
      <w:tr w:rsidR="00F359C1" w:rsidRPr="00C976AF" w14:paraId="46680D2E" w14:textId="77777777" w:rsidTr="00F13983">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E1B3999" w14:textId="2758D7D5" w:rsidR="00F359C1" w:rsidRPr="00C976AF" w:rsidRDefault="007C5A84" w:rsidP="00554C71">
            <w:pPr>
              <w:spacing w:line="240" w:lineRule="auto"/>
              <w:rPr>
                <w:b/>
                <w:sz w:val="24"/>
              </w:rPr>
            </w:pPr>
            <w:r w:rsidRPr="00C976AF">
              <w:rPr>
                <w:b/>
              </w:rPr>
              <w:t>During the study</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57D8EED" w14:textId="165CDC1A" w:rsidR="00F359C1" w:rsidRPr="00C976AF" w:rsidRDefault="00F359C1" w:rsidP="00554C71">
            <w:pPr>
              <w:spacing w:line="240" w:lineRule="auto"/>
              <w:rPr>
                <w:b/>
              </w:rPr>
            </w:pPr>
            <w:r w:rsidRPr="00C976AF">
              <w:rPr>
                <w:b/>
              </w:rPr>
              <w:t>RT-PCR for SARS</w:t>
            </w:r>
            <w:r w:rsidR="005414D6" w:rsidRPr="00C976AF">
              <w:rPr>
                <w:b/>
              </w:rPr>
              <w:t>-</w:t>
            </w:r>
            <w:r w:rsidRPr="00C976AF">
              <w:rPr>
                <w:b/>
              </w:rPr>
              <w:t>CoV</w:t>
            </w:r>
            <w:r w:rsidR="005414D6" w:rsidRPr="00C976AF">
              <w:rPr>
                <w:b/>
              </w:rPr>
              <w:t>-</w:t>
            </w:r>
            <w:r w:rsidRPr="00C976AF">
              <w:rPr>
                <w:b/>
              </w:rPr>
              <w:t>2</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CE10D1C" w14:textId="77777777" w:rsidR="00F359C1" w:rsidRPr="00C976AF" w:rsidRDefault="00F359C1" w:rsidP="00554C71">
            <w:pPr>
              <w:spacing w:line="240" w:lineRule="auto"/>
              <w:rPr>
                <w:b/>
              </w:rPr>
            </w:pPr>
            <w:r w:rsidRPr="00C976AF">
              <w:rPr>
                <w:b/>
              </w:rPr>
              <w:t>Initial serology</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0C0E47C" w14:textId="77777777" w:rsidR="00F359C1" w:rsidRPr="00C976AF" w:rsidRDefault="00F359C1" w:rsidP="00554C71">
            <w:pPr>
              <w:spacing w:line="240" w:lineRule="auto"/>
              <w:rPr>
                <w:b/>
              </w:rPr>
            </w:pPr>
            <w:r w:rsidRPr="00C976AF">
              <w:rPr>
                <w:b/>
              </w:rPr>
              <w:t>End serology</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30A1F85" w14:textId="77777777" w:rsidR="00F359C1" w:rsidRPr="00C976AF" w:rsidRDefault="00F359C1" w:rsidP="00554C71">
            <w:pPr>
              <w:spacing w:line="240" w:lineRule="auto"/>
              <w:rPr>
                <w:b/>
              </w:rPr>
            </w:pPr>
            <w:r w:rsidRPr="00C976AF">
              <w:rPr>
                <w:b/>
              </w:rPr>
              <w:t>Diagnosis</w:t>
            </w:r>
          </w:p>
        </w:tc>
      </w:tr>
      <w:tr w:rsidR="00F359C1" w:rsidRPr="00C976AF" w14:paraId="3C04E353" w14:textId="77777777" w:rsidTr="003C0784">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0CE6BB7" w14:textId="77777777" w:rsidR="00F359C1" w:rsidRPr="00C976AF" w:rsidRDefault="00F359C1" w:rsidP="00554C71">
            <w:pPr>
              <w:spacing w:line="240" w:lineRule="auto"/>
            </w:pPr>
            <w:r w:rsidRPr="00C976AF">
              <w:rPr>
                <w:color w:val="2E74B5"/>
              </w:rPr>
              <w:t>Illness</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2A070254" w14:textId="77777777" w:rsidR="00F359C1" w:rsidRPr="00C976AF" w:rsidRDefault="00F359C1" w:rsidP="00554C71">
            <w:pPr>
              <w:spacing w:line="240" w:lineRule="auto"/>
            </w:pPr>
            <w:r w:rsidRPr="00C976AF">
              <w:rPr>
                <w:color w:val="2E74B5"/>
              </w:rPr>
              <w:t>Positive</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69F128DB" w14:textId="43DBE04C" w:rsidR="00F359C1" w:rsidRPr="00C976AF" w:rsidRDefault="007C5A84" w:rsidP="00554C71">
            <w:pPr>
              <w:spacing w:line="240" w:lineRule="auto"/>
              <w:rPr>
                <w:strike/>
              </w:rPr>
            </w:pPr>
            <w:r w:rsidRPr="00C976AF">
              <w:rPr>
                <w:color w:val="4472C4"/>
              </w:rPr>
              <w:t>Negative</w:t>
            </w:r>
          </w:p>
        </w:tc>
        <w:tc>
          <w:tcPr>
            <w:tcW w:w="0" w:type="auto"/>
            <w:tcBorders>
              <w:top w:val="nil"/>
              <w:left w:val="nil"/>
              <w:bottom w:val="single" w:sz="8" w:space="0" w:color="auto"/>
              <w:right w:val="single" w:sz="8" w:space="0" w:color="auto"/>
            </w:tcBorders>
            <w:tcMar>
              <w:top w:w="0" w:type="dxa"/>
              <w:left w:w="108" w:type="dxa"/>
              <w:bottom w:w="0" w:type="dxa"/>
              <w:right w:w="108" w:type="dxa"/>
            </w:tcMar>
          </w:tcPr>
          <w:p w14:paraId="63B93951" w14:textId="565C2A94" w:rsidR="00F359C1" w:rsidRPr="00C976AF" w:rsidRDefault="007C5A84" w:rsidP="00554C71">
            <w:pPr>
              <w:spacing w:line="240" w:lineRule="auto"/>
              <w:rPr>
                <w:strike/>
                <w:color w:val="4F81BD" w:themeColor="accent1"/>
              </w:rPr>
            </w:pPr>
            <w:r w:rsidRPr="00C976AF">
              <w:rPr>
                <w:color w:val="4F81BD" w:themeColor="accent1"/>
              </w:rPr>
              <w:t>Negative or Positive</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53D8B782" w14:textId="03747D22" w:rsidR="00F359C1" w:rsidRPr="00C976AF" w:rsidRDefault="00F359C1" w:rsidP="00554C71">
            <w:pPr>
              <w:spacing w:line="240" w:lineRule="auto"/>
              <w:rPr>
                <w:b/>
                <w:color w:val="4472C4"/>
              </w:rPr>
            </w:pPr>
            <w:r w:rsidRPr="00C976AF">
              <w:rPr>
                <w:b/>
                <w:color w:val="FF0000"/>
              </w:rPr>
              <w:t xml:space="preserve">COVID-19 </w:t>
            </w:r>
          </w:p>
        </w:tc>
      </w:tr>
      <w:tr w:rsidR="007C5A84" w:rsidRPr="00C976AF" w14:paraId="02E1CB3F" w14:textId="77777777" w:rsidTr="00F13983">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tcPr>
          <w:p w14:paraId="1A1E260D" w14:textId="1E9119B2" w:rsidR="007C5A84" w:rsidRPr="00C976AF" w:rsidRDefault="007C5A84" w:rsidP="00554C71">
            <w:pPr>
              <w:spacing w:line="240" w:lineRule="auto"/>
              <w:rPr>
                <w:color w:val="2E74B5"/>
              </w:rPr>
            </w:pPr>
            <w:r w:rsidRPr="00C976AF">
              <w:rPr>
                <w:color w:val="2E74B5"/>
              </w:rPr>
              <w:t>Illness</w:t>
            </w:r>
          </w:p>
        </w:tc>
        <w:tc>
          <w:tcPr>
            <w:tcW w:w="0" w:type="auto"/>
            <w:tcBorders>
              <w:top w:val="nil"/>
              <w:left w:val="nil"/>
              <w:bottom w:val="single" w:sz="8" w:space="0" w:color="auto"/>
              <w:right w:val="single" w:sz="8" w:space="0" w:color="auto"/>
            </w:tcBorders>
            <w:tcMar>
              <w:top w:w="0" w:type="dxa"/>
              <w:left w:w="108" w:type="dxa"/>
              <w:bottom w:w="0" w:type="dxa"/>
              <w:right w:w="108" w:type="dxa"/>
            </w:tcMar>
          </w:tcPr>
          <w:p w14:paraId="11A6916C" w14:textId="3F9385ED" w:rsidR="007C5A84" w:rsidRPr="00C976AF" w:rsidRDefault="007C5A84" w:rsidP="00554C71">
            <w:pPr>
              <w:spacing w:line="240" w:lineRule="auto"/>
              <w:rPr>
                <w:color w:val="2E74B5"/>
              </w:rPr>
            </w:pPr>
            <w:r w:rsidRPr="00C976AF">
              <w:rPr>
                <w:color w:val="2E74B5"/>
              </w:rPr>
              <w:t>Positive</w:t>
            </w:r>
          </w:p>
        </w:tc>
        <w:tc>
          <w:tcPr>
            <w:tcW w:w="0" w:type="auto"/>
            <w:tcBorders>
              <w:top w:val="nil"/>
              <w:left w:val="nil"/>
              <w:bottom w:val="single" w:sz="8" w:space="0" w:color="auto"/>
              <w:right w:val="single" w:sz="8" w:space="0" w:color="auto"/>
            </w:tcBorders>
            <w:tcMar>
              <w:top w:w="0" w:type="dxa"/>
              <w:left w:w="108" w:type="dxa"/>
              <w:bottom w:w="0" w:type="dxa"/>
              <w:right w:w="108" w:type="dxa"/>
            </w:tcMar>
          </w:tcPr>
          <w:p w14:paraId="3E25A7C3" w14:textId="2B596EE7" w:rsidR="007C5A84" w:rsidRPr="00C976AF" w:rsidRDefault="007C5A84" w:rsidP="00554C71">
            <w:pPr>
              <w:spacing w:line="240" w:lineRule="auto"/>
              <w:rPr>
                <w:strike/>
                <w:color w:val="2E74B5"/>
              </w:rPr>
            </w:pPr>
            <w:r w:rsidRPr="00C976AF">
              <w:rPr>
                <w:color w:val="2E74B5"/>
              </w:rPr>
              <w:t>Positive</w:t>
            </w:r>
          </w:p>
        </w:tc>
        <w:tc>
          <w:tcPr>
            <w:tcW w:w="0" w:type="auto"/>
            <w:tcBorders>
              <w:top w:val="nil"/>
              <w:left w:val="nil"/>
              <w:bottom w:val="single" w:sz="8" w:space="0" w:color="auto"/>
              <w:right w:val="single" w:sz="8" w:space="0" w:color="auto"/>
            </w:tcBorders>
            <w:tcMar>
              <w:top w:w="0" w:type="dxa"/>
              <w:left w:w="108" w:type="dxa"/>
              <w:bottom w:w="0" w:type="dxa"/>
              <w:right w:w="108" w:type="dxa"/>
            </w:tcMar>
          </w:tcPr>
          <w:p w14:paraId="45A1C147" w14:textId="28DA5346" w:rsidR="007C5A84" w:rsidRPr="00C976AF" w:rsidRDefault="007C5A84" w:rsidP="00554C71">
            <w:pPr>
              <w:spacing w:line="240" w:lineRule="auto"/>
              <w:rPr>
                <w:strike/>
                <w:color w:val="4F81BD" w:themeColor="accent1"/>
              </w:rPr>
            </w:pPr>
            <w:r w:rsidRPr="00C976AF">
              <w:rPr>
                <w:color w:val="4F81BD" w:themeColor="accent1"/>
              </w:rPr>
              <w:t>Negative or Positive</w:t>
            </w:r>
          </w:p>
        </w:tc>
        <w:tc>
          <w:tcPr>
            <w:tcW w:w="0" w:type="auto"/>
            <w:tcBorders>
              <w:top w:val="nil"/>
              <w:left w:val="nil"/>
              <w:bottom w:val="single" w:sz="8" w:space="0" w:color="auto"/>
              <w:right w:val="single" w:sz="8" w:space="0" w:color="auto"/>
            </w:tcBorders>
            <w:tcMar>
              <w:top w:w="0" w:type="dxa"/>
              <w:left w:w="108" w:type="dxa"/>
              <w:bottom w:w="0" w:type="dxa"/>
              <w:right w:w="108" w:type="dxa"/>
            </w:tcMar>
          </w:tcPr>
          <w:p w14:paraId="698087AC" w14:textId="26F130DC" w:rsidR="007C5A84" w:rsidRPr="00C976AF" w:rsidRDefault="007C5A84" w:rsidP="00554C71">
            <w:pPr>
              <w:spacing w:line="240" w:lineRule="auto"/>
              <w:rPr>
                <w:b/>
                <w:color w:val="FF0000"/>
              </w:rPr>
            </w:pPr>
            <w:r w:rsidRPr="00C976AF">
              <w:rPr>
                <w:b/>
                <w:color w:val="FF0000"/>
              </w:rPr>
              <w:t xml:space="preserve">COVID-19 </w:t>
            </w:r>
          </w:p>
        </w:tc>
      </w:tr>
      <w:tr w:rsidR="00C068F3" w:rsidRPr="00C976AF" w14:paraId="52105A8C" w14:textId="77777777" w:rsidTr="00F13983">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tcPr>
          <w:p w14:paraId="64AEF4F4" w14:textId="206AB65C" w:rsidR="00C068F3" w:rsidRPr="00C976AF" w:rsidRDefault="00C068F3" w:rsidP="00554C71">
            <w:pPr>
              <w:spacing w:line="240" w:lineRule="auto"/>
              <w:rPr>
                <w:color w:val="2E74B5"/>
              </w:rPr>
            </w:pPr>
            <w:r w:rsidRPr="00C976AF">
              <w:rPr>
                <w:color w:val="2E74B5"/>
              </w:rPr>
              <w:t>Illness</w:t>
            </w:r>
          </w:p>
        </w:tc>
        <w:tc>
          <w:tcPr>
            <w:tcW w:w="0" w:type="auto"/>
            <w:tcBorders>
              <w:top w:val="nil"/>
              <w:left w:val="nil"/>
              <w:bottom w:val="single" w:sz="8" w:space="0" w:color="auto"/>
              <w:right w:val="single" w:sz="8" w:space="0" w:color="auto"/>
            </w:tcBorders>
            <w:tcMar>
              <w:top w:w="0" w:type="dxa"/>
              <w:left w:w="108" w:type="dxa"/>
              <w:bottom w:w="0" w:type="dxa"/>
              <w:right w:w="108" w:type="dxa"/>
            </w:tcMar>
          </w:tcPr>
          <w:p w14:paraId="26F82B67" w14:textId="38E2BB0B" w:rsidR="00C068F3" w:rsidRPr="00C976AF" w:rsidRDefault="00C068F3" w:rsidP="00554C71">
            <w:pPr>
              <w:spacing w:line="240" w:lineRule="auto"/>
              <w:rPr>
                <w:color w:val="2E74B5"/>
              </w:rPr>
            </w:pPr>
            <w:r w:rsidRPr="00C976AF">
              <w:rPr>
                <w:color w:val="2E74B5"/>
              </w:rPr>
              <w:t>Negative</w:t>
            </w:r>
          </w:p>
        </w:tc>
        <w:tc>
          <w:tcPr>
            <w:tcW w:w="0" w:type="auto"/>
            <w:tcBorders>
              <w:top w:val="nil"/>
              <w:left w:val="nil"/>
              <w:bottom w:val="single" w:sz="8" w:space="0" w:color="auto"/>
              <w:right w:val="single" w:sz="8" w:space="0" w:color="auto"/>
            </w:tcBorders>
            <w:tcMar>
              <w:top w:w="0" w:type="dxa"/>
              <w:left w:w="108" w:type="dxa"/>
              <w:bottom w:w="0" w:type="dxa"/>
              <w:right w:w="108" w:type="dxa"/>
            </w:tcMar>
          </w:tcPr>
          <w:p w14:paraId="19A5E470" w14:textId="6D2E63BE" w:rsidR="00C068F3" w:rsidRPr="00C976AF" w:rsidRDefault="00C068F3" w:rsidP="00554C71">
            <w:pPr>
              <w:spacing w:line="240" w:lineRule="auto"/>
              <w:rPr>
                <w:color w:val="2E74B5"/>
              </w:rPr>
            </w:pPr>
            <w:r w:rsidRPr="00C976AF">
              <w:rPr>
                <w:color w:val="2E74B5"/>
              </w:rPr>
              <w:t>Negative</w:t>
            </w:r>
          </w:p>
        </w:tc>
        <w:tc>
          <w:tcPr>
            <w:tcW w:w="0" w:type="auto"/>
            <w:tcBorders>
              <w:top w:val="nil"/>
              <w:left w:val="nil"/>
              <w:bottom w:val="single" w:sz="8" w:space="0" w:color="auto"/>
              <w:right w:val="single" w:sz="8" w:space="0" w:color="auto"/>
            </w:tcBorders>
            <w:tcMar>
              <w:top w:w="0" w:type="dxa"/>
              <w:left w:w="108" w:type="dxa"/>
              <w:bottom w:w="0" w:type="dxa"/>
              <w:right w:w="108" w:type="dxa"/>
            </w:tcMar>
          </w:tcPr>
          <w:p w14:paraId="0C39643F" w14:textId="27B56C8E" w:rsidR="00C068F3" w:rsidRPr="00C976AF" w:rsidRDefault="00C068F3" w:rsidP="00554C71">
            <w:pPr>
              <w:spacing w:line="240" w:lineRule="auto"/>
              <w:rPr>
                <w:color w:val="4F81BD" w:themeColor="accent1"/>
              </w:rPr>
            </w:pPr>
            <w:r w:rsidRPr="00C976AF">
              <w:rPr>
                <w:color w:val="2E74B5"/>
              </w:rPr>
              <w:t>Positive</w:t>
            </w:r>
          </w:p>
        </w:tc>
        <w:tc>
          <w:tcPr>
            <w:tcW w:w="0" w:type="auto"/>
            <w:tcBorders>
              <w:top w:val="nil"/>
              <w:left w:val="nil"/>
              <w:bottom w:val="single" w:sz="8" w:space="0" w:color="auto"/>
              <w:right w:val="single" w:sz="8" w:space="0" w:color="auto"/>
            </w:tcBorders>
            <w:tcMar>
              <w:top w:w="0" w:type="dxa"/>
              <w:left w:w="108" w:type="dxa"/>
              <w:bottom w:w="0" w:type="dxa"/>
              <w:right w:w="108" w:type="dxa"/>
            </w:tcMar>
          </w:tcPr>
          <w:p w14:paraId="10C78A46" w14:textId="7ADA5876" w:rsidR="00C068F3" w:rsidRPr="00C976AF" w:rsidRDefault="00C068F3">
            <w:pPr>
              <w:spacing w:line="240" w:lineRule="auto"/>
              <w:rPr>
                <w:color w:val="2E74B5"/>
              </w:rPr>
            </w:pPr>
            <w:r w:rsidRPr="00C976AF">
              <w:rPr>
                <w:b/>
                <w:color w:val="FF0000"/>
              </w:rPr>
              <w:t>COVID-19</w:t>
            </w:r>
            <w:r w:rsidR="004E73C3" w:rsidRPr="00C976AF">
              <w:rPr>
                <w:color w:val="FF0000"/>
                <w:vertAlign w:val="superscript"/>
              </w:rPr>
              <w:t>2</w:t>
            </w:r>
          </w:p>
        </w:tc>
      </w:tr>
      <w:tr w:rsidR="00C068F3" w:rsidRPr="00C976AF" w14:paraId="2603119A" w14:textId="77777777" w:rsidTr="00F13983">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291AC9D" w14:textId="77777777" w:rsidR="00C068F3" w:rsidRPr="00C976AF" w:rsidRDefault="00C068F3" w:rsidP="00554C71">
            <w:pPr>
              <w:spacing w:line="240" w:lineRule="auto"/>
            </w:pPr>
            <w:r w:rsidRPr="00C976AF">
              <w:rPr>
                <w:color w:val="2E74B5"/>
              </w:rPr>
              <w:t>Illness</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4997C51F" w14:textId="77777777" w:rsidR="00C068F3" w:rsidRPr="00C976AF" w:rsidRDefault="00C068F3" w:rsidP="00554C71">
            <w:pPr>
              <w:spacing w:line="240" w:lineRule="auto"/>
            </w:pPr>
            <w:r w:rsidRPr="00C976AF">
              <w:rPr>
                <w:color w:val="2E74B5"/>
              </w:rPr>
              <w:t>Negative</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5E72180B" w14:textId="2580B083" w:rsidR="00C068F3" w:rsidRPr="00C976AF" w:rsidRDefault="00C068F3" w:rsidP="00554C71">
            <w:pPr>
              <w:spacing w:line="240" w:lineRule="auto"/>
              <w:rPr>
                <w:vertAlign w:val="superscript"/>
              </w:rPr>
            </w:pPr>
            <w:r w:rsidRPr="00C976AF">
              <w:rPr>
                <w:color w:val="2E74B5"/>
              </w:rPr>
              <w:t>Positive</w:t>
            </w:r>
            <w:r w:rsidR="00234DE8" w:rsidRPr="00C976AF">
              <w:rPr>
                <w:color w:val="2E74B5"/>
                <w:vertAlign w:val="superscript"/>
              </w:rPr>
              <w:t>1</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5A113968" w14:textId="77777777" w:rsidR="00C068F3" w:rsidRPr="00C976AF" w:rsidRDefault="00C068F3" w:rsidP="00554C71">
            <w:pPr>
              <w:spacing w:line="240" w:lineRule="auto"/>
              <w:rPr>
                <w:color w:val="4F81BD" w:themeColor="accent1"/>
              </w:rPr>
            </w:pPr>
            <w:r w:rsidRPr="00C976AF">
              <w:rPr>
                <w:color w:val="4F81BD" w:themeColor="accent1"/>
              </w:rPr>
              <w:t>Negative or Positive</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61D43BB2" w14:textId="0DEC218C" w:rsidR="00C068F3" w:rsidRPr="00C976AF" w:rsidRDefault="00C068F3" w:rsidP="00554C71">
            <w:pPr>
              <w:spacing w:line="240" w:lineRule="auto"/>
              <w:rPr>
                <w:sz w:val="24"/>
              </w:rPr>
            </w:pPr>
            <w:r w:rsidRPr="00C976AF">
              <w:rPr>
                <w:color w:val="2E74B5"/>
              </w:rPr>
              <w:t xml:space="preserve">Indeterminate </w:t>
            </w:r>
          </w:p>
        </w:tc>
      </w:tr>
      <w:tr w:rsidR="00C068F3" w:rsidRPr="00C976AF" w14:paraId="6D004BC3" w14:textId="77777777" w:rsidTr="00F13983">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EC71709" w14:textId="77777777" w:rsidR="00C068F3" w:rsidRPr="00C976AF" w:rsidRDefault="00C068F3" w:rsidP="00554C71">
            <w:pPr>
              <w:spacing w:line="240" w:lineRule="auto"/>
            </w:pPr>
            <w:r w:rsidRPr="00C976AF">
              <w:rPr>
                <w:color w:val="2E74B5"/>
              </w:rPr>
              <w:t>Illness</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16CBA929" w14:textId="77777777" w:rsidR="00C068F3" w:rsidRPr="00C976AF" w:rsidRDefault="00C068F3" w:rsidP="00554C71">
            <w:pPr>
              <w:spacing w:line="240" w:lineRule="auto"/>
            </w:pPr>
            <w:r w:rsidRPr="00C976AF">
              <w:rPr>
                <w:color w:val="2E74B5"/>
              </w:rPr>
              <w:t>Negative</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1E254B29" w14:textId="77777777" w:rsidR="00C068F3" w:rsidRPr="00C976AF" w:rsidRDefault="00C068F3" w:rsidP="00554C71">
            <w:pPr>
              <w:spacing w:line="240" w:lineRule="auto"/>
            </w:pPr>
            <w:r w:rsidRPr="00C976AF">
              <w:rPr>
                <w:color w:val="2E74B5"/>
              </w:rPr>
              <w:t>Negative</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17C11F64" w14:textId="77777777" w:rsidR="00C068F3" w:rsidRPr="00C976AF" w:rsidRDefault="00C068F3" w:rsidP="00554C71">
            <w:pPr>
              <w:spacing w:line="240" w:lineRule="auto"/>
            </w:pPr>
            <w:r w:rsidRPr="00C976AF">
              <w:rPr>
                <w:color w:val="2E74B5"/>
              </w:rPr>
              <w:t>Negative</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66DDFB58" w14:textId="4C61B33A" w:rsidR="00C068F3" w:rsidRPr="00C976AF" w:rsidRDefault="00C068F3" w:rsidP="00554C71">
            <w:pPr>
              <w:spacing w:line="240" w:lineRule="auto"/>
            </w:pPr>
            <w:r w:rsidRPr="00C976AF">
              <w:rPr>
                <w:color w:val="2E74B5"/>
              </w:rPr>
              <w:t>ARI not COVID-19</w:t>
            </w:r>
          </w:p>
        </w:tc>
      </w:tr>
      <w:tr w:rsidR="00C068F3" w:rsidRPr="00C976AF" w14:paraId="00DEE8E8" w14:textId="77777777" w:rsidTr="00F13983">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6BFEA22" w14:textId="77777777" w:rsidR="00C068F3" w:rsidRPr="00C976AF" w:rsidRDefault="00C068F3" w:rsidP="00554C71">
            <w:pPr>
              <w:spacing w:line="240" w:lineRule="auto"/>
            </w:pPr>
            <w:r w:rsidRPr="00C976AF">
              <w:rPr>
                <w:color w:val="2E74B5"/>
              </w:rPr>
              <w:t>No Illness</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1B8600A2" w14:textId="77777777" w:rsidR="00C068F3" w:rsidRPr="00C976AF" w:rsidRDefault="00C068F3" w:rsidP="00554C71">
            <w:pPr>
              <w:spacing w:line="240" w:lineRule="auto"/>
            </w:pPr>
            <w:r w:rsidRPr="00C976AF">
              <w:rPr>
                <w:color w:val="2E74B5"/>
              </w:rPr>
              <w:t>-</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7ED2F800" w14:textId="77777777" w:rsidR="00C068F3" w:rsidRPr="00C976AF" w:rsidRDefault="00C068F3" w:rsidP="00554C71">
            <w:pPr>
              <w:spacing w:line="240" w:lineRule="auto"/>
            </w:pPr>
            <w:r w:rsidRPr="00C976AF">
              <w:rPr>
                <w:color w:val="2E74B5"/>
              </w:rPr>
              <w:t>Negative</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7E811E31" w14:textId="77777777" w:rsidR="00C068F3" w:rsidRPr="00C976AF" w:rsidRDefault="00C068F3" w:rsidP="00554C71">
            <w:pPr>
              <w:spacing w:line="240" w:lineRule="auto"/>
            </w:pPr>
            <w:r w:rsidRPr="00C976AF">
              <w:rPr>
                <w:color w:val="2E74B5"/>
              </w:rPr>
              <w:t>Positive</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3A704A4B" w14:textId="77777777" w:rsidR="00C068F3" w:rsidRPr="00C976AF" w:rsidRDefault="00C068F3" w:rsidP="00554C71">
            <w:pPr>
              <w:spacing w:line="240" w:lineRule="auto"/>
            </w:pPr>
            <w:r w:rsidRPr="00C976AF">
              <w:rPr>
                <w:color w:val="2E74B5"/>
              </w:rPr>
              <w:t>Asymptomatic case</w:t>
            </w:r>
          </w:p>
        </w:tc>
      </w:tr>
      <w:tr w:rsidR="00C068F3" w:rsidRPr="00C976AF" w14:paraId="35DB69AB" w14:textId="77777777" w:rsidTr="00F13983">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299AE9A" w14:textId="77777777" w:rsidR="00C068F3" w:rsidRPr="00C976AF" w:rsidRDefault="00C068F3" w:rsidP="00554C71">
            <w:pPr>
              <w:spacing w:line="240" w:lineRule="auto"/>
            </w:pPr>
            <w:r w:rsidRPr="00C976AF">
              <w:rPr>
                <w:color w:val="2E74B5"/>
              </w:rPr>
              <w:t>No Illness</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5CCC04C4" w14:textId="77777777" w:rsidR="00C068F3" w:rsidRPr="00C976AF" w:rsidRDefault="00C068F3" w:rsidP="00554C71">
            <w:pPr>
              <w:spacing w:line="240" w:lineRule="auto"/>
            </w:pPr>
            <w:r w:rsidRPr="00C976AF">
              <w:rPr>
                <w:color w:val="2E74B5"/>
              </w:rPr>
              <w:t>-</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19DFA8BC" w14:textId="55005EFD" w:rsidR="00C068F3" w:rsidRPr="00C976AF" w:rsidRDefault="00C068F3" w:rsidP="00554C71">
            <w:pPr>
              <w:spacing w:line="240" w:lineRule="auto"/>
            </w:pPr>
            <w:r w:rsidRPr="00C976AF">
              <w:rPr>
                <w:color w:val="2E74B5"/>
              </w:rPr>
              <w:t>Positive</w:t>
            </w:r>
            <w:r w:rsidR="00234DE8" w:rsidRPr="00C976AF">
              <w:rPr>
                <w:color w:val="2E74B5"/>
                <w:vertAlign w:val="superscript"/>
              </w:rPr>
              <w:t>1</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3458F124" w14:textId="77777777" w:rsidR="00C068F3" w:rsidRPr="00C976AF" w:rsidRDefault="00C068F3" w:rsidP="00554C71">
            <w:pPr>
              <w:spacing w:line="240" w:lineRule="auto"/>
            </w:pPr>
            <w:r w:rsidRPr="00C976AF">
              <w:rPr>
                <w:color w:val="2E74B5"/>
              </w:rPr>
              <w:t>Positive</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5327B86F" w14:textId="4ECB01BE" w:rsidR="00C068F3" w:rsidRPr="00C976AF" w:rsidRDefault="00C068F3" w:rsidP="00554C71">
            <w:pPr>
              <w:spacing w:line="240" w:lineRule="auto"/>
            </w:pPr>
            <w:r w:rsidRPr="00C976AF">
              <w:rPr>
                <w:color w:val="2E74B5"/>
              </w:rPr>
              <w:t xml:space="preserve">Indeterminate </w:t>
            </w:r>
          </w:p>
        </w:tc>
      </w:tr>
      <w:tr w:rsidR="00C068F3" w:rsidRPr="00C976AF" w14:paraId="50B5CCAD" w14:textId="77777777" w:rsidTr="00F13983">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D719BD0" w14:textId="77777777" w:rsidR="00C068F3" w:rsidRPr="00C976AF" w:rsidRDefault="00C068F3" w:rsidP="00554C71">
            <w:pPr>
              <w:spacing w:line="240" w:lineRule="auto"/>
            </w:pPr>
            <w:r w:rsidRPr="00C976AF">
              <w:rPr>
                <w:color w:val="2E74B5"/>
              </w:rPr>
              <w:t>No Illness</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4A735A78" w14:textId="77777777" w:rsidR="00C068F3" w:rsidRPr="00C976AF" w:rsidRDefault="00C068F3" w:rsidP="00554C71">
            <w:pPr>
              <w:spacing w:line="240" w:lineRule="auto"/>
            </w:pPr>
            <w:r w:rsidRPr="00C976AF">
              <w:rPr>
                <w:color w:val="2E74B5"/>
              </w:rPr>
              <w:t>-</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46629A9D" w14:textId="77777777" w:rsidR="00C068F3" w:rsidRPr="00C976AF" w:rsidRDefault="00C068F3" w:rsidP="00554C71">
            <w:pPr>
              <w:spacing w:line="240" w:lineRule="auto"/>
            </w:pPr>
            <w:r w:rsidRPr="00C976AF">
              <w:rPr>
                <w:color w:val="2E74B5"/>
              </w:rPr>
              <w:t>Negative</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4FD25DE3" w14:textId="77777777" w:rsidR="00C068F3" w:rsidRPr="00C976AF" w:rsidRDefault="00C068F3" w:rsidP="00554C71">
            <w:pPr>
              <w:spacing w:line="240" w:lineRule="auto"/>
            </w:pPr>
            <w:r w:rsidRPr="00C976AF">
              <w:rPr>
                <w:color w:val="2E74B5"/>
              </w:rPr>
              <w:t>Negative</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5468BA09" w14:textId="77777777" w:rsidR="00C068F3" w:rsidRPr="00C976AF" w:rsidRDefault="00C068F3" w:rsidP="00554C71">
            <w:pPr>
              <w:spacing w:line="240" w:lineRule="auto"/>
            </w:pPr>
            <w:r w:rsidRPr="00C976AF">
              <w:rPr>
                <w:color w:val="2E74B5"/>
              </w:rPr>
              <w:t>Not infected</w:t>
            </w:r>
          </w:p>
        </w:tc>
      </w:tr>
    </w:tbl>
    <w:p w14:paraId="7A73E085" w14:textId="1CF42251" w:rsidR="00185E0F" w:rsidRPr="00C976AF" w:rsidRDefault="00234DE8">
      <w:pPr>
        <w:pStyle w:val="bullet1"/>
      </w:pPr>
      <w:r w:rsidRPr="00C976AF">
        <w:rPr>
          <w:vertAlign w:val="superscript"/>
        </w:rPr>
        <w:t>1</w:t>
      </w:r>
      <w:r w:rsidR="00185E0F" w:rsidRPr="00C976AF">
        <w:t xml:space="preserve">Participants will be enrolled only if they have not had </w:t>
      </w:r>
      <w:r w:rsidR="0E83F059" w:rsidRPr="00C976AF">
        <w:t xml:space="preserve">a </w:t>
      </w:r>
      <w:r w:rsidR="00185E0F" w:rsidRPr="00C976AF">
        <w:t xml:space="preserve">previous confirmed diagnosis </w:t>
      </w:r>
      <w:r w:rsidR="1EAB7D48" w:rsidRPr="00C976AF">
        <w:t xml:space="preserve">of </w:t>
      </w:r>
      <w:r w:rsidR="00185E0F" w:rsidRPr="00C976AF">
        <w:t xml:space="preserve">COVID-19. It is anticipated some participants may have had asymptomatic infections and so </w:t>
      </w:r>
      <w:r w:rsidR="00893035" w:rsidRPr="00C976AF">
        <w:t xml:space="preserve">are found </w:t>
      </w:r>
      <w:r w:rsidRPr="00C976AF">
        <w:t>during subsequent analysis</w:t>
      </w:r>
      <w:r w:rsidR="00893035" w:rsidRPr="00C976AF">
        <w:t xml:space="preserve"> to </w:t>
      </w:r>
      <w:r w:rsidR="00185E0F" w:rsidRPr="00C976AF">
        <w:t>have antibody present at study enrolment.</w:t>
      </w:r>
    </w:p>
    <w:p w14:paraId="04BDC2D2" w14:textId="7C59E1B6" w:rsidR="00F359C1" w:rsidRPr="00C976AF" w:rsidRDefault="004E73C3">
      <w:pPr>
        <w:pStyle w:val="bullet1"/>
      </w:pPr>
      <w:r w:rsidRPr="00C976AF">
        <w:rPr>
          <w:vertAlign w:val="superscript"/>
        </w:rPr>
        <w:t>2</w:t>
      </w:r>
      <w:r w:rsidR="00006113" w:rsidRPr="00C976AF">
        <w:t>Unless the</w:t>
      </w:r>
      <w:r w:rsidR="00F359C1" w:rsidRPr="00C976AF">
        <w:t xml:space="preserve"> PCR </w:t>
      </w:r>
      <w:r w:rsidR="00006113" w:rsidRPr="00C976AF">
        <w:t>from a nose/</w:t>
      </w:r>
      <w:r w:rsidR="001E0924" w:rsidRPr="00C976AF">
        <w:t xml:space="preserve"> </w:t>
      </w:r>
      <w:r w:rsidR="00006113" w:rsidRPr="00C976AF">
        <w:t xml:space="preserve">throat swab taken during the febrile illness </w:t>
      </w:r>
      <w:r w:rsidR="00CC28CB" w:rsidRPr="00C976AF">
        <w:t xml:space="preserve">by the hospital </w:t>
      </w:r>
      <w:r w:rsidR="00006113" w:rsidRPr="00C976AF">
        <w:t>is positive</w:t>
      </w:r>
      <w:r w:rsidR="00F359C1" w:rsidRPr="00C976AF">
        <w:t xml:space="preserve"> for </w:t>
      </w:r>
      <w:r w:rsidR="00006113" w:rsidRPr="00C976AF">
        <w:rPr>
          <w:u w:val="single"/>
        </w:rPr>
        <w:t>influenza</w:t>
      </w:r>
      <w:r w:rsidR="00006113" w:rsidRPr="00C976AF">
        <w:t xml:space="preserve"> </w:t>
      </w:r>
      <w:r w:rsidR="00F359C1" w:rsidRPr="00C976AF">
        <w:t>virus</w:t>
      </w:r>
      <w:r w:rsidR="00CC28CB" w:rsidRPr="00C976AF">
        <w:t>.</w:t>
      </w:r>
      <w:r w:rsidR="00F359C1" w:rsidRPr="00C976AF">
        <w:t xml:space="preserve"> </w:t>
      </w:r>
      <w:r w:rsidR="005236C3" w:rsidRPr="00C976AF">
        <w:t xml:space="preserve">Other viruses isolated will not change the </w:t>
      </w:r>
      <w:r w:rsidR="00D004B7" w:rsidRPr="00C976AF">
        <w:t xml:space="preserve">primary </w:t>
      </w:r>
      <w:r w:rsidR="005236C3" w:rsidRPr="00C976AF">
        <w:t>end-point determination. Although later studies will look for other viruses in the study swab – for the primary endpoint this will only be a SARS-CoV-2 PCR.</w:t>
      </w:r>
    </w:p>
    <w:p w14:paraId="50F8D7AC" w14:textId="77777777" w:rsidR="00C81275" w:rsidRPr="00C976AF" w:rsidRDefault="00C81275">
      <w:pPr>
        <w:pStyle w:val="bullet1"/>
      </w:pPr>
    </w:p>
    <w:p w14:paraId="2818802A" w14:textId="3F418E32" w:rsidR="00CE76E3" w:rsidRPr="00C976AF" w:rsidRDefault="00CE76E3">
      <w:pPr>
        <w:pStyle w:val="bullet1"/>
      </w:pPr>
      <w:r w:rsidRPr="00C976AF">
        <w:t>Brief description of the intervention:</w:t>
      </w:r>
    </w:p>
    <w:p w14:paraId="78CD7740" w14:textId="59E396AA" w:rsidR="00650B62" w:rsidRPr="00C976AF" w:rsidRDefault="00470063" w:rsidP="00554C71">
      <w:pPr>
        <w:tabs>
          <w:tab w:val="left" w:pos="709"/>
        </w:tabs>
        <w:spacing w:line="240" w:lineRule="auto"/>
        <w:jc w:val="both"/>
      </w:pPr>
      <w:r w:rsidRPr="00C976AF">
        <w:t xml:space="preserve">The study is a double-blind, randomised, placebo-controlled trial that will be conducted in </w:t>
      </w:r>
      <w:r w:rsidR="00716B58" w:rsidRPr="00C976AF">
        <w:t>facilities involved in COVID-19 case management</w:t>
      </w:r>
      <w:r w:rsidRPr="00C976AF">
        <w:t>. After obtaining fully informed consent</w:t>
      </w:r>
      <w:r w:rsidR="007425F6" w:rsidRPr="00C976AF">
        <w:t>,</w:t>
      </w:r>
      <w:r w:rsidRPr="00C976AF">
        <w:t xml:space="preserve"> we will recruit healthcare workers</w:t>
      </w:r>
      <w:r w:rsidR="00C52836" w:rsidRPr="00C976AF">
        <w:t xml:space="preserve"> </w:t>
      </w:r>
      <w:r w:rsidR="00D004B7" w:rsidRPr="00C976AF">
        <w:t xml:space="preserve">and </w:t>
      </w:r>
      <w:r w:rsidR="00217A16">
        <w:t xml:space="preserve">other </w:t>
      </w:r>
      <w:r w:rsidR="00217A16">
        <w:rPr>
          <w:rFonts w:ascii="Calibri" w:hAnsi="Calibri" w:cs="Calibri"/>
          <w:color w:val="000000" w:themeColor="text1"/>
        </w:rPr>
        <w:t>persons at risk of contracting COVID-19</w:t>
      </w:r>
      <w:r w:rsidR="00B14A55" w:rsidRPr="00C976AF">
        <w:t>,</w:t>
      </w:r>
      <w:r w:rsidRPr="00C976AF">
        <w:t xml:space="preserve"> who can be followed up reliably for </w:t>
      </w:r>
      <w:r w:rsidR="0014567F" w:rsidRPr="00C976AF">
        <w:t>up to 5</w:t>
      </w:r>
      <w:r w:rsidRPr="00C976AF">
        <w:t xml:space="preserve"> months. </w:t>
      </w:r>
      <w:r w:rsidR="453D3462" w:rsidRPr="00C976AF">
        <w:t xml:space="preserve"> </w:t>
      </w:r>
      <w:r w:rsidR="009E01B0" w:rsidRPr="00C976AF">
        <w:t xml:space="preserve"> </w:t>
      </w:r>
    </w:p>
    <w:p w14:paraId="2E045D9F" w14:textId="4CC2046D" w:rsidR="00AB2EA6" w:rsidRPr="00C976AF" w:rsidRDefault="00470063" w:rsidP="00554C71">
      <w:pPr>
        <w:tabs>
          <w:tab w:val="left" w:pos="709"/>
        </w:tabs>
        <w:spacing w:line="240" w:lineRule="auto"/>
        <w:jc w:val="both"/>
      </w:pPr>
      <w:r w:rsidRPr="00C976AF">
        <w:t>A loading dose of 10 mg base/kg (four 15</w:t>
      </w:r>
      <w:r w:rsidR="00143C55" w:rsidRPr="00C976AF">
        <w:t>5</w:t>
      </w:r>
      <w:r w:rsidRPr="00C976AF">
        <w:t xml:space="preserve">mg tablets for a 60kg </w:t>
      </w:r>
      <w:r w:rsidR="241BD68D" w:rsidRPr="00C976AF">
        <w:t>participant</w:t>
      </w:r>
      <w:r w:rsidRPr="00C976AF">
        <w:t>), followed by 15</w:t>
      </w:r>
      <w:r w:rsidR="00143C55" w:rsidRPr="00C976AF">
        <w:t>5</w:t>
      </w:r>
      <w:r w:rsidRPr="00C976AF">
        <w:t xml:space="preserve"> mg daily (250mg chloroquine phosphate salt</w:t>
      </w:r>
      <w:r w:rsidR="009E01B0" w:rsidRPr="00C976AF">
        <w:t xml:space="preserve"> or 200mg of or hydroxychloroquine sulphate</w:t>
      </w:r>
      <w:r w:rsidRPr="00C976AF">
        <w:t xml:space="preserve">) will be taken </w:t>
      </w:r>
      <w:r w:rsidR="005F3CA3" w:rsidRPr="00C976AF">
        <w:t xml:space="preserve">by all participants </w:t>
      </w:r>
      <w:r w:rsidRPr="00C976AF">
        <w:t>for 3 months. Subsequent episodes of symptomatic respiratory illness, including symptomatic COVID-19, clinical outcomes, and asymptomatic infection with the virus causing COVID-19</w:t>
      </w:r>
      <w:r w:rsidR="00D004B7" w:rsidRPr="00C976AF">
        <w:t>,</w:t>
      </w:r>
      <w:r w:rsidRPr="00C976AF">
        <w:t xml:space="preserve"> will be recorded during the follow-up period.</w:t>
      </w:r>
      <w:r w:rsidR="0014567F" w:rsidRPr="00C976AF">
        <w:t xml:space="preserve"> If </w:t>
      </w:r>
      <w:r w:rsidR="005F3CA3" w:rsidRPr="00C976AF">
        <w:t xml:space="preserve">participants </w:t>
      </w:r>
      <w:r w:rsidR="0014567F" w:rsidRPr="00C976AF">
        <w:t xml:space="preserve">are diagnosed with COVID-19 during the </w:t>
      </w:r>
      <w:r w:rsidR="00240398" w:rsidRPr="00C976AF">
        <w:t>period of prophylaxis</w:t>
      </w:r>
      <w:r w:rsidR="0014567F" w:rsidRPr="00C976AF">
        <w:t xml:space="preserve">, they will </w:t>
      </w:r>
      <w:r w:rsidR="00B75DAD" w:rsidRPr="00C976AF">
        <w:t xml:space="preserve">continue their prophylaxis unless advised to </w:t>
      </w:r>
      <w:r w:rsidR="00006113" w:rsidRPr="00C976AF">
        <w:t xml:space="preserve">discontinue </w:t>
      </w:r>
      <w:r w:rsidR="00B75DAD" w:rsidRPr="00C976AF">
        <w:t>by their healthcare professional</w:t>
      </w:r>
      <w:r w:rsidR="00A15888" w:rsidRPr="00C976AF">
        <w:t xml:space="preserve"> or</w:t>
      </w:r>
      <w:r w:rsidR="00D004B7" w:rsidRPr="00C976AF">
        <w:t xml:space="preserve"> they become hospitalised</w:t>
      </w:r>
      <w:r w:rsidR="35B19172" w:rsidRPr="00C976AF">
        <w:t xml:space="preserve"> as a result of COVID-19 (not for </w:t>
      </w:r>
      <w:r w:rsidR="70E3A633" w:rsidRPr="00C976AF">
        <w:t>quarantine</w:t>
      </w:r>
      <w:r w:rsidR="35B19172" w:rsidRPr="00C976AF">
        <w:t xml:space="preserve"> reasons)</w:t>
      </w:r>
      <w:r w:rsidR="69C8FBCC" w:rsidRPr="00C976AF">
        <w:t>,</w:t>
      </w:r>
      <w:r w:rsidR="00BB67FD" w:rsidRPr="00C976AF">
        <w:t xml:space="preserve"> in which case they will be asked to stop</w:t>
      </w:r>
      <w:r w:rsidR="00A83716" w:rsidRPr="00C976AF">
        <w:t xml:space="preserve">. </w:t>
      </w:r>
      <w:r w:rsidR="00BB67FD" w:rsidRPr="00C976AF">
        <w:t xml:space="preserve">If they are hospitalised prior to the diagnosis of COVID-19, they will continue prophylaxis until the diagnosis of COVID-19 is confirmed unless advised to discontinue by their healthcare professional. </w:t>
      </w:r>
    </w:p>
    <w:p w14:paraId="5CD6D76A" w14:textId="4E2180B8" w:rsidR="00C52836" w:rsidRPr="00C976AF" w:rsidRDefault="003C590F" w:rsidP="00554C71">
      <w:pPr>
        <w:tabs>
          <w:tab w:val="left" w:pos="709"/>
        </w:tabs>
        <w:spacing w:line="240" w:lineRule="auto"/>
        <w:jc w:val="both"/>
        <w:rPr>
          <w:rFonts w:cstheme="minorHAnsi"/>
        </w:rPr>
      </w:pPr>
      <w:r w:rsidRPr="00C976AF">
        <w:t>If participants become unwell</w:t>
      </w:r>
      <w:r w:rsidR="004F264B" w:rsidRPr="00C976AF">
        <w:t xml:space="preserve"> during the study period</w:t>
      </w:r>
      <w:r w:rsidR="00AB2EA6" w:rsidRPr="00C976AF">
        <w:t xml:space="preserve"> due to COVID-19 or other ARI,</w:t>
      </w:r>
      <w:r w:rsidR="00B405E6" w:rsidRPr="00C976AF">
        <w:t xml:space="preserve"> they will continue </w:t>
      </w:r>
      <w:r w:rsidR="00883D0C" w:rsidRPr="00C976AF">
        <w:t xml:space="preserve">to be followed up </w:t>
      </w:r>
      <w:r w:rsidR="00B405E6" w:rsidRPr="00C976AF">
        <w:t xml:space="preserve">until 28 days from the </w:t>
      </w:r>
      <w:r w:rsidR="00E0520D" w:rsidRPr="00C976AF">
        <w:t xml:space="preserve">beginning </w:t>
      </w:r>
      <w:r w:rsidR="00181301" w:rsidRPr="00C976AF">
        <w:t>of illness</w:t>
      </w:r>
      <w:r w:rsidR="00B405E6" w:rsidRPr="00C976AF">
        <w:t xml:space="preserve">. </w:t>
      </w:r>
      <w:r w:rsidR="00181301" w:rsidRPr="00C976AF">
        <w:t xml:space="preserve">If </w:t>
      </w:r>
      <w:r w:rsidR="00A11B76" w:rsidRPr="00C976AF">
        <w:t xml:space="preserve">complete </w:t>
      </w:r>
      <w:r w:rsidR="00181301" w:rsidRPr="00C976AF">
        <w:t xml:space="preserve">recovery </w:t>
      </w:r>
      <w:r w:rsidR="00A11B76" w:rsidRPr="00C976AF">
        <w:t>does not occur</w:t>
      </w:r>
      <w:r w:rsidR="00181301" w:rsidRPr="00C976AF">
        <w:t xml:space="preserve"> within 28 </w:t>
      </w:r>
      <w:r w:rsidR="00181301" w:rsidRPr="00C976AF">
        <w:lastRenderedPageBreak/>
        <w:t>days</w:t>
      </w:r>
      <w:r w:rsidR="00A11B76" w:rsidRPr="00C976AF">
        <w:t>,</w:t>
      </w:r>
      <w:r w:rsidR="00181301" w:rsidRPr="00C976AF">
        <w:t xml:space="preserve"> follow-up</w:t>
      </w:r>
      <w:r w:rsidR="00E0520D" w:rsidRPr="00C976AF">
        <w:t xml:space="preserve"> will</w:t>
      </w:r>
      <w:r w:rsidR="00181301" w:rsidRPr="00C976AF">
        <w:t xml:space="preserve"> be extended for up to </w:t>
      </w:r>
      <w:r w:rsidR="00A11B76" w:rsidRPr="00C976AF">
        <w:t xml:space="preserve">a maximum of </w:t>
      </w:r>
      <w:r w:rsidR="00181301" w:rsidRPr="00C976AF">
        <w:t>60 days</w:t>
      </w:r>
      <w:r w:rsidR="00A11B76" w:rsidRPr="00C976AF">
        <w:t xml:space="preserve"> from the beginning of illness</w:t>
      </w:r>
      <w:r w:rsidR="00181301" w:rsidRPr="00C976AF">
        <w:t xml:space="preserve">. For participants who become unwell on </w:t>
      </w:r>
      <w:r w:rsidR="00A35752" w:rsidRPr="00C976AF">
        <w:t>D</w:t>
      </w:r>
      <w:r w:rsidR="00181301" w:rsidRPr="00C976AF">
        <w:t>ay 90</w:t>
      </w:r>
      <w:r w:rsidR="00E0520D" w:rsidRPr="00C976AF">
        <w:t xml:space="preserve">, follow-up may therefore continue until </w:t>
      </w:r>
      <w:r w:rsidR="00A35752" w:rsidRPr="00C976AF">
        <w:t>D</w:t>
      </w:r>
      <w:r w:rsidR="00E0520D" w:rsidRPr="00C976AF">
        <w:t xml:space="preserve">ay 150. </w:t>
      </w:r>
    </w:p>
    <w:p w14:paraId="4A3D0C97" w14:textId="12A11C62" w:rsidR="00C748A6" w:rsidRPr="00C976AF" w:rsidRDefault="00C748A6" w:rsidP="00554C71">
      <w:pPr>
        <w:tabs>
          <w:tab w:val="left" w:pos="709"/>
        </w:tabs>
        <w:spacing w:line="240" w:lineRule="auto"/>
        <w:jc w:val="both"/>
        <w:rPr>
          <w:b/>
          <w:bCs/>
          <w:color w:val="000000" w:themeColor="text1"/>
        </w:rPr>
      </w:pPr>
      <w:r w:rsidRPr="00C976AF">
        <w:rPr>
          <w:b/>
          <w:bCs/>
          <w:color w:val="000000" w:themeColor="text1"/>
        </w:rPr>
        <w:t>Investigation of a suspected case</w:t>
      </w:r>
      <w:r w:rsidR="0014567F" w:rsidRPr="00C976AF">
        <w:rPr>
          <w:b/>
          <w:bCs/>
          <w:color w:val="000000" w:themeColor="text1"/>
        </w:rPr>
        <w:t>:</w:t>
      </w:r>
    </w:p>
    <w:p w14:paraId="105602B8" w14:textId="2DBAFD2F" w:rsidR="00C748A6" w:rsidRPr="00C976AF" w:rsidRDefault="00C748A6" w:rsidP="00554C71">
      <w:pPr>
        <w:tabs>
          <w:tab w:val="left" w:pos="709"/>
        </w:tabs>
        <w:spacing w:line="240" w:lineRule="auto"/>
        <w:jc w:val="both"/>
        <w:rPr>
          <w:color w:val="000000" w:themeColor="text1"/>
        </w:rPr>
      </w:pPr>
      <w:r w:rsidRPr="00C976AF">
        <w:rPr>
          <w:color w:val="000000" w:themeColor="text1"/>
        </w:rPr>
        <w:t xml:space="preserve">The procedures for identifying a case and the subsequent isolation and management will follow </w:t>
      </w:r>
      <w:r w:rsidR="005D5A0E" w:rsidRPr="00C976AF">
        <w:rPr>
          <w:color w:val="000000" w:themeColor="text1"/>
        </w:rPr>
        <w:t xml:space="preserve">local </w:t>
      </w:r>
      <w:r w:rsidR="00470063" w:rsidRPr="00C976AF">
        <w:rPr>
          <w:color w:val="000000" w:themeColor="text1"/>
        </w:rPr>
        <w:t>and national guidelines</w:t>
      </w:r>
      <w:r w:rsidR="00914074" w:rsidRPr="00C976AF">
        <w:rPr>
          <w:color w:val="000000" w:themeColor="text1"/>
        </w:rPr>
        <w:t>;</w:t>
      </w:r>
      <w:r w:rsidR="00223E17" w:rsidRPr="00C976AF">
        <w:rPr>
          <w:color w:val="000000" w:themeColor="text1"/>
        </w:rPr>
        <w:t xml:space="preserve"> this study will not interfere in the usual </w:t>
      </w:r>
      <w:r w:rsidR="00C6407B" w:rsidRPr="00C976AF">
        <w:rPr>
          <w:color w:val="000000" w:themeColor="text1"/>
        </w:rPr>
        <w:t xml:space="preserve">local investigation and </w:t>
      </w:r>
      <w:r w:rsidR="00223E17" w:rsidRPr="00C976AF">
        <w:rPr>
          <w:color w:val="000000" w:themeColor="text1"/>
        </w:rPr>
        <w:t>management of COVID-19 cases</w:t>
      </w:r>
      <w:r w:rsidRPr="00C976AF">
        <w:rPr>
          <w:color w:val="000000" w:themeColor="text1"/>
        </w:rPr>
        <w:t xml:space="preserve">. </w:t>
      </w:r>
      <w:r w:rsidR="00006113" w:rsidRPr="00C976AF">
        <w:rPr>
          <w:color w:val="000000" w:themeColor="text1"/>
        </w:rPr>
        <w:t>Study diagnoses will be made at the end of the study</w:t>
      </w:r>
      <w:r w:rsidR="00624E4D" w:rsidRPr="00C976AF">
        <w:rPr>
          <w:color w:val="000000" w:themeColor="text1"/>
        </w:rPr>
        <w:t>,</w:t>
      </w:r>
      <w:r w:rsidR="00006113" w:rsidRPr="00C976AF">
        <w:rPr>
          <w:color w:val="000000" w:themeColor="text1"/>
        </w:rPr>
        <w:t xml:space="preserve"> </w:t>
      </w:r>
      <w:r w:rsidR="00BA14F4" w:rsidRPr="00C976AF">
        <w:rPr>
          <w:color w:val="000000" w:themeColor="text1"/>
        </w:rPr>
        <w:t xml:space="preserve">where possible </w:t>
      </w:r>
      <w:r w:rsidR="00006113" w:rsidRPr="00C976AF">
        <w:rPr>
          <w:color w:val="000000" w:themeColor="text1"/>
        </w:rPr>
        <w:t xml:space="preserve">participants </w:t>
      </w:r>
      <w:r w:rsidR="00883D0C" w:rsidRPr="00C976AF">
        <w:rPr>
          <w:color w:val="000000" w:themeColor="text1"/>
        </w:rPr>
        <w:t xml:space="preserve">will be </w:t>
      </w:r>
      <w:r w:rsidR="00006113" w:rsidRPr="00C976AF">
        <w:rPr>
          <w:color w:val="000000" w:themeColor="text1"/>
        </w:rPr>
        <w:t xml:space="preserve">informed if they </w:t>
      </w:r>
      <w:r w:rsidR="00883D0C" w:rsidRPr="00C976AF">
        <w:rPr>
          <w:color w:val="000000" w:themeColor="text1"/>
        </w:rPr>
        <w:t>had</w:t>
      </w:r>
      <w:r w:rsidR="00006113" w:rsidRPr="00C976AF">
        <w:rPr>
          <w:color w:val="000000" w:themeColor="text1"/>
        </w:rPr>
        <w:t xml:space="preserve"> </w:t>
      </w:r>
      <w:r w:rsidR="00C068F3" w:rsidRPr="00C976AF">
        <w:rPr>
          <w:color w:val="000000" w:themeColor="text1"/>
        </w:rPr>
        <w:t xml:space="preserve">or did not have </w:t>
      </w:r>
      <w:r w:rsidR="00006113" w:rsidRPr="00C976AF">
        <w:rPr>
          <w:color w:val="000000" w:themeColor="text1"/>
        </w:rPr>
        <w:t>COVID</w:t>
      </w:r>
      <w:r w:rsidR="005F540B" w:rsidRPr="00C976AF">
        <w:rPr>
          <w:color w:val="000000" w:themeColor="text1"/>
        </w:rPr>
        <w:t>-</w:t>
      </w:r>
      <w:r w:rsidR="00006113" w:rsidRPr="00C976AF">
        <w:rPr>
          <w:color w:val="000000" w:themeColor="text1"/>
        </w:rPr>
        <w:t xml:space="preserve">19 infections as defined above. </w:t>
      </w:r>
      <w:r w:rsidR="00BB498E" w:rsidRPr="00C976AF">
        <w:rPr>
          <w:color w:val="000000" w:themeColor="text1"/>
        </w:rPr>
        <w:t xml:space="preserve">Chloroquine </w:t>
      </w:r>
      <w:r w:rsidR="009D1D2B" w:rsidRPr="00C976AF">
        <w:rPr>
          <w:rFonts w:cstheme="minorHAnsi"/>
        </w:rPr>
        <w:t>and hydroxychloroquine</w:t>
      </w:r>
      <w:r w:rsidR="009D1D2B" w:rsidRPr="00C976AF">
        <w:rPr>
          <w:color w:val="000000" w:themeColor="text1"/>
        </w:rPr>
        <w:t xml:space="preserve"> </w:t>
      </w:r>
      <w:r w:rsidR="00BB498E" w:rsidRPr="00C976AF">
        <w:rPr>
          <w:color w:val="000000" w:themeColor="text1"/>
        </w:rPr>
        <w:t>ha</w:t>
      </w:r>
      <w:r w:rsidR="009D1D2B" w:rsidRPr="00C976AF">
        <w:rPr>
          <w:color w:val="000000" w:themeColor="text1"/>
        </w:rPr>
        <w:t>ve</w:t>
      </w:r>
      <w:r w:rsidR="00BB498E" w:rsidRPr="00C976AF">
        <w:rPr>
          <w:color w:val="000000" w:themeColor="text1"/>
        </w:rPr>
        <w:t xml:space="preserve"> very few drug-drug interactions and should not interfere with </w:t>
      </w:r>
      <w:r w:rsidR="00C6407B" w:rsidRPr="00C976AF">
        <w:rPr>
          <w:color w:val="000000" w:themeColor="text1"/>
        </w:rPr>
        <w:t xml:space="preserve">the </w:t>
      </w:r>
      <w:r w:rsidR="00BB498E" w:rsidRPr="00C976AF">
        <w:rPr>
          <w:color w:val="000000" w:themeColor="text1"/>
        </w:rPr>
        <w:t>management of pneumonia.</w:t>
      </w:r>
    </w:p>
    <w:p w14:paraId="576E0237" w14:textId="77777777" w:rsidR="006371DE" w:rsidRPr="00C976AF" w:rsidRDefault="006371DE" w:rsidP="00554C71">
      <w:pPr>
        <w:tabs>
          <w:tab w:val="left" w:pos="709"/>
        </w:tabs>
        <w:spacing w:line="240" w:lineRule="auto"/>
        <w:jc w:val="both"/>
        <w:rPr>
          <w:b/>
          <w:bCs/>
          <w:color w:val="000000" w:themeColor="text1"/>
        </w:rPr>
      </w:pPr>
      <w:r w:rsidRPr="00C976AF">
        <w:rPr>
          <w:b/>
          <w:bCs/>
          <w:color w:val="000000" w:themeColor="text1"/>
        </w:rPr>
        <w:t>Summary of findings of previous studies:</w:t>
      </w:r>
    </w:p>
    <w:p w14:paraId="2089AD31" w14:textId="2D82B8BA" w:rsidR="00A831B0" w:rsidRPr="00C976AF" w:rsidRDefault="00A01F3B" w:rsidP="00554C71">
      <w:pPr>
        <w:tabs>
          <w:tab w:val="left" w:pos="709"/>
        </w:tabs>
        <w:spacing w:line="240" w:lineRule="auto"/>
        <w:jc w:val="both"/>
        <w:rPr>
          <w:color w:val="000000" w:themeColor="text1"/>
        </w:rPr>
      </w:pPr>
      <w:r w:rsidRPr="00C976AF">
        <w:rPr>
          <w:color w:val="000000" w:themeColor="text1"/>
        </w:rPr>
        <w:t xml:space="preserve">No </w:t>
      </w:r>
      <w:r w:rsidR="27FF7D1B" w:rsidRPr="00C976AF">
        <w:rPr>
          <w:color w:val="000000" w:themeColor="text1"/>
        </w:rPr>
        <w:t xml:space="preserve">large randomised controlled </w:t>
      </w:r>
      <w:r w:rsidRPr="00C976AF">
        <w:rPr>
          <w:color w:val="000000" w:themeColor="text1"/>
        </w:rPr>
        <w:t xml:space="preserve">studies have </w:t>
      </w:r>
      <w:r w:rsidR="007A4B8D" w:rsidRPr="00C976AF">
        <w:rPr>
          <w:color w:val="000000" w:themeColor="text1"/>
        </w:rPr>
        <w:t xml:space="preserve">published results on </w:t>
      </w:r>
      <w:r w:rsidRPr="00C976AF">
        <w:rPr>
          <w:color w:val="000000" w:themeColor="text1"/>
        </w:rPr>
        <w:t xml:space="preserve">chloroquine </w:t>
      </w:r>
      <w:r w:rsidR="009D1D2B" w:rsidRPr="00C976AF">
        <w:rPr>
          <w:color w:val="000000" w:themeColor="text1"/>
        </w:rPr>
        <w:t xml:space="preserve">or </w:t>
      </w:r>
      <w:r w:rsidR="009D1D2B" w:rsidRPr="00C976AF">
        <w:t>hydroxychloroquine</w:t>
      </w:r>
      <w:r w:rsidR="009D1D2B" w:rsidRPr="00C976AF">
        <w:rPr>
          <w:color w:val="000000" w:themeColor="text1"/>
        </w:rPr>
        <w:t xml:space="preserve"> </w:t>
      </w:r>
      <w:r w:rsidRPr="00C976AF">
        <w:rPr>
          <w:color w:val="000000" w:themeColor="text1"/>
        </w:rPr>
        <w:t xml:space="preserve">for </w:t>
      </w:r>
      <w:r w:rsidR="00006113" w:rsidRPr="00C976AF">
        <w:rPr>
          <w:color w:val="000000" w:themeColor="text1"/>
        </w:rPr>
        <w:t xml:space="preserve">the </w:t>
      </w:r>
      <w:r w:rsidR="007A4B8D" w:rsidRPr="00C976AF">
        <w:rPr>
          <w:color w:val="000000" w:themeColor="text1"/>
        </w:rPr>
        <w:t xml:space="preserve">pre-exposure </w:t>
      </w:r>
      <w:r w:rsidRPr="00C976AF">
        <w:rPr>
          <w:color w:val="000000" w:themeColor="text1"/>
        </w:rPr>
        <w:t xml:space="preserve">prophylaxis </w:t>
      </w:r>
      <w:r w:rsidR="54E9E4DE" w:rsidRPr="00C976AF">
        <w:rPr>
          <w:color w:val="000000" w:themeColor="text1"/>
        </w:rPr>
        <w:t>of</w:t>
      </w:r>
      <w:r w:rsidRPr="00C976AF">
        <w:rPr>
          <w:color w:val="000000" w:themeColor="text1"/>
        </w:rPr>
        <w:t xml:space="preserve"> COVID-19 in humans</w:t>
      </w:r>
      <w:r w:rsidR="7CE7BA47" w:rsidRPr="00C976AF">
        <w:rPr>
          <w:color w:val="000000" w:themeColor="text1"/>
        </w:rPr>
        <w:t xml:space="preserve"> and there remains clinical equipoise as to whether the drug will have a clinically significant benefit in this indication</w:t>
      </w:r>
      <w:r w:rsidRPr="00C976AF">
        <w:rPr>
          <w:color w:val="000000" w:themeColor="text1"/>
        </w:rPr>
        <w:t xml:space="preserve">. </w:t>
      </w:r>
      <w:r w:rsidR="00A831B0" w:rsidRPr="00C976AF">
        <w:rPr>
          <w:color w:val="000000" w:themeColor="text1"/>
        </w:rPr>
        <w:t xml:space="preserve">Studies of these drugs in late treatment suggest they are not life-saving, but no antiviral has proven so, and the benefit of an anti-inflammatory drug, dexamethasone, at this late stage suggests that at this point it is too late for an antiviral, when inflammation predominates </w:t>
      </w:r>
      <w:r w:rsidR="00A831B0" w:rsidRPr="00C976AF">
        <w:rPr>
          <w:color w:val="000000" w:themeColor="text1"/>
          <w:shd w:val="clear" w:color="auto" w:fill="E6E6E6"/>
        </w:rPr>
        <w:fldChar w:fldCharType="begin">
          <w:fldData xml:space="preserve">PEVuZE5vdGU+PENpdGU+PEF1dGhvcj5Hcm91cDwvQXV0aG9yPjxZZWFyPjIwMjA8L1llYXI+PFJl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</w:fldData>
        </w:fldChar>
      </w:r>
      <w:r w:rsidR="00A831B0" w:rsidRPr="00C976AF">
        <w:rPr>
          <w:color w:val="000000" w:themeColor="text1"/>
        </w:rPr>
        <w:instrText xml:space="preserve"> ADDIN EN.CITE </w:instrText>
      </w:r>
      <w:r w:rsidR="00A831B0" w:rsidRPr="00C976AF">
        <w:rPr>
          <w:color w:val="000000" w:themeColor="text1"/>
          <w:shd w:val="clear" w:color="auto" w:fill="E6E6E6"/>
        </w:rPr>
        <w:fldChar w:fldCharType="begin">
          <w:fldData xml:space="preserve">PEVuZE5vdGU+PENpdGU+PEF1dGhvcj5Hcm91cDwvQXV0aG9yPjxZZWFyPjIwMjA8L1llYXI+PFJl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</w:fldData>
        </w:fldChar>
      </w:r>
      <w:r w:rsidR="00A831B0" w:rsidRPr="00C976AF">
        <w:rPr>
          <w:color w:val="000000" w:themeColor="text1"/>
        </w:rPr>
        <w:instrText xml:space="preserve"> ADDIN EN.CITE.DATA </w:instrText>
      </w:r>
      <w:r w:rsidR="00A831B0" w:rsidRPr="00C976AF">
        <w:rPr>
          <w:color w:val="000000" w:themeColor="text1"/>
          <w:shd w:val="clear" w:color="auto" w:fill="E6E6E6"/>
        </w:rPr>
      </w:r>
      <w:r w:rsidR="00A831B0" w:rsidRPr="00C976AF">
        <w:rPr>
          <w:color w:val="000000" w:themeColor="text1"/>
          <w:shd w:val="clear" w:color="auto" w:fill="E6E6E6"/>
        </w:rPr>
        <w:fldChar w:fldCharType="end"/>
      </w:r>
      <w:r w:rsidR="00A831B0" w:rsidRPr="00C976AF">
        <w:rPr>
          <w:color w:val="000000" w:themeColor="text1"/>
          <w:shd w:val="clear" w:color="auto" w:fill="E6E6E6"/>
        </w:rPr>
      </w:r>
      <w:r w:rsidR="00A831B0" w:rsidRPr="00C976AF">
        <w:rPr>
          <w:color w:val="000000" w:themeColor="text1"/>
          <w:shd w:val="clear" w:color="auto" w:fill="E6E6E6"/>
        </w:rPr>
        <w:fldChar w:fldCharType="separate"/>
      </w:r>
      <w:r w:rsidR="00A831B0" w:rsidRPr="00C976AF">
        <w:rPr>
          <w:noProof/>
          <w:color w:val="000000" w:themeColor="text1"/>
        </w:rPr>
        <w:t>(21, 22)</w:t>
      </w:r>
      <w:r w:rsidR="00A831B0" w:rsidRPr="00C976AF">
        <w:rPr>
          <w:color w:val="000000" w:themeColor="text1"/>
          <w:shd w:val="clear" w:color="auto" w:fill="E6E6E6"/>
        </w:rPr>
        <w:fldChar w:fldCharType="end"/>
      </w:r>
      <w:r w:rsidR="00A831B0" w:rsidRPr="00C976AF">
        <w:rPr>
          <w:color w:val="000000" w:themeColor="text1"/>
        </w:rPr>
        <w:t>. The drugs are more likely to be beneficial if given earlier, when the virus is replicating and the available</w:t>
      </w:r>
      <w:r w:rsidR="003A1389">
        <w:rPr>
          <w:color w:val="000000" w:themeColor="text1"/>
        </w:rPr>
        <w:t>, pooled</w:t>
      </w:r>
      <w:r w:rsidR="00A831B0" w:rsidRPr="00C976AF">
        <w:rPr>
          <w:color w:val="000000" w:themeColor="text1"/>
        </w:rPr>
        <w:t xml:space="preserve"> RCT data </w:t>
      </w:r>
      <w:r w:rsidR="003A1389">
        <w:rPr>
          <w:color w:val="000000" w:themeColor="text1"/>
        </w:rPr>
        <w:t>are</w:t>
      </w:r>
      <w:r w:rsidR="00A831B0" w:rsidRPr="00C976AF">
        <w:rPr>
          <w:color w:val="000000" w:themeColor="text1"/>
        </w:rPr>
        <w:t xml:space="preserve"> suggestive of a modest benefit at this earlier stage </w:t>
      </w:r>
      <w:r w:rsidR="00A831B0" w:rsidRPr="00C976AF">
        <w:rPr>
          <w:color w:val="000000" w:themeColor="text1"/>
          <w:shd w:val="clear" w:color="auto" w:fill="E6E6E6"/>
        </w:rPr>
        <w:fldChar w:fldCharType="begin"/>
      </w:r>
      <w:r w:rsidR="00A831B0" w:rsidRPr="00C976AF">
        <w:rPr>
          <w:color w:val="000000" w:themeColor="text1"/>
        </w:rPr>
        <w:instrText xml:space="preserve"> ADDIN EN.CITE &lt;EndNote&gt;&lt;Cite&gt;&lt;Author&gt;Xabier García-Albéniz&lt;/Author&gt;&lt;Year&gt;2020&lt;/Year&gt;&lt;RecNum&gt;2559&lt;/RecNum&gt;&lt;DisplayText&gt;(23)&lt;/DisplayText&gt;&lt;record&gt;&lt;rec-number&gt;2559&lt;/rec-number&gt;&lt;foreign-keys&gt;&lt;key app="EN" db-id="aspft2p0prr0w7e2vppvt0ei05adwpfwwzpp" timestamp="1605079244"&gt;2559&lt;/key&gt;&lt;/foreign-keys&gt;&lt;ref-type name="Journal Article"&gt;17&lt;/ref-type&gt;&lt;contributors&gt;&lt;authors&gt;&lt;author&gt;Xabier García-Albéniz, Julia del Amo, Rosa Polo, José Miguel Morales-Asencio, Miguel A Hernán&lt;/author&gt;&lt;/authors&gt;&lt;/contributors&gt;&lt;titles&gt;&lt;title&gt;Brief communication: A meta-analysis of randomized trials of hydroxychloroquine for the prevention of COVID-19&lt;/title&gt;&lt;secondary-title&gt;medRxiv 2020.09.29.20203869; doi: https://doi.org/10.1101/2020.09.29.20203869&lt;/secondary-title&gt;&lt;/titles&gt;&lt;periodical&gt;&lt;full-title&gt;medRxiv 2020.09.29.20203869; doi: https://doi.org/10.1101/2020.09.29.20203869&lt;/full-title&gt;&lt;/periodical&gt;&lt;dates&gt;&lt;year&gt;2020&lt;/year&gt;&lt;/dates&gt;&lt;urls&gt;&lt;/urls&gt;&lt;/record&gt;&lt;/Cite&gt;&lt;/EndNote&gt;</w:instrText>
      </w:r>
      <w:r w:rsidR="00A831B0" w:rsidRPr="00C976AF">
        <w:rPr>
          <w:color w:val="000000" w:themeColor="text1"/>
          <w:shd w:val="clear" w:color="auto" w:fill="E6E6E6"/>
        </w:rPr>
        <w:fldChar w:fldCharType="separate"/>
      </w:r>
      <w:r w:rsidR="00A831B0" w:rsidRPr="00C976AF">
        <w:rPr>
          <w:noProof/>
          <w:color w:val="000000" w:themeColor="text1"/>
        </w:rPr>
        <w:t>(23)</w:t>
      </w:r>
      <w:r w:rsidR="00A831B0" w:rsidRPr="00C976AF">
        <w:rPr>
          <w:color w:val="000000" w:themeColor="text1"/>
          <w:shd w:val="clear" w:color="auto" w:fill="E6E6E6"/>
        </w:rPr>
        <w:fldChar w:fldCharType="end"/>
      </w:r>
      <w:r w:rsidR="00A831B0" w:rsidRPr="00C976AF">
        <w:rPr>
          <w:color w:val="000000" w:themeColor="text1"/>
        </w:rPr>
        <w:t xml:space="preserve">. </w:t>
      </w:r>
    </w:p>
    <w:p w14:paraId="3257CFF3" w14:textId="74A607E4" w:rsidR="006371DE" w:rsidRPr="00C976AF" w:rsidRDefault="00A01F3B" w:rsidP="00554C71">
      <w:pPr>
        <w:tabs>
          <w:tab w:val="left" w:pos="709"/>
        </w:tabs>
        <w:spacing w:line="240" w:lineRule="auto"/>
        <w:jc w:val="both"/>
        <w:rPr>
          <w:color w:val="000000" w:themeColor="text1"/>
        </w:rPr>
      </w:pPr>
      <w:r w:rsidRPr="00C976AF">
        <w:rPr>
          <w:color w:val="000000" w:themeColor="text1"/>
        </w:rPr>
        <w:t xml:space="preserve">However, chloroquine has </w:t>
      </w:r>
      <w:r w:rsidR="00470063" w:rsidRPr="00C976AF">
        <w:rPr>
          <w:color w:val="000000" w:themeColor="text1"/>
        </w:rPr>
        <w:t>been</w:t>
      </w:r>
      <w:r w:rsidRPr="00C976AF">
        <w:rPr>
          <w:color w:val="000000" w:themeColor="text1"/>
        </w:rPr>
        <w:t xml:space="preserve"> used </w:t>
      </w:r>
      <w:r w:rsidR="00C6407B" w:rsidRPr="00C976AF">
        <w:rPr>
          <w:color w:val="000000" w:themeColor="text1"/>
        </w:rPr>
        <w:t xml:space="preserve">widely </w:t>
      </w:r>
      <w:r w:rsidRPr="00C976AF">
        <w:rPr>
          <w:color w:val="000000" w:themeColor="text1"/>
        </w:rPr>
        <w:t xml:space="preserve">and a wealth of experience and data </w:t>
      </w:r>
      <w:r w:rsidR="005D5A0E" w:rsidRPr="00C976AF">
        <w:rPr>
          <w:color w:val="000000" w:themeColor="text1"/>
        </w:rPr>
        <w:t xml:space="preserve">testify to </w:t>
      </w:r>
      <w:r w:rsidRPr="00C976AF">
        <w:rPr>
          <w:color w:val="000000" w:themeColor="text1"/>
        </w:rPr>
        <w:t>its safety both for mass drug administration (MDA) for malaria, as routinely prescribed antimalarial prophylaxis</w:t>
      </w:r>
      <w:r w:rsidR="00B14A55" w:rsidRPr="00C976AF">
        <w:rPr>
          <w:color w:val="000000" w:themeColor="text1"/>
        </w:rPr>
        <w:t>,</w:t>
      </w:r>
      <w:r w:rsidRPr="00C976AF">
        <w:rPr>
          <w:color w:val="000000" w:themeColor="text1"/>
        </w:rPr>
        <w:t xml:space="preserve"> and for rheumatological conditions for which people may be </w:t>
      </w:r>
      <w:r w:rsidR="00A56066" w:rsidRPr="00C976AF">
        <w:rPr>
          <w:color w:val="000000" w:themeColor="text1"/>
        </w:rPr>
        <w:t xml:space="preserve">take the drug daily </w:t>
      </w:r>
      <w:r w:rsidR="00C6407B" w:rsidRPr="00C976AF">
        <w:rPr>
          <w:color w:val="000000" w:themeColor="text1"/>
        </w:rPr>
        <w:t xml:space="preserve">at doses comparable to those in this study </w:t>
      </w:r>
      <w:r w:rsidR="00A56066" w:rsidRPr="00C976AF">
        <w:rPr>
          <w:color w:val="000000" w:themeColor="text1"/>
        </w:rPr>
        <w:t xml:space="preserve">for </w:t>
      </w:r>
      <w:r w:rsidRPr="00C976AF">
        <w:rPr>
          <w:color w:val="000000" w:themeColor="text1"/>
        </w:rPr>
        <w:t xml:space="preserve">decades with </w:t>
      </w:r>
      <w:r w:rsidR="00B14A55" w:rsidRPr="00C976AF">
        <w:rPr>
          <w:color w:val="000000" w:themeColor="text1"/>
        </w:rPr>
        <w:t xml:space="preserve">few </w:t>
      </w:r>
      <w:r w:rsidRPr="00C976AF">
        <w:rPr>
          <w:color w:val="000000" w:themeColor="text1"/>
        </w:rPr>
        <w:t>ill</w:t>
      </w:r>
      <w:r w:rsidR="0014567F" w:rsidRPr="00C976AF">
        <w:rPr>
          <w:color w:val="000000" w:themeColor="text1"/>
        </w:rPr>
        <w:t>-</w:t>
      </w:r>
      <w:r w:rsidRPr="00C976AF">
        <w:rPr>
          <w:color w:val="000000" w:themeColor="text1"/>
        </w:rPr>
        <w:t>effects.</w:t>
      </w:r>
      <w:r w:rsidR="009D1D2B" w:rsidRPr="00C976AF">
        <w:rPr>
          <w:color w:val="000000" w:themeColor="text1"/>
        </w:rPr>
        <w:t xml:space="preserve"> Hydroxychloroquine has been used widely for over 50 years in the treatment of rheumatoid arthrit</w:t>
      </w:r>
      <w:r w:rsidR="00166EA5" w:rsidRPr="00C976AF">
        <w:rPr>
          <w:color w:val="000000" w:themeColor="text1"/>
        </w:rPr>
        <w:t>i</w:t>
      </w:r>
      <w:r w:rsidR="009D1D2B" w:rsidRPr="00C976AF">
        <w:rPr>
          <w:color w:val="000000" w:themeColor="text1"/>
        </w:rPr>
        <w:t>s, SLE and other similar conditions.</w:t>
      </w:r>
    </w:p>
    <w:p w14:paraId="13B23D00" w14:textId="7922A102" w:rsidR="00EA7AD0" w:rsidRPr="00C976AF" w:rsidRDefault="00387B35" w:rsidP="00554C71">
      <w:pPr>
        <w:tabs>
          <w:tab w:val="left" w:pos="709"/>
        </w:tabs>
        <w:spacing w:line="240" w:lineRule="auto"/>
        <w:jc w:val="both"/>
        <w:rPr>
          <w:color w:val="000000" w:themeColor="text1"/>
        </w:rPr>
      </w:pPr>
      <w:r w:rsidRPr="00C976AF">
        <w:rPr>
          <w:color w:val="000000" w:themeColor="text1"/>
        </w:rPr>
        <w:t xml:space="preserve">The risks of chloroquine </w:t>
      </w:r>
      <w:r w:rsidR="00166EA5" w:rsidRPr="00C976AF">
        <w:rPr>
          <w:color w:val="000000" w:themeColor="text1"/>
        </w:rPr>
        <w:t xml:space="preserve">or </w:t>
      </w:r>
      <w:r w:rsidR="00166EA5" w:rsidRPr="00C976AF">
        <w:t>hydroxychloroquine</w:t>
      </w:r>
      <w:r w:rsidR="00166EA5" w:rsidRPr="00C976AF">
        <w:rPr>
          <w:color w:val="000000" w:themeColor="text1"/>
        </w:rPr>
        <w:t xml:space="preserve"> </w:t>
      </w:r>
      <w:r w:rsidRPr="00C976AF">
        <w:rPr>
          <w:color w:val="000000" w:themeColor="text1"/>
        </w:rPr>
        <w:t xml:space="preserve">chemoprophylaxis </w:t>
      </w:r>
      <w:r w:rsidR="003A63DB" w:rsidRPr="00C976AF">
        <w:rPr>
          <w:color w:val="000000" w:themeColor="text1"/>
        </w:rPr>
        <w:t xml:space="preserve">are </w:t>
      </w:r>
      <w:r w:rsidR="00914074" w:rsidRPr="00C976AF">
        <w:rPr>
          <w:color w:val="000000" w:themeColor="text1"/>
        </w:rPr>
        <w:t>minimal</w:t>
      </w:r>
      <w:r w:rsidRPr="00C976AF">
        <w:rPr>
          <w:color w:val="000000" w:themeColor="text1"/>
        </w:rPr>
        <w:t xml:space="preserve"> compared with the risks of COVID-19 and there are currently no other proven chemoprophylactic agents, </w:t>
      </w:r>
      <w:r w:rsidR="00BB67FD" w:rsidRPr="00C976AF">
        <w:rPr>
          <w:color w:val="000000" w:themeColor="text1"/>
        </w:rPr>
        <w:t xml:space="preserve">widely available </w:t>
      </w:r>
      <w:r w:rsidR="48DDAA6A" w:rsidRPr="00C976AF">
        <w:rPr>
          <w:color w:val="000000" w:themeColor="text1"/>
        </w:rPr>
        <w:t xml:space="preserve">effective </w:t>
      </w:r>
      <w:r w:rsidRPr="00C976AF">
        <w:rPr>
          <w:color w:val="000000" w:themeColor="text1"/>
        </w:rPr>
        <w:t>treatments</w:t>
      </w:r>
      <w:r w:rsidR="63754B10" w:rsidRPr="00C976AF">
        <w:rPr>
          <w:color w:val="000000" w:themeColor="text1"/>
        </w:rPr>
        <w:t xml:space="preserve">, other than steroids in those requiring </w:t>
      </w:r>
      <w:r w:rsidR="3931F108" w:rsidRPr="00C976AF">
        <w:rPr>
          <w:color w:val="000000" w:themeColor="text1"/>
        </w:rPr>
        <w:t xml:space="preserve">supplemental </w:t>
      </w:r>
      <w:r w:rsidR="63754B10" w:rsidRPr="00C976AF">
        <w:rPr>
          <w:color w:val="000000" w:themeColor="text1"/>
        </w:rPr>
        <w:t>oxygen,</w:t>
      </w:r>
      <w:r w:rsidRPr="00C976AF">
        <w:rPr>
          <w:color w:val="000000" w:themeColor="text1"/>
        </w:rPr>
        <w:t xml:space="preserve"> or a </w:t>
      </w:r>
      <w:r w:rsidR="535EA2C4" w:rsidRPr="00C976AF">
        <w:rPr>
          <w:color w:val="000000" w:themeColor="text1"/>
        </w:rPr>
        <w:t xml:space="preserve">widely-available </w:t>
      </w:r>
      <w:r w:rsidRPr="00C976AF">
        <w:rPr>
          <w:color w:val="000000" w:themeColor="text1"/>
        </w:rPr>
        <w:t>vaccine</w:t>
      </w:r>
      <w:r w:rsidR="00523AAE">
        <w:rPr>
          <w:color w:val="000000" w:themeColor="text1"/>
        </w:rPr>
        <w:t xml:space="preserve"> in all countries</w:t>
      </w:r>
      <w:r w:rsidRPr="00C976AF">
        <w:rPr>
          <w:color w:val="000000" w:themeColor="text1"/>
        </w:rPr>
        <w:t xml:space="preserve">. </w:t>
      </w:r>
      <w:r w:rsidR="00EA7AD0" w:rsidRPr="00C976AF">
        <w:rPr>
          <w:color w:val="000000" w:themeColor="text1"/>
        </w:rPr>
        <w:t xml:space="preserve">Assumptions of the study include that the </w:t>
      </w:r>
      <w:r w:rsidR="00EA7AD0" w:rsidRPr="00C976AF">
        <w:rPr>
          <w:i/>
          <w:iCs/>
          <w:color w:val="000000" w:themeColor="text1"/>
        </w:rPr>
        <w:t>in vitro</w:t>
      </w:r>
      <w:r w:rsidR="00EA7AD0" w:rsidRPr="00C976AF">
        <w:rPr>
          <w:color w:val="000000" w:themeColor="text1"/>
        </w:rPr>
        <w:t xml:space="preserve"> effects of chloroquine </w:t>
      </w:r>
      <w:r w:rsidR="000966A5" w:rsidRPr="00C976AF">
        <w:rPr>
          <w:color w:val="000000" w:themeColor="text1"/>
        </w:rPr>
        <w:t xml:space="preserve">or </w:t>
      </w:r>
      <w:r w:rsidR="000966A5" w:rsidRPr="00C976AF">
        <w:t>hydroxychloroquine</w:t>
      </w:r>
      <w:r w:rsidR="000966A5" w:rsidRPr="00C976AF">
        <w:rPr>
          <w:color w:val="000000" w:themeColor="text1"/>
        </w:rPr>
        <w:t xml:space="preserve"> </w:t>
      </w:r>
      <w:r w:rsidR="00EA7AD0" w:rsidRPr="00C976AF">
        <w:rPr>
          <w:color w:val="000000" w:themeColor="text1"/>
        </w:rPr>
        <w:t xml:space="preserve">against </w:t>
      </w:r>
      <w:r w:rsidR="00BA14F4" w:rsidRPr="00C976AF">
        <w:rPr>
          <w:color w:val="000000" w:themeColor="text1"/>
        </w:rPr>
        <w:t>SARS-CoV-2</w:t>
      </w:r>
      <w:r w:rsidR="00EA7AD0" w:rsidRPr="00C976AF">
        <w:rPr>
          <w:color w:val="000000" w:themeColor="text1"/>
        </w:rPr>
        <w:t xml:space="preserve"> will translate to an </w:t>
      </w:r>
      <w:r w:rsidR="00EA7AD0" w:rsidRPr="00C976AF">
        <w:rPr>
          <w:i/>
          <w:iCs/>
          <w:color w:val="000000" w:themeColor="text1"/>
        </w:rPr>
        <w:t>in vivo</w:t>
      </w:r>
      <w:r w:rsidR="00EA7AD0" w:rsidRPr="00C976AF">
        <w:rPr>
          <w:color w:val="000000" w:themeColor="text1"/>
        </w:rPr>
        <w:t xml:space="preserve"> effect and </w:t>
      </w:r>
      <w:r w:rsidR="00470063" w:rsidRPr="00C976AF">
        <w:rPr>
          <w:color w:val="000000" w:themeColor="text1"/>
        </w:rPr>
        <w:t xml:space="preserve">a </w:t>
      </w:r>
      <w:r w:rsidR="00EA7AD0" w:rsidRPr="00C976AF">
        <w:rPr>
          <w:color w:val="000000" w:themeColor="text1"/>
        </w:rPr>
        <w:t>benefit in human participants. As described</w:t>
      </w:r>
      <w:r w:rsidR="00BA14F4" w:rsidRPr="00C976AF">
        <w:rPr>
          <w:color w:val="000000" w:themeColor="text1"/>
        </w:rPr>
        <w:t>,</w:t>
      </w:r>
      <w:r w:rsidR="00EA7AD0" w:rsidRPr="00C976AF">
        <w:rPr>
          <w:color w:val="000000" w:themeColor="text1"/>
        </w:rPr>
        <w:t xml:space="preserve"> chloroquine </w:t>
      </w:r>
      <w:r w:rsidR="000966A5" w:rsidRPr="00C976AF">
        <w:rPr>
          <w:color w:val="000000" w:themeColor="text1"/>
        </w:rPr>
        <w:t xml:space="preserve">or </w:t>
      </w:r>
      <w:r w:rsidR="000966A5" w:rsidRPr="00C976AF">
        <w:t>hydroxychloroquine</w:t>
      </w:r>
      <w:r w:rsidR="000966A5" w:rsidRPr="00C976AF">
        <w:rPr>
          <w:color w:val="000000" w:themeColor="text1"/>
        </w:rPr>
        <w:t xml:space="preserve"> </w:t>
      </w:r>
      <w:r w:rsidR="00EA7AD0" w:rsidRPr="00C976AF">
        <w:rPr>
          <w:color w:val="000000" w:themeColor="text1"/>
        </w:rPr>
        <w:t>should reach levels in human tissues, including the lungs</w:t>
      </w:r>
      <w:r w:rsidR="005F540B" w:rsidRPr="00C976AF">
        <w:rPr>
          <w:color w:val="000000" w:themeColor="text1"/>
        </w:rPr>
        <w:t>,</w:t>
      </w:r>
      <w:r w:rsidR="00EA7AD0" w:rsidRPr="00C976AF">
        <w:rPr>
          <w:color w:val="000000" w:themeColor="text1"/>
        </w:rPr>
        <w:t xml:space="preserve"> which were shown to </w:t>
      </w:r>
      <w:r w:rsidR="00A56066" w:rsidRPr="00C976AF">
        <w:rPr>
          <w:color w:val="000000" w:themeColor="text1"/>
        </w:rPr>
        <w:t xml:space="preserve">have a viral suppressive effect </w:t>
      </w:r>
      <w:r w:rsidR="00EA7AD0" w:rsidRPr="00C976AF">
        <w:rPr>
          <w:i/>
          <w:iCs/>
          <w:color w:val="000000" w:themeColor="text1"/>
        </w:rPr>
        <w:t>in vitro</w:t>
      </w:r>
      <w:r w:rsidR="00EA7AD0" w:rsidRPr="00C976AF">
        <w:rPr>
          <w:color w:val="000000" w:themeColor="text1"/>
        </w:rPr>
        <w:t xml:space="preserve">. </w:t>
      </w:r>
      <w:r w:rsidRPr="00C976AF">
        <w:rPr>
          <w:color w:val="000000" w:themeColor="text1"/>
        </w:rPr>
        <w:t>However</w:t>
      </w:r>
      <w:r w:rsidR="0014567F" w:rsidRPr="00C976AF">
        <w:rPr>
          <w:color w:val="000000" w:themeColor="text1"/>
        </w:rPr>
        <w:t>,</w:t>
      </w:r>
      <w:r w:rsidRPr="00C976AF">
        <w:rPr>
          <w:color w:val="000000" w:themeColor="text1"/>
        </w:rPr>
        <w:t xml:space="preserve"> the exact distribution </w:t>
      </w:r>
      <w:r w:rsidR="00B6098C" w:rsidRPr="00C976AF">
        <w:rPr>
          <w:color w:val="000000" w:themeColor="text1"/>
        </w:rPr>
        <w:t>of chloroquine</w:t>
      </w:r>
      <w:r w:rsidR="000966A5" w:rsidRPr="00C976AF">
        <w:rPr>
          <w:color w:val="000000" w:themeColor="text1"/>
        </w:rPr>
        <w:t xml:space="preserve"> or </w:t>
      </w:r>
      <w:r w:rsidR="000966A5" w:rsidRPr="00C976AF">
        <w:t>hydroxychloroquine</w:t>
      </w:r>
      <w:r w:rsidR="00B6098C" w:rsidRPr="00C976AF">
        <w:rPr>
          <w:color w:val="000000" w:themeColor="text1"/>
        </w:rPr>
        <w:t xml:space="preserve"> </w:t>
      </w:r>
      <w:r w:rsidRPr="00C976AF">
        <w:rPr>
          <w:color w:val="000000" w:themeColor="text1"/>
        </w:rPr>
        <w:t xml:space="preserve">within the respiratory tract, and whether these </w:t>
      </w:r>
      <w:r w:rsidRPr="00C976AF">
        <w:rPr>
          <w:i/>
          <w:iCs/>
          <w:color w:val="000000" w:themeColor="text1"/>
        </w:rPr>
        <w:t>in</w:t>
      </w:r>
      <w:r w:rsidR="00470063" w:rsidRPr="00C976AF">
        <w:rPr>
          <w:i/>
          <w:iCs/>
          <w:color w:val="000000" w:themeColor="text1"/>
        </w:rPr>
        <w:t xml:space="preserve"> </w:t>
      </w:r>
      <w:r w:rsidRPr="00C976AF">
        <w:rPr>
          <w:i/>
          <w:iCs/>
          <w:color w:val="000000" w:themeColor="text1"/>
        </w:rPr>
        <w:t>vitro</w:t>
      </w:r>
      <w:r w:rsidRPr="00C976AF">
        <w:rPr>
          <w:color w:val="000000" w:themeColor="text1"/>
        </w:rPr>
        <w:t xml:space="preserve"> findings will translate into clinical benefit</w:t>
      </w:r>
      <w:r w:rsidR="005F540B" w:rsidRPr="00C976AF">
        <w:rPr>
          <w:color w:val="000000" w:themeColor="text1"/>
        </w:rPr>
        <w:t>,</w:t>
      </w:r>
      <w:r w:rsidRPr="00C976AF">
        <w:rPr>
          <w:color w:val="000000" w:themeColor="text1"/>
        </w:rPr>
        <w:t xml:space="preserve"> is unknown. </w:t>
      </w:r>
    </w:p>
    <w:p w14:paraId="6DD15A31" w14:textId="0CC496FC" w:rsidR="00D44A06" w:rsidRPr="00C976AF" w:rsidRDefault="00D44A06" w:rsidP="00554C71">
      <w:pPr>
        <w:tabs>
          <w:tab w:val="left" w:pos="709"/>
        </w:tabs>
        <w:spacing w:line="240" w:lineRule="auto"/>
        <w:jc w:val="both"/>
        <w:rPr>
          <w:b/>
          <w:bCs/>
          <w:color w:val="000000" w:themeColor="text1"/>
        </w:rPr>
      </w:pPr>
      <w:r w:rsidRPr="00C976AF">
        <w:rPr>
          <w:b/>
          <w:bCs/>
          <w:color w:val="000000" w:themeColor="text1"/>
        </w:rPr>
        <w:t>Summary of known and potential risks and benefits of the study</w:t>
      </w:r>
      <w:r w:rsidR="001F279B" w:rsidRPr="00C976AF">
        <w:rPr>
          <w:b/>
          <w:bCs/>
          <w:color w:val="000000" w:themeColor="text1"/>
        </w:rPr>
        <w:t>:</w:t>
      </w:r>
    </w:p>
    <w:p w14:paraId="31854FFC" w14:textId="179CEC18" w:rsidR="001F279B" w:rsidRPr="00C976AF" w:rsidRDefault="00E159B2" w:rsidP="00554C71">
      <w:pPr>
        <w:tabs>
          <w:tab w:val="left" w:pos="709"/>
        </w:tabs>
        <w:spacing w:line="240" w:lineRule="auto"/>
        <w:jc w:val="both"/>
        <w:rPr>
          <w:color w:val="000000" w:themeColor="text1"/>
        </w:rPr>
      </w:pPr>
      <w:r w:rsidRPr="00C976AF">
        <w:rPr>
          <w:b/>
          <w:bCs/>
          <w:color w:val="000000" w:themeColor="text1"/>
        </w:rPr>
        <w:t>Risks</w:t>
      </w:r>
    </w:p>
    <w:p w14:paraId="137DFD7E" w14:textId="0AF5887F" w:rsidR="00D44A06" w:rsidRPr="00C976AF" w:rsidRDefault="00D44A06" w:rsidP="00554C71">
      <w:pPr>
        <w:tabs>
          <w:tab w:val="left" w:pos="709"/>
        </w:tabs>
        <w:spacing w:line="240" w:lineRule="auto"/>
        <w:jc w:val="both"/>
        <w:rPr>
          <w:color w:val="000000" w:themeColor="text1"/>
        </w:rPr>
      </w:pPr>
      <w:r w:rsidRPr="00C976AF">
        <w:rPr>
          <w:color w:val="000000" w:themeColor="text1"/>
        </w:rPr>
        <w:t>Risks related to chloroquine phosphate</w:t>
      </w:r>
      <w:r w:rsidR="00A56066" w:rsidRPr="00C976AF">
        <w:rPr>
          <w:color w:val="000000" w:themeColor="text1"/>
        </w:rPr>
        <w:t>/</w:t>
      </w:r>
      <w:r w:rsidR="005F540B" w:rsidRPr="00C976AF">
        <w:rPr>
          <w:color w:val="000000" w:themeColor="text1"/>
        </w:rPr>
        <w:t xml:space="preserve"> </w:t>
      </w:r>
      <w:r w:rsidR="00A56066" w:rsidRPr="00C976AF">
        <w:rPr>
          <w:color w:val="000000" w:themeColor="text1"/>
        </w:rPr>
        <w:t>sulphate/</w:t>
      </w:r>
      <w:r w:rsidR="005F540B" w:rsidRPr="00C976AF">
        <w:rPr>
          <w:color w:val="000000" w:themeColor="text1"/>
        </w:rPr>
        <w:t xml:space="preserve"> </w:t>
      </w:r>
      <w:r w:rsidR="00A56066" w:rsidRPr="00C976AF">
        <w:rPr>
          <w:color w:val="000000" w:themeColor="text1"/>
        </w:rPr>
        <w:t>hydrochloride</w:t>
      </w:r>
      <w:r w:rsidR="00387B35" w:rsidRPr="00C976AF">
        <w:rPr>
          <w:color w:val="000000" w:themeColor="text1"/>
        </w:rPr>
        <w:t xml:space="preserve"> </w:t>
      </w:r>
      <w:r w:rsidR="000966A5" w:rsidRPr="00C976AF">
        <w:rPr>
          <w:color w:val="000000" w:themeColor="text1"/>
        </w:rPr>
        <w:t xml:space="preserve">and </w:t>
      </w:r>
      <w:r w:rsidR="000966A5" w:rsidRPr="00C976AF">
        <w:rPr>
          <w:rFonts w:cstheme="minorHAnsi"/>
        </w:rPr>
        <w:t>hydroxychloroquine</w:t>
      </w:r>
      <w:r w:rsidR="000966A5" w:rsidRPr="00C976AF">
        <w:rPr>
          <w:color w:val="000000" w:themeColor="text1"/>
        </w:rPr>
        <w:t xml:space="preserve"> sulphate </w:t>
      </w:r>
      <w:r w:rsidR="00387B35" w:rsidRPr="00C976AF">
        <w:rPr>
          <w:color w:val="000000" w:themeColor="text1"/>
        </w:rPr>
        <w:t>are very low, unless the drug is taken in overdose</w:t>
      </w:r>
      <w:r w:rsidRPr="00C976AF">
        <w:rPr>
          <w:color w:val="000000" w:themeColor="text1"/>
        </w:rPr>
        <w:t xml:space="preserve">. </w:t>
      </w:r>
      <w:r w:rsidR="00A56066" w:rsidRPr="00C976AF">
        <w:rPr>
          <w:color w:val="000000" w:themeColor="text1"/>
        </w:rPr>
        <w:t>T</w:t>
      </w:r>
      <w:r w:rsidRPr="00C976AF">
        <w:rPr>
          <w:color w:val="000000" w:themeColor="text1"/>
        </w:rPr>
        <w:t>h</w:t>
      </w:r>
      <w:r w:rsidR="000966A5" w:rsidRPr="00C976AF">
        <w:rPr>
          <w:color w:val="000000" w:themeColor="text1"/>
        </w:rPr>
        <w:t xml:space="preserve">ese are </w:t>
      </w:r>
      <w:r w:rsidR="00387B35" w:rsidRPr="00C976AF">
        <w:rPr>
          <w:color w:val="000000" w:themeColor="text1"/>
        </w:rPr>
        <w:t xml:space="preserve">very </w:t>
      </w:r>
      <w:r w:rsidRPr="00C976AF">
        <w:rPr>
          <w:color w:val="000000" w:themeColor="text1"/>
        </w:rPr>
        <w:t xml:space="preserve">safe </w:t>
      </w:r>
      <w:r w:rsidR="00387B35" w:rsidRPr="00C976AF">
        <w:rPr>
          <w:color w:val="000000" w:themeColor="text1"/>
        </w:rPr>
        <w:t>and generally well</w:t>
      </w:r>
      <w:r w:rsidR="005F540B" w:rsidRPr="00C976AF">
        <w:rPr>
          <w:color w:val="000000" w:themeColor="text1"/>
        </w:rPr>
        <w:t>-</w:t>
      </w:r>
      <w:r w:rsidR="00387B35" w:rsidRPr="00C976AF">
        <w:rPr>
          <w:color w:val="000000" w:themeColor="text1"/>
        </w:rPr>
        <w:t xml:space="preserve">tolerated </w:t>
      </w:r>
      <w:r w:rsidRPr="00C976AF">
        <w:rPr>
          <w:color w:val="000000" w:themeColor="text1"/>
        </w:rPr>
        <w:t>medication</w:t>
      </w:r>
      <w:r w:rsidR="000966A5" w:rsidRPr="00C976AF">
        <w:rPr>
          <w:color w:val="000000" w:themeColor="text1"/>
        </w:rPr>
        <w:t>s</w:t>
      </w:r>
      <w:r w:rsidRPr="00C976AF">
        <w:rPr>
          <w:color w:val="000000" w:themeColor="text1"/>
        </w:rPr>
        <w:t xml:space="preserve"> but adverse reactions relating to the cardiovascular system, the </w:t>
      </w:r>
      <w:r w:rsidR="00E37AFB" w:rsidRPr="00C976AF">
        <w:rPr>
          <w:color w:val="000000" w:themeColor="text1"/>
        </w:rPr>
        <w:t>c</w:t>
      </w:r>
      <w:r w:rsidRPr="00C976AF">
        <w:rPr>
          <w:color w:val="000000" w:themeColor="text1"/>
        </w:rPr>
        <w:t>entral nervous system</w:t>
      </w:r>
      <w:r w:rsidR="00E37AFB" w:rsidRPr="00C976AF">
        <w:rPr>
          <w:color w:val="000000" w:themeColor="text1"/>
        </w:rPr>
        <w:t xml:space="preserve">, the skin, hypoglycaemia, hypersensitivity, gastrointestinal, and retinal toxicity have </w:t>
      </w:r>
      <w:r w:rsidR="00387B35" w:rsidRPr="00C976AF">
        <w:rPr>
          <w:color w:val="000000" w:themeColor="text1"/>
        </w:rPr>
        <w:t>all</w:t>
      </w:r>
      <w:r w:rsidR="00470063" w:rsidRPr="00C976AF">
        <w:rPr>
          <w:color w:val="000000" w:themeColor="text1"/>
        </w:rPr>
        <w:t xml:space="preserve"> </w:t>
      </w:r>
      <w:r w:rsidR="00E37AFB" w:rsidRPr="00C976AF">
        <w:rPr>
          <w:color w:val="000000" w:themeColor="text1"/>
        </w:rPr>
        <w:t>been described</w:t>
      </w:r>
      <w:r w:rsidR="00A56066" w:rsidRPr="00C976AF">
        <w:rPr>
          <w:color w:val="000000" w:themeColor="text1"/>
        </w:rPr>
        <w:t xml:space="preserve"> </w:t>
      </w:r>
      <w:r w:rsidR="006C6AFA" w:rsidRPr="00C976AF">
        <w:rPr>
          <w:color w:val="000000" w:themeColor="text1"/>
        </w:rPr>
        <w:t xml:space="preserve">though </w:t>
      </w:r>
      <w:r w:rsidR="00387B35" w:rsidRPr="00C976AF">
        <w:rPr>
          <w:color w:val="000000" w:themeColor="text1"/>
        </w:rPr>
        <w:t xml:space="preserve">usually </w:t>
      </w:r>
      <w:r w:rsidR="00A56066" w:rsidRPr="00C976AF">
        <w:rPr>
          <w:color w:val="000000" w:themeColor="text1"/>
        </w:rPr>
        <w:t>after high doses or protracted exposures</w:t>
      </w:r>
      <w:r w:rsidR="00E37AFB" w:rsidRPr="00C976AF">
        <w:rPr>
          <w:color w:val="000000" w:themeColor="text1"/>
        </w:rPr>
        <w:t xml:space="preserve">. </w:t>
      </w:r>
      <w:r w:rsidR="00A831B0" w:rsidRPr="00C976AF">
        <w:rPr>
          <w:color w:val="000000" w:themeColor="text1"/>
        </w:rPr>
        <w:t>Headache and gastrointestinal side-effects (e.g. nausea, diarrhoea) are the most common adverse effects</w:t>
      </w:r>
      <w:r w:rsidR="00707DC8">
        <w:rPr>
          <w:color w:val="000000" w:themeColor="text1"/>
        </w:rPr>
        <w:t xml:space="preserve"> </w:t>
      </w:r>
      <w:r w:rsidR="00A831B0" w:rsidRPr="00C976AF">
        <w:rPr>
          <w:color w:val="000000" w:themeColor="text1"/>
          <w:shd w:val="clear" w:color="auto" w:fill="E6E6E6"/>
        </w:rPr>
        <w:fldChar w:fldCharType="begin"/>
      </w:r>
      <w:r w:rsidR="00A831B0" w:rsidRPr="00C976AF">
        <w:rPr>
          <w:color w:val="000000" w:themeColor="text1"/>
        </w:rPr>
        <w:instrText xml:space="preserve"> ADDIN EN.CITE &lt;EndNote&gt;&lt;Cite&gt;&lt;Author&gt;Lofgren&lt;/Author&gt;&lt;Year&gt;2020&lt;/Year&gt;&lt;RecNum&gt;2521&lt;/RecNum&gt;&lt;DisplayText&gt;(24)&lt;/DisplayText&gt;&lt;record&gt;&lt;rec-number&gt;2521&lt;/rec-number&gt;&lt;foreign-keys&gt;&lt;key app="EN" db-id="aspft2p0prr0w7e2vppvt0ei05adwpfwwzpp" timestamp="1601200533"&gt;2521&lt;/key&gt;&lt;/foreign-keys&gt;&lt;ref-type name="Journal Article"&gt;17&lt;/ref-type&gt;&lt;contributors&gt;&lt;authors&gt;&lt;author&gt;Lofgren, S. M. M.&lt;/author&gt;&lt;author&gt;Nicol, M. R.&lt;/author&gt;&lt;author&gt;Bangdiwala, A. S.&lt;/author&gt;&lt;author&gt;Pastick, K. A.&lt;/author&gt;&lt;author&gt;Okafor, E. C.&lt;/author&gt;&lt;author&gt;Skipper, C. P.&lt;/author&gt;&lt;author&gt;Pullen, M. F.&lt;/author&gt;&lt;author&gt;Engen, N. W.&lt;/author&gt;&lt;author&gt;Abassi, M.&lt;/author&gt;&lt;author&gt;Williams, D. A.&lt;/author&gt;&lt;author&gt;Nascene, A. A.&lt;/author&gt;&lt;author&gt;Axelrod, M. L.&lt;/author&gt;&lt;author&gt;Lother, S. A.&lt;/author&gt;&lt;author&gt;MacKenzie, L. J.&lt;/author&gt;&lt;author&gt;Drobot, G.&lt;/author&gt;&lt;author&gt;Marten, N.&lt;/author&gt;&lt;author&gt;Cheng, M. P.&lt;/author&gt;&lt;author&gt;Zarychanshi, R.&lt;/author&gt;&lt;author&gt;Schwartz, I. S.&lt;/author&gt;&lt;author&gt;Silverman, M.&lt;/author&gt;&lt;author&gt;Chagla, Z.&lt;/author&gt;&lt;author&gt;Kelley, L. E.&lt;/author&gt;&lt;author&gt;McDonald, E. G.&lt;/author&gt;&lt;author&gt;Lee, T. C.&lt;/author&gt;&lt;author&gt;Hullsiek, K. H.&lt;/author&gt;&lt;author&gt;Boulware, D. R.&lt;/author&gt;&lt;author&gt;Rajasingham, R.&lt;/author&gt;&lt;/authors&gt;&lt;/contributors&gt;&lt;titles&gt;&lt;title&gt;Safety of Hydroxychloroquine among Outpatient Clinical Trial Participants for COVID-19&lt;/title&gt;&lt;secondary-title&gt;medRxiv&lt;/secondary-title&gt;&lt;/titles&gt;&lt;periodical&gt;&lt;full-title&gt;medRxiv&lt;/full-title&gt;&lt;/periodical&gt;&lt;edition&gt;2020/08/04&lt;/edition&gt;&lt;dates&gt;&lt;year&gt;2020&lt;/year&gt;&lt;pub-dates&gt;&lt;date&gt;Jul 23&lt;/date&gt;&lt;/pub-dates&gt;&lt;/dates&gt;&lt;accession-num&gt;32743591&lt;/accession-num&gt;&lt;urls&gt;&lt;related-urls&gt;&lt;url&gt;https://www.ncbi.nlm.nih.gov/pubmed/32743591&lt;/url&gt;&lt;/related-urls&gt;&lt;/urls&gt;&lt;custom2&gt;PMC7386515&lt;/custom2&gt;&lt;electronic-resource-num&gt;10.1101/2020.07.16.20155531&lt;/electronic-resource-num&gt;&lt;/record&gt;&lt;/Cite&gt;&lt;/EndNote&gt;</w:instrText>
      </w:r>
      <w:r w:rsidR="00A831B0" w:rsidRPr="00C976AF">
        <w:rPr>
          <w:color w:val="000000" w:themeColor="text1"/>
          <w:shd w:val="clear" w:color="auto" w:fill="E6E6E6"/>
        </w:rPr>
        <w:fldChar w:fldCharType="separate"/>
      </w:r>
      <w:r w:rsidR="00A831B0" w:rsidRPr="00C976AF">
        <w:rPr>
          <w:noProof/>
          <w:color w:val="000000" w:themeColor="text1"/>
        </w:rPr>
        <w:t>(24)</w:t>
      </w:r>
      <w:r w:rsidR="00A831B0" w:rsidRPr="00C976AF">
        <w:rPr>
          <w:color w:val="000000" w:themeColor="text1"/>
          <w:shd w:val="clear" w:color="auto" w:fill="E6E6E6"/>
        </w:rPr>
        <w:fldChar w:fldCharType="end"/>
      </w:r>
      <w:r w:rsidR="00A831B0" w:rsidRPr="00C976AF">
        <w:rPr>
          <w:color w:val="000000" w:themeColor="text1"/>
        </w:rPr>
        <w:t xml:space="preserve">. </w:t>
      </w:r>
      <w:r w:rsidR="00EF5BD6">
        <w:rPr>
          <w:color w:val="000000" w:themeColor="text1"/>
        </w:rPr>
        <w:t xml:space="preserve">Another </w:t>
      </w:r>
      <w:r w:rsidR="00A56066" w:rsidRPr="00C976AF">
        <w:rPr>
          <w:color w:val="000000" w:themeColor="text1"/>
        </w:rPr>
        <w:t>adverse effect is itching</w:t>
      </w:r>
      <w:r w:rsidR="005F540B" w:rsidRPr="00C976AF">
        <w:rPr>
          <w:color w:val="000000" w:themeColor="text1"/>
        </w:rPr>
        <w:t>, in particular with chloroquine,</w:t>
      </w:r>
      <w:r w:rsidR="00A56066" w:rsidRPr="00C976AF">
        <w:rPr>
          <w:color w:val="000000" w:themeColor="text1"/>
        </w:rPr>
        <w:t xml:space="preserve"> in dark-skinned </w:t>
      </w:r>
      <w:r w:rsidR="008861A7" w:rsidRPr="00C976AF">
        <w:rPr>
          <w:color w:val="000000" w:themeColor="text1"/>
        </w:rPr>
        <w:t xml:space="preserve">individuals; Africans are much more commonly affected compared to Asians. </w:t>
      </w:r>
      <w:r w:rsidR="00E37AFB" w:rsidRPr="00C976AF">
        <w:rPr>
          <w:color w:val="000000" w:themeColor="text1"/>
        </w:rPr>
        <w:t xml:space="preserve">These risks will be mitigated by excluding participation if people have </w:t>
      </w:r>
      <w:r w:rsidR="0014567F" w:rsidRPr="00C976AF">
        <w:rPr>
          <w:color w:val="000000" w:themeColor="text1"/>
        </w:rPr>
        <w:t xml:space="preserve">had </w:t>
      </w:r>
      <w:r w:rsidR="00E37AFB" w:rsidRPr="00C976AF">
        <w:rPr>
          <w:color w:val="000000" w:themeColor="text1"/>
        </w:rPr>
        <w:t>a previous serious adverse reaction to chloroquine,</w:t>
      </w:r>
      <w:r w:rsidR="000966A5" w:rsidRPr="00C976AF">
        <w:rPr>
          <w:color w:val="000000" w:themeColor="text1"/>
        </w:rPr>
        <w:t xml:space="preserve"> or </w:t>
      </w:r>
      <w:r w:rsidR="000966A5" w:rsidRPr="00C976AF">
        <w:rPr>
          <w:rFonts w:cstheme="minorHAnsi"/>
        </w:rPr>
        <w:t>hydroxychloroquine,</w:t>
      </w:r>
      <w:r w:rsidR="00E37AFB" w:rsidRPr="00C976AF">
        <w:rPr>
          <w:color w:val="000000" w:themeColor="text1"/>
        </w:rPr>
        <w:t xml:space="preserve"> 4-aminoquinol</w:t>
      </w:r>
      <w:r w:rsidR="00A56066" w:rsidRPr="00C976AF">
        <w:rPr>
          <w:color w:val="000000" w:themeColor="text1"/>
        </w:rPr>
        <w:t>i</w:t>
      </w:r>
      <w:r w:rsidR="00E37AFB" w:rsidRPr="00C976AF">
        <w:rPr>
          <w:color w:val="000000" w:themeColor="text1"/>
        </w:rPr>
        <w:t>ne compounds, any components of the tablet or retinal or visual field changes of any aetiology.</w:t>
      </w:r>
    </w:p>
    <w:p w14:paraId="6B269813" w14:textId="42A4F65B" w:rsidR="00A831B0" w:rsidRPr="00C976AF" w:rsidRDefault="00A831B0" w:rsidP="00554C71">
      <w:pPr>
        <w:tabs>
          <w:tab w:val="left" w:pos="709"/>
        </w:tabs>
        <w:spacing w:line="240" w:lineRule="auto"/>
        <w:jc w:val="both"/>
        <w:rPr>
          <w:color w:val="000000" w:themeColor="text1"/>
        </w:rPr>
      </w:pPr>
    </w:p>
    <w:p w14:paraId="0908FEDA" w14:textId="3C8C97F6" w:rsidR="00A831B0" w:rsidRPr="00C976AF" w:rsidRDefault="00A831B0" w:rsidP="00A831B0">
      <w:pPr>
        <w:autoSpaceDE w:val="0"/>
        <w:autoSpaceDN w:val="0"/>
        <w:adjustRightInd w:val="0"/>
        <w:spacing w:line="240" w:lineRule="auto"/>
        <w:jc w:val="both"/>
        <w:rPr>
          <w:color w:val="000000" w:themeColor="text1"/>
          <w:lang w:bidi="th-TH"/>
        </w:rPr>
      </w:pPr>
      <w:r w:rsidRPr="7620F2F8">
        <w:rPr>
          <w:color w:val="000000" w:themeColor="text1"/>
        </w:rPr>
        <w:t xml:space="preserve">Despite an excellent track record of safety with over 70 years of use of these drugs, during COVID-19 there has been much written </w:t>
      </w:r>
      <w:r w:rsidR="0C0587E4" w:rsidRPr="7620F2F8">
        <w:rPr>
          <w:color w:val="000000" w:themeColor="text1"/>
        </w:rPr>
        <w:t xml:space="preserve">about the </w:t>
      </w:r>
      <w:r w:rsidRPr="7620F2F8">
        <w:rPr>
          <w:color w:val="000000" w:themeColor="text1"/>
        </w:rPr>
        <w:t>potential cardiotoxicity of these drugs. Many of these reports did not consider dose (COPCOV uses the lowest range of the daily dose used safely for long periods of time without need for ECG monitoring or concerns), the cardiotoxicity seen with chronic use (as opposed to the short period of the COPCOV study)</w:t>
      </w:r>
      <w:r w:rsidR="226A27FA" w:rsidRPr="7620F2F8">
        <w:rPr>
          <w:color w:val="000000" w:themeColor="text1"/>
        </w:rPr>
        <w:t>, do not distinguish use of the drugs alone (safe) from the potentially cardiotoxic combination with azithromycin,</w:t>
      </w:r>
      <w:r w:rsidRPr="7620F2F8">
        <w:rPr>
          <w:color w:val="000000" w:themeColor="text1"/>
        </w:rPr>
        <w:t xml:space="preserve"> and ignore the wealth of clinical and epidemiological data suggesting the excellent safety of these drugs. </w:t>
      </w:r>
      <w:r>
        <w:t xml:space="preserve">The mild QT prolonging effect of hydroxychloroquine and chloroquine has been well-known </w:t>
      </w:r>
      <w:r w:rsidR="22EE5A1C" w:rsidRPr="7620F2F8">
        <w:rPr>
          <w:noProof/>
        </w:rPr>
        <w:t xml:space="preserve">and </w:t>
      </w:r>
      <w:r>
        <w:t xml:space="preserve">has not been associated with </w:t>
      </w:r>
      <w:r w:rsidR="0EF89005" w:rsidRPr="7620F2F8">
        <w:rPr>
          <w:noProof/>
        </w:rPr>
        <w:t xml:space="preserve">a </w:t>
      </w:r>
      <w:r w:rsidR="265E6401" w:rsidRPr="7620F2F8">
        <w:rPr>
          <w:noProof/>
        </w:rPr>
        <w:t>significant risk of</w:t>
      </w:r>
      <w:r>
        <w:t xml:space="preserve"> ventricular tachyarrhythmias such as torsade de pointes. </w:t>
      </w:r>
      <w:r w:rsidRPr="7620F2F8">
        <w:rPr>
          <w:color w:val="000000" w:themeColor="text1"/>
          <w:lang w:bidi="th-TH"/>
        </w:rPr>
        <w:t xml:space="preserve">The WHO pharmacovigilance database (VigiBase) contains reports of 83 episodes of TdP or other forms of ventricular tachycardia which were associated with hydroxychloroquine over a 52 year period, of which 7 were fatal. This experience does not distinguish acute from chronic use and most pertains to diseases with an increased risk of cardiac disease. This should be viewed in the context of approximately one million people using hydroxychloroquine continuously worldwide (based on manufacturing outputs). </w:t>
      </w:r>
    </w:p>
    <w:p w14:paraId="3925A486" w14:textId="2119B8B5" w:rsidR="00A831B0" w:rsidRPr="00C976AF" w:rsidRDefault="00A831B0" w:rsidP="1C4E15FF">
      <w:pPr>
        <w:autoSpaceDE w:val="0"/>
        <w:autoSpaceDN w:val="0"/>
        <w:adjustRightInd w:val="0"/>
        <w:spacing w:line="240" w:lineRule="auto"/>
        <w:jc w:val="both"/>
        <w:rPr>
          <w:color w:val="000000" w:themeColor="text1"/>
          <w:lang w:bidi="th-TH"/>
        </w:rPr>
      </w:pPr>
      <w:r w:rsidRPr="7620F2F8">
        <w:rPr>
          <w:color w:val="000000" w:themeColor="text1"/>
          <w:lang w:bidi="th-TH"/>
        </w:rPr>
        <w:t>Despite the opinion pieces, case reports and uncontrolled observational studies about safety concerns of these drugs, the high-quality randomised controlled trial evidence from COVID-19 is reassuring. The RECOVERY and SOLIDARITY studies, despite using much higher doses in a sick population (</w:t>
      </w:r>
      <w:r w:rsidR="009F21C7" w:rsidRPr="7620F2F8">
        <w:rPr>
          <w:color w:val="000000" w:themeColor="text1"/>
          <w:lang w:bidi="th-TH"/>
        </w:rPr>
        <w:t>approximately</w:t>
      </w:r>
      <w:r w:rsidRPr="7620F2F8">
        <w:rPr>
          <w:color w:val="000000" w:themeColor="text1"/>
          <w:lang w:bidi="th-TH"/>
        </w:rPr>
        <w:t xml:space="preserve"> 4 times higher</w:t>
      </w:r>
      <w:r w:rsidR="160A3131" w:rsidRPr="7620F2F8">
        <w:rPr>
          <w:color w:val="000000" w:themeColor="text1"/>
          <w:lang w:bidi="th-TH"/>
        </w:rPr>
        <w:t xml:space="preserve"> than the COPCOV study</w:t>
      </w:r>
      <w:r w:rsidRPr="7620F2F8">
        <w:rPr>
          <w:color w:val="000000" w:themeColor="text1"/>
          <w:lang w:bidi="th-TH"/>
        </w:rPr>
        <w:t xml:space="preserve">) showed no excess of cardiac arrhythmias </w:t>
      </w:r>
      <w:r w:rsidRPr="7620F2F8">
        <w:rPr>
          <w:color w:val="000000" w:themeColor="text1"/>
          <w:shd w:val="clear" w:color="auto" w:fill="E6E6E6"/>
          <w:lang w:bidi="th-TH"/>
        </w:rPr>
        <w:fldChar w:fldCharType="begin"/>
      </w:r>
      <w:r w:rsidRPr="7620F2F8">
        <w:rPr>
          <w:color w:val="000000" w:themeColor="text1"/>
          <w:lang w:bidi="th-TH"/>
        </w:rPr>
        <w:instrText xml:space="preserve"> ADDIN EN.CITE </w:instrText>
      </w:r>
      <w:r w:rsidRPr="7620F2F8">
        <w:rPr>
          <w:color w:val="000000" w:themeColor="text1"/>
          <w:shd w:val="clear" w:color="auto" w:fill="E6E6E6"/>
          <w:lang w:bidi="th-TH"/>
        </w:rPr>
        <w:fldChar w:fldCharType="begin"/>
      </w:r>
      <w:r w:rsidRPr="7620F2F8">
        <w:rPr>
          <w:color w:val="000000" w:themeColor="text1"/>
          <w:lang w:bidi="th-TH"/>
        </w:rPr>
        <w:instrText xml:space="preserve"> ADDIN EN.CITE.DATA </w:instrText>
      </w:r>
      <w:r w:rsidRPr="7620F2F8">
        <w:rPr>
          <w:color w:val="000000" w:themeColor="text1"/>
          <w:shd w:val="clear" w:color="auto" w:fill="E6E6E6"/>
          <w:lang w:bidi="th-TH"/>
        </w:rPr>
        <w:fldChar w:fldCharType="end"/>
      </w:r>
      <w:r w:rsidRPr="7620F2F8">
        <w:rPr>
          <w:color w:val="000000" w:themeColor="text1"/>
          <w:shd w:val="clear" w:color="auto" w:fill="E6E6E6"/>
          <w:lang w:bidi="th-TH"/>
        </w:rPr>
        <w:fldChar w:fldCharType="separate"/>
      </w:r>
      <w:r w:rsidRPr="7620F2F8">
        <w:rPr>
          <w:noProof/>
          <w:color w:val="000000" w:themeColor="text1"/>
          <w:lang w:bidi="th-TH"/>
        </w:rPr>
        <w:t>(21, 22)</w:t>
      </w:r>
      <w:r w:rsidRPr="7620F2F8">
        <w:rPr>
          <w:color w:val="000000" w:themeColor="text1"/>
          <w:shd w:val="clear" w:color="auto" w:fill="E6E6E6"/>
          <w:lang w:bidi="th-TH"/>
        </w:rPr>
        <w:fldChar w:fldCharType="end"/>
      </w:r>
      <w:r w:rsidRPr="7620F2F8">
        <w:rPr>
          <w:color w:val="000000" w:themeColor="text1"/>
          <w:lang w:bidi="th-TH"/>
        </w:rPr>
        <w:t xml:space="preserve">. In addition, </w:t>
      </w:r>
      <w:r w:rsidRPr="7620F2F8">
        <w:rPr>
          <w:color w:val="000000" w:themeColor="text1"/>
        </w:rPr>
        <w:t xml:space="preserve">data from outpatient RCTs using lower doses </w:t>
      </w:r>
      <w:r w:rsidR="00A14A8C" w:rsidRPr="7620F2F8">
        <w:rPr>
          <w:color w:val="000000" w:themeColor="text1"/>
        </w:rPr>
        <w:t xml:space="preserve">also support </w:t>
      </w:r>
      <w:r w:rsidRPr="7620F2F8">
        <w:rPr>
          <w:color w:val="000000" w:themeColor="text1"/>
        </w:rPr>
        <w:t xml:space="preserve">the safety of these drugs. In contrast to </w:t>
      </w:r>
      <w:r w:rsidR="009F21C7" w:rsidRPr="7620F2F8">
        <w:rPr>
          <w:color w:val="000000" w:themeColor="text1"/>
        </w:rPr>
        <w:t>reported</w:t>
      </w:r>
      <w:r w:rsidRPr="7620F2F8">
        <w:rPr>
          <w:color w:val="000000" w:themeColor="text1"/>
        </w:rPr>
        <w:t xml:space="preserve"> observational data these RCTs do control adequately for confounders of the disease and its treatment. Of 2795 participants recruited into 3 RCTs using HCQ in the outpatient setting, 1633 received HCQ and the study concluded that “</w:t>
      </w:r>
      <w:r w:rsidRPr="7620F2F8">
        <w:rPr>
          <w:rFonts w:eastAsia="Times New Roman"/>
          <w:color w:val="000000" w:themeColor="text1"/>
        </w:rPr>
        <w:t>gastrointestinal side effects were common but mild with the use of hydroxychloroquine, while serious side effects were rare. No deaths occurred related to hydroxychloroquine”</w:t>
      </w:r>
      <w:r w:rsidR="52E3A000" w:rsidRPr="7620F2F8">
        <w:rPr>
          <w:rFonts w:eastAsia="Times New Roman"/>
          <w:color w:val="000000" w:themeColor="text1"/>
        </w:rPr>
        <w:t xml:space="preserve"> </w:t>
      </w:r>
      <w:r w:rsidRPr="7620F2F8">
        <w:rPr>
          <w:color w:val="000000" w:themeColor="text1"/>
          <w:shd w:val="clear" w:color="auto" w:fill="E6E6E6"/>
        </w:rPr>
        <w:fldChar w:fldCharType="begin"/>
      </w:r>
      <w:r w:rsidRPr="7620F2F8">
        <w:rPr>
          <w:color w:val="000000" w:themeColor="text1"/>
        </w:rPr>
        <w:instrText xml:space="preserve"> ADDIN EN.CITE &lt;EndNote&gt;&lt;Cite&gt;&lt;Author&gt;Lofgren&lt;/Author&gt;&lt;Year&gt;2020&lt;/Year&gt;&lt;RecNum&gt;2521&lt;/RecNum&gt;&lt;DisplayText&gt;(24)&lt;/DisplayText&gt;&lt;record&gt;&lt;rec-number&gt;2521&lt;/rec-number&gt;&lt;foreign-keys&gt;&lt;key app="EN" db-id="aspft2p0prr0w7e2vppvt0ei05adwpfwwzpp" timestamp="1601200533"&gt;2521&lt;/key&gt;&lt;/foreign-keys&gt;&lt;ref-type name="Journal Article"&gt;17&lt;/ref-type&gt;&lt;contributors&gt;&lt;authors&gt;&lt;author&gt;Lofgren, S. M. M.&lt;/author&gt;&lt;author&gt;Nicol, M. R.&lt;/author&gt;&lt;author&gt;Bangdiwala, A. S.&lt;/author&gt;&lt;author&gt;Pastick, K. A.&lt;/author&gt;&lt;author&gt;Okafor, E. C.&lt;/author&gt;&lt;author&gt;Skipper, C. P.&lt;/author&gt;&lt;author&gt;Pullen, M. F.&lt;/author&gt;&lt;author&gt;Engen, N. W.&lt;/author&gt;&lt;author&gt;Abassi, M.&lt;/author&gt;&lt;author&gt;Williams, D. A.&lt;/author&gt;&lt;author&gt;Nascene, A. A.&lt;/author&gt;&lt;author&gt;Axelrod, M. L.&lt;/author&gt;&lt;author&gt;Lother, S. A.&lt;/author&gt;&lt;author&gt;MacKenzie, L. J.&lt;/author&gt;&lt;author&gt;Drobot, G.&lt;/author&gt;&lt;author&gt;Marten, N.&lt;/author&gt;&lt;author&gt;Cheng, M. P.&lt;/author&gt;&lt;author&gt;Zarychanshi, R.&lt;/author&gt;&lt;author&gt;Schwartz, I. S.&lt;/author&gt;&lt;author&gt;Silverman, M.&lt;/author&gt;&lt;author&gt;Chagla, Z.&lt;/author&gt;&lt;author&gt;Kelley, L. E.&lt;/author&gt;&lt;author&gt;McDonald, E. G.&lt;/author&gt;&lt;author&gt;Lee, T. C.&lt;/author&gt;&lt;author&gt;Hullsiek, K. H.&lt;/author&gt;&lt;author&gt;Boulware, D. R.&lt;/author&gt;&lt;author&gt;Rajasingham, R.&lt;/author&gt;&lt;/authors&gt;&lt;/contributors&gt;&lt;titles&gt;&lt;title&gt;Safety of Hydroxychloroquine among Outpatient Clinical Trial Participants for COVID-19&lt;/title&gt;&lt;secondary-title&gt;medRxiv&lt;/secondary-title&gt;&lt;/titles&gt;&lt;periodical&gt;&lt;full-title&gt;medRxiv&lt;/full-title&gt;&lt;/periodical&gt;&lt;edition&gt;2020/08/04&lt;/edition&gt;&lt;dates&gt;&lt;year&gt;2020&lt;/year&gt;&lt;pub-dates&gt;&lt;date&gt;Jul 23&lt;/date&gt;&lt;/pub-dates&gt;&lt;/dates&gt;&lt;accession-num&gt;32743591&lt;/accession-num&gt;&lt;urls&gt;&lt;related-urls&gt;&lt;url&gt;https://www.ncbi.nlm.nih.gov/pubmed/32743591&lt;/url&gt;&lt;/related-urls&gt;&lt;/urls&gt;&lt;custom2&gt;PMC7386515&lt;/custom2&gt;&lt;electronic-resource-num&gt;10.1101/2020.07.16.20155531&lt;/electronic-resource-num&gt;&lt;/record&gt;&lt;/Cite&gt;&lt;/EndNote&gt;</w:instrText>
      </w:r>
      <w:r w:rsidRPr="7620F2F8">
        <w:rPr>
          <w:color w:val="000000" w:themeColor="text1"/>
          <w:shd w:val="clear" w:color="auto" w:fill="E6E6E6"/>
        </w:rPr>
        <w:fldChar w:fldCharType="separate"/>
      </w:r>
      <w:r w:rsidRPr="7620F2F8">
        <w:rPr>
          <w:noProof/>
          <w:color w:val="000000" w:themeColor="text1"/>
        </w:rPr>
        <w:t>(24)</w:t>
      </w:r>
      <w:r w:rsidRPr="7620F2F8">
        <w:rPr>
          <w:color w:val="000000" w:themeColor="text1"/>
          <w:shd w:val="clear" w:color="auto" w:fill="E6E6E6"/>
        </w:rPr>
        <w:fldChar w:fldCharType="end"/>
      </w:r>
      <w:r w:rsidRPr="7620F2F8">
        <w:rPr>
          <w:color w:val="000000" w:themeColor="text1"/>
        </w:rPr>
        <w:t xml:space="preserve">. </w:t>
      </w:r>
      <w:r w:rsidRPr="7620F2F8">
        <w:rPr>
          <w:rFonts w:eastAsia="Times New Roman"/>
          <w:color w:val="000000" w:themeColor="text1"/>
        </w:rPr>
        <w:t xml:space="preserve">Together these data suggest that the safety and tolerability profile of chloroquine and hydroxychloroquine in COVID-19 is similar to that in rheumatological conditions. Finally, high-quality, controlled observational data of participants taking hydroxychloroquine for rheumatological conditions confirm the safety and suggest the drugs may be antiarrhythmic in the short-term. </w:t>
      </w:r>
      <w:r w:rsidRPr="7620F2F8">
        <w:rPr>
          <w:color w:val="000000" w:themeColor="text1"/>
          <w:lang w:bidi="th-TH"/>
        </w:rPr>
        <w:t>In a recent retrospective observational review of 956,374 rheumatoid arthritis patients starting treatment with hydroxychloroquine</w:t>
      </w:r>
      <w:r w:rsidR="00AE43AC" w:rsidRPr="7620F2F8">
        <w:rPr>
          <w:color w:val="000000" w:themeColor="text1"/>
          <w:lang w:bidi="th-TH"/>
        </w:rPr>
        <w:t>,</w:t>
      </w:r>
      <w:r w:rsidRPr="7620F2F8">
        <w:rPr>
          <w:color w:val="000000" w:themeColor="text1"/>
          <w:lang w:bidi="th-TH"/>
        </w:rPr>
        <w:t xml:space="preserve"> there was a lower risk of arrhythmia in the first 30 days of treatment (calibrated hazard ratio (CalHR) 0.89 (95% confidence interval 0.77 to 1.04) compared with sulphasalazine recipients (n = 310; 350) </w:t>
      </w:r>
      <w:r w:rsidRPr="7620F2F8">
        <w:rPr>
          <w:color w:val="000000" w:themeColor="text1"/>
          <w:shd w:val="clear" w:color="auto" w:fill="E6E6E6"/>
          <w:lang w:bidi="th-TH"/>
        </w:rPr>
        <w:fldChar w:fldCharType="begin"/>
      </w:r>
      <w:r w:rsidRPr="7620F2F8">
        <w:rPr>
          <w:color w:val="000000" w:themeColor="text1"/>
          <w:lang w:bidi="th-TH"/>
        </w:rPr>
        <w:instrText xml:space="preserve"> ADDIN EN.CITE </w:instrText>
      </w:r>
      <w:r w:rsidRPr="7620F2F8">
        <w:rPr>
          <w:color w:val="000000" w:themeColor="text1"/>
          <w:shd w:val="clear" w:color="auto" w:fill="E6E6E6"/>
          <w:lang w:bidi="th-TH"/>
        </w:rPr>
        <w:fldChar w:fldCharType="begin"/>
      </w:r>
      <w:r w:rsidRPr="7620F2F8">
        <w:rPr>
          <w:color w:val="000000" w:themeColor="text1"/>
          <w:lang w:bidi="th-TH"/>
        </w:rPr>
        <w:instrText xml:space="preserve"> ADDIN EN.CITE.DATA </w:instrText>
      </w:r>
      <w:r w:rsidRPr="7620F2F8">
        <w:rPr>
          <w:color w:val="000000" w:themeColor="text1"/>
          <w:shd w:val="clear" w:color="auto" w:fill="E6E6E6"/>
          <w:lang w:bidi="th-TH"/>
        </w:rPr>
        <w:fldChar w:fldCharType="end"/>
      </w:r>
      <w:r w:rsidRPr="7620F2F8">
        <w:rPr>
          <w:color w:val="000000" w:themeColor="text1"/>
          <w:shd w:val="clear" w:color="auto" w:fill="E6E6E6"/>
          <w:lang w:bidi="th-TH"/>
        </w:rPr>
        <w:fldChar w:fldCharType="separate"/>
      </w:r>
      <w:r w:rsidRPr="7620F2F8">
        <w:rPr>
          <w:noProof/>
          <w:color w:val="000000" w:themeColor="text1"/>
          <w:lang w:bidi="th-TH"/>
        </w:rPr>
        <w:t>(25)</w:t>
      </w:r>
      <w:r w:rsidRPr="7620F2F8">
        <w:rPr>
          <w:color w:val="000000" w:themeColor="text1"/>
          <w:shd w:val="clear" w:color="auto" w:fill="E6E6E6"/>
          <w:lang w:bidi="th-TH"/>
        </w:rPr>
        <w:fldChar w:fldCharType="end"/>
      </w:r>
      <w:r w:rsidRPr="7620F2F8">
        <w:rPr>
          <w:color w:val="000000" w:themeColor="text1"/>
          <w:lang w:bidi="th-TH"/>
        </w:rPr>
        <w:t>. The levels of drug in the blood have been modelled based on available data</w:t>
      </w:r>
      <w:r w:rsidR="00BA47A6" w:rsidRPr="7620F2F8">
        <w:rPr>
          <w:color w:val="000000" w:themeColor="text1"/>
          <w:lang w:bidi="th-TH"/>
        </w:rPr>
        <w:t>,</w:t>
      </w:r>
      <w:r w:rsidRPr="7620F2F8">
        <w:rPr>
          <w:color w:val="000000" w:themeColor="text1"/>
          <w:lang w:bidi="th-TH"/>
        </w:rPr>
        <w:t xml:space="preserve"> and data from </w:t>
      </w:r>
      <w:r w:rsidR="00BA47A6" w:rsidRPr="7620F2F8">
        <w:rPr>
          <w:color w:val="000000" w:themeColor="text1"/>
          <w:lang w:bidi="th-TH"/>
        </w:rPr>
        <w:t xml:space="preserve">deliberate </w:t>
      </w:r>
      <w:r w:rsidRPr="7620F2F8">
        <w:rPr>
          <w:color w:val="000000" w:themeColor="text1"/>
          <w:lang w:bidi="th-TH"/>
        </w:rPr>
        <w:t>overdose</w:t>
      </w:r>
      <w:r w:rsidR="00BA47A6" w:rsidRPr="7620F2F8">
        <w:rPr>
          <w:color w:val="000000" w:themeColor="text1"/>
          <w:lang w:bidi="th-TH"/>
        </w:rPr>
        <w:t>,</w:t>
      </w:r>
      <w:r w:rsidRPr="7620F2F8">
        <w:rPr>
          <w:color w:val="000000" w:themeColor="text1"/>
          <w:lang w:bidi="th-TH"/>
        </w:rPr>
        <w:t xml:space="preserve"> and are well below the threshold for toxicity </w:t>
      </w:r>
      <w:r w:rsidRPr="7620F2F8">
        <w:rPr>
          <w:color w:val="000000" w:themeColor="text1"/>
          <w:shd w:val="clear" w:color="auto" w:fill="E6E6E6"/>
          <w:lang w:bidi="th-TH"/>
        </w:rPr>
        <w:fldChar w:fldCharType="begin"/>
      </w:r>
      <w:r w:rsidRPr="7620F2F8">
        <w:rPr>
          <w:color w:val="000000" w:themeColor="text1"/>
          <w:lang w:bidi="th-TH"/>
        </w:rPr>
        <w:instrText xml:space="preserve"> ADDIN EN.CITE </w:instrText>
      </w:r>
      <w:r w:rsidRPr="7620F2F8">
        <w:rPr>
          <w:color w:val="000000" w:themeColor="text1"/>
          <w:shd w:val="clear" w:color="auto" w:fill="E6E6E6"/>
          <w:lang w:bidi="th-TH"/>
        </w:rPr>
        <w:fldChar w:fldCharType="begin"/>
      </w:r>
      <w:r w:rsidRPr="7620F2F8">
        <w:rPr>
          <w:color w:val="000000" w:themeColor="text1"/>
          <w:lang w:bidi="th-TH"/>
        </w:rPr>
        <w:instrText xml:space="preserve"> ADDIN EN.CITE.DATA </w:instrText>
      </w:r>
      <w:r w:rsidRPr="7620F2F8">
        <w:rPr>
          <w:color w:val="000000" w:themeColor="text1"/>
          <w:shd w:val="clear" w:color="auto" w:fill="E6E6E6"/>
          <w:lang w:bidi="th-TH"/>
        </w:rPr>
        <w:fldChar w:fldCharType="end"/>
      </w:r>
      <w:r w:rsidRPr="7620F2F8">
        <w:rPr>
          <w:color w:val="000000" w:themeColor="text1"/>
          <w:shd w:val="clear" w:color="auto" w:fill="E6E6E6"/>
          <w:lang w:bidi="th-TH"/>
        </w:rPr>
        <w:fldChar w:fldCharType="separate"/>
      </w:r>
      <w:r w:rsidRPr="7620F2F8">
        <w:rPr>
          <w:noProof/>
          <w:color w:val="000000" w:themeColor="text1"/>
          <w:lang w:bidi="th-TH"/>
        </w:rPr>
        <w:t>(26, 27)</w:t>
      </w:r>
      <w:r w:rsidRPr="7620F2F8">
        <w:rPr>
          <w:color w:val="000000" w:themeColor="text1"/>
          <w:shd w:val="clear" w:color="auto" w:fill="E6E6E6"/>
          <w:lang w:bidi="th-TH"/>
        </w:rPr>
        <w:fldChar w:fldCharType="end"/>
      </w:r>
      <w:r w:rsidRPr="7620F2F8">
        <w:rPr>
          <w:color w:val="000000" w:themeColor="text1"/>
          <w:lang w:bidi="th-TH"/>
        </w:rPr>
        <w:t>.</w:t>
      </w:r>
    </w:p>
    <w:p w14:paraId="4D8BD8CD" w14:textId="7359C670" w:rsidR="00A831B0" w:rsidRPr="00C976AF" w:rsidRDefault="00A831B0" w:rsidP="003A0B1A">
      <w:pPr>
        <w:autoSpaceDE w:val="0"/>
        <w:autoSpaceDN w:val="0"/>
        <w:adjustRightInd w:val="0"/>
        <w:spacing w:line="240" w:lineRule="auto"/>
        <w:jc w:val="both"/>
        <w:rPr>
          <w:color w:val="000000" w:themeColor="text1"/>
          <w:lang w:bidi="th-TH"/>
        </w:rPr>
      </w:pPr>
      <w:r w:rsidRPr="1C4E15FF">
        <w:rPr>
          <w:color w:val="000000" w:themeColor="text1"/>
          <w:lang w:bidi="th-TH"/>
        </w:rPr>
        <w:t>In conclusion, t</w:t>
      </w:r>
      <w:r w:rsidRPr="1C4E15FF">
        <w:rPr>
          <w:color w:val="000000" w:themeColor="text1"/>
        </w:rPr>
        <w:t>he evidence from clinical trials in COVID-19 support the well-established safety record of the 4-aminoquinolines (chloroquine and hydroxychloroquine) at the correct dosage.</w:t>
      </w:r>
    </w:p>
    <w:p w14:paraId="40B55A2E" w14:textId="30C89C94" w:rsidR="00486832" w:rsidRPr="00C976AF" w:rsidRDefault="004E73C3" w:rsidP="00554C71">
      <w:pPr>
        <w:tabs>
          <w:tab w:val="left" w:pos="709"/>
        </w:tabs>
        <w:spacing w:line="240" w:lineRule="auto"/>
        <w:jc w:val="both"/>
        <w:rPr>
          <w:color w:val="000000" w:themeColor="text1"/>
        </w:rPr>
      </w:pPr>
      <w:r w:rsidRPr="00C976AF">
        <w:rPr>
          <w:color w:val="000000" w:themeColor="text1"/>
        </w:rPr>
        <w:t>A f</w:t>
      </w:r>
      <w:r w:rsidR="00486832" w:rsidRPr="00C976AF">
        <w:rPr>
          <w:color w:val="000000" w:themeColor="text1"/>
        </w:rPr>
        <w:t xml:space="preserve">ull description </w:t>
      </w:r>
      <w:r w:rsidRPr="00C976AF">
        <w:rPr>
          <w:color w:val="000000" w:themeColor="text1"/>
        </w:rPr>
        <w:t>for</w:t>
      </w:r>
      <w:r w:rsidR="00486832" w:rsidRPr="00C976AF">
        <w:rPr>
          <w:color w:val="000000" w:themeColor="text1"/>
        </w:rPr>
        <w:t xml:space="preserve"> each product is provided in the relevant summary of product characteristics (SmPC).</w:t>
      </w:r>
      <w:r w:rsidR="009A66ED" w:rsidRPr="00C976AF">
        <w:rPr>
          <w:color w:val="000000" w:themeColor="text1"/>
        </w:rPr>
        <w:t xml:space="preserve"> A physician</w:t>
      </w:r>
      <w:r w:rsidR="004823E8" w:rsidRPr="00C976AF">
        <w:rPr>
          <w:color w:val="000000" w:themeColor="text1"/>
        </w:rPr>
        <w:t>’</w:t>
      </w:r>
      <w:r w:rsidR="009A66ED" w:rsidRPr="00C976AF">
        <w:rPr>
          <w:color w:val="000000" w:themeColor="text1"/>
        </w:rPr>
        <w:t>s guidance document</w:t>
      </w:r>
      <w:r w:rsidR="00AB2EA6" w:rsidRPr="00C976AF">
        <w:rPr>
          <w:color w:val="000000" w:themeColor="text1"/>
        </w:rPr>
        <w:t xml:space="preserve"> </w:t>
      </w:r>
      <w:r w:rsidR="009A66ED" w:rsidRPr="00C976AF">
        <w:rPr>
          <w:color w:val="000000" w:themeColor="text1"/>
        </w:rPr>
        <w:t>is also available</w:t>
      </w:r>
      <w:r w:rsidR="00AB2EA6" w:rsidRPr="00C976AF">
        <w:rPr>
          <w:color w:val="000000" w:themeColor="text1"/>
        </w:rPr>
        <w:t xml:space="preserve"> for reference.</w:t>
      </w:r>
    </w:p>
    <w:p w14:paraId="63728FA1" w14:textId="1B2BA452" w:rsidR="00E37AFB" w:rsidRPr="00C976AF" w:rsidRDefault="00E159B2" w:rsidP="00554C71">
      <w:pPr>
        <w:tabs>
          <w:tab w:val="left" w:pos="709"/>
        </w:tabs>
        <w:spacing w:line="240" w:lineRule="auto"/>
        <w:jc w:val="both"/>
        <w:rPr>
          <w:b/>
          <w:bCs/>
          <w:color w:val="000000" w:themeColor="text1"/>
        </w:rPr>
      </w:pPr>
      <w:r w:rsidRPr="00C976AF">
        <w:rPr>
          <w:b/>
          <w:bCs/>
          <w:color w:val="000000" w:themeColor="text1"/>
        </w:rPr>
        <w:t>Benefits</w:t>
      </w:r>
    </w:p>
    <w:p w14:paraId="1BB2484F" w14:textId="58806157" w:rsidR="006C2607" w:rsidRPr="00C976AF" w:rsidRDefault="00E37AFB" w:rsidP="001C06D1">
      <w:pPr>
        <w:pStyle w:val="ListParagraph"/>
        <w:numPr>
          <w:ilvl w:val="0"/>
          <w:numId w:val="8"/>
        </w:numPr>
        <w:tabs>
          <w:tab w:val="left" w:pos="709"/>
        </w:tabs>
        <w:spacing w:line="240" w:lineRule="auto"/>
        <w:jc w:val="both"/>
        <w:rPr>
          <w:color w:val="000000" w:themeColor="text1"/>
        </w:rPr>
      </w:pPr>
      <w:r w:rsidRPr="00C976AF">
        <w:rPr>
          <w:color w:val="000000" w:themeColor="text1"/>
        </w:rPr>
        <w:t xml:space="preserve">Access to a </w:t>
      </w:r>
      <w:r w:rsidR="00C51673" w:rsidRPr="00C976AF">
        <w:rPr>
          <w:color w:val="000000" w:themeColor="text1"/>
        </w:rPr>
        <w:t xml:space="preserve">drug </w:t>
      </w:r>
      <w:r w:rsidRPr="00C976AF">
        <w:rPr>
          <w:color w:val="000000" w:themeColor="text1"/>
        </w:rPr>
        <w:t>which may potentially prevent</w:t>
      </w:r>
      <w:r w:rsidR="00C6407B" w:rsidRPr="00C976AF">
        <w:rPr>
          <w:color w:val="000000" w:themeColor="text1"/>
        </w:rPr>
        <w:t xml:space="preserve"> </w:t>
      </w:r>
      <w:r w:rsidR="001D20AB" w:rsidRPr="00C976AF">
        <w:rPr>
          <w:color w:val="000000" w:themeColor="text1"/>
        </w:rPr>
        <w:t>or ameliorate COVID</w:t>
      </w:r>
      <w:r w:rsidR="00470063" w:rsidRPr="00C976AF">
        <w:rPr>
          <w:color w:val="000000" w:themeColor="text1"/>
        </w:rPr>
        <w:t>-</w:t>
      </w:r>
      <w:r w:rsidR="001D20AB" w:rsidRPr="00C976AF">
        <w:rPr>
          <w:color w:val="000000" w:themeColor="text1"/>
        </w:rPr>
        <w:t xml:space="preserve">19 infection. </w:t>
      </w:r>
      <w:r w:rsidR="006C2607" w:rsidRPr="00C976AF">
        <w:rPr>
          <w:color w:val="000000" w:themeColor="text1"/>
        </w:rPr>
        <w:t>N</w:t>
      </w:r>
      <w:r w:rsidRPr="00C976AF">
        <w:rPr>
          <w:color w:val="000000" w:themeColor="text1"/>
        </w:rPr>
        <w:t>o other</w:t>
      </w:r>
      <w:r w:rsidR="006C2607" w:rsidRPr="00C976AF">
        <w:rPr>
          <w:color w:val="000000" w:themeColor="text1"/>
        </w:rPr>
        <w:t xml:space="preserve"> proven preventive medication or </w:t>
      </w:r>
      <w:r w:rsidR="00A831B0" w:rsidRPr="00C976AF">
        <w:rPr>
          <w:color w:val="000000" w:themeColor="text1"/>
        </w:rPr>
        <w:t xml:space="preserve">widely-available </w:t>
      </w:r>
      <w:r w:rsidR="006C2607" w:rsidRPr="00C976AF">
        <w:rPr>
          <w:color w:val="000000" w:themeColor="text1"/>
        </w:rPr>
        <w:t xml:space="preserve">vaccine </w:t>
      </w:r>
      <w:r w:rsidR="00A831B0" w:rsidRPr="00C976AF">
        <w:rPr>
          <w:color w:val="000000" w:themeColor="text1"/>
        </w:rPr>
        <w:t xml:space="preserve">around the globe </w:t>
      </w:r>
      <w:r w:rsidR="006C2607" w:rsidRPr="00C976AF">
        <w:rPr>
          <w:color w:val="000000" w:themeColor="text1"/>
        </w:rPr>
        <w:t>currently</w:t>
      </w:r>
      <w:r w:rsidRPr="00C976AF">
        <w:rPr>
          <w:color w:val="000000" w:themeColor="text1"/>
        </w:rPr>
        <w:t xml:space="preserve"> exist</w:t>
      </w:r>
      <w:r w:rsidR="006C2607" w:rsidRPr="00C976AF">
        <w:rPr>
          <w:color w:val="000000" w:themeColor="text1"/>
        </w:rPr>
        <w:t xml:space="preserve">s. The main potential benefit is </w:t>
      </w:r>
      <w:r w:rsidRPr="00C976AF">
        <w:rPr>
          <w:color w:val="000000" w:themeColor="text1"/>
        </w:rPr>
        <w:t xml:space="preserve">to the </w:t>
      </w:r>
      <w:r w:rsidR="006B0A4C" w:rsidRPr="00C976AF">
        <w:rPr>
          <w:color w:val="000000" w:themeColor="text1"/>
        </w:rPr>
        <w:t>participant</w:t>
      </w:r>
      <w:r w:rsidRPr="00C976AF">
        <w:rPr>
          <w:color w:val="000000" w:themeColor="text1"/>
        </w:rPr>
        <w:t xml:space="preserve"> in the chloroquine </w:t>
      </w:r>
      <w:r w:rsidR="000966A5" w:rsidRPr="00C976AF">
        <w:rPr>
          <w:color w:val="000000" w:themeColor="text1"/>
        </w:rPr>
        <w:t xml:space="preserve">or </w:t>
      </w:r>
      <w:r w:rsidR="000966A5" w:rsidRPr="00C976AF">
        <w:rPr>
          <w:rFonts w:cstheme="minorHAnsi"/>
        </w:rPr>
        <w:t>hydroxychloroquine</w:t>
      </w:r>
      <w:r w:rsidR="000966A5" w:rsidRPr="00C976AF">
        <w:rPr>
          <w:color w:val="000000" w:themeColor="text1"/>
        </w:rPr>
        <w:t xml:space="preserve"> </w:t>
      </w:r>
      <w:r w:rsidRPr="00C976AF">
        <w:rPr>
          <w:color w:val="000000" w:themeColor="text1"/>
        </w:rPr>
        <w:t xml:space="preserve">arm (direct protection) </w:t>
      </w:r>
      <w:r w:rsidR="006C2607" w:rsidRPr="00C976AF">
        <w:rPr>
          <w:color w:val="000000" w:themeColor="text1"/>
        </w:rPr>
        <w:t xml:space="preserve">but </w:t>
      </w:r>
      <w:r w:rsidR="00B14A55" w:rsidRPr="00C976AF">
        <w:rPr>
          <w:color w:val="000000" w:themeColor="text1"/>
        </w:rPr>
        <w:t xml:space="preserve">individuals in </w:t>
      </w:r>
      <w:r w:rsidRPr="00C976AF">
        <w:rPr>
          <w:color w:val="000000" w:themeColor="text1"/>
        </w:rPr>
        <w:t xml:space="preserve">the placebo arm </w:t>
      </w:r>
      <w:r w:rsidR="006C2607" w:rsidRPr="00C976AF">
        <w:rPr>
          <w:color w:val="000000" w:themeColor="text1"/>
        </w:rPr>
        <w:t xml:space="preserve">may benefit from </w:t>
      </w:r>
      <w:r w:rsidRPr="00C976AF">
        <w:rPr>
          <w:color w:val="000000" w:themeColor="text1"/>
        </w:rPr>
        <w:t xml:space="preserve">indirect protection through decreased ability </w:t>
      </w:r>
      <w:r w:rsidR="003A63DB" w:rsidRPr="00C976AF">
        <w:rPr>
          <w:color w:val="000000" w:themeColor="text1"/>
        </w:rPr>
        <w:t xml:space="preserve">of the infection </w:t>
      </w:r>
      <w:r w:rsidRPr="00C976AF">
        <w:rPr>
          <w:color w:val="000000" w:themeColor="text1"/>
        </w:rPr>
        <w:t>to spread</w:t>
      </w:r>
      <w:r w:rsidR="00470063" w:rsidRPr="00C976AF">
        <w:rPr>
          <w:color w:val="000000" w:themeColor="text1"/>
        </w:rPr>
        <w:t>.</w:t>
      </w:r>
    </w:p>
    <w:p w14:paraId="537EE3C2" w14:textId="14C534EB" w:rsidR="00E37AFB" w:rsidRPr="00C976AF" w:rsidRDefault="00E37AFB" w:rsidP="001C06D1">
      <w:pPr>
        <w:pStyle w:val="ListParagraph"/>
        <w:numPr>
          <w:ilvl w:val="0"/>
          <w:numId w:val="8"/>
        </w:numPr>
        <w:tabs>
          <w:tab w:val="left" w:pos="709"/>
        </w:tabs>
        <w:spacing w:line="240" w:lineRule="auto"/>
        <w:jc w:val="both"/>
        <w:rPr>
          <w:color w:val="000000" w:themeColor="text1"/>
        </w:rPr>
      </w:pPr>
      <w:r w:rsidRPr="00C976AF">
        <w:rPr>
          <w:color w:val="000000" w:themeColor="text1"/>
        </w:rPr>
        <w:t>Awareness that their participation may lead to an intervention which may save many lives around the world</w:t>
      </w:r>
      <w:r w:rsidR="004E4391" w:rsidRPr="00C976AF">
        <w:rPr>
          <w:color w:val="000000" w:themeColor="text1"/>
        </w:rPr>
        <w:t xml:space="preserve"> or, alternatively, may show chloroquine</w:t>
      </w:r>
      <w:r w:rsidR="000966A5" w:rsidRPr="00C976AF">
        <w:rPr>
          <w:color w:val="000000" w:themeColor="text1"/>
        </w:rPr>
        <w:t xml:space="preserve"> or </w:t>
      </w:r>
      <w:r w:rsidR="000966A5" w:rsidRPr="00C976AF">
        <w:rPr>
          <w:rFonts w:cstheme="minorHAnsi"/>
        </w:rPr>
        <w:t>hydroxychloroquine</w:t>
      </w:r>
      <w:r w:rsidR="004E4391" w:rsidRPr="00C976AF">
        <w:rPr>
          <w:color w:val="000000" w:themeColor="text1"/>
        </w:rPr>
        <w:t xml:space="preserve"> prophylaxis is ineffective so trials can move on to evaluate other possible interventions with a minimum of delay</w:t>
      </w:r>
      <w:r w:rsidR="00BB67FD" w:rsidRPr="00C976AF">
        <w:rPr>
          <w:color w:val="000000" w:themeColor="text1"/>
        </w:rPr>
        <w:t>, and the prophylactic use of these drugs around the world can stop.</w:t>
      </w:r>
    </w:p>
    <w:p w14:paraId="251B2924" w14:textId="2DCBDA17" w:rsidR="00C52836" w:rsidRPr="00C976AF" w:rsidRDefault="00C52836" w:rsidP="00BD04E2">
      <w:pPr>
        <w:tabs>
          <w:tab w:val="left" w:pos="709"/>
        </w:tabs>
        <w:spacing w:line="240" w:lineRule="auto"/>
        <w:jc w:val="both"/>
        <w:rPr>
          <w:color w:val="000000" w:themeColor="text1"/>
        </w:rPr>
      </w:pPr>
    </w:p>
    <w:p w14:paraId="45F461E4" w14:textId="77777777" w:rsidR="00E37AFB" w:rsidRPr="00C976AF" w:rsidRDefault="00E37AFB" w:rsidP="00554C71">
      <w:pPr>
        <w:tabs>
          <w:tab w:val="left" w:pos="709"/>
        </w:tabs>
        <w:spacing w:line="240" w:lineRule="auto"/>
        <w:jc w:val="both"/>
        <w:rPr>
          <w:b/>
          <w:bCs/>
          <w:color w:val="000000" w:themeColor="text1"/>
        </w:rPr>
      </w:pPr>
      <w:r w:rsidRPr="00C976AF">
        <w:rPr>
          <w:b/>
          <w:bCs/>
          <w:color w:val="000000" w:themeColor="text1"/>
        </w:rPr>
        <w:t>Description of the population to be studied</w:t>
      </w:r>
      <w:r w:rsidR="002163A2" w:rsidRPr="00C976AF">
        <w:rPr>
          <w:b/>
          <w:bCs/>
          <w:color w:val="000000" w:themeColor="text1"/>
        </w:rPr>
        <w:t xml:space="preserve"> and the population to whom the results of the study may be generalisable</w:t>
      </w:r>
      <w:r w:rsidRPr="00C976AF">
        <w:rPr>
          <w:b/>
          <w:bCs/>
          <w:color w:val="000000" w:themeColor="text1"/>
        </w:rPr>
        <w:t>:</w:t>
      </w:r>
    </w:p>
    <w:p w14:paraId="4B5C4E8E" w14:textId="32C00D45" w:rsidR="00E37AFB" w:rsidRPr="00C976AF" w:rsidRDefault="00E37AFB" w:rsidP="00554C71">
      <w:pPr>
        <w:tabs>
          <w:tab w:val="left" w:pos="709"/>
        </w:tabs>
        <w:spacing w:line="240" w:lineRule="auto"/>
        <w:jc w:val="both"/>
        <w:rPr>
          <w:color w:val="000000" w:themeColor="text1"/>
        </w:rPr>
      </w:pPr>
      <w:r w:rsidRPr="00C976AF">
        <w:rPr>
          <w:color w:val="000000" w:themeColor="text1"/>
        </w:rPr>
        <w:t xml:space="preserve">The population to be studied </w:t>
      </w:r>
      <w:r w:rsidR="004E4391" w:rsidRPr="00C976AF">
        <w:rPr>
          <w:color w:val="000000" w:themeColor="text1"/>
        </w:rPr>
        <w:t xml:space="preserve">comprises </w:t>
      </w:r>
      <w:r w:rsidR="004A15F0" w:rsidRPr="00C976AF">
        <w:rPr>
          <w:color w:val="000000" w:themeColor="text1"/>
        </w:rPr>
        <w:t xml:space="preserve">adult </w:t>
      </w:r>
      <w:r w:rsidRPr="00C976AF">
        <w:rPr>
          <w:color w:val="000000" w:themeColor="text1"/>
        </w:rPr>
        <w:t>healthcare workers</w:t>
      </w:r>
      <w:r w:rsidR="00BB67FD" w:rsidRPr="00C976AF">
        <w:rPr>
          <w:color w:val="000000" w:themeColor="text1"/>
        </w:rPr>
        <w:t xml:space="preserve"> and other </w:t>
      </w:r>
      <w:r w:rsidR="00A1077E">
        <w:rPr>
          <w:rFonts w:ascii="Calibri" w:hAnsi="Calibri" w:cs="Calibri"/>
          <w:color w:val="000000" w:themeColor="text1"/>
        </w:rPr>
        <w:t>persons at risk of contracting COVID-19</w:t>
      </w:r>
      <w:r w:rsidRPr="00C976AF">
        <w:rPr>
          <w:color w:val="000000" w:themeColor="text1"/>
        </w:rPr>
        <w:t xml:space="preserve">. These </w:t>
      </w:r>
      <w:r w:rsidR="004A15F0" w:rsidRPr="00C976AF">
        <w:rPr>
          <w:color w:val="000000" w:themeColor="text1"/>
        </w:rPr>
        <w:t xml:space="preserve">could </w:t>
      </w:r>
      <w:r w:rsidRPr="00C976AF">
        <w:rPr>
          <w:color w:val="000000" w:themeColor="text1"/>
        </w:rPr>
        <w:t xml:space="preserve">include nurses, healthcare assistants (HCAs), doctors, pharmacists, </w:t>
      </w:r>
      <w:r w:rsidR="003C0784" w:rsidRPr="00C976AF">
        <w:rPr>
          <w:color w:val="000000" w:themeColor="text1"/>
        </w:rPr>
        <w:t>physiotherapists</w:t>
      </w:r>
      <w:r w:rsidR="00BB67FD" w:rsidRPr="00C976AF">
        <w:rPr>
          <w:color w:val="000000" w:themeColor="text1"/>
        </w:rPr>
        <w:t>, porters</w:t>
      </w:r>
      <w:r w:rsidR="003C0784" w:rsidRPr="00C976AF">
        <w:rPr>
          <w:color w:val="000000" w:themeColor="text1"/>
        </w:rPr>
        <w:t xml:space="preserve"> </w:t>
      </w:r>
      <w:r w:rsidRPr="00C976AF">
        <w:rPr>
          <w:color w:val="000000" w:themeColor="text1"/>
        </w:rPr>
        <w:t xml:space="preserve">and anyone </w:t>
      </w:r>
      <w:r w:rsidR="076E39D8" w:rsidRPr="00C976AF">
        <w:rPr>
          <w:color w:val="000000" w:themeColor="text1"/>
        </w:rPr>
        <w:t>who is at risk of exposure</w:t>
      </w:r>
      <w:r w:rsidR="5023B3B6" w:rsidRPr="00C976AF">
        <w:rPr>
          <w:color w:val="000000" w:themeColor="text1"/>
        </w:rPr>
        <w:t xml:space="preserve"> to COVID-19</w:t>
      </w:r>
      <w:r w:rsidR="23ED2DA5" w:rsidRPr="00C976AF">
        <w:rPr>
          <w:color w:val="000000" w:themeColor="text1"/>
        </w:rPr>
        <w:t>.</w:t>
      </w:r>
      <w:r w:rsidRPr="00C976AF">
        <w:rPr>
          <w:color w:val="000000" w:themeColor="text1"/>
        </w:rPr>
        <w:t xml:space="preserve"> </w:t>
      </w:r>
    </w:p>
    <w:p w14:paraId="1DED5B25" w14:textId="1EF9BD72" w:rsidR="00204252" w:rsidRPr="00C976AF" w:rsidRDefault="002163A2" w:rsidP="00554C71">
      <w:pPr>
        <w:tabs>
          <w:tab w:val="left" w:pos="709"/>
        </w:tabs>
        <w:spacing w:line="240" w:lineRule="auto"/>
        <w:jc w:val="both"/>
        <w:rPr>
          <w:color w:val="000000" w:themeColor="text1"/>
        </w:rPr>
      </w:pPr>
      <w:r w:rsidRPr="00C976AF">
        <w:rPr>
          <w:color w:val="000000" w:themeColor="text1"/>
        </w:rPr>
        <w:t>If shown to be beneficial, this study would be generalisable to all people around the world at risk of COVID-19.</w:t>
      </w:r>
    </w:p>
    <w:p w14:paraId="13ED4839" w14:textId="0B7A56C3" w:rsidR="00396466" w:rsidRPr="00C976AF" w:rsidRDefault="00EF1606" w:rsidP="001057F9">
      <w:pPr>
        <w:pStyle w:val="Heading1"/>
        <w:numPr>
          <w:ilvl w:val="0"/>
          <w:numId w:val="7"/>
        </w:numPr>
        <w:tabs>
          <w:tab w:val="left" w:pos="360"/>
        </w:tabs>
        <w:spacing w:line="240" w:lineRule="auto"/>
        <w:ind w:left="450" w:hanging="450"/>
      </w:pPr>
      <w:bookmarkStart w:id="12" w:name="_Toc35504313"/>
      <w:bookmarkStart w:id="13" w:name="_Toc37054619"/>
      <w:bookmarkStart w:id="14" w:name="_Toc60855913"/>
      <w:bookmarkStart w:id="15" w:name="_Toc61457961"/>
      <w:r w:rsidRPr="00C976AF">
        <w:t xml:space="preserve">OBJECTIVES AND </w:t>
      </w:r>
      <w:r w:rsidR="00303D50" w:rsidRPr="00C976AF">
        <w:t>OUTCOME MEASURE</w:t>
      </w:r>
      <w:r w:rsidRPr="00C976AF">
        <w:t>S</w:t>
      </w:r>
      <w:bookmarkEnd w:id="12"/>
      <w:bookmarkEnd w:id="13"/>
      <w:bookmarkEnd w:id="14"/>
      <w:bookmarkEnd w:id="15"/>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21"/>
        <w:gridCol w:w="4001"/>
        <w:gridCol w:w="1980"/>
      </w:tblGrid>
      <w:tr w:rsidR="00396466" w:rsidRPr="00C976AF" w14:paraId="7E6E4EF0" w14:textId="77777777" w:rsidTr="00356B72">
        <w:tc>
          <w:tcPr>
            <w:tcW w:w="3421" w:type="dxa"/>
            <w:shd w:val="clear" w:color="auto" w:fill="auto"/>
          </w:tcPr>
          <w:p w14:paraId="10F87C84" w14:textId="77777777" w:rsidR="00396466" w:rsidRPr="00C976AF" w:rsidRDefault="00396466" w:rsidP="00554C71">
            <w:pPr>
              <w:tabs>
                <w:tab w:val="left" w:pos="709"/>
              </w:tabs>
              <w:spacing w:line="240" w:lineRule="auto"/>
              <w:rPr>
                <w:b/>
              </w:rPr>
            </w:pPr>
            <w:r w:rsidRPr="00C976AF">
              <w:rPr>
                <w:b/>
              </w:rPr>
              <w:t>Objectives</w:t>
            </w:r>
          </w:p>
        </w:tc>
        <w:tc>
          <w:tcPr>
            <w:tcW w:w="4001" w:type="dxa"/>
            <w:shd w:val="clear" w:color="auto" w:fill="auto"/>
          </w:tcPr>
          <w:p w14:paraId="27CD8435" w14:textId="2AC30EB0" w:rsidR="00396466" w:rsidRPr="00C976AF" w:rsidRDefault="00396466" w:rsidP="00554C71">
            <w:pPr>
              <w:tabs>
                <w:tab w:val="left" w:pos="709"/>
              </w:tabs>
              <w:spacing w:line="240" w:lineRule="auto"/>
              <w:rPr>
                <w:b/>
              </w:rPr>
            </w:pPr>
            <w:r w:rsidRPr="00C976AF">
              <w:rPr>
                <w:b/>
              </w:rPr>
              <w:t xml:space="preserve">Outcome </w:t>
            </w:r>
            <w:r w:rsidR="006C6AFA" w:rsidRPr="00C976AF">
              <w:rPr>
                <w:b/>
              </w:rPr>
              <w:t>m</w:t>
            </w:r>
            <w:r w:rsidRPr="00C976AF">
              <w:rPr>
                <w:b/>
              </w:rPr>
              <w:t xml:space="preserve">easures </w:t>
            </w:r>
          </w:p>
        </w:tc>
        <w:tc>
          <w:tcPr>
            <w:tcW w:w="1980" w:type="dxa"/>
          </w:tcPr>
          <w:p w14:paraId="1255BE32" w14:textId="77777777" w:rsidR="00396466" w:rsidRPr="00C976AF" w:rsidRDefault="00396466" w:rsidP="00554C71">
            <w:pPr>
              <w:tabs>
                <w:tab w:val="left" w:pos="709"/>
              </w:tabs>
              <w:spacing w:line="240" w:lineRule="auto"/>
              <w:rPr>
                <w:b/>
              </w:rPr>
            </w:pPr>
            <w:r w:rsidRPr="00C976AF">
              <w:rPr>
                <w:b/>
              </w:rPr>
              <w:t>Timepoint(s) of evaluation of this outcome measure (if applicable)</w:t>
            </w:r>
          </w:p>
        </w:tc>
      </w:tr>
      <w:tr w:rsidR="00396466" w:rsidRPr="00C976AF" w14:paraId="52DEC53C" w14:textId="77777777" w:rsidTr="00356B72">
        <w:tc>
          <w:tcPr>
            <w:tcW w:w="3421" w:type="dxa"/>
            <w:shd w:val="clear" w:color="auto" w:fill="auto"/>
          </w:tcPr>
          <w:p w14:paraId="68D75807" w14:textId="09EC2BBD" w:rsidR="00396466" w:rsidRPr="00C976AF" w:rsidRDefault="00396466" w:rsidP="00554C71">
            <w:pPr>
              <w:spacing w:line="240" w:lineRule="auto"/>
            </w:pPr>
            <w:r w:rsidRPr="00C976AF">
              <w:rPr>
                <w:b/>
              </w:rPr>
              <w:t>Primary Objective</w:t>
            </w:r>
            <w:r w:rsidRPr="00C976AF">
              <w:br/>
            </w:r>
            <w:r w:rsidR="000741C8" w:rsidRPr="00C976AF">
              <w:rPr>
                <w:rStyle w:val="normaltextrun"/>
                <w:rFonts w:ascii="Calibri" w:hAnsi="Calibri" w:cs="Calibri"/>
              </w:rPr>
              <w:t>To determine if chloroquine</w:t>
            </w:r>
            <w:r w:rsidR="00BB67FD" w:rsidRPr="00C976AF">
              <w:rPr>
                <w:rStyle w:val="apple-converted-space"/>
              </w:rPr>
              <w:t xml:space="preserve"> </w:t>
            </w:r>
            <w:r w:rsidR="000741C8" w:rsidRPr="00C976AF">
              <w:rPr>
                <w:rStyle w:val="normaltextrun"/>
                <w:rFonts w:ascii="Calibri" w:hAnsi="Calibri" w:cs="Calibri"/>
              </w:rPr>
              <w:t>or hydroxychloroquine</w:t>
            </w:r>
            <w:r w:rsidR="00BB67FD" w:rsidRPr="00C976AF">
              <w:rPr>
                <w:rStyle w:val="apple-converted-space"/>
              </w:rPr>
              <w:t xml:space="preserve"> </w:t>
            </w:r>
            <w:r w:rsidR="000741C8" w:rsidRPr="00C976AF">
              <w:rPr>
                <w:rStyle w:val="normaltextrun"/>
                <w:rFonts w:ascii="Calibri" w:hAnsi="Calibri" w:cs="Calibri"/>
              </w:rPr>
              <w:t>prophylaxis prevents symptomatic COVID-19 infection in</w:t>
            </w:r>
            <w:r w:rsidR="00C52836" w:rsidRPr="00C976AF" w:rsidDel="00C52836">
              <w:rPr>
                <w:rStyle w:val="normaltextrun"/>
                <w:rFonts w:ascii="Calibri" w:hAnsi="Calibri" w:cs="Calibri"/>
              </w:rPr>
              <w:t xml:space="preserve"> </w:t>
            </w:r>
            <w:r w:rsidR="000741C8" w:rsidRPr="00C976AF">
              <w:rPr>
                <w:rStyle w:val="normaltextrun"/>
                <w:rFonts w:ascii="Calibri" w:hAnsi="Calibri" w:cs="Calibri"/>
              </w:rPr>
              <w:t xml:space="preserve">healthcare </w:t>
            </w:r>
            <w:r w:rsidR="00BB67FD" w:rsidRPr="00C976AF">
              <w:t xml:space="preserve">workers and other </w:t>
            </w:r>
            <w:r w:rsidR="00A1077E">
              <w:rPr>
                <w:rFonts w:ascii="Calibri" w:hAnsi="Calibri" w:cs="Calibri"/>
                <w:color w:val="000000" w:themeColor="text1"/>
              </w:rPr>
              <w:t>persons at risk of contracting COVID-19</w:t>
            </w:r>
            <w:r w:rsidR="000741C8" w:rsidRPr="00C976AF">
              <w:rPr>
                <w:rStyle w:val="normaltextrun"/>
                <w:rFonts w:ascii="Calibri" w:hAnsi="Calibri" w:cs="Calibri"/>
              </w:rPr>
              <w:t>.</w:t>
            </w:r>
            <w:r w:rsidR="00BB67FD" w:rsidRPr="00C976AF">
              <w:rPr>
                <w:rStyle w:val="eop"/>
              </w:rPr>
              <w:t xml:space="preserve"> </w:t>
            </w:r>
          </w:p>
        </w:tc>
        <w:tc>
          <w:tcPr>
            <w:tcW w:w="4001" w:type="dxa"/>
            <w:shd w:val="clear" w:color="auto" w:fill="auto"/>
          </w:tcPr>
          <w:p w14:paraId="6A99EBF6" w14:textId="04ACCA93" w:rsidR="00DE0475" w:rsidRPr="00C976AF" w:rsidRDefault="00DE0475" w:rsidP="00DE0475">
            <w:pPr>
              <w:tabs>
                <w:tab w:val="left" w:pos="709"/>
              </w:tabs>
              <w:spacing w:after="0" w:line="240" w:lineRule="auto"/>
              <w:rPr>
                <w:rFonts w:cstheme="minorHAnsi"/>
              </w:rPr>
            </w:pPr>
            <w:r w:rsidRPr="00C976AF">
              <w:rPr>
                <w:b/>
              </w:rPr>
              <w:t>Primary Outcome</w:t>
            </w:r>
          </w:p>
          <w:p w14:paraId="2858F4B6" w14:textId="1B96286F" w:rsidR="00396466" w:rsidRPr="00C976AF" w:rsidRDefault="00C068F3" w:rsidP="00DE0475">
            <w:pPr>
              <w:tabs>
                <w:tab w:val="left" w:pos="709"/>
              </w:tabs>
              <w:spacing w:after="0" w:line="240" w:lineRule="auto"/>
              <w:rPr>
                <w:rFonts w:cstheme="minorHAnsi"/>
                <w:highlight w:val="yellow"/>
              </w:rPr>
            </w:pPr>
            <w:r w:rsidRPr="00C976AF">
              <w:rPr>
                <w:rFonts w:cstheme="minorHAnsi"/>
              </w:rPr>
              <w:t xml:space="preserve">The number of symptomatic COVID-19 infections will be compared between </w:t>
            </w:r>
            <w:r w:rsidR="004B2C1E" w:rsidRPr="00C976AF">
              <w:rPr>
                <w:rFonts w:cstheme="minorHAnsi"/>
              </w:rPr>
              <w:t xml:space="preserve">participants </w:t>
            </w:r>
            <w:r w:rsidRPr="00C976AF">
              <w:rPr>
                <w:rFonts w:cstheme="minorHAnsi"/>
              </w:rPr>
              <w:t>randomised to chloroquine or hydroxychloroquine, and placebo groups.</w:t>
            </w:r>
          </w:p>
        </w:tc>
        <w:tc>
          <w:tcPr>
            <w:tcW w:w="1980" w:type="dxa"/>
          </w:tcPr>
          <w:p w14:paraId="77B0C0BB" w14:textId="0E425250" w:rsidR="00396466" w:rsidRPr="00C976AF" w:rsidRDefault="00223E17" w:rsidP="00554C71">
            <w:pPr>
              <w:tabs>
                <w:tab w:val="left" w:pos="709"/>
              </w:tabs>
              <w:spacing w:line="240" w:lineRule="auto"/>
            </w:pPr>
            <w:r w:rsidRPr="00C976AF">
              <w:t>During the trial period</w:t>
            </w:r>
          </w:p>
        </w:tc>
      </w:tr>
      <w:tr w:rsidR="00396466" w:rsidRPr="00C976AF" w14:paraId="3B8E5E0C" w14:textId="77777777" w:rsidTr="00356B72">
        <w:tc>
          <w:tcPr>
            <w:tcW w:w="3421" w:type="dxa"/>
            <w:shd w:val="clear" w:color="auto" w:fill="auto"/>
          </w:tcPr>
          <w:p w14:paraId="5B9C273A" w14:textId="77777777" w:rsidR="003C0784" w:rsidRPr="00C976AF" w:rsidRDefault="003C0784" w:rsidP="00554C71">
            <w:pPr>
              <w:tabs>
                <w:tab w:val="left" w:pos="709"/>
              </w:tabs>
              <w:spacing w:before="60" w:after="60" w:line="240" w:lineRule="auto"/>
              <w:rPr>
                <w:rFonts w:cstheme="minorHAnsi"/>
              </w:rPr>
            </w:pPr>
            <w:r w:rsidRPr="00C976AF">
              <w:rPr>
                <w:b/>
              </w:rPr>
              <w:t>Secondary Objectives</w:t>
            </w:r>
            <w:r w:rsidRPr="00C976AF">
              <w:rPr>
                <w:rFonts w:cstheme="minorHAnsi"/>
              </w:rPr>
              <w:t xml:space="preserve"> </w:t>
            </w:r>
          </w:p>
          <w:p w14:paraId="47418003" w14:textId="2266E449" w:rsidR="00396466" w:rsidRPr="00C976AF" w:rsidRDefault="00223E17" w:rsidP="00554C71">
            <w:pPr>
              <w:tabs>
                <w:tab w:val="left" w:pos="709"/>
              </w:tabs>
              <w:spacing w:line="240" w:lineRule="auto"/>
            </w:pPr>
            <w:r w:rsidRPr="00C976AF">
              <w:rPr>
                <w:rFonts w:cstheme="minorHAnsi"/>
              </w:rPr>
              <w:t xml:space="preserve">To determine if chloroquine </w:t>
            </w:r>
            <w:r w:rsidR="000966A5" w:rsidRPr="00C976AF">
              <w:rPr>
                <w:color w:val="000000" w:themeColor="text1"/>
              </w:rPr>
              <w:t xml:space="preserve">or </w:t>
            </w:r>
            <w:r w:rsidR="000966A5" w:rsidRPr="00C976AF">
              <w:rPr>
                <w:rFonts w:cstheme="minorHAnsi"/>
              </w:rPr>
              <w:t xml:space="preserve">hydroxychloroquine </w:t>
            </w:r>
            <w:r w:rsidRPr="00C976AF">
              <w:rPr>
                <w:rFonts w:cstheme="minorHAnsi"/>
              </w:rPr>
              <w:t>prophylaxis attenuates COVID-19 infections.</w:t>
            </w:r>
          </w:p>
        </w:tc>
        <w:tc>
          <w:tcPr>
            <w:tcW w:w="4001" w:type="dxa"/>
            <w:shd w:val="clear" w:color="auto" w:fill="auto"/>
          </w:tcPr>
          <w:p w14:paraId="3BF5C6F3" w14:textId="262C59A0" w:rsidR="00DE0475" w:rsidRPr="00C976AF" w:rsidRDefault="00DE0475" w:rsidP="00DE0475">
            <w:pPr>
              <w:tabs>
                <w:tab w:val="left" w:pos="709"/>
              </w:tabs>
              <w:spacing w:before="60" w:after="60" w:line="240" w:lineRule="auto"/>
              <w:rPr>
                <w:rFonts w:cstheme="minorHAnsi"/>
              </w:rPr>
            </w:pPr>
            <w:r w:rsidRPr="00C976AF">
              <w:rPr>
                <w:b/>
              </w:rPr>
              <w:t>Secondary Outcomes</w:t>
            </w:r>
            <w:r w:rsidRPr="00C976AF">
              <w:rPr>
                <w:rFonts w:cstheme="minorHAnsi"/>
              </w:rPr>
              <w:t xml:space="preserve"> </w:t>
            </w:r>
          </w:p>
          <w:p w14:paraId="36D8DE8A" w14:textId="75DBCCA7" w:rsidR="00396466" w:rsidRPr="00C976AF" w:rsidRDefault="00223E17" w:rsidP="00554C71">
            <w:pPr>
              <w:tabs>
                <w:tab w:val="left" w:pos="709"/>
              </w:tabs>
              <w:spacing w:line="240" w:lineRule="auto"/>
              <w:rPr>
                <w:rFonts w:cstheme="minorHAnsi"/>
              </w:rPr>
            </w:pPr>
            <w:r w:rsidRPr="00C976AF">
              <w:rPr>
                <w:rFonts w:cstheme="minorHAnsi"/>
              </w:rPr>
              <w:t>The symptoms</w:t>
            </w:r>
            <w:r w:rsidR="006C6AFA" w:rsidRPr="00C976AF">
              <w:rPr>
                <w:rFonts w:cstheme="minorHAnsi"/>
              </w:rPr>
              <w:t>,</w:t>
            </w:r>
            <w:r w:rsidRPr="00C976AF">
              <w:rPr>
                <w:rFonts w:cstheme="minorHAnsi"/>
              </w:rPr>
              <w:t xml:space="preserve"> severity and duration of COVID-19</w:t>
            </w:r>
            <w:r w:rsidR="003A63DB" w:rsidRPr="00C976AF">
              <w:rPr>
                <w:rFonts w:cstheme="minorHAnsi"/>
              </w:rPr>
              <w:t xml:space="preserve">, in those who become infected during the study </w:t>
            </w:r>
            <w:r w:rsidRPr="00C976AF">
              <w:rPr>
                <w:rFonts w:cstheme="minorHAnsi"/>
              </w:rPr>
              <w:t xml:space="preserve">will be compared between the two groups using a </w:t>
            </w:r>
            <w:r w:rsidR="008052D9" w:rsidRPr="00C976AF">
              <w:rPr>
                <w:rFonts w:cstheme="minorHAnsi"/>
              </w:rPr>
              <w:t xml:space="preserve">respiratory </w:t>
            </w:r>
            <w:r w:rsidRPr="00C976AF">
              <w:rPr>
                <w:rFonts w:cstheme="minorHAnsi"/>
              </w:rPr>
              <w:t>severity score.</w:t>
            </w:r>
          </w:p>
        </w:tc>
        <w:tc>
          <w:tcPr>
            <w:tcW w:w="1980" w:type="dxa"/>
          </w:tcPr>
          <w:p w14:paraId="38DE19BE" w14:textId="63F08976" w:rsidR="00396466" w:rsidRPr="00C976AF" w:rsidRDefault="00356B72" w:rsidP="00554C71">
            <w:pPr>
              <w:tabs>
                <w:tab w:val="left" w:pos="709"/>
              </w:tabs>
              <w:spacing w:line="240" w:lineRule="auto"/>
            </w:pPr>
            <w:r w:rsidRPr="00C976AF">
              <w:t xml:space="preserve">During </w:t>
            </w:r>
            <w:r w:rsidR="00223E17" w:rsidRPr="00C976AF">
              <w:t xml:space="preserve">the </w:t>
            </w:r>
            <w:r w:rsidRPr="00C976AF">
              <w:t>trial period</w:t>
            </w:r>
          </w:p>
        </w:tc>
      </w:tr>
      <w:tr w:rsidR="00356B72" w:rsidRPr="00C976AF" w14:paraId="4932CFC9" w14:textId="77777777" w:rsidTr="00356B72">
        <w:tc>
          <w:tcPr>
            <w:tcW w:w="3421" w:type="dxa"/>
            <w:shd w:val="clear" w:color="auto" w:fill="auto"/>
          </w:tcPr>
          <w:p w14:paraId="1C842CEB" w14:textId="6AB36315" w:rsidR="00223E17" w:rsidRPr="00C976AF" w:rsidRDefault="00223E17" w:rsidP="00554C71">
            <w:pPr>
              <w:tabs>
                <w:tab w:val="left" w:pos="709"/>
              </w:tabs>
              <w:spacing w:before="60" w:after="60" w:line="240" w:lineRule="auto"/>
              <w:rPr>
                <w:rFonts w:cstheme="minorHAnsi"/>
              </w:rPr>
            </w:pPr>
            <w:r w:rsidRPr="00C976AF">
              <w:rPr>
                <w:rFonts w:cstheme="minorHAnsi"/>
              </w:rPr>
              <w:t xml:space="preserve">To determine if chloroquine </w:t>
            </w:r>
            <w:r w:rsidR="000966A5" w:rsidRPr="00C976AF">
              <w:rPr>
                <w:color w:val="000000" w:themeColor="text1"/>
              </w:rPr>
              <w:t xml:space="preserve">or </w:t>
            </w:r>
            <w:r w:rsidR="000966A5" w:rsidRPr="00C976AF">
              <w:rPr>
                <w:rFonts w:cstheme="minorHAnsi"/>
              </w:rPr>
              <w:t xml:space="preserve">hydroxychloroquine </w:t>
            </w:r>
            <w:r w:rsidRPr="00C976AF">
              <w:rPr>
                <w:rFonts w:cstheme="minorHAnsi"/>
              </w:rPr>
              <w:t>prophylaxis prevents asymptomatic COVID-19 infection.</w:t>
            </w:r>
          </w:p>
          <w:p w14:paraId="5FBACBE6" w14:textId="02B95F28" w:rsidR="00356B72" w:rsidRPr="00C976AF" w:rsidRDefault="00356B72" w:rsidP="00554C71">
            <w:pPr>
              <w:tabs>
                <w:tab w:val="left" w:pos="709"/>
              </w:tabs>
              <w:spacing w:line="240" w:lineRule="auto"/>
              <w:rPr>
                <w:bCs/>
              </w:rPr>
            </w:pPr>
          </w:p>
        </w:tc>
        <w:tc>
          <w:tcPr>
            <w:tcW w:w="4001" w:type="dxa"/>
            <w:shd w:val="clear" w:color="auto" w:fill="auto"/>
          </w:tcPr>
          <w:p w14:paraId="1C2D12B8" w14:textId="45589459" w:rsidR="00356B72" w:rsidRPr="00C976AF" w:rsidRDefault="00202255" w:rsidP="00554C71">
            <w:pPr>
              <w:tabs>
                <w:tab w:val="left" w:pos="709"/>
              </w:tabs>
              <w:spacing w:line="240" w:lineRule="auto"/>
              <w:rPr>
                <w:rFonts w:cstheme="minorHAnsi"/>
              </w:rPr>
            </w:pPr>
            <w:r w:rsidRPr="00C976AF">
              <w:rPr>
                <w:rFonts w:cstheme="minorHAnsi"/>
              </w:rPr>
              <w:t>The number of asymptomatic cases of COVID-19 will be determined by comparing serology in all participants at time of enrolment and at the end of follow up.</w:t>
            </w:r>
          </w:p>
        </w:tc>
        <w:tc>
          <w:tcPr>
            <w:tcW w:w="1980" w:type="dxa"/>
          </w:tcPr>
          <w:p w14:paraId="0833E05C" w14:textId="35CBB120" w:rsidR="00356B72" w:rsidRPr="00C976AF" w:rsidRDefault="003616A3" w:rsidP="00554C71">
            <w:pPr>
              <w:tabs>
                <w:tab w:val="left" w:pos="709"/>
              </w:tabs>
              <w:spacing w:line="240" w:lineRule="auto"/>
            </w:pPr>
            <w:r w:rsidRPr="00C976AF">
              <w:t>During the trial period</w:t>
            </w:r>
          </w:p>
        </w:tc>
      </w:tr>
      <w:tr w:rsidR="00223E17" w:rsidRPr="00C976AF" w14:paraId="65AB967E" w14:textId="77777777" w:rsidTr="00356B72">
        <w:tc>
          <w:tcPr>
            <w:tcW w:w="3421" w:type="dxa"/>
            <w:shd w:val="clear" w:color="auto" w:fill="auto"/>
          </w:tcPr>
          <w:p w14:paraId="178FD9EA" w14:textId="1CEE31FC" w:rsidR="00223E17" w:rsidRPr="00C976AF" w:rsidRDefault="00223E17" w:rsidP="00554C71">
            <w:pPr>
              <w:tabs>
                <w:tab w:val="left" w:pos="709"/>
              </w:tabs>
              <w:spacing w:line="240" w:lineRule="auto"/>
              <w:rPr>
                <w:rFonts w:cstheme="minorHAnsi"/>
                <w:bCs/>
              </w:rPr>
            </w:pPr>
            <w:r w:rsidRPr="00C976AF">
              <w:rPr>
                <w:rFonts w:cstheme="minorHAnsi"/>
              </w:rPr>
              <w:t xml:space="preserve">To determine if chloroquine </w:t>
            </w:r>
            <w:r w:rsidR="000966A5" w:rsidRPr="00C976AF">
              <w:rPr>
                <w:color w:val="000000" w:themeColor="text1"/>
              </w:rPr>
              <w:t xml:space="preserve">or </w:t>
            </w:r>
            <w:r w:rsidR="000966A5" w:rsidRPr="00C976AF">
              <w:rPr>
                <w:rFonts w:cstheme="minorHAnsi"/>
              </w:rPr>
              <w:t xml:space="preserve">hydroxychloroquine </w:t>
            </w:r>
            <w:r w:rsidRPr="00C976AF">
              <w:rPr>
                <w:rFonts w:cstheme="minorHAnsi"/>
              </w:rPr>
              <w:t>prophylaxis prevents all-cause symptomatic acute respiratory illnesses.</w:t>
            </w:r>
          </w:p>
        </w:tc>
        <w:tc>
          <w:tcPr>
            <w:tcW w:w="4001" w:type="dxa"/>
            <w:shd w:val="clear" w:color="auto" w:fill="auto"/>
          </w:tcPr>
          <w:p w14:paraId="04A7B2AA" w14:textId="1A3E6BDB" w:rsidR="00223E17" w:rsidRPr="00C976AF" w:rsidRDefault="00223E17" w:rsidP="00554C71">
            <w:pPr>
              <w:tabs>
                <w:tab w:val="left" w:pos="709"/>
              </w:tabs>
              <w:spacing w:line="240" w:lineRule="auto"/>
              <w:rPr>
                <w:rFonts w:cstheme="minorHAnsi"/>
              </w:rPr>
            </w:pPr>
            <w:r w:rsidRPr="00C976AF">
              <w:rPr>
                <w:rFonts w:cstheme="minorHAnsi"/>
              </w:rPr>
              <w:t xml:space="preserve">The number </w:t>
            </w:r>
            <w:r w:rsidR="004E4391" w:rsidRPr="00C976AF">
              <w:rPr>
                <w:rFonts w:cstheme="minorHAnsi"/>
              </w:rPr>
              <w:t xml:space="preserve">and severity </w:t>
            </w:r>
            <w:r w:rsidRPr="00C976AF">
              <w:rPr>
                <w:rFonts w:cstheme="minorHAnsi"/>
              </w:rPr>
              <w:t>of symptomatic acute respiratory illnesses will be compared</w:t>
            </w:r>
            <w:r w:rsidR="006C6AFA" w:rsidRPr="00C976AF">
              <w:rPr>
                <w:rFonts w:cstheme="minorHAnsi"/>
              </w:rPr>
              <w:t xml:space="preserve"> between the chloroquine </w:t>
            </w:r>
            <w:r w:rsidR="000966A5" w:rsidRPr="00C976AF">
              <w:rPr>
                <w:color w:val="000000" w:themeColor="text1"/>
              </w:rPr>
              <w:t xml:space="preserve">or </w:t>
            </w:r>
            <w:r w:rsidR="000966A5" w:rsidRPr="00C976AF">
              <w:rPr>
                <w:rFonts w:cstheme="minorHAnsi"/>
              </w:rPr>
              <w:t>hydroxychloroquine</w:t>
            </w:r>
            <w:r w:rsidR="00B7628E" w:rsidRPr="00C976AF">
              <w:rPr>
                <w:rFonts w:cstheme="minorHAnsi"/>
              </w:rPr>
              <w:t>,</w:t>
            </w:r>
            <w:r w:rsidR="000966A5" w:rsidRPr="00C976AF">
              <w:rPr>
                <w:rFonts w:cstheme="minorHAnsi"/>
              </w:rPr>
              <w:t xml:space="preserve"> </w:t>
            </w:r>
            <w:r w:rsidR="006C6AFA" w:rsidRPr="00C976AF">
              <w:rPr>
                <w:rFonts w:cstheme="minorHAnsi"/>
              </w:rPr>
              <w:t>and placebo groups.</w:t>
            </w:r>
          </w:p>
        </w:tc>
        <w:tc>
          <w:tcPr>
            <w:tcW w:w="1980" w:type="dxa"/>
          </w:tcPr>
          <w:p w14:paraId="307DD044" w14:textId="7FD2E947" w:rsidR="00223E17" w:rsidRPr="00C976AF" w:rsidRDefault="00223E17" w:rsidP="00554C71">
            <w:pPr>
              <w:tabs>
                <w:tab w:val="left" w:pos="709"/>
              </w:tabs>
              <w:spacing w:line="240" w:lineRule="auto"/>
            </w:pPr>
            <w:r w:rsidRPr="00C976AF">
              <w:t>During the trial period</w:t>
            </w:r>
          </w:p>
        </w:tc>
      </w:tr>
      <w:tr w:rsidR="00CC6911" w:rsidRPr="00C976AF" w14:paraId="2E6C9B98" w14:textId="77777777" w:rsidTr="00356B72">
        <w:tc>
          <w:tcPr>
            <w:tcW w:w="3421" w:type="dxa"/>
            <w:shd w:val="clear" w:color="auto" w:fill="auto"/>
          </w:tcPr>
          <w:p w14:paraId="377E5B11" w14:textId="131B5574" w:rsidR="00CC6911" w:rsidRPr="00C976AF" w:rsidRDefault="00CC6911" w:rsidP="00BD2AEF">
            <w:pPr>
              <w:tabs>
                <w:tab w:val="left" w:pos="709"/>
              </w:tabs>
              <w:spacing w:after="0" w:line="240" w:lineRule="auto"/>
              <w:rPr>
                <w:rFonts w:cstheme="minorHAnsi"/>
                <w:b/>
                <w:bCs/>
              </w:rPr>
            </w:pPr>
            <w:r w:rsidRPr="00C976AF">
              <w:rPr>
                <w:rFonts w:cstheme="minorHAnsi"/>
                <w:b/>
                <w:bCs/>
              </w:rPr>
              <w:t>Tertiary Objectives</w:t>
            </w:r>
          </w:p>
          <w:p w14:paraId="07CA49FD" w14:textId="414AFF75" w:rsidR="00CC6911" w:rsidRPr="00C976AF" w:rsidRDefault="00CC6911" w:rsidP="00BD2AEF">
            <w:pPr>
              <w:tabs>
                <w:tab w:val="left" w:pos="709"/>
              </w:tabs>
              <w:spacing w:after="0" w:line="240" w:lineRule="auto"/>
            </w:pPr>
            <w:r w:rsidRPr="00C976AF">
              <w:rPr>
                <w:rFonts w:cstheme="minorHAnsi"/>
              </w:rPr>
              <w:t xml:space="preserve">To </w:t>
            </w:r>
            <w:r w:rsidR="004E4391" w:rsidRPr="00C976AF">
              <w:rPr>
                <w:rFonts w:cstheme="minorHAnsi"/>
              </w:rPr>
              <w:t xml:space="preserve">characterise </w:t>
            </w:r>
            <w:r w:rsidRPr="00C976AF">
              <w:rPr>
                <w:rFonts w:cstheme="minorHAnsi"/>
              </w:rPr>
              <w:t>genetic and baseline biochemical markers associated with symptomatic COVID-19, respiratory illness and disease severity</w:t>
            </w:r>
            <w:r w:rsidR="008052D9" w:rsidRPr="00C976AF">
              <w:rPr>
                <w:rFonts w:cstheme="minorHAnsi"/>
              </w:rPr>
              <w:t>.</w:t>
            </w:r>
          </w:p>
        </w:tc>
        <w:tc>
          <w:tcPr>
            <w:tcW w:w="4001" w:type="dxa"/>
            <w:shd w:val="clear" w:color="auto" w:fill="auto"/>
          </w:tcPr>
          <w:p w14:paraId="425EAC49" w14:textId="6110051F" w:rsidR="00DE0475" w:rsidRPr="00C976AF" w:rsidRDefault="00DE0475" w:rsidP="00DE0475">
            <w:pPr>
              <w:tabs>
                <w:tab w:val="left" w:pos="709"/>
              </w:tabs>
              <w:spacing w:after="0" w:line="240" w:lineRule="auto"/>
              <w:rPr>
                <w:rFonts w:cstheme="minorHAnsi"/>
                <w:b/>
                <w:bCs/>
              </w:rPr>
            </w:pPr>
            <w:r w:rsidRPr="00C976AF">
              <w:rPr>
                <w:rFonts w:cstheme="minorHAnsi"/>
                <w:b/>
                <w:bCs/>
              </w:rPr>
              <w:t>Tertiary Outcomes</w:t>
            </w:r>
          </w:p>
          <w:p w14:paraId="768510A0" w14:textId="0921E3B9" w:rsidR="00CC6911" w:rsidRPr="00C976AF" w:rsidRDefault="00711FDE" w:rsidP="00554C71">
            <w:pPr>
              <w:tabs>
                <w:tab w:val="left" w:pos="709"/>
              </w:tabs>
              <w:spacing w:line="240" w:lineRule="auto"/>
              <w:rPr>
                <w:rFonts w:cstheme="minorHAnsi"/>
              </w:rPr>
            </w:pPr>
            <w:r w:rsidRPr="00C976AF">
              <w:rPr>
                <w:rFonts w:cstheme="minorHAnsi"/>
              </w:rPr>
              <w:t xml:space="preserve">Genetic loci and levels of biochemical components will be correlated with </w:t>
            </w:r>
            <w:r w:rsidR="008052D9" w:rsidRPr="00C976AF">
              <w:rPr>
                <w:rFonts w:cstheme="minorHAnsi"/>
              </w:rPr>
              <w:t xml:space="preserve">occurrence of and disease severity </w:t>
            </w:r>
            <w:r w:rsidRPr="00C976AF">
              <w:rPr>
                <w:rFonts w:cstheme="minorHAnsi"/>
              </w:rPr>
              <w:t>of COVID-19</w:t>
            </w:r>
            <w:r w:rsidR="008052D9" w:rsidRPr="00C976AF">
              <w:rPr>
                <w:rFonts w:cstheme="minorHAnsi"/>
              </w:rPr>
              <w:t xml:space="preserve"> or other ARIs</w:t>
            </w:r>
            <w:r w:rsidRPr="00C976AF">
              <w:rPr>
                <w:rFonts w:cstheme="minorHAnsi"/>
              </w:rPr>
              <w:t xml:space="preserve">. </w:t>
            </w:r>
          </w:p>
        </w:tc>
        <w:tc>
          <w:tcPr>
            <w:tcW w:w="1980" w:type="dxa"/>
          </w:tcPr>
          <w:p w14:paraId="69DBC049" w14:textId="43979230" w:rsidR="00CC6911" w:rsidRPr="00C976AF" w:rsidRDefault="00CC6911" w:rsidP="00554C71">
            <w:pPr>
              <w:tabs>
                <w:tab w:val="left" w:pos="709"/>
              </w:tabs>
              <w:spacing w:line="240" w:lineRule="auto"/>
            </w:pPr>
            <w:r w:rsidRPr="00C976AF">
              <w:t>During and after the trial period</w:t>
            </w:r>
          </w:p>
        </w:tc>
      </w:tr>
      <w:tr w:rsidR="003C0784" w:rsidRPr="00C976AF" w14:paraId="1108C371" w14:textId="77777777" w:rsidTr="00356B72">
        <w:tc>
          <w:tcPr>
            <w:tcW w:w="3421" w:type="dxa"/>
            <w:shd w:val="clear" w:color="auto" w:fill="auto"/>
          </w:tcPr>
          <w:p w14:paraId="1601C4A2" w14:textId="280E8126" w:rsidR="003C0784" w:rsidRPr="00C976AF" w:rsidRDefault="003C0784" w:rsidP="00554C71">
            <w:pPr>
              <w:tabs>
                <w:tab w:val="left" w:pos="709"/>
              </w:tabs>
              <w:spacing w:line="240" w:lineRule="auto"/>
              <w:rPr>
                <w:rFonts w:cstheme="minorHAnsi"/>
                <w:b/>
                <w:bCs/>
              </w:rPr>
            </w:pPr>
            <w:r w:rsidRPr="00C976AF">
              <w:rPr>
                <w:rFonts w:cstheme="minorHAnsi"/>
              </w:rPr>
              <w:t>T</w:t>
            </w:r>
            <w:r w:rsidRPr="00C976AF">
              <w:t xml:space="preserve">o assess the impact of </w:t>
            </w:r>
            <w:r w:rsidRPr="00C976AF">
              <w:rPr>
                <w:rFonts w:cstheme="minorHAnsi"/>
              </w:rPr>
              <w:t xml:space="preserve">chloroquine or hydroxychloroquine prophylaxis </w:t>
            </w:r>
            <w:r w:rsidRPr="00C976AF">
              <w:lastRenderedPageBreak/>
              <w:t>on work and behaviour during the pandemic</w:t>
            </w:r>
            <w:r w:rsidR="008052D9" w:rsidRPr="00C976AF">
              <w:t>.</w:t>
            </w:r>
          </w:p>
        </w:tc>
        <w:tc>
          <w:tcPr>
            <w:tcW w:w="4001" w:type="dxa"/>
            <w:shd w:val="clear" w:color="auto" w:fill="auto"/>
          </w:tcPr>
          <w:p w14:paraId="5CE130A6" w14:textId="3E9D599E" w:rsidR="003C0784" w:rsidRPr="00C976AF" w:rsidRDefault="003C0784" w:rsidP="00554C71">
            <w:pPr>
              <w:tabs>
                <w:tab w:val="left" w:pos="709"/>
              </w:tabs>
              <w:spacing w:line="240" w:lineRule="auto"/>
              <w:rPr>
                <w:rFonts w:cstheme="minorHAnsi"/>
              </w:rPr>
            </w:pPr>
            <w:r w:rsidRPr="00C976AF">
              <w:rPr>
                <w:rFonts w:cstheme="minorHAnsi"/>
              </w:rPr>
              <w:lastRenderedPageBreak/>
              <w:t xml:space="preserve">The days lost to work, and the relationship between the subjective </w:t>
            </w:r>
            <w:r w:rsidRPr="00C976AF">
              <w:rPr>
                <w:rFonts w:cstheme="minorHAnsi"/>
              </w:rPr>
              <w:lastRenderedPageBreak/>
              <w:t>assessment of well-being and the decision to self</w:t>
            </w:r>
            <w:r w:rsidR="00A11652" w:rsidRPr="00C976AF">
              <w:rPr>
                <w:rFonts w:cstheme="minorHAnsi"/>
              </w:rPr>
              <w:t>-</w:t>
            </w:r>
            <w:r w:rsidRPr="00C976AF">
              <w:rPr>
                <w:rFonts w:cstheme="minorHAnsi"/>
              </w:rPr>
              <w:t>isolate</w:t>
            </w:r>
            <w:r w:rsidR="00B5459D" w:rsidRPr="00C976AF">
              <w:rPr>
                <w:rFonts w:cstheme="minorHAnsi"/>
              </w:rPr>
              <w:t xml:space="preserve"> </w:t>
            </w:r>
            <w:r w:rsidR="00B7628E" w:rsidRPr="00C976AF">
              <w:rPr>
                <w:rFonts w:cstheme="minorHAnsi"/>
              </w:rPr>
              <w:t xml:space="preserve">when unwell </w:t>
            </w:r>
            <w:r w:rsidR="005236C3" w:rsidRPr="00C976AF">
              <w:rPr>
                <w:rFonts w:cstheme="minorHAnsi"/>
              </w:rPr>
              <w:t xml:space="preserve">(i.e. not go to work) </w:t>
            </w:r>
            <w:r w:rsidRPr="00C976AF">
              <w:rPr>
                <w:rFonts w:cstheme="minorHAnsi"/>
              </w:rPr>
              <w:t>will be examined in relation to infection and treatment arm.</w:t>
            </w:r>
          </w:p>
        </w:tc>
        <w:tc>
          <w:tcPr>
            <w:tcW w:w="1980" w:type="dxa"/>
          </w:tcPr>
          <w:p w14:paraId="46143A2E" w14:textId="28DDEACF" w:rsidR="003C0784" w:rsidRPr="00C976AF" w:rsidRDefault="005236C3" w:rsidP="00554C71">
            <w:pPr>
              <w:tabs>
                <w:tab w:val="left" w:pos="709"/>
              </w:tabs>
              <w:spacing w:line="240" w:lineRule="auto"/>
            </w:pPr>
            <w:r w:rsidRPr="00C976AF">
              <w:lastRenderedPageBreak/>
              <w:t xml:space="preserve">During and after the trial period (to </w:t>
            </w:r>
            <w:r w:rsidRPr="00C976AF">
              <w:lastRenderedPageBreak/>
              <w:t>the limit of follow up)</w:t>
            </w:r>
          </w:p>
        </w:tc>
      </w:tr>
      <w:tr w:rsidR="00C068F3" w:rsidRPr="00C976AF" w14:paraId="441ADA4B" w14:textId="77777777" w:rsidTr="00356B72">
        <w:tc>
          <w:tcPr>
            <w:tcW w:w="3421" w:type="dxa"/>
            <w:shd w:val="clear" w:color="auto" w:fill="auto"/>
          </w:tcPr>
          <w:p w14:paraId="32C0DAB3" w14:textId="31B73E8F" w:rsidR="00C068F3" w:rsidRPr="00C976AF" w:rsidRDefault="00C068F3" w:rsidP="00554C71">
            <w:pPr>
              <w:tabs>
                <w:tab w:val="left" w:pos="709"/>
              </w:tabs>
              <w:spacing w:line="240" w:lineRule="auto"/>
              <w:rPr>
                <w:rFonts w:cstheme="minorHAnsi"/>
              </w:rPr>
            </w:pPr>
            <w:r w:rsidRPr="00C976AF">
              <w:rPr>
                <w:rFonts w:cstheme="minorHAnsi"/>
              </w:rPr>
              <w:lastRenderedPageBreak/>
              <w:t>To perform health economic analyses to assess the impact of chloroquine or hydroxychloroquine prophylaxis on costs and quality of life measures</w:t>
            </w:r>
            <w:r w:rsidR="00764271">
              <w:rPr>
                <w:rFonts w:cstheme="minorHAnsi"/>
              </w:rPr>
              <w:t>.</w:t>
            </w:r>
          </w:p>
        </w:tc>
        <w:tc>
          <w:tcPr>
            <w:tcW w:w="4001" w:type="dxa"/>
            <w:shd w:val="clear" w:color="auto" w:fill="auto"/>
          </w:tcPr>
          <w:p w14:paraId="2B92CC49" w14:textId="115118CC" w:rsidR="00C068F3" w:rsidRPr="00C976AF" w:rsidRDefault="00C068F3" w:rsidP="00554C71">
            <w:pPr>
              <w:tabs>
                <w:tab w:val="left" w:pos="709"/>
              </w:tabs>
              <w:spacing w:line="240" w:lineRule="auto"/>
              <w:rPr>
                <w:rFonts w:cstheme="minorHAnsi"/>
              </w:rPr>
            </w:pPr>
            <w:r w:rsidRPr="00C976AF">
              <w:t>The trial will collect data on use of health care resources and health related quality of life (EQ-5D-3L) to determine the effects between treatment groups</w:t>
            </w:r>
            <w:r w:rsidR="00CB3583" w:rsidRPr="00C976AF">
              <w:t>.</w:t>
            </w:r>
          </w:p>
        </w:tc>
        <w:tc>
          <w:tcPr>
            <w:tcW w:w="1980" w:type="dxa"/>
          </w:tcPr>
          <w:p w14:paraId="39B3DC65" w14:textId="7D3333C2" w:rsidR="00C068F3" w:rsidRPr="00C976AF" w:rsidRDefault="00C068F3" w:rsidP="00554C71">
            <w:pPr>
              <w:tabs>
                <w:tab w:val="left" w:pos="709"/>
              </w:tabs>
              <w:spacing w:line="240" w:lineRule="auto"/>
            </w:pPr>
            <w:r w:rsidRPr="00C976AF">
              <w:t>During and after the trial period</w:t>
            </w:r>
          </w:p>
        </w:tc>
      </w:tr>
    </w:tbl>
    <w:p w14:paraId="45DB785C" w14:textId="47A0112B" w:rsidR="009E1749" w:rsidRDefault="009E1749" w:rsidP="003A0B1A">
      <w:pPr>
        <w:tabs>
          <w:tab w:val="left" w:pos="709"/>
        </w:tabs>
        <w:spacing w:before="240" w:line="240" w:lineRule="auto"/>
        <w:jc w:val="both"/>
        <w:rPr>
          <w:color w:val="000000" w:themeColor="text1"/>
          <w:shd w:val="clear" w:color="auto" w:fill="E6E6E6"/>
        </w:rPr>
      </w:pPr>
      <w:r w:rsidRPr="009E1749">
        <w:rPr>
          <w:color w:val="000000" w:themeColor="text1"/>
        </w:rPr>
        <w:t>Additional exploratory objectives will be defined prior to study analysis, e.g., pharmacokinetic (PK) analysis of study medication levels, or potential attenuation of antibody levels by study drug in vaccinated participants</w:t>
      </w:r>
    </w:p>
    <w:p w14:paraId="501BCDEB" w14:textId="00FC189C" w:rsidR="00DA4ED9" w:rsidRPr="00C976AF" w:rsidRDefault="41CA7398" w:rsidP="00AB6D6E">
      <w:pPr>
        <w:pStyle w:val="Heading1"/>
        <w:numPr>
          <w:ilvl w:val="0"/>
          <w:numId w:val="7"/>
        </w:numPr>
        <w:tabs>
          <w:tab w:val="left" w:pos="360"/>
        </w:tabs>
        <w:spacing w:line="240" w:lineRule="auto"/>
        <w:ind w:left="630"/>
        <w:rPr>
          <w:rFonts w:eastAsiaTheme="minorEastAsia" w:cstheme="minorBidi"/>
          <w:szCs w:val="24"/>
        </w:rPr>
      </w:pPr>
      <w:bookmarkStart w:id="16" w:name="_Toc60855914"/>
      <w:bookmarkStart w:id="17" w:name="_Toc61457962"/>
      <w:r>
        <w:t>STUDY DESIGN</w:t>
      </w:r>
      <w:bookmarkEnd w:id="16"/>
      <w:bookmarkEnd w:id="17"/>
      <w:r>
        <w:rPr>
          <w:b w:val="0"/>
          <w:bCs w:val="0"/>
        </w:rPr>
        <w:t xml:space="preserve"> </w:t>
      </w:r>
    </w:p>
    <w:p w14:paraId="488DA839" w14:textId="34393B63" w:rsidR="00971E47" w:rsidRPr="00C976AF" w:rsidRDefault="00971E47" w:rsidP="00554C71">
      <w:pPr>
        <w:tabs>
          <w:tab w:val="left" w:pos="709"/>
        </w:tabs>
        <w:spacing w:line="240" w:lineRule="auto"/>
        <w:jc w:val="both"/>
      </w:pPr>
      <w:r w:rsidRPr="00C976AF">
        <w:t xml:space="preserve">The study is a double-blind, randomised, placebo-controlled trial that will be conducted </w:t>
      </w:r>
      <w:r w:rsidR="004F4412">
        <w:t xml:space="preserve">primarily </w:t>
      </w:r>
      <w:r w:rsidRPr="00C976AF">
        <w:t>in healthcare settings</w:t>
      </w:r>
      <w:r w:rsidR="61E838E0" w:rsidRPr="00C976AF">
        <w:t xml:space="preserve"> and other facilities directly involved in COVID-19 case management</w:t>
      </w:r>
      <w:r w:rsidR="3522B06A" w:rsidRPr="00C976AF">
        <w:t>.</w:t>
      </w:r>
      <w:r w:rsidRPr="00C976AF">
        <w:t xml:space="preserve"> </w:t>
      </w:r>
      <w:r w:rsidR="00914074" w:rsidRPr="00C976AF">
        <w:t>W</w:t>
      </w:r>
      <w:r w:rsidRPr="00C976AF">
        <w:t>e will recruit healthcare workers</w:t>
      </w:r>
      <w:r w:rsidR="00C52836" w:rsidRPr="00C976AF">
        <w:t xml:space="preserve"> </w:t>
      </w:r>
      <w:r w:rsidR="008971C5" w:rsidRPr="00C976AF">
        <w:t xml:space="preserve">and other </w:t>
      </w:r>
      <w:r w:rsidR="004F4412">
        <w:rPr>
          <w:rFonts w:ascii="Calibri" w:hAnsi="Calibri" w:cs="Calibri"/>
          <w:color w:val="000000" w:themeColor="text1"/>
        </w:rPr>
        <w:t>persons at risk of contracting COVID-19</w:t>
      </w:r>
      <w:r w:rsidR="00C52836" w:rsidRPr="00C976AF">
        <w:rPr>
          <w:rFonts w:ascii="Calibri" w:hAnsi="Calibri"/>
          <w:color w:val="000000" w:themeColor="text1"/>
        </w:rPr>
        <w:t>,</w:t>
      </w:r>
      <w:r w:rsidR="003C0784" w:rsidRPr="00C976AF">
        <w:t xml:space="preserve"> </w:t>
      </w:r>
      <w:r w:rsidRPr="00C976AF">
        <w:t xml:space="preserve">who can be followed reliably for </w:t>
      </w:r>
      <w:r w:rsidR="00711FDE" w:rsidRPr="00C976AF">
        <w:t>5</w:t>
      </w:r>
      <w:r w:rsidRPr="00C976AF">
        <w:t xml:space="preserve"> months. </w:t>
      </w:r>
      <w:r w:rsidR="00937F14" w:rsidRPr="00C976AF">
        <w:t>4</w:t>
      </w:r>
      <w:r w:rsidR="000277D3" w:rsidRPr="00C976AF">
        <w:t>0,000 pa</w:t>
      </w:r>
      <w:r w:rsidR="008042BD" w:rsidRPr="00C976AF">
        <w:t>rticipants</w:t>
      </w:r>
      <w:r w:rsidR="00204252" w:rsidRPr="00C976AF">
        <w:t xml:space="preserve"> </w:t>
      </w:r>
      <w:r w:rsidR="000277D3" w:rsidRPr="00C976AF">
        <w:t xml:space="preserve">will be recruited and we predict an average of </w:t>
      </w:r>
      <w:r w:rsidR="00A83716" w:rsidRPr="00C976AF">
        <w:t>4</w:t>
      </w:r>
      <w:r w:rsidR="000277D3" w:rsidRPr="00C976AF">
        <w:t>00</w:t>
      </w:r>
      <w:r w:rsidR="00937F14" w:rsidRPr="00C976AF">
        <w:t>-800</w:t>
      </w:r>
      <w:r w:rsidR="000277D3" w:rsidRPr="00C976AF">
        <w:t xml:space="preserve"> pa</w:t>
      </w:r>
      <w:r w:rsidR="008042BD" w:rsidRPr="00C976AF">
        <w:t>rticipants</w:t>
      </w:r>
      <w:r w:rsidR="000277D3" w:rsidRPr="00C976AF">
        <w:t xml:space="preserve"> per site in 50</w:t>
      </w:r>
      <w:r w:rsidR="00937F14" w:rsidRPr="00C976AF">
        <w:t>-100</w:t>
      </w:r>
      <w:r w:rsidR="000277D3" w:rsidRPr="00C976AF">
        <w:t xml:space="preserve"> sites.</w:t>
      </w:r>
    </w:p>
    <w:p w14:paraId="19462795" w14:textId="5690180F" w:rsidR="00971E47" w:rsidRPr="00C976AF" w:rsidRDefault="0842919E" w:rsidP="00554C71">
      <w:pPr>
        <w:tabs>
          <w:tab w:val="left" w:pos="709"/>
        </w:tabs>
        <w:spacing w:line="240" w:lineRule="auto"/>
        <w:jc w:val="both"/>
      </w:pPr>
      <w:r w:rsidRPr="00C976AF">
        <w:t xml:space="preserve">Before the </w:t>
      </w:r>
      <w:r w:rsidR="399B3306" w:rsidRPr="00C976AF">
        <w:t>trial</w:t>
      </w:r>
      <w:r w:rsidRPr="00C976AF">
        <w:t xml:space="preserve"> </w:t>
      </w:r>
      <w:r w:rsidR="5C7FA448" w:rsidRPr="00C976AF">
        <w:t xml:space="preserve">enrolment </w:t>
      </w:r>
      <w:r w:rsidRPr="00C976AF">
        <w:t xml:space="preserve">starts there will be engagement with the potential participants to inform them about the trial and </w:t>
      </w:r>
      <w:r w:rsidR="4FD8FF13" w:rsidRPr="00C976AF">
        <w:t xml:space="preserve">possibly </w:t>
      </w:r>
      <w:r w:rsidRPr="00C976AF">
        <w:t>obtain baseline demographic information from potential participants. Eligible</w:t>
      </w:r>
      <w:r w:rsidR="6BEB4F14" w:rsidRPr="00C976AF">
        <w:t xml:space="preserve"> participant</w:t>
      </w:r>
      <w:r w:rsidRPr="00C976AF">
        <w:t>s</w:t>
      </w:r>
      <w:r w:rsidR="6BEB4F14" w:rsidRPr="00C976AF">
        <w:t xml:space="preserve"> will give written informed consent. As part of the informed consent process the risks and benefits of the study will be explained to them in their language, including potential side-effects of chloroquine</w:t>
      </w:r>
      <w:r w:rsidR="3A998835" w:rsidRPr="00C976AF">
        <w:t xml:space="preserve"> and hydroxychloroquine</w:t>
      </w:r>
      <w:r w:rsidR="6BEB4F14" w:rsidRPr="00C976AF">
        <w:t xml:space="preserve">. </w:t>
      </w:r>
      <w:r w:rsidR="7024EB07" w:rsidRPr="00C976AF">
        <w:t xml:space="preserve">They will also be informed that biological samples will be </w:t>
      </w:r>
      <w:r w:rsidR="1A50B4C5" w:rsidRPr="00C976AF">
        <w:t>stored and may be processed for genetic material</w:t>
      </w:r>
      <w:r w:rsidR="3A998835" w:rsidRPr="00C976AF">
        <w:t>, biochemical tests,</w:t>
      </w:r>
      <w:r w:rsidR="1E136047" w:rsidRPr="00C976AF">
        <w:t xml:space="preserve"> and other pathogens. They will also consent to having clinical information shared with the study team</w:t>
      </w:r>
      <w:r w:rsidR="2093D746" w:rsidRPr="00C976AF">
        <w:t xml:space="preserve">, although these data will remain </w:t>
      </w:r>
      <w:r w:rsidR="0085752C" w:rsidRPr="00C976AF">
        <w:t xml:space="preserve">pseudonymised </w:t>
      </w:r>
      <w:r w:rsidR="2093D746" w:rsidRPr="00C976AF">
        <w:t xml:space="preserve">and stored and processed in accordance with </w:t>
      </w:r>
      <w:r w:rsidR="3968CC4C" w:rsidRPr="00C976AF">
        <w:t xml:space="preserve">national and international </w:t>
      </w:r>
      <w:r w:rsidR="7A9A8D8C" w:rsidRPr="00C976AF">
        <w:t xml:space="preserve">standards and in accordance with regulating bodies. </w:t>
      </w:r>
      <w:r w:rsidR="3ACF05FB" w:rsidRPr="00C976AF">
        <w:t xml:space="preserve">The participant will be instructed how to </w:t>
      </w:r>
      <w:r w:rsidRPr="00C976AF">
        <w:t xml:space="preserve">contact the study team and how to </w:t>
      </w:r>
      <w:r w:rsidR="3ACF05FB" w:rsidRPr="00C976AF">
        <w:t>use the simple reporting app</w:t>
      </w:r>
      <w:r w:rsidR="2A9AF3BD" w:rsidRPr="00C976AF">
        <w:t>lication (app)</w:t>
      </w:r>
      <w:r w:rsidR="3ACF05FB" w:rsidRPr="00C976AF">
        <w:t xml:space="preserve"> on their mobile phone.</w:t>
      </w:r>
      <w:r w:rsidR="3ACF05FB" w:rsidRPr="00C976AF">
        <w:rPr>
          <w:rStyle w:val="CommentReference"/>
          <w:rFonts w:ascii="Arial" w:eastAsia="Times New Roman" w:hAnsi="Arial" w:cs="Times New Roman"/>
          <w:color w:val="000000" w:themeColor="text1"/>
        </w:rPr>
        <w:t xml:space="preserve"> </w:t>
      </w:r>
      <w:r w:rsidR="6BEB4F14" w:rsidRPr="00C976AF">
        <w:t>While</w:t>
      </w:r>
      <w:r w:rsidR="6BEB4F14" w:rsidRPr="00C976AF">
        <w:rPr>
          <w:sz w:val="32"/>
          <w:szCs w:val="32"/>
        </w:rPr>
        <w:t xml:space="preserve"> </w:t>
      </w:r>
      <w:r w:rsidR="6BEB4F14" w:rsidRPr="00C976AF">
        <w:t>well</w:t>
      </w:r>
      <w:r w:rsidR="4AF711F9" w:rsidRPr="00C976AF">
        <w:t>,</w:t>
      </w:r>
      <w:r w:rsidR="6BEB4F14" w:rsidRPr="00C976AF">
        <w:t xml:space="preserve"> the participant will continue their normal duties and activities (</w:t>
      </w:r>
      <w:r w:rsidR="004F4412">
        <w:t>e.g</w:t>
      </w:r>
      <w:r w:rsidR="6BEB4F14" w:rsidRPr="00C976AF">
        <w:t xml:space="preserve">. in the healthcare facility). The study procedure of reporting side-effects and adverse reactions will be explained (reporting to the site local PI and if </w:t>
      </w:r>
      <w:r w:rsidR="00B267F8" w:rsidRPr="00C976AF">
        <w:t>necessary,</w:t>
      </w:r>
      <w:r w:rsidR="6BEB4F14" w:rsidRPr="00C976AF">
        <w:t xml:space="preserve"> stop</w:t>
      </w:r>
      <w:r w:rsidR="00B864D4" w:rsidRPr="00C976AF">
        <w:t>ping the medication). The participan</w:t>
      </w:r>
      <w:r w:rsidR="6BEB4F14" w:rsidRPr="00C976AF">
        <w:t xml:space="preserve">t will also be informed what to do if </w:t>
      </w:r>
      <w:r w:rsidR="7A9A8D8C" w:rsidRPr="00C976AF">
        <w:t>they</w:t>
      </w:r>
      <w:r w:rsidR="6BEB4F14" w:rsidRPr="00C976AF">
        <w:t xml:space="preserve"> develop symptoms of an </w:t>
      </w:r>
      <w:r w:rsidR="7B7C8CFD" w:rsidRPr="00C976AF">
        <w:t>acute respiratory infection (</w:t>
      </w:r>
      <w:r w:rsidR="7A9A8D8C" w:rsidRPr="00C976AF">
        <w:t>ARI</w:t>
      </w:r>
      <w:r w:rsidR="7B7C8CFD" w:rsidRPr="00C976AF">
        <w:t>)</w:t>
      </w:r>
      <w:r w:rsidR="6BEB4F14" w:rsidRPr="00C976AF">
        <w:t xml:space="preserve">, which will be to alert the study team and follow institutional and governmental guidelines </w:t>
      </w:r>
      <w:r w:rsidR="4AF711F9" w:rsidRPr="00C976AF">
        <w:t>to</w:t>
      </w:r>
      <w:r w:rsidR="6BEB4F14" w:rsidRPr="00C976AF">
        <w:t xml:space="preserve"> get tested for COVID-19</w:t>
      </w:r>
      <w:r w:rsidR="79BD4CCF" w:rsidRPr="00C976AF">
        <w:t xml:space="preserve"> (dependent on site)</w:t>
      </w:r>
      <w:r w:rsidR="6BEB4F14" w:rsidRPr="00C976AF">
        <w:t xml:space="preserve">. </w:t>
      </w:r>
    </w:p>
    <w:p w14:paraId="08FE31FC" w14:textId="32E17A04" w:rsidR="00F323EF" w:rsidRPr="00C976AF" w:rsidRDefault="00971E47" w:rsidP="00554C71">
      <w:pPr>
        <w:tabs>
          <w:tab w:val="left" w:pos="709"/>
        </w:tabs>
        <w:spacing w:line="240" w:lineRule="auto"/>
        <w:jc w:val="both"/>
      </w:pPr>
      <w:r w:rsidRPr="00C976AF">
        <w:t>The participant will be randomised to receive either chloroquine or placebo (1:1 randomisation)</w:t>
      </w:r>
      <w:r w:rsidR="50E7C989" w:rsidRPr="00C976AF">
        <w:t>,</w:t>
      </w:r>
      <w:r w:rsidR="000966A5" w:rsidRPr="00C976AF">
        <w:t xml:space="preserve"> or </w:t>
      </w:r>
      <w:r w:rsidR="007E7952" w:rsidRPr="00C976AF">
        <w:t>to hydroxychloroquine or placebo (1:1 randomisation)</w:t>
      </w:r>
      <w:r w:rsidRPr="00C976AF">
        <w:t>. A loading dose of 1</w:t>
      </w:r>
      <w:r w:rsidR="00A83716" w:rsidRPr="00C976AF">
        <w:t>0</w:t>
      </w:r>
      <w:r w:rsidRPr="00C976AF">
        <w:t>mg base/kg (four 15</w:t>
      </w:r>
      <w:r w:rsidR="00143C55" w:rsidRPr="00C976AF">
        <w:t>5</w:t>
      </w:r>
      <w:r w:rsidRPr="00C976AF">
        <w:t>mg tablets for a 60kg subject), followed by 15</w:t>
      </w:r>
      <w:r w:rsidR="00143C55" w:rsidRPr="00C976AF">
        <w:t>5</w:t>
      </w:r>
      <w:r w:rsidRPr="00C976AF">
        <w:t xml:space="preserve"> mg daily (250mg chloroquine phosphate salt</w:t>
      </w:r>
      <w:r w:rsidR="007E7952" w:rsidRPr="00C976AF">
        <w:t>/ 200mg hydroxychloroquine sulphate</w:t>
      </w:r>
      <w:r w:rsidRPr="00C976AF">
        <w:t>)</w:t>
      </w:r>
      <w:r w:rsidR="003616A3" w:rsidRPr="00C976AF">
        <w:t xml:space="preserve"> </w:t>
      </w:r>
      <w:r w:rsidRPr="00C976AF">
        <w:t>will be taken for 3 months</w:t>
      </w:r>
      <w:r w:rsidR="003C0784" w:rsidRPr="00C976AF">
        <w:t xml:space="preserve">. </w:t>
      </w:r>
    </w:p>
    <w:p w14:paraId="2C19BB49" w14:textId="77777777" w:rsidR="00F323EF" w:rsidRPr="00C976AF" w:rsidRDefault="003C0784" w:rsidP="00554C71">
      <w:pPr>
        <w:tabs>
          <w:tab w:val="left" w:pos="709"/>
        </w:tabs>
        <w:spacing w:line="240" w:lineRule="auto"/>
        <w:jc w:val="both"/>
      </w:pPr>
      <w:r w:rsidRPr="00C976AF">
        <w:t>If</w:t>
      </w:r>
      <w:r w:rsidR="00971E47" w:rsidRPr="00C976AF">
        <w:t xml:space="preserve"> the</w:t>
      </w:r>
      <w:r w:rsidR="00F12DA8" w:rsidRPr="00C976AF">
        <w:t xml:space="preserve"> participant is</w:t>
      </w:r>
      <w:r w:rsidR="00971E47" w:rsidRPr="00C976AF">
        <w:t xml:space="preserve"> diagnosed with COVID-19</w:t>
      </w:r>
      <w:r w:rsidR="00230464" w:rsidRPr="00C976AF">
        <w:t xml:space="preserve">, they will take continue to take </w:t>
      </w:r>
      <w:r w:rsidR="00F12DA8" w:rsidRPr="00C976AF">
        <w:t>the study medication</w:t>
      </w:r>
      <w:r w:rsidR="00F323EF" w:rsidRPr="00C976AF">
        <w:t xml:space="preserve"> until:</w:t>
      </w:r>
    </w:p>
    <w:p w14:paraId="54DBB317" w14:textId="6F843148" w:rsidR="00F323EF" w:rsidRPr="00C976AF" w:rsidRDefault="00F323EF" w:rsidP="006A72B9">
      <w:pPr>
        <w:pStyle w:val="ListParagraph"/>
        <w:numPr>
          <w:ilvl w:val="0"/>
          <w:numId w:val="25"/>
        </w:numPr>
        <w:tabs>
          <w:tab w:val="left" w:pos="709"/>
        </w:tabs>
        <w:spacing w:line="240" w:lineRule="auto"/>
        <w:jc w:val="both"/>
      </w:pPr>
      <w:r w:rsidRPr="00C976AF">
        <w:t>90 days after enrolment (i.e., completion of kit)</w:t>
      </w:r>
    </w:p>
    <w:p w14:paraId="344E4BB1" w14:textId="0C62C350" w:rsidR="00F323EF" w:rsidRPr="00C976AF" w:rsidRDefault="008971C5" w:rsidP="006A72B9">
      <w:pPr>
        <w:pStyle w:val="ListParagraph"/>
        <w:numPr>
          <w:ilvl w:val="0"/>
          <w:numId w:val="25"/>
        </w:numPr>
        <w:tabs>
          <w:tab w:val="left" w:pos="709"/>
        </w:tabs>
        <w:spacing w:line="240" w:lineRule="auto"/>
        <w:jc w:val="both"/>
      </w:pPr>
      <w:r w:rsidRPr="00C976AF">
        <w:t xml:space="preserve">hospitalised </w:t>
      </w:r>
      <w:r w:rsidR="00F323EF" w:rsidRPr="00C976AF">
        <w:t>due to COVID-19 disease</w:t>
      </w:r>
      <w:r w:rsidR="00C0131F" w:rsidRPr="00C976AF">
        <w:t xml:space="preserve"> </w:t>
      </w:r>
      <w:r w:rsidR="094613F1" w:rsidRPr="00C976AF">
        <w:t>(</w:t>
      </w:r>
      <w:r w:rsidR="00F323EF" w:rsidRPr="00C976AF">
        <w:t xml:space="preserve">i.e., </w:t>
      </w:r>
      <w:r w:rsidR="094613F1" w:rsidRPr="00C976AF">
        <w:t>not for quarantine purposes)</w:t>
      </w:r>
      <w:r w:rsidR="5746AE2D" w:rsidRPr="00C976AF">
        <w:t xml:space="preserve"> </w:t>
      </w:r>
      <w:r w:rsidRPr="00C976AF">
        <w:t>in which case they will stop</w:t>
      </w:r>
      <w:r w:rsidR="00F323EF" w:rsidRPr="00C976AF">
        <w:t>,</w:t>
      </w:r>
      <w:r w:rsidRPr="00C976AF">
        <w:t xml:space="preserve"> or </w:t>
      </w:r>
    </w:p>
    <w:p w14:paraId="0952077E" w14:textId="3E6F4E88" w:rsidR="00F323EF" w:rsidRPr="00C976AF" w:rsidRDefault="00230464" w:rsidP="006A72B9">
      <w:pPr>
        <w:pStyle w:val="ListParagraph"/>
        <w:numPr>
          <w:ilvl w:val="0"/>
          <w:numId w:val="25"/>
        </w:numPr>
        <w:tabs>
          <w:tab w:val="left" w:pos="709"/>
        </w:tabs>
        <w:spacing w:line="240" w:lineRule="auto"/>
        <w:jc w:val="both"/>
      </w:pPr>
      <w:r w:rsidRPr="00C976AF">
        <w:t>advised to stop by their healthcare professional</w:t>
      </w:r>
      <w:r w:rsidR="00F323EF" w:rsidRPr="00C976AF">
        <w:t xml:space="preserve"> for other reasons</w:t>
      </w:r>
      <w:r w:rsidR="00D47505" w:rsidRPr="00C976AF">
        <w:t xml:space="preserve"> </w:t>
      </w:r>
    </w:p>
    <w:p w14:paraId="2CFE415A" w14:textId="4345C131" w:rsidR="00F2512C" w:rsidRPr="00C976AF" w:rsidRDefault="008971C5" w:rsidP="00554C71">
      <w:pPr>
        <w:tabs>
          <w:tab w:val="left" w:pos="709"/>
        </w:tabs>
        <w:spacing w:line="240" w:lineRule="auto"/>
        <w:jc w:val="both"/>
      </w:pPr>
      <w:r w:rsidRPr="00C976AF">
        <w:t xml:space="preserve">If </w:t>
      </w:r>
      <w:r w:rsidR="00F323EF" w:rsidRPr="00C976AF">
        <w:t>participants</w:t>
      </w:r>
      <w:r w:rsidRPr="00C976AF">
        <w:t xml:space="preserve"> are hospitalised </w:t>
      </w:r>
      <w:r w:rsidR="40F0C4F7" w:rsidRPr="00C976AF">
        <w:t>with</w:t>
      </w:r>
      <w:r w:rsidR="00C0131F" w:rsidRPr="00C976AF">
        <w:t xml:space="preserve"> </w:t>
      </w:r>
      <w:r w:rsidR="31351BAF" w:rsidRPr="00C976AF">
        <w:t>symptoms consistent with</w:t>
      </w:r>
      <w:r w:rsidR="62BC3A5B" w:rsidRPr="00C976AF">
        <w:t xml:space="preserve"> COVID-19</w:t>
      </w:r>
      <w:r w:rsidRPr="00C976AF">
        <w:t xml:space="preserve">, they will continue the study medication until they are </w:t>
      </w:r>
      <w:r w:rsidR="14E2095B" w:rsidRPr="00C976AF">
        <w:t xml:space="preserve">formally </w:t>
      </w:r>
      <w:r w:rsidRPr="00C976AF">
        <w:t xml:space="preserve">diagnosed with COVID-19 or unless advised to stop by their healthcare </w:t>
      </w:r>
      <w:r w:rsidRPr="00C976AF">
        <w:lastRenderedPageBreak/>
        <w:t xml:space="preserve">professional. </w:t>
      </w:r>
      <w:r w:rsidR="00230464" w:rsidRPr="00C976AF">
        <w:t>If the</w:t>
      </w:r>
      <w:r w:rsidR="006569A3" w:rsidRPr="00C976AF">
        <w:t xml:space="preserve"> participant</w:t>
      </w:r>
      <w:r w:rsidR="00230464" w:rsidRPr="00C976AF">
        <w:t xml:space="preserve"> miss</w:t>
      </w:r>
      <w:r w:rsidR="006569A3" w:rsidRPr="00C976AF">
        <w:t>es</w:t>
      </w:r>
      <w:r w:rsidR="00230464" w:rsidRPr="00C976AF">
        <w:t xml:space="preserve"> a dose</w:t>
      </w:r>
      <w:r w:rsidR="006569A3" w:rsidRPr="00C976AF">
        <w:t>,</w:t>
      </w:r>
      <w:r w:rsidR="00230464" w:rsidRPr="00C976AF">
        <w:t xml:space="preserve"> they can take this dose later, up until the time they would take their next</w:t>
      </w:r>
      <w:r w:rsidR="00843FBF" w:rsidRPr="00C976AF">
        <w:t xml:space="preserve"> daily</w:t>
      </w:r>
      <w:r w:rsidR="00230464" w:rsidRPr="00C976AF">
        <w:t xml:space="preserve"> dose. If they do not take their dose within this period of time, </w:t>
      </w:r>
      <w:r w:rsidR="006569A3" w:rsidRPr="00C976AF">
        <w:t>they will not take it and this dose will be class</w:t>
      </w:r>
      <w:r w:rsidR="00843FBF" w:rsidRPr="00C976AF">
        <w:t>ifi</w:t>
      </w:r>
      <w:r w:rsidR="006569A3" w:rsidRPr="00C976AF">
        <w:t>ed as missed. T</w:t>
      </w:r>
      <w:r w:rsidR="00230464" w:rsidRPr="00C976AF">
        <w:t>hey should continue to take their medication regularly</w:t>
      </w:r>
      <w:r w:rsidR="006569A3" w:rsidRPr="00C976AF">
        <w:t>. The</w:t>
      </w:r>
      <w:r w:rsidR="00230464" w:rsidRPr="00C976AF">
        <w:t xml:space="preserve"> missed dose </w:t>
      </w:r>
      <w:r w:rsidR="003279D6" w:rsidRPr="00C976AF">
        <w:t>will be</w:t>
      </w:r>
      <w:r w:rsidR="00230464" w:rsidRPr="00C976AF">
        <w:t xml:space="preserve"> reported to the </w:t>
      </w:r>
      <w:r w:rsidR="006569A3" w:rsidRPr="00C976AF">
        <w:t>study team</w:t>
      </w:r>
      <w:r w:rsidR="00843FBF" w:rsidRPr="00C976AF">
        <w:t xml:space="preserve"> via the </w:t>
      </w:r>
      <w:r w:rsidR="006A2D9B" w:rsidRPr="00C976AF">
        <w:t xml:space="preserve">mobile </w:t>
      </w:r>
      <w:r w:rsidR="00843FBF" w:rsidRPr="00C976AF">
        <w:t>app and</w:t>
      </w:r>
      <w:r w:rsidR="006569A3" w:rsidRPr="00C976AF">
        <w:t xml:space="preserve"> at the </w:t>
      </w:r>
      <w:r w:rsidR="006A2D9B" w:rsidRPr="00C976AF">
        <w:t xml:space="preserve">subsequent follow up visit </w:t>
      </w:r>
      <w:r w:rsidR="006569A3" w:rsidRPr="00C976AF">
        <w:t>at the study site.</w:t>
      </w:r>
    </w:p>
    <w:p w14:paraId="63FCDA49" w14:textId="61037A81" w:rsidR="00971E47" w:rsidRPr="00C976AF" w:rsidRDefault="00F2512C" w:rsidP="00554C71">
      <w:pPr>
        <w:tabs>
          <w:tab w:val="left" w:pos="709"/>
        </w:tabs>
        <w:spacing w:line="240" w:lineRule="auto"/>
        <w:jc w:val="both"/>
        <w:rPr>
          <w:rFonts w:cstheme="minorHAnsi"/>
        </w:rPr>
      </w:pPr>
      <w:r w:rsidRPr="00C976AF">
        <w:rPr>
          <w:rFonts w:cstheme="minorHAnsi"/>
        </w:rPr>
        <w:t>E</w:t>
      </w:r>
      <w:r w:rsidR="00971E47" w:rsidRPr="00C976AF">
        <w:rPr>
          <w:rFonts w:cstheme="minorHAnsi"/>
        </w:rPr>
        <w:t xml:space="preserve">pisodes of symptomatic respiratory illness, including symptomatic COVID-19, </w:t>
      </w:r>
      <w:r w:rsidRPr="00C976AF">
        <w:rPr>
          <w:rFonts w:cstheme="minorHAnsi"/>
        </w:rPr>
        <w:t xml:space="preserve">and </w:t>
      </w:r>
      <w:r w:rsidR="00971E47" w:rsidRPr="00C976AF">
        <w:rPr>
          <w:rFonts w:cstheme="minorHAnsi"/>
        </w:rPr>
        <w:t>clinical outcomes will be recorded</w:t>
      </w:r>
      <w:r w:rsidR="0094424C" w:rsidRPr="00C976AF">
        <w:rPr>
          <w:rFonts w:cstheme="minorHAnsi"/>
        </w:rPr>
        <w:t xml:space="preserve"> in the CRF</w:t>
      </w:r>
      <w:r w:rsidR="000B7FAB" w:rsidRPr="00C976AF">
        <w:rPr>
          <w:rFonts w:cstheme="minorHAnsi"/>
        </w:rPr>
        <w:t xml:space="preserve"> </w:t>
      </w:r>
      <w:r w:rsidR="00971E47" w:rsidRPr="00C976AF">
        <w:rPr>
          <w:rFonts w:cstheme="minorHAnsi"/>
        </w:rPr>
        <w:t>during the follow-up period.</w:t>
      </w:r>
    </w:p>
    <w:p w14:paraId="6D53539D" w14:textId="77BE40CC" w:rsidR="00971E47" w:rsidRPr="00C976AF" w:rsidRDefault="00971E47" w:rsidP="00554C71">
      <w:pPr>
        <w:tabs>
          <w:tab w:val="left" w:pos="709"/>
        </w:tabs>
        <w:spacing w:line="240" w:lineRule="auto"/>
        <w:jc w:val="both"/>
        <w:rPr>
          <w:rFonts w:cstheme="minorHAnsi"/>
        </w:rPr>
      </w:pPr>
      <w:r w:rsidRPr="00C976AF">
        <w:rPr>
          <w:rFonts w:cstheme="minorHAnsi"/>
        </w:rPr>
        <w:t>At the initial visit participants will provide demographic and basic clinical data and have their weight and height measured. 10ml</w:t>
      </w:r>
      <w:r w:rsidR="003616A3" w:rsidRPr="00C976AF">
        <w:rPr>
          <w:rFonts w:cstheme="minorHAnsi"/>
        </w:rPr>
        <w:t>s</w:t>
      </w:r>
      <w:r w:rsidRPr="00C976AF">
        <w:rPr>
          <w:rFonts w:cstheme="minorHAnsi"/>
        </w:rPr>
        <w:t xml:space="preserve"> of blood will be taken, centrifuged and the</w:t>
      </w:r>
      <w:r w:rsidR="003616A3" w:rsidRPr="00C976AF">
        <w:rPr>
          <w:rFonts w:cstheme="minorHAnsi"/>
        </w:rPr>
        <w:t xml:space="preserve"> serum,</w:t>
      </w:r>
      <w:r w:rsidRPr="00C976AF">
        <w:rPr>
          <w:rFonts w:cstheme="minorHAnsi"/>
        </w:rPr>
        <w:t xml:space="preserve"> plasma and </w:t>
      </w:r>
      <w:r w:rsidR="003616A3" w:rsidRPr="00C976AF">
        <w:rPr>
          <w:rFonts w:cstheme="minorHAnsi"/>
        </w:rPr>
        <w:t>cell fraction</w:t>
      </w:r>
      <w:r w:rsidRPr="00C976AF">
        <w:rPr>
          <w:rFonts w:cstheme="minorHAnsi"/>
        </w:rPr>
        <w:t xml:space="preserve"> stored at -80°C for future analysis. This sample will be used for baseline antibody testing</w:t>
      </w:r>
      <w:r w:rsidR="003B06B0" w:rsidRPr="00C976AF">
        <w:rPr>
          <w:rFonts w:cstheme="minorHAnsi"/>
        </w:rPr>
        <w:t>,</w:t>
      </w:r>
      <w:r w:rsidR="0090582E" w:rsidRPr="00C976AF">
        <w:rPr>
          <w:rFonts w:cstheme="minorHAnsi"/>
        </w:rPr>
        <w:t xml:space="preserve"> chloroquine/ hydroxychloroquine levels</w:t>
      </w:r>
      <w:r w:rsidRPr="00C976AF">
        <w:rPr>
          <w:rFonts w:cstheme="minorHAnsi"/>
        </w:rPr>
        <w:t xml:space="preserve">, </w:t>
      </w:r>
      <w:r w:rsidR="003616A3" w:rsidRPr="00C976AF">
        <w:rPr>
          <w:rFonts w:cstheme="minorHAnsi"/>
        </w:rPr>
        <w:t xml:space="preserve">biochemical tests and </w:t>
      </w:r>
      <w:r w:rsidRPr="00C976AF">
        <w:rPr>
          <w:rFonts w:cstheme="minorHAnsi"/>
        </w:rPr>
        <w:t>host genetics related to susceptibility to respiratory illness and COVID-19 infection</w:t>
      </w:r>
      <w:r w:rsidR="008F3E03" w:rsidRPr="00C976AF">
        <w:rPr>
          <w:rFonts w:cstheme="minorHAnsi"/>
        </w:rPr>
        <w:t xml:space="preserve"> and chloroquine/</w:t>
      </w:r>
      <w:r w:rsidR="005F540B" w:rsidRPr="00C976AF">
        <w:rPr>
          <w:rFonts w:cstheme="minorHAnsi"/>
        </w:rPr>
        <w:t xml:space="preserve"> </w:t>
      </w:r>
      <w:r w:rsidR="008F3E03" w:rsidRPr="00C976AF">
        <w:rPr>
          <w:rFonts w:cstheme="minorHAnsi"/>
        </w:rPr>
        <w:t>hydroxychloroquine levels</w:t>
      </w:r>
      <w:r w:rsidRPr="00C976AF">
        <w:rPr>
          <w:rFonts w:cstheme="minorHAnsi"/>
        </w:rPr>
        <w:t xml:space="preserve">. </w:t>
      </w:r>
    </w:p>
    <w:p w14:paraId="7DED492E" w14:textId="66114652" w:rsidR="00914074" w:rsidRPr="00C976AF" w:rsidRDefault="00971E47" w:rsidP="364157AA">
      <w:pPr>
        <w:tabs>
          <w:tab w:val="left" w:pos="709"/>
        </w:tabs>
        <w:spacing w:line="240" w:lineRule="auto"/>
        <w:jc w:val="both"/>
      </w:pPr>
      <w:r w:rsidRPr="00C976AF">
        <w:t xml:space="preserve">Participants will be given a </w:t>
      </w:r>
      <w:r w:rsidR="008971C5" w:rsidRPr="00C976AF">
        <w:t xml:space="preserve">participant </w:t>
      </w:r>
      <w:r w:rsidRPr="00C976AF">
        <w:t>ID number</w:t>
      </w:r>
      <w:r w:rsidR="00C068F3" w:rsidRPr="00C976AF">
        <w:t xml:space="preserve"> (a card in most settings)</w:t>
      </w:r>
      <w:r w:rsidRPr="00C976AF">
        <w:t xml:space="preserve">, randomised and given 30 days of </w:t>
      </w:r>
      <w:r w:rsidR="008F52B3" w:rsidRPr="00C976AF">
        <w:t xml:space="preserve">study </w:t>
      </w:r>
      <w:r w:rsidRPr="00C976AF">
        <w:t xml:space="preserve">medication and asked to see the local PI </w:t>
      </w:r>
      <w:r w:rsidR="007D23FF" w:rsidRPr="00C976AF">
        <w:t xml:space="preserve">or study nurse </w:t>
      </w:r>
      <w:r w:rsidRPr="00C976AF">
        <w:t xml:space="preserve">28-30 days later. The drug will be taken </w:t>
      </w:r>
      <w:r w:rsidR="00E9635C" w:rsidRPr="00C976AF">
        <w:t xml:space="preserve">once daily </w:t>
      </w:r>
      <w:r w:rsidRPr="00C976AF">
        <w:t xml:space="preserve">in the morning (or evening for night shifts). The card will have contact numbers for the study team members whom they are to inform should they develop adverse reactions/ side-effects or symptoms. The initial weight-based loading dose will be observed by the study nurse. Participants will also be given a thermometer, and requested to record their temperature twice a day, as well as any significant exposures or symptoms. </w:t>
      </w:r>
    </w:p>
    <w:p w14:paraId="264F9E98" w14:textId="239EDD6F" w:rsidR="00914074" w:rsidRPr="00C976AF" w:rsidRDefault="0027547B" w:rsidP="00554C71">
      <w:pPr>
        <w:tabs>
          <w:tab w:val="left" w:pos="709"/>
        </w:tabs>
        <w:spacing w:line="240" w:lineRule="auto"/>
        <w:jc w:val="both"/>
      </w:pPr>
      <w:r>
        <w:t>P</w:t>
      </w:r>
      <w:r w:rsidR="00914074">
        <w:t xml:space="preserve">articipants will be </w:t>
      </w:r>
      <w:r w:rsidR="005974CD">
        <w:t xml:space="preserve">prompted </w:t>
      </w:r>
      <w:r w:rsidR="00914074">
        <w:t xml:space="preserve">to record </w:t>
      </w:r>
      <w:r w:rsidR="00A11950">
        <w:t xml:space="preserve">twice </w:t>
      </w:r>
      <w:r w:rsidR="00914074">
        <w:t xml:space="preserve">daily temperature readings and symptoms via a mobile-based application or web interface. The data will be transferred </w:t>
      </w:r>
      <w:r>
        <w:t xml:space="preserve">securely </w:t>
      </w:r>
      <w:r w:rsidR="00914074">
        <w:t xml:space="preserve">to the team and merged with other study data for analysis. Participants who do not record </w:t>
      </w:r>
      <w:r w:rsidR="00D56EC0">
        <w:t>symptoms</w:t>
      </w:r>
      <w:r w:rsidR="00415899">
        <w:t xml:space="preserve"> and</w:t>
      </w:r>
      <w:r w:rsidR="00D56EC0">
        <w:t xml:space="preserve"> temperature readings </w:t>
      </w:r>
      <w:r w:rsidR="00F80028">
        <w:t>at minimum daily</w:t>
      </w:r>
      <w:r w:rsidR="00914074">
        <w:t xml:space="preserve"> will be contacted </w:t>
      </w:r>
      <w:r>
        <w:t xml:space="preserve">within </w:t>
      </w:r>
      <w:r w:rsidR="00F80028">
        <w:t>24-</w:t>
      </w:r>
      <w:r w:rsidR="00D56EC0">
        <w:t>48</w:t>
      </w:r>
      <w:r>
        <w:t xml:space="preserve"> hours </w:t>
      </w:r>
      <w:r w:rsidR="00914074">
        <w:t xml:space="preserve">by the study team. </w:t>
      </w:r>
      <w:r w:rsidR="007D4DA5">
        <w:t xml:space="preserve">Participants who report being unwell will be further assessed by the study team. </w:t>
      </w:r>
      <w:r w:rsidR="00914074">
        <w:t>Should participants be unable to access the mobile application or website, the study team will phone them and record the data on their behalf.</w:t>
      </w:r>
    </w:p>
    <w:p w14:paraId="109A0A56" w14:textId="20A1A3E6" w:rsidR="00D636C6" w:rsidRPr="00C976AF" w:rsidRDefault="00971E47" w:rsidP="3F2F21EF">
      <w:pPr>
        <w:tabs>
          <w:tab w:val="left" w:pos="709"/>
        </w:tabs>
        <w:spacing w:line="240" w:lineRule="auto"/>
        <w:jc w:val="both"/>
      </w:pPr>
      <w:r w:rsidRPr="00C976AF">
        <w:t xml:space="preserve">If symptoms consistent with COVID-19 occur, the participant will alert the study team and will </w:t>
      </w:r>
      <w:r w:rsidR="0092427D" w:rsidRPr="00C976AF">
        <w:t>arrange for</w:t>
      </w:r>
      <w:r w:rsidRPr="00C976AF">
        <w:t xml:space="preserve"> </w:t>
      </w:r>
      <w:r w:rsidR="00B644CC" w:rsidRPr="00C976AF">
        <w:t>nose and throat</w:t>
      </w:r>
      <w:r w:rsidRPr="00C976AF">
        <w:t xml:space="preserve"> swab samples (even if a sample has been taken previously for clinical purposes)</w:t>
      </w:r>
      <w:r w:rsidR="003D7D80" w:rsidRPr="00C976AF">
        <w:t xml:space="preserve"> following strict adherence to personal protection.</w:t>
      </w:r>
      <w:r w:rsidR="00A10570" w:rsidRPr="00C976AF">
        <w:t xml:space="preserve"> In some </w:t>
      </w:r>
      <w:r w:rsidR="00B267F8" w:rsidRPr="00C976AF">
        <w:t>instances,</w:t>
      </w:r>
      <w:r w:rsidR="00A10570" w:rsidRPr="00C976AF">
        <w:t xml:space="preserve"> a sputum sample may also be taken.</w:t>
      </w:r>
      <w:r w:rsidRPr="00C976AF">
        <w:t xml:space="preserve"> </w:t>
      </w:r>
      <w:r w:rsidR="00D636C6" w:rsidRPr="00C976AF">
        <w:t xml:space="preserve">The </w:t>
      </w:r>
      <w:r w:rsidR="008E6D2A" w:rsidRPr="00C976AF">
        <w:t xml:space="preserve">participant </w:t>
      </w:r>
      <w:r w:rsidR="00807EF1" w:rsidRPr="00C976AF">
        <w:t xml:space="preserve">should </w:t>
      </w:r>
      <w:r w:rsidR="00D636C6" w:rsidRPr="00C976AF">
        <w:t>continue his/</w:t>
      </w:r>
      <w:r w:rsidR="00944419" w:rsidRPr="00C976AF">
        <w:t xml:space="preserve"> </w:t>
      </w:r>
      <w:r w:rsidR="00D636C6" w:rsidRPr="00C976AF">
        <w:t>her chloroquine/</w:t>
      </w:r>
      <w:r w:rsidR="00962E4F" w:rsidRPr="00C976AF">
        <w:t xml:space="preserve"> hydroxychloroquine or</w:t>
      </w:r>
      <w:r w:rsidR="00944419" w:rsidRPr="00C976AF">
        <w:t xml:space="preserve"> </w:t>
      </w:r>
      <w:r w:rsidR="00D636C6" w:rsidRPr="00C976AF">
        <w:t>placebo</w:t>
      </w:r>
      <w:r w:rsidR="00FE64A7" w:rsidRPr="00C976AF">
        <w:t>, unless otherwise advised by a medical professional or the study team</w:t>
      </w:r>
      <w:r w:rsidR="008971C5" w:rsidRPr="00C976AF">
        <w:t>, or they are diagnosed with COVID-19 and hospitalised</w:t>
      </w:r>
      <w:r w:rsidR="00C0131F" w:rsidRPr="00C976AF">
        <w:t xml:space="preserve"> with infection</w:t>
      </w:r>
      <w:r w:rsidR="008971C5" w:rsidRPr="00C976AF">
        <w:t xml:space="preserve"> </w:t>
      </w:r>
      <w:r w:rsidR="68EE5142" w:rsidRPr="00C976AF">
        <w:t xml:space="preserve">(not for quarantine purposes). </w:t>
      </w:r>
      <w:r w:rsidR="4FD4F545" w:rsidRPr="00C976AF">
        <w:t>P</w:t>
      </w:r>
      <w:r w:rsidR="6BBD04FB" w:rsidRPr="00C976AF">
        <w:t>rescribing</w:t>
      </w:r>
      <w:r w:rsidR="007F173F" w:rsidRPr="00C976AF">
        <w:t xml:space="preserve"> medical professional</w:t>
      </w:r>
      <w:r w:rsidR="006F667E" w:rsidRPr="00C976AF">
        <w:t>s</w:t>
      </w:r>
      <w:r w:rsidR="007F173F" w:rsidRPr="00C976AF">
        <w:t xml:space="preserve"> should be mindful that participants may or may not be taking chloroquine/</w:t>
      </w:r>
      <w:r w:rsidR="00CB3583" w:rsidRPr="00C976AF">
        <w:t xml:space="preserve"> </w:t>
      </w:r>
      <w:r w:rsidR="007F173F" w:rsidRPr="00C976AF">
        <w:t>hydroxychloroquine</w:t>
      </w:r>
      <w:r w:rsidR="008D10D7" w:rsidRPr="00C976AF">
        <w:t xml:space="preserve"> and</w:t>
      </w:r>
      <w:r w:rsidR="007F173F" w:rsidRPr="00C976AF">
        <w:t xml:space="preserve"> in some cases</w:t>
      </w:r>
      <w:r w:rsidR="008D10D7" w:rsidRPr="00C976AF">
        <w:t xml:space="preserve">, determined per site specific guidance, </w:t>
      </w:r>
      <w:r w:rsidR="007F173F" w:rsidRPr="00C976AF">
        <w:t>this may necessitate unblinding</w:t>
      </w:r>
      <w:r w:rsidR="00F45BFF" w:rsidRPr="00C976AF">
        <w:t>.</w:t>
      </w:r>
    </w:p>
    <w:p w14:paraId="0A9D32D6" w14:textId="77777777" w:rsidR="00BD2AEF" w:rsidRPr="00C976AF" w:rsidRDefault="00884201" w:rsidP="3F2F21EF">
      <w:pPr>
        <w:tabs>
          <w:tab w:val="left" w:pos="709"/>
        </w:tabs>
        <w:spacing w:line="240" w:lineRule="auto"/>
        <w:jc w:val="both"/>
      </w:pPr>
      <w:r w:rsidRPr="00C976AF">
        <w:t xml:space="preserve">If there is a subsequent significant clinical </w:t>
      </w:r>
      <w:r w:rsidR="00962E4F" w:rsidRPr="00C976AF">
        <w:t xml:space="preserve">change </w:t>
      </w:r>
      <w:r w:rsidRPr="00C976AF">
        <w:t xml:space="preserve">in the </w:t>
      </w:r>
      <w:r w:rsidR="00634FD8" w:rsidRPr="00C976AF">
        <w:t>participant or the participant</w:t>
      </w:r>
      <w:r w:rsidRPr="00C976AF">
        <w:t xml:space="preserve"> has further episodes of ARI within the trial period, this process will be repeated. </w:t>
      </w:r>
      <w:r w:rsidR="00971E47" w:rsidRPr="00C976AF">
        <w:t xml:space="preserve">Samples will be stored at -80°C and tested for respiratory viruses at the end of the trial. The </w:t>
      </w:r>
      <w:r w:rsidR="00634FD8" w:rsidRPr="00C976AF">
        <w:t xml:space="preserve">participant </w:t>
      </w:r>
      <w:r w:rsidR="00971E47" w:rsidRPr="00C976AF">
        <w:t xml:space="preserve">will self-isolate, as per local </w:t>
      </w:r>
      <w:r w:rsidR="00A11950" w:rsidRPr="00C976AF">
        <w:t xml:space="preserve">or national </w:t>
      </w:r>
      <w:r w:rsidR="00971E47" w:rsidRPr="00C976AF">
        <w:t>guidelines. If a clinical sample has been taken for local analysis and is negative for COVID-19, then self-isolation can stop</w:t>
      </w:r>
      <w:r w:rsidR="00375A16" w:rsidRPr="00C976AF">
        <w:t xml:space="preserve"> according to local or national guidance</w:t>
      </w:r>
      <w:r w:rsidR="00971E47" w:rsidRPr="00C976AF">
        <w:t>.</w:t>
      </w:r>
    </w:p>
    <w:p w14:paraId="287D49EA" w14:textId="44433038" w:rsidR="00971E47" w:rsidRPr="00C976AF" w:rsidRDefault="00971E47" w:rsidP="3F2F21EF">
      <w:pPr>
        <w:tabs>
          <w:tab w:val="left" w:pos="709"/>
        </w:tabs>
        <w:spacing w:line="240" w:lineRule="auto"/>
        <w:jc w:val="both"/>
      </w:pPr>
      <w:r w:rsidRPr="00C976AF">
        <w:t xml:space="preserve">If </w:t>
      </w:r>
      <w:r w:rsidR="58A5346F" w:rsidRPr="00C976AF">
        <w:t xml:space="preserve">a diagnosis of COVID-19 </w:t>
      </w:r>
      <w:r w:rsidR="7B541DEA" w:rsidRPr="00C976AF">
        <w:t xml:space="preserve">from a clinical sample </w:t>
      </w:r>
      <w:r w:rsidR="58A5346F" w:rsidRPr="00C976AF">
        <w:t xml:space="preserve">is confirmed </w:t>
      </w:r>
      <w:r w:rsidRPr="00C976AF">
        <w:t>then the isolation practices and contact tracing will follow the local practices and guidelines</w:t>
      </w:r>
      <w:r w:rsidR="001E13DB" w:rsidRPr="00C976AF">
        <w:t>,</w:t>
      </w:r>
      <w:r w:rsidRPr="00C976AF">
        <w:t xml:space="preserve"> and chloroquine/</w:t>
      </w:r>
      <w:r w:rsidR="005F540B" w:rsidRPr="00C976AF">
        <w:t xml:space="preserve"> </w:t>
      </w:r>
      <w:r w:rsidRPr="00C976AF">
        <w:t xml:space="preserve">placebo </w:t>
      </w:r>
      <w:r w:rsidR="007E7952" w:rsidRPr="00C976AF">
        <w:t>or hydroxychloroquine/</w:t>
      </w:r>
      <w:r w:rsidR="005F540B" w:rsidRPr="00C976AF">
        <w:t xml:space="preserve"> </w:t>
      </w:r>
      <w:r w:rsidR="007E7952" w:rsidRPr="00C976AF">
        <w:t xml:space="preserve">placebo </w:t>
      </w:r>
      <w:r w:rsidRPr="00C976AF">
        <w:t xml:space="preserve">will </w:t>
      </w:r>
      <w:r w:rsidR="00A83716" w:rsidRPr="00C976AF">
        <w:t>continue unless the participant is advised to stop by their healthcare professional</w:t>
      </w:r>
      <w:r w:rsidR="00C0131F" w:rsidRPr="00C976AF">
        <w:t xml:space="preserve"> or they become hospitalised with infection</w:t>
      </w:r>
      <w:r w:rsidR="3620B1A2" w:rsidRPr="00C976AF">
        <w:t xml:space="preserve"> (not for quarantine purposes)</w:t>
      </w:r>
      <w:r w:rsidR="3A097C84" w:rsidRPr="00C976AF">
        <w:t>.</w:t>
      </w:r>
      <w:r w:rsidR="007C0A06" w:rsidRPr="00C976AF">
        <w:t xml:space="preserve"> </w:t>
      </w:r>
      <w:r w:rsidR="00D75D3D" w:rsidRPr="00C976AF">
        <w:t>T</w:t>
      </w:r>
      <w:r w:rsidRPr="00C976AF">
        <w:t xml:space="preserve">he </w:t>
      </w:r>
      <w:r w:rsidR="008C7D48" w:rsidRPr="00C976AF">
        <w:t>participant</w:t>
      </w:r>
      <w:r w:rsidRPr="00C976AF">
        <w:t xml:space="preserve"> will </w:t>
      </w:r>
      <w:r w:rsidR="00D75D3D" w:rsidRPr="00C976AF">
        <w:t xml:space="preserve">continue </w:t>
      </w:r>
      <w:r w:rsidR="002735DF" w:rsidRPr="00C976AF">
        <w:t>to give an update of their clinical condition</w:t>
      </w:r>
      <w:r w:rsidR="00D75D3D" w:rsidRPr="00C976AF">
        <w:t xml:space="preserve"> on the app</w:t>
      </w:r>
      <w:r w:rsidR="00C51E44" w:rsidRPr="00C976AF">
        <w:t>,</w:t>
      </w:r>
      <w:r w:rsidR="002735DF" w:rsidRPr="00C976AF">
        <w:t xml:space="preserve"> or </w:t>
      </w:r>
      <w:r w:rsidR="00D75D3D" w:rsidRPr="00C976AF">
        <w:t xml:space="preserve">will be </w:t>
      </w:r>
      <w:r w:rsidR="002735DF" w:rsidRPr="00C976AF">
        <w:t xml:space="preserve">called by </w:t>
      </w:r>
      <w:r w:rsidRPr="00C976AF">
        <w:t xml:space="preserve">mobile phone until recovered and followed up once more at 28 days by phone. </w:t>
      </w:r>
      <w:r w:rsidR="00CC6911" w:rsidRPr="00C976AF">
        <w:t xml:space="preserve">If the </w:t>
      </w:r>
      <w:r w:rsidR="007078BA" w:rsidRPr="00C976AF">
        <w:t>participant</w:t>
      </w:r>
      <w:r w:rsidR="00CC6911" w:rsidRPr="00C976AF">
        <w:t xml:space="preserve"> develops </w:t>
      </w:r>
      <w:r w:rsidR="001E13DB" w:rsidRPr="00C976AF">
        <w:t>an ARI</w:t>
      </w:r>
      <w:r w:rsidR="00CC6911" w:rsidRPr="00C976AF">
        <w:t xml:space="preserve"> within the final </w:t>
      </w:r>
      <w:r w:rsidR="00C1659D" w:rsidRPr="00C976AF">
        <w:t>60</w:t>
      </w:r>
      <w:r w:rsidR="00CC6911" w:rsidRPr="00C976AF">
        <w:t xml:space="preserve"> days of the study which is not diagnosed as COVID-19, they </w:t>
      </w:r>
      <w:r w:rsidR="00807EF1" w:rsidRPr="00C976AF">
        <w:t xml:space="preserve">should </w:t>
      </w:r>
      <w:r w:rsidR="00CC6911" w:rsidRPr="00C976AF">
        <w:t xml:space="preserve">continue </w:t>
      </w:r>
      <w:r w:rsidR="00CB37C3" w:rsidRPr="00C976AF">
        <w:t>chloroquine</w:t>
      </w:r>
      <w:r w:rsidR="007E7952" w:rsidRPr="00C976AF">
        <w:t xml:space="preserve"> or hydroxychloroquine</w:t>
      </w:r>
      <w:r w:rsidR="005F540B" w:rsidRPr="00C976AF">
        <w:t xml:space="preserve">/ </w:t>
      </w:r>
      <w:r w:rsidR="00CB37C3" w:rsidRPr="00C976AF">
        <w:t xml:space="preserve">placebo </w:t>
      </w:r>
      <w:r w:rsidR="00CC6911" w:rsidRPr="00C976AF">
        <w:t xml:space="preserve">as normal </w:t>
      </w:r>
      <w:r w:rsidR="00F45BFF" w:rsidRPr="00C976AF">
        <w:t xml:space="preserve">(unless advised by a medical professional or the study team) </w:t>
      </w:r>
      <w:r w:rsidR="00CC6911" w:rsidRPr="00C976AF">
        <w:t xml:space="preserve">but will be followed up </w:t>
      </w:r>
      <w:r w:rsidR="00873C2B" w:rsidRPr="00C976AF">
        <w:t>for 28</w:t>
      </w:r>
      <w:r w:rsidR="006D34FF" w:rsidRPr="00C976AF">
        <w:t xml:space="preserve"> </w:t>
      </w:r>
      <w:r w:rsidR="00CC6911" w:rsidRPr="00C976AF">
        <w:t xml:space="preserve">days </w:t>
      </w:r>
      <w:r w:rsidR="0027547B" w:rsidRPr="00C976AF">
        <w:lastRenderedPageBreak/>
        <w:t xml:space="preserve">after </w:t>
      </w:r>
      <w:r w:rsidR="00CC6911" w:rsidRPr="00C976AF">
        <w:t xml:space="preserve">the onset of infection. For </w:t>
      </w:r>
      <w:r w:rsidR="00873C2B" w:rsidRPr="00C976AF">
        <w:t xml:space="preserve">all </w:t>
      </w:r>
      <w:r w:rsidR="007078BA" w:rsidRPr="00C976AF">
        <w:t>participants</w:t>
      </w:r>
      <w:r w:rsidR="00873C2B" w:rsidRPr="00C976AF">
        <w:t xml:space="preserve"> </w:t>
      </w:r>
      <w:r w:rsidR="00DF0375" w:rsidRPr="00C976AF">
        <w:t xml:space="preserve">with an ARI, including those </w:t>
      </w:r>
      <w:r w:rsidR="00CC6911" w:rsidRPr="00C976AF">
        <w:t>confirmed to have COVID-19, i</w:t>
      </w:r>
      <w:r w:rsidR="002735DF" w:rsidRPr="00C976AF">
        <w:t>f the pa</w:t>
      </w:r>
      <w:r w:rsidR="00CC6911" w:rsidRPr="00C976AF">
        <w:t>rticipant</w:t>
      </w:r>
      <w:r w:rsidR="002735DF" w:rsidRPr="00C976AF">
        <w:t xml:space="preserve"> has not recovered by 28 days this period can be extended up to 60 days.</w:t>
      </w:r>
    </w:p>
    <w:p w14:paraId="66B47441" w14:textId="292D2318" w:rsidR="0076527B" w:rsidRPr="00C976AF" w:rsidRDefault="00CC6911" w:rsidP="3F2F21EF">
      <w:pPr>
        <w:tabs>
          <w:tab w:val="left" w:pos="709"/>
        </w:tabs>
        <w:spacing w:line="240" w:lineRule="auto"/>
        <w:jc w:val="both"/>
      </w:pPr>
      <w:r w:rsidRPr="00C976AF">
        <w:t xml:space="preserve">As well as twice </w:t>
      </w:r>
      <w:r w:rsidR="003D2305" w:rsidRPr="00C976AF">
        <w:t xml:space="preserve">daily </w:t>
      </w:r>
      <w:r w:rsidR="00D75D3D" w:rsidRPr="00C976AF">
        <w:t>electronic reporting</w:t>
      </w:r>
      <w:r w:rsidRPr="00C976AF">
        <w:t xml:space="preserve">, </w:t>
      </w:r>
      <w:r w:rsidR="007078BA" w:rsidRPr="00C976AF">
        <w:t>participants</w:t>
      </w:r>
      <w:r w:rsidR="00971E47" w:rsidRPr="00C976AF">
        <w:t xml:space="preserve"> will be </w:t>
      </w:r>
      <w:r w:rsidR="0027547B" w:rsidRPr="00C976AF">
        <w:t>reviewed</w:t>
      </w:r>
      <w:r w:rsidR="003365B7" w:rsidRPr="00C976AF">
        <w:t xml:space="preserve"> by the study team</w:t>
      </w:r>
      <w:r w:rsidR="0027547B" w:rsidRPr="00C976AF">
        <w:t xml:space="preserve"> </w:t>
      </w:r>
      <w:r w:rsidR="00971E47" w:rsidRPr="00C976AF">
        <w:t xml:space="preserve">at least monthly to assess </w:t>
      </w:r>
      <w:r w:rsidR="00CB37C3" w:rsidRPr="00C976AF">
        <w:t xml:space="preserve">drug </w:t>
      </w:r>
      <w:r w:rsidR="00971E47" w:rsidRPr="00C976AF">
        <w:t xml:space="preserve">tolerability, </w:t>
      </w:r>
      <w:r w:rsidR="00B14C5B" w:rsidRPr="00C976AF">
        <w:t xml:space="preserve">well-being, </w:t>
      </w:r>
      <w:r w:rsidR="00971E47" w:rsidRPr="00C976AF">
        <w:t>respiratory and other symptoms and fever, and whether the local authorities have taken a swab for COVID-19 (in case they had not contacted the study team). This will be done in person (if the participant is not symptomatic</w:t>
      </w:r>
      <w:r w:rsidR="00B07FF6" w:rsidRPr="00C976AF">
        <w:t>;</w:t>
      </w:r>
      <w:r w:rsidR="54F8D878" w:rsidRPr="00C976AF">
        <w:t xml:space="preserve"> </w:t>
      </w:r>
      <w:r w:rsidR="00B07FF6" w:rsidRPr="00C976AF">
        <w:t>i</w:t>
      </w:r>
      <w:r w:rsidR="54F8D878" w:rsidRPr="00C976AF">
        <w:t>f symptomatic separate provisions will be arranged</w:t>
      </w:r>
      <w:r w:rsidR="00971E47" w:rsidRPr="00C976AF">
        <w:t>) and will be combined with</w:t>
      </w:r>
      <w:r w:rsidR="0076527B" w:rsidRPr="00C976AF">
        <w:t>:</w:t>
      </w:r>
    </w:p>
    <w:p w14:paraId="5B2E85A0" w14:textId="139480CE" w:rsidR="0076527B" w:rsidRPr="003A0B1A" w:rsidRDefault="005F540B">
      <w:pPr>
        <w:pStyle w:val="bullet1"/>
        <w:numPr>
          <w:ilvl w:val="0"/>
          <w:numId w:val="18"/>
        </w:numPr>
      </w:pPr>
      <w:r w:rsidRPr="003A0B1A">
        <w:t>C</w:t>
      </w:r>
      <w:r w:rsidR="00971E47" w:rsidRPr="003A0B1A">
        <w:t>ollection of a study adverse events questionnaire</w:t>
      </w:r>
      <w:r w:rsidR="00A11950" w:rsidRPr="003A0B1A">
        <w:t>;</w:t>
      </w:r>
    </w:p>
    <w:p w14:paraId="0D71AB14" w14:textId="431E1F80" w:rsidR="0076527B" w:rsidRPr="003A0B1A" w:rsidRDefault="3C9F162C">
      <w:pPr>
        <w:pStyle w:val="bullet1"/>
        <w:numPr>
          <w:ilvl w:val="0"/>
          <w:numId w:val="18"/>
        </w:numPr>
      </w:pPr>
      <w:r w:rsidRPr="003A0B1A">
        <w:t>A</w:t>
      </w:r>
      <w:r w:rsidR="6BEB4F14" w:rsidRPr="003A0B1A">
        <w:t xml:space="preserve"> dried blood spot (DBS) sample on filter paper for </w:t>
      </w:r>
      <w:r w:rsidR="49B206BC" w:rsidRPr="003A0B1A">
        <w:t xml:space="preserve">hydroxychloroquine/ </w:t>
      </w:r>
      <w:r w:rsidR="6BEB4F14" w:rsidRPr="003A0B1A">
        <w:t>chloroquine levels</w:t>
      </w:r>
      <w:r w:rsidR="5E3B499F" w:rsidRPr="003A0B1A">
        <w:t xml:space="preserve"> +/- COVID-19 diagnostic tests</w:t>
      </w:r>
      <w:r w:rsidR="4AF711F9" w:rsidRPr="003A0B1A">
        <w:t>;</w:t>
      </w:r>
      <w:r w:rsidR="6BEB4F14" w:rsidRPr="003A0B1A">
        <w:t xml:space="preserve"> </w:t>
      </w:r>
    </w:p>
    <w:p w14:paraId="352E316A" w14:textId="75AB41F8" w:rsidR="0076527B" w:rsidRPr="003A0B1A" w:rsidRDefault="003365B7">
      <w:pPr>
        <w:pStyle w:val="bullet1"/>
        <w:numPr>
          <w:ilvl w:val="0"/>
          <w:numId w:val="18"/>
        </w:numPr>
      </w:pPr>
      <w:r w:rsidRPr="003A0B1A">
        <w:t xml:space="preserve">Dispensation </w:t>
      </w:r>
      <w:r w:rsidR="00971E47" w:rsidRPr="003A0B1A">
        <w:t xml:space="preserve">of further study drugs. </w:t>
      </w:r>
    </w:p>
    <w:p w14:paraId="4BA07CE3" w14:textId="28ACD50A" w:rsidR="00A11950" w:rsidRDefault="006B0A4C" w:rsidP="00554C71">
      <w:pPr>
        <w:spacing w:line="240" w:lineRule="auto"/>
      </w:pPr>
      <w:r w:rsidRPr="00C976AF">
        <w:t>Participants</w:t>
      </w:r>
      <w:r w:rsidR="00971E47" w:rsidRPr="00C976AF">
        <w:t xml:space="preserve"> will be requested to give a further 5ml </w:t>
      </w:r>
      <w:r w:rsidR="00CC6911" w:rsidRPr="00C976AF">
        <w:t xml:space="preserve">clotted </w:t>
      </w:r>
      <w:r w:rsidR="00971E47" w:rsidRPr="00C976AF">
        <w:t>blood sample at</w:t>
      </w:r>
      <w:r w:rsidR="008862E6" w:rsidRPr="00C976AF">
        <w:t xml:space="preserve"> </w:t>
      </w:r>
      <w:r w:rsidR="00971E47" w:rsidRPr="00C976AF">
        <w:t>the end of the trial</w:t>
      </w:r>
      <w:r w:rsidR="0076527B" w:rsidRPr="00C976AF">
        <w:t xml:space="preserve">. </w:t>
      </w:r>
      <w:r w:rsidR="0027547B" w:rsidRPr="00C976AF">
        <w:t>They will be asked not to take their trial medication on the morning of review</w:t>
      </w:r>
      <w:r w:rsidR="00FC5AAE" w:rsidRPr="00C976AF">
        <w:t xml:space="preserve"> </w:t>
      </w:r>
      <w:r w:rsidR="0027547B" w:rsidRPr="00C976AF">
        <w:t>the medication will be taken after the interview.</w:t>
      </w:r>
    </w:p>
    <w:p w14:paraId="097598C2" w14:textId="16A42948" w:rsidR="00E87CC0" w:rsidRPr="00C976AF" w:rsidRDefault="00E87CC0" w:rsidP="003A0B1A">
      <w:pPr>
        <w:spacing w:line="240" w:lineRule="auto"/>
        <w:jc w:val="both"/>
      </w:pPr>
      <w:r>
        <w:t xml:space="preserve">Participants who are offered a COVID-19 vaccine </w:t>
      </w:r>
      <w:r w:rsidR="0021632A">
        <w:t xml:space="preserve">prior to D90 </w:t>
      </w:r>
      <w:r>
        <w:t>should inform the study team</w:t>
      </w:r>
      <w:r w:rsidR="0021632A">
        <w:t xml:space="preserve"> at the earliest possible opportunity</w:t>
      </w:r>
      <w:r w:rsidR="442EA202">
        <w:t>.</w:t>
      </w:r>
      <w:r>
        <w:t xml:space="preserve"> </w:t>
      </w:r>
      <w:r w:rsidR="20593055">
        <w:t>P</w:t>
      </w:r>
      <w:r>
        <w:t>rior to vaccination</w:t>
      </w:r>
      <w:r w:rsidR="008950BD">
        <w:t xml:space="preserve">, or </w:t>
      </w:r>
      <w:r w:rsidR="00C2296D">
        <w:t>up to 3 days</w:t>
      </w:r>
      <w:r w:rsidR="0021632A">
        <w:t xml:space="preserve"> after first dose of COVID-19 vaccine,</w:t>
      </w:r>
      <w:r w:rsidR="00C15758">
        <w:t xml:space="preserve"> </w:t>
      </w:r>
      <w:r w:rsidR="006E4A21">
        <w:t>the study team will collect</w:t>
      </w:r>
      <w:r w:rsidR="00C15758">
        <w:t xml:space="preserve"> 5ml of clotted blood</w:t>
      </w:r>
      <w:r w:rsidR="00095478">
        <w:t xml:space="preserve"> and DBS</w:t>
      </w:r>
      <w:r w:rsidR="00132ADD">
        <w:t xml:space="preserve">. </w:t>
      </w:r>
      <w:r w:rsidR="00C32C50">
        <w:t xml:space="preserve">The study team will advise the participant to stop taking the study medication but </w:t>
      </w:r>
      <w:r w:rsidR="00627534">
        <w:t xml:space="preserve">will </w:t>
      </w:r>
      <w:r w:rsidR="0021632A">
        <w:t xml:space="preserve">confirm the participant will </w:t>
      </w:r>
      <w:r w:rsidR="00627534">
        <w:t xml:space="preserve">continue in the study </w:t>
      </w:r>
      <w:r w:rsidR="0021632A">
        <w:t xml:space="preserve">for </w:t>
      </w:r>
      <w:r w:rsidR="00622F3A">
        <w:t xml:space="preserve">remote </w:t>
      </w:r>
      <w:r w:rsidR="0021632A">
        <w:t>follow up through D90</w:t>
      </w:r>
      <w:r w:rsidR="004A3360">
        <w:t xml:space="preserve">. </w:t>
      </w:r>
      <w:r w:rsidR="006E4A21">
        <w:t>Vaccinated participants</w:t>
      </w:r>
      <w:r w:rsidR="00773845">
        <w:t xml:space="preserve"> will</w:t>
      </w:r>
      <w:r w:rsidR="006E4A21">
        <w:t xml:space="preserve"> then</w:t>
      </w:r>
      <w:r w:rsidR="00773845">
        <w:t xml:space="preserve"> be asked to </w:t>
      </w:r>
      <w:r w:rsidR="32CB4355">
        <w:t>gi</w:t>
      </w:r>
      <w:r w:rsidR="00773845">
        <w:t xml:space="preserve">ve a further venous blood sample of </w:t>
      </w:r>
      <w:r>
        <w:t>5</w:t>
      </w:r>
      <w:r w:rsidR="00773845">
        <w:t xml:space="preserve">mls at 28 days </w:t>
      </w:r>
      <w:r w:rsidR="00095478">
        <w:t xml:space="preserve">(+/- 3 days) </w:t>
      </w:r>
      <w:r w:rsidR="00773845">
        <w:t xml:space="preserve">after </w:t>
      </w:r>
      <w:r w:rsidR="00622F3A">
        <w:t>first</w:t>
      </w:r>
      <w:r w:rsidR="00764271">
        <w:t xml:space="preserve"> dose of vaccine</w:t>
      </w:r>
      <w:r w:rsidR="006E4A21">
        <w:t>, in order</w:t>
      </w:r>
      <w:r w:rsidR="00773845">
        <w:t xml:space="preserve"> to determine </w:t>
      </w:r>
      <w:r w:rsidR="001E206C">
        <w:t xml:space="preserve">whether antibody responses differ between those who are </w:t>
      </w:r>
      <w:r w:rsidR="00255E77">
        <w:t>on active drug or placebo.</w:t>
      </w:r>
    </w:p>
    <w:p w14:paraId="59422C27" w14:textId="54327A84" w:rsidR="002B7DAF" w:rsidRPr="00C976AF" w:rsidRDefault="006D34FF" w:rsidP="00554C71">
      <w:pPr>
        <w:spacing w:line="240" w:lineRule="auto"/>
        <w:jc w:val="both"/>
      </w:pPr>
      <w:r w:rsidRPr="00C976AF">
        <w:t xml:space="preserve">For those who </w:t>
      </w:r>
      <w:r w:rsidR="008F3E03" w:rsidRPr="00C976AF">
        <w:t xml:space="preserve">develop </w:t>
      </w:r>
      <w:r w:rsidR="00482BF3" w:rsidRPr="00C976AF">
        <w:t>symptomatic</w:t>
      </w:r>
      <w:r w:rsidRPr="00C976AF">
        <w:t xml:space="preserve"> COVID-19</w:t>
      </w:r>
      <w:r w:rsidR="008F3E03" w:rsidRPr="00C976AF">
        <w:t xml:space="preserve"> illness</w:t>
      </w:r>
      <w:r w:rsidR="00994A0C" w:rsidRPr="00C976AF">
        <w:t xml:space="preserve"> or ARI</w:t>
      </w:r>
      <w:r w:rsidRPr="00C976AF">
        <w:t>, a continuous severity score will be used to assess severity</w:t>
      </w:r>
      <w:r w:rsidR="00AE3311" w:rsidRPr="00C976AF">
        <w:t>,</w:t>
      </w:r>
      <w:r w:rsidRPr="00C976AF">
        <w:t xml:space="preserve"> and these will be captured longitudinally over time. In order to discriminate between severity at the lower end of the spectrum we will use a logarithmic scale and a Wilcoxon test can then be used to compare ranks between the two groups.</w:t>
      </w:r>
      <w:r w:rsidR="00312E96" w:rsidRPr="00C976AF">
        <w:t xml:space="preserve"> </w:t>
      </w:r>
    </w:p>
    <w:p w14:paraId="503E56B4" w14:textId="08DF8238" w:rsidR="004F0AE3" w:rsidRPr="00C976AF" w:rsidRDefault="002735DF" w:rsidP="00554C71">
      <w:pPr>
        <w:tabs>
          <w:tab w:val="left" w:pos="709"/>
        </w:tabs>
        <w:spacing w:line="240" w:lineRule="auto"/>
        <w:jc w:val="both"/>
      </w:pPr>
      <w:r w:rsidRPr="00C976AF">
        <w:t xml:space="preserve">Participants </w:t>
      </w:r>
      <w:r w:rsidR="004F0AE3" w:rsidRPr="00C976AF">
        <w:t>will remain enrolled until one of the following events occur:</w:t>
      </w:r>
    </w:p>
    <w:p w14:paraId="349BA37B" w14:textId="2B195E52" w:rsidR="002735DF" w:rsidRPr="00C976AF" w:rsidRDefault="002735DF" w:rsidP="00EF3C0C">
      <w:pPr>
        <w:pStyle w:val="bullet1"/>
        <w:numPr>
          <w:ilvl w:val="0"/>
          <w:numId w:val="35"/>
        </w:numPr>
      </w:pPr>
      <w:r w:rsidRPr="00C976AF">
        <w:t>The trial ends</w:t>
      </w:r>
    </w:p>
    <w:p w14:paraId="71E4BB96" w14:textId="2BF47E3E" w:rsidR="004F0AE3" w:rsidRPr="00C976AF" w:rsidRDefault="004F0AE3" w:rsidP="00EF3C0C">
      <w:pPr>
        <w:pStyle w:val="bullet1"/>
        <w:numPr>
          <w:ilvl w:val="0"/>
          <w:numId w:val="35"/>
        </w:numPr>
      </w:pPr>
      <w:r w:rsidRPr="00C976AF">
        <w:t>They choose to withdraw consent or no-longer wish to participate in the trial</w:t>
      </w:r>
    </w:p>
    <w:p w14:paraId="0D2D015B" w14:textId="5DDE5E4A" w:rsidR="00475286" w:rsidRPr="00C976AF" w:rsidRDefault="00F52370" w:rsidP="00EF3C0C">
      <w:pPr>
        <w:pStyle w:val="bullet1"/>
        <w:numPr>
          <w:ilvl w:val="0"/>
          <w:numId w:val="35"/>
        </w:numPr>
      </w:pPr>
      <w:r w:rsidRPr="00C976AF">
        <w:t>An adverse event warrants removal from the study</w:t>
      </w:r>
    </w:p>
    <w:p w14:paraId="301E82B3" w14:textId="5B5DAF93" w:rsidR="00475286" w:rsidRPr="00475286" w:rsidRDefault="00C976AF" w:rsidP="00EF3C0C">
      <w:pPr>
        <w:pStyle w:val="bullet1"/>
        <w:numPr>
          <w:ilvl w:val="0"/>
          <w:numId w:val="35"/>
        </w:numPr>
      </w:pPr>
      <w:r>
        <w:t>D</w:t>
      </w:r>
      <w:r w:rsidR="00982610">
        <w:t>iscontinued by the investigator</w:t>
      </w:r>
    </w:p>
    <w:p w14:paraId="26062362" w14:textId="77777777" w:rsidR="00416170" w:rsidRPr="00374720" w:rsidRDefault="00416170">
      <w:pPr>
        <w:pStyle w:val="bullet1"/>
      </w:pPr>
    </w:p>
    <w:p w14:paraId="3EE8BABF" w14:textId="0FE9265A" w:rsidR="00416170" w:rsidRPr="00C976AF" w:rsidRDefault="00416170">
      <w:pPr>
        <w:pStyle w:val="bullet1"/>
      </w:pPr>
      <w:r w:rsidRPr="00C976AF">
        <w:t>Participants who discontinue study medication early will be encouraged to complete all other study assessments through Day 90.</w:t>
      </w:r>
    </w:p>
    <w:p w14:paraId="0D941FC1" w14:textId="1D691991" w:rsidR="00EF1606" w:rsidRPr="00C976AF" w:rsidRDefault="00EF1606" w:rsidP="001057F9">
      <w:pPr>
        <w:pStyle w:val="Heading1"/>
        <w:numPr>
          <w:ilvl w:val="0"/>
          <w:numId w:val="7"/>
        </w:numPr>
        <w:tabs>
          <w:tab w:val="left" w:pos="360"/>
        </w:tabs>
        <w:spacing w:line="240" w:lineRule="auto"/>
        <w:ind w:hanging="630"/>
        <w:jc w:val="both"/>
      </w:pPr>
      <w:bookmarkStart w:id="18" w:name="_Toc35504315"/>
      <w:bookmarkStart w:id="19" w:name="_Toc37054621"/>
      <w:bookmarkStart w:id="20" w:name="_Toc60855915"/>
      <w:bookmarkStart w:id="21" w:name="_Toc61457963"/>
      <w:r w:rsidRPr="00C976AF">
        <w:t>PARTICIPANT IDENTIFICATION AND RECRUITMENT</w:t>
      </w:r>
      <w:bookmarkEnd w:id="18"/>
      <w:bookmarkEnd w:id="19"/>
      <w:bookmarkEnd w:id="20"/>
      <w:bookmarkEnd w:id="21"/>
    </w:p>
    <w:p w14:paraId="2576F15F" w14:textId="07CE33D9" w:rsidR="00AB1757" w:rsidRPr="00C976AF" w:rsidRDefault="00DA14BC" w:rsidP="001057F9">
      <w:pPr>
        <w:pStyle w:val="Heading2"/>
        <w:numPr>
          <w:ilvl w:val="1"/>
          <w:numId w:val="7"/>
        </w:numPr>
        <w:spacing w:line="240" w:lineRule="auto"/>
        <w:ind w:left="810" w:hanging="450"/>
        <w:jc w:val="both"/>
      </w:pPr>
      <w:bookmarkStart w:id="22" w:name="_Toc35504316"/>
      <w:bookmarkStart w:id="23" w:name="_Toc37054622"/>
      <w:bookmarkStart w:id="24" w:name="_Toc60855916"/>
      <w:bookmarkStart w:id="25" w:name="_Toc61457964"/>
      <w:r w:rsidRPr="00C976AF">
        <w:t>Study</w:t>
      </w:r>
      <w:r w:rsidR="00EF1606" w:rsidRPr="00C976AF">
        <w:t xml:space="preserve"> Participants</w:t>
      </w:r>
      <w:bookmarkEnd w:id="22"/>
      <w:bookmarkEnd w:id="23"/>
      <w:bookmarkEnd w:id="24"/>
      <w:bookmarkEnd w:id="25"/>
    </w:p>
    <w:p w14:paraId="7BA8D34A" w14:textId="77F24F45" w:rsidR="00CB3583" w:rsidRPr="00C976AF" w:rsidRDefault="66593BC6" w:rsidP="009A27BC">
      <w:r>
        <w:t xml:space="preserve">The study population is adult </w:t>
      </w:r>
      <w:r w:rsidR="4260616E">
        <w:t xml:space="preserve">healthcare </w:t>
      </w:r>
      <w:r>
        <w:t>workers</w:t>
      </w:r>
      <w:r w:rsidRPr="1C4E15FF">
        <w:rPr>
          <w:rFonts w:ascii="Calibri" w:hAnsi="Calibri"/>
          <w:color w:val="000000" w:themeColor="text1"/>
        </w:rPr>
        <w:t xml:space="preserve"> </w:t>
      </w:r>
      <w:r w:rsidR="0A4AA321" w:rsidRPr="1C4E15FF">
        <w:rPr>
          <w:rFonts w:ascii="Calibri" w:hAnsi="Calibri" w:cs="Calibri"/>
          <w:color w:val="000000" w:themeColor="text1"/>
        </w:rPr>
        <w:t xml:space="preserve">and other </w:t>
      </w:r>
      <w:r w:rsidR="00255E77" w:rsidRPr="1C4E15FF">
        <w:rPr>
          <w:rFonts w:ascii="Calibri" w:hAnsi="Calibri" w:cs="Calibri"/>
          <w:color w:val="000000" w:themeColor="text1"/>
        </w:rPr>
        <w:t xml:space="preserve">persons </w:t>
      </w:r>
      <w:r w:rsidR="006E4A21" w:rsidRPr="1C4E15FF">
        <w:rPr>
          <w:rFonts w:ascii="Calibri" w:hAnsi="Calibri" w:cs="Calibri"/>
          <w:color w:val="000000" w:themeColor="text1"/>
        </w:rPr>
        <w:t xml:space="preserve">defined by the site investigator </w:t>
      </w:r>
      <w:r w:rsidR="00255E77" w:rsidRPr="1C4E15FF">
        <w:rPr>
          <w:rFonts w:ascii="Calibri" w:hAnsi="Calibri" w:cs="Calibri"/>
          <w:color w:val="000000" w:themeColor="text1"/>
        </w:rPr>
        <w:t>at risk of contracting COVID-19</w:t>
      </w:r>
      <w:r>
        <w:t xml:space="preserve">. </w:t>
      </w:r>
      <w:bookmarkStart w:id="26" w:name="_Toc37054623"/>
      <w:bookmarkStart w:id="27" w:name="_Toc37054624"/>
      <w:bookmarkStart w:id="28" w:name="_Toc37054625"/>
      <w:bookmarkEnd w:id="26"/>
      <w:bookmarkEnd w:id="27"/>
    </w:p>
    <w:p w14:paraId="35475F0E" w14:textId="44F8D0F4" w:rsidR="00EF1606" w:rsidRPr="00C976AF" w:rsidRDefault="00EF1606" w:rsidP="001057F9">
      <w:pPr>
        <w:pStyle w:val="Heading2"/>
        <w:numPr>
          <w:ilvl w:val="1"/>
          <w:numId w:val="7"/>
        </w:numPr>
        <w:spacing w:line="240" w:lineRule="auto"/>
        <w:ind w:left="810" w:hanging="450"/>
        <w:jc w:val="both"/>
      </w:pPr>
      <w:bookmarkStart w:id="29" w:name="_Toc35504317"/>
      <w:bookmarkStart w:id="30" w:name="_Toc60855917"/>
      <w:bookmarkStart w:id="31" w:name="_Toc61457965"/>
      <w:r w:rsidRPr="00C976AF">
        <w:t>Inclusion Criteria</w:t>
      </w:r>
      <w:bookmarkEnd w:id="28"/>
      <w:bookmarkEnd w:id="29"/>
      <w:bookmarkEnd w:id="30"/>
      <w:bookmarkEnd w:id="31"/>
    </w:p>
    <w:p w14:paraId="66130BA3" w14:textId="77777777" w:rsidR="00A13B35" w:rsidRPr="00C976AF" w:rsidRDefault="00A13B35" w:rsidP="001C06D1">
      <w:pPr>
        <w:numPr>
          <w:ilvl w:val="0"/>
          <w:numId w:val="15"/>
        </w:numPr>
        <w:spacing w:after="0" w:line="240" w:lineRule="auto"/>
        <w:ind w:left="1170"/>
        <w:jc w:val="both"/>
        <w:rPr>
          <w:rFonts w:cstheme="minorHAnsi"/>
        </w:rPr>
      </w:pPr>
      <w:r w:rsidRPr="00C976AF">
        <w:rPr>
          <w:rFonts w:cstheme="minorHAnsi"/>
        </w:rPr>
        <w:t>Participant is willing and able to give informed consent for participation in the study and agrees with the study and its conduct</w:t>
      </w:r>
    </w:p>
    <w:p w14:paraId="03B246BB" w14:textId="77777777" w:rsidR="00A13B35" w:rsidRPr="00C976AF" w:rsidRDefault="00A13B35" w:rsidP="001C06D1">
      <w:pPr>
        <w:numPr>
          <w:ilvl w:val="0"/>
          <w:numId w:val="15"/>
        </w:numPr>
        <w:spacing w:after="0" w:line="240" w:lineRule="auto"/>
        <w:ind w:left="1170"/>
        <w:jc w:val="both"/>
        <w:rPr>
          <w:rFonts w:cstheme="minorHAnsi"/>
        </w:rPr>
      </w:pPr>
      <w:r w:rsidRPr="00C976AF">
        <w:rPr>
          <w:rFonts w:cstheme="minorHAnsi"/>
        </w:rPr>
        <w:t xml:space="preserve">Agrees not to self-medicate with chloroquine, hydroxychloroquine or other potential antivirals </w:t>
      </w:r>
    </w:p>
    <w:p w14:paraId="3CA2CE98" w14:textId="2FE7A615" w:rsidR="00315056" w:rsidRPr="00C976AF" w:rsidRDefault="00315056" w:rsidP="001C06D1">
      <w:pPr>
        <w:numPr>
          <w:ilvl w:val="0"/>
          <w:numId w:val="15"/>
        </w:numPr>
        <w:spacing w:after="0" w:line="240" w:lineRule="auto"/>
        <w:ind w:left="1170"/>
        <w:jc w:val="both"/>
        <w:rPr>
          <w:rFonts w:cstheme="minorHAnsi"/>
        </w:rPr>
      </w:pPr>
      <w:r w:rsidRPr="00C976AF">
        <w:rPr>
          <w:rFonts w:cstheme="minorHAnsi"/>
        </w:rPr>
        <w:t>Adults (exact age is dependent on countries)</w:t>
      </w:r>
      <w:r w:rsidR="00E66E82" w:rsidRPr="00C976AF">
        <w:rPr>
          <w:rFonts w:cstheme="minorHAnsi"/>
        </w:rPr>
        <w:t xml:space="preserve"> less than 70 years old</w:t>
      </w:r>
      <w:r w:rsidR="009F6ED5" w:rsidRPr="00C976AF">
        <w:rPr>
          <w:rFonts w:cstheme="minorHAnsi"/>
        </w:rPr>
        <w:t xml:space="preserve"> at</w:t>
      </w:r>
      <w:r w:rsidR="008D6F92" w:rsidRPr="00C976AF">
        <w:rPr>
          <w:rFonts w:cstheme="minorHAnsi"/>
        </w:rPr>
        <w:t xml:space="preserve"> the time of consent</w:t>
      </w:r>
    </w:p>
    <w:p w14:paraId="68CA9F7D" w14:textId="7C71EC62" w:rsidR="00D47768" w:rsidRPr="00C976AF" w:rsidRDefault="00A13B35" w:rsidP="001C06D1">
      <w:pPr>
        <w:numPr>
          <w:ilvl w:val="0"/>
          <w:numId w:val="15"/>
        </w:numPr>
        <w:spacing w:after="0" w:line="240" w:lineRule="auto"/>
        <w:ind w:left="1170"/>
        <w:jc w:val="both"/>
        <w:rPr>
          <w:rFonts w:cstheme="minorHAnsi"/>
        </w:rPr>
      </w:pPr>
      <w:r w:rsidRPr="00C976AF">
        <w:rPr>
          <w:rFonts w:cstheme="minorHAnsi"/>
        </w:rPr>
        <w:t>Not previously diagnosed with COVID-19</w:t>
      </w:r>
      <w:r w:rsidR="003578C0" w:rsidRPr="00C976AF">
        <w:rPr>
          <w:rFonts w:cstheme="minorHAnsi"/>
        </w:rPr>
        <w:t xml:space="preserve"> </w:t>
      </w:r>
    </w:p>
    <w:p w14:paraId="45719CE2" w14:textId="39867060" w:rsidR="00A13B35" w:rsidRPr="00C976AF" w:rsidRDefault="00D47768" w:rsidP="001C06D1">
      <w:pPr>
        <w:numPr>
          <w:ilvl w:val="0"/>
          <w:numId w:val="15"/>
        </w:numPr>
        <w:spacing w:after="0" w:line="240" w:lineRule="auto"/>
        <w:ind w:left="1170"/>
        <w:jc w:val="both"/>
        <w:rPr>
          <w:rFonts w:cstheme="minorHAnsi"/>
        </w:rPr>
      </w:pPr>
      <w:r w:rsidRPr="00C976AF">
        <w:rPr>
          <w:rFonts w:cstheme="minorHAnsi"/>
        </w:rPr>
        <w:t xml:space="preserve">Not </w:t>
      </w:r>
      <w:r w:rsidR="003578C0" w:rsidRPr="00C976AF">
        <w:rPr>
          <w:rFonts w:cstheme="minorHAnsi"/>
        </w:rPr>
        <w:t>currently symptomatic with an ARI</w:t>
      </w:r>
    </w:p>
    <w:p w14:paraId="329C5BB3" w14:textId="229B0D7F" w:rsidR="00A13B35" w:rsidRPr="00C976AF" w:rsidRDefault="00A13B35" w:rsidP="001C06D1">
      <w:pPr>
        <w:numPr>
          <w:ilvl w:val="0"/>
          <w:numId w:val="15"/>
        </w:numPr>
        <w:spacing w:after="0" w:line="240" w:lineRule="auto"/>
        <w:ind w:left="1170"/>
        <w:jc w:val="both"/>
      </w:pPr>
      <w:r>
        <w:t xml:space="preserve">Participant </w:t>
      </w:r>
      <w:r w:rsidR="01AE057C">
        <w:t xml:space="preserve">is a healthcare worker </w:t>
      </w:r>
      <w:r w:rsidR="00CB5698" w:rsidRPr="5EAD16EB">
        <w:rPr>
          <w:rFonts w:ascii="Calibri" w:hAnsi="Calibri"/>
          <w:color w:val="000000" w:themeColor="text1"/>
        </w:rPr>
        <w:t>or is a person at risk of contracting COVID-19.</w:t>
      </w:r>
    </w:p>
    <w:p w14:paraId="0FB0222D" w14:textId="06343116" w:rsidR="00CC6911" w:rsidRPr="00C976AF" w:rsidRDefault="00805175" w:rsidP="1CB19C78">
      <w:pPr>
        <w:numPr>
          <w:ilvl w:val="0"/>
          <w:numId w:val="15"/>
        </w:numPr>
        <w:spacing w:after="0" w:line="240" w:lineRule="auto"/>
        <w:ind w:left="1170"/>
        <w:jc w:val="both"/>
      </w:pPr>
      <w:r w:rsidRPr="00C976AF">
        <w:t>Pos</w:t>
      </w:r>
      <w:r w:rsidR="003578C0" w:rsidRPr="00C976AF">
        <w:t>s</w:t>
      </w:r>
      <w:r w:rsidRPr="00C976AF">
        <w:t>ess</w:t>
      </w:r>
      <w:r w:rsidR="003578C0" w:rsidRPr="00C976AF">
        <w:t>es</w:t>
      </w:r>
      <w:r w:rsidRPr="00C976AF">
        <w:t xml:space="preserve"> </w:t>
      </w:r>
      <w:r w:rsidR="00CC6911" w:rsidRPr="00C976AF">
        <w:t>a</w:t>
      </w:r>
      <w:r w:rsidR="00D75D3D" w:rsidRPr="00C976AF">
        <w:t>n inter</w:t>
      </w:r>
      <w:r w:rsidRPr="00C976AF">
        <w:t>ne</w:t>
      </w:r>
      <w:r w:rsidR="00D75D3D" w:rsidRPr="00C976AF">
        <w:t xml:space="preserve">t-enabled </w:t>
      </w:r>
      <w:r w:rsidR="00CC6911" w:rsidRPr="00C976AF">
        <w:t xml:space="preserve">smartphone (Android or iOS) </w:t>
      </w:r>
    </w:p>
    <w:p w14:paraId="5C9C96FA" w14:textId="77777777" w:rsidR="00EF1606" w:rsidRPr="00C976AF" w:rsidRDefault="00EF1606" w:rsidP="001057F9">
      <w:pPr>
        <w:pStyle w:val="Heading2"/>
        <w:numPr>
          <w:ilvl w:val="1"/>
          <w:numId w:val="7"/>
        </w:numPr>
        <w:spacing w:line="240" w:lineRule="auto"/>
        <w:ind w:left="810" w:hanging="450"/>
        <w:jc w:val="both"/>
      </w:pPr>
      <w:bookmarkStart w:id="32" w:name="_Toc35504318"/>
      <w:bookmarkStart w:id="33" w:name="_Toc37054626"/>
      <w:bookmarkStart w:id="34" w:name="_Toc60855918"/>
      <w:bookmarkStart w:id="35" w:name="_Toc61457966"/>
      <w:r w:rsidRPr="00C976AF">
        <w:t>Exclusion Criteria</w:t>
      </w:r>
      <w:bookmarkEnd w:id="32"/>
      <w:bookmarkEnd w:id="33"/>
      <w:bookmarkEnd w:id="34"/>
      <w:bookmarkEnd w:id="35"/>
    </w:p>
    <w:p w14:paraId="39D8E7F8" w14:textId="77777777" w:rsidR="00A13B35" w:rsidRPr="00C976AF" w:rsidRDefault="00A13B35" w:rsidP="00554C71">
      <w:pPr>
        <w:tabs>
          <w:tab w:val="left" w:pos="709"/>
        </w:tabs>
        <w:spacing w:line="240" w:lineRule="auto"/>
        <w:jc w:val="both"/>
        <w:rPr>
          <w:rFonts w:cstheme="minorHAnsi"/>
          <w:i/>
        </w:rPr>
      </w:pPr>
      <w:r w:rsidRPr="00C976AF">
        <w:rPr>
          <w:rFonts w:cstheme="minorHAnsi"/>
        </w:rPr>
        <w:t>The participant may not enter the study if ANY of the following apply:</w:t>
      </w:r>
    </w:p>
    <w:p w14:paraId="5147E2DE" w14:textId="6F81673E" w:rsidR="00A13B35" w:rsidRPr="00C976AF" w:rsidRDefault="00A13B35" w:rsidP="001C06D1">
      <w:pPr>
        <w:numPr>
          <w:ilvl w:val="0"/>
          <w:numId w:val="16"/>
        </w:numPr>
        <w:spacing w:after="0" w:line="240" w:lineRule="auto"/>
        <w:ind w:left="1170"/>
        <w:jc w:val="both"/>
        <w:rPr>
          <w:rFonts w:cstheme="minorHAnsi"/>
        </w:rPr>
      </w:pPr>
      <w:r w:rsidRPr="00C976AF">
        <w:rPr>
          <w:rFonts w:cstheme="minorHAnsi"/>
        </w:rPr>
        <w:t>Hypersensitivity reaction to chloroquine</w:t>
      </w:r>
      <w:r w:rsidR="00CC6911" w:rsidRPr="00C976AF">
        <w:rPr>
          <w:rFonts w:cstheme="minorHAnsi"/>
        </w:rPr>
        <w:t>, hydroxychloroquine o</w:t>
      </w:r>
      <w:r w:rsidR="00E4521C" w:rsidRPr="00C976AF">
        <w:rPr>
          <w:rFonts w:cstheme="minorHAnsi"/>
        </w:rPr>
        <w:t>r</w:t>
      </w:r>
      <w:r w:rsidR="00CC6911" w:rsidRPr="00C976AF">
        <w:rPr>
          <w:rFonts w:cstheme="minorHAnsi"/>
        </w:rPr>
        <w:t xml:space="preserve"> 4-aminoquinolines</w:t>
      </w:r>
    </w:p>
    <w:p w14:paraId="4DD74D51" w14:textId="1BA1D28C" w:rsidR="00A13B35" w:rsidRPr="00C976AF" w:rsidRDefault="00A13B35" w:rsidP="001C06D1">
      <w:pPr>
        <w:numPr>
          <w:ilvl w:val="0"/>
          <w:numId w:val="16"/>
        </w:numPr>
        <w:spacing w:after="0" w:line="240" w:lineRule="auto"/>
        <w:ind w:left="1170"/>
        <w:jc w:val="both"/>
        <w:rPr>
          <w:rFonts w:cstheme="minorHAnsi"/>
        </w:rPr>
      </w:pPr>
      <w:r w:rsidRPr="00C976AF">
        <w:rPr>
          <w:rFonts w:cstheme="minorHAnsi"/>
        </w:rPr>
        <w:t>Contraindication to taking chloroquine</w:t>
      </w:r>
      <w:r w:rsidR="00E57EC0" w:rsidRPr="00C976AF">
        <w:rPr>
          <w:rFonts w:cstheme="minorHAnsi"/>
        </w:rPr>
        <w:t xml:space="preserve"> </w:t>
      </w:r>
      <w:r w:rsidRPr="00C976AF">
        <w:rPr>
          <w:rFonts w:cstheme="minorHAnsi"/>
        </w:rPr>
        <w:t xml:space="preserve">as prophylaxis e.g. known epileptic, </w:t>
      </w:r>
      <w:r w:rsidR="00801498" w:rsidRPr="00C976AF">
        <w:rPr>
          <w:rFonts w:cstheme="minorHAnsi"/>
        </w:rPr>
        <w:t xml:space="preserve">known </w:t>
      </w:r>
      <w:r w:rsidRPr="00C976AF">
        <w:rPr>
          <w:rFonts w:cstheme="minorHAnsi"/>
        </w:rPr>
        <w:t xml:space="preserve">creatinine clearance &lt; 10 ml/min  </w:t>
      </w:r>
    </w:p>
    <w:p w14:paraId="2A7B296D" w14:textId="30A0C931" w:rsidR="00893262" w:rsidRPr="00C976AF" w:rsidRDefault="00A13B35" w:rsidP="00D3314D">
      <w:pPr>
        <w:numPr>
          <w:ilvl w:val="0"/>
          <w:numId w:val="16"/>
        </w:numPr>
        <w:spacing w:after="0" w:line="240" w:lineRule="auto"/>
        <w:ind w:left="1170"/>
        <w:jc w:val="both"/>
        <w:rPr>
          <w:rFonts w:cstheme="minorHAnsi"/>
        </w:rPr>
      </w:pPr>
      <w:r w:rsidRPr="00C976AF">
        <w:rPr>
          <w:rFonts w:cstheme="minorHAnsi"/>
        </w:rPr>
        <w:t>Already taking chloroquine</w:t>
      </w:r>
      <w:r w:rsidR="00373738" w:rsidRPr="00C976AF">
        <w:rPr>
          <w:rFonts w:cstheme="minorHAnsi"/>
        </w:rPr>
        <w:t xml:space="preserve">, </w:t>
      </w:r>
      <w:r w:rsidR="00E4521C" w:rsidRPr="00C976AF">
        <w:rPr>
          <w:rFonts w:cstheme="minorHAnsi"/>
        </w:rPr>
        <w:t>hydroxychloroquine or 4-aminoquinolines</w:t>
      </w:r>
      <w:r w:rsidR="006E4A21">
        <w:rPr>
          <w:rFonts w:cstheme="minorHAnsi"/>
        </w:rPr>
        <w:t xml:space="preserve">, or </w:t>
      </w:r>
      <w:r w:rsidR="00F46C44">
        <w:rPr>
          <w:rFonts w:cstheme="minorHAnsi"/>
        </w:rPr>
        <w:t xml:space="preserve">history of </w:t>
      </w:r>
      <w:r w:rsidR="006E4A21">
        <w:rPr>
          <w:rFonts w:cstheme="minorHAnsi"/>
        </w:rPr>
        <w:t>these medications within the previous 7 days</w:t>
      </w:r>
      <w:r w:rsidR="002E062A" w:rsidRPr="00C976AF">
        <w:rPr>
          <w:rFonts w:cstheme="minorHAnsi"/>
        </w:rPr>
        <w:t xml:space="preserve"> </w:t>
      </w:r>
    </w:p>
    <w:p w14:paraId="10DD5BCB" w14:textId="11B2580A" w:rsidR="0010076D" w:rsidRPr="00C976AF" w:rsidRDefault="00E4521C" w:rsidP="006A72B9">
      <w:pPr>
        <w:numPr>
          <w:ilvl w:val="0"/>
          <w:numId w:val="16"/>
        </w:numPr>
        <w:spacing w:after="0" w:line="240" w:lineRule="auto"/>
        <w:ind w:left="1170"/>
        <w:jc w:val="both"/>
        <w:rPr>
          <w:rFonts w:cstheme="minorHAnsi"/>
        </w:rPr>
      </w:pPr>
      <w:r w:rsidRPr="00C976AF">
        <w:t xml:space="preserve">Taking a concomitant medication described in </w:t>
      </w:r>
      <w:r w:rsidR="00564434" w:rsidRPr="00C976AF">
        <w:t>S</w:t>
      </w:r>
      <w:r w:rsidRPr="00C976AF">
        <w:t xml:space="preserve">ection </w:t>
      </w:r>
      <w:r w:rsidR="00EF3C0C">
        <w:t>8</w:t>
      </w:r>
      <w:r w:rsidRPr="00C976AF">
        <w:t xml:space="preserve">.5 </w:t>
      </w:r>
    </w:p>
    <w:p w14:paraId="45312037" w14:textId="5672E58E" w:rsidR="00D3314D" w:rsidRPr="00C976AF" w:rsidRDefault="00A13B35" w:rsidP="006A72B9">
      <w:pPr>
        <w:numPr>
          <w:ilvl w:val="0"/>
          <w:numId w:val="16"/>
        </w:numPr>
        <w:spacing w:after="0" w:line="240" w:lineRule="auto"/>
        <w:ind w:left="1170"/>
        <w:jc w:val="both"/>
        <w:rPr>
          <w:rFonts w:cstheme="minorHAnsi"/>
        </w:rPr>
      </w:pPr>
      <w:r w:rsidRPr="00C976AF">
        <w:rPr>
          <w:rFonts w:cstheme="minorHAnsi"/>
        </w:rPr>
        <w:t>Known retinal disease</w:t>
      </w:r>
    </w:p>
    <w:p w14:paraId="09EBDD2A" w14:textId="77777777" w:rsidR="005715C9" w:rsidRPr="00C976AF" w:rsidRDefault="007425F6" w:rsidP="006A72B9">
      <w:pPr>
        <w:numPr>
          <w:ilvl w:val="0"/>
          <w:numId w:val="16"/>
        </w:numPr>
        <w:spacing w:after="0" w:line="240" w:lineRule="auto"/>
        <w:ind w:left="1170"/>
        <w:jc w:val="both"/>
        <w:rPr>
          <w:rFonts w:cstheme="minorHAnsi"/>
        </w:rPr>
      </w:pPr>
      <w:r w:rsidRPr="00C976AF">
        <w:rPr>
          <w:rFonts w:cstheme="minorHAnsi"/>
        </w:rPr>
        <w:t>Inability to be followed up for the trial period</w:t>
      </w:r>
    </w:p>
    <w:p w14:paraId="79F6EBE0" w14:textId="3E637E2A" w:rsidR="00893262" w:rsidRPr="00C976AF" w:rsidRDefault="00805175" w:rsidP="006A72B9">
      <w:pPr>
        <w:numPr>
          <w:ilvl w:val="0"/>
          <w:numId w:val="16"/>
        </w:numPr>
        <w:spacing w:after="0" w:line="240" w:lineRule="auto"/>
        <w:ind w:left="1170"/>
        <w:jc w:val="both"/>
        <w:rPr>
          <w:rFonts w:cstheme="minorHAnsi"/>
        </w:rPr>
      </w:pPr>
      <w:r w:rsidRPr="00C976AF">
        <w:rPr>
          <w:rFonts w:cstheme="minorHAnsi"/>
        </w:rPr>
        <w:t>Known prolonged QT syndrome</w:t>
      </w:r>
      <w:r w:rsidR="00C0131F" w:rsidRPr="00C976AF">
        <w:rPr>
          <w:rFonts w:cstheme="minorHAnsi"/>
        </w:rPr>
        <w:t xml:space="preserve"> </w:t>
      </w:r>
      <w:r w:rsidRPr="00C976AF">
        <w:rPr>
          <w:rFonts w:cstheme="minorHAnsi"/>
        </w:rPr>
        <w:t>(</w:t>
      </w:r>
      <w:r w:rsidR="00801498" w:rsidRPr="00C976AF">
        <w:rPr>
          <w:rFonts w:cstheme="minorHAnsi"/>
        </w:rPr>
        <w:t>h</w:t>
      </w:r>
      <w:r w:rsidR="00122020" w:rsidRPr="00C976AF">
        <w:rPr>
          <w:rFonts w:cstheme="minorHAnsi"/>
        </w:rPr>
        <w:t xml:space="preserve">owever </w:t>
      </w:r>
      <w:r w:rsidRPr="00C976AF">
        <w:rPr>
          <w:rFonts w:cstheme="minorHAnsi"/>
        </w:rPr>
        <w:t>ECG is not required at baseline)</w:t>
      </w:r>
    </w:p>
    <w:p w14:paraId="6E3241D4" w14:textId="24FD3097" w:rsidR="00AB2EA6" w:rsidRPr="00C976AF" w:rsidRDefault="000472AC" w:rsidP="003757B6">
      <w:pPr>
        <w:numPr>
          <w:ilvl w:val="0"/>
          <w:numId w:val="16"/>
        </w:numPr>
        <w:spacing w:after="0" w:line="240" w:lineRule="auto"/>
        <w:ind w:left="1170"/>
        <w:jc w:val="both"/>
        <w:rPr>
          <w:rFonts w:cstheme="minorHAnsi"/>
        </w:rPr>
      </w:pPr>
      <w:r w:rsidRPr="00C976AF">
        <w:rPr>
          <w:color w:val="000000" w:themeColor="text1"/>
        </w:rPr>
        <w:t>Known pregnancy or women who are actively trying to become pregnant</w:t>
      </w:r>
    </w:p>
    <w:p w14:paraId="203DDEEF" w14:textId="7DE9553D" w:rsidR="0078656C" w:rsidRPr="00C976AF" w:rsidRDefault="0078656C" w:rsidP="0078656C">
      <w:pPr>
        <w:numPr>
          <w:ilvl w:val="0"/>
          <w:numId w:val="16"/>
        </w:numPr>
        <w:spacing w:after="0" w:line="240" w:lineRule="auto"/>
        <w:ind w:left="1170"/>
        <w:jc w:val="both"/>
        <w:rPr>
          <w:rFonts w:cstheme="minorHAnsi"/>
        </w:rPr>
      </w:pPr>
      <w:r w:rsidRPr="00C976AF">
        <w:t>Prior diagnosis of porphyria</w:t>
      </w:r>
    </w:p>
    <w:p w14:paraId="7B77F39A" w14:textId="0DA1A497" w:rsidR="00514ECE" w:rsidRPr="00C976AF" w:rsidRDefault="00514ECE" w:rsidP="1CB19C78">
      <w:pPr>
        <w:numPr>
          <w:ilvl w:val="0"/>
          <w:numId w:val="16"/>
        </w:numPr>
        <w:spacing w:after="0" w:line="240" w:lineRule="auto"/>
        <w:ind w:left="1170"/>
        <w:jc w:val="both"/>
      </w:pPr>
      <w:r>
        <w:t>Previously received a</w:t>
      </w:r>
      <w:r w:rsidR="003171C2">
        <w:t>ny dose of</w:t>
      </w:r>
      <w:r>
        <w:t xml:space="preserve"> COVID-19 vaccine</w:t>
      </w:r>
    </w:p>
    <w:p w14:paraId="13DB8C83" w14:textId="2B7ABC0E" w:rsidR="00514ECE" w:rsidRPr="00C976AF" w:rsidRDefault="00514ECE" w:rsidP="00AB2EA6">
      <w:pPr>
        <w:spacing w:after="0" w:line="240" w:lineRule="auto"/>
        <w:jc w:val="both"/>
      </w:pPr>
    </w:p>
    <w:p w14:paraId="39188D16" w14:textId="77777777" w:rsidR="00514ECE" w:rsidRPr="00C976AF" w:rsidRDefault="00514ECE" w:rsidP="00AB2EA6">
      <w:pPr>
        <w:spacing w:after="0" w:line="240" w:lineRule="auto"/>
        <w:jc w:val="both"/>
        <w:rPr>
          <w:rFonts w:cstheme="minorHAnsi"/>
        </w:rPr>
      </w:pPr>
    </w:p>
    <w:p w14:paraId="059DDCCA" w14:textId="161E4C6C" w:rsidR="00C52836" w:rsidRPr="00C976AF" w:rsidRDefault="00AB2EA6" w:rsidP="006A72B9">
      <w:pPr>
        <w:spacing w:after="0" w:line="240" w:lineRule="auto"/>
        <w:jc w:val="both"/>
      </w:pPr>
      <w:r w:rsidRPr="00C976AF">
        <w:rPr>
          <w:rFonts w:cstheme="minorHAnsi"/>
        </w:rPr>
        <w:t>The investigator may consult the physician</w:t>
      </w:r>
      <w:r w:rsidR="00697F26" w:rsidRPr="00C976AF">
        <w:rPr>
          <w:rFonts w:cstheme="minorHAnsi"/>
        </w:rPr>
        <w:t>’</w:t>
      </w:r>
      <w:r w:rsidRPr="00C976AF">
        <w:rPr>
          <w:rFonts w:cstheme="minorHAnsi"/>
        </w:rPr>
        <w:t>s guidance documents for any further questions regarding eligibility of potential participants.</w:t>
      </w:r>
    </w:p>
    <w:p w14:paraId="7915510B" w14:textId="4F68BF0F" w:rsidR="00E4521C" w:rsidRPr="00C976AF" w:rsidRDefault="00DA14BC" w:rsidP="001057F9">
      <w:pPr>
        <w:pStyle w:val="Heading1"/>
        <w:numPr>
          <w:ilvl w:val="0"/>
          <w:numId w:val="7"/>
        </w:numPr>
        <w:tabs>
          <w:tab w:val="left" w:pos="360"/>
        </w:tabs>
        <w:spacing w:line="240" w:lineRule="auto"/>
        <w:ind w:hanging="630"/>
        <w:jc w:val="both"/>
      </w:pPr>
      <w:bookmarkStart w:id="36" w:name="_Toc35504319"/>
      <w:bookmarkStart w:id="37" w:name="_Toc37054627"/>
      <w:bookmarkStart w:id="38" w:name="_Toc60855919"/>
      <w:bookmarkStart w:id="39" w:name="_Toc61457967"/>
      <w:r w:rsidRPr="00C976AF">
        <w:t>STUDY</w:t>
      </w:r>
      <w:r w:rsidR="00EF1606" w:rsidRPr="00C976AF">
        <w:t xml:space="preserve"> PROCEDURE</w:t>
      </w:r>
      <w:r w:rsidR="0081608E" w:rsidRPr="00C976AF">
        <w:t>S</w:t>
      </w:r>
      <w:bookmarkEnd w:id="36"/>
      <w:bookmarkEnd w:id="37"/>
      <w:bookmarkEnd w:id="38"/>
      <w:bookmarkEnd w:id="39"/>
    </w:p>
    <w:p w14:paraId="0E82DBC7" w14:textId="360849C0" w:rsidR="00EF1606" w:rsidRPr="00C976AF" w:rsidRDefault="00EF1606" w:rsidP="001057F9">
      <w:pPr>
        <w:pStyle w:val="Heading2"/>
        <w:numPr>
          <w:ilvl w:val="1"/>
          <w:numId w:val="7"/>
        </w:numPr>
        <w:spacing w:line="240" w:lineRule="auto"/>
        <w:ind w:left="810" w:hanging="450"/>
        <w:jc w:val="both"/>
      </w:pPr>
      <w:bookmarkStart w:id="40" w:name="_Toc35504320"/>
      <w:bookmarkStart w:id="41" w:name="_Toc37054628"/>
      <w:bookmarkStart w:id="42" w:name="_Toc60855920"/>
      <w:bookmarkStart w:id="43" w:name="_Toc61457968"/>
      <w:r w:rsidRPr="00C976AF">
        <w:t>Recruitment</w:t>
      </w:r>
      <w:bookmarkEnd w:id="40"/>
      <w:bookmarkEnd w:id="41"/>
      <w:bookmarkEnd w:id="42"/>
      <w:bookmarkEnd w:id="43"/>
    </w:p>
    <w:p w14:paraId="770212E7" w14:textId="2CBD063E" w:rsidR="00E4521C" w:rsidRDefault="00E4521C" w:rsidP="00554C71">
      <w:pPr>
        <w:spacing w:line="240" w:lineRule="auto"/>
        <w:jc w:val="both"/>
      </w:pPr>
      <w:r w:rsidRPr="00F36B6F">
        <w:t>Study sites will be initially pre-selected on the following criteria</w:t>
      </w:r>
      <w:r w:rsidR="00D15BC1" w:rsidRPr="00F36B6F">
        <w:t xml:space="preserve"> </w:t>
      </w:r>
      <w:r w:rsidR="00466D45" w:rsidRPr="00F36B6F">
        <w:t>if ALL of the following are met</w:t>
      </w:r>
      <w:r w:rsidRPr="00F36B6F">
        <w:t>:</w:t>
      </w:r>
    </w:p>
    <w:p w14:paraId="1D86E4F2" w14:textId="77777777" w:rsidR="009E1749" w:rsidRDefault="009E1749" w:rsidP="00005FD0">
      <w:pPr>
        <w:pStyle w:val="ListParagraph"/>
        <w:numPr>
          <w:ilvl w:val="0"/>
          <w:numId w:val="34"/>
        </w:numPr>
        <w:spacing w:after="120" w:line="240" w:lineRule="auto"/>
        <w:jc w:val="both"/>
      </w:pPr>
      <w:r>
        <w:t>There is local agreement that the study can be conducted in the facility</w:t>
      </w:r>
    </w:p>
    <w:p w14:paraId="5B09DDD2" w14:textId="77777777" w:rsidR="009E1749" w:rsidRDefault="009E1749" w:rsidP="00005FD0">
      <w:pPr>
        <w:pStyle w:val="ListParagraph"/>
        <w:numPr>
          <w:ilvl w:val="0"/>
          <w:numId w:val="34"/>
        </w:numPr>
        <w:spacing w:after="120" w:line="240" w:lineRule="auto"/>
        <w:jc w:val="both"/>
      </w:pPr>
      <w:r>
        <w:t>Local or national ethical/ IRB approval can be put in place rapidly</w:t>
      </w:r>
    </w:p>
    <w:p w14:paraId="248FAD30" w14:textId="77777777" w:rsidR="009E1749" w:rsidRDefault="009E1749" w:rsidP="00005FD0">
      <w:pPr>
        <w:pStyle w:val="ListParagraph"/>
        <w:numPr>
          <w:ilvl w:val="0"/>
          <w:numId w:val="34"/>
        </w:numPr>
        <w:spacing w:after="120" w:line="240" w:lineRule="auto"/>
        <w:jc w:val="both"/>
      </w:pPr>
      <w:r>
        <w:t>It is a facility where there are cases of either proven or suspected COVID-19 and/or the site investigator defines other potential participants at risk of COVID-19 infection</w:t>
      </w:r>
    </w:p>
    <w:p w14:paraId="36F3D37E" w14:textId="77777777" w:rsidR="009E1749" w:rsidRDefault="009E1749" w:rsidP="00005FD0">
      <w:pPr>
        <w:pStyle w:val="ListParagraph"/>
        <w:numPr>
          <w:ilvl w:val="0"/>
          <w:numId w:val="34"/>
        </w:numPr>
        <w:spacing w:after="120" w:line="240" w:lineRule="auto"/>
        <w:jc w:val="both"/>
      </w:pPr>
      <w:r>
        <w:t>There are adequately trained personnel able to conduct the study procedures described in the protocol and appropriate equipment</w:t>
      </w:r>
    </w:p>
    <w:p w14:paraId="6AA551B0" w14:textId="4305666F" w:rsidR="009E1749" w:rsidRPr="00F36B6F" w:rsidRDefault="009E1749" w:rsidP="00005FD0">
      <w:pPr>
        <w:pStyle w:val="ListParagraph"/>
        <w:numPr>
          <w:ilvl w:val="0"/>
          <w:numId w:val="34"/>
        </w:numPr>
        <w:spacing w:after="120" w:line="240" w:lineRule="auto"/>
        <w:jc w:val="both"/>
      </w:pPr>
      <w:r>
        <w:t>Each site would be able to recruit a projected 400 participants during the trial period (200 participants per site may be possible on discussion)</w:t>
      </w:r>
    </w:p>
    <w:p w14:paraId="226B3681" w14:textId="77777777" w:rsidR="009E1749" w:rsidRDefault="009E1749" w:rsidP="00554C71">
      <w:pPr>
        <w:spacing w:line="240" w:lineRule="auto"/>
        <w:jc w:val="both"/>
      </w:pPr>
    </w:p>
    <w:p w14:paraId="318EE97E" w14:textId="68800886" w:rsidR="00E4521C" w:rsidRDefault="00E4521C" w:rsidP="00554C71">
      <w:pPr>
        <w:spacing w:line="240" w:lineRule="auto"/>
        <w:jc w:val="both"/>
      </w:pPr>
      <w:r w:rsidRPr="00764009">
        <w:t xml:space="preserve">Study sites </w:t>
      </w:r>
      <w:r w:rsidR="00466D45" w:rsidRPr="00764009">
        <w:rPr>
          <w:i/>
          <w:iCs/>
          <w:u w:val="single"/>
        </w:rPr>
        <w:t>may</w:t>
      </w:r>
      <w:r w:rsidRPr="00764009">
        <w:t xml:space="preserve"> then be selected </w:t>
      </w:r>
      <w:r w:rsidR="00466D45" w:rsidRPr="00764009">
        <w:t xml:space="preserve">if ANY of </w:t>
      </w:r>
      <w:r w:rsidRPr="00764009">
        <w:t>the following criteria</w:t>
      </w:r>
      <w:r w:rsidR="00466D45" w:rsidRPr="00764009">
        <w:t xml:space="preserve"> are met</w:t>
      </w:r>
      <w:r w:rsidRPr="00764009">
        <w:t>:</w:t>
      </w:r>
    </w:p>
    <w:p w14:paraId="4B9C0F5E" w14:textId="77777777" w:rsidR="009E1749" w:rsidRDefault="009E1749" w:rsidP="00005FD0">
      <w:pPr>
        <w:spacing w:after="0" w:line="240" w:lineRule="auto"/>
        <w:ind w:firstLine="360"/>
        <w:jc w:val="both"/>
      </w:pPr>
      <w:r>
        <w:t>•</w:t>
      </w:r>
      <w:r>
        <w:tab/>
        <w:t>Confirmed nosocomial spread of COVID-19 in the healthcare facility, or neighbouring facilities</w:t>
      </w:r>
    </w:p>
    <w:p w14:paraId="3D065C65" w14:textId="77777777" w:rsidR="009E1749" w:rsidRDefault="009E1749" w:rsidP="00005FD0">
      <w:pPr>
        <w:spacing w:after="0" w:line="240" w:lineRule="auto"/>
        <w:ind w:firstLine="360"/>
        <w:jc w:val="both"/>
      </w:pPr>
      <w:r>
        <w:t>•</w:t>
      </w:r>
      <w:r>
        <w:tab/>
        <w:t>Confirmed cases of COVID-19 in the healthcare facility, or neighbouring facilities</w:t>
      </w:r>
    </w:p>
    <w:p w14:paraId="12D3E356" w14:textId="381360F7" w:rsidR="009E1749" w:rsidRPr="00764009" w:rsidRDefault="009E1749" w:rsidP="00005FD0">
      <w:pPr>
        <w:spacing w:after="0" w:line="240" w:lineRule="auto"/>
        <w:ind w:firstLine="360"/>
        <w:jc w:val="both"/>
      </w:pPr>
      <w:r>
        <w:t>•</w:t>
      </w:r>
      <w:r>
        <w:tab/>
        <w:t>Confirmed person-to-person transmission of COVID-19 in the local area</w:t>
      </w:r>
    </w:p>
    <w:p w14:paraId="72462462" w14:textId="1C6AE815" w:rsidR="00E4521C" w:rsidRPr="00C976AF" w:rsidRDefault="00BA5264" w:rsidP="00554C71">
      <w:pPr>
        <w:spacing w:line="240" w:lineRule="auto"/>
        <w:jc w:val="both"/>
      </w:pPr>
      <w:r w:rsidRPr="00C976AF">
        <w:t>Recruitment of individuals into the study</w:t>
      </w:r>
      <w:r w:rsidR="00B875CA" w:rsidRPr="00C976AF">
        <w:t xml:space="preserve"> once sites are confirmed</w:t>
      </w:r>
      <w:r w:rsidR="003578C0" w:rsidRPr="00C976AF">
        <w:t xml:space="preserve"> and local or national ethical/ IRB approval is in place</w:t>
      </w:r>
      <w:r w:rsidRPr="00C976AF">
        <w:t>:</w:t>
      </w:r>
    </w:p>
    <w:p w14:paraId="4139A756" w14:textId="5D720ED9" w:rsidR="00A13B35" w:rsidRPr="00C976AF" w:rsidRDefault="00F166A5" w:rsidP="00554C71">
      <w:pPr>
        <w:tabs>
          <w:tab w:val="left" w:pos="709"/>
        </w:tabs>
        <w:spacing w:line="240" w:lineRule="auto"/>
        <w:jc w:val="both"/>
        <w:rPr>
          <w:rFonts w:cstheme="minorHAnsi"/>
        </w:rPr>
      </w:pPr>
      <w:r w:rsidRPr="00C976AF">
        <w:rPr>
          <w:rFonts w:cstheme="minorHAnsi"/>
        </w:rPr>
        <w:t>F</w:t>
      </w:r>
      <w:r w:rsidR="00A13B35" w:rsidRPr="00C976AF">
        <w:rPr>
          <w:rFonts w:cstheme="minorHAnsi"/>
        </w:rPr>
        <w:t xml:space="preserve">acilities will contact their staff </w:t>
      </w:r>
      <w:r w:rsidR="00D55A15">
        <w:rPr>
          <w:rFonts w:cstheme="minorHAnsi"/>
        </w:rPr>
        <w:t>or other persons</w:t>
      </w:r>
      <w:r w:rsidR="00947F42">
        <w:rPr>
          <w:rFonts w:cstheme="minorHAnsi"/>
        </w:rPr>
        <w:t xml:space="preserve"> locally defined</w:t>
      </w:r>
      <w:r w:rsidR="00D55A15">
        <w:rPr>
          <w:rFonts w:cstheme="minorHAnsi"/>
        </w:rPr>
        <w:t xml:space="preserve"> at risk of contracting COVID-19 </w:t>
      </w:r>
      <w:r w:rsidR="00A13B35" w:rsidRPr="00C976AF">
        <w:rPr>
          <w:rFonts w:cstheme="minorHAnsi"/>
        </w:rPr>
        <w:t xml:space="preserve">to inform them of the study through usual means. In addition, with the </w:t>
      </w:r>
      <w:r w:rsidR="00FC5AAE" w:rsidRPr="00C976AF">
        <w:rPr>
          <w:rFonts w:cstheme="minorHAnsi"/>
        </w:rPr>
        <w:t xml:space="preserve">local </w:t>
      </w:r>
      <w:r w:rsidR="005F540B" w:rsidRPr="00C976AF">
        <w:rPr>
          <w:rFonts w:cstheme="minorHAnsi"/>
        </w:rPr>
        <w:t>e</w:t>
      </w:r>
      <w:r w:rsidR="008F3E03" w:rsidRPr="00C976AF">
        <w:rPr>
          <w:rFonts w:cstheme="minorHAnsi"/>
        </w:rPr>
        <w:t xml:space="preserve">thics committee approval and </w:t>
      </w:r>
      <w:r w:rsidR="00A13B35" w:rsidRPr="00C976AF">
        <w:rPr>
          <w:rFonts w:cstheme="minorHAnsi"/>
        </w:rPr>
        <w:t xml:space="preserve">institution’s consent, the site study PI </w:t>
      </w:r>
      <w:r w:rsidR="008E16F7" w:rsidRPr="00C976AF">
        <w:rPr>
          <w:rFonts w:cstheme="minorHAnsi"/>
        </w:rPr>
        <w:t xml:space="preserve">may </w:t>
      </w:r>
      <w:r w:rsidR="00A13B35" w:rsidRPr="00C976AF">
        <w:rPr>
          <w:rFonts w:cstheme="minorHAnsi"/>
        </w:rPr>
        <w:t>advertise the study with posters, social networking and through word of mouth. Recruitment into the study will occur in person either in, or nearby</w:t>
      </w:r>
      <w:r w:rsidR="00570B8F" w:rsidRPr="00C976AF">
        <w:rPr>
          <w:rFonts w:cstheme="minorHAnsi"/>
        </w:rPr>
        <w:t>,</w:t>
      </w:r>
      <w:r w:rsidR="00A13B35" w:rsidRPr="00C976AF">
        <w:rPr>
          <w:rFonts w:cstheme="minorHAnsi"/>
        </w:rPr>
        <w:t xml:space="preserve"> the facility.</w:t>
      </w:r>
    </w:p>
    <w:p w14:paraId="6FE72BFB" w14:textId="77777777" w:rsidR="00E467AA" w:rsidRPr="00C976AF" w:rsidRDefault="00E467AA" w:rsidP="001057F9">
      <w:pPr>
        <w:pStyle w:val="Heading2"/>
        <w:numPr>
          <w:ilvl w:val="1"/>
          <w:numId w:val="7"/>
        </w:numPr>
        <w:spacing w:line="240" w:lineRule="auto"/>
        <w:ind w:left="810" w:hanging="450"/>
        <w:jc w:val="both"/>
      </w:pPr>
      <w:bookmarkStart w:id="44" w:name="_Toc35504321"/>
      <w:bookmarkStart w:id="45" w:name="_Toc37054629"/>
      <w:bookmarkStart w:id="46" w:name="_Toc60855921"/>
      <w:bookmarkStart w:id="47" w:name="_Toc61457969"/>
      <w:r w:rsidRPr="00C976AF">
        <w:t>Screening and Eligibility Assessment</w:t>
      </w:r>
      <w:bookmarkEnd w:id="44"/>
      <w:bookmarkEnd w:id="45"/>
      <w:bookmarkEnd w:id="46"/>
      <w:bookmarkEnd w:id="47"/>
    </w:p>
    <w:p w14:paraId="4AF2B085" w14:textId="0D78C373" w:rsidR="00DE1F95" w:rsidRPr="00C976AF" w:rsidRDefault="00DE1F95" w:rsidP="00554C71">
      <w:pPr>
        <w:tabs>
          <w:tab w:val="left" w:pos="709"/>
        </w:tabs>
        <w:spacing w:line="240" w:lineRule="auto"/>
        <w:jc w:val="both"/>
      </w:pPr>
      <w:r w:rsidRPr="00C976AF">
        <w:t>Eligibility assessment will occur at the point of screening. If</w:t>
      </w:r>
      <w:r w:rsidR="006C6AFA" w:rsidRPr="00C976AF">
        <w:t>,</w:t>
      </w:r>
      <w:r w:rsidRPr="00C976AF">
        <w:t xml:space="preserve"> based on the inclusion and exclusion criteria</w:t>
      </w:r>
      <w:r w:rsidR="006C6AFA" w:rsidRPr="00C976AF">
        <w:t>,</w:t>
      </w:r>
      <w:r w:rsidRPr="00C976AF">
        <w:t xml:space="preserve"> </w:t>
      </w:r>
      <w:r w:rsidR="006C6AFA" w:rsidRPr="00C976AF">
        <w:t xml:space="preserve">the </w:t>
      </w:r>
      <w:r w:rsidR="006B0A4C" w:rsidRPr="00C976AF">
        <w:t>participant</w:t>
      </w:r>
      <w:r w:rsidR="006C6AFA" w:rsidRPr="00C976AF">
        <w:t xml:space="preserve"> is eligible, </w:t>
      </w:r>
      <w:r w:rsidRPr="00C976AF">
        <w:t>they will be randomised to receive chloroquine</w:t>
      </w:r>
      <w:r w:rsidR="00764DBC" w:rsidRPr="00C976AF">
        <w:t xml:space="preserve"> </w:t>
      </w:r>
      <w:r w:rsidR="00AE53DB" w:rsidRPr="00C976AF">
        <w:t xml:space="preserve">/ </w:t>
      </w:r>
      <w:r w:rsidR="008F3E03" w:rsidRPr="00C976AF">
        <w:t>hydroxychloroquine</w:t>
      </w:r>
      <w:r w:rsidRPr="00C976AF">
        <w:t xml:space="preserve"> or placebo.</w:t>
      </w:r>
    </w:p>
    <w:p w14:paraId="3BD114FB" w14:textId="77777777" w:rsidR="00EF1606" w:rsidRPr="00C976AF" w:rsidRDefault="00EF1606" w:rsidP="001057F9">
      <w:pPr>
        <w:pStyle w:val="Heading2"/>
        <w:numPr>
          <w:ilvl w:val="1"/>
          <w:numId w:val="7"/>
        </w:numPr>
        <w:spacing w:line="240" w:lineRule="auto"/>
        <w:ind w:left="810" w:hanging="450"/>
        <w:jc w:val="both"/>
      </w:pPr>
      <w:bookmarkStart w:id="48" w:name="_Toc35504322"/>
      <w:bookmarkStart w:id="49" w:name="_Toc37054630"/>
      <w:bookmarkStart w:id="50" w:name="_Toc60855922"/>
      <w:bookmarkStart w:id="51" w:name="_Toc61457970"/>
      <w:r w:rsidRPr="00C976AF">
        <w:t>Informed Consent</w:t>
      </w:r>
      <w:bookmarkEnd w:id="48"/>
      <w:bookmarkEnd w:id="49"/>
      <w:bookmarkEnd w:id="50"/>
      <w:bookmarkEnd w:id="51"/>
    </w:p>
    <w:p w14:paraId="3AF68A6E" w14:textId="1F9B9686" w:rsidR="00645638" w:rsidRPr="00C976AF" w:rsidRDefault="00872B66" w:rsidP="00554C71">
      <w:pPr>
        <w:tabs>
          <w:tab w:val="left" w:pos="709"/>
        </w:tabs>
        <w:spacing w:line="240" w:lineRule="auto"/>
        <w:jc w:val="both"/>
      </w:pPr>
      <w:r w:rsidRPr="00C976AF">
        <w:t xml:space="preserve">The </w:t>
      </w:r>
      <w:r w:rsidR="00645638" w:rsidRPr="00C976AF">
        <w:t>participant must personally sign and date the latest approved version of the Inform</w:t>
      </w:r>
      <w:r w:rsidR="00C9111E" w:rsidRPr="00C976AF">
        <w:t>ed Consent form before any study</w:t>
      </w:r>
      <w:r w:rsidR="00645638" w:rsidRPr="00C976AF">
        <w:t xml:space="preserve"> specific procedures are performed.</w:t>
      </w:r>
      <w:r w:rsidR="00934512" w:rsidRPr="00C976AF">
        <w:t xml:space="preserve"> </w:t>
      </w:r>
    </w:p>
    <w:p w14:paraId="406D2B96" w14:textId="2CB10B3B" w:rsidR="004D5495" w:rsidRPr="00C976AF" w:rsidRDefault="00645638" w:rsidP="00554C71">
      <w:pPr>
        <w:tabs>
          <w:tab w:val="left" w:pos="709"/>
        </w:tabs>
        <w:spacing w:line="240" w:lineRule="auto"/>
        <w:jc w:val="both"/>
      </w:pPr>
      <w:r w:rsidRPr="00C976AF">
        <w:t>Written and verbal versions of the Participant Information and Informed Consent will be presented to the participants detailing no le</w:t>
      </w:r>
      <w:r w:rsidR="00C9111E" w:rsidRPr="00C976AF">
        <w:t>ss than: the exact nature of the study</w:t>
      </w:r>
      <w:r w:rsidRPr="00C976AF">
        <w:t>; what it will involve for the participant; the implications and constraints of the protocol; the known side effects and any risks involved in taking part</w:t>
      </w:r>
      <w:r w:rsidR="004D5495" w:rsidRPr="00C976AF">
        <w:t>; their samples being stored</w:t>
      </w:r>
      <w:r w:rsidR="00B927AE" w:rsidRPr="00C976AF">
        <w:t xml:space="preserve"> </w:t>
      </w:r>
      <w:r w:rsidR="004D5495" w:rsidRPr="00C976AF">
        <w:t xml:space="preserve">and being processed for </w:t>
      </w:r>
      <w:r w:rsidR="00F81125" w:rsidRPr="00C976AF">
        <w:t>host</w:t>
      </w:r>
      <w:r w:rsidR="004D5495" w:rsidRPr="00C976AF">
        <w:t xml:space="preserve"> genetic material</w:t>
      </w:r>
      <w:r w:rsidR="004950EB" w:rsidRPr="00C976AF">
        <w:t xml:space="preserve"> and other pathogens</w:t>
      </w:r>
      <w:r w:rsidR="008E6DEC" w:rsidRPr="00C976AF">
        <w:t>;</w:t>
      </w:r>
      <w:r w:rsidR="004D5495" w:rsidRPr="00C976AF">
        <w:t xml:space="preserve"> and for any clinical </w:t>
      </w:r>
      <w:r w:rsidR="00D51BEA" w:rsidRPr="00C976AF">
        <w:t xml:space="preserve">and other personal </w:t>
      </w:r>
      <w:r w:rsidR="004D5495" w:rsidRPr="00C976AF">
        <w:t>data during the trial, being shared with the study team.</w:t>
      </w:r>
    </w:p>
    <w:p w14:paraId="1F297A6D" w14:textId="5887772F" w:rsidR="00645638" w:rsidRPr="00C976AF" w:rsidRDefault="00645638" w:rsidP="00554C71">
      <w:pPr>
        <w:tabs>
          <w:tab w:val="left" w:pos="709"/>
        </w:tabs>
        <w:spacing w:line="240" w:lineRule="auto"/>
        <w:jc w:val="both"/>
      </w:pPr>
      <w:r w:rsidRPr="00C976AF">
        <w:t>It will be clearly stated that the participant is</w:t>
      </w:r>
      <w:r w:rsidR="00711FDD" w:rsidRPr="00C976AF">
        <w:t xml:space="preserve"> free to withdraw from the study</w:t>
      </w:r>
      <w:r w:rsidRPr="00C976AF">
        <w:t xml:space="preserve"> at any time for any reason without prejudice to future care, and with no obligation to give the reason for withdrawal.</w:t>
      </w:r>
    </w:p>
    <w:p w14:paraId="088F7817" w14:textId="0B7319E0" w:rsidR="004950EB" w:rsidRPr="00C976AF" w:rsidRDefault="00645638" w:rsidP="00554C71">
      <w:pPr>
        <w:tabs>
          <w:tab w:val="left" w:pos="709"/>
        </w:tabs>
        <w:spacing w:line="240" w:lineRule="auto"/>
        <w:jc w:val="both"/>
      </w:pPr>
      <w:r w:rsidRPr="00C976AF">
        <w:t>The participant will be allowed as much time as wished to consider the information, and the opportunity to ques</w:t>
      </w:r>
      <w:r w:rsidR="00BA3AAA" w:rsidRPr="00C976AF">
        <w:t xml:space="preserve">tion the Investigator </w:t>
      </w:r>
      <w:r w:rsidRPr="00C976AF">
        <w:t xml:space="preserve">or other independent parties to decide whether they will participate in the </w:t>
      </w:r>
      <w:r w:rsidR="00711FDD" w:rsidRPr="00C976AF">
        <w:t>study</w:t>
      </w:r>
      <w:r w:rsidRPr="00C976AF">
        <w:t xml:space="preserve">. Written Informed Consent will then be obtained by means of participant dated signature and dated signature of the person who presented and obtained the Informed Consent. The person who obtained the consent must be suitably qualified and experienced, and have been authorised to do so by </w:t>
      </w:r>
      <w:r w:rsidR="00CC6911" w:rsidRPr="00C976AF">
        <w:t xml:space="preserve">one of </w:t>
      </w:r>
      <w:r w:rsidRPr="00C976AF">
        <w:t>the Investigator</w:t>
      </w:r>
      <w:r w:rsidR="00CC6911" w:rsidRPr="00C976AF">
        <w:t>s</w:t>
      </w:r>
      <w:r w:rsidRPr="00C976AF">
        <w:t xml:space="preserve">. A copy of the signed Informed Consent will be given to the participant. The original signed form will be retained at the </w:t>
      </w:r>
      <w:r w:rsidR="00711FDD" w:rsidRPr="00C976AF">
        <w:t>study</w:t>
      </w:r>
      <w:r w:rsidR="00F10AFF" w:rsidRPr="00C976AF">
        <w:t xml:space="preserve"> site.</w:t>
      </w:r>
      <w:bookmarkStart w:id="52" w:name="_Toc419110259"/>
    </w:p>
    <w:p w14:paraId="1444A945" w14:textId="7A4473CA" w:rsidR="001A615C" w:rsidRPr="00C976AF" w:rsidRDefault="001A615C" w:rsidP="001057F9">
      <w:pPr>
        <w:pStyle w:val="Heading2"/>
        <w:numPr>
          <w:ilvl w:val="1"/>
          <w:numId w:val="7"/>
        </w:numPr>
        <w:spacing w:line="240" w:lineRule="auto"/>
        <w:ind w:left="810" w:hanging="450"/>
        <w:jc w:val="both"/>
      </w:pPr>
      <w:bookmarkStart w:id="53" w:name="_Toc35504323"/>
      <w:bookmarkStart w:id="54" w:name="_Toc37054631"/>
      <w:bookmarkStart w:id="55" w:name="_Toc60855923"/>
      <w:bookmarkStart w:id="56" w:name="_Toc61457971"/>
      <w:r w:rsidRPr="00C976AF">
        <w:t>Clinical examination</w:t>
      </w:r>
      <w:bookmarkEnd w:id="53"/>
      <w:bookmarkEnd w:id="54"/>
      <w:bookmarkEnd w:id="55"/>
      <w:bookmarkEnd w:id="56"/>
    </w:p>
    <w:p w14:paraId="33941326" w14:textId="7456C83D" w:rsidR="001A615C" w:rsidRPr="00C976AF" w:rsidRDefault="001E7F79" w:rsidP="00554C71">
      <w:pPr>
        <w:spacing w:line="240" w:lineRule="auto"/>
        <w:jc w:val="both"/>
      </w:pPr>
      <w:r w:rsidRPr="00C976AF">
        <w:t xml:space="preserve">There will be no physical clinical examination. </w:t>
      </w:r>
      <w:r w:rsidR="006C6AFA" w:rsidRPr="00C976AF">
        <w:t xml:space="preserve">Basic demographic information, and details of past </w:t>
      </w:r>
      <w:r w:rsidR="001A615C" w:rsidRPr="00C976AF">
        <w:t>medical history, concomitant medications, allergies, smoking</w:t>
      </w:r>
      <w:r w:rsidR="0091006D" w:rsidRPr="00C976AF">
        <w:t xml:space="preserve"> a</w:t>
      </w:r>
      <w:r w:rsidR="00BF4434" w:rsidRPr="00C976AF">
        <w:t>nd other drug intake will be noted. The height</w:t>
      </w:r>
      <w:r w:rsidR="0081075B" w:rsidRPr="00C976AF">
        <w:t>,</w:t>
      </w:r>
      <w:r w:rsidR="00BF4434" w:rsidRPr="00C976AF">
        <w:t xml:space="preserve"> weight</w:t>
      </w:r>
      <w:r w:rsidR="0081075B" w:rsidRPr="00C976AF">
        <w:t>,</w:t>
      </w:r>
      <w:r w:rsidR="00BF4434" w:rsidRPr="00C976AF">
        <w:t xml:space="preserve"> </w:t>
      </w:r>
      <w:r w:rsidR="0091006D" w:rsidRPr="00C976AF">
        <w:t xml:space="preserve">and temperature </w:t>
      </w:r>
      <w:r w:rsidR="00BF4434" w:rsidRPr="00C976AF">
        <w:t>will be recorded.</w:t>
      </w:r>
    </w:p>
    <w:p w14:paraId="61697001" w14:textId="5A1E5592" w:rsidR="00F10AFF" w:rsidRPr="00C976AF" w:rsidRDefault="00F10AFF" w:rsidP="001057F9">
      <w:pPr>
        <w:pStyle w:val="Heading2"/>
        <w:numPr>
          <w:ilvl w:val="1"/>
          <w:numId w:val="7"/>
        </w:numPr>
        <w:spacing w:line="240" w:lineRule="auto"/>
        <w:ind w:left="810" w:hanging="450"/>
        <w:jc w:val="both"/>
      </w:pPr>
      <w:bookmarkStart w:id="57" w:name="_Toc35504324"/>
      <w:bookmarkStart w:id="58" w:name="_Toc37054632"/>
      <w:bookmarkStart w:id="59" w:name="_Toc60855924"/>
      <w:bookmarkStart w:id="60" w:name="_Toc61457972"/>
      <w:r w:rsidRPr="00C976AF">
        <w:t>Randomisation</w:t>
      </w:r>
      <w:r w:rsidR="00801498" w:rsidRPr="00C976AF">
        <w:t xml:space="preserve"> and</w:t>
      </w:r>
      <w:r w:rsidRPr="00C976AF">
        <w:t xml:space="preserve"> blinding</w:t>
      </w:r>
      <w:bookmarkEnd w:id="52"/>
      <w:bookmarkEnd w:id="57"/>
      <w:bookmarkEnd w:id="58"/>
      <w:bookmarkEnd w:id="59"/>
      <w:bookmarkEnd w:id="60"/>
    </w:p>
    <w:p w14:paraId="658E00D9" w14:textId="015725CC" w:rsidR="00DC77A7" w:rsidRPr="00C976AF" w:rsidRDefault="00DC77A7" w:rsidP="00554C71">
      <w:pPr>
        <w:spacing w:line="240" w:lineRule="auto"/>
        <w:jc w:val="both"/>
      </w:pPr>
      <w:bookmarkStart w:id="61" w:name="_Toc35346951"/>
      <w:bookmarkStart w:id="62" w:name="_Toc35346952"/>
      <w:bookmarkStart w:id="63" w:name="_Toc37054633"/>
      <w:bookmarkEnd w:id="61"/>
      <w:bookmarkEnd w:id="62"/>
      <w:r w:rsidRPr="00C976AF">
        <w:t xml:space="preserve">Chloroquine phosphate tablets containing 155mg base equivalent and identical placebo pills will be packed in opaque blister packs containing 10 tablets. Hydroxychloroquine sulphate tablets containing 155mg base equivalent and identical placebo pills will also be packed in opaque blister packs containing 10 tablets. Each participant will receive a study box containing up to 100 tablets. The initial dose to be taken from the starter blister pack is 10mg/kg, which will be between three and </w:t>
      </w:r>
      <w:r w:rsidR="008F69C4" w:rsidRPr="00C976AF">
        <w:t xml:space="preserve">five </w:t>
      </w:r>
      <w:r w:rsidRPr="00C976AF">
        <w:t xml:space="preserve">tablets depending on the weight of the participant. </w:t>
      </w:r>
    </w:p>
    <w:p w14:paraId="13C37C58" w14:textId="16E81765" w:rsidR="00DC77A7" w:rsidRPr="00C976AF" w:rsidRDefault="00DC77A7" w:rsidP="00554C71">
      <w:pPr>
        <w:spacing w:line="240" w:lineRule="auto"/>
        <w:jc w:val="both"/>
      </w:pPr>
      <w:r w:rsidRPr="00C976AF">
        <w:t xml:space="preserve">A randomisation list will be prepared by a </w:t>
      </w:r>
      <w:r w:rsidR="000472AC" w:rsidRPr="00C976AF">
        <w:t>s</w:t>
      </w:r>
      <w:r w:rsidRPr="00C976AF">
        <w:t>tatistician using block randomisation in a 1:1 ratio for the chloroquine/ hydroxychloroquine arm versus the placebo and stratified by site. The randomisation will be computer-generated and programmed in Stata 15. An appropriate computer seed will be used to allow reproducibility of the randomisation list. The list will be provided directly to the pharmaceutical company by the trial statistician to allocate a drug kit containing 10 blister packs with 10 tablets in each blister to participants based on the computer pre-generated randomisation list. The packaging of study drug kits will be performed by independent staff at the pharmaceutical company and will follow the computer-generated randomisation list provided by the statistician. Should the company not have capacity to pack treatment, the packaging of study drug kits will be performed b</w:t>
      </w:r>
      <w:r w:rsidR="00627789" w:rsidRPr="00C976AF">
        <w:t>y independent staff at MORU.</w:t>
      </w:r>
      <w:r w:rsidR="00A43DCD" w:rsidRPr="00C976AF">
        <w:t xml:space="preserve"> </w:t>
      </w:r>
      <w:r w:rsidRPr="00C976AF">
        <w:t xml:space="preserve">At enrolment the </w:t>
      </w:r>
      <w:r w:rsidR="00627789" w:rsidRPr="00C976AF">
        <w:t>participant</w:t>
      </w:r>
      <w:r w:rsidRPr="00C976AF">
        <w:t xml:space="preserve">’s kit number/ ID will be written on the study drug kit and on each blister pack (only if possible), and the starter blister pack and first 30 tablets dispensed to the participant. The kit number/ ID will be linked to the treatment that has been allocated to each participant. All study </w:t>
      </w:r>
      <w:r w:rsidR="00862B30" w:rsidRPr="00C976AF">
        <w:t xml:space="preserve">team members </w:t>
      </w:r>
      <w:r w:rsidRPr="00C976AF">
        <w:t xml:space="preserve">will be blinded to the actual treatment and only the trial statistician and the backup statistician will have access to the randomisation code. The unblinded randomisation list and the randomisation programs will be securely kept by the statistician and backed-up. The study drug kits will be kept securely by the study </w:t>
      </w:r>
      <w:r w:rsidR="00862B30" w:rsidRPr="00C976AF">
        <w:t>team</w:t>
      </w:r>
      <w:r w:rsidRPr="00C976AF">
        <w:t xml:space="preserve">. Subsequent 30 tablets (3 blister packs) will be dispensed at each monthly check with the study </w:t>
      </w:r>
      <w:r w:rsidR="00F919EA" w:rsidRPr="00C976AF">
        <w:t>team</w:t>
      </w:r>
      <w:r w:rsidRPr="00C976AF">
        <w:t>. Individual unblinding will be done only on consultation with the study PI. Only the study statistician will have the drug allocation list.</w:t>
      </w:r>
    </w:p>
    <w:p w14:paraId="6D6F1891" w14:textId="1DC7602B" w:rsidR="00DC77A7" w:rsidRPr="00C976AF" w:rsidRDefault="00DC77A7" w:rsidP="00554C71">
      <w:pPr>
        <w:spacing w:line="240" w:lineRule="auto"/>
        <w:jc w:val="both"/>
      </w:pPr>
      <w:r w:rsidRPr="00C976AF">
        <w:t>A separate procedure will be provided to study teams to describe details of randomisation and study medication management.</w:t>
      </w:r>
    </w:p>
    <w:p w14:paraId="558D90AC" w14:textId="77777777" w:rsidR="007E3D66" w:rsidRPr="00C976AF" w:rsidRDefault="007E3D66" w:rsidP="001057F9">
      <w:pPr>
        <w:pStyle w:val="Heading2"/>
        <w:numPr>
          <w:ilvl w:val="1"/>
          <w:numId w:val="7"/>
        </w:numPr>
        <w:spacing w:line="240" w:lineRule="auto"/>
        <w:ind w:left="810" w:hanging="450"/>
        <w:jc w:val="both"/>
      </w:pPr>
      <w:bookmarkStart w:id="64" w:name="_Toc35504325"/>
      <w:bookmarkStart w:id="65" w:name="_Toc60855925"/>
      <w:bookmarkStart w:id="66" w:name="_Toc61457973"/>
      <w:r w:rsidRPr="00C976AF">
        <w:t>Baseline Assessments</w:t>
      </w:r>
      <w:bookmarkEnd w:id="63"/>
      <w:bookmarkEnd w:id="64"/>
      <w:bookmarkEnd w:id="65"/>
      <w:bookmarkEnd w:id="66"/>
    </w:p>
    <w:p w14:paraId="0C6D360D" w14:textId="4C0C6B96" w:rsidR="004B7B30" w:rsidRPr="00C976AF" w:rsidRDefault="00D75D3D" w:rsidP="00554C71">
      <w:pPr>
        <w:tabs>
          <w:tab w:val="left" w:pos="709"/>
        </w:tabs>
        <w:spacing w:line="240" w:lineRule="auto"/>
        <w:jc w:val="both"/>
      </w:pPr>
      <w:r w:rsidRPr="00C976AF">
        <w:t xml:space="preserve">At Day 0 (D0), </w:t>
      </w:r>
      <w:r w:rsidR="00EF43A4" w:rsidRPr="00C976AF">
        <w:t xml:space="preserve">participants </w:t>
      </w:r>
      <w:r w:rsidRPr="00C976AF">
        <w:t xml:space="preserve">will be given a card with a </w:t>
      </w:r>
      <w:r w:rsidR="23E40EE4" w:rsidRPr="00C976AF">
        <w:t xml:space="preserve">participant </w:t>
      </w:r>
      <w:r w:rsidRPr="00C976AF">
        <w:t>ID number,</w:t>
      </w:r>
      <w:r w:rsidR="00122020" w:rsidRPr="00C976AF">
        <w:t xml:space="preserve"> have an app installed on their mobile phone, be</w:t>
      </w:r>
      <w:r w:rsidRPr="00C976AF">
        <w:t xml:space="preserve"> randomised and given 30 days of </w:t>
      </w:r>
      <w:r w:rsidR="00946EB2" w:rsidRPr="00C976AF">
        <w:t xml:space="preserve">study </w:t>
      </w:r>
      <w:r w:rsidRPr="00C976AF">
        <w:t>medication</w:t>
      </w:r>
      <w:r w:rsidR="0090158F" w:rsidRPr="00C976AF">
        <w:t>,</w:t>
      </w:r>
      <w:r w:rsidRPr="00C976AF">
        <w:t xml:space="preserve"> and asked to see the local PI 28-30 days later. The </w:t>
      </w:r>
      <w:r w:rsidR="0090158F" w:rsidRPr="00C976AF">
        <w:t>study medication</w:t>
      </w:r>
      <w:r w:rsidRPr="00C976AF">
        <w:t xml:space="preserve"> will be taken in the morning (or evening for night shifts). The card will have contact numbers for the study team members whom they are to inform should they develop adverse reactions</w:t>
      </w:r>
      <w:r w:rsidR="00AC05A5" w:rsidRPr="00C976AF">
        <w:t>,</w:t>
      </w:r>
      <w:r w:rsidRPr="00C976AF">
        <w:t xml:space="preserve"> side-effects or symptoms. </w:t>
      </w:r>
    </w:p>
    <w:p w14:paraId="30E26EDE" w14:textId="67F82FDB" w:rsidR="00D75D3D" w:rsidRPr="00C976AF" w:rsidRDefault="00D75D3D" w:rsidP="00554C71">
      <w:pPr>
        <w:tabs>
          <w:tab w:val="left" w:pos="709"/>
        </w:tabs>
        <w:spacing w:line="240" w:lineRule="auto"/>
        <w:jc w:val="both"/>
        <w:rPr>
          <w:rFonts w:cstheme="minorHAnsi"/>
        </w:rPr>
      </w:pPr>
      <w:r w:rsidRPr="00C976AF">
        <w:rPr>
          <w:rFonts w:cstheme="minorHAnsi"/>
        </w:rPr>
        <w:t>Participants will also be given a thermometer, will be requested to record their temperature twice a day, as well as any significant exposures or symptoms on a</w:t>
      </w:r>
      <w:r w:rsidR="00801498" w:rsidRPr="00C976AF">
        <w:rPr>
          <w:rFonts w:cstheme="minorHAnsi"/>
        </w:rPr>
        <w:t>n app</w:t>
      </w:r>
      <w:r w:rsidRPr="00C976AF">
        <w:rPr>
          <w:rFonts w:cstheme="minorHAnsi"/>
        </w:rPr>
        <w:t xml:space="preserve"> </w:t>
      </w:r>
      <w:r w:rsidR="00801498" w:rsidRPr="00C976AF">
        <w:rPr>
          <w:rFonts w:cstheme="minorHAnsi"/>
        </w:rPr>
        <w:t>(</w:t>
      </w:r>
      <w:r w:rsidRPr="00C976AF">
        <w:rPr>
          <w:rFonts w:cstheme="minorHAnsi"/>
        </w:rPr>
        <w:t>phone-based</w:t>
      </w:r>
      <w:r w:rsidR="00801498" w:rsidRPr="00C976AF">
        <w:rPr>
          <w:rFonts w:cstheme="minorHAnsi"/>
        </w:rPr>
        <w:t>)</w:t>
      </w:r>
      <w:r w:rsidRPr="00C976AF">
        <w:rPr>
          <w:rFonts w:cstheme="minorHAnsi"/>
        </w:rPr>
        <w:t xml:space="preserve"> reporting software application. The </w:t>
      </w:r>
      <w:r w:rsidR="000F7ABD" w:rsidRPr="00C976AF">
        <w:rPr>
          <w:rFonts w:cstheme="minorHAnsi"/>
        </w:rPr>
        <w:t xml:space="preserve">mobile </w:t>
      </w:r>
      <w:r w:rsidRPr="00C976AF">
        <w:rPr>
          <w:rFonts w:cstheme="minorHAnsi"/>
        </w:rPr>
        <w:t xml:space="preserve">app </w:t>
      </w:r>
      <w:r w:rsidR="000F7ABD" w:rsidRPr="00C976AF">
        <w:rPr>
          <w:rFonts w:cstheme="minorHAnsi"/>
        </w:rPr>
        <w:t>will be</w:t>
      </w:r>
      <w:r w:rsidR="00122020" w:rsidRPr="00C976AF">
        <w:rPr>
          <w:rFonts w:cstheme="minorHAnsi"/>
        </w:rPr>
        <w:t xml:space="preserve"> </w:t>
      </w:r>
      <w:r w:rsidRPr="00C976AF">
        <w:rPr>
          <w:rFonts w:cstheme="minorHAnsi"/>
        </w:rPr>
        <w:t>set up on the participant’s phone</w:t>
      </w:r>
      <w:r w:rsidR="000F7ABD" w:rsidRPr="00C976AF">
        <w:rPr>
          <w:rFonts w:cstheme="minorHAnsi"/>
        </w:rPr>
        <w:t xml:space="preserve"> and they will be instructed in its use </w:t>
      </w:r>
      <w:r w:rsidRPr="00C976AF">
        <w:rPr>
          <w:rFonts w:cstheme="minorHAnsi"/>
        </w:rPr>
        <w:t xml:space="preserve">in the presence of the </w:t>
      </w:r>
      <w:r w:rsidR="00414536" w:rsidRPr="00C976AF">
        <w:rPr>
          <w:rFonts w:cstheme="minorHAnsi"/>
        </w:rPr>
        <w:t>study team</w:t>
      </w:r>
      <w:r w:rsidRPr="00C976AF">
        <w:rPr>
          <w:rFonts w:cstheme="minorHAnsi"/>
        </w:rPr>
        <w:t xml:space="preserve"> at D0</w:t>
      </w:r>
      <w:r w:rsidR="008B2334" w:rsidRPr="00C976AF">
        <w:rPr>
          <w:rFonts w:cstheme="minorHAnsi"/>
        </w:rPr>
        <w:t>, as well as instructing them on how to report symptoms and use the thermometer</w:t>
      </w:r>
      <w:r w:rsidRPr="00C976AF">
        <w:rPr>
          <w:rFonts w:cstheme="minorHAnsi"/>
        </w:rPr>
        <w:t>. Those reporting to be unwell or those who do not respond on the app will be contacted by the study team.</w:t>
      </w:r>
    </w:p>
    <w:p w14:paraId="79C40C64" w14:textId="6A6B45D9" w:rsidR="00D75D3D" w:rsidRPr="00C976AF" w:rsidRDefault="00D75D3D" w:rsidP="00554C71">
      <w:pPr>
        <w:tabs>
          <w:tab w:val="left" w:pos="709"/>
        </w:tabs>
        <w:spacing w:line="240" w:lineRule="auto"/>
        <w:jc w:val="both"/>
        <w:rPr>
          <w:rFonts w:cstheme="minorHAnsi"/>
        </w:rPr>
      </w:pPr>
      <w:r w:rsidRPr="00C976AF">
        <w:rPr>
          <w:rFonts w:cstheme="minorHAnsi"/>
        </w:rPr>
        <w:t>At the initial visit participants will provide demographic and basic clinical data</w:t>
      </w:r>
      <w:r w:rsidR="00ED375E" w:rsidRPr="00C976AF">
        <w:rPr>
          <w:rFonts w:cstheme="minorHAnsi"/>
        </w:rPr>
        <w:t>, including co-morbidities and concomitant medications,</w:t>
      </w:r>
      <w:r w:rsidRPr="00C976AF">
        <w:rPr>
          <w:rFonts w:cstheme="minorHAnsi"/>
        </w:rPr>
        <w:t xml:space="preserve"> </w:t>
      </w:r>
      <w:r w:rsidR="00EF43A4" w:rsidRPr="00C976AF">
        <w:rPr>
          <w:rFonts w:cstheme="minorHAnsi"/>
        </w:rPr>
        <w:t xml:space="preserve">information on well-being, </w:t>
      </w:r>
      <w:r w:rsidRPr="00C976AF">
        <w:rPr>
          <w:rFonts w:cstheme="minorHAnsi"/>
        </w:rPr>
        <w:t>and have their weight and height measured. 10mls of blood will be taken</w:t>
      </w:r>
      <w:r w:rsidR="00DB510D" w:rsidRPr="00C976AF">
        <w:rPr>
          <w:rFonts w:cstheme="minorHAnsi"/>
        </w:rPr>
        <w:t xml:space="preserve"> and</w:t>
      </w:r>
      <w:r w:rsidRPr="00C976AF">
        <w:rPr>
          <w:rFonts w:cstheme="minorHAnsi"/>
        </w:rPr>
        <w:t xml:space="preserve"> </w:t>
      </w:r>
      <w:r w:rsidR="0081075B" w:rsidRPr="00C976AF">
        <w:rPr>
          <w:rFonts w:cstheme="minorHAnsi"/>
        </w:rPr>
        <w:t xml:space="preserve">two </w:t>
      </w:r>
      <w:r w:rsidR="00DB510D" w:rsidRPr="00C976AF">
        <w:rPr>
          <w:rFonts w:cstheme="minorHAnsi"/>
        </w:rPr>
        <w:t xml:space="preserve">blood </w:t>
      </w:r>
      <w:r w:rsidR="000F5DEB" w:rsidRPr="00C976AF">
        <w:rPr>
          <w:rFonts w:cstheme="minorHAnsi"/>
        </w:rPr>
        <w:t xml:space="preserve">spots </w:t>
      </w:r>
      <w:r w:rsidR="00DB510D" w:rsidRPr="00C976AF">
        <w:rPr>
          <w:rFonts w:cstheme="minorHAnsi"/>
        </w:rPr>
        <w:t xml:space="preserve">will be collected </w:t>
      </w:r>
      <w:r w:rsidR="008F3E03" w:rsidRPr="00C976AF">
        <w:rPr>
          <w:rFonts w:cstheme="minorHAnsi"/>
        </w:rPr>
        <w:t xml:space="preserve">on filter paper for baseline chloroquine/ hydroxychloroquine levels. The serum, </w:t>
      </w:r>
      <w:r w:rsidRPr="00C976AF">
        <w:rPr>
          <w:rFonts w:cstheme="minorHAnsi"/>
        </w:rPr>
        <w:t xml:space="preserve">plasma and cell fraction </w:t>
      </w:r>
      <w:r w:rsidR="008369A7" w:rsidRPr="00C976AF">
        <w:rPr>
          <w:rFonts w:cstheme="minorHAnsi"/>
        </w:rPr>
        <w:t xml:space="preserve">will be </w:t>
      </w:r>
      <w:r w:rsidRPr="00C976AF">
        <w:rPr>
          <w:rFonts w:cstheme="minorHAnsi"/>
        </w:rPr>
        <w:t xml:space="preserve">stored at </w:t>
      </w:r>
      <w:r w:rsidR="00801498" w:rsidRPr="00C976AF">
        <w:rPr>
          <w:rFonts w:cstheme="minorHAnsi"/>
        </w:rPr>
        <w:t xml:space="preserve">minus </w:t>
      </w:r>
      <w:r w:rsidRPr="00C976AF">
        <w:rPr>
          <w:rFonts w:cstheme="minorHAnsi"/>
        </w:rPr>
        <w:t xml:space="preserve">80°C for future analysis. </w:t>
      </w:r>
    </w:p>
    <w:p w14:paraId="711C5F0C" w14:textId="556E49A8" w:rsidR="00D75D3D" w:rsidRPr="00C976AF" w:rsidRDefault="00D75D3D" w:rsidP="00554C71">
      <w:pPr>
        <w:tabs>
          <w:tab w:val="left" w:pos="709"/>
        </w:tabs>
        <w:spacing w:line="240" w:lineRule="auto"/>
        <w:jc w:val="both"/>
        <w:rPr>
          <w:rFonts w:cstheme="minorHAnsi"/>
        </w:rPr>
      </w:pPr>
      <w:r w:rsidRPr="00C976AF">
        <w:rPr>
          <w:rFonts w:cstheme="minorHAnsi"/>
        </w:rPr>
        <w:t xml:space="preserve">The participant will be observed taking the first (weight-based dose) </w:t>
      </w:r>
      <w:r w:rsidR="00AC05A5" w:rsidRPr="00C976AF">
        <w:rPr>
          <w:rFonts w:cstheme="minorHAnsi"/>
        </w:rPr>
        <w:t xml:space="preserve">dose of study drug </w:t>
      </w:r>
      <w:r w:rsidRPr="00C976AF">
        <w:rPr>
          <w:rFonts w:cstheme="minorHAnsi"/>
        </w:rPr>
        <w:t xml:space="preserve">by the study </w:t>
      </w:r>
      <w:r w:rsidR="00862B30" w:rsidRPr="00C976AF">
        <w:rPr>
          <w:rFonts w:cstheme="minorHAnsi"/>
        </w:rPr>
        <w:t>team</w:t>
      </w:r>
      <w:r w:rsidRPr="00C976AF">
        <w:rPr>
          <w:rFonts w:cstheme="minorHAnsi"/>
        </w:rPr>
        <w:t>.</w:t>
      </w:r>
    </w:p>
    <w:p w14:paraId="101B806B" w14:textId="77777777" w:rsidR="007E3D66" w:rsidRPr="00C976AF" w:rsidRDefault="007E3D66" w:rsidP="001057F9">
      <w:pPr>
        <w:pStyle w:val="Heading2"/>
        <w:numPr>
          <w:ilvl w:val="1"/>
          <w:numId w:val="7"/>
        </w:numPr>
        <w:spacing w:line="240" w:lineRule="auto"/>
        <w:ind w:left="810" w:hanging="450"/>
        <w:jc w:val="both"/>
      </w:pPr>
      <w:bookmarkStart w:id="67" w:name="_Toc35504326"/>
      <w:bookmarkStart w:id="68" w:name="_Toc37054634"/>
      <w:bookmarkStart w:id="69" w:name="_Toc60855926"/>
      <w:bookmarkStart w:id="70" w:name="_Toc61457974"/>
      <w:r w:rsidRPr="00C976AF">
        <w:t>Subsequent Visits</w:t>
      </w:r>
      <w:bookmarkEnd w:id="67"/>
      <w:bookmarkEnd w:id="68"/>
      <w:bookmarkEnd w:id="69"/>
      <w:bookmarkEnd w:id="70"/>
    </w:p>
    <w:p w14:paraId="03D2121A" w14:textId="37FCF057" w:rsidR="00EA6B33" w:rsidRPr="00C976AF" w:rsidRDefault="00D75D3D" w:rsidP="00554C71">
      <w:pPr>
        <w:tabs>
          <w:tab w:val="left" w:pos="709"/>
        </w:tabs>
        <w:spacing w:line="240" w:lineRule="auto"/>
        <w:jc w:val="both"/>
      </w:pPr>
      <w:r w:rsidRPr="00C976AF">
        <w:t xml:space="preserve">At </w:t>
      </w:r>
      <w:r w:rsidR="008B3CA6" w:rsidRPr="00C976AF">
        <w:t xml:space="preserve">Day </w:t>
      </w:r>
      <w:r w:rsidR="001A615C" w:rsidRPr="00C976AF">
        <w:t>30</w:t>
      </w:r>
      <w:r w:rsidRPr="00C976AF">
        <w:t>,</w:t>
      </w:r>
      <w:r w:rsidR="008B3CA6" w:rsidRPr="00C976AF">
        <w:t xml:space="preserve"> if the </w:t>
      </w:r>
      <w:r w:rsidR="006B0A4C" w:rsidRPr="00C976AF">
        <w:t>participant</w:t>
      </w:r>
      <w:r w:rsidR="008B3CA6" w:rsidRPr="00C976AF">
        <w:t xml:space="preserve"> is asymptomatic they </w:t>
      </w:r>
      <w:r w:rsidR="004E73C3" w:rsidRPr="00C976AF">
        <w:t xml:space="preserve">will </w:t>
      </w:r>
      <w:r w:rsidR="008B3CA6" w:rsidRPr="00C976AF">
        <w:t xml:space="preserve">present in person to collect a further </w:t>
      </w:r>
      <w:r w:rsidR="001A615C" w:rsidRPr="00C976AF">
        <w:t>30</w:t>
      </w:r>
      <w:r w:rsidR="008B3CA6" w:rsidRPr="00C976AF">
        <w:t xml:space="preserve"> days of </w:t>
      </w:r>
      <w:r w:rsidR="00BC1AF2" w:rsidRPr="00C976AF">
        <w:t>study</w:t>
      </w:r>
      <w:r w:rsidR="001A615C" w:rsidRPr="00C976AF">
        <w:t xml:space="preserve"> medication</w:t>
      </w:r>
      <w:r w:rsidR="008B3CA6" w:rsidRPr="00C976AF">
        <w:t xml:space="preserve">. This process will occur every </w:t>
      </w:r>
      <w:r w:rsidR="001A615C" w:rsidRPr="00C976AF">
        <w:t>30</w:t>
      </w:r>
      <w:r w:rsidR="008B3CA6" w:rsidRPr="00C976AF">
        <w:t xml:space="preserve"> days </w:t>
      </w:r>
      <w:r w:rsidR="001E7F79" w:rsidRPr="00C976AF">
        <w:t xml:space="preserve">for </w:t>
      </w:r>
      <w:r w:rsidR="00CC6911" w:rsidRPr="00C976AF">
        <w:t xml:space="preserve">a total </w:t>
      </w:r>
      <w:r w:rsidR="001E7F79" w:rsidRPr="00C976AF">
        <w:t xml:space="preserve">3 months. </w:t>
      </w:r>
      <w:r w:rsidR="008B3CA6" w:rsidRPr="00C976AF">
        <w:t xml:space="preserve">If the </w:t>
      </w:r>
      <w:r w:rsidR="00041297" w:rsidRPr="00C976AF">
        <w:t>participant</w:t>
      </w:r>
      <w:r w:rsidR="008B3CA6" w:rsidRPr="00C976AF">
        <w:t xml:space="preserve"> does not present, </w:t>
      </w:r>
      <w:r w:rsidR="00F50A72" w:rsidRPr="00C976AF">
        <w:t>they will be contacted and the</w:t>
      </w:r>
      <w:r w:rsidR="008B3CA6" w:rsidRPr="00C976AF">
        <w:t xml:space="preserve"> </w:t>
      </w:r>
      <w:r w:rsidR="00F50A72" w:rsidRPr="00C976AF">
        <w:t xml:space="preserve">appointment </w:t>
      </w:r>
      <w:r w:rsidR="008B3CA6" w:rsidRPr="00C976AF">
        <w:t xml:space="preserve">will be arranged, and provision made for the participant to collect the </w:t>
      </w:r>
      <w:r w:rsidR="00BC1AF2" w:rsidRPr="00C976AF">
        <w:t>study</w:t>
      </w:r>
      <w:r w:rsidR="000A3C1B" w:rsidRPr="00C976AF">
        <w:t xml:space="preserve"> product</w:t>
      </w:r>
      <w:r w:rsidR="008B3CA6" w:rsidRPr="00C976AF">
        <w:t>.</w:t>
      </w:r>
    </w:p>
    <w:p w14:paraId="03A6ED95" w14:textId="78E9429E" w:rsidR="00416170" w:rsidRPr="00C976AF" w:rsidRDefault="004E73C3" w:rsidP="00554C71">
      <w:pPr>
        <w:tabs>
          <w:tab w:val="left" w:pos="709"/>
        </w:tabs>
        <w:spacing w:line="240" w:lineRule="auto"/>
        <w:jc w:val="both"/>
      </w:pPr>
      <w:r w:rsidRPr="00C976AF">
        <w:t xml:space="preserve">The expected schedule for follow up visits is every 28-30 days based from Day 0, a visit window of 27-31 days is allowed to </w:t>
      </w:r>
      <w:r w:rsidR="00416170" w:rsidRPr="00C976AF">
        <w:t>accommodate</w:t>
      </w:r>
      <w:r w:rsidRPr="00C976AF">
        <w:t xml:space="preserve"> participant scheduling</w:t>
      </w:r>
      <w:r w:rsidR="000A508C" w:rsidRPr="00C976AF">
        <w:t xml:space="preserve"> during study conduct</w:t>
      </w:r>
      <w:r w:rsidRPr="00C976AF">
        <w:t>.</w:t>
      </w:r>
      <w:r w:rsidR="00416170" w:rsidRPr="00C976AF">
        <w:t xml:space="preserve"> </w:t>
      </w:r>
      <w:r w:rsidR="00822139" w:rsidRPr="00C976AF">
        <w:t xml:space="preserve">The final follow up visit (D90) has a visit window from D87-D97 to </w:t>
      </w:r>
      <w:r w:rsidR="00EB7EA7" w:rsidRPr="00C976AF">
        <w:t xml:space="preserve">ensure data for important study endpoints are collected.  </w:t>
      </w:r>
    </w:p>
    <w:p w14:paraId="28CE31CC" w14:textId="14FB6F29" w:rsidR="00BC1AF2" w:rsidRPr="00C976AF" w:rsidRDefault="00BC1AF2" w:rsidP="009A27BC">
      <w:pPr>
        <w:tabs>
          <w:tab w:val="left" w:pos="709"/>
        </w:tabs>
        <w:spacing w:line="240" w:lineRule="auto"/>
        <w:jc w:val="both"/>
      </w:pPr>
      <w:r w:rsidRPr="00C976AF">
        <w:t>At each visit</w:t>
      </w:r>
      <w:r w:rsidR="00D47768" w:rsidRPr="00C976AF">
        <w:t xml:space="preserve"> (D30, D60 and D90)</w:t>
      </w:r>
      <w:r w:rsidRPr="00C976AF">
        <w:t>:</w:t>
      </w:r>
    </w:p>
    <w:p w14:paraId="09695475" w14:textId="496EC8F6" w:rsidR="00BC1AF2" w:rsidRPr="00C976AF" w:rsidRDefault="00041297" w:rsidP="001C06D1">
      <w:pPr>
        <w:pStyle w:val="ListParagraph"/>
        <w:numPr>
          <w:ilvl w:val="0"/>
          <w:numId w:val="9"/>
        </w:numPr>
        <w:tabs>
          <w:tab w:val="left" w:pos="709"/>
        </w:tabs>
        <w:spacing w:line="240" w:lineRule="auto"/>
        <w:jc w:val="both"/>
      </w:pPr>
      <w:r w:rsidRPr="00C976AF">
        <w:t>Participant</w:t>
      </w:r>
      <w:r w:rsidR="00BC1AF2" w:rsidRPr="00C976AF">
        <w:t xml:space="preserve"> identification will be confirmed. Use of the mobile telephone number given at the initial assessment will suffice as long as the study </w:t>
      </w:r>
      <w:r w:rsidR="00F919EA" w:rsidRPr="00C976AF">
        <w:t xml:space="preserve">team </w:t>
      </w:r>
      <w:r w:rsidR="00BC1AF2" w:rsidRPr="00C976AF">
        <w:t xml:space="preserve">has no reason to suspect the </w:t>
      </w:r>
      <w:r w:rsidR="006B0A4C" w:rsidRPr="00C976AF">
        <w:t>participant</w:t>
      </w:r>
      <w:r w:rsidR="00BC1AF2" w:rsidRPr="00C976AF">
        <w:t xml:space="preserve"> is not the same person</w:t>
      </w:r>
      <w:r w:rsidR="00947F42">
        <w:t>.</w:t>
      </w:r>
    </w:p>
    <w:p w14:paraId="3633BEA2" w14:textId="29F36FF2" w:rsidR="00BC1AF2" w:rsidRPr="00C976AF" w:rsidRDefault="001A615C" w:rsidP="001C06D1">
      <w:pPr>
        <w:pStyle w:val="ListParagraph"/>
        <w:numPr>
          <w:ilvl w:val="0"/>
          <w:numId w:val="9"/>
        </w:numPr>
        <w:tabs>
          <w:tab w:val="left" w:pos="709"/>
        </w:tabs>
        <w:spacing w:line="240" w:lineRule="auto"/>
        <w:jc w:val="both"/>
      </w:pPr>
      <w:r w:rsidRPr="00C976AF">
        <w:t xml:space="preserve">Adherence </w:t>
      </w:r>
      <w:r w:rsidR="00947F42">
        <w:t xml:space="preserve">will be reviewed via </w:t>
      </w:r>
      <w:r w:rsidRPr="00C976AF">
        <w:t>question and pill count</w:t>
      </w:r>
      <w:r w:rsidR="00BC1AF2" w:rsidRPr="00C976AF">
        <w:t>.</w:t>
      </w:r>
      <w:r w:rsidRPr="00C976AF">
        <w:t xml:space="preserve"> The used blister pack will be</w:t>
      </w:r>
      <w:r w:rsidR="00F50A72" w:rsidRPr="00C976AF">
        <w:t xml:space="preserve"> returned, checked and</w:t>
      </w:r>
      <w:r w:rsidRPr="00C976AF">
        <w:t xml:space="preserve"> stored</w:t>
      </w:r>
      <w:r w:rsidR="00122020" w:rsidRPr="00C976AF">
        <w:t>. The time of the last dose will be noted</w:t>
      </w:r>
      <w:r w:rsidR="00947F42">
        <w:t>.</w:t>
      </w:r>
    </w:p>
    <w:p w14:paraId="162C9440" w14:textId="7992133A" w:rsidR="00BC1AF2" w:rsidRPr="00C976AF" w:rsidRDefault="00B14C5B" w:rsidP="001C06D1">
      <w:pPr>
        <w:pStyle w:val="ListParagraph"/>
        <w:numPr>
          <w:ilvl w:val="0"/>
          <w:numId w:val="9"/>
        </w:numPr>
        <w:tabs>
          <w:tab w:val="left" w:pos="709"/>
        </w:tabs>
        <w:spacing w:line="240" w:lineRule="auto"/>
        <w:jc w:val="both"/>
      </w:pPr>
      <w:r w:rsidRPr="00C976AF">
        <w:t>Well-being, a</w:t>
      </w:r>
      <w:r w:rsidR="00BC1AF2" w:rsidRPr="00C976AF">
        <w:t>dverse reactions or side-effects</w:t>
      </w:r>
      <w:r w:rsidR="00EC3BEB" w:rsidRPr="00C976AF">
        <w:t xml:space="preserve"> will be assessed</w:t>
      </w:r>
      <w:r w:rsidR="00947F42">
        <w:t>.</w:t>
      </w:r>
    </w:p>
    <w:p w14:paraId="6C5087CF" w14:textId="39F769B6" w:rsidR="00BC1AF2" w:rsidRPr="00C976AF" w:rsidRDefault="00BC1AF2" w:rsidP="001C06D1">
      <w:pPr>
        <w:pStyle w:val="ListParagraph"/>
        <w:numPr>
          <w:ilvl w:val="0"/>
          <w:numId w:val="9"/>
        </w:numPr>
        <w:tabs>
          <w:tab w:val="left" w:pos="709"/>
        </w:tabs>
        <w:spacing w:line="240" w:lineRule="auto"/>
        <w:jc w:val="both"/>
      </w:pPr>
      <w:r w:rsidRPr="00C976AF">
        <w:t>Symptoms compatible with COVID-19, testing for and results of testing for the infection</w:t>
      </w:r>
      <w:r w:rsidR="00947F42">
        <w:t>.</w:t>
      </w:r>
    </w:p>
    <w:p w14:paraId="34C738F5" w14:textId="7DBA1668" w:rsidR="00CC6911" w:rsidRPr="00C976AF" w:rsidRDefault="00CC6911" w:rsidP="001C06D1">
      <w:pPr>
        <w:pStyle w:val="ListParagraph"/>
        <w:numPr>
          <w:ilvl w:val="0"/>
          <w:numId w:val="9"/>
        </w:numPr>
        <w:tabs>
          <w:tab w:val="left" w:pos="709"/>
        </w:tabs>
        <w:spacing w:line="240" w:lineRule="auto"/>
        <w:jc w:val="both"/>
      </w:pPr>
      <w:r w:rsidRPr="00C976AF">
        <w:t xml:space="preserve">A finger prick for </w:t>
      </w:r>
      <w:r w:rsidR="00576ED6" w:rsidRPr="00C976AF">
        <w:t>2 blood spots will be performed on a filter paper.</w:t>
      </w:r>
      <w:r w:rsidRPr="00C976AF">
        <w:t xml:space="preserve"> </w:t>
      </w:r>
    </w:p>
    <w:p w14:paraId="67530E80" w14:textId="77777777" w:rsidR="00947F42" w:rsidRDefault="53944BE5" w:rsidP="001C06D1">
      <w:pPr>
        <w:pStyle w:val="ListParagraph"/>
        <w:numPr>
          <w:ilvl w:val="0"/>
          <w:numId w:val="9"/>
        </w:numPr>
        <w:tabs>
          <w:tab w:val="left" w:pos="709"/>
        </w:tabs>
        <w:spacing w:line="240" w:lineRule="auto"/>
        <w:jc w:val="both"/>
      </w:pPr>
      <w:r w:rsidRPr="00C976AF">
        <w:t>At the final visit</w:t>
      </w:r>
      <w:r w:rsidR="2FC24F6C" w:rsidRPr="00C976AF">
        <w:t xml:space="preserve"> (D90)</w:t>
      </w:r>
      <w:r w:rsidRPr="00C976AF">
        <w:t>, 5ml of venous blood will be taken in a clotted bottle</w:t>
      </w:r>
      <w:r w:rsidR="16E1F253" w:rsidRPr="00C976AF">
        <w:t xml:space="preserve"> and </w:t>
      </w:r>
      <w:r w:rsidR="29F27A54" w:rsidRPr="00C976AF">
        <w:t>2</w:t>
      </w:r>
      <w:r w:rsidR="16E1F253" w:rsidRPr="00C976AF">
        <w:t xml:space="preserve"> </w:t>
      </w:r>
      <w:r w:rsidR="02A4A495" w:rsidRPr="00C976AF">
        <w:t>blood spot</w:t>
      </w:r>
      <w:r w:rsidR="199BD382" w:rsidRPr="00C976AF">
        <w:t>s</w:t>
      </w:r>
      <w:r w:rsidR="02A4A495" w:rsidRPr="00C976AF">
        <w:t xml:space="preserve"> will be collected </w:t>
      </w:r>
      <w:r w:rsidR="16E1F253" w:rsidRPr="00C976AF">
        <w:t>on a filter paper</w:t>
      </w:r>
      <w:r w:rsidR="02A4A495" w:rsidRPr="00C976AF">
        <w:t>.</w:t>
      </w:r>
      <w:r w:rsidR="00372FF7">
        <w:t xml:space="preserve"> </w:t>
      </w:r>
    </w:p>
    <w:p w14:paraId="796D2EDE" w14:textId="2967251D" w:rsidR="000A3C1B" w:rsidRPr="00C976AF" w:rsidRDefault="000A3C1B" w:rsidP="00554C71">
      <w:pPr>
        <w:tabs>
          <w:tab w:val="left" w:pos="709"/>
        </w:tabs>
        <w:spacing w:line="240" w:lineRule="auto"/>
        <w:jc w:val="both"/>
        <w:rPr>
          <w:rFonts w:cstheme="minorHAnsi"/>
        </w:rPr>
      </w:pPr>
      <w:r w:rsidRPr="00C976AF">
        <w:rPr>
          <w:rFonts w:cstheme="minorHAnsi"/>
        </w:rPr>
        <w:t xml:space="preserve">Additionally, </w:t>
      </w:r>
      <w:r w:rsidR="00D75D3D" w:rsidRPr="00C976AF">
        <w:rPr>
          <w:rFonts w:cstheme="minorHAnsi"/>
        </w:rPr>
        <w:t xml:space="preserve">during this period </w:t>
      </w:r>
      <w:r w:rsidRPr="00C976AF">
        <w:rPr>
          <w:rFonts w:cstheme="minorHAnsi"/>
        </w:rPr>
        <w:t xml:space="preserve">the study participant will be asked to </w:t>
      </w:r>
      <w:r w:rsidR="001E7F79" w:rsidRPr="00C976AF">
        <w:rPr>
          <w:rFonts w:cstheme="minorHAnsi"/>
        </w:rPr>
        <w:t xml:space="preserve">record </w:t>
      </w:r>
      <w:r w:rsidR="00CD18E6" w:rsidRPr="00C976AF">
        <w:rPr>
          <w:rFonts w:cstheme="minorHAnsi"/>
        </w:rPr>
        <w:t xml:space="preserve">entries </w:t>
      </w:r>
      <w:r w:rsidR="00D75D3D" w:rsidRPr="00C976AF">
        <w:rPr>
          <w:rFonts w:cstheme="minorHAnsi"/>
        </w:rPr>
        <w:t xml:space="preserve">twice daily via </w:t>
      </w:r>
      <w:r w:rsidR="001E7F79" w:rsidRPr="00C976AF">
        <w:rPr>
          <w:rFonts w:cstheme="minorHAnsi"/>
        </w:rPr>
        <w:t xml:space="preserve">a mobile phone app. </w:t>
      </w:r>
      <w:r w:rsidR="00F50A72" w:rsidRPr="00C976AF">
        <w:rPr>
          <w:rFonts w:cstheme="minorHAnsi"/>
        </w:rPr>
        <w:t xml:space="preserve">They will be reminded to take their tablet. </w:t>
      </w:r>
      <w:r w:rsidR="001E7F79" w:rsidRPr="00C976AF">
        <w:rPr>
          <w:rFonts w:cstheme="minorHAnsi"/>
        </w:rPr>
        <w:t xml:space="preserve">These data will be transferred </w:t>
      </w:r>
      <w:r w:rsidR="00122020" w:rsidRPr="00C976AF">
        <w:rPr>
          <w:rFonts w:cstheme="minorHAnsi"/>
        </w:rPr>
        <w:t xml:space="preserve">securely </w:t>
      </w:r>
      <w:r w:rsidR="001E7F79" w:rsidRPr="00C976AF">
        <w:rPr>
          <w:rFonts w:cstheme="minorHAnsi"/>
        </w:rPr>
        <w:t>to the team and analysed. Those reporting to be unwell or those who do not respond on the mobile app will be contacted by the study team.</w:t>
      </w:r>
    </w:p>
    <w:p w14:paraId="0DBFD827" w14:textId="32EE0054" w:rsidR="0076570A" w:rsidRPr="00C976AF" w:rsidRDefault="0076570A" w:rsidP="00554C71">
      <w:pPr>
        <w:tabs>
          <w:tab w:val="left" w:pos="709"/>
        </w:tabs>
        <w:spacing w:line="240" w:lineRule="auto"/>
        <w:jc w:val="both"/>
      </w:pPr>
      <w:r>
        <w:t xml:space="preserve">If via the app or by phone, the </w:t>
      </w:r>
      <w:r w:rsidR="00AA4DE9">
        <w:t xml:space="preserve">participant </w:t>
      </w:r>
      <w:r>
        <w:t>reports to feel unwell with an ARI</w:t>
      </w:r>
      <w:r w:rsidR="00D75D3D">
        <w:t xml:space="preserve"> </w:t>
      </w:r>
      <w:r w:rsidR="0081075B">
        <w:t xml:space="preserve">(potential COVID-19 symptoms) </w:t>
      </w:r>
      <w:r w:rsidR="00D75D3D">
        <w:t xml:space="preserve">or </w:t>
      </w:r>
      <w:r w:rsidR="004B7B30">
        <w:t xml:space="preserve">potential drug </w:t>
      </w:r>
      <w:r w:rsidR="00D75D3D">
        <w:t>side-effects</w:t>
      </w:r>
      <w:r>
        <w:t>, they will be contacted by the study</w:t>
      </w:r>
      <w:r w:rsidR="00083E83">
        <w:t xml:space="preserve"> team</w:t>
      </w:r>
      <w:r w:rsidR="00F50A72">
        <w:t xml:space="preserve">. </w:t>
      </w:r>
      <w:r w:rsidR="00D02962">
        <w:t xml:space="preserve">The study team </w:t>
      </w:r>
      <w:r w:rsidR="00F50A72">
        <w:t xml:space="preserve">will ask the participant </w:t>
      </w:r>
      <w:r w:rsidR="00D02962">
        <w:t xml:space="preserve">further </w:t>
      </w:r>
      <w:r w:rsidR="00F50A72">
        <w:t>questions</w:t>
      </w:r>
      <w:r w:rsidR="009C77EC">
        <w:t xml:space="preserve"> and if required, within </w:t>
      </w:r>
      <w:r w:rsidR="00AF6B8F">
        <w:t>48</w:t>
      </w:r>
      <w:r w:rsidR="009C77EC">
        <w:t xml:space="preserve"> hours a nose and throat swab will be organised according to study SOP. </w:t>
      </w:r>
      <w:r w:rsidR="00F927FE">
        <w:t xml:space="preserve">Further follow-up of initial unwellness by the study team would be a the discretion of the assessing physician, however </w:t>
      </w:r>
      <w:r w:rsidR="00D02962">
        <w:t xml:space="preserve">participants should continue to report </w:t>
      </w:r>
      <w:r w:rsidR="00F927FE">
        <w:t>data via the app. I</w:t>
      </w:r>
      <w:r w:rsidR="00884201">
        <w:t xml:space="preserve">f a significant clinical deterioration should occur, or further ARIs </w:t>
      </w:r>
      <w:r w:rsidR="00122020">
        <w:t xml:space="preserve">occur </w:t>
      </w:r>
      <w:r w:rsidR="00884201">
        <w:t xml:space="preserve">in the study period, the </w:t>
      </w:r>
      <w:r w:rsidR="00B644CC">
        <w:t>nose and throat</w:t>
      </w:r>
      <w:r w:rsidR="00884201">
        <w:t xml:space="preserve"> swab will be repeated.</w:t>
      </w:r>
      <w:r w:rsidR="00F50A72">
        <w:t xml:space="preserve"> If the </w:t>
      </w:r>
      <w:r w:rsidR="00AA4DE9">
        <w:t xml:space="preserve">participant </w:t>
      </w:r>
      <w:r w:rsidR="00F50A72">
        <w:t>is producing sputum, a sample will be collected in a pot, or a sputum pot will be left with the participant, for later collection.</w:t>
      </w:r>
    </w:p>
    <w:p w14:paraId="00B36158" w14:textId="2DB39DAA" w:rsidR="00FC6D17" w:rsidRDefault="00FC6D17" w:rsidP="00554C71">
      <w:pPr>
        <w:tabs>
          <w:tab w:val="left" w:pos="709"/>
        </w:tabs>
        <w:spacing w:line="240" w:lineRule="auto"/>
        <w:jc w:val="both"/>
        <w:rPr>
          <w:iCs/>
        </w:rPr>
      </w:pPr>
      <w:r w:rsidRPr="00C976AF">
        <w:rPr>
          <w:iCs/>
        </w:rPr>
        <w:t>The participant will be advised to inform their healthcare professional</w:t>
      </w:r>
      <w:r w:rsidR="00AB2EA6" w:rsidRPr="00C976AF">
        <w:rPr>
          <w:iCs/>
        </w:rPr>
        <w:t xml:space="preserve"> that</w:t>
      </w:r>
      <w:r w:rsidRPr="00C976AF">
        <w:rPr>
          <w:iCs/>
        </w:rPr>
        <w:t xml:space="preserve"> they are in the study</w:t>
      </w:r>
      <w:r w:rsidR="00052D9E" w:rsidRPr="00C976AF">
        <w:rPr>
          <w:iCs/>
        </w:rPr>
        <w:t xml:space="preserve"> along with the study medications they may be taking</w:t>
      </w:r>
      <w:r w:rsidRPr="00C976AF">
        <w:rPr>
          <w:iCs/>
        </w:rPr>
        <w:t xml:space="preserve">. </w:t>
      </w:r>
      <w:r w:rsidR="008E7726" w:rsidRPr="00C976AF">
        <w:rPr>
          <w:iCs/>
        </w:rPr>
        <w:t>If they are hospitalised with confirmed COVID-19 as a result of the infection</w:t>
      </w:r>
      <w:r w:rsidR="6475398C" w:rsidRPr="00C976AF">
        <w:t xml:space="preserve"> (not for quarantine purposes)</w:t>
      </w:r>
      <w:r w:rsidR="6528E232" w:rsidRPr="00C976AF">
        <w:t>,</w:t>
      </w:r>
      <w:r w:rsidR="008E7726" w:rsidRPr="00C976AF">
        <w:rPr>
          <w:iCs/>
        </w:rPr>
        <w:t xml:space="preserve"> the study medication should be stopped. </w:t>
      </w:r>
      <w:r w:rsidRPr="00C976AF">
        <w:rPr>
          <w:iCs/>
        </w:rPr>
        <w:t xml:space="preserve">If the participant’s healthcare professional starts a treatment which is known to prolong the QT interval, while the </w:t>
      </w:r>
      <w:r w:rsidR="006B0A4C" w:rsidRPr="00C976AF">
        <w:rPr>
          <w:iCs/>
        </w:rPr>
        <w:t>participant</w:t>
      </w:r>
      <w:r w:rsidRPr="00C976AF">
        <w:rPr>
          <w:iCs/>
        </w:rPr>
        <w:t xml:space="preserve"> is enrolled in the study, then an ECG should be performed by this professional and checked for QT prolongation.</w:t>
      </w:r>
    </w:p>
    <w:p w14:paraId="4E25EBD4" w14:textId="1EB34137" w:rsidR="007B7FA7" w:rsidRDefault="007B7FA7" w:rsidP="007B7FA7">
      <w:pPr>
        <w:tabs>
          <w:tab w:val="left" w:pos="709"/>
        </w:tabs>
        <w:spacing w:line="240" w:lineRule="auto"/>
        <w:jc w:val="both"/>
      </w:pPr>
      <w:r>
        <w:t>If the participant is offered a COVID-19 vaccine prior to D90</w:t>
      </w:r>
      <w:r w:rsidR="00F50A1F">
        <w:t>, the study team will</w:t>
      </w:r>
      <w:r>
        <w:t>:</w:t>
      </w:r>
    </w:p>
    <w:p w14:paraId="1FD4F444" w14:textId="2AAB20B3" w:rsidR="007B7FA7" w:rsidRDefault="00F50A1F" w:rsidP="007B7FA7">
      <w:pPr>
        <w:pStyle w:val="ListParagraph"/>
        <w:numPr>
          <w:ilvl w:val="0"/>
          <w:numId w:val="32"/>
        </w:numPr>
        <w:tabs>
          <w:tab w:val="left" w:pos="709"/>
        </w:tabs>
        <w:spacing w:line="240" w:lineRule="auto"/>
        <w:jc w:val="both"/>
      </w:pPr>
      <w:r>
        <w:t>A</w:t>
      </w:r>
      <w:r w:rsidR="007B7FA7">
        <w:t>dvise immediate discontinuation and return of study medication.</w:t>
      </w:r>
    </w:p>
    <w:p w14:paraId="47AB9CC9" w14:textId="25AE013A" w:rsidR="007B7FA7" w:rsidRDefault="007B7FA7" w:rsidP="007B7FA7">
      <w:pPr>
        <w:pStyle w:val="ListParagraph"/>
        <w:numPr>
          <w:ilvl w:val="0"/>
          <w:numId w:val="32"/>
        </w:numPr>
        <w:tabs>
          <w:tab w:val="left" w:pos="709"/>
        </w:tabs>
        <w:spacing w:line="240" w:lineRule="auto"/>
        <w:jc w:val="both"/>
      </w:pPr>
      <w:r>
        <w:t xml:space="preserve">If possible to obtain prior to vaccination or up to 3 days after first vaccine dose, </w:t>
      </w:r>
      <w:r w:rsidR="00F50A1F">
        <w:t xml:space="preserve">collect </w:t>
      </w:r>
      <w:r w:rsidRPr="00C976AF">
        <w:t xml:space="preserve">5ml of venous blood in a clotted bottle and 2 blood spots </w:t>
      </w:r>
      <w:r w:rsidR="00F50A1F">
        <w:t>via</w:t>
      </w:r>
      <w:r w:rsidRPr="00C976AF">
        <w:t xml:space="preserve"> a filter paper</w:t>
      </w:r>
      <w:r>
        <w:t>.</w:t>
      </w:r>
    </w:p>
    <w:p w14:paraId="5EB45A67" w14:textId="2A4BEA99" w:rsidR="007B7FA7" w:rsidRDefault="00F50A1F" w:rsidP="003A0B1A">
      <w:pPr>
        <w:pStyle w:val="ListParagraph"/>
        <w:numPr>
          <w:ilvl w:val="0"/>
          <w:numId w:val="9"/>
        </w:numPr>
        <w:tabs>
          <w:tab w:val="left" w:pos="709"/>
        </w:tabs>
        <w:spacing w:line="240" w:lineRule="auto"/>
        <w:jc w:val="both"/>
      </w:pPr>
      <w:r>
        <w:t>Collect a</w:t>
      </w:r>
      <w:r w:rsidR="007B7FA7">
        <w:t xml:space="preserve"> further 5ml of clotted blood 28 days (+/-3 days) after </w:t>
      </w:r>
      <w:r w:rsidR="00D33DD5">
        <w:t xml:space="preserve">first </w:t>
      </w:r>
      <w:r w:rsidR="007B7FA7">
        <w:t>vaccination.</w:t>
      </w:r>
    </w:p>
    <w:p w14:paraId="6F6F9586" w14:textId="10A5BA23" w:rsidR="00A64941" w:rsidRDefault="00A64941" w:rsidP="003A0B1A">
      <w:pPr>
        <w:pStyle w:val="ListParagraph"/>
        <w:numPr>
          <w:ilvl w:val="0"/>
          <w:numId w:val="9"/>
        </w:numPr>
        <w:tabs>
          <w:tab w:val="left" w:pos="709"/>
        </w:tabs>
        <w:spacing w:line="240" w:lineRule="auto"/>
        <w:jc w:val="both"/>
      </w:pPr>
      <w:r>
        <w:t xml:space="preserve">Confirm the participant will agree to continue </w:t>
      </w:r>
      <w:r w:rsidR="00B7295A">
        <w:t>other</w:t>
      </w:r>
      <w:r>
        <w:t xml:space="preserve"> data entry and monitoring through D90</w:t>
      </w:r>
      <w:r w:rsidR="00BB6388">
        <w:t xml:space="preserve"> or 28 days after first vaccination</w:t>
      </w:r>
      <w:r w:rsidR="35A2EE37">
        <w:t>, whichever comes la</w:t>
      </w:r>
      <w:r w:rsidR="597CAA43">
        <w:t>ter</w:t>
      </w:r>
      <w:r>
        <w:t>.</w:t>
      </w:r>
      <w:r w:rsidR="00D33DD5">
        <w:t xml:space="preserve"> </w:t>
      </w:r>
    </w:p>
    <w:p w14:paraId="7478C928" w14:textId="39E90203" w:rsidR="00D33DD5" w:rsidRPr="00C976AF" w:rsidRDefault="00D33DD5" w:rsidP="003A0B1A">
      <w:pPr>
        <w:pStyle w:val="ListParagraph"/>
        <w:numPr>
          <w:ilvl w:val="0"/>
          <w:numId w:val="9"/>
        </w:numPr>
        <w:tabs>
          <w:tab w:val="left" w:pos="709"/>
        </w:tabs>
        <w:spacing w:line="240" w:lineRule="auto"/>
        <w:jc w:val="both"/>
      </w:pPr>
      <w:r>
        <w:t>The team will continue to follow up reports of potential ARIs or other illnesses, including collection of a swab where indicated.</w:t>
      </w:r>
    </w:p>
    <w:p w14:paraId="098A59D0" w14:textId="77777777" w:rsidR="00150212" w:rsidRPr="00C976AF" w:rsidRDefault="00150212" w:rsidP="001057F9">
      <w:pPr>
        <w:pStyle w:val="Heading2"/>
        <w:numPr>
          <w:ilvl w:val="1"/>
          <w:numId w:val="7"/>
        </w:numPr>
        <w:spacing w:line="240" w:lineRule="auto"/>
        <w:ind w:left="810" w:hanging="450"/>
        <w:jc w:val="both"/>
      </w:pPr>
      <w:bookmarkStart w:id="71" w:name="_Toc389567899"/>
      <w:bookmarkStart w:id="72" w:name="_Toc35504327"/>
      <w:bookmarkStart w:id="73" w:name="_Toc37054635"/>
      <w:bookmarkStart w:id="74" w:name="_Toc60855927"/>
      <w:bookmarkStart w:id="75" w:name="_Toc61457975"/>
      <w:r w:rsidRPr="00C976AF">
        <w:t>Sample Handling</w:t>
      </w:r>
      <w:bookmarkEnd w:id="71"/>
      <w:bookmarkEnd w:id="72"/>
      <w:bookmarkEnd w:id="73"/>
      <w:bookmarkEnd w:id="74"/>
      <w:bookmarkEnd w:id="75"/>
    </w:p>
    <w:p w14:paraId="5653D1F2" w14:textId="35F730EA" w:rsidR="00BC1AF2" w:rsidRPr="00C976AF" w:rsidRDefault="008D7B22" w:rsidP="00554C71">
      <w:pPr>
        <w:tabs>
          <w:tab w:val="left" w:pos="709"/>
        </w:tabs>
        <w:spacing w:line="240" w:lineRule="auto"/>
        <w:jc w:val="both"/>
        <w:rPr>
          <w:rFonts w:cstheme="minorHAnsi"/>
        </w:rPr>
      </w:pPr>
      <w:r w:rsidRPr="00C976AF">
        <w:rPr>
          <w:rFonts w:cstheme="minorHAnsi"/>
        </w:rPr>
        <w:t xml:space="preserve">On D0, </w:t>
      </w:r>
      <w:r w:rsidR="001A615C" w:rsidRPr="00C976AF">
        <w:rPr>
          <w:rFonts w:cstheme="minorHAnsi"/>
        </w:rPr>
        <w:t>10</w:t>
      </w:r>
      <w:r w:rsidR="00BC1AF2" w:rsidRPr="00C976AF">
        <w:rPr>
          <w:rFonts w:cstheme="minorHAnsi"/>
        </w:rPr>
        <w:t xml:space="preserve">mls of venous blood will be taken </w:t>
      </w:r>
      <w:r w:rsidR="00E37C73" w:rsidRPr="00C976AF">
        <w:rPr>
          <w:rFonts w:cstheme="minorHAnsi"/>
        </w:rPr>
        <w:t>[</w:t>
      </w:r>
      <w:r w:rsidRPr="00C976AF">
        <w:rPr>
          <w:rFonts w:cstheme="minorHAnsi"/>
        </w:rPr>
        <w:t xml:space="preserve">EDTA </w:t>
      </w:r>
      <w:r w:rsidR="009678CD" w:rsidRPr="00C976AF">
        <w:rPr>
          <w:rFonts w:cstheme="minorHAnsi"/>
        </w:rPr>
        <w:t xml:space="preserve">(4mL) </w:t>
      </w:r>
      <w:r w:rsidRPr="00C976AF">
        <w:rPr>
          <w:rFonts w:cstheme="minorHAnsi"/>
        </w:rPr>
        <w:t xml:space="preserve">and </w:t>
      </w:r>
      <w:r w:rsidR="00BC1AF2" w:rsidRPr="00C976AF">
        <w:rPr>
          <w:rFonts w:cstheme="minorHAnsi"/>
        </w:rPr>
        <w:t xml:space="preserve">clotted bottle </w:t>
      </w:r>
      <w:r w:rsidR="009678CD" w:rsidRPr="00C976AF">
        <w:rPr>
          <w:rFonts w:cstheme="minorHAnsi"/>
        </w:rPr>
        <w:t>(6mL)</w:t>
      </w:r>
      <w:r w:rsidR="00E37C73" w:rsidRPr="00C976AF">
        <w:rPr>
          <w:rFonts w:cstheme="minorHAnsi"/>
        </w:rPr>
        <w:t>].</w:t>
      </w:r>
      <w:r w:rsidR="00BC1AF2" w:rsidRPr="00C976AF">
        <w:rPr>
          <w:rFonts w:cstheme="minorHAnsi"/>
        </w:rPr>
        <w:t xml:space="preserve"> </w:t>
      </w:r>
      <w:r w:rsidRPr="00C976AF">
        <w:rPr>
          <w:rFonts w:cstheme="minorHAnsi"/>
        </w:rPr>
        <w:t xml:space="preserve">Both </w:t>
      </w:r>
      <w:r w:rsidR="00BC1AF2" w:rsidRPr="00C976AF">
        <w:rPr>
          <w:rFonts w:cstheme="minorHAnsi"/>
        </w:rPr>
        <w:t>sample</w:t>
      </w:r>
      <w:r w:rsidRPr="00C976AF">
        <w:rPr>
          <w:rFonts w:cstheme="minorHAnsi"/>
        </w:rPr>
        <w:t>s</w:t>
      </w:r>
      <w:r w:rsidR="00BC1AF2" w:rsidRPr="00C976AF">
        <w:rPr>
          <w:rFonts w:cstheme="minorHAnsi"/>
        </w:rPr>
        <w:t xml:space="preserve"> will be centrifuged </w:t>
      </w:r>
      <w:r w:rsidRPr="00C976AF">
        <w:rPr>
          <w:rFonts w:cstheme="minorHAnsi"/>
        </w:rPr>
        <w:t>at 1500g for 10 minutes</w:t>
      </w:r>
      <w:r w:rsidR="008369A7" w:rsidRPr="00C976AF">
        <w:t>.</w:t>
      </w:r>
      <w:r w:rsidR="00750D76" w:rsidRPr="00C976AF">
        <w:t xml:space="preserve"> </w:t>
      </w:r>
      <w:r w:rsidRPr="00C976AF">
        <w:rPr>
          <w:rFonts w:cstheme="minorHAnsi"/>
        </w:rPr>
        <w:t>Three aliquots of serum from the clotted bottle and three aliquots of plasma from the</w:t>
      </w:r>
      <w:r w:rsidR="00BC1AF2" w:rsidRPr="00C976AF">
        <w:rPr>
          <w:rFonts w:cstheme="minorHAnsi"/>
        </w:rPr>
        <w:t xml:space="preserve"> </w:t>
      </w:r>
      <w:r w:rsidRPr="00C976AF">
        <w:rPr>
          <w:rFonts w:cstheme="minorHAnsi"/>
        </w:rPr>
        <w:t>EDTA tube will then be</w:t>
      </w:r>
      <w:r w:rsidR="00BC1AF2" w:rsidRPr="00C976AF">
        <w:rPr>
          <w:rFonts w:cstheme="minorHAnsi"/>
        </w:rPr>
        <w:t xml:space="preserve"> </w:t>
      </w:r>
      <w:r w:rsidR="006629F0" w:rsidRPr="00C976AF">
        <w:rPr>
          <w:rFonts w:cstheme="minorHAnsi"/>
        </w:rPr>
        <w:t xml:space="preserve">stored </w:t>
      </w:r>
      <w:r w:rsidR="00BC1AF2" w:rsidRPr="00C976AF">
        <w:rPr>
          <w:rFonts w:cstheme="minorHAnsi"/>
        </w:rPr>
        <w:t>at</w:t>
      </w:r>
      <w:r w:rsidR="008915C4" w:rsidRPr="00C976AF">
        <w:rPr>
          <w:rFonts w:cstheme="minorHAnsi"/>
        </w:rPr>
        <w:t xml:space="preserve"> minus </w:t>
      </w:r>
      <w:r w:rsidR="00BC1AF2" w:rsidRPr="00C976AF">
        <w:rPr>
          <w:rFonts w:cstheme="minorHAnsi"/>
        </w:rPr>
        <w:t>80</w:t>
      </w:r>
      <w:r w:rsidR="00AB764A" w:rsidRPr="00C976AF">
        <w:rPr>
          <w:rFonts w:cstheme="minorHAnsi"/>
        </w:rPr>
        <w:t>°C</w:t>
      </w:r>
      <w:r w:rsidR="00BC1AF2" w:rsidRPr="00C976AF">
        <w:rPr>
          <w:rFonts w:cstheme="minorHAnsi"/>
        </w:rPr>
        <w:t xml:space="preserve"> until further notice. </w:t>
      </w:r>
      <w:r w:rsidRPr="00C976AF">
        <w:rPr>
          <w:rFonts w:cstheme="minorHAnsi"/>
        </w:rPr>
        <w:t xml:space="preserve">Additionally, a </w:t>
      </w:r>
      <w:r w:rsidR="001D0D56" w:rsidRPr="00C976AF">
        <w:rPr>
          <w:rFonts w:cstheme="minorHAnsi"/>
        </w:rPr>
        <w:t>single aliquot of the cell</w:t>
      </w:r>
      <w:r w:rsidR="001D0D56" w:rsidRPr="00C976AF">
        <w:t xml:space="preserve"> </w:t>
      </w:r>
      <w:r w:rsidR="001D0D56" w:rsidRPr="00C976AF">
        <w:rPr>
          <w:rFonts w:cstheme="minorHAnsi"/>
        </w:rPr>
        <w:t xml:space="preserve">fraction from the EDTA tube will also be aliquoted and </w:t>
      </w:r>
      <w:r w:rsidR="008915C4" w:rsidRPr="00C976AF">
        <w:rPr>
          <w:rFonts w:cstheme="minorHAnsi"/>
        </w:rPr>
        <w:t>stored</w:t>
      </w:r>
      <w:r w:rsidR="001D0D56" w:rsidRPr="00C976AF">
        <w:rPr>
          <w:rFonts w:cstheme="minorHAnsi"/>
        </w:rPr>
        <w:t xml:space="preserve"> at </w:t>
      </w:r>
      <w:r w:rsidR="00F50A72" w:rsidRPr="00C976AF">
        <w:rPr>
          <w:rFonts w:cstheme="minorHAnsi"/>
        </w:rPr>
        <w:t xml:space="preserve">minus </w:t>
      </w:r>
      <w:r w:rsidR="001D0D56" w:rsidRPr="00C976AF">
        <w:rPr>
          <w:rFonts w:cstheme="minorHAnsi"/>
        </w:rPr>
        <w:t>80</w:t>
      </w:r>
      <w:r w:rsidR="00AB764A" w:rsidRPr="00C976AF">
        <w:rPr>
          <w:rFonts w:cstheme="minorHAnsi"/>
        </w:rPr>
        <w:t>°C</w:t>
      </w:r>
      <w:r w:rsidR="001D0D56" w:rsidRPr="00C976AF">
        <w:rPr>
          <w:rFonts w:cstheme="minorHAnsi"/>
        </w:rPr>
        <w:t xml:space="preserve">. </w:t>
      </w:r>
      <w:r w:rsidR="008915C4" w:rsidRPr="00C976AF">
        <w:t xml:space="preserve">Two spots </w:t>
      </w:r>
      <w:r w:rsidR="0068140A" w:rsidRPr="00C976AF">
        <w:t xml:space="preserve">(50 </w:t>
      </w:r>
      <w:r w:rsidR="0068140A" w:rsidRPr="00C976AF">
        <w:rPr>
          <w:rFonts w:cstheme="minorHAnsi"/>
        </w:rPr>
        <w:t>µ</w:t>
      </w:r>
      <w:r w:rsidR="0068140A" w:rsidRPr="00C976AF">
        <w:t xml:space="preserve">L each) </w:t>
      </w:r>
      <w:r w:rsidR="008915C4" w:rsidRPr="00C976AF">
        <w:t xml:space="preserve">of blood will be </w:t>
      </w:r>
      <w:r w:rsidR="0068140A" w:rsidRPr="00C976AF">
        <w:t>collected</w:t>
      </w:r>
      <w:r w:rsidR="008915C4" w:rsidRPr="00C976AF">
        <w:t xml:space="preserve"> on a filter paper and stored in an individual small plastic bag with a desiccant sachet. </w:t>
      </w:r>
    </w:p>
    <w:p w14:paraId="744C879C" w14:textId="6EAF4511" w:rsidR="0068140A" w:rsidRPr="00C976AF" w:rsidRDefault="0068140A" w:rsidP="00554C71">
      <w:pPr>
        <w:tabs>
          <w:tab w:val="left" w:pos="709"/>
        </w:tabs>
        <w:spacing w:line="240" w:lineRule="auto"/>
        <w:jc w:val="both"/>
      </w:pPr>
      <w:r w:rsidRPr="00C976AF">
        <w:t xml:space="preserve">At </w:t>
      </w:r>
      <w:r w:rsidR="006629F0" w:rsidRPr="00C976AF">
        <w:t>D30</w:t>
      </w:r>
      <w:r w:rsidRPr="00C976AF">
        <w:t xml:space="preserve"> and </w:t>
      </w:r>
      <w:r w:rsidR="006629F0" w:rsidRPr="00C976AF">
        <w:t>D</w:t>
      </w:r>
      <w:r w:rsidRPr="00C976AF">
        <w:t xml:space="preserve">60 of the trial, when participants attend for review, finger prick will be performed to collect 2 blood spots on the filter paper. </w:t>
      </w:r>
    </w:p>
    <w:p w14:paraId="7BF9195A" w14:textId="7599B933" w:rsidR="001D0D56" w:rsidRPr="00C976AF" w:rsidRDefault="001D0D56" w:rsidP="00554C71">
      <w:pPr>
        <w:tabs>
          <w:tab w:val="left" w:pos="709"/>
        </w:tabs>
        <w:spacing w:line="240" w:lineRule="auto"/>
        <w:jc w:val="both"/>
      </w:pPr>
      <w:r w:rsidRPr="00C976AF">
        <w:t>On the last day of the trial</w:t>
      </w:r>
      <w:r w:rsidR="7E8C3A9D" w:rsidRPr="00C976AF">
        <w:t xml:space="preserve"> </w:t>
      </w:r>
      <w:r w:rsidR="006629F0" w:rsidRPr="00C976AF">
        <w:t xml:space="preserve">5mL </w:t>
      </w:r>
      <w:r w:rsidRPr="00C976AF">
        <w:t>of venous blood</w:t>
      </w:r>
      <w:r w:rsidR="0057403F" w:rsidRPr="00C976AF">
        <w:t xml:space="preserve"> will be collected</w:t>
      </w:r>
      <w:r w:rsidRPr="00C976AF">
        <w:t xml:space="preserve"> in a clotted bottle</w:t>
      </w:r>
      <w:r w:rsidR="008522C0" w:rsidRPr="00C976AF">
        <w:t>,</w:t>
      </w:r>
      <w:r w:rsidR="008915C4" w:rsidRPr="00C976AF">
        <w:t xml:space="preserve"> which will subsequently be centrifuged and aliquoted to 3</w:t>
      </w:r>
      <w:r w:rsidR="0068140A" w:rsidRPr="00C976AF">
        <w:t xml:space="preserve"> cryovials as described above</w:t>
      </w:r>
      <w:r w:rsidRPr="00C976AF">
        <w:t xml:space="preserve">. </w:t>
      </w:r>
      <w:r w:rsidR="0068140A" w:rsidRPr="00C976AF">
        <w:t>Two</w:t>
      </w:r>
      <w:r w:rsidR="008369A7" w:rsidRPr="00C976AF">
        <w:t xml:space="preserve"> </w:t>
      </w:r>
      <w:r w:rsidR="0068140A" w:rsidRPr="00C976AF">
        <w:t>blood spots</w:t>
      </w:r>
      <w:r w:rsidR="008369A7" w:rsidRPr="00C976AF">
        <w:t xml:space="preserve"> will</w:t>
      </w:r>
      <w:r w:rsidR="0068140A" w:rsidRPr="00C976AF">
        <w:t xml:space="preserve"> also</w:t>
      </w:r>
      <w:r w:rsidR="00A40A55" w:rsidRPr="00C976AF">
        <w:t xml:space="preserve"> be</w:t>
      </w:r>
      <w:r w:rsidR="008369A7" w:rsidRPr="00C976AF">
        <w:t xml:space="preserve"> </w:t>
      </w:r>
      <w:r w:rsidR="0068140A" w:rsidRPr="00C976AF">
        <w:t xml:space="preserve">collected </w:t>
      </w:r>
      <w:r w:rsidR="008369A7" w:rsidRPr="00C976AF">
        <w:t>on a filter paper</w:t>
      </w:r>
      <w:r w:rsidR="0068140A" w:rsidRPr="00C976AF">
        <w:t>.</w:t>
      </w:r>
    </w:p>
    <w:p w14:paraId="13EDD256" w14:textId="50197A4F" w:rsidR="00AB764A" w:rsidRPr="00C976AF" w:rsidRDefault="00B644CC" w:rsidP="00554C71">
      <w:pPr>
        <w:tabs>
          <w:tab w:val="left" w:pos="709"/>
        </w:tabs>
        <w:spacing w:line="240" w:lineRule="auto"/>
        <w:jc w:val="both"/>
        <w:rPr>
          <w:rFonts w:cstheme="minorHAnsi"/>
        </w:rPr>
      </w:pPr>
      <w:r w:rsidRPr="00C976AF">
        <w:rPr>
          <w:rFonts w:cstheme="minorHAnsi"/>
        </w:rPr>
        <w:t>Nose and throat</w:t>
      </w:r>
      <w:r w:rsidR="00AB764A" w:rsidRPr="00C976AF">
        <w:rPr>
          <w:rFonts w:cstheme="minorHAnsi"/>
        </w:rPr>
        <w:t xml:space="preserve"> swabs will be </w:t>
      </w:r>
      <w:r w:rsidR="00343D64" w:rsidRPr="00C976AF">
        <w:rPr>
          <w:rFonts w:cstheme="minorHAnsi"/>
        </w:rPr>
        <w:t xml:space="preserve">taken in accordance with the </w:t>
      </w:r>
      <w:r w:rsidR="008C6836" w:rsidRPr="00C976AF">
        <w:rPr>
          <w:rFonts w:cstheme="minorHAnsi"/>
        </w:rPr>
        <w:t xml:space="preserve">provided study </w:t>
      </w:r>
      <w:r w:rsidR="00343D64" w:rsidRPr="00C976AF">
        <w:rPr>
          <w:rFonts w:cstheme="minorHAnsi"/>
        </w:rPr>
        <w:t xml:space="preserve">SOP and </w:t>
      </w:r>
      <w:r w:rsidR="00AB764A" w:rsidRPr="00C976AF">
        <w:rPr>
          <w:rFonts w:cstheme="minorHAnsi"/>
        </w:rPr>
        <w:t xml:space="preserve">frozen </w:t>
      </w:r>
      <w:r w:rsidR="00F34E8B" w:rsidRPr="00C976AF">
        <w:rPr>
          <w:rFonts w:cstheme="minorHAnsi"/>
        </w:rPr>
        <w:t xml:space="preserve">immediately </w:t>
      </w:r>
      <w:r w:rsidR="00AB764A" w:rsidRPr="00C976AF">
        <w:rPr>
          <w:rFonts w:cstheme="minorHAnsi"/>
        </w:rPr>
        <w:t xml:space="preserve">at </w:t>
      </w:r>
      <w:r w:rsidR="00F50A72" w:rsidRPr="00C976AF">
        <w:rPr>
          <w:rFonts w:cstheme="minorHAnsi"/>
        </w:rPr>
        <w:t xml:space="preserve">minus </w:t>
      </w:r>
      <w:r w:rsidR="00AB764A" w:rsidRPr="00C976AF">
        <w:rPr>
          <w:rFonts w:cstheme="minorHAnsi"/>
        </w:rPr>
        <w:t>80°C in their collection tube</w:t>
      </w:r>
      <w:r w:rsidR="009B2A25" w:rsidRPr="00C976AF">
        <w:rPr>
          <w:rFonts w:cstheme="minorHAnsi"/>
        </w:rPr>
        <w:t>, or handled per local procedure if agreed with MORU team</w:t>
      </w:r>
      <w:r w:rsidR="006629F0" w:rsidRPr="00C976AF">
        <w:rPr>
          <w:rFonts w:cstheme="minorHAnsi"/>
        </w:rPr>
        <w:t xml:space="preserve">. </w:t>
      </w:r>
      <w:r w:rsidR="00F50A72" w:rsidRPr="00C976AF">
        <w:rPr>
          <w:rFonts w:cstheme="minorHAnsi"/>
        </w:rPr>
        <w:t xml:space="preserve">Sputum will either be frozen in the container </w:t>
      </w:r>
      <w:r w:rsidR="00DA11B2" w:rsidRPr="00C976AF">
        <w:rPr>
          <w:rFonts w:cstheme="minorHAnsi"/>
        </w:rPr>
        <w:t xml:space="preserve">in which it is collected (if amenable to freezing) </w:t>
      </w:r>
      <w:r w:rsidR="00F50A72" w:rsidRPr="00C976AF">
        <w:rPr>
          <w:rFonts w:cstheme="minorHAnsi"/>
        </w:rPr>
        <w:t xml:space="preserve">at minus 80°C or </w:t>
      </w:r>
      <w:r w:rsidR="006629F0" w:rsidRPr="00C976AF">
        <w:rPr>
          <w:rFonts w:cstheme="minorHAnsi"/>
        </w:rPr>
        <w:t xml:space="preserve">the </w:t>
      </w:r>
      <w:r w:rsidR="00F50A72" w:rsidRPr="00C976AF">
        <w:rPr>
          <w:rFonts w:cstheme="minorHAnsi"/>
        </w:rPr>
        <w:t xml:space="preserve">sample will be </w:t>
      </w:r>
      <w:r w:rsidR="006629F0" w:rsidRPr="00C976AF">
        <w:rPr>
          <w:rFonts w:cstheme="minorHAnsi"/>
        </w:rPr>
        <w:t xml:space="preserve">transferred to </w:t>
      </w:r>
      <w:r w:rsidR="00DA11B2" w:rsidRPr="00C976AF">
        <w:rPr>
          <w:rFonts w:cstheme="minorHAnsi"/>
        </w:rPr>
        <w:t xml:space="preserve">a viral swab and </w:t>
      </w:r>
      <w:r w:rsidR="006629F0" w:rsidRPr="00C976AF">
        <w:rPr>
          <w:rFonts w:cstheme="minorHAnsi"/>
        </w:rPr>
        <w:t xml:space="preserve">stored </w:t>
      </w:r>
      <w:r w:rsidR="0094316C" w:rsidRPr="00C976AF">
        <w:rPr>
          <w:rFonts w:cstheme="minorHAnsi"/>
        </w:rPr>
        <w:t>at minus 80°C.</w:t>
      </w:r>
    </w:p>
    <w:p w14:paraId="7C551E1D" w14:textId="64D5F478" w:rsidR="006629F0" w:rsidRPr="00C976AF" w:rsidRDefault="006629F0" w:rsidP="00554C71">
      <w:pPr>
        <w:tabs>
          <w:tab w:val="left" w:pos="709"/>
        </w:tabs>
        <w:spacing w:line="240" w:lineRule="auto"/>
        <w:jc w:val="both"/>
        <w:rPr>
          <w:rFonts w:cstheme="minorHAnsi"/>
        </w:rPr>
      </w:pPr>
      <w:r w:rsidRPr="00C976AF">
        <w:rPr>
          <w:rFonts w:cstheme="minorHAnsi"/>
        </w:rPr>
        <w:t xml:space="preserve">Samples will be transferred to MORU Tropical Health Network laboratories or designated testing facilities in other regions, where they will undergo testing in accordance with best practice laboratory measures and safety procedures. </w:t>
      </w:r>
    </w:p>
    <w:p w14:paraId="20798CE7" w14:textId="685D1538" w:rsidR="00AB764A" w:rsidRPr="00C976AF" w:rsidRDefault="00AB764A" w:rsidP="00554C71">
      <w:pPr>
        <w:tabs>
          <w:tab w:val="left" w:pos="709"/>
        </w:tabs>
        <w:spacing w:line="240" w:lineRule="auto"/>
        <w:jc w:val="both"/>
        <w:rPr>
          <w:rFonts w:cstheme="minorHAnsi"/>
        </w:rPr>
      </w:pPr>
      <w:r w:rsidRPr="00C976AF">
        <w:rPr>
          <w:rFonts w:cstheme="minorHAnsi"/>
        </w:rPr>
        <w:t xml:space="preserve">Validated antibody tests for SARS-CoV-2 are currently being </w:t>
      </w:r>
      <w:r w:rsidR="00343D64" w:rsidRPr="00C976AF">
        <w:rPr>
          <w:rFonts w:cstheme="minorHAnsi"/>
        </w:rPr>
        <w:t>developed</w:t>
      </w:r>
      <w:r w:rsidR="000D4E9C" w:rsidRPr="00C976AF">
        <w:rPr>
          <w:rFonts w:cstheme="minorHAnsi"/>
        </w:rPr>
        <w:t xml:space="preserve"> rapidly</w:t>
      </w:r>
      <w:r w:rsidRPr="00C976AF">
        <w:rPr>
          <w:rFonts w:cstheme="minorHAnsi"/>
        </w:rPr>
        <w:t xml:space="preserve">. The </w:t>
      </w:r>
      <w:r w:rsidR="00CC6911" w:rsidRPr="00C976AF">
        <w:rPr>
          <w:rFonts w:cstheme="minorHAnsi"/>
        </w:rPr>
        <w:t xml:space="preserve">plasma and serum aliquot </w:t>
      </w:r>
      <w:r w:rsidRPr="00C976AF">
        <w:rPr>
          <w:rFonts w:cstheme="minorHAnsi"/>
        </w:rPr>
        <w:t xml:space="preserve">samples will be stored until a time that validated assays for these have been developed or we have completed our own in-house serological </w:t>
      </w:r>
      <w:r w:rsidR="00CC6911" w:rsidRPr="00C976AF">
        <w:rPr>
          <w:rFonts w:cstheme="minorHAnsi"/>
        </w:rPr>
        <w:t xml:space="preserve">tests and </w:t>
      </w:r>
      <w:r w:rsidRPr="00C976AF">
        <w:rPr>
          <w:rFonts w:cstheme="minorHAnsi"/>
        </w:rPr>
        <w:t>validations. The criteria for a positive test are thus yet to be determined</w:t>
      </w:r>
      <w:r w:rsidR="00343D64" w:rsidRPr="00C976AF">
        <w:rPr>
          <w:rFonts w:cstheme="minorHAnsi"/>
        </w:rPr>
        <w:t>, but as with other serological tests, a four-fold increase in titre of SARS-CoV-2 antibodies between the initial and final sample will likely be used to determine exposure to the virus. Additionally</w:t>
      </w:r>
      <w:r w:rsidR="00226AD8" w:rsidRPr="00C976AF">
        <w:rPr>
          <w:rFonts w:cstheme="minorHAnsi"/>
        </w:rPr>
        <w:t>,</w:t>
      </w:r>
      <w:r w:rsidR="00343D64" w:rsidRPr="00C976AF">
        <w:rPr>
          <w:rFonts w:cstheme="minorHAnsi"/>
        </w:rPr>
        <w:t xml:space="preserve"> we will be able to determine if exposure to SARS-CoV-2 has occurred prior to enrolment in the trial if the initial antibody titre is above a predetermined and validated level.</w:t>
      </w:r>
      <w:r w:rsidR="00444FE2" w:rsidRPr="00C976AF">
        <w:rPr>
          <w:rFonts w:cstheme="minorHAnsi"/>
        </w:rPr>
        <w:t xml:space="preserve"> Serological tests for other </w:t>
      </w:r>
      <w:r w:rsidR="00CC6911" w:rsidRPr="00C976AF">
        <w:rPr>
          <w:rFonts w:cstheme="minorHAnsi"/>
        </w:rPr>
        <w:t>circulating coronaviruses</w:t>
      </w:r>
      <w:r w:rsidR="00444FE2" w:rsidRPr="00C976AF">
        <w:rPr>
          <w:rFonts w:cstheme="minorHAnsi"/>
        </w:rPr>
        <w:t xml:space="preserve"> may also be performed to determine the interaction of these with COVID-19</w:t>
      </w:r>
      <w:r w:rsidR="009C16CA" w:rsidRPr="00C976AF">
        <w:rPr>
          <w:rFonts w:cstheme="minorHAnsi"/>
        </w:rPr>
        <w:t xml:space="preserve">, as well as other pathogens which </w:t>
      </w:r>
      <w:r w:rsidR="00B754F1" w:rsidRPr="00C976AF">
        <w:rPr>
          <w:rFonts w:cstheme="minorHAnsi"/>
        </w:rPr>
        <w:t>may be of clinical significance</w:t>
      </w:r>
      <w:r w:rsidR="00444FE2" w:rsidRPr="00C976AF">
        <w:rPr>
          <w:rFonts w:cstheme="minorHAnsi"/>
        </w:rPr>
        <w:t>.</w:t>
      </w:r>
    </w:p>
    <w:p w14:paraId="1C0D1494" w14:textId="0B41475E" w:rsidR="00444FE2" w:rsidRPr="00C976AF" w:rsidRDefault="00444FE2" w:rsidP="00554C71">
      <w:pPr>
        <w:tabs>
          <w:tab w:val="left" w:pos="709"/>
        </w:tabs>
        <w:spacing w:line="240" w:lineRule="auto"/>
        <w:jc w:val="both"/>
        <w:rPr>
          <w:rFonts w:cstheme="minorHAnsi"/>
        </w:rPr>
      </w:pPr>
      <w:r w:rsidRPr="00C976AF">
        <w:rPr>
          <w:rFonts w:cstheme="minorHAnsi"/>
        </w:rPr>
        <w:t>Testing of the serum samples for other biological parameters which may impact susceptibility to infection</w:t>
      </w:r>
      <w:r w:rsidR="004352CD" w:rsidRPr="00C976AF">
        <w:rPr>
          <w:rFonts w:cstheme="minorHAnsi"/>
        </w:rPr>
        <w:t>,</w:t>
      </w:r>
      <w:r w:rsidRPr="00C976AF">
        <w:rPr>
          <w:rFonts w:cstheme="minorHAnsi"/>
        </w:rPr>
        <w:t xml:space="preserve"> such as </w:t>
      </w:r>
      <w:r w:rsidR="00994866" w:rsidRPr="00C976AF">
        <w:rPr>
          <w:rFonts w:cstheme="minorHAnsi"/>
        </w:rPr>
        <w:t>ACE2</w:t>
      </w:r>
      <w:r w:rsidR="008E7726" w:rsidRPr="00C976AF">
        <w:rPr>
          <w:rFonts w:cstheme="minorHAnsi"/>
        </w:rPr>
        <w:t xml:space="preserve">, </w:t>
      </w:r>
      <w:r w:rsidR="00B64CCA" w:rsidRPr="00C976AF">
        <w:rPr>
          <w:rFonts w:cstheme="minorHAnsi"/>
        </w:rPr>
        <w:t>z</w:t>
      </w:r>
      <w:r w:rsidR="008E7726" w:rsidRPr="00C976AF">
        <w:rPr>
          <w:rFonts w:cstheme="minorHAnsi"/>
        </w:rPr>
        <w:t>inc</w:t>
      </w:r>
      <w:r w:rsidR="00994866" w:rsidRPr="00C976AF">
        <w:rPr>
          <w:rFonts w:cstheme="minorHAnsi"/>
        </w:rPr>
        <w:t xml:space="preserve"> and vitamin D levels, may also be considered at a later date.</w:t>
      </w:r>
    </w:p>
    <w:p w14:paraId="5DB8FDF7" w14:textId="2F3A266A" w:rsidR="00226AD8" w:rsidRPr="00C976AF" w:rsidRDefault="00B644CC" w:rsidP="00554C71">
      <w:pPr>
        <w:tabs>
          <w:tab w:val="left" w:pos="709"/>
        </w:tabs>
        <w:spacing w:line="240" w:lineRule="auto"/>
        <w:jc w:val="both"/>
      </w:pPr>
      <w:r w:rsidRPr="00C976AF">
        <w:t>Nose and throat</w:t>
      </w:r>
      <w:r w:rsidR="00226AD8" w:rsidRPr="00C976AF">
        <w:t xml:space="preserve"> swabs will </w:t>
      </w:r>
      <w:r w:rsidR="0068140A" w:rsidRPr="00C976AF">
        <w:t xml:space="preserve">be processed using </w:t>
      </w:r>
      <w:r w:rsidR="004352CD" w:rsidRPr="00C976AF">
        <w:t>validated</w:t>
      </w:r>
      <w:r w:rsidR="00226AD8" w:rsidRPr="00C976AF">
        <w:t xml:space="preserve"> multiplex RT-PCR </w:t>
      </w:r>
      <w:r w:rsidR="0068140A" w:rsidRPr="00C976AF">
        <w:t xml:space="preserve">to detect </w:t>
      </w:r>
      <w:r w:rsidR="00226AD8" w:rsidRPr="00C976AF">
        <w:t>SARS-CoV-2</w:t>
      </w:r>
      <w:r w:rsidR="004352CD" w:rsidRPr="00C976AF">
        <w:t xml:space="preserve"> as well as other respiratory viruses </w:t>
      </w:r>
      <w:r w:rsidR="00AC2236" w:rsidRPr="00C976AF">
        <w:t>including</w:t>
      </w:r>
      <w:r w:rsidR="00226AD8" w:rsidRPr="00C976AF">
        <w:t xml:space="preserve"> </w:t>
      </w:r>
      <w:r w:rsidR="00B8316F" w:rsidRPr="00C976AF">
        <w:t xml:space="preserve">some or all of the following: </w:t>
      </w:r>
      <w:r w:rsidR="00226AD8" w:rsidRPr="00C976AF">
        <w:t xml:space="preserve">influenza A, influenza B, respiratory syncytial virus, rhinovirus, other coronaviruses (OC43, NL63, 229E and HKU1), metapneumovirus, parainfluenza 1-4, adenovirus and bocavirus. The </w:t>
      </w:r>
      <w:r w:rsidR="00504940" w:rsidRPr="00C976AF">
        <w:t>cycle threshold (CT)</w:t>
      </w:r>
      <w:r w:rsidR="00226AD8" w:rsidRPr="00C976AF">
        <w:t xml:space="preserve"> value of positive results will be recorded.</w:t>
      </w:r>
    </w:p>
    <w:p w14:paraId="101E43FC" w14:textId="1401125E" w:rsidR="00226AD8" w:rsidRPr="00C976AF" w:rsidRDefault="00444FE2" w:rsidP="00554C71">
      <w:pPr>
        <w:tabs>
          <w:tab w:val="left" w:pos="709"/>
        </w:tabs>
        <w:spacing w:line="240" w:lineRule="auto"/>
        <w:jc w:val="both"/>
      </w:pPr>
      <w:r w:rsidRPr="00C976AF">
        <w:t>The cell fraction aliquot will be processed to assess for host genetic markers of respiratory disease susceptibility. These tests may be done in Thailand or elsewhere in Asia</w:t>
      </w:r>
      <w:r w:rsidR="00F50A72" w:rsidRPr="00C976AF">
        <w:t>,</w:t>
      </w:r>
      <w:r w:rsidRPr="00C976AF">
        <w:t xml:space="preserve"> the UK</w:t>
      </w:r>
      <w:r w:rsidR="00F50A72" w:rsidRPr="00C976AF">
        <w:t xml:space="preserve"> or Europe</w:t>
      </w:r>
      <w:r w:rsidRPr="00C976AF">
        <w:t xml:space="preserve">, once material transfer agreements are in place. </w:t>
      </w:r>
    </w:p>
    <w:p w14:paraId="082A63AA" w14:textId="02849E11" w:rsidR="006629F0" w:rsidRPr="00C976AF" w:rsidRDefault="26E29063" w:rsidP="00554C71">
      <w:pPr>
        <w:tabs>
          <w:tab w:val="left" w:pos="709"/>
        </w:tabs>
        <w:spacing w:line="240" w:lineRule="auto"/>
        <w:jc w:val="both"/>
      </w:pPr>
      <w:r w:rsidRPr="00C976AF">
        <w:t>DBS samples will be used for measurement for chloroquine/</w:t>
      </w:r>
      <w:r w:rsidR="008E7726" w:rsidRPr="00C976AF">
        <w:t xml:space="preserve"> </w:t>
      </w:r>
      <w:r w:rsidRPr="00C976AF">
        <w:t>hydroxychloroquine levels</w:t>
      </w:r>
      <w:r w:rsidR="69DC7491" w:rsidRPr="00C976AF">
        <w:t xml:space="preserve"> and may be used for diagnostic tests for COVID-19 (antibody, antigen or PCR)</w:t>
      </w:r>
      <w:r w:rsidRPr="00C976AF">
        <w:t>.</w:t>
      </w:r>
    </w:p>
    <w:p w14:paraId="5528B483" w14:textId="0C717FD5" w:rsidR="00444FE2" w:rsidRPr="00C976AF" w:rsidRDefault="00444FE2" w:rsidP="00554C71">
      <w:pPr>
        <w:tabs>
          <w:tab w:val="left" w:pos="709"/>
        </w:tabs>
        <w:spacing w:line="240" w:lineRule="auto"/>
        <w:jc w:val="both"/>
        <w:rPr>
          <w:rFonts w:ascii="Calibri" w:hAnsi="Calibri" w:cs="Calibri"/>
        </w:rPr>
      </w:pPr>
      <w:r w:rsidRPr="00C976AF">
        <w:t xml:space="preserve">The samples will be </w:t>
      </w:r>
      <w:r w:rsidR="00FF431D" w:rsidRPr="00C976AF">
        <w:t>retained</w:t>
      </w:r>
      <w:r w:rsidR="00B967A3" w:rsidRPr="00C976AF">
        <w:t xml:space="preserve"> per </w:t>
      </w:r>
      <w:r w:rsidR="00E837B5" w:rsidRPr="00C976AF">
        <w:t xml:space="preserve">Oxford and </w:t>
      </w:r>
      <w:r w:rsidR="00B967A3" w:rsidRPr="00C976AF">
        <w:t xml:space="preserve">local site </w:t>
      </w:r>
      <w:r w:rsidR="0050037D" w:rsidRPr="00C976AF">
        <w:t>regulation</w:t>
      </w:r>
      <w:r w:rsidR="00251B32" w:rsidRPr="00C976AF">
        <w:t>s</w:t>
      </w:r>
      <w:r w:rsidRPr="00C976AF">
        <w:t xml:space="preserve">. Consenting participants may rescind their consent at a later date and refuse the use of their samples (which will be destroyed) </w:t>
      </w:r>
      <w:r w:rsidRPr="00C976AF">
        <w:rPr>
          <w:rFonts w:ascii="Calibri" w:hAnsi="Calibri" w:cs="Calibri"/>
        </w:rPr>
        <w:t>or data at any time up until the completion of the study.</w:t>
      </w:r>
    </w:p>
    <w:p w14:paraId="2C511F40" w14:textId="353B2543" w:rsidR="00554C71" w:rsidRPr="00C976AF" w:rsidRDefault="007E3D66" w:rsidP="001057F9">
      <w:pPr>
        <w:pStyle w:val="Heading2"/>
        <w:numPr>
          <w:ilvl w:val="1"/>
          <w:numId w:val="7"/>
        </w:numPr>
        <w:spacing w:line="240" w:lineRule="auto"/>
        <w:ind w:left="810" w:hanging="450"/>
        <w:jc w:val="both"/>
      </w:pPr>
      <w:bookmarkStart w:id="76" w:name="_Toc365032390"/>
      <w:bookmarkStart w:id="77" w:name="_Toc365032596"/>
      <w:bookmarkStart w:id="78" w:name="_Toc365032855"/>
      <w:bookmarkStart w:id="79" w:name="_Toc365033433"/>
      <w:bookmarkStart w:id="80" w:name="_Toc365033489"/>
      <w:bookmarkStart w:id="81" w:name="_Toc35504328"/>
      <w:bookmarkStart w:id="82" w:name="_Toc37054636"/>
      <w:bookmarkStart w:id="83" w:name="_Toc60855928"/>
      <w:bookmarkStart w:id="84" w:name="_Toc61457976"/>
      <w:bookmarkEnd w:id="76"/>
      <w:bookmarkEnd w:id="77"/>
      <w:bookmarkEnd w:id="78"/>
      <w:bookmarkEnd w:id="79"/>
      <w:bookmarkEnd w:id="80"/>
      <w:r w:rsidRPr="00C976AF">
        <w:t xml:space="preserve">Discontinuation/Withdrawal of Participants from </w:t>
      </w:r>
      <w:r w:rsidR="00DA14BC" w:rsidRPr="00C976AF">
        <w:t>Study</w:t>
      </w:r>
      <w:bookmarkEnd w:id="81"/>
      <w:bookmarkEnd w:id="82"/>
      <w:bookmarkEnd w:id="83"/>
      <w:bookmarkEnd w:id="84"/>
    </w:p>
    <w:p w14:paraId="33B5271A" w14:textId="661AD797" w:rsidR="00645638" w:rsidRPr="00C976AF" w:rsidRDefault="00645638" w:rsidP="00554C71">
      <w:pPr>
        <w:tabs>
          <w:tab w:val="left" w:pos="709"/>
        </w:tabs>
        <w:spacing w:line="240" w:lineRule="auto"/>
        <w:jc w:val="both"/>
      </w:pPr>
      <w:r w:rsidRPr="00C976AF">
        <w:t>Each participant has the right to withdraw from the study at any time. In addition, the Investigator may discontinue a participant from the study at any time if the Investigator considers it necessary for any reason including:</w:t>
      </w:r>
    </w:p>
    <w:p w14:paraId="01296540" w14:textId="77777777" w:rsidR="00645638" w:rsidRPr="00C976AF" w:rsidRDefault="00645638" w:rsidP="001C06D1">
      <w:pPr>
        <w:numPr>
          <w:ilvl w:val="0"/>
          <w:numId w:val="2"/>
        </w:numPr>
        <w:tabs>
          <w:tab w:val="left" w:pos="709"/>
        </w:tabs>
        <w:spacing w:after="0" w:line="240" w:lineRule="auto"/>
        <w:jc w:val="both"/>
      </w:pPr>
      <w:r w:rsidRPr="00C976AF">
        <w:t>Ineligibility (either arising during the study or retrospectively having been overlooked at screening)</w:t>
      </w:r>
    </w:p>
    <w:p w14:paraId="2C1DEA6B" w14:textId="77777777" w:rsidR="00645638" w:rsidRPr="00C976AF" w:rsidRDefault="00645638" w:rsidP="001C06D1">
      <w:pPr>
        <w:numPr>
          <w:ilvl w:val="0"/>
          <w:numId w:val="2"/>
        </w:numPr>
        <w:tabs>
          <w:tab w:val="left" w:pos="709"/>
        </w:tabs>
        <w:spacing w:after="0" w:line="240" w:lineRule="auto"/>
        <w:jc w:val="both"/>
      </w:pPr>
      <w:r w:rsidRPr="00C976AF">
        <w:t>Significant protocol deviation</w:t>
      </w:r>
    </w:p>
    <w:p w14:paraId="12B6DE1F" w14:textId="77777777" w:rsidR="00645638" w:rsidRPr="00C976AF" w:rsidRDefault="00645638" w:rsidP="001C06D1">
      <w:pPr>
        <w:numPr>
          <w:ilvl w:val="0"/>
          <w:numId w:val="2"/>
        </w:numPr>
        <w:tabs>
          <w:tab w:val="left" w:pos="709"/>
        </w:tabs>
        <w:spacing w:after="0" w:line="240" w:lineRule="auto"/>
        <w:jc w:val="both"/>
      </w:pPr>
      <w:r w:rsidRPr="00C976AF">
        <w:t>Significant non-compliance with treatment regimen or study requirements</w:t>
      </w:r>
    </w:p>
    <w:p w14:paraId="0C7402AD" w14:textId="77777777" w:rsidR="00645638" w:rsidRPr="00C976AF" w:rsidRDefault="00645638" w:rsidP="001C06D1">
      <w:pPr>
        <w:numPr>
          <w:ilvl w:val="0"/>
          <w:numId w:val="2"/>
        </w:numPr>
        <w:tabs>
          <w:tab w:val="left" w:pos="709"/>
        </w:tabs>
        <w:spacing w:after="0" w:line="240" w:lineRule="auto"/>
        <w:jc w:val="both"/>
      </w:pPr>
      <w:r w:rsidRPr="00C976AF">
        <w:t>Withdrawal of Consent</w:t>
      </w:r>
    </w:p>
    <w:p w14:paraId="5997538B" w14:textId="2F9E3C88" w:rsidR="00645638" w:rsidRPr="00C976AF" w:rsidRDefault="00645638" w:rsidP="001C06D1">
      <w:pPr>
        <w:numPr>
          <w:ilvl w:val="0"/>
          <w:numId w:val="2"/>
        </w:numPr>
        <w:tabs>
          <w:tab w:val="left" w:pos="709"/>
        </w:tabs>
        <w:spacing w:after="0" w:line="240" w:lineRule="auto"/>
        <w:jc w:val="both"/>
      </w:pPr>
      <w:r w:rsidRPr="00C976AF">
        <w:t>Loss to follow up</w:t>
      </w:r>
      <w:r w:rsidR="0014393E" w:rsidRPr="00C976AF">
        <w:t xml:space="preserve"> (LTFU)</w:t>
      </w:r>
    </w:p>
    <w:p w14:paraId="2BD35446" w14:textId="1ECA2E80" w:rsidR="008C6836" w:rsidRDefault="008C6836" w:rsidP="00554C71">
      <w:pPr>
        <w:tabs>
          <w:tab w:val="left" w:pos="709"/>
        </w:tabs>
        <w:spacing w:line="240" w:lineRule="auto"/>
        <w:jc w:val="both"/>
      </w:pPr>
    </w:p>
    <w:p w14:paraId="4D66A96F" w14:textId="6C09F7DB" w:rsidR="00B7295A" w:rsidRPr="00C976AF" w:rsidRDefault="00B7295A" w:rsidP="00554C71">
      <w:pPr>
        <w:tabs>
          <w:tab w:val="left" w:pos="709"/>
        </w:tabs>
        <w:spacing w:line="240" w:lineRule="auto"/>
        <w:jc w:val="both"/>
      </w:pPr>
      <w:r>
        <w:t>Participants who discontinue study medication early, e.g. due to COVID-19 vaccination or pregnancy, will be asked to remain in the study to complete all other defined study procedures.</w:t>
      </w:r>
    </w:p>
    <w:p w14:paraId="5F0436F9" w14:textId="72791C1A" w:rsidR="007D2FA6" w:rsidRPr="00C976AF" w:rsidRDefault="00645638" w:rsidP="00554C71">
      <w:pPr>
        <w:tabs>
          <w:tab w:val="left" w:pos="709"/>
        </w:tabs>
        <w:spacing w:line="240" w:lineRule="auto"/>
        <w:jc w:val="both"/>
      </w:pPr>
      <w:r w:rsidRPr="00C976AF">
        <w:t>The reason for withdrawal will be recorded in the C</w:t>
      </w:r>
      <w:r w:rsidR="00F53167" w:rsidRPr="00C976AF">
        <w:t xml:space="preserve">ase </w:t>
      </w:r>
      <w:r w:rsidRPr="00C976AF">
        <w:t>R</w:t>
      </w:r>
      <w:r w:rsidR="00F53167" w:rsidRPr="00C976AF">
        <w:t xml:space="preserve">eport </w:t>
      </w:r>
      <w:r w:rsidRPr="00C976AF">
        <w:t>F</w:t>
      </w:r>
      <w:r w:rsidR="00F53167" w:rsidRPr="00C976AF">
        <w:t>orm</w:t>
      </w:r>
      <w:r w:rsidRPr="00C976AF">
        <w:t>.</w:t>
      </w:r>
    </w:p>
    <w:p w14:paraId="2B37F45A" w14:textId="27208E6A" w:rsidR="008C6836" w:rsidRPr="00C976AF" w:rsidRDefault="008C6836" w:rsidP="00554C71">
      <w:pPr>
        <w:tabs>
          <w:tab w:val="left" w:pos="709"/>
        </w:tabs>
        <w:spacing w:line="240" w:lineRule="auto"/>
        <w:jc w:val="both"/>
      </w:pPr>
      <w:r w:rsidRPr="00C976AF">
        <w:t>Participants who withdraw or are removed from the study will not be replaced.</w:t>
      </w:r>
    </w:p>
    <w:p w14:paraId="126F9896" w14:textId="77777777" w:rsidR="00F93BBE" w:rsidRPr="00C976AF" w:rsidRDefault="007E3D66" w:rsidP="001057F9">
      <w:pPr>
        <w:pStyle w:val="Heading2"/>
        <w:numPr>
          <w:ilvl w:val="1"/>
          <w:numId w:val="7"/>
        </w:numPr>
        <w:tabs>
          <w:tab w:val="left" w:pos="720"/>
          <w:tab w:val="left" w:pos="900"/>
        </w:tabs>
        <w:spacing w:line="240" w:lineRule="auto"/>
        <w:ind w:left="810" w:hanging="450"/>
        <w:jc w:val="both"/>
      </w:pPr>
      <w:bookmarkStart w:id="85" w:name="_Toc35504329"/>
      <w:bookmarkStart w:id="86" w:name="_Toc37054637"/>
      <w:bookmarkStart w:id="87" w:name="_Toc60855929"/>
      <w:bookmarkStart w:id="88" w:name="_Toc61457977"/>
      <w:r w:rsidRPr="00C976AF">
        <w:t xml:space="preserve">Definition of End of </w:t>
      </w:r>
      <w:r w:rsidR="00DA14BC" w:rsidRPr="00C976AF">
        <w:t>Study</w:t>
      </w:r>
      <w:bookmarkEnd w:id="85"/>
      <w:bookmarkEnd w:id="86"/>
      <w:bookmarkEnd w:id="87"/>
      <w:bookmarkEnd w:id="88"/>
    </w:p>
    <w:p w14:paraId="2582526A" w14:textId="01C8D931" w:rsidR="00423146" w:rsidRPr="00C976AF" w:rsidRDefault="00B36985" w:rsidP="00554C71">
      <w:pPr>
        <w:tabs>
          <w:tab w:val="left" w:pos="709"/>
        </w:tabs>
        <w:spacing w:line="240" w:lineRule="auto"/>
        <w:jc w:val="both"/>
      </w:pPr>
      <w:r w:rsidRPr="00C976AF">
        <w:t xml:space="preserve">The end of the study will be the date of the last visit of the last participant, the last dose of the study drug or </w:t>
      </w:r>
      <w:r w:rsidR="007A058A" w:rsidRPr="00C976AF">
        <w:t xml:space="preserve">up to 60 </w:t>
      </w:r>
      <w:r w:rsidRPr="00C976AF">
        <w:t>days after the diagnosis of COVID-19</w:t>
      </w:r>
      <w:r w:rsidR="00A62A87" w:rsidRPr="00C976AF">
        <w:t>/</w:t>
      </w:r>
      <w:r w:rsidR="00277EAF" w:rsidRPr="00C976AF">
        <w:t xml:space="preserve"> </w:t>
      </w:r>
      <w:r w:rsidR="00A62A87" w:rsidRPr="00C976AF">
        <w:t>ARI</w:t>
      </w:r>
      <w:r w:rsidRPr="00C976AF">
        <w:t xml:space="preserve"> of the last </w:t>
      </w:r>
      <w:r w:rsidR="006B0A4C" w:rsidRPr="00C976AF">
        <w:t>participant</w:t>
      </w:r>
      <w:r w:rsidRPr="00C976AF">
        <w:t xml:space="preserve"> enrolled in the study</w:t>
      </w:r>
      <w:r w:rsidR="007A058A" w:rsidRPr="00C976AF">
        <w:t xml:space="preserve">, </w:t>
      </w:r>
      <w:r w:rsidR="00585191" w:rsidRPr="00C976AF">
        <w:t>whichever comes last</w:t>
      </w:r>
      <w:r w:rsidRPr="00C976AF">
        <w:t>.</w:t>
      </w:r>
    </w:p>
    <w:p w14:paraId="476C8A71" w14:textId="6AB1EB31" w:rsidR="00BB2CBC" w:rsidRPr="00C976AF" w:rsidRDefault="00D47768" w:rsidP="001057F9">
      <w:pPr>
        <w:pStyle w:val="Heading1"/>
        <w:numPr>
          <w:ilvl w:val="0"/>
          <w:numId w:val="7"/>
        </w:numPr>
        <w:tabs>
          <w:tab w:val="left" w:pos="709"/>
        </w:tabs>
        <w:spacing w:line="240" w:lineRule="auto"/>
        <w:jc w:val="both"/>
      </w:pPr>
      <w:bookmarkStart w:id="89" w:name="_Toc419110458"/>
      <w:bookmarkStart w:id="90" w:name="_Toc35504330"/>
      <w:bookmarkStart w:id="91" w:name="_Toc37054638"/>
      <w:bookmarkStart w:id="92" w:name="_Toc60855930"/>
      <w:bookmarkStart w:id="93" w:name="_Toc61457978"/>
      <w:r w:rsidRPr="00C976AF">
        <w:t>STUDY MEDICATION</w:t>
      </w:r>
      <w:r w:rsidR="00BB2CBC" w:rsidRPr="00C976AF">
        <w:t xml:space="preserve"> (</w:t>
      </w:r>
      <w:r w:rsidRPr="00C976AF">
        <w:t>CHLOROQUINE</w:t>
      </w:r>
      <w:r w:rsidR="00C71F58" w:rsidRPr="00C976AF">
        <w:t xml:space="preserve"> or HYDROXYCHLOROQUINE</w:t>
      </w:r>
      <w:r w:rsidRPr="00C976AF">
        <w:t>/PLACEBO</w:t>
      </w:r>
      <w:r w:rsidR="00BB2CBC" w:rsidRPr="00C976AF">
        <w:t>)</w:t>
      </w:r>
      <w:bookmarkEnd w:id="89"/>
      <w:bookmarkEnd w:id="90"/>
      <w:bookmarkEnd w:id="91"/>
      <w:bookmarkEnd w:id="92"/>
      <w:bookmarkEnd w:id="93"/>
      <w:r w:rsidR="00BB2CBC" w:rsidRPr="00C976AF">
        <w:t xml:space="preserve"> </w:t>
      </w:r>
    </w:p>
    <w:p w14:paraId="2A07F9F4" w14:textId="1720B5AC" w:rsidR="00BB2CBC" w:rsidRPr="00C976AF" w:rsidRDefault="00D47768" w:rsidP="001057F9">
      <w:pPr>
        <w:pStyle w:val="Heading2"/>
        <w:numPr>
          <w:ilvl w:val="1"/>
          <w:numId w:val="7"/>
        </w:numPr>
        <w:spacing w:line="240" w:lineRule="auto"/>
        <w:ind w:left="810" w:hanging="450"/>
        <w:jc w:val="both"/>
      </w:pPr>
      <w:bookmarkStart w:id="94" w:name="_Toc419110459"/>
      <w:bookmarkStart w:id="95" w:name="_Toc35504331"/>
      <w:bookmarkStart w:id="96" w:name="_Toc37054639"/>
      <w:bookmarkStart w:id="97" w:name="_Toc60855931"/>
      <w:bookmarkStart w:id="98" w:name="_Toc61457979"/>
      <w:r w:rsidRPr="00C976AF">
        <w:t xml:space="preserve">Study Medication </w:t>
      </w:r>
      <w:r w:rsidR="00BB2CBC" w:rsidRPr="00C976AF">
        <w:t>Description</w:t>
      </w:r>
      <w:bookmarkEnd w:id="94"/>
      <w:bookmarkEnd w:id="95"/>
      <w:bookmarkEnd w:id="96"/>
      <w:bookmarkEnd w:id="97"/>
      <w:bookmarkEnd w:id="98"/>
    </w:p>
    <w:p w14:paraId="2A0C8A89" w14:textId="66D3DF41" w:rsidR="004C47E9" w:rsidRPr="00C976AF" w:rsidRDefault="004C47E9" w:rsidP="00554C71">
      <w:pPr>
        <w:tabs>
          <w:tab w:val="left" w:pos="709"/>
        </w:tabs>
        <w:spacing w:line="240" w:lineRule="auto"/>
        <w:jc w:val="both"/>
      </w:pPr>
      <w:r w:rsidRPr="00C976AF">
        <w:t>The trial intervention is the administration of the study product. This will either be chloroquine or placebo</w:t>
      </w:r>
      <w:r w:rsidR="5ED64FE0" w:rsidRPr="00C976AF">
        <w:t>,</w:t>
      </w:r>
      <w:r w:rsidR="00423146" w:rsidRPr="00C976AF">
        <w:t xml:space="preserve"> or hydroxychloroquine or placebo</w:t>
      </w:r>
      <w:r w:rsidRPr="00C976AF">
        <w:t>.</w:t>
      </w:r>
      <w:r w:rsidR="00830FB6" w:rsidRPr="00C976AF">
        <w:t xml:space="preserve"> </w:t>
      </w:r>
      <w:r w:rsidR="1E2CB60D" w:rsidRPr="00C976AF">
        <w:t>It is expected that chloroquine will be used in Asian sites and hydroxychloroquine in Europe, specific drug allocation will be determined by country prior to activation based upon factors such as invento</w:t>
      </w:r>
      <w:r w:rsidR="754A67C2" w:rsidRPr="00C976AF">
        <w:t xml:space="preserve">ry </w:t>
      </w:r>
      <w:r w:rsidR="1E2CB60D" w:rsidRPr="00C976AF">
        <w:t>availability and importation requirements.</w:t>
      </w:r>
    </w:p>
    <w:p w14:paraId="7F7BA473" w14:textId="684100E9" w:rsidR="004C47E9" w:rsidRPr="00C976AF" w:rsidRDefault="00830FB6" w:rsidP="00554C71">
      <w:pPr>
        <w:tabs>
          <w:tab w:val="left" w:pos="709"/>
        </w:tabs>
        <w:spacing w:line="240" w:lineRule="auto"/>
        <w:jc w:val="both"/>
      </w:pPr>
      <w:r w:rsidRPr="00C976AF">
        <w:t>Characteristics of each product are described in the SmPC.</w:t>
      </w:r>
    </w:p>
    <w:p w14:paraId="4560C26B" w14:textId="068A8C25" w:rsidR="004C47E9" w:rsidRPr="00C976AF" w:rsidRDefault="004C47E9" w:rsidP="00554C71">
      <w:pPr>
        <w:tabs>
          <w:tab w:val="left" w:pos="709"/>
        </w:tabs>
        <w:spacing w:line="240" w:lineRule="auto"/>
        <w:jc w:val="both"/>
      </w:pPr>
      <w:r w:rsidRPr="00C976AF">
        <w:t xml:space="preserve">Chloroquine </w:t>
      </w:r>
      <w:r w:rsidR="00423146" w:rsidRPr="00C976AF">
        <w:t xml:space="preserve">and hydroxychloroquine </w:t>
      </w:r>
      <w:r w:rsidRPr="00C976AF">
        <w:t>will be in the dose of 1</w:t>
      </w:r>
      <w:r w:rsidR="00994866" w:rsidRPr="00C976AF">
        <w:t>5</w:t>
      </w:r>
      <w:r w:rsidR="00143C55" w:rsidRPr="00C976AF">
        <w:t>5</w:t>
      </w:r>
      <w:r w:rsidRPr="00C976AF">
        <w:t>mg chloroquine base</w:t>
      </w:r>
      <w:r w:rsidR="00F34E8B" w:rsidRPr="00C976AF">
        <w:t xml:space="preserve"> (250mg of </w:t>
      </w:r>
      <w:r w:rsidR="00423146" w:rsidRPr="00C976AF">
        <w:t xml:space="preserve">chloroquine </w:t>
      </w:r>
      <w:r w:rsidR="00F34E8B" w:rsidRPr="00C976AF">
        <w:t xml:space="preserve">phosphate </w:t>
      </w:r>
      <w:r w:rsidR="00423146" w:rsidRPr="00C976AF">
        <w:t>or 200mg of hydroxychloroquine sulphate</w:t>
      </w:r>
      <w:r w:rsidR="00F34E8B" w:rsidRPr="00C976AF">
        <w:t>)</w:t>
      </w:r>
      <w:r w:rsidRPr="00C976AF">
        <w:t xml:space="preserve">. On D0 the </w:t>
      </w:r>
      <w:r w:rsidR="001458C3" w:rsidRPr="00C976AF">
        <w:t>participant</w:t>
      </w:r>
      <w:r w:rsidRPr="00C976AF">
        <w:t xml:space="preserve"> will be supervised taking </w:t>
      </w:r>
      <w:r w:rsidR="001A615C" w:rsidRPr="00C976AF">
        <w:t>1</w:t>
      </w:r>
      <w:r w:rsidR="0094316C" w:rsidRPr="00C976AF">
        <w:t>0</w:t>
      </w:r>
      <w:r w:rsidR="001A615C" w:rsidRPr="00C976AF">
        <w:t>mg base/kg</w:t>
      </w:r>
      <w:r w:rsidR="00090C7A" w:rsidRPr="00C976AF">
        <w:t xml:space="preserve"> by the study team</w:t>
      </w:r>
      <w:r w:rsidR="001A615C" w:rsidRPr="00C976AF">
        <w:t xml:space="preserve"> (usually </w:t>
      </w:r>
      <w:r w:rsidR="00277EAF" w:rsidRPr="00C976AF">
        <w:t>3-</w:t>
      </w:r>
      <w:r w:rsidR="00492D27" w:rsidRPr="00C976AF">
        <w:t>5</w:t>
      </w:r>
      <w:r w:rsidRPr="00C976AF">
        <w:t xml:space="preserve"> tablets</w:t>
      </w:r>
      <w:r w:rsidR="00277EAF" w:rsidRPr="00C976AF">
        <w:t xml:space="preserve"> depending on weight</w:t>
      </w:r>
      <w:r w:rsidR="00090C7A" w:rsidRPr="00C976AF">
        <w:t>;</w:t>
      </w:r>
      <w:r w:rsidR="00F166A5" w:rsidRPr="00C976AF">
        <w:t xml:space="preserve"> w</w:t>
      </w:r>
      <w:r w:rsidR="005A019F" w:rsidRPr="00C976AF">
        <w:t>h</w:t>
      </w:r>
      <w:r w:rsidR="00F166A5" w:rsidRPr="00C976AF">
        <w:t>ere the dose is split then only the initial part of this dose will be observed</w:t>
      </w:r>
      <w:r w:rsidRPr="00C976AF">
        <w:t xml:space="preserve">) and they will be given a further </w:t>
      </w:r>
      <w:r w:rsidR="001A615C" w:rsidRPr="00C976AF">
        <w:t>30</w:t>
      </w:r>
      <w:r w:rsidRPr="00C976AF">
        <w:t xml:space="preserve"> tablets of 1</w:t>
      </w:r>
      <w:r w:rsidR="00994866" w:rsidRPr="00C976AF">
        <w:t>5</w:t>
      </w:r>
      <w:r w:rsidR="00143C55" w:rsidRPr="00C976AF">
        <w:t>5</w:t>
      </w:r>
      <w:r w:rsidRPr="00C976AF">
        <w:t xml:space="preserve">mg base to be taken once daily. The placebo will comprise identical tablets and the regimen will be the same with </w:t>
      </w:r>
      <w:r w:rsidR="001A615C" w:rsidRPr="00C976AF">
        <w:t>1</w:t>
      </w:r>
      <w:r w:rsidRPr="00C976AF">
        <w:t xml:space="preserve"> tablet</w:t>
      </w:r>
      <w:r w:rsidR="001A615C" w:rsidRPr="00C976AF">
        <w:t>/ 1</w:t>
      </w:r>
      <w:r w:rsidR="00994866" w:rsidRPr="00C976AF">
        <w:t>5</w:t>
      </w:r>
      <w:r w:rsidR="001A615C" w:rsidRPr="00C976AF">
        <w:t xml:space="preserve">kg </w:t>
      </w:r>
      <w:r w:rsidRPr="00C976AF">
        <w:t xml:space="preserve">at D0 and a further </w:t>
      </w:r>
      <w:r w:rsidR="00994866" w:rsidRPr="00C976AF">
        <w:t>30</w:t>
      </w:r>
      <w:r w:rsidRPr="00C976AF">
        <w:t xml:space="preserve"> tablets to be taken once daily. Neither the </w:t>
      </w:r>
      <w:r w:rsidR="001458C3" w:rsidRPr="00C976AF">
        <w:t>participant</w:t>
      </w:r>
      <w:r w:rsidRPr="00C976AF">
        <w:t xml:space="preserve">, nor those conducting the study will know if the </w:t>
      </w:r>
      <w:r w:rsidR="00B864D4" w:rsidRPr="00C976AF">
        <w:t>participant</w:t>
      </w:r>
      <w:r w:rsidRPr="00C976AF">
        <w:t xml:space="preserve"> is receiving chloroquine</w:t>
      </w:r>
      <w:r w:rsidR="00423146" w:rsidRPr="00C976AF">
        <w:t>/ hydroxychloroquine</w:t>
      </w:r>
      <w:r w:rsidRPr="00C976AF">
        <w:t xml:space="preserve"> or placebo.</w:t>
      </w:r>
    </w:p>
    <w:p w14:paraId="0315E816" w14:textId="7875F540" w:rsidR="00BB2CBC" w:rsidRPr="00C976AF" w:rsidRDefault="00BB2CBC" w:rsidP="001057F9">
      <w:pPr>
        <w:pStyle w:val="Heading2"/>
        <w:numPr>
          <w:ilvl w:val="1"/>
          <w:numId w:val="7"/>
        </w:numPr>
        <w:spacing w:line="240" w:lineRule="auto"/>
        <w:ind w:left="810" w:hanging="450"/>
        <w:jc w:val="both"/>
      </w:pPr>
      <w:bookmarkStart w:id="99" w:name="_Toc35504332"/>
      <w:bookmarkStart w:id="100" w:name="_Toc37054640"/>
      <w:bookmarkStart w:id="101" w:name="_Toc60855932"/>
      <w:bookmarkStart w:id="102" w:name="_Toc61457980"/>
      <w:bookmarkStart w:id="103" w:name="_Toc419110460"/>
      <w:r w:rsidRPr="00C976AF">
        <w:t xml:space="preserve">Storage of </w:t>
      </w:r>
      <w:r w:rsidR="00D47768" w:rsidRPr="00C976AF">
        <w:t>Study Medication</w:t>
      </w:r>
      <w:bookmarkEnd w:id="99"/>
      <w:bookmarkEnd w:id="100"/>
      <w:bookmarkEnd w:id="101"/>
      <w:bookmarkEnd w:id="102"/>
      <w:r w:rsidR="00D47768" w:rsidRPr="00C976AF">
        <w:t xml:space="preserve"> </w:t>
      </w:r>
      <w:bookmarkEnd w:id="103"/>
    </w:p>
    <w:p w14:paraId="13CC723C" w14:textId="5717E76F" w:rsidR="004C47E9" w:rsidRPr="00C976AF" w:rsidRDefault="004C47E9" w:rsidP="00554C71">
      <w:pPr>
        <w:tabs>
          <w:tab w:val="left" w:pos="709"/>
        </w:tabs>
        <w:spacing w:line="240" w:lineRule="auto"/>
        <w:jc w:val="both"/>
      </w:pPr>
      <w:r w:rsidRPr="00C976AF">
        <w:t xml:space="preserve">The medication will be stored </w:t>
      </w:r>
      <w:r w:rsidR="0031441B" w:rsidRPr="00C976AF">
        <w:t>securely</w:t>
      </w:r>
      <w:r w:rsidR="00ED4B82" w:rsidRPr="00C976AF">
        <w:t xml:space="preserve"> per manufacturer instructions</w:t>
      </w:r>
      <w:r w:rsidRPr="00C976AF">
        <w:t xml:space="preserve"> in the institution’s pharmacy</w:t>
      </w:r>
      <w:r w:rsidR="00987A27" w:rsidRPr="00C976AF">
        <w:t xml:space="preserve"> or other secure location</w:t>
      </w:r>
      <w:r w:rsidRPr="00C976AF">
        <w:t xml:space="preserve">. The medication will only be accessible to the </w:t>
      </w:r>
      <w:r w:rsidR="00F919EA" w:rsidRPr="00C976AF">
        <w:t>designated study team members</w:t>
      </w:r>
      <w:r w:rsidRPr="00C976AF">
        <w:t>.</w:t>
      </w:r>
    </w:p>
    <w:p w14:paraId="7F778172" w14:textId="762288FD" w:rsidR="00BB2CBC" w:rsidRPr="00C976AF" w:rsidRDefault="00BB2CBC" w:rsidP="001057F9">
      <w:pPr>
        <w:pStyle w:val="Heading2"/>
        <w:numPr>
          <w:ilvl w:val="1"/>
          <w:numId w:val="7"/>
        </w:numPr>
        <w:spacing w:line="240" w:lineRule="auto"/>
        <w:ind w:left="810" w:hanging="450"/>
        <w:jc w:val="both"/>
      </w:pPr>
      <w:bookmarkStart w:id="104" w:name="_Toc419110461"/>
      <w:bookmarkStart w:id="105" w:name="_Toc35504333"/>
      <w:bookmarkStart w:id="106" w:name="_Toc37054641"/>
      <w:bookmarkStart w:id="107" w:name="_Toc60855933"/>
      <w:bookmarkStart w:id="108" w:name="_Toc61457981"/>
      <w:r w:rsidRPr="00C976AF">
        <w:t xml:space="preserve">Compliance with </w:t>
      </w:r>
      <w:bookmarkEnd w:id="104"/>
      <w:r w:rsidR="00555057" w:rsidRPr="00C976AF">
        <w:t>Study Medication</w:t>
      </w:r>
      <w:bookmarkEnd w:id="105"/>
      <w:bookmarkEnd w:id="106"/>
      <w:bookmarkEnd w:id="107"/>
      <w:bookmarkEnd w:id="108"/>
    </w:p>
    <w:p w14:paraId="3DA79C1D" w14:textId="0C86EA3C" w:rsidR="0071137D" w:rsidRPr="00C976AF" w:rsidRDefault="00987A27" w:rsidP="00554C71">
      <w:pPr>
        <w:tabs>
          <w:tab w:val="left" w:pos="709"/>
        </w:tabs>
        <w:spacing w:line="240" w:lineRule="auto"/>
        <w:jc w:val="both"/>
      </w:pPr>
      <w:r w:rsidRPr="00C976AF">
        <w:t xml:space="preserve">Adherence </w:t>
      </w:r>
      <w:r w:rsidR="004C47E9" w:rsidRPr="00C976AF">
        <w:t xml:space="preserve">will be assessed by direct questioning of the </w:t>
      </w:r>
      <w:r w:rsidR="006B0A4C" w:rsidRPr="00C976AF">
        <w:t>participant</w:t>
      </w:r>
      <w:r w:rsidR="004C47E9" w:rsidRPr="00C976AF">
        <w:t xml:space="preserve">. </w:t>
      </w:r>
      <w:r w:rsidR="00555057" w:rsidRPr="00C976AF">
        <w:t xml:space="preserve">Participants will receive reminders to take the medication from the app. </w:t>
      </w:r>
      <w:r w:rsidRPr="00C976AF">
        <w:t xml:space="preserve">The monthly pre-dose capillary blood chloroquine </w:t>
      </w:r>
      <w:r w:rsidR="00937F14" w:rsidRPr="00C976AF">
        <w:t xml:space="preserve">or hydroxychloroquine </w:t>
      </w:r>
      <w:r w:rsidRPr="00C976AF">
        <w:t xml:space="preserve">measurement will be an independent measure of exposure. </w:t>
      </w:r>
      <w:r w:rsidR="00C73420" w:rsidRPr="00C976AF">
        <w:t>Given that the study will be conducted on healthcare workers</w:t>
      </w:r>
      <w:r w:rsidR="004E3032" w:rsidRPr="00C976AF">
        <w:t xml:space="preserve"> or other participants potentially at higher risk of infection,</w:t>
      </w:r>
      <w:r w:rsidR="00C73420" w:rsidRPr="00C976AF">
        <w:t xml:space="preserve"> and the current concern relating to COVID-19 is so great, we do not </w:t>
      </w:r>
      <w:r w:rsidRPr="00C976AF">
        <w:t>anticipate</w:t>
      </w:r>
      <w:r w:rsidR="00C73420" w:rsidRPr="00C976AF">
        <w:t xml:space="preserve"> poor </w:t>
      </w:r>
      <w:r w:rsidRPr="00C976AF">
        <w:t>adherence</w:t>
      </w:r>
      <w:r w:rsidR="00C73420" w:rsidRPr="00C976AF">
        <w:t>.</w:t>
      </w:r>
      <w:r w:rsidR="00555057" w:rsidRPr="00C976AF">
        <w:t xml:space="preserve"> In the event of lost medication or more than 3 consecutive missed doses the participant should contact the study team</w:t>
      </w:r>
      <w:r w:rsidR="00277EAF" w:rsidRPr="00C976AF">
        <w:t>, if they have not already been contacted by the study tea</w:t>
      </w:r>
      <w:r w:rsidR="001B21BD" w:rsidRPr="00C976AF">
        <w:t>m</w:t>
      </w:r>
      <w:r w:rsidR="00555057" w:rsidRPr="00C976AF">
        <w:t>.</w:t>
      </w:r>
    </w:p>
    <w:p w14:paraId="7B7D9AEB" w14:textId="445B9D4D" w:rsidR="00BB2CBC" w:rsidRPr="00C976AF" w:rsidRDefault="00BB2CBC" w:rsidP="001057F9">
      <w:pPr>
        <w:pStyle w:val="Heading2"/>
        <w:numPr>
          <w:ilvl w:val="1"/>
          <w:numId w:val="7"/>
        </w:numPr>
        <w:spacing w:line="240" w:lineRule="auto"/>
        <w:ind w:left="810" w:hanging="450"/>
        <w:jc w:val="both"/>
      </w:pPr>
      <w:bookmarkStart w:id="109" w:name="_Toc419110462"/>
      <w:bookmarkStart w:id="110" w:name="_Toc35504334"/>
      <w:bookmarkStart w:id="111" w:name="_Toc37054642"/>
      <w:bookmarkStart w:id="112" w:name="_Toc60855934"/>
      <w:bookmarkStart w:id="113" w:name="_Toc61457982"/>
      <w:r w:rsidRPr="00C976AF">
        <w:t xml:space="preserve">Accountability of the </w:t>
      </w:r>
      <w:bookmarkEnd w:id="109"/>
      <w:r w:rsidR="00555057" w:rsidRPr="00C976AF">
        <w:t>Study Medication</w:t>
      </w:r>
      <w:bookmarkEnd w:id="110"/>
      <w:bookmarkEnd w:id="111"/>
      <w:bookmarkEnd w:id="112"/>
      <w:bookmarkEnd w:id="113"/>
    </w:p>
    <w:p w14:paraId="229FC001" w14:textId="37EDD6C3" w:rsidR="00C52836" w:rsidRPr="00C976AF" w:rsidRDefault="00CC6911" w:rsidP="00554C71">
      <w:pPr>
        <w:tabs>
          <w:tab w:val="left" w:pos="709"/>
        </w:tabs>
        <w:spacing w:line="240" w:lineRule="auto"/>
        <w:jc w:val="both"/>
      </w:pPr>
      <w:r w:rsidRPr="00C976AF">
        <w:t xml:space="preserve">The medication and placebo </w:t>
      </w:r>
      <w:r w:rsidR="00A62A87" w:rsidRPr="00C976AF">
        <w:t xml:space="preserve">supplies </w:t>
      </w:r>
      <w:r w:rsidRPr="00C976AF">
        <w:t xml:space="preserve">will be </w:t>
      </w:r>
      <w:r w:rsidR="0031441B" w:rsidRPr="00C976AF">
        <w:t>supervised at all times by study teams</w:t>
      </w:r>
      <w:r w:rsidRPr="00C976AF">
        <w:t>. Medication counts will occur to ensure that no tablets are missing.</w:t>
      </w:r>
      <w:r w:rsidR="00555057" w:rsidRPr="00C976AF">
        <w:t xml:space="preserve"> Dispensation and return of study drugs will be recorded in the Study Drug Accountability Log.</w:t>
      </w:r>
    </w:p>
    <w:p w14:paraId="001DCE7D" w14:textId="77777777" w:rsidR="00BB2CBC" w:rsidRPr="00C976AF" w:rsidRDefault="00BB2CBC" w:rsidP="001057F9">
      <w:pPr>
        <w:pStyle w:val="Heading2"/>
        <w:numPr>
          <w:ilvl w:val="1"/>
          <w:numId w:val="7"/>
        </w:numPr>
        <w:spacing w:line="240" w:lineRule="auto"/>
        <w:ind w:left="810" w:hanging="450"/>
        <w:jc w:val="both"/>
      </w:pPr>
      <w:bookmarkStart w:id="114" w:name="_Toc419110463"/>
      <w:bookmarkStart w:id="115" w:name="_Toc35504335"/>
      <w:bookmarkStart w:id="116" w:name="_Toc37054643"/>
      <w:bookmarkStart w:id="117" w:name="_Toc60855935"/>
      <w:bookmarkStart w:id="118" w:name="_Toc61457983"/>
      <w:r w:rsidRPr="00C976AF">
        <w:t>Concomitant Medication</w:t>
      </w:r>
      <w:bookmarkEnd w:id="114"/>
      <w:bookmarkEnd w:id="115"/>
      <w:bookmarkEnd w:id="116"/>
      <w:bookmarkEnd w:id="117"/>
      <w:bookmarkEnd w:id="118"/>
    </w:p>
    <w:p w14:paraId="5AA2DB1B" w14:textId="6516D032" w:rsidR="00CC6911" w:rsidRPr="00C976AF" w:rsidRDefault="00CC6911" w:rsidP="00554C71">
      <w:pPr>
        <w:tabs>
          <w:tab w:val="left" w:pos="709"/>
        </w:tabs>
        <w:spacing w:line="240" w:lineRule="auto"/>
        <w:jc w:val="both"/>
      </w:pPr>
      <w:r w:rsidRPr="00C976AF">
        <w:t xml:space="preserve">Chloroquine </w:t>
      </w:r>
      <w:r w:rsidR="00423146" w:rsidRPr="00C976AF">
        <w:t xml:space="preserve">or hydroxychloroquine </w:t>
      </w:r>
      <w:r w:rsidR="00277EAF" w:rsidRPr="00C976AF">
        <w:t xml:space="preserve">must </w:t>
      </w:r>
      <w:r w:rsidRPr="00C976AF">
        <w:t xml:space="preserve">be avoided if the </w:t>
      </w:r>
      <w:r w:rsidR="006B0A4C" w:rsidRPr="00C976AF">
        <w:t>participant</w:t>
      </w:r>
      <w:r w:rsidRPr="00C976AF">
        <w:t xml:space="preserve"> is taking the following medications:</w:t>
      </w:r>
    </w:p>
    <w:p w14:paraId="6262832D" w14:textId="77777777" w:rsidR="00C57A8D" w:rsidRPr="00C976AF" w:rsidRDefault="00C57A8D" w:rsidP="00C57A8D">
      <w:pPr>
        <w:spacing w:after="0"/>
        <w:rPr>
          <w:rFonts w:cstheme="minorHAnsi"/>
        </w:rPr>
      </w:pPr>
      <w:r w:rsidRPr="00C976AF">
        <w:rPr>
          <w:rFonts w:cstheme="minorHAnsi"/>
          <w:b/>
          <w:bCs/>
        </w:rPr>
        <w:t>Antiarrhythmic medications</w:t>
      </w:r>
      <w:r w:rsidRPr="00C976AF">
        <w:rPr>
          <w:rFonts w:cstheme="minorHAnsi"/>
        </w:rPr>
        <w:t>: digoxin, amiodarone, sotalol, flecainide</w:t>
      </w:r>
    </w:p>
    <w:p w14:paraId="784F4D4E" w14:textId="77777777" w:rsidR="00C57A8D" w:rsidRPr="00C976AF" w:rsidRDefault="00C57A8D" w:rsidP="00C57A8D">
      <w:pPr>
        <w:spacing w:after="0"/>
        <w:rPr>
          <w:rFonts w:cstheme="minorHAnsi"/>
        </w:rPr>
      </w:pPr>
      <w:r w:rsidRPr="00C976AF">
        <w:rPr>
          <w:rFonts w:cstheme="minorHAnsi"/>
          <w:b/>
          <w:bCs/>
        </w:rPr>
        <w:t>Antiparasitic/malarial agents:</w:t>
      </w:r>
      <w:r w:rsidRPr="00C976AF">
        <w:rPr>
          <w:rFonts w:cstheme="minorHAnsi"/>
        </w:rPr>
        <w:t xml:space="preserve"> mefloquine, halofantrine, praziquantel</w:t>
      </w:r>
    </w:p>
    <w:p w14:paraId="1555A220" w14:textId="77777777" w:rsidR="00C57A8D" w:rsidRPr="00C976AF" w:rsidRDefault="00C57A8D" w:rsidP="00C57A8D">
      <w:pPr>
        <w:spacing w:after="0"/>
        <w:rPr>
          <w:rFonts w:cstheme="minorHAnsi"/>
        </w:rPr>
      </w:pPr>
      <w:r w:rsidRPr="00C976AF">
        <w:rPr>
          <w:rFonts w:cstheme="minorHAnsi"/>
          <w:b/>
          <w:bCs/>
        </w:rPr>
        <w:t>Antibiotics:</w:t>
      </w:r>
      <w:r w:rsidRPr="00C976AF">
        <w:rPr>
          <w:rFonts w:cstheme="minorHAnsi"/>
        </w:rPr>
        <w:t xml:space="preserve"> levofloxacin, moxifloxacin, ciprofloxacin, azithromycin, clarithromycin, erythromycin</w:t>
      </w:r>
    </w:p>
    <w:p w14:paraId="1139519C" w14:textId="77777777" w:rsidR="00C57A8D" w:rsidRPr="00C976AF" w:rsidRDefault="00C57A8D" w:rsidP="00C57A8D">
      <w:pPr>
        <w:spacing w:after="0"/>
        <w:rPr>
          <w:rFonts w:cstheme="minorHAnsi"/>
        </w:rPr>
      </w:pPr>
      <w:r w:rsidRPr="00C976AF">
        <w:rPr>
          <w:rFonts w:cstheme="minorHAnsi"/>
          <w:b/>
          <w:bCs/>
        </w:rPr>
        <w:t>Antifungal drugs:</w:t>
      </w:r>
      <w:r w:rsidRPr="00C976AF">
        <w:rPr>
          <w:rFonts w:cstheme="minorHAnsi"/>
        </w:rPr>
        <w:t xml:space="preserve"> fluconazole, ketoconazole, itraconazole, terfenadine</w:t>
      </w:r>
    </w:p>
    <w:p w14:paraId="5EFC990C" w14:textId="77777777" w:rsidR="00C57A8D" w:rsidRPr="00C976AF" w:rsidRDefault="00C57A8D" w:rsidP="00C57A8D">
      <w:pPr>
        <w:autoSpaceDE w:val="0"/>
        <w:autoSpaceDN w:val="0"/>
        <w:adjustRightInd w:val="0"/>
        <w:spacing w:after="0"/>
        <w:rPr>
          <w:rFonts w:cstheme="minorHAnsi"/>
        </w:rPr>
      </w:pPr>
      <w:r w:rsidRPr="00C976AF">
        <w:rPr>
          <w:rFonts w:cstheme="minorHAnsi"/>
          <w:b/>
          <w:bCs/>
        </w:rPr>
        <w:t>Psychoactive drugs</w:t>
      </w:r>
      <w:r w:rsidRPr="00C976AF">
        <w:rPr>
          <w:rFonts w:cstheme="minorHAnsi"/>
        </w:rPr>
        <w:t>: lithium, quetiapine, chlorpromazine, thioridazine, ziprasidone, haloperidol, droperidol, methadone</w:t>
      </w:r>
    </w:p>
    <w:p w14:paraId="1B885739" w14:textId="77777777" w:rsidR="00C57A8D" w:rsidRPr="00C976AF" w:rsidRDefault="00C57A8D" w:rsidP="00C57A8D">
      <w:pPr>
        <w:spacing w:after="0"/>
        <w:rPr>
          <w:rFonts w:cstheme="minorHAnsi"/>
        </w:rPr>
      </w:pPr>
      <w:r w:rsidRPr="00C976AF">
        <w:rPr>
          <w:rFonts w:cstheme="minorHAnsi"/>
          <w:b/>
          <w:bCs/>
        </w:rPr>
        <w:t>Migraine treatment</w:t>
      </w:r>
      <w:r w:rsidRPr="00C976AF">
        <w:rPr>
          <w:rFonts w:cstheme="minorHAnsi"/>
        </w:rPr>
        <w:t>: sumatriptan</w:t>
      </w:r>
    </w:p>
    <w:p w14:paraId="5886F4D5" w14:textId="77777777" w:rsidR="00C57A8D" w:rsidRPr="00C976AF" w:rsidRDefault="00C57A8D" w:rsidP="00C57A8D">
      <w:pPr>
        <w:spacing w:after="0"/>
        <w:rPr>
          <w:rFonts w:cstheme="minorHAnsi"/>
        </w:rPr>
      </w:pPr>
      <w:r w:rsidRPr="00C976AF">
        <w:rPr>
          <w:rFonts w:cstheme="minorHAnsi"/>
          <w:b/>
          <w:bCs/>
        </w:rPr>
        <w:t>Antihistamines</w:t>
      </w:r>
      <w:r w:rsidRPr="00C976AF">
        <w:rPr>
          <w:rFonts w:cstheme="minorHAnsi"/>
        </w:rPr>
        <w:t>: astemizole</w:t>
      </w:r>
    </w:p>
    <w:p w14:paraId="4C6B6206" w14:textId="77777777" w:rsidR="00C57A8D" w:rsidRPr="00C976AF" w:rsidRDefault="00C57A8D" w:rsidP="00C57A8D">
      <w:pPr>
        <w:spacing w:after="0"/>
        <w:rPr>
          <w:rFonts w:cstheme="minorHAnsi"/>
        </w:rPr>
      </w:pPr>
      <w:r w:rsidRPr="00C976AF">
        <w:rPr>
          <w:rFonts w:cstheme="minorHAnsi"/>
          <w:b/>
          <w:bCs/>
        </w:rPr>
        <w:t>Antiemetics</w:t>
      </w:r>
      <w:r w:rsidRPr="00C976AF">
        <w:rPr>
          <w:rFonts w:cstheme="minorHAnsi"/>
        </w:rPr>
        <w:t>: prochlorperazine, metoclopramide</w:t>
      </w:r>
    </w:p>
    <w:p w14:paraId="4E9C676E" w14:textId="77777777" w:rsidR="00C57A8D" w:rsidRPr="00C976AF" w:rsidRDefault="00C57A8D" w:rsidP="00C57A8D">
      <w:pPr>
        <w:spacing w:after="0"/>
        <w:rPr>
          <w:rFonts w:cstheme="minorHAnsi"/>
        </w:rPr>
      </w:pPr>
      <w:r w:rsidRPr="00C976AF">
        <w:rPr>
          <w:rFonts w:cstheme="minorHAnsi"/>
          <w:b/>
          <w:bCs/>
        </w:rPr>
        <w:t>Cancer treatments</w:t>
      </w:r>
      <w:r w:rsidRPr="00C976AF">
        <w:rPr>
          <w:rFonts w:cstheme="minorHAnsi"/>
        </w:rPr>
        <w:t>: abiraterone, dabrafenib, dacomitinib, enzalutamide, idelalisib, mitotane</w:t>
      </w:r>
    </w:p>
    <w:p w14:paraId="6138CC56" w14:textId="77777777" w:rsidR="00C57A8D" w:rsidRPr="00C976AF" w:rsidRDefault="00C57A8D" w:rsidP="00C57A8D">
      <w:pPr>
        <w:spacing w:after="0"/>
        <w:rPr>
          <w:rFonts w:cstheme="minorHAnsi"/>
        </w:rPr>
      </w:pPr>
      <w:r w:rsidRPr="00C976AF">
        <w:rPr>
          <w:rFonts w:cstheme="minorHAnsi"/>
          <w:b/>
          <w:bCs/>
        </w:rPr>
        <w:t>Other specific drugs:</w:t>
      </w:r>
      <w:r w:rsidRPr="00C976AF">
        <w:rPr>
          <w:rFonts w:cstheme="minorHAnsi"/>
        </w:rPr>
        <w:t xml:space="preserve"> ciclosporin, conivaptan, agalsidase alfa or beta, mifepristone, stiripentol</w:t>
      </w:r>
    </w:p>
    <w:p w14:paraId="373E0DB1" w14:textId="77777777" w:rsidR="00C57A8D" w:rsidRPr="00C976AF" w:rsidRDefault="00C57A8D" w:rsidP="00554C71">
      <w:pPr>
        <w:tabs>
          <w:tab w:val="left" w:pos="709"/>
        </w:tabs>
        <w:spacing w:line="240" w:lineRule="auto"/>
        <w:jc w:val="both"/>
      </w:pPr>
    </w:p>
    <w:p w14:paraId="3094B748" w14:textId="363A5EE4" w:rsidR="00103E42" w:rsidRPr="00C976AF" w:rsidRDefault="00103E42" w:rsidP="006A72B9">
      <w:pPr>
        <w:spacing w:after="120" w:line="240" w:lineRule="auto"/>
        <w:jc w:val="both"/>
        <w:rPr>
          <w:rFonts w:eastAsia="Times New Roman" w:cstheme="minorHAnsi"/>
        </w:rPr>
      </w:pPr>
      <w:r w:rsidRPr="00C976AF">
        <w:rPr>
          <w:rFonts w:eastAsia="Times New Roman" w:cstheme="minorHAnsi"/>
        </w:rPr>
        <w:t xml:space="preserve">PIs will also be directed to </w:t>
      </w:r>
      <w:r w:rsidRPr="00C976AF">
        <w:rPr>
          <w:rFonts w:eastAsia="Times New Roman" w:cstheme="minorHAnsi"/>
          <w:b/>
          <w:bCs/>
          <w:color w:val="000000" w:themeColor="text1"/>
        </w:rPr>
        <w:t>crediblemeds.org</w:t>
      </w:r>
      <w:r w:rsidRPr="00C976AF">
        <w:rPr>
          <w:rFonts w:eastAsia="Times New Roman" w:cstheme="minorHAnsi"/>
          <w:color w:val="000000" w:themeColor="text1"/>
        </w:rPr>
        <w:t xml:space="preserve"> </w:t>
      </w:r>
      <w:r w:rsidRPr="00C976AF">
        <w:rPr>
          <w:rFonts w:eastAsia="Times New Roman" w:cstheme="minorHAnsi"/>
        </w:rPr>
        <w:t>to check other agents that may prolong QT interval</w:t>
      </w:r>
    </w:p>
    <w:p w14:paraId="4DD77D7B" w14:textId="65B064DD" w:rsidR="005F039A" w:rsidRPr="00C976AF" w:rsidRDefault="005F039A" w:rsidP="001057F9">
      <w:pPr>
        <w:pStyle w:val="Heading2"/>
        <w:numPr>
          <w:ilvl w:val="1"/>
          <w:numId w:val="7"/>
        </w:numPr>
        <w:spacing w:line="240" w:lineRule="auto"/>
        <w:ind w:left="810" w:hanging="450"/>
        <w:jc w:val="both"/>
      </w:pPr>
      <w:bookmarkStart w:id="119" w:name="_Toc60855936"/>
      <w:bookmarkStart w:id="120" w:name="_Toc61457984"/>
      <w:bookmarkStart w:id="121" w:name="_Toc419110464"/>
      <w:bookmarkStart w:id="122" w:name="_Toc35504336"/>
      <w:bookmarkStart w:id="123" w:name="_Toc37054644"/>
      <w:r w:rsidRPr="00C976AF">
        <w:t>COVID-19 Vaccination</w:t>
      </w:r>
      <w:bookmarkEnd w:id="119"/>
      <w:bookmarkEnd w:id="120"/>
    </w:p>
    <w:p w14:paraId="6F28860F" w14:textId="350216CF" w:rsidR="00355CA7" w:rsidRDefault="005F039A" w:rsidP="003A0B1A">
      <w:pPr>
        <w:spacing w:line="240" w:lineRule="auto"/>
        <w:jc w:val="both"/>
      </w:pPr>
      <w:r>
        <w:t>The study team have carefully consider</w:t>
      </w:r>
      <w:r w:rsidR="0091327B">
        <w:t>ed</w:t>
      </w:r>
      <w:r>
        <w:t xml:space="preserve"> how the development and planned global roll out of COVID-19 vaccines may impact upon the primary study outcomes. </w:t>
      </w:r>
      <w:r w:rsidR="0091327B">
        <w:t xml:space="preserve">Consequently, anyone </w:t>
      </w:r>
      <w:r>
        <w:t>who</w:t>
      </w:r>
      <w:r w:rsidR="0091327B">
        <w:t xml:space="preserve"> receives </w:t>
      </w:r>
      <w:r w:rsidR="7CF122F1">
        <w:t xml:space="preserve">a </w:t>
      </w:r>
      <w:r w:rsidR="0091327B">
        <w:t>COVID-19 vaccination will not be eligible for enrolment in the COPCOV study and those participants who are vaccinated during the study period will stop the study medication</w:t>
      </w:r>
      <w:r w:rsidR="00020817">
        <w:t xml:space="preserve"> but will </w:t>
      </w:r>
      <w:r w:rsidR="2A612865">
        <w:t xml:space="preserve">remain in the study and be </w:t>
      </w:r>
      <w:r w:rsidR="00020817">
        <w:t xml:space="preserve">followed </w:t>
      </w:r>
      <w:r w:rsidR="00792705">
        <w:t>through D90</w:t>
      </w:r>
      <w:r w:rsidR="3C09849B">
        <w:t>, or 28 days after the 1</w:t>
      </w:r>
      <w:r w:rsidR="3C09849B" w:rsidRPr="7620F2F8">
        <w:rPr>
          <w:vertAlign w:val="superscript"/>
        </w:rPr>
        <w:t>st</w:t>
      </w:r>
      <w:r w:rsidR="3C09849B">
        <w:t xml:space="preserve"> dose of vaccine, whichever comes later</w:t>
      </w:r>
      <w:r w:rsidR="0091327B">
        <w:t xml:space="preserve">. </w:t>
      </w:r>
      <w:r w:rsidR="00F935E4">
        <w:t xml:space="preserve">The study will not interfere with participants being vaccinated. </w:t>
      </w:r>
      <w:r w:rsidR="00A022A7">
        <w:t xml:space="preserve">The participant </w:t>
      </w:r>
      <w:r w:rsidR="00225A9C">
        <w:t>will be asked to provide a venous blood and DBS sample (as would normally be obtained at D90)</w:t>
      </w:r>
      <w:r w:rsidR="00F308C9">
        <w:t>, for asce</w:t>
      </w:r>
      <w:r w:rsidR="754FCF7F">
        <w:t>r</w:t>
      </w:r>
      <w:r w:rsidR="00F308C9">
        <w:t>tainment of the study’s endpoints.</w:t>
      </w:r>
      <w:r w:rsidR="0091327B">
        <w:t xml:space="preserve"> </w:t>
      </w:r>
      <w:r w:rsidR="00020817">
        <w:t xml:space="preserve">In </w:t>
      </w:r>
      <w:r w:rsidR="00B128FA">
        <w:t>addition, participants</w:t>
      </w:r>
      <w:r w:rsidR="00020817">
        <w:t xml:space="preserve"> </w:t>
      </w:r>
      <w:r w:rsidR="00D7053A">
        <w:t xml:space="preserve">vaccinated during the study will have a </w:t>
      </w:r>
      <w:r w:rsidR="00B128FA">
        <w:t>further</w:t>
      </w:r>
      <w:r w:rsidR="00D7053A">
        <w:t xml:space="preserve"> venous blood test </w:t>
      </w:r>
      <w:r w:rsidR="002C2D82">
        <w:t xml:space="preserve">drawn </w:t>
      </w:r>
      <w:r w:rsidR="00D7053A">
        <w:t xml:space="preserve">at 28 days (+/-3 days) after the </w:t>
      </w:r>
      <w:r w:rsidR="00C63746">
        <w:t xml:space="preserve">first </w:t>
      </w:r>
      <w:r w:rsidR="00D7053A">
        <w:t xml:space="preserve">vaccine </w:t>
      </w:r>
      <w:r w:rsidR="00C63746">
        <w:t xml:space="preserve">dose </w:t>
      </w:r>
      <w:r w:rsidR="00D7053A">
        <w:t xml:space="preserve">to determine if the </w:t>
      </w:r>
      <w:r w:rsidR="735AD98A">
        <w:t xml:space="preserve">study medication has any effect on the </w:t>
      </w:r>
      <w:r w:rsidR="005512A6">
        <w:t>antibody response</w:t>
      </w:r>
      <w:r w:rsidR="143CD20A">
        <w:t>.</w:t>
      </w:r>
      <w:r w:rsidR="005512A6">
        <w:t xml:space="preserve"> </w:t>
      </w:r>
      <w:r w:rsidR="00216780">
        <w:t xml:space="preserve">We foresee that </w:t>
      </w:r>
      <w:r w:rsidR="00AA3AE4">
        <w:t xml:space="preserve">we may collect additional AEs and SAEs not related to the study medication, but </w:t>
      </w:r>
      <w:r w:rsidR="4E5040C2">
        <w:t>caused by</w:t>
      </w:r>
      <w:r w:rsidR="00AA3AE4">
        <w:t xml:space="preserve"> the </w:t>
      </w:r>
      <w:r w:rsidR="00626DBD">
        <w:t>vaccine</w:t>
      </w:r>
      <w:r w:rsidR="00502C8C">
        <w:t>; however we consider</w:t>
      </w:r>
      <w:r w:rsidR="00626DBD">
        <w:t xml:space="preserve"> it is important to determine if there are any interactions between the study drugs and the COVID-19 vaccines.</w:t>
      </w:r>
    </w:p>
    <w:p w14:paraId="4D399486" w14:textId="28A74986" w:rsidR="00355CA7" w:rsidRPr="003A0B1A" w:rsidRDefault="00355CA7" w:rsidP="003A0B1A">
      <w:pPr>
        <w:tabs>
          <w:tab w:val="left" w:pos="709"/>
        </w:tabs>
        <w:spacing w:before="240" w:line="240" w:lineRule="auto"/>
        <w:jc w:val="both"/>
        <w:rPr>
          <w:color w:val="000000" w:themeColor="text1"/>
        </w:rPr>
      </w:pPr>
      <w:r w:rsidRPr="00C01FF8">
        <w:rPr>
          <w:color w:val="000000" w:themeColor="text1"/>
        </w:rPr>
        <w:t>It is hoped that all participants in the COPCOV study will eventually receive one of the COVID-19 vaccines. It is important therefore to ensure that there are no untoward effects in hydroxychloroquine or chloroquine recipients should they receive vaccine during the study. Drug administration will stop and the efficacy endpoint censored at the time of vaccination</w:t>
      </w:r>
      <w:r w:rsidR="00D9580A">
        <w:rPr>
          <w:color w:val="000000" w:themeColor="text1"/>
        </w:rPr>
        <w:t>,</w:t>
      </w:r>
      <w:r w:rsidRPr="00C01FF8">
        <w:rPr>
          <w:color w:val="000000" w:themeColor="text1"/>
        </w:rPr>
        <w:t xml:space="preserve"> but adverse effects will continue to be monitored </w:t>
      </w:r>
      <w:r w:rsidR="005B615A">
        <w:rPr>
          <w:color w:val="000000" w:themeColor="text1"/>
        </w:rPr>
        <w:t xml:space="preserve">through final assessment.  </w:t>
      </w:r>
      <w:r w:rsidR="00D9580A">
        <w:rPr>
          <w:color w:val="000000" w:themeColor="text1"/>
        </w:rPr>
        <w:t>.</w:t>
      </w:r>
      <w:r w:rsidRPr="00C01FF8">
        <w:rPr>
          <w:color w:val="000000" w:themeColor="text1"/>
        </w:rPr>
        <w:t xml:space="preserve"> </w:t>
      </w:r>
      <w:r w:rsidR="00D9580A">
        <w:rPr>
          <w:color w:val="000000" w:themeColor="text1"/>
        </w:rPr>
        <w:t>Blood samples</w:t>
      </w:r>
      <w:r w:rsidR="00D9580A" w:rsidRPr="00C01FF8">
        <w:rPr>
          <w:color w:val="000000" w:themeColor="text1"/>
        </w:rPr>
        <w:t xml:space="preserve"> </w:t>
      </w:r>
      <w:r w:rsidR="00D9580A">
        <w:rPr>
          <w:color w:val="000000" w:themeColor="text1"/>
        </w:rPr>
        <w:t>will be drawn at the time of and 28 days post-vaccination, to evaluate</w:t>
      </w:r>
      <w:r w:rsidRPr="00C01FF8">
        <w:rPr>
          <w:color w:val="000000" w:themeColor="text1"/>
        </w:rPr>
        <w:t xml:space="preserve"> that the drugs do not attenuate antibody responses.</w:t>
      </w:r>
    </w:p>
    <w:p w14:paraId="6756ED92" w14:textId="4AB2F115" w:rsidR="00BB2CBC" w:rsidRPr="00C976AF" w:rsidRDefault="00BB2CBC" w:rsidP="001057F9">
      <w:pPr>
        <w:pStyle w:val="Heading2"/>
        <w:numPr>
          <w:ilvl w:val="1"/>
          <w:numId w:val="7"/>
        </w:numPr>
        <w:spacing w:line="240" w:lineRule="auto"/>
        <w:ind w:left="810" w:hanging="450"/>
        <w:jc w:val="both"/>
      </w:pPr>
      <w:bookmarkStart w:id="124" w:name="_Toc60855937"/>
      <w:bookmarkStart w:id="125" w:name="_Toc61457985"/>
      <w:r w:rsidRPr="00C976AF">
        <w:t>Post-trial Treatment</w:t>
      </w:r>
      <w:bookmarkEnd w:id="121"/>
      <w:bookmarkEnd w:id="122"/>
      <w:bookmarkEnd w:id="123"/>
      <w:bookmarkEnd w:id="124"/>
      <w:bookmarkEnd w:id="125"/>
    </w:p>
    <w:p w14:paraId="0CE4F26F" w14:textId="7E13AA12" w:rsidR="00BB2CBC" w:rsidRPr="00C976AF" w:rsidRDefault="00C73420" w:rsidP="00554C71">
      <w:pPr>
        <w:tabs>
          <w:tab w:val="left" w:pos="709"/>
        </w:tabs>
        <w:spacing w:line="240" w:lineRule="auto"/>
        <w:jc w:val="both"/>
      </w:pPr>
      <w:r w:rsidRPr="00C976AF">
        <w:t xml:space="preserve">We are currently not planning to provide the </w:t>
      </w:r>
      <w:r w:rsidR="00F34E8B" w:rsidRPr="00C976AF">
        <w:t>chloroquine</w:t>
      </w:r>
      <w:r w:rsidR="00423146" w:rsidRPr="00C976AF">
        <w:t xml:space="preserve"> or hydroxychloroquine</w:t>
      </w:r>
      <w:r w:rsidR="00F34E8B" w:rsidRPr="00C976AF">
        <w:t xml:space="preserve"> </w:t>
      </w:r>
      <w:r w:rsidRPr="00C976AF">
        <w:t>post-trial.</w:t>
      </w:r>
      <w:r w:rsidR="00C729DF" w:rsidRPr="00C976AF">
        <w:t xml:space="preserve"> </w:t>
      </w:r>
      <w:r w:rsidR="00423146" w:rsidRPr="00C976AF">
        <w:t xml:space="preserve">They are </w:t>
      </w:r>
      <w:r w:rsidR="00C729DF" w:rsidRPr="00C976AF">
        <w:t>readily available and affordable.</w:t>
      </w:r>
    </w:p>
    <w:p w14:paraId="2C86ED26" w14:textId="5C9B351A" w:rsidR="00D41DBB" w:rsidRPr="00C976AF" w:rsidRDefault="00D41DBB" w:rsidP="001057F9">
      <w:pPr>
        <w:pStyle w:val="Heading1"/>
        <w:numPr>
          <w:ilvl w:val="0"/>
          <w:numId w:val="7"/>
        </w:numPr>
        <w:tabs>
          <w:tab w:val="left" w:pos="709"/>
        </w:tabs>
        <w:spacing w:line="240" w:lineRule="auto"/>
        <w:jc w:val="both"/>
      </w:pPr>
      <w:bookmarkStart w:id="126" w:name="_Toc35504337"/>
      <w:bookmarkStart w:id="127" w:name="_Toc37054645"/>
      <w:bookmarkStart w:id="128" w:name="_Toc60855938"/>
      <w:bookmarkStart w:id="129" w:name="_Toc61457986"/>
      <w:r w:rsidRPr="00C976AF">
        <w:t>SAFETY REPORTING</w:t>
      </w:r>
      <w:bookmarkEnd w:id="126"/>
      <w:bookmarkEnd w:id="127"/>
      <w:bookmarkEnd w:id="128"/>
      <w:bookmarkEnd w:id="129"/>
      <w:r w:rsidRPr="00C976AF">
        <w:t xml:space="preserve"> </w:t>
      </w:r>
    </w:p>
    <w:p w14:paraId="4F449F40" w14:textId="77777777" w:rsidR="00D41DBB" w:rsidRPr="00C976AF" w:rsidRDefault="00D41DBB" w:rsidP="001057F9">
      <w:pPr>
        <w:pStyle w:val="Heading2"/>
        <w:numPr>
          <w:ilvl w:val="1"/>
          <w:numId w:val="7"/>
        </w:numPr>
        <w:spacing w:line="240" w:lineRule="auto"/>
        <w:ind w:left="810" w:hanging="450"/>
        <w:jc w:val="both"/>
      </w:pPr>
      <w:bookmarkStart w:id="130" w:name="_Toc35504338"/>
      <w:bookmarkStart w:id="131" w:name="_Toc37054646"/>
      <w:bookmarkStart w:id="132" w:name="_Toc60855939"/>
      <w:bookmarkStart w:id="133" w:name="_Toc61457987"/>
      <w:r w:rsidRPr="00C976AF">
        <w:t>Definition of Serious Adverse Events</w:t>
      </w:r>
      <w:bookmarkEnd w:id="130"/>
      <w:bookmarkEnd w:id="131"/>
      <w:bookmarkEnd w:id="132"/>
      <w:bookmarkEnd w:id="133"/>
    </w:p>
    <w:p w14:paraId="169E28ED" w14:textId="77777777" w:rsidR="00D41DBB" w:rsidRPr="00C976AF" w:rsidRDefault="00D41DBB" w:rsidP="00554C71">
      <w:pPr>
        <w:tabs>
          <w:tab w:val="left" w:pos="709"/>
        </w:tabs>
        <w:spacing w:line="240" w:lineRule="auto"/>
        <w:jc w:val="both"/>
      </w:pPr>
      <w:r w:rsidRPr="00C976AF">
        <w:t>A serious adverse event is any untoward medical occurrence that:</w:t>
      </w:r>
    </w:p>
    <w:p w14:paraId="4C94DB4C" w14:textId="049BF447" w:rsidR="00D41DBB" w:rsidRPr="00C976AF" w:rsidRDefault="00D41DBB" w:rsidP="001C06D1">
      <w:pPr>
        <w:numPr>
          <w:ilvl w:val="0"/>
          <w:numId w:val="3"/>
        </w:numPr>
        <w:tabs>
          <w:tab w:val="left" w:pos="709"/>
        </w:tabs>
        <w:spacing w:after="0" w:line="240" w:lineRule="auto"/>
        <w:jc w:val="both"/>
      </w:pPr>
      <w:r w:rsidRPr="00C976AF">
        <w:t>results in death</w:t>
      </w:r>
    </w:p>
    <w:p w14:paraId="05ADCC3A" w14:textId="6DF6F067" w:rsidR="00D41DBB" w:rsidRPr="00C976AF" w:rsidRDefault="00D41DBB" w:rsidP="001C06D1">
      <w:pPr>
        <w:numPr>
          <w:ilvl w:val="0"/>
          <w:numId w:val="3"/>
        </w:numPr>
        <w:tabs>
          <w:tab w:val="left" w:pos="709"/>
        </w:tabs>
        <w:spacing w:after="0" w:line="240" w:lineRule="auto"/>
        <w:jc w:val="both"/>
      </w:pPr>
      <w:r w:rsidRPr="00C976AF">
        <w:t>is life-threatening</w:t>
      </w:r>
      <w:r w:rsidR="00977210" w:rsidRPr="00C976AF">
        <w:rPr>
          <w:rStyle w:val="FootnoteReference"/>
        </w:rPr>
        <w:footnoteReference w:id="5"/>
      </w:r>
    </w:p>
    <w:p w14:paraId="4C3E2FD2" w14:textId="351ECF81" w:rsidR="003A0B1A" w:rsidRDefault="1874C172" w:rsidP="00005FD0">
      <w:pPr>
        <w:pStyle w:val="ListParagraph"/>
        <w:numPr>
          <w:ilvl w:val="0"/>
          <w:numId w:val="4"/>
        </w:numPr>
        <w:tabs>
          <w:tab w:val="left" w:pos="709"/>
        </w:tabs>
        <w:spacing w:after="0" w:line="240" w:lineRule="auto"/>
        <w:jc w:val="both"/>
      </w:pPr>
      <w:r w:rsidRPr="00C976AF">
        <w:t>requires inpatient hospitalisation</w:t>
      </w:r>
      <w:r w:rsidR="00977210" w:rsidRPr="00C976AF">
        <w:rPr>
          <w:rStyle w:val="FootnoteReference"/>
        </w:rPr>
        <w:footnoteReference w:id="6"/>
      </w:r>
      <w:r w:rsidRPr="00C976AF">
        <w:t xml:space="preserve"> or prolongation of existing hospitalisation</w:t>
      </w:r>
    </w:p>
    <w:p w14:paraId="1934BC7F" w14:textId="30371570" w:rsidR="00D41DBB" w:rsidRPr="00C976AF" w:rsidRDefault="00D41DBB" w:rsidP="00005FD0">
      <w:pPr>
        <w:pStyle w:val="ListParagraph"/>
        <w:numPr>
          <w:ilvl w:val="0"/>
          <w:numId w:val="4"/>
        </w:numPr>
        <w:tabs>
          <w:tab w:val="left" w:pos="709"/>
        </w:tabs>
        <w:spacing w:after="0" w:line="240" w:lineRule="auto"/>
        <w:jc w:val="both"/>
      </w:pPr>
      <w:r w:rsidRPr="00C976AF">
        <w:t>results in persistent or significant disability/</w:t>
      </w:r>
      <w:r w:rsidR="0094316C" w:rsidRPr="00C976AF">
        <w:t xml:space="preserve"> </w:t>
      </w:r>
      <w:r w:rsidRPr="00C976AF">
        <w:t>incapacity</w:t>
      </w:r>
    </w:p>
    <w:p w14:paraId="17302164" w14:textId="062B4539" w:rsidR="00D41DBB" w:rsidRPr="00C976AF" w:rsidRDefault="00D41DBB" w:rsidP="001C06D1">
      <w:pPr>
        <w:numPr>
          <w:ilvl w:val="0"/>
          <w:numId w:val="4"/>
        </w:numPr>
        <w:tabs>
          <w:tab w:val="left" w:pos="709"/>
        </w:tabs>
        <w:spacing w:after="0" w:line="240" w:lineRule="auto"/>
        <w:jc w:val="both"/>
      </w:pPr>
      <w:r w:rsidRPr="00C976AF">
        <w:t>consists of a congenital anomaly or birth defect</w:t>
      </w:r>
    </w:p>
    <w:p w14:paraId="2C7DB738" w14:textId="77777777" w:rsidR="00D41DBB" w:rsidRPr="00C976AF" w:rsidRDefault="00D41DBB" w:rsidP="00554C71">
      <w:pPr>
        <w:tabs>
          <w:tab w:val="left" w:pos="709"/>
        </w:tabs>
        <w:spacing w:after="0" w:line="240" w:lineRule="auto"/>
        <w:jc w:val="both"/>
      </w:pPr>
    </w:p>
    <w:p w14:paraId="6DEABA87" w14:textId="77777777" w:rsidR="00D41DBB" w:rsidRPr="00C976AF" w:rsidRDefault="00D41DBB" w:rsidP="00554C71">
      <w:pPr>
        <w:tabs>
          <w:tab w:val="left" w:pos="709"/>
        </w:tabs>
        <w:spacing w:line="240" w:lineRule="auto"/>
        <w:jc w:val="both"/>
      </w:pPr>
      <w:r w:rsidRPr="00C976AF">
        <w:t>Other ‘important medical events’ may also be considered serious if they jeopardise the participant or require an intervention to prevent one of the above consequences.</w:t>
      </w:r>
    </w:p>
    <w:p w14:paraId="213771C5" w14:textId="77777777" w:rsidR="00BB2CBC" w:rsidRPr="00C976AF" w:rsidRDefault="00BB2CBC" w:rsidP="001057F9">
      <w:pPr>
        <w:pStyle w:val="Heading2"/>
        <w:numPr>
          <w:ilvl w:val="1"/>
          <w:numId w:val="7"/>
        </w:numPr>
        <w:spacing w:line="240" w:lineRule="auto"/>
        <w:ind w:left="810" w:hanging="450"/>
        <w:jc w:val="both"/>
      </w:pPr>
      <w:bookmarkStart w:id="134" w:name="_Toc60855940"/>
      <w:bookmarkStart w:id="135" w:name="_Toc60909031"/>
      <w:bookmarkStart w:id="136" w:name="_Toc35346967"/>
      <w:bookmarkStart w:id="137" w:name="_Toc35346968"/>
      <w:bookmarkStart w:id="138" w:name="_Toc35346969"/>
      <w:bookmarkStart w:id="139" w:name="_Toc419110466"/>
      <w:bookmarkStart w:id="140" w:name="_Toc35504339"/>
      <w:bookmarkStart w:id="141" w:name="_Toc37054647"/>
      <w:bookmarkStart w:id="142" w:name="_Toc60855941"/>
      <w:bookmarkStart w:id="143" w:name="_Toc61457988"/>
      <w:bookmarkEnd w:id="134"/>
      <w:bookmarkEnd w:id="135"/>
      <w:bookmarkEnd w:id="136"/>
      <w:bookmarkEnd w:id="137"/>
      <w:bookmarkEnd w:id="138"/>
      <w:r w:rsidRPr="00C976AF">
        <w:t>Definitions</w:t>
      </w:r>
      <w:bookmarkEnd w:id="139"/>
      <w:bookmarkEnd w:id="140"/>
      <w:bookmarkEnd w:id="141"/>
      <w:bookmarkEnd w:id="142"/>
      <w:bookmarkEnd w:id="14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0"/>
        <w:gridCol w:w="6612"/>
      </w:tblGrid>
      <w:tr w:rsidR="00BB2CBC" w:rsidRPr="00C976AF" w14:paraId="44E1CB06" w14:textId="77777777" w:rsidTr="00BB2CBC">
        <w:tc>
          <w:tcPr>
            <w:tcW w:w="2630" w:type="dxa"/>
            <w:shd w:val="clear" w:color="auto" w:fill="auto"/>
          </w:tcPr>
          <w:p w14:paraId="67145B9F" w14:textId="77777777" w:rsidR="00BB2CBC" w:rsidRPr="00C976AF" w:rsidRDefault="00BB2CBC" w:rsidP="00554C71">
            <w:pPr>
              <w:tabs>
                <w:tab w:val="left" w:pos="709"/>
              </w:tabs>
              <w:spacing w:before="120" w:after="120" w:line="240" w:lineRule="auto"/>
            </w:pPr>
            <w:r w:rsidRPr="00C976AF">
              <w:t>Adverse Event (AE)</w:t>
            </w:r>
          </w:p>
        </w:tc>
        <w:tc>
          <w:tcPr>
            <w:tcW w:w="6612" w:type="dxa"/>
            <w:shd w:val="clear" w:color="auto" w:fill="auto"/>
          </w:tcPr>
          <w:p w14:paraId="130BC06D" w14:textId="77777777" w:rsidR="00BB2CBC" w:rsidRPr="00C976AF" w:rsidRDefault="00BB2CBC" w:rsidP="00554C71">
            <w:pPr>
              <w:tabs>
                <w:tab w:val="left" w:pos="709"/>
              </w:tabs>
              <w:spacing w:before="120" w:after="120" w:line="240" w:lineRule="auto"/>
              <w:jc w:val="both"/>
              <w:rPr>
                <w:rFonts w:cs="Arial"/>
              </w:rPr>
            </w:pPr>
            <w:r w:rsidRPr="00C976AF">
              <w:rPr>
                <w:iCs/>
              </w:rPr>
              <w:t>Any untoward medical occurrence in a participant to whom a medicinal product has been administered, including occurrences which are not necessarily caused by or related to that product.</w:t>
            </w:r>
          </w:p>
        </w:tc>
      </w:tr>
      <w:tr w:rsidR="00BB2CBC" w:rsidRPr="00C976AF" w14:paraId="74399F1D" w14:textId="77777777" w:rsidTr="00BB2CBC">
        <w:tc>
          <w:tcPr>
            <w:tcW w:w="2630" w:type="dxa"/>
            <w:shd w:val="clear" w:color="auto" w:fill="auto"/>
          </w:tcPr>
          <w:p w14:paraId="25366C37" w14:textId="77777777" w:rsidR="00BB2CBC" w:rsidRPr="00C976AF" w:rsidRDefault="00BB2CBC" w:rsidP="00554C71">
            <w:pPr>
              <w:tabs>
                <w:tab w:val="left" w:pos="709"/>
              </w:tabs>
              <w:spacing w:before="120" w:after="120" w:line="240" w:lineRule="auto"/>
            </w:pPr>
            <w:r w:rsidRPr="00C976AF">
              <w:t>Adverse Reaction (AR)</w:t>
            </w:r>
          </w:p>
          <w:p w14:paraId="33E234F3" w14:textId="77777777" w:rsidR="00BB2CBC" w:rsidRPr="00C976AF" w:rsidRDefault="00BB2CBC" w:rsidP="00554C71">
            <w:pPr>
              <w:tabs>
                <w:tab w:val="left" w:pos="709"/>
              </w:tabs>
              <w:spacing w:before="120" w:after="120" w:line="240" w:lineRule="auto"/>
            </w:pPr>
          </w:p>
        </w:tc>
        <w:tc>
          <w:tcPr>
            <w:tcW w:w="6612" w:type="dxa"/>
            <w:shd w:val="clear" w:color="auto" w:fill="auto"/>
          </w:tcPr>
          <w:p w14:paraId="0816263F" w14:textId="77777777" w:rsidR="00BB2CBC" w:rsidRPr="00C976AF" w:rsidRDefault="00BB2CBC" w:rsidP="00554C71">
            <w:pPr>
              <w:tabs>
                <w:tab w:val="left" w:pos="709"/>
              </w:tabs>
              <w:spacing w:before="120" w:after="120" w:line="240" w:lineRule="auto"/>
              <w:jc w:val="both"/>
            </w:pPr>
            <w:r w:rsidRPr="00C976AF">
              <w:t>An untoward and unintended response in a participant to an investigational medicinal product which is related to any dose administered to that participant.</w:t>
            </w:r>
          </w:p>
          <w:p w14:paraId="54C5FBCD" w14:textId="495ECD72" w:rsidR="00BB2CBC" w:rsidRPr="00C976AF" w:rsidRDefault="00BB2CBC" w:rsidP="00554C71">
            <w:pPr>
              <w:tabs>
                <w:tab w:val="left" w:pos="709"/>
              </w:tabs>
              <w:spacing w:before="120" w:after="120" w:line="240" w:lineRule="auto"/>
              <w:jc w:val="both"/>
            </w:pPr>
            <w:r w:rsidRPr="00C976AF">
              <w:t xml:space="preserve">The phrase "response to an investigational medicinal product" means that a causal relationship between a </w:t>
            </w:r>
            <w:r w:rsidRPr="00C976AF">
              <w:rPr>
                <w:rFonts w:cs="Arial"/>
              </w:rPr>
              <w:t>trial medication</w:t>
            </w:r>
            <w:r w:rsidRPr="00C976AF">
              <w:t xml:space="preserve"> and an AE is at least a reasonable possibility, i.e. the relationship cannot be ruled out</w:t>
            </w:r>
            <w:r w:rsidR="00B55778" w:rsidRPr="00C976AF">
              <w:t xml:space="preserve"> i.e. the relationship is definitely, probably, possibly or unlikely to be related (see below).</w:t>
            </w:r>
          </w:p>
          <w:p w14:paraId="4A59DB29" w14:textId="77777777" w:rsidR="00BB2CBC" w:rsidRPr="00C976AF" w:rsidRDefault="00BB2CBC" w:rsidP="00554C71">
            <w:pPr>
              <w:tabs>
                <w:tab w:val="left" w:pos="709"/>
              </w:tabs>
              <w:spacing w:before="120" w:after="120" w:line="240" w:lineRule="auto"/>
              <w:jc w:val="both"/>
              <w:rPr>
                <w:iCs/>
              </w:rPr>
            </w:pPr>
            <w:r w:rsidRPr="00C976AF">
              <w:t>All cases judged by either the reporting medically qualified professional or the Sponsor as having a reasonable suspected causal relationship to the trial medication qualify as adverse reactions.</w:t>
            </w:r>
          </w:p>
        </w:tc>
      </w:tr>
      <w:tr w:rsidR="00BB2CBC" w:rsidRPr="00C976AF" w14:paraId="6620267A" w14:textId="77777777" w:rsidTr="00BB2CBC">
        <w:tc>
          <w:tcPr>
            <w:tcW w:w="2630" w:type="dxa"/>
            <w:shd w:val="clear" w:color="auto" w:fill="auto"/>
          </w:tcPr>
          <w:p w14:paraId="619A18F7" w14:textId="77777777" w:rsidR="00BB2CBC" w:rsidRPr="00C976AF" w:rsidRDefault="00BB2CBC" w:rsidP="00554C71">
            <w:pPr>
              <w:tabs>
                <w:tab w:val="left" w:pos="709"/>
              </w:tabs>
              <w:spacing w:before="120" w:after="120" w:line="240" w:lineRule="auto"/>
            </w:pPr>
            <w:r w:rsidRPr="00C976AF">
              <w:t>Serious Adverse Event (SAE)</w:t>
            </w:r>
          </w:p>
        </w:tc>
        <w:tc>
          <w:tcPr>
            <w:tcW w:w="6612" w:type="dxa"/>
            <w:shd w:val="clear" w:color="auto" w:fill="auto"/>
          </w:tcPr>
          <w:p w14:paraId="6FBC9844" w14:textId="7E74A7DE" w:rsidR="00BB2CBC" w:rsidRPr="00C976AF" w:rsidRDefault="00BB2CBC" w:rsidP="00554C71">
            <w:pPr>
              <w:tabs>
                <w:tab w:val="left" w:pos="709"/>
              </w:tabs>
              <w:spacing w:before="120" w:after="120" w:line="240" w:lineRule="auto"/>
              <w:jc w:val="both"/>
            </w:pPr>
            <w:r w:rsidRPr="00C976AF">
              <w:t>A serious adverse event is any untoward medical occurrence that</w:t>
            </w:r>
            <w:r w:rsidR="00AF4BCF">
              <w:t xml:space="preserve"> meets below definition and per Section </w:t>
            </w:r>
            <w:r w:rsidR="00EF3C0C">
              <w:t>9</w:t>
            </w:r>
            <w:r w:rsidR="00AF4BCF">
              <w:t>.1</w:t>
            </w:r>
            <w:r w:rsidRPr="00C976AF">
              <w:t>:</w:t>
            </w:r>
          </w:p>
          <w:p w14:paraId="312A4F0E" w14:textId="77777777" w:rsidR="00BB2CBC" w:rsidRPr="00C976AF" w:rsidRDefault="00BB2CBC" w:rsidP="001C06D1">
            <w:pPr>
              <w:pStyle w:val="ListParagraph"/>
              <w:numPr>
                <w:ilvl w:val="0"/>
                <w:numId w:val="6"/>
              </w:numPr>
              <w:tabs>
                <w:tab w:val="left" w:pos="709"/>
              </w:tabs>
              <w:spacing w:before="120" w:after="120" w:line="240" w:lineRule="auto"/>
              <w:ind w:left="489" w:hanging="284"/>
              <w:jc w:val="both"/>
            </w:pPr>
            <w:r w:rsidRPr="00C976AF">
              <w:t>results in death</w:t>
            </w:r>
          </w:p>
          <w:p w14:paraId="3F27AAB9" w14:textId="7F8C93B2" w:rsidR="00BB2CBC" w:rsidRPr="00C976AF" w:rsidRDefault="00BB2CBC" w:rsidP="001C06D1">
            <w:pPr>
              <w:pStyle w:val="ListParagraph"/>
              <w:numPr>
                <w:ilvl w:val="0"/>
                <w:numId w:val="6"/>
              </w:numPr>
              <w:tabs>
                <w:tab w:val="left" w:pos="709"/>
              </w:tabs>
              <w:spacing w:before="120" w:after="120" w:line="240" w:lineRule="auto"/>
              <w:ind w:left="489" w:hanging="284"/>
              <w:jc w:val="both"/>
            </w:pPr>
            <w:r w:rsidRPr="00C976AF">
              <w:t>is life-threatening</w:t>
            </w:r>
            <w:r w:rsidR="00382609">
              <w:rPr>
                <w:vertAlign w:val="superscript"/>
              </w:rPr>
              <w:t>4</w:t>
            </w:r>
            <w:r w:rsidR="00AF4BCF">
              <w:t xml:space="preserve"> </w:t>
            </w:r>
          </w:p>
          <w:p w14:paraId="6FCD3E7D" w14:textId="2AC7731D" w:rsidR="00BB2CBC" w:rsidRPr="00C976AF" w:rsidRDefault="00BB2CBC" w:rsidP="001C06D1">
            <w:pPr>
              <w:pStyle w:val="ListParagraph"/>
              <w:numPr>
                <w:ilvl w:val="0"/>
                <w:numId w:val="6"/>
              </w:numPr>
              <w:tabs>
                <w:tab w:val="left" w:pos="709"/>
              </w:tabs>
              <w:spacing w:before="120" w:after="120" w:line="240" w:lineRule="auto"/>
              <w:ind w:left="489" w:hanging="284"/>
              <w:jc w:val="both"/>
            </w:pPr>
            <w:r w:rsidRPr="00C976AF">
              <w:t>requires</w:t>
            </w:r>
            <w:r w:rsidR="0094316C" w:rsidRPr="00C976AF">
              <w:t xml:space="preserve"> </w:t>
            </w:r>
            <w:r w:rsidRPr="00C976AF">
              <w:t>inpatient hospitalisation</w:t>
            </w:r>
            <w:r w:rsidR="00382609">
              <w:rPr>
                <w:vertAlign w:val="superscript"/>
              </w:rPr>
              <w:t xml:space="preserve">5 </w:t>
            </w:r>
            <w:r w:rsidRPr="00C976AF">
              <w:t>or prolongation of existing hospitalisation</w:t>
            </w:r>
          </w:p>
          <w:p w14:paraId="2FE345F6" w14:textId="77777777" w:rsidR="00BB2CBC" w:rsidRPr="00C976AF" w:rsidRDefault="00BB2CBC" w:rsidP="001C06D1">
            <w:pPr>
              <w:pStyle w:val="ListParagraph"/>
              <w:numPr>
                <w:ilvl w:val="0"/>
                <w:numId w:val="6"/>
              </w:numPr>
              <w:tabs>
                <w:tab w:val="left" w:pos="709"/>
              </w:tabs>
              <w:spacing w:before="120" w:after="120" w:line="240" w:lineRule="auto"/>
              <w:ind w:left="489" w:hanging="284"/>
              <w:jc w:val="both"/>
            </w:pPr>
            <w:r w:rsidRPr="00C976AF">
              <w:t>results in persistent or significant disability/incapacity</w:t>
            </w:r>
          </w:p>
          <w:p w14:paraId="62DD3422" w14:textId="77777777" w:rsidR="00AF4BCF" w:rsidRDefault="00BB2CBC" w:rsidP="001C06D1">
            <w:pPr>
              <w:pStyle w:val="ListParagraph"/>
              <w:numPr>
                <w:ilvl w:val="0"/>
                <w:numId w:val="6"/>
              </w:numPr>
              <w:tabs>
                <w:tab w:val="left" w:pos="709"/>
              </w:tabs>
              <w:spacing w:before="120" w:after="120" w:line="240" w:lineRule="auto"/>
              <w:ind w:left="489" w:hanging="284"/>
              <w:jc w:val="both"/>
            </w:pPr>
            <w:r w:rsidRPr="00C976AF">
              <w:t>consists of a congenital anomaly or birth defect</w:t>
            </w:r>
          </w:p>
          <w:p w14:paraId="3CFFAE48" w14:textId="7C8B93C2" w:rsidR="00BB2CBC" w:rsidRPr="00C976AF" w:rsidRDefault="00AF4BCF" w:rsidP="001C06D1">
            <w:pPr>
              <w:pStyle w:val="ListParagraph"/>
              <w:numPr>
                <w:ilvl w:val="0"/>
                <w:numId w:val="6"/>
              </w:numPr>
              <w:tabs>
                <w:tab w:val="left" w:pos="709"/>
              </w:tabs>
              <w:spacing w:before="120" w:after="120" w:line="240" w:lineRule="auto"/>
              <w:ind w:left="489" w:hanging="284"/>
              <w:jc w:val="both"/>
            </w:pPr>
            <w:r>
              <w:t>Other ‘important medical event’.</w:t>
            </w:r>
          </w:p>
          <w:p w14:paraId="6ED7C151" w14:textId="40195044" w:rsidR="00BB2CBC" w:rsidRPr="00C976AF" w:rsidRDefault="00BB2CBC" w:rsidP="00554C71">
            <w:pPr>
              <w:tabs>
                <w:tab w:val="left" w:pos="709"/>
              </w:tabs>
              <w:spacing w:before="120" w:after="120" w:line="240" w:lineRule="auto"/>
              <w:jc w:val="both"/>
            </w:pPr>
          </w:p>
        </w:tc>
      </w:tr>
      <w:tr w:rsidR="00BB2CBC" w:rsidRPr="00C976AF" w14:paraId="3582C3E9" w14:textId="77777777" w:rsidTr="00BB2CBC">
        <w:tc>
          <w:tcPr>
            <w:tcW w:w="2630" w:type="dxa"/>
            <w:shd w:val="clear" w:color="auto" w:fill="auto"/>
          </w:tcPr>
          <w:p w14:paraId="7A70FF71" w14:textId="77777777" w:rsidR="00BB2CBC" w:rsidRPr="00C976AF" w:rsidRDefault="00BB2CBC" w:rsidP="00554C71">
            <w:pPr>
              <w:tabs>
                <w:tab w:val="left" w:pos="709"/>
              </w:tabs>
              <w:spacing w:before="120" w:after="120" w:line="240" w:lineRule="auto"/>
            </w:pPr>
            <w:r w:rsidRPr="00C976AF">
              <w:t>Serious Adverse Reaction (SAR)</w:t>
            </w:r>
          </w:p>
        </w:tc>
        <w:tc>
          <w:tcPr>
            <w:tcW w:w="6612" w:type="dxa"/>
            <w:shd w:val="clear" w:color="auto" w:fill="auto"/>
          </w:tcPr>
          <w:p w14:paraId="5C048C2F" w14:textId="305561BD" w:rsidR="00BB2CBC" w:rsidRPr="00C976AF" w:rsidRDefault="00B55778" w:rsidP="00554C71">
            <w:pPr>
              <w:tabs>
                <w:tab w:val="left" w:pos="709"/>
              </w:tabs>
              <w:spacing w:before="120" w:after="120" w:line="240" w:lineRule="auto"/>
              <w:jc w:val="both"/>
            </w:pPr>
            <w:r w:rsidRPr="00C976AF">
              <w:t xml:space="preserve">This is an </w:t>
            </w:r>
            <w:r w:rsidR="00BB2CBC" w:rsidRPr="00C976AF">
              <w:t>adverse event that is both serious and</w:t>
            </w:r>
            <w:r w:rsidRPr="00C976AF">
              <w:t xml:space="preserve"> is considered a drug reaction.</w:t>
            </w:r>
          </w:p>
        </w:tc>
      </w:tr>
      <w:tr w:rsidR="00BB2CBC" w:rsidRPr="00C976AF" w14:paraId="346143C9" w14:textId="77777777" w:rsidTr="00BB2CBC">
        <w:tc>
          <w:tcPr>
            <w:tcW w:w="2630" w:type="dxa"/>
            <w:shd w:val="clear" w:color="auto" w:fill="auto"/>
          </w:tcPr>
          <w:p w14:paraId="74A29D81" w14:textId="77777777" w:rsidR="00BB2CBC" w:rsidRPr="00C976AF" w:rsidRDefault="00BB2CBC" w:rsidP="00554C71">
            <w:pPr>
              <w:tabs>
                <w:tab w:val="left" w:pos="709"/>
              </w:tabs>
              <w:spacing w:before="120" w:after="120" w:line="240" w:lineRule="auto"/>
            </w:pPr>
            <w:r w:rsidRPr="00C976AF">
              <w:t>Suspected Unexpected Serious Adverse Reaction (SUSAR)</w:t>
            </w:r>
          </w:p>
        </w:tc>
        <w:tc>
          <w:tcPr>
            <w:tcW w:w="6612" w:type="dxa"/>
            <w:shd w:val="clear" w:color="auto" w:fill="auto"/>
          </w:tcPr>
          <w:p w14:paraId="1D81523B" w14:textId="2138F9F8" w:rsidR="00BB2CBC" w:rsidRPr="00C976AF" w:rsidRDefault="00BB2CBC" w:rsidP="00554C71">
            <w:pPr>
              <w:tabs>
                <w:tab w:val="left" w:pos="709"/>
              </w:tabs>
              <w:spacing w:before="120" w:after="120" w:line="240" w:lineRule="auto"/>
              <w:jc w:val="both"/>
            </w:pPr>
            <w:r w:rsidRPr="00C976AF">
              <w:t xml:space="preserve">A </w:t>
            </w:r>
            <w:r w:rsidR="00B55778" w:rsidRPr="00C976AF">
              <w:t xml:space="preserve">SUSAR is a SAR that is: </w:t>
            </w:r>
          </w:p>
          <w:p w14:paraId="053C585C" w14:textId="168F5BFC" w:rsidR="00BB2CBC" w:rsidRPr="00C976AF" w:rsidRDefault="00B55778" w:rsidP="001C06D1">
            <w:pPr>
              <w:pStyle w:val="ListParagraph"/>
              <w:numPr>
                <w:ilvl w:val="0"/>
                <w:numId w:val="6"/>
              </w:numPr>
              <w:tabs>
                <w:tab w:val="left" w:pos="709"/>
              </w:tabs>
              <w:spacing w:before="120" w:after="120" w:line="240" w:lineRule="auto"/>
              <w:ind w:left="489" w:hanging="284"/>
              <w:jc w:val="both"/>
            </w:pPr>
            <w:r w:rsidRPr="00C976AF">
              <w:t xml:space="preserve">not listed in the </w:t>
            </w:r>
            <w:r w:rsidR="00BB2CBC" w:rsidRPr="00C976AF">
              <w:t>summary of product characteristics (SmPC) for that product</w:t>
            </w:r>
            <w:r w:rsidRPr="00C976AF">
              <w:t xml:space="preserve"> or</w:t>
            </w:r>
          </w:p>
          <w:p w14:paraId="77167A5D" w14:textId="1AA783B8" w:rsidR="00BB2CBC" w:rsidRPr="00C976AF" w:rsidRDefault="00B55778" w:rsidP="001C06D1">
            <w:pPr>
              <w:pStyle w:val="ListParagraph"/>
              <w:numPr>
                <w:ilvl w:val="0"/>
                <w:numId w:val="6"/>
              </w:numPr>
              <w:tabs>
                <w:tab w:val="left" w:pos="709"/>
              </w:tabs>
              <w:spacing w:before="120" w:after="120" w:line="240" w:lineRule="auto"/>
              <w:ind w:left="489" w:hanging="284"/>
              <w:jc w:val="both"/>
            </w:pPr>
            <w:r w:rsidRPr="00C976AF">
              <w:t xml:space="preserve">has not been described in the published literature before </w:t>
            </w:r>
          </w:p>
        </w:tc>
      </w:tr>
      <w:tr w:rsidR="003A68B8" w:rsidRPr="00C976AF" w14:paraId="569699EE" w14:textId="77777777" w:rsidTr="00BB2CBC">
        <w:tc>
          <w:tcPr>
            <w:tcW w:w="2630" w:type="dxa"/>
            <w:shd w:val="clear" w:color="auto" w:fill="auto"/>
          </w:tcPr>
          <w:p w14:paraId="271E696F" w14:textId="6942D1F5" w:rsidR="003A68B8" w:rsidRPr="00C976AF" w:rsidRDefault="003A68B8" w:rsidP="00554C71">
            <w:pPr>
              <w:tabs>
                <w:tab w:val="left" w:pos="709"/>
              </w:tabs>
              <w:spacing w:before="120" w:after="120" w:line="240" w:lineRule="auto"/>
            </w:pPr>
            <w:r w:rsidRPr="00C976AF">
              <w:t>Expectedness</w:t>
            </w:r>
          </w:p>
        </w:tc>
        <w:tc>
          <w:tcPr>
            <w:tcW w:w="6612" w:type="dxa"/>
            <w:shd w:val="clear" w:color="auto" w:fill="auto"/>
          </w:tcPr>
          <w:p w14:paraId="54BFA12A" w14:textId="2F8A25B8" w:rsidR="003A68B8" w:rsidRPr="00C976AF" w:rsidRDefault="003A68B8" w:rsidP="00554C71">
            <w:pPr>
              <w:tabs>
                <w:tab w:val="left" w:pos="709"/>
              </w:tabs>
              <w:spacing w:before="120" w:after="120" w:line="240" w:lineRule="auto"/>
              <w:jc w:val="both"/>
            </w:pPr>
            <w:r w:rsidRPr="00C976AF">
              <w:t>An expected AR or SAR is a drug reaction that is listed in the SmPC and or has been described in the published literature before</w:t>
            </w:r>
            <w:r w:rsidR="004907F0" w:rsidRPr="00C976AF">
              <w:t>.</w:t>
            </w:r>
          </w:p>
        </w:tc>
      </w:tr>
    </w:tbl>
    <w:p w14:paraId="1272558E" w14:textId="77777777" w:rsidR="00BB2CBC" w:rsidRPr="00C976AF" w:rsidRDefault="00BB2CBC" w:rsidP="00554C71">
      <w:pPr>
        <w:tabs>
          <w:tab w:val="left" w:pos="709"/>
        </w:tabs>
        <w:spacing w:line="240" w:lineRule="auto"/>
        <w:rPr>
          <w:highlight w:val="yellow"/>
        </w:rPr>
      </w:pPr>
      <w:bookmarkStart w:id="144" w:name="_Toc345574769"/>
      <w:bookmarkStart w:id="145" w:name="_Toc345588410"/>
      <w:bookmarkStart w:id="146" w:name="_Toc345588659"/>
    </w:p>
    <w:p w14:paraId="4748F2C4" w14:textId="31D1D130" w:rsidR="00BB2CBC" w:rsidRPr="00C976AF" w:rsidRDefault="00BB2CBC" w:rsidP="00554C71">
      <w:pPr>
        <w:tabs>
          <w:tab w:val="left" w:pos="709"/>
        </w:tabs>
        <w:spacing w:line="240" w:lineRule="auto"/>
        <w:jc w:val="both"/>
      </w:pPr>
      <w:r w:rsidRPr="00C976AF">
        <w:t>NB: to avoid confusion or misunderstanding of the difference between the terms “serious” and “severe”, the following note of clarification is provided:</w:t>
      </w:r>
      <w:bookmarkEnd w:id="144"/>
      <w:bookmarkEnd w:id="145"/>
      <w:bookmarkEnd w:id="146"/>
      <w:r w:rsidRPr="00C976AF">
        <w:t xml:space="preserve"> </w:t>
      </w:r>
      <w:bookmarkStart w:id="147" w:name="_Toc345574770"/>
      <w:bookmarkStart w:id="148" w:name="_Toc345588411"/>
      <w:bookmarkStart w:id="149" w:name="_Toc345588660"/>
      <w:r w:rsidRPr="00C976AF">
        <w:t xml:space="preserve">“Severe” is often used to describe intensity of a specific event, which </w:t>
      </w:r>
      <w:r w:rsidRPr="00C976AF">
        <w:rPr>
          <w:u w:val="single"/>
        </w:rPr>
        <w:t>may</w:t>
      </w:r>
      <w:r w:rsidRPr="00C976AF">
        <w:t xml:space="preserve"> be of relatively minor medical significance.</w:t>
      </w:r>
      <w:bookmarkEnd w:id="147"/>
      <w:bookmarkEnd w:id="148"/>
      <w:bookmarkEnd w:id="149"/>
      <w:r w:rsidRPr="00C976AF">
        <w:t xml:space="preserve"> </w:t>
      </w:r>
      <w:bookmarkStart w:id="150" w:name="_Toc345574772"/>
      <w:bookmarkStart w:id="151" w:name="_Toc345588413"/>
      <w:bookmarkStart w:id="152" w:name="_Toc345588662"/>
      <w:r w:rsidRPr="00C976AF">
        <w:t>“Seriousness” is the regulatory definition supplied above.</w:t>
      </w:r>
      <w:bookmarkEnd w:id="150"/>
      <w:bookmarkEnd w:id="151"/>
      <w:bookmarkEnd w:id="152"/>
    </w:p>
    <w:p w14:paraId="1DC87A4F" w14:textId="77777777" w:rsidR="00BB2CBC" w:rsidRPr="00C976AF" w:rsidRDefault="00BB2CBC" w:rsidP="001057F9">
      <w:pPr>
        <w:pStyle w:val="Heading2"/>
        <w:numPr>
          <w:ilvl w:val="1"/>
          <w:numId w:val="7"/>
        </w:numPr>
        <w:spacing w:line="240" w:lineRule="auto"/>
        <w:ind w:left="810" w:hanging="450"/>
        <w:jc w:val="both"/>
      </w:pPr>
      <w:bookmarkStart w:id="153" w:name="_Toc419110467"/>
      <w:bookmarkStart w:id="154" w:name="_Toc35504340"/>
      <w:bookmarkStart w:id="155" w:name="_Toc37054648"/>
      <w:bookmarkStart w:id="156" w:name="_Toc60855942"/>
      <w:bookmarkStart w:id="157" w:name="_Toc61457989"/>
      <w:r w:rsidRPr="00C976AF">
        <w:t>Causality</w:t>
      </w:r>
      <w:bookmarkEnd w:id="153"/>
      <w:bookmarkEnd w:id="154"/>
      <w:bookmarkEnd w:id="155"/>
      <w:bookmarkEnd w:id="156"/>
      <w:bookmarkEnd w:id="157"/>
    </w:p>
    <w:p w14:paraId="2F08F55A" w14:textId="77777777" w:rsidR="00BB2CBC" w:rsidRPr="00C976AF" w:rsidRDefault="00BB2CBC" w:rsidP="00554C71">
      <w:pPr>
        <w:tabs>
          <w:tab w:val="left" w:pos="709"/>
        </w:tabs>
        <w:spacing w:line="240" w:lineRule="auto"/>
        <w:jc w:val="both"/>
      </w:pPr>
      <w:r w:rsidRPr="00C976AF">
        <w:t>The relationship of each adverse event to the trial medication must be determined by a medically qualified individual according to the following definitions:</w:t>
      </w:r>
    </w:p>
    <w:p w14:paraId="01184009" w14:textId="786A4C51" w:rsidR="00B55778" w:rsidRPr="00C976AF" w:rsidRDefault="00B55778" w:rsidP="00EF4D29">
      <w:pPr>
        <w:tabs>
          <w:tab w:val="left" w:pos="2070"/>
          <w:tab w:val="left" w:pos="2250"/>
        </w:tabs>
        <w:spacing w:line="240" w:lineRule="auto"/>
        <w:ind w:left="2070" w:hanging="2070"/>
        <w:jc w:val="both"/>
      </w:pPr>
      <w:r w:rsidRPr="00C976AF">
        <w:t>Definitely related</w:t>
      </w:r>
      <w:r w:rsidR="009B56A4" w:rsidRPr="00C976AF">
        <w:t xml:space="preserve">: </w:t>
      </w:r>
      <w:r w:rsidR="00EF4D29" w:rsidRPr="00C976AF">
        <w:tab/>
      </w:r>
      <w:r w:rsidR="00014326" w:rsidRPr="00C976AF">
        <w:t>There is clear evidence to suggest a causal relationship and other possible contributing factors can be ruled out.</w:t>
      </w:r>
    </w:p>
    <w:p w14:paraId="4266C78C" w14:textId="13F5B5D2" w:rsidR="00B55778" w:rsidRPr="00C976AF" w:rsidRDefault="00B55778" w:rsidP="00EF4D29">
      <w:pPr>
        <w:tabs>
          <w:tab w:val="left" w:pos="2070"/>
          <w:tab w:val="left" w:pos="2430"/>
        </w:tabs>
        <w:spacing w:line="240" w:lineRule="auto"/>
        <w:ind w:left="2070" w:hanging="2070"/>
        <w:jc w:val="both"/>
      </w:pPr>
      <w:r w:rsidRPr="00C976AF">
        <w:t>Probably related</w:t>
      </w:r>
      <w:r w:rsidR="00014326" w:rsidRPr="00C976AF">
        <w:t xml:space="preserve">: </w:t>
      </w:r>
      <w:r w:rsidR="009B56A4" w:rsidRPr="00C976AF">
        <w:t xml:space="preserve"> </w:t>
      </w:r>
      <w:r w:rsidR="00EF4D29" w:rsidRPr="00C976AF">
        <w:tab/>
      </w:r>
      <w:r w:rsidR="00014326" w:rsidRPr="00C976AF">
        <w:t>There is evidence to suggest a causal relationship and the influence of other factors is unlikely.</w:t>
      </w:r>
    </w:p>
    <w:p w14:paraId="59CE7B88" w14:textId="1F8B20E9" w:rsidR="00B55778" w:rsidRPr="00C976AF" w:rsidRDefault="00B55778" w:rsidP="00EF4D29">
      <w:pPr>
        <w:tabs>
          <w:tab w:val="left" w:pos="2070"/>
          <w:tab w:val="left" w:pos="2430"/>
        </w:tabs>
        <w:spacing w:line="240" w:lineRule="auto"/>
        <w:ind w:left="2070" w:hanging="2070"/>
        <w:jc w:val="both"/>
      </w:pPr>
      <w:r w:rsidRPr="00C976AF">
        <w:t>Possibly related</w:t>
      </w:r>
      <w:r w:rsidR="00014326" w:rsidRPr="00C976AF">
        <w:t xml:space="preserve">: </w:t>
      </w:r>
      <w:r w:rsidR="009B56A4" w:rsidRPr="00C976AF">
        <w:t xml:space="preserve">   </w:t>
      </w:r>
      <w:r w:rsidR="00EF4D29" w:rsidRPr="00C976AF">
        <w:tab/>
      </w:r>
      <w:r w:rsidR="00014326" w:rsidRPr="00C976AF">
        <w:t>There is some evidence to suggest a causal relationship (e.g. because the event occurs within a reasonable time after administration of the trial medication). However, the influence of other factors may have contributed to the event (e.g. the patient’s clinical condition, other concomitant treatments).</w:t>
      </w:r>
    </w:p>
    <w:p w14:paraId="13593D18" w14:textId="12D6A97B" w:rsidR="00B55778" w:rsidRPr="00C976AF" w:rsidRDefault="00B55778" w:rsidP="00EF4D29">
      <w:pPr>
        <w:tabs>
          <w:tab w:val="left" w:pos="1710"/>
        </w:tabs>
        <w:spacing w:line="240" w:lineRule="auto"/>
        <w:ind w:left="2070" w:hanging="2070"/>
        <w:jc w:val="both"/>
      </w:pPr>
      <w:r w:rsidRPr="00C976AF">
        <w:t>Unlikely to be related</w:t>
      </w:r>
      <w:r w:rsidR="00014326" w:rsidRPr="00C976AF">
        <w:t>: There is little evidence to suggest there is a causal relationship (e.g. the event did not occur within a reasonable time after administration of the trial medication), or there is another reasonable explanation for the event (e.g. the patient’s clinical condition, other concomitant treatment).</w:t>
      </w:r>
    </w:p>
    <w:p w14:paraId="42FDB3E7" w14:textId="2F252C54" w:rsidR="007D2FA6" w:rsidRPr="00C976AF" w:rsidRDefault="00B55778" w:rsidP="00EF4D29">
      <w:pPr>
        <w:tabs>
          <w:tab w:val="left" w:pos="709"/>
          <w:tab w:val="left" w:pos="1710"/>
          <w:tab w:val="left" w:pos="2070"/>
        </w:tabs>
        <w:spacing w:line="240" w:lineRule="auto"/>
        <w:jc w:val="both"/>
      </w:pPr>
      <w:r w:rsidRPr="00C976AF">
        <w:t>Not related</w:t>
      </w:r>
      <w:r w:rsidR="00014326" w:rsidRPr="00C976AF">
        <w:t xml:space="preserve">: </w:t>
      </w:r>
      <w:r w:rsidR="009B56A4" w:rsidRPr="00C976AF">
        <w:tab/>
      </w:r>
      <w:r w:rsidR="00EF4D29" w:rsidRPr="00C976AF">
        <w:tab/>
      </w:r>
      <w:r w:rsidR="00014326" w:rsidRPr="00C976AF">
        <w:t>There is no evidence of any causal relationship.</w:t>
      </w:r>
    </w:p>
    <w:p w14:paraId="169CF49D" w14:textId="77777777" w:rsidR="00BB2CBC" w:rsidRPr="00C976AF" w:rsidRDefault="00BB2CBC" w:rsidP="001057F9">
      <w:pPr>
        <w:pStyle w:val="Heading2"/>
        <w:numPr>
          <w:ilvl w:val="1"/>
          <w:numId w:val="7"/>
        </w:numPr>
        <w:spacing w:line="240" w:lineRule="auto"/>
        <w:ind w:left="810" w:hanging="450"/>
        <w:jc w:val="both"/>
      </w:pPr>
      <w:bookmarkStart w:id="158" w:name="_Toc35346972"/>
      <w:bookmarkStart w:id="159" w:name="_Toc35346973"/>
      <w:bookmarkStart w:id="160" w:name="_Toc419110468"/>
      <w:bookmarkStart w:id="161" w:name="_Toc35504341"/>
      <w:bookmarkStart w:id="162" w:name="_Toc37054649"/>
      <w:bookmarkStart w:id="163" w:name="_Toc60855943"/>
      <w:bookmarkStart w:id="164" w:name="_Toc61457990"/>
      <w:bookmarkEnd w:id="158"/>
      <w:bookmarkEnd w:id="159"/>
      <w:r w:rsidRPr="00C976AF">
        <w:t>Procedures for Recording Adverse Events</w:t>
      </w:r>
      <w:bookmarkEnd w:id="160"/>
      <w:bookmarkEnd w:id="161"/>
      <w:bookmarkEnd w:id="162"/>
      <w:bookmarkEnd w:id="163"/>
      <w:bookmarkEnd w:id="164"/>
    </w:p>
    <w:p w14:paraId="3C08F90A" w14:textId="77777777" w:rsidR="00EF4D29" w:rsidRPr="00C976AF" w:rsidRDefault="00BE5ED0" w:rsidP="00554C71">
      <w:pPr>
        <w:tabs>
          <w:tab w:val="left" w:pos="709"/>
        </w:tabs>
        <w:spacing w:line="240" w:lineRule="auto"/>
        <w:jc w:val="both"/>
      </w:pPr>
      <w:r w:rsidRPr="00C976AF">
        <w:t xml:space="preserve">The severity of adverse events will be assessed </w:t>
      </w:r>
      <w:r w:rsidRPr="00C976AF">
        <w:rPr>
          <w:color w:val="000000" w:themeColor="text1"/>
        </w:rPr>
        <w:t xml:space="preserve">following the Common </w:t>
      </w:r>
      <w:r w:rsidR="009B6694" w:rsidRPr="00C976AF">
        <w:rPr>
          <w:color w:val="000000" w:themeColor="text1"/>
        </w:rPr>
        <w:t xml:space="preserve">Terminology </w:t>
      </w:r>
      <w:r w:rsidRPr="00C976AF">
        <w:rPr>
          <w:color w:val="000000" w:themeColor="text1"/>
        </w:rPr>
        <w:t>Criteria</w:t>
      </w:r>
      <w:r w:rsidR="009B6694" w:rsidRPr="00C976AF">
        <w:rPr>
          <w:color w:val="000000" w:themeColor="text1"/>
        </w:rPr>
        <w:t xml:space="preserve"> for Adverse Events (CTCAE)</w:t>
      </w:r>
      <w:r w:rsidRPr="00C976AF">
        <w:rPr>
          <w:color w:val="000000" w:themeColor="text1"/>
        </w:rPr>
        <w:t xml:space="preserve"> v5.0</w:t>
      </w:r>
      <w:r w:rsidRPr="00C976AF">
        <w:t xml:space="preserve">:  </w:t>
      </w:r>
    </w:p>
    <w:p w14:paraId="1F6987BB" w14:textId="099BE0BA" w:rsidR="00BE5ED0" w:rsidRPr="00C976AF" w:rsidRDefault="00BE5ED0" w:rsidP="00554C71">
      <w:pPr>
        <w:tabs>
          <w:tab w:val="left" w:pos="709"/>
        </w:tabs>
        <w:spacing w:line="240" w:lineRule="auto"/>
        <w:jc w:val="both"/>
      </w:pPr>
      <w:r w:rsidRPr="00C976AF">
        <w:t>1 = mild, 2 = moderate, 3 = severe, 4 = life-threatening, 5 = fatal.</w:t>
      </w:r>
    </w:p>
    <w:p w14:paraId="040EA73C" w14:textId="60171883" w:rsidR="00BB2CBC" w:rsidRPr="00C976AF" w:rsidRDefault="7EB8F20C" w:rsidP="00554C71">
      <w:pPr>
        <w:tabs>
          <w:tab w:val="left" w:pos="709"/>
        </w:tabs>
        <w:spacing w:line="240" w:lineRule="auto"/>
        <w:jc w:val="both"/>
      </w:pPr>
      <w:r w:rsidRPr="00C976AF">
        <w:t xml:space="preserve">AEs occurring </w:t>
      </w:r>
      <w:r w:rsidR="6ACF0630" w:rsidRPr="00C976AF">
        <w:t xml:space="preserve">in participants </w:t>
      </w:r>
      <w:r w:rsidR="7DB0FC12" w:rsidRPr="00C976AF">
        <w:t xml:space="preserve">from enrolment </w:t>
      </w:r>
      <w:r w:rsidR="6FCB8C9B" w:rsidRPr="00C976AF">
        <w:t xml:space="preserve">and </w:t>
      </w:r>
      <w:r w:rsidRPr="00C976AF">
        <w:t>during trial</w:t>
      </w:r>
      <w:r w:rsidR="000927E1" w:rsidRPr="00C976AF">
        <w:t xml:space="preserve"> </w:t>
      </w:r>
      <w:r w:rsidR="7DB0FC12" w:rsidRPr="00C976AF">
        <w:t>participa</w:t>
      </w:r>
      <w:r w:rsidR="5CCAE056" w:rsidRPr="00C976AF">
        <w:t>tion</w:t>
      </w:r>
      <w:r w:rsidR="729F660D" w:rsidRPr="00C976AF">
        <w:t xml:space="preserve"> </w:t>
      </w:r>
      <w:r w:rsidR="0C6EF74F" w:rsidRPr="00C976AF">
        <w:t xml:space="preserve">(up </w:t>
      </w:r>
      <w:r w:rsidRPr="00C976AF">
        <w:t xml:space="preserve">until </w:t>
      </w:r>
      <w:r w:rsidR="4CD774EE" w:rsidRPr="00C976AF">
        <w:t xml:space="preserve">Day </w:t>
      </w:r>
      <w:r w:rsidR="49C2BEFD" w:rsidRPr="00C976AF">
        <w:t>150 for a sub-set of participants with extended follow up)</w:t>
      </w:r>
      <w:r w:rsidRPr="00C976AF">
        <w:t xml:space="preserve"> that are observed by the Investigator or reported by the participant</w:t>
      </w:r>
      <w:r w:rsidR="5A6A14B9" w:rsidRPr="00C976AF">
        <w:t xml:space="preserve"> with severity grade of 2 (moderate) </w:t>
      </w:r>
      <w:r w:rsidR="729F660D" w:rsidRPr="00C976AF">
        <w:t>or higher</w:t>
      </w:r>
      <w:r w:rsidR="5A6A14B9" w:rsidRPr="00C976AF">
        <w:t xml:space="preserve"> </w:t>
      </w:r>
      <w:r w:rsidRPr="00C976AF">
        <w:t>will be recorded on the CRF, whether or not attributed to trial medication.</w:t>
      </w:r>
    </w:p>
    <w:p w14:paraId="41324C8A" w14:textId="36384E59" w:rsidR="00BB2CBC" w:rsidRPr="00C976AF" w:rsidRDefault="00BB2CBC" w:rsidP="00554C71">
      <w:pPr>
        <w:tabs>
          <w:tab w:val="left" w:pos="709"/>
        </w:tabs>
        <w:spacing w:line="240" w:lineRule="auto"/>
        <w:jc w:val="both"/>
      </w:pPr>
      <w:r w:rsidRPr="00C976AF">
        <w:t xml:space="preserve">The following information will be recorded: description, date of onset and end date, severity, assessment of relatedness to </w:t>
      </w:r>
      <w:r w:rsidRPr="00C976AF">
        <w:rPr>
          <w:iCs/>
        </w:rPr>
        <w:t>trial medication</w:t>
      </w:r>
      <w:r w:rsidRPr="00C976AF">
        <w:t>, other suspect drug or device and action taken. Follow-up information should be provided as necessary.</w:t>
      </w:r>
    </w:p>
    <w:p w14:paraId="74F5D0CB" w14:textId="3A47DB74" w:rsidR="00BB2CBC" w:rsidRPr="00C976AF" w:rsidRDefault="00BB2CBC" w:rsidP="00554C71">
      <w:pPr>
        <w:tabs>
          <w:tab w:val="left" w:pos="709"/>
        </w:tabs>
        <w:spacing w:line="240" w:lineRule="auto"/>
        <w:jc w:val="both"/>
      </w:pPr>
      <w:r w:rsidRPr="00C976AF">
        <w:t>AEs considered related to the trial medication as judged by a medically qualified investigator will be followed either until resolution, or the event is considered stable.</w:t>
      </w:r>
    </w:p>
    <w:p w14:paraId="0CF023F6" w14:textId="71BACC53" w:rsidR="000961A6" w:rsidRPr="00C976AF" w:rsidRDefault="00BB2CBC" w:rsidP="00554C71">
      <w:pPr>
        <w:tabs>
          <w:tab w:val="left" w:pos="709"/>
        </w:tabs>
        <w:spacing w:line="240" w:lineRule="auto"/>
        <w:jc w:val="both"/>
      </w:pPr>
      <w:r w:rsidRPr="00C976AF">
        <w:t xml:space="preserve">It will be left to the Investigator’s clinical judgment to decide whether or not an AE is of sufficient severity to require the participant’s removal from treatment. A participant may also voluntarily withdraw from treatment due to what he or she perceives as an intolerable </w:t>
      </w:r>
      <w:r w:rsidR="009C2197" w:rsidRPr="00C976AF">
        <w:t>adverse event</w:t>
      </w:r>
      <w:r w:rsidRPr="00C976AF">
        <w:t>. If either of these occurs, the participant must undergo an end of trial assessment and be given appropriate care under medical supervision until symptoms cease, or the condition becomes stable.</w:t>
      </w:r>
    </w:p>
    <w:p w14:paraId="3A366BAF" w14:textId="6442C2F1" w:rsidR="00E11C9A" w:rsidRPr="00C976AF" w:rsidRDefault="00BB2CBC" w:rsidP="001057F9">
      <w:pPr>
        <w:pStyle w:val="Heading2"/>
        <w:numPr>
          <w:ilvl w:val="1"/>
          <w:numId w:val="7"/>
        </w:numPr>
        <w:spacing w:line="240" w:lineRule="auto"/>
        <w:ind w:left="810" w:hanging="450"/>
        <w:jc w:val="both"/>
      </w:pPr>
      <w:bookmarkStart w:id="165" w:name="_Toc419110469"/>
      <w:bookmarkStart w:id="166" w:name="_Toc35504342"/>
      <w:bookmarkStart w:id="167" w:name="_Toc37054650"/>
      <w:bookmarkStart w:id="168" w:name="_Toc60855944"/>
      <w:bookmarkStart w:id="169" w:name="_Toc61457991"/>
      <w:r w:rsidRPr="00C976AF">
        <w:t>Reporting Procedures for Serious Adverse Events</w:t>
      </w:r>
      <w:bookmarkEnd w:id="165"/>
      <w:bookmarkEnd w:id="166"/>
      <w:bookmarkEnd w:id="167"/>
      <w:bookmarkEnd w:id="168"/>
      <w:bookmarkEnd w:id="169"/>
    </w:p>
    <w:p w14:paraId="016C1BA7" w14:textId="2629118D" w:rsidR="00BD04E2" w:rsidRPr="00005FD0" w:rsidRDefault="003B0913">
      <w:pPr>
        <w:pStyle w:val="bullet1"/>
      </w:pPr>
      <w:r w:rsidRPr="00005FD0">
        <w:t>General r</w:t>
      </w:r>
      <w:r w:rsidR="00062F3D" w:rsidRPr="00005FD0">
        <w:t xml:space="preserve">eporting procedures </w:t>
      </w:r>
      <w:r w:rsidRPr="00005FD0">
        <w:t xml:space="preserve">for </w:t>
      </w:r>
      <w:r w:rsidR="00DA5275" w:rsidRPr="00005FD0">
        <w:t xml:space="preserve">all </w:t>
      </w:r>
      <w:r w:rsidRPr="00005FD0">
        <w:t xml:space="preserve">SAEs </w:t>
      </w:r>
      <w:r w:rsidR="00062F3D" w:rsidRPr="00005FD0">
        <w:t xml:space="preserve">are to be managed by the site </w:t>
      </w:r>
      <w:r w:rsidR="006E2D82" w:rsidRPr="00005FD0">
        <w:t>PI</w:t>
      </w:r>
      <w:r w:rsidR="00062F3D" w:rsidRPr="00005FD0">
        <w:t xml:space="preserve"> via local </w:t>
      </w:r>
      <w:r w:rsidR="0019034F" w:rsidRPr="00005FD0">
        <w:t xml:space="preserve">/ national </w:t>
      </w:r>
      <w:r w:rsidR="00062F3D" w:rsidRPr="00005FD0">
        <w:t xml:space="preserve">ethics committee and regulatory requirements. </w:t>
      </w:r>
    </w:p>
    <w:p w14:paraId="0132EBA0" w14:textId="77777777" w:rsidR="009E1749" w:rsidRPr="00005FD0" w:rsidRDefault="009E1749">
      <w:pPr>
        <w:pStyle w:val="bullet1"/>
        <w:rPr>
          <w:shd w:val="clear" w:color="auto" w:fill="E6E6E6"/>
        </w:rPr>
      </w:pPr>
    </w:p>
    <w:p w14:paraId="35251542" w14:textId="1AE4A4F0" w:rsidR="00062F3D" w:rsidRPr="00C976AF" w:rsidRDefault="003A0B1A">
      <w:pPr>
        <w:pStyle w:val="bullet1"/>
      </w:pPr>
      <w:r w:rsidRPr="00005FD0">
        <w:t xml:space="preserve">In addition, the COPCOV safety team will monitor events and communicate with the study Data Safety and Monitoring Board (DSMB, see Section </w:t>
      </w:r>
      <w:r w:rsidR="00EF3C0C">
        <w:t>9</w:t>
      </w:r>
      <w:r w:rsidRPr="00005FD0">
        <w:t>.7). The safety team can be contacted via</w:t>
      </w:r>
      <w:r>
        <w:t xml:space="preserve"> </w:t>
      </w:r>
      <w:hyperlink r:id="rId13" w:history="1">
        <w:r w:rsidR="00953BFF" w:rsidRPr="00C976AF">
          <w:rPr>
            <w:rStyle w:val="Hyperlink"/>
          </w:rPr>
          <w:t>COPCOV-Safety@tropmedres.ac</w:t>
        </w:r>
      </w:hyperlink>
    </w:p>
    <w:p w14:paraId="27437629" w14:textId="7DAE2741" w:rsidR="00E11C9A" w:rsidRPr="00C976AF" w:rsidRDefault="00E11C9A" w:rsidP="00554C71">
      <w:pPr>
        <w:tabs>
          <w:tab w:val="left" w:pos="709"/>
        </w:tabs>
        <w:spacing w:line="240" w:lineRule="auto"/>
        <w:jc w:val="both"/>
      </w:pPr>
      <w:r w:rsidRPr="00C976AF">
        <w:t>SAEs relating to acquisition of COVID-19</w:t>
      </w:r>
      <w:r w:rsidR="003B0913" w:rsidRPr="00C976AF">
        <w:t>,</w:t>
      </w:r>
      <w:r w:rsidRPr="00C976AF">
        <w:t xml:space="preserve"> and morbidity and mortality associated with this</w:t>
      </w:r>
      <w:r w:rsidR="0094316C" w:rsidRPr="00C976AF">
        <w:t>,</w:t>
      </w:r>
      <w:r w:rsidRPr="00C976AF">
        <w:t xml:space="preserve"> do not need to be reported to the </w:t>
      </w:r>
      <w:r w:rsidR="00062F3D" w:rsidRPr="00C976AF">
        <w:t>COPCOV safety team</w:t>
      </w:r>
      <w:r w:rsidRPr="00C976AF">
        <w:t xml:space="preserve"> </w:t>
      </w:r>
      <w:r w:rsidR="0094316C" w:rsidRPr="00C976AF">
        <w:t>immediately</w:t>
      </w:r>
      <w:r w:rsidRPr="00C976AF">
        <w:t xml:space="preserve">, </w:t>
      </w:r>
      <w:r w:rsidR="003B0913" w:rsidRPr="00C976AF">
        <w:t>but should be reported no less than monthly</w:t>
      </w:r>
      <w:r w:rsidRPr="00C976AF">
        <w:t xml:space="preserve"> </w:t>
      </w:r>
      <w:r w:rsidR="00953BFF" w:rsidRPr="00C976AF">
        <w:t xml:space="preserve">in order </w:t>
      </w:r>
      <w:r w:rsidR="003B0913" w:rsidRPr="00C976AF">
        <w:t>to be included in</w:t>
      </w:r>
      <w:r w:rsidRPr="00C976AF">
        <w:t xml:space="preserve"> scheduled Safety Monitoring Committee meeting</w:t>
      </w:r>
      <w:r w:rsidR="003B0913" w:rsidRPr="00C976AF">
        <w:t>s</w:t>
      </w:r>
      <w:r w:rsidRPr="00C976AF">
        <w:t xml:space="preserve">. </w:t>
      </w:r>
    </w:p>
    <w:p w14:paraId="007241D3" w14:textId="7193E815" w:rsidR="00843B72" w:rsidRPr="00C976AF" w:rsidRDefault="00E11C9A" w:rsidP="00554C71">
      <w:pPr>
        <w:tabs>
          <w:tab w:val="left" w:pos="709"/>
        </w:tabs>
        <w:spacing w:line="240" w:lineRule="auto"/>
      </w:pPr>
      <w:r w:rsidRPr="00C976AF">
        <w:t>All other SAEs</w:t>
      </w:r>
      <w:r w:rsidR="00DA5275" w:rsidRPr="00C976AF">
        <w:t xml:space="preserve"> </w:t>
      </w:r>
      <w:r w:rsidRPr="00C976AF">
        <w:t xml:space="preserve">detected by the </w:t>
      </w:r>
      <w:r w:rsidR="00002B11" w:rsidRPr="00C976AF">
        <w:t xml:space="preserve">site </w:t>
      </w:r>
      <w:r w:rsidRPr="00C976AF">
        <w:t xml:space="preserve">investigator should be reported to the </w:t>
      </w:r>
      <w:r w:rsidR="00CA4862" w:rsidRPr="00C976AF">
        <w:t xml:space="preserve">COPCOV safety team </w:t>
      </w:r>
      <w:r w:rsidR="00FF6872" w:rsidRPr="00C976AF">
        <w:t>within 24</w:t>
      </w:r>
      <w:r w:rsidR="00711DF3" w:rsidRPr="00C976AF">
        <w:t xml:space="preserve"> </w:t>
      </w:r>
      <w:r w:rsidR="00FF6872" w:rsidRPr="00C976AF">
        <w:t>h</w:t>
      </w:r>
      <w:r w:rsidR="00711DF3" w:rsidRPr="00C976AF">
        <w:t>ours of site awareness</w:t>
      </w:r>
      <w:r w:rsidR="00953BFF" w:rsidRPr="00C976AF">
        <w:t>.</w:t>
      </w:r>
      <w:r w:rsidR="00CA4862" w:rsidRPr="00C976AF">
        <w:t xml:space="preserve"> </w:t>
      </w:r>
      <w:r w:rsidR="00843B72" w:rsidRPr="00C976AF">
        <w:t xml:space="preserve">The safety team and the local PI will gather any additional relevant information. The COPCOV safety team will inform the DSMB within </w:t>
      </w:r>
      <w:r w:rsidR="00DA5275" w:rsidRPr="00C976AF">
        <w:t>10</w:t>
      </w:r>
      <w:r w:rsidR="00843B72" w:rsidRPr="00C976AF">
        <w:t xml:space="preserve"> days </w:t>
      </w:r>
      <w:r w:rsidR="00DA5275" w:rsidRPr="00C976AF">
        <w:t xml:space="preserve">of initial notification of the SAE </w:t>
      </w:r>
      <w:r w:rsidR="00843B72" w:rsidRPr="00C976AF">
        <w:t>and keep the DSMB updated as needed.</w:t>
      </w:r>
    </w:p>
    <w:p w14:paraId="3FB2F139" w14:textId="77777777" w:rsidR="00BB2CBC" w:rsidRPr="00C976AF" w:rsidRDefault="00BB2CBC" w:rsidP="00554C71">
      <w:pPr>
        <w:tabs>
          <w:tab w:val="left" w:pos="709"/>
        </w:tabs>
        <w:spacing w:line="240" w:lineRule="auto"/>
      </w:pPr>
      <w:r w:rsidRPr="00C976AF">
        <w:t>Treatment codes will be unblinded for specific participants</w:t>
      </w:r>
      <w:r w:rsidR="009467B2" w:rsidRPr="00C976AF">
        <w:t xml:space="preserve"> after discussion with the study </w:t>
      </w:r>
      <w:r w:rsidR="006E2D82" w:rsidRPr="00C976AF">
        <w:t>co-</w:t>
      </w:r>
      <w:r w:rsidR="009467B2" w:rsidRPr="00C976AF">
        <w:t>PI</w:t>
      </w:r>
      <w:r w:rsidRPr="00C976AF">
        <w:t xml:space="preserve">. </w:t>
      </w:r>
    </w:p>
    <w:p w14:paraId="58478DEF" w14:textId="7AED6A67" w:rsidR="005941EF" w:rsidRPr="00C976AF" w:rsidRDefault="005941EF" w:rsidP="001057F9">
      <w:pPr>
        <w:pStyle w:val="Heading2"/>
        <w:numPr>
          <w:ilvl w:val="1"/>
          <w:numId w:val="7"/>
        </w:numPr>
      </w:pPr>
      <w:bookmarkStart w:id="170" w:name="_Toc60855945"/>
      <w:bookmarkStart w:id="171" w:name="_Toc61457992"/>
      <w:r w:rsidRPr="00C976AF">
        <w:t>Reporting Procedures for Pregnancy</w:t>
      </w:r>
      <w:bookmarkEnd w:id="170"/>
      <w:bookmarkEnd w:id="171"/>
      <w:r w:rsidRPr="00C976AF">
        <w:t xml:space="preserve"> </w:t>
      </w:r>
    </w:p>
    <w:p w14:paraId="1738D303" w14:textId="7A03D654" w:rsidR="009E1749" w:rsidRPr="00C976AF" w:rsidRDefault="009E1749">
      <w:pPr>
        <w:pStyle w:val="bullet1"/>
      </w:pPr>
      <w:r w:rsidRPr="009E1749">
        <w:t xml:space="preserve">If a female participant becomes pregnant after enrolment she should be instructed to discontinue study drug. The site study team is to notify the COPCOV safety team within 24 hours of site awareness through completion of the pregnancy notification form and submission to: </w:t>
      </w:r>
      <w:hyperlink r:id="rId14" w:history="1">
        <w:r w:rsidRPr="00C976AF">
          <w:rPr>
            <w:rStyle w:val="Hyperlink"/>
          </w:rPr>
          <w:t>COPCOV-Safety@tropmedres.ac</w:t>
        </w:r>
      </w:hyperlink>
    </w:p>
    <w:p w14:paraId="547CFEFF" w14:textId="0D743219" w:rsidR="00771E26" w:rsidRPr="00C976AF" w:rsidRDefault="005941EF" w:rsidP="006A72B9">
      <w:pPr>
        <w:jc w:val="both"/>
      </w:pPr>
      <w:r w:rsidRPr="00C976AF">
        <w:t xml:space="preserve">Pregnant participants will be asked to return unused </w:t>
      </w:r>
      <w:r w:rsidR="00A57DCD" w:rsidRPr="00C976AF">
        <w:t>study medication</w:t>
      </w:r>
      <w:r w:rsidRPr="00C976AF">
        <w:t xml:space="preserve"> at their next visit and will continue remaining follow up visits and procedures per protocol.</w:t>
      </w:r>
    </w:p>
    <w:p w14:paraId="77560D86" w14:textId="77777777" w:rsidR="00771E26" w:rsidRPr="00C976AF" w:rsidRDefault="00771E26" w:rsidP="001057F9">
      <w:pPr>
        <w:pStyle w:val="Heading2"/>
        <w:numPr>
          <w:ilvl w:val="1"/>
          <w:numId w:val="7"/>
        </w:numPr>
      </w:pPr>
      <w:bookmarkStart w:id="172" w:name="_Ref42859367"/>
      <w:bookmarkStart w:id="173" w:name="_Toc37054651"/>
      <w:bookmarkStart w:id="174" w:name="_Toc35504343"/>
      <w:bookmarkStart w:id="175" w:name="_Toc60855946"/>
      <w:bookmarkStart w:id="176" w:name="_Toc61457993"/>
      <w:bookmarkStart w:id="177" w:name="_Toc419110472"/>
      <w:r w:rsidRPr="00C976AF">
        <w:t>Data Safety and Monitoring Board</w:t>
      </w:r>
      <w:bookmarkEnd w:id="172"/>
      <w:bookmarkEnd w:id="173"/>
      <w:bookmarkEnd w:id="174"/>
      <w:bookmarkEnd w:id="175"/>
      <w:bookmarkEnd w:id="176"/>
      <w:r w:rsidRPr="00C976AF">
        <w:t xml:space="preserve"> </w:t>
      </w:r>
      <w:bookmarkEnd w:id="177"/>
    </w:p>
    <w:p w14:paraId="06EF113F" w14:textId="77777777" w:rsidR="000927E1" w:rsidRPr="00C976AF" w:rsidRDefault="00771E26" w:rsidP="21F7082A">
      <w:pPr>
        <w:tabs>
          <w:tab w:val="left" w:pos="709"/>
        </w:tabs>
        <w:spacing w:line="240" w:lineRule="auto"/>
        <w:jc w:val="both"/>
      </w:pPr>
      <w:r w:rsidRPr="00C976AF">
        <w:t xml:space="preserve">An independent Data Safety and Monitoring Board (DSMB) will be set up consisting of qualified volunteers with the necessary knowledge of clinical trials. The DSMB will receive summary reports, prior to each meeting. </w:t>
      </w:r>
    </w:p>
    <w:p w14:paraId="2EFCDA44" w14:textId="02335922" w:rsidR="00771E26" w:rsidRPr="00C976AF" w:rsidRDefault="5C132A49" w:rsidP="21F7082A">
      <w:pPr>
        <w:tabs>
          <w:tab w:val="left" w:pos="709"/>
        </w:tabs>
        <w:spacing w:line="240" w:lineRule="auto"/>
        <w:jc w:val="both"/>
      </w:pPr>
      <w:r w:rsidRPr="00C976AF">
        <w:rPr>
          <w:rFonts w:ascii="Calibri" w:eastAsia="Calibri" w:hAnsi="Calibri" w:cs="Calibri"/>
        </w:rPr>
        <w:t>The DSMB will consider a formal interim analysis/analyses if the study exceeds certain time periods. The safety and the statistical considerations in the interim analyses such as the stopping rules for trial efficacy including the type 1 error probability, and futility for no treatment benefit have been clearly detailed in the DSMB charter and the statistical analysis plan.</w:t>
      </w:r>
      <w:r w:rsidRPr="00C976AF">
        <w:t xml:space="preserve"> </w:t>
      </w:r>
    </w:p>
    <w:p w14:paraId="3B51D12E" w14:textId="2A79567E" w:rsidR="00771E26" w:rsidRPr="00C976AF" w:rsidRDefault="00771E26" w:rsidP="00771E26">
      <w:pPr>
        <w:tabs>
          <w:tab w:val="left" w:pos="709"/>
        </w:tabs>
        <w:spacing w:line="240" w:lineRule="auto"/>
        <w:jc w:val="both"/>
      </w:pPr>
      <w:r w:rsidRPr="00C976AF">
        <w:t>All data reviewed by the DSMB will be in the strictest confidence. A DSMB charter will outline its responsibilities, number of interim reports and how it will operate. Interim reports will be prepared by the Trial Statistician.</w:t>
      </w:r>
    </w:p>
    <w:p w14:paraId="5BBC76F2" w14:textId="40FEFD69" w:rsidR="00771E26" w:rsidRPr="00C976AF" w:rsidRDefault="00771E26" w:rsidP="00771E26">
      <w:pPr>
        <w:tabs>
          <w:tab w:val="left" w:pos="709"/>
        </w:tabs>
        <w:spacing w:line="240" w:lineRule="auto"/>
        <w:jc w:val="both"/>
      </w:pPr>
      <w:r w:rsidRPr="00C976AF">
        <w:t>All DSMB recommendations will be communicated to site PIs. The site PI will be responsible for submitting the written DSMB summary reports with recommendations as applicable to local/ national ethics committees and other applicable groups.</w:t>
      </w:r>
    </w:p>
    <w:p w14:paraId="2B00AE27" w14:textId="7B866C78" w:rsidR="007E3D66" w:rsidRPr="00C976AF" w:rsidRDefault="007E3D66" w:rsidP="001057F9">
      <w:pPr>
        <w:pStyle w:val="Heading1"/>
        <w:numPr>
          <w:ilvl w:val="0"/>
          <w:numId w:val="7"/>
        </w:numPr>
      </w:pPr>
      <w:bookmarkStart w:id="178" w:name="_Toc35504344"/>
      <w:bookmarkStart w:id="179" w:name="_Toc37054652"/>
      <w:bookmarkStart w:id="180" w:name="_Toc60855947"/>
      <w:bookmarkStart w:id="181" w:name="_Toc61457994"/>
      <w:r w:rsidRPr="00C976AF">
        <w:t>STATISTICS</w:t>
      </w:r>
      <w:r w:rsidR="00DA14BC" w:rsidRPr="00C976AF">
        <w:t xml:space="preserve"> AND ANALYSIS</w:t>
      </w:r>
      <w:bookmarkEnd w:id="178"/>
      <w:bookmarkEnd w:id="179"/>
      <w:bookmarkEnd w:id="180"/>
      <w:bookmarkEnd w:id="181"/>
    </w:p>
    <w:p w14:paraId="4AF520E9" w14:textId="2EB4335F" w:rsidR="007E3D66" w:rsidRPr="00C976AF" w:rsidRDefault="007E3D66" w:rsidP="001057F9">
      <w:pPr>
        <w:pStyle w:val="Heading2"/>
        <w:numPr>
          <w:ilvl w:val="1"/>
          <w:numId w:val="7"/>
        </w:numPr>
        <w:tabs>
          <w:tab w:val="left" w:pos="810"/>
          <w:tab w:val="left" w:pos="900"/>
        </w:tabs>
        <w:spacing w:line="240" w:lineRule="auto"/>
        <w:ind w:left="810" w:hanging="450"/>
        <w:jc w:val="both"/>
      </w:pPr>
      <w:bookmarkStart w:id="182" w:name="_Toc35504345"/>
      <w:bookmarkStart w:id="183" w:name="_Toc37054653"/>
      <w:bookmarkStart w:id="184" w:name="_Toc60855948"/>
      <w:bookmarkStart w:id="185" w:name="_Toc61457995"/>
      <w:r w:rsidRPr="00C976AF">
        <w:t>Description of Statistical Methods</w:t>
      </w:r>
      <w:bookmarkEnd w:id="182"/>
      <w:bookmarkEnd w:id="183"/>
      <w:bookmarkEnd w:id="184"/>
      <w:bookmarkEnd w:id="185"/>
    </w:p>
    <w:p w14:paraId="515C2139" w14:textId="448A7AD5" w:rsidR="00DC77A7" w:rsidRPr="00C976AF" w:rsidRDefault="00DC77A7" w:rsidP="00554C71">
      <w:pPr>
        <w:pStyle w:val="BodyText"/>
      </w:pPr>
      <w:r w:rsidRPr="00C976AF">
        <w:t xml:space="preserve">All participant data will be included in the Intention-To-Treat (ITT) analysis according to the arm they were randomised to, irrespective of the actual study drug that they took. This ITT analysis will be the main strategy for the primary outcome and will be followed by a per protocol (PP) analysis. A per protocol (PP) analysis will be conducted to adjust for non-compliance to study protocols. Under an assumption of no post-randomisation confounding, this is a form of sensitivity analysis of the intention to treat analysis. In the PP analysis, participants who did not take their pills, or those who took extra chloroquine/ hydroxychloroquine (in both cases as determined by PK analyses), no final outcome assessed and losses to follow-up prior to the assessment of the final outcome, </w:t>
      </w:r>
      <w:r w:rsidRPr="00C976AF">
        <w:rPr>
          <w:color w:val="auto"/>
        </w:rPr>
        <w:t>and any major protocol violations will be excluded.</w:t>
      </w:r>
      <w:r w:rsidRPr="00C976AF">
        <w:t xml:space="preserve"> A detailed Analysis plan will be written by the trial statistician.</w:t>
      </w:r>
    </w:p>
    <w:p w14:paraId="45B61A12" w14:textId="77777777" w:rsidR="007E3D66" w:rsidRPr="00C976AF" w:rsidRDefault="007E3D66" w:rsidP="001057F9">
      <w:pPr>
        <w:pStyle w:val="Heading2"/>
        <w:numPr>
          <w:ilvl w:val="1"/>
          <w:numId w:val="7"/>
        </w:numPr>
        <w:tabs>
          <w:tab w:val="left" w:pos="810"/>
          <w:tab w:val="left" w:pos="900"/>
        </w:tabs>
        <w:spacing w:line="240" w:lineRule="auto"/>
        <w:ind w:left="810" w:hanging="450"/>
        <w:jc w:val="both"/>
      </w:pPr>
      <w:bookmarkStart w:id="186" w:name="_Toc35504346"/>
      <w:bookmarkStart w:id="187" w:name="_Toc37054654"/>
      <w:bookmarkStart w:id="188" w:name="_Toc60855949"/>
      <w:bookmarkStart w:id="189" w:name="_Toc61457996"/>
      <w:r w:rsidRPr="00C976AF">
        <w:t>The Number of Participants</w:t>
      </w:r>
      <w:bookmarkEnd w:id="186"/>
      <w:bookmarkEnd w:id="187"/>
      <w:bookmarkEnd w:id="188"/>
      <w:bookmarkEnd w:id="189"/>
    </w:p>
    <w:p w14:paraId="5121CDF7" w14:textId="78666021" w:rsidR="004E5C49" w:rsidRPr="00C976AF" w:rsidRDefault="008369A7" w:rsidP="00554C71">
      <w:pPr>
        <w:tabs>
          <w:tab w:val="left" w:pos="709"/>
        </w:tabs>
        <w:spacing w:line="240" w:lineRule="auto"/>
        <w:jc w:val="both"/>
      </w:pPr>
      <w:r>
        <w:t>A large and definitive study is needed to characterise the benefit of prophylaxis with chloroquine or hydroxychloroquine in protecting heath care workers</w:t>
      </w:r>
      <w:r w:rsidR="00A57DCD">
        <w:t xml:space="preserve"> (and other </w:t>
      </w:r>
      <w:r w:rsidR="00217A16" w:rsidRPr="1C4E15FF">
        <w:rPr>
          <w:rFonts w:ascii="Calibri" w:hAnsi="Calibri" w:cs="Calibri"/>
          <w:color w:val="000000" w:themeColor="text1"/>
        </w:rPr>
        <w:t xml:space="preserve">persons </w:t>
      </w:r>
      <w:r w:rsidR="0095762A" w:rsidRPr="1C4E15FF">
        <w:rPr>
          <w:rFonts w:ascii="Calibri" w:hAnsi="Calibri" w:cs="Calibri"/>
          <w:color w:val="000000" w:themeColor="text1"/>
        </w:rPr>
        <w:t xml:space="preserve">defined </w:t>
      </w:r>
      <w:r w:rsidR="00217A16" w:rsidRPr="1C4E15FF">
        <w:rPr>
          <w:rFonts w:ascii="Calibri" w:hAnsi="Calibri" w:cs="Calibri"/>
          <w:color w:val="000000" w:themeColor="text1"/>
        </w:rPr>
        <w:t>at risk of contracting COVID-19</w:t>
      </w:r>
      <w:r w:rsidR="00A57DCD">
        <w:t>)</w:t>
      </w:r>
      <w:r>
        <w:t xml:space="preserve"> from COVID</w:t>
      </w:r>
      <w:r w:rsidR="005F540B">
        <w:t>-</w:t>
      </w:r>
      <w:r>
        <w:t xml:space="preserve">19 illness. </w:t>
      </w:r>
      <w:r w:rsidR="00CF50EC">
        <w:t xml:space="preserve">Power calculations are based on an assumption of </w:t>
      </w:r>
      <w:r w:rsidR="00CC6911">
        <w:t>3</w:t>
      </w:r>
      <w:r w:rsidR="00CF50EC">
        <w:t>% incidence of symptomatic COVID-19 during the trial period</w:t>
      </w:r>
      <w:r w:rsidR="00926F75">
        <w:t xml:space="preserve"> (1% per month)</w:t>
      </w:r>
      <w:r w:rsidR="00103E42">
        <w:t>. This is a conservative estimate and although some sites may have more or less cases, due to the unpredictability of numbers of cases in a site and a country, this assumption remains valid</w:t>
      </w:r>
      <w:r w:rsidR="00CF50EC">
        <w:t xml:space="preserve">. Expert opinion </w:t>
      </w:r>
      <w:r w:rsidR="00CC6911">
        <w:t>considers</w:t>
      </w:r>
      <w:r w:rsidR="00CF50EC">
        <w:t xml:space="preserve"> that if chloroquine </w:t>
      </w:r>
      <w:r w:rsidR="00423146">
        <w:t xml:space="preserve">or hydroxychloroquine </w:t>
      </w:r>
      <w:r w:rsidR="00CF50EC">
        <w:t xml:space="preserve">is effective, it may decrease symptomatic COVID-19 by </w:t>
      </w:r>
      <w:r w:rsidR="00DB108B">
        <w:t>23</w:t>
      </w:r>
      <w:r w:rsidR="00CC6911">
        <w:t>%</w:t>
      </w:r>
      <w:r w:rsidR="00CF50EC">
        <w:t xml:space="preserve">, and therefore, the chloroquine arm </w:t>
      </w:r>
      <w:r w:rsidR="00423146">
        <w:t xml:space="preserve">or hydroxychloroquine </w:t>
      </w:r>
      <w:r w:rsidR="00CF50EC">
        <w:t xml:space="preserve">would have </w:t>
      </w:r>
      <w:r w:rsidR="00CC6911">
        <w:t xml:space="preserve">a </w:t>
      </w:r>
      <w:r w:rsidR="00CF50EC">
        <w:t>2</w:t>
      </w:r>
      <w:r w:rsidR="00DB108B">
        <w:t>.31</w:t>
      </w:r>
      <w:r w:rsidR="00CF50EC">
        <w:t xml:space="preserve">% COVID-19 diagnosis. A 95% confidence interval with 80% power would indicate </w:t>
      </w:r>
      <w:r w:rsidR="00DB108B">
        <w:t>8,520</w:t>
      </w:r>
      <w:r w:rsidR="00CF50EC">
        <w:t xml:space="preserve"> </w:t>
      </w:r>
      <w:r w:rsidR="139CA1BB">
        <w:t xml:space="preserve">participants </w:t>
      </w:r>
      <w:r w:rsidR="00CF50EC">
        <w:t xml:space="preserve">randomised to each arm. We will aim to enrol </w:t>
      </w:r>
      <w:r w:rsidR="00DB108B">
        <w:t>10</w:t>
      </w:r>
      <w:r w:rsidR="00CC1017">
        <w:t>,</w:t>
      </w:r>
      <w:r w:rsidR="000277D3">
        <w:t>000</w:t>
      </w:r>
      <w:r w:rsidR="00CF50EC">
        <w:t xml:space="preserve"> </w:t>
      </w:r>
      <w:r w:rsidR="5861D98B">
        <w:t xml:space="preserve">participants </w:t>
      </w:r>
      <w:r w:rsidR="00CC6911">
        <w:t xml:space="preserve">in each arm </w:t>
      </w:r>
      <w:r w:rsidR="00423146">
        <w:t xml:space="preserve">in the two trials </w:t>
      </w:r>
      <w:r w:rsidR="00CC6911">
        <w:t>which allows for a</w:t>
      </w:r>
      <w:r w:rsidR="00103E42">
        <w:t>t least a 10</w:t>
      </w:r>
      <w:r w:rsidR="00CC6911">
        <w:t>% LTFU</w:t>
      </w:r>
      <w:r w:rsidR="000277D3">
        <w:t>,</w:t>
      </w:r>
      <w:r w:rsidR="00CC6911">
        <w:t xml:space="preserve"> withdrawal rate, </w:t>
      </w:r>
      <w:r w:rsidR="000277D3">
        <w:t>protocol deviation and non-adherence.</w:t>
      </w:r>
      <w:r w:rsidR="00423146">
        <w:t xml:space="preserve"> Thus 20,000 would be randomised </w:t>
      </w:r>
      <w:r w:rsidR="00D31680">
        <w:t>to chloroquine/ placebo</w:t>
      </w:r>
      <w:r w:rsidR="00423146">
        <w:t xml:space="preserve"> and 20,000 </w:t>
      </w:r>
      <w:r w:rsidR="00D31680">
        <w:t>to hydroxychloroquine/ placebo</w:t>
      </w:r>
      <w:r w:rsidR="00423146">
        <w:t>.</w:t>
      </w:r>
    </w:p>
    <w:p w14:paraId="544DA309" w14:textId="77777777" w:rsidR="007E3D66" w:rsidRPr="00C976AF" w:rsidRDefault="007E3D66" w:rsidP="001057F9">
      <w:pPr>
        <w:pStyle w:val="Heading2"/>
        <w:numPr>
          <w:ilvl w:val="1"/>
          <w:numId w:val="7"/>
        </w:numPr>
        <w:tabs>
          <w:tab w:val="left" w:pos="810"/>
          <w:tab w:val="left" w:pos="900"/>
        </w:tabs>
        <w:spacing w:line="240" w:lineRule="auto"/>
        <w:ind w:left="810" w:hanging="450"/>
        <w:jc w:val="both"/>
      </w:pPr>
      <w:bookmarkStart w:id="190" w:name="_Toc35504347"/>
      <w:bookmarkStart w:id="191" w:name="_Toc37054655"/>
      <w:bookmarkStart w:id="192" w:name="_Toc60855950"/>
      <w:bookmarkStart w:id="193" w:name="_Toc61457997"/>
      <w:r w:rsidRPr="00C976AF">
        <w:t>Analysis</w:t>
      </w:r>
      <w:r w:rsidR="00DA14BC" w:rsidRPr="00C976AF">
        <w:t xml:space="preserve"> of </w:t>
      </w:r>
      <w:r w:rsidR="00303D50" w:rsidRPr="00C976AF">
        <w:t>Outcome Measure</w:t>
      </w:r>
      <w:r w:rsidR="00DA14BC" w:rsidRPr="00C976AF">
        <w:t>s</w:t>
      </w:r>
      <w:bookmarkEnd w:id="190"/>
      <w:bookmarkEnd w:id="191"/>
      <w:bookmarkEnd w:id="192"/>
      <w:bookmarkEnd w:id="193"/>
    </w:p>
    <w:p w14:paraId="4FEDDAC0" w14:textId="6623DBCA" w:rsidR="00DC77A7" w:rsidRPr="00C976AF" w:rsidRDefault="00DC77A7" w:rsidP="00554C71">
      <w:pPr>
        <w:spacing w:line="240" w:lineRule="auto"/>
        <w:jc w:val="both"/>
      </w:pPr>
      <w:r w:rsidRPr="00C976AF">
        <w:t xml:space="preserve">A mixed effects Negative Binomial model will be used to model the incidence of symptomatic COVID-19 infection to obtain incidence rate ratios comparing the chloroquine arm with the placebo. </w:t>
      </w:r>
      <w:r w:rsidRPr="00C976AF">
        <w:rPr>
          <w:rStyle w:val="normaltextrun"/>
          <w:shd w:val="clear" w:color="auto" w:fill="FFFFFF"/>
        </w:rPr>
        <w:t>Repeated measures and hospital clustering effect will be taken to account in the mixed effects model.</w:t>
      </w:r>
      <w:r w:rsidRPr="00C976AF">
        <w:t xml:space="preserve"> Incidence rate ratios and the corresponding 95% confidence intervals will be obtained and reported. As much as possible graphical methods will be used to show trends in the incidence of symptomatic COVID-19 over time and by arm. In the event that</w:t>
      </w:r>
      <w:r w:rsidRPr="00C976AF">
        <w:rPr>
          <w:rStyle w:val="normaltextrun"/>
          <w:shd w:val="clear" w:color="auto" w:fill="FFFFFF"/>
        </w:rPr>
        <w:t xml:space="preserve"> the Negative Binomial models fail to converge, as is the characteristic of these models when the outcome is rare, a Binomial regression model will be considered to model the risk/ </w:t>
      </w:r>
      <w:r w:rsidRPr="00C976AF">
        <w:rPr>
          <w:rStyle w:val="findhit"/>
          <w:shd w:val="clear" w:color="auto" w:fill="FFFFFF"/>
        </w:rPr>
        <w:t xml:space="preserve">odds </w:t>
      </w:r>
      <w:r w:rsidRPr="00C976AF">
        <w:rPr>
          <w:rStyle w:val="normaltextrun"/>
          <w:shd w:val="clear" w:color="auto" w:fill="FFFFFF"/>
        </w:rPr>
        <w:t xml:space="preserve">of symptomatic COVID-19 infection to obtain risk differences/ </w:t>
      </w:r>
      <w:r w:rsidRPr="00C976AF">
        <w:rPr>
          <w:rStyle w:val="findhit"/>
          <w:shd w:val="clear" w:color="auto" w:fill="FFFFFF"/>
        </w:rPr>
        <w:t>odds ratios as appropriate</w:t>
      </w:r>
      <w:r w:rsidRPr="00C976AF">
        <w:rPr>
          <w:rStyle w:val="normaltextrun"/>
          <w:shd w:val="clear" w:color="auto" w:fill="FFFFFF"/>
        </w:rPr>
        <w:t xml:space="preserve"> comparing the chloroquine/ hydroxychloroquine arm with placebo. </w:t>
      </w:r>
      <w:r w:rsidRPr="00C976AF">
        <w:t>Survival methods will be used to estimate the time to resolution and also as a method of handling missing data in case of dropouts. In this approach, participants without outcomes will be censored at their longest observed time.</w:t>
      </w:r>
    </w:p>
    <w:p w14:paraId="72EDCA78" w14:textId="3293174E" w:rsidR="00DC77A7" w:rsidRPr="00C976AF" w:rsidRDefault="00DC77A7" w:rsidP="00554C71">
      <w:pPr>
        <w:spacing w:line="240" w:lineRule="auto"/>
        <w:jc w:val="both"/>
      </w:pPr>
      <w:r w:rsidRPr="00C976AF">
        <w:rPr>
          <w:rFonts w:cstheme="minorHAnsi"/>
        </w:rPr>
        <w:t xml:space="preserve">A continuous severity score </w:t>
      </w:r>
      <w:r w:rsidR="00186E8B" w:rsidRPr="00C976AF">
        <w:rPr>
          <w:rFonts w:cstheme="minorHAnsi"/>
        </w:rPr>
        <w:t xml:space="preserve">(see Appendix A for example) </w:t>
      </w:r>
      <w:r w:rsidRPr="00C976AF">
        <w:rPr>
          <w:rFonts w:cstheme="minorHAnsi"/>
        </w:rPr>
        <w:t>will be used to assess severity of symptomatic COVID-19</w:t>
      </w:r>
      <w:r w:rsidR="008051ED" w:rsidRPr="00C976AF">
        <w:rPr>
          <w:rFonts w:cstheme="minorHAnsi"/>
        </w:rPr>
        <w:t xml:space="preserve"> and ARIs </w:t>
      </w:r>
      <w:r w:rsidRPr="00C976AF">
        <w:rPr>
          <w:rFonts w:cstheme="minorHAnsi"/>
        </w:rPr>
        <w:t>of th</w:t>
      </w:r>
      <w:r w:rsidR="00FA762E" w:rsidRPr="00C976AF">
        <w:rPr>
          <w:rFonts w:cstheme="minorHAnsi"/>
        </w:rPr>
        <w:t>o</w:t>
      </w:r>
      <w:r w:rsidRPr="00C976AF">
        <w:rPr>
          <w:rFonts w:cstheme="minorHAnsi"/>
        </w:rPr>
        <w:t>se who acquire th</w:t>
      </w:r>
      <w:r w:rsidR="00FA762E" w:rsidRPr="00C976AF">
        <w:rPr>
          <w:rFonts w:cstheme="minorHAnsi"/>
        </w:rPr>
        <w:t>e</w:t>
      </w:r>
      <w:r w:rsidRPr="00C976AF">
        <w:rPr>
          <w:rFonts w:cstheme="minorHAnsi"/>
        </w:rPr>
        <w:t>s</w:t>
      </w:r>
      <w:r w:rsidR="00FA762E" w:rsidRPr="00C976AF">
        <w:rPr>
          <w:rFonts w:cstheme="minorHAnsi"/>
        </w:rPr>
        <w:t>e</w:t>
      </w:r>
      <w:r w:rsidRPr="00C976AF">
        <w:rPr>
          <w:rFonts w:cstheme="minorHAnsi"/>
        </w:rPr>
        <w:t>, and these will be captured longitudinally over time. A</w:t>
      </w:r>
      <w:r w:rsidRPr="00C976AF">
        <w:t xml:space="preserve"> rank-based mixed model approach will be used to analyse these scores, to compare the two groups in</w:t>
      </w:r>
      <w:r w:rsidRPr="00C976AF">
        <w:rPr>
          <w:rFonts w:cstheme="minorHAnsi"/>
        </w:rPr>
        <w:t xml:space="preserve"> order to discriminate between severities at the lower end of the spectrum</w:t>
      </w:r>
      <w:r w:rsidRPr="00C976AF">
        <w:t>.</w:t>
      </w:r>
    </w:p>
    <w:p w14:paraId="48AB2D7A" w14:textId="2561798F" w:rsidR="00A127FF" w:rsidRPr="00C976AF" w:rsidRDefault="00DC77A7" w:rsidP="00554C71">
      <w:pPr>
        <w:spacing w:line="240" w:lineRule="auto"/>
        <w:jc w:val="both"/>
      </w:pPr>
      <w:r w:rsidRPr="00C976AF">
        <w:t xml:space="preserve">Normally distributed continuous baseline characteristics will be summarised using means and standard deviations while skewed continuous baseline characteristics will be summarised medians and interquartile ranges. Categorical data will be summarised using counts and percentages. A Fisher’s exact test will be used to compare binary outcome data between groups. Statistical significance will be determined at 5% significance level. </w:t>
      </w:r>
    </w:p>
    <w:p w14:paraId="2B1A3A35" w14:textId="77777777" w:rsidR="007E3D66" w:rsidRPr="00C976AF" w:rsidRDefault="007E3D66" w:rsidP="001057F9">
      <w:pPr>
        <w:pStyle w:val="Heading1"/>
        <w:numPr>
          <w:ilvl w:val="0"/>
          <w:numId w:val="7"/>
        </w:numPr>
        <w:tabs>
          <w:tab w:val="left" w:pos="709"/>
        </w:tabs>
        <w:spacing w:line="240" w:lineRule="auto"/>
        <w:jc w:val="both"/>
      </w:pPr>
      <w:bookmarkStart w:id="194" w:name="_Toc35504348"/>
      <w:bookmarkStart w:id="195" w:name="_Toc37054656"/>
      <w:bookmarkStart w:id="196" w:name="_Toc60855951"/>
      <w:bookmarkStart w:id="197" w:name="_Toc61457998"/>
      <w:r w:rsidRPr="00C976AF">
        <w:t>DATA MANAGEMENT</w:t>
      </w:r>
      <w:bookmarkEnd w:id="194"/>
      <w:bookmarkEnd w:id="195"/>
      <w:bookmarkEnd w:id="196"/>
      <w:bookmarkEnd w:id="197"/>
    </w:p>
    <w:p w14:paraId="2837C305" w14:textId="77777777" w:rsidR="007E3D66" w:rsidRPr="00C976AF" w:rsidRDefault="007E3D66" w:rsidP="001057F9">
      <w:pPr>
        <w:pStyle w:val="Heading2"/>
        <w:numPr>
          <w:ilvl w:val="1"/>
          <w:numId w:val="7"/>
        </w:numPr>
        <w:tabs>
          <w:tab w:val="left" w:pos="810"/>
          <w:tab w:val="left" w:pos="900"/>
        </w:tabs>
        <w:spacing w:line="240" w:lineRule="auto"/>
        <w:ind w:left="810" w:hanging="450"/>
        <w:jc w:val="both"/>
      </w:pPr>
      <w:bookmarkStart w:id="198" w:name="_Toc35504349"/>
      <w:bookmarkStart w:id="199" w:name="_Toc37054657"/>
      <w:bookmarkStart w:id="200" w:name="_Toc60855952"/>
      <w:bookmarkStart w:id="201" w:name="_Toc61457999"/>
      <w:r w:rsidRPr="00C976AF">
        <w:t>Access to Data</w:t>
      </w:r>
      <w:bookmarkEnd w:id="198"/>
      <w:bookmarkEnd w:id="199"/>
      <w:bookmarkEnd w:id="200"/>
      <w:bookmarkEnd w:id="201"/>
    </w:p>
    <w:p w14:paraId="7E416064" w14:textId="62C840A9" w:rsidR="007E3D66" w:rsidRPr="00C976AF" w:rsidRDefault="008A1215" w:rsidP="00554C71">
      <w:pPr>
        <w:tabs>
          <w:tab w:val="left" w:pos="709"/>
        </w:tabs>
        <w:spacing w:line="240" w:lineRule="auto"/>
        <w:jc w:val="both"/>
      </w:pPr>
      <w:r w:rsidRPr="00C976AF">
        <w:t xml:space="preserve">Direct access will be granted to authorised representatives from the </w:t>
      </w:r>
      <w:r w:rsidR="00593B55" w:rsidRPr="00C976AF">
        <w:t>University of Oxford</w:t>
      </w:r>
      <w:r w:rsidR="00BE5ED0" w:rsidRPr="00C976AF">
        <w:t>, local ethics committees and regulatory authorities,</w:t>
      </w:r>
      <w:r w:rsidR="00AB583E" w:rsidRPr="00C976AF">
        <w:t xml:space="preserve"> and any</w:t>
      </w:r>
      <w:r w:rsidRPr="00C976AF">
        <w:t xml:space="preserve"> host institution for monitoring and/or audit of the study to ensure </w:t>
      </w:r>
      <w:r w:rsidR="00593B55" w:rsidRPr="00C976AF">
        <w:t>compliance</w:t>
      </w:r>
      <w:r w:rsidRPr="00C976AF">
        <w:t xml:space="preserve"> with regulations.</w:t>
      </w:r>
    </w:p>
    <w:p w14:paraId="2D1BEAC5" w14:textId="77777777" w:rsidR="007E3D66" w:rsidRPr="00C976AF" w:rsidRDefault="007E3D66" w:rsidP="001057F9">
      <w:pPr>
        <w:pStyle w:val="Heading2"/>
        <w:numPr>
          <w:ilvl w:val="1"/>
          <w:numId w:val="7"/>
        </w:numPr>
        <w:tabs>
          <w:tab w:val="left" w:pos="810"/>
          <w:tab w:val="left" w:pos="900"/>
        </w:tabs>
        <w:spacing w:line="240" w:lineRule="auto"/>
        <w:ind w:left="810" w:hanging="450"/>
        <w:jc w:val="both"/>
      </w:pPr>
      <w:bookmarkStart w:id="202" w:name="_Toc35504350"/>
      <w:bookmarkStart w:id="203" w:name="_Ref42860515"/>
      <w:bookmarkStart w:id="204" w:name="_Toc37054658"/>
      <w:bookmarkStart w:id="205" w:name="_Toc60855953"/>
      <w:bookmarkStart w:id="206" w:name="_Toc61458000"/>
      <w:r w:rsidRPr="00C976AF">
        <w:t>Data Handling and Record Keeping</w:t>
      </w:r>
      <w:bookmarkEnd w:id="202"/>
      <w:bookmarkEnd w:id="203"/>
      <w:bookmarkEnd w:id="204"/>
      <w:bookmarkEnd w:id="205"/>
      <w:bookmarkEnd w:id="206"/>
    </w:p>
    <w:p w14:paraId="50C0E89C" w14:textId="7DA43FF7" w:rsidR="00754AAA" w:rsidRPr="00C976AF" w:rsidRDefault="00754AAA" w:rsidP="00554C71">
      <w:pPr>
        <w:pStyle w:val="ListParagraph"/>
        <w:tabs>
          <w:tab w:val="left" w:pos="709"/>
        </w:tabs>
        <w:spacing w:line="240" w:lineRule="auto"/>
        <w:ind w:left="0"/>
        <w:contextualSpacing w:val="0"/>
        <w:jc w:val="both"/>
        <w:rPr>
          <w:rFonts w:ascii="Calibri" w:hAnsi="Calibri" w:cs="Calibri"/>
        </w:rPr>
      </w:pPr>
      <w:r w:rsidRPr="00C976AF">
        <w:rPr>
          <w:rFonts w:ascii="Calibri" w:hAnsi="Calibri" w:cs="Calibri"/>
        </w:rPr>
        <w:t>Clinical study data will be recorded on CRFs and entered on to a password-protected database by the local study PI, a research nurse or designee. The study database will be built in a clinical data management system that is compliant with ICH GCP and FDA 21 CFR Part 11 and will be hosted in a secure, access-restricted server. A system for recording electronic patient reported outcomes (ePRO) will</w:t>
      </w:r>
      <w:r w:rsidR="00042EAB" w:rsidRPr="00C976AF">
        <w:rPr>
          <w:rFonts w:ascii="Calibri" w:hAnsi="Calibri" w:cs="Calibri"/>
        </w:rPr>
        <w:t xml:space="preserve"> be</w:t>
      </w:r>
      <w:r w:rsidRPr="00C976AF">
        <w:rPr>
          <w:rFonts w:ascii="Calibri" w:hAnsi="Calibri" w:cs="Calibri"/>
        </w:rPr>
        <w:t xml:space="preserve"> built and integrated with the study database. The study database and ePRO system will include internal quality checks to identify data that appear inconsistent, incomplete, or inaccurate.</w:t>
      </w:r>
    </w:p>
    <w:p w14:paraId="13A89998" w14:textId="77777777" w:rsidR="00754AAA" w:rsidRPr="00C976AF" w:rsidRDefault="00754AAA" w:rsidP="00554C71">
      <w:pPr>
        <w:spacing w:after="120" w:line="240" w:lineRule="auto"/>
        <w:jc w:val="both"/>
      </w:pPr>
      <w:r w:rsidRPr="00C976AF">
        <w:rPr>
          <w:rFonts w:ascii="Calibri" w:eastAsia="Calibri" w:hAnsi="Calibri" w:cs="Calibri"/>
        </w:rPr>
        <w:t xml:space="preserve">Measures will be taken to ensure non-disclosure of information that is potentially harmful to participants. Paper records (for example, patient identifiable information for the purposes of follow-up, the screening logs and signed ICFs) will be kept in locked cabinets; electronic data will only be accessible to staff with user accounts and passwords. The database </w:t>
      </w:r>
      <w:r w:rsidRPr="00C976AF">
        <w:rPr>
          <w:rFonts w:ascii="Calibri" w:hAnsi="Calibri" w:cs="Calibri"/>
        </w:rPr>
        <w:t xml:space="preserve">contains an </w:t>
      </w:r>
      <w:r w:rsidRPr="00C976AF">
        <w:rPr>
          <w:rFonts w:ascii="Calibri" w:eastAsia="Calibri" w:hAnsi="Calibri" w:cs="Calibri"/>
        </w:rPr>
        <w:t xml:space="preserve">audit trail that </w:t>
      </w:r>
      <w:r w:rsidRPr="00C976AF">
        <w:rPr>
          <w:rFonts w:ascii="Calibri" w:hAnsi="Calibri" w:cs="Calibri"/>
        </w:rPr>
        <w:t>keeps</w:t>
      </w:r>
      <w:r w:rsidRPr="00C976AF">
        <w:rPr>
          <w:rFonts w:ascii="Calibri" w:eastAsia="Calibri" w:hAnsi="Calibri" w:cs="Calibri"/>
        </w:rPr>
        <w:t xml:space="preserve"> record </w:t>
      </w:r>
      <w:r w:rsidRPr="00C976AF">
        <w:rPr>
          <w:rFonts w:ascii="Calibri" w:hAnsi="Calibri" w:cs="Calibri"/>
        </w:rPr>
        <w:t xml:space="preserve">of </w:t>
      </w:r>
      <w:r w:rsidRPr="00C976AF">
        <w:rPr>
          <w:rFonts w:ascii="Calibri" w:eastAsia="Calibri" w:hAnsi="Calibri" w:cs="Calibri"/>
        </w:rPr>
        <w:t xml:space="preserve">changes to data and user activity within the database. </w:t>
      </w:r>
      <w:r w:rsidRPr="00C976AF">
        <w:rPr>
          <w:rFonts w:ascii="Calibri" w:hAnsi="Calibri" w:cs="Calibri"/>
        </w:rPr>
        <w:t xml:space="preserve">All electronic data </w:t>
      </w:r>
      <w:r w:rsidRPr="00C976AF">
        <w:rPr>
          <w:rFonts w:ascii="Calibri" w:eastAsia="Calibri" w:hAnsi="Calibri" w:cs="Calibri"/>
        </w:rPr>
        <w:t xml:space="preserve">will be stored on </w:t>
      </w:r>
      <w:r w:rsidRPr="00C976AF">
        <w:rPr>
          <w:rFonts w:ascii="Calibri" w:hAnsi="Calibri" w:cs="Calibri"/>
        </w:rPr>
        <w:t>secure</w:t>
      </w:r>
      <w:r w:rsidRPr="00C976AF">
        <w:rPr>
          <w:rFonts w:ascii="Calibri" w:eastAsia="Calibri" w:hAnsi="Calibri" w:cs="Calibri"/>
        </w:rPr>
        <w:t xml:space="preserve"> server</w:t>
      </w:r>
      <w:r w:rsidRPr="00C976AF">
        <w:rPr>
          <w:rFonts w:ascii="Calibri" w:hAnsi="Calibri" w:cs="Calibri"/>
        </w:rPr>
        <w:t xml:space="preserve">s that are backed up daily, with weekly off-site storage. </w:t>
      </w:r>
    </w:p>
    <w:p w14:paraId="4619056E" w14:textId="50BECE66" w:rsidR="00754AAA" w:rsidRPr="00C976AF" w:rsidRDefault="1E9A98D2" w:rsidP="00554C71">
      <w:pPr>
        <w:tabs>
          <w:tab w:val="left" w:pos="709"/>
        </w:tabs>
        <w:spacing w:line="240" w:lineRule="auto"/>
        <w:jc w:val="both"/>
        <w:rPr>
          <w:rFonts w:ascii="Calibri" w:hAnsi="Calibri" w:cs="Calibri"/>
        </w:rPr>
      </w:pPr>
      <w:r w:rsidRPr="00C976AF">
        <w:rPr>
          <w:rFonts w:ascii="Calibri" w:hAnsi="Calibri" w:cs="Calibri"/>
        </w:rPr>
        <w:t>Participant</w:t>
      </w:r>
      <w:r w:rsidR="00754AAA" w:rsidRPr="00C976AF">
        <w:rPr>
          <w:rFonts w:ascii="Calibri" w:hAnsi="Calibri" w:cs="Calibri"/>
        </w:rPr>
        <w:t xml:space="preserve"> records at site will, taking into account the ability of the sites, be stored in binders</w:t>
      </w:r>
      <w:r w:rsidR="007B7E00" w:rsidRPr="00C976AF">
        <w:rPr>
          <w:rFonts w:ascii="Calibri" w:hAnsi="Calibri" w:cs="Calibri"/>
        </w:rPr>
        <w:t xml:space="preserve"> in the</w:t>
      </w:r>
      <w:r w:rsidR="00754AAA" w:rsidRPr="00C976AF">
        <w:rPr>
          <w:rFonts w:ascii="Calibri" w:hAnsi="Calibri" w:cs="Calibri"/>
        </w:rPr>
        <w:t xml:space="preserve"> </w:t>
      </w:r>
      <w:r w:rsidR="007B7E00" w:rsidRPr="00C976AF">
        <w:rPr>
          <w:rFonts w:ascii="Calibri" w:hAnsi="Calibri" w:cs="Calibri"/>
        </w:rPr>
        <w:t xml:space="preserve">secured access-limited room </w:t>
      </w:r>
      <w:r w:rsidR="00754AAA" w:rsidRPr="00C976AF">
        <w:rPr>
          <w:rFonts w:ascii="Calibri" w:hAnsi="Calibri" w:cs="Calibri"/>
        </w:rPr>
        <w:t xml:space="preserve">or scanned and stored electronically. The records will be retained </w:t>
      </w:r>
      <w:r w:rsidR="00651CAA" w:rsidRPr="00C976AF">
        <w:rPr>
          <w:rFonts w:ascii="Calibri" w:hAnsi="Calibri" w:cs="Calibri"/>
        </w:rPr>
        <w:t xml:space="preserve">for </w:t>
      </w:r>
      <w:r w:rsidR="00754AAA" w:rsidRPr="00C976AF">
        <w:rPr>
          <w:rFonts w:ascii="Calibri" w:hAnsi="Calibri" w:cs="Calibri"/>
        </w:rPr>
        <w:t>five years following completion of the study,</w:t>
      </w:r>
      <w:r w:rsidR="009A66ED" w:rsidRPr="00C976AF">
        <w:rPr>
          <w:rFonts w:ascii="Calibri" w:hAnsi="Calibri" w:cs="Calibri"/>
        </w:rPr>
        <w:t xml:space="preserve"> or</w:t>
      </w:r>
      <w:r w:rsidR="00186E8B" w:rsidRPr="00C976AF">
        <w:rPr>
          <w:rFonts w:ascii="Calibri" w:hAnsi="Calibri" w:cs="Calibri"/>
        </w:rPr>
        <w:t xml:space="preserve"> according to</w:t>
      </w:r>
      <w:r w:rsidR="009A66ED" w:rsidRPr="00C976AF">
        <w:rPr>
          <w:rFonts w:ascii="Calibri" w:hAnsi="Calibri" w:cs="Calibri"/>
        </w:rPr>
        <w:t xml:space="preserve"> local site regulation</w:t>
      </w:r>
      <w:r w:rsidR="00754AAA" w:rsidRPr="00C976AF">
        <w:rPr>
          <w:rFonts w:ascii="Calibri" w:hAnsi="Calibri" w:cs="Calibri"/>
        </w:rPr>
        <w:t>. The study database will be retained indefinitely.</w:t>
      </w:r>
    </w:p>
    <w:p w14:paraId="4858669C" w14:textId="507768BB" w:rsidR="00754AAA" w:rsidRPr="00C976AF" w:rsidRDefault="00754AAA" w:rsidP="00554C71">
      <w:pPr>
        <w:pStyle w:val="ListParagraph"/>
        <w:tabs>
          <w:tab w:val="left" w:pos="709"/>
        </w:tabs>
        <w:spacing w:line="240" w:lineRule="auto"/>
        <w:ind w:left="0"/>
        <w:contextualSpacing w:val="0"/>
        <w:jc w:val="both"/>
        <w:rPr>
          <w:rFonts w:ascii="Calibri" w:hAnsi="Calibri" w:cs="Calibri"/>
          <w:color w:val="000000" w:themeColor="text1"/>
        </w:rPr>
      </w:pPr>
      <w:r w:rsidRPr="00C976AF">
        <w:rPr>
          <w:rFonts w:ascii="Calibri" w:hAnsi="Calibri" w:cs="Calibri"/>
          <w:color w:val="000000" w:themeColor="text1"/>
        </w:rPr>
        <w:t>With participant’s consent, clinical data and results from blood analyses stored in the database may be shared according to the terms defined in the MORU data sharing policy with other researchers to use in the future.</w:t>
      </w:r>
    </w:p>
    <w:p w14:paraId="0EAB9681" w14:textId="1E6119B7" w:rsidR="006E7F14" w:rsidRPr="00C976AF" w:rsidRDefault="008646D8" w:rsidP="00554C71">
      <w:pPr>
        <w:spacing w:line="240" w:lineRule="auto"/>
        <w:jc w:val="both"/>
        <w:rPr>
          <w:rFonts w:cstheme="minorHAnsi"/>
          <w:color w:val="000000" w:themeColor="text1"/>
        </w:rPr>
      </w:pPr>
      <w:r w:rsidRPr="00C976AF">
        <w:rPr>
          <w:rFonts w:cstheme="minorHAnsi"/>
          <w:color w:val="000000" w:themeColor="text1"/>
          <w:spacing w:val="4"/>
          <w:shd w:val="clear" w:color="auto" w:fill="FFFFFF"/>
        </w:rPr>
        <w:t>Data generated from this study will adhere to the 2016 “</w:t>
      </w:r>
      <w:hyperlink r:id="rId15" w:history="1">
        <w:r w:rsidRPr="00C976AF">
          <w:rPr>
            <w:rStyle w:val="Hyperlink"/>
            <w:rFonts w:cstheme="minorHAnsi"/>
            <w:color w:val="000000" w:themeColor="text1"/>
            <w:spacing w:val="4"/>
            <w:shd w:val="clear" w:color="auto" w:fill="FFFFFF"/>
          </w:rPr>
          <w:t>Statement on data sharing in public health emergencies</w:t>
        </w:r>
      </w:hyperlink>
      <w:r w:rsidRPr="00C976AF">
        <w:rPr>
          <w:rFonts w:cstheme="minorHAnsi"/>
          <w:color w:val="000000" w:themeColor="text1"/>
          <w:spacing w:val="4"/>
          <w:shd w:val="clear" w:color="auto" w:fill="FFFFFF"/>
        </w:rPr>
        <w:t>”(</w:t>
      </w:r>
      <w:hyperlink r:id="rId16" w:history="1">
        <w:r w:rsidRPr="00C976AF">
          <w:rPr>
            <w:rStyle w:val="Hyperlink"/>
            <w:rFonts w:cstheme="minorHAnsi"/>
            <w:color w:val="000000" w:themeColor="text1"/>
          </w:rPr>
          <w:t>https://wellcome.ac.uk/press-release/statement-data-sharing-public-health-emergencies</w:t>
        </w:r>
      </w:hyperlink>
      <w:r w:rsidRPr="00C976AF">
        <w:rPr>
          <w:rFonts w:cstheme="minorHAnsi"/>
          <w:color w:val="000000" w:themeColor="text1"/>
        </w:rPr>
        <w:t>).</w:t>
      </w:r>
    </w:p>
    <w:p w14:paraId="2D7A3A0B" w14:textId="77777777" w:rsidR="007E3D66" w:rsidRPr="00C976AF" w:rsidRDefault="007E3D66" w:rsidP="001057F9">
      <w:pPr>
        <w:pStyle w:val="Heading1"/>
        <w:numPr>
          <w:ilvl w:val="0"/>
          <w:numId w:val="7"/>
        </w:numPr>
        <w:tabs>
          <w:tab w:val="left" w:pos="709"/>
        </w:tabs>
        <w:spacing w:line="240" w:lineRule="auto"/>
        <w:jc w:val="both"/>
      </w:pPr>
      <w:bookmarkStart w:id="207" w:name="_Toc35504351"/>
      <w:bookmarkStart w:id="208" w:name="_Toc37054659"/>
      <w:bookmarkStart w:id="209" w:name="_Toc60855954"/>
      <w:bookmarkStart w:id="210" w:name="_Toc61458001"/>
      <w:r w:rsidRPr="00C976AF">
        <w:t>QUALITY CONTROL AND QUALITY ASSURANCE PROCEDURES</w:t>
      </w:r>
      <w:bookmarkEnd w:id="207"/>
      <w:bookmarkEnd w:id="208"/>
      <w:bookmarkEnd w:id="209"/>
      <w:bookmarkEnd w:id="210"/>
    </w:p>
    <w:p w14:paraId="5B76E4D0" w14:textId="77777777" w:rsidR="00754AAA" w:rsidRPr="00C976AF" w:rsidRDefault="00754AAA" w:rsidP="00554C71">
      <w:pPr>
        <w:tabs>
          <w:tab w:val="left" w:pos="709"/>
        </w:tabs>
        <w:spacing w:line="240" w:lineRule="auto"/>
        <w:jc w:val="both"/>
      </w:pPr>
      <w:r w:rsidRPr="00C976AF">
        <w:t>The study will be conducted in accordance with relevant regulations and standard operating procedures.</w:t>
      </w:r>
    </w:p>
    <w:p w14:paraId="7B34F5F2" w14:textId="662D2A65" w:rsidR="00754AAA" w:rsidRPr="00C976AF" w:rsidRDefault="00754AAA" w:rsidP="00554C71">
      <w:pPr>
        <w:spacing w:after="120" w:line="240" w:lineRule="auto"/>
        <w:jc w:val="both"/>
        <w:rPr>
          <w:rFonts w:ascii="Calibri" w:hAnsi="Calibri" w:cs="Calibri"/>
        </w:rPr>
      </w:pPr>
      <w:r w:rsidRPr="00C976AF">
        <w:rPr>
          <w:rFonts w:ascii="Calibri" w:eastAsia="Calibri" w:hAnsi="Calibri" w:cs="Calibri"/>
        </w:rPr>
        <w:t xml:space="preserve">The study will be conducted in compliance with this protocol, International Conference on Harmonization (ICH) Guidelines for Good Clinical Practice (GCP) and any applicable regulatory requirement(s). Monitoring will be </w:t>
      </w:r>
      <w:r w:rsidR="00614580" w:rsidRPr="00C976AF">
        <w:rPr>
          <w:rFonts w:ascii="Calibri" w:eastAsia="Calibri" w:hAnsi="Calibri" w:cs="Calibri"/>
        </w:rPr>
        <w:t xml:space="preserve">overseen </w:t>
      </w:r>
      <w:r w:rsidRPr="00C976AF">
        <w:rPr>
          <w:rFonts w:ascii="Calibri" w:eastAsia="Calibri" w:hAnsi="Calibri" w:cs="Calibri"/>
        </w:rPr>
        <w:t xml:space="preserve">by the MORU Clinical Trials Support Group (CTSG) according to a prespecified </w:t>
      </w:r>
      <w:r w:rsidR="00ED375E" w:rsidRPr="00C976AF">
        <w:rPr>
          <w:rFonts w:ascii="Calibri" w:eastAsia="Calibri" w:hAnsi="Calibri" w:cs="Calibri"/>
        </w:rPr>
        <w:t xml:space="preserve">risk-based </w:t>
      </w:r>
      <w:r w:rsidRPr="00C976AF">
        <w:rPr>
          <w:rFonts w:ascii="Calibri" w:eastAsia="Calibri" w:hAnsi="Calibri" w:cs="Calibri"/>
        </w:rPr>
        <w:t>monitoring plan to ensure compliance to the study protocol and applicable guidelines and regulations.</w:t>
      </w:r>
      <w:r w:rsidRPr="00C976AF">
        <w:rPr>
          <w:rFonts w:ascii="Calibri" w:hAnsi="Calibri" w:cs="Calibri"/>
        </w:rPr>
        <w:t xml:space="preserve"> Blood samples will be processed, stored and shipped in accordance with MORU SOPs.</w:t>
      </w:r>
    </w:p>
    <w:p w14:paraId="48330408" w14:textId="5E54F792" w:rsidR="006E7F14" w:rsidRPr="00C976AF" w:rsidRDefault="00754AAA" w:rsidP="00554C71">
      <w:pPr>
        <w:spacing w:line="240" w:lineRule="auto"/>
        <w:jc w:val="both"/>
        <w:rPr>
          <w:rFonts w:ascii="Calibri" w:hAnsi="Calibri" w:cs="Calibri"/>
        </w:rPr>
      </w:pPr>
      <w:r w:rsidRPr="00C976AF">
        <w:rPr>
          <w:rFonts w:ascii="Calibri" w:eastAsia="Calibri" w:hAnsi="Calibri" w:cs="Calibri"/>
        </w:rPr>
        <w:t>Data validation will be performed to identify errors or discrepancies and thus ensure completeness, validity and accuracy of data.</w:t>
      </w:r>
      <w:r w:rsidRPr="00C976AF">
        <w:rPr>
          <w:rFonts w:ascii="Calibri" w:hAnsi="Calibri" w:cs="Calibri"/>
        </w:rPr>
        <w:t xml:space="preserve"> </w:t>
      </w:r>
    </w:p>
    <w:p w14:paraId="64B79037" w14:textId="56EADC4F" w:rsidR="007E3D66" w:rsidRPr="00C976AF" w:rsidRDefault="007E3D66" w:rsidP="001057F9">
      <w:pPr>
        <w:pStyle w:val="Heading1"/>
        <w:numPr>
          <w:ilvl w:val="0"/>
          <w:numId w:val="7"/>
        </w:numPr>
        <w:tabs>
          <w:tab w:val="left" w:pos="709"/>
        </w:tabs>
        <w:spacing w:line="240" w:lineRule="auto"/>
        <w:jc w:val="both"/>
      </w:pPr>
      <w:bookmarkStart w:id="211" w:name="_Toc35504352"/>
      <w:bookmarkStart w:id="212" w:name="_Toc37054660"/>
      <w:bookmarkStart w:id="213" w:name="_Toc60855955"/>
      <w:bookmarkStart w:id="214" w:name="_Toc61458002"/>
      <w:r w:rsidRPr="00C976AF">
        <w:t>ETHICAL AND REGULATORY CONSIDERATIONS</w:t>
      </w:r>
      <w:bookmarkEnd w:id="211"/>
      <w:bookmarkEnd w:id="212"/>
      <w:bookmarkEnd w:id="213"/>
      <w:bookmarkEnd w:id="214"/>
    </w:p>
    <w:p w14:paraId="71247EBF" w14:textId="77777777" w:rsidR="007E3D66" w:rsidRPr="00C976AF" w:rsidRDefault="007E3D66" w:rsidP="001057F9">
      <w:pPr>
        <w:pStyle w:val="Heading2"/>
        <w:numPr>
          <w:ilvl w:val="1"/>
          <w:numId w:val="7"/>
        </w:numPr>
        <w:tabs>
          <w:tab w:val="left" w:pos="810"/>
          <w:tab w:val="left" w:pos="900"/>
        </w:tabs>
        <w:spacing w:line="240" w:lineRule="auto"/>
        <w:ind w:left="810" w:hanging="450"/>
        <w:jc w:val="both"/>
      </w:pPr>
      <w:bookmarkStart w:id="215" w:name="_Toc35504353"/>
      <w:bookmarkStart w:id="216" w:name="_Toc37054661"/>
      <w:bookmarkStart w:id="217" w:name="_Toc60855956"/>
      <w:bookmarkStart w:id="218" w:name="_Toc61458003"/>
      <w:r w:rsidRPr="00C976AF">
        <w:t>Declaration of Helsinki</w:t>
      </w:r>
      <w:bookmarkEnd w:id="215"/>
      <w:bookmarkEnd w:id="216"/>
      <w:bookmarkEnd w:id="217"/>
      <w:bookmarkEnd w:id="218"/>
    </w:p>
    <w:p w14:paraId="201F4D64" w14:textId="7C2BA495" w:rsidR="007E3D66" w:rsidRPr="00C976AF" w:rsidRDefault="008A1215" w:rsidP="00554C71">
      <w:pPr>
        <w:tabs>
          <w:tab w:val="left" w:pos="709"/>
        </w:tabs>
        <w:spacing w:line="240" w:lineRule="auto"/>
        <w:jc w:val="both"/>
      </w:pPr>
      <w:r w:rsidRPr="00C976AF">
        <w:t>The Investigator will ensure that this study is conducted in accordance with the principles of the Declaration of Helsinki.</w:t>
      </w:r>
    </w:p>
    <w:p w14:paraId="6BE8AD4C" w14:textId="77777777" w:rsidR="004A3A47" w:rsidRPr="00C976AF" w:rsidRDefault="004A3A47" w:rsidP="001057F9">
      <w:pPr>
        <w:pStyle w:val="Heading2"/>
        <w:numPr>
          <w:ilvl w:val="1"/>
          <w:numId w:val="7"/>
        </w:numPr>
        <w:tabs>
          <w:tab w:val="left" w:pos="810"/>
          <w:tab w:val="left" w:pos="900"/>
        </w:tabs>
        <w:spacing w:line="240" w:lineRule="auto"/>
        <w:ind w:left="810" w:hanging="450"/>
        <w:jc w:val="both"/>
      </w:pPr>
      <w:bookmarkStart w:id="219" w:name="_Toc35504354"/>
      <w:bookmarkStart w:id="220" w:name="_Toc37054662"/>
      <w:bookmarkStart w:id="221" w:name="_Toc60855957"/>
      <w:bookmarkStart w:id="222" w:name="_Toc61458004"/>
      <w:r w:rsidRPr="00C976AF">
        <w:t>Guidelines for Good Clinical Practice</w:t>
      </w:r>
      <w:bookmarkEnd w:id="219"/>
      <w:bookmarkEnd w:id="220"/>
      <w:bookmarkEnd w:id="221"/>
      <w:bookmarkEnd w:id="222"/>
    </w:p>
    <w:p w14:paraId="584D30BF" w14:textId="77777777" w:rsidR="004A3A47" w:rsidRPr="00C976AF" w:rsidRDefault="004A3A47" w:rsidP="00554C71">
      <w:pPr>
        <w:tabs>
          <w:tab w:val="left" w:pos="709"/>
        </w:tabs>
        <w:spacing w:line="240" w:lineRule="auto"/>
        <w:jc w:val="both"/>
      </w:pPr>
      <w:r w:rsidRPr="00C976AF">
        <w:t>The Investigator will ensure that this study is conducted in accordance with relevant regulations and with Good Clinical Practice.</w:t>
      </w:r>
    </w:p>
    <w:p w14:paraId="2453FE35" w14:textId="77777777" w:rsidR="007E3D66" w:rsidRPr="00C976AF" w:rsidRDefault="007E3D66" w:rsidP="001057F9">
      <w:pPr>
        <w:pStyle w:val="Heading2"/>
        <w:numPr>
          <w:ilvl w:val="1"/>
          <w:numId w:val="7"/>
        </w:numPr>
        <w:tabs>
          <w:tab w:val="left" w:pos="810"/>
          <w:tab w:val="left" w:pos="900"/>
        </w:tabs>
        <w:spacing w:line="240" w:lineRule="auto"/>
        <w:ind w:left="810" w:hanging="450"/>
        <w:jc w:val="both"/>
      </w:pPr>
      <w:bookmarkStart w:id="223" w:name="_Toc35504355"/>
      <w:bookmarkStart w:id="224" w:name="_Toc37054663"/>
      <w:bookmarkStart w:id="225" w:name="_Toc60855958"/>
      <w:bookmarkStart w:id="226" w:name="_Toc61458005"/>
      <w:r w:rsidRPr="00C976AF">
        <w:t>Approvals</w:t>
      </w:r>
      <w:bookmarkEnd w:id="223"/>
      <w:bookmarkEnd w:id="224"/>
      <w:bookmarkEnd w:id="225"/>
      <w:bookmarkEnd w:id="226"/>
    </w:p>
    <w:p w14:paraId="10304ECD" w14:textId="0A82BFFD" w:rsidR="008A1215" w:rsidRPr="00C976AF" w:rsidRDefault="008A1215" w:rsidP="00554C71">
      <w:pPr>
        <w:tabs>
          <w:tab w:val="left" w:pos="709"/>
        </w:tabs>
        <w:spacing w:line="240" w:lineRule="auto"/>
        <w:jc w:val="both"/>
      </w:pPr>
      <w:r w:rsidRPr="00C976AF">
        <w:t xml:space="preserve">The protocol, informed consent form, participant information sheet and any proposed advertising material </w:t>
      </w:r>
      <w:r w:rsidR="00835193" w:rsidRPr="00C976AF">
        <w:t xml:space="preserve">(if applicable) </w:t>
      </w:r>
      <w:r w:rsidRPr="00C976AF">
        <w:t xml:space="preserve">will be submitted to </w:t>
      </w:r>
      <w:r w:rsidR="00F8521A" w:rsidRPr="00C976AF">
        <w:t xml:space="preserve">OxTREC </w:t>
      </w:r>
      <w:r w:rsidR="003C2656" w:rsidRPr="00C976AF">
        <w:t>and</w:t>
      </w:r>
      <w:r w:rsidR="0095762A">
        <w:t xml:space="preserve"> applicable</w:t>
      </w:r>
      <w:r w:rsidR="003C2656" w:rsidRPr="00C976AF">
        <w:t xml:space="preserve"> local</w:t>
      </w:r>
      <w:r w:rsidR="00ED375E" w:rsidRPr="00C976AF">
        <w:t>/ national</w:t>
      </w:r>
      <w:r w:rsidR="003C2656" w:rsidRPr="00C976AF">
        <w:t xml:space="preserve"> ethics committees</w:t>
      </w:r>
      <w:r w:rsidR="0031441B" w:rsidRPr="00C976AF">
        <w:t xml:space="preserve"> and regulatory agencies</w:t>
      </w:r>
      <w:r w:rsidR="003C2656" w:rsidRPr="00C976AF">
        <w:t xml:space="preserve"> </w:t>
      </w:r>
      <w:r w:rsidR="00F8521A" w:rsidRPr="00C976AF">
        <w:t>for</w:t>
      </w:r>
      <w:r w:rsidRPr="00C976AF">
        <w:t xml:space="preserve"> written approval.</w:t>
      </w:r>
    </w:p>
    <w:p w14:paraId="284BD282" w14:textId="5E411612" w:rsidR="007E3D66" w:rsidRPr="00C976AF" w:rsidRDefault="008A1215" w:rsidP="00554C71">
      <w:pPr>
        <w:tabs>
          <w:tab w:val="left" w:pos="709"/>
        </w:tabs>
        <w:spacing w:line="240" w:lineRule="auto"/>
        <w:jc w:val="both"/>
      </w:pPr>
      <w:r w:rsidRPr="00C976AF">
        <w:t>The Investigator will submit and, where necessary, obtain approval from the ab</w:t>
      </w:r>
      <w:r w:rsidR="00277F2F" w:rsidRPr="00C976AF">
        <w:t xml:space="preserve">ove parties for all </w:t>
      </w:r>
      <w:r w:rsidRPr="00C976AF">
        <w:t>amendments to the original approved documents.</w:t>
      </w:r>
    </w:p>
    <w:p w14:paraId="7FD79C5D" w14:textId="77777777" w:rsidR="007E3D66" w:rsidRPr="00C976AF" w:rsidRDefault="007E3D66" w:rsidP="001057F9">
      <w:pPr>
        <w:pStyle w:val="Heading2"/>
        <w:numPr>
          <w:ilvl w:val="1"/>
          <w:numId w:val="7"/>
        </w:numPr>
        <w:tabs>
          <w:tab w:val="left" w:pos="810"/>
          <w:tab w:val="left" w:pos="900"/>
        </w:tabs>
        <w:spacing w:line="240" w:lineRule="auto"/>
        <w:ind w:left="810" w:hanging="450"/>
        <w:jc w:val="both"/>
      </w:pPr>
      <w:bookmarkStart w:id="227" w:name="_Toc35504356"/>
      <w:bookmarkStart w:id="228" w:name="_Toc37054664"/>
      <w:bookmarkStart w:id="229" w:name="_Toc60855959"/>
      <w:bookmarkStart w:id="230" w:name="_Toc61458006"/>
      <w:r w:rsidRPr="00C976AF">
        <w:t>Participant Confidentiality</w:t>
      </w:r>
      <w:bookmarkEnd w:id="227"/>
      <w:bookmarkEnd w:id="228"/>
      <w:bookmarkEnd w:id="229"/>
      <w:bookmarkEnd w:id="230"/>
    </w:p>
    <w:p w14:paraId="67581A4E" w14:textId="4D1B7910" w:rsidR="006F5617" w:rsidRPr="00C976AF" w:rsidRDefault="00073352" w:rsidP="00554C71">
      <w:pPr>
        <w:tabs>
          <w:tab w:val="left" w:pos="709"/>
        </w:tabs>
        <w:spacing w:line="240" w:lineRule="auto"/>
        <w:jc w:val="both"/>
      </w:pPr>
      <w:r w:rsidRPr="00C976AF">
        <w:t xml:space="preserve">The study </w:t>
      </w:r>
      <w:r w:rsidR="00862B30" w:rsidRPr="00C976AF">
        <w:t xml:space="preserve">team </w:t>
      </w:r>
      <w:r w:rsidRPr="00C976AF">
        <w:t>will ensure that the participants’ anonymity is maintained.  The participants will be identified only</w:t>
      </w:r>
      <w:r w:rsidR="00760064" w:rsidRPr="00C976AF">
        <w:t xml:space="preserve"> by</w:t>
      </w:r>
      <w:r w:rsidR="00B864D4" w:rsidRPr="00C976AF">
        <w:t xml:space="preserve"> a </w:t>
      </w:r>
      <w:r w:rsidR="00E8797C" w:rsidRPr="00C976AF">
        <w:t>p</w:t>
      </w:r>
      <w:r w:rsidR="113E11B7" w:rsidRPr="00C976AF">
        <w:t xml:space="preserve">articipant </w:t>
      </w:r>
      <w:r w:rsidRPr="00C976AF">
        <w:t xml:space="preserve">ID number on all study documents and any electronic database, with the exception of the CRF, where participant initials may be added.  </w:t>
      </w:r>
      <w:r w:rsidR="008A1215" w:rsidRPr="00C976AF">
        <w:t xml:space="preserve">All documents will be stored securely and only accessible by study </w:t>
      </w:r>
      <w:r w:rsidR="00862B30" w:rsidRPr="00C976AF">
        <w:t xml:space="preserve">team </w:t>
      </w:r>
      <w:r w:rsidR="008A1215" w:rsidRPr="00C976AF">
        <w:t xml:space="preserve">and authorised personnel. </w:t>
      </w:r>
      <w:r w:rsidR="006F5617" w:rsidRPr="00C976AF">
        <w:t xml:space="preserve">The study will comply with the </w:t>
      </w:r>
      <w:r w:rsidR="00A95618" w:rsidRPr="00C976AF">
        <w:t>Data Protection Act 2018</w:t>
      </w:r>
      <w:r w:rsidR="006F5617" w:rsidRPr="00C976AF">
        <w:t>, which requires that personal data must not be kept as identifiable data for longer than necessary for the purposes concerned.</w:t>
      </w:r>
    </w:p>
    <w:p w14:paraId="39F61760" w14:textId="77777777" w:rsidR="007E3D66" w:rsidRPr="00C976AF" w:rsidRDefault="007E3D66" w:rsidP="001057F9">
      <w:pPr>
        <w:pStyle w:val="Heading2"/>
        <w:numPr>
          <w:ilvl w:val="1"/>
          <w:numId w:val="7"/>
        </w:numPr>
        <w:tabs>
          <w:tab w:val="left" w:pos="810"/>
          <w:tab w:val="left" w:pos="900"/>
        </w:tabs>
        <w:spacing w:line="240" w:lineRule="auto"/>
        <w:ind w:left="810" w:hanging="450"/>
        <w:jc w:val="both"/>
      </w:pPr>
      <w:bookmarkStart w:id="231" w:name="_Toc35504357"/>
      <w:bookmarkStart w:id="232" w:name="_Toc37054665"/>
      <w:bookmarkStart w:id="233" w:name="_Toc60855960"/>
      <w:bookmarkStart w:id="234" w:name="_Toc61458007"/>
      <w:r w:rsidRPr="00C976AF">
        <w:t>Expenses and Benefits</w:t>
      </w:r>
      <w:bookmarkEnd w:id="231"/>
      <w:bookmarkEnd w:id="232"/>
      <w:bookmarkEnd w:id="233"/>
      <w:bookmarkEnd w:id="234"/>
    </w:p>
    <w:p w14:paraId="474B0A15" w14:textId="7B9D9ABD" w:rsidR="007E3D66" w:rsidRPr="00C976AF" w:rsidRDefault="00F53167" w:rsidP="00554C71">
      <w:pPr>
        <w:tabs>
          <w:tab w:val="left" w:pos="709"/>
        </w:tabs>
        <w:spacing w:line="240" w:lineRule="auto"/>
        <w:jc w:val="both"/>
      </w:pPr>
      <w:r w:rsidRPr="00C976AF">
        <w:t>Participants will</w:t>
      </w:r>
      <w:r w:rsidR="00524666" w:rsidRPr="00C976AF">
        <w:t xml:space="preserve"> not</w:t>
      </w:r>
      <w:r w:rsidRPr="00C976AF">
        <w:t xml:space="preserve"> be paid for their participation in the research. </w:t>
      </w:r>
      <w:r w:rsidR="00953B04" w:rsidRPr="00C976AF">
        <w:t xml:space="preserve">Reimbursement for costs incurred by participants during study participation will be reimbursed per local allowed guidelines and ethics committee </w:t>
      </w:r>
      <w:r w:rsidR="00EE21A9" w:rsidRPr="00C976AF">
        <w:t>policies</w:t>
      </w:r>
      <w:r w:rsidR="00953B04" w:rsidRPr="00C976AF">
        <w:t>.</w:t>
      </w:r>
    </w:p>
    <w:p w14:paraId="24CEAD62" w14:textId="77777777" w:rsidR="007E3D66" w:rsidRPr="00C976AF" w:rsidRDefault="007E3D66" w:rsidP="001057F9">
      <w:pPr>
        <w:pStyle w:val="Heading2"/>
        <w:numPr>
          <w:ilvl w:val="1"/>
          <w:numId w:val="7"/>
        </w:numPr>
        <w:tabs>
          <w:tab w:val="left" w:pos="810"/>
          <w:tab w:val="left" w:pos="900"/>
        </w:tabs>
        <w:spacing w:line="240" w:lineRule="auto"/>
        <w:ind w:left="810" w:hanging="450"/>
        <w:jc w:val="both"/>
      </w:pPr>
      <w:bookmarkStart w:id="235" w:name="_Toc35504358"/>
      <w:bookmarkStart w:id="236" w:name="_Toc37054666"/>
      <w:bookmarkStart w:id="237" w:name="_Toc60855961"/>
      <w:bookmarkStart w:id="238" w:name="_Toc61458008"/>
      <w:r w:rsidRPr="00C976AF">
        <w:t>Report</w:t>
      </w:r>
      <w:r w:rsidR="0053315D" w:rsidRPr="00C976AF">
        <w:t>ing</w:t>
      </w:r>
      <w:bookmarkEnd w:id="235"/>
      <w:bookmarkEnd w:id="236"/>
      <w:bookmarkEnd w:id="237"/>
      <w:bookmarkEnd w:id="238"/>
    </w:p>
    <w:p w14:paraId="5A607313" w14:textId="27E47D49" w:rsidR="00A50B51" w:rsidRPr="00C976AF" w:rsidRDefault="003C2656" w:rsidP="00554C71">
      <w:pPr>
        <w:tabs>
          <w:tab w:val="left" w:pos="709"/>
        </w:tabs>
        <w:spacing w:line="240" w:lineRule="auto"/>
        <w:jc w:val="both"/>
      </w:pPr>
      <w:r w:rsidRPr="00C976AF">
        <w:t xml:space="preserve">The </w:t>
      </w:r>
      <w:r w:rsidR="00686A61" w:rsidRPr="00C976AF">
        <w:t>P</w:t>
      </w:r>
      <w:r w:rsidRPr="00C976AF">
        <w:t xml:space="preserve">I </w:t>
      </w:r>
      <w:r w:rsidR="0000077B" w:rsidRPr="00C976AF">
        <w:t>will ensure that</w:t>
      </w:r>
      <w:r w:rsidRPr="00C976AF">
        <w:t xml:space="preserve"> an Annual </w:t>
      </w:r>
      <w:r w:rsidR="008A1215" w:rsidRPr="00C976AF">
        <w:t xml:space="preserve">Progress </w:t>
      </w:r>
      <w:r w:rsidR="001F4A98" w:rsidRPr="00C976AF">
        <w:t>R</w:t>
      </w:r>
      <w:r w:rsidR="008A1215" w:rsidRPr="00C976AF">
        <w:t xml:space="preserve">eport </w:t>
      </w:r>
      <w:r w:rsidR="0000077B" w:rsidRPr="00C976AF">
        <w:t xml:space="preserve">is submitted </w:t>
      </w:r>
      <w:r w:rsidR="008A1215" w:rsidRPr="00C976AF">
        <w:t xml:space="preserve">to </w:t>
      </w:r>
      <w:r w:rsidR="00835193" w:rsidRPr="00C976AF">
        <w:t>all applicable e</w:t>
      </w:r>
      <w:r w:rsidR="00686A61" w:rsidRPr="00C976AF">
        <w:t>thics committee</w:t>
      </w:r>
      <w:r w:rsidR="00835193" w:rsidRPr="00C976AF">
        <w:t>s</w:t>
      </w:r>
      <w:r w:rsidR="0053315D" w:rsidRPr="00C976AF">
        <w:t xml:space="preserve"> </w:t>
      </w:r>
      <w:r w:rsidR="0095762A">
        <w:t xml:space="preserve">and regulatory agencies </w:t>
      </w:r>
      <w:r w:rsidR="0053315D" w:rsidRPr="00C976AF">
        <w:t>on the anniversary of the date of approval of the study</w:t>
      </w:r>
      <w:r w:rsidR="00AB1E80">
        <w:t>,</w:t>
      </w:r>
      <w:r w:rsidR="0095762A">
        <w:t xml:space="preserve"> or as otherwise defined per local requirement</w:t>
      </w:r>
      <w:r w:rsidR="008A1215" w:rsidRPr="00C976AF">
        <w:t>.</w:t>
      </w:r>
      <w:r w:rsidR="0053315D" w:rsidRPr="00C976AF">
        <w:t xml:space="preserve"> In addition, the </w:t>
      </w:r>
      <w:r w:rsidR="00686A61" w:rsidRPr="00C976AF">
        <w:t>P</w:t>
      </w:r>
      <w:r w:rsidR="0053315D" w:rsidRPr="00C976AF">
        <w:t xml:space="preserve">I shall submit an End of Study Report to </w:t>
      </w:r>
      <w:r w:rsidR="00835193" w:rsidRPr="00C976AF">
        <w:t xml:space="preserve">all applicable </w:t>
      </w:r>
      <w:r w:rsidR="0095762A">
        <w:t>parties</w:t>
      </w:r>
      <w:r w:rsidR="0053315D" w:rsidRPr="00C976AF">
        <w:t xml:space="preserve"> </w:t>
      </w:r>
      <w:r w:rsidR="00686A61" w:rsidRPr="00C976AF">
        <w:t xml:space="preserve">upon </w:t>
      </w:r>
      <w:r w:rsidR="0053315D" w:rsidRPr="00C976AF">
        <w:t>completion of the study.</w:t>
      </w:r>
    </w:p>
    <w:p w14:paraId="54471672" w14:textId="4634FC8A" w:rsidR="00410D8A" w:rsidRPr="00C976AF" w:rsidRDefault="007E3D66" w:rsidP="001057F9">
      <w:pPr>
        <w:pStyle w:val="Heading2"/>
        <w:numPr>
          <w:ilvl w:val="1"/>
          <w:numId w:val="7"/>
        </w:numPr>
        <w:tabs>
          <w:tab w:val="left" w:pos="810"/>
          <w:tab w:val="left" w:pos="900"/>
        </w:tabs>
        <w:spacing w:line="240" w:lineRule="auto"/>
        <w:ind w:left="810" w:hanging="450"/>
        <w:jc w:val="both"/>
      </w:pPr>
      <w:bookmarkStart w:id="239" w:name="_Toc35504359"/>
      <w:bookmarkStart w:id="240" w:name="_Toc37054667"/>
      <w:bookmarkStart w:id="241" w:name="_Toc60855962"/>
      <w:bookmarkStart w:id="242" w:name="_Toc61458009"/>
      <w:r w:rsidRPr="00C976AF">
        <w:t>Other Ethical Considerations</w:t>
      </w:r>
      <w:bookmarkEnd w:id="239"/>
      <w:bookmarkEnd w:id="240"/>
      <w:bookmarkEnd w:id="241"/>
      <w:bookmarkEnd w:id="242"/>
      <w:r w:rsidR="00410D8A" w:rsidRPr="00C976AF">
        <w:t xml:space="preserve"> </w:t>
      </w:r>
    </w:p>
    <w:p w14:paraId="24049F93" w14:textId="14DD08E5" w:rsidR="00410D8A" w:rsidRPr="00C976AF" w:rsidRDefault="00410D8A" w:rsidP="00554C71">
      <w:pPr>
        <w:spacing w:after="202" w:line="240" w:lineRule="auto"/>
        <w:jc w:val="both"/>
        <w:rPr>
          <w:rFonts w:ascii="Times New Roman" w:eastAsia="Times New Roman" w:hAnsi="Times New Roman" w:cs="Times New Roman"/>
          <w:color w:val="000000"/>
          <w:sz w:val="24"/>
          <w:szCs w:val="24"/>
        </w:rPr>
      </w:pPr>
      <w:r w:rsidRPr="00C976AF">
        <w:rPr>
          <w:rFonts w:ascii="Calibri" w:eastAsia="Times New Roman" w:hAnsi="Calibri" w:cs="Calibri"/>
          <w:color w:val="000000"/>
        </w:rPr>
        <w:t>The decision to include only pa</w:t>
      </w:r>
      <w:r w:rsidR="00F56DD4" w:rsidRPr="00C976AF">
        <w:rPr>
          <w:rFonts w:ascii="Calibri" w:eastAsia="Times New Roman" w:hAnsi="Calibri" w:cs="Calibri"/>
          <w:color w:val="000000"/>
        </w:rPr>
        <w:t>rticipants</w:t>
      </w:r>
      <w:r w:rsidRPr="00C976AF">
        <w:rPr>
          <w:rFonts w:ascii="Calibri" w:eastAsia="Times New Roman" w:hAnsi="Calibri" w:cs="Calibri"/>
          <w:color w:val="000000"/>
        </w:rPr>
        <w:t xml:space="preserve"> with a smartphone potentially runs the risk of violating the </w:t>
      </w:r>
      <w:r w:rsidR="008F65BB" w:rsidRPr="00C976AF">
        <w:rPr>
          <w:rFonts w:ascii="Calibri" w:eastAsia="Times New Roman" w:hAnsi="Calibri" w:cs="Calibri"/>
          <w:color w:val="000000"/>
        </w:rPr>
        <w:t>“fair subj</w:t>
      </w:r>
      <w:r w:rsidR="00E8797C" w:rsidRPr="00C976AF">
        <w:rPr>
          <w:rFonts w:ascii="Calibri" w:eastAsia="Times New Roman" w:hAnsi="Calibri" w:cs="Calibri"/>
          <w:color w:val="000000"/>
        </w:rPr>
        <w:t xml:space="preserve">ect principal” </w:t>
      </w:r>
      <w:r w:rsidR="00E8797C" w:rsidRPr="00C976AF">
        <w:rPr>
          <w:rFonts w:ascii="Calibri" w:eastAsia="Times New Roman" w:hAnsi="Calibri" w:cs="Calibri"/>
          <w:color w:val="000000"/>
          <w:shd w:val="clear" w:color="auto" w:fill="E6E6E6"/>
        </w:rPr>
        <w:fldChar w:fldCharType="begin"/>
      </w:r>
      <w:r w:rsidR="00A831B0" w:rsidRPr="00C976AF">
        <w:rPr>
          <w:rFonts w:ascii="Calibri" w:eastAsia="Times New Roman" w:hAnsi="Calibri" w:cs="Calibri"/>
          <w:color w:val="000000"/>
        </w:rPr>
        <w:instrText xml:space="preserve"> ADDIN EN.CITE &lt;EndNote&gt;&lt;Cite&gt;&lt;Author&gt;Emanuel&lt;/Author&gt;&lt;Year&gt;2004&lt;/Year&gt;&lt;RecNum&gt;2425&lt;/RecNum&gt;&lt;DisplayText&gt;(28)&lt;/DisplayText&gt;&lt;record&gt;&lt;rec-number&gt;2425&lt;/rec-number&gt;&lt;foreign-keys&gt;&lt;key app="EN" db-id="aspft2p0prr0w7e2vppvt0ei05adwpfwwzpp" timestamp="1583816593"&gt;2425&lt;/key&gt;&lt;/foreign-keys&gt;&lt;ref-type name="Journal Article"&gt;17&lt;/ref-type&gt;&lt;contributors&gt;&lt;authors&gt;&lt;author&gt;Emanuel, E. J.&lt;/author&gt;&lt;author&gt;Wendler, D.&lt;/author&gt;&lt;author&gt;Killen, J.&lt;/author&gt;&lt;author&gt;Grady, C.&lt;/author&gt;&lt;/authors&gt;&lt;/contributors&gt;&lt;auth-address&gt;Department of Clinical Bioethics, Warren G. Magnuson Clinical Center, National Institutes of Health, Bethesda, Maryland 20892-1156, USA. eemanuel@nih.gov.&lt;/auth-address&gt;&lt;titles&gt;&lt;title&gt;What makes clinical research in developing countries ethical? The benchmarks of ethical research&lt;/title&gt;&lt;secondary-title&gt;J Infect Dis&lt;/secondary-title&gt;&lt;/titles&gt;&lt;periodical&gt;&lt;full-title&gt;J Infect Dis&lt;/full-title&gt;&lt;abbr-1&gt;The Journal of infectious diseases&lt;/abbr-1&gt;&lt;/periodical&gt;&lt;pages&gt;930-7&lt;/pages&gt;&lt;volume&gt;189&lt;/volume&gt;&lt;number&gt;5&lt;/number&gt;&lt;edition&gt;2004/02/21&lt;/edition&gt;&lt;keywords&gt;&lt;keyword&gt;Biomedical Research/*standards&lt;/keyword&gt;&lt;keyword&gt;Developing Countries&lt;/keyword&gt;&lt;keyword&gt;*Ethics, Research&lt;/keyword&gt;&lt;keyword&gt;Humans&lt;/keyword&gt;&lt;keyword&gt;Patient Selection/ethics&lt;/keyword&gt;&lt;keyword&gt;Poverty&lt;/keyword&gt;&lt;keyword&gt;Reproducibility of Results&lt;/keyword&gt;&lt;keyword&gt;Social Values&lt;/keyword&gt;&lt;keyword&gt;Biomedical and Behavioral Research&lt;/keyword&gt;&lt;/keywords&gt;&lt;dates&gt;&lt;year&gt;2004&lt;/year&gt;&lt;pub-dates&gt;&lt;date&gt;Mar 1&lt;/date&gt;&lt;/pub-dates&gt;&lt;/dates&gt;&lt;isbn&gt;0022-1899 (Print)&amp;#xD;0022-1899 (Linking)&lt;/isbn&gt;&lt;accession-num&gt;14976611&lt;/accession-num&gt;&lt;urls&gt;&lt;related-urls&gt;&lt;url&gt;https://www.ncbi.nlm.nih.gov/pubmed/14976611&lt;/url&gt;&lt;/related-urls&gt;&lt;/urls&gt;&lt;electronic-resource-num&gt;10.1086/381709&lt;/electronic-resource-num&gt;&lt;/record&gt;&lt;/Cite&gt;&lt;/EndNote&gt;</w:instrText>
      </w:r>
      <w:r w:rsidR="00E8797C" w:rsidRPr="00C976AF">
        <w:rPr>
          <w:rFonts w:ascii="Calibri" w:eastAsia="Times New Roman" w:hAnsi="Calibri" w:cs="Calibri"/>
          <w:color w:val="000000"/>
          <w:shd w:val="clear" w:color="auto" w:fill="E6E6E6"/>
        </w:rPr>
        <w:fldChar w:fldCharType="separate"/>
      </w:r>
      <w:r w:rsidR="00A831B0" w:rsidRPr="00C976AF">
        <w:rPr>
          <w:rFonts w:ascii="Calibri" w:eastAsia="Times New Roman" w:hAnsi="Calibri" w:cs="Calibri"/>
          <w:noProof/>
          <w:color w:val="000000"/>
        </w:rPr>
        <w:t>(28)</w:t>
      </w:r>
      <w:r w:rsidR="00E8797C" w:rsidRPr="00C976AF">
        <w:rPr>
          <w:rFonts w:ascii="Calibri" w:eastAsia="Times New Roman" w:hAnsi="Calibri" w:cs="Calibri"/>
          <w:color w:val="000000"/>
          <w:shd w:val="clear" w:color="auto" w:fill="E6E6E6"/>
        </w:rPr>
        <w:fldChar w:fldCharType="end"/>
      </w:r>
      <w:r w:rsidR="008669EA" w:rsidRPr="00C976AF">
        <w:rPr>
          <w:rFonts w:ascii="Calibri" w:eastAsia="Times New Roman" w:hAnsi="Calibri" w:cs="Calibri"/>
          <w:color w:val="000000"/>
        </w:rPr>
        <w:t xml:space="preserve"> </w:t>
      </w:r>
      <w:r w:rsidRPr="00C976AF">
        <w:rPr>
          <w:rFonts w:ascii="Calibri" w:eastAsia="Times New Roman" w:hAnsi="Calibri" w:cs="Calibri"/>
          <w:color w:val="000000"/>
        </w:rPr>
        <w:t>i.e</w:t>
      </w:r>
      <w:r w:rsidR="008F65BB" w:rsidRPr="00C976AF">
        <w:rPr>
          <w:rFonts w:ascii="Calibri" w:eastAsia="Times New Roman" w:hAnsi="Calibri" w:cs="Calibri"/>
          <w:color w:val="000000"/>
        </w:rPr>
        <w:t>.</w:t>
      </w:r>
      <w:r w:rsidR="008669EA" w:rsidRPr="00C976AF">
        <w:rPr>
          <w:rFonts w:ascii="Calibri" w:eastAsia="Times New Roman" w:hAnsi="Calibri" w:cs="Calibri"/>
          <w:color w:val="000000"/>
        </w:rPr>
        <w:t xml:space="preserve"> </w:t>
      </w:r>
      <w:r w:rsidRPr="00C976AF">
        <w:rPr>
          <w:rFonts w:ascii="Calibri" w:eastAsia="Times New Roman" w:hAnsi="Calibri" w:cs="Calibri"/>
          <w:color w:val="000000"/>
        </w:rPr>
        <w:t xml:space="preserve">introducing a socio-economic bias into the trial. Given the trial will be conducted in </w:t>
      </w:r>
      <w:r w:rsidR="00AE5FF0" w:rsidRPr="00C976AF">
        <w:rPr>
          <w:rFonts w:ascii="Calibri" w:eastAsia="Times New Roman" w:hAnsi="Calibri" w:cs="Calibri"/>
          <w:color w:val="000000"/>
        </w:rPr>
        <w:t>employed workers</w:t>
      </w:r>
      <w:r w:rsidR="00651CAA" w:rsidRPr="00C976AF">
        <w:rPr>
          <w:rFonts w:ascii="Calibri" w:eastAsia="Times New Roman" w:hAnsi="Calibri" w:cs="Calibri"/>
          <w:color w:val="000000"/>
        </w:rPr>
        <w:t xml:space="preserve"> in facilities providing care for COVID-19</w:t>
      </w:r>
      <w:r w:rsidRPr="00C976AF">
        <w:rPr>
          <w:rFonts w:ascii="Calibri" w:eastAsia="Times New Roman" w:hAnsi="Calibri" w:cs="Calibri"/>
          <w:color w:val="000000"/>
        </w:rPr>
        <w:t>, we do not think there will be many who would not be able to be enrolled on this basis. Additionally, as we have already selected a discrete group on whom to conduct the study we do not think excluding those without a smartphone will add any additional meaningful bias which will affect the study objectives.</w:t>
      </w:r>
    </w:p>
    <w:p w14:paraId="79C90DE6" w14:textId="1CD76889" w:rsidR="00410D8A" w:rsidRPr="00C976AF" w:rsidRDefault="00410D8A" w:rsidP="00554C71">
      <w:pPr>
        <w:spacing w:after="202" w:line="240" w:lineRule="auto"/>
        <w:jc w:val="both"/>
        <w:rPr>
          <w:rFonts w:ascii="Times New Roman" w:eastAsia="Times New Roman" w:hAnsi="Times New Roman" w:cs="Times New Roman"/>
          <w:color w:val="000000"/>
          <w:sz w:val="24"/>
          <w:szCs w:val="24"/>
        </w:rPr>
      </w:pPr>
      <w:r w:rsidRPr="00C976AF">
        <w:rPr>
          <w:rFonts w:ascii="Calibri" w:eastAsia="Times New Roman" w:hAnsi="Calibri" w:cs="Calibri"/>
          <w:color w:val="000000"/>
        </w:rPr>
        <w:t>Given the urgency of the question which this trial aims to answer and the difficulty of collecting the same information without the use of an app-enabled smartphone we believe that the prompt and definitive answering of the trial question is in society’s best interests, and given the current equipoise between chloroquine</w:t>
      </w:r>
      <w:r w:rsidR="00BE5ED0" w:rsidRPr="00C976AF">
        <w:rPr>
          <w:rFonts w:ascii="Calibri" w:eastAsia="Times New Roman" w:hAnsi="Calibri" w:cs="Calibri"/>
          <w:color w:val="000000"/>
        </w:rPr>
        <w:t xml:space="preserve"> / hydroxychloroquine</w:t>
      </w:r>
      <w:r w:rsidRPr="00C976AF">
        <w:rPr>
          <w:rFonts w:ascii="Calibri" w:eastAsia="Times New Roman" w:hAnsi="Calibri" w:cs="Calibri"/>
          <w:color w:val="000000"/>
        </w:rPr>
        <w:t xml:space="preserve"> and placebo in prevention of COVID-19, does not disadvantage those ineligible to </w:t>
      </w:r>
      <w:r w:rsidR="00AF7806" w:rsidRPr="00C976AF">
        <w:rPr>
          <w:rFonts w:ascii="Calibri" w:eastAsia="Times New Roman" w:hAnsi="Calibri" w:cs="Calibri"/>
          <w:color w:val="000000"/>
        </w:rPr>
        <w:t>enrol</w:t>
      </w:r>
      <w:r w:rsidRPr="00C976AF">
        <w:rPr>
          <w:rFonts w:ascii="Calibri" w:eastAsia="Times New Roman" w:hAnsi="Calibri" w:cs="Calibri"/>
          <w:color w:val="000000"/>
        </w:rPr>
        <w:t>.</w:t>
      </w:r>
    </w:p>
    <w:p w14:paraId="178AB0B6" w14:textId="0E906388" w:rsidR="007E3D66" w:rsidRPr="00C976AF" w:rsidRDefault="00410D8A" w:rsidP="001057F9">
      <w:pPr>
        <w:pStyle w:val="Heading2"/>
        <w:numPr>
          <w:ilvl w:val="1"/>
          <w:numId w:val="7"/>
        </w:numPr>
        <w:tabs>
          <w:tab w:val="left" w:pos="810"/>
          <w:tab w:val="left" w:pos="900"/>
        </w:tabs>
        <w:spacing w:line="240" w:lineRule="auto"/>
        <w:ind w:left="810" w:hanging="450"/>
        <w:jc w:val="both"/>
      </w:pPr>
      <w:bookmarkStart w:id="243" w:name="_Toc35504360"/>
      <w:bookmarkStart w:id="244" w:name="_Toc37054668"/>
      <w:bookmarkStart w:id="245" w:name="_Toc60855963"/>
      <w:bookmarkStart w:id="246" w:name="_Toc61458010"/>
      <w:r w:rsidRPr="00C976AF">
        <w:t>Community and public engagement</w:t>
      </w:r>
      <w:bookmarkEnd w:id="243"/>
      <w:bookmarkEnd w:id="244"/>
      <w:bookmarkEnd w:id="245"/>
      <w:bookmarkEnd w:id="246"/>
    </w:p>
    <w:p w14:paraId="79ECBDF0" w14:textId="2B1E18CE" w:rsidR="00410D8A" w:rsidRPr="00C976AF" w:rsidRDefault="00EE0356" w:rsidP="00554C71">
      <w:pPr>
        <w:tabs>
          <w:tab w:val="left" w:pos="709"/>
        </w:tabs>
        <w:spacing w:line="240" w:lineRule="auto"/>
        <w:jc w:val="both"/>
        <w:rPr>
          <w:rFonts w:cstheme="minorHAnsi"/>
        </w:rPr>
      </w:pPr>
      <w:r w:rsidRPr="00C976AF">
        <w:rPr>
          <w:rFonts w:cstheme="minorHAnsi"/>
        </w:rPr>
        <w:t xml:space="preserve">Given the current lack of evidence that chloroquine </w:t>
      </w:r>
      <w:r w:rsidR="004B0D32" w:rsidRPr="00C976AF">
        <w:t xml:space="preserve">or hydroxychloroquine </w:t>
      </w:r>
      <w:r w:rsidRPr="00C976AF">
        <w:rPr>
          <w:rFonts w:cstheme="minorHAnsi"/>
        </w:rPr>
        <w:t xml:space="preserve">will be effective in the prevention of COVID-19, there is currently scientific equipoise which justifies the use of placebo in this study. Although chloroquine </w:t>
      </w:r>
      <w:r w:rsidR="004B0D32" w:rsidRPr="00C976AF">
        <w:t xml:space="preserve">or hydroxychloroquine </w:t>
      </w:r>
      <w:r w:rsidRPr="00C976AF">
        <w:rPr>
          <w:rFonts w:cstheme="minorHAnsi"/>
        </w:rPr>
        <w:t>ha</w:t>
      </w:r>
      <w:r w:rsidR="004B0D32" w:rsidRPr="00C976AF">
        <w:rPr>
          <w:rFonts w:cstheme="minorHAnsi"/>
        </w:rPr>
        <w:t>ve both</w:t>
      </w:r>
      <w:r w:rsidRPr="00C976AF">
        <w:rPr>
          <w:rFonts w:cstheme="minorHAnsi"/>
        </w:rPr>
        <w:t xml:space="preserve"> been shown to be very safe, the medication is not without side-effects. </w:t>
      </w:r>
    </w:p>
    <w:p w14:paraId="35C6092A" w14:textId="6F8F4717" w:rsidR="00EE0356" w:rsidRPr="00C976AF" w:rsidRDefault="008646D8" w:rsidP="00554C71">
      <w:pPr>
        <w:pStyle w:val="ListParagraph"/>
        <w:tabs>
          <w:tab w:val="left" w:pos="709"/>
        </w:tabs>
        <w:spacing w:line="240" w:lineRule="auto"/>
        <w:ind w:left="0"/>
        <w:jc w:val="both"/>
        <w:rPr>
          <w:rFonts w:cstheme="minorHAnsi"/>
        </w:rPr>
      </w:pPr>
      <w:r w:rsidRPr="00C976AF">
        <w:rPr>
          <w:rFonts w:cstheme="minorHAnsi"/>
        </w:rPr>
        <w:t>A</w:t>
      </w:r>
      <w:r w:rsidR="00EE0356" w:rsidRPr="00C976AF">
        <w:rPr>
          <w:rFonts w:cstheme="minorHAnsi"/>
        </w:rPr>
        <w:t>s part of our engagement initiative</w:t>
      </w:r>
      <w:r w:rsidR="00BF7B46" w:rsidRPr="00C976AF">
        <w:rPr>
          <w:rFonts w:cstheme="minorHAnsi"/>
        </w:rPr>
        <w:t xml:space="preserve"> (also called “patient and public involvement”</w:t>
      </w:r>
      <w:r w:rsidR="00EE0356" w:rsidRPr="00C976AF">
        <w:rPr>
          <w:rFonts w:cstheme="minorHAnsi"/>
        </w:rPr>
        <w:t xml:space="preserve">, </w:t>
      </w:r>
      <w:r w:rsidR="00E6076A" w:rsidRPr="00C976AF">
        <w:rPr>
          <w:rFonts w:cstheme="minorHAnsi"/>
        </w:rPr>
        <w:t xml:space="preserve">MORU </w:t>
      </w:r>
      <w:r w:rsidR="00EE0356" w:rsidRPr="00C976AF">
        <w:rPr>
          <w:rFonts w:cstheme="minorHAnsi"/>
        </w:rPr>
        <w:t xml:space="preserve">will be </w:t>
      </w:r>
      <w:r w:rsidRPr="00C976AF">
        <w:rPr>
          <w:rFonts w:cstheme="minorHAnsi"/>
        </w:rPr>
        <w:t>conducting a series of workshops</w:t>
      </w:r>
      <w:r w:rsidR="00E6076A" w:rsidRPr="00C976AF">
        <w:rPr>
          <w:rFonts w:cstheme="minorHAnsi"/>
        </w:rPr>
        <w:t xml:space="preserve"> within Thailand</w:t>
      </w:r>
      <w:r w:rsidRPr="00C976AF">
        <w:rPr>
          <w:rFonts w:cstheme="minorHAnsi"/>
        </w:rPr>
        <w:t xml:space="preserve"> with</w:t>
      </w:r>
      <w:r w:rsidR="000D2F5C" w:rsidRPr="00C976AF">
        <w:rPr>
          <w:rFonts w:cstheme="minorHAnsi"/>
        </w:rPr>
        <w:t xml:space="preserve"> </w:t>
      </w:r>
      <w:r w:rsidRPr="00C976AF">
        <w:rPr>
          <w:rFonts w:cstheme="minorHAnsi"/>
        </w:rPr>
        <w:t>(1) potential participants e.g. hospital staff and (2) members of the public via existing advisory groups such the Bangkok Health Research Interest Group and community advisory boards, to embed their voices into the research design, implementation and dissemination of findings) (see Appendix C)</w:t>
      </w:r>
      <w:r w:rsidR="00884927" w:rsidRPr="00C976AF">
        <w:rPr>
          <w:rFonts w:cstheme="minorHAnsi"/>
        </w:rPr>
        <w:t>.</w:t>
      </w:r>
    </w:p>
    <w:p w14:paraId="1DA5FBE2" w14:textId="77777777" w:rsidR="00E6076A" w:rsidRPr="00C976AF" w:rsidRDefault="00E6076A" w:rsidP="00554C71">
      <w:pPr>
        <w:pStyle w:val="ListParagraph"/>
        <w:tabs>
          <w:tab w:val="left" w:pos="709"/>
        </w:tabs>
        <w:spacing w:line="240" w:lineRule="auto"/>
        <w:ind w:left="0"/>
        <w:jc w:val="both"/>
        <w:rPr>
          <w:rFonts w:cstheme="minorHAnsi"/>
        </w:rPr>
      </w:pPr>
    </w:p>
    <w:p w14:paraId="0FC2BFDA" w14:textId="692A3AF0" w:rsidR="00FA762E" w:rsidRPr="00C976AF" w:rsidRDefault="00E6076A" w:rsidP="00554C71">
      <w:pPr>
        <w:pStyle w:val="ListParagraph"/>
        <w:tabs>
          <w:tab w:val="left" w:pos="709"/>
        </w:tabs>
        <w:spacing w:line="240" w:lineRule="auto"/>
        <w:ind w:left="0"/>
        <w:jc w:val="both"/>
        <w:rPr>
          <w:rFonts w:cstheme="minorHAnsi"/>
        </w:rPr>
      </w:pPr>
      <w:r w:rsidRPr="00C976AF">
        <w:rPr>
          <w:rFonts w:cstheme="minorHAnsi"/>
        </w:rPr>
        <w:t xml:space="preserve">Similar or additional </w:t>
      </w:r>
      <w:r w:rsidR="00816147" w:rsidRPr="00C976AF">
        <w:rPr>
          <w:rFonts w:cstheme="minorHAnsi"/>
        </w:rPr>
        <w:t>activities</w:t>
      </w:r>
      <w:r w:rsidRPr="00C976AF">
        <w:rPr>
          <w:rFonts w:cstheme="minorHAnsi"/>
        </w:rPr>
        <w:t xml:space="preserve"> may be implemented at sites outside Thailand.</w:t>
      </w:r>
    </w:p>
    <w:p w14:paraId="18E32D57" w14:textId="77777777" w:rsidR="007E3D66" w:rsidRPr="00C976AF" w:rsidRDefault="007E3D66" w:rsidP="001057F9">
      <w:pPr>
        <w:pStyle w:val="Heading1"/>
        <w:numPr>
          <w:ilvl w:val="0"/>
          <w:numId w:val="7"/>
        </w:numPr>
        <w:tabs>
          <w:tab w:val="left" w:pos="709"/>
        </w:tabs>
        <w:spacing w:line="240" w:lineRule="auto"/>
        <w:jc w:val="both"/>
      </w:pPr>
      <w:bookmarkStart w:id="247" w:name="_Toc35504361"/>
      <w:bookmarkStart w:id="248" w:name="_Toc37054669"/>
      <w:bookmarkStart w:id="249" w:name="_Toc60855964"/>
      <w:bookmarkStart w:id="250" w:name="_Toc61458011"/>
      <w:r w:rsidRPr="00C976AF">
        <w:t>FINANCE AND INSURANCE</w:t>
      </w:r>
      <w:bookmarkEnd w:id="247"/>
      <w:bookmarkEnd w:id="248"/>
      <w:bookmarkEnd w:id="249"/>
      <w:bookmarkEnd w:id="250"/>
    </w:p>
    <w:p w14:paraId="5E4F1F39" w14:textId="05CBAF36" w:rsidR="00DA14BC" w:rsidRPr="00C976AF" w:rsidRDefault="00DA14BC" w:rsidP="001057F9">
      <w:pPr>
        <w:pStyle w:val="Heading2"/>
        <w:numPr>
          <w:ilvl w:val="1"/>
          <w:numId w:val="7"/>
        </w:numPr>
        <w:tabs>
          <w:tab w:val="left" w:pos="810"/>
          <w:tab w:val="left" w:pos="900"/>
        </w:tabs>
        <w:spacing w:line="240" w:lineRule="auto"/>
        <w:ind w:left="810" w:hanging="450"/>
        <w:jc w:val="both"/>
      </w:pPr>
      <w:bookmarkStart w:id="251" w:name="_Toc35504362"/>
      <w:bookmarkStart w:id="252" w:name="_Toc37054670"/>
      <w:bookmarkStart w:id="253" w:name="_Toc60855965"/>
      <w:bookmarkStart w:id="254" w:name="_Toc61458012"/>
      <w:r w:rsidRPr="00C976AF">
        <w:t>Funding</w:t>
      </w:r>
      <w:bookmarkEnd w:id="251"/>
      <w:bookmarkEnd w:id="252"/>
      <w:bookmarkEnd w:id="253"/>
      <w:bookmarkEnd w:id="254"/>
    </w:p>
    <w:p w14:paraId="720D51CD" w14:textId="175A218C" w:rsidR="00975A6E" w:rsidRPr="00C976AF" w:rsidRDefault="0031441B" w:rsidP="00554C71">
      <w:pPr>
        <w:spacing w:line="240" w:lineRule="auto"/>
      </w:pPr>
      <w:r>
        <w:t xml:space="preserve">This study is funded via the </w:t>
      </w:r>
      <w:r w:rsidR="00A831B0">
        <w:t>ACT-</w:t>
      </w:r>
      <w:r w:rsidR="006B0AC9">
        <w:t xml:space="preserve">Accelerator </w:t>
      </w:r>
      <w:r w:rsidR="00C63746">
        <w:t>Therapeutics Partnership</w:t>
      </w:r>
      <w:r>
        <w:t>.</w:t>
      </w:r>
    </w:p>
    <w:p w14:paraId="3573DB06" w14:textId="77777777" w:rsidR="00D563BF" w:rsidRPr="00C976AF" w:rsidRDefault="00D563BF" w:rsidP="001057F9">
      <w:pPr>
        <w:pStyle w:val="Heading2"/>
        <w:numPr>
          <w:ilvl w:val="1"/>
          <w:numId w:val="7"/>
        </w:numPr>
        <w:tabs>
          <w:tab w:val="left" w:pos="810"/>
          <w:tab w:val="left" w:pos="900"/>
        </w:tabs>
        <w:spacing w:line="240" w:lineRule="auto"/>
        <w:ind w:left="810" w:hanging="450"/>
        <w:jc w:val="both"/>
      </w:pPr>
      <w:bookmarkStart w:id="255" w:name="_Toc390871134"/>
      <w:bookmarkStart w:id="256" w:name="_Toc35504363"/>
      <w:bookmarkStart w:id="257" w:name="_Toc37054671"/>
      <w:bookmarkStart w:id="258" w:name="_Toc60855966"/>
      <w:bookmarkStart w:id="259" w:name="_Toc61458013"/>
      <w:r w:rsidRPr="00C976AF">
        <w:t>Insurance</w:t>
      </w:r>
      <w:bookmarkEnd w:id="255"/>
      <w:bookmarkEnd w:id="256"/>
      <w:bookmarkEnd w:id="257"/>
      <w:bookmarkEnd w:id="258"/>
      <w:bookmarkEnd w:id="259"/>
    </w:p>
    <w:p w14:paraId="7F2EA4F9" w14:textId="5B8BE7C4" w:rsidR="00FA762E" w:rsidRPr="00C976AF" w:rsidRDefault="00D563BF" w:rsidP="00554C71">
      <w:pPr>
        <w:tabs>
          <w:tab w:val="left" w:pos="709"/>
        </w:tabs>
        <w:spacing w:line="240" w:lineRule="auto"/>
        <w:jc w:val="both"/>
        <w:rPr>
          <w:rFonts w:cs="Arial"/>
          <w:color w:val="000000"/>
          <w:szCs w:val="20"/>
        </w:rPr>
      </w:pPr>
      <w:r w:rsidRPr="00C976AF">
        <w:rPr>
          <w:iCs/>
        </w:rPr>
        <w:t>The University has a specialist insurance policy in place which would operate in the event of any participant suffering harm as a result of their involvement in the research (Newline Underwriting Management Ltd, at Lloyd’s of London)</w:t>
      </w:r>
      <w:r w:rsidRPr="00C976AF">
        <w:t xml:space="preserve">. </w:t>
      </w:r>
      <w:r w:rsidRPr="00C976AF">
        <w:rPr>
          <w:rFonts w:cs="Arial"/>
          <w:color w:val="000000"/>
          <w:szCs w:val="20"/>
        </w:rPr>
        <w:t xml:space="preserve"> </w:t>
      </w:r>
    </w:p>
    <w:p w14:paraId="0049D325" w14:textId="77777777" w:rsidR="007E3D66" w:rsidRPr="00C976AF" w:rsidRDefault="005B19EB" w:rsidP="001057F9">
      <w:pPr>
        <w:pStyle w:val="Heading1"/>
        <w:numPr>
          <w:ilvl w:val="0"/>
          <w:numId w:val="7"/>
        </w:numPr>
        <w:tabs>
          <w:tab w:val="left" w:pos="709"/>
        </w:tabs>
        <w:spacing w:line="240" w:lineRule="auto"/>
        <w:jc w:val="both"/>
      </w:pPr>
      <w:bookmarkStart w:id="260" w:name="_Toc35504364"/>
      <w:bookmarkStart w:id="261" w:name="_Toc37054672"/>
      <w:bookmarkStart w:id="262" w:name="_Toc60855967"/>
      <w:bookmarkStart w:id="263" w:name="_Toc61458014"/>
      <w:r w:rsidRPr="00C976AF">
        <w:t>PUBLICATION POLICY</w:t>
      </w:r>
      <w:bookmarkEnd w:id="260"/>
      <w:bookmarkEnd w:id="261"/>
      <w:bookmarkEnd w:id="262"/>
      <w:bookmarkEnd w:id="263"/>
    </w:p>
    <w:p w14:paraId="53EE512A" w14:textId="7A136A46" w:rsidR="00524666" w:rsidRPr="00C976AF" w:rsidRDefault="00524666" w:rsidP="00554C71">
      <w:pPr>
        <w:tabs>
          <w:tab w:val="left" w:pos="709"/>
        </w:tabs>
        <w:spacing w:line="240" w:lineRule="auto"/>
        <w:jc w:val="both"/>
      </w:pPr>
      <w:r w:rsidRPr="00C976AF">
        <w:t xml:space="preserve">All publications will abide by the International Committee of Medical Journal Editors (ICMJE) recommendations of the role of authors and contributors. </w:t>
      </w:r>
    </w:p>
    <w:p w14:paraId="6E28C694" w14:textId="241F089A" w:rsidR="00D84334" w:rsidRPr="00C976AF" w:rsidRDefault="00524666" w:rsidP="00E56F01">
      <w:pPr>
        <w:tabs>
          <w:tab w:val="left" w:pos="709"/>
        </w:tabs>
        <w:spacing w:line="240" w:lineRule="auto"/>
        <w:jc w:val="both"/>
      </w:pPr>
      <w:r w:rsidRPr="00C976AF">
        <w:t>The results of the study will be summarised in lay language, in both English and the language(s) commonly spoken at the study sites, and disseminated to key stakeholders, user communities and ca</w:t>
      </w:r>
      <w:bookmarkStart w:id="264" w:name="_Toc35504365"/>
      <w:r w:rsidR="00E56F01" w:rsidRPr="00C976AF">
        <w:t>retakers of study participants.</w:t>
      </w:r>
    </w:p>
    <w:p w14:paraId="289B595B" w14:textId="6A3CB7B7" w:rsidR="00A50B51" w:rsidRPr="00C976AF" w:rsidRDefault="005B19EB" w:rsidP="001057F9">
      <w:pPr>
        <w:pStyle w:val="Heading1"/>
        <w:numPr>
          <w:ilvl w:val="0"/>
          <w:numId w:val="7"/>
        </w:numPr>
      </w:pPr>
      <w:bookmarkStart w:id="265" w:name="_Toc37054673"/>
      <w:bookmarkStart w:id="266" w:name="_Toc60855968"/>
      <w:bookmarkStart w:id="267" w:name="_Toc61458015"/>
      <w:r w:rsidRPr="00C976AF">
        <w:t>REFERENCES</w:t>
      </w:r>
      <w:bookmarkEnd w:id="264"/>
      <w:bookmarkEnd w:id="265"/>
      <w:bookmarkEnd w:id="266"/>
      <w:bookmarkEnd w:id="267"/>
    </w:p>
    <w:p w14:paraId="185F4243" w14:textId="77777777" w:rsidR="00A831B0" w:rsidRPr="00C976AF" w:rsidRDefault="009E58D3" w:rsidP="00A831B0">
      <w:pPr>
        <w:pStyle w:val="EndNoteBibliography"/>
        <w:spacing w:after="0"/>
        <w:ind w:left="720" w:hanging="720"/>
        <w:rPr>
          <w:noProof/>
        </w:rPr>
      </w:pPr>
      <w:r w:rsidRPr="00C976AF">
        <w:rPr>
          <w:rFonts w:asciiTheme="minorHAnsi" w:eastAsiaTheme="majorEastAsia" w:hAnsiTheme="minorHAnsi" w:cstheme="minorHAnsi"/>
          <w:b/>
          <w:bCs/>
          <w:color w:val="2B579A"/>
          <w:sz w:val="24"/>
          <w:szCs w:val="28"/>
          <w:shd w:val="clear" w:color="auto" w:fill="E6E6E6"/>
        </w:rPr>
        <w:fldChar w:fldCharType="begin"/>
      </w:r>
      <w:r w:rsidRPr="003A0B1A">
        <w:rPr>
          <w:rFonts w:asciiTheme="minorHAnsi" w:hAnsiTheme="minorHAnsi" w:cstheme="minorHAnsi"/>
          <w:color w:val="2B579A"/>
          <w:shd w:val="clear" w:color="auto" w:fill="E6E6E6"/>
          <w:lang w:val="de-DE"/>
        </w:rPr>
        <w:instrText xml:space="preserve"> ADDIN EN.REFLIST </w:instrText>
      </w:r>
      <w:r w:rsidRPr="00C976AF">
        <w:rPr>
          <w:rFonts w:asciiTheme="minorHAnsi" w:eastAsiaTheme="majorEastAsia" w:hAnsiTheme="minorHAnsi" w:cstheme="minorHAnsi"/>
          <w:b/>
          <w:bCs/>
          <w:color w:val="2B579A"/>
          <w:sz w:val="24"/>
          <w:szCs w:val="28"/>
          <w:shd w:val="clear" w:color="auto" w:fill="E6E6E6"/>
        </w:rPr>
        <w:fldChar w:fldCharType="separate"/>
      </w:r>
      <w:r w:rsidR="00A831B0" w:rsidRPr="00B96637">
        <w:rPr>
          <w:shd w:val="clear" w:color="auto" w:fill="E6E6E6"/>
          <w:lang w:val="de-DE"/>
        </w:rPr>
        <w:t>1.</w:t>
      </w:r>
      <w:r w:rsidR="00A831B0" w:rsidRPr="003A0B1A">
        <w:rPr>
          <w:color w:val="2B579A"/>
          <w:shd w:val="clear" w:color="auto" w:fill="E6E6E6"/>
          <w:lang w:val="de-DE"/>
        </w:rPr>
        <w:tab/>
      </w:r>
      <w:r w:rsidR="00A831B0" w:rsidRPr="000338DE">
        <w:rPr>
          <w:shd w:val="clear" w:color="auto" w:fill="E6E6E6"/>
          <w:lang w:val="de-DE"/>
        </w:rPr>
        <w:t>Chen Y, Chen L, Deng Q, Zhang G, Wu K, Ni L, et al.</w:t>
      </w:r>
      <w:r w:rsidR="00A831B0" w:rsidRPr="000338DE">
        <w:rPr>
          <w:b/>
          <w:shd w:val="clear" w:color="auto" w:fill="E6E6E6"/>
          <w:lang w:val="de-DE"/>
        </w:rPr>
        <w:t xml:space="preserve"> </w:t>
      </w:r>
      <w:r w:rsidR="00A831B0" w:rsidRPr="000338DE">
        <w:rPr>
          <w:noProof/>
        </w:rPr>
        <w:t>Th</w:t>
      </w:r>
      <w:r w:rsidR="00A831B0" w:rsidRPr="00C976AF">
        <w:rPr>
          <w:noProof/>
        </w:rPr>
        <w:t>e presence of SARS-CoV-2 RNA in the feces of COVID-19 patients. J Med Virol. 2020;92(7):833-40.</w:t>
      </w:r>
    </w:p>
    <w:p w14:paraId="1C8D25E5" w14:textId="77777777" w:rsidR="00A831B0" w:rsidRPr="00C976AF" w:rsidRDefault="00A831B0" w:rsidP="00A831B0">
      <w:pPr>
        <w:pStyle w:val="EndNoteBibliography"/>
        <w:spacing w:after="0"/>
        <w:ind w:left="720" w:hanging="720"/>
        <w:rPr>
          <w:noProof/>
        </w:rPr>
      </w:pPr>
      <w:r w:rsidRPr="00C976AF">
        <w:rPr>
          <w:noProof/>
        </w:rPr>
        <w:t>2.</w:t>
      </w:r>
      <w:r w:rsidRPr="00C976AF">
        <w:rPr>
          <w:noProof/>
        </w:rPr>
        <w:tab/>
        <w:t>Group RC, Horby P, Lim WS, Emberson JR, Mafham M, Bell JL, et al.</w:t>
      </w:r>
      <w:r w:rsidRPr="00C976AF">
        <w:rPr>
          <w:b/>
          <w:noProof/>
        </w:rPr>
        <w:t xml:space="preserve"> </w:t>
      </w:r>
      <w:r w:rsidRPr="00C976AF">
        <w:rPr>
          <w:noProof/>
        </w:rPr>
        <w:t>Dexamethasone in Hospitalized Patients with Covid-19 - Preliminary Report. N Engl J Med. 2020.</w:t>
      </w:r>
    </w:p>
    <w:p w14:paraId="3317EEB6" w14:textId="77777777" w:rsidR="00A831B0" w:rsidRPr="00C976AF" w:rsidRDefault="00A831B0" w:rsidP="00A831B0">
      <w:pPr>
        <w:pStyle w:val="EndNoteBibliography"/>
        <w:spacing w:after="0"/>
        <w:ind w:left="720" w:hanging="720"/>
        <w:rPr>
          <w:noProof/>
        </w:rPr>
      </w:pPr>
      <w:r w:rsidRPr="00C976AF">
        <w:rPr>
          <w:noProof/>
        </w:rPr>
        <w:t>3.</w:t>
      </w:r>
      <w:r w:rsidRPr="00C976AF">
        <w:rPr>
          <w:noProof/>
        </w:rPr>
        <w:tab/>
        <w:t>Lambert LC, Fauci AS</w:t>
      </w:r>
      <w:r w:rsidRPr="00C976AF">
        <w:rPr>
          <w:b/>
          <w:noProof/>
        </w:rPr>
        <w:t xml:space="preserve">. </w:t>
      </w:r>
      <w:r w:rsidRPr="00C976AF">
        <w:rPr>
          <w:noProof/>
        </w:rPr>
        <w:t>Influenza vaccines for the future. N Engl J Med. 2010;363(21):2036-44.</w:t>
      </w:r>
    </w:p>
    <w:p w14:paraId="12E04E26" w14:textId="77777777" w:rsidR="00A831B0" w:rsidRPr="00C976AF" w:rsidRDefault="00A831B0" w:rsidP="00A831B0">
      <w:pPr>
        <w:pStyle w:val="EndNoteBibliography"/>
        <w:spacing w:after="0"/>
        <w:ind w:left="720" w:hanging="720"/>
        <w:rPr>
          <w:noProof/>
        </w:rPr>
      </w:pPr>
      <w:r w:rsidRPr="00C976AF">
        <w:rPr>
          <w:noProof/>
        </w:rPr>
        <w:t>4.</w:t>
      </w:r>
      <w:r w:rsidRPr="00C976AF">
        <w:rPr>
          <w:noProof/>
        </w:rPr>
        <w:tab/>
        <w:t>Zhao S, Lin Q, Ran J, Musa SS, Yang G, Wang W, et al.</w:t>
      </w:r>
      <w:r w:rsidRPr="00C976AF">
        <w:rPr>
          <w:b/>
          <w:noProof/>
        </w:rPr>
        <w:t xml:space="preserve"> </w:t>
      </w:r>
      <w:r w:rsidRPr="00C976AF">
        <w:rPr>
          <w:noProof/>
        </w:rPr>
        <w:t>Preliminary estimation of the basic reproduction number of novel coronavirus (2019-nCoV) in China, from 2019 to 2020: A data-driven analysis in the early phase of the outbreak. Int J Infect Dis. 2020.</w:t>
      </w:r>
    </w:p>
    <w:p w14:paraId="4F3451E3" w14:textId="77777777" w:rsidR="00A831B0" w:rsidRPr="00C976AF" w:rsidRDefault="00A831B0" w:rsidP="00A831B0">
      <w:pPr>
        <w:pStyle w:val="EndNoteBibliography"/>
        <w:spacing w:after="0"/>
        <w:ind w:left="720" w:hanging="720"/>
        <w:rPr>
          <w:noProof/>
        </w:rPr>
      </w:pPr>
      <w:r w:rsidRPr="00C976AF">
        <w:rPr>
          <w:noProof/>
        </w:rPr>
        <w:t>5.</w:t>
      </w:r>
      <w:r w:rsidRPr="00C976AF">
        <w:rPr>
          <w:noProof/>
        </w:rPr>
        <w:tab/>
        <w:t>Biggerstaff M, Cauchemez S, Reed C, Gambhir M, Finelli L</w:t>
      </w:r>
      <w:r w:rsidRPr="00C976AF">
        <w:rPr>
          <w:b/>
          <w:noProof/>
        </w:rPr>
        <w:t xml:space="preserve">. </w:t>
      </w:r>
      <w:r w:rsidRPr="00C976AF">
        <w:rPr>
          <w:noProof/>
        </w:rPr>
        <w:t>Estimates of the reproduction number for seasonal, pandemic, and zoonotic influenza: a systematic review of the literature. BMC Infect Dis. 2014;14:480.</w:t>
      </w:r>
    </w:p>
    <w:p w14:paraId="7A0AC57B" w14:textId="77777777" w:rsidR="00A831B0" w:rsidRPr="00C976AF" w:rsidRDefault="00A831B0" w:rsidP="00A831B0">
      <w:pPr>
        <w:pStyle w:val="EndNoteBibliography"/>
        <w:spacing w:after="0"/>
        <w:ind w:left="720" w:hanging="720"/>
        <w:rPr>
          <w:noProof/>
        </w:rPr>
      </w:pPr>
      <w:r w:rsidRPr="00C976AF">
        <w:rPr>
          <w:noProof/>
        </w:rPr>
        <w:t>6.</w:t>
      </w:r>
      <w:r w:rsidRPr="00C976AF">
        <w:rPr>
          <w:noProof/>
        </w:rPr>
        <w:tab/>
        <w:t>Wang Z, Chen X, Lu Y, Chen F, Zhang W</w:t>
      </w:r>
      <w:r w:rsidRPr="00C976AF">
        <w:rPr>
          <w:b/>
          <w:noProof/>
        </w:rPr>
        <w:t xml:space="preserve">. </w:t>
      </w:r>
      <w:r w:rsidRPr="00C976AF">
        <w:rPr>
          <w:noProof/>
        </w:rPr>
        <w:t>Clinical characteristics and therapeutic procedure for four cases with 2019 novel coronavirus pneumonia receiving combined Chinese and Western medicine treatment. Biosci Trends. 2020.</w:t>
      </w:r>
    </w:p>
    <w:p w14:paraId="29D50BEF" w14:textId="77777777" w:rsidR="00A831B0" w:rsidRPr="00C976AF" w:rsidRDefault="00A831B0" w:rsidP="00A831B0">
      <w:pPr>
        <w:pStyle w:val="EndNoteBibliography"/>
        <w:spacing w:after="0"/>
        <w:ind w:left="720" w:hanging="720"/>
        <w:rPr>
          <w:noProof/>
        </w:rPr>
      </w:pPr>
      <w:r w:rsidRPr="00C976AF">
        <w:rPr>
          <w:noProof/>
        </w:rPr>
        <w:t>7.</w:t>
      </w:r>
      <w:r w:rsidRPr="00C976AF">
        <w:rPr>
          <w:noProof/>
        </w:rPr>
        <w:tab/>
        <w:t>White NJ, Miller KD, Churchill FC, Berry C, Brown J, Williams SB, et al.</w:t>
      </w:r>
      <w:r w:rsidRPr="00C976AF">
        <w:rPr>
          <w:b/>
          <w:noProof/>
        </w:rPr>
        <w:t xml:space="preserve"> </w:t>
      </w:r>
      <w:r w:rsidRPr="00C976AF">
        <w:rPr>
          <w:noProof/>
        </w:rPr>
        <w:t>Chloroquine treatment of severe malaria in children. Pharmacokinetics, toxicity, and new dosage recommendations. N Engl J Med. 1988;319(23):1493-500.</w:t>
      </w:r>
    </w:p>
    <w:p w14:paraId="0B57F1BA" w14:textId="77777777" w:rsidR="00A831B0" w:rsidRPr="00C976AF" w:rsidRDefault="00A831B0" w:rsidP="00A831B0">
      <w:pPr>
        <w:pStyle w:val="EndNoteBibliography"/>
        <w:spacing w:after="0"/>
        <w:ind w:left="720" w:hanging="720"/>
        <w:rPr>
          <w:noProof/>
        </w:rPr>
      </w:pPr>
      <w:r w:rsidRPr="00C976AF">
        <w:rPr>
          <w:noProof/>
        </w:rPr>
        <w:t>8.</w:t>
      </w:r>
      <w:r w:rsidRPr="00C976AF">
        <w:rPr>
          <w:noProof/>
        </w:rPr>
        <w:tab/>
        <w:t>White NJ, Watt G, Bergqvist Y, Njelesani EK</w:t>
      </w:r>
      <w:r w:rsidRPr="00C976AF">
        <w:rPr>
          <w:b/>
          <w:noProof/>
        </w:rPr>
        <w:t xml:space="preserve">. </w:t>
      </w:r>
      <w:r w:rsidRPr="00C976AF">
        <w:rPr>
          <w:noProof/>
        </w:rPr>
        <w:t>Parenteral chloroquine for treating falciparum malaria. J Infect Dis. 1987;155(2):192-201.</w:t>
      </w:r>
    </w:p>
    <w:p w14:paraId="6800CECB" w14:textId="77777777" w:rsidR="00A831B0" w:rsidRPr="00C976AF" w:rsidRDefault="00A831B0" w:rsidP="00A831B0">
      <w:pPr>
        <w:pStyle w:val="EndNoteBibliography"/>
        <w:spacing w:after="0"/>
        <w:ind w:left="720" w:hanging="720"/>
        <w:rPr>
          <w:noProof/>
        </w:rPr>
      </w:pPr>
      <w:r w:rsidRPr="00C976AF">
        <w:rPr>
          <w:noProof/>
        </w:rPr>
        <w:t>9.</w:t>
      </w:r>
      <w:r w:rsidRPr="00C976AF">
        <w:rPr>
          <w:noProof/>
        </w:rPr>
        <w:tab/>
        <w:t>Krishna S, White NJ</w:t>
      </w:r>
      <w:r w:rsidRPr="00C976AF">
        <w:rPr>
          <w:b/>
          <w:noProof/>
        </w:rPr>
        <w:t xml:space="preserve">. </w:t>
      </w:r>
      <w:r w:rsidRPr="00C976AF">
        <w:rPr>
          <w:noProof/>
        </w:rPr>
        <w:t>Pharmacokinetics of quinine, chloroquine and amodiaquine. Clinical implications. Clin Pharmacokinet. 1996;30(4):263-99.</w:t>
      </w:r>
    </w:p>
    <w:p w14:paraId="1D3FCD20" w14:textId="77777777" w:rsidR="00A831B0" w:rsidRPr="00C976AF" w:rsidRDefault="00A831B0" w:rsidP="00A831B0">
      <w:pPr>
        <w:pStyle w:val="EndNoteBibliography"/>
        <w:spacing w:after="0"/>
        <w:ind w:left="720" w:hanging="720"/>
        <w:rPr>
          <w:noProof/>
        </w:rPr>
      </w:pPr>
      <w:r w:rsidRPr="00C976AF">
        <w:rPr>
          <w:noProof/>
        </w:rPr>
        <w:t>10.</w:t>
      </w:r>
      <w:r w:rsidRPr="00C976AF">
        <w:rPr>
          <w:noProof/>
        </w:rPr>
        <w:tab/>
        <w:t>Villegas L, McGready R, Htway M, Paw MK, Pimanpanarak M, Arunjerdja R, et al.</w:t>
      </w:r>
      <w:r w:rsidRPr="00C976AF">
        <w:rPr>
          <w:b/>
          <w:noProof/>
        </w:rPr>
        <w:t xml:space="preserve"> </w:t>
      </w:r>
      <w:r w:rsidRPr="00C976AF">
        <w:rPr>
          <w:noProof/>
        </w:rPr>
        <w:t>Chloroquine prophylaxis against vivax malaria in pregnancy: a randomized, double-blind, placebo-controlled trial. Trop Med Int Health. 2007;12(2):209-18.</w:t>
      </w:r>
    </w:p>
    <w:p w14:paraId="0FB3983B" w14:textId="77777777" w:rsidR="00A831B0" w:rsidRPr="00C976AF" w:rsidRDefault="00A831B0" w:rsidP="00A831B0">
      <w:pPr>
        <w:pStyle w:val="EndNoteBibliography"/>
        <w:spacing w:after="0"/>
        <w:ind w:left="720" w:hanging="720"/>
        <w:rPr>
          <w:noProof/>
        </w:rPr>
      </w:pPr>
      <w:r w:rsidRPr="00C976AF">
        <w:rPr>
          <w:noProof/>
        </w:rPr>
        <w:t>11.</w:t>
      </w:r>
      <w:r w:rsidRPr="00C976AF">
        <w:rPr>
          <w:noProof/>
        </w:rPr>
        <w:tab/>
        <w:t>Payne D</w:t>
      </w:r>
      <w:r w:rsidRPr="00C976AF">
        <w:rPr>
          <w:b/>
          <w:noProof/>
        </w:rPr>
        <w:t xml:space="preserve">. </w:t>
      </w:r>
      <w:r w:rsidRPr="00C976AF">
        <w:rPr>
          <w:noProof/>
        </w:rPr>
        <w:t>Did medicated salt hasten the spread of chloroquine resistance in Plasmodium falciparum? Parasitol Today. 1988;4(4):112-5.</w:t>
      </w:r>
    </w:p>
    <w:p w14:paraId="7DD23A4F" w14:textId="77777777" w:rsidR="00A831B0" w:rsidRPr="00C976AF" w:rsidRDefault="00A831B0" w:rsidP="00A831B0">
      <w:pPr>
        <w:pStyle w:val="EndNoteBibliography"/>
        <w:spacing w:after="0"/>
        <w:ind w:left="720" w:hanging="720"/>
        <w:rPr>
          <w:noProof/>
        </w:rPr>
      </w:pPr>
      <w:r w:rsidRPr="00C976AF">
        <w:rPr>
          <w:noProof/>
        </w:rPr>
        <w:t>12.</w:t>
      </w:r>
      <w:r w:rsidRPr="00C976AF">
        <w:rPr>
          <w:noProof/>
        </w:rPr>
        <w:tab/>
        <w:t>Wang M, Cao R, Zhang L, Yang X, Liu J, Xu M, et al.</w:t>
      </w:r>
      <w:r w:rsidRPr="00C976AF">
        <w:rPr>
          <w:b/>
          <w:noProof/>
        </w:rPr>
        <w:t xml:space="preserve"> </w:t>
      </w:r>
      <w:r w:rsidRPr="00C976AF">
        <w:rPr>
          <w:noProof/>
        </w:rPr>
        <w:t>Remdesivir and chloroquine effectively inhibit the recently emerged novel coronavirus (2019-nCoV) in vitro. Cell Res. 2020.</w:t>
      </w:r>
    </w:p>
    <w:p w14:paraId="061CB6E5" w14:textId="77777777" w:rsidR="00A831B0" w:rsidRPr="00C976AF" w:rsidRDefault="00A831B0" w:rsidP="00A831B0">
      <w:pPr>
        <w:pStyle w:val="EndNoteBibliography"/>
        <w:spacing w:after="0"/>
        <w:ind w:left="720" w:hanging="720"/>
        <w:rPr>
          <w:noProof/>
        </w:rPr>
      </w:pPr>
      <w:r w:rsidRPr="00C976AF">
        <w:rPr>
          <w:noProof/>
        </w:rPr>
        <w:t>13.</w:t>
      </w:r>
      <w:r w:rsidRPr="00C976AF">
        <w:rPr>
          <w:noProof/>
        </w:rPr>
        <w:tab/>
        <w:t>Vincent MJ, Bergeron E, Benjannet S, Erickson BR, Rollin PE, Ksiazek TG, et al.</w:t>
      </w:r>
      <w:r w:rsidRPr="00C976AF">
        <w:rPr>
          <w:b/>
          <w:noProof/>
        </w:rPr>
        <w:t xml:space="preserve"> </w:t>
      </w:r>
      <w:r w:rsidRPr="00C976AF">
        <w:rPr>
          <w:noProof/>
        </w:rPr>
        <w:t>Chloroquine is a potent inhibitor of SARS coronavirus infection and spread. Virol J. 2005;2:69.</w:t>
      </w:r>
    </w:p>
    <w:p w14:paraId="40CCB3FF" w14:textId="77777777" w:rsidR="00A831B0" w:rsidRPr="003A0B1A" w:rsidRDefault="00A831B0" w:rsidP="00A831B0">
      <w:pPr>
        <w:pStyle w:val="EndNoteBibliography"/>
        <w:spacing w:after="0"/>
        <w:ind w:left="720" w:hanging="720"/>
        <w:rPr>
          <w:lang w:val="de-DE"/>
        </w:rPr>
      </w:pPr>
      <w:r w:rsidRPr="00C976AF">
        <w:rPr>
          <w:noProof/>
        </w:rPr>
        <w:t>14.</w:t>
      </w:r>
      <w:r w:rsidRPr="00C976AF">
        <w:rPr>
          <w:noProof/>
        </w:rPr>
        <w:tab/>
        <w:t>Lu R, Zhao X, Li J, Niu P, Yang B, Wu H, et al.</w:t>
      </w:r>
      <w:r w:rsidRPr="00C976AF">
        <w:rPr>
          <w:b/>
          <w:noProof/>
        </w:rPr>
        <w:t xml:space="preserve"> </w:t>
      </w:r>
      <w:r w:rsidRPr="00C976AF">
        <w:rPr>
          <w:noProof/>
        </w:rPr>
        <w:t xml:space="preserve">Genomic characterisation and epidemiology of 2019 novel coronavirus: implications for virus origins and receptor binding. </w:t>
      </w:r>
      <w:r w:rsidRPr="009E19EC">
        <w:rPr>
          <w:shd w:val="clear" w:color="auto" w:fill="E6E6E6"/>
          <w:lang w:val="de-DE"/>
        </w:rPr>
        <w:t>Lancet. 2020.</w:t>
      </w:r>
    </w:p>
    <w:p w14:paraId="654F3532" w14:textId="77777777" w:rsidR="00A831B0" w:rsidRPr="00C976AF" w:rsidRDefault="00A831B0" w:rsidP="00A831B0">
      <w:pPr>
        <w:pStyle w:val="EndNoteBibliography"/>
        <w:spacing w:after="0"/>
        <w:ind w:left="720" w:hanging="720"/>
        <w:rPr>
          <w:noProof/>
        </w:rPr>
      </w:pPr>
      <w:r w:rsidRPr="009E19EC">
        <w:rPr>
          <w:shd w:val="clear" w:color="auto" w:fill="E6E6E6"/>
          <w:lang w:val="de-DE"/>
        </w:rPr>
        <w:t>15.</w:t>
      </w:r>
      <w:r w:rsidRPr="009E19EC">
        <w:rPr>
          <w:shd w:val="clear" w:color="auto" w:fill="E6E6E6"/>
          <w:lang w:val="de-DE"/>
        </w:rPr>
        <w:tab/>
        <w:t>Zhou P, Yang XL, Wang XG, Hu B, Zhang L, Zhang W, et al.</w:t>
      </w:r>
      <w:r w:rsidRPr="003A0B1A">
        <w:rPr>
          <w:b/>
          <w:color w:val="2B579A"/>
          <w:shd w:val="clear" w:color="auto" w:fill="E6E6E6"/>
          <w:lang w:val="de-DE"/>
        </w:rPr>
        <w:t xml:space="preserve"> </w:t>
      </w:r>
      <w:r w:rsidRPr="00C976AF">
        <w:rPr>
          <w:noProof/>
        </w:rPr>
        <w:t>A pneumonia outbreak associated with a new coronavirus of probable bat origin. Nature. 2020.</w:t>
      </w:r>
    </w:p>
    <w:p w14:paraId="1A9F1449" w14:textId="77777777" w:rsidR="00A831B0" w:rsidRPr="00C976AF" w:rsidRDefault="00A831B0" w:rsidP="00A831B0">
      <w:pPr>
        <w:pStyle w:val="EndNoteBibliography"/>
        <w:spacing w:after="0"/>
        <w:ind w:left="720" w:hanging="720"/>
        <w:rPr>
          <w:noProof/>
        </w:rPr>
      </w:pPr>
      <w:r w:rsidRPr="00C976AF">
        <w:rPr>
          <w:noProof/>
        </w:rPr>
        <w:t>16.</w:t>
      </w:r>
      <w:r w:rsidRPr="00C976AF">
        <w:rPr>
          <w:noProof/>
        </w:rPr>
        <w:tab/>
        <w:t>Yao X, Ye F, Zhang M, Cui C, Huang B, Niu P, et al.</w:t>
      </w:r>
      <w:r w:rsidRPr="00C976AF">
        <w:rPr>
          <w:b/>
          <w:noProof/>
        </w:rPr>
        <w:t xml:space="preserve"> </w:t>
      </w:r>
      <w:r w:rsidRPr="00C976AF">
        <w:rPr>
          <w:noProof/>
        </w:rPr>
        <w:t>In Vitro Antiviral Activity and Projection of Optimized Dosing Design of Hydroxychloroquine for the Treatment of Severe Acute Respiratory Syndrome Coronavirus 2 (SARS-CoV-2). Clin Infect Dis. 2020.</w:t>
      </w:r>
    </w:p>
    <w:p w14:paraId="1812CD1B" w14:textId="77777777" w:rsidR="00A831B0" w:rsidRPr="00C976AF" w:rsidRDefault="00A831B0" w:rsidP="00A831B0">
      <w:pPr>
        <w:pStyle w:val="EndNoteBibliography"/>
        <w:spacing w:after="0"/>
        <w:ind w:left="720" w:hanging="720"/>
        <w:rPr>
          <w:noProof/>
        </w:rPr>
      </w:pPr>
      <w:r w:rsidRPr="00C976AF">
        <w:rPr>
          <w:noProof/>
        </w:rPr>
        <w:t>17.</w:t>
      </w:r>
      <w:r w:rsidRPr="00C976AF">
        <w:rPr>
          <w:noProof/>
        </w:rPr>
        <w:tab/>
        <w:t>McChesney EW, Banks WF, Jr., Fabian RJ</w:t>
      </w:r>
      <w:r w:rsidRPr="00C976AF">
        <w:rPr>
          <w:b/>
          <w:noProof/>
        </w:rPr>
        <w:t xml:space="preserve">. </w:t>
      </w:r>
      <w:r w:rsidRPr="00C976AF">
        <w:rPr>
          <w:noProof/>
        </w:rPr>
        <w:t>Tissue distribution of chloroquine, hydroxychloroquine, and desethylchloroquine in the rat. Toxicol Appl Pharmacol. 1967;10(3):501-13.</w:t>
      </w:r>
    </w:p>
    <w:p w14:paraId="2A355C94" w14:textId="77777777" w:rsidR="00A831B0" w:rsidRPr="00C976AF" w:rsidRDefault="00A831B0" w:rsidP="00A831B0">
      <w:pPr>
        <w:pStyle w:val="EndNoteBibliography"/>
        <w:spacing w:after="0"/>
        <w:ind w:left="720" w:hanging="720"/>
        <w:rPr>
          <w:noProof/>
        </w:rPr>
      </w:pPr>
      <w:r w:rsidRPr="00C976AF">
        <w:rPr>
          <w:noProof/>
        </w:rPr>
        <w:t>18.</w:t>
      </w:r>
      <w:r w:rsidRPr="00C976AF">
        <w:rPr>
          <w:noProof/>
        </w:rPr>
        <w:tab/>
        <w:t>Keyaerts E, Vijgen L, Maes P, Neyts J, Van Ranst M</w:t>
      </w:r>
      <w:r w:rsidRPr="00C976AF">
        <w:rPr>
          <w:b/>
          <w:noProof/>
        </w:rPr>
        <w:t xml:space="preserve">. </w:t>
      </w:r>
      <w:r w:rsidRPr="00C976AF">
        <w:rPr>
          <w:noProof/>
        </w:rPr>
        <w:t>In vitro inhibition of severe acute respiratory syndrome coronavirus by chloroquine. Biochem Biophys Res Commun. 2004;323(1):264-8.</w:t>
      </w:r>
    </w:p>
    <w:p w14:paraId="53351B75" w14:textId="77777777" w:rsidR="00A831B0" w:rsidRPr="00C976AF" w:rsidRDefault="00A831B0" w:rsidP="00A831B0">
      <w:pPr>
        <w:pStyle w:val="EndNoteBibliography"/>
        <w:spacing w:after="0"/>
        <w:ind w:left="720" w:hanging="720"/>
        <w:rPr>
          <w:noProof/>
        </w:rPr>
      </w:pPr>
      <w:r w:rsidRPr="00C976AF">
        <w:rPr>
          <w:noProof/>
        </w:rPr>
        <w:t>19.</w:t>
      </w:r>
      <w:r w:rsidRPr="00C976AF">
        <w:rPr>
          <w:noProof/>
        </w:rPr>
        <w:tab/>
        <w:t>Keyaerts E, Li S, Vijgen L, Rysman E, Verbeeck J, Van Ranst M, et al.</w:t>
      </w:r>
      <w:r w:rsidRPr="00C976AF">
        <w:rPr>
          <w:b/>
          <w:noProof/>
        </w:rPr>
        <w:t xml:space="preserve"> </w:t>
      </w:r>
      <w:r w:rsidRPr="00C976AF">
        <w:rPr>
          <w:noProof/>
        </w:rPr>
        <w:t>Antiviral activity of chloroquine against human coronavirus OC43 infection in newborn mice. Antimicrob Agents Chemother. 2009;53(8):3416-21.</w:t>
      </w:r>
    </w:p>
    <w:p w14:paraId="592BBABE" w14:textId="77777777" w:rsidR="00A831B0" w:rsidRPr="00C976AF" w:rsidRDefault="00A831B0" w:rsidP="00A831B0">
      <w:pPr>
        <w:pStyle w:val="EndNoteBibliography"/>
        <w:spacing w:after="0"/>
        <w:ind w:left="720" w:hanging="720"/>
        <w:rPr>
          <w:noProof/>
        </w:rPr>
      </w:pPr>
      <w:r w:rsidRPr="00C976AF">
        <w:rPr>
          <w:noProof/>
        </w:rPr>
        <w:t>20.</w:t>
      </w:r>
      <w:r w:rsidRPr="00C976AF">
        <w:rPr>
          <w:noProof/>
        </w:rPr>
        <w:tab/>
        <w:t>He X, Lau EHY, Wu P, Deng X, Wang J, Hao X, et al.</w:t>
      </w:r>
      <w:r w:rsidRPr="00C976AF">
        <w:rPr>
          <w:b/>
          <w:noProof/>
        </w:rPr>
        <w:t xml:space="preserve"> </w:t>
      </w:r>
      <w:r w:rsidRPr="00C976AF">
        <w:rPr>
          <w:noProof/>
        </w:rPr>
        <w:t>Temporal dynamics in viral shedding and transmissibility of COVID-19. Nat Med. 2020;26(5):672-5.</w:t>
      </w:r>
    </w:p>
    <w:p w14:paraId="4AAD1130" w14:textId="77777777" w:rsidR="00A831B0" w:rsidRPr="00C976AF" w:rsidRDefault="00A831B0" w:rsidP="00A831B0">
      <w:pPr>
        <w:pStyle w:val="EndNoteBibliography"/>
        <w:spacing w:after="0"/>
        <w:ind w:left="720" w:hanging="720"/>
        <w:rPr>
          <w:noProof/>
        </w:rPr>
      </w:pPr>
      <w:r w:rsidRPr="00C976AF">
        <w:rPr>
          <w:noProof/>
        </w:rPr>
        <w:t>21.</w:t>
      </w:r>
      <w:r w:rsidRPr="00C976AF">
        <w:rPr>
          <w:noProof/>
        </w:rPr>
        <w:tab/>
        <w:t>Group RC, Horby P, Mafham M, Linsell L, Bell JL, Staplin N, et al.</w:t>
      </w:r>
      <w:r w:rsidRPr="00C976AF">
        <w:rPr>
          <w:b/>
          <w:noProof/>
        </w:rPr>
        <w:t xml:space="preserve"> </w:t>
      </w:r>
      <w:r w:rsidRPr="00C976AF">
        <w:rPr>
          <w:noProof/>
        </w:rPr>
        <w:t>Effect of Hydroxychloroquine in Hospitalized Patients with Covid-19. N Engl J Med. 2020.</w:t>
      </w:r>
    </w:p>
    <w:p w14:paraId="53440390" w14:textId="77777777" w:rsidR="00A831B0" w:rsidRPr="00C976AF" w:rsidRDefault="00A831B0" w:rsidP="00A831B0">
      <w:pPr>
        <w:pStyle w:val="EndNoteBibliography"/>
        <w:spacing w:after="0"/>
        <w:ind w:left="720" w:hanging="720"/>
        <w:rPr>
          <w:noProof/>
        </w:rPr>
      </w:pPr>
      <w:r w:rsidRPr="00C976AF">
        <w:rPr>
          <w:noProof/>
        </w:rPr>
        <w:t>22.</w:t>
      </w:r>
      <w:r w:rsidRPr="00C976AF">
        <w:rPr>
          <w:noProof/>
        </w:rPr>
        <w:tab/>
        <w:t>Hongchao Pan RP, Quarraisha Abdool Karim, Marissa Alejandria, Ana Maria Henao-Restrepo, César Hernández García, Marie-Paule Kieny, Reza Malekzadeh, Srinivas Murthy, Marie-Pierre Preziosi, Srinath Reddy, Mirta Roses Periago, Vasee Sathiyamoorthy, John-Arne Røttingen, Soumya Swaminathan</w:t>
      </w:r>
      <w:r w:rsidRPr="00C976AF">
        <w:rPr>
          <w:b/>
          <w:noProof/>
        </w:rPr>
        <w:t xml:space="preserve">. </w:t>
      </w:r>
      <w:r w:rsidRPr="00C976AF">
        <w:rPr>
          <w:noProof/>
        </w:rPr>
        <w:t>Repurposed antiviral drugs for COVID-19 –interim WHO SOLIDARITY trial results. medRxiv. 2020.</w:t>
      </w:r>
    </w:p>
    <w:p w14:paraId="30EFF9A7" w14:textId="57E993B3" w:rsidR="00A831B0" w:rsidRPr="00C976AF" w:rsidRDefault="00A831B0" w:rsidP="00A831B0">
      <w:pPr>
        <w:pStyle w:val="EndNoteBibliography"/>
        <w:spacing w:after="0"/>
        <w:ind w:left="720" w:hanging="720"/>
        <w:rPr>
          <w:noProof/>
        </w:rPr>
      </w:pPr>
      <w:r w:rsidRPr="00C976AF">
        <w:rPr>
          <w:noProof/>
        </w:rPr>
        <w:t>23.</w:t>
      </w:r>
      <w:r w:rsidRPr="00C976AF">
        <w:rPr>
          <w:noProof/>
        </w:rPr>
        <w:tab/>
        <w:t>Xabier García-Albéniz JdA, Rosa Polo, José Miguel Morales-Asencio, Miguel A Hernán</w:t>
      </w:r>
      <w:r w:rsidRPr="00C976AF">
        <w:rPr>
          <w:b/>
          <w:noProof/>
        </w:rPr>
        <w:t xml:space="preserve">. </w:t>
      </w:r>
      <w:r w:rsidRPr="00C976AF">
        <w:rPr>
          <w:noProof/>
        </w:rPr>
        <w:t xml:space="preserve">Brief communication: A meta-analysis of randomized trials of hydroxychloroquine for the prevention of COVID-19. medRxiv 2020.09.29.20203869; doi: </w:t>
      </w:r>
      <w:hyperlink r:id="rId17" w:history="1">
        <w:r w:rsidRPr="00C976AF">
          <w:rPr>
            <w:rStyle w:val="Hyperlink"/>
            <w:noProof/>
          </w:rPr>
          <w:t>https://doi.org/10.1101/2020.09.29.20203869</w:t>
        </w:r>
      </w:hyperlink>
      <w:r w:rsidRPr="00C976AF">
        <w:rPr>
          <w:noProof/>
        </w:rPr>
        <w:t>. 2020.</w:t>
      </w:r>
    </w:p>
    <w:p w14:paraId="548DAB1D" w14:textId="77777777" w:rsidR="00A831B0" w:rsidRPr="00C976AF" w:rsidRDefault="00A831B0" w:rsidP="00A831B0">
      <w:pPr>
        <w:pStyle w:val="EndNoteBibliography"/>
        <w:spacing w:after="0"/>
        <w:ind w:left="720" w:hanging="720"/>
        <w:rPr>
          <w:noProof/>
        </w:rPr>
      </w:pPr>
      <w:r w:rsidRPr="00C976AF">
        <w:rPr>
          <w:noProof/>
        </w:rPr>
        <w:t>24.</w:t>
      </w:r>
      <w:r w:rsidRPr="00C976AF">
        <w:rPr>
          <w:noProof/>
        </w:rPr>
        <w:tab/>
        <w:t>Lofgren SMM, Nicol MR, Bangdiwala AS, Pastick KA, Okafor EC, Skipper CP, et al.</w:t>
      </w:r>
      <w:r w:rsidRPr="00C976AF">
        <w:rPr>
          <w:b/>
          <w:noProof/>
        </w:rPr>
        <w:t xml:space="preserve"> </w:t>
      </w:r>
      <w:r w:rsidRPr="00C976AF">
        <w:rPr>
          <w:noProof/>
        </w:rPr>
        <w:t>Safety of Hydroxychloroquine among Outpatient Clinical Trial Participants for COVID-19. medRxiv. 2020.</w:t>
      </w:r>
    </w:p>
    <w:p w14:paraId="2C2DB53C" w14:textId="77777777" w:rsidR="00A831B0" w:rsidRPr="00C976AF" w:rsidRDefault="00A831B0" w:rsidP="00A831B0">
      <w:pPr>
        <w:pStyle w:val="EndNoteBibliography"/>
        <w:spacing w:after="0"/>
        <w:ind w:left="720" w:hanging="720"/>
        <w:rPr>
          <w:noProof/>
        </w:rPr>
      </w:pPr>
      <w:r w:rsidRPr="00C976AF">
        <w:rPr>
          <w:noProof/>
        </w:rPr>
        <w:t>25.</w:t>
      </w:r>
      <w:r w:rsidRPr="00C976AF">
        <w:rPr>
          <w:noProof/>
        </w:rPr>
        <w:tab/>
        <w:t>Lane JCE, Weaver J, Kostka K, Duarte-Salles T, Abrahao MTF, Alghoul H, et al.</w:t>
      </w:r>
      <w:r w:rsidRPr="00C976AF">
        <w:rPr>
          <w:b/>
          <w:noProof/>
        </w:rPr>
        <w:t xml:space="preserve"> </w:t>
      </w:r>
      <w:r w:rsidRPr="00C976AF">
        <w:rPr>
          <w:noProof/>
        </w:rPr>
        <w:t>Risk of hydroxychloroquine alone and in combination with azithromycin in the treatment of rheumatoid arthritis: a multinational, retrospective study. Lancet Rheumatol. 2020.</w:t>
      </w:r>
    </w:p>
    <w:p w14:paraId="607F72B6" w14:textId="77777777" w:rsidR="00A831B0" w:rsidRPr="00C976AF" w:rsidRDefault="00A831B0" w:rsidP="00A831B0">
      <w:pPr>
        <w:pStyle w:val="EndNoteBibliography"/>
        <w:spacing w:after="0"/>
        <w:ind w:left="720" w:hanging="720"/>
        <w:rPr>
          <w:noProof/>
        </w:rPr>
      </w:pPr>
      <w:r w:rsidRPr="00C976AF">
        <w:rPr>
          <w:noProof/>
        </w:rPr>
        <w:t>26.</w:t>
      </w:r>
      <w:r w:rsidRPr="00C976AF">
        <w:rPr>
          <w:noProof/>
        </w:rPr>
        <w:tab/>
        <w:t>White NJ, Watson JA, Hoglund RM, Chan XHS, Cheah PY, Tarning J</w:t>
      </w:r>
      <w:r w:rsidRPr="00C976AF">
        <w:rPr>
          <w:b/>
          <w:noProof/>
        </w:rPr>
        <w:t xml:space="preserve">. </w:t>
      </w:r>
      <w:r w:rsidRPr="00C976AF">
        <w:rPr>
          <w:noProof/>
        </w:rPr>
        <w:t>COVID-19 prevention and treatment: A critical analysis of chloroquine and hydroxychloroquine clinical pharmacology. PLoS Med. 2020;17(9):e1003252.</w:t>
      </w:r>
    </w:p>
    <w:p w14:paraId="57F51E07" w14:textId="77777777" w:rsidR="00A831B0" w:rsidRPr="00C976AF" w:rsidRDefault="00A831B0" w:rsidP="00A831B0">
      <w:pPr>
        <w:pStyle w:val="EndNoteBibliography"/>
        <w:spacing w:after="0"/>
        <w:ind w:left="720" w:hanging="720"/>
        <w:rPr>
          <w:noProof/>
        </w:rPr>
      </w:pPr>
      <w:r w:rsidRPr="00C976AF">
        <w:rPr>
          <w:noProof/>
        </w:rPr>
        <w:t>27.</w:t>
      </w:r>
      <w:r w:rsidRPr="00C976AF">
        <w:rPr>
          <w:noProof/>
        </w:rPr>
        <w:tab/>
        <w:t>Watson JA, Tarning J, Hoglund RM, Baud FJ, Megarbane B, Clemessy JL, et al.</w:t>
      </w:r>
      <w:r w:rsidRPr="00C976AF">
        <w:rPr>
          <w:b/>
          <w:noProof/>
        </w:rPr>
        <w:t xml:space="preserve"> </w:t>
      </w:r>
      <w:r w:rsidRPr="00C976AF">
        <w:rPr>
          <w:noProof/>
        </w:rPr>
        <w:t>Concentration-dependent mortality of chloroquine in overdose. Elife. 2020;9.</w:t>
      </w:r>
    </w:p>
    <w:p w14:paraId="6DCC4E70" w14:textId="77777777" w:rsidR="00A831B0" w:rsidRPr="00C976AF" w:rsidRDefault="00A831B0" w:rsidP="00A831B0">
      <w:pPr>
        <w:pStyle w:val="EndNoteBibliography"/>
        <w:ind w:left="720" w:hanging="720"/>
        <w:rPr>
          <w:noProof/>
        </w:rPr>
      </w:pPr>
      <w:r w:rsidRPr="00C976AF">
        <w:rPr>
          <w:noProof/>
        </w:rPr>
        <w:t>28.</w:t>
      </w:r>
      <w:r w:rsidRPr="00C976AF">
        <w:rPr>
          <w:noProof/>
        </w:rPr>
        <w:tab/>
        <w:t>Emanuel EJ, Wendler D, Killen J, Grady C</w:t>
      </w:r>
      <w:r w:rsidRPr="00C976AF">
        <w:rPr>
          <w:b/>
          <w:noProof/>
        </w:rPr>
        <w:t xml:space="preserve">. </w:t>
      </w:r>
      <w:r w:rsidRPr="00C976AF">
        <w:rPr>
          <w:noProof/>
        </w:rPr>
        <w:t>What makes clinical research in developing countries ethical? The benchmarks of ethical research. J Infect Dis. 2004;189(5):930-7.</w:t>
      </w:r>
    </w:p>
    <w:p w14:paraId="7F571FCF" w14:textId="67D83DEB" w:rsidR="00A50B51" w:rsidRPr="00C976AF" w:rsidRDefault="009E58D3" w:rsidP="00A762C8">
      <w:pPr>
        <w:tabs>
          <w:tab w:val="left" w:pos="709"/>
        </w:tabs>
        <w:spacing w:line="240" w:lineRule="auto"/>
        <w:rPr>
          <w:rFonts w:ascii="Arial" w:hAnsi="Arial" w:cs="Arial"/>
        </w:rPr>
      </w:pPr>
      <w:r w:rsidRPr="00C976AF">
        <w:rPr>
          <w:rFonts w:cstheme="minorHAnsi"/>
          <w:color w:val="2B579A"/>
          <w:shd w:val="clear" w:color="auto" w:fill="E6E6E6"/>
        </w:rPr>
        <w:fldChar w:fldCharType="end"/>
      </w:r>
      <w:bookmarkStart w:id="268" w:name="_Toc35504366"/>
    </w:p>
    <w:p w14:paraId="36C22A27" w14:textId="77777777" w:rsidR="00A762C8" w:rsidRPr="00C976AF" w:rsidRDefault="00A762C8">
      <w:pPr>
        <w:rPr>
          <w:rFonts w:eastAsiaTheme="majorEastAsia" w:cstheme="majorBidi"/>
          <w:b/>
          <w:bCs/>
          <w:sz w:val="24"/>
          <w:szCs w:val="28"/>
        </w:rPr>
      </w:pPr>
      <w:bookmarkStart w:id="269" w:name="_Toc37054674"/>
      <w:r w:rsidRPr="00C976AF">
        <w:br w:type="page"/>
      </w:r>
    </w:p>
    <w:p w14:paraId="0E2294D5" w14:textId="70E5B0F2" w:rsidR="00661D59" w:rsidRPr="00C976AF" w:rsidRDefault="005B19EB" w:rsidP="001057F9">
      <w:pPr>
        <w:pStyle w:val="Heading1"/>
        <w:numPr>
          <w:ilvl w:val="0"/>
          <w:numId w:val="7"/>
        </w:numPr>
      </w:pPr>
      <w:bookmarkStart w:id="270" w:name="_Toc60855969"/>
      <w:bookmarkStart w:id="271" w:name="_Toc61458016"/>
      <w:r w:rsidRPr="00C976AF">
        <w:t xml:space="preserve">APPENDIX A:  </w:t>
      </w:r>
      <w:r w:rsidR="00500F30" w:rsidRPr="00C976AF">
        <w:t xml:space="preserve">EXAMPLE OF </w:t>
      </w:r>
      <w:r w:rsidR="00DA14BC" w:rsidRPr="00C976AF">
        <w:t>S</w:t>
      </w:r>
      <w:r w:rsidR="00661D59" w:rsidRPr="00C976AF">
        <w:t>EVERITY</w:t>
      </w:r>
      <w:r w:rsidRPr="00C976AF">
        <w:t xml:space="preserve"> </w:t>
      </w:r>
      <w:r w:rsidR="00A11950" w:rsidRPr="00C976AF">
        <w:t>OUTCOME MEASURES</w:t>
      </w:r>
      <w:bookmarkEnd w:id="268"/>
      <w:bookmarkEnd w:id="269"/>
      <w:bookmarkEnd w:id="270"/>
      <w:bookmarkEnd w:id="271"/>
    </w:p>
    <w:tbl>
      <w:tblPr>
        <w:tblStyle w:val="TableGrid"/>
        <w:tblW w:w="9010" w:type="dxa"/>
        <w:tblLook w:val="04A0" w:firstRow="1" w:lastRow="0" w:firstColumn="1" w:lastColumn="0" w:noHBand="0" w:noVBand="1"/>
      </w:tblPr>
      <w:tblGrid>
        <w:gridCol w:w="8219"/>
        <w:gridCol w:w="791"/>
      </w:tblGrid>
      <w:tr w:rsidR="00661D59" w:rsidRPr="00C976AF" w14:paraId="64E2ED2C" w14:textId="77777777" w:rsidTr="0097189C">
        <w:trPr>
          <w:trHeight w:val="413"/>
        </w:trPr>
        <w:tc>
          <w:tcPr>
            <w:tcW w:w="8219" w:type="dxa"/>
            <w:shd w:val="clear" w:color="auto" w:fill="92CDDC" w:themeFill="accent5" w:themeFillTint="99"/>
          </w:tcPr>
          <w:p w14:paraId="06731CE5" w14:textId="77777777" w:rsidR="00661D59" w:rsidRPr="00C976AF" w:rsidRDefault="00661D59" w:rsidP="00554C71">
            <w:pPr>
              <w:jc w:val="both"/>
              <w:rPr>
                <w:rFonts w:cstheme="minorHAnsi"/>
                <w:b/>
                <w:bCs/>
              </w:rPr>
            </w:pPr>
            <w:r w:rsidRPr="00C976AF">
              <w:rPr>
                <w:rFonts w:cstheme="minorHAnsi"/>
                <w:b/>
                <w:bCs/>
              </w:rPr>
              <w:t>Observation</w:t>
            </w:r>
          </w:p>
        </w:tc>
        <w:tc>
          <w:tcPr>
            <w:tcW w:w="791" w:type="dxa"/>
            <w:shd w:val="clear" w:color="auto" w:fill="92CDDC" w:themeFill="accent5" w:themeFillTint="99"/>
          </w:tcPr>
          <w:p w14:paraId="09282A14" w14:textId="77777777" w:rsidR="00661D59" w:rsidRPr="00C976AF" w:rsidRDefault="00661D59" w:rsidP="00554C71">
            <w:pPr>
              <w:jc w:val="both"/>
              <w:rPr>
                <w:rFonts w:cstheme="minorHAnsi"/>
                <w:b/>
                <w:bCs/>
              </w:rPr>
            </w:pPr>
            <w:r w:rsidRPr="00C976AF">
              <w:rPr>
                <w:rFonts w:cstheme="minorHAnsi"/>
                <w:b/>
                <w:bCs/>
              </w:rPr>
              <w:t>Scale</w:t>
            </w:r>
          </w:p>
        </w:tc>
      </w:tr>
      <w:tr w:rsidR="00661D59" w:rsidRPr="00C976AF" w14:paraId="714ECED4" w14:textId="77777777" w:rsidTr="0097189C">
        <w:trPr>
          <w:trHeight w:val="413"/>
        </w:trPr>
        <w:tc>
          <w:tcPr>
            <w:tcW w:w="8219" w:type="dxa"/>
            <w:shd w:val="clear" w:color="auto" w:fill="92CDDC" w:themeFill="accent5" w:themeFillTint="99"/>
          </w:tcPr>
          <w:p w14:paraId="70B19BC1" w14:textId="77777777" w:rsidR="00661D59" w:rsidRPr="00C976AF" w:rsidRDefault="00661D59" w:rsidP="00554C71">
            <w:pPr>
              <w:jc w:val="both"/>
              <w:rPr>
                <w:rFonts w:cstheme="minorHAnsi"/>
                <w:b/>
                <w:bCs/>
              </w:rPr>
            </w:pPr>
            <w:r w:rsidRPr="00C976AF">
              <w:rPr>
                <w:rFonts w:cstheme="minorHAnsi"/>
                <w:b/>
                <w:bCs/>
              </w:rPr>
              <w:t>Outpatient</w:t>
            </w:r>
          </w:p>
        </w:tc>
        <w:tc>
          <w:tcPr>
            <w:tcW w:w="791" w:type="dxa"/>
            <w:shd w:val="clear" w:color="auto" w:fill="92CDDC" w:themeFill="accent5" w:themeFillTint="99"/>
          </w:tcPr>
          <w:p w14:paraId="68B13518" w14:textId="77777777" w:rsidR="00661D59" w:rsidRPr="00C976AF" w:rsidRDefault="00661D59" w:rsidP="00554C71">
            <w:pPr>
              <w:jc w:val="both"/>
              <w:rPr>
                <w:rFonts w:cstheme="minorHAnsi"/>
                <w:b/>
                <w:bCs/>
              </w:rPr>
            </w:pPr>
          </w:p>
        </w:tc>
      </w:tr>
      <w:tr w:rsidR="00661D59" w:rsidRPr="00C976AF" w14:paraId="6C633F04" w14:textId="77777777" w:rsidTr="009B7674">
        <w:trPr>
          <w:trHeight w:val="357"/>
        </w:trPr>
        <w:tc>
          <w:tcPr>
            <w:tcW w:w="8219" w:type="dxa"/>
          </w:tcPr>
          <w:p w14:paraId="7761978B" w14:textId="1EEEE7B6" w:rsidR="00661D59" w:rsidRPr="00C976AF" w:rsidRDefault="00661D59" w:rsidP="00554C71">
            <w:pPr>
              <w:jc w:val="both"/>
              <w:rPr>
                <w:rFonts w:cstheme="minorHAnsi"/>
              </w:rPr>
            </w:pPr>
            <w:r w:rsidRPr="00C976AF">
              <w:rPr>
                <w:rFonts w:cstheme="minorHAnsi"/>
                <w:color w:val="000000"/>
              </w:rPr>
              <w:t>Feels normal</w:t>
            </w:r>
          </w:p>
        </w:tc>
        <w:tc>
          <w:tcPr>
            <w:tcW w:w="791" w:type="dxa"/>
            <w:shd w:val="clear" w:color="auto" w:fill="B6DDE8" w:themeFill="accent5" w:themeFillTint="66"/>
          </w:tcPr>
          <w:p w14:paraId="75FFAB80" w14:textId="2DB91056" w:rsidR="00661D59" w:rsidRPr="00C976AF" w:rsidRDefault="00661D59" w:rsidP="00554C71">
            <w:pPr>
              <w:jc w:val="both"/>
              <w:rPr>
                <w:rFonts w:cstheme="minorHAnsi"/>
              </w:rPr>
            </w:pPr>
          </w:p>
        </w:tc>
      </w:tr>
      <w:tr w:rsidR="00661D59" w:rsidRPr="00C976AF" w14:paraId="5252BAB2" w14:textId="77777777" w:rsidTr="009B7674">
        <w:trPr>
          <w:trHeight w:val="334"/>
        </w:trPr>
        <w:tc>
          <w:tcPr>
            <w:tcW w:w="8219" w:type="dxa"/>
          </w:tcPr>
          <w:p w14:paraId="6098006B" w14:textId="6BBD4161" w:rsidR="00661D59" w:rsidRPr="00C976AF" w:rsidRDefault="00661D59" w:rsidP="00554C71">
            <w:pPr>
              <w:jc w:val="both"/>
              <w:rPr>
                <w:rFonts w:cstheme="minorHAnsi"/>
              </w:rPr>
            </w:pPr>
            <w:r w:rsidRPr="00C976AF">
              <w:rPr>
                <w:rFonts w:cstheme="minorHAnsi"/>
                <w:color w:val="000000"/>
              </w:rPr>
              <w:t>Feels unwell</w:t>
            </w:r>
          </w:p>
        </w:tc>
        <w:tc>
          <w:tcPr>
            <w:tcW w:w="791" w:type="dxa"/>
            <w:shd w:val="clear" w:color="auto" w:fill="B6DDE8" w:themeFill="accent5" w:themeFillTint="66"/>
          </w:tcPr>
          <w:p w14:paraId="425502A1" w14:textId="2FB475EE" w:rsidR="00661D59" w:rsidRPr="00C976AF" w:rsidRDefault="00661D59" w:rsidP="00554C71">
            <w:pPr>
              <w:jc w:val="both"/>
              <w:rPr>
                <w:rFonts w:cstheme="minorHAnsi"/>
              </w:rPr>
            </w:pPr>
          </w:p>
        </w:tc>
      </w:tr>
      <w:tr w:rsidR="00661D59" w:rsidRPr="00C976AF" w14:paraId="383F027A" w14:textId="77777777" w:rsidTr="009B7674">
        <w:trPr>
          <w:trHeight w:val="366"/>
        </w:trPr>
        <w:tc>
          <w:tcPr>
            <w:tcW w:w="8219" w:type="dxa"/>
            <w:vAlign w:val="center"/>
          </w:tcPr>
          <w:p w14:paraId="4AD12132" w14:textId="24B1A5FB" w:rsidR="00661D59" w:rsidRPr="00C976AF" w:rsidRDefault="00661D59" w:rsidP="00554C71">
            <w:pPr>
              <w:jc w:val="both"/>
              <w:rPr>
                <w:rFonts w:cstheme="minorHAnsi"/>
              </w:rPr>
            </w:pPr>
            <w:r w:rsidRPr="00C976AF">
              <w:rPr>
                <w:rFonts w:cstheme="minorHAnsi"/>
                <w:color w:val="000000"/>
              </w:rPr>
              <w:t>URTI S</w:t>
            </w:r>
            <w:r w:rsidR="0070570F" w:rsidRPr="00C976AF">
              <w:rPr>
                <w:rFonts w:cstheme="minorHAnsi"/>
                <w:color w:val="000000"/>
              </w:rPr>
              <w:t>ymptoms (coryza and/ or sore throat)</w:t>
            </w:r>
            <w:r w:rsidRPr="00C976AF">
              <w:rPr>
                <w:rFonts w:cstheme="minorHAnsi"/>
                <w:color w:val="000000"/>
              </w:rPr>
              <w:t xml:space="preserve"> </w:t>
            </w:r>
          </w:p>
        </w:tc>
        <w:tc>
          <w:tcPr>
            <w:tcW w:w="791" w:type="dxa"/>
            <w:shd w:val="clear" w:color="auto" w:fill="B6DDE8" w:themeFill="accent5" w:themeFillTint="66"/>
          </w:tcPr>
          <w:p w14:paraId="53F34F88" w14:textId="391CF843" w:rsidR="00661D59" w:rsidRPr="00C976AF" w:rsidRDefault="00661D59" w:rsidP="00554C71">
            <w:pPr>
              <w:jc w:val="both"/>
              <w:rPr>
                <w:rFonts w:cstheme="minorHAnsi"/>
              </w:rPr>
            </w:pPr>
          </w:p>
        </w:tc>
      </w:tr>
      <w:tr w:rsidR="0070570F" w:rsidRPr="00C976AF" w14:paraId="2688A87F" w14:textId="77777777" w:rsidTr="009B7674">
        <w:trPr>
          <w:trHeight w:val="414"/>
        </w:trPr>
        <w:tc>
          <w:tcPr>
            <w:tcW w:w="8219" w:type="dxa"/>
            <w:vAlign w:val="center"/>
          </w:tcPr>
          <w:p w14:paraId="4D12C9DD" w14:textId="00C7B2FE" w:rsidR="0070570F" w:rsidRPr="00C976AF" w:rsidRDefault="0070570F" w:rsidP="00554C71">
            <w:pPr>
              <w:jc w:val="both"/>
              <w:rPr>
                <w:rFonts w:cstheme="minorHAnsi"/>
                <w:color w:val="000000"/>
              </w:rPr>
            </w:pPr>
            <w:r w:rsidRPr="00C976AF">
              <w:rPr>
                <w:rFonts w:cstheme="minorHAnsi"/>
                <w:color w:val="000000"/>
              </w:rPr>
              <w:t>Muscle aches</w:t>
            </w:r>
          </w:p>
        </w:tc>
        <w:tc>
          <w:tcPr>
            <w:tcW w:w="791" w:type="dxa"/>
            <w:shd w:val="clear" w:color="auto" w:fill="B6DDE8" w:themeFill="accent5" w:themeFillTint="66"/>
          </w:tcPr>
          <w:p w14:paraId="64D6FBD9" w14:textId="77777777" w:rsidR="0070570F" w:rsidRPr="00C976AF" w:rsidRDefault="0070570F" w:rsidP="00554C71">
            <w:pPr>
              <w:jc w:val="both"/>
              <w:rPr>
                <w:rFonts w:cstheme="minorHAnsi"/>
              </w:rPr>
            </w:pPr>
          </w:p>
        </w:tc>
      </w:tr>
      <w:tr w:rsidR="0070570F" w:rsidRPr="00C976AF" w14:paraId="295BDA32" w14:textId="77777777" w:rsidTr="009B7674">
        <w:trPr>
          <w:trHeight w:val="406"/>
        </w:trPr>
        <w:tc>
          <w:tcPr>
            <w:tcW w:w="8219" w:type="dxa"/>
            <w:vAlign w:val="center"/>
          </w:tcPr>
          <w:p w14:paraId="6139A9ED" w14:textId="6178CC3F" w:rsidR="0070570F" w:rsidRPr="00C976AF" w:rsidRDefault="0070570F" w:rsidP="00554C71">
            <w:pPr>
              <w:jc w:val="both"/>
              <w:rPr>
                <w:rFonts w:cstheme="minorHAnsi"/>
                <w:color w:val="000000"/>
              </w:rPr>
            </w:pPr>
            <w:r w:rsidRPr="00C976AF">
              <w:rPr>
                <w:rFonts w:cstheme="minorHAnsi"/>
                <w:color w:val="000000"/>
              </w:rPr>
              <w:t>Cough</w:t>
            </w:r>
          </w:p>
        </w:tc>
        <w:tc>
          <w:tcPr>
            <w:tcW w:w="791" w:type="dxa"/>
            <w:shd w:val="clear" w:color="auto" w:fill="B6DDE8" w:themeFill="accent5" w:themeFillTint="66"/>
          </w:tcPr>
          <w:p w14:paraId="7C38C7F4" w14:textId="77777777" w:rsidR="0070570F" w:rsidRPr="00C976AF" w:rsidRDefault="0070570F" w:rsidP="00554C71">
            <w:pPr>
              <w:jc w:val="both"/>
              <w:rPr>
                <w:rFonts w:cstheme="minorHAnsi"/>
              </w:rPr>
            </w:pPr>
          </w:p>
        </w:tc>
      </w:tr>
      <w:tr w:rsidR="0070570F" w:rsidRPr="00C976AF" w14:paraId="7D3C356A" w14:textId="77777777" w:rsidTr="009B7674">
        <w:trPr>
          <w:trHeight w:val="412"/>
        </w:trPr>
        <w:tc>
          <w:tcPr>
            <w:tcW w:w="8219" w:type="dxa"/>
            <w:vAlign w:val="center"/>
          </w:tcPr>
          <w:p w14:paraId="4F0ABF1D" w14:textId="7DD750FA" w:rsidR="0070570F" w:rsidRPr="00C976AF" w:rsidRDefault="0070570F">
            <w:pPr>
              <w:jc w:val="both"/>
              <w:rPr>
                <w:rFonts w:cstheme="minorHAnsi"/>
                <w:color w:val="000000"/>
              </w:rPr>
            </w:pPr>
            <w:r w:rsidRPr="00C976AF">
              <w:rPr>
                <w:rFonts w:cstheme="minorHAnsi"/>
                <w:color w:val="000000"/>
              </w:rPr>
              <w:t>Afebrile &lt;37.</w:t>
            </w:r>
            <w:r w:rsidR="009B7674" w:rsidRPr="00C976AF">
              <w:rPr>
                <w:rFonts w:cstheme="minorHAnsi"/>
                <w:color w:val="000000"/>
              </w:rPr>
              <w:t>5</w:t>
            </w:r>
            <w:r w:rsidR="009B7674" w:rsidRPr="00C976AF">
              <w:rPr>
                <w:rFonts w:cstheme="minorHAnsi"/>
                <w:color w:val="000000"/>
                <w:vertAlign w:val="superscript"/>
              </w:rPr>
              <w:t>o</w:t>
            </w:r>
            <w:r w:rsidR="009B7674" w:rsidRPr="00C976AF">
              <w:rPr>
                <w:rFonts w:cstheme="minorHAnsi"/>
                <w:color w:val="000000"/>
              </w:rPr>
              <w:t>C</w:t>
            </w:r>
            <w:r w:rsidR="00E837B5" w:rsidRPr="00C976AF">
              <w:rPr>
                <w:rFonts w:cstheme="minorHAnsi"/>
                <w:color w:val="000000"/>
              </w:rPr>
              <w:t xml:space="preserve"> </w:t>
            </w:r>
          </w:p>
        </w:tc>
        <w:tc>
          <w:tcPr>
            <w:tcW w:w="791" w:type="dxa"/>
            <w:shd w:val="clear" w:color="auto" w:fill="B6DDE8" w:themeFill="accent5" w:themeFillTint="66"/>
            <w:vAlign w:val="bottom"/>
          </w:tcPr>
          <w:p w14:paraId="6A529572" w14:textId="77777777" w:rsidR="0070570F" w:rsidRPr="00C976AF" w:rsidRDefault="0070570F" w:rsidP="00554C71">
            <w:pPr>
              <w:jc w:val="both"/>
              <w:rPr>
                <w:rFonts w:cstheme="minorHAnsi"/>
              </w:rPr>
            </w:pPr>
          </w:p>
        </w:tc>
      </w:tr>
      <w:tr w:rsidR="00661D59" w:rsidRPr="00C976AF" w14:paraId="65F2B193" w14:textId="77777777" w:rsidTr="009B7674">
        <w:trPr>
          <w:trHeight w:val="431"/>
        </w:trPr>
        <w:tc>
          <w:tcPr>
            <w:tcW w:w="8219" w:type="dxa"/>
            <w:vAlign w:val="center"/>
          </w:tcPr>
          <w:p w14:paraId="644ED5A4" w14:textId="484A8440" w:rsidR="00661D59" w:rsidRPr="00C976AF" w:rsidRDefault="00661D59">
            <w:pPr>
              <w:jc w:val="both"/>
              <w:rPr>
                <w:rFonts w:cstheme="minorHAnsi"/>
              </w:rPr>
            </w:pPr>
            <w:r w:rsidRPr="00C976AF">
              <w:rPr>
                <w:rFonts w:cstheme="minorHAnsi"/>
                <w:color w:val="000000"/>
              </w:rPr>
              <w:t>Fever ≥37.5 and ≤38.5</w:t>
            </w:r>
            <w:r w:rsidR="009B7674" w:rsidRPr="00C976AF">
              <w:rPr>
                <w:rFonts w:cstheme="minorHAnsi"/>
                <w:color w:val="000000"/>
                <w:vertAlign w:val="superscript"/>
              </w:rPr>
              <w:t>o</w:t>
            </w:r>
            <w:r w:rsidRPr="00C976AF">
              <w:rPr>
                <w:rFonts w:cstheme="minorHAnsi"/>
                <w:color w:val="000000"/>
              </w:rPr>
              <w:t xml:space="preserve">C </w:t>
            </w:r>
          </w:p>
        </w:tc>
        <w:tc>
          <w:tcPr>
            <w:tcW w:w="791" w:type="dxa"/>
            <w:shd w:val="clear" w:color="auto" w:fill="B6DDE8" w:themeFill="accent5" w:themeFillTint="66"/>
            <w:vAlign w:val="bottom"/>
          </w:tcPr>
          <w:p w14:paraId="3F66CDD1" w14:textId="276D0326" w:rsidR="00661D59" w:rsidRPr="00C976AF" w:rsidRDefault="00661D59" w:rsidP="00554C71">
            <w:pPr>
              <w:jc w:val="both"/>
              <w:rPr>
                <w:rFonts w:cstheme="minorHAnsi"/>
              </w:rPr>
            </w:pPr>
          </w:p>
        </w:tc>
      </w:tr>
      <w:tr w:rsidR="00661D59" w:rsidRPr="00C976AF" w14:paraId="1629261B" w14:textId="77777777" w:rsidTr="009B7674">
        <w:trPr>
          <w:trHeight w:val="410"/>
        </w:trPr>
        <w:tc>
          <w:tcPr>
            <w:tcW w:w="8219" w:type="dxa"/>
            <w:vAlign w:val="center"/>
          </w:tcPr>
          <w:p w14:paraId="2A934EC3" w14:textId="6DC067C9" w:rsidR="00661D59" w:rsidRPr="00C976AF" w:rsidRDefault="0070570F">
            <w:pPr>
              <w:jc w:val="both"/>
              <w:rPr>
                <w:rFonts w:cstheme="minorHAnsi"/>
              </w:rPr>
            </w:pPr>
            <w:r w:rsidRPr="00C976AF">
              <w:rPr>
                <w:rFonts w:cstheme="minorHAnsi"/>
                <w:color w:val="000000"/>
              </w:rPr>
              <w:t>High fever &gt;38.6</w:t>
            </w:r>
            <w:r w:rsidR="009B7674" w:rsidRPr="00C976AF">
              <w:rPr>
                <w:rFonts w:cstheme="minorHAnsi"/>
                <w:color w:val="000000"/>
                <w:vertAlign w:val="superscript"/>
              </w:rPr>
              <w:t>o</w:t>
            </w:r>
            <w:r w:rsidRPr="00C976AF">
              <w:rPr>
                <w:rFonts w:cstheme="minorHAnsi"/>
                <w:color w:val="000000"/>
              </w:rPr>
              <w:t>C</w:t>
            </w:r>
            <w:r w:rsidR="00E837B5" w:rsidRPr="00C976AF">
              <w:rPr>
                <w:rFonts w:cstheme="minorHAnsi"/>
                <w:color w:val="000000"/>
              </w:rPr>
              <w:t xml:space="preserve"> </w:t>
            </w:r>
          </w:p>
        </w:tc>
        <w:tc>
          <w:tcPr>
            <w:tcW w:w="791" w:type="dxa"/>
            <w:shd w:val="clear" w:color="auto" w:fill="B6DDE8" w:themeFill="accent5" w:themeFillTint="66"/>
          </w:tcPr>
          <w:p w14:paraId="70415A11" w14:textId="1C1E965C" w:rsidR="00661D59" w:rsidRPr="00C976AF" w:rsidRDefault="00661D59" w:rsidP="00554C71">
            <w:pPr>
              <w:jc w:val="both"/>
              <w:rPr>
                <w:rFonts w:cstheme="minorHAnsi"/>
              </w:rPr>
            </w:pPr>
          </w:p>
        </w:tc>
      </w:tr>
      <w:tr w:rsidR="00661D59" w:rsidRPr="00C976AF" w14:paraId="355B23B1" w14:textId="77777777" w:rsidTr="009B7674">
        <w:trPr>
          <w:trHeight w:val="416"/>
        </w:trPr>
        <w:tc>
          <w:tcPr>
            <w:tcW w:w="8219" w:type="dxa"/>
            <w:vAlign w:val="center"/>
          </w:tcPr>
          <w:p w14:paraId="43A78AE3" w14:textId="2B2C5A2C" w:rsidR="00661D59" w:rsidRPr="00C976AF" w:rsidRDefault="0070570F" w:rsidP="00554C71">
            <w:pPr>
              <w:jc w:val="both"/>
              <w:rPr>
                <w:rFonts w:cstheme="minorHAnsi"/>
              </w:rPr>
            </w:pPr>
            <w:r w:rsidRPr="00C976AF">
              <w:rPr>
                <w:rFonts w:cstheme="minorHAnsi"/>
                <w:color w:val="000000"/>
              </w:rPr>
              <w:t>Shortness of breath on exertion</w:t>
            </w:r>
          </w:p>
        </w:tc>
        <w:tc>
          <w:tcPr>
            <w:tcW w:w="791" w:type="dxa"/>
            <w:shd w:val="clear" w:color="auto" w:fill="B6DDE8" w:themeFill="accent5" w:themeFillTint="66"/>
          </w:tcPr>
          <w:p w14:paraId="0D87FF55" w14:textId="5C7AFAD2" w:rsidR="00661D59" w:rsidRPr="00C976AF" w:rsidRDefault="00661D59" w:rsidP="00554C71">
            <w:pPr>
              <w:jc w:val="both"/>
              <w:rPr>
                <w:rFonts w:cstheme="minorHAnsi"/>
              </w:rPr>
            </w:pPr>
          </w:p>
        </w:tc>
      </w:tr>
      <w:tr w:rsidR="00661D59" w:rsidRPr="00C976AF" w14:paraId="0F110095" w14:textId="77777777" w:rsidTr="009B7674">
        <w:trPr>
          <w:trHeight w:val="354"/>
        </w:trPr>
        <w:tc>
          <w:tcPr>
            <w:tcW w:w="8219" w:type="dxa"/>
          </w:tcPr>
          <w:p w14:paraId="0474FF8B" w14:textId="6CA3CF95" w:rsidR="00661D59" w:rsidRPr="00C976AF" w:rsidRDefault="0070570F" w:rsidP="00554C71">
            <w:pPr>
              <w:jc w:val="both"/>
              <w:rPr>
                <w:rFonts w:cstheme="minorHAnsi"/>
              </w:rPr>
            </w:pPr>
            <w:r w:rsidRPr="00C976AF">
              <w:rPr>
                <w:rFonts w:cstheme="minorHAnsi"/>
                <w:color w:val="000000"/>
              </w:rPr>
              <w:t>Shortness of breath at rest</w:t>
            </w:r>
          </w:p>
        </w:tc>
        <w:tc>
          <w:tcPr>
            <w:tcW w:w="791" w:type="dxa"/>
            <w:shd w:val="clear" w:color="auto" w:fill="B6DDE8" w:themeFill="accent5" w:themeFillTint="66"/>
          </w:tcPr>
          <w:p w14:paraId="177C1A7E" w14:textId="74F53B5A" w:rsidR="00661D59" w:rsidRPr="00C976AF" w:rsidRDefault="00661D59" w:rsidP="00554C71">
            <w:pPr>
              <w:jc w:val="both"/>
              <w:rPr>
                <w:rFonts w:cstheme="minorHAnsi"/>
              </w:rPr>
            </w:pPr>
          </w:p>
        </w:tc>
      </w:tr>
      <w:tr w:rsidR="00661D59" w:rsidRPr="00C976AF" w14:paraId="43647DCE" w14:textId="77777777" w:rsidTr="009B7674">
        <w:trPr>
          <w:trHeight w:val="358"/>
        </w:trPr>
        <w:tc>
          <w:tcPr>
            <w:tcW w:w="8219" w:type="dxa"/>
          </w:tcPr>
          <w:p w14:paraId="1A501F6F" w14:textId="5F507AE9" w:rsidR="00661D59" w:rsidRPr="00C976AF" w:rsidRDefault="009B7674" w:rsidP="00554C71">
            <w:pPr>
              <w:jc w:val="both"/>
              <w:rPr>
                <w:rFonts w:cstheme="minorHAnsi"/>
              </w:rPr>
            </w:pPr>
            <w:r w:rsidRPr="00C976AF">
              <w:rPr>
                <w:rFonts w:cstheme="minorHAnsi"/>
                <w:color w:val="000000"/>
              </w:rPr>
              <w:t>Mainly chair/ bed bound</w:t>
            </w:r>
          </w:p>
        </w:tc>
        <w:tc>
          <w:tcPr>
            <w:tcW w:w="791" w:type="dxa"/>
            <w:shd w:val="clear" w:color="auto" w:fill="B6DDE8" w:themeFill="accent5" w:themeFillTint="66"/>
          </w:tcPr>
          <w:p w14:paraId="0ED2ADDC" w14:textId="7EF2EF91" w:rsidR="00661D59" w:rsidRPr="00C976AF" w:rsidRDefault="00661D59" w:rsidP="00554C71">
            <w:pPr>
              <w:jc w:val="both"/>
              <w:rPr>
                <w:rFonts w:cstheme="minorHAnsi"/>
              </w:rPr>
            </w:pPr>
          </w:p>
        </w:tc>
      </w:tr>
      <w:tr w:rsidR="00661D59" w:rsidRPr="00C976AF" w14:paraId="7469EFBF" w14:textId="77777777" w:rsidTr="009B7674">
        <w:trPr>
          <w:trHeight w:val="420"/>
        </w:trPr>
        <w:tc>
          <w:tcPr>
            <w:tcW w:w="8219" w:type="dxa"/>
          </w:tcPr>
          <w:p w14:paraId="013B1A1D" w14:textId="79BA1434" w:rsidR="00661D59" w:rsidRPr="00C976AF" w:rsidRDefault="009B7674" w:rsidP="00554C71">
            <w:pPr>
              <w:jc w:val="both"/>
              <w:rPr>
                <w:rFonts w:cstheme="minorHAnsi"/>
              </w:rPr>
            </w:pPr>
            <w:r w:rsidRPr="00C976AF">
              <w:rPr>
                <w:rFonts w:cstheme="minorHAnsi"/>
                <w:color w:val="000000"/>
              </w:rPr>
              <w:t>Requires hospitalisation (based on clinical symptoms)</w:t>
            </w:r>
          </w:p>
        </w:tc>
        <w:tc>
          <w:tcPr>
            <w:tcW w:w="791" w:type="dxa"/>
            <w:shd w:val="clear" w:color="auto" w:fill="B6DDE8" w:themeFill="accent5" w:themeFillTint="66"/>
          </w:tcPr>
          <w:p w14:paraId="53656895" w14:textId="48DD81E4" w:rsidR="00661D59" w:rsidRPr="00C976AF" w:rsidRDefault="00661D59" w:rsidP="00554C71">
            <w:pPr>
              <w:jc w:val="both"/>
              <w:rPr>
                <w:rFonts w:cstheme="minorHAnsi"/>
              </w:rPr>
            </w:pPr>
          </w:p>
        </w:tc>
      </w:tr>
    </w:tbl>
    <w:p w14:paraId="07F0D8CA" w14:textId="77777777" w:rsidR="00661D59" w:rsidRPr="00C976AF" w:rsidRDefault="00661D59" w:rsidP="00554C71">
      <w:pPr>
        <w:spacing w:line="240" w:lineRule="auto"/>
        <w:rPr>
          <w:rFonts w:cstheme="minorHAnsi"/>
        </w:rPr>
      </w:pPr>
    </w:p>
    <w:tbl>
      <w:tblPr>
        <w:tblStyle w:val="TableGrid"/>
        <w:tblW w:w="9010" w:type="dxa"/>
        <w:tblLook w:val="04A0" w:firstRow="1" w:lastRow="0" w:firstColumn="1" w:lastColumn="0" w:noHBand="0" w:noVBand="1"/>
      </w:tblPr>
      <w:tblGrid>
        <w:gridCol w:w="8219"/>
        <w:gridCol w:w="791"/>
      </w:tblGrid>
      <w:tr w:rsidR="00661D59" w:rsidRPr="00C976AF" w14:paraId="2EB374FE" w14:textId="77777777" w:rsidTr="0097189C">
        <w:trPr>
          <w:trHeight w:val="397"/>
        </w:trPr>
        <w:tc>
          <w:tcPr>
            <w:tcW w:w="8219" w:type="dxa"/>
            <w:shd w:val="clear" w:color="auto" w:fill="92CDDC" w:themeFill="accent5" w:themeFillTint="99"/>
            <w:vAlign w:val="center"/>
          </w:tcPr>
          <w:p w14:paraId="3DB97C40" w14:textId="77777777" w:rsidR="00661D59" w:rsidRPr="00C976AF" w:rsidRDefault="00661D59" w:rsidP="00554C71">
            <w:pPr>
              <w:jc w:val="both"/>
              <w:rPr>
                <w:rFonts w:cstheme="minorHAnsi"/>
                <w:b/>
                <w:bCs/>
                <w:color w:val="000000"/>
              </w:rPr>
            </w:pPr>
            <w:r w:rsidRPr="00C976AF">
              <w:rPr>
                <w:rFonts w:cstheme="minorHAnsi"/>
                <w:b/>
                <w:bCs/>
                <w:color w:val="000000"/>
              </w:rPr>
              <w:t>Inpatient: Hospitalisation</w:t>
            </w:r>
          </w:p>
        </w:tc>
        <w:tc>
          <w:tcPr>
            <w:tcW w:w="791" w:type="dxa"/>
            <w:shd w:val="clear" w:color="auto" w:fill="92CDDC" w:themeFill="accent5" w:themeFillTint="99"/>
            <w:vAlign w:val="bottom"/>
          </w:tcPr>
          <w:p w14:paraId="0FE065F0" w14:textId="77777777" w:rsidR="00661D59" w:rsidRPr="00C976AF" w:rsidRDefault="00661D59" w:rsidP="00554C71">
            <w:pPr>
              <w:jc w:val="both"/>
              <w:rPr>
                <w:rFonts w:cstheme="minorHAnsi"/>
              </w:rPr>
            </w:pPr>
          </w:p>
        </w:tc>
      </w:tr>
      <w:tr w:rsidR="00661D59" w:rsidRPr="00C976AF" w14:paraId="3F2ABA75" w14:textId="77777777" w:rsidTr="0097189C">
        <w:trPr>
          <w:trHeight w:val="397"/>
        </w:trPr>
        <w:tc>
          <w:tcPr>
            <w:tcW w:w="8219" w:type="dxa"/>
            <w:vAlign w:val="center"/>
          </w:tcPr>
          <w:p w14:paraId="359BEEB8" w14:textId="6DFA98EE" w:rsidR="00661D59" w:rsidRPr="00C976AF" w:rsidRDefault="00661D59" w:rsidP="00554C71">
            <w:pPr>
              <w:jc w:val="both"/>
              <w:rPr>
                <w:rFonts w:cstheme="minorHAnsi"/>
                <w:color w:val="000000"/>
              </w:rPr>
            </w:pPr>
            <w:r w:rsidRPr="00C976AF">
              <w:rPr>
                <w:rFonts w:cstheme="minorHAnsi"/>
              </w:rPr>
              <w:t xml:space="preserve">Hypoxia / Hypoxaemia 90-95% on air (if measured) or requiring supplemental </w:t>
            </w:r>
            <w:r w:rsidR="009B7674" w:rsidRPr="00C976AF">
              <w:rPr>
                <w:rFonts w:cstheme="minorHAnsi"/>
              </w:rPr>
              <w:t>O</w:t>
            </w:r>
            <w:r w:rsidRPr="00C976AF">
              <w:rPr>
                <w:rFonts w:cstheme="minorHAnsi"/>
                <w:vertAlign w:val="subscript"/>
              </w:rPr>
              <w:t>2</w:t>
            </w:r>
            <w:r w:rsidRPr="00C976AF">
              <w:rPr>
                <w:rFonts w:cstheme="minorHAnsi"/>
              </w:rPr>
              <w:t xml:space="preserve"> (not high-flow)</w:t>
            </w:r>
          </w:p>
        </w:tc>
        <w:tc>
          <w:tcPr>
            <w:tcW w:w="791" w:type="dxa"/>
            <w:shd w:val="clear" w:color="auto" w:fill="B6DDE8" w:themeFill="accent5" w:themeFillTint="66"/>
            <w:vAlign w:val="bottom"/>
          </w:tcPr>
          <w:p w14:paraId="3A21D665" w14:textId="6C336E6E" w:rsidR="00661D59" w:rsidRPr="00C976AF" w:rsidRDefault="00661D59" w:rsidP="00554C71">
            <w:pPr>
              <w:jc w:val="both"/>
              <w:rPr>
                <w:rFonts w:cstheme="minorHAnsi"/>
              </w:rPr>
            </w:pPr>
          </w:p>
        </w:tc>
      </w:tr>
      <w:tr w:rsidR="00661D59" w:rsidRPr="00C976AF" w14:paraId="0E88D00F" w14:textId="77777777" w:rsidTr="0097189C">
        <w:trPr>
          <w:trHeight w:val="397"/>
        </w:trPr>
        <w:tc>
          <w:tcPr>
            <w:tcW w:w="8219" w:type="dxa"/>
            <w:vAlign w:val="center"/>
          </w:tcPr>
          <w:p w14:paraId="653FE535" w14:textId="74D935D1" w:rsidR="00661D59" w:rsidRPr="00C976AF" w:rsidRDefault="009B7674" w:rsidP="00554C71">
            <w:pPr>
              <w:jc w:val="both"/>
              <w:rPr>
                <w:rFonts w:cstheme="minorHAnsi"/>
              </w:rPr>
            </w:pPr>
            <w:r w:rsidRPr="00C976AF">
              <w:rPr>
                <w:rFonts w:cstheme="minorHAnsi"/>
              </w:rPr>
              <w:t>Hypoxia &lt; 90% on air (if measured) or on supplemental O</w:t>
            </w:r>
            <w:r w:rsidRPr="00C976AF">
              <w:rPr>
                <w:rFonts w:cstheme="minorHAnsi"/>
                <w:vertAlign w:val="subscript"/>
              </w:rPr>
              <w:t>2</w:t>
            </w:r>
            <w:r w:rsidRPr="00C976AF">
              <w:rPr>
                <w:rFonts w:cstheme="minorHAnsi"/>
              </w:rPr>
              <w:t xml:space="preserve"> (up to 15L on non-rebreather)</w:t>
            </w:r>
          </w:p>
        </w:tc>
        <w:tc>
          <w:tcPr>
            <w:tcW w:w="791" w:type="dxa"/>
            <w:shd w:val="clear" w:color="auto" w:fill="B6DDE8" w:themeFill="accent5" w:themeFillTint="66"/>
            <w:vAlign w:val="bottom"/>
          </w:tcPr>
          <w:p w14:paraId="5F48FFC3" w14:textId="50FFA714" w:rsidR="00661D59" w:rsidRPr="00C976AF" w:rsidRDefault="00661D59" w:rsidP="00554C71">
            <w:pPr>
              <w:jc w:val="both"/>
              <w:rPr>
                <w:rFonts w:cstheme="minorHAnsi"/>
              </w:rPr>
            </w:pPr>
          </w:p>
        </w:tc>
      </w:tr>
      <w:tr w:rsidR="00661D59" w:rsidRPr="00C976AF" w14:paraId="5C20FF5F" w14:textId="77777777" w:rsidTr="0097189C">
        <w:trPr>
          <w:trHeight w:val="397"/>
        </w:trPr>
        <w:tc>
          <w:tcPr>
            <w:tcW w:w="8219" w:type="dxa"/>
            <w:vAlign w:val="center"/>
          </w:tcPr>
          <w:p w14:paraId="31A2785C" w14:textId="0F5CF1B7" w:rsidR="00661D59" w:rsidRPr="00C976AF" w:rsidRDefault="009B7674" w:rsidP="00554C71">
            <w:pPr>
              <w:jc w:val="both"/>
              <w:rPr>
                <w:rFonts w:cstheme="minorHAnsi"/>
                <w:color w:val="000000"/>
              </w:rPr>
            </w:pPr>
            <w:r w:rsidRPr="00C976AF">
              <w:rPr>
                <w:rFonts w:cstheme="minorHAnsi"/>
              </w:rPr>
              <w:t>Tachypnoea RR 25-40</w:t>
            </w:r>
          </w:p>
        </w:tc>
        <w:tc>
          <w:tcPr>
            <w:tcW w:w="791" w:type="dxa"/>
            <w:shd w:val="clear" w:color="auto" w:fill="B6DDE8" w:themeFill="accent5" w:themeFillTint="66"/>
            <w:vAlign w:val="bottom"/>
          </w:tcPr>
          <w:p w14:paraId="40F04201" w14:textId="38F6FE07" w:rsidR="00661D59" w:rsidRPr="00C976AF" w:rsidRDefault="00661D59" w:rsidP="00554C71">
            <w:pPr>
              <w:jc w:val="both"/>
              <w:rPr>
                <w:rFonts w:cstheme="minorHAnsi"/>
              </w:rPr>
            </w:pPr>
          </w:p>
        </w:tc>
      </w:tr>
      <w:tr w:rsidR="00661D59" w:rsidRPr="00C976AF" w14:paraId="72B85CC1" w14:textId="77777777" w:rsidTr="0097189C">
        <w:trPr>
          <w:trHeight w:val="397"/>
        </w:trPr>
        <w:tc>
          <w:tcPr>
            <w:tcW w:w="8219" w:type="dxa"/>
            <w:vAlign w:val="center"/>
          </w:tcPr>
          <w:p w14:paraId="78F1C5A3" w14:textId="77777777" w:rsidR="00661D59" w:rsidRPr="00C976AF" w:rsidRDefault="00661D59" w:rsidP="00554C71">
            <w:pPr>
              <w:jc w:val="both"/>
              <w:rPr>
                <w:rFonts w:cstheme="minorHAnsi"/>
              </w:rPr>
            </w:pPr>
            <w:r w:rsidRPr="00C976AF">
              <w:rPr>
                <w:rFonts w:cstheme="minorHAnsi"/>
              </w:rPr>
              <w:t>Tachypnoea RR ≥ 40</w:t>
            </w:r>
          </w:p>
        </w:tc>
        <w:tc>
          <w:tcPr>
            <w:tcW w:w="791" w:type="dxa"/>
            <w:shd w:val="clear" w:color="auto" w:fill="B6DDE8" w:themeFill="accent5" w:themeFillTint="66"/>
            <w:vAlign w:val="bottom"/>
          </w:tcPr>
          <w:p w14:paraId="6E37EE28" w14:textId="115B6455" w:rsidR="00661D59" w:rsidRPr="00C976AF" w:rsidRDefault="00661D59" w:rsidP="00554C71">
            <w:pPr>
              <w:jc w:val="both"/>
              <w:rPr>
                <w:rFonts w:cstheme="minorHAnsi"/>
              </w:rPr>
            </w:pPr>
          </w:p>
        </w:tc>
      </w:tr>
      <w:tr w:rsidR="00661D59" w:rsidRPr="00C976AF" w14:paraId="04D36C27" w14:textId="77777777" w:rsidTr="0097189C">
        <w:trPr>
          <w:trHeight w:val="397"/>
        </w:trPr>
        <w:tc>
          <w:tcPr>
            <w:tcW w:w="8219" w:type="dxa"/>
            <w:vAlign w:val="center"/>
          </w:tcPr>
          <w:p w14:paraId="25CB4B6E" w14:textId="77777777" w:rsidR="00661D59" w:rsidRPr="00C976AF" w:rsidRDefault="00661D59" w:rsidP="00554C71">
            <w:pPr>
              <w:jc w:val="both"/>
              <w:rPr>
                <w:rFonts w:cstheme="minorHAnsi"/>
                <w:color w:val="000000"/>
              </w:rPr>
            </w:pPr>
            <w:r w:rsidRPr="00C976AF">
              <w:rPr>
                <w:rFonts w:cstheme="minorHAnsi"/>
              </w:rPr>
              <w:t>ARDS</w:t>
            </w:r>
          </w:p>
        </w:tc>
        <w:tc>
          <w:tcPr>
            <w:tcW w:w="791" w:type="dxa"/>
            <w:shd w:val="clear" w:color="auto" w:fill="B6DDE8" w:themeFill="accent5" w:themeFillTint="66"/>
            <w:vAlign w:val="bottom"/>
          </w:tcPr>
          <w:p w14:paraId="0319836C" w14:textId="72060C47" w:rsidR="00661D59" w:rsidRPr="00C976AF" w:rsidRDefault="00661D59" w:rsidP="00554C71">
            <w:pPr>
              <w:jc w:val="both"/>
              <w:rPr>
                <w:rFonts w:cstheme="minorHAnsi"/>
              </w:rPr>
            </w:pPr>
          </w:p>
        </w:tc>
      </w:tr>
      <w:tr w:rsidR="00661D59" w:rsidRPr="00C976AF" w14:paraId="2CE433BE" w14:textId="77777777" w:rsidTr="0097189C">
        <w:trPr>
          <w:trHeight w:val="397"/>
        </w:trPr>
        <w:tc>
          <w:tcPr>
            <w:tcW w:w="8219" w:type="dxa"/>
            <w:vAlign w:val="center"/>
          </w:tcPr>
          <w:p w14:paraId="3DE8C433" w14:textId="77777777" w:rsidR="00661D59" w:rsidRPr="00C976AF" w:rsidRDefault="00661D59" w:rsidP="00554C71">
            <w:pPr>
              <w:jc w:val="both"/>
              <w:rPr>
                <w:rFonts w:cstheme="minorHAnsi"/>
              </w:rPr>
            </w:pPr>
            <w:r w:rsidRPr="00C976AF">
              <w:rPr>
                <w:rFonts w:cstheme="minorHAnsi"/>
              </w:rPr>
              <w:t>Non-invasive ventilation: high-flow or CPAP/ BiPAP</w:t>
            </w:r>
          </w:p>
        </w:tc>
        <w:tc>
          <w:tcPr>
            <w:tcW w:w="791" w:type="dxa"/>
            <w:shd w:val="clear" w:color="auto" w:fill="B6DDE8" w:themeFill="accent5" w:themeFillTint="66"/>
            <w:vAlign w:val="bottom"/>
          </w:tcPr>
          <w:p w14:paraId="25BBB38F" w14:textId="62E7D5CD" w:rsidR="00661D59" w:rsidRPr="00C976AF" w:rsidRDefault="00661D59" w:rsidP="00554C71">
            <w:pPr>
              <w:jc w:val="both"/>
              <w:rPr>
                <w:rFonts w:cstheme="minorHAnsi"/>
              </w:rPr>
            </w:pPr>
          </w:p>
        </w:tc>
      </w:tr>
      <w:tr w:rsidR="00661D59" w:rsidRPr="00C976AF" w14:paraId="56117C59" w14:textId="77777777" w:rsidTr="0097189C">
        <w:trPr>
          <w:trHeight w:val="397"/>
        </w:trPr>
        <w:tc>
          <w:tcPr>
            <w:tcW w:w="8219" w:type="dxa"/>
            <w:vAlign w:val="center"/>
          </w:tcPr>
          <w:p w14:paraId="49A1BBBE" w14:textId="77777777" w:rsidR="00661D59" w:rsidRPr="00C976AF" w:rsidRDefault="00661D59" w:rsidP="00554C71">
            <w:pPr>
              <w:jc w:val="both"/>
              <w:rPr>
                <w:rFonts w:cstheme="minorHAnsi"/>
              </w:rPr>
            </w:pPr>
            <w:r w:rsidRPr="00C976AF">
              <w:rPr>
                <w:rFonts w:cstheme="minorHAnsi"/>
              </w:rPr>
              <w:t>Mechanical ventilation</w:t>
            </w:r>
          </w:p>
        </w:tc>
        <w:tc>
          <w:tcPr>
            <w:tcW w:w="791" w:type="dxa"/>
            <w:shd w:val="clear" w:color="auto" w:fill="B6DDE8" w:themeFill="accent5" w:themeFillTint="66"/>
            <w:vAlign w:val="bottom"/>
          </w:tcPr>
          <w:p w14:paraId="5CAC38F2" w14:textId="2F35FAD6" w:rsidR="00661D59" w:rsidRPr="00C976AF" w:rsidRDefault="00661D59" w:rsidP="00554C71">
            <w:pPr>
              <w:jc w:val="both"/>
              <w:rPr>
                <w:rFonts w:cstheme="minorHAnsi"/>
              </w:rPr>
            </w:pPr>
          </w:p>
        </w:tc>
      </w:tr>
      <w:tr w:rsidR="00661D59" w:rsidRPr="00C976AF" w14:paraId="64D1E249" w14:textId="77777777" w:rsidTr="0097189C">
        <w:trPr>
          <w:trHeight w:val="397"/>
        </w:trPr>
        <w:tc>
          <w:tcPr>
            <w:tcW w:w="8219" w:type="dxa"/>
          </w:tcPr>
          <w:p w14:paraId="77DC3367" w14:textId="77777777" w:rsidR="00661D59" w:rsidRPr="00C976AF" w:rsidRDefault="00661D59" w:rsidP="00554C71">
            <w:pPr>
              <w:jc w:val="both"/>
              <w:rPr>
                <w:rFonts w:cstheme="minorHAnsi"/>
              </w:rPr>
            </w:pPr>
            <w:r w:rsidRPr="00C976AF">
              <w:rPr>
                <w:rFonts w:cstheme="minorHAnsi"/>
              </w:rPr>
              <w:t>Organ support other than respiratory</w:t>
            </w:r>
          </w:p>
        </w:tc>
        <w:tc>
          <w:tcPr>
            <w:tcW w:w="791" w:type="dxa"/>
            <w:shd w:val="clear" w:color="auto" w:fill="B6DDE8" w:themeFill="accent5" w:themeFillTint="66"/>
          </w:tcPr>
          <w:p w14:paraId="55ACE4C9" w14:textId="14446615" w:rsidR="00661D59" w:rsidRPr="00C976AF" w:rsidRDefault="00661D59" w:rsidP="00554C71">
            <w:pPr>
              <w:jc w:val="both"/>
              <w:rPr>
                <w:rFonts w:cstheme="minorHAnsi"/>
              </w:rPr>
            </w:pPr>
          </w:p>
        </w:tc>
      </w:tr>
      <w:tr w:rsidR="00661D59" w:rsidRPr="00C976AF" w14:paraId="0EE7B5E4" w14:textId="77777777" w:rsidTr="0097189C">
        <w:trPr>
          <w:trHeight w:val="397"/>
        </w:trPr>
        <w:tc>
          <w:tcPr>
            <w:tcW w:w="8219" w:type="dxa"/>
          </w:tcPr>
          <w:p w14:paraId="62E3009B" w14:textId="77777777" w:rsidR="00661D59" w:rsidRPr="00C976AF" w:rsidRDefault="00661D59" w:rsidP="00554C71">
            <w:pPr>
              <w:jc w:val="both"/>
              <w:rPr>
                <w:rFonts w:cstheme="minorHAnsi"/>
              </w:rPr>
            </w:pPr>
            <w:r w:rsidRPr="00C976AF">
              <w:rPr>
                <w:rFonts w:cstheme="minorHAnsi"/>
              </w:rPr>
              <w:t>ECMO criteria met</w:t>
            </w:r>
          </w:p>
        </w:tc>
        <w:tc>
          <w:tcPr>
            <w:tcW w:w="791" w:type="dxa"/>
            <w:shd w:val="clear" w:color="auto" w:fill="B6DDE8" w:themeFill="accent5" w:themeFillTint="66"/>
          </w:tcPr>
          <w:p w14:paraId="399B1E57" w14:textId="4EE7F303" w:rsidR="00661D59" w:rsidRPr="00C976AF" w:rsidRDefault="00661D59" w:rsidP="00554C71">
            <w:pPr>
              <w:jc w:val="both"/>
              <w:rPr>
                <w:rFonts w:cstheme="minorHAnsi"/>
              </w:rPr>
            </w:pPr>
          </w:p>
        </w:tc>
      </w:tr>
      <w:tr w:rsidR="00661D59" w:rsidRPr="00C976AF" w14:paraId="3A3D75E8" w14:textId="77777777" w:rsidTr="0097189C">
        <w:trPr>
          <w:trHeight w:val="397"/>
        </w:trPr>
        <w:tc>
          <w:tcPr>
            <w:tcW w:w="8219" w:type="dxa"/>
          </w:tcPr>
          <w:p w14:paraId="6A39ADD6" w14:textId="77777777" w:rsidR="00661D59" w:rsidRPr="00C976AF" w:rsidRDefault="00661D59" w:rsidP="00554C71">
            <w:pPr>
              <w:jc w:val="both"/>
              <w:rPr>
                <w:rFonts w:cstheme="minorHAnsi"/>
              </w:rPr>
            </w:pPr>
            <w:r w:rsidRPr="00C976AF">
              <w:rPr>
                <w:rFonts w:cstheme="minorHAnsi"/>
              </w:rPr>
              <w:t>Death</w:t>
            </w:r>
          </w:p>
        </w:tc>
        <w:tc>
          <w:tcPr>
            <w:tcW w:w="791" w:type="dxa"/>
            <w:shd w:val="clear" w:color="auto" w:fill="B6DDE8" w:themeFill="accent5" w:themeFillTint="66"/>
          </w:tcPr>
          <w:p w14:paraId="41CEEBEB" w14:textId="68B7D8C9" w:rsidR="00661D59" w:rsidRPr="00C976AF" w:rsidRDefault="00661D59" w:rsidP="00554C71">
            <w:pPr>
              <w:jc w:val="both"/>
              <w:rPr>
                <w:rFonts w:cstheme="minorHAnsi"/>
              </w:rPr>
            </w:pPr>
          </w:p>
        </w:tc>
      </w:tr>
    </w:tbl>
    <w:p w14:paraId="31026F39" w14:textId="3A55E5C6" w:rsidR="00661D59" w:rsidRPr="00C976AF" w:rsidRDefault="0F2745CE" w:rsidP="00554C71">
      <w:pPr>
        <w:tabs>
          <w:tab w:val="left" w:pos="709"/>
        </w:tabs>
        <w:spacing w:line="240" w:lineRule="auto"/>
        <w:jc w:val="both"/>
        <w:rPr>
          <w:rFonts w:eastAsiaTheme="majorEastAsia" w:cstheme="majorBidi"/>
        </w:rPr>
      </w:pPr>
      <w:r w:rsidRPr="00C976AF">
        <w:rPr>
          <w:rFonts w:eastAsiaTheme="majorEastAsia" w:cstheme="majorBidi"/>
        </w:rPr>
        <w:t xml:space="preserve">The above </w:t>
      </w:r>
      <w:r w:rsidR="275C5055" w:rsidRPr="00C976AF">
        <w:rPr>
          <w:rFonts w:eastAsiaTheme="majorEastAsia" w:cstheme="majorBidi"/>
        </w:rPr>
        <w:t>observations</w:t>
      </w:r>
      <w:r w:rsidR="05B0722F" w:rsidRPr="00C976AF">
        <w:rPr>
          <w:rFonts w:eastAsiaTheme="majorEastAsia" w:cstheme="majorBidi"/>
        </w:rPr>
        <w:t xml:space="preserve"> form an example of what</w:t>
      </w:r>
      <w:r w:rsidR="275C5055" w:rsidRPr="00C976AF">
        <w:rPr>
          <w:rFonts w:eastAsiaTheme="majorEastAsia" w:cstheme="majorBidi"/>
        </w:rPr>
        <w:t xml:space="preserve"> </w:t>
      </w:r>
      <w:r w:rsidR="76009638" w:rsidRPr="00C976AF">
        <w:rPr>
          <w:rFonts w:eastAsiaTheme="majorEastAsia" w:cstheme="majorBidi"/>
        </w:rPr>
        <w:t xml:space="preserve">may </w:t>
      </w:r>
      <w:r w:rsidR="275C5055" w:rsidRPr="00C976AF">
        <w:rPr>
          <w:rFonts w:eastAsiaTheme="majorEastAsia" w:cstheme="majorBidi"/>
        </w:rPr>
        <w:t xml:space="preserve">be collected and form the </w:t>
      </w:r>
      <w:r w:rsidRPr="00C976AF">
        <w:rPr>
          <w:rFonts w:eastAsiaTheme="majorEastAsia" w:cstheme="majorBidi"/>
        </w:rPr>
        <w:t>severity outcome scale for pa</w:t>
      </w:r>
      <w:r w:rsidR="275C5055" w:rsidRPr="00C976AF">
        <w:rPr>
          <w:rFonts w:eastAsiaTheme="majorEastAsia" w:cstheme="majorBidi"/>
        </w:rPr>
        <w:t>rticipants</w:t>
      </w:r>
      <w:r w:rsidRPr="00C976AF">
        <w:rPr>
          <w:rFonts w:eastAsiaTheme="majorEastAsia" w:cstheme="majorBidi"/>
        </w:rPr>
        <w:t xml:space="preserve"> in the trial who have symptomatic COVID-19 and</w:t>
      </w:r>
      <w:r w:rsidR="275C5055" w:rsidRPr="00C976AF">
        <w:rPr>
          <w:rFonts w:eastAsiaTheme="majorEastAsia" w:cstheme="majorBidi"/>
        </w:rPr>
        <w:t xml:space="preserve"> also for</w:t>
      </w:r>
      <w:r w:rsidRPr="00C976AF">
        <w:rPr>
          <w:rFonts w:eastAsiaTheme="majorEastAsia" w:cstheme="majorBidi"/>
        </w:rPr>
        <w:t xml:space="preserve"> those with an ARI. Additionally</w:t>
      </w:r>
      <w:r w:rsidR="275C5055" w:rsidRPr="00C976AF">
        <w:rPr>
          <w:rFonts w:eastAsiaTheme="majorEastAsia" w:cstheme="majorBidi"/>
        </w:rPr>
        <w:t>,</w:t>
      </w:r>
      <w:r w:rsidRPr="00C976AF">
        <w:rPr>
          <w:rFonts w:eastAsiaTheme="majorEastAsia" w:cstheme="majorBidi"/>
        </w:rPr>
        <w:t xml:space="preserve"> data will be collected on the duration of symptoms</w:t>
      </w:r>
      <w:r w:rsidR="668F2468" w:rsidRPr="00C976AF">
        <w:rPr>
          <w:rFonts w:eastAsiaTheme="majorEastAsia" w:cstheme="majorBidi"/>
        </w:rPr>
        <w:t xml:space="preserve"> and analysed to determine if a difference in severity exists between the two arms.</w:t>
      </w:r>
      <w:r w:rsidRPr="00C976AF">
        <w:rPr>
          <w:rFonts w:eastAsiaTheme="majorEastAsia" w:cstheme="majorBidi"/>
        </w:rPr>
        <w:t xml:space="preserve"> </w:t>
      </w:r>
      <w:r w:rsidR="275C5055" w:rsidRPr="00C976AF">
        <w:rPr>
          <w:rFonts w:eastAsiaTheme="majorEastAsia" w:cstheme="majorBidi"/>
        </w:rPr>
        <w:t>As part of our analysis plan we will explore grouping, weighting and aggregation of the above observations.</w:t>
      </w:r>
      <w:r w:rsidR="3C9F162C" w:rsidRPr="00C976AF">
        <w:rPr>
          <w:rFonts w:eastAsiaTheme="majorEastAsia" w:cstheme="majorBidi"/>
        </w:rPr>
        <w:t xml:space="preserve"> A more detailed </w:t>
      </w:r>
      <w:r w:rsidR="7F568ED9" w:rsidRPr="00C976AF">
        <w:rPr>
          <w:rFonts w:eastAsiaTheme="majorEastAsia" w:cstheme="majorBidi"/>
        </w:rPr>
        <w:t>analysis</w:t>
      </w:r>
      <w:r w:rsidR="3C9F162C" w:rsidRPr="00C976AF">
        <w:rPr>
          <w:rFonts w:eastAsiaTheme="majorEastAsia" w:cstheme="majorBidi"/>
        </w:rPr>
        <w:t xml:space="preserve"> plan can be found in the statistical analysis plan (SAP)</w:t>
      </w:r>
      <w:r w:rsidR="0EB0816C" w:rsidRPr="00C976AF">
        <w:rPr>
          <w:rFonts w:eastAsiaTheme="majorEastAsia" w:cstheme="majorBidi"/>
        </w:rPr>
        <w:t xml:space="preserve"> document</w:t>
      </w:r>
      <w:r w:rsidR="3C9F162C" w:rsidRPr="00C976AF">
        <w:rPr>
          <w:rFonts w:eastAsiaTheme="majorEastAsia" w:cstheme="majorBidi"/>
        </w:rPr>
        <w:t>.</w:t>
      </w:r>
      <w:r w:rsidR="05B0722F" w:rsidRPr="00C976AF">
        <w:rPr>
          <w:rFonts w:eastAsiaTheme="majorEastAsia" w:cstheme="majorBidi"/>
        </w:rPr>
        <w:t xml:space="preserve"> </w:t>
      </w:r>
    </w:p>
    <w:p w14:paraId="43BEF869" w14:textId="77777777" w:rsidR="00D163C1" w:rsidRPr="00C976AF" w:rsidRDefault="00D163C1" w:rsidP="00554C71">
      <w:pPr>
        <w:tabs>
          <w:tab w:val="left" w:pos="709"/>
        </w:tabs>
        <w:spacing w:line="240" w:lineRule="auto"/>
        <w:rPr>
          <w:rFonts w:eastAsiaTheme="majorEastAsia" w:cstheme="majorBidi"/>
          <w:b/>
          <w:bCs/>
          <w:sz w:val="24"/>
          <w:szCs w:val="28"/>
        </w:rPr>
      </w:pPr>
    </w:p>
    <w:p w14:paraId="03BA008F" w14:textId="77777777" w:rsidR="00EF7D69" w:rsidRPr="00C976AF" w:rsidRDefault="00EF7D69" w:rsidP="00554C71">
      <w:pPr>
        <w:tabs>
          <w:tab w:val="left" w:pos="709"/>
        </w:tabs>
        <w:spacing w:line="240" w:lineRule="auto"/>
        <w:rPr>
          <w:rFonts w:eastAsiaTheme="majorEastAsia" w:cstheme="majorBidi"/>
          <w:b/>
          <w:bCs/>
          <w:sz w:val="24"/>
          <w:szCs w:val="28"/>
        </w:rPr>
      </w:pPr>
    </w:p>
    <w:p w14:paraId="5CD6CF21" w14:textId="5AC22F86" w:rsidR="008A1215" w:rsidRPr="00C976AF" w:rsidRDefault="005B19EB" w:rsidP="001057F9">
      <w:pPr>
        <w:pStyle w:val="Heading1"/>
        <w:numPr>
          <w:ilvl w:val="0"/>
          <w:numId w:val="7"/>
        </w:numPr>
        <w:tabs>
          <w:tab w:val="left" w:pos="709"/>
        </w:tabs>
        <w:spacing w:line="240" w:lineRule="auto"/>
        <w:jc w:val="both"/>
      </w:pPr>
      <w:bookmarkStart w:id="272" w:name="_Toc35504367"/>
      <w:bookmarkStart w:id="273" w:name="_Toc37054675"/>
      <w:bookmarkStart w:id="274" w:name="_Toc60855970"/>
      <w:bookmarkStart w:id="275" w:name="_Toc61458017"/>
      <w:r w:rsidRPr="00C976AF">
        <w:t xml:space="preserve">APPENDIX B:  SCHEDULE OF </w:t>
      </w:r>
      <w:r w:rsidR="00DA14BC" w:rsidRPr="00C976AF">
        <w:t xml:space="preserve">STUDY </w:t>
      </w:r>
      <w:r w:rsidRPr="00C976AF">
        <w:t>PROCEDURES</w:t>
      </w:r>
      <w:bookmarkEnd w:id="272"/>
      <w:bookmarkEnd w:id="273"/>
      <w:bookmarkEnd w:id="274"/>
      <w:bookmarkEnd w:id="275"/>
      <w:r w:rsidR="009756FA" w:rsidRPr="00C976AF">
        <w:t xml:space="preserve"> </w:t>
      </w:r>
    </w:p>
    <w:tbl>
      <w:tblPr>
        <w:tblW w:w="500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501"/>
        <w:gridCol w:w="1010"/>
        <w:gridCol w:w="990"/>
        <w:gridCol w:w="992"/>
        <w:gridCol w:w="992"/>
        <w:gridCol w:w="990"/>
        <w:gridCol w:w="899"/>
        <w:gridCol w:w="992"/>
        <w:gridCol w:w="1042"/>
      </w:tblGrid>
      <w:tr w:rsidR="003A0B1A" w:rsidRPr="00C976AF" w14:paraId="2C3405E1" w14:textId="1419708A" w:rsidTr="7620F2F8">
        <w:trPr>
          <w:trHeight w:val="454"/>
          <w:jc w:val="center"/>
        </w:trPr>
        <w:tc>
          <w:tcPr>
            <w:tcW w:w="798" w:type="pct"/>
          </w:tcPr>
          <w:p w14:paraId="37D5080B" w14:textId="77777777" w:rsidR="003A0B1A" w:rsidRPr="00C976AF" w:rsidRDefault="003A0B1A" w:rsidP="00554C71">
            <w:pPr>
              <w:tabs>
                <w:tab w:val="left" w:pos="709"/>
              </w:tabs>
              <w:spacing w:after="0" w:line="240" w:lineRule="auto"/>
              <w:rPr>
                <w:b/>
              </w:rPr>
            </w:pPr>
            <w:r w:rsidRPr="00C976AF">
              <w:rPr>
                <w:b/>
              </w:rPr>
              <w:t>Procedures</w:t>
            </w:r>
          </w:p>
        </w:tc>
        <w:tc>
          <w:tcPr>
            <w:tcW w:w="4202" w:type="pct"/>
            <w:gridSpan w:val="8"/>
          </w:tcPr>
          <w:p w14:paraId="4DC368BE" w14:textId="77777777" w:rsidR="003A0B1A" w:rsidRPr="00C976AF" w:rsidRDefault="003A0B1A" w:rsidP="00AE5FF0">
            <w:pPr>
              <w:tabs>
                <w:tab w:val="left" w:pos="709"/>
              </w:tabs>
              <w:spacing w:after="0" w:line="240" w:lineRule="auto"/>
              <w:jc w:val="center"/>
              <w:rPr>
                <w:b/>
              </w:rPr>
            </w:pPr>
            <w:r w:rsidRPr="00C976AF">
              <w:rPr>
                <w:b/>
              </w:rPr>
              <w:t>Visits</w:t>
            </w:r>
          </w:p>
          <w:p w14:paraId="2EFF0985" w14:textId="77777777" w:rsidR="003A0B1A" w:rsidRDefault="003A0B1A" w:rsidP="00AE5FF0">
            <w:pPr>
              <w:tabs>
                <w:tab w:val="left" w:pos="709"/>
              </w:tabs>
              <w:spacing w:after="0" w:line="240" w:lineRule="auto"/>
              <w:jc w:val="center"/>
              <w:rPr>
                <w:b/>
              </w:rPr>
            </w:pPr>
          </w:p>
        </w:tc>
      </w:tr>
      <w:tr w:rsidR="005162C8" w:rsidRPr="00C976AF" w14:paraId="3FD451A7" w14:textId="77777777" w:rsidTr="00FD1FAF">
        <w:trPr>
          <w:trHeight w:val="2106"/>
          <w:jc w:val="center"/>
        </w:trPr>
        <w:tc>
          <w:tcPr>
            <w:tcW w:w="798" w:type="pct"/>
            <w:tcBorders>
              <w:top w:val="single" w:sz="4" w:space="0" w:color="auto"/>
              <w:left w:val="single" w:sz="4" w:space="0" w:color="auto"/>
              <w:bottom w:val="single" w:sz="4" w:space="0" w:color="auto"/>
              <w:right w:val="single" w:sz="4" w:space="0" w:color="auto"/>
            </w:tcBorders>
          </w:tcPr>
          <w:p w14:paraId="7964E009" w14:textId="77777777" w:rsidR="005162C8" w:rsidRPr="00C976AF" w:rsidRDefault="005162C8" w:rsidP="00AE5FF0">
            <w:pPr>
              <w:tabs>
                <w:tab w:val="left" w:pos="709"/>
              </w:tabs>
              <w:spacing w:after="0" w:line="240" w:lineRule="auto"/>
              <w:rPr>
                <w:b/>
              </w:rPr>
            </w:pPr>
          </w:p>
        </w:tc>
        <w:tc>
          <w:tcPr>
            <w:tcW w:w="537" w:type="pct"/>
            <w:tcBorders>
              <w:top w:val="single" w:sz="4" w:space="0" w:color="auto"/>
              <w:left w:val="single" w:sz="4" w:space="0" w:color="auto"/>
              <w:bottom w:val="single" w:sz="4" w:space="0" w:color="auto"/>
              <w:right w:val="single" w:sz="4" w:space="0" w:color="auto"/>
            </w:tcBorders>
            <w:vAlign w:val="center"/>
          </w:tcPr>
          <w:p w14:paraId="6BF3DF4C" w14:textId="77777777" w:rsidR="005162C8" w:rsidRPr="00C976AF" w:rsidRDefault="005162C8" w:rsidP="00AE5FF0">
            <w:pPr>
              <w:tabs>
                <w:tab w:val="left" w:pos="709"/>
              </w:tabs>
              <w:spacing w:after="0" w:line="240" w:lineRule="auto"/>
              <w:jc w:val="center"/>
              <w:rPr>
                <w:b/>
                <w:sz w:val="20"/>
                <w:szCs w:val="20"/>
              </w:rPr>
            </w:pPr>
            <w:r w:rsidRPr="00C976AF">
              <w:rPr>
                <w:b/>
                <w:sz w:val="20"/>
                <w:szCs w:val="20"/>
              </w:rPr>
              <w:t>Day 0</w:t>
            </w:r>
          </w:p>
          <w:p w14:paraId="2DF3C3E3" w14:textId="05CA465F" w:rsidR="005162C8" w:rsidRPr="00C976AF" w:rsidRDefault="005162C8" w:rsidP="00AE5FF0">
            <w:pPr>
              <w:tabs>
                <w:tab w:val="left" w:pos="709"/>
              </w:tabs>
              <w:spacing w:after="0" w:line="240" w:lineRule="auto"/>
              <w:jc w:val="center"/>
              <w:rPr>
                <w:b/>
                <w:sz w:val="20"/>
                <w:szCs w:val="20"/>
              </w:rPr>
            </w:pPr>
            <w:r w:rsidRPr="00C976AF">
              <w:rPr>
                <w:b/>
                <w:sz w:val="20"/>
                <w:szCs w:val="20"/>
              </w:rPr>
              <w:t>Enrolment</w:t>
            </w:r>
          </w:p>
        </w:tc>
        <w:tc>
          <w:tcPr>
            <w:tcW w:w="526" w:type="pct"/>
            <w:tcBorders>
              <w:top w:val="single" w:sz="4" w:space="0" w:color="auto"/>
              <w:left w:val="single" w:sz="4" w:space="0" w:color="auto"/>
              <w:bottom w:val="single" w:sz="4" w:space="0" w:color="auto"/>
              <w:right w:val="single" w:sz="4" w:space="0" w:color="auto"/>
            </w:tcBorders>
            <w:vAlign w:val="center"/>
          </w:tcPr>
          <w:p w14:paraId="67447CC2" w14:textId="77777777" w:rsidR="005162C8" w:rsidRPr="00C976AF" w:rsidRDefault="005162C8" w:rsidP="00AE5FF0">
            <w:pPr>
              <w:tabs>
                <w:tab w:val="left" w:pos="709"/>
              </w:tabs>
              <w:spacing w:after="0" w:line="240" w:lineRule="auto"/>
              <w:jc w:val="center"/>
              <w:rPr>
                <w:b/>
                <w:sz w:val="20"/>
                <w:szCs w:val="20"/>
              </w:rPr>
            </w:pPr>
            <w:r w:rsidRPr="00C976AF">
              <w:rPr>
                <w:b/>
                <w:sz w:val="20"/>
                <w:szCs w:val="20"/>
              </w:rPr>
              <w:t>Day 30</w:t>
            </w:r>
          </w:p>
          <w:p w14:paraId="7BAEB6CD" w14:textId="49730D26" w:rsidR="005162C8" w:rsidRPr="00C976AF" w:rsidRDefault="005162C8" w:rsidP="00AE5FF0">
            <w:pPr>
              <w:tabs>
                <w:tab w:val="left" w:pos="709"/>
              </w:tabs>
              <w:spacing w:after="0" w:line="240" w:lineRule="auto"/>
              <w:jc w:val="center"/>
              <w:rPr>
                <w:b/>
                <w:sz w:val="20"/>
                <w:szCs w:val="20"/>
              </w:rPr>
            </w:pPr>
            <w:r w:rsidRPr="00C976AF">
              <w:rPr>
                <w:b/>
                <w:sz w:val="20"/>
                <w:szCs w:val="20"/>
              </w:rPr>
              <w:t>(-3 / +1)</w:t>
            </w:r>
          </w:p>
        </w:tc>
        <w:tc>
          <w:tcPr>
            <w:tcW w:w="527" w:type="pct"/>
            <w:tcBorders>
              <w:top w:val="single" w:sz="4" w:space="0" w:color="auto"/>
              <w:left w:val="single" w:sz="4" w:space="0" w:color="auto"/>
              <w:bottom w:val="single" w:sz="4" w:space="0" w:color="auto"/>
              <w:right w:val="single" w:sz="4" w:space="0" w:color="auto"/>
            </w:tcBorders>
            <w:vAlign w:val="center"/>
          </w:tcPr>
          <w:p w14:paraId="3F440C3E" w14:textId="77777777" w:rsidR="005162C8" w:rsidRPr="00C976AF" w:rsidRDefault="005162C8" w:rsidP="00AE5FF0">
            <w:pPr>
              <w:tabs>
                <w:tab w:val="left" w:pos="709"/>
              </w:tabs>
              <w:spacing w:after="0" w:line="240" w:lineRule="auto"/>
              <w:jc w:val="center"/>
              <w:rPr>
                <w:b/>
                <w:bCs/>
                <w:sz w:val="20"/>
                <w:szCs w:val="20"/>
              </w:rPr>
            </w:pPr>
            <w:r w:rsidRPr="00C976AF">
              <w:rPr>
                <w:b/>
                <w:bCs/>
                <w:sz w:val="20"/>
                <w:szCs w:val="20"/>
              </w:rPr>
              <w:t>Day 60</w:t>
            </w:r>
          </w:p>
          <w:p w14:paraId="78A7C06B" w14:textId="30967534" w:rsidR="005162C8" w:rsidRPr="00C976AF" w:rsidRDefault="005162C8" w:rsidP="00AE5FF0">
            <w:pPr>
              <w:tabs>
                <w:tab w:val="left" w:pos="709"/>
              </w:tabs>
              <w:spacing w:after="0" w:line="240" w:lineRule="auto"/>
              <w:jc w:val="center"/>
              <w:rPr>
                <w:b/>
                <w:bCs/>
                <w:sz w:val="20"/>
                <w:szCs w:val="20"/>
              </w:rPr>
            </w:pPr>
            <w:r w:rsidRPr="00C976AF">
              <w:rPr>
                <w:b/>
                <w:sz w:val="20"/>
                <w:szCs w:val="20"/>
              </w:rPr>
              <w:t>(-3 / +1)</w:t>
            </w:r>
          </w:p>
        </w:tc>
        <w:tc>
          <w:tcPr>
            <w:tcW w:w="527" w:type="pct"/>
            <w:tcBorders>
              <w:top w:val="single" w:sz="4" w:space="0" w:color="auto"/>
              <w:left w:val="single" w:sz="4" w:space="0" w:color="auto"/>
              <w:bottom w:val="single" w:sz="4" w:space="0" w:color="auto"/>
              <w:right w:val="single" w:sz="4" w:space="0" w:color="auto"/>
            </w:tcBorders>
            <w:vAlign w:val="center"/>
          </w:tcPr>
          <w:p w14:paraId="08FFFE97" w14:textId="77777777" w:rsidR="005162C8" w:rsidRDefault="005162C8" w:rsidP="00AE5FF0">
            <w:pPr>
              <w:spacing w:after="0" w:line="240" w:lineRule="auto"/>
              <w:jc w:val="center"/>
              <w:rPr>
                <w:b/>
                <w:bCs/>
                <w:sz w:val="20"/>
                <w:szCs w:val="20"/>
              </w:rPr>
            </w:pPr>
            <w:r w:rsidRPr="5EAD16EB">
              <w:rPr>
                <w:b/>
                <w:bCs/>
                <w:sz w:val="20"/>
                <w:szCs w:val="20"/>
              </w:rPr>
              <w:t xml:space="preserve">Day 90 </w:t>
            </w:r>
          </w:p>
          <w:p w14:paraId="568DC314" w14:textId="5FD69828" w:rsidR="005162C8" w:rsidRPr="5EAD16EB" w:rsidRDefault="005162C8" w:rsidP="00AE5FF0">
            <w:pPr>
              <w:spacing w:after="0" w:line="240" w:lineRule="auto"/>
              <w:jc w:val="center"/>
              <w:rPr>
                <w:b/>
                <w:bCs/>
                <w:sz w:val="20"/>
                <w:szCs w:val="20"/>
              </w:rPr>
            </w:pPr>
            <w:r w:rsidRPr="5EAD16EB">
              <w:rPr>
                <w:b/>
                <w:bCs/>
                <w:sz w:val="20"/>
                <w:szCs w:val="20"/>
              </w:rPr>
              <w:t xml:space="preserve">(-3 / +7) </w:t>
            </w:r>
          </w:p>
        </w:tc>
        <w:tc>
          <w:tcPr>
            <w:tcW w:w="526" w:type="pct"/>
            <w:tcBorders>
              <w:top w:val="single" w:sz="4" w:space="0" w:color="auto"/>
              <w:left w:val="single" w:sz="4" w:space="0" w:color="auto"/>
              <w:bottom w:val="single" w:sz="4" w:space="0" w:color="auto"/>
              <w:right w:val="single" w:sz="4" w:space="0" w:color="auto"/>
            </w:tcBorders>
            <w:vAlign w:val="center"/>
          </w:tcPr>
          <w:p w14:paraId="66C93C68" w14:textId="5F79B926" w:rsidR="005162C8" w:rsidRPr="00C976AF" w:rsidRDefault="005162C8" w:rsidP="00E15256">
            <w:pPr>
              <w:tabs>
                <w:tab w:val="left" w:pos="709"/>
              </w:tabs>
              <w:spacing w:after="0" w:line="240" w:lineRule="auto"/>
              <w:jc w:val="center"/>
              <w:rPr>
                <w:b/>
                <w:bCs/>
                <w:sz w:val="20"/>
                <w:szCs w:val="20"/>
              </w:rPr>
            </w:pPr>
            <w:r w:rsidRPr="00C976AF">
              <w:rPr>
                <w:b/>
                <w:bCs/>
                <w:sz w:val="20"/>
                <w:szCs w:val="20"/>
              </w:rPr>
              <w:t>ARI symptom onset</w:t>
            </w:r>
            <w:r w:rsidRPr="00C976AF">
              <w:rPr>
                <w:b/>
                <w:bCs/>
                <w:sz w:val="20"/>
                <w:szCs w:val="20"/>
                <w:vertAlign w:val="superscript"/>
              </w:rPr>
              <w:t>1</w:t>
            </w:r>
          </w:p>
        </w:tc>
        <w:tc>
          <w:tcPr>
            <w:tcW w:w="478" w:type="pct"/>
            <w:tcBorders>
              <w:top w:val="single" w:sz="4" w:space="0" w:color="auto"/>
              <w:left w:val="single" w:sz="4" w:space="0" w:color="auto"/>
              <w:bottom w:val="single" w:sz="4" w:space="0" w:color="auto"/>
              <w:right w:val="single" w:sz="4" w:space="0" w:color="auto"/>
            </w:tcBorders>
            <w:vAlign w:val="center"/>
          </w:tcPr>
          <w:p w14:paraId="511F5AA4" w14:textId="2CC0EA27" w:rsidR="005162C8" w:rsidRPr="00C976AF" w:rsidRDefault="005162C8" w:rsidP="00AE5FF0">
            <w:pPr>
              <w:tabs>
                <w:tab w:val="left" w:pos="709"/>
              </w:tabs>
              <w:spacing w:after="0" w:line="240" w:lineRule="auto"/>
              <w:jc w:val="center"/>
              <w:rPr>
                <w:b/>
                <w:bCs/>
                <w:sz w:val="20"/>
                <w:szCs w:val="20"/>
              </w:rPr>
            </w:pPr>
            <w:r w:rsidRPr="00C976AF">
              <w:rPr>
                <w:b/>
                <w:bCs/>
                <w:sz w:val="20"/>
                <w:szCs w:val="20"/>
              </w:rPr>
              <w:t>Outcome follow-up if symptomatic (≤Day 150)</w:t>
            </w:r>
          </w:p>
        </w:tc>
        <w:tc>
          <w:tcPr>
            <w:tcW w:w="527" w:type="pct"/>
            <w:tcBorders>
              <w:top w:val="single" w:sz="4" w:space="0" w:color="auto"/>
              <w:left w:val="single" w:sz="4" w:space="0" w:color="auto"/>
              <w:right w:val="single" w:sz="4" w:space="0" w:color="auto"/>
            </w:tcBorders>
          </w:tcPr>
          <w:p w14:paraId="6BE714E4" w14:textId="77777777" w:rsidR="00EF3C0C" w:rsidRDefault="00EF3C0C" w:rsidP="00AE5FF0">
            <w:pPr>
              <w:tabs>
                <w:tab w:val="left" w:pos="709"/>
              </w:tabs>
              <w:spacing w:after="0" w:line="240" w:lineRule="auto"/>
              <w:jc w:val="center"/>
              <w:rPr>
                <w:b/>
                <w:bCs/>
                <w:sz w:val="20"/>
                <w:szCs w:val="20"/>
              </w:rPr>
            </w:pPr>
          </w:p>
          <w:p w14:paraId="364940B1" w14:textId="7F8B4952" w:rsidR="005162C8" w:rsidRDefault="005162C8" w:rsidP="003457EE">
            <w:pPr>
              <w:tabs>
                <w:tab w:val="left" w:pos="709"/>
              </w:tabs>
              <w:spacing w:after="0" w:line="240" w:lineRule="auto"/>
              <w:jc w:val="center"/>
              <w:rPr>
                <w:b/>
                <w:bCs/>
                <w:sz w:val="20"/>
                <w:szCs w:val="20"/>
              </w:rPr>
            </w:pPr>
            <w:r>
              <w:rPr>
                <w:b/>
                <w:bCs/>
                <w:sz w:val="20"/>
                <w:szCs w:val="20"/>
              </w:rPr>
              <w:t>P</w:t>
            </w:r>
            <w:r w:rsidRPr="5EAD16EB">
              <w:rPr>
                <w:b/>
                <w:bCs/>
                <w:sz w:val="20"/>
                <w:szCs w:val="20"/>
              </w:rPr>
              <w:t xml:space="preserve">rior to </w:t>
            </w:r>
            <w:r>
              <w:rPr>
                <w:b/>
                <w:bCs/>
                <w:sz w:val="20"/>
                <w:szCs w:val="20"/>
              </w:rPr>
              <w:t xml:space="preserve">vaccine </w:t>
            </w:r>
          </w:p>
          <w:p w14:paraId="1738C006" w14:textId="1430B58B" w:rsidR="005162C8" w:rsidRDefault="005162C8" w:rsidP="005162C8">
            <w:pPr>
              <w:tabs>
                <w:tab w:val="left" w:pos="709"/>
              </w:tabs>
              <w:spacing w:after="0" w:line="240" w:lineRule="auto"/>
              <w:jc w:val="center"/>
              <w:rPr>
                <w:b/>
                <w:bCs/>
                <w:sz w:val="20"/>
                <w:szCs w:val="20"/>
              </w:rPr>
            </w:pPr>
            <w:r>
              <w:rPr>
                <w:b/>
                <w:bCs/>
                <w:sz w:val="20"/>
                <w:szCs w:val="20"/>
              </w:rPr>
              <w:t>(or within 3 days after first dose)</w:t>
            </w:r>
          </w:p>
        </w:tc>
        <w:tc>
          <w:tcPr>
            <w:tcW w:w="554" w:type="pct"/>
            <w:tcBorders>
              <w:top w:val="single" w:sz="4" w:space="0" w:color="auto"/>
              <w:left w:val="single" w:sz="4" w:space="0" w:color="auto"/>
              <w:right w:val="single" w:sz="4" w:space="0" w:color="auto"/>
            </w:tcBorders>
          </w:tcPr>
          <w:p w14:paraId="58DA50EE" w14:textId="77777777" w:rsidR="00EF3C0C" w:rsidRDefault="00EF3C0C" w:rsidP="00496B38">
            <w:pPr>
              <w:tabs>
                <w:tab w:val="left" w:pos="709"/>
              </w:tabs>
              <w:spacing w:after="0" w:line="240" w:lineRule="auto"/>
              <w:jc w:val="center"/>
              <w:rPr>
                <w:b/>
                <w:bCs/>
                <w:sz w:val="20"/>
                <w:szCs w:val="20"/>
              </w:rPr>
            </w:pPr>
          </w:p>
          <w:p w14:paraId="480A6E6F" w14:textId="77777777" w:rsidR="00EF3C0C" w:rsidRDefault="005162C8" w:rsidP="00496B38">
            <w:pPr>
              <w:tabs>
                <w:tab w:val="left" w:pos="709"/>
              </w:tabs>
              <w:spacing w:after="0" w:line="240" w:lineRule="auto"/>
              <w:jc w:val="center"/>
              <w:rPr>
                <w:b/>
                <w:bCs/>
                <w:sz w:val="20"/>
                <w:szCs w:val="20"/>
              </w:rPr>
            </w:pPr>
            <w:r w:rsidRPr="5EAD16EB">
              <w:rPr>
                <w:b/>
                <w:bCs/>
                <w:sz w:val="20"/>
                <w:szCs w:val="20"/>
              </w:rPr>
              <w:t>D</w:t>
            </w:r>
            <w:r>
              <w:rPr>
                <w:b/>
                <w:bCs/>
                <w:sz w:val="20"/>
                <w:szCs w:val="20"/>
              </w:rPr>
              <w:t xml:space="preserve">ay </w:t>
            </w:r>
            <w:r w:rsidRPr="5EAD16EB">
              <w:rPr>
                <w:b/>
                <w:bCs/>
                <w:sz w:val="20"/>
                <w:szCs w:val="20"/>
              </w:rPr>
              <w:t xml:space="preserve">28 </w:t>
            </w:r>
          </w:p>
          <w:p w14:paraId="02DEFE74" w14:textId="2BB14CA5" w:rsidR="005162C8" w:rsidRDefault="005162C8" w:rsidP="00496B38">
            <w:pPr>
              <w:tabs>
                <w:tab w:val="left" w:pos="709"/>
              </w:tabs>
              <w:spacing w:after="0" w:line="240" w:lineRule="auto"/>
              <w:jc w:val="center"/>
              <w:rPr>
                <w:b/>
                <w:bCs/>
                <w:sz w:val="20"/>
                <w:szCs w:val="20"/>
              </w:rPr>
            </w:pPr>
            <w:r w:rsidRPr="5EAD16EB">
              <w:rPr>
                <w:b/>
                <w:bCs/>
                <w:sz w:val="20"/>
                <w:szCs w:val="20"/>
              </w:rPr>
              <w:t xml:space="preserve">(+/-3 days) post </w:t>
            </w:r>
            <w:r>
              <w:rPr>
                <w:b/>
                <w:bCs/>
                <w:sz w:val="20"/>
                <w:szCs w:val="20"/>
              </w:rPr>
              <w:t>first vaccine dose</w:t>
            </w:r>
          </w:p>
        </w:tc>
      </w:tr>
      <w:tr w:rsidR="005162C8" w:rsidRPr="00C976AF" w14:paraId="038ECBDD" w14:textId="24913EEE" w:rsidTr="005162C8">
        <w:trPr>
          <w:trHeight w:val="454"/>
          <w:jc w:val="center"/>
        </w:trPr>
        <w:tc>
          <w:tcPr>
            <w:tcW w:w="798" w:type="pct"/>
          </w:tcPr>
          <w:p w14:paraId="677E6227" w14:textId="77777777" w:rsidR="005162C8" w:rsidRPr="00C976AF" w:rsidRDefault="005162C8" w:rsidP="00AE5FF0">
            <w:pPr>
              <w:tabs>
                <w:tab w:val="left" w:pos="709"/>
              </w:tabs>
              <w:spacing w:after="0" w:line="240" w:lineRule="auto"/>
              <w:rPr>
                <w:b/>
              </w:rPr>
            </w:pPr>
          </w:p>
        </w:tc>
        <w:tc>
          <w:tcPr>
            <w:tcW w:w="537" w:type="pct"/>
            <w:tcBorders>
              <w:top w:val="single" w:sz="4" w:space="0" w:color="auto"/>
              <w:left w:val="single" w:sz="4" w:space="0" w:color="auto"/>
              <w:bottom w:val="single" w:sz="4" w:space="0" w:color="auto"/>
              <w:right w:val="single" w:sz="4" w:space="0" w:color="auto"/>
            </w:tcBorders>
            <w:vAlign w:val="center"/>
          </w:tcPr>
          <w:p w14:paraId="7688572B" w14:textId="3E0D35D6" w:rsidR="005162C8" w:rsidRPr="00C976AF" w:rsidRDefault="005162C8" w:rsidP="00AE5FF0">
            <w:pPr>
              <w:tabs>
                <w:tab w:val="left" w:pos="709"/>
              </w:tabs>
              <w:spacing w:after="0" w:line="240" w:lineRule="auto"/>
              <w:jc w:val="center"/>
              <w:rPr>
                <w:b/>
              </w:rPr>
            </w:pPr>
            <w:r w:rsidRPr="00C976AF">
              <w:rPr>
                <w:b/>
              </w:rPr>
              <w:t>1</w:t>
            </w:r>
          </w:p>
        </w:tc>
        <w:tc>
          <w:tcPr>
            <w:tcW w:w="526" w:type="pct"/>
            <w:tcBorders>
              <w:top w:val="single" w:sz="4" w:space="0" w:color="auto"/>
              <w:left w:val="single" w:sz="4" w:space="0" w:color="auto"/>
              <w:bottom w:val="single" w:sz="4" w:space="0" w:color="auto"/>
              <w:right w:val="single" w:sz="4" w:space="0" w:color="auto"/>
            </w:tcBorders>
            <w:vAlign w:val="center"/>
          </w:tcPr>
          <w:p w14:paraId="67850720" w14:textId="29D8D62A" w:rsidR="005162C8" w:rsidRPr="00C976AF" w:rsidRDefault="005162C8" w:rsidP="00AE5FF0">
            <w:pPr>
              <w:tabs>
                <w:tab w:val="left" w:pos="709"/>
              </w:tabs>
              <w:spacing w:after="0" w:line="240" w:lineRule="auto"/>
              <w:jc w:val="center"/>
              <w:rPr>
                <w:b/>
              </w:rPr>
            </w:pPr>
            <w:r w:rsidRPr="00C976AF">
              <w:rPr>
                <w:b/>
              </w:rPr>
              <w:t>2</w:t>
            </w:r>
          </w:p>
        </w:tc>
        <w:tc>
          <w:tcPr>
            <w:tcW w:w="527" w:type="pct"/>
            <w:tcBorders>
              <w:top w:val="single" w:sz="4" w:space="0" w:color="auto"/>
              <w:left w:val="single" w:sz="4" w:space="0" w:color="auto"/>
              <w:bottom w:val="single" w:sz="4" w:space="0" w:color="auto"/>
              <w:right w:val="single" w:sz="4" w:space="0" w:color="auto"/>
            </w:tcBorders>
            <w:vAlign w:val="center"/>
          </w:tcPr>
          <w:p w14:paraId="756F563A" w14:textId="328F00C7" w:rsidR="005162C8" w:rsidRPr="00C976AF" w:rsidRDefault="005162C8" w:rsidP="00AE5FF0">
            <w:pPr>
              <w:tabs>
                <w:tab w:val="left" w:pos="709"/>
              </w:tabs>
              <w:spacing w:after="0" w:line="240" w:lineRule="auto"/>
              <w:jc w:val="center"/>
              <w:rPr>
                <w:b/>
                <w:bCs/>
              </w:rPr>
            </w:pPr>
            <w:r w:rsidRPr="00C976AF">
              <w:rPr>
                <w:b/>
                <w:bCs/>
              </w:rPr>
              <w:t>3</w:t>
            </w:r>
          </w:p>
        </w:tc>
        <w:tc>
          <w:tcPr>
            <w:tcW w:w="527" w:type="pct"/>
            <w:tcBorders>
              <w:top w:val="single" w:sz="4" w:space="0" w:color="auto"/>
              <w:left w:val="single" w:sz="4" w:space="0" w:color="auto"/>
              <w:bottom w:val="single" w:sz="4" w:space="0" w:color="auto"/>
              <w:right w:val="single" w:sz="4" w:space="0" w:color="auto"/>
            </w:tcBorders>
            <w:vAlign w:val="center"/>
          </w:tcPr>
          <w:p w14:paraId="4B4BD5B9" w14:textId="331DA0E5" w:rsidR="005162C8" w:rsidRPr="00C976AF" w:rsidRDefault="005162C8" w:rsidP="00AE5FF0">
            <w:pPr>
              <w:tabs>
                <w:tab w:val="left" w:pos="709"/>
              </w:tabs>
              <w:spacing w:after="0" w:line="240" w:lineRule="auto"/>
              <w:jc w:val="center"/>
              <w:rPr>
                <w:b/>
                <w:bCs/>
              </w:rPr>
            </w:pPr>
            <w:r w:rsidRPr="00C976AF">
              <w:rPr>
                <w:b/>
                <w:bCs/>
              </w:rPr>
              <w:t>4</w:t>
            </w:r>
          </w:p>
        </w:tc>
        <w:tc>
          <w:tcPr>
            <w:tcW w:w="526" w:type="pct"/>
            <w:tcBorders>
              <w:top w:val="single" w:sz="4" w:space="0" w:color="auto"/>
              <w:left w:val="single" w:sz="4" w:space="0" w:color="auto"/>
              <w:bottom w:val="single" w:sz="4" w:space="0" w:color="auto"/>
              <w:right w:val="single" w:sz="4" w:space="0" w:color="auto"/>
            </w:tcBorders>
            <w:vAlign w:val="center"/>
          </w:tcPr>
          <w:p w14:paraId="3752EE5A" w14:textId="767D0C91" w:rsidR="005162C8" w:rsidRPr="00C976AF" w:rsidRDefault="005162C8" w:rsidP="00AE5FF0">
            <w:pPr>
              <w:tabs>
                <w:tab w:val="left" w:pos="709"/>
              </w:tabs>
              <w:spacing w:after="0" w:line="240" w:lineRule="auto"/>
              <w:jc w:val="center"/>
              <w:rPr>
                <w:b/>
                <w:bCs/>
                <w:i/>
                <w:sz w:val="18"/>
                <w:szCs w:val="18"/>
              </w:rPr>
            </w:pPr>
            <w:r w:rsidRPr="00C976AF">
              <w:rPr>
                <w:b/>
                <w:bCs/>
                <w:i/>
                <w:sz w:val="18"/>
                <w:szCs w:val="18"/>
              </w:rPr>
              <w:t>As needed during trial period</w:t>
            </w:r>
          </w:p>
        </w:tc>
        <w:tc>
          <w:tcPr>
            <w:tcW w:w="478" w:type="pct"/>
            <w:tcBorders>
              <w:top w:val="single" w:sz="4" w:space="0" w:color="auto"/>
              <w:left w:val="single" w:sz="4" w:space="0" w:color="auto"/>
              <w:bottom w:val="single" w:sz="4" w:space="0" w:color="auto"/>
              <w:right w:val="single" w:sz="4" w:space="0" w:color="auto"/>
            </w:tcBorders>
            <w:vAlign w:val="center"/>
          </w:tcPr>
          <w:p w14:paraId="064B18EE" w14:textId="6106CF18" w:rsidR="005162C8" w:rsidRPr="00C976AF" w:rsidRDefault="005162C8" w:rsidP="00AE5FF0">
            <w:pPr>
              <w:tabs>
                <w:tab w:val="left" w:pos="709"/>
              </w:tabs>
              <w:spacing w:after="0" w:line="240" w:lineRule="auto"/>
              <w:jc w:val="center"/>
              <w:rPr>
                <w:b/>
                <w:bCs/>
                <w:i/>
                <w:sz w:val="18"/>
                <w:szCs w:val="18"/>
              </w:rPr>
            </w:pPr>
            <w:r w:rsidRPr="00C976AF">
              <w:rPr>
                <w:b/>
                <w:bCs/>
              </w:rPr>
              <w:t>5</w:t>
            </w:r>
          </w:p>
        </w:tc>
        <w:tc>
          <w:tcPr>
            <w:tcW w:w="1081" w:type="pct"/>
            <w:gridSpan w:val="2"/>
            <w:tcBorders>
              <w:top w:val="single" w:sz="4" w:space="0" w:color="auto"/>
              <w:left w:val="single" w:sz="4" w:space="0" w:color="auto"/>
              <w:bottom w:val="single" w:sz="4" w:space="0" w:color="auto"/>
              <w:right w:val="single" w:sz="4" w:space="0" w:color="auto"/>
            </w:tcBorders>
          </w:tcPr>
          <w:p w14:paraId="7327E4C2" w14:textId="70A1F237" w:rsidR="005162C8" w:rsidRPr="00EF3C0C" w:rsidRDefault="005162C8" w:rsidP="00AE5FF0">
            <w:pPr>
              <w:tabs>
                <w:tab w:val="left" w:pos="709"/>
              </w:tabs>
              <w:spacing w:after="0" w:line="240" w:lineRule="auto"/>
              <w:jc w:val="center"/>
              <w:rPr>
                <w:b/>
                <w:bCs/>
                <w:i/>
                <w:iCs/>
              </w:rPr>
            </w:pPr>
            <w:r>
              <w:rPr>
                <w:b/>
                <w:bCs/>
                <w:sz w:val="20"/>
                <w:szCs w:val="20"/>
              </w:rPr>
              <w:t xml:space="preserve"> </w:t>
            </w:r>
            <w:r w:rsidRPr="00EF3C0C">
              <w:rPr>
                <w:b/>
                <w:bCs/>
                <w:i/>
                <w:iCs/>
                <w:sz w:val="18"/>
                <w:szCs w:val="18"/>
              </w:rPr>
              <w:t>Vaccinated participants ONLY</w:t>
            </w:r>
          </w:p>
        </w:tc>
      </w:tr>
      <w:tr w:rsidR="00B64EF0" w:rsidRPr="00C976AF" w14:paraId="5059C396" w14:textId="03228165" w:rsidTr="00EF3C0C">
        <w:trPr>
          <w:trHeight w:val="454"/>
          <w:jc w:val="center"/>
        </w:trPr>
        <w:tc>
          <w:tcPr>
            <w:tcW w:w="798" w:type="pct"/>
            <w:tcBorders>
              <w:top w:val="single" w:sz="4" w:space="0" w:color="auto"/>
              <w:left w:val="single" w:sz="4" w:space="0" w:color="auto"/>
              <w:bottom w:val="single" w:sz="4" w:space="0" w:color="auto"/>
              <w:right w:val="single" w:sz="4" w:space="0" w:color="auto"/>
            </w:tcBorders>
            <w:vAlign w:val="center"/>
          </w:tcPr>
          <w:p w14:paraId="6331C37A" w14:textId="28141289" w:rsidR="003A0B1A" w:rsidRPr="00C976AF" w:rsidRDefault="003A0B1A" w:rsidP="00AE5FF0">
            <w:pPr>
              <w:tabs>
                <w:tab w:val="left" w:pos="709"/>
              </w:tabs>
              <w:spacing w:after="0" w:line="240" w:lineRule="auto"/>
            </w:pPr>
            <w:r w:rsidRPr="00C976AF">
              <w:t>Screening</w:t>
            </w:r>
          </w:p>
        </w:tc>
        <w:tc>
          <w:tcPr>
            <w:tcW w:w="537" w:type="pct"/>
            <w:tcBorders>
              <w:top w:val="single" w:sz="4" w:space="0" w:color="auto"/>
              <w:left w:val="single" w:sz="4" w:space="0" w:color="auto"/>
              <w:bottom w:val="single" w:sz="4" w:space="0" w:color="auto"/>
              <w:right w:val="single" w:sz="4" w:space="0" w:color="auto"/>
            </w:tcBorders>
            <w:vAlign w:val="center"/>
          </w:tcPr>
          <w:p w14:paraId="072507B3" w14:textId="34637ACA" w:rsidR="003A0B1A" w:rsidRPr="00C976AF" w:rsidRDefault="003A0B1A" w:rsidP="00AE5FF0">
            <w:pPr>
              <w:tabs>
                <w:tab w:val="left" w:pos="709"/>
              </w:tabs>
              <w:spacing w:after="0" w:line="240" w:lineRule="auto"/>
              <w:jc w:val="center"/>
              <w:rPr>
                <w:rFonts w:cstheme="minorHAnsi"/>
                <w:bCs/>
              </w:rPr>
            </w:pPr>
            <w:r w:rsidRPr="00C976AF">
              <w:rPr>
                <w:rFonts w:cstheme="minorHAnsi"/>
                <w:bCs/>
              </w:rPr>
              <w:t>X</w:t>
            </w:r>
          </w:p>
        </w:tc>
        <w:tc>
          <w:tcPr>
            <w:tcW w:w="526" w:type="pct"/>
            <w:tcBorders>
              <w:top w:val="single" w:sz="4" w:space="0" w:color="auto"/>
              <w:left w:val="single" w:sz="4" w:space="0" w:color="auto"/>
              <w:bottom w:val="single" w:sz="4" w:space="0" w:color="auto"/>
              <w:right w:val="single" w:sz="4" w:space="0" w:color="auto"/>
            </w:tcBorders>
            <w:vAlign w:val="center"/>
          </w:tcPr>
          <w:p w14:paraId="32A5127A"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01C2B1DC"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252DE8BD" w14:textId="77777777" w:rsidR="003A0B1A" w:rsidRPr="00C976AF" w:rsidRDefault="003A0B1A" w:rsidP="00AE5FF0">
            <w:pPr>
              <w:tabs>
                <w:tab w:val="left" w:pos="709"/>
              </w:tabs>
              <w:spacing w:after="0" w:line="240" w:lineRule="auto"/>
              <w:jc w:val="center"/>
              <w:rPr>
                <w:rFonts w:cstheme="minorHAnsi"/>
                <w:bCs/>
                <w:highlight w:val="magenta"/>
              </w:rPr>
            </w:pPr>
          </w:p>
        </w:tc>
        <w:tc>
          <w:tcPr>
            <w:tcW w:w="526" w:type="pct"/>
            <w:tcBorders>
              <w:top w:val="single" w:sz="4" w:space="0" w:color="auto"/>
              <w:left w:val="single" w:sz="4" w:space="0" w:color="auto"/>
              <w:bottom w:val="single" w:sz="4" w:space="0" w:color="auto"/>
              <w:right w:val="single" w:sz="4" w:space="0" w:color="auto"/>
            </w:tcBorders>
            <w:vAlign w:val="center"/>
          </w:tcPr>
          <w:p w14:paraId="41ED86D0" w14:textId="2AB447BF" w:rsidR="003A0B1A" w:rsidRPr="00C976AF" w:rsidRDefault="003A0B1A" w:rsidP="00AE5FF0">
            <w:pPr>
              <w:tabs>
                <w:tab w:val="left" w:pos="709"/>
              </w:tabs>
              <w:spacing w:after="0" w:line="240" w:lineRule="auto"/>
              <w:jc w:val="center"/>
              <w:rPr>
                <w:rFonts w:cstheme="minorHAnsi"/>
                <w:bCs/>
              </w:rPr>
            </w:pPr>
          </w:p>
        </w:tc>
        <w:tc>
          <w:tcPr>
            <w:tcW w:w="478" w:type="pct"/>
            <w:tcBorders>
              <w:top w:val="single" w:sz="4" w:space="0" w:color="auto"/>
              <w:left w:val="single" w:sz="4" w:space="0" w:color="auto"/>
              <w:bottom w:val="single" w:sz="4" w:space="0" w:color="auto"/>
              <w:right w:val="single" w:sz="4" w:space="0" w:color="auto"/>
            </w:tcBorders>
          </w:tcPr>
          <w:p w14:paraId="62992D49" w14:textId="691A918D"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tcPr>
          <w:p w14:paraId="7A705DBB" w14:textId="77777777" w:rsidR="003A0B1A" w:rsidRPr="00C976AF" w:rsidRDefault="003A0B1A" w:rsidP="00AE5FF0">
            <w:pPr>
              <w:tabs>
                <w:tab w:val="left" w:pos="709"/>
              </w:tabs>
              <w:spacing w:after="0" w:line="240" w:lineRule="auto"/>
              <w:jc w:val="center"/>
              <w:rPr>
                <w:rFonts w:cstheme="minorHAnsi"/>
                <w:bCs/>
              </w:rPr>
            </w:pPr>
          </w:p>
        </w:tc>
        <w:tc>
          <w:tcPr>
            <w:tcW w:w="554" w:type="pct"/>
            <w:tcBorders>
              <w:top w:val="single" w:sz="4" w:space="0" w:color="auto"/>
              <w:left w:val="single" w:sz="4" w:space="0" w:color="auto"/>
              <w:bottom w:val="single" w:sz="4" w:space="0" w:color="auto"/>
              <w:right w:val="single" w:sz="4" w:space="0" w:color="auto"/>
            </w:tcBorders>
          </w:tcPr>
          <w:p w14:paraId="5DCAA095" w14:textId="77777777" w:rsidR="003A0B1A" w:rsidRDefault="003A0B1A" w:rsidP="00AE5FF0">
            <w:pPr>
              <w:tabs>
                <w:tab w:val="left" w:pos="709"/>
              </w:tabs>
              <w:spacing w:after="0" w:line="240" w:lineRule="auto"/>
              <w:jc w:val="center"/>
              <w:rPr>
                <w:rFonts w:cstheme="minorHAnsi"/>
                <w:bCs/>
              </w:rPr>
            </w:pPr>
          </w:p>
        </w:tc>
      </w:tr>
      <w:tr w:rsidR="00B64EF0" w:rsidRPr="00C976AF" w14:paraId="41DD47A2" w14:textId="09121974" w:rsidTr="00EF3C0C">
        <w:trPr>
          <w:trHeight w:val="454"/>
          <w:jc w:val="center"/>
        </w:trPr>
        <w:tc>
          <w:tcPr>
            <w:tcW w:w="798" w:type="pct"/>
            <w:tcBorders>
              <w:top w:val="single" w:sz="4" w:space="0" w:color="auto"/>
              <w:left w:val="single" w:sz="4" w:space="0" w:color="auto"/>
              <w:bottom w:val="single" w:sz="4" w:space="0" w:color="auto"/>
              <w:right w:val="single" w:sz="4" w:space="0" w:color="auto"/>
            </w:tcBorders>
            <w:vAlign w:val="center"/>
          </w:tcPr>
          <w:p w14:paraId="750C900F" w14:textId="7D169F24" w:rsidR="003A0B1A" w:rsidRPr="00C976AF" w:rsidRDefault="003A0B1A" w:rsidP="00AE5FF0">
            <w:pPr>
              <w:tabs>
                <w:tab w:val="left" w:pos="709"/>
              </w:tabs>
              <w:spacing w:after="0" w:line="240" w:lineRule="auto"/>
            </w:pPr>
            <w:r w:rsidRPr="00C976AF">
              <w:t>Eligibility assessment</w:t>
            </w:r>
          </w:p>
        </w:tc>
        <w:tc>
          <w:tcPr>
            <w:tcW w:w="537" w:type="pct"/>
            <w:tcBorders>
              <w:top w:val="single" w:sz="4" w:space="0" w:color="auto"/>
              <w:left w:val="single" w:sz="4" w:space="0" w:color="auto"/>
              <w:bottom w:val="single" w:sz="4" w:space="0" w:color="auto"/>
              <w:right w:val="single" w:sz="4" w:space="0" w:color="auto"/>
            </w:tcBorders>
            <w:vAlign w:val="center"/>
          </w:tcPr>
          <w:p w14:paraId="7DFF883B" w14:textId="03F6FF3B" w:rsidR="003A0B1A" w:rsidRPr="00C976AF" w:rsidRDefault="003A0B1A" w:rsidP="00AE5FF0">
            <w:pPr>
              <w:tabs>
                <w:tab w:val="left" w:pos="709"/>
              </w:tabs>
              <w:spacing w:after="0" w:line="240" w:lineRule="auto"/>
              <w:jc w:val="center"/>
              <w:rPr>
                <w:rFonts w:cstheme="minorHAnsi"/>
                <w:bCs/>
              </w:rPr>
            </w:pPr>
            <w:r w:rsidRPr="00C976AF">
              <w:rPr>
                <w:rFonts w:cstheme="minorHAnsi"/>
                <w:bCs/>
              </w:rPr>
              <w:t>X</w:t>
            </w:r>
          </w:p>
        </w:tc>
        <w:tc>
          <w:tcPr>
            <w:tcW w:w="526" w:type="pct"/>
            <w:tcBorders>
              <w:top w:val="single" w:sz="4" w:space="0" w:color="auto"/>
              <w:left w:val="single" w:sz="4" w:space="0" w:color="auto"/>
              <w:bottom w:val="single" w:sz="4" w:space="0" w:color="auto"/>
              <w:right w:val="single" w:sz="4" w:space="0" w:color="auto"/>
            </w:tcBorders>
            <w:vAlign w:val="center"/>
          </w:tcPr>
          <w:p w14:paraId="4F1A3824"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3BE8AEE5"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688A5DA8" w14:textId="77777777" w:rsidR="003A0B1A" w:rsidRPr="00C976AF" w:rsidRDefault="003A0B1A" w:rsidP="00AE5FF0">
            <w:pPr>
              <w:tabs>
                <w:tab w:val="left" w:pos="709"/>
              </w:tabs>
              <w:spacing w:after="0" w:line="240" w:lineRule="auto"/>
              <w:jc w:val="center"/>
              <w:rPr>
                <w:rFonts w:cstheme="minorHAnsi"/>
                <w:bCs/>
                <w:highlight w:val="magenta"/>
              </w:rPr>
            </w:pPr>
          </w:p>
        </w:tc>
        <w:tc>
          <w:tcPr>
            <w:tcW w:w="526" w:type="pct"/>
            <w:tcBorders>
              <w:top w:val="single" w:sz="4" w:space="0" w:color="auto"/>
              <w:left w:val="single" w:sz="4" w:space="0" w:color="auto"/>
              <w:bottom w:val="single" w:sz="4" w:space="0" w:color="auto"/>
              <w:right w:val="single" w:sz="4" w:space="0" w:color="auto"/>
            </w:tcBorders>
            <w:vAlign w:val="center"/>
          </w:tcPr>
          <w:p w14:paraId="3EB50713" w14:textId="73ED1D78" w:rsidR="003A0B1A" w:rsidRPr="00C976AF" w:rsidRDefault="003A0B1A" w:rsidP="00AE5FF0">
            <w:pPr>
              <w:tabs>
                <w:tab w:val="left" w:pos="709"/>
              </w:tabs>
              <w:spacing w:after="0" w:line="240" w:lineRule="auto"/>
              <w:jc w:val="center"/>
              <w:rPr>
                <w:rFonts w:cstheme="minorHAnsi"/>
                <w:bCs/>
              </w:rPr>
            </w:pPr>
          </w:p>
        </w:tc>
        <w:tc>
          <w:tcPr>
            <w:tcW w:w="478" w:type="pct"/>
            <w:tcBorders>
              <w:top w:val="single" w:sz="4" w:space="0" w:color="auto"/>
              <w:left w:val="single" w:sz="4" w:space="0" w:color="auto"/>
              <w:bottom w:val="single" w:sz="4" w:space="0" w:color="auto"/>
              <w:right w:val="single" w:sz="4" w:space="0" w:color="auto"/>
            </w:tcBorders>
          </w:tcPr>
          <w:p w14:paraId="731575C7" w14:textId="035B6DE5"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tcPr>
          <w:p w14:paraId="548B298B" w14:textId="77777777" w:rsidR="003A0B1A" w:rsidRPr="00C976AF" w:rsidRDefault="003A0B1A" w:rsidP="00AE5FF0">
            <w:pPr>
              <w:tabs>
                <w:tab w:val="left" w:pos="709"/>
              </w:tabs>
              <w:spacing w:after="0" w:line="240" w:lineRule="auto"/>
              <w:jc w:val="center"/>
              <w:rPr>
                <w:rFonts w:cstheme="minorHAnsi"/>
                <w:bCs/>
              </w:rPr>
            </w:pPr>
          </w:p>
        </w:tc>
        <w:tc>
          <w:tcPr>
            <w:tcW w:w="554" w:type="pct"/>
            <w:tcBorders>
              <w:top w:val="single" w:sz="4" w:space="0" w:color="auto"/>
              <w:left w:val="single" w:sz="4" w:space="0" w:color="auto"/>
              <w:bottom w:val="single" w:sz="4" w:space="0" w:color="auto"/>
              <w:right w:val="single" w:sz="4" w:space="0" w:color="auto"/>
            </w:tcBorders>
          </w:tcPr>
          <w:p w14:paraId="16673ABB" w14:textId="77777777" w:rsidR="003A0B1A" w:rsidRDefault="003A0B1A" w:rsidP="00AE5FF0">
            <w:pPr>
              <w:tabs>
                <w:tab w:val="left" w:pos="709"/>
              </w:tabs>
              <w:spacing w:after="0" w:line="240" w:lineRule="auto"/>
              <w:jc w:val="center"/>
              <w:rPr>
                <w:rFonts w:cstheme="minorHAnsi"/>
                <w:bCs/>
              </w:rPr>
            </w:pPr>
          </w:p>
        </w:tc>
      </w:tr>
      <w:tr w:rsidR="00B64EF0" w:rsidRPr="00C976AF" w14:paraId="4B0A3748" w14:textId="2CCDDC48" w:rsidTr="00EF3C0C">
        <w:trPr>
          <w:trHeight w:val="454"/>
          <w:jc w:val="center"/>
        </w:trPr>
        <w:tc>
          <w:tcPr>
            <w:tcW w:w="798" w:type="pct"/>
            <w:tcBorders>
              <w:top w:val="single" w:sz="4" w:space="0" w:color="auto"/>
              <w:left w:val="single" w:sz="4" w:space="0" w:color="auto"/>
              <w:bottom w:val="single" w:sz="4" w:space="0" w:color="auto"/>
              <w:right w:val="single" w:sz="4" w:space="0" w:color="auto"/>
            </w:tcBorders>
            <w:vAlign w:val="center"/>
          </w:tcPr>
          <w:p w14:paraId="182F969C" w14:textId="77777777" w:rsidR="003A0B1A" w:rsidRPr="00C976AF" w:rsidRDefault="003A0B1A" w:rsidP="00AE5FF0">
            <w:pPr>
              <w:tabs>
                <w:tab w:val="left" w:pos="709"/>
              </w:tabs>
              <w:spacing w:after="0" w:line="240" w:lineRule="auto"/>
            </w:pPr>
            <w:r w:rsidRPr="00C976AF">
              <w:t>Informed consent</w:t>
            </w:r>
          </w:p>
        </w:tc>
        <w:tc>
          <w:tcPr>
            <w:tcW w:w="537" w:type="pct"/>
            <w:tcBorders>
              <w:top w:val="single" w:sz="4" w:space="0" w:color="auto"/>
              <w:left w:val="single" w:sz="4" w:space="0" w:color="auto"/>
              <w:bottom w:val="single" w:sz="4" w:space="0" w:color="auto"/>
              <w:right w:val="single" w:sz="4" w:space="0" w:color="auto"/>
            </w:tcBorders>
            <w:vAlign w:val="center"/>
          </w:tcPr>
          <w:p w14:paraId="74B1906C" w14:textId="01BD495E" w:rsidR="003A0B1A" w:rsidRPr="00C976AF" w:rsidRDefault="003A0B1A" w:rsidP="00AE5FF0">
            <w:pPr>
              <w:tabs>
                <w:tab w:val="left" w:pos="709"/>
              </w:tabs>
              <w:spacing w:after="0" w:line="240" w:lineRule="auto"/>
              <w:jc w:val="center"/>
              <w:rPr>
                <w:rFonts w:cstheme="minorHAnsi"/>
                <w:bCs/>
              </w:rPr>
            </w:pPr>
            <w:r w:rsidRPr="00C976AF">
              <w:rPr>
                <w:rFonts w:cstheme="minorHAnsi"/>
                <w:bCs/>
              </w:rPr>
              <w:t>X</w:t>
            </w:r>
          </w:p>
        </w:tc>
        <w:tc>
          <w:tcPr>
            <w:tcW w:w="526" w:type="pct"/>
            <w:tcBorders>
              <w:top w:val="single" w:sz="4" w:space="0" w:color="auto"/>
              <w:left w:val="single" w:sz="4" w:space="0" w:color="auto"/>
              <w:bottom w:val="single" w:sz="4" w:space="0" w:color="auto"/>
              <w:right w:val="single" w:sz="4" w:space="0" w:color="auto"/>
            </w:tcBorders>
            <w:vAlign w:val="center"/>
          </w:tcPr>
          <w:p w14:paraId="5AFE7073"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6E2CD74C"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494C718D" w14:textId="77777777" w:rsidR="003A0B1A" w:rsidRPr="00C976AF" w:rsidRDefault="003A0B1A" w:rsidP="00AE5FF0">
            <w:pPr>
              <w:tabs>
                <w:tab w:val="left" w:pos="709"/>
              </w:tabs>
              <w:spacing w:after="0" w:line="240" w:lineRule="auto"/>
              <w:jc w:val="center"/>
              <w:rPr>
                <w:rFonts w:cstheme="minorHAnsi"/>
                <w:bCs/>
                <w:highlight w:val="magenta"/>
              </w:rPr>
            </w:pPr>
          </w:p>
        </w:tc>
        <w:tc>
          <w:tcPr>
            <w:tcW w:w="526" w:type="pct"/>
            <w:tcBorders>
              <w:top w:val="single" w:sz="4" w:space="0" w:color="auto"/>
              <w:left w:val="single" w:sz="4" w:space="0" w:color="auto"/>
              <w:bottom w:val="single" w:sz="4" w:space="0" w:color="auto"/>
              <w:right w:val="single" w:sz="4" w:space="0" w:color="auto"/>
            </w:tcBorders>
            <w:vAlign w:val="center"/>
          </w:tcPr>
          <w:p w14:paraId="14ACFA47" w14:textId="13378079" w:rsidR="003A0B1A" w:rsidRPr="00C976AF" w:rsidRDefault="003A0B1A" w:rsidP="00AE5FF0">
            <w:pPr>
              <w:tabs>
                <w:tab w:val="left" w:pos="709"/>
              </w:tabs>
              <w:spacing w:after="0" w:line="240" w:lineRule="auto"/>
              <w:jc w:val="center"/>
              <w:rPr>
                <w:rFonts w:cstheme="minorHAnsi"/>
                <w:bCs/>
              </w:rPr>
            </w:pPr>
          </w:p>
        </w:tc>
        <w:tc>
          <w:tcPr>
            <w:tcW w:w="478" w:type="pct"/>
            <w:tcBorders>
              <w:top w:val="single" w:sz="4" w:space="0" w:color="auto"/>
              <w:left w:val="single" w:sz="4" w:space="0" w:color="auto"/>
              <w:bottom w:val="single" w:sz="4" w:space="0" w:color="auto"/>
              <w:right w:val="single" w:sz="4" w:space="0" w:color="auto"/>
            </w:tcBorders>
          </w:tcPr>
          <w:p w14:paraId="108474FA" w14:textId="526D7031"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tcPr>
          <w:p w14:paraId="4B5F384C" w14:textId="77777777" w:rsidR="003A0B1A" w:rsidRPr="00C976AF" w:rsidRDefault="003A0B1A" w:rsidP="00AE5FF0">
            <w:pPr>
              <w:tabs>
                <w:tab w:val="left" w:pos="709"/>
              </w:tabs>
              <w:spacing w:after="0" w:line="240" w:lineRule="auto"/>
              <w:jc w:val="center"/>
              <w:rPr>
                <w:rFonts w:cstheme="minorHAnsi"/>
                <w:bCs/>
              </w:rPr>
            </w:pPr>
          </w:p>
        </w:tc>
        <w:tc>
          <w:tcPr>
            <w:tcW w:w="554" w:type="pct"/>
            <w:tcBorders>
              <w:top w:val="single" w:sz="4" w:space="0" w:color="auto"/>
              <w:left w:val="single" w:sz="4" w:space="0" w:color="auto"/>
              <w:bottom w:val="single" w:sz="4" w:space="0" w:color="auto"/>
              <w:right w:val="single" w:sz="4" w:space="0" w:color="auto"/>
            </w:tcBorders>
          </w:tcPr>
          <w:p w14:paraId="70888C05" w14:textId="77777777" w:rsidR="003A0B1A" w:rsidRDefault="003A0B1A" w:rsidP="00AE5FF0">
            <w:pPr>
              <w:tabs>
                <w:tab w:val="left" w:pos="709"/>
              </w:tabs>
              <w:spacing w:after="0" w:line="240" w:lineRule="auto"/>
              <w:jc w:val="center"/>
              <w:rPr>
                <w:rFonts w:cstheme="minorHAnsi"/>
                <w:bCs/>
              </w:rPr>
            </w:pPr>
          </w:p>
        </w:tc>
      </w:tr>
      <w:tr w:rsidR="00B64EF0" w:rsidRPr="00C976AF" w14:paraId="2BC17BE4" w14:textId="2DBA88B5" w:rsidTr="00EF3C0C">
        <w:trPr>
          <w:trHeight w:val="454"/>
          <w:jc w:val="center"/>
        </w:trPr>
        <w:tc>
          <w:tcPr>
            <w:tcW w:w="798" w:type="pct"/>
            <w:tcBorders>
              <w:top w:val="single" w:sz="4" w:space="0" w:color="auto"/>
              <w:left w:val="single" w:sz="4" w:space="0" w:color="auto"/>
              <w:bottom w:val="single" w:sz="4" w:space="0" w:color="auto"/>
              <w:right w:val="single" w:sz="4" w:space="0" w:color="auto"/>
            </w:tcBorders>
            <w:vAlign w:val="center"/>
          </w:tcPr>
          <w:p w14:paraId="61F7958D" w14:textId="77777777" w:rsidR="003A0B1A" w:rsidRPr="00C976AF" w:rsidRDefault="003A0B1A" w:rsidP="00AE5FF0">
            <w:pPr>
              <w:tabs>
                <w:tab w:val="left" w:pos="709"/>
              </w:tabs>
              <w:spacing w:after="0" w:line="240" w:lineRule="auto"/>
            </w:pPr>
            <w:r w:rsidRPr="00C976AF">
              <w:t>Demographics</w:t>
            </w:r>
          </w:p>
        </w:tc>
        <w:tc>
          <w:tcPr>
            <w:tcW w:w="537" w:type="pct"/>
            <w:tcBorders>
              <w:top w:val="single" w:sz="4" w:space="0" w:color="auto"/>
              <w:left w:val="single" w:sz="4" w:space="0" w:color="auto"/>
              <w:bottom w:val="single" w:sz="4" w:space="0" w:color="auto"/>
              <w:right w:val="single" w:sz="4" w:space="0" w:color="auto"/>
            </w:tcBorders>
            <w:vAlign w:val="center"/>
          </w:tcPr>
          <w:p w14:paraId="72313E9A" w14:textId="55B45837" w:rsidR="003A0B1A" w:rsidRPr="00C976AF" w:rsidRDefault="003A0B1A" w:rsidP="00AE5FF0">
            <w:pPr>
              <w:tabs>
                <w:tab w:val="left" w:pos="709"/>
              </w:tabs>
              <w:spacing w:after="0" w:line="240" w:lineRule="auto"/>
              <w:jc w:val="center"/>
              <w:rPr>
                <w:rFonts w:cstheme="minorHAnsi"/>
                <w:bCs/>
              </w:rPr>
            </w:pPr>
            <w:r w:rsidRPr="00C976AF">
              <w:rPr>
                <w:rFonts w:cstheme="minorHAnsi"/>
                <w:bCs/>
              </w:rPr>
              <w:t>X</w:t>
            </w:r>
          </w:p>
        </w:tc>
        <w:tc>
          <w:tcPr>
            <w:tcW w:w="526" w:type="pct"/>
            <w:tcBorders>
              <w:top w:val="single" w:sz="4" w:space="0" w:color="auto"/>
              <w:left w:val="single" w:sz="4" w:space="0" w:color="auto"/>
              <w:bottom w:val="single" w:sz="4" w:space="0" w:color="auto"/>
              <w:right w:val="single" w:sz="4" w:space="0" w:color="auto"/>
            </w:tcBorders>
            <w:vAlign w:val="center"/>
          </w:tcPr>
          <w:p w14:paraId="663B87DD"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14D8151C"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40AE9542" w14:textId="77777777" w:rsidR="003A0B1A" w:rsidRPr="00C976AF" w:rsidRDefault="003A0B1A" w:rsidP="00AE5FF0">
            <w:pPr>
              <w:tabs>
                <w:tab w:val="left" w:pos="709"/>
              </w:tabs>
              <w:spacing w:after="0" w:line="240" w:lineRule="auto"/>
              <w:jc w:val="center"/>
              <w:rPr>
                <w:rFonts w:cstheme="minorHAnsi"/>
                <w:bCs/>
                <w:highlight w:val="magenta"/>
              </w:rPr>
            </w:pPr>
          </w:p>
        </w:tc>
        <w:tc>
          <w:tcPr>
            <w:tcW w:w="526" w:type="pct"/>
            <w:tcBorders>
              <w:top w:val="single" w:sz="4" w:space="0" w:color="auto"/>
              <w:left w:val="single" w:sz="4" w:space="0" w:color="auto"/>
              <w:bottom w:val="single" w:sz="4" w:space="0" w:color="auto"/>
              <w:right w:val="single" w:sz="4" w:space="0" w:color="auto"/>
            </w:tcBorders>
            <w:vAlign w:val="center"/>
          </w:tcPr>
          <w:p w14:paraId="04A0E6C3" w14:textId="35817098" w:rsidR="003A0B1A" w:rsidRPr="00C976AF" w:rsidRDefault="003A0B1A" w:rsidP="00AE5FF0">
            <w:pPr>
              <w:tabs>
                <w:tab w:val="left" w:pos="709"/>
              </w:tabs>
              <w:spacing w:after="0" w:line="240" w:lineRule="auto"/>
              <w:jc w:val="center"/>
              <w:rPr>
                <w:rFonts w:cstheme="minorHAnsi"/>
                <w:bCs/>
              </w:rPr>
            </w:pPr>
          </w:p>
        </w:tc>
        <w:tc>
          <w:tcPr>
            <w:tcW w:w="478" w:type="pct"/>
            <w:tcBorders>
              <w:top w:val="single" w:sz="4" w:space="0" w:color="auto"/>
              <w:left w:val="single" w:sz="4" w:space="0" w:color="auto"/>
              <w:bottom w:val="single" w:sz="4" w:space="0" w:color="auto"/>
              <w:right w:val="single" w:sz="4" w:space="0" w:color="auto"/>
            </w:tcBorders>
          </w:tcPr>
          <w:p w14:paraId="58E3252D" w14:textId="1453084F"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tcPr>
          <w:p w14:paraId="76D93AD3" w14:textId="77777777" w:rsidR="003A0B1A" w:rsidRPr="00C976AF" w:rsidRDefault="003A0B1A" w:rsidP="00AE5FF0">
            <w:pPr>
              <w:tabs>
                <w:tab w:val="left" w:pos="709"/>
              </w:tabs>
              <w:spacing w:after="0" w:line="240" w:lineRule="auto"/>
              <w:jc w:val="center"/>
              <w:rPr>
                <w:rFonts w:cstheme="minorHAnsi"/>
                <w:bCs/>
              </w:rPr>
            </w:pPr>
          </w:p>
        </w:tc>
        <w:tc>
          <w:tcPr>
            <w:tcW w:w="554" w:type="pct"/>
            <w:tcBorders>
              <w:top w:val="single" w:sz="4" w:space="0" w:color="auto"/>
              <w:left w:val="single" w:sz="4" w:space="0" w:color="auto"/>
              <w:bottom w:val="single" w:sz="4" w:space="0" w:color="auto"/>
              <w:right w:val="single" w:sz="4" w:space="0" w:color="auto"/>
            </w:tcBorders>
          </w:tcPr>
          <w:p w14:paraId="681B4A37" w14:textId="77777777" w:rsidR="003A0B1A" w:rsidRDefault="003A0B1A" w:rsidP="00AE5FF0">
            <w:pPr>
              <w:tabs>
                <w:tab w:val="left" w:pos="709"/>
              </w:tabs>
              <w:spacing w:after="0" w:line="240" w:lineRule="auto"/>
              <w:jc w:val="center"/>
              <w:rPr>
                <w:rFonts w:cstheme="minorHAnsi"/>
                <w:bCs/>
              </w:rPr>
            </w:pPr>
          </w:p>
        </w:tc>
      </w:tr>
      <w:tr w:rsidR="00B64EF0" w:rsidRPr="00C976AF" w14:paraId="72A3B4A3" w14:textId="4E3B2461" w:rsidTr="00EF3C0C">
        <w:trPr>
          <w:trHeight w:val="454"/>
          <w:jc w:val="center"/>
        </w:trPr>
        <w:tc>
          <w:tcPr>
            <w:tcW w:w="798" w:type="pct"/>
            <w:tcBorders>
              <w:top w:val="single" w:sz="4" w:space="0" w:color="auto"/>
              <w:left w:val="single" w:sz="4" w:space="0" w:color="auto"/>
              <w:bottom w:val="single" w:sz="4" w:space="0" w:color="auto"/>
              <w:right w:val="single" w:sz="4" w:space="0" w:color="auto"/>
            </w:tcBorders>
            <w:vAlign w:val="center"/>
          </w:tcPr>
          <w:p w14:paraId="38BAA462" w14:textId="77777777" w:rsidR="003A0B1A" w:rsidRPr="00C976AF" w:rsidRDefault="003A0B1A" w:rsidP="00AE5FF0">
            <w:pPr>
              <w:tabs>
                <w:tab w:val="left" w:pos="709"/>
              </w:tabs>
              <w:spacing w:after="0" w:line="240" w:lineRule="auto"/>
            </w:pPr>
            <w:r w:rsidRPr="00C976AF">
              <w:t>Medical history</w:t>
            </w:r>
          </w:p>
        </w:tc>
        <w:tc>
          <w:tcPr>
            <w:tcW w:w="537" w:type="pct"/>
            <w:tcBorders>
              <w:top w:val="single" w:sz="4" w:space="0" w:color="auto"/>
              <w:left w:val="single" w:sz="4" w:space="0" w:color="auto"/>
              <w:bottom w:val="single" w:sz="4" w:space="0" w:color="auto"/>
              <w:right w:val="single" w:sz="4" w:space="0" w:color="auto"/>
            </w:tcBorders>
            <w:vAlign w:val="center"/>
          </w:tcPr>
          <w:p w14:paraId="6B41132C" w14:textId="02A91140" w:rsidR="003A0B1A" w:rsidRPr="00C976AF" w:rsidRDefault="003A0B1A" w:rsidP="00AE5FF0">
            <w:pPr>
              <w:tabs>
                <w:tab w:val="left" w:pos="709"/>
              </w:tabs>
              <w:spacing w:after="0" w:line="240" w:lineRule="auto"/>
              <w:jc w:val="center"/>
              <w:rPr>
                <w:rFonts w:cstheme="minorHAnsi"/>
                <w:bCs/>
              </w:rPr>
            </w:pPr>
            <w:r w:rsidRPr="00C976AF">
              <w:rPr>
                <w:rFonts w:cstheme="minorHAnsi"/>
                <w:bCs/>
              </w:rPr>
              <w:t>X</w:t>
            </w:r>
          </w:p>
        </w:tc>
        <w:tc>
          <w:tcPr>
            <w:tcW w:w="526" w:type="pct"/>
            <w:tcBorders>
              <w:top w:val="single" w:sz="4" w:space="0" w:color="auto"/>
              <w:left w:val="single" w:sz="4" w:space="0" w:color="auto"/>
              <w:bottom w:val="single" w:sz="4" w:space="0" w:color="auto"/>
              <w:right w:val="single" w:sz="4" w:space="0" w:color="auto"/>
            </w:tcBorders>
            <w:vAlign w:val="center"/>
          </w:tcPr>
          <w:p w14:paraId="3A897B71" w14:textId="77777777" w:rsidR="003A0B1A" w:rsidRPr="00C976AF" w:rsidRDefault="003A0B1A" w:rsidP="00AE5FF0">
            <w:pPr>
              <w:tabs>
                <w:tab w:val="left" w:pos="709"/>
              </w:tabs>
              <w:spacing w:after="0" w:line="240" w:lineRule="auto"/>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47516CA7"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19C20AE7" w14:textId="77777777" w:rsidR="003A0B1A" w:rsidRPr="00C976AF" w:rsidRDefault="003A0B1A" w:rsidP="00AE5FF0">
            <w:pPr>
              <w:tabs>
                <w:tab w:val="left" w:pos="709"/>
              </w:tabs>
              <w:spacing w:after="0" w:line="240" w:lineRule="auto"/>
              <w:jc w:val="center"/>
              <w:rPr>
                <w:rFonts w:cstheme="minorHAnsi"/>
                <w:bCs/>
                <w:highlight w:val="magenta"/>
              </w:rPr>
            </w:pPr>
          </w:p>
        </w:tc>
        <w:tc>
          <w:tcPr>
            <w:tcW w:w="526" w:type="pct"/>
            <w:tcBorders>
              <w:top w:val="single" w:sz="4" w:space="0" w:color="auto"/>
              <w:left w:val="single" w:sz="4" w:space="0" w:color="auto"/>
              <w:bottom w:val="single" w:sz="4" w:space="0" w:color="auto"/>
              <w:right w:val="single" w:sz="4" w:space="0" w:color="auto"/>
            </w:tcBorders>
            <w:vAlign w:val="center"/>
          </w:tcPr>
          <w:p w14:paraId="4428F74A" w14:textId="234984D2" w:rsidR="003A0B1A" w:rsidRPr="00C976AF" w:rsidRDefault="003A0B1A" w:rsidP="00AE5FF0">
            <w:pPr>
              <w:tabs>
                <w:tab w:val="left" w:pos="709"/>
              </w:tabs>
              <w:spacing w:after="0" w:line="240" w:lineRule="auto"/>
              <w:jc w:val="center"/>
              <w:rPr>
                <w:rFonts w:cstheme="minorHAnsi"/>
                <w:bCs/>
              </w:rPr>
            </w:pPr>
          </w:p>
        </w:tc>
        <w:tc>
          <w:tcPr>
            <w:tcW w:w="478" w:type="pct"/>
            <w:tcBorders>
              <w:top w:val="single" w:sz="4" w:space="0" w:color="auto"/>
              <w:left w:val="single" w:sz="4" w:space="0" w:color="auto"/>
              <w:bottom w:val="single" w:sz="4" w:space="0" w:color="auto"/>
              <w:right w:val="single" w:sz="4" w:space="0" w:color="auto"/>
            </w:tcBorders>
          </w:tcPr>
          <w:p w14:paraId="010B0A0F" w14:textId="309264AF"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tcPr>
          <w:p w14:paraId="4D3F8E1E" w14:textId="77777777" w:rsidR="003A0B1A" w:rsidRPr="00C976AF" w:rsidRDefault="003A0B1A" w:rsidP="00AE5FF0">
            <w:pPr>
              <w:tabs>
                <w:tab w:val="left" w:pos="709"/>
              </w:tabs>
              <w:spacing w:after="0" w:line="240" w:lineRule="auto"/>
              <w:jc w:val="center"/>
              <w:rPr>
                <w:rFonts w:cstheme="minorHAnsi"/>
                <w:bCs/>
              </w:rPr>
            </w:pPr>
          </w:p>
        </w:tc>
        <w:tc>
          <w:tcPr>
            <w:tcW w:w="554" w:type="pct"/>
            <w:tcBorders>
              <w:top w:val="single" w:sz="4" w:space="0" w:color="auto"/>
              <w:left w:val="single" w:sz="4" w:space="0" w:color="auto"/>
              <w:bottom w:val="single" w:sz="4" w:space="0" w:color="auto"/>
              <w:right w:val="single" w:sz="4" w:space="0" w:color="auto"/>
            </w:tcBorders>
          </w:tcPr>
          <w:p w14:paraId="4DEF8889" w14:textId="77777777" w:rsidR="003A0B1A" w:rsidRDefault="003A0B1A" w:rsidP="00AE5FF0">
            <w:pPr>
              <w:tabs>
                <w:tab w:val="left" w:pos="709"/>
              </w:tabs>
              <w:spacing w:after="0" w:line="240" w:lineRule="auto"/>
              <w:jc w:val="center"/>
              <w:rPr>
                <w:rFonts w:cstheme="minorHAnsi"/>
                <w:bCs/>
              </w:rPr>
            </w:pPr>
          </w:p>
        </w:tc>
      </w:tr>
      <w:tr w:rsidR="00B64EF0" w:rsidRPr="00C976AF" w14:paraId="05DCC4F7" w14:textId="06D32E64" w:rsidTr="00EF3C0C">
        <w:trPr>
          <w:trHeight w:val="454"/>
          <w:jc w:val="center"/>
        </w:trPr>
        <w:tc>
          <w:tcPr>
            <w:tcW w:w="798" w:type="pct"/>
            <w:tcBorders>
              <w:top w:val="single" w:sz="4" w:space="0" w:color="auto"/>
              <w:left w:val="single" w:sz="4" w:space="0" w:color="auto"/>
              <w:bottom w:val="single" w:sz="4" w:space="0" w:color="auto"/>
              <w:right w:val="single" w:sz="4" w:space="0" w:color="auto"/>
            </w:tcBorders>
            <w:vAlign w:val="center"/>
          </w:tcPr>
          <w:p w14:paraId="4BAEA19E" w14:textId="77777777" w:rsidR="003A0B1A" w:rsidRPr="00C976AF" w:rsidRDefault="003A0B1A" w:rsidP="00AE5FF0">
            <w:pPr>
              <w:tabs>
                <w:tab w:val="left" w:pos="709"/>
              </w:tabs>
              <w:spacing w:after="0" w:line="240" w:lineRule="auto"/>
            </w:pPr>
            <w:r w:rsidRPr="00C976AF">
              <w:t>Randomisation</w:t>
            </w:r>
          </w:p>
        </w:tc>
        <w:tc>
          <w:tcPr>
            <w:tcW w:w="537" w:type="pct"/>
            <w:tcBorders>
              <w:top w:val="single" w:sz="4" w:space="0" w:color="auto"/>
              <w:left w:val="single" w:sz="4" w:space="0" w:color="auto"/>
              <w:bottom w:val="single" w:sz="4" w:space="0" w:color="auto"/>
              <w:right w:val="single" w:sz="4" w:space="0" w:color="auto"/>
            </w:tcBorders>
            <w:vAlign w:val="center"/>
          </w:tcPr>
          <w:p w14:paraId="057AFE3F" w14:textId="630E72D6" w:rsidR="003A0B1A" w:rsidRPr="00C976AF" w:rsidRDefault="003A0B1A" w:rsidP="00AE5FF0">
            <w:pPr>
              <w:tabs>
                <w:tab w:val="left" w:pos="709"/>
              </w:tabs>
              <w:spacing w:after="0" w:line="240" w:lineRule="auto"/>
              <w:jc w:val="center"/>
              <w:rPr>
                <w:rFonts w:cstheme="minorHAnsi"/>
                <w:bCs/>
              </w:rPr>
            </w:pPr>
            <w:r w:rsidRPr="00C976AF">
              <w:rPr>
                <w:rFonts w:cstheme="minorHAnsi"/>
                <w:bCs/>
              </w:rPr>
              <w:t>X</w:t>
            </w:r>
          </w:p>
        </w:tc>
        <w:tc>
          <w:tcPr>
            <w:tcW w:w="526" w:type="pct"/>
            <w:tcBorders>
              <w:top w:val="single" w:sz="4" w:space="0" w:color="auto"/>
              <w:left w:val="single" w:sz="4" w:space="0" w:color="auto"/>
              <w:bottom w:val="single" w:sz="4" w:space="0" w:color="auto"/>
              <w:right w:val="single" w:sz="4" w:space="0" w:color="auto"/>
            </w:tcBorders>
            <w:vAlign w:val="center"/>
          </w:tcPr>
          <w:p w14:paraId="5A78742D"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5A0DD284"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5F51E892" w14:textId="77777777" w:rsidR="003A0B1A" w:rsidRPr="00C976AF" w:rsidRDefault="003A0B1A" w:rsidP="00AE5FF0">
            <w:pPr>
              <w:tabs>
                <w:tab w:val="left" w:pos="709"/>
              </w:tabs>
              <w:spacing w:after="0" w:line="240" w:lineRule="auto"/>
              <w:jc w:val="center"/>
              <w:rPr>
                <w:rFonts w:cstheme="minorHAnsi"/>
                <w:bCs/>
                <w:highlight w:val="magenta"/>
              </w:rPr>
            </w:pPr>
          </w:p>
        </w:tc>
        <w:tc>
          <w:tcPr>
            <w:tcW w:w="526" w:type="pct"/>
            <w:tcBorders>
              <w:top w:val="single" w:sz="4" w:space="0" w:color="auto"/>
              <w:left w:val="single" w:sz="4" w:space="0" w:color="auto"/>
              <w:bottom w:val="single" w:sz="4" w:space="0" w:color="auto"/>
              <w:right w:val="single" w:sz="4" w:space="0" w:color="auto"/>
            </w:tcBorders>
            <w:vAlign w:val="center"/>
          </w:tcPr>
          <w:p w14:paraId="645401FA" w14:textId="46E79540" w:rsidR="003A0B1A" w:rsidRPr="00C976AF" w:rsidRDefault="003A0B1A" w:rsidP="00AE5FF0">
            <w:pPr>
              <w:tabs>
                <w:tab w:val="left" w:pos="709"/>
              </w:tabs>
              <w:spacing w:after="0" w:line="240" w:lineRule="auto"/>
              <w:jc w:val="center"/>
              <w:rPr>
                <w:rFonts w:cstheme="minorHAnsi"/>
                <w:bCs/>
              </w:rPr>
            </w:pPr>
          </w:p>
        </w:tc>
        <w:tc>
          <w:tcPr>
            <w:tcW w:w="478" w:type="pct"/>
            <w:tcBorders>
              <w:top w:val="single" w:sz="4" w:space="0" w:color="auto"/>
              <w:left w:val="single" w:sz="4" w:space="0" w:color="auto"/>
              <w:bottom w:val="single" w:sz="4" w:space="0" w:color="auto"/>
              <w:right w:val="single" w:sz="4" w:space="0" w:color="auto"/>
            </w:tcBorders>
          </w:tcPr>
          <w:p w14:paraId="43BAE58F" w14:textId="3350C28F"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tcPr>
          <w:p w14:paraId="42F32C1D" w14:textId="77777777" w:rsidR="003A0B1A" w:rsidRPr="00C976AF" w:rsidRDefault="003A0B1A" w:rsidP="00AE5FF0">
            <w:pPr>
              <w:tabs>
                <w:tab w:val="left" w:pos="709"/>
              </w:tabs>
              <w:spacing w:after="0" w:line="240" w:lineRule="auto"/>
              <w:jc w:val="center"/>
              <w:rPr>
                <w:rFonts w:cstheme="minorHAnsi"/>
                <w:bCs/>
              </w:rPr>
            </w:pPr>
          </w:p>
        </w:tc>
        <w:tc>
          <w:tcPr>
            <w:tcW w:w="554" w:type="pct"/>
            <w:tcBorders>
              <w:top w:val="single" w:sz="4" w:space="0" w:color="auto"/>
              <w:left w:val="single" w:sz="4" w:space="0" w:color="auto"/>
              <w:bottom w:val="single" w:sz="4" w:space="0" w:color="auto"/>
              <w:right w:val="single" w:sz="4" w:space="0" w:color="auto"/>
            </w:tcBorders>
          </w:tcPr>
          <w:p w14:paraId="6EA756D1" w14:textId="77777777" w:rsidR="003A0B1A" w:rsidRDefault="003A0B1A" w:rsidP="00AE5FF0">
            <w:pPr>
              <w:tabs>
                <w:tab w:val="left" w:pos="709"/>
              </w:tabs>
              <w:spacing w:after="0" w:line="240" w:lineRule="auto"/>
              <w:jc w:val="center"/>
              <w:rPr>
                <w:rFonts w:cstheme="minorHAnsi"/>
                <w:bCs/>
              </w:rPr>
            </w:pPr>
          </w:p>
        </w:tc>
      </w:tr>
      <w:tr w:rsidR="00B64EF0" w:rsidRPr="00C976AF" w14:paraId="7B0E0A13" w14:textId="442C3FD0" w:rsidTr="00EF3C0C">
        <w:trPr>
          <w:trHeight w:val="454"/>
          <w:jc w:val="center"/>
        </w:trPr>
        <w:tc>
          <w:tcPr>
            <w:tcW w:w="798" w:type="pct"/>
            <w:tcBorders>
              <w:top w:val="single" w:sz="4" w:space="0" w:color="auto"/>
              <w:left w:val="single" w:sz="4" w:space="0" w:color="auto"/>
              <w:bottom w:val="single" w:sz="4" w:space="0" w:color="auto"/>
              <w:right w:val="single" w:sz="4" w:space="0" w:color="auto"/>
            </w:tcBorders>
            <w:vAlign w:val="center"/>
          </w:tcPr>
          <w:p w14:paraId="31F04F90" w14:textId="55E0F9DD" w:rsidR="003A0B1A" w:rsidRPr="00C976AF" w:rsidRDefault="003A0B1A" w:rsidP="00AE5FF0">
            <w:pPr>
              <w:tabs>
                <w:tab w:val="left" w:pos="709"/>
              </w:tabs>
              <w:spacing w:after="0" w:line="240" w:lineRule="auto"/>
            </w:pPr>
            <w:r w:rsidRPr="00C976AF">
              <w:t>Set up mobile app</w:t>
            </w:r>
          </w:p>
        </w:tc>
        <w:tc>
          <w:tcPr>
            <w:tcW w:w="537" w:type="pct"/>
            <w:tcBorders>
              <w:top w:val="single" w:sz="4" w:space="0" w:color="auto"/>
              <w:left w:val="single" w:sz="4" w:space="0" w:color="auto"/>
              <w:bottom w:val="single" w:sz="4" w:space="0" w:color="auto"/>
              <w:right w:val="single" w:sz="4" w:space="0" w:color="auto"/>
            </w:tcBorders>
            <w:vAlign w:val="center"/>
          </w:tcPr>
          <w:p w14:paraId="6B2916F6" w14:textId="451415AD" w:rsidR="003A0B1A" w:rsidRPr="00C976AF" w:rsidRDefault="003A0B1A" w:rsidP="00AE5FF0">
            <w:pPr>
              <w:tabs>
                <w:tab w:val="left" w:pos="709"/>
              </w:tabs>
              <w:spacing w:after="0" w:line="240" w:lineRule="auto"/>
              <w:jc w:val="center"/>
              <w:rPr>
                <w:rFonts w:cstheme="minorHAnsi"/>
                <w:bCs/>
              </w:rPr>
            </w:pPr>
            <w:r w:rsidRPr="00C976AF">
              <w:rPr>
                <w:rFonts w:cstheme="minorHAnsi"/>
                <w:bCs/>
              </w:rPr>
              <w:t>X</w:t>
            </w:r>
          </w:p>
        </w:tc>
        <w:tc>
          <w:tcPr>
            <w:tcW w:w="526" w:type="pct"/>
            <w:tcBorders>
              <w:top w:val="single" w:sz="4" w:space="0" w:color="auto"/>
              <w:left w:val="single" w:sz="4" w:space="0" w:color="auto"/>
              <w:bottom w:val="single" w:sz="4" w:space="0" w:color="auto"/>
              <w:right w:val="single" w:sz="4" w:space="0" w:color="auto"/>
            </w:tcBorders>
            <w:vAlign w:val="center"/>
          </w:tcPr>
          <w:p w14:paraId="2262C3EF"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42035A8D"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15B5ABF1" w14:textId="77777777" w:rsidR="003A0B1A" w:rsidRPr="00C976AF" w:rsidRDefault="003A0B1A" w:rsidP="00AE5FF0">
            <w:pPr>
              <w:tabs>
                <w:tab w:val="left" w:pos="709"/>
              </w:tabs>
              <w:spacing w:after="0" w:line="240" w:lineRule="auto"/>
              <w:jc w:val="center"/>
              <w:rPr>
                <w:rFonts w:cstheme="minorHAnsi"/>
                <w:bCs/>
                <w:highlight w:val="magenta"/>
              </w:rPr>
            </w:pPr>
          </w:p>
        </w:tc>
        <w:tc>
          <w:tcPr>
            <w:tcW w:w="526" w:type="pct"/>
            <w:tcBorders>
              <w:top w:val="single" w:sz="4" w:space="0" w:color="auto"/>
              <w:left w:val="single" w:sz="4" w:space="0" w:color="auto"/>
              <w:bottom w:val="single" w:sz="4" w:space="0" w:color="auto"/>
              <w:right w:val="single" w:sz="4" w:space="0" w:color="auto"/>
            </w:tcBorders>
            <w:vAlign w:val="center"/>
          </w:tcPr>
          <w:p w14:paraId="7591F26C" w14:textId="4A45851C" w:rsidR="003A0B1A" w:rsidRPr="00C976AF" w:rsidRDefault="003A0B1A" w:rsidP="00AE5FF0">
            <w:pPr>
              <w:tabs>
                <w:tab w:val="left" w:pos="709"/>
              </w:tabs>
              <w:spacing w:after="0" w:line="240" w:lineRule="auto"/>
              <w:jc w:val="center"/>
              <w:rPr>
                <w:rFonts w:cstheme="minorHAnsi"/>
                <w:bCs/>
              </w:rPr>
            </w:pPr>
          </w:p>
        </w:tc>
        <w:tc>
          <w:tcPr>
            <w:tcW w:w="478" w:type="pct"/>
            <w:tcBorders>
              <w:top w:val="single" w:sz="4" w:space="0" w:color="auto"/>
              <w:left w:val="single" w:sz="4" w:space="0" w:color="auto"/>
              <w:bottom w:val="single" w:sz="4" w:space="0" w:color="auto"/>
              <w:right w:val="single" w:sz="4" w:space="0" w:color="auto"/>
            </w:tcBorders>
          </w:tcPr>
          <w:p w14:paraId="46F795F6" w14:textId="200794A5"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tcPr>
          <w:p w14:paraId="3455C239" w14:textId="77777777" w:rsidR="003A0B1A" w:rsidRPr="00C976AF" w:rsidRDefault="003A0B1A" w:rsidP="00AE5FF0">
            <w:pPr>
              <w:tabs>
                <w:tab w:val="left" w:pos="709"/>
              </w:tabs>
              <w:spacing w:after="0" w:line="240" w:lineRule="auto"/>
              <w:jc w:val="center"/>
              <w:rPr>
                <w:rFonts w:cstheme="minorHAnsi"/>
                <w:bCs/>
              </w:rPr>
            </w:pPr>
          </w:p>
        </w:tc>
        <w:tc>
          <w:tcPr>
            <w:tcW w:w="554" w:type="pct"/>
            <w:tcBorders>
              <w:top w:val="single" w:sz="4" w:space="0" w:color="auto"/>
              <w:left w:val="single" w:sz="4" w:space="0" w:color="auto"/>
              <w:bottom w:val="single" w:sz="4" w:space="0" w:color="auto"/>
              <w:right w:val="single" w:sz="4" w:space="0" w:color="auto"/>
            </w:tcBorders>
          </w:tcPr>
          <w:p w14:paraId="7098DFDB" w14:textId="77777777" w:rsidR="003A0B1A" w:rsidRDefault="003A0B1A" w:rsidP="00AE5FF0">
            <w:pPr>
              <w:tabs>
                <w:tab w:val="left" w:pos="709"/>
              </w:tabs>
              <w:spacing w:after="0" w:line="240" w:lineRule="auto"/>
              <w:jc w:val="center"/>
              <w:rPr>
                <w:rFonts w:cstheme="minorHAnsi"/>
                <w:bCs/>
              </w:rPr>
            </w:pPr>
          </w:p>
        </w:tc>
      </w:tr>
      <w:tr w:rsidR="00B64EF0" w:rsidRPr="00C976AF" w14:paraId="16F41DA6" w14:textId="67A3867F" w:rsidTr="00EF3C0C">
        <w:trPr>
          <w:trHeight w:val="454"/>
          <w:jc w:val="center"/>
        </w:trPr>
        <w:tc>
          <w:tcPr>
            <w:tcW w:w="798" w:type="pct"/>
            <w:tcBorders>
              <w:top w:val="single" w:sz="4" w:space="0" w:color="auto"/>
              <w:left w:val="single" w:sz="4" w:space="0" w:color="auto"/>
              <w:bottom w:val="single" w:sz="4" w:space="0" w:color="auto"/>
              <w:right w:val="single" w:sz="4" w:space="0" w:color="auto"/>
            </w:tcBorders>
            <w:vAlign w:val="center"/>
          </w:tcPr>
          <w:p w14:paraId="64A56A05" w14:textId="7F01D19E" w:rsidR="003A0B1A" w:rsidRPr="00C976AF" w:rsidRDefault="003A0B1A" w:rsidP="00AE5FF0">
            <w:pPr>
              <w:tabs>
                <w:tab w:val="left" w:pos="709"/>
              </w:tabs>
              <w:spacing w:after="0" w:line="240" w:lineRule="auto"/>
            </w:pPr>
            <w:r w:rsidRPr="00C976AF">
              <w:t>Given thermometer</w:t>
            </w:r>
          </w:p>
        </w:tc>
        <w:tc>
          <w:tcPr>
            <w:tcW w:w="537" w:type="pct"/>
            <w:tcBorders>
              <w:top w:val="single" w:sz="4" w:space="0" w:color="auto"/>
              <w:left w:val="single" w:sz="4" w:space="0" w:color="auto"/>
              <w:bottom w:val="single" w:sz="4" w:space="0" w:color="auto"/>
              <w:right w:val="single" w:sz="4" w:space="0" w:color="auto"/>
            </w:tcBorders>
            <w:vAlign w:val="center"/>
          </w:tcPr>
          <w:p w14:paraId="38E12A0B" w14:textId="471F5487" w:rsidR="003A0B1A" w:rsidRPr="00C976AF" w:rsidRDefault="003A0B1A" w:rsidP="00AE5FF0">
            <w:pPr>
              <w:tabs>
                <w:tab w:val="left" w:pos="709"/>
              </w:tabs>
              <w:spacing w:after="0" w:line="240" w:lineRule="auto"/>
              <w:jc w:val="center"/>
              <w:rPr>
                <w:rFonts w:cstheme="minorHAnsi"/>
                <w:bCs/>
              </w:rPr>
            </w:pPr>
            <w:r w:rsidRPr="00C976AF">
              <w:rPr>
                <w:rFonts w:cstheme="minorHAnsi"/>
                <w:bCs/>
              </w:rPr>
              <w:t>X</w:t>
            </w:r>
          </w:p>
        </w:tc>
        <w:tc>
          <w:tcPr>
            <w:tcW w:w="526" w:type="pct"/>
            <w:tcBorders>
              <w:top w:val="single" w:sz="4" w:space="0" w:color="auto"/>
              <w:left w:val="single" w:sz="4" w:space="0" w:color="auto"/>
              <w:bottom w:val="single" w:sz="4" w:space="0" w:color="auto"/>
              <w:right w:val="single" w:sz="4" w:space="0" w:color="auto"/>
            </w:tcBorders>
            <w:vAlign w:val="center"/>
          </w:tcPr>
          <w:p w14:paraId="3116B4E0"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4F25B6C9"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74E22CCF" w14:textId="77777777" w:rsidR="003A0B1A" w:rsidRPr="00C976AF" w:rsidRDefault="003A0B1A" w:rsidP="00AE5FF0">
            <w:pPr>
              <w:tabs>
                <w:tab w:val="left" w:pos="709"/>
              </w:tabs>
              <w:spacing w:after="0" w:line="240" w:lineRule="auto"/>
              <w:jc w:val="center"/>
              <w:rPr>
                <w:rFonts w:cstheme="minorHAnsi"/>
                <w:bCs/>
                <w:highlight w:val="magenta"/>
              </w:rPr>
            </w:pPr>
          </w:p>
        </w:tc>
        <w:tc>
          <w:tcPr>
            <w:tcW w:w="526" w:type="pct"/>
            <w:tcBorders>
              <w:top w:val="single" w:sz="4" w:space="0" w:color="auto"/>
              <w:left w:val="single" w:sz="4" w:space="0" w:color="auto"/>
              <w:bottom w:val="single" w:sz="4" w:space="0" w:color="auto"/>
              <w:right w:val="single" w:sz="4" w:space="0" w:color="auto"/>
            </w:tcBorders>
            <w:vAlign w:val="center"/>
          </w:tcPr>
          <w:p w14:paraId="23DE01B4" w14:textId="74022CBF" w:rsidR="003A0B1A" w:rsidRPr="00C976AF" w:rsidRDefault="003A0B1A" w:rsidP="00AE5FF0">
            <w:pPr>
              <w:tabs>
                <w:tab w:val="left" w:pos="709"/>
              </w:tabs>
              <w:spacing w:after="0" w:line="240" w:lineRule="auto"/>
              <w:jc w:val="center"/>
              <w:rPr>
                <w:rFonts w:cstheme="minorHAnsi"/>
                <w:bCs/>
              </w:rPr>
            </w:pPr>
          </w:p>
        </w:tc>
        <w:tc>
          <w:tcPr>
            <w:tcW w:w="478" w:type="pct"/>
            <w:tcBorders>
              <w:top w:val="single" w:sz="4" w:space="0" w:color="auto"/>
              <w:left w:val="single" w:sz="4" w:space="0" w:color="auto"/>
              <w:bottom w:val="single" w:sz="4" w:space="0" w:color="auto"/>
              <w:right w:val="single" w:sz="4" w:space="0" w:color="auto"/>
            </w:tcBorders>
          </w:tcPr>
          <w:p w14:paraId="34F53A92" w14:textId="2E4A7EDC"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tcPr>
          <w:p w14:paraId="6EE8D3E4" w14:textId="77777777" w:rsidR="003A0B1A" w:rsidRPr="00C976AF" w:rsidRDefault="003A0B1A" w:rsidP="00AE5FF0">
            <w:pPr>
              <w:tabs>
                <w:tab w:val="left" w:pos="709"/>
              </w:tabs>
              <w:spacing w:after="0" w:line="240" w:lineRule="auto"/>
              <w:jc w:val="center"/>
              <w:rPr>
                <w:rFonts w:cstheme="minorHAnsi"/>
                <w:bCs/>
              </w:rPr>
            </w:pPr>
          </w:p>
        </w:tc>
        <w:tc>
          <w:tcPr>
            <w:tcW w:w="554" w:type="pct"/>
            <w:tcBorders>
              <w:top w:val="single" w:sz="4" w:space="0" w:color="auto"/>
              <w:left w:val="single" w:sz="4" w:space="0" w:color="auto"/>
              <w:bottom w:val="single" w:sz="4" w:space="0" w:color="auto"/>
              <w:right w:val="single" w:sz="4" w:space="0" w:color="auto"/>
            </w:tcBorders>
          </w:tcPr>
          <w:p w14:paraId="076B93E0" w14:textId="77777777" w:rsidR="003A0B1A" w:rsidRDefault="003A0B1A" w:rsidP="00AE5FF0">
            <w:pPr>
              <w:tabs>
                <w:tab w:val="left" w:pos="709"/>
              </w:tabs>
              <w:spacing w:after="0" w:line="240" w:lineRule="auto"/>
              <w:jc w:val="center"/>
              <w:rPr>
                <w:rFonts w:cstheme="minorHAnsi"/>
                <w:bCs/>
              </w:rPr>
            </w:pPr>
          </w:p>
        </w:tc>
      </w:tr>
      <w:tr w:rsidR="00B64EF0" w:rsidRPr="00C976AF" w14:paraId="702AD250" w14:textId="1250A608" w:rsidTr="00EF3C0C">
        <w:trPr>
          <w:trHeight w:val="454"/>
          <w:jc w:val="center"/>
        </w:trPr>
        <w:tc>
          <w:tcPr>
            <w:tcW w:w="798" w:type="pct"/>
            <w:tcBorders>
              <w:top w:val="single" w:sz="4" w:space="0" w:color="auto"/>
              <w:left w:val="single" w:sz="4" w:space="0" w:color="auto"/>
              <w:bottom w:val="single" w:sz="4" w:space="0" w:color="auto"/>
              <w:right w:val="single" w:sz="4" w:space="0" w:color="auto"/>
            </w:tcBorders>
            <w:vAlign w:val="center"/>
          </w:tcPr>
          <w:p w14:paraId="2E22392E" w14:textId="0C7E8644" w:rsidR="003A0B1A" w:rsidRPr="00C976AF" w:rsidRDefault="003A0B1A" w:rsidP="00AE5FF0">
            <w:pPr>
              <w:tabs>
                <w:tab w:val="left" w:pos="709"/>
              </w:tabs>
              <w:spacing w:after="0" w:line="240" w:lineRule="auto"/>
            </w:pPr>
            <w:r w:rsidRPr="00C976AF">
              <w:t>Venous blood test</w:t>
            </w:r>
          </w:p>
        </w:tc>
        <w:tc>
          <w:tcPr>
            <w:tcW w:w="537" w:type="pct"/>
            <w:tcBorders>
              <w:top w:val="single" w:sz="4" w:space="0" w:color="auto"/>
              <w:left w:val="single" w:sz="4" w:space="0" w:color="auto"/>
              <w:bottom w:val="single" w:sz="4" w:space="0" w:color="auto"/>
              <w:right w:val="single" w:sz="4" w:space="0" w:color="auto"/>
            </w:tcBorders>
            <w:vAlign w:val="center"/>
          </w:tcPr>
          <w:p w14:paraId="71F86550" w14:textId="005DA606" w:rsidR="003A0B1A" w:rsidRPr="00C976AF" w:rsidRDefault="003A0B1A" w:rsidP="00AE5FF0">
            <w:pPr>
              <w:tabs>
                <w:tab w:val="left" w:pos="709"/>
              </w:tabs>
              <w:spacing w:after="0" w:line="240" w:lineRule="auto"/>
              <w:jc w:val="center"/>
              <w:rPr>
                <w:rFonts w:cstheme="minorHAnsi"/>
                <w:bCs/>
              </w:rPr>
            </w:pPr>
            <w:r w:rsidRPr="00C976AF">
              <w:rPr>
                <w:rFonts w:cstheme="minorHAnsi"/>
                <w:bCs/>
              </w:rPr>
              <w:t>Y</w:t>
            </w:r>
          </w:p>
        </w:tc>
        <w:tc>
          <w:tcPr>
            <w:tcW w:w="526" w:type="pct"/>
            <w:tcBorders>
              <w:top w:val="single" w:sz="4" w:space="0" w:color="auto"/>
              <w:left w:val="single" w:sz="4" w:space="0" w:color="auto"/>
              <w:bottom w:val="single" w:sz="4" w:space="0" w:color="auto"/>
              <w:right w:val="single" w:sz="4" w:space="0" w:color="auto"/>
            </w:tcBorders>
            <w:vAlign w:val="center"/>
          </w:tcPr>
          <w:p w14:paraId="61539277"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5E26C85A"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10E11ED5" w14:textId="4BBE99DD" w:rsidR="003A0B1A" w:rsidRPr="00C976AF" w:rsidRDefault="003A0B1A" w:rsidP="00AE5FF0">
            <w:pPr>
              <w:tabs>
                <w:tab w:val="left" w:pos="709"/>
              </w:tabs>
              <w:spacing w:after="0" w:line="240" w:lineRule="auto"/>
              <w:jc w:val="center"/>
              <w:rPr>
                <w:rFonts w:cstheme="minorHAnsi"/>
                <w:bCs/>
              </w:rPr>
            </w:pPr>
            <w:r w:rsidRPr="00C976AF">
              <w:t>Z</w:t>
            </w:r>
          </w:p>
        </w:tc>
        <w:tc>
          <w:tcPr>
            <w:tcW w:w="526" w:type="pct"/>
            <w:tcBorders>
              <w:top w:val="single" w:sz="4" w:space="0" w:color="auto"/>
              <w:left w:val="single" w:sz="4" w:space="0" w:color="auto"/>
              <w:bottom w:val="single" w:sz="4" w:space="0" w:color="auto"/>
              <w:right w:val="single" w:sz="4" w:space="0" w:color="auto"/>
            </w:tcBorders>
            <w:vAlign w:val="center"/>
          </w:tcPr>
          <w:p w14:paraId="276887B4" w14:textId="7D1863A6" w:rsidR="003A0B1A" w:rsidRPr="00C976AF" w:rsidRDefault="003A0B1A" w:rsidP="00AE5FF0">
            <w:pPr>
              <w:tabs>
                <w:tab w:val="left" w:pos="709"/>
              </w:tabs>
              <w:spacing w:after="0" w:line="240" w:lineRule="auto"/>
              <w:jc w:val="center"/>
              <w:rPr>
                <w:rFonts w:cstheme="minorHAnsi"/>
                <w:bCs/>
              </w:rPr>
            </w:pPr>
          </w:p>
        </w:tc>
        <w:tc>
          <w:tcPr>
            <w:tcW w:w="478" w:type="pct"/>
            <w:tcBorders>
              <w:top w:val="single" w:sz="4" w:space="0" w:color="auto"/>
              <w:left w:val="single" w:sz="4" w:space="0" w:color="auto"/>
              <w:bottom w:val="single" w:sz="4" w:space="0" w:color="auto"/>
              <w:right w:val="single" w:sz="4" w:space="0" w:color="auto"/>
            </w:tcBorders>
            <w:vAlign w:val="center"/>
          </w:tcPr>
          <w:p w14:paraId="1630C9AD" w14:textId="7E08BEB9" w:rsidR="003A0B1A" w:rsidRPr="00C976AF" w:rsidRDefault="003A0B1A" w:rsidP="00AE5FF0">
            <w:pPr>
              <w:tabs>
                <w:tab w:val="left" w:pos="709"/>
              </w:tabs>
              <w:spacing w:after="0" w:line="240" w:lineRule="auto"/>
              <w:jc w:val="center"/>
              <w:rPr>
                <w:rFonts w:cstheme="minorHAnsi"/>
                <w:bCs/>
              </w:rPr>
            </w:pPr>
            <w:r w:rsidRPr="00C976AF">
              <w:t>Z</w:t>
            </w:r>
            <w:r w:rsidRPr="00C976AF">
              <w:rPr>
                <w:vertAlign w:val="superscript"/>
              </w:rPr>
              <w:t>2</w:t>
            </w:r>
          </w:p>
        </w:tc>
        <w:tc>
          <w:tcPr>
            <w:tcW w:w="527" w:type="pct"/>
            <w:tcBorders>
              <w:top w:val="single" w:sz="4" w:space="0" w:color="auto"/>
              <w:left w:val="single" w:sz="4" w:space="0" w:color="auto"/>
              <w:bottom w:val="single" w:sz="4" w:space="0" w:color="auto"/>
              <w:right w:val="single" w:sz="4" w:space="0" w:color="auto"/>
            </w:tcBorders>
          </w:tcPr>
          <w:p w14:paraId="1AD4D8F5" w14:textId="592205BA" w:rsidR="003A0B1A" w:rsidRPr="00C976AF" w:rsidRDefault="003A0B1A" w:rsidP="00005FD0">
            <w:pPr>
              <w:tabs>
                <w:tab w:val="left" w:pos="709"/>
              </w:tabs>
              <w:spacing w:before="120" w:after="120" w:line="240" w:lineRule="auto"/>
              <w:jc w:val="center"/>
            </w:pPr>
            <w:r>
              <w:rPr>
                <w:rFonts w:cstheme="minorHAnsi"/>
                <w:bCs/>
              </w:rPr>
              <w:t>Z</w:t>
            </w:r>
            <w:r w:rsidR="006E2E31" w:rsidRPr="00EF3C0C">
              <w:rPr>
                <w:rFonts w:cstheme="minorHAnsi"/>
                <w:bCs/>
                <w:vertAlign w:val="superscript"/>
              </w:rPr>
              <w:t>3</w:t>
            </w:r>
          </w:p>
        </w:tc>
        <w:tc>
          <w:tcPr>
            <w:tcW w:w="554" w:type="pct"/>
            <w:tcBorders>
              <w:top w:val="single" w:sz="4" w:space="0" w:color="auto"/>
              <w:left w:val="single" w:sz="4" w:space="0" w:color="auto"/>
              <w:bottom w:val="single" w:sz="4" w:space="0" w:color="auto"/>
              <w:right w:val="single" w:sz="4" w:space="0" w:color="auto"/>
            </w:tcBorders>
          </w:tcPr>
          <w:p w14:paraId="3AFE2EFD" w14:textId="085494AB" w:rsidR="003A0B1A" w:rsidRDefault="003A0B1A" w:rsidP="00005FD0">
            <w:pPr>
              <w:tabs>
                <w:tab w:val="left" w:pos="709"/>
              </w:tabs>
              <w:spacing w:before="120" w:after="120" w:line="240" w:lineRule="auto"/>
              <w:jc w:val="center"/>
            </w:pPr>
            <w:r>
              <w:rPr>
                <w:rFonts w:cstheme="minorHAnsi"/>
                <w:bCs/>
              </w:rPr>
              <w:t>Z</w:t>
            </w:r>
            <w:r w:rsidR="006E2E31" w:rsidRPr="005856D0">
              <w:rPr>
                <w:rFonts w:cstheme="minorHAnsi"/>
                <w:bCs/>
                <w:vertAlign w:val="superscript"/>
              </w:rPr>
              <w:t>3</w:t>
            </w:r>
          </w:p>
        </w:tc>
      </w:tr>
      <w:tr w:rsidR="00B64EF0" w:rsidRPr="00C976AF" w14:paraId="02327962" w14:textId="6D6042EA" w:rsidTr="00EF3C0C">
        <w:trPr>
          <w:trHeight w:val="454"/>
          <w:jc w:val="center"/>
        </w:trPr>
        <w:tc>
          <w:tcPr>
            <w:tcW w:w="798" w:type="pct"/>
            <w:tcBorders>
              <w:top w:val="single" w:sz="4" w:space="0" w:color="auto"/>
              <w:left w:val="single" w:sz="4" w:space="0" w:color="auto"/>
              <w:bottom w:val="single" w:sz="4" w:space="0" w:color="auto"/>
              <w:right w:val="single" w:sz="4" w:space="0" w:color="auto"/>
            </w:tcBorders>
            <w:vAlign w:val="center"/>
          </w:tcPr>
          <w:p w14:paraId="35D343AB" w14:textId="35FFEDDA" w:rsidR="003A0B1A" w:rsidRPr="00C976AF" w:rsidRDefault="003A0B1A" w:rsidP="00AE5FF0">
            <w:pPr>
              <w:tabs>
                <w:tab w:val="left" w:pos="709"/>
              </w:tabs>
              <w:spacing w:after="0" w:line="240" w:lineRule="auto"/>
            </w:pPr>
            <w:r w:rsidRPr="00C976AF">
              <w:t>Observed 1</w:t>
            </w:r>
            <w:r w:rsidRPr="00C976AF">
              <w:rPr>
                <w:vertAlign w:val="superscript"/>
              </w:rPr>
              <w:t>st</w:t>
            </w:r>
            <w:r w:rsidRPr="00C976AF">
              <w:t xml:space="preserve"> dose of study medication</w:t>
            </w:r>
          </w:p>
        </w:tc>
        <w:tc>
          <w:tcPr>
            <w:tcW w:w="537" w:type="pct"/>
            <w:tcBorders>
              <w:top w:val="single" w:sz="4" w:space="0" w:color="auto"/>
              <w:left w:val="single" w:sz="4" w:space="0" w:color="auto"/>
              <w:bottom w:val="single" w:sz="4" w:space="0" w:color="auto"/>
              <w:right w:val="single" w:sz="4" w:space="0" w:color="auto"/>
            </w:tcBorders>
            <w:vAlign w:val="center"/>
          </w:tcPr>
          <w:p w14:paraId="04D7D3A9" w14:textId="03C507E8" w:rsidR="003A0B1A" w:rsidRPr="00C976AF" w:rsidRDefault="003A0B1A" w:rsidP="00AE5FF0">
            <w:pPr>
              <w:tabs>
                <w:tab w:val="left" w:pos="709"/>
              </w:tabs>
              <w:spacing w:after="0" w:line="240" w:lineRule="auto"/>
              <w:jc w:val="center"/>
              <w:rPr>
                <w:rFonts w:cstheme="minorHAnsi"/>
                <w:bCs/>
              </w:rPr>
            </w:pPr>
            <w:r w:rsidRPr="00C976AF">
              <w:rPr>
                <w:rFonts w:cstheme="minorHAnsi"/>
                <w:bCs/>
                <w:color w:val="000000" w:themeColor="text1"/>
              </w:rPr>
              <w:t>X</w:t>
            </w:r>
          </w:p>
        </w:tc>
        <w:tc>
          <w:tcPr>
            <w:tcW w:w="526" w:type="pct"/>
            <w:tcBorders>
              <w:top w:val="single" w:sz="4" w:space="0" w:color="auto"/>
              <w:left w:val="single" w:sz="4" w:space="0" w:color="auto"/>
              <w:bottom w:val="single" w:sz="4" w:space="0" w:color="auto"/>
              <w:right w:val="single" w:sz="4" w:space="0" w:color="auto"/>
            </w:tcBorders>
            <w:vAlign w:val="center"/>
          </w:tcPr>
          <w:p w14:paraId="66DFBA62"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2FFE2016" w14:textId="77777777"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4321C7B4" w14:textId="77777777" w:rsidR="003A0B1A" w:rsidRPr="00C976AF" w:rsidRDefault="003A0B1A" w:rsidP="00AE5FF0">
            <w:pPr>
              <w:tabs>
                <w:tab w:val="left" w:pos="709"/>
              </w:tabs>
              <w:spacing w:after="0" w:line="240" w:lineRule="auto"/>
              <w:jc w:val="center"/>
              <w:rPr>
                <w:rFonts w:cstheme="minorHAnsi"/>
                <w:bCs/>
              </w:rPr>
            </w:pPr>
          </w:p>
        </w:tc>
        <w:tc>
          <w:tcPr>
            <w:tcW w:w="526" w:type="pct"/>
            <w:tcBorders>
              <w:top w:val="single" w:sz="4" w:space="0" w:color="auto"/>
              <w:left w:val="single" w:sz="4" w:space="0" w:color="auto"/>
              <w:bottom w:val="single" w:sz="4" w:space="0" w:color="auto"/>
              <w:right w:val="single" w:sz="4" w:space="0" w:color="auto"/>
            </w:tcBorders>
            <w:vAlign w:val="center"/>
          </w:tcPr>
          <w:p w14:paraId="01F72AD2" w14:textId="73442A68" w:rsidR="003A0B1A" w:rsidRPr="00C976AF" w:rsidRDefault="003A0B1A" w:rsidP="00AE5FF0">
            <w:pPr>
              <w:tabs>
                <w:tab w:val="left" w:pos="709"/>
              </w:tabs>
              <w:spacing w:after="0" w:line="240" w:lineRule="auto"/>
              <w:jc w:val="center"/>
              <w:rPr>
                <w:rFonts w:cstheme="minorHAnsi"/>
                <w:bCs/>
              </w:rPr>
            </w:pPr>
          </w:p>
        </w:tc>
        <w:tc>
          <w:tcPr>
            <w:tcW w:w="478" w:type="pct"/>
            <w:tcBorders>
              <w:top w:val="single" w:sz="4" w:space="0" w:color="auto"/>
              <w:left w:val="single" w:sz="4" w:space="0" w:color="auto"/>
              <w:bottom w:val="single" w:sz="4" w:space="0" w:color="auto"/>
              <w:right w:val="single" w:sz="4" w:space="0" w:color="auto"/>
            </w:tcBorders>
          </w:tcPr>
          <w:p w14:paraId="5BD554B5" w14:textId="06A7F34A"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tcPr>
          <w:p w14:paraId="36B6D1E2" w14:textId="77777777" w:rsidR="003A0B1A" w:rsidRPr="00C976AF" w:rsidRDefault="003A0B1A" w:rsidP="00AE5FF0">
            <w:pPr>
              <w:tabs>
                <w:tab w:val="left" w:pos="709"/>
              </w:tabs>
              <w:spacing w:after="0" w:line="240" w:lineRule="auto"/>
              <w:jc w:val="center"/>
              <w:rPr>
                <w:rFonts w:cstheme="minorHAnsi"/>
                <w:bCs/>
              </w:rPr>
            </w:pPr>
          </w:p>
        </w:tc>
        <w:tc>
          <w:tcPr>
            <w:tcW w:w="554" w:type="pct"/>
            <w:tcBorders>
              <w:top w:val="single" w:sz="4" w:space="0" w:color="auto"/>
              <w:left w:val="single" w:sz="4" w:space="0" w:color="auto"/>
              <w:bottom w:val="single" w:sz="4" w:space="0" w:color="auto"/>
              <w:right w:val="single" w:sz="4" w:space="0" w:color="auto"/>
            </w:tcBorders>
          </w:tcPr>
          <w:p w14:paraId="20F3EE24" w14:textId="77777777" w:rsidR="003A0B1A" w:rsidRDefault="003A0B1A" w:rsidP="00AE5FF0">
            <w:pPr>
              <w:tabs>
                <w:tab w:val="left" w:pos="709"/>
              </w:tabs>
              <w:spacing w:after="0" w:line="240" w:lineRule="auto"/>
              <w:jc w:val="center"/>
              <w:rPr>
                <w:rFonts w:cstheme="minorHAnsi"/>
                <w:bCs/>
              </w:rPr>
            </w:pPr>
          </w:p>
        </w:tc>
      </w:tr>
      <w:tr w:rsidR="00B64EF0" w:rsidRPr="00C976AF" w14:paraId="137CB08E" w14:textId="57D27EDF" w:rsidTr="00EF3C0C">
        <w:trPr>
          <w:trHeight w:val="454"/>
          <w:jc w:val="center"/>
        </w:trPr>
        <w:tc>
          <w:tcPr>
            <w:tcW w:w="798" w:type="pct"/>
            <w:tcBorders>
              <w:top w:val="single" w:sz="4" w:space="0" w:color="auto"/>
              <w:left w:val="single" w:sz="4" w:space="0" w:color="auto"/>
              <w:bottom w:val="single" w:sz="4" w:space="0" w:color="auto"/>
              <w:right w:val="single" w:sz="4" w:space="0" w:color="auto"/>
            </w:tcBorders>
            <w:vAlign w:val="center"/>
          </w:tcPr>
          <w:p w14:paraId="2DADC338" w14:textId="00A45454" w:rsidR="003A0B1A" w:rsidRPr="00C976AF" w:rsidRDefault="003A0B1A" w:rsidP="00AE5FF0">
            <w:pPr>
              <w:tabs>
                <w:tab w:val="left" w:pos="709"/>
              </w:tabs>
              <w:spacing w:after="0" w:line="240" w:lineRule="auto"/>
            </w:pPr>
            <w:r w:rsidRPr="00C976AF">
              <w:t>Dispensation of study medication (unless diagnosed as COVID-19 before visit)</w:t>
            </w:r>
          </w:p>
        </w:tc>
        <w:tc>
          <w:tcPr>
            <w:tcW w:w="537" w:type="pct"/>
            <w:tcBorders>
              <w:top w:val="single" w:sz="4" w:space="0" w:color="auto"/>
              <w:left w:val="single" w:sz="4" w:space="0" w:color="auto"/>
              <w:bottom w:val="single" w:sz="4" w:space="0" w:color="auto"/>
              <w:right w:val="single" w:sz="4" w:space="0" w:color="auto"/>
            </w:tcBorders>
            <w:vAlign w:val="center"/>
          </w:tcPr>
          <w:p w14:paraId="7E2707B1" w14:textId="2594DFF2" w:rsidR="003A0B1A" w:rsidRPr="00C976AF" w:rsidRDefault="003A0B1A" w:rsidP="00AE5FF0">
            <w:pPr>
              <w:tabs>
                <w:tab w:val="left" w:pos="709"/>
              </w:tabs>
              <w:spacing w:after="0" w:line="240" w:lineRule="auto"/>
              <w:jc w:val="center"/>
              <w:rPr>
                <w:rFonts w:cstheme="minorHAnsi"/>
                <w:bCs/>
                <w:color w:val="000000" w:themeColor="text1"/>
              </w:rPr>
            </w:pPr>
            <w:r w:rsidRPr="00C976AF">
              <w:rPr>
                <w:rFonts w:cstheme="minorHAnsi"/>
                <w:bCs/>
              </w:rPr>
              <w:t>X</w:t>
            </w:r>
          </w:p>
        </w:tc>
        <w:tc>
          <w:tcPr>
            <w:tcW w:w="526" w:type="pct"/>
            <w:tcBorders>
              <w:top w:val="single" w:sz="4" w:space="0" w:color="auto"/>
              <w:left w:val="single" w:sz="4" w:space="0" w:color="auto"/>
              <w:bottom w:val="single" w:sz="4" w:space="0" w:color="auto"/>
              <w:right w:val="single" w:sz="4" w:space="0" w:color="auto"/>
            </w:tcBorders>
            <w:vAlign w:val="center"/>
          </w:tcPr>
          <w:p w14:paraId="3A5F1507" w14:textId="712AFDF0" w:rsidR="003A0B1A" w:rsidRPr="00C976AF" w:rsidRDefault="003A0B1A" w:rsidP="00AE5FF0">
            <w:pPr>
              <w:tabs>
                <w:tab w:val="left" w:pos="709"/>
              </w:tabs>
              <w:spacing w:after="0" w:line="240" w:lineRule="auto"/>
              <w:jc w:val="center"/>
              <w:rPr>
                <w:rFonts w:cstheme="minorHAnsi"/>
                <w:bCs/>
              </w:rPr>
            </w:pPr>
            <w:r w:rsidRPr="00C976AF">
              <w:rPr>
                <w:rFonts w:cstheme="minorHAnsi"/>
                <w:bCs/>
              </w:rPr>
              <w:t>X</w:t>
            </w:r>
          </w:p>
        </w:tc>
        <w:tc>
          <w:tcPr>
            <w:tcW w:w="527" w:type="pct"/>
            <w:tcBorders>
              <w:top w:val="single" w:sz="4" w:space="0" w:color="auto"/>
              <w:left w:val="single" w:sz="4" w:space="0" w:color="auto"/>
              <w:bottom w:val="single" w:sz="4" w:space="0" w:color="auto"/>
              <w:right w:val="single" w:sz="4" w:space="0" w:color="auto"/>
            </w:tcBorders>
            <w:vAlign w:val="center"/>
          </w:tcPr>
          <w:p w14:paraId="6CB66D9B" w14:textId="1E547797" w:rsidR="003A0B1A" w:rsidRPr="00C976AF" w:rsidRDefault="003A0B1A" w:rsidP="00AE5FF0">
            <w:pPr>
              <w:tabs>
                <w:tab w:val="left" w:pos="709"/>
              </w:tabs>
              <w:spacing w:after="0" w:line="240" w:lineRule="auto"/>
              <w:jc w:val="center"/>
              <w:rPr>
                <w:rFonts w:cstheme="minorHAnsi"/>
                <w:bCs/>
              </w:rPr>
            </w:pPr>
            <w:r w:rsidRPr="00C976AF">
              <w:rPr>
                <w:rFonts w:cstheme="minorHAnsi"/>
                <w:bCs/>
              </w:rPr>
              <w:t>X</w:t>
            </w:r>
          </w:p>
        </w:tc>
        <w:tc>
          <w:tcPr>
            <w:tcW w:w="527" w:type="pct"/>
            <w:tcBorders>
              <w:top w:val="single" w:sz="4" w:space="0" w:color="auto"/>
              <w:left w:val="single" w:sz="4" w:space="0" w:color="auto"/>
              <w:bottom w:val="single" w:sz="4" w:space="0" w:color="auto"/>
              <w:right w:val="single" w:sz="4" w:space="0" w:color="auto"/>
            </w:tcBorders>
            <w:vAlign w:val="center"/>
          </w:tcPr>
          <w:p w14:paraId="2D97B8C3" w14:textId="77777777" w:rsidR="003A0B1A" w:rsidRPr="00C976AF" w:rsidRDefault="003A0B1A" w:rsidP="00AE5FF0">
            <w:pPr>
              <w:tabs>
                <w:tab w:val="left" w:pos="709"/>
              </w:tabs>
              <w:spacing w:after="0" w:line="240" w:lineRule="auto"/>
              <w:jc w:val="center"/>
              <w:rPr>
                <w:rFonts w:cstheme="minorHAnsi"/>
                <w:bCs/>
              </w:rPr>
            </w:pPr>
          </w:p>
        </w:tc>
        <w:tc>
          <w:tcPr>
            <w:tcW w:w="526" w:type="pct"/>
            <w:tcBorders>
              <w:top w:val="single" w:sz="4" w:space="0" w:color="auto"/>
              <w:left w:val="single" w:sz="4" w:space="0" w:color="auto"/>
              <w:bottom w:val="single" w:sz="4" w:space="0" w:color="auto"/>
              <w:right w:val="single" w:sz="4" w:space="0" w:color="auto"/>
            </w:tcBorders>
            <w:vAlign w:val="center"/>
          </w:tcPr>
          <w:p w14:paraId="4EC26A81" w14:textId="7312AED9" w:rsidR="003A0B1A" w:rsidRPr="00C976AF" w:rsidRDefault="003A0B1A" w:rsidP="00AE5FF0">
            <w:pPr>
              <w:tabs>
                <w:tab w:val="left" w:pos="709"/>
              </w:tabs>
              <w:spacing w:after="0" w:line="240" w:lineRule="auto"/>
              <w:jc w:val="center"/>
              <w:rPr>
                <w:rFonts w:cstheme="minorHAnsi"/>
                <w:bCs/>
              </w:rPr>
            </w:pPr>
          </w:p>
        </w:tc>
        <w:tc>
          <w:tcPr>
            <w:tcW w:w="478" w:type="pct"/>
            <w:tcBorders>
              <w:top w:val="single" w:sz="4" w:space="0" w:color="auto"/>
              <w:left w:val="single" w:sz="4" w:space="0" w:color="auto"/>
              <w:bottom w:val="single" w:sz="4" w:space="0" w:color="auto"/>
              <w:right w:val="single" w:sz="4" w:space="0" w:color="auto"/>
            </w:tcBorders>
          </w:tcPr>
          <w:p w14:paraId="5550F7C1" w14:textId="710D3574" w:rsidR="003A0B1A" w:rsidRPr="00C976AF" w:rsidRDefault="003A0B1A" w:rsidP="00AE5FF0">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tcPr>
          <w:p w14:paraId="7485E194" w14:textId="77777777" w:rsidR="003A0B1A" w:rsidRPr="00C976AF" w:rsidRDefault="003A0B1A" w:rsidP="00AE5FF0">
            <w:pPr>
              <w:tabs>
                <w:tab w:val="left" w:pos="709"/>
              </w:tabs>
              <w:spacing w:after="0" w:line="240" w:lineRule="auto"/>
              <w:jc w:val="center"/>
              <w:rPr>
                <w:rFonts w:cstheme="minorHAnsi"/>
                <w:bCs/>
              </w:rPr>
            </w:pPr>
          </w:p>
        </w:tc>
        <w:tc>
          <w:tcPr>
            <w:tcW w:w="554" w:type="pct"/>
            <w:tcBorders>
              <w:top w:val="single" w:sz="4" w:space="0" w:color="auto"/>
              <w:left w:val="single" w:sz="4" w:space="0" w:color="auto"/>
              <w:bottom w:val="single" w:sz="4" w:space="0" w:color="auto"/>
              <w:right w:val="single" w:sz="4" w:space="0" w:color="auto"/>
            </w:tcBorders>
          </w:tcPr>
          <w:p w14:paraId="415A14D1" w14:textId="77777777" w:rsidR="003A0B1A" w:rsidRDefault="003A0B1A" w:rsidP="00AE5FF0">
            <w:pPr>
              <w:tabs>
                <w:tab w:val="left" w:pos="709"/>
              </w:tabs>
              <w:spacing w:after="0" w:line="240" w:lineRule="auto"/>
              <w:jc w:val="center"/>
              <w:rPr>
                <w:rFonts w:cstheme="minorHAnsi"/>
                <w:bCs/>
              </w:rPr>
            </w:pPr>
          </w:p>
        </w:tc>
      </w:tr>
      <w:tr w:rsidR="00B64EF0" w:rsidRPr="00C976AF" w14:paraId="2B97570B" w14:textId="55BD6CD3" w:rsidTr="00EF3C0C">
        <w:trPr>
          <w:trHeight w:val="454"/>
          <w:jc w:val="center"/>
        </w:trPr>
        <w:tc>
          <w:tcPr>
            <w:tcW w:w="798" w:type="pct"/>
            <w:tcBorders>
              <w:top w:val="single" w:sz="4" w:space="0" w:color="auto"/>
              <w:left w:val="single" w:sz="4" w:space="0" w:color="auto"/>
              <w:bottom w:val="single" w:sz="4" w:space="0" w:color="auto"/>
              <w:right w:val="single" w:sz="4" w:space="0" w:color="auto"/>
            </w:tcBorders>
            <w:vAlign w:val="center"/>
          </w:tcPr>
          <w:p w14:paraId="656755D4" w14:textId="1BA223FE" w:rsidR="003A0B1A" w:rsidRPr="00C976AF" w:rsidRDefault="003A0B1A" w:rsidP="00DB4CD6">
            <w:pPr>
              <w:tabs>
                <w:tab w:val="left" w:pos="709"/>
              </w:tabs>
              <w:spacing w:after="0" w:line="240" w:lineRule="auto"/>
            </w:pPr>
            <w:r w:rsidRPr="00C976AF">
              <w:t>Compliance assessment</w:t>
            </w:r>
          </w:p>
        </w:tc>
        <w:tc>
          <w:tcPr>
            <w:tcW w:w="537" w:type="pct"/>
            <w:tcBorders>
              <w:top w:val="single" w:sz="4" w:space="0" w:color="auto"/>
              <w:left w:val="single" w:sz="4" w:space="0" w:color="auto"/>
              <w:bottom w:val="single" w:sz="4" w:space="0" w:color="auto"/>
              <w:right w:val="single" w:sz="4" w:space="0" w:color="auto"/>
            </w:tcBorders>
            <w:vAlign w:val="center"/>
          </w:tcPr>
          <w:p w14:paraId="4854A3D1" w14:textId="77777777" w:rsidR="003A0B1A" w:rsidRPr="00C976AF" w:rsidRDefault="003A0B1A" w:rsidP="00DB4CD6">
            <w:pPr>
              <w:tabs>
                <w:tab w:val="left" w:pos="709"/>
              </w:tabs>
              <w:spacing w:after="0" w:line="240" w:lineRule="auto"/>
              <w:jc w:val="center"/>
              <w:rPr>
                <w:rFonts w:cstheme="minorHAnsi"/>
                <w:bCs/>
              </w:rPr>
            </w:pPr>
          </w:p>
        </w:tc>
        <w:tc>
          <w:tcPr>
            <w:tcW w:w="526" w:type="pct"/>
            <w:tcBorders>
              <w:top w:val="single" w:sz="4" w:space="0" w:color="auto"/>
              <w:left w:val="single" w:sz="4" w:space="0" w:color="auto"/>
              <w:bottom w:val="single" w:sz="4" w:space="0" w:color="auto"/>
              <w:right w:val="single" w:sz="4" w:space="0" w:color="auto"/>
            </w:tcBorders>
            <w:vAlign w:val="center"/>
          </w:tcPr>
          <w:p w14:paraId="721D5A25" w14:textId="07617F7F"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27" w:type="pct"/>
            <w:tcBorders>
              <w:top w:val="single" w:sz="4" w:space="0" w:color="auto"/>
              <w:left w:val="single" w:sz="4" w:space="0" w:color="auto"/>
              <w:bottom w:val="single" w:sz="4" w:space="0" w:color="auto"/>
              <w:right w:val="single" w:sz="4" w:space="0" w:color="auto"/>
            </w:tcBorders>
            <w:vAlign w:val="center"/>
          </w:tcPr>
          <w:p w14:paraId="6B1839BF" w14:textId="5A51C1F8"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27" w:type="pct"/>
            <w:tcBorders>
              <w:top w:val="single" w:sz="4" w:space="0" w:color="auto"/>
              <w:left w:val="single" w:sz="4" w:space="0" w:color="auto"/>
              <w:bottom w:val="single" w:sz="4" w:space="0" w:color="auto"/>
              <w:right w:val="single" w:sz="4" w:space="0" w:color="auto"/>
            </w:tcBorders>
            <w:vAlign w:val="center"/>
          </w:tcPr>
          <w:p w14:paraId="1B6C3B6A" w14:textId="2F6E1484"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26" w:type="pct"/>
            <w:tcBorders>
              <w:top w:val="single" w:sz="4" w:space="0" w:color="auto"/>
              <w:left w:val="single" w:sz="4" w:space="0" w:color="auto"/>
              <w:bottom w:val="single" w:sz="4" w:space="0" w:color="auto"/>
              <w:right w:val="single" w:sz="4" w:space="0" w:color="auto"/>
            </w:tcBorders>
            <w:vAlign w:val="center"/>
          </w:tcPr>
          <w:p w14:paraId="2230220F" w14:textId="69C55466" w:rsidR="003A0B1A" w:rsidRPr="00C976AF" w:rsidRDefault="003A0B1A" w:rsidP="00DB4CD6">
            <w:pPr>
              <w:tabs>
                <w:tab w:val="left" w:pos="709"/>
              </w:tabs>
              <w:spacing w:after="0" w:line="240" w:lineRule="auto"/>
              <w:jc w:val="center"/>
              <w:rPr>
                <w:rFonts w:cstheme="minorHAnsi"/>
                <w:bCs/>
              </w:rPr>
            </w:pPr>
          </w:p>
        </w:tc>
        <w:tc>
          <w:tcPr>
            <w:tcW w:w="478" w:type="pct"/>
            <w:tcBorders>
              <w:top w:val="single" w:sz="4" w:space="0" w:color="auto"/>
              <w:left w:val="single" w:sz="4" w:space="0" w:color="auto"/>
              <w:bottom w:val="single" w:sz="4" w:space="0" w:color="auto"/>
              <w:right w:val="single" w:sz="4" w:space="0" w:color="auto"/>
            </w:tcBorders>
          </w:tcPr>
          <w:p w14:paraId="6413DB7F" w14:textId="4FEEE669" w:rsidR="003A0B1A" w:rsidRPr="00C976AF" w:rsidRDefault="003A0B1A" w:rsidP="00DB4CD6">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77D0AE78" w14:textId="29B8C35B" w:rsidR="003A0B1A" w:rsidRPr="00C976AF" w:rsidRDefault="003A0B1A" w:rsidP="00005FD0">
            <w:pPr>
              <w:tabs>
                <w:tab w:val="left" w:pos="709"/>
              </w:tabs>
              <w:spacing w:after="0" w:line="240" w:lineRule="auto"/>
              <w:jc w:val="center"/>
              <w:rPr>
                <w:rFonts w:cstheme="minorHAnsi"/>
                <w:bCs/>
              </w:rPr>
            </w:pPr>
            <w:r w:rsidRPr="00C976AF">
              <w:rPr>
                <w:rFonts w:cstheme="minorHAnsi"/>
                <w:bCs/>
              </w:rPr>
              <w:t>X</w:t>
            </w:r>
          </w:p>
        </w:tc>
        <w:tc>
          <w:tcPr>
            <w:tcW w:w="554" w:type="pct"/>
            <w:tcBorders>
              <w:top w:val="single" w:sz="4" w:space="0" w:color="auto"/>
              <w:left w:val="single" w:sz="4" w:space="0" w:color="auto"/>
              <w:bottom w:val="single" w:sz="4" w:space="0" w:color="auto"/>
              <w:right w:val="single" w:sz="4" w:space="0" w:color="auto"/>
            </w:tcBorders>
          </w:tcPr>
          <w:p w14:paraId="5F04C4C0" w14:textId="77777777" w:rsidR="003A0B1A" w:rsidRDefault="003A0B1A" w:rsidP="00DB4CD6">
            <w:pPr>
              <w:tabs>
                <w:tab w:val="left" w:pos="709"/>
              </w:tabs>
              <w:spacing w:after="0" w:line="240" w:lineRule="auto"/>
              <w:jc w:val="center"/>
              <w:rPr>
                <w:rFonts w:cstheme="minorHAnsi"/>
                <w:bCs/>
              </w:rPr>
            </w:pPr>
          </w:p>
        </w:tc>
      </w:tr>
      <w:tr w:rsidR="00B64EF0" w:rsidRPr="00C976AF" w14:paraId="56FBA9E2" w14:textId="55D12E0F" w:rsidTr="00EF3C0C">
        <w:trPr>
          <w:trHeight w:val="454"/>
          <w:jc w:val="center"/>
        </w:trPr>
        <w:tc>
          <w:tcPr>
            <w:tcW w:w="798" w:type="pct"/>
            <w:tcBorders>
              <w:top w:val="single" w:sz="4" w:space="0" w:color="auto"/>
              <w:left w:val="single" w:sz="4" w:space="0" w:color="auto"/>
              <w:bottom w:val="single" w:sz="4" w:space="0" w:color="auto"/>
              <w:right w:val="single" w:sz="4" w:space="0" w:color="auto"/>
            </w:tcBorders>
            <w:vAlign w:val="center"/>
          </w:tcPr>
          <w:p w14:paraId="181C91AB" w14:textId="5BFAFF41" w:rsidR="003A0B1A" w:rsidRPr="00C976AF" w:rsidRDefault="003A0B1A" w:rsidP="00DB4CD6">
            <w:pPr>
              <w:tabs>
                <w:tab w:val="left" w:pos="709"/>
              </w:tabs>
              <w:spacing w:after="0" w:line="240" w:lineRule="auto"/>
            </w:pPr>
            <w:r w:rsidRPr="00C976AF">
              <w:t xml:space="preserve">DBS </w:t>
            </w:r>
          </w:p>
        </w:tc>
        <w:tc>
          <w:tcPr>
            <w:tcW w:w="537" w:type="pct"/>
            <w:tcBorders>
              <w:top w:val="single" w:sz="4" w:space="0" w:color="auto"/>
              <w:left w:val="single" w:sz="4" w:space="0" w:color="auto"/>
              <w:bottom w:val="single" w:sz="4" w:space="0" w:color="auto"/>
              <w:right w:val="single" w:sz="4" w:space="0" w:color="auto"/>
            </w:tcBorders>
            <w:vAlign w:val="center"/>
          </w:tcPr>
          <w:p w14:paraId="1B0D0851" w14:textId="54E977C1"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26" w:type="pct"/>
            <w:tcBorders>
              <w:top w:val="single" w:sz="4" w:space="0" w:color="auto"/>
              <w:left w:val="single" w:sz="4" w:space="0" w:color="auto"/>
              <w:bottom w:val="single" w:sz="4" w:space="0" w:color="auto"/>
              <w:right w:val="single" w:sz="4" w:space="0" w:color="auto"/>
            </w:tcBorders>
            <w:vAlign w:val="center"/>
          </w:tcPr>
          <w:p w14:paraId="5E04D1EF" w14:textId="4264DD6A"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27" w:type="pct"/>
            <w:tcBorders>
              <w:top w:val="single" w:sz="4" w:space="0" w:color="auto"/>
              <w:left w:val="single" w:sz="4" w:space="0" w:color="auto"/>
              <w:bottom w:val="single" w:sz="4" w:space="0" w:color="auto"/>
              <w:right w:val="single" w:sz="4" w:space="0" w:color="auto"/>
            </w:tcBorders>
            <w:vAlign w:val="center"/>
          </w:tcPr>
          <w:p w14:paraId="79F694BD" w14:textId="0D8B29DA"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27" w:type="pct"/>
            <w:tcBorders>
              <w:top w:val="single" w:sz="4" w:space="0" w:color="auto"/>
              <w:left w:val="single" w:sz="4" w:space="0" w:color="auto"/>
              <w:bottom w:val="single" w:sz="4" w:space="0" w:color="auto"/>
              <w:right w:val="single" w:sz="4" w:space="0" w:color="auto"/>
            </w:tcBorders>
            <w:vAlign w:val="center"/>
          </w:tcPr>
          <w:p w14:paraId="03B50B7A" w14:textId="60C1582F"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26" w:type="pct"/>
            <w:tcBorders>
              <w:top w:val="single" w:sz="4" w:space="0" w:color="auto"/>
              <w:left w:val="single" w:sz="4" w:space="0" w:color="auto"/>
              <w:bottom w:val="single" w:sz="4" w:space="0" w:color="auto"/>
              <w:right w:val="single" w:sz="4" w:space="0" w:color="auto"/>
            </w:tcBorders>
            <w:vAlign w:val="center"/>
          </w:tcPr>
          <w:p w14:paraId="538601B0" w14:textId="590CA95F" w:rsidR="003A0B1A" w:rsidRPr="00C976AF" w:rsidRDefault="003A0B1A" w:rsidP="00DB4CD6">
            <w:pPr>
              <w:tabs>
                <w:tab w:val="left" w:pos="709"/>
              </w:tabs>
              <w:spacing w:after="0" w:line="240" w:lineRule="auto"/>
              <w:jc w:val="center"/>
              <w:rPr>
                <w:rFonts w:cstheme="minorHAnsi"/>
                <w:bCs/>
              </w:rPr>
            </w:pPr>
          </w:p>
        </w:tc>
        <w:tc>
          <w:tcPr>
            <w:tcW w:w="478" w:type="pct"/>
            <w:tcBorders>
              <w:top w:val="single" w:sz="4" w:space="0" w:color="auto"/>
              <w:left w:val="single" w:sz="4" w:space="0" w:color="auto"/>
              <w:bottom w:val="single" w:sz="4" w:space="0" w:color="auto"/>
              <w:right w:val="single" w:sz="4" w:space="0" w:color="auto"/>
            </w:tcBorders>
          </w:tcPr>
          <w:p w14:paraId="544ED744" w14:textId="20A085A2" w:rsidR="003A0B1A" w:rsidRPr="00C976AF" w:rsidRDefault="003A0B1A" w:rsidP="00DB4CD6">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7D9E596E" w14:textId="302B31E2"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54" w:type="pct"/>
            <w:tcBorders>
              <w:top w:val="single" w:sz="4" w:space="0" w:color="auto"/>
              <w:left w:val="single" w:sz="4" w:space="0" w:color="auto"/>
              <w:bottom w:val="single" w:sz="4" w:space="0" w:color="auto"/>
              <w:right w:val="single" w:sz="4" w:space="0" w:color="auto"/>
            </w:tcBorders>
          </w:tcPr>
          <w:p w14:paraId="54E0EAA3" w14:textId="77777777" w:rsidR="003A0B1A" w:rsidRDefault="003A0B1A" w:rsidP="00DB4CD6">
            <w:pPr>
              <w:tabs>
                <w:tab w:val="left" w:pos="709"/>
              </w:tabs>
              <w:spacing w:after="0" w:line="240" w:lineRule="auto"/>
              <w:jc w:val="center"/>
              <w:rPr>
                <w:rFonts w:cstheme="minorHAnsi"/>
                <w:bCs/>
              </w:rPr>
            </w:pPr>
          </w:p>
        </w:tc>
      </w:tr>
      <w:tr w:rsidR="00B64EF0" w:rsidRPr="00C976AF" w14:paraId="222720BF" w14:textId="264F720F" w:rsidTr="00EF3C0C">
        <w:trPr>
          <w:trHeight w:val="454"/>
          <w:jc w:val="center"/>
        </w:trPr>
        <w:tc>
          <w:tcPr>
            <w:tcW w:w="798" w:type="pct"/>
            <w:tcBorders>
              <w:top w:val="single" w:sz="4" w:space="0" w:color="auto"/>
              <w:left w:val="single" w:sz="4" w:space="0" w:color="auto"/>
              <w:bottom w:val="single" w:sz="4" w:space="0" w:color="auto"/>
              <w:right w:val="single" w:sz="4" w:space="0" w:color="auto"/>
            </w:tcBorders>
            <w:vAlign w:val="center"/>
          </w:tcPr>
          <w:p w14:paraId="67F3004F" w14:textId="77777777" w:rsidR="003A0B1A" w:rsidRPr="00C976AF" w:rsidRDefault="003A0B1A" w:rsidP="00DB4CD6">
            <w:pPr>
              <w:tabs>
                <w:tab w:val="left" w:pos="709"/>
              </w:tabs>
              <w:spacing w:after="0" w:line="240" w:lineRule="auto"/>
            </w:pPr>
            <w:r w:rsidRPr="00C976AF">
              <w:t>Adverse event assessments</w:t>
            </w:r>
          </w:p>
        </w:tc>
        <w:tc>
          <w:tcPr>
            <w:tcW w:w="537" w:type="pct"/>
            <w:tcBorders>
              <w:top w:val="single" w:sz="4" w:space="0" w:color="auto"/>
              <w:left w:val="single" w:sz="4" w:space="0" w:color="auto"/>
              <w:bottom w:val="single" w:sz="4" w:space="0" w:color="auto"/>
              <w:right w:val="single" w:sz="4" w:space="0" w:color="auto"/>
            </w:tcBorders>
            <w:vAlign w:val="center"/>
          </w:tcPr>
          <w:p w14:paraId="705FC331" w14:textId="77777777" w:rsidR="003A0B1A" w:rsidRPr="00C976AF" w:rsidRDefault="003A0B1A" w:rsidP="00DB4CD6">
            <w:pPr>
              <w:tabs>
                <w:tab w:val="left" w:pos="709"/>
              </w:tabs>
              <w:spacing w:after="0" w:line="240" w:lineRule="auto"/>
              <w:jc w:val="center"/>
              <w:rPr>
                <w:rFonts w:cstheme="minorHAnsi"/>
                <w:bCs/>
              </w:rPr>
            </w:pPr>
          </w:p>
        </w:tc>
        <w:tc>
          <w:tcPr>
            <w:tcW w:w="526" w:type="pct"/>
            <w:tcBorders>
              <w:top w:val="single" w:sz="4" w:space="0" w:color="auto"/>
              <w:left w:val="single" w:sz="4" w:space="0" w:color="auto"/>
              <w:bottom w:val="single" w:sz="4" w:space="0" w:color="auto"/>
              <w:right w:val="single" w:sz="4" w:space="0" w:color="auto"/>
            </w:tcBorders>
            <w:vAlign w:val="center"/>
          </w:tcPr>
          <w:p w14:paraId="24D02F9B" w14:textId="7CB358C5"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27" w:type="pct"/>
            <w:tcBorders>
              <w:top w:val="single" w:sz="4" w:space="0" w:color="auto"/>
              <w:left w:val="single" w:sz="4" w:space="0" w:color="auto"/>
              <w:bottom w:val="single" w:sz="4" w:space="0" w:color="auto"/>
              <w:right w:val="single" w:sz="4" w:space="0" w:color="auto"/>
            </w:tcBorders>
            <w:vAlign w:val="center"/>
          </w:tcPr>
          <w:p w14:paraId="61BF0A13" w14:textId="2ED1531C"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27" w:type="pct"/>
            <w:tcBorders>
              <w:top w:val="single" w:sz="4" w:space="0" w:color="auto"/>
              <w:left w:val="single" w:sz="4" w:space="0" w:color="auto"/>
              <w:bottom w:val="single" w:sz="4" w:space="0" w:color="auto"/>
              <w:right w:val="single" w:sz="4" w:space="0" w:color="auto"/>
            </w:tcBorders>
            <w:vAlign w:val="center"/>
          </w:tcPr>
          <w:p w14:paraId="78F260A7" w14:textId="2D15E066"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26" w:type="pct"/>
            <w:tcBorders>
              <w:top w:val="single" w:sz="4" w:space="0" w:color="auto"/>
              <w:left w:val="single" w:sz="4" w:space="0" w:color="auto"/>
              <w:bottom w:val="single" w:sz="4" w:space="0" w:color="auto"/>
              <w:right w:val="single" w:sz="4" w:space="0" w:color="auto"/>
            </w:tcBorders>
            <w:vAlign w:val="center"/>
          </w:tcPr>
          <w:p w14:paraId="0572DA23" w14:textId="47FB6EBC" w:rsidR="003A0B1A" w:rsidRPr="00C976AF" w:rsidRDefault="003A0B1A" w:rsidP="00DB4CD6">
            <w:pPr>
              <w:tabs>
                <w:tab w:val="left" w:pos="709"/>
              </w:tabs>
              <w:spacing w:after="0" w:line="240" w:lineRule="auto"/>
              <w:jc w:val="center"/>
              <w:rPr>
                <w:rFonts w:cstheme="minorHAnsi"/>
                <w:bCs/>
              </w:rPr>
            </w:pPr>
          </w:p>
        </w:tc>
        <w:tc>
          <w:tcPr>
            <w:tcW w:w="478" w:type="pct"/>
            <w:tcBorders>
              <w:top w:val="single" w:sz="4" w:space="0" w:color="auto"/>
              <w:left w:val="single" w:sz="4" w:space="0" w:color="auto"/>
              <w:bottom w:val="single" w:sz="4" w:space="0" w:color="auto"/>
              <w:right w:val="single" w:sz="4" w:space="0" w:color="auto"/>
            </w:tcBorders>
          </w:tcPr>
          <w:p w14:paraId="43C972BE" w14:textId="04F07696" w:rsidR="003A0B1A" w:rsidRPr="00C976AF" w:rsidRDefault="003A0B1A" w:rsidP="00DB4CD6">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7170CA76" w14:textId="7592BD32"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54" w:type="pct"/>
            <w:tcBorders>
              <w:top w:val="single" w:sz="4" w:space="0" w:color="auto"/>
              <w:left w:val="single" w:sz="4" w:space="0" w:color="auto"/>
              <w:bottom w:val="single" w:sz="4" w:space="0" w:color="auto"/>
              <w:right w:val="single" w:sz="4" w:space="0" w:color="auto"/>
            </w:tcBorders>
          </w:tcPr>
          <w:p w14:paraId="55DA6CCB" w14:textId="77777777" w:rsidR="005162C8" w:rsidRPr="00EF3C0C" w:rsidRDefault="005162C8" w:rsidP="00EF3C0C">
            <w:pPr>
              <w:tabs>
                <w:tab w:val="left" w:pos="709"/>
              </w:tabs>
              <w:spacing w:after="0" w:line="240" w:lineRule="auto"/>
              <w:jc w:val="center"/>
              <w:rPr>
                <w:sz w:val="10"/>
                <w:szCs w:val="10"/>
              </w:rPr>
            </w:pPr>
          </w:p>
          <w:p w14:paraId="50D761CB" w14:textId="3C74547F" w:rsidR="003A0B1A" w:rsidRDefault="5E7DF8D3" w:rsidP="00EF3C0C">
            <w:pPr>
              <w:tabs>
                <w:tab w:val="left" w:pos="709"/>
              </w:tabs>
              <w:spacing w:after="0" w:line="240" w:lineRule="auto"/>
              <w:jc w:val="center"/>
              <w:rPr>
                <w:rFonts w:ascii="Calibri" w:eastAsia="Calibri" w:hAnsi="Calibri" w:cs="Calibri"/>
              </w:rPr>
            </w:pPr>
            <w:r w:rsidRPr="7620F2F8">
              <w:t>X</w:t>
            </w:r>
          </w:p>
        </w:tc>
      </w:tr>
      <w:tr w:rsidR="00B64EF0" w:rsidRPr="00C976AF" w14:paraId="680BA7BD" w14:textId="34B2918F" w:rsidTr="00EF3C0C">
        <w:trPr>
          <w:trHeight w:val="454"/>
          <w:jc w:val="center"/>
        </w:trPr>
        <w:tc>
          <w:tcPr>
            <w:tcW w:w="798" w:type="pct"/>
            <w:tcBorders>
              <w:top w:val="single" w:sz="4" w:space="0" w:color="auto"/>
              <w:left w:val="single" w:sz="4" w:space="0" w:color="auto"/>
              <w:bottom w:val="single" w:sz="4" w:space="0" w:color="auto"/>
              <w:right w:val="single" w:sz="4" w:space="0" w:color="auto"/>
            </w:tcBorders>
            <w:vAlign w:val="center"/>
          </w:tcPr>
          <w:p w14:paraId="6BD07CE2" w14:textId="638D7EC8" w:rsidR="003A0B1A" w:rsidRPr="00C976AF" w:rsidRDefault="003A0B1A" w:rsidP="00DB4CD6">
            <w:pPr>
              <w:tabs>
                <w:tab w:val="left" w:pos="709"/>
              </w:tabs>
              <w:spacing w:after="0" w:line="240" w:lineRule="auto"/>
            </w:pPr>
            <w:r w:rsidRPr="00C976AF">
              <w:t>Questions about well-being, illness, COVID-19 diagnosis and clinical severity data</w:t>
            </w:r>
          </w:p>
        </w:tc>
        <w:tc>
          <w:tcPr>
            <w:tcW w:w="537" w:type="pct"/>
            <w:tcBorders>
              <w:top w:val="single" w:sz="4" w:space="0" w:color="auto"/>
              <w:left w:val="single" w:sz="4" w:space="0" w:color="auto"/>
              <w:bottom w:val="single" w:sz="4" w:space="0" w:color="auto"/>
              <w:right w:val="single" w:sz="4" w:space="0" w:color="auto"/>
            </w:tcBorders>
            <w:vAlign w:val="center"/>
          </w:tcPr>
          <w:p w14:paraId="3853DE2B" w14:textId="201CB6BC"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26" w:type="pct"/>
            <w:tcBorders>
              <w:top w:val="single" w:sz="4" w:space="0" w:color="auto"/>
              <w:left w:val="single" w:sz="4" w:space="0" w:color="auto"/>
              <w:bottom w:val="single" w:sz="4" w:space="0" w:color="auto"/>
              <w:right w:val="single" w:sz="4" w:space="0" w:color="auto"/>
            </w:tcBorders>
            <w:vAlign w:val="center"/>
          </w:tcPr>
          <w:p w14:paraId="047ED90A" w14:textId="089B1C6C"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27" w:type="pct"/>
            <w:tcBorders>
              <w:top w:val="single" w:sz="4" w:space="0" w:color="auto"/>
              <w:left w:val="single" w:sz="4" w:space="0" w:color="auto"/>
              <w:bottom w:val="single" w:sz="4" w:space="0" w:color="auto"/>
              <w:right w:val="single" w:sz="4" w:space="0" w:color="auto"/>
            </w:tcBorders>
            <w:vAlign w:val="center"/>
          </w:tcPr>
          <w:p w14:paraId="1158F7B4" w14:textId="419E11B5"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27" w:type="pct"/>
            <w:tcBorders>
              <w:top w:val="single" w:sz="4" w:space="0" w:color="auto"/>
              <w:left w:val="single" w:sz="4" w:space="0" w:color="auto"/>
              <w:bottom w:val="single" w:sz="4" w:space="0" w:color="auto"/>
              <w:right w:val="single" w:sz="4" w:space="0" w:color="auto"/>
            </w:tcBorders>
            <w:vAlign w:val="center"/>
          </w:tcPr>
          <w:p w14:paraId="1D23682B" w14:textId="681A289D"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26" w:type="pct"/>
            <w:tcBorders>
              <w:top w:val="single" w:sz="4" w:space="0" w:color="auto"/>
              <w:left w:val="single" w:sz="4" w:space="0" w:color="auto"/>
              <w:bottom w:val="single" w:sz="4" w:space="0" w:color="auto"/>
              <w:right w:val="single" w:sz="4" w:space="0" w:color="auto"/>
            </w:tcBorders>
            <w:vAlign w:val="center"/>
          </w:tcPr>
          <w:p w14:paraId="726000CD" w14:textId="267E87FE"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478" w:type="pct"/>
            <w:tcBorders>
              <w:top w:val="single" w:sz="4" w:space="0" w:color="auto"/>
              <w:left w:val="single" w:sz="4" w:space="0" w:color="auto"/>
              <w:bottom w:val="single" w:sz="4" w:space="0" w:color="auto"/>
              <w:right w:val="single" w:sz="4" w:space="0" w:color="auto"/>
            </w:tcBorders>
            <w:vAlign w:val="center"/>
          </w:tcPr>
          <w:p w14:paraId="33BE2F7E" w14:textId="1A3F00E2"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527" w:type="pct"/>
            <w:tcBorders>
              <w:top w:val="single" w:sz="4" w:space="0" w:color="auto"/>
              <w:left w:val="single" w:sz="4" w:space="0" w:color="auto"/>
              <w:bottom w:val="single" w:sz="4" w:space="0" w:color="auto"/>
              <w:right w:val="single" w:sz="4" w:space="0" w:color="auto"/>
            </w:tcBorders>
            <w:vAlign w:val="center"/>
          </w:tcPr>
          <w:p w14:paraId="6010723E" w14:textId="5C73A754" w:rsidR="003A0B1A" w:rsidRPr="00C976AF" w:rsidRDefault="003A0B1A">
            <w:pPr>
              <w:tabs>
                <w:tab w:val="left" w:pos="709"/>
              </w:tabs>
              <w:spacing w:after="0" w:line="240" w:lineRule="auto"/>
              <w:jc w:val="center"/>
              <w:rPr>
                <w:rFonts w:cstheme="minorHAnsi"/>
                <w:bCs/>
              </w:rPr>
            </w:pPr>
            <w:r w:rsidRPr="00C976AF">
              <w:rPr>
                <w:rFonts w:cstheme="minorHAnsi"/>
                <w:bCs/>
              </w:rPr>
              <w:t>X</w:t>
            </w:r>
          </w:p>
        </w:tc>
        <w:tc>
          <w:tcPr>
            <w:tcW w:w="554" w:type="pct"/>
            <w:tcBorders>
              <w:top w:val="single" w:sz="4" w:space="0" w:color="auto"/>
              <w:left w:val="single" w:sz="4" w:space="0" w:color="auto"/>
              <w:bottom w:val="single" w:sz="4" w:space="0" w:color="auto"/>
              <w:right w:val="single" w:sz="4" w:space="0" w:color="auto"/>
            </w:tcBorders>
            <w:vAlign w:val="center"/>
          </w:tcPr>
          <w:p w14:paraId="4186F5EA" w14:textId="398A5A71" w:rsidR="003A0B1A" w:rsidRDefault="00BB6388" w:rsidP="7620F2F8">
            <w:pPr>
              <w:tabs>
                <w:tab w:val="left" w:pos="709"/>
              </w:tabs>
              <w:spacing w:after="0" w:line="240" w:lineRule="auto"/>
              <w:jc w:val="center"/>
            </w:pPr>
            <w:r w:rsidRPr="7620F2F8">
              <w:t>X</w:t>
            </w:r>
          </w:p>
        </w:tc>
      </w:tr>
      <w:tr w:rsidR="00B64EF0" w:rsidRPr="00C976AF" w14:paraId="2DFD88EC" w14:textId="79048695" w:rsidTr="00EF3C0C">
        <w:trPr>
          <w:trHeight w:val="454"/>
          <w:jc w:val="center"/>
        </w:trPr>
        <w:tc>
          <w:tcPr>
            <w:tcW w:w="798" w:type="pct"/>
            <w:tcBorders>
              <w:top w:val="single" w:sz="4" w:space="0" w:color="auto"/>
              <w:left w:val="single" w:sz="4" w:space="0" w:color="auto"/>
              <w:bottom w:val="single" w:sz="4" w:space="0" w:color="auto"/>
              <w:right w:val="single" w:sz="4" w:space="0" w:color="auto"/>
            </w:tcBorders>
            <w:vAlign w:val="center"/>
          </w:tcPr>
          <w:p w14:paraId="404D07C7" w14:textId="32950521" w:rsidR="003A0B1A" w:rsidRPr="00C976AF" w:rsidRDefault="003A0B1A" w:rsidP="00DB4CD6">
            <w:pPr>
              <w:tabs>
                <w:tab w:val="left" w:pos="709"/>
              </w:tabs>
              <w:spacing w:after="0" w:line="240" w:lineRule="auto"/>
            </w:pPr>
            <w:r w:rsidRPr="00C976AF">
              <w:t>Nose and throat swab (+/- sputum)</w:t>
            </w:r>
          </w:p>
        </w:tc>
        <w:tc>
          <w:tcPr>
            <w:tcW w:w="537" w:type="pct"/>
            <w:tcBorders>
              <w:top w:val="single" w:sz="4" w:space="0" w:color="auto"/>
              <w:left w:val="single" w:sz="4" w:space="0" w:color="auto"/>
              <w:bottom w:val="single" w:sz="4" w:space="0" w:color="auto"/>
              <w:right w:val="single" w:sz="4" w:space="0" w:color="auto"/>
            </w:tcBorders>
            <w:vAlign w:val="center"/>
          </w:tcPr>
          <w:p w14:paraId="66303794" w14:textId="77777777" w:rsidR="003A0B1A" w:rsidRPr="00C976AF" w:rsidRDefault="003A0B1A" w:rsidP="00DB4CD6">
            <w:pPr>
              <w:tabs>
                <w:tab w:val="left" w:pos="709"/>
              </w:tabs>
              <w:spacing w:after="0" w:line="240" w:lineRule="auto"/>
              <w:jc w:val="center"/>
              <w:rPr>
                <w:rFonts w:cstheme="minorHAnsi"/>
                <w:bCs/>
              </w:rPr>
            </w:pPr>
          </w:p>
        </w:tc>
        <w:tc>
          <w:tcPr>
            <w:tcW w:w="526" w:type="pct"/>
            <w:tcBorders>
              <w:top w:val="single" w:sz="4" w:space="0" w:color="auto"/>
              <w:left w:val="single" w:sz="4" w:space="0" w:color="auto"/>
              <w:bottom w:val="single" w:sz="4" w:space="0" w:color="auto"/>
              <w:right w:val="single" w:sz="4" w:space="0" w:color="auto"/>
            </w:tcBorders>
            <w:vAlign w:val="center"/>
          </w:tcPr>
          <w:p w14:paraId="62D1243F" w14:textId="77777777" w:rsidR="003A0B1A" w:rsidRPr="00C976AF" w:rsidRDefault="003A0B1A" w:rsidP="00DB4CD6">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0C686BEB" w14:textId="77777777" w:rsidR="003A0B1A" w:rsidRPr="00C976AF" w:rsidRDefault="003A0B1A" w:rsidP="00DB4CD6">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vAlign w:val="center"/>
          </w:tcPr>
          <w:p w14:paraId="1D00C07C" w14:textId="77777777" w:rsidR="003A0B1A" w:rsidRPr="00C976AF" w:rsidRDefault="003A0B1A" w:rsidP="00DB4CD6">
            <w:pPr>
              <w:tabs>
                <w:tab w:val="left" w:pos="709"/>
              </w:tabs>
              <w:spacing w:after="0" w:line="240" w:lineRule="auto"/>
              <w:jc w:val="center"/>
              <w:rPr>
                <w:rFonts w:cstheme="minorHAnsi"/>
                <w:bCs/>
              </w:rPr>
            </w:pPr>
          </w:p>
        </w:tc>
        <w:tc>
          <w:tcPr>
            <w:tcW w:w="526" w:type="pct"/>
            <w:tcBorders>
              <w:top w:val="single" w:sz="4" w:space="0" w:color="auto"/>
              <w:left w:val="single" w:sz="4" w:space="0" w:color="auto"/>
              <w:bottom w:val="single" w:sz="4" w:space="0" w:color="auto"/>
              <w:right w:val="single" w:sz="4" w:space="0" w:color="auto"/>
            </w:tcBorders>
            <w:vAlign w:val="center"/>
          </w:tcPr>
          <w:p w14:paraId="40E50BAB" w14:textId="460F304D" w:rsidR="003A0B1A" w:rsidRPr="00C976AF" w:rsidRDefault="003A0B1A" w:rsidP="00DB4CD6">
            <w:pPr>
              <w:tabs>
                <w:tab w:val="left" w:pos="709"/>
              </w:tabs>
              <w:spacing w:after="0" w:line="240" w:lineRule="auto"/>
              <w:jc w:val="center"/>
              <w:rPr>
                <w:rFonts w:cstheme="minorHAnsi"/>
                <w:bCs/>
              </w:rPr>
            </w:pPr>
            <w:r w:rsidRPr="00C976AF">
              <w:rPr>
                <w:rFonts w:cstheme="minorHAnsi"/>
                <w:bCs/>
              </w:rPr>
              <w:t>X</w:t>
            </w:r>
          </w:p>
        </w:tc>
        <w:tc>
          <w:tcPr>
            <w:tcW w:w="478" w:type="pct"/>
            <w:tcBorders>
              <w:top w:val="single" w:sz="4" w:space="0" w:color="auto"/>
              <w:left w:val="single" w:sz="4" w:space="0" w:color="auto"/>
              <w:bottom w:val="single" w:sz="4" w:space="0" w:color="auto"/>
              <w:right w:val="single" w:sz="4" w:space="0" w:color="auto"/>
            </w:tcBorders>
          </w:tcPr>
          <w:p w14:paraId="449ABC14" w14:textId="665ACA1D" w:rsidR="003A0B1A" w:rsidRPr="00C976AF" w:rsidRDefault="003A0B1A" w:rsidP="00DB4CD6">
            <w:pPr>
              <w:tabs>
                <w:tab w:val="left" w:pos="709"/>
              </w:tabs>
              <w:spacing w:after="0" w:line="240" w:lineRule="auto"/>
              <w:jc w:val="center"/>
              <w:rPr>
                <w:rFonts w:cstheme="minorHAnsi"/>
                <w:bCs/>
              </w:rPr>
            </w:pPr>
          </w:p>
        </w:tc>
        <w:tc>
          <w:tcPr>
            <w:tcW w:w="527" w:type="pct"/>
            <w:tcBorders>
              <w:top w:val="single" w:sz="4" w:space="0" w:color="auto"/>
              <w:left w:val="single" w:sz="4" w:space="0" w:color="auto"/>
              <w:bottom w:val="single" w:sz="4" w:space="0" w:color="auto"/>
              <w:right w:val="single" w:sz="4" w:space="0" w:color="auto"/>
            </w:tcBorders>
          </w:tcPr>
          <w:p w14:paraId="26C75036" w14:textId="77777777" w:rsidR="003A0B1A" w:rsidRPr="00C976AF" w:rsidRDefault="003A0B1A" w:rsidP="00DB4CD6">
            <w:pPr>
              <w:tabs>
                <w:tab w:val="left" w:pos="709"/>
              </w:tabs>
              <w:spacing w:after="0" w:line="240" w:lineRule="auto"/>
              <w:jc w:val="center"/>
              <w:rPr>
                <w:rFonts w:cstheme="minorHAnsi"/>
                <w:bCs/>
              </w:rPr>
            </w:pPr>
          </w:p>
        </w:tc>
        <w:tc>
          <w:tcPr>
            <w:tcW w:w="554" w:type="pct"/>
            <w:tcBorders>
              <w:top w:val="single" w:sz="4" w:space="0" w:color="auto"/>
              <w:left w:val="single" w:sz="4" w:space="0" w:color="auto"/>
              <w:bottom w:val="single" w:sz="4" w:space="0" w:color="auto"/>
              <w:right w:val="single" w:sz="4" w:space="0" w:color="auto"/>
            </w:tcBorders>
          </w:tcPr>
          <w:p w14:paraId="3DAC0C39" w14:textId="77777777" w:rsidR="003A0B1A" w:rsidRDefault="003A0B1A" w:rsidP="00DB4CD6">
            <w:pPr>
              <w:tabs>
                <w:tab w:val="left" w:pos="709"/>
              </w:tabs>
              <w:spacing w:after="0" w:line="240" w:lineRule="auto"/>
              <w:jc w:val="center"/>
              <w:rPr>
                <w:rFonts w:cstheme="minorHAnsi"/>
                <w:bCs/>
              </w:rPr>
            </w:pPr>
          </w:p>
        </w:tc>
      </w:tr>
    </w:tbl>
    <w:p w14:paraId="1E1B9ADD" w14:textId="01F52D2E" w:rsidR="00106855" w:rsidRPr="00C976AF" w:rsidRDefault="00106855" w:rsidP="00554C71">
      <w:pPr>
        <w:tabs>
          <w:tab w:val="left" w:pos="709"/>
        </w:tabs>
        <w:spacing w:after="0" w:line="240" w:lineRule="auto"/>
        <w:rPr>
          <w:bCs/>
        </w:rPr>
      </w:pPr>
      <w:r w:rsidRPr="00C976AF">
        <w:rPr>
          <w:vertAlign w:val="superscript"/>
        </w:rPr>
        <w:t xml:space="preserve">1 </w:t>
      </w:r>
      <w:r w:rsidRPr="00C976AF">
        <w:rPr>
          <w:bCs/>
        </w:rPr>
        <w:t>Can be repeated on multiple occasions if illness worsens or new ARI during trial period.</w:t>
      </w:r>
    </w:p>
    <w:p w14:paraId="35D2E2BA" w14:textId="62CB8D7B" w:rsidR="00E5631E" w:rsidRDefault="00E5631E" w:rsidP="00554C71">
      <w:pPr>
        <w:tabs>
          <w:tab w:val="left" w:pos="709"/>
        </w:tabs>
        <w:spacing w:after="0" w:line="240" w:lineRule="auto"/>
      </w:pPr>
      <w:r w:rsidRPr="00C976AF">
        <w:rPr>
          <w:vertAlign w:val="superscript"/>
        </w:rPr>
        <w:t>2</w:t>
      </w:r>
      <w:r w:rsidRPr="00C976AF">
        <w:t xml:space="preserve"> If not already collected at Day 90.</w:t>
      </w:r>
    </w:p>
    <w:p w14:paraId="35FF88CB" w14:textId="1BACE879" w:rsidR="006E2E31" w:rsidRPr="00C976AF" w:rsidRDefault="006E2E31" w:rsidP="00554C71">
      <w:pPr>
        <w:tabs>
          <w:tab w:val="left" w:pos="709"/>
        </w:tabs>
        <w:spacing w:after="0" w:line="240" w:lineRule="auto"/>
      </w:pPr>
      <w:r w:rsidRPr="00EF3C0C">
        <w:rPr>
          <w:vertAlign w:val="superscript"/>
        </w:rPr>
        <w:t>3</w:t>
      </w:r>
      <w:r>
        <w:t xml:space="preserve"> </w:t>
      </w:r>
      <w:r w:rsidRPr="006E2E31">
        <w:t>If</w:t>
      </w:r>
      <w:r>
        <w:t xml:space="preserve"> these </w:t>
      </w:r>
      <w:r w:rsidR="007206B0">
        <w:t>timepoints</w:t>
      </w:r>
      <w:r>
        <w:t xml:space="preserve"> are collected in vaccinated participants then no sample will be collected at Day 90.</w:t>
      </w:r>
    </w:p>
    <w:p w14:paraId="6FF0A2CB" w14:textId="0E333361" w:rsidR="00A24EA8" w:rsidRPr="00C976AF" w:rsidRDefault="00106855" w:rsidP="00554C71">
      <w:pPr>
        <w:tabs>
          <w:tab w:val="left" w:pos="709"/>
        </w:tabs>
        <w:spacing w:after="0" w:line="240" w:lineRule="auto"/>
      </w:pPr>
      <w:r w:rsidRPr="7620F2F8">
        <w:rPr>
          <w:color w:val="FF0000"/>
        </w:rPr>
        <w:t xml:space="preserve"> </w:t>
      </w:r>
      <w:r w:rsidR="003D04F5" w:rsidRPr="7620F2F8">
        <w:rPr>
          <w:color w:val="FF0000"/>
        </w:rPr>
        <w:t>Y</w:t>
      </w:r>
      <w:r w:rsidR="00855E9A" w:rsidRPr="7620F2F8">
        <w:rPr>
          <w:color w:val="FF0000"/>
        </w:rPr>
        <w:t xml:space="preserve"> </w:t>
      </w:r>
      <w:r w:rsidR="00855E9A">
        <w:t>10mls of venous blood</w:t>
      </w:r>
      <w:r w:rsidR="00AF7806" w:rsidRPr="7620F2F8">
        <w:rPr>
          <w:color w:val="00B050"/>
        </w:rPr>
        <w:t xml:space="preserve"> </w:t>
      </w:r>
      <w:r>
        <w:tab/>
      </w:r>
      <w:r w:rsidR="003D04F5" w:rsidRPr="7620F2F8">
        <w:rPr>
          <w:color w:val="00B050"/>
        </w:rPr>
        <w:t>Z</w:t>
      </w:r>
      <w:r w:rsidR="00855E9A">
        <w:t xml:space="preserve"> </w:t>
      </w:r>
      <w:r w:rsidR="001057F9">
        <w:t>5</w:t>
      </w:r>
      <w:r w:rsidR="00855E9A">
        <w:t>mls of venous bloo</w:t>
      </w:r>
      <w:r w:rsidR="00C71F58">
        <w:t>d</w:t>
      </w:r>
      <w:r w:rsidR="00A24EA8">
        <w:t xml:space="preserve">                               </w:t>
      </w:r>
    </w:p>
    <w:p w14:paraId="59FC8DD0" w14:textId="6F008F3F" w:rsidR="00A24EA8" w:rsidRDefault="00B31ED2" w:rsidP="00554C71">
      <w:pPr>
        <w:tabs>
          <w:tab w:val="left" w:pos="709"/>
        </w:tabs>
        <w:spacing w:after="0" w:line="240" w:lineRule="auto"/>
      </w:pPr>
      <w:r w:rsidRPr="00C976AF">
        <w:t>*</w:t>
      </w:r>
      <w:r w:rsidR="00493CB8" w:rsidRPr="00C976AF">
        <w:t xml:space="preserve"> </w:t>
      </w:r>
      <w:r w:rsidRPr="00C976AF">
        <w:t xml:space="preserve">This sample is expected to be obtained from the venous blood sample </w:t>
      </w:r>
      <w:r w:rsidR="00F355BA" w:rsidRPr="00C976AF">
        <w:t>drawn</w:t>
      </w:r>
      <w:r w:rsidRPr="00C976AF">
        <w:t xml:space="preserve"> at the same visit. If necessary direct finger prick may be performed.</w:t>
      </w:r>
    </w:p>
    <w:p w14:paraId="0384563B" w14:textId="41185CF8" w:rsidR="00B64EF0" w:rsidRDefault="00B64EF0" w:rsidP="00554C71">
      <w:pPr>
        <w:tabs>
          <w:tab w:val="left" w:pos="709"/>
        </w:tabs>
        <w:spacing w:after="0" w:line="240" w:lineRule="auto"/>
      </w:pPr>
    </w:p>
    <w:p w14:paraId="5EB375A0" w14:textId="701A6F27" w:rsidR="00B64EF0" w:rsidRDefault="00B64EF0" w:rsidP="00554C71">
      <w:pPr>
        <w:tabs>
          <w:tab w:val="left" w:pos="709"/>
        </w:tabs>
        <w:spacing w:after="0" w:line="240" w:lineRule="auto"/>
      </w:pPr>
    </w:p>
    <w:p w14:paraId="41271EA2" w14:textId="4351F1E9" w:rsidR="00B64EF0" w:rsidRDefault="00B64EF0" w:rsidP="00554C71">
      <w:pPr>
        <w:tabs>
          <w:tab w:val="left" w:pos="709"/>
        </w:tabs>
        <w:spacing w:after="0" w:line="240" w:lineRule="auto"/>
      </w:pPr>
    </w:p>
    <w:p w14:paraId="39BA4040" w14:textId="6C78E611" w:rsidR="00B64EF0" w:rsidRDefault="00B64EF0" w:rsidP="00554C71">
      <w:pPr>
        <w:tabs>
          <w:tab w:val="left" w:pos="709"/>
        </w:tabs>
        <w:spacing w:after="0" w:line="240" w:lineRule="auto"/>
      </w:pPr>
    </w:p>
    <w:p w14:paraId="751F1594" w14:textId="50167FF6" w:rsidR="00B64EF0" w:rsidRDefault="00B64EF0" w:rsidP="00554C71">
      <w:pPr>
        <w:tabs>
          <w:tab w:val="left" w:pos="709"/>
        </w:tabs>
        <w:spacing w:after="0" w:line="240" w:lineRule="auto"/>
      </w:pPr>
    </w:p>
    <w:p w14:paraId="0A37E8AC" w14:textId="55BDD3E7" w:rsidR="00B64EF0" w:rsidRDefault="00B64EF0" w:rsidP="00554C71">
      <w:pPr>
        <w:tabs>
          <w:tab w:val="left" w:pos="709"/>
        </w:tabs>
        <w:spacing w:after="0" w:line="240" w:lineRule="auto"/>
      </w:pPr>
    </w:p>
    <w:p w14:paraId="6E77281F" w14:textId="402169A8" w:rsidR="00B64EF0" w:rsidRDefault="00B64EF0" w:rsidP="00554C71">
      <w:pPr>
        <w:tabs>
          <w:tab w:val="left" w:pos="709"/>
        </w:tabs>
        <w:spacing w:after="0" w:line="240" w:lineRule="auto"/>
      </w:pPr>
    </w:p>
    <w:p w14:paraId="5CDF1EAE" w14:textId="79D641B6" w:rsidR="00B64EF0" w:rsidRDefault="00B64EF0" w:rsidP="00554C71">
      <w:pPr>
        <w:tabs>
          <w:tab w:val="left" w:pos="709"/>
        </w:tabs>
        <w:spacing w:after="0" w:line="240" w:lineRule="auto"/>
      </w:pPr>
    </w:p>
    <w:p w14:paraId="2BA3EF16" w14:textId="07C647F7" w:rsidR="00B64EF0" w:rsidRDefault="00B64EF0" w:rsidP="00554C71">
      <w:pPr>
        <w:tabs>
          <w:tab w:val="left" w:pos="709"/>
        </w:tabs>
        <w:spacing w:after="0" w:line="240" w:lineRule="auto"/>
      </w:pPr>
    </w:p>
    <w:p w14:paraId="5CC380A2" w14:textId="311CB887" w:rsidR="00B64EF0" w:rsidRDefault="00B64EF0" w:rsidP="00554C71">
      <w:pPr>
        <w:tabs>
          <w:tab w:val="left" w:pos="709"/>
        </w:tabs>
        <w:spacing w:after="0" w:line="240" w:lineRule="auto"/>
      </w:pPr>
    </w:p>
    <w:p w14:paraId="35DFF13B" w14:textId="45EE5CC5" w:rsidR="00B64EF0" w:rsidRDefault="00B64EF0" w:rsidP="00554C71">
      <w:pPr>
        <w:tabs>
          <w:tab w:val="left" w:pos="709"/>
        </w:tabs>
        <w:spacing w:after="0" w:line="240" w:lineRule="auto"/>
      </w:pPr>
    </w:p>
    <w:p w14:paraId="6469B886" w14:textId="345C656E" w:rsidR="00B64EF0" w:rsidRDefault="00B64EF0" w:rsidP="00554C71">
      <w:pPr>
        <w:tabs>
          <w:tab w:val="left" w:pos="709"/>
        </w:tabs>
        <w:spacing w:after="0" w:line="240" w:lineRule="auto"/>
      </w:pPr>
    </w:p>
    <w:p w14:paraId="57AC0CCB" w14:textId="126BA7B8" w:rsidR="00B64EF0" w:rsidRDefault="00B64EF0" w:rsidP="00554C71">
      <w:pPr>
        <w:tabs>
          <w:tab w:val="left" w:pos="709"/>
        </w:tabs>
        <w:spacing w:after="0" w:line="240" w:lineRule="auto"/>
      </w:pPr>
    </w:p>
    <w:p w14:paraId="470DEABA" w14:textId="15CB4714" w:rsidR="00B64EF0" w:rsidRDefault="00B64EF0" w:rsidP="00554C71">
      <w:pPr>
        <w:tabs>
          <w:tab w:val="left" w:pos="709"/>
        </w:tabs>
        <w:spacing w:after="0" w:line="240" w:lineRule="auto"/>
      </w:pPr>
    </w:p>
    <w:p w14:paraId="32727A5F" w14:textId="4D368251" w:rsidR="00B64EF0" w:rsidRDefault="00B64EF0" w:rsidP="00554C71">
      <w:pPr>
        <w:tabs>
          <w:tab w:val="left" w:pos="709"/>
        </w:tabs>
        <w:spacing w:after="0" w:line="240" w:lineRule="auto"/>
      </w:pPr>
    </w:p>
    <w:p w14:paraId="3F323D69" w14:textId="067F7A43" w:rsidR="00B64EF0" w:rsidRDefault="00B64EF0" w:rsidP="00554C71">
      <w:pPr>
        <w:tabs>
          <w:tab w:val="left" w:pos="709"/>
        </w:tabs>
        <w:spacing w:after="0" w:line="240" w:lineRule="auto"/>
      </w:pPr>
    </w:p>
    <w:p w14:paraId="63820014" w14:textId="62350614" w:rsidR="00B64EF0" w:rsidRDefault="00B64EF0" w:rsidP="00554C71">
      <w:pPr>
        <w:tabs>
          <w:tab w:val="left" w:pos="709"/>
        </w:tabs>
        <w:spacing w:after="0" w:line="240" w:lineRule="auto"/>
      </w:pPr>
    </w:p>
    <w:p w14:paraId="273729F3" w14:textId="4ECDF002" w:rsidR="00B64EF0" w:rsidRDefault="00B64EF0" w:rsidP="00554C71">
      <w:pPr>
        <w:tabs>
          <w:tab w:val="left" w:pos="709"/>
        </w:tabs>
        <w:spacing w:after="0" w:line="240" w:lineRule="auto"/>
      </w:pPr>
    </w:p>
    <w:p w14:paraId="4D7D4CE6" w14:textId="7FF79F08" w:rsidR="00B64EF0" w:rsidRDefault="00B64EF0" w:rsidP="00554C71">
      <w:pPr>
        <w:tabs>
          <w:tab w:val="left" w:pos="709"/>
        </w:tabs>
        <w:spacing w:after="0" w:line="240" w:lineRule="auto"/>
      </w:pPr>
    </w:p>
    <w:p w14:paraId="599CE9D2" w14:textId="74D8E050" w:rsidR="00B64EF0" w:rsidRDefault="00B64EF0" w:rsidP="00554C71">
      <w:pPr>
        <w:tabs>
          <w:tab w:val="left" w:pos="709"/>
        </w:tabs>
        <w:spacing w:after="0" w:line="240" w:lineRule="auto"/>
      </w:pPr>
    </w:p>
    <w:p w14:paraId="3F225805" w14:textId="68205178" w:rsidR="00B64EF0" w:rsidRDefault="00B64EF0" w:rsidP="00554C71">
      <w:pPr>
        <w:tabs>
          <w:tab w:val="left" w:pos="709"/>
        </w:tabs>
        <w:spacing w:after="0" w:line="240" w:lineRule="auto"/>
      </w:pPr>
    </w:p>
    <w:p w14:paraId="3AE260A1" w14:textId="79812631" w:rsidR="00B64EF0" w:rsidRDefault="00B64EF0" w:rsidP="00554C71">
      <w:pPr>
        <w:tabs>
          <w:tab w:val="left" w:pos="709"/>
        </w:tabs>
        <w:spacing w:after="0" w:line="240" w:lineRule="auto"/>
      </w:pPr>
    </w:p>
    <w:p w14:paraId="6AA30EEC" w14:textId="03BC7979" w:rsidR="00B64EF0" w:rsidRDefault="00B64EF0" w:rsidP="00554C71">
      <w:pPr>
        <w:tabs>
          <w:tab w:val="left" w:pos="709"/>
        </w:tabs>
        <w:spacing w:after="0" w:line="240" w:lineRule="auto"/>
      </w:pPr>
    </w:p>
    <w:p w14:paraId="708CD6B8" w14:textId="39D754F6" w:rsidR="00B64EF0" w:rsidRDefault="00B64EF0" w:rsidP="00554C71">
      <w:pPr>
        <w:tabs>
          <w:tab w:val="left" w:pos="709"/>
        </w:tabs>
        <w:spacing w:after="0" w:line="240" w:lineRule="auto"/>
      </w:pPr>
    </w:p>
    <w:p w14:paraId="14E344E0" w14:textId="1D490468" w:rsidR="00B64EF0" w:rsidRDefault="00B64EF0" w:rsidP="00554C71">
      <w:pPr>
        <w:tabs>
          <w:tab w:val="left" w:pos="709"/>
        </w:tabs>
        <w:spacing w:after="0" w:line="240" w:lineRule="auto"/>
      </w:pPr>
    </w:p>
    <w:p w14:paraId="153AD04B" w14:textId="551FA1B7" w:rsidR="00B64EF0" w:rsidRDefault="00B64EF0" w:rsidP="00554C71">
      <w:pPr>
        <w:tabs>
          <w:tab w:val="left" w:pos="709"/>
        </w:tabs>
        <w:spacing w:after="0" w:line="240" w:lineRule="auto"/>
      </w:pPr>
    </w:p>
    <w:p w14:paraId="398BDE38" w14:textId="25771C15" w:rsidR="00B64EF0" w:rsidRDefault="00B64EF0" w:rsidP="00554C71">
      <w:pPr>
        <w:tabs>
          <w:tab w:val="left" w:pos="709"/>
        </w:tabs>
        <w:spacing w:after="0" w:line="240" w:lineRule="auto"/>
      </w:pPr>
    </w:p>
    <w:p w14:paraId="657D22A0" w14:textId="7A70CEB2" w:rsidR="00B64EF0" w:rsidRDefault="00B64EF0" w:rsidP="00554C71">
      <w:pPr>
        <w:tabs>
          <w:tab w:val="left" w:pos="709"/>
        </w:tabs>
        <w:spacing w:after="0" w:line="240" w:lineRule="auto"/>
      </w:pPr>
    </w:p>
    <w:p w14:paraId="54B6796D" w14:textId="6C9F69F5" w:rsidR="00B64EF0" w:rsidRDefault="00B64EF0" w:rsidP="00554C71">
      <w:pPr>
        <w:tabs>
          <w:tab w:val="left" w:pos="709"/>
        </w:tabs>
        <w:spacing w:after="0" w:line="240" w:lineRule="auto"/>
      </w:pPr>
    </w:p>
    <w:p w14:paraId="3AB0D8E9" w14:textId="06527258" w:rsidR="00B64EF0" w:rsidRDefault="00B64EF0" w:rsidP="00554C71">
      <w:pPr>
        <w:tabs>
          <w:tab w:val="left" w:pos="709"/>
        </w:tabs>
        <w:spacing w:after="0" w:line="240" w:lineRule="auto"/>
      </w:pPr>
    </w:p>
    <w:p w14:paraId="23F95398" w14:textId="0DEFFE62" w:rsidR="00B64EF0" w:rsidRDefault="00B64EF0" w:rsidP="00554C71">
      <w:pPr>
        <w:tabs>
          <w:tab w:val="left" w:pos="709"/>
        </w:tabs>
        <w:spacing w:after="0" w:line="240" w:lineRule="auto"/>
      </w:pPr>
    </w:p>
    <w:p w14:paraId="4AFEBE95" w14:textId="03F3A085" w:rsidR="00B64EF0" w:rsidRDefault="00B64EF0" w:rsidP="00554C71">
      <w:pPr>
        <w:tabs>
          <w:tab w:val="left" w:pos="709"/>
        </w:tabs>
        <w:spacing w:after="0" w:line="240" w:lineRule="auto"/>
      </w:pPr>
    </w:p>
    <w:p w14:paraId="3461BCB3" w14:textId="2F99810A" w:rsidR="00B64EF0" w:rsidRDefault="00B64EF0" w:rsidP="00554C71">
      <w:pPr>
        <w:tabs>
          <w:tab w:val="left" w:pos="709"/>
        </w:tabs>
        <w:spacing w:after="0" w:line="240" w:lineRule="auto"/>
      </w:pPr>
    </w:p>
    <w:p w14:paraId="2EF82E9B" w14:textId="40AD9467" w:rsidR="001057F9" w:rsidRDefault="001057F9" w:rsidP="00554C71">
      <w:pPr>
        <w:tabs>
          <w:tab w:val="left" w:pos="709"/>
        </w:tabs>
        <w:spacing w:after="0" w:line="240" w:lineRule="auto"/>
      </w:pPr>
    </w:p>
    <w:p w14:paraId="5E22FAD3" w14:textId="6E43F7B5" w:rsidR="001057F9" w:rsidRDefault="001057F9" w:rsidP="00554C71">
      <w:pPr>
        <w:tabs>
          <w:tab w:val="left" w:pos="709"/>
        </w:tabs>
        <w:spacing w:after="0" w:line="240" w:lineRule="auto"/>
      </w:pPr>
    </w:p>
    <w:p w14:paraId="4082CEBE" w14:textId="17B4F408" w:rsidR="001057F9" w:rsidRDefault="001057F9" w:rsidP="00554C71">
      <w:pPr>
        <w:tabs>
          <w:tab w:val="left" w:pos="709"/>
        </w:tabs>
        <w:spacing w:after="0" w:line="240" w:lineRule="auto"/>
      </w:pPr>
    </w:p>
    <w:p w14:paraId="1402A4E9" w14:textId="2D73663D" w:rsidR="001057F9" w:rsidRDefault="001057F9" w:rsidP="00554C71">
      <w:pPr>
        <w:tabs>
          <w:tab w:val="left" w:pos="709"/>
        </w:tabs>
        <w:spacing w:after="0" w:line="240" w:lineRule="auto"/>
      </w:pPr>
    </w:p>
    <w:p w14:paraId="3F260B40" w14:textId="7EFB516C" w:rsidR="001057F9" w:rsidRDefault="001057F9" w:rsidP="00554C71">
      <w:pPr>
        <w:tabs>
          <w:tab w:val="left" w:pos="709"/>
        </w:tabs>
        <w:spacing w:after="0" w:line="240" w:lineRule="auto"/>
      </w:pPr>
    </w:p>
    <w:p w14:paraId="0A6F95EC" w14:textId="77777777" w:rsidR="001057F9" w:rsidRPr="00C976AF" w:rsidRDefault="001057F9" w:rsidP="00554C71">
      <w:pPr>
        <w:tabs>
          <w:tab w:val="left" w:pos="709"/>
        </w:tabs>
        <w:spacing w:after="0" w:line="240" w:lineRule="auto"/>
      </w:pPr>
    </w:p>
    <w:p w14:paraId="41029AF0" w14:textId="2010FCE3" w:rsidR="009756FA" w:rsidRPr="00C976AF" w:rsidRDefault="009756FA" w:rsidP="001057F9">
      <w:pPr>
        <w:pStyle w:val="Heading1"/>
        <w:numPr>
          <w:ilvl w:val="0"/>
          <w:numId w:val="7"/>
        </w:numPr>
        <w:tabs>
          <w:tab w:val="left" w:pos="709"/>
        </w:tabs>
        <w:spacing w:line="240" w:lineRule="auto"/>
        <w:jc w:val="both"/>
      </w:pPr>
      <w:bookmarkStart w:id="276" w:name="_Toc60855971"/>
      <w:bookmarkStart w:id="277" w:name="_Toc60909062"/>
      <w:bookmarkStart w:id="278" w:name="_Toc60855972"/>
      <w:bookmarkStart w:id="279" w:name="_Toc60909063"/>
      <w:bookmarkStart w:id="280" w:name="_Toc35504368"/>
      <w:bookmarkStart w:id="281" w:name="_Toc37054676"/>
      <w:bookmarkStart w:id="282" w:name="_Toc60855973"/>
      <w:bookmarkStart w:id="283" w:name="_Toc61458018"/>
      <w:bookmarkEnd w:id="276"/>
      <w:bookmarkEnd w:id="277"/>
      <w:bookmarkEnd w:id="278"/>
      <w:bookmarkEnd w:id="279"/>
      <w:r w:rsidRPr="00C976AF">
        <w:t>APPENDIX C</w:t>
      </w:r>
      <w:r w:rsidR="00392995" w:rsidRPr="00C976AF">
        <w:t xml:space="preserve">: </w:t>
      </w:r>
      <w:r w:rsidR="00D15D50" w:rsidRPr="00C976AF">
        <w:t>EXAMPLE OF</w:t>
      </w:r>
      <w:r w:rsidR="009004DC" w:rsidRPr="00C976AF">
        <w:t xml:space="preserve"> </w:t>
      </w:r>
      <w:r w:rsidR="00392995" w:rsidRPr="00C976AF">
        <w:t>COMMUNITY AND PARTICIPANT ENGAGEMENT</w:t>
      </w:r>
      <w:bookmarkEnd w:id="280"/>
      <w:bookmarkEnd w:id="281"/>
      <w:bookmarkEnd w:id="282"/>
      <w:bookmarkEnd w:id="283"/>
    </w:p>
    <w:p w14:paraId="0EA3DC15" w14:textId="77777777" w:rsidR="00392995" w:rsidRPr="00C976AF" w:rsidRDefault="00392995" w:rsidP="00554C71">
      <w:pPr>
        <w:tabs>
          <w:tab w:val="left" w:pos="709"/>
        </w:tabs>
        <w:spacing w:line="240" w:lineRule="auto"/>
        <w:jc w:val="both"/>
      </w:pPr>
    </w:p>
    <w:p w14:paraId="01A49DA8" w14:textId="2F149063" w:rsidR="00392995" w:rsidRPr="00C976AF" w:rsidRDefault="00392995" w:rsidP="00554C71">
      <w:pPr>
        <w:spacing w:line="240" w:lineRule="auto"/>
        <w:rPr>
          <w:rFonts w:cstheme="minorHAnsi"/>
        </w:rPr>
      </w:pPr>
      <w:r w:rsidRPr="00C976AF">
        <w:rPr>
          <w:rFonts w:cstheme="minorHAnsi"/>
        </w:rPr>
        <w:t>We will conduct a series of “Patient &amp; Public Involvement” workshops</w:t>
      </w:r>
      <w:r w:rsidR="006F4485" w:rsidRPr="00C976AF">
        <w:rPr>
          <w:rFonts w:cstheme="minorHAnsi"/>
        </w:rPr>
        <w:t>, interviews and group discussions</w:t>
      </w:r>
      <w:r w:rsidRPr="00C976AF">
        <w:rPr>
          <w:rFonts w:cstheme="minorHAnsi"/>
        </w:rPr>
        <w:t xml:space="preserve"> </w:t>
      </w:r>
      <w:r w:rsidR="00595752" w:rsidRPr="00C976AF">
        <w:rPr>
          <w:rFonts w:cstheme="minorHAnsi"/>
        </w:rPr>
        <w:t xml:space="preserve">(virtual or face-to-face) </w:t>
      </w:r>
      <w:r w:rsidRPr="00C976AF">
        <w:rPr>
          <w:rFonts w:cstheme="minorHAnsi"/>
        </w:rPr>
        <w:t>with two different groups of stakeholders (</w:t>
      </w:r>
      <w:r w:rsidR="003D04F5" w:rsidRPr="00C976AF">
        <w:rPr>
          <w:rFonts w:cstheme="minorHAnsi"/>
        </w:rPr>
        <w:t>i</w:t>
      </w:r>
      <w:r w:rsidRPr="00C976AF">
        <w:rPr>
          <w:rFonts w:cstheme="minorHAnsi"/>
        </w:rPr>
        <w:t>) potential participants e.g. hospital staff and (</w:t>
      </w:r>
      <w:r w:rsidR="003D04F5" w:rsidRPr="00C976AF">
        <w:rPr>
          <w:rFonts w:cstheme="minorHAnsi"/>
        </w:rPr>
        <w:t>ii</w:t>
      </w:r>
      <w:r w:rsidRPr="00C976AF">
        <w:rPr>
          <w:rFonts w:cstheme="minorHAnsi"/>
        </w:rPr>
        <w:t>) members of the public via</w:t>
      </w:r>
      <w:r w:rsidR="00595752" w:rsidRPr="00C976AF">
        <w:rPr>
          <w:rFonts w:cstheme="minorHAnsi"/>
        </w:rPr>
        <w:t xml:space="preserve"> e.g.</w:t>
      </w:r>
      <w:r w:rsidRPr="00C976AF">
        <w:rPr>
          <w:rFonts w:cstheme="minorHAnsi"/>
        </w:rPr>
        <w:t xml:space="preserve"> existing advisory groups such the Bangkok Health Research Interest Group and community advisory boards.</w:t>
      </w:r>
    </w:p>
    <w:p w14:paraId="2340D820" w14:textId="671D34E2" w:rsidR="00392995" w:rsidRPr="00C976AF" w:rsidRDefault="00392995" w:rsidP="00554C71">
      <w:pPr>
        <w:spacing w:line="240" w:lineRule="auto"/>
        <w:rPr>
          <w:rFonts w:cstheme="minorHAnsi"/>
        </w:rPr>
      </w:pPr>
      <w:r w:rsidRPr="00C976AF">
        <w:rPr>
          <w:rFonts w:cstheme="minorHAnsi"/>
        </w:rPr>
        <w:t xml:space="preserve">These </w:t>
      </w:r>
      <w:r w:rsidR="00595752" w:rsidRPr="00C976AF">
        <w:rPr>
          <w:rFonts w:cstheme="minorHAnsi"/>
        </w:rPr>
        <w:t xml:space="preserve">activities </w:t>
      </w:r>
      <w:r w:rsidRPr="00C976AF">
        <w:rPr>
          <w:rFonts w:cstheme="minorHAnsi"/>
        </w:rPr>
        <w:t xml:space="preserve">will be conducted at various stages with the following objectives: </w:t>
      </w:r>
    </w:p>
    <w:p w14:paraId="09B00FE8" w14:textId="137F047D" w:rsidR="00392995" w:rsidRPr="00C976AF" w:rsidRDefault="00392995" w:rsidP="00554C71">
      <w:pPr>
        <w:spacing w:line="240" w:lineRule="auto"/>
        <w:rPr>
          <w:rFonts w:cstheme="minorHAnsi"/>
        </w:rPr>
      </w:pPr>
      <w:r w:rsidRPr="00C976AF">
        <w:rPr>
          <w:rFonts w:cstheme="minorHAnsi"/>
        </w:rPr>
        <w:t>(</w:t>
      </w:r>
      <w:r w:rsidR="003D04F5" w:rsidRPr="00C976AF">
        <w:rPr>
          <w:rFonts w:cstheme="minorHAnsi"/>
        </w:rPr>
        <w:t>1</w:t>
      </w:r>
      <w:r w:rsidRPr="00C976AF">
        <w:rPr>
          <w:rFonts w:cstheme="minorHAnsi"/>
        </w:rPr>
        <w:t>) protocol development stage and prior to study start</w:t>
      </w:r>
      <w:r w:rsidR="003D04F5" w:rsidRPr="00C976AF">
        <w:rPr>
          <w:rFonts w:cstheme="minorHAnsi"/>
        </w:rPr>
        <w:t>:</w:t>
      </w:r>
    </w:p>
    <w:p w14:paraId="425EF2D0" w14:textId="3A11875B" w:rsidR="00392995" w:rsidRPr="00C976AF" w:rsidRDefault="00392995" w:rsidP="001C06D1">
      <w:pPr>
        <w:pStyle w:val="ListParagraph"/>
        <w:numPr>
          <w:ilvl w:val="0"/>
          <w:numId w:val="11"/>
        </w:numPr>
        <w:spacing w:after="0" w:line="240" w:lineRule="auto"/>
        <w:rPr>
          <w:rFonts w:cstheme="minorHAnsi"/>
        </w:rPr>
      </w:pPr>
      <w:r w:rsidRPr="00C976AF">
        <w:rPr>
          <w:rFonts w:cstheme="minorHAnsi"/>
        </w:rPr>
        <w:t>to inform study design, procedures, participant information materials</w:t>
      </w:r>
      <w:r w:rsidR="00595752" w:rsidRPr="00C976AF">
        <w:rPr>
          <w:rFonts w:cstheme="minorHAnsi"/>
        </w:rPr>
        <w:t>, develop frequently asked questions (FAQs)</w:t>
      </w:r>
    </w:p>
    <w:p w14:paraId="4F95E83F" w14:textId="77777777" w:rsidR="00392995" w:rsidRPr="00C976AF" w:rsidRDefault="00392995" w:rsidP="001C06D1">
      <w:pPr>
        <w:pStyle w:val="ListParagraph"/>
        <w:numPr>
          <w:ilvl w:val="0"/>
          <w:numId w:val="11"/>
        </w:numPr>
        <w:spacing w:after="0" w:line="240" w:lineRule="auto"/>
        <w:rPr>
          <w:rFonts w:cstheme="minorHAnsi"/>
        </w:rPr>
      </w:pPr>
      <w:r w:rsidRPr="00C976AF">
        <w:rPr>
          <w:rFonts w:cstheme="minorHAnsi"/>
        </w:rPr>
        <w:t>to seek general attitudes about the study, use of placebo and study procedures</w:t>
      </w:r>
    </w:p>
    <w:p w14:paraId="44FB9067" w14:textId="6682ACF3" w:rsidR="00392995" w:rsidRPr="00C976AF" w:rsidRDefault="00392995" w:rsidP="001C06D1">
      <w:pPr>
        <w:pStyle w:val="ListParagraph"/>
        <w:numPr>
          <w:ilvl w:val="0"/>
          <w:numId w:val="11"/>
        </w:numPr>
        <w:spacing w:after="0" w:line="240" w:lineRule="auto"/>
        <w:rPr>
          <w:rFonts w:cstheme="minorHAnsi"/>
        </w:rPr>
      </w:pPr>
      <w:r w:rsidRPr="00C976AF">
        <w:rPr>
          <w:rFonts w:cstheme="minorHAnsi"/>
        </w:rPr>
        <w:t>to develop communication materials for dissemination to the wider public and media about the study</w:t>
      </w:r>
      <w:r w:rsidR="00595752" w:rsidRPr="00C976AF">
        <w:rPr>
          <w:rFonts w:cstheme="minorHAnsi"/>
        </w:rPr>
        <w:t>,</w:t>
      </w:r>
      <w:r w:rsidRPr="00C976AF">
        <w:rPr>
          <w:rFonts w:cstheme="minorHAnsi"/>
        </w:rPr>
        <w:t xml:space="preserve"> how best to communicate the meaning and rationale of “placebo”, “blinding”</w:t>
      </w:r>
      <w:r w:rsidR="00595752" w:rsidRPr="00C976AF">
        <w:rPr>
          <w:rFonts w:cstheme="minorHAnsi"/>
        </w:rPr>
        <w:t>, etc</w:t>
      </w:r>
    </w:p>
    <w:p w14:paraId="01DF9F41" w14:textId="77777777" w:rsidR="00392995" w:rsidRPr="00C976AF" w:rsidRDefault="00392995" w:rsidP="001C06D1">
      <w:pPr>
        <w:pStyle w:val="ListParagraph"/>
        <w:numPr>
          <w:ilvl w:val="0"/>
          <w:numId w:val="11"/>
        </w:numPr>
        <w:spacing w:after="0" w:line="240" w:lineRule="auto"/>
        <w:rPr>
          <w:rFonts w:cstheme="minorHAnsi"/>
        </w:rPr>
      </w:pPr>
      <w:r w:rsidRPr="00C976AF">
        <w:rPr>
          <w:rFonts w:cstheme="minorHAnsi"/>
        </w:rPr>
        <w:t>to identify what could motivate and/or discourage those to meet eligibility criteria to join the study</w:t>
      </w:r>
    </w:p>
    <w:p w14:paraId="7AED404D" w14:textId="77777777" w:rsidR="00392995" w:rsidRPr="00C976AF" w:rsidRDefault="00392995" w:rsidP="001C06D1">
      <w:pPr>
        <w:pStyle w:val="ListParagraph"/>
        <w:numPr>
          <w:ilvl w:val="0"/>
          <w:numId w:val="11"/>
        </w:numPr>
        <w:spacing w:after="0" w:line="240" w:lineRule="auto"/>
        <w:rPr>
          <w:rFonts w:cstheme="minorHAnsi"/>
        </w:rPr>
      </w:pPr>
      <w:r w:rsidRPr="00C976AF">
        <w:rPr>
          <w:rFonts w:cstheme="minorHAnsi"/>
        </w:rPr>
        <w:t>to determine to what extent is chloroquine is available from local pharmacies and/or informal vendors</w:t>
      </w:r>
    </w:p>
    <w:p w14:paraId="7AC8B2F2" w14:textId="77777777" w:rsidR="00392995" w:rsidRPr="00C976AF" w:rsidRDefault="00392995" w:rsidP="00554C71">
      <w:pPr>
        <w:pStyle w:val="ListParagraph"/>
        <w:spacing w:line="240" w:lineRule="auto"/>
        <w:rPr>
          <w:rFonts w:cstheme="minorHAnsi"/>
        </w:rPr>
      </w:pPr>
    </w:p>
    <w:p w14:paraId="0085F11E" w14:textId="663113F6" w:rsidR="00392995" w:rsidRPr="00C976AF" w:rsidRDefault="00392995" w:rsidP="00554C71">
      <w:pPr>
        <w:spacing w:line="240" w:lineRule="auto"/>
        <w:rPr>
          <w:rFonts w:cstheme="minorHAnsi"/>
        </w:rPr>
      </w:pPr>
      <w:r w:rsidRPr="00C976AF">
        <w:rPr>
          <w:rFonts w:cstheme="minorHAnsi"/>
        </w:rPr>
        <w:t>(2) soon after study start</w:t>
      </w:r>
      <w:r w:rsidR="003D04F5" w:rsidRPr="00C976AF">
        <w:rPr>
          <w:rFonts w:cstheme="minorHAnsi"/>
        </w:rPr>
        <w:t>:</w:t>
      </w:r>
    </w:p>
    <w:p w14:paraId="2D7FC179" w14:textId="77777777" w:rsidR="00392995" w:rsidRPr="00C976AF" w:rsidRDefault="00392995" w:rsidP="001C06D1">
      <w:pPr>
        <w:pStyle w:val="ListParagraph"/>
        <w:numPr>
          <w:ilvl w:val="0"/>
          <w:numId w:val="12"/>
        </w:numPr>
        <w:spacing w:after="0" w:line="240" w:lineRule="auto"/>
        <w:rPr>
          <w:rFonts w:cstheme="minorHAnsi"/>
        </w:rPr>
      </w:pPr>
      <w:r w:rsidRPr="00C976AF">
        <w:rPr>
          <w:rFonts w:cstheme="minorHAnsi"/>
        </w:rPr>
        <w:t xml:space="preserve">to identify any challenges in recruitment, study procedures, understanding of the study, and potential solutions </w:t>
      </w:r>
    </w:p>
    <w:p w14:paraId="192E13EE" w14:textId="77777777" w:rsidR="00392995" w:rsidRPr="00C976AF" w:rsidRDefault="00392995" w:rsidP="00554C71">
      <w:pPr>
        <w:spacing w:line="240" w:lineRule="auto"/>
        <w:rPr>
          <w:rFonts w:cstheme="minorHAnsi"/>
        </w:rPr>
      </w:pPr>
    </w:p>
    <w:p w14:paraId="17BF4FB1" w14:textId="10360940" w:rsidR="00392995" w:rsidRPr="00C976AF" w:rsidRDefault="00392995" w:rsidP="00554C71">
      <w:pPr>
        <w:spacing w:line="240" w:lineRule="auto"/>
        <w:rPr>
          <w:rFonts w:cstheme="minorHAnsi"/>
        </w:rPr>
      </w:pPr>
      <w:r w:rsidRPr="00C976AF">
        <w:rPr>
          <w:rFonts w:cstheme="minorHAnsi"/>
        </w:rPr>
        <w:t>(3) after study completion</w:t>
      </w:r>
      <w:r w:rsidR="003D04F5" w:rsidRPr="00C976AF">
        <w:rPr>
          <w:rFonts w:cstheme="minorHAnsi"/>
        </w:rPr>
        <w:t>:</w:t>
      </w:r>
      <w:r w:rsidRPr="00C976AF">
        <w:rPr>
          <w:rFonts w:cstheme="minorHAnsi"/>
        </w:rPr>
        <w:t xml:space="preserve"> </w:t>
      </w:r>
    </w:p>
    <w:p w14:paraId="2160FA4E" w14:textId="77777777" w:rsidR="00392995" w:rsidRPr="00C976AF" w:rsidRDefault="00392995" w:rsidP="001C06D1">
      <w:pPr>
        <w:pStyle w:val="ListParagraph"/>
        <w:numPr>
          <w:ilvl w:val="0"/>
          <w:numId w:val="12"/>
        </w:numPr>
        <w:spacing w:after="0" w:line="240" w:lineRule="auto"/>
        <w:rPr>
          <w:rFonts w:cstheme="minorHAnsi"/>
        </w:rPr>
      </w:pPr>
      <w:r w:rsidRPr="00C976AF">
        <w:rPr>
          <w:rFonts w:cstheme="minorHAnsi"/>
        </w:rPr>
        <w:t xml:space="preserve">to disseminate the study results </w:t>
      </w:r>
    </w:p>
    <w:p w14:paraId="309CCAE3" w14:textId="77777777" w:rsidR="003D04F5" w:rsidRPr="00C976AF" w:rsidRDefault="00392995" w:rsidP="001C06D1">
      <w:pPr>
        <w:pStyle w:val="ListParagraph"/>
        <w:numPr>
          <w:ilvl w:val="0"/>
          <w:numId w:val="12"/>
        </w:numPr>
        <w:spacing w:after="0" w:line="240" w:lineRule="auto"/>
        <w:rPr>
          <w:rFonts w:cstheme="minorHAnsi"/>
        </w:rPr>
      </w:pPr>
      <w:r w:rsidRPr="00C976AF">
        <w:rPr>
          <w:rFonts w:cstheme="minorHAnsi"/>
        </w:rPr>
        <w:t>to inform strategies for dissemination of study results to the wider public so that they can use and find value in the research</w:t>
      </w:r>
    </w:p>
    <w:p w14:paraId="206F38A0" w14:textId="146638C6" w:rsidR="00392995" w:rsidRPr="00C976AF" w:rsidRDefault="00392995" w:rsidP="00554C71">
      <w:pPr>
        <w:spacing w:after="0" w:line="240" w:lineRule="auto"/>
        <w:rPr>
          <w:rFonts w:cstheme="minorHAnsi"/>
        </w:rPr>
      </w:pPr>
      <w:r w:rsidRPr="00C976AF">
        <w:rPr>
          <w:rFonts w:cstheme="minorHAnsi"/>
        </w:rPr>
        <w:t xml:space="preserve"> </w:t>
      </w:r>
    </w:p>
    <w:p w14:paraId="65DC0962" w14:textId="07650555" w:rsidR="00392995" w:rsidRPr="00C976AF" w:rsidRDefault="00392995" w:rsidP="00554C71">
      <w:pPr>
        <w:spacing w:line="240" w:lineRule="auto"/>
        <w:rPr>
          <w:rFonts w:cstheme="minorHAnsi"/>
        </w:rPr>
      </w:pPr>
      <w:r w:rsidRPr="00C976AF">
        <w:rPr>
          <w:rFonts w:cstheme="minorHAnsi"/>
        </w:rPr>
        <w:t>In all stages, we will also be seeking the general attitudes about the epidemic e.g. fears, perception of risks, measures taken by individuals to protect themselves, likelihood of chloroquine or other drug self-medication, perception of public health measures</w:t>
      </w:r>
      <w:r w:rsidR="00595752" w:rsidRPr="00C976AF">
        <w:rPr>
          <w:rFonts w:cstheme="minorHAnsi"/>
        </w:rPr>
        <w:t xml:space="preserve"> (e.g. social distancing)</w:t>
      </w:r>
      <w:r w:rsidRPr="00C976AF">
        <w:rPr>
          <w:rFonts w:cstheme="minorHAnsi"/>
        </w:rPr>
        <w:t xml:space="preserve">, and economic consequences. Understanding these social factors will help us with communication with participants, their families and the general public. </w:t>
      </w:r>
    </w:p>
    <w:p w14:paraId="31301D61" w14:textId="3BDA19A8" w:rsidR="005A3497" w:rsidRPr="00C976AF" w:rsidRDefault="005A3497" w:rsidP="00554C71">
      <w:pPr>
        <w:pStyle w:val="Heading1"/>
        <w:numPr>
          <w:ilvl w:val="0"/>
          <w:numId w:val="0"/>
        </w:numPr>
        <w:tabs>
          <w:tab w:val="left" w:pos="709"/>
        </w:tabs>
        <w:spacing w:line="240" w:lineRule="auto"/>
      </w:pPr>
      <w:r w:rsidRPr="00C976AF">
        <w:br w:type="page"/>
      </w:r>
    </w:p>
    <w:p w14:paraId="59577090" w14:textId="4A507D96" w:rsidR="00E2013A" w:rsidRPr="00C976AF" w:rsidRDefault="00EC2548" w:rsidP="001057F9">
      <w:pPr>
        <w:pStyle w:val="Heading1"/>
        <w:numPr>
          <w:ilvl w:val="0"/>
          <w:numId w:val="7"/>
        </w:numPr>
        <w:tabs>
          <w:tab w:val="left" w:pos="709"/>
        </w:tabs>
        <w:spacing w:line="240" w:lineRule="auto"/>
        <w:jc w:val="both"/>
      </w:pPr>
      <w:bookmarkStart w:id="284" w:name="_Toc35504369"/>
      <w:bookmarkStart w:id="285" w:name="_Toc60855974"/>
      <w:bookmarkStart w:id="286" w:name="_Toc61458019"/>
      <w:bookmarkStart w:id="287" w:name="_Toc37054677"/>
      <w:r w:rsidRPr="00C976AF">
        <w:t>APPENDIX D: POTENTIAL SITES</w:t>
      </w:r>
      <w:bookmarkEnd w:id="284"/>
      <w:bookmarkEnd w:id="285"/>
      <w:bookmarkEnd w:id="286"/>
      <w:r w:rsidRPr="00C976AF">
        <w:t xml:space="preserve"> </w:t>
      </w:r>
      <w:bookmarkEnd w:id="287"/>
    </w:p>
    <w:p w14:paraId="6E883150" w14:textId="77777777" w:rsidR="00E2013A" w:rsidRPr="00C976AF" w:rsidRDefault="00E2013A" w:rsidP="00BD04E2">
      <w:pPr>
        <w:adjustRightInd w:val="0"/>
        <w:spacing w:line="240" w:lineRule="auto"/>
        <w:jc w:val="both"/>
        <w:rPr>
          <w:rFonts w:eastAsia="Times New Roman" w:cstheme="minorHAnsi"/>
          <w:color w:val="000000"/>
        </w:rPr>
      </w:pPr>
      <w:r w:rsidRPr="00C976AF">
        <w:rPr>
          <w:rFonts w:eastAsia="Times New Roman" w:cstheme="minorHAnsi"/>
          <w:b/>
          <w:bCs/>
          <w:color w:val="000000"/>
        </w:rPr>
        <w:t>The Faculty of Tropical Medicine (FTM), Mahidol University, Bangkok</w:t>
      </w:r>
      <w:r w:rsidRPr="00C976AF">
        <w:rPr>
          <w:rFonts w:eastAsia="Times New Roman" w:cstheme="minorHAnsi"/>
          <w:color w:val="000000"/>
        </w:rPr>
        <w:t>, is affiliated and partnered with the Mahidol Oxford Tropical Medicine Research Unit (MORU), which have successfully collaborated together for more than 40 years in the management of Tropical diseases. FTM is the only faculty specialising in tropical medicine in Thailand and runs the Hospital for Tropical Diseases in Bangkok. Both FTM and MORU are fitted with state-of-the-art molecular diagnostic testing facilities.</w:t>
      </w:r>
    </w:p>
    <w:p w14:paraId="79D8BBCD" w14:textId="77777777" w:rsidR="00E2013A" w:rsidRPr="00C976AF" w:rsidRDefault="00E2013A" w:rsidP="00BD04E2">
      <w:pPr>
        <w:adjustRightInd w:val="0"/>
        <w:spacing w:line="240" w:lineRule="auto"/>
        <w:jc w:val="both"/>
        <w:rPr>
          <w:rFonts w:eastAsia="Times New Roman" w:cstheme="minorHAnsi"/>
          <w:color w:val="000000"/>
        </w:rPr>
      </w:pPr>
      <w:r w:rsidRPr="00C976AF">
        <w:rPr>
          <w:rFonts w:eastAsia="Times New Roman" w:cstheme="minorHAnsi"/>
          <w:b/>
          <w:bCs/>
          <w:color w:val="000000"/>
        </w:rPr>
        <w:t>Sunpasithiprasong Hospital, Ubon Ratchathani</w:t>
      </w:r>
      <w:r w:rsidRPr="00C976AF">
        <w:rPr>
          <w:rFonts w:eastAsia="Times New Roman" w:cstheme="minorHAnsi"/>
          <w:color w:val="000000"/>
        </w:rPr>
        <w:t>. Situated in the East of Thailand on the Laos border, this long-term 1200 bed hospital and MORU collaborator for 34 years has dedicated on-site study nurses currently conducting clinical trials.</w:t>
      </w:r>
    </w:p>
    <w:p w14:paraId="0AA99D7D" w14:textId="77777777" w:rsidR="00E2013A" w:rsidRPr="00C976AF" w:rsidRDefault="00E2013A" w:rsidP="00BD04E2">
      <w:pPr>
        <w:adjustRightInd w:val="0"/>
        <w:spacing w:line="240" w:lineRule="auto"/>
        <w:jc w:val="both"/>
        <w:rPr>
          <w:rFonts w:eastAsia="Times New Roman" w:cstheme="minorHAnsi"/>
          <w:color w:val="000000"/>
        </w:rPr>
      </w:pPr>
      <w:r w:rsidRPr="00C976AF">
        <w:rPr>
          <w:rFonts w:eastAsia="Times New Roman" w:cstheme="minorHAnsi"/>
          <w:b/>
          <w:bCs/>
          <w:color w:val="000000"/>
        </w:rPr>
        <w:t>Udon Thani Hospital, Udon Thani</w:t>
      </w:r>
      <w:r w:rsidRPr="00C976AF">
        <w:rPr>
          <w:rFonts w:eastAsia="Times New Roman" w:cstheme="minorHAnsi"/>
          <w:color w:val="000000"/>
        </w:rPr>
        <w:t>, (800 beds) is situated in the Northeast of Thailand adjacent to Lao’s capital, Vientiane, and has been a study site for previous trials with successful collaboration.</w:t>
      </w:r>
    </w:p>
    <w:p w14:paraId="280B7B2F" w14:textId="77777777" w:rsidR="00E2013A" w:rsidRPr="00C976AF" w:rsidRDefault="00E2013A" w:rsidP="00BD04E2">
      <w:pPr>
        <w:adjustRightInd w:val="0"/>
        <w:spacing w:line="240" w:lineRule="auto"/>
        <w:jc w:val="both"/>
        <w:rPr>
          <w:rFonts w:eastAsia="Times New Roman" w:cstheme="minorHAnsi"/>
          <w:color w:val="000000"/>
        </w:rPr>
      </w:pPr>
      <w:r w:rsidRPr="00C976AF">
        <w:rPr>
          <w:rFonts w:eastAsia="Times New Roman" w:cstheme="minorHAnsi"/>
          <w:b/>
          <w:bCs/>
          <w:color w:val="000000"/>
        </w:rPr>
        <w:t>Chiangrai Clinical Research Unit (CCRU)</w:t>
      </w:r>
      <w:r w:rsidRPr="00C976AF">
        <w:rPr>
          <w:rFonts w:eastAsia="Times New Roman" w:cstheme="minorHAnsi"/>
          <w:color w:val="000000"/>
        </w:rPr>
        <w:t xml:space="preserve"> is a MORU-affiliated unit in the North of Thailand. It has a full-time team of a clinician researcher, study nurses and laboratory staff, with a laboratory based in the Prachanukroh Hospital (760 beds). </w:t>
      </w:r>
    </w:p>
    <w:p w14:paraId="5B818B72" w14:textId="3A323F0E" w:rsidR="00E2013A" w:rsidRPr="00C976AF" w:rsidRDefault="00E2013A" w:rsidP="00BD04E2">
      <w:pPr>
        <w:adjustRightInd w:val="0"/>
        <w:spacing w:line="240" w:lineRule="auto"/>
        <w:jc w:val="both"/>
        <w:rPr>
          <w:rFonts w:eastAsia="Times New Roman" w:cstheme="minorHAnsi"/>
          <w:b/>
          <w:bCs/>
          <w:color w:val="000000"/>
        </w:rPr>
      </w:pPr>
      <w:r w:rsidRPr="00C976AF">
        <w:rPr>
          <w:rFonts w:eastAsia="Times New Roman" w:cstheme="minorHAnsi"/>
          <w:b/>
          <w:bCs/>
          <w:color w:val="000000"/>
        </w:rPr>
        <w:t>Shoklo Malaria Research Unit (SMRU), Mae Sot</w:t>
      </w:r>
      <w:r w:rsidRPr="00C976AF">
        <w:rPr>
          <w:rFonts w:eastAsia="Times New Roman" w:cstheme="minorHAnsi"/>
          <w:color w:val="000000"/>
        </w:rPr>
        <w:t xml:space="preserve">, based on the Thai-Myanmar border in the West of Thailand is the largest of the MORU-affiliated sites. Originally set up to provide basic healthcare and malaria treatment to Myanmar migrants fleeing civil war in Kayin (Karen) state, this unit now supports and runs several in-patient clinics, has a fully accredited laboratory able to test for COVID-19 and other respiratory pathogens and works closely with the Thai Governmental hospital in the city. </w:t>
      </w:r>
    </w:p>
    <w:p w14:paraId="717526CA" w14:textId="2F000234" w:rsidR="0069128F" w:rsidRPr="00C976AF" w:rsidRDefault="00E2013A" w:rsidP="00DB4CD6">
      <w:pPr>
        <w:pStyle w:val="CommentText"/>
      </w:pPr>
      <w:r w:rsidRPr="00C976AF">
        <w:rPr>
          <w:b/>
          <w:bCs/>
        </w:rPr>
        <w:t>Lao-Oxford-Mahosot Hospital-Wellcome Trust Research Unit (LOMWRU)</w:t>
      </w:r>
      <w:r w:rsidRPr="00C976AF">
        <w:t xml:space="preserve">, a clinical research unit embedded in the 450 bed Mahosot Hospital in Lao PDR’s capital, Vientiane, conducts clinical research on diseases of regional public health importance, and has recently developed capability for testing for SARS-CoV-2, as well as other respiratory viruses and causes of febrile illness. Audrey Dubot-Pérès, the head of Virology at LOMWRU and also works at </w:t>
      </w:r>
      <w:r w:rsidRPr="00C976AF">
        <w:rPr>
          <w:bdr w:val="none" w:sz="0" w:space="0" w:color="auto" w:frame="1"/>
          <w:lang w:eastAsia="fr-FR"/>
        </w:rPr>
        <w:t xml:space="preserve">the Institut de Recherche pour le Développement (IRD) in the Unit of Emerging Viruses (Aix-Marseille Univ-IRD 190-Inserm 1207-IHU Méditerranée Infection), Marseille. Additionally LOMWRU has excellent links, and is currently collaborating in, 5 provincial hospitals, which could be potential study sites: </w:t>
      </w:r>
      <w:r w:rsidRPr="00C976AF">
        <w:t>Xieng Khuang; Luang Namtha; Salavan; Savannakhet; and Phonhong. These provinces provide health care to the provinces which have porous borders with China, Myanmar and several geographically distinct regions of Thailand and Vietnam.</w:t>
      </w:r>
    </w:p>
    <w:p w14:paraId="4ED51943" w14:textId="5644F88C" w:rsidR="0069128F" w:rsidRPr="00C976AF" w:rsidRDefault="00E2013A" w:rsidP="00DB4CD6">
      <w:pPr>
        <w:pStyle w:val="CommentText"/>
        <w:rPr>
          <w:bdr w:val="none" w:sz="0" w:space="0" w:color="auto" w:frame="1"/>
          <w:lang w:eastAsia="fr-FR"/>
        </w:rPr>
      </w:pPr>
      <w:r w:rsidRPr="00C976AF">
        <w:rPr>
          <w:b/>
          <w:bCs/>
          <w:bdr w:val="none" w:sz="0" w:space="0" w:color="auto" w:frame="1"/>
          <w:lang w:eastAsia="fr-FR"/>
        </w:rPr>
        <w:t>Myanmar-Oxford Clinical Research Unit (MOCRU)</w:t>
      </w:r>
      <w:r w:rsidRPr="00C976AF">
        <w:rPr>
          <w:bdr w:val="none" w:sz="0" w:space="0" w:color="auto" w:frame="1"/>
          <w:lang w:eastAsia="fr-FR"/>
        </w:rPr>
        <w:t xml:space="preserve"> is a MORU-affiliated unit in Yangon, Myanmar with strong links to Medical Action Myanmar (MAM) a non-governmental organisation which runs a network of 2,000 health workers and 10 clinics as well as strong collaborative links with the Myanmar Ministry of Health and several public hospitals in Yangon and Mandalay.  </w:t>
      </w:r>
    </w:p>
    <w:p w14:paraId="48728842" w14:textId="365DFD8F" w:rsidR="00E2013A" w:rsidRPr="00C976AF" w:rsidRDefault="00E2013A" w:rsidP="00443F38">
      <w:pPr>
        <w:shd w:val="clear" w:color="auto" w:fill="FFFFFF"/>
        <w:adjustRightInd w:val="0"/>
        <w:spacing w:before="120" w:after="120" w:line="240" w:lineRule="auto"/>
        <w:jc w:val="both"/>
        <w:rPr>
          <w:rFonts w:eastAsia="Times New Roman" w:cstheme="minorHAnsi"/>
          <w:color w:val="000000"/>
        </w:rPr>
      </w:pPr>
      <w:r w:rsidRPr="00C976AF">
        <w:rPr>
          <w:rFonts w:cstheme="minorHAnsi"/>
          <w:b/>
          <w:bCs/>
          <w:color w:val="000000"/>
          <w:bdr w:val="none" w:sz="0" w:space="0" w:color="auto" w:frame="1"/>
          <w:lang w:eastAsia="fr-FR"/>
        </w:rPr>
        <w:t>Cambodia-Oxford Medical Research Unit (COMRU)</w:t>
      </w:r>
      <w:r w:rsidRPr="00C976AF">
        <w:rPr>
          <w:rFonts w:cstheme="minorHAnsi"/>
          <w:color w:val="000000"/>
          <w:bdr w:val="none" w:sz="0" w:space="0" w:color="auto" w:frame="1"/>
          <w:lang w:eastAsia="fr-FR"/>
        </w:rPr>
        <w:t xml:space="preserve"> a collaboration between MORU and the Angkor Hospital for Children (AHC) in Siem Reap, Cambodia. This collaboration started in 2006 and led by Professor Paul Turner, head of COMRU, and Dr Claudia Turner, CEO of AHC, provides free, quality healthcare to approximately 450 children a day, as well as high-quality research. The laboratory is equipped to do respiratory virus testing, including COVID-19 as well as whole genome sequencing of isolates. Given the volume of children presenting with respiratory illnesses, COVID-19 could quite easily spread to healthcare providers and back out to the community. </w:t>
      </w:r>
    </w:p>
    <w:p w14:paraId="6CE2260A" w14:textId="77777777" w:rsidR="00E2013A" w:rsidRPr="00C976AF" w:rsidRDefault="00E2013A" w:rsidP="00BD04E2">
      <w:pPr>
        <w:adjustRightInd w:val="0"/>
        <w:spacing w:line="240" w:lineRule="auto"/>
        <w:jc w:val="both"/>
        <w:rPr>
          <w:rFonts w:eastAsia="Times New Roman" w:cstheme="minorHAnsi"/>
          <w:color w:val="000000"/>
        </w:rPr>
      </w:pPr>
      <w:r w:rsidRPr="00C976AF">
        <w:rPr>
          <w:rFonts w:eastAsia="Times New Roman" w:cstheme="minorHAnsi"/>
          <w:b/>
          <w:bCs/>
          <w:color w:val="000000"/>
        </w:rPr>
        <w:t>Hospital of Tropical Diseases (HTD), Ho Chi Minh City, Vietnam</w:t>
      </w:r>
      <w:r w:rsidRPr="00C976AF">
        <w:rPr>
          <w:rFonts w:eastAsia="Times New Roman" w:cstheme="minorHAnsi"/>
          <w:color w:val="000000"/>
        </w:rPr>
        <w:t xml:space="preserve"> The Oxford University Clinical Research Unit (OUCRU), our sister unit based in the HTD, has a long history of conducting hospital-based clinical trials and was at the forefront of the research response to Avian Influenza in 2004 led by Professor Jeremy Farrar. HTD is a regional referral hospital serving a population of 38 million in the South of the country.</w:t>
      </w:r>
    </w:p>
    <w:p w14:paraId="3ADA3436" w14:textId="77777777" w:rsidR="00E2013A" w:rsidRPr="00C976AF" w:rsidRDefault="00E2013A" w:rsidP="00BD04E2">
      <w:pPr>
        <w:adjustRightInd w:val="0"/>
        <w:spacing w:line="240" w:lineRule="auto"/>
        <w:jc w:val="both"/>
        <w:rPr>
          <w:rFonts w:eastAsia="Times New Roman" w:cstheme="minorHAnsi"/>
          <w:color w:val="000000"/>
        </w:rPr>
      </w:pPr>
      <w:r w:rsidRPr="00C976AF">
        <w:rPr>
          <w:rFonts w:eastAsia="Times New Roman" w:cstheme="minorHAnsi"/>
          <w:b/>
          <w:bCs/>
          <w:color w:val="000000"/>
        </w:rPr>
        <w:t>The Christian Medical College (CMC), Vellore, India</w:t>
      </w:r>
      <w:r w:rsidRPr="00C976AF">
        <w:rPr>
          <w:rFonts w:eastAsia="Times New Roman" w:cstheme="minorHAnsi"/>
          <w:color w:val="000000"/>
        </w:rPr>
        <w:t>. An institution currently collaborating with MORU, Bangkok on the biggest scrub typhus trial ever conducted and the only trial on severe scrub typhus. CMC comprises 3,000 hospital beds across 6 campuses providing primary to quaternary care management of patients. CMC consistently ranks as one of the top medical institutions in India.</w:t>
      </w:r>
    </w:p>
    <w:p w14:paraId="489012DB" w14:textId="3A75E610" w:rsidR="00042B6F" w:rsidRPr="00C976AF" w:rsidRDefault="00493CB8" w:rsidP="00BD04E2">
      <w:pPr>
        <w:adjustRightInd w:val="0"/>
        <w:spacing w:line="240" w:lineRule="auto"/>
        <w:jc w:val="both"/>
        <w:rPr>
          <w:rFonts w:eastAsia="Times New Roman" w:cstheme="minorHAnsi"/>
          <w:b/>
          <w:bCs/>
          <w:color w:val="000000"/>
        </w:rPr>
      </w:pPr>
      <w:r w:rsidRPr="00C976AF">
        <w:rPr>
          <w:rFonts w:eastAsia="Times New Roman" w:cstheme="minorHAnsi"/>
          <w:b/>
          <w:bCs/>
          <w:color w:val="000000"/>
        </w:rPr>
        <w:t xml:space="preserve">Other </w:t>
      </w:r>
      <w:r w:rsidR="007A4B8D" w:rsidRPr="00C976AF">
        <w:rPr>
          <w:rFonts w:eastAsia="Times New Roman" w:cstheme="minorHAnsi"/>
          <w:b/>
          <w:bCs/>
          <w:color w:val="000000"/>
        </w:rPr>
        <w:t>potential</w:t>
      </w:r>
      <w:r w:rsidR="00042B6F" w:rsidRPr="00C976AF">
        <w:rPr>
          <w:rFonts w:eastAsia="Times New Roman" w:cstheme="minorHAnsi"/>
          <w:b/>
          <w:bCs/>
          <w:color w:val="000000"/>
        </w:rPr>
        <w:t xml:space="preserve"> sites will be located in, but are not limited to, the following countries:</w:t>
      </w:r>
    </w:p>
    <w:tbl>
      <w:tblPr>
        <w:tblStyle w:val="TableGrid"/>
        <w:tblW w:w="0" w:type="auto"/>
        <w:tblLook w:val="04A0" w:firstRow="1" w:lastRow="0" w:firstColumn="1" w:lastColumn="0" w:noHBand="0" w:noVBand="1"/>
      </w:tblPr>
      <w:tblGrid>
        <w:gridCol w:w="4701"/>
        <w:gridCol w:w="4701"/>
      </w:tblGrid>
      <w:tr w:rsidR="00042B6F" w:rsidRPr="00C976AF" w14:paraId="123716F3" w14:textId="77777777" w:rsidTr="00042B6F">
        <w:tc>
          <w:tcPr>
            <w:tcW w:w="4701" w:type="dxa"/>
          </w:tcPr>
          <w:p w14:paraId="7E5AA279" w14:textId="7EB211BA" w:rsidR="00042B6F" w:rsidRPr="00C976AF" w:rsidRDefault="00042B6F" w:rsidP="00BD04E2">
            <w:pPr>
              <w:adjustRightInd w:val="0"/>
              <w:jc w:val="both"/>
              <w:rPr>
                <w:rFonts w:eastAsia="Times New Roman" w:cstheme="minorHAnsi"/>
                <w:b/>
                <w:bCs/>
                <w:color w:val="000000"/>
              </w:rPr>
            </w:pPr>
            <w:r w:rsidRPr="00C976AF">
              <w:rPr>
                <w:rFonts w:eastAsia="Times New Roman" w:cstheme="minorHAnsi"/>
                <w:b/>
                <w:bCs/>
                <w:color w:val="000000"/>
              </w:rPr>
              <w:t>Africa</w:t>
            </w:r>
          </w:p>
        </w:tc>
        <w:tc>
          <w:tcPr>
            <w:tcW w:w="4701" w:type="dxa"/>
          </w:tcPr>
          <w:p w14:paraId="761802FA" w14:textId="4CB17C83" w:rsidR="00042B6F" w:rsidRPr="00C976AF" w:rsidRDefault="00042B6F" w:rsidP="00BD04E2">
            <w:pPr>
              <w:adjustRightInd w:val="0"/>
              <w:jc w:val="both"/>
              <w:rPr>
                <w:rFonts w:eastAsia="Times New Roman" w:cstheme="minorHAnsi"/>
                <w:bCs/>
                <w:color w:val="000000"/>
              </w:rPr>
            </w:pPr>
            <w:r w:rsidRPr="00C976AF">
              <w:rPr>
                <w:rFonts w:eastAsia="Times New Roman" w:cstheme="minorHAnsi"/>
                <w:bCs/>
                <w:color w:val="000000"/>
              </w:rPr>
              <w:t xml:space="preserve">Benin, Botswana, Burkina Faso, Cameroon, Côte d’Ivoire, Democratic Republic of Congo, Egypt, Ethiopia, Gambia, Ghana, Guinea, Kenya, Mali, </w:t>
            </w:r>
            <w:r w:rsidR="0001363C" w:rsidRPr="00C976AF">
              <w:rPr>
                <w:rFonts w:eastAsia="Times New Roman" w:cstheme="minorHAnsi"/>
                <w:bCs/>
                <w:color w:val="000000"/>
              </w:rPr>
              <w:t xml:space="preserve">Mozambique, </w:t>
            </w:r>
            <w:r w:rsidRPr="00C976AF">
              <w:rPr>
                <w:rFonts w:eastAsia="Times New Roman" w:cstheme="minorHAnsi"/>
                <w:bCs/>
                <w:color w:val="000000"/>
              </w:rPr>
              <w:t>Niger, Nigeria, Senegal, Sierra Leone, South Africa, Sudan, Tanzania, Tunisia, Uganda, Zambia, Zimbabwe</w:t>
            </w:r>
          </w:p>
        </w:tc>
      </w:tr>
      <w:tr w:rsidR="00042B6F" w:rsidRPr="00C976AF" w14:paraId="7209440B" w14:textId="77777777" w:rsidTr="00042B6F">
        <w:tc>
          <w:tcPr>
            <w:tcW w:w="4701" w:type="dxa"/>
          </w:tcPr>
          <w:p w14:paraId="667831EE" w14:textId="780EEED1" w:rsidR="00042B6F" w:rsidRPr="00C976AF" w:rsidRDefault="00042B6F" w:rsidP="00BD04E2">
            <w:pPr>
              <w:adjustRightInd w:val="0"/>
              <w:jc w:val="both"/>
              <w:rPr>
                <w:rFonts w:eastAsia="Times New Roman" w:cstheme="minorHAnsi"/>
                <w:b/>
                <w:bCs/>
                <w:color w:val="000000"/>
              </w:rPr>
            </w:pPr>
            <w:r w:rsidRPr="00C976AF">
              <w:rPr>
                <w:rFonts w:eastAsia="Times New Roman" w:cstheme="minorHAnsi"/>
                <w:b/>
                <w:bCs/>
                <w:color w:val="000000"/>
              </w:rPr>
              <w:t>Asia</w:t>
            </w:r>
          </w:p>
        </w:tc>
        <w:tc>
          <w:tcPr>
            <w:tcW w:w="4701" w:type="dxa"/>
          </w:tcPr>
          <w:p w14:paraId="2C206682" w14:textId="7795CCB1" w:rsidR="00042B6F" w:rsidRPr="00C976AF" w:rsidRDefault="00042B6F" w:rsidP="00BD04E2">
            <w:pPr>
              <w:adjustRightInd w:val="0"/>
              <w:jc w:val="both"/>
              <w:rPr>
                <w:rFonts w:eastAsia="Times New Roman" w:cstheme="minorHAnsi"/>
                <w:bCs/>
                <w:color w:val="000000"/>
              </w:rPr>
            </w:pPr>
            <w:r w:rsidRPr="00C976AF">
              <w:rPr>
                <w:rFonts w:eastAsia="Times New Roman" w:cstheme="minorHAnsi"/>
                <w:bCs/>
                <w:color w:val="000000"/>
              </w:rPr>
              <w:t>Bangladesh, India, Indonesia, Malaysia, Maldives, Nepal, Pakistan, Saudi Arabia</w:t>
            </w:r>
            <w:r w:rsidR="0001363C" w:rsidRPr="00C976AF">
              <w:rPr>
                <w:rFonts w:eastAsia="Times New Roman" w:cstheme="minorHAnsi"/>
                <w:bCs/>
                <w:color w:val="000000"/>
              </w:rPr>
              <w:t>, Vietnam</w:t>
            </w:r>
          </w:p>
        </w:tc>
      </w:tr>
      <w:tr w:rsidR="00042B6F" w:rsidRPr="00C976AF" w14:paraId="035ABEFE" w14:textId="77777777" w:rsidTr="00042B6F">
        <w:tc>
          <w:tcPr>
            <w:tcW w:w="4701" w:type="dxa"/>
          </w:tcPr>
          <w:p w14:paraId="68844A63" w14:textId="7204C3E7" w:rsidR="00042B6F" w:rsidRPr="00C976AF" w:rsidRDefault="00042B6F" w:rsidP="00BD04E2">
            <w:pPr>
              <w:adjustRightInd w:val="0"/>
              <w:jc w:val="both"/>
              <w:rPr>
                <w:rFonts w:eastAsia="Times New Roman" w:cstheme="minorHAnsi"/>
                <w:b/>
                <w:bCs/>
                <w:color w:val="000000"/>
              </w:rPr>
            </w:pPr>
            <w:r w:rsidRPr="00C976AF">
              <w:rPr>
                <w:rFonts w:eastAsia="Times New Roman" w:cstheme="minorHAnsi"/>
                <w:b/>
                <w:bCs/>
                <w:color w:val="000000"/>
              </w:rPr>
              <w:t xml:space="preserve">Europe </w:t>
            </w:r>
          </w:p>
        </w:tc>
        <w:tc>
          <w:tcPr>
            <w:tcW w:w="4701" w:type="dxa"/>
          </w:tcPr>
          <w:p w14:paraId="3626A37D" w14:textId="5D1E61CB" w:rsidR="00042B6F" w:rsidRPr="00C976AF" w:rsidRDefault="00042B6F" w:rsidP="00BD04E2">
            <w:pPr>
              <w:adjustRightInd w:val="0"/>
              <w:jc w:val="both"/>
              <w:rPr>
                <w:rFonts w:eastAsia="Times New Roman" w:cstheme="minorHAnsi"/>
                <w:bCs/>
                <w:color w:val="000000"/>
              </w:rPr>
            </w:pPr>
            <w:r w:rsidRPr="00C976AF">
              <w:rPr>
                <w:rFonts w:eastAsia="Times New Roman" w:cstheme="minorHAnsi"/>
                <w:bCs/>
                <w:color w:val="000000"/>
              </w:rPr>
              <w:t>Croatia, France, Italy, Netherlands, Russian Federation, Switzerland, Ukraine, United Kingdom</w:t>
            </w:r>
          </w:p>
        </w:tc>
      </w:tr>
      <w:tr w:rsidR="00042B6F" w:rsidRPr="00C976AF" w14:paraId="6781C4F5" w14:textId="77777777" w:rsidTr="00042B6F">
        <w:tc>
          <w:tcPr>
            <w:tcW w:w="4701" w:type="dxa"/>
          </w:tcPr>
          <w:p w14:paraId="4B5DBBD0" w14:textId="20B7896D" w:rsidR="00042B6F" w:rsidRPr="00C976AF" w:rsidRDefault="00042B6F" w:rsidP="00042B6F">
            <w:pPr>
              <w:adjustRightInd w:val="0"/>
              <w:jc w:val="both"/>
              <w:rPr>
                <w:rFonts w:eastAsia="Times New Roman" w:cstheme="minorHAnsi"/>
                <w:b/>
                <w:bCs/>
                <w:color w:val="000000"/>
              </w:rPr>
            </w:pPr>
            <w:r w:rsidRPr="00C976AF">
              <w:rPr>
                <w:rFonts w:eastAsia="Times New Roman" w:cstheme="minorHAnsi"/>
                <w:b/>
                <w:bCs/>
                <w:color w:val="000000"/>
              </w:rPr>
              <w:t>North / South America</w:t>
            </w:r>
          </w:p>
        </w:tc>
        <w:tc>
          <w:tcPr>
            <w:tcW w:w="4701" w:type="dxa"/>
          </w:tcPr>
          <w:p w14:paraId="65FAF479" w14:textId="7B93D0B1" w:rsidR="00042B6F" w:rsidRPr="00C976AF" w:rsidRDefault="00042B6F" w:rsidP="006A72B9">
            <w:pPr>
              <w:adjustRightInd w:val="0"/>
              <w:jc w:val="both"/>
              <w:rPr>
                <w:rFonts w:eastAsia="Times New Roman" w:cstheme="minorHAnsi"/>
                <w:bCs/>
                <w:color w:val="000000"/>
              </w:rPr>
            </w:pPr>
            <w:r w:rsidRPr="00C976AF">
              <w:rPr>
                <w:rFonts w:eastAsia="Times New Roman" w:cstheme="minorHAnsi"/>
                <w:bCs/>
                <w:color w:val="000000"/>
              </w:rPr>
              <w:t>Argentina, Brazil, Canada, Chile, Colombia, Cuba, Dominican Republic, Guatemala, Jamaica, Peru, Puerto Rico</w:t>
            </w:r>
          </w:p>
        </w:tc>
      </w:tr>
    </w:tbl>
    <w:p w14:paraId="3CCB50C0" w14:textId="77777777" w:rsidR="00042B6F" w:rsidRPr="00C976AF" w:rsidRDefault="00042B6F" w:rsidP="00BD04E2">
      <w:pPr>
        <w:adjustRightInd w:val="0"/>
        <w:spacing w:line="240" w:lineRule="auto"/>
        <w:jc w:val="both"/>
        <w:rPr>
          <w:rFonts w:eastAsia="Times New Roman" w:cstheme="minorHAnsi"/>
          <w:b/>
          <w:bCs/>
          <w:color w:val="000000"/>
        </w:rPr>
      </w:pPr>
    </w:p>
    <w:p w14:paraId="5894DF0C" w14:textId="77777777" w:rsidR="00042B6F" w:rsidRPr="00C976AF" w:rsidRDefault="00042B6F" w:rsidP="00BD04E2">
      <w:pPr>
        <w:adjustRightInd w:val="0"/>
        <w:spacing w:line="240" w:lineRule="auto"/>
        <w:jc w:val="both"/>
        <w:rPr>
          <w:rFonts w:eastAsia="Times New Roman" w:cstheme="minorHAnsi"/>
          <w:b/>
          <w:bCs/>
          <w:color w:val="000000"/>
        </w:rPr>
      </w:pPr>
    </w:p>
    <w:p w14:paraId="70FFC2F2" w14:textId="77777777" w:rsidR="008369A7" w:rsidRPr="00C976AF" w:rsidRDefault="008369A7" w:rsidP="00BD04E2">
      <w:pPr>
        <w:spacing w:line="240" w:lineRule="auto"/>
        <w:jc w:val="both"/>
      </w:pPr>
    </w:p>
    <w:p w14:paraId="5BC40EDF" w14:textId="2E615B96" w:rsidR="00EC2548" w:rsidRPr="00C976AF" w:rsidRDefault="00EC2548" w:rsidP="00BD04E2">
      <w:pPr>
        <w:spacing w:line="240" w:lineRule="auto"/>
        <w:jc w:val="both"/>
      </w:pPr>
    </w:p>
    <w:p w14:paraId="68034309" w14:textId="77777777" w:rsidR="0094302C" w:rsidRPr="00C976AF" w:rsidRDefault="0094302C" w:rsidP="00554C71">
      <w:pPr>
        <w:spacing w:after="120" w:line="240" w:lineRule="auto"/>
        <w:jc w:val="both"/>
      </w:pPr>
    </w:p>
    <w:p w14:paraId="0649D644" w14:textId="4E6FC697" w:rsidR="00EC2548" w:rsidRPr="00C976AF" w:rsidRDefault="00EC2548" w:rsidP="00554C71">
      <w:pPr>
        <w:spacing w:line="240" w:lineRule="auto"/>
      </w:pPr>
    </w:p>
    <w:p w14:paraId="55F52E7E" w14:textId="660C6082" w:rsidR="00500F30" w:rsidRPr="00C976AF" w:rsidRDefault="00500F30" w:rsidP="00554C71">
      <w:pPr>
        <w:spacing w:line="240" w:lineRule="auto"/>
      </w:pPr>
    </w:p>
    <w:p w14:paraId="16E2FC59" w14:textId="77777777" w:rsidR="00A50B51" w:rsidRPr="00C976AF" w:rsidRDefault="00A50B51">
      <w:pPr>
        <w:rPr>
          <w:rFonts w:eastAsiaTheme="majorEastAsia" w:cstheme="majorBidi"/>
          <w:b/>
          <w:bCs/>
          <w:sz w:val="24"/>
          <w:szCs w:val="28"/>
        </w:rPr>
      </w:pPr>
      <w:bookmarkStart w:id="288" w:name="_Toc35504370"/>
      <w:r w:rsidRPr="00C976AF">
        <w:br w:type="page"/>
      </w:r>
    </w:p>
    <w:p w14:paraId="202E690E" w14:textId="0E0CAA03" w:rsidR="00EC2548" w:rsidRPr="00C976AF" w:rsidRDefault="00EC2548" w:rsidP="001057F9">
      <w:pPr>
        <w:pStyle w:val="Heading1"/>
        <w:numPr>
          <w:ilvl w:val="0"/>
          <w:numId w:val="7"/>
        </w:numPr>
        <w:tabs>
          <w:tab w:val="left" w:pos="709"/>
        </w:tabs>
        <w:spacing w:line="240" w:lineRule="auto"/>
        <w:jc w:val="both"/>
      </w:pPr>
      <w:bookmarkStart w:id="289" w:name="_Toc37054678"/>
      <w:bookmarkStart w:id="290" w:name="_Toc60855975"/>
      <w:bookmarkStart w:id="291" w:name="_Toc61458020"/>
      <w:r w:rsidRPr="00C976AF">
        <w:t>APPENDIX E:  AMENDMENT HISTORY</w:t>
      </w:r>
      <w:bookmarkEnd w:id="288"/>
      <w:bookmarkEnd w:id="289"/>
      <w:bookmarkEnd w:id="290"/>
      <w:bookmarkEnd w:id="291"/>
      <w:r w:rsidRPr="00C976AF">
        <w:t xml:space="preserve"> </w:t>
      </w:r>
    </w:p>
    <w:p w14:paraId="1DE3CF3B" w14:textId="2F80FD54" w:rsidR="005B19EB" w:rsidRPr="00C976AF" w:rsidRDefault="005B19EB" w:rsidP="00554C71">
      <w:pPr>
        <w:pStyle w:val="Heading1"/>
        <w:numPr>
          <w:ilvl w:val="0"/>
          <w:numId w:val="0"/>
        </w:numPr>
        <w:tabs>
          <w:tab w:val="left" w:pos="709"/>
        </w:tabs>
        <w:spacing w:line="240" w:lineRule="auto"/>
      </w:pPr>
    </w:p>
    <w:tbl>
      <w:tblPr>
        <w:tblStyle w:val="TableGrid"/>
        <w:tblW w:w="9213" w:type="dxa"/>
        <w:tblLook w:val="01E0" w:firstRow="1" w:lastRow="1" w:firstColumn="1" w:lastColumn="1" w:noHBand="0" w:noVBand="0"/>
      </w:tblPr>
      <w:tblGrid>
        <w:gridCol w:w="1256"/>
        <w:gridCol w:w="1259"/>
        <w:gridCol w:w="1170"/>
        <w:gridCol w:w="2340"/>
        <w:gridCol w:w="3188"/>
      </w:tblGrid>
      <w:tr w:rsidR="008A1215" w:rsidRPr="00C976AF" w14:paraId="7EE9A7A6" w14:textId="77777777" w:rsidTr="00572675">
        <w:tc>
          <w:tcPr>
            <w:tcW w:w="1256" w:type="dxa"/>
          </w:tcPr>
          <w:p w14:paraId="421A6CAC" w14:textId="77777777" w:rsidR="008A1215" w:rsidRPr="00C976AF" w:rsidRDefault="008A1215" w:rsidP="00554C71">
            <w:pPr>
              <w:tabs>
                <w:tab w:val="left" w:pos="709"/>
              </w:tabs>
              <w:rPr>
                <w:b/>
                <w:sz w:val="20"/>
                <w:szCs w:val="20"/>
              </w:rPr>
            </w:pPr>
            <w:r w:rsidRPr="00C976AF">
              <w:rPr>
                <w:b/>
                <w:sz w:val="20"/>
                <w:szCs w:val="20"/>
              </w:rPr>
              <w:t>Amendment No.</w:t>
            </w:r>
          </w:p>
        </w:tc>
        <w:tc>
          <w:tcPr>
            <w:tcW w:w="1259" w:type="dxa"/>
          </w:tcPr>
          <w:p w14:paraId="0AC7D9EE" w14:textId="77777777" w:rsidR="008A1215" w:rsidRPr="00C976AF" w:rsidRDefault="008A1215" w:rsidP="00554C71">
            <w:pPr>
              <w:tabs>
                <w:tab w:val="left" w:pos="709"/>
              </w:tabs>
              <w:rPr>
                <w:b/>
                <w:sz w:val="20"/>
                <w:szCs w:val="20"/>
              </w:rPr>
            </w:pPr>
            <w:r w:rsidRPr="00C976AF">
              <w:rPr>
                <w:b/>
                <w:sz w:val="20"/>
                <w:szCs w:val="20"/>
              </w:rPr>
              <w:t>Protocol Version No.</w:t>
            </w:r>
          </w:p>
        </w:tc>
        <w:tc>
          <w:tcPr>
            <w:tcW w:w="1170" w:type="dxa"/>
          </w:tcPr>
          <w:p w14:paraId="300031F7" w14:textId="77777777" w:rsidR="008A1215" w:rsidRPr="00C976AF" w:rsidRDefault="008A1215" w:rsidP="00554C71">
            <w:pPr>
              <w:tabs>
                <w:tab w:val="left" w:pos="709"/>
              </w:tabs>
              <w:rPr>
                <w:b/>
                <w:sz w:val="20"/>
                <w:szCs w:val="20"/>
              </w:rPr>
            </w:pPr>
            <w:r w:rsidRPr="00C976AF">
              <w:rPr>
                <w:b/>
                <w:sz w:val="20"/>
                <w:szCs w:val="20"/>
              </w:rPr>
              <w:t>Date issued</w:t>
            </w:r>
          </w:p>
        </w:tc>
        <w:tc>
          <w:tcPr>
            <w:tcW w:w="2340" w:type="dxa"/>
          </w:tcPr>
          <w:p w14:paraId="1289948B" w14:textId="77777777" w:rsidR="008A1215" w:rsidRPr="00C976AF" w:rsidRDefault="008A1215" w:rsidP="00554C71">
            <w:pPr>
              <w:tabs>
                <w:tab w:val="left" w:pos="709"/>
              </w:tabs>
              <w:rPr>
                <w:b/>
                <w:sz w:val="20"/>
                <w:szCs w:val="20"/>
              </w:rPr>
            </w:pPr>
            <w:r w:rsidRPr="00C976AF">
              <w:rPr>
                <w:b/>
                <w:sz w:val="20"/>
                <w:szCs w:val="20"/>
              </w:rPr>
              <w:t>Author(s) of changes</w:t>
            </w:r>
          </w:p>
        </w:tc>
        <w:tc>
          <w:tcPr>
            <w:tcW w:w="3188" w:type="dxa"/>
          </w:tcPr>
          <w:p w14:paraId="43145ABC" w14:textId="2C9D9D95" w:rsidR="008A1215" w:rsidRPr="00C976AF" w:rsidRDefault="008A1215" w:rsidP="00572675">
            <w:pPr>
              <w:tabs>
                <w:tab w:val="left" w:pos="709"/>
              </w:tabs>
              <w:rPr>
                <w:b/>
                <w:sz w:val="20"/>
                <w:szCs w:val="20"/>
              </w:rPr>
            </w:pPr>
            <w:r w:rsidRPr="00C976AF">
              <w:rPr>
                <w:b/>
                <w:sz w:val="20"/>
                <w:szCs w:val="20"/>
              </w:rPr>
              <w:t xml:space="preserve">Details of </w:t>
            </w:r>
            <w:r w:rsidR="00572675" w:rsidRPr="00C976AF">
              <w:rPr>
                <w:b/>
                <w:sz w:val="20"/>
                <w:szCs w:val="20"/>
              </w:rPr>
              <w:t xml:space="preserve">Major </w:t>
            </w:r>
            <w:r w:rsidRPr="00C976AF">
              <w:rPr>
                <w:b/>
                <w:sz w:val="20"/>
                <w:szCs w:val="20"/>
              </w:rPr>
              <w:t xml:space="preserve">Changes </w:t>
            </w:r>
          </w:p>
        </w:tc>
      </w:tr>
      <w:tr w:rsidR="00572675" w:rsidRPr="00C976AF" w14:paraId="4BE0E04B" w14:textId="77777777" w:rsidTr="00572675">
        <w:tc>
          <w:tcPr>
            <w:tcW w:w="1256" w:type="dxa"/>
            <w:vMerge w:val="restart"/>
          </w:tcPr>
          <w:p w14:paraId="56E68B7C" w14:textId="77777777" w:rsidR="00572675" w:rsidRPr="00C976AF" w:rsidRDefault="00572675" w:rsidP="00554C71">
            <w:pPr>
              <w:tabs>
                <w:tab w:val="left" w:pos="709"/>
              </w:tabs>
              <w:rPr>
                <w:sz w:val="20"/>
                <w:szCs w:val="20"/>
              </w:rPr>
            </w:pPr>
            <w:r w:rsidRPr="00C976AF">
              <w:rPr>
                <w:sz w:val="20"/>
                <w:szCs w:val="20"/>
              </w:rPr>
              <w:t>1</w:t>
            </w:r>
          </w:p>
          <w:p w14:paraId="64D184D6" w14:textId="7BDEDE83" w:rsidR="00572675" w:rsidRPr="00C976AF" w:rsidRDefault="00572675" w:rsidP="00554C71">
            <w:pPr>
              <w:tabs>
                <w:tab w:val="left" w:pos="709"/>
              </w:tabs>
              <w:rPr>
                <w:sz w:val="20"/>
                <w:szCs w:val="20"/>
              </w:rPr>
            </w:pPr>
          </w:p>
        </w:tc>
        <w:tc>
          <w:tcPr>
            <w:tcW w:w="1259" w:type="dxa"/>
            <w:vMerge w:val="restart"/>
          </w:tcPr>
          <w:p w14:paraId="7949A0F7" w14:textId="77777777" w:rsidR="00572675" w:rsidRPr="00C976AF" w:rsidRDefault="00572675" w:rsidP="00554C71">
            <w:pPr>
              <w:tabs>
                <w:tab w:val="left" w:pos="709"/>
              </w:tabs>
              <w:rPr>
                <w:sz w:val="20"/>
                <w:szCs w:val="20"/>
              </w:rPr>
            </w:pPr>
            <w:r w:rsidRPr="00C976AF">
              <w:rPr>
                <w:sz w:val="20"/>
                <w:szCs w:val="20"/>
              </w:rPr>
              <w:t>2.0</w:t>
            </w:r>
          </w:p>
          <w:p w14:paraId="54E1F78F" w14:textId="4DB3389F" w:rsidR="00572675" w:rsidRPr="00C976AF" w:rsidRDefault="00572675" w:rsidP="00554C71">
            <w:pPr>
              <w:tabs>
                <w:tab w:val="left" w:pos="709"/>
              </w:tabs>
              <w:rPr>
                <w:sz w:val="20"/>
                <w:szCs w:val="20"/>
              </w:rPr>
            </w:pPr>
          </w:p>
        </w:tc>
        <w:tc>
          <w:tcPr>
            <w:tcW w:w="1170" w:type="dxa"/>
            <w:vMerge w:val="restart"/>
          </w:tcPr>
          <w:p w14:paraId="7BE2FF6A" w14:textId="29B12BB6" w:rsidR="00572675" w:rsidRPr="00C976AF" w:rsidRDefault="00572675" w:rsidP="00554C71">
            <w:pPr>
              <w:tabs>
                <w:tab w:val="left" w:pos="709"/>
              </w:tabs>
              <w:rPr>
                <w:sz w:val="18"/>
                <w:szCs w:val="18"/>
              </w:rPr>
            </w:pPr>
            <w:r w:rsidRPr="00C976AF">
              <w:rPr>
                <w:sz w:val="18"/>
                <w:szCs w:val="18"/>
              </w:rPr>
              <w:t>23 Mar 2020</w:t>
            </w:r>
          </w:p>
        </w:tc>
        <w:tc>
          <w:tcPr>
            <w:tcW w:w="2340" w:type="dxa"/>
            <w:vMerge w:val="restart"/>
          </w:tcPr>
          <w:p w14:paraId="7EA421CB" w14:textId="77777777" w:rsidR="00572675" w:rsidRPr="00C976AF" w:rsidRDefault="00572675" w:rsidP="00554C71">
            <w:pPr>
              <w:tabs>
                <w:tab w:val="left" w:pos="709"/>
              </w:tabs>
              <w:rPr>
                <w:sz w:val="16"/>
                <w:szCs w:val="16"/>
              </w:rPr>
            </w:pPr>
            <w:r w:rsidRPr="00C976AF">
              <w:rPr>
                <w:sz w:val="16"/>
                <w:szCs w:val="16"/>
              </w:rPr>
              <w:t>Dr Will Schilling, Dr Nick White</w:t>
            </w:r>
          </w:p>
          <w:p w14:paraId="4E6D76E0" w14:textId="59B12FE6" w:rsidR="00572675" w:rsidRPr="00C976AF" w:rsidRDefault="00572675" w:rsidP="00554C71">
            <w:pPr>
              <w:tabs>
                <w:tab w:val="left" w:pos="709"/>
              </w:tabs>
              <w:rPr>
                <w:sz w:val="20"/>
                <w:szCs w:val="20"/>
              </w:rPr>
            </w:pPr>
          </w:p>
        </w:tc>
        <w:tc>
          <w:tcPr>
            <w:tcW w:w="3188" w:type="dxa"/>
          </w:tcPr>
          <w:p w14:paraId="58764278" w14:textId="52DEAB4C" w:rsidR="00572675" w:rsidRPr="00C976AF" w:rsidRDefault="00572675" w:rsidP="00554C71">
            <w:pPr>
              <w:tabs>
                <w:tab w:val="left" w:pos="709"/>
              </w:tabs>
              <w:rPr>
                <w:sz w:val="18"/>
                <w:szCs w:val="18"/>
              </w:rPr>
            </w:pPr>
            <w:r w:rsidRPr="00C976AF">
              <w:rPr>
                <w:sz w:val="18"/>
                <w:szCs w:val="18"/>
              </w:rPr>
              <w:t>Study population increased to 40,000</w:t>
            </w:r>
          </w:p>
        </w:tc>
      </w:tr>
      <w:tr w:rsidR="00572675" w:rsidRPr="00C976AF" w14:paraId="6E09CE12" w14:textId="77777777" w:rsidTr="00572675">
        <w:tc>
          <w:tcPr>
            <w:tcW w:w="1256" w:type="dxa"/>
            <w:vMerge/>
          </w:tcPr>
          <w:p w14:paraId="6FFE10D0" w14:textId="08FE894B" w:rsidR="00572675" w:rsidRPr="00C976AF" w:rsidRDefault="00572675" w:rsidP="00554C71">
            <w:pPr>
              <w:tabs>
                <w:tab w:val="left" w:pos="709"/>
              </w:tabs>
              <w:rPr>
                <w:sz w:val="20"/>
                <w:szCs w:val="20"/>
              </w:rPr>
            </w:pPr>
          </w:p>
        </w:tc>
        <w:tc>
          <w:tcPr>
            <w:tcW w:w="1259" w:type="dxa"/>
            <w:vMerge/>
          </w:tcPr>
          <w:p w14:paraId="00D7DEC6" w14:textId="44FAC69A" w:rsidR="00572675" w:rsidRPr="00C976AF" w:rsidRDefault="00572675" w:rsidP="00554C71">
            <w:pPr>
              <w:tabs>
                <w:tab w:val="left" w:pos="709"/>
              </w:tabs>
              <w:rPr>
                <w:sz w:val="20"/>
                <w:szCs w:val="20"/>
              </w:rPr>
            </w:pPr>
          </w:p>
        </w:tc>
        <w:tc>
          <w:tcPr>
            <w:tcW w:w="1170" w:type="dxa"/>
            <w:vMerge/>
          </w:tcPr>
          <w:p w14:paraId="7489F1EC" w14:textId="77777777" w:rsidR="00572675" w:rsidRPr="00C976AF" w:rsidRDefault="00572675" w:rsidP="00554C71">
            <w:pPr>
              <w:tabs>
                <w:tab w:val="left" w:pos="709"/>
              </w:tabs>
              <w:rPr>
                <w:sz w:val="18"/>
                <w:szCs w:val="18"/>
              </w:rPr>
            </w:pPr>
          </w:p>
        </w:tc>
        <w:tc>
          <w:tcPr>
            <w:tcW w:w="2340" w:type="dxa"/>
            <w:vMerge/>
          </w:tcPr>
          <w:p w14:paraId="6B12DA14" w14:textId="13C6FC1C" w:rsidR="00572675" w:rsidRPr="00C976AF" w:rsidRDefault="00572675" w:rsidP="00554C71">
            <w:pPr>
              <w:tabs>
                <w:tab w:val="left" w:pos="709"/>
              </w:tabs>
              <w:rPr>
                <w:sz w:val="20"/>
                <w:szCs w:val="20"/>
              </w:rPr>
            </w:pPr>
          </w:p>
        </w:tc>
        <w:tc>
          <w:tcPr>
            <w:tcW w:w="3188" w:type="dxa"/>
          </w:tcPr>
          <w:p w14:paraId="4D45137F" w14:textId="0A604B45" w:rsidR="00572675" w:rsidRPr="00C976AF" w:rsidRDefault="00572675" w:rsidP="00554C71">
            <w:pPr>
              <w:tabs>
                <w:tab w:val="left" w:pos="709"/>
              </w:tabs>
              <w:rPr>
                <w:sz w:val="18"/>
                <w:szCs w:val="18"/>
              </w:rPr>
            </w:pPr>
            <w:r w:rsidRPr="00C976AF">
              <w:rPr>
                <w:sz w:val="18"/>
                <w:szCs w:val="18"/>
              </w:rPr>
              <w:t>Hydroxychloroquine added as study drug for sites in Europe</w:t>
            </w:r>
          </w:p>
        </w:tc>
      </w:tr>
      <w:tr w:rsidR="0013170C" w:rsidRPr="00C976AF" w14:paraId="348A305C" w14:textId="77777777" w:rsidTr="0085752C">
        <w:tc>
          <w:tcPr>
            <w:tcW w:w="1256" w:type="dxa"/>
            <w:vMerge w:val="restart"/>
          </w:tcPr>
          <w:p w14:paraId="16189607" w14:textId="2A738120" w:rsidR="0013170C" w:rsidRPr="00C976AF" w:rsidRDefault="0013170C" w:rsidP="00554C71">
            <w:pPr>
              <w:tabs>
                <w:tab w:val="left" w:pos="709"/>
              </w:tabs>
              <w:rPr>
                <w:sz w:val="20"/>
                <w:szCs w:val="20"/>
              </w:rPr>
            </w:pPr>
            <w:r w:rsidRPr="00C976AF">
              <w:rPr>
                <w:sz w:val="20"/>
                <w:szCs w:val="20"/>
              </w:rPr>
              <w:t>2</w:t>
            </w:r>
          </w:p>
        </w:tc>
        <w:tc>
          <w:tcPr>
            <w:tcW w:w="1259" w:type="dxa"/>
            <w:vMerge w:val="restart"/>
          </w:tcPr>
          <w:p w14:paraId="484036D3" w14:textId="77A15783" w:rsidR="0013170C" w:rsidRPr="00C976AF" w:rsidRDefault="0013170C" w:rsidP="00554C71">
            <w:pPr>
              <w:tabs>
                <w:tab w:val="left" w:pos="709"/>
              </w:tabs>
              <w:rPr>
                <w:sz w:val="20"/>
                <w:szCs w:val="20"/>
              </w:rPr>
            </w:pPr>
            <w:r w:rsidRPr="00C976AF">
              <w:rPr>
                <w:sz w:val="20"/>
                <w:szCs w:val="20"/>
              </w:rPr>
              <w:t>3.0</w:t>
            </w:r>
          </w:p>
        </w:tc>
        <w:tc>
          <w:tcPr>
            <w:tcW w:w="1170" w:type="dxa"/>
            <w:vMerge w:val="restart"/>
          </w:tcPr>
          <w:p w14:paraId="628423E7" w14:textId="57F54DB8" w:rsidR="0013170C" w:rsidRPr="00C976AF" w:rsidRDefault="0013170C" w:rsidP="00554C71">
            <w:pPr>
              <w:tabs>
                <w:tab w:val="left" w:pos="709"/>
              </w:tabs>
              <w:rPr>
                <w:sz w:val="18"/>
                <w:szCs w:val="18"/>
              </w:rPr>
            </w:pPr>
            <w:r w:rsidRPr="00C976AF">
              <w:rPr>
                <w:sz w:val="18"/>
                <w:szCs w:val="18"/>
              </w:rPr>
              <w:t>06 Apr 2020</w:t>
            </w:r>
          </w:p>
        </w:tc>
        <w:tc>
          <w:tcPr>
            <w:tcW w:w="2340" w:type="dxa"/>
            <w:vMerge w:val="restart"/>
          </w:tcPr>
          <w:p w14:paraId="37EA5F53" w14:textId="77777777" w:rsidR="0013170C" w:rsidRPr="00C976AF" w:rsidRDefault="0013170C" w:rsidP="00572675">
            <w:pPr>
              <w:tabs>
                <w:tab w:val="left" w:pos="709"/>
              </w:tabs>
              <w:rPr>
                <w:sz w:val="16"/>
                <w:szCs w:val="16"/>
              </w:rPr>
            </w:pPr>
            <w:r w:rsidRPr="00C976AF">
              <w:rPr>
                <w:sz w:val="16"/>
                <w:szCs w:val="16"/>
              </w:rPr>
              <w:t>Dr Will Schilling, Dr Nick White</w:t>
            </w:r>
          </w:p>
          <w:p w14:paraId="02623A4D" w14:textId="73204455" w:rsidR="0013170C" w:rsidRPr="00C976AF" w:rsidRDefault="0013170C" w:rsidP="00554C71">
            <w:pPr>
              <w:tabs>
                <w:tab w:val="left" w:pos="709"/>
              </w:tabs>
              <w:rPr>
                <w:sz w:val="20"/>
                <w:szCs w:val="20"/>
              </w:rPr>
            </w:pPr>
          </w:p>
        </w:tc>
        <w:tc>
          <w:tcPr>
            <w:tcW w:w="3188" w:type="dxa"/>
          </w:tcPr>
          <w:p w14:paraId="0D63463C" w14:textId="3FAF7FFA" w:rsidR="0013170C" w:rsidRPr="00C976AF" w:rsidRDefault="0013170C" w:rsidP="001D12D0">
            <w:pPr>
              <w:tabs>
                <w:tab w:val="left" w:pos="709"/>
              </w:tabs>
              <w:rPr>
                <w:sz w:val="16"/>
                <w:szCs w:val="16"/>
              </w:rPr>
            </w:pPr>
            <w:r w:rsidRPr="00C976AF">
              <w:rPr>
                <w:sz w:val="16"/>
                <w:szCs w:val="16"/>
              </w:rPr>
              <w:t>Co-primary objective related to symptom severity now secondary</w:t>
            </w:r>
          </w:p>
        </w:tc>
      </w:tr>
      <w:tr w:rsidR="0013170C" w:rsidRPr="00C976AF" w14:paraId="579E11B8" w14:textId="77777777" w:rsidTr="0085752C">
        <w:tc>
          <w:tcPr>
            <w:tcW w:w="1256" w:type="dxa"/>
            <w:vMerge/>
          </w:tcPr>
          <w:p w14:paraId="11ED9FEB" w14:textId="77777777" w:rsidR="0013170C" w:rsidRPr="00C976AF" w:rsidRDefault="0013170C" w:rsidP="00554C71">
            <w:pPr>
              <w:tabs>
                <w:tab w:val="left" w:pos="709"/>
              </w:tabs>
              <w:rPr>
                <w:sz w:val="20"/>
                <w:szCs w:val="20"/>
              </w:rPr>
            </w:pPr>
          </w:p>
        </w:tc>
        <w:tc>
          <w:tcPr>
            <w:tcW w:w="1259" w:type="dxa"/>
            <w:vMerge/>
          </w:tcPr>
          <w:p w14:paraId="641CA959" w14:textId="77777777" w:rsidR="0013170C" w:rsidRPr="00C976AF" w:rsidRDefault="0013170C" w:rsidP="00554C71">
            <w:pPr>
              <w:tabs>
                <w:tab w:val="left" w:pos="709"/>
              </w:tabs>
              <w:rPr>
                <w:sz w:val="20"/>
                <w:szCs w:val="20"/>
              </w:rPr>
            </w:pPr>
          </w:p>
        </w:tc>
        <w:tc>
          <w:tcPr>
            <w:tcW w:w="1170" w:type="dxa"/>
            <w:vMerge/>
          </w:tcPr>
          <w:p w14:paraId="3A99B744" w14:textId="77777777" w:rsidR="0013170C" w:rsidRPr="00C976AF" w:rsidRDefault="0013170C" w:rsidP="00554C71">
            <w:pPr>
              <w:tabs>
                <w:tab w:val="left" w:pos="709"/>
              </w:tabs>
              <w:rPr>
                <w:sz w:val="18"/>
                <w:szCs w:val="18"/>
              </w:rPr>
            </w:pPr>
          </w:p>
        </w:tc>
        <w:tc>
          <w:tcPr>
            <w:tcW w:w="2340" w:type="dxa"/>
            <w:vMerge/>
          </w:tcPr>
          <w:p w14:paraId="36186FD0" w14:textId="77777777" w:rsidR="0013170C" w:rsidRPr="00C976AF" w:rsidRDefault="0013170C" w:rsidP="00572675">
            <w:pPr>
              <w:tabs>
                <w:tab w:val="left" w:pos="709"/>
              </w:tabs>
              <w:rPr>
                <w:sz w:val="16"/>
                <w:szCs w:val="16"/>
              </w:rPr>
            </w:pPr>
          </w:p>
        </w:tc>
        <w:tc>
          <w:tcPr>
            <w:tcW w:w="3188" w:type="dxa"/>
          </w:tcPr>
          <w:p w14:paraId="62865CAC" w14:textId="1E2323D3" w:rsidR="0013170C" w:rsidRPr="00C976AF" w:rsidRDefault="0013170C" w:rsidP="001D12D0">
            <w:pPr>
              <w:tabs>
                <w:tab w:val="left" w:pos="709"/>
              </w:tabs>
              <w:rPr>
                <w:sz w:val="16"/>
                <w:szCs w:val="16"/>
              </w:rPr>
            </w:pPr>
            <w:r w:rsidRPr="00C976AF">
              <w:rPr>
                <w:sz w:val="16"/>
                <w:szCs w:val="16"/>
              </w:rPr>
              <w:t>Study population clarified as healthcare workers (other “high-risk” population removed)</w:t>
            </w:r>
          </w:p>
        </w:tc>
      </w:tr>
      <w:tr w:rsidR="0013170C" w:rsidRPr="00C976AF" w14:paraId="6670586E" w14:textId="77777777" w:rsidTr="0085752C">
        <w:tc>
          <w:tcPr>
            <w:tcW w:w="1256" w:type="dxa"/>
            <w:vMerge/>
          </w:tcPr>
          <w:p w14:paraId="05839D4F" w14:textId="77777777" w:rsidR="0013170C" w:rsidRPr="00C976AF" w:rsidRDefault="0013170C" w:rsidP="00554C71">
            <w:pPr>
              <w:tabs>
                <w:tab w:val="left" w:pos="709"/>
              </w:tabs>
              <w:rPr>
                <w:sz w:val="20"/>
                <w:szCs w:val="20"/>
              </w:rPr>
            </w:pPr>
          </w:p>
        </w:tc>
        <w:tc>
          <w:tcPr>
            <w:tcW w:w="1259" w:type="dxa"/>
            <w:vMerge/>
          </w:tcPr>
          <w:p w14:paraId="25368F81" w14:textId="77777777" w:rsidR="0013170C" w:rsidRPr="00C976AF" w:rsidRDefault="0013170C" w:rsidP="00554C71">
            <w:pPr>
              <w:tabs>
                <w:tab w:val="left" w:pos="709"/>
              </w:tabs>
              <w:rPr>
                <w:sz w:val="20"/>
                <w:szCs w:val="20"/>
              </w:rPr>
            </w:pPr>
          </w:p>
        </w:tc>
        <w:tc>
          <w:tcPr>
            <w:tcW w:w="1170" w:type="dxa"/>
            <w:vMerge/>
          </w:tcPr>
          <w:p w14:paraId="392C1D5B" w14:textId="77777777" w:rsidR="0013170C" w:rsidRPr="00C976AF" w:rsidRDefault="0013170C" w:rsidP="00554C71">
            <w:pPr>
              <w:tabs>
                <w:tab w:val="left" w:pos="709"/>
              </w:tabs>
              <w:rPr>
                <w:sz w:val="18"/>
                <w:szCs w:val="18"/>
              </w:rPr>
            </w:pPr>
          </w:p>
        </w:tc>
        <w:tc>
          <w:tcPr>
            <w:tcW w:w="2340" w:type="dxa"/>
            <w:vMerge/>
          </w:tcPr>
          <w:p w14:paraId="6C6F0F90" w14:textId="77777777" w:rsidR="0013170C" w:rsidRPr="00C976AF" w:rsidRDefault="0013170C" w:rsidP="00572675">
            <w:pPr>
              <w:tabs>
                <w:tab w:val="left" w:pos="709"/>
              </w:tabs>
              <w:rPr>
                <w:sz w:val="16"/>
                <w:szCs w:val="16"/>
              </w:rPr>
            </w:pPr>
          </w:p>
        </w:tc>
        <w:tc>
          <w:tcPr>
            <w:tcW w:w="3188" w:type="dxa"/>
          </w:tcPr>
          <w:p w14:paraId="7BB4E98A" w14:textId="54492ECE" w:rsidR="0013170C" w:rsidRPr="00C976AF" w:rsidRDefault="0013170C" w:rsidP="0020442E">
            <w:pPr>
              <w:tabs>
                <w:tab w:val="left" w:pos="709"/>
              </w:tabs>
              <w:rPr>
                <w:rFonts w:cstheme="minorHAnsi"/>
                <w:sz w:val="16"/>
                <w:szCs w:val="16"/>
              </w:rPr>
            </w:pPr>
            <w:r w:rsidRPr="00C976AF">
              <w:rPr>
                <w:rFonts w:eastAsia="Times New Roman" w:cstheme="minorHAnsi"/>
                <w:sz w:val="16"/>
                <w:szCs w:val="16"/>
                <w:lang w:bidi="th-TH"/>
              </w:rPr>
              <w:t xml:space="preserve">To ensure that the primary outcome measures are clear, a table has been added: </w:t>
            </w:r>
            <w:r w:rsidRPr="00C976AF">
              <w:rPr>
                <w:rFonts w:eastAsia="Times New Roman" w:cstheme="minorHAnsi"/>
                <w:i/>
                <w:sz w:val="16"/>
                <w:szCs w:val="16"/>
                <w:lang w:bidi="th-TH"/>
              </w:rPr>
              <w:t>Overview of primary endpoint ascertainment</w:t>
            </w:r>
          </w:p>
        </w:tc>
      </w:tr>
      <w:tr w:rsidR="0013170C" w:rsidRPr="00C976AF" w14:paraId="0DDEFFB3" w14:textId="77777777" w:rsidTr="0085752C">
        <w:tc>
          <w:tcPr>
            <w:tcW w:w="1256" w:type="dxa"/>
            <w:vMerge/>
          </w:tcPr>
          <w:p w14:paraId="364018B2" w14:textId="77777777" w:rsidR="0013170C" w:rsidRPr="00C976AF" w:rsidRDefault="0013170C" w:rsidP="00554C71">
            <w:pPr>
              <w:tabs>
                <w:tab w:val="left" w:pos="709"/>
              </w:tabs>
              <w:rPr>
                <w:sz w:val="20"/>
                <w:szCs w:val="20"/>
              </w:rPr>
            </w:pPr>
          </w:p>
        </w:tc>
        <w:tc>
          <w:tcPr>
            <w:tcW w:w="1259" w:type="dxa"/>
            <w:vMerge/>
          </w:tcPr>
          <w:p w14:paraId="54003789" w14:textId="77777777" w:rsidR="0013170C" w:rsidRPr="00C976AF" w:rsidRDefault="0013170C" w:rsidP="00554C71">
            <w:pPr>
              <w:tabs>
                <w:tab w:val="left" w:pos="709"/>
              </w:tabs>
              <w:rPr>
                <w:sz w:val="20"/>
                <w:szCs w:val="20"/>
              </w:rPr>
            </w:pPr>
          </w:p>
        </w:tc>
        <w:tc>
          <w:tcPr>
            <w:tcW w:w="1170" w:type="dxa"/>
            <w:vMerge/>
          </w:tcPr>
          <w:p w14:paraId="275F5890" w14:textId="77777777" w:rsidR="0013170C" w:rsidRPr="00C976AF" w:rsidRDefault="0013170C" w:rsidP="00554C71">
            <w:pPr>
              <w:tabs>
                <w:tab w:val="left" w:pos="709"/>
              </w:tabs>
              <w:rPr>
                <w:sz w:val="18"/>
                <w:szCs w:val="18"/>
              </w:rPr>
            </w:pPr>
          </w:p>
        </w:tc>
        <w:tc>
          <w:tcPr>
            <w:tcW w:w="2340" w:type="dxa"/>
            <w:vMerge/>
          </w:tcPr>
          <w:p w14:paraId="0FD56555" w14:textId="77777777" w:rsidR="0013170C" w:rsidRPr="00C976AF" w:rsidRDefault="0013170C" w:rsidP="00572675">
            <w:pPr>
              <w:tabs>
                <w:tab w:val="left" w:pos="709"/>
              </w:tabs>
              <w:rPr>
                <w:sz w:val="16"/>
                <w:szCs w:val="16"/>
              </w:rPr>
            </w:pPr>
          </w:p>
        </w:tc>
        <w:tc>
          <w:tcPr>
            <w:tcW w:w="3188" w:type="dxa"/>
          </w:tcPr>
          <w:p w14:paraId="089D1944" w14:textId="3C7E3E75" w:rsidR="0013170C" w:rsidRPr="00C976AF" w:rsidRDefault="0013170C" w:rsidP="00554C71">
            <w:pPr>
              <w:tabs>
                <w:tab w:val="left" w:pos="709"/>
              </w:tabs>
              <w:rPr>
                <w:sz w:val="16"/>
                <w:szCs w:val="16"/>
              </w:rPr>
            </w:pPr>
            <w:r w:rsidRPr="00C976AF">
              <w:rPr>
                <w:sz w:val="16"/>
                <w:szCs w:val="16"/>
              </w:rPr>
              <w:t>Procedures for follow up of participants if unwell clarified (multiple sections)</w:t>
            </w:r>
          </w:p>
        </w:tc>
      </w:tr>
      <w:tr w:rsidR="0013170C" w:rsidRPr="00C976AF" w14:paraId="5FF2A6D7" w14:textId="77777777" w:rsidTr="0085752C">
        <w:tc>
          <w:tcPr>
            <w:tcW w:w="1256" w:type="dxa"/>
            <w:vMerge/>
          </w:tcPr>
          <w:p w14:paraId="5166211E" w14:textId="77777777" w:rsidR="0013170C" w:rsidRPr="00C976AF" w:rsidRDefault="0013170C" w:rsidP="00554C71">
            <w:pPr>
              <w:tabs>
                <w:tab w:val="left" w:pos="709"/>
              </w:tabs>
              <w:rPr>
                <w:sz w:val="20"/>
                <w:szCs w:val="20"/>
              </w:rPr>
            </w:pPr>
          </w:p>
        </w:tc>
        <w:tc>
          <w:tcPr>
            <w:tcW w:w="1259" w:type="dxa"/>
            <w:vMerge/>
          </w:tcPr>
          <w:p w14:paraId="56116074" w14:textId="77777777" w:rsidR="0013170C" w:rsidRPr="00C976AF" w:rsidRDefault="0013170C" w:rsidP="00554C71">
            <w:pPr>
              <w:tabs>
                <w:tab w:val="left" w:pos="709"/>
              </w:tabs>
              <w:rPr>
                <w:sz w:val="20"/>
                <w:szCs w:val="20"/>
              </w:rPr>
            </w:pPr>
          </w:p>
        </w:tc>
        <w:tc>
          <w:tcPr>
            <w:tcW w:w="1170" w:type="dxa"/>
            <w:vMerge/>
          </w:tcPr>
          <w:p w14:paraId="73AE12D6" w14:textId="77777777" w:rsidR="0013170C" w:rsidRPr="00C976AF" w:rsidRDefault="0013170C" w:rsidP="00554C71">
            <w:pPr>
              <w:tabs>
                <w:tab w:val="left" w:pos="709"/>
              </w:tabs>
              <w:rPr>
                <w:sz w:val="18"/>
                <w:szCs w:val="18"/>
              </w:rPr>
            </w:pPr>
          </w:p>
        </w:tc>
        <w:tc>
          <w:tcPr>
            <w:tcW w:w="2340" w:type="dxa"/>
            <w:vMerge/>
          </w:tcPr>
          <w:p w14:paraId="78158DA1" w14:textId="77777777" w:rsidR="0013170C" w:rsidRPr="00C976AF" w:rsidRDefault="0013170C" w:rsidP="00572675">
            <w:pPr>
              <w:tabs>
                <w:tab w:val="left" w:pos="709"/>
              </w:tabs>
              <w:rPr>
                <w:sz w:val="16"/>
                <w:szCs w:val="16"/>
              </w:rPr>
            </w:pPr>
          </w:p>
        </w:tc>
        <w:tc>
          <w:tcPr>
            <w:tcW w:w="3188" w:type="dxa"/>
          </w:tcPr>
          <w:p w14:paraId="6DE75D49" w14:textId="58B4A7B1" w:rsidR="0013170C" w:rsidRPr="00C976AF" w:rsidRDefault="0013170C" w:rsidP="00554C71">
            <w:pPr>
              <w:tabs>
                <w:tab w:val="left" w:pos="709"/>
              </w:tabs>
              <w:rPr>
                <w:sz w:val="16"/>
                <w:szCs w:val="16"/>
              </w:rPr>
            </w:pPr>
            <w:r w:rsidRPr="00C976AF">
              <w:rPr>
                <w:sz w:val="16"/>
                <w:szCs w:val="16"/>
              </w:rPr>
              <w:t>Provision added for sites to enrol up to 200 participants if agreed with MORU</w:t>
            </w:r>
          </w:p>
        </w:tc>
      </w:tr>
      <w:tr w:rsidR="0013170C" w:rsidRPr="00C976AF" w14:paraId="15F8F38E" w14:textId="77777777" w:rsidTr="0085752C">
        <w:tc>
          <w:tcPr>
            <w:tcW w:w="1256" w:type="dxa"/>
            <w:vMerge/>
          </w:tcPr>
          <w:p w14:paraId="3E07E3AC" w14:textId="77777777" w:rsidR="0013170C" w:rsidRPr="00C976AF" w:rsidRDefault="0013170C" w:rsidP="00554C71">
            <w:pPr>
              <w:tabs>
                <w:tab w:val="left" w:pos="709"/>
              </w:tabs>
              <w:rPr>
                <w:sz w:val="20"/>
                <w:szCs w:val="20"/>
              </w:rPr>
            </w:pPr>
          </w:p>
        </w:tc>
        <w:tc>
          <w:tcPr>
            <w:tcW w:w="1259" w:type="dxa"/>
            <w:vMerge/>
          </w:tcPr>
          <w:p w14:paraId="4FB61C6B" w14:textId="77777777" w:rsidR="0013170C" w:rsidRPr="00C976AF" w:rsidRDefault="0013170C" w:rsidP="00554C71">
            <w:pPr>
              <w:tabs>
                <w:tab w:val="left" w:pos="709"/>
              </w:tabs>
              <w:rPr>
                <w:sz w:val="20"/>
                <w:szCs w:val="20"/>
              </w:rPr>
            </w:pPr>
          </w:p>
        </w:tc>
        <w:tc>
          <w:tcPr>
            <w:tcW w:w="1170" w:type="dxa"/>
            <w:vMerge/>
          </w:tcPr>
          <w:p w14:paraId="186D1408" w14:textId="77777777" w:rsidR="0013170C" w:rsidRPr="00C976AF" w:rsidRDefault="0013170C" w:rsidP="00554C71">
            <w:pPr>
              <w:tabs>
                <w:tab w:val="left" w:pos="709"/>
              </w:tabs>
              <w:rPr>
                <w:sz w:val="18"/>
                <w:szCs w:val="18"/>
              </w:rPr>
            </w:pPr>
          </w:p>
        </w:tc>
        <w:tc>
          <w:tcPr>
            <w:tcW w:w="2340" w:type="dxa"/>
            <w:vMerge/>
          </w:tcPr>
          <w:p w14:paraId="2BA6449C" w14:textId="77777777" w:rsidR="0013170C" w:rsidRPr="00C976AF" w:rsidRDefault="0013170C" w:rsidP="00572675">
            <w:pPr>
              <w:tabs>
                <w:tab w:val="left" w:pos="709"/>
              </w:tabs>
              <w:rPr>
                <w:sz w:val="16"/>
                <w:szCs w:val="16"/>
              </w:rPr>
            </w:pPr>
          </w:p>
        </w:tc>
        <w:tc>
          <w:tcPr>
            <w:tcW w:w="3188" w:type="dxa"/>
          </w:tcPr>
          <w:p w14:paraId="24A2D603" w14:textId="7F72EF3B" w:rsidR="0013170C" w:rsidRPr="00C976AF" w:rsidRDefault="0013170C" w:rsidP="00572675">
            <w:pPr>
              <w:tabs>
                <w:tab w:val="left" w:pos="709"/>
              </w:tabs>
              <w:rPr>
                <w:sz w:val="16"/>
                <w:szCs w:val="16"/>
              </w:rPr>
            </w:pPr>
            <w:r w:rsidRPr="00C976AF">
              <w:rPr>
                <w:sz w:val="16"/>
                <w:szCs w:val="16"/>
              </w:rPr>
              <w:t>Safety reporting procedures updated to acknowledge local reporting requirements</w:t>
            </w:r>
          </w:p>
        </w:tc>
      </w:tr>
      <w:tr w:rsidR="0013170C" w:rsidRPr="00C976AF" w14:paraId="52850F43" w14:textId="77777777" w:rsidTr="0085752C">
        <w:tc>
          <w:tcPr>
            <w:tcW w:w="1256" w:type="dxa"/>
            <w:vMerge/>
          </w:tcPr>
          <w:p w14:paraId="110AE9CB" w14:textId="77777777" w:rsidR="0013170C" w:rsidRPr="00C976AF" w:rsidRDefault="0013170C" w:rsidP="00554C71">
            <w:pPr>
              <w:tabs>
                <w:tab w:val="left" w:pos="709"/>
              </w:tabs>
              <w:rPr>
                <w:sz w:val="20"/>
                <w:szCs w:val="20"/>
              </w:rPr>
            </w:pPr>
          </w:p>
        </w:tc>
        <w:tc>
          <w:tcPr>
            <w:tcW w:w="1259" w:type="dxa"/>
            <w:vMerge/>
          </w:tcPr>
          <w:p w14:paraId="6AB7CEC9" w14:textId="77777777" w:rsidR="0013170C" w:rsidRPr="00C976AF" w:rsidRDefault="0013170C" w:rsidP="00554C71">
            <w:pPr>
              <w:tabs>
                <w:tab w:val="left" w:pos="709"/>
              </w:tabs>
              <w:rPr>
                <w:sz w:val="20"/>
                <w:szCs w:val="20"/>
              </w:rPr>
            </w:pPr>
          </w:p>
        </w:tc>
        <w:tc>
          <w:tcPr>
            <w:tcW w:w="1170" w:type="dxa"/>
            <w:vMerge/>
          </w:tcPr>
          <w:p w14:paraId="2884DE25" w14:textId="77777777" w:rsidR="0013170C" w:rsidRPr="00C976AF" w:rsidRDefault="0013170C" w:rsidP="00554C71">
            <w:pPr>
              <w:tabs>
                <w:tab w:val="left" w:pos="709"/>
              </w:tabs>
              <w:rPr>
                <w:sz w:val="18"/>
                <w:szCs w:val="18"/>
              </w:rPr>
            </w:pPr>
          </w:p>
        </w:tc>
        <w:tc>
          <w:tcPr>
            <w:tcW w:w="2340" w:type="dxa"/>
            <w:vMerge/>
          </w:tcPr>
          <w:p w14:paraId="0C4B0537" w14:textId="77777777" w:rsidR="0013170C" w:rsidRPr="00C976AF" w:rsidRDefault="0013170C" w:rsidP="00572675">
            <w:pPr>
              <w:tabs>
                <w:tab w:val="left" w:pos="709"/>
              </w:tabs>
              <w:rPr>
                <w:sz w:val="16"/>
                <w:szCs w:val="16"/>
              </w:rPr>
            </w:pPr>
          </w:p>
        </w:tc>
        <w:tc>
          <w:tcPr>
            <w:tcW w:w="3188" w:type="dxa"/>
          </w:tcPr>
          <w:p w14:paraId="3513C54E" w14:textId="2B591DBE" w:rsidR="0013170C" w:rsidRPr="00C976AF" w:rsidRDefault="0013170C" w:rsidP="00572675">
            <w:pPr>
              <w:tabs>
                <w:tab w:val="left" w:pos="709"/>
              </w:tabs>
              <w:rPr>
                <w:sz w:val="16"/>
                <w:szCs w:val="16"/>
              </w:rPr>
            </w:pPr>
            <w:r w:rsidRPr="00C976AF">
              <w:rPr>
                <w:sz w:val="16"/>
                <w:szCs w:val="16"/>
              </w:rPr>
              <w:t>AE capture clarified to Grade 2 or above (per CTCAE scale)</w:t>
            </w:r>
          </w:p>
        </w:tc>
      </w:tr>
      <w:tr w:rsidR="0013170C" w:rsidRPr="00C976AF" w14:paraId="532E2652" w14:textId="77777777" w:rsidTr="0085752C">
        <w:tc>
          <w:tcPr>
            <w:tcW w:w="1256" w:type="dxa"/>
            <w:vMerge/>
          </w:tcPr>
          <w:p w14:paraId="47BB1C36" w14:textId="77777777" w:rsidR="0013170C" w:rsidRPr="00C976AF" w:rsidRDefault="0013170C" w:rsidP="00554C71">
            <w:pPr>
              <w:tabs>
                <w:tab w:val="left" w:pos="709"/>
              </w:tabs>
              <w:rPr>
                <w:sz w:val="20"/>
                <w:szCs w:val="20"/>
              </w:rPr>
            </w:pPr>
          </w:p>
        </w:tc>
        <w:tc>
          <w:tcPr>
            <w:tcW w:w="1259" w:type="dxa"/>
            <w:vMerge/>
          </w:tcPr>
          <w:p w14:paraId="70362C24" w14:textId="77777777" w:rsidR="0013170C" w:rsidRPr="00C976AF" w:rsidRDefault="0013170C" w:rsidP="00554C71">
            <w:pPr>
              <w:tabs>
                <w:tab w:val="left" w:pos="709"/>
              </w:tabs>
              <w:rPr>
                <w:sz w:val="20"/>
                <w:szCs w:val="20"/>
              </w:rPr>
            </w:pPr>
          </w:p>
        </w:tc>
        <w:tc>
          <w:tcPr>
            <w:tcW w:w="1170" w:type="dxa"/>
            <w:vMerge/>
          </w:tcPr>
          <w:p w14:paraId="694849D3" w14:textId="77777777" w:rsidR="0013170C" w:rsidRPr="00C976AF" w:rsidRDefault="0013170C" w:rsidP="00554C71">
            <w:pPr>
              <w:tabs>
                <w:tab w:val="left" w:pos="709"/>
              </w:tabs>
              <w:rPr>
                <w:sz w:val="18"/>
                <w:szCs w:val="18"/>
              </w:rPr>
            </w:pPr>
          </w:p>
        </w:tc>
        <w:tc>
          <w:tcPr>
            <w:tcW w:w="2340" w:type="dxa"/>
            <w:vMerge/>
          </w:tcPr>
          <w:p w14:paraId="15452176" w14:textId="77777777" w:rsidR="0013170C" w:rsidRPr="00C976AF" w:rsidRDefault="0013170C" w:rsidP="00572675">
            <w:pPr>
              <w:tabs>
                <w:tab w:val="left" w:pos="709"/>
              </w:tabs>
              <w:rPr>
                <w:sz w:val="16"/>
                <w:szCs w:val="16"/>
              </w:rPr>
            </w:pPr>
          </w:p>
        </w:tc>
        <w:tc>
          <w:tcPr>
            <w:tcW w:w="3188" w:type="dxa"/>
          </w:tcPr>
          <w:p w14:paraId="18215E5F" w14:textId="4029FF55" w:rsidR="0013170C" w:rsidRPr="00C976AF" w:rsidRDefault="0013170C" w:rsidP="00B464E2">
            <w:pPr>
              <w:tabs>
                <w:tab w:val="left" w:pos="709"/>
              </w:tabs>
              <w:rPr>
                <w:sz w:val="16"/>
                <w:szCs w:val="16"/>
              </w:rPr>
            </w:pPr>
            <w:r w:rsidRPr="00C976AF">
              <w:rPr>
                <w:sz w:val="16"/>
                <w:szCs w:val="16"/>
              </w:rPr>
              <w:t>The statistical analysis was clarified that 1) randomisation will be stratified by site, 2) a mixed effects negative binomial regression model will be used for the primary outcome, and 3) a rank-based mixed model approach will be used to analyse these scores</w:t>
            </w:r>
          </w:p>
        </w:tc>
      </w:tr>
      <w:tr w:rsidR="0013170C" w:rsidRPr="00C976AF" w14:paraId="0CC63AC4" w14:textId="77777777" w:rsidTr="0085752C">
        <w:tc>
          <w:tcPr>
            <w:tcW w:w="1256" w:type="dxa"/>
            <w:vMerge/>
          </w:tcPr>
          <w:p w14:paraId="1FC4CA57" w14:textId="77777777" w:rsidR="0013170C" w:rsidRPr="00C976AF" w:rsidRDefault="0013170C" w:rsidP="00554C71">
            <w:pPr>
              <w:tabs>
                <w:tab w:val="left" w:pos="709"/>
              </w:tabs>
              <w:rPr>
                <w:sz w:val="20"/>
                <w:szCs w:val="20"/>
              </w:rPr>
            </w:pPr>
          </w:p>
        </w:tc>
        <w:tc>
          <w:tcPr>
            <w:tcW w:w="1259" w:type="dxa"/>
            <w:vMerge/>
          </w:tcPr>
          <w:p w14:paraId="5B93296C" w14:textId="77777777" w:rsidR="0013170C" w:rsidRPr="00C976AF" w:rsidRDefault="0013170C" w:rsidP="00554C71">
            <w:pPr>
              <w:tabs>
                <w:tab w:val="left" w:pos="709"/>
              </w:tabs>
              <w:rPr>
                <w:sz w:val="20"/>
                <w:szCs w:val="20"/>
              </w:rPr>
            </w:pPr>
          </w:p>
        </w:tc>
        <w:tc>
          <w:tcPr>
            <w:tcW w:w="1170" w:type="dxa"/>
            <w:vMerge/>
          </w:tcPr>
          <w:p w14:paraId="37A8E874" w14:textId="77777777" w:rsidR="0013170C" w:rsidRPr="00C976AF" w:rsidRDefault="0013170C" w:rsidP="00554C71">
            <w:pPr>
              <w:tabs>
                <w:tab w:val="left" w:pos="709"/>
              </w:tabs>
              <w:rPr>
                <w:sz w:val="18"/>
                <w:szCs w:val="18"/>
              </w:rPr>
            </w:pPr>
          </w:p>
        </w:tc>
        <w:tc>
          <w:tcPr>
            <w:tcW w:w="2340" w:type="dxa"/>
            <w:vMerge/>
          </w:tcPr>
          <w:p w14:paraId="65EA8A46" w14:textId="77777777" w:rsidR="0013170C" w:rsidRPr="00C976AF" w:rsidRDefault="0013170C" w:rsidP="00572675">
            <w:pPr>
              <w:tabs>
                <w:tab w:val="left" w:pos="709"/>
              </w:tabs>
              <w:rPr>
                <w:sz w:val="16"/>
                <w:szCs w:val="16"/>
              </w:rPr>
            </w:pPr>
          </w:p>
        </w:tc>
        <w:tc>
          <w:tcPr>
            <w:tcW w:w="3188" w:type="dxa"/>
          </w:tcPr>
          <w:p w14:paraId="71C77AFD" w14:textId="1B262218" w:rsidR="0013170C" w:rsidRPr="00C976AF" w:rsidRDefault="0013170C" w:rsidP="00B464E2">
            <w:pPr>
              <w:tabs>
                <w:tab w:val="left" w:pos="709"/>
              </w:tabs>
              <w:rPr>
                <w:sz w:val="16"/>
                <w:szCs w:val="16"/>
              </w:rPr>
            </w:pPr>
            <w:r w:rsidRPr="00C976AF">
              <w:rPr>
                <w:sz w:val="16"/>
                <w:szCs w:val="16"/>
              </w:rPr>
              <w:t>Funding source clarified to Wellcome Trust via COVID-19 Therapeutics Accelerator</w:t>
            </w:r>
          </w:p>
        </w:tc>
      </w:tr>
      <w:tr w:rsidR="0013170C" w:rsidRPr="00C976AF" w14:paraId="42C3D9EE" w14:textId="77777777" w:rsidTr="0085752C">
        <w:tc>
          <w:tcPr>
            <w:tcW w:w="1256" w:type="dxa"/>
            <w:vMerge/>
          </w:tcPr>
          <w:p w14:paraId="2B316D1D" w14:textId="77777777" w:rsidR="0013170C" w:rsidRPr="00C976AF" w:rsidRDefault="0013170C" w:rsidP="00554C71">
            <w:pPr>
              <w:tabs>
                <w:tab w:val="left" w:pos="709"/>
              </w:tabs>
              <w:rPr>
                <w:sz w:val="20"/>
                <w:szCs w:val="20"/>
              </w:rPr>
            </w:pPr>
          </w:p>
        </w:tc>
        <w:tc>
          <w:tcPr>
            <w:tcW w:w="1259" w:type="dxa"/>
            <w:vMerge/>
          </w:tcPr>
          <w:p w14:paraId="2233AADC" w14:textId="77777777" w:rsidR="0013170C" w:rsidRPr="00C976AF" w:rsidRDefault="0013170C" w:rsidP="00554C71">
            <w:pPr>
              <w:tabs>
                <w:tab w:val="left" w:pos="709"/>
              </w:tabs>
              <w:rPr>
                <w:sz w:val="20"/>
                <w:szCs w:val="20"/>
              </w:rPr>
            </w:pPr>
          </w:p>
        </w:tc>
        <w:tc>
          <w:tcPr>
            <w:tcW w:w="1170" w:type="dxa"/>
            <w:vMerge/>
          </w:tcPr>
          <w:p w14:paraId="332E6BAD" w14:textId="77777777" w:rsidR="0013170C" w:rsidRPr="00C976AF" w:rsidRDefault="0013170C" w:rsidP="00554C71">
            <w:pPr>
              <w:tabs>
                <w:tab w:val="left" w:pos="709"/>
              </w:tabs>
              <w:rPr>
                <w:sz w:val="18"/>
                <w:szCs w:val="18"/>
              </w:rPr>
            </w:pPr>
          </w:p>
        </w:tc>
        <w:tc>
          <w:tcPr>
            <w:tcW w:w="2340" w:type="dxa"/>
            <w:vMerge/>
          </w:tcPr>
          <w:p w14:paraId="16E596B4" w14:textId="77777777" w:rsidR="0013170C" w:rsidRPr="00C976AF" w:rsidRDefault="0013170C" w:rsidP="00572675">
            <w:pPr>
              <w:tabs>
                <w:tab w:val="left" w:pos="709"/>
              </w:tabs>
              <w:rPr>
                <w:sz w:val="16"/>
                <w:szCs w:val="16"/>
              </w:rPr>
            </w:pPr>
          </w:p>
        </w:tc>
        <w:tc>
          <w:tcPr>
            <w:tcW w:w="3188" w:type="dxa"/>
          </w:tcPr>
          <w:p w14:paraId="00D33C7B" w14:textId="323C43F6" w:rsidR="0013170C" w:rsidRPr="00C976AF" w:rsidRDefault="0013170C" w:rsidP="00B464E2">
            <w:pPr>
              <w:tabs>
                <w:tab w:val="left" w:pos="709"/>
              </w:tabs>
              <w:rPr>
                <w:sz w:val="16"/>
                <w:szCs w:val="16"/>
              </w:rPr>
            </w:pPr>
            <w:r w:rsidRPr="00C976AF">
              <w:rPr>
                <w:sz w:val="16"/>
                <w:szCs w:val="16"/>
              </w:rPr>
              <w:t>Africa added as study location</w:t>
            </w:r>
          </w:p>
        </w:tc>
      </w:tr>
      <w:tr w:rsidR="0013170C" w:rsidRPr="00C976AF" w14:paraId="3797EEF1" w14:textId="77777777" w:rsidTr="0085752C">
        <w:tc>
          <w:tcPr>
            <w:tcW w:w="1256" w:type="dxa"/>
            <w:vMerge w:val="restart"/>
          </w:tcPr>
          <w:p w14:paraId="4232A6B8" w14:textId="19442492" w:rsidR="0013170C" w:rsidRPr="00C976AF" w:rsidRDefault="0013170C" w:rsidP="00554C71">
            <w:pPr>
              <w:tabs>
                <w:tab w:val="left" w:pos="709"/>
              </w:tabs>
              <w:rPr>
                <w:sz w:val="20"/>
                <w:szCs w:val="20"/>
              </w:rPr>
            </w:pPr>
            <w:r w:rsidRPr="00C976AF">
              <w:rPr>
                <w:sz w:val="20"/>
                <w:szCs w:val="20"/>
              </w:rPr>
              <w:t>3</w:t>
            </w:r>
          </w:p>
        </w:tc>
        <w:tc>
          <w:tcPr>
            <w:tcW w:w="1259" w:type="dxa"/>
            <w:vMerge w:val="restart"/>
          </w:tcPr>
          <w:p w14:paraId="2C32B7EA" w14:textId="52324EDA" w:rsidR="0013170C" w:rsidRPr="00C976AF" w:rsidRDefault="0013170C" w:rsidP="00554C71">
            <w:pPr>
              <w:tabs>
                <w:tab w:val="left" w:pos="709"/>
              </w:tabs>
              <w:rPr>
                <w:sz w:val="20"/>
                <w:szCs w:val="20"/>
              </w:rPr>
            </w:pPr>
            <w:r w:rsidRPr="00C976AF">
              <w:rPr>
                <w:sz w:val="20"/>
                <w:szCs w:val="20"/>
              </w:rPr>
              <w:t>4.0</w:t>
            </w:r>
          </w:p>
        </w:tc>
        <w:tc>
          <w:tcPr>
            <w:tcW w:w="1170" w:type="dxa"/>
            <w:vMerge w:val="restart"/>
          </w:tcPr>
          <w:p w14:paraId="30C64D7F" w14:textId="3B17173D" w:rsidR="0013170C" w:rsidRPr="00C976AF" w:rsidRDefault="0013170C" w:rsidP="00554C71">
            <w:pPr>
              <w:tabs>
                <w:tab w:val="left" w:pos="709"/>
              </w:tabs>
              <w:rPr>
                <w:sz w:val="18"/>
                <w:szCs w:val="18"/>
              </w:rPr>
            </w:pPr>
            <w:r w:rsidRPr="00C976AF">
              <w:rPr>
                <w:sz w:val="18"/>
                <w:szCs w:val="18"/>
              </w:rPr>
              <w:t>06 Apr 2020</w:t>
            </w:r>
          </w:p>
        </w:tc>
        <w:tc>
          <w:tcPr>
            <w:tcW w:w="2340" w:type="dxa"/>
            <w:vMerge w:val="restart"/>
          </w:tcPr>
          <w:p w14:paraId="631D541B" w14:textId="77777777" w:rsidR="0013170C" w:rsidRPr="00C976AF" w:rsidRDefault="0013170C" w:rsidP="00572675">
            <w:pPr>
              <w:tabs>
                <w:tab w:val="left" w:pos="709"/>
              </w:tabs>
              <w:rPr>
                <w:sz w:val="16"/>
                <w:szCs w:val="16"/>
              </w:rPr>
            </w:pPr>
            <w:r w:rsidRPr="00C976AF">
              <w:rPr>
                <w:sz w:val="16"/>
                <w:szCs w:val="16"/>
              </w:rPr>
              <w:t>Dr Will Schilling, Dr Nick White</w:t>
            </w:r>
          </w:p>
          <w:p w14:paraId="4297D189" w14:textId="77777777" w:rsidR="0013170C" w:rsidRPr="00C976AF" w:rsidRDefault="0013170C" w:rsidP="00572675">
            <w:pPr>
              <w:tabs>
                <w:tab w:val="left" w:pos="709"/>
              </w:tabs>
              <w:rPr>
                <w:sz w:val="16"/>
                <w:szCs w:val="16"/>
              </w:rPr>
            </w:pPr>
          </w:p>
        </w:tc>
        <w:tc>
          <w:tcPr>
            <w:tcW w:w="3188" w:type="dxa"/>
          </w:tcPr>
          <w:p w14:paraId="554E4AC9" w14:textId="0BDD24D7" w:rsidR="0013170C" w:rsidRPr="00C976AF" w:rsidRDefault="0013170C" w:rsidP="00554C71">
            <w:pPr>
              <w:tabs>
                <w:tab w:val="left" w:pos="709"/>
              </w:tabs>
              <w:rPr>
                <w:sz w:val="18"/>
                <w:szCs w:val="18"/>
              </w:rPr>
            </w:pPr>
            <w:r w:rsidRPr="00C976AF">
              <w:rPr>
                <w:sz w:val="18"/>
                <w:szCs w:val="18"/>
              </w:rPr>
              <w:t xml:space="preserve">Tertiary outcome and procedures added for </w:t>
            </w:r>
            <w:r w:rsidRPr="00C976AF">
              <w:rPr>
                <w:rFonts w:cstheme="minorHAnsi"/>
                <w:sz w:val="18"/>
                <w:szCs w:val="18"/>
              </w:rPr>
              <w:t>EQ-5D-3L assessment, to assess the potential impact of study drug prophylaxis on work or behaviour during the COVID-19 pandemic</w:t>
            </w:r>
          </w:p>
        </w:tc>
      </w:tr>
      <w:tr w:rsidR="0013170C" w:rsidRPr="00C976AF" w14:paraId="77FC65FA" w14:textId="77777777" w:rsidTr="0085752C">
        <w:tc>
          <w:tcPr>
            <w:tcW w:w="1256" w:type="dxa"/>
            <w:vMerge/>
          </w:tcPr>
          <w:p w14:paraId="4D0F63B1" w14:textId="77777777" w:rsidR="0013170C" w:rsidRPr="00C976AF" w:rsidRDefault="0013170C" w:rsidP="00554C71">
            <w:pPr>
              <w:tabs>
                <w:tab w:val="left" w:pos="709"/>
              </w:tabs>
              <w:rPr>
                <w:sz w:val="20"/>
                <w:szCs w:val="20"/>
              </w:rPr>
            </w:pPr>
          </w:p>
        </w:tc>
        <w:tc>
          <w:tcPr>
            <w:tcW w:w="1259" w:type="dxa"/>
            <w:vMerge/>
          </w:tcPr>
          <w:p w14:paraId="62706B38" w14:textId="77777777" w:rsidR="0013170C" w:rsidRPr="00C976AF" w:rsidRDefault="0013170C" w:rsidP="00554C71">
            <w:pPr>
              <w:tabs>
                <w:tab w:val="left" w:pos="709"/>
              </w:tabs>
              <w:rPr>
                <w:sz w:val="20"/>
                <w:szCs w:val="20"/>
              </w:rPr>
            </w:pPr>
          </w:p>
        </w:tc>
        <w:tc>
          <w:tcPr>
            <w:tcW w:w="1170" w:type="dxa"/>
            <w:vMerge/>
          </w:tcPr>
          <w:p w14:paraId="0DCE2F18" w14:textId="77777777" w:rsidR="0013170C" w:rsidRPr="00C976AF" w:rsidRDefault="0013170C" w:rsidP="00554C71">
            <w:pPr>
              <w:tabs>
                <w:tab w:val="left" w:pos="709"/>
              </w:tabs>
              <w:rPr>
                <w:sz w:val="18"/>
                <w:szCs w:val="18"/>
              </w:rPr>
            </w:pPr>
          </w:p>
        </w:tc>
        <w:tc>
          <w:tcPr>
            <w:tcW w:w="2340" w:type="dxa"/>
            <w:vMerge/>
          </w:tcPr>
          <w:p w14:paraId="39F166D6" w14:textId="77777777" w:rsidR="0013170C" w:rsidRPr="00C976AF" w:rsidRDefault="0013170C" w:rsidP="00572675">
            <w:pPr>
              <w:tabs>
                <w:tab w:val="left" w:pos="709"/>
              </w:tabs>
              <w:rPr>
                <w:sz w:val="16"/>
                <w:szCs w:val="16"/>
              </w:rPr>
            </w:pPr>
          </w:p>
        </w:tc>
        <w:tc>
          <w:tcPr>
            <w:tcW w:w="3188" w:type="dxa"/>
          </w:tcPr>
          <w:p w14:paraId="7D0305A4" w14:textId="4A065587" w:rsidR="0013170C" w:rsidRPr="00C976AF" w:rsidRDefault="0013170C" w:rsidP="00554C71">
            <w:pPr>
              <w:tabs>
                <w:tab w:val="left" w:pos="709"/>
              </w:tabs>
              <w:rPr>
                <w:sz w:val="18"/>
                <w:szCs w:val="18"/>
              </w:rPr>
            </w:pPr>
            <w:r w:rsidRPr="00C976AF">
              <w:rPr>
                <w:sz w:val="18"/>
                <w:szCs w:val="18"/>
              </w:rPr>
              <w:t>Study population further clarified as healthcare workers with direct patient contact</w:t>
            </w:r>
          </w:p>
        </w:tc>
      </w:tr>
      <w:tr w:rsidR="008E5F7D" w:rsidRPr="00C976AF" w14:paraId="72E489D7" w14:textId="77777777" w:rsidTr="00572675">
        <w:tc>
          <w:tcPr>
            <w:tcW w:w="1256" w:type="dxa"/>
            <w:vMerge w:val="restart"/>
          </w:tcPr>
          <w:p w14:paraId="65CFB646" w14:textId="77777777" w:rsidR="008E5F7D" w:rsidRPr="00C976AF" w:rsidRDefault="008E5F7D" w:rsidP="00554C71">
            <w:pPr>
              <w:tabs>
                <w:tab w:val="left" w:pos="709"/>
              </w:tabs>
              <w:rPr>
                <w:sz w:val="20"/>
                <w:szCs w:val="20"/>
              </w:rPr>
            </w:pPr>
            <w:r w:rsidRPr="00C976AF">
              <w:rPr>
                <w:sz w:val="20"/>
                <w:szCs w:val="20"/>
              </w:rPr>
              <w:t>4</w:t>
            </w:r>
          </w:p>
          <w:p w14:paraId="726238DD" w14:textId="06AA7142" w:rsidR="008E5F7D" w:rsidRPr="00C976AF" w:rsidRDefault="008E5F7D" w:rsidP="001B67E8">
            <w:pPr>
              <w:tabs>
                <w:tab w:val="left" w:pos="709"/>
              </w:tabs>
              <w:rPr>
                <w:sz w:val="20"/>
                <w:szCs w:val="20"/>
              </w:rPr>
            </w:pPr>
          </w:p>
        </w:tc>
        <w:tc>
          <w:tcPr>
            <w:tcW w:w="1259" w:type="dxa"/>
            <w:vMerge w:val="restart"/>
          </w:tcPr>
          <w:p w14:paraId="1D79056B" w14:textId="77777777" w:rsidR="008E5F7D" w:rsidRPr="00C976AF" w:rsidRDefault="008E5F7D" w:rsidP="00554C71">
            <w:pPr>
              <w:tabs>
                <w:tab w:val="left" w:pos="709"/>
              </w:tabs>
              <w:rPr>
                <w:sz w:val="20"/>
                <w:szCs w:val="20"/>
              </w:rPr>
            </w:pPr>
            <w:r w:rsidRPr="00C976AF">
              <w:rPr>
                <w:sz w:val="20"/>
                <w:szCs w:val="20"/>
              </w:rPr>
              <w:t>5.0</w:t>
            </w:r>
          </w:p>
          <w:p w14:paraId="3D2C6E65" w14:textId="3C6CFD2B" w:rsidR="008E5F7D" w:rsidRPr="00C976AF" w:rsidRDefault="008E5F7D" w:rsidP="001B67E8">
            <w:pPr>
              <w:tabs>
                <w:tab w:val="left" w:pos="709"/>
              </w:tabs>
              <w:rPr>
                <w:sz w:val="20"/>
                <w:szCs w:val="20"/>
              </w:rPr>
            </w:pPr>
          </w:p>
        </w:tc>
        <w:tc>
          <w:tcPr>
            <w:tcW w:w="1170" w:type="dxa"/>
            <w:vMerge w:val="restart"/>
          </w:tcPr>
          <w:p w14:paraId="4AC2375B" w14:textId="77777777" w:rsidR="008E5F7D" w:rsidRPr="00C976AF" w:rsidRDefault="008E5F7D" w:rsidP="00554C71">
            <w:pPr>
              <w:tabs>
                <w:tab w:val="left" w:pos="709"/>
              </w:tabs>
              <w:rPr>
                <w:sz w:val="18"/>
                <w:szCs w:val="18"/>
              </w:rPr>
            </w:pPr>
            <w:r w:rsidRPr="00C976AF">
              <w:rPr>
                <w:sz w:val="18"/>
                <w:szCs w:val="18"/>
              </w:rPr>
              <w:t>30 Jun 2020</w:t>
            </w:r>
          </w:p>
          <w:p w14:paraId="6C93F91F" w14:textId="649DE709" w:rsidR="008E5F7D" w:rsidRPr="00C976AF" w:rsidRDefault="008E5F7D" w:rsidP="001B67E8">
            <w:pPr>
              <w:tabs>
                <w:tab w:val="left" w:pos="709"/>
              </w:tabs>
              <w:rPr>
                <w:sz w:val="18"/>
                <w:szCs w:val="18"/>
              </w:rPr>
            </w:pPr>
          </w:p>
        </w:tc>
        <w:tc>
          <w:tcPr>
            <w:tcW w:w="2340" w:type="dxa"/>
            <w:vMerge w:val="restart"/>
          </w:tcPr>
          <w:p w14:paraId="24101453" w14:textId="77777777" w:rsidR="008E5F7D" w:rsidRPr="00C976AF" w:rsidRDefault="008E5F7D" w:rsidP="00042B6F">
            <w:pPr>
              <w:tabs>
                <w:tab w:val="left" w:pos="709"/>
              </w:tabs>
              <w:rPr>
                <w:sz w:val="16"/>
                <w:szCs w:val="16"/>
              </w:rPr>
            </w:pPr>
            <w:r w:rsidRPr="00C976AF">
              <w:rPr>
                <w:sz w:val="16"/>
                <w:szCs w:val="16"/>
              </w:rPr>
              <w:t>Dr Will Schilling, Dr Nick White</w:t>
            </w:r>
          </w:p>
          <w:p w14:paraId="03C911B4" w14:textId="73A88FB9" w:rsidR="008E5F7D" w:rsidRPr="00C976AF" w:rsidRDefault="008E5F7D" w:rsidP="001B67E8">
            <w:pPr>
              <w:tabs>
                <w:tab w:val="left" w:pos="709"/>
              </w:tabs>
              <w:rPr>
                <w:sz w:val="16"/>
                <w:szCs w:val="16"/>
              </w:rPr>
            </w:pPr>
          </w:p>
        </w:tc>
        <w:tc>
          <w:tcPr>
            <w:tcW w:w="3188" w:type="dxa"/>
          </w:tcPr>
          <w:p w14:paraId="53B8C82F" w14:textId="496EA700" w:rsidR="008E5F7D" w:rsidRPr="00C976AF" w:rsidRDefault="008E5F7D" w:rsidP="009A27BC">
            <w:pPr>
              <w:rPr>
                <w:sz w:val="18"/>
                <w:szCs w:val="18"/>
              </w:rPr>
            </w:pPr>
            <w:r w:rsidRPr="00C976AF">
              <w:rPr>
                <w:sz w:val="18"/>
                <w:szCs w:val="18"/>
              </w:rPr>
              <w:t>Participant inclusion has been broadened to include individuals working in healthcare facilities who are not providing direct patient care</w:t>
            </w:r>
          </w:p>
        </w:tc>
      </w:tr>
      <w:tr w:rsidR="008E5F7D" w:rsidRPr="00C976AF" w14:paraId="534FA1C7" w14:textId="77777777" w:rsidTr="00572675">
        <w:tc>
          <w:tcPr>
            <w:tcW w:w="1256" w:type="dxa"/>
            <w:vMerge/>
          </w:tcPr>
          <w:p w14:paraId="0E995C67" w14:textId="51545E85" w:rsidR="008E5F7D" w:rsidRPr="00C976AF" w:rsidRDefault="008E5F7D" w:rsidP="001B67E8">
            <w:pPr>
              <w:tabs>
                <w:tab w:val="left" w:pos="709"/>
              </w:tabs>
              <w:rPr>
                <w:sz w:val="20"/>
                <w:szCs w:val="20"/>
              </w:rPr>
            </w:pPr>
          </w:p>
        </w:tc>
        <w:tc>
          <w:tcPr>
            <w:tcW w:w="1259" w:type="dxa"/>
            <w:vMerge/>
          </w:tcPr>
          <w:p w14:paraId="2C7A9B55" w14:textId="3A13D2CA" w:rsidR="008E5F7D" w:rsidRPr="00C976AF" w:rsidRDefault="008E5F7D" w:rsidP="001B67E8">
            <w:pPr>
              <w:tabs>
                <w:tab w:val="left" w:pos="709"/>
              </w:tabs>
              <w:rPr>
                <w:sz w:val="20"/>
                <w:szCs w:val="20"/>
              </w:rPr>
            </w:pPr>
          </w:p>
        </w:tc>
        <w:tc>
          <w:tcPr>
            <w:tcW w:w="1170" w:type="dxa"/>
            <w:vMerge/>
          </w:tcPr>
          <w:p w14:paraId="76A5E364" w14:textId="54F1EE56" w:rsidR="008E5F7D" w:rsidRPr="00C976AF" w:rsidRDefault="008E5F7D" w:rsidP="001B67E8">
            <w:pPr>
              <w:tabs>
                <w:tab w:val="left" w:pos="709"/>
              </w:tabs>
              <w:rPr>
                <w:sz w:val="18"/>
                <w:szCs w:val="18"/>
              </w:rPr>
            </w:pPr>
          </w:p>
        </w:tc>
        <w:tc>
          <w:tcPr>
            <w:tcW w:w="2340" w:type="dxa"/>
            <w:vMerge/>
          </w:tcPr>
          <w:p w14:paraId="55117986" w14:textId="0B3EC467" w:rsidR="008E5F7D" w:rsidRPr="00C976AF" w:rsidRDefault="008E5F7D" w:rsidP="001B67E8">
            <w:pPr>
              <w:tabs>
                <w:tab w:val="left" w:pos="709"/>
              </w:tabs>
              <w:rPr>
                <w:sz w:val="16"/>
                <w:szCs w:val="16"/>
              </w:rPr>
            </w:pPr>
          </w:p>
        </w:tc>
        <w:tc>
          <w:tcPr>
            <w:tcW w:w="3188" w:type="dxa"/>
          </w:tcPr>
          <w:p w14:paraId="1A6FEFCF" w14:textId="11CAD852" w:rsidR="008E5F7D" w:rsidRPr="00C976AF" w:rsidRDefault="008E5F7D" w:rsidP="006A72B9">
            <w:pPr>
              <w:rPr>
                <w:sz w:val="18"/>
                <w:szCs w:val="18"/>
              </w:rPr>
            </w:pPr>
            <w:r w:rsidRPr="00C976AF">
              <w:rPr>
                <w:sz w:val="18"/>
                <w:szCs w:val="18"/>
              </w:rPr>
              <w:t>Additional exclusion criteria and prohibited medications added after regulatory discussions re pregnancy and potential cardiotoxicity. Upper age for participation clarified as &lt;70 years old</w:t>
            </w:r>
          </w:p>
        </w:tc>
      </w:tr>
      <w:tr w:rsidR="008E5F7D" w:rsidRPr="00C976AF" w14:paraId="0A3E1B89" w14:textId="77777777" w:rsidTr="00572675">
        <w:tc>
          <w:tcPr>
            <w:tcW w:w="1256" w:type="dxa"/>
            <w:vMerge/>
          </w:tcPr>
          <w:p w14:paraId="477207CD" w14:textId="2FFAFCE6" w:rsidR="008E5F7D" w:rsidRPr="00C976AF" w:rsidRDefault="008E5F7D" w:rsidP="001B67E8">
            <w:pPr>
              <w:tabs>
                <w:tab w:val="left" w:pos="709"/>
              </w:tabs>
              <w:rPr>
                <w:sz w:val="20"/>
                <w:szCs w:val="20"/>
              </w:rPr>
            </w:pPr>
          </w:p>
        </w:tc>
        <w:tc>
          <w:tcPr>
            <w:tcW w:w="1259" w:type="dxa"/>
            <w:vMerge/>
          </w:tcPr>
          <w:p w14:paraId="7CA21212" w14:textId="6FF8FAB1" w:rsidR="008E5F7D" w:rsidRPr="00C976AF" w:rsidRDefault="008E5F7D" w:rsidP="001B67E8">
            <w:pPr>
              <w:tabs>
                <w:tab w:val="left" w:pos="709"/>
              </w:tabs>
              <w:rPr>
                <w:sz w:val="20"/>
                <w:szCs w:val="20"/>
              </w:rPr>
            </w:pPr>
          </w:p>
        </w:tc>
        <w:tc>
          <w:tcPr>
            <w:tcW w:w="1170" w:type="dxa"/>
            <w:vMerge/>
          </w:tcPr>
          <w:p w14:paraId="709C2B21" w14:textId="4F012E9E" w:rsidR="008E5F7D" w:rsidRPr="00C976AF" w:rsidRDefault="008E5F7D" w:rsidP="001B67E8">
            <w:pPr>
              <w:tabs>
                <w:tab w:val="left" w:pos="709"/>
              </w:tabs>
              <w:rPr>
                <w:sz w:val="18"/>
                <w:szCs w:val="18"/>
              </w:rPr>
            </w:pPr>
          </w:p>
        </w:tc>
        <w:tc>
          <w:tcPr>
            <w:tcW w:w="2340" w:type="dxa"/>
            <w:vMerge/>
          </w:tcPr>
          <w:p w14:paraId="322F9517" w14:textId="02029D3C" w:rsidR="008E5F7D" w:rsidRPr="00C976AF" w:rsidRDefault="008E5F7D" w:rsidP="001B67E8">
            <w:pPr>
              <w:tabs>
                <w:tab w:val="left" w:pos="709"/>
              </w:tabs>
              <w:rPr>
                <w:sz w:val="16"/>
                <w:szCs w:val="16"/>
              </w:rPr>
            </w:pPr>
          </w:p>
        </w:tc>
        <w:tc>
          <w:tcPr>
            <w:tcW w:w="3188" w:type="dxa"/>
          </w:tcPr>
          <w:p w14:paraId="66774FD2" w14:textId="51E16F06" w:rsidR="008E5F7D" w:rsidRPr="00C976AF" w:rsidRDefault="008E5F7D" w:rsidP="00554C71">
            <w:pPr>
              <w:tabs>
                <w:tab w:val="left" w:pos="709"/>
              </w:tabs>
              <w:rPr>
                <w:sz w:val="18"/>
                <w:szCs w:val="18"/>
              </w:rPr>
            </w:pPr>
            <w:r w:rsidRPr="00C976AF">
              <w:rPr>
                <w:sz w:val="18"/>
                <w:szCs w:val="18"/>
              </w:rPr>
              <w:t>Clarification added in study design for participants to stop study medication if they are hospitalized due to COVID-19 illness</w:t>
            </w:r>
          </w:p>
        </w:tc>
      </w:tr>
      <w:tr w:rsidR="008E5F7D" w:rsidRPr="00C976AF" w14:paraId="28E3B54E" w14:textId="77777777" w:rsidTr="00572675">
        <w:tc>
          <w:tcPr>
            <w:tcW w:w="1256" w:type="dxa"/>
            <w:vMerge/>
          </w:tcPr>
          <w:p w14:paraId="5FE62685" w14:textId="0631BC20" w:rsidR="008E5F7D" w:rsidRPr="00C976AF" w:rsidRDefault="008E5F7D" w:rsidP="001B67E8">
            <w:pPr>
              <w:tabs>
                <w:tab w:val="left" w:pos="709"/>
              </w:tabs>
              <w:rPr>
                <w:sz w:val="20"/>
                <w:szCs w:val="20"/>
              </w:rPr>
            </w:pPr>
          </w:p>
        </w:tc>
        <w:tc>
          <w:tcPr>
            <w:tcW w:w="1259" w:type="dxa"/>
            <w:vMerge/>
          </w:tcPr>
          <w:p w14:paraId="1B60AB10" w14:textId="00384A4A" w:rsidR="008E5F7D" w:rsidRPr="00C976AF" w:rsidRDefault="008E5F7D" w:rsidP="001B67E8">
            <w:pPr>
              <w:tabs>
                <w:tab w:val="left" w:pos="709"/>
              </w:tabs>
              <w:rPr>
                <w:sz w:val="20"/>
                <w:szCs w:val="20"/>
              </w:rPr>
            </w:pPr>
          </w:p>
        </w:tc>
        <w:tc>
          <w:tcPr>
            <w:tcW w:w="1170" w:type="dxa"/>
            <w:vMerge/>
          </w:tcPr>
          <w:p w14:paraId="668F4A1F" w14:textId="763EB9CC" w:rsidR="008E5F7D" w:rsidRPr="00C976AF" w:rsidRDefault="008E5F7D" w:rsidP="001B67E8">
            <w:pPr>
              <w:tabs>
                <w:tab w:val="left" w:pos="709"/>
              </w:tabs>
              <w:rPr>
                <w:sz w:val="18"/>
                <w:szCs w:val="18"/>
              </w:rPr>
            </w:pPr>
          </w:p>
        </w:tc>
        <w:tc>
          <w:tcPr>
            <w:tcW w:w="2340" w:type="dxa"/>
            <w:vMerge/>
          </w:tcPr>
          <w:p w14:paraId="221B61C7" w14:textId="477EA024" w:rsidR="008E5F7D" w:rsidRPr="00C976AF" w:rsidRDefault="008E5F7D" w:rsidP="001B67E8">
            <w:pPr>
              <w:tabs>
                <w:tab w:val="left" w:pos="709"/>
              </w:tabs>
              <w:rPr>
                <w:sz w:val="16"/>
                <w:szCs w:val="16"/>
              </w:rPr>
            </w:pPr>
          </w:p>
        </w:tc>
        <w:tc>
          <w:tcPr>
            <w:tcW w:w="3188" w:type="dxa"/>
          </w:tcPr>
          <w:p w14:paraId="0F82D2F5" w14:textId="0B40C073" w:rsidR="008E5F7D" w:rsidRPr="00C976AF" w:rsidRDefault="008E5F7D" w:rsidP="00554C71">
            <w:pPr>
              <w:tabs>
                <w:tab w:val="left" w:pos="709"/>
              </w:tabs>
              <w:rPr>
                <w:sz w:val="18"/>
                <w:szCs w:val="18"/>
              </w:rPr>
            </w:pPr>
            <w:r w:rsidRPr="00C976AF">
              <w:rPr>
                <w:sz w:val="18"/>
                <w:szCs w:val="18"/>
              </w:rPr>
              <w:t>Addition of possible interim analysis to be completed by DSMB</w:t>
            </w:r>
          </w:p>
        </w:tc>
      </w:tr>
      <w:tr w:rsidR="008E5F7D" w:rsidRPr="00C976AF" w14:paraId="382227EF" w14:textId="77777777" w:rsidTr="00572675">
        <w:tc>
          <w:tcPr>
            <w:tcW w:w="1256" w:type="dxa"/>
            <w:vMerge/>
          </w:tcPr>
          <w:p w14:paraId="5E8D7231" w14:textId="603F1332" w:rsidR="008E5F7D" w:rsidRPr="00C976AF" w:rsidRDefault="008E5F7D" w:rsidP="001B67E8">
            <w:pPr>
              <w:tabs>
                <w:tab w:val="left" w:pos="709"/>
              </w:tabs>
              <w:rPr>
                <w:sz w:val="20"/>
                <w:szCs w:val="20"/>
              </w:rPr>
            </w:pPr>
          </w:p>
        </w:tc>
        <w:tc>
          <w:tcPr>
            <w:tcW w:w="1259" w:type="dxa"/>
            <w:vMerge/>
          </w:tcPr>
          <w:p w14:paraId="7362AD65" w14:textId="6A50251A" w:rsidR="008E5F7D" w:rsidRPr="00C976AF" w:rsidRDefault="008E5F7D" w:rsidP="001B67E8">
            <w:pPr>
              <w:tabs>
                <w:tab w:val="left" w:pos="709"/>
              </w:tabs>
              <w:rPr>
                <w:sz w:val="20"/>
                <w:szCs w:val="20"/>
              </w:rPr>
            </w:pPr>
          </w:p>
        </w:tc>
        <w:tc>
          <w:tcPr>
            <w:tcW w:w="1170" w:type="dxa"/>
            <w:vMerge/>
          </w:tcPr>
          <w:p w14:paraId="2BA2F59A" w14:textId="1C74D88E" w:rsidR="008E5F7D" w:rsidRPr="00C976AF" w:rsidRDefault="008E5F7D" w:rsidP="001B67E8">
            <w:pPr>
              <w:tabs>
                <w:tab w:val="left" w:pos="709"/>
              </w:tabs>
              <w:rPr>
                <w:sz w:val="18"/>
                <w:szCs w:val="18"/>
              </w:rPr>
            </w:pPr>
          </w:p>
        </w:tc>
        <w:tc>
          <w:tcPr>
            <w:tcW w:w="2340" w:type="dxa"/>
            <w:vMerge/>
          </w:tcPr>
          <w:p w14:paraId="25B4DCCE" w14:textId="6419384F" w:rsidR="008E5F7D" w:rsidRPr="00C976AF" w:rsidRDefault="008E5F7D" w:rsidP="001B67E8">
            <w:pPr>
              <w:tabs>
                <w:tab w:val="left" w:pos="709"/>
              </w:tabs>
              <w:rPr>
                <w:sz w:val="16"/>
                <w:szCs w:val="16"/>
              </w:rPr>
            </w:pPr>
          </w:p>
        </w:tc>
        <w:tc>
          <w:tcPr>
            <w:tcW w:w="3188" w:type="dxa"/>
          </w:tcPr>
          <w:p w14:paraId="268785BB" w14:textId="605E2687" w:rsidR="008E5F7D" w:rsidRPr="00C976AF" w:rsidRDefault="008E5F7D" w:rsidP="001B67E8">
            <w:pPr>
              <w:tabs>
                <w:tab w:val="left" w:pos="709"/>
              </w:tabs>
              <w:rPr>
                <w:sz w:val="18"/>
                <w:szCs w:val="18"/>
              </w:rPr>
            </w:pPr>
            <w:r w:rsidRPr="00C976AF">
              <w:rPr>
                <w:sz w:val="18"/>
                <w:szCs w:val="18"/>
              </w:rPr>
              <w:t>Pregnancy reporting process added</w:t>
            </w:r>
          </w:p>
        </w:tc>
      </w:tr>
      <w:tr w:rsidR="008E5F7D" w:rsidRPr="00C976AF" w14:paraId="17A61A51" w14:textId="77777777" w:rsidTr="00572675">
        <w:tc>
          <w:tcPr>
            <w:tcW w:w="1256" w:type="dxa"/>
            <w:vMerge/>
          </w:tcPr>
          <w:p w14:paraId="4DFDDD9C" w14:textId="4CF938B9" w:rsidR="008E5F7D" w:rsidRPr="00C976AF" w:rsidRDefault="008E5F7D" w:rsidP="001B67E8">
            <w:pPr>
              <w:tabs>
                <w:tab w:val="left" w:pos="709"/>
              </w:tabs>
              <w:rPr>
                <w:sz w:val="20"/>
                <w:szCs w:val="20"/>
              </w:rPr>
            </w:pPr>
          </w:p>
        </w:tc>
        <w:tc>
          <w:tcPr>
            <w:tcW w:w="1259" w:type="dxa"/>
            <w:vMerge/>
          </w:tcPr>
          <w:p w14:paraId="1F2B7708" w14:textId="79F3F81F" w:rsidR="008E5F7D" w:rsidRPr="00C976AF" w:rsidRDefault="008E5F7D" w:rsidP="001B67E8">
            <w:pPr>
              <w:tabs>
                <w:tab w:val="left" w:pos="709"/>
              </w:tabs>
              <w:rPr>
                <w:sz w:val="20"/>
                <w:szCs w:val="20"/>
              </w:rPr>
            </w:pPr>
          </w:p>
        </w:tc>
        <w:tc>
          <w:tcPr>
            <w:tcW w:w="1170" w:type="dxa"/>
            <w:vMerge/>
          </w:tcPr>
          <w:p w14:paraId="618241D3" w14:textId="4D02D338" w:rsidR="008E5F7D" w:rsidRPr="00C976AF" w:rsidRDefault="008E5F7D" w:rsidP="001B67E8">
            <w:pPr>
              <w:tabs>
                <w:tab w:val="left" w:pos="709"/>
              </w:tabs>
              <w:rPr>
                <w:sz w:val="18"/>
                <w:szCs w:val="18"/>
              </w:rPr>
            </w:pPr>
          </w:p>
        </w:tc>
        <w:tc>
          <w:tcPr>
            <w:tcW w:w="2340" w:type="dxa"/>
            <w:vMerge/>
          </w:tcPr>
          <w:p w14:paraId="5D242646" w14:textId="3AC1EBEC" w:rsidR="008E5F7D" w:rsidRPr="00C976AF" w:rsidRDefault="008E5F7D" w:rsidP="001B67E8">
            <w:pPr>
              <w:tabs>
                <w:tab w:val="left" w:pos="709"/>
              </w:tabs>
              <w:rPr>
                <w:sz w:val="16"/>
                <w:szCs w:val="16"/>
              </w:rPr>
            </w:pPr>
          </w:p>
        </w:tc>
        <w:tc>
          <w:tcPr>
            <w:tcW w:w="3188" w:type="dxa"/>
          </w:tcPr>
          <w:p w14:paraId="4EDD377A" w14:textId="6D9CE7ED" w:rsidR="008E5F7D" w:rsidRPr="00C976AF" w:rsidRDefault="008E5F7D" w:rsidP="001B67E8">
            <w:pPr>
              <w:tabs>
                <w:tab w:val="left" w:pos="709"/>
              </w:tabs>
              <w:rPr>
                <w:sz w:val="18"/>
                <w:szCs w:val="18"/>
              </w:rPr>
            </w:pPr>
            <w:r w:rsidRPr="00C976AF">
              <w:rPr>
                <w:sz w:val="18"/>
                <w:szCs w:val="18"/>
              </w:rPr>
              <w:t>Visit window expanded to 27-31 days</w:t>
            </w:r>
          </w:p>
        </w:tc>
      </w:tr>
      <w:tr w:rsidR="00B64EF0" w:rsidRPr="00C976AF" w14:paraId="5096056D" w14:textId="77777777" w:rsidTr="00572675">
        <w:tc>
          <w:tcPr>
            <w:tcW w:w="1256" w:type="dxa"/>
            <w:vMerge w:val="restart"/>
          </w:tcPr>
          <w:p w14:paraId="0065C3E8" w14:textId="6BFB8B3F" w:rsidR="00B64EF0" w:rsidRPr="00C976AF" w:rsidRDefault="00B64EF0" w:rsidP="001B67E8">
            <w:pPr>
              <w:tabs>
                <w:tab w:val="left" w:pos="709"/>
              </w:tabs>
              <w:rPr>
                <w:sz w:val="20"/>
                <w:szCs w:val="20"/>
              </w:rPr>
            </w:pPr>
            <w:r>
              <w:rPr>
                <w:sz w:val="20"/>
                <w:szCs w:val="20"/>
              </w:rPr>
              <w:t>5</w:t>
            </w:r>
          </w:p>
        </w:tc>
        <w:tc>
          <w:tcPr>
            <w:tcW w:w="1259" w:type="dxa"/>
            <w:vMerge w:val="restart"/>
          </w:tcPr>
          <w:p w14:paraId="5B195EB7" w14:textId="4DC30AA5" w:rsidR="00B64EF0" w:rsidRPr="00C976AF" w:rsidRDefault="00B64EF0" w:rsidP="001B67E8">
            <w:pPr>
              <w:tabs>
                <w:tab w:val="left" w:pos="709"/>
              </w:tabs>
              <w:rPr>
                <w:sz w:val="20"/>
                <w:szCs w:val="20"/>
              </w:rPr>
            </w:pPr>
            <w:r>
              <w:rPr>
                <w:sz w:val="20"/>
                <w:szCs w:val="20"/>
              </w:rPr>
              <w:t>6.0</w:t>
            </w:r>
          </w:p>
        </w:tc>
        <w:tc>
          <w:tcPr>
            <w:tcW w:w="1170" w:type="dxa"/>
            <w:vMerge w:val="restart"/>
          </w:tcPr>
          <w:p w14:paraId="77537E9A" w14:textId="4F564EF3" w:rsidR="00B64EF0" w:rsidRPr="00C976AF" w:rsidRDefault="00B64EF0" w:rsidP="00EF3C0C">
            <w:pPr>
              <w:tabs>
                <w:tab w:val="left" w:pos="709"/>
              </w:tabs>
              <w:rPr>
                <w:sz w:val="18"/>
                <w:szCs w:val="18"/>
              </w:rPr>
            </w:pPr>
            <w:r>
              <w:rPr>
                <w:sz w:val="18"/>
                <w:szCs w:val="18"/>
              </w:rPr>
              <w:t>1</w:t>
            </w:r>
            <w:r w:rsidR="00EF3C0C">
              <w:rPr>
                <w:sz w:val="18"/>
                <w:szCs w:val="18"/>
              </w:rPr>
              <w:t>3</w:t>
            </w:r>
            <w:r>
              <w:rPr>
                <w:sz w:val="18"/>
                <w:szCs w:val="18"/>
              </w:rPr>
              <w:t xml:space="preserve"> Jan 2021</w:t>
            </w:r>
          </w:p>
        </w:tc>
        <w:tc>
          <w:tcPr>
            <w:tcW w:w="2340" w:type="dxa"/>
            <w:vMerge w:val="restart"/>
          </w:tcPr>
          <w:p w14:paraId="06B8FE56" w14:textId="77777777" w:rsidR="00B64EF0" w:rsidRPr="00C976AF" w:rsidRDefault="00B64EF0" w:rsidP="00841661">
            <w:pPr>
              <w:tabs>
                <w:tab w:val="left" w:pos="709"/>
              </w:tabs>
              <w:rPr>
                <w:sz w:val="16"/>
                <w:szCs w:val="16"/>
              </w:rPr>
            </w:pPr>
            <w:r w:rsidRPr="00C976AF">
              <w:rPr>
                <w:sz w:val="16"/>
                <w:szCs w:val="16"/>
              </w:rPr>
              <w:t>Dr Will Schilling, Dr Nick White</w:t>
            </w:r>
          </w:p>
          <w:p w14:paraId="592CC64A" w14:textId="77777777" w:rsidR="00B64EF0" w:rsidRPr="00C976AF" w:rsidRDefault="00B64EF0" w:rsidP="001B67E8">
            <w:pPr>
              <w:tabs>
                <w:tab w:val="left" w:pos="709"/>
              </w:tabs>
              <w:rPr>
                <w:sz w:val="16"/>
                <w:szCs w:val="16"/>
              </w:rPr>
            </w:pPr>
          </w:p>
        </w:tc>
        <w:tc>
          <w:tcPr>
            <w:tcW w:w="3188" w:type="dxa"/>
          </w:tcPr>
          <w:p w14:paraId="25BFF7E6" w14:textId="01BA1D2F" w:rsidR="00B64EF0" w:rsidRPr="00C976AF" w:rsidRDefault="00B64EF0" w:rsidP="001B67E8">
            <w:pPr>
              <w:tabs>
                <w:tab w:val="left" w:pos="709"/>
              </w:tabs>
              <w:rPr>
                <w:sz w:val="18"/>
                <w:szCs w:val="18"/>
              </w:rPr>
            </w:pPr>
            <w:r>
              <w:rPr>
                <w:sz w:val="18"/>
                <w:szCs w:val="18"/>
              </w:rPr>
              <w:t>Defined procedures for management of participants who may receive COVID-19 vaccination after enrolment</w:t>
            </w:r>
          </w:p>
        </w:tc>
      </w:tr>
      <w:tr w:rsidR="00B64EF0" w:rsidRPr="00C976AF" w14:paraId="208D6A50" w14:textId="77777777" w:rsidTr="00572675">
        <w:tc>
          <w:tcPr>
            <w:tcW w:w="1256" w:type="dxa"/>
            <w:vMerge/>
          </w:tcPr>
          <w:p w14:paraId="65A057BF" w14:textId="77777777" w:rsidR="00B64EF0" w:rsidRDefault="00B64EF0" w:rsidP="001B67E8">
            <w:pPr>
              <w:tabs>
                <w:tab w:val="left" w:pos="709"/>
              </w:tabs>
              <w:rPr>
                <w:sz w:val="20"/>
                <w:szCs w:val="20"/>
              </w:rPr>
            </w:pPr>
          </w:p>
        </w:tc>
        <w:tc>
          <w:tcPr>
            <w:tcW w:w="1259" w:type="dxa"/>
            <w:vMerge/>
          </w:tcPr>
          <w:p w14:paraId="535339D7" w14:textId="77777777" w:rsidR="00B64EF0" w:rsidRDefault="00B64EF0" w:rsidP="001B67E8">
            <w:pPr>
              <w:tabs>
                <w:tab w:val="left" w:pos="709"/>
              </w:tabs>
              <w:rPr>
                <w:sz w:val="20"/>
                <w:szCs w:val="20"/>
              </w:rPr>
            </w:pPr>
          </w:p>
        </w:tc>
        <w:tc>
          <w:tcPr>
            <w:tcW w:w="1170" w:type="dxa"/>
            <w:vMerge/>
          </w:tcPr>
          <w:p w14:paraId="3ADED149" w14:textId="77777777" w:rsidR="00B64EF0" w:rsidRDefault="00B64EF0" w:rsidP="001B67E8">
            <w:pPr>
              <w:tabs>
                <w:tab w:val="left" w:pos="709"/>
              </w:tabs>
              <w:rPr>
                <w:sz w:val="18"/>
                <w:szCs w:val="18"/>
              </w:rPr>
            </w:pPr>
          </w:p>
        </w:tc>
        <w:tc>
          <w:tcPr>
            <w:tcW w:w="2340" w:type="dxa"/>
            <w:vMerge/>
          </w:tcPr>
          <w:p w14:paraId="110FB1BE" w14:textId="77777777" w:rsidR="00B64EF0" w:rsidRPr="00C976AF" w:rsidRDefault="00B64EF0" w:rsidP="00841661">
            <w:pPr>
              <w:tabs>
                <w:tab w:val="left" w:pos="709"/>
              </w:tabs>
              <w:rPr>
                <w:sz w:val="16"/>
                <w:szCs w:val="16"/>
              </w:rPr>
            </w:pPr>
          </w:p>
        </w:tc>
        <w:tc>
          <w:tcPr>
            <w:tcW w:w="3188" w:type="dxa"/>
          </w:tcPr>
          <w:p w14:paraId="22227FCC" w14:textId="61AC97FB" w:rsidR="00B64EF0" w:rsidRDefault="00B64EF0" w:rsidP="001B67E8">
            <w:pPr>
              <w:tabs>
                <w:tab w:val="left" w:pos="709"/>
              </w:tabs>
              <w:rPr>
                <w:sz w:val="18"/>
                <w:szCs w:val="18"/>
              </w:rPr>
            </w:pPr>
            <w:r>
              <w:rPr>
                <w:sz w:val="18"/>
                <w:szCs w:val="18"/>
              </w:rPr>
              <w:t>Clarified potential exploratory objectives which may be included in analysis, e.g., pharmacokinetic analysis of study medication and evaluation of antibody response in vaccinated participants</w:t>
            </w:r>
          </w:p>
        </w:tc>
      </w:tr>
      <w:tr w:rsidR="00B64EF0" w:rsidRPr="00C976AF" w14:paraId="564F78A8" w14:textId="77777777" w:rsidTr="00572675">
        <w:tc>
          <w:tcPr>
            <w:tcW w:w="1256" w:type="dxa"/>
            <w:vMerge/>
          </w:tcPr>
          <w:p w14:paraId="77035F8C" w14:textId="77777777" w:rsidR="00B64EF0" w:rsidRDefault="00B64EF0" w:rsidP="001B67E8">
            <w:pPr>
              <w:tabs>
                <w:tab w:val="left" w:pos="709"/>
              </w:tabs>
              <w:rPr>
                <w:sz w:val="20"/>
                <w:szCs w:val="20"/>
              </w:rPr>
            </w:pPr>
          </w:p>
        </w:tc>
        <w:tc>
          <w:tcPr>
            <w:tcW w:w="1259" w:type="dxa"/>
            <w:vMerge/>
          </w:tcPr>
          <w:p w14:paraId="5775778B" w14:textId="77777777" w:rsidR="00B64EF0" w:rsidRDefault="00B64EF0" w:rsidP="001B67E8">
            <w:pPr>
              <w:tabs>
                <w:tab w:val="left" w:pos="709"/>
              </w:tabs>
              <w:rPr>
                <w:sz w:val="20"/>
                <w:szCs w:val="20"/>
              </w:rPr>
            </w:pPr>
          </w:p>
        </w:tc>
        <w:tc>
          <w:tcPr>
            <w:tcW w:w="1170" w:type="dxa"/>
            <w:vMerge/>
          </w:tcPr>
          <w:p w14:paraId="5077E8BC" w14:textId="77777777" w:rsidR="00B64EF0" w:rsidRDefault="00B64EF0" w:rsidP="001B67E8">
            <w:pPr>
              <w:tabs>
                <w:tab w:val="left" w:pos="709"/>
              </w:tabs>
              <w:rPr>
                <w:sz w:val="18"/>
                <w:szCs w:val="18"/>
              </w:rPr>
            </w:pPr>
          </w:p>
        </w:tc>
        <w:tc>
          <w:tcPr>
            <w:tcW w:w="2340" w:type="dxa"/>
            <w:vMerge/>
          </w:tcPr>
          <w:p w14:paraId="23285AF3" w14:textId="77777777" w:rsidR="00B64EF0" w:rsidRPr="00C976AF" w:rsidRDefault="00B64EF0" w:rsidP="00841661">
            <w:pPr>
              <w:tabs>
                <w:tab w:val="left" w:pos="709"/>
              </w:tabs>
              <w:rPr>
                <w:sz w:val="16"/>
                <w:szCs w:val="16"/>
              </w:rPr>
            </w:pPr>
          </w:p>
        </w:tc>
        <w:tc>
          <w:tcPr>
            <w:tcW w:w="3188" w:type="dxa"/>
          </w:tcPr>
          <w:p w14:paraId="5E35F045" w14:textId="77301BD8" w:rsidR="00B64EF0" w:rsidRDefault="00B64EF0" w:rsidP="001B67E8">
            <w:pPr>
              <w:tabs>
                <w:tab w:val="left" w:pos="709"/>
              </w:tabs>
              <w:rPr>
                <w:sz w:val="18"/>
                <w:szCs w:val="18"/>
              </w:rPr>
            </w:pPr>
            <w:r>
              <w:rPr>
                <w:sz w:val="18"/>
                <w:szCs w:val="18"/>
              </w:rPr>
              <w:t>Updated benefit and risk profile for study medications and design</w:t>
            </w:r>
          </w:p>
        </w:tc>
      </w:tr>
      <w:tr w:rsidR="00B64EF0" w:rsidRPr="00C976AF" w14:paraId="25D2F502" w14:textId="77777777" w:rsidTr="00572675">
        <w:tc>
          <w:tcPr>
            <w:tcW w:w="1256" w:type="dxa"/>
            <w:vMerge/>
          </w:tcPr>
          <w:p w14:paraId="43A0119D" w14:textId="77777777" w:rsidR="00B64EF0" w:rsidRDefault="00B64EF0" w:rsidP="001B67E8">
            <w:pPr>
              <w:tabs>
                <w:tab w:val="left" w:pos="709"/>
              </w:tabs>
              <w:rPr>
                <w:sz w:val="20"/>
                <w:szCs w:val="20"/>
              </w:rPr>
            </w:pPr>
          </w:p>
        </w:tc>
        <w:tc>
          <w:tcPr>
            <w:tcW w:w="1259" w:type="dxa"/>
            <w:vMerge/>
          </w:tcPr>
          <w:p w14:paraId="6ED08268" w14:textId="77777777" w:rsidR="00B64EF0" w:rsidRDefault="00B64EF0" w:rsidP="001B67E8">
            <w:pPr>
              <w:tabs>
                <w:tab w:val="left" w:pos="709"/>
              </w:tabs>
              <w:rPr>
                <w:sz w:val="20"/>
                <w:szCs w:val="20"/>
              </w:rPr>
            </w:pPr>
          </w:p>
        </w:tc>
        <w:tc>
          <w:tcPr>
            <w:tcW w:w="1170" w:type="dxa"/>
            <w:vMerge/>
          </w:tcPr>
          <w:p w14:paraId="5027CFD5" w14:textId="77777777" w:rsidR="00B64EF0" w:rsidRDefault="00B64EF0" w:rsidP="001B67E8">
            <w:pPr>
              <w:tabs>
                <w:tab w:val="left" w:pos="709"/>
              </w:tabs>
              <w:rPr>
                <w:sz w:val="18"/>
                <w:szCs w:val="18"/>
              </w:rPr>
            </w:pPr>
          </w:p>
        </w:tc>
        <w:tc>
          <w:tcPr>
            <w:tcW w:w="2340" w:type="dxa"/>
            <w:vMerge/>
          </w:tcPr>
          <w:p w14:paraId="225D088E" w14:textId="77777777" w:rsidR="00B64EF0" w:rsidRPr="00C976AF" w:rsidRDefault="00B64EF0" w:rsidP="00841661">
            <w:pPr>
              <w:tabs>
                <w:tab w:val="left" w:pos="709"/>
              </w:tabs>
              <w:rPr>
                <w:sz w:val="16"/>
                <w:szCs w:val="16"/>
              </w:rPr>
            </w:pPr>
          </w:p>
        </w:tc>
        <w:tc>
          <w:tcPr>
            <w:tcW w:w="3188" w:type="dxa"/>
          </w:tcPr>
          <w:p w14:paraId="661DF1D2" w14:textId="38D870D1" w:rsidR="00B64EF0" w:rsidRDefault="00B64EF0" w:rsidP="001B67E8">
            <w:pPr>
              <w:tabs>
                <w:tab w:val="left" w:pos="709"/>
              </w:tabs>
              <w:rPr>
                <w:sz w:val="18"/>
                <w:szCs w:val="18"/>
              </w:rPr>
            </w:pPr>
            <w:r>
              <w:rPr>
                <w:sz w:val="18"/>
                <w:szCs w:val="18"/>
              </w:rPr>
              <w:t>Participant inclusion has been further broadened to include individuals otherwise defined by site investigator as at risk for COVID-19 infection</w:t>
            </w:r>
          </w:p>
        </w:tc>
      </w:tr>
      <w:tr w:rsidR="00B64EF0" w:rsidRPr="00C976AF" w14:paraId="53EB36B2" w14:textId="77777777" w:rsidTr="00572675">
        <w:tc>
          <w:tcPr>
            <w:tcW w:w="1256" w:type="dxa"/>
            <w:vMerge/>
          </w:tcPr>
          <w:p w14:paraId="37FBDB08" w14:textId="77777777" w:rsidR="00B64EF0" w:rsidRDefault="00B64EF0" w:rsidP="001B67E8">
            <w:pPr>
              <w:tabs>
                <w:tab w:val="left" w:pos="709"/>
              </w:tabs>
              <w:rPr>
                <w:sz w:val="20"/>
                <w:szCs w:val="20"/>
              </w:rPr>
            </w:pPr>
          </w:p>
        </w:tc>
        <w:tc>
          <w:tcPr>
            <w:tcW w:w="1259" w:type="dxa"/>
            <w:vMerge/>
          </w:tcPr>
          <w:p w14:paraId="540EA449" w14:textId="77777777" w:rsidR="00B64EF0" w:rsidRDefault="00B64EF0" w:rsidP="001B67E8">
            <w:pPr>
              <w:tabs>
                <w:tab w:val="left" w:pos="709"/>
              </w:tabs>
              <w:rPr>
                <w:sz w:val="20"/>
                <w:szCs w:val="20"/>
              </w:rPr>
            </w:pPr>
          </w:p>
        </w:tc>
        <w:tc>
          <w:tcPr>
            <w:tcW w:w="1170" w:type="dxa"/>
            <w:vMerge/>
          </w:tcPr>
          <w:p w14:paraId="50C17151" w14:textId="77777777" w:rsidR="00B64EF0" w:rsidRDefault="00B64EF0" w:rsidP="001B67E8">
            <w:pPr>
              <w:tabs>
                <w:tab w:val="left" w:pos="709"/>
              </w:tabs>
              <w:rPr>
                <w:sz w:val="18"/>
                <w:szCs w:val="18"/>
              </w:rPr>
            </w:pPr>
          </w:p>
        </w:tc>
        <w:tc>
          <w:tcPr>
            <w:tcW w:w="2340" w:type="dxa"/>
            <w:vMerge/>
          </w:tcPr>
          <w:p w14:paraId="28250060" w14:textId="77777777" w:rsidR="00B64EF0" w:rsidRPr="00C976AF" w:rsidRDefault="00B64EF0" w:rsidP="00841661">
            <w:pPr>
              <w:tabs>
                <w:tab w:val="left" w:pos="709"/>
              </w:tabs>
              <w:rPr>
                <w:sz w:val="16"/>
                <w:szCs w:val="16"/>
              </w:rPr>
            </w:pPr>
          </w:p>
        </w:tc>
        <w:tc>
          <w:tcPr>
            <w:tcW w:w="3188" w:type="dxa"/>
          </w:tcPr>
          <w:p w14:paraId="2E8C3573" w14:textId="266E995D" w:rsidR="00B64EF0" w:rsidRDefault="00B64EF0" w:rsidP="00EA2ED1">
            <w:pPr>
              <w:tabs>
                <w:tab w:val="left" w:pos="709"/>
              </w:tabs>
              <w:rPr>
                <w:sz w:val="18"/>
                <w:szCs w:val="18"/>
              </w:rPr>
            </w:pPr>
            <w:r>
              <w:rPr>
                <w:sz w:val="18"/>
                <w:szCs w:val="18"/>
              </w:rPr>
              <w:t xml:space="preserve">Exclusion criteria have been updated to clarify that participants may not be enrolled with prior COVID-19 vaccination or current use of chloroquine or hydroxychloroquine </w:t>
            </w:r>
          </w:p>
        </w:tc>
      </w:tr>
      <w:tr w:rsidR="00B64EF0" w:rsidRPr="00C976AF" w14:paraId="180A813E" w14:textId="77777777" w:rsidTr="00572675">
        <w:tc>
          <w:tcPr>
            <w:tcW w:w="1256" w:type="dxa"/>
            <w:vMerge/>
          </w:tcPr>
          <w:p w14:paraId="645F64DA" w14:textId="77777777" w:rsidR="00B64EF0" w:rsidRDefault="00B64EF0" w:rsidP="00EA2ED1">
            <w:pPr>
              <w:tabs>
                <w:tab w:val="left" w:pos="709"/>
              </w:tabs>
              <w:rPr>
                <w:sz w:val="20"/>
                <w:szCs w:val="20"/>
              </w:rPr>
            </w:pPr>
          </w:p>
        </w:tc>
        <w:tc>
          <w:tcPr>
            <w:tcW w:w="1259" w:type="dxa"/>
            <w:vMerge/>
          </w:tcPr>
          <w:p w14:paraId="3AACF8F4" w14:textId="77777777" w:rsidR="00B64EF0" w:rsidRDefault="00B64EF0" w:rsidP="00EA2ED1">
            <w:pPr>
              <w:tabs>
                <w:tab w:val="left" w:pos="709"/>
              </w:tabs>
              <w:rPr>
                <w:sz w:val="20"/>
                <w:szCs w:val="20"/>
              </w:rPr>
            </w:pPr>
          </w:p>
        </w:tc>
        <w:tc>
          <w:tcPr>
            <w:tcW w:w="1170" w:type="dxa"/>
            <w:vMerge/>
          </w:tcPr>
          <w:p w14:paraId="18D788DA" w14:textId="77777777" w:rsidR="00B64EF0" w:rsidRDefault="00B64EF0" w:rsidP="00EA2ED1">
            <w:pPr>
              <w:tabs>
                <w:tab w:val="left" w:pos="709"/>
              </w:tabs>
              <w:rPr>
                <w:sz w:val="18"/>
                <w:szCs w:val="18"/>
              </w:rPr>
            </w:pPr>
          </w:p>
        </w:tc>
        <w:tc>
          <w:tcPr>
            <w:tcW w:w="2340" w:type="dxa"/>
            <w:vMerge/>
          </w:tcPr>
          <w:p w14:paraId="1FA9CF5D" w14:textId="77777777" w:rsidR="00B64EF0" w:rsidRPr="00C976AF" w:rsidRDefault="00B64EF0" w:rsidP="00EA2ED1">
            <w:pPr>
              <w:tabs>
                <w:tab w:val="left" w:pos="709"/>
              </w:tabs>
              <w:rPr>
                <w:sz w:val="16"/>
                <w:szCs w:val="16"/>
              </w:rPr>
            </w:pPr>
          </w:p>
        </w:tc>
        <w:tc>
          <w:tcPr>
            <w:tcW w:w="3188" w:type="dxa"/>
          </w:tcPr>
          <w:p w14:paraId="5084F727" w14:textId="6BF5BB13" w:rsidR="00B64EF0" w:rsidRDefault="00B64EF0" w:rsidP="00EA2ED1">
            <w:pPr>
              <w:tabs>
                <w:tab w:val="left" w:pos="709"/>
              </w:tabs>
              <w:rPr>
                <w:sz w:val="18"/>
                <w:szCs w:val="18"/>
              </w:rPr>
            </w:pPr>
            <w:r>
              <w:rPr>
                <w:sz w:val="18"/>
                <w:szCs w:val="18"/>
              </w:rPr>
              <w:t>Study procedures updated to allow once daily reporting of participant temperature and symptoms</w:t>
            </w:r>
          </w:p>
        </w:tc>
      </w:tr>
      <w:tr w:rsidR="00B64EF0" w:rsidRPr="00C976AF" w14:paraId="7D98DBD3" w14:textId="77777777" w:rsidTr="00572675">
        <w:tc>
          <w:tcPr>
            <w:tcW w:w="1256" w:type="dxa"/>
            <w:vMerge/>
          </w:tcPr>
          <w:p w14:paraId="1E61465A" w14:textId="77777777" w:rsidR="00B64EF0" w:rsidRDefault="00B64EF0" w:rsidP="00EA2ED1">
            <w:pPr>
              <w:tabs>
                <w:tab w:val="left" w:pos="709"/>
              </w:tabs>
              <w:rPr>
                <w:sz w:val="20"/>
                <w:szCs w:val="20"/>
              </w:rPr>
            </w:pPr>
          </w:p>
        </w:tc>
        <w:tc>
          <w:tcPr>
            <w:tcW w:w="1259" w:type="dxa"/>
            <w:vMerge/>
          </w:tcPr>
          <w:p w14:paraId="14D4A4EB" w14:textId="77777777" w:rsidR="00B64EF0" w:rsidRDefault="00B64EF0" w:rsidP="00EA2ED1">
            <w:pPr>
              <w:tabs>
                <w:tab w:val="left" w:pos="709"/>
              </w:tabs>
              <w:rPr>
                <w:sz w:val="20"/>
                <w:szCs w:val="20"/>
              </w:rPr>
            </w:pPr>
          </w:p>
        </w:tc>
        <w:tc>
          <w:tcPr>
            <w:tcW w:w="1170" w:type="dxa"/>
            <w:vMerge/>
          </w:tcPr>
          <w:p w14:paraId="3CC78404" w14:textId="77777777" w:rsidR="00B64EF0" w:rsidRDefault="00B64EF0" w:rsidP="00EA2ED1">
            <w:pPr>
              <w:tabs>
                <w:tab w:val="left" w:pos="709"/>
              </w:tabs>
              <w:rPr>
                <w:sz w:val="18"/>
                <w:szCs w:val="18"/>
              </w:rPr>
            </w:pPr>
          </w:p>
        </w:tc>
        <w:tc>
          <w:tcPr>
            <w:tcW w:w="2340" w:type="dxa"/>
            <w:vMerge/>
          </w:tcPr>
          <w:p w14:paraId="4D207394" w14:textId="77777777" w:rsidR="00B64EF0" w:rsidRPr="00C976AF" w:rsidRDefault="00B64EF0" w:rsidP="00EA2ED1">
            <w:pPr>
              <w:tabs>
                <w:tab w:val="left" w:pos="709"/>
              </w:tabs>
              <w:rPr>
                <w:sz w:val="16"/>
                <w:szCs w:val="16"/>
              </w:rPr>
            </w:pPr>
          </w:p>
        </w:tc>
        <w:tc>
          <w:tcPr>
            <w:tcW w:w="3188" w:type="dxa"/>
          </w:tcPr>
          <w:p w14:paraId="70FEE4B5" w14:textId="0F56936E" w:rsidR="00B64EF0" w:rsidRDefault="00B64EF0" w:rsidP="00EA2ED1">
            <w:pPr>
              <w:tabs>
                <w:tab w:val="left" w:pos="709"/>
              </w:tabs>
              <w:rPr>
                <w:sz w:val="18"/>
                <w:szCs w:val="18"/>
              </w:rPr>
            </w:pPr>
            <w:r>
              <w:rPr>
                <w:sz w:val="18"/>
                <w:szCs w:val="18"/>
              </w:rPr>
              <w:t>Further defined categories meeting serious adverse events (SAEs)</w:t>
            </w:r>
          </w:p>
        </w:tc>
      </w:tr>
      <w:tr w:rsidR="00B64EF0" w:rsidRPr="00C976AF" w14:paraId="59DEB742" w14:textId="77777777" w:rsidTr="00572675">
        <w:tc>
          <w:tcPr>
            <w:tcW w:w="1256" w:type="dxa"/>
            <w:vMerge/>
          </w:tcPr>
          <w:p w14:paraId="5A60A4DE" w14:textId="72C32F99" w:rsidR="00B64EF0" w:rsidRDefault="00B64EF0" w:rsidP="00EA2ED1">
            <w:pPr>
              <w:tabs>
                <w:tab w:val="left" w:pos="709"/>
              </w:tabs>
              <w:rPr>
                <w:sz w:val="20"/>
                <w:szCs w:val="20"/>
              </w:rPr>
            </w:pPr>
          </w:p>
        </w:tc>
        <w:tc>
          <w:tcPr>
            <w:tcW w:w="1259" w:type="dxa"/>
            <w:vMerge/>
          </w:tcPr>
          <w:p w14:paraId="48A1CB5D" w14:textId="77777777" w:rsidR="00B64EF0" w:rsidRDefault="00B64EF0" w:rsidP="00EA2ED1">
            <w:pPr>
              <w:tabs>
                <w:tab w:val="left" w:pos="709"/>
              </w:tabs>
              <w:rPr>
                <w:sz w:val="20"/>
                <w:szCs w:val="20"/>
              </w:rPr>
            </w:pPr>
          </w:p>
        </w:tc>
        <w:tc>
          <w:tcPr>
            <w:tcW w:w="1170" w:type="dxa"/>
            <w:vMerge/>
          </w:tcPr>
          <w:p w14:paraId="02038C26" w14:textId="77777777" w:rsidR="00B64EF0" w:rsidRDefault="00B64EF0" w:rsidP="00EA2ED1">
            <w:pPr>
              <w:tabs>
                <w:tab w:val="left" w:pos="709"/>
              </w:tabs>
              <w:rPr>
                <w:sz w:val="18"/>
                <w:szCs w:val="18"/>
              </w:rPr>
            </w:pPr>
          </w:p>
        </w:tc>
        <w:tc>
          <w:tcPr>
            <w:tcW w:w="2340" w:type="dxa"/>
            <w:vMerge/>
          </w:tcPr>
          <w:p w14:paraId="5D244DB8" w14:textId="77777777" w:rsidR="00B64EF0" w:rsidRPr="00C976AF" w:rsidRDefault="00B64EF0" w:rsidP="00EA2ED1">
            <w:pPr>
              <w:tabs>
                <w:tab w:val="left" w:pos="709"/>
              </w:tabs>
              <w:rPr>
                <w:sz w:val="16"/>
                <w:szCs w:val="16"/>
              </w:rPr>
            </w:pPr>
          </w:p>
        </w:tc>
        <w:tc>
          <w:tcPr>
            <w:tcW w:w="3188" w:type="dxa"/>
          </w:tcPr>
          <w:p w14:paraId="54C6635D" w14:textId="1BDFC632" w:rsidR="00B64EF0" w:rsidRDefault="00B64EF0" w:rsidP="00EA2ED1">
            <w:pPr>
              <w:tabs>
                <w:tab w:val="left" w:pos="709"/>
              </w:tabs>
              <w:rPr>
                <w:sz w:val="18"/>
                <w:szCs w:val="18"/>
              </w:rPr>
            </w:pPr>
            <w:r>
              <w:rPr>
                <w:sz w:val="18"/>
                <w:szCs w:val="18"/>
              </w:rPr>
              <w:t>Clarified management of participants who discontinue study medication early for follow up through D90</w:t>
            </w:r>
          </w:p>
        </w:tc>
      </w:tr>
    </w:tbl>
    <w:p w14:paraId="0D0969E7" w14:textId="12E0F0BE" w:rsidR="008A1215" w:rsidRPr="00C976AF" w:rsidRDefault="00572675" w:rsidP="00554C71">
      <w:pPr>
        <w:tabs>
          <w:tab w:val="left" w:pos="709"/>
        </w:tabs>
        <w:spacing w:line="240" w:lineRule="auto"/>
        <w:rPr>
          <w:sz w:val="18"/>
          <w:szCs w:val="18"/>
        </w:rPr>
      </w:pPr>
      <w:r w:rsidRPr="00C976AF">
        <w:rPr>
          <w:sz w:val="18"/>
          <w:szCs w:val="18"/>
        </w:rPr>
        <w:t xml:space="preserve">Note: </w:t>
      </w:r>
      <w:r w:rsidR="00021450" w:rsidRPr="00C976AF">
        <w:rPr>
          <w:sz w:val="18"/>
          <w:szCs w:val="18"/>
        </w:rPr>
        <w:t>The following additional changes have been implemented in each revision as necessary, and are not individually itemized:</w:t>
      </w:r>
    </w:p>
    <w:p w14:paraId="42BA5B63" w14:textId="5ABE8CCB" w:rsidR="00021450" w:rsidRPr="00C976AF" w:rsidRDefault="00021450" w:rsidP="00021450">
      <w:pPr>
        <w:pStyle w:val="ListParagraph"/>
        <w:numPr>
          <w:ilvl w:val="0"/>
          <w:numId w:val="22"/>
        </w:numPr>
        <w:tabs>
          <w:tab w:val="left" w:pos="709"/>
        </w:tabs>
        <w:spacing w:line="240" w:lineRule="auto"/>
        <w:rPr>
          <w:sz w:val="18"/>
          <w:szCs w:val="18"/>
        </w:rPr>
      </w:pPr>
      <w:r w:rsidRPr="00C976AF">
        <w:rPr>
          <w:sz w:val="18"/>
          <w:szCs w:val="18"/>
        </w:rPr>
        <w:t>Updated background regarding COVID-19.</w:t>
      </w:r>
    </w:p>
    <w:p w14:paraId="5B2C3E82" w14:textId="0E13DB75" w:rsidR="00021450" w:rsidRPr="00C976AF" w:rsidRDefault="00021450" w:rsidP="00021450">
      <w:pPr>
        <w:pStyle w:val="ListParagraph"/>
        <w:numPr>
          <w:ilvl w:val="0"/>
          <w:numId w:val="22"/>
        </w:numPr>
        <w:tabs>
          <w:tab w:val="left" w:pos="709"/>
        </w:tabs>
        <w:spacing w:line="240" w:lineRule="auto"/>
        <w:rPr>
          <w:sz w:val="18"/>
          <w:szCs w:val="18"/>
        </w:rPr>
      </w:pPr>
      <w:r w:rsidRPr="00C976AF">
        <w:rPr>
          <w:sz w:val="18"/>
          <w:szCs w:val="18"/>
        </w:rPr>
        <w:t>Site list for potential participating countries.</w:t>
      </w:r>
    </w:p>
    <w:p w14:paraId="2AD6DC97" w14:textId="1B1063C0" w:rsidR="00021450" w:rsidRPr="00C976AF" w:rsidRDefault="00021450" w:rsidP="00021450">
      <w:pPr>
        <w:pStyle w:val="ListParagraph"/>
        <w:numPr>
          <w:ilvl w:val="0"/>
          <w:numId w:val="22"/>
        </w:numPr>
        <w:tabs>
          <w:tab w:val="left" w:pos="709"/>
        </w:tabs>
        <w:spacing w:line="240" w:lineRule="auto"/>
        <w:rPr>
          <w:sz w:val="18"/>
          <w:szCs w:val="18"/>
        </w:rPr>
      </w:pPr>
      <w:r w:rsidRPr="00C976AF">
        <w:rPr>
          <w:sz w:val="18"/>
          <w:szCs w:val="18"/>
        </w:rPr>
        <w:t>Minor formatting and consistency corrections.</w:t>
      </w:r>
    </w:p>
    <w:p w14:paraId="04FAD79A" w14:textId="23B92694" w:rsidR="005B19EB" w:rsidRPr="00C976AF" w:rsidRDefault="005B19EB" w:rsidP="006A687C">
      <w:pPr>
        <w:tabs>
          <w:tab w:val="left" w:pos="709"/>
        </w:tabs>
        <w:spacing w:line="240" w:lineRule="auto"/>
      </w:pPr>
    </w:p>
    <w:sectPr w:rsidR="005B19EB" w:rsidRPr="00C976AF" w:rsidSect="00B6643E">
      <w:headerReference w:type="default" r:id="rId18"/>
      <w:footerReference w:type="default" r:id="rId19"/>
      <w:pgSz w:w="11906" w:h="16838" w:code="9"/>
      <w:pgMar w:top="1361" w:right="1247" w:bottom="1418" w:left="1247" w:header="454"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34BE3" w14:textId="77777777" w:rsidR="00F94E17" w:rsidRDefault="00F94E17" w:rsidP="00740DF2">
      <w:pPr>
        <w:spacing w:after="0" w:line="240" w:lineRule="auto"/>
      </w:pPr>
      <w:r>
        <w:separator/>
      </w:r>
    </w:p>
  </w:endnote>
  <w:endnote w:type="continuationSeparator" w:id="0">
    <w:p w14:paraId="6E122401" w14:textId="77777777" w:rsidR="00F94E17" w:rsidRDefault="00F94E17" w:rsidP="00740DF2">
      <w:pPr>
        <w:spacing w:after="0" w:line="240" w:lineRule="auto"/>
      </w:pPr>
      <w:r>
        <w:continuationSeparator/>
      </w:r>
    </w:p>
  </w:endnote>
  <w:endnote w:type="continuationNotice" w:id="1">
    <w:p w14:paraId="0F73BD72" w14:textId="77777777" w:rsidR="00F94E17" w:rsidRDefault="00F94E1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4E2169" w14:textId="50F9803C" w:rsidR="00E15256" w:rsidRPr="005A11CC" w:rsidRDefault="00E15256" w:rsidP="00740DF2">
    <w:pPr>
      <w:spacing w:after="0"/>
      <w:rPr>
        <w:sz w:val="20"/>
        <w:szCs w:val="20"/>
      </w:rPr>
    </w:pPr>
    <w:r>
      <w:rPr>
        <w:sz w:val="16"/>
        <w:szCs w:val="16"/>
      </w:rPr>
      <w:t>Protocol version 6.0 dated 1</w:t>
    </w:r>
    <w:r w:rsidR="00EF3C0C">
      <w:rPr>
        <w:sz w:val="16"/>
        <w:szCs w:val="16"/>
      </w:rPr>
      <w:t>3</w:t>
    </w:r>
    <w:r>
      <w:rPr>
        <w:sz w:val="16"/>
        <w:szCs w:val="16"/>
      </w:rPr>
      <w:t xml:space="preserve"> January 2021</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p>
  <w:p w14:paraId="016496A9" w14:textId="22BE069E" w:rsidR="00E15256" w:rsidRDefault="00E15256" w:rsidP="00034975">
    <w:pPr>
      <w:spacing w:after="0"/>
    </w:pPr>
    <w:r>
      <w:rPr>
        <w:sz w:val="20"/>
        <w:szCs w:val="20"/>
      </w:rPr>
      <w:tab/>
    </w:r>
    <w:r>
      <w:rPr>
        <w:sz w:val="20"/>
        <w:szCs w:val="20"/>
      </w:rPr>
      <w:tab/>
    </w:r>
    <w:r>
      <w:rPr>
        <w:sz w:val="20"/>
        <w:szCs w:val="20"/>
      </w:rPr>
      <w:tab/>
    </w:r>
    <w:r>
      <w:rPr>
        <w:sz w:val="20"/>
        <w:szCs w:val="20"/>
      </w:rPr>
      <w:tab/>
    </w:r>
    <w:r>
      <w:rPr>
        <w:sz w:val="20"/>
        <w:szCs w:val="20"/>
      </w:rPr>
      <w:tab/>
    </w:r>
    <w:r>
      <w:rPr>
        <w:sz w:val="20"/>
        <w:szCs w:val="20"/>
      </w:rPr>
      <w:tab/>
    </w:r>
    <w:sdt>
      <w:sdtPr>
        <w:rPr>
          <w:color w:val="2B579A"/>
          <w:sz w:val="20"/>
          <w:szCs w:val="20"/>
          <w:shd w:val="clear" w:color="auto" w:fill="E6E6E6"/>
        </w:rPr>
        <w:id w:val="250395305"/>
        <w:docPartObj>
          <w:docPartGallery w:val="Page Numbers (Top of Page)"/>
          <w:docPartUnique/>
        </w:docPartObj>
      </w:sdtPr>
      <w:sdtContent>
        <w:r w:rsidRPr="005A11CC">
          <w:rPr>
            <w:sz w:val="20"/>
            <w:szCs w:val="20"/>
          </w:rPr>
          <w:t xml:space="preserve">Page </w:t>
        </w:r>
        <w:r w:rsidRPr="005A11CC">
          <w:rPr>
            <w:color w:val="2B579A"/>
            <w:sz w:val="20"/>
            <w:szCs w:val="20"/>
            <w:shd w:val="clear" w:color="auto" w:fill="E6E6E6"/>
          </w:rPr>
          <w:fldChar w:fldCharType="begin"/>
        </w:r>
        <w:r w:rsidRPr="005A11CC">
          <w:rPr>
            <w:sz w:val="20"/>
            <w:szCs w:val="20"/>
          </w:rPr>
          <w:instrText xml:space="preserve"> PAGE </w:instrText>
        </w:r>
        <w:r w:rsidRPr="005A11CC">
          <w:rPr>
            <w:color w:val="2B579A"/>
            <w:sz w:val="20"/>
            <w:szCs w:val="20"/>
            <w:shd w:val="clear" w:color="auto" w:fill="E6E6E6"/>
          </w:rPr>
          <w:fldChar w:fldCharType="separate"/>
        </w:r>
        <w:r w:rsidR="001057F9">
          <w:rPr>
            <w:noProof/>
            <w:sz w:val="20"/>
            <w:szCs w:val="20"/>
          </w:rPr>
          <w:t>41</w:t>
        </w:r>
        <w:r w:rsidRPr="005A11CC">
          <w:rPr>
            <w:color w:val="2B579A"/>
            <w:sz w:val="20"/>
            <w:szCs w:val="20"/>
            <w:shd w:val="clear" w:color="auto" w:fill="E6E6E6"/>
          </w:rPr>
          <w:fldChar w:fldCharType="end"/>
        </w:r>
        <w:r w:rsidRPr="005A11CC">
          <w:rPr>
            <w:sz w:val="20"/>
            <w:szCs w:val="20"/>
          </w:rPr>
          <w:t xml:space="preserve"> of </w:t>
        </w:r>
        <w:r w:rsidRPr="005A11CC">
          <w:rPr>
            <w:color w:val="2B579A"/>
            <w:sz w:val="20"/>
            <w:szCs w:val="20"/>
            <w:shd w:val="clear" w:color="auto" w:fill="E6E6E6"/>
          </w:rPr>
          <w:fldChar w:fldCharType="begin"/>
        </w:r>
        <w:r w:rsidRPr="005A11CC">
          <w:rPr>
            <w:sz w:val="20"/>
            <w:szCs w:val="20"/>
          </w:rPr>
          <w:instrText xml:space="preserve"> NUMPAGES  </w:instrText>
        </w:r>
        <w:r w:rsidRPr="005A11CC">
          <w:rPr>
            <w:color w:val="2B579A"/>
            <w:sz w:val="20"/>
            <w:szCs w:val="20"/>
            <w:shd w:val="clear" w:color="auto" w:fill="E6E6E6"/>
          </w:rPr>
          <w:fldChar w:fldCharType="separate"/>
        </w:r>
        <w:r w:rsidR="001057F9">
          <w:rPr>
            <w:noProof/>
            <w:sz w:val="20"/>
            <w:szCs w:val="20"/>
          </w:rPr>
          <w:t>42</w:t>
        </w:r>
        <w:r w:rsidRPr="005A11CC">
          <w:rPr>
            <w:color w:val="2B579A"/>
            <w:sz w:val="20"/>
            <w:szCs w:val="20"/>
            <w:shd w:val="clear" w:color="auto" w:fill="E6E6E6"/>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2C46FD" w14:textId="77777777" w:rsidR="00F94E17" w:rsidRDefault="00F94E17" w:rsidP="00740DF2">
      <w:pPr>
        <w:spacing w:after="0" w:line="240" w:lineRule="auto"/>
      </w:pPr>
      <w:r>
        <w:separator/>
      </w:r>
    </w:p>
  </w:footnote>
  <w:footnote w:type="continuationSeparator" w:id="0">
    <w:p w14:paraId="4B7E6795" w14:textId="77777777" w:rsidR="00F94E17" w:rsidRDefault="00F94E17" w:rsidP="00740DF2">
      <w:pPr>
        <w:spacing w:after="0" w:line="240" w:lineRule="auto"/>
      </w:pPr>
      <w:r>
        <w:continuationSeparator/>
      </w:r>
    </w:p>
  </w:footnote>
  <w:footnote w:type="continuationNotice" w:id="1">
    <w:p w14:paraId="21221192" w14:textId="77777777" w:rsidR="00F94E17" w:rsidRDefault="00F94E17">
      <w:pPr>
        <w:spacing w:after="0" w:line="240" w:lineRule="auto"/>
      </w:pPr>
    </w:p>
  </w:footnote>
  <w:footnote w:id="2">
    <w:p w14:paraId="6F3EFDDF" w14:textId="68FEA040" w:rsidR="00E15256" w:rsidRPr="00941E0E" w:rsidRDefault="00E15256">
      <w:pPr>
        <w:pStyle w:val="FootnoteText"/>
        <w:rPr>
          <w:sz w:val="18"/>
          <w:szCs w:val="18"/>
        </w:rPr>
      </w:pPr>
      <w:r w:rsidRPr="00941E0E">
        <w:rPr>
          <w:rStyle w:val="FootnoteReference"/>
          <w:sz w:val="18"/>
          <w:szCs w:val="18"/>
        </w:rPr>
        <w:footnoteRef/>
      </w:r>
      <w:r w:rsidRPr="00941E0E">
        <w:rPr>
          <w:color w:val="2B579A"/>
          <w:sz w:val="18"/>
          <w:szCs w:val="18"/>
          <w:shd w:val="clear" w:color="auto" w:fill="E6E6E6"/>
        </w:rPr>
        <w:t xml:space="preserve"> World Health Organization’s COVID-19 situation report </w:t>
      </w:r>
    </w:p>
  </w:footnote>
  <w:footnote w:id="3">
    <w:p w14:paraId="20ED26C7" w14:textId="77777777" w:rsidR="00E15256" w:rsidRPr="00941E0E" w:rsidRDefault="00E15256" w:rsidP="00BC59C1">
      <w:pPr>
        <w:pStyle w:val="FootnoteText"/>
        <w:rPr>
          <w:sz w:val="18"/>
          <w:szCs w:val="18"/>
        </w:rPr>
      </w:pPr>
      <w:r w:rsidRPr="00941E0E">
        <w:rPr>
          <w:rStyle w:val="FootnoteReference"/>
          <w:sz w:val="18"/>
          <w:szCs w:val="18"/>
        </w:rPr>
        <w:footnoteRef/>
      </w:r>
      <w:r w:rsidRPr="00941E0E">
        <w:rPr>
          <w:color w:val="2B579A"/>
          <w:sz w:val="18"/>
          <w:szCs w:val="18"/>
          <w:shd w:val="clear" w:color="auto" w:fill="E6E6E6"/>
        </w:rPr>
        <w:t xml:space="preserve"> World Health Organization’s Factsheet on Seasonal Influenza</w:t>
      </w:r>
    </w:p>
  </w:footnote>
  <w:footnote w:id="4">
    <w:p w14:paraId="44F57111" w14:textId="77777777" w:rsidR="00E15256" w:rsidRDefault="00E15256" w:rsidP="00BC59C1">
      <w:pPr>
        <w:pStyle w:val="FootnoteText"/>
      </w:pPr>
      <w:r w:rsidRPr="00941E0E">
        <w:rPr>
          <w:rStyle w:val="FootnoteReference"/>
          <w:sz w:val="18"/>
          <w:szCs w:val="18"/>
        </w:rPr>
        <w:footnoteRef/>
      </w:r>
      <w:r w:rsidRPr="00941E0E">
        <w:rPr>
          <w:color w:val="2B579A"/>
          <w:sz w:val="18"/>
          <w:szCs w:val="18"/>
          <w:shd w:val="clear" w:color="auto" w:fill="E6E6E6"/>
        </w:rPr>
        <w:t xml:space="preserve"> World Health Organization’s list of Essential Medications</w:t>
      </w:r>
    </w:p>
  </w:footnote>
  <w:footnote w:id="5">
    <w:p w14:paraId="35718A7E" w14:textId="18B8E2F9" w:rsidR="00E15256" w:rsidRPr="003A0B1A" w:rsidRDefault="00E15256" w:rsidP="003A0B1A">
      <w:pPr>
        <w:pStyle w:val="FootnoteText"/>
        <w:jc w:val="both"/>
        <w:rPr>
          <w:sz w:val="18"/>
          <w:szCs w:val="18"/>
        </w:rPr>
      </w:pPr>
      <w:r w:rsidRPr="003A0B1A">
        <w:rPr>
          <w:rStyle w:val="FootnoteReference"/>
          <w:sz w:val="18"/>
          <w:szCs w:val="18"/>
        </w:rPr>
        <w:footnoteRef/>
      </w:r>
      <w:r w:rsidRPr="003A0B1A">
        <w:rPr>
          <w:color w:val="2B579A"/>
          <w:sz w:val="18"/>
          <w:szCs w:val="18"/>
          <w:shd w:val="clear" w:color="auto" w:fill="E6E6E6"/>
        </w:rPr>
        <w:t xml:space="preserve"> The term "life-threatening" in the definition of "serious" refers to an event in which the participant was at risk of death at the time of the event; it does not refer to an event which hypothetically might have caused death if it were more severe.</w:t>
      </w:r>
    </w:p>
  </w:footnote>
  <w:footnote w:id="6">
    <w:p w14:paraId="5610AB5F" w14:textId="46117436" w:rsidR="00E15256" w:rsidRPr="00C976AF" w:rsidRDefault="00E15256" w:rsidP="003A0B1A">
      <w:pPr>
        <w:pStyle w:val="FootnoteText"/>
        <w:jc w:val="both"/>
      </w:pPr>
      <w:r w:rsidRPr="003A0B1A">
        <w:rPr>
          <w:rStyle w:val="FootnoteReference"/>
          <w:sz w:val="18"/>
          <w:szCs w:val="18"/>
        </w:rPr>
        <w:footnoteRef/>
      </w:r>
      <w:r w:rsidRPr="003A0B1A">
        <w:rPr>
          <w:color w:val="2B579A"/>
          <w:sz w:val="18"/>
          <w:szCs w:val="18"/>
          <w:shd w:val="clear" w:color="auto" w:fill="E6E6E6"/>
        </w:rPr>
        <w:t xml:space="preserve"> Hospitalisation is defined as an unplanned, formal inpatient admission, even if the hospitalisation is a precautionary measure for continued observation. The participant must be admitted overnight, a short stay of several hours to receive treatment is not considered hospitalisation. If a patient is admitted overnight or longer for social/economic reasons and is otherwise medically stable, this does not constitute a SAE.</w:t>
      </w:r>
      <w:r w:rsidRPr="003A0B1A">
        <w:rPr>
          <w:color w:val="2B579A"/>
          <w:sz w:val="16"/>
          <w:szCs w:val="16"/>
          <w:shd w:val="clear" w:color="auto" w:fill="E6E6E6"/>
        </w:rPr>
        <w:t xml:space="preserve"> </w:t>
      </w:r>
      <w:r w:rsidRPr="003A0B1A">
        <w:rPr>
          <w:color w:val="2B579A"/>
          <w:sz w:val="18"/>
          <w:szCs w:val="18"/>
          <w:shd w:val="clear" w:color="auto" w:fill="E6E6E6"/>
        </w:rPr>
        <w:t>Other examples of visits to a hospital facility that are not considered hospitalisation are: Emergency room visits, outpatient surgery and pre-planned or elective procedures for a pre-existing condition (as long as that condition has not deteriorated while on trial treatment or brought forward because of worsening symptom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DF45C" w14:textId="77777777" w:rsidR="00E15256" w:rsidRPr="00726C48" w:rsidRDefault="00E15256" w:rsidP="00740DF2">
    <w:pPr>
      <w:pStyle w:val="Header"/>
      <w:rPr>
        <w:sz w:val="20"/>
        <w:szCs w:val="20"/>
      </w:rPr>
    </w:pPr>
  </w:p>
  <w:p w14:paraId="69A43AF8" w14:textId="77777777" w:rsidR="00E15256" w:rsidRDefault="00E152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72201"/>
    <w:multiLevelType w:val="hybridMultilevel"/>
    <w:tmpl w:val="33442054"/>
    <w:lvl w:ilvl="0" w:tplc="97984284">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0BE1AD3"/>
    <w:multiLevelType w:val="hybridMultilevel"/>
    <w:tmpl w:val="1682FA2C"/>
    <w:lvl w:ilvl="0" w:tplc="0290B36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401ED3"/>
    <w:multiLevelType w:val="hybridMultilevel"/>
    <w:tmpl w:val="7F42A6BE"/>
    <w:lvl w:ilvl="0" w:tplc="4E08F52C">
      <w:start w:val="1"/>
      <w:numFmt w:val="bullet"/>
      <w:pStyle w:val="NormalBullet"/>
      <w:lvlText w:val=""/>
      <w:lvlJc w:val="left"/>
      <w:pPr>
        <w:tabs>
          <w:tab w:val="num" w:pos="648"/>
        </w:tabs>
        <w:ind w:left="576"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CD612F9"/>
    <w:multiLevelType w:val="hybridMultilevel"/>
    <w:tmpl w:val="50EE516C"/>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D830CF"/>
    <w:multiLevelType w:val="hybridMultilevel"/>
    <w:tmpl w:val="7D06C9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A609CF"/>
    <w:multiLevelType w:val="multilevel"/>
    <w:tmpl w:val="7EE453D2"/>
    <w:lvl w:ilvl="0">
      <w:start w:val="1"/>
      <w:numFmt w:val="decimal"/>
      <w:pStyle w:val="Heading1"/>
      <w:lvlText w:val="%1."/>
      <w:lvlJc w:val="left"/>
      <w:pPr>
        <w:ind w:left="36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86228CE"/>
    <w:multiLevelType w:val="hybridMultilevel"/>
    <w:tmpl w:val="54BAD2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1977F0"/>
    <w:multiLevelType w:val="hybridMultilevel"/>
    <w:tmpl w:val="8D961F8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1BA52CA4"/>
    <w:multiLevelType w:val="hybridMultilevel"/>
    <w:tmpl w:val="D04EB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614B44"/>
    <w:multiLevelType w:val="hybridMultilevel"/>
    <w:tmpl w:val="71AE86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F72CF6"/>
    <w:multiLevelType w:val="hybridMultilevel"/>
    <w:tmpl w:val="2A5A0B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14B785E"/>
    <w:multiLevelType w:val="hybridMultilevel"/>
    <w:tmpl w:val="07A25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C0C7DB9"/>
    <w:multiLevelType w:val="hybridMultilevel"/>
    <w:tmpl w:val="E0B4D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5B1226"/>
    <w:multiLevelType w:val="hybridMultilevel"/>
    <w:tmpl w:val="FE443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3643224"/>
    <w:multiLevelType w:val="hybridMultilevel"/>
    <w:tmpl w:val="8C62FE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6F51621"/>
    <w:multiLevelType w:val="hybridMultilevel"/>
    <w:tmpl w:val="50EE516C"/>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2F27262"/>
    <w:multiLevelType w:val="hybridMultilevel"/>
    <w:tmpl w:val="8E1AF5C0"/>
    <w:lvl w:ilvl="0" w:tplc="782E062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98B3059"/>
    <w:multiLevelType w:val="hybridMultilevel"/>
    <w:tmpl w:val="F0465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A920E8"/>
    <w:multiLevelType w:val="hybridMultilevel"/>
    <w:tmpl w:val="1820C5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9DE184C"/>
    <w:multiLevelType w:val="hybridMultilevel"/>
    <w:tmpl w:val="B234F8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E002C97"/>
    <w:multiLevelType w:val="hybridMultilevel"/>
    <w:tmpl w:val="96C69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2755FE"/>
    <w:multiLevelType w:val="hybridMultilevel"/>
    <w:tmpl w:val="55AAEC56"/>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22" w15:restartNumberingAfterBreak="0">
    <w:nsid w:val="4F5D6998"/>
    <w:multiLevelType w:val="hybridMultilevel"/>
    <w:tmpl w:val="0E20352A"/>
    <w:lvl w:ilvl="0" w:tplc="726C2804">
      <w:start w:val="1"/>
      <w:numFmt w:val="bullet"/>
      <w:lvlText w:val=""/>
      <w:lvlJc w:val="left"/>
      <w:pPr>
        <w:ind w:left="720" w:hanging="360"/>
      </w:pPr>
      <w:rPr>
        <w:rFonts w:ascii="Symbol" w:hAnsi="Symbol" w:hint="default"/>
      </w:rPr>
    </w:lvl>
    <w:lvl w:ilvl="1" w:tplc="0D2CADCA">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3" w15:restartNumberingAfterBreak="0">
    <w:nsid w:val="51503E99"/>
    <w:multiLevelType w:val="hybridMultilevel"/>
    <w:tmpl w:val="87DC8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9C771BC"/>
    <w:multiLevelType w:val="hybridMultilevel"/>
    <w:tmpl w:val="054454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B7A16B2"/>
    <w:multiLevelType w:val="hybridMultilevel"/>
    <w:tmpl w:val="CA8CF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2E956F8"/>
    <w:multiLevelType w:val="hybridMultilevel"/>
    <w:tmpl w:val="41523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3811D34"/>
    <w:multiLevelType w:val="hybridMultilevel"/>
    <w:tmpl w:val="0C80E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89619F0"/>
    <w:multiLevelType w:val="hybridMultilevel"/>
    <w:tmpl w:val="01E2BC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9EC47A9"/>
    <w:multiLevelType w:val="hybridMultilevel"/>
    <w:tmpl w:val="A5867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A167A7C"/>
    <w:multiLevelType w:val="hybridMultilevel"/>
    <w:tmpl w:val="4E8CB44C"/>
    <w:lvl w:ilvl="0" w:tplc="EBB64AC6">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535699">
    <w:abstractNumId w:val="5"/>
  </w:num>
  <w:num w:numId="2" w16cid:durableId="88744277">
    <w:abstractNumId w:val="13"/>
  </w:num>
  <w:num w:numId="3" w16cid:durableId="1425690595">
    <w:abstractNumId w:val="6"/>
  </w:num>
  <w:num w:numId="4" w16cid:durableId="1301379398">
    <w:abstractNumId w:val="29"/>
  </w:num>
  <w:num w:numId="5" w16cid:durableId="403112888">
    <w:abstractNumId w:val="2"/>
  </w:num>
  <w:num w:numId="6" w16cid:durableId="833646905">
    <w:abstractNumId w:val="8"/>
  </w:num>
  <w:num w:numId="7" w16cid:durableId="1711882840">
    <w:abstractNumId w:val="5"/>
    <w:lvlOverride w:ilvl="0">
      <w:startOverride w:val="1"/>
    </w:lvlOverride>
  </w:num>
  <w:num w:numId="8" w16cid:durableId="466438235">
    <w:abstractNumId w:val="18"/>
  </w:num>
  <w:num w:numId="9" w16cid:durableId="1713190285">
    <w:abstractNumId w:val="11"/>
  </w:num>
  <w:num w:numId="10" w16cid:durableId="695159526">
    <w:abstractNumId w:val="24"/>
  </w:num>
  <w:num w:numId="11" w16cid:durableId="627321752">
    <w:abstractNumId w:val="25"/>
  </w:num>
  <w:num w:numId="12" w16cid:durableId="259484055">
    <w:abstractNumId w:val="28"/>
  </w:num>
  <w:num w:numId="13" w16cid:durableId="937567474">
    <w:abstractNumId w:val="22"/>
  </w:num>
  <w:num w:numId="14" w16cid:durableId="55058528">
    <w:abstractNumId w:val="0"/>
  </w:num>
  <w:num w:numId="15" w16cid:durableId="1059011928">
    <w:abstractNumId w:val="15"/>
  </w:num>
  <w:num w:numId="16" w16cid:durableId="508105670">
    <w:abstractNumId w:val="3"/>
  </w:num>
  <w:num w:numId="17" w16cid:durableId="20598545">
    <w:abstractNumId w:val="5"/>
  </w:num>
  <w:num w:numId="18" w16cid:durableId="249312523">
    <w:abstractNumId w:val="20"/>
  </w:num>
  <w:num w:numId="19" w16cid:durableId="1085952134">
    <w:abstractNumId w:val="1"/>
  </w:num>
  <w:num w:numId="20" w16cid:durableId="833178384">
    <w:abstractNumId w:val="27"/>
  </w:num>
  <w:num w:numId="21" w16cid:durableId="1222521809">
    <w:abstractNumId w:val="16"/>
  </w:num>
  <w:num w:numId="22" w16cid:durableId="614601353">
    <w:abstractNumId w:val="9"/>
  </w:num>
  <w:num w:numId="23" w16cid:durableId="73177870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902672255">
    <w:abstractNumId w:val="7"/>
  </w:num>
  <w:num w:numId="25" w16cid:durableId="1004043115">
    <w:abstractNumId w:val="21"/>
  </w:num>
  <w:num w:numId="26" w16cid:durableId="94909322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80709666">
    <w:abstractNumId w:val="30"/>
  </w:num>
  <w:num w:numId="28" w16cid:durableId="577715811">
    <w:abstractNumId w:val="4"/>
  </w:num>
  <w:num w:numId="29" w16cid:durableId="1028877030">
    <w:abstractNumId w:val="19"/>
  </w:num>
  <w:num w:numId="30" w16cid:durableId="1592004508">
    <w:abstractNumId w:val="14"/>
  </w:num>
  <w:num w:numId="31" w16cid:durableId="1515536260">
    <w:abstractNumId w:val="10"/>
  </w:num>
  <w:num w:numId="32" w16cid:durableId="1053041897">
    <w:abstractNumId w:val="17"/>
  </w:num>
  <w:num w:numId="33" w16cid:durableId="1625232988">
    <w:abstractNumId w:val="12"/>
  </w:num>
  <w:num w:numId="34" w16cid:durableId="1229801619">
    <w:abstractNumId w:val="26"/>
  </w:num>
  <w:num w:numId="35" w16cid:durableId="863637467">
    <w:abstractNumId w:val="23"/>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activeWritingStyle w:appName="MSWord" w:lang="en-GB" w:vendorID="64" w:dllVersion="6" w:nlCheck="1" w:checkStyle="1"/>
  <w:activeWritingStyle w:appName="MSWord" w:lang="en-GB" w:vendorID="64" w:dllVersion="0" w:nlCheck="1" w:checkStyle="0"/>
  <w:activeWritingStyle w:appName="MSWord" w:lang="en-GB" w:vendorID="64" w:dllVersion="4096" w:nlCheck="1" w:checkStyle="0"/>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Intern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pft2p0prr0w7e2vppvt0ei05adwpfwwzpp&quot;&gt;TherealSynclibrary&lt;record-ids&gt;&lt;item&gt;2390&lt;/item&gt;&lt;item&gt;2392&lt;/item&gt;&lt;item&gt;2393&lt;/item&gt;&lt;item&gt;2395&lt;/item&gt;&lt;item&gt;2396&lt;/item&gt;&lt;item&gt;2397&lt;/item&gt;&lt;item&gt;2398&lt;/item&gt;&lt;item&gt;2400&lt;/item&gt;&lt;item&gt;2418&lt;/item&gt;&lt;item&gt;2419&lt;/item&gt;&lt;item&gt;2420&lt;/item&gt;&lt;item&gt;2421&lt;/item&gt;&lt;item&gt;2422&lt;/item&gt;&lt;item&gt;2423&lt;/item&gt;&lt;item&gt;2425&lt;/item&gt;&lt;item&gt;2427&lt;/item&gt;&lt;item&gt;2443&lt;/item&gt;&lt;item&gt;2447&lt;/item&gt;&lt;item&gt;2452&lt;/item&gt;&lt;item&gt;2499&lt;/item&gt;&lt;item&gt;2521&lt;/item&gt;&lt;item&gt;2522&lt;/item&gt;&lt;item&gt;2523&lt;/item&gt;&lt;item&gt;2524&lt;/item&gt;&lt;item&gt;2539&lt;/item&gt;&lt;item&gt;2540&lt;/item&gt;&lt;item&gt;2559&lt;/item&gt;&lt;/record-ids&gt;&lt;/item&gt;&lt;/Libraries&gt;"/>
  </w:docVars>
  <w:rsids>
    <w:rsidRoot w:val="00EF1606"/>
    <w:rsid w:val="0000077B"/>
    <w:rsid w:val="00001420"/>
    <w:rsid w:val="00002B11"/>
    <w:rsid w:val="00005F8F"/>
    <w:rsid w:val="00005FD0"/>
    <w:rsid w:val="00006113"/>
    <w:rsid w:val="00006D45"/>
    <w:rsid w:val="00010223"/>
    <w:rsid w:val="00010526"/>
    <w:rsid w:val="00010C63"/>
    <w:rsid w:val="00012469"/>
    <w:rsid w:val="00013385"/>
    <w:rsid w:val="0001363C"/>
    <w:rsid w:val="00014326"/>
    <w:rsid w:val="0001465B"/>
    <w:rsid w:val="00020817"/>
    <w:rsid w:val="00020E16"/>
    <w:rsid w:val="00021450"/>
    <w:rsid w:val="00022844"/>
    <w:rsid w:val="00022B42"/>
    <w:rsid w:val="00022BBB"/>
    <w:rsid w:val="000243CB"/>
    <w:rsid w:val="000264E8"/>
    <w:rsid w:val="000266CF"/>
    <w:rsid w:val="00027325"/>
    <w:rsid w:val="00027503"/>
    <w:rsid w:val="000277D3"/>
    <w:rsid w:val="00030E26"/>
    <w:rsid w:val="000338DE"/>
    <w:rsid w:val="00034975"/>
    <w:rsid w:val="00035C7B"/>
    <w:rsid w:val="00037B3A"/>
    <w:rsid w:val="000404AB"/>
    <w:rsid w:val="00041297"/>
    <w:rsid w:val="000419CB"/>
    <w:rsid w:val="00041BF5"/>
    <w:rsid w:val="00042B6F"/>
    <w:rsid w:val="00042EAB"/>
    <w:rsid w:val="000443A4"/>
    <w:rsid w:val="00046AD6"/>
    <w:rsid w:val="000472AC"/>
    <w:rsid w:val="000520F1"/>
    <w:rsid w:val="00052D9E"/>
    <w:rsid w:val="00053475"/>
    <w:rsid w:val="00055378"/>
    <w:rsid w:val="00056574"/>
    <w:rsid w:val="00056D60"/>
    <w:rsid w:val="000616BE"/>
    <w:rsid w:val="000623BF"/>
    <w:rsid w:val="000629AB"/>
    <w:rsid w:val="00062CB1"/>
    <w:rsid w:val="00062DBB"/>
    <w:rsid w:val="00062F3D"/>
    <w:rsid w:val="00063B19"/>
    <w:rsid w:val="00064CDF"/>
    <w:rsid w:val="00065829"/>
    <w:rsid w:val="00066DC6"/>
    <w:rsid w:val="0006784E"/>
    <w:rsid w:val="00070565"/>
    <w:rsid w:val="00070F76"/>
    <w:rsid w:val="00073352"/>
    <w:rsid w:val="00073519"/>
    <w:rsid w:val="000741C8"/>
    <w:rsid w:val="00074315"/>
    <w:rsid w:val="000751E3"/>
    <w:rsid w:val="00082433"/>
    <w:rsid w:val="00083E83"/>
    <w:rsid w:val="00086BD9"/>
    <w:rsid w:val="000878D6"/>
    <w:rsid w:val="00090C7A"/>
    <w:rsid w:val="000927E1"/>
    <w:rsid w:val="00093B98"/>
    <w:rsid w:val="00094CA6"/>
    <w:rsid w:val="00094DC3"/>
    <w:rsid w:val="00095478"/>
    <w:rsid w:val="000961A6"/>
    <w:rsid w:val="000966A5"/>
    <w:rsid w:val="0009732E"/>
    <w:rsid w:val="000A0591"/>
    <w:rsid w:val="000A126F"/>
    <w:rsid w:val="000A1645"/>
    <w:rsid w:val="000A1CB8"/>
    <w:rsid w:val="000A2902"/>
    <w:rsid w:val="000A3833"/>
    <w:rsid w:val="000A3C1B"/>
    <w:rsid w:val="000A41FF"/>
    <w:rsid w:val="000A45DA"/>
    <w:rsid w:val="000A4A9D"/>
    <w:rsid w:val="000A508C"/>
    <w:rsid w:val="000A52F0"/>
    <w:rsid w:val="000B1035"/>
    <w:rsid w:val="000B5433"/>
    <w:rsid w:val="000B7CE9"/>
    <w:rsid w:val="000B7FAB"/>
    <w:rsid w:val="000C06EA"/>
    <w:rsid w:val="000C351F"/>
    <w:rsid w:val="000C63DB"/>
    <w:rsid w:val="000D1724"/>
    <w:rsid w:val="000D2D25"/>
    <w:rsid w:val="000D2F5C"/>
    <w:rsid w:val="000D3589"/>
    <w:rsid w:val="000D41C0"/>
    <w:rsid w:val="000D4E9C"/>
    <w:rsid w:val="000D795B"/>
    <w:rsid w:val="000E127E"/>
    <w:rsid w:val="000E175A"/>
    <w:rsid w:val="000E43B3"/>
    <w:rsid w:val="000E6576"/>
    <w:rsid w:val="000E6880"/>
    <w:rsid w:val="000F0986"/>
    <w:rsid w:val="000F1000"/>
    <w:rsid w:val="000F1D52"/>
    <w:rsid w:val="000F2BDB"/>
    <w:rsid w:val="000F5051"/>
    <w:rsid w:val="000F5DEB"/>
    <w:rsid w:val="000F7ABD"/>
    <w:rsid w:val="00100707"/>
    <w:rsid w:val="0010076D"/>
    <w:rsid w:val="00103E42"/>
    <w:rsid w:val="00103EDD"/>
    <w:rsid w:val="001057F9"/>
    <w:rsid w:val="00105C9B"/>
    <w:rsid w:val="00106855"/>
    <w:rsid w:val="00106B09"/>
    <w:rsid w:val="00111917"/>
    <w:rsid w:val="0011345B"/>
    <w:rsid w:val="00115AC3"/>
    <w:rsid w:val="001164E0"/>
    <w:rsid w:val="00121A41"/>
    <w:rsid w:val="00122020"/>
    <w:rsid w:val="00122152"/>
    <w:rsid w:val="00122923"/>
    <w:rsid w:val="0012611B"/>
    <w:rsid w:val="0013170C"/>
    <w:rsid w:val="00132ADD"/>
    <w:rsid w:val="00132B6A"/>
    <w:rsid w:val="00133B6B"/>
    <w:rsid w:val="001347BC"/>
    <w:rsid w:val="001403E5"/>
    <w:rsid w:val="00140904"/>
    <w:rsid w:val="00142BC3"/>
    <w:rsid w:val="0014375A"/>
    <w:rsid w:val="0014393E"/>
    <w:rsid w:val="00143C55"/>
    <w:rsid w:val="0014567F"/>
    <w:rsid w:val="00145816"/>
    <w:rsid w:val="001458C3"/>
    <w:rsid w:val="00150212"/>
    <w:rsid w:val="00154A1C"/>
    <w:rsid w:val="00160B45"/>
    <w:rsid w:val="00164F64"/>
    <w:rsid w:val="00165D59"/>
    <w:rsid w:val="0016607C"/>
    <w:rsid w:val="00166EA5"/>
    <w:rsid w:val="00170EF2"/>
    <w:rsid w:val="001711C4"/>
    <w:rsid w:val="001742E9"/>
    <w:rsid w:val="00175BA8"/>
    <w:rsid w:val="0017691E"/>
    <w:rsid w:val="00177121"/>
    <w:rsid w:val="00181301"/>
    <w:rsid w:val="00182348"/>
    <w:rsid w:val="0018575D"/>
    <w:rsid w:val="00185E0F"/>
    <w:rsid w:val="00186E8B"/>
    <w:rsid w:val="0018744C"/>
    <w:rsid w:val="0019034F"/>
    <w:rsid w:val="001922A4"/>
    <w:rsid w:val="00192946"/>
    <w:rsid w:val="00192A5E"/>
    <w:rsid w:val="001974EE"/>
    <w:rsid w:val="001A127A"/>
    <w:rsid w:val="001A1295"/>
    <w:rsid w:val="001A191F"/>
    <w:rsid w:val="001A4B18"/>
    <w:rsid w:val="001A615C"/>
    <w:rsid w:val="001A65F2"/>
    <w:rsid w:val="001A78B0"/>
    <w:rsid w:val="001A7E41"/>
    <w:rsid w:val="001B06AD"/>
    <w:rsid w:val="001B21BD"/>
    <w:rsid w:val="001B2C9E"/>
    <w:rsid w:val="001B2D79"/>
    <w:rsid w:val="001B607E"/>
    <w:rsid w:val="001B67E8"/>
    <w:rsid w:val="001B7483"/>
    <w:rsid w:val="001C06D1"/>
    <w:rsid w:val="001C0CA5"/>
    <w:rsid w:val="001C2573"/>
    <w:rsid w:val="001C4627"/>
    <w:rsid w:val="001C6629"/>
    <w:rsid w:val="001D0D56"/>
    <w:rsid w:val="001D12D0"/>
    <w:rsid w:val="001D20AB"/>
    <w:rsid w:val="001D2F14"/>
    <w:rsid w:val="001D6212"/>
    <w:rsid w:val="001D63CF"/>
    <w:rsid w:val="001D651E"/>
    <w:rsid w:val="001D6CD6"/>
    <w:rsid w:val="001D7E4A"/>
    <w:rsid w:val="001E0285"/>
    <w:rsid w:val="001E0924"/>
    <w:rsid w:val="001E13DB"/>
    <w:rsid w:val="001E206C"/>
    <w:rsid w:val="001E3754"/>
    <w:rsid w:val="001E4279"/>
    <w:rsid w:val="001E6CAD"/>
    <w:rsid w:val="001E7F79"/>
    <w:rsid w:val="001F1059"/>
    <w:rsid w:val="001F279B"/>
    <w:rsid w:val="001F4311"/>
    <w:rsid w:val="001F4A98"/>
    <w:rsid w:val="001F7890"/>
    <w:rsid w:val="0020198D"/>
    <w:rsid w:val="00202255"/>
    <w:rsid w:val="002027E7"/>
    <w:rsid w:val="00204252"/>
    <w:rsid w:val="0020442E"/>
    <w:rsid w:val="00204518"/>
    <w:rsid w:val="00204717"/>
    <w:rsid w:val="00204E4B"/>
    <w:rsid w:val="00206219"/>
    <w:rsid w:val="00206763"/>
    <w:rsid w:val="00210F65"/>
    <w:rsid w:val="00211D7C"/>
    <w:rsid w:val="00211DBB"/>
    <w:rsid w:val="0021632A"/>
    <w:rsid w:val="002163A2"/>
    <w:rsid w:val="00216780"/>
    <w:rsid w:val="00216C53"/>
    <w:rsid w:val="00217A16"/>
    <w:rsid w:val="00222BE8"/>
    <w:rsid w:val="00223E17"/>
    <w:rsid w:val="002246A2"/>
    <w:rsid w:val="00225A9C"/>
    <w:rsid w:val="0022622E"/>
    <w:rsid w:val="00226AD8"/>
    <w:rsid w:val="00230464"/>
    <w:rsid w:val="00232E05"/>
    <w:rsid w:val="00234DE8"/>
    <w:rsid w:val="00236E98"/>
    <w:rsid w:val="00237F2B"/>
    <w:rsid w:val="00240398"/>
    <w:rsid w:val="00240EC9"/>
    <w:rsid w:val="00245DA9"/>
    <w:rsid w:val="00251B32"/>
    <w:rsid w:val="00252A27"/>
    <w:rsid w:val="00252EAC"/>
    <w:rsid w:val="00255D3B"/>
    <w:rsid w:val="00255E77"/>
    <w:rsid w:val="002616DC"/>
    <w:rsid w:val="002645D4"/>
    <w:rsid w:val="00266FC2"/>
    <w:rsid w:val="00266FFA"/>
    <w:rsid w:val="002735DF"/>
    <w:rsid w:val="0027547B"/>
    <w:rsid w:val="00276FEB"/>
    <w:rsid w:val="00277EAF"/>
    <w:rsid w:val="00277F2F"/>
    <w:rsid w:val="00280061"/>
    <w:rsid w:val="00280FF2"/>
    <w:rsid w:val="00281E3C"/>
    <w:rsid w:val="00284DAF"/>
    <w:rsid w:val="00286A83"/>
    <w:rsid w:val="00286E4B"/>
    <w:rsid w:val="00287B25"/>
    <w:rsid w:val="00287DC2"/>
    <w:rsid w:val="00295001"/>
    <w:rsid w:val="0029555E"/>
    <w:rsid w:val="00296BB7"/>
    <w:rsid w:val="0029701B"/>
    <w:rsid w:val="002979D6"/>
    <w:rsid w:val="002B31D1"/>
    <w:rsid w:val="002B63D2"/>
    <w:rsid w:val="002B7251"/>
    <w:rsid w:val="002B7356"/>
    <w:rsid w:val="002B7DAF"/>
    <w:rsid w:val="002C01C2"/>
    <w:rsid w:val="002C0704"/>
    <w:rsid w:val="002C2157"/>
    <w:rsid w:val="002C2D82"/>
    <w:rsid w:val="002C42BA"/>
    <w:rsid w:val="002C6616"/>
    <w:rsid w:val="002D2D53"/>
    <w:rsid w:val="002D70D2"/>
    <w:rsid w:val="002E062A"/>
    <w:rsid w:val="002E1484"/>
    <w:rsid w:val="002E2293"/>
    <w:rsid w:val="002E2B7D"/>
    <w:rsid w:val="002E5426"/>
    <w:rsid w:val="002E5D8E"/>
    <w:rsid w:val="002E6A05"/>
    <w:rsid w:val="002E6BF6"/>
    <w:rsid w:val="002E7734"/>
    <w:rsid w:val="002F0202"/>
    <w:rsid w:val="002F0C78"/>
    <w:rsid w:val="002F0C8E"/>
    <w:rsid w:val="002F4197"/>
    <w:rsid w:val="002F4EB6"/>
    <w:rsid w:val="00300DD1"/>
    <w:rsid w:val="00302492"/>
    <w:rsid w:val="0030387F"/>
    <w:rsid w:val="00303D50"/>
    <w:rsid w:val="00304BC3"/>
    <w:rsid w:val="003074AE"/>
    <w:rsid w:val="00312E96"/>
    <w:rsid w:val="00313B35"/>
    <w:rsid w:val="00313DFB"/>
    <w:rsid w:val="0031441B"/>
    <w:rsid w:val="00315056"/>
    <w:rsid w:val="00316555"/>
    <w:rsid w:val="003171C2"/>
    <w:rsid w:val="00317878"/>
    <w:rsid w:val="0031F66B"/>
    <w:rsid w:val="003207D3"/>
    <w:rsid w:val="00322392"/>
    <w:rsid w:val="0032246A"/>
    <w:rsid w:val="00323100"/>
    <w:rsid w:val="003279D6"/>
    <w:rsid w:val="00332FC1"/>
    <w:rsid w:val="0033477B"/>
    <w:rsid w:val="0033628E"/>
    <w:rsid w:val="003365B7"/>
    <w:rsid w:val="0033769F"/>
    <w:rsid w:val="00343D64"/>
    <w:rsid w:val="003457EE"/>
    <w:rsid w:val="00345B79"/>
    <w:rsid w:val="00353A30"/>
    <w:rsid w:val="0035471D"/>
    <w:rsid w:val="00355A81"/>
    <w:rsid w:val="00355CA7"/>
    <w:rsid w:val="00356454"/>
    <w:rsid w:val="003565ED"/>
    <w:rsid w:val="00356B72"/>
    <w:rsid w:val="003578C0"/>
    <w:rsid w:val="003616A3"/>
    <w:rsid w:val="003678C9"/>
    <w:rsid w:val="00367A60"/>
    <w:rsid w:val="00370088"/>
    <w:rsid w:val="0037206E"/>
    <w:rsid w:val="00372B8C"/>
    <w:rsid w:val="00372FF7"/>
    <w:rsid w:val="003734A1"/>
    <w:rsid w:val="00373738"/>
    <w:rsid w:val="00374720"/>
    <w:rsid w:val="003757B6"/>
    <w:rsid w:val="00375A16"/>
    <w:rsid w:val="00376D56"/>
    <w:rsid w:val="00382609"/>
    <w:rsid w:val="00382BFA"/>
    <w:rsid w:val="00383271"/>
    <w:rsid w:val="00384A57"/>
    <w:rsid w:val="00386893"/>
    <w:rsid w:val="00387B35"/>
    <w:rsid w:val="00392995"/>
    <w:rsid w:val="00393846"/>
    <w:rsid w:val="0039425F"/>
    <w:rsid w:val="003946D8"/>
    <w:rsid w:val="00396466"/>
    <w:rsid w:val="003A0A17"/>
    <w:rsid w:val="003A0B1A"/>
    <w:rsid w:val="003A1389"/>
    <w:rsid w:val="003A1CE8"/>
    <w:rsid w:val="003A281A"/>
    <w:rsid w:val="003A301B"/>
    <w:rsid w:val="003A32D7"/>
    <w:rsid w:val="003A63DB"/>
    <w:rsid w:val="003A68B8"/>
    <w:rsid w:val="003A7354"/>
    <w:rsid w:val="003B06B0"/>
    <w:rsid w:val="003B074B"/>
    <w:rsid w:val="003B0913"/>
    <w:rsid w:val="003B0BD2"/>
    <w:rsid w:val="003B1980"/>
    <w:rsid w:val="003B4FA7"/>
    <w:rsid w:val="003B6A68"/>
    <w:rsid w:val="003C0784"/>
    <w:rsid w:val="003C2656"/>
    <w:rsid w:val="003C34BA"/>
    <w:rsid w:val="003C590F"/>
    <w:rsid w:val="003C5A03"/>
    <w:rsid w:val="003C5DFA"/>
    <w:rsid w:val="003C623E"/>
    <w:rsid w:val="003C743E"/>
    <w:rsid w:val="003D04F5"/>
    <w:rsid w:val="003D09D8"/>
    <w:rsid w:val="003D2305"/>
    <w:rsid w:val="003D3DA9"/>
    <w:rsid w:val="003D4D4D"/>
    <w:rsid w:val="003D6C27"/>
    <w:rsid w:val="003D6D43"/>
    <w:rsid w:val="003D7D80"/>
    <w:rsid w:val="003E46FA"/>
    <w:rsid w:val="003E504C"/>
    <w:rsid w:val="003E6895"/>
    <w:rsid w:val="003F005A"/>
    <w:rsid w:val="003F1408"/>
    <w:rsid w:val="003F2288"/>
    <w:rsid w:val="003F26ED"/>
    <w:rsid w:val="003F5083"/>
    <w:rsid w:val="003F6D36"/>
    <w:rsid w:val="003F7124"/>
    <w:rsid w:val="00400B99"/>
    <w:rsid w:val="00402606"/>
    <w:rsid w:val="004028DF"/>
    <w:rsid w:val="00403171"/>
    <w:rsid w:val="0040431E"/>
    <w:rsid w:val="004061D7"/>
    <w:rsid w:val="00407B87"/>
    <w:rsid w:val="00410006"/>
    <w:rsid w:val="00410D8A"/>
    <w:rsid w:val="004111F0"/>
    <w:rsid w:val="004123B6"/>
    <w:rsid w:val="00412A59"/>
    <w:rsid w:val="00412AED"/>
    <w:rsid w:val="00413406"/>
    <w:rsid w:val="0041376A"/>
    <w:rsid w:val="0041382E"/>
    <w:rsid w:val="00414536"/>
    <w:rsid w:val="00415088"/>
    <w:rsid w:val="00415899"/>
    <w:rsid w:val="00415CA0"/>
    <w:rsid w:val="00416170"/>
    <w:rsid w:val="0041673A"/>
    <w:rsid w:val="00416CDB"/>
    <w:rsid w:val="00423146"/>
    <w:rsid w:val="0042390A"/>
    <w:rsid w:val="00424463"/>
    <w:rsid w:val="00425AA3"/>
    <w:rsid w:val="00426DC1"/>
    <w:rsid w:val="00430FA1"/>
    <w:rsid w:val="00432128"/>
    <w:rsid w:val="004352CD"/>
    <w:rsid w:val="004359B6"/>
    <w:rsid w:val="00436736"/>
    <w:rsid w:val="0043687B"/>
    <w:rsid w:val="00441D6D"/>
    <w:rsid w:val="00441DBE"/>
    <w:rsid w:val="004430F7"/>
    <w:rsid w:val="00443817"/>
    <w:rsid w:val="00443F38"/>
    <w:rsid w:val="00444164"/>
    <w:rsid w:val="00444CC0"/>
    <w:rsid w:val="00444FE2"/>
    <w:rsid w:val="00446768"/>
    <w:rsid w:val="00450A48"/>
    <w:rsid w:val="00455B34"/>
    <w:rsid w:val="00456BA2"/>
    <w:rsid w:val="0045772A"/>
    <w:rsid w:val="00461C2A"/>
    <w:rsid w:val="00464EDB"/>
    <w:rsid w:val="00466614"/>
    <w:rsid w:val="00466D45"/>
    <w:rsid w:val="00470063"/>
    <w:rsid w:val="00475286"/>
    <w:rsid w:val="00476185"/>
    <w:rsid w:val="004777A0"/>
    <w:rsid w:val="004823E8"/>
    <w:rsid w:val="00482BF3"/>
    <w:rsid w:val="00485551"/>
    <w:rsid w:val="0048573B"/>
    <w:rsid w:val="00486832"/>
    <w:rsid w:val="004907F0"/>
    <w:rsid w:val="0049137A"/>
    <w:rsid w:val="00492D27"/>
    <w:rsid w:val="00493983"/>
    <w:rsid w:val="00493CB8"/>
    <w:rsid w:val="00494C76"/>
    <w:rsid w:val="00494D8A"/>
    <w:rsid w:val="004950EB"/>
    <w:rsid w:val="00495C29"/>
    <w:rsid w:val="00495EC7"/>
    <w:rsid w:val="004968DE"/>
    <w:rsid w:val="00496B38"/>
    <w:rsid w:val="00497179"/>
    <w:rsid w:val="004A0392"/>
    <w:rsid w:val="004A0447"/>
    <w:rsid w:val="004A1306"/>
    <w:rsid w:val="004A15F0"/>
    <w:rsid w:val="004A1BDE"/>
    <w:rsid w:val="004A1E65"/>
    <w:rsid w:val="004A3360"/>
    <w:rsid w:val="004A3A47"/>
    <w:rsid w:val="004A3CE2"/>
    <w:rsid w:val="004A41B2"/>
    <w:rsid w:val="004A4F6B"/>
    <w:rsid w:val="004A5770"/>
    <w:rsid w:val="004A698F"/>
    <w:rsid w:val="004B03A7"/>
    <w:rsid w:val="004B03B7"/>
    <w:rsid w:val="004B0D32"/>
    <w:rsid w:val="004B1ED3"/>
    <w:rsid w:val="004B2C1E"/>
    <w:rsid w:val="004B2CFA"/>
    <w:rsid w:val="004B2D41"/>
    <w:rsid w:val="004B7B30"/>
    <w:rsid w:val="004B7F6B"/>
    <w:rsid w:val="004C158A"/>
    <w:rsid w:val="004C1A5E"/>
    <w:rsid w:val="004C3EC0"/>
    <w:rsid w:val="004C46EE"/>
    <w:rsid w:val="004C47E9"/>
    <w:rsid w:val="004C53A1"/>
    <w:rsid w:val="004D5495"/>
    <w:rsid w:val="004D686F"/>
    <w:rsid w:val="004D6EC2"/>
    <w:rsid w:val="004D7919"/>
    <w:rsid w:val="004D7F21"/>
    <w:rsid w:val="004E1DA8"/>
    <w:rsid w:val="004E3032"/>
    <w:rsid w:val="004E31DC"/>
    <w:rsid w:val="004E369F"/>
    <w:rsid w:val="004E4391"/>
    <w:rsid w:val="004E4816"/>
    <w:rsid w:val="004E4CA4"/>
    <w:rsid w:val="004E5516"/>
    <w:rsid w:val="004E5C49"/>
    <w:rsid w:val="004E73C3"/>
    <w:rsid w:val="004F0AE3"/>
    <w:rsid w:val="004F264B"/>
    <w:rsid w:val="004F2D3C"/>
    <w:rsid w:val="004F3D84"/>
    <w:rsid w:val="004F4412"/>
    <w:rsid w:val="004F4489"/>
    <w:rsid w:val="004F4D5C"/>
    <w:rsid w:val="004F6318"/>
    <w:rsid w:val="0050037D"/>
    <w:rsid w:val="005005DD"/>
    <w:rsid w:val="00500F30"/>
    <w:rsid w:val="00502C8C"/>
    <w:rsid w:val="00503033"/>
    <w:rsid w:val="00504940"/>
    <w:rsid w:val="00511178"/>
    <w:rsid w:val="0051165D"/>
    <w:rsid w:val="00514ECE"/>
    <w:rsid w:val="005152B9"/>
    <w:rsid w:val="005162C8"/>
    <w:rsid w:val="00520F3E"/>
    <w:rsid w:val="00521049"/>
    <w:rsid w:val="0052138D"/>
    <w:rsid w:val="005236C3"/>
    <w:rsid w:val="00523AAE"/>
    <w:rsid w:val="00523F0A"/>
    <w:rsid w:val="00524666"/>
    <w:rsid w:val="005256C2"/>
    <w:rsid w:val="00526471"/>
    <w:rsid w:val="0052780F"/>
    <w:rsid w:val="00530378"/>
    <w:rsid w:val="00530B3C"/>
    <w:rsid w:val="00530DF8"/>
    <w:rsid w:val="00531B67"/>
    <w:rsid w:val="0053315D"/>
    <w:rsid w:val="00533CEF"/>
    <w:rsid w:val="00536658"/>
    <w:rsid w:val="00536EE0"/>
    <w:rsid w:val="005373C3"/>
    <w:rsid w:val="00537A7F"/>
    <w:rsid w:val="005407EA"/>
    <w:rsid w:val="005414D6"/>
    <w:rsid w:val="005512A6"/>
    <w:rsid w:val="005512AC"/>
    <w:rsid w:val="00551431"/>
    <w:rsid w:val="00551F43"/>
    <w:rsid w:val="005528D9"/>
    <w:rsid w:val="00553760"/>
    <w:rsid w:val="00553E50"/>
    <w:rsid w:val="00554C71"/>
    <w:rsid w:val="00554D79"/>
    <w:rsid w:val="00555057"/>
    <w:rsid w:val="0055573D"/>
    <w:rsid w:val="00555BFB"/>
    <w:rsid w:val="00557F81"/>
    <w:rsid w:val="00560A72"/>
    <w:rsid w:val="005626F1"/>
    <w:rsid w:val="00563776"/>
    <w:rsid w:val="005639D5"/>
    <w:rsid w:val="00563E4F"/>
    <w:rsid w:val="005643B8"/>
    <w:rsid w:val="00564434"/>
    <w:rsid w:val="0056459D"/>
    <w:rsid w:val="0056586A"/>
    <w:rsid w:val="005659CD"/>
    <w:rsid w:val="00566AC9"/>
    <w:rsid w:val="00570B8F"/>
    <w:rsid w:val="00571345"/>
    <w:rsid w:val="005715C9"/>
    <w:rsid w:val="0057242B"/>
    <w:rsid w:val="00572675"/>
    <w:rsid w:val="00572D98"/>
    <w:rsid w:val="0057403F"/>
    <w:rsid w:val="00574C5A"/>
    <w:rsid w:val="00576D48"/>
    <w:rsid w:val="00576ED6"/>
    <w:rsid w:val="00581616"/>
    <w:rsid w:val="005816D5"/>
    <w:rsid w:val="00585191"/>
    <w:rsid w:val="00593B55"/>
    <w:rsid w:val="005941EF"/>
    <w:rsid w:val="00594B48"/>
    <w:rsid w:val="00595752"/>
    <w:rsid w:val="005964D6"/>
    <w:rsid w:val="0059688F"/>
    <w:rsid w:val="005974CD"/>
    <w:rsid w:val="0059764F"/>
    <w:rsid w:val="00597BF4"/>
    <w:rsid w:val="00597E8E"/>
    <w:rsid w:val="005A019F"/>
    <w:rsid w:val="005A3497"/>
    <w:rsid w:val="005A45A8"/>
    <w:rsid w:val="005A781D"/>
    <w:rsid w:val="005A78EE"/>
    <w:rsid w:val="005A7F53"/>
    <w:rsid w:val="005B0007"/>
    <w:rsid w:val="005B0479"/>
    <w:rsid w:val="005B1654"/>
    <w:rsid w:val="005B19EB"/>
    <w:rsid w:val="005B22CB"/>
    <w:rsid w:val="005B50C2"/>
    <w:rsid w:val="005B5F03"/>
    <w:rsid w:val="005B615A"/>
    <w:rsid w:val="005B656C"/>
    <w:rsid w:val="005C05A3"/>
    <w:rsid w:val="005C20BC"/>
    <w:rsid w:val="005C6561"/>
    <w:rsid w:val="005D007A"/>
    <w:rsid w:val="005D0E65"/>
    <w:rsid w:val="005D1A7F"/>
    <w:rsid w:val="005D2A9B"/>
    <w:rsid w:val="005D3544"/>
    <w:rsid w:val="005D5142"/>
    <w:rsid w:val="005D5940"/>
    <w:rsid w:val="005D5A0E"/>
    <w:rsid w:val="005D62BC"/>
    <w:rsid w:val="005D7A63"/>
    <w:rsid w:val="005E3C58"/>
    <w:rsid w:val="005E4161"/>
    <w:rsid w:val="005E5958"/>
    <w:rsid w:val="005E5A11"/>
    <w:rsid w:val="005E7A96"/>
    <w:rsid w:val="005F039A"/>
    <w:rsid w:val="005F3BEA"/>
    <w:rsid w:val="005F3CA3"/>
    <w:rsid w:val="005F540B"/>
    <w:rsid w:val="00601882"/>
    <w:rsid w:val="00602443"/>
    <w:rsid w:val="0060343D"/>
    <w:rsid w:val="00603443"/>
    <w:rsid w:val="006106FA"/>
    <w:rsid w:val="00610750"/>
    <w:rsid w:val="00611E31"/>
    <w:rsid w:val="00613B6D"/>
    <w:rsid w:val="00613E76"/>
    <w:rsid w:val="00614580"/>
    <w:rsid w:val="00616B6D"/>
    <w:rsid w:val="0062113A"/>
    <w:rsid w:val="00622070"/>
    <w:rsid w:val="00622F3A"/>
    <w:rsid w:val="006232E7"/>
    <w:rsid w:val="00624E4D"/>
    <w:rsid w:val="00625115"/>
    <w:rsid w:val="0062579B"/>
    <w:rsid w:val="00625C39"/>
    <w:rsid w:val="00626DBD"/>
    <w:rsid w:val="00626F25"/>
    <w:rsid w:val="00627534"/>
    <w:rsid w:val="00627789"/>
    <w:rsid w:val="00627A05"/>
    <w:rsid w:val="00627E74"/>
    <w:rsid w:val="0063004F"/>
    <w:rsid w:val="006309F3"/>
    <w:rsid w:val="006342C9"/>
    <w:rsid w:val="00634351"/>
    <w:rsid w:val="006348EE"/>
    <w:rsid w:val="00634FD8"/>
    <w:rsid w:val="006360A6"/>
    <w:rsid w:val="00637104"/>
    <w:rsid w:val="006371DE"/>
    <w:rsid w:val="006410AF"/>
    <w:rsid w:val="00641FCE"/>
    <w:rsid w:val="00642CD2"/>
    <w:rsid w:val="006439F4"/>
    <w:rsid w:val="00643C78"/>
    <w:rsid w:val="006447FB"/>
    <w:rsid w:val="00645638"/>
    <w:rsid w:val="00650B62"/>
    <w:rsid w:val="00650D19"/>
    <w:rsid w:val="00651AB1"/>
    <w:rsid w:val="00651CAA"/>
    <w:rsid w:val="006547DE"/>
    <w:rsid w:val="006549D3"/>
    <w:rsid w:val="006569A3"/>
    <w:rsid w:val="00661D59"/>
    <w:rsid w:val="006629F0"/>
    <w:rsid w:val="006636BE"/>
    <w:rsid w:val="00665D8D"/>
    <w:rsid w:val="0066646B"/>
    <w:rsid w:val="00666E1C"/>
    <w:rsid w:val="0067195B"/>
    <w:rsid w:val="00675C43"/>
    <w:rsid w:val="00677F18"/>
    <w:rsid w:val="0068140A"/>
    <w:rsid w:val="00681514"/>
    <w:rsid w:val="00685DFD"/>
    <w:rsid w:val="00686A61"/>
    <w:rsid w:val="0068746D"/>
    <w:rsid w:val="006874A0"/>
    <w:rsid w:val="00687751"/>
    <w:rsid w:val="00687B43"/>
    <w:rsid w:val="00691143"/>
    <w:rsid w:val="0069128F"/>
    <w:rsid w:val="00691751"/>
    <w:rsid w:val="00691D70"/>
    <w:rsid w:val="00692833"/>
    <w:rsid w:val="00692F83"/>
    <w:rsid w:val="00694E8C"/>
    <w:rsid w:val="00696F26"/>
    <w:rsid w:val="00697F26"/>
    <w:rsid w:val="006A2D9B"/>
    <w:rsid w:val="006A2E54"/>
    <w:rsid w:val="006A42E6"/>
    <w:rsid w:val="006A4B5C"/>
    <w:rsid w:val="006A687C"/>
    <w:rsid w:val="006A6EC5"/>
    <w:rsid w:val="006A72B9"/>
    <w:rsid w:val="006B0A4C"/>
    <w:rsid w:val="006B0AC9"/>
    <w:rsid w:val="006B19E5"/>
    <w:rsid w:val="006B2208"/>
    <w:rsid w:val="006B2B90"/>
    <w:rsid w:val="006B439D"/>
    <w:rsid w:val="006B6828"/>
    <w:rsid w:val="006C0E80"/>
    <w:rsid w:val="006C1417"/>
    <w:rsid w:val="006C2607"/>
    <w:rsid w:val="006C2A3D"/>
    <w:rsid w:val="006C2CE7"/>
    <w:rsid w:val="006C5693"/>
    <w:rsid w:val="006C6AFA"/>
    <w:rsid w:val="006C6FC6"/>
    <w:rsid w:val="006D11AA"/>
    <w:rsid w:val="006D34FF"/>
    <w:rsid w:val="006D3B10"/>
    <w:rsid w:val="006D4B86"/>
    <w:rsid w:val="006D548B"/>
    <w:rsid w:val="006D65FC"/>
    <w:rsid w:val="006D7762"/>
    <w:rsid w:val="006E28B9"/>
    <w:rsid w:val="006E2D82"/>
    <w:rsid w:val="006E2E31"/>
    <w:rsid w:val="006E4847"/>
    <w:rsid w:val="006E4A21"/>
    <w:rsid w:val="006E5685"/>
    <w:rsid w:val="006E5C7F"/>
    <w:rsid w:val="006E7F14"/>
    <w:rsid w:val="006F015C"/>
    <w:rsid w:val="006F18E8"/>
    <w:rsid w:val="006F3933"/>
    <w:rsid w:val="006F4485"/>
    <w:rsid w:val="006F4856"/>
    <w:rsid w:val="006F5617"/>
    <w:rsid w:val="006F667E"/>
    <w:rsid w:val="006F6722"/>
    <w:rsid w:val="00701FAC"/>
    <w:rsid w:val="00703B68"/>
    <w:rsid w:val="00703FF8"/>
    <w:rsid w:val="0070570F"/>
    <w:rsid w:val="00705838"/>
    <w:rsid w:val="00705DA6"/>
    <w:rsid w:val="00706DA1"/>
    <w:rsid w:val="00707111"/>
    <w:rsid w:val="00707750"/>
    <w:rsid w:val="007078BA"/>
    <w:rsid w:val="00707DC8"/>
    <w:rsid w:val="0071137D"/>
    <w:rsid w:val="00711DF3"/>
    <w:rsid w:val="00711FDD"/>
    <w:rsid w:val="00711FDE"/>
    <w:rsid w:val="00713056"/>
    <w:rsid w:val="00714553"/>
    <w:rsid w:val="00714FB8"/>
    <w:rsid w:val="00715021"/>
    <w:rsid w:val="00715FF4"/>
    <w:rsid w:val="00716B58"/>
    <w:rsid w:val="00716BC0"/>
    <w:rsid w:val="00717979"/>
    <w:rsid w:val="00717DCA"/>
    <w:rsid w:val="007206B0"/>
    <w:rsid w:val="00721B87"/>
    <w:rsid w:val="00725E5D"/>
    <w:rsid w:val="007263CD"/>
    <w:rsid w:val="00730128"/>
    <w:rsid w:val="00733018"/>
    <w:rsid w:val="0073490C"/>
    <w:rsid w:val="007374CF"/>
    <w:rsid w:val="00740DF2"/>
    <w:rsid w:val="007425F6"/>
    <w:rsid w:val="00742C25"/>
    <w:rsid w:val="0074674F"/>
    <w:rsid w:val="00750D76"/>
    <w:rsid w:val="007514E2"/>
    <w:rsid w:val="007521AE"/>
    <w:rsid w:val="00752CE8"/>
    <w:rsid w:val="00753F7E"/>
    <w:rsid w:val="007541A7"/>
    <w:rsid w:val="0075456D"/>
    <w:rsid w:val="007548FF"/>
    <w:rsid w:val="00754AAA"/>
    <w:rsid w:val="00754F47"/>
    <w:rsid w:val="00756422"/>
    <w:rsid w:val="0075796A"/>
    <w:rsid w:val="00760064"/>
    <w:rsid w:val="00761916"/>
    <w:rsid w:val="00763456"/>
    <w:rsid w:val="007639E7"/>
    <w:rsid w:val="00764009"/>
    <w:rsid w:val="00764271"/>
    <w:rsid w:val="00764DBC"/>
    <w:rsid w:val="0076527B"/>
    <w:rsid w:val="0076570A"/>
    <w:rsid w:val="0076736C"/>
    <w:rsid w:val="00771E26"/>
    <w:rsid w:val="00773845"/>
    <w:rsid w:val="00774B64"/>
    <w:rsid w:val="00776311"/>
    <w:rsid w:val="0078192B"/>
    <w:rsid w:val="00781A28"/>
    <w:rsid w:val="00782C50"/>
    <w:rsid w:val="00785F0E"/>
    <w:rsid w:val="0078656C"/>
    <w:rsid w:val="00790982"/>
    <w:rsid w:val="00792705"/>
    <w:rsid w:val="00792970"/>
    <w:rsid w:val="0079308A"/>
    <w:rsid w:val="00793EA0"/>
    <w:rsid w:val="00794B5A"/>
    <w:rsid w:val="007962D0"/>
    <w:rsid w:val="007A058A"/>
    <w:rsid w:val="007A069E"/>
    <w:rsid w:val="007A4B8D"/>
    <w:rsid w:val="007A6367"/>
    <w:rsid w:val="007B2E95"/>
    <w:rsid w:val="007B4F4A"/>
    <w:rsid w:val="007B7E00"/>
    <w:rsid w:val="007B7FA7"/>
    <w:rsid w:val="007C0A06"/>
    <w:rsid w:val="007C2273"/>
    <w:rsid w:val="007C2D3A"/>
    <w:rsid w:val="007C30BC"/>
    <w:rsid w:val="007C3699"/>
    <w:rsid w:val="007C5456"/>
    <w:rsid w:val="007C5A84"/>
    <w:rsid w:val="007C6077"/>
    <w:rsid w:val="007D09FA"/>
    <w:rsid w:val="007D23FF"/>
    <w:rsid w:val="007D2803"/>
    <w:rsid w:val="007D2FA6"/>
    <w:rsid w:val="007D4DA5"/>
    <w:rsid w:val="007D6A7F"/>
    <w:rsid w:val="007E188F"/>
    <w:rsid w:val="007E3B6D"/>
    <w:rsid w:val="007E3D66"/>
    <w:rsid w:val="007E49C1"/>
    <w:rsid w:val="007E5AFF"/>
    <w:rsid w:val="007E6606"/>
    <w:rsid w:val="007E7952"/>
    <w:rsid w:val="007E7F8D"/>
    <w:rsid w:val="007F15A7"/>
    <w:rsid w:val="007F173F"/>
    <w:rsid w:val="007F20D1"/>
    <w:rsid w:val="007F2AB5"/>
    <w:rsid w:val="00801498"/>
    <w:rsid w:val="008042BD"/>
    <w:rsid w:val="00805175"/>
    <w:rsid w:val="008051ED"/>
    <w:rsid w:val="008052D9"/>
    <w:rsid w:val="00807106"/>
    <w:rsid w:val="00807880"/>
    <w:rsid w:val="00807EF1"/>
    <w:rsid w:val="0081075B"/>
    <w:rsid w:val="00810E51"/>
    <w:rsid w:val="00812656"/>
    <w:rsid w:val="008129C7"/>
    <w:rsid w:val="00814F51"/>
    <w:rsid w:val="00814FA9"/>
    <w:rsid w:val="0081608E"/>
    <w:rsid w:val="00816147"/>
    <w:rsid w:val="00816596"/>
    <w:rsid w:val="00816C8E"/>
    <w:rsid w:val="00816DE4"/>
    <w:rsid w:val="008172EF"/>
    <w:rsid w:val="008208C8"/>
    <w:rsid w:val="00820F0E"/>
    <w:rsid w:val="00822139"/>
    <w:rsid w:val="00822867"/>
    <w:rsid w:val="00823D21"/>
    <w:rsid w:val="00824465"/>
    <w:rsid w:val="00825C63"/>
    <w:rsid w:val="00826203"/>
    <w:rsid w:val="00830FB6"/>
    <w:rsid w:val="0083275C"/>
    <w:rsid w:val="00832E5B"/>
    <w:rsid w:val="0083416C"/>
    <w:rsid w:val="00834A2B"/>
    <w:rsid w:val="00835193"/>
    <w:rsid w:val="00836601"/>
    <w:rsid w:val="008369A7"/>
    <w:rsid w:val="00841661"/>
    <w:rsid w:val="00843B72"/>
    <w:rsid w:val="00843FBF"/>
    <w:rsid w:val="008449D3"/>
    <w:rsid w:val="00850B3F"/>
    <w:rsid w:val="00851ED3"/>
    <w:rsid w:val="008522C0"/>
    <w:rsid w:val="00854C02"/>
    <w:rsid w:val="00855E9A"/>
    <w:rsid w:val="0085752C"/>
    <w:rsid w:val="0086020E"/>
    <w:rsid w:val="0086162F"/>
    <w:rsid w:val="00862B30"/>
    <w:rsid w:val="008631C3"/>
    <w:rsid w:val="008646D8"/>
    <w:rsid w:val="008669EA"/>
    <w:rsid w:val="008673C0"/>
    <w:rsid w:val="00871315"/>
    <w:rsid w:val="008720BA"/>
    <w:rsid w:val="00872B66"/>
    <w:rsid w:val="0087333C"/>
    <w:rsid w:val="00873348"/>
    <w:rsid w:val="00873C2B"/>
    <w:rsid w:val="0087584E"/>
    <w:rsid w:val="00877C85"/>
    <w:rsid w:val="00880D4A"/>
    <w:rsid w:val="00883D0C"/>
    <w:rsid w:val="00884201"/>
    <w:rsid w:val="00884927"/>
    <w:rsid w:val="00885269"/>
    <w:rsid w:val="0088556F"/>
    <w:rsid w:val="008860F5"/>
    <w:rsid w:val="008861A7"/>
    <w:rsid w:val="008862E6"/>
    <w:rsid w:val="00886AC2"/>
    <w:rsid w:val="008871EA"/>
    <w:rsid w:val="00887EB5"/>
    <w:rsid w:val="008904DA"/>
    <w:rsid w:val="008915C4"/>
    <w:rsid w:val="00893035"/>
    <w:rsid w:val="008931D3"/>
    <w:rsid w:val="00893262"/>
    <w:rsid w:val="008934BE"/>
    <w:rsid w:val="008950BD"/>
    <w:rsid w:val="008950DF"/>
    <w:rsid w:val="008952C1"/>
    <w:rsid w:val="008971C5"/>
    <w:rsid w:val="008A0114"/>
    <w:rsid w:val="008A0D57"/>
    <w:rsid w:val="008A1215"/>
    <w:rsid w:val="008A2570"/>
    <w:rsid w:val="008A2FE5"/>
    <w:rsid w:val="008B022D"/>
    <w:rsid w:val="008B0B65"/>
    <w:rsid w:val="008B1E97"/>
    <w:rsid w:val="008B2334"/>
    <w:rsid w:val="008B3BB1"/>
    <w:rsid w:val="008B3CA6"/>
    <w:rsid w:val="008B737E"/>
    <w:rsid w:val="008B73D7"/>
    <w:rsid w:val="008B7929"/>
    <w:rsid w:val="008C2A43"/>
    <w:rsid w:val="008C30E9"/>
    <w:rsid w:val="008C33E0"/>
    <w:rsid w:val="008C6836"/>
    <w:rsid w:val="008C7D48"/>
    <w:rsid w:val="008D10D7"/>
    <w:rsid w:val="008D3C92"/>
    <w:rsid w:val="008D416D"/>
    <w:rsid w:val="008D473D"/>
    <w:rsid w:val="008D5BCB"/>
    <w:rsid w:val="008D68D5"/>
    <w:rsid w:val="008D6BF4"/>
    <w:rsid w:val="008D6F92"/>
    <w:rsid w:val="008D7B22"/>
    <w:rsid w:val="008E0368"/>
    <w:rsid w:val="008E0BE0"/>
    <w:rsid w:val="008E16F7"/>
    <w:rsid w:val="008E54CA"/>
    <w:rsid w:val="008E5766"/>
    <w:rsid w:val="008E5F7D"/>
    <w:rsid w:val="008E6D2A"/>
    <w:rsid w:val="008E6DEC"/>
    <w:rsid w:val="008E7416"/>
    <w:rsid w:val="008E7726"/>
    <w:rsid w:val="008E7F41"/>
    <w:rsid w:val="008F0446"/>
    <w:rsid w:val="008F095E"/>
    <w:rsid w:val="008F33DA"/>
    <w:rsid w:val="008F3857"/>
    <w:rsid w:val="008F3E03"/>
    <w:rsid w:val="008F4D8E"/>
    <w:rsid w:val="008F52B3"/>
    <w:rsid w:val="008F5571"/>
    <w:rsid w:val="008F5BF4"/>
    <w:rsid w:val="008F5E0D"/>
    <w:rsid w:val="008F65BB"/>
    <w:rsid w:val="008F6917"/>
    <w:rsid w:val="008F69C4"/>
    <w:rsid w:val="008F6C1F"/>
    <w:rsid w:val="009004DC"/>
    <w:rsid w:val="00900F5E"/>
    <w:rsid w:val="009011F6"/>
    <w:rsid w:val="0090158F"/>
    <w:rsid w:val="0090259B"/>
    <w:rsid w:val="00905819"/>
    <w:rsid w:val="0090582E"/>
    <w:rsid w:val="00905E87"/>
    <w:rsid w:val="0091006D"/>
    <w:rsid w:val="00912E7F"/>
    <w:rsid w:val="0091327B"/>
    <w:rsid w:val="00913882"/>
    <w:rsid w:val="00914074"/>
    <w:rsid w:val="0091582A"/>
    <w:rsid w:val="00917140"/>
    <w:rsid w:val="0092028D"/>
    <w:rsid w:val="0092168F"/>
    <w:rsid w:val="009218D6"/>
    <w:rsid w:val="00921F8C"/>
    <w:rsid w:val="0092200E"/>
    <w:rsid w:val="009225A5"/>
    <w:rsid w:val="0092427D"/>
    <w:rsid w:val="00924581"/>
    <w:rsid w:val="009247B5"/>
    <w:rsid w:val="00926F75"/>
    <w:rsid w:val="009327B4"/>
    <w:rsid w:val="009331AE"/>
    <w:rsid w:val="00934512"/>
    <w:rsid w:val="00935A8C"/>
    <w:rsid w:val="00937F14"/>
    <w:rsid w:val="00940082"/>
    <w:rsid w:val="00941679"/>
    <w:rsid w:val="00941E0E"/>
    <w:rsid w:val="0094302C"/>
    <w:rsid w:val="0094316C"/>
    <w:rsid w:val="009437D1"/>
    <w:rsid w:val="0094424C"/>
    <w:rsid w:val="00944419"/>
    <w:rsid w:val="00945801"/>
    <w:rsid w:val="00945FA9"/>
    <w:rsid w:val="009467B2"/>
    <w:rsid w:val="00946EB2"/>
    <w:rsid w:val="00947A48"/>
    <w:rsid w:val="00947DDD"/>
    <w:rsid w:val="00947F42"/>
    <w:rsid w:val="00951919"/>
    <w:rsid w:val="00953B04"/>
    <w:rsid w:val="00953BFF"/>
    <w:rsid w:val="0095523B"/>
    <w:rsid w:val="00956CB7"/>
    <w:rsid w:val="00957037"/>
    <w:rsid w:val="0095762A"/>
    <w:rsid w:val="00957B4A"/>
    <w:rsid w:val="00962E4F"/>
    <w:rsid w:val="00963805"/>
    <w:rsid w:val="00964579"/>
    <w:rsid w:val="00965EC9"/>
    <w:rsid w:val="00966580"/>
    <w:rsid w:val="00966A81"/>
    <w:rsid w:val="009672FA"/>
    <w:rsid w:val="009678CD"/>
    <w:rsid w:val="0097035F"/>
    <w:rsid w:val="0097189C"/>
    <w:rsid w:val="00971E47"/>
    <w:rsid w:val="00972005"/>
    <w:rsid w:val="00972EFD"/>
    <w:rsid w:val="0097467C"/>
    <w:rsid w:val="00974C6F"/>
    <w:rsid w:val="009756FA"/>
    <w:rsid w:val="00975A6E"/>
    <w:rsid w:val="00977210"/>
    <w:rsid w:val="00982610"/>
    <w:rsid w:val="00982A17"/>
    <w:rsid w:val="00982D64"/>
    <w:rsid w:val="0098398E"/>
    <w:rsid w:val="009860FA"/>
    <w:rsid w:val="00986AA2"/>
    <w:rsid w:val="00987A27"/>
    <w:rsid w:val="0099010F"/>
    <w:rsid w:val="009919D6"/>
    <w:rsid w:val="00993429"/>
    <w:rsid w:val="009942D9"/>
    <w:rsid w:val="00994866"/>
    <w:rsid w:val="00994A0C"/>
    <w:rsid w:val="00994B51"/>
    <w:rsid w:val="009967A1"/>
    <w:rsid w:val="00996C81"/>
    <w:rsid w:val="009A27BC"/>
    <w:rsid w:val="009A2C72"/>
    <w:rsid w:val="009A5320"/>
    <w:rsid w:val="009A66ED"/>
    <w:rsid w:val="009B275F"/>
    <w:rsid w:val="009B2A25"/>
    <w:rsid w:val="009B48AD"/>
    <w:rsid w:val="009B56A4"/>
    <w:rsid w:val="009B6694"/>
    <w:rsid w:val="009B7674"/>
    <w:rsid w:val="009B7879"/>
    <w:rsid w:val="009C08A6"/>
    <w:rsid w:val="009C118E"/>
    <w:rsid w:val="009C16CA"/>
    <w:rsid w:val="009C1C13"/>
    <w:rsid w:val="009C2197"/>
    <w:rsid w:val="009C4076"/>
    <w:rsid w:val="009C4082"/>
    <w:rsid w:val="009C4CBA"/>
    <w:rsid w:val="009C5602"/>
    <w:rsid w:val="009C77EC"/>
    <w:rsid w:val="009D0841"/>
    <w:rsid w:val="009D18F1"/>
    <w:rsid w:val="009D1938"/>
    <w:rsid w:val="009D1D2B"/>
    <w:rsid w:val="009D2C2F"/>
    <w:rsid w:val="009E01B0"/>
    <w:rsid w:val="009E0A6A"/>
    <w:rsid w:val="009E1297"/>
    <w:rsid w:val="009E1749"/>
    <w:rsid w:val="009E1997"/>
    <w:rsid w:val="009E19EC"/>
    <w:rsid w:val="009E3665"/>
    <w:rsid w:val="009E58D3"/>
    <w:rsid w:val="009E6DCF"/>
    <w:rsid w:val="009E6F7D"/>
    <w:rsid w:val="009F21C7"/>
    <w:rsid w:val="009F32C8"/>
    <w:rsid w:val="009F3758"/>
    <w:rsid w:val="009F41D2"/>
    <w:rsid w:val="009F4FCC"/>
    <w:rsid w:val="009F693C"/>
    <w:rsid w:val="009F6ED5"/>
    <w:rsid w:val="009F6F76"/>
    <w:rsid w:val="00A00379"/>
    <w:rsid w:val="00A00740"/>
    <w:rsid w:val="00A00D04"/>
    <w:rsid w:val="00A019FA"/>
    <w:rsid w:val="00A01F3B"/>
    <w:rsid w:val="00A022A7"/>
    <w:rsid w:val="00A03ED6"/>
    <w:rsid w:val="00A055C4"/>
    <w:rsid w:val="00A07BC9"/>
    <w:rsid w:val="00A10570"/>
    <w:rsid w:val="00A1077E"/>
    <w:rsid w:val="00A11652"/>
    <w:rsid w:val="00A11950"/>
    <w:rsid w:val="00A11B76"/>
    <w:rsid w:val="00A127FF"/>
    <w:rsid w:val="00A13B35"/>
    <w:rsid w:val="00A14A8C"/>
    <w:rsid w:val="00A15888"/>
    <w:rsid w:val="00A16AAD"/>
    <w:rsid w:val="00A20303"/>
    <w:rsid w:val="00A21613"/>
    <w:rsid w:val="00A223C7"/>
    <w:rsid w:val="00A22579"/>
    <w:rsid w:val="00A24A32"/>
    <w:rsid w:val="00A24AF1"/>
    <w:rsid w:val="00A24EA8"/>
    <w:rsid w:val="00A26384"/>
    <w:rsid w:val="00A2690C"/>
    <w:rsid w:val="00A2726A"/>
    <w:rsid w:val="00A277BE"/>
    <w:rsid w:val="00A27A4E"/>
    <w:rsid w:val="00A308BB"/>
    <w:rsid w:val="00A3181C"/>
    <w:rsid w:val="00A31D4B"/>
    <w:rsid w:val="00A34D7D"/>
    <w:rsid w:val="00A35752"/>
    <w:rsid w:val="00A40A55"/>
    <w:rsid w:val="00A41842"/>
    <w:rsid w:val="00A43DCD"/>
    <w:rsid w:val="00A44D2E"/>
    <w:rsid w:val="00A47CC9"/>
    <w:rsid w:val="00A50B51"/>
    <w:rsid w:val="00A514E2"/>
    <w:rsid w:val="00A51524"/>
    <w:rsid w:val="00A53AAA"/>
    <w:rsid w:val="00A53B55"/>
    <w:rsid w:val="00A54827"/>
    <w:rsid w:val="00A56066"/>
    <w:rsid w:val="00A56EDD"/>
    <w:rsid w:val="00A57DCD"/>
    <w:rsid w:val="00A60398"/>
    <w:rsid w:val="00A616F9"/>
    <w:rsid w:val="00A61B59"/>
    <w:rsid w:val="00A62A87"/>
    <w:rsid w:val="00A64500"/>
    <w:rsid w:val="00A64941"/>
    <w:rsid w:val="00A70163"/>
    <w:rsid w:val="00A70A9B"/>
    <w:rsid w:val="00A73942"/>
    <w:rsid w:val="00A73DA1"/>
    <w:rsid w:val="00A74C3D"/>
    <w:rsid w:val="00A762C8"/>
    <w:rsid w:val="00A76C2F"/>
    <w:rsid w:val="00A77AC8"/>
    <w:rsid w:val="00A804F4"/>
    <w:rsid w:val="00A81D77"/>
    <w:rsid w:val="00A831B0"/>
    <w:rsid w:val="00A83716"/>
    <w:rsid w:val="00A83837"/>
    <w:rsid w:val="00A84B52"/>
    <w:rsid w:val="00A86EFA"/>
    <w:rsid w:val="00A93A94"/>
    <w:rsid w:val="00A93CFA"/>
    <w:rsid w:val="00A94B71"/>
    <w:rsid w:val="00A953ED"/>
    <w:rsid w:val="00A9546F"/>
    <w:rsid w:val="00A9559B"/>
    <w:rsid w:val="00A95618"/>
    <w:rsid w:val="00A96AB8"/>
    <w:rsid w:val="00A97F9A"/>
    <w:rsid w:val="00AA1AC7"/>
    <w:rsid w:val="00AA2AF3"/>
    <w:rsid w:val="00AA3292"/>
    <w:rsid w:val="00AA3AE4"/>
    <w:rsid w:val="00AA3C24"/>
    <w:rsid w:val="00AA4147"/>
    <w:rsid w:val="00AA4DE9"/>
    <w:rsid w:val="00AA6A5D"/>
    <w:rsid w:val="00AA7048"/>
    <w:rsid w:val="00AB09A0"/>
    <w:rsid w:val="00AB143D"/>
    <w:rsid w:val="00AB1757"/>
    <w:rsid w:val="00AB1E80"/>
    <w:rsid w:val="00AB2EA6"/>
    <w:rsid w:val="00AB341E"/>
    <w:rsid w:val="00AB45E2"/>
    <w:rsid w:val="00AB4B3F"/>
    <w:rsid w:val="00AB583E"/>
    <w:rsid w:val="00AB63CB"/>
    <w:rsid w:val="00AB6D6E"/>
    <w:rsid w:val="00AB764A"/>
    <w:rsid w:val="00AB7972"/>
    <w:rsid w:val="00AC05A5"/>
    <w:rsid w:val="00AC0AFD"/>
    <w:rsid w:val="00AC2106"/>
    <w:rsid w:val="00AC2236"/>
    <w:rsid w:val="00AC360B"/>
    <w:rsid w:val="00AC4598"/>
    <w:rsid w:val="00AC4679"/>
    <w:rsid w:val="00AD224F"/>
    <w:rsid w:val="00AD2EBB"/>
    <w:rsid w:val="00AD4124"/>
    <w:rsid w:val="00AD54E1"/>
    <w:rsid w:val="00AE3311"/>
    <w:rsid w:val="00AE36B7"/>
    <w:rsid w:val="00AE43AC"/>
    <w:rsid w:val="00AE53DB"/>
    <w:rsid w:val="00AE5FF0"/>
    <w:rsid w:val="00AF07CC"/>
    <w:rsid w:val="00AF11C2"/>
    <w:rsid w:val="00AF4886"/>
    <w:rsid w:val="00AF4BCF"/>
    <w:rsid w:val="00AF6B8F"/>
    <w:rsid w:val="00AF7806"/>
    <w:rsid w:val="00B01A18"/>
    <w:rsid w:val="00B0282E"/>
    <w:rsid w:val="00B06D55"/>
    <w:rsid w:val="00B07FF6"/>
    <w:rsid w:val="00B10157"/>
    <w:rsid w:val="00B10E72"/>
    <w:rsid w:val="00B128FA"/>
    <w:rsid w:val="00B14A55"/>
    <w:rsid w:val="00B14C5B"/>
    <w:rsid w:val="00B150BA"/>
    <w:rsid w:val="00B232E2"/>
    <w:rsid w:val="00B23865"/>
    <w:rsid w:val="00B239F0"/>
    <w:rsid w:val="00B253B4"/>
    <w:rsid w:val="00B2610F"/>
    <w:rsid w:val="00B267F8"/>
    <w:rsid w:val="00B26C8D"/>
    <w:rsid w:val="00B3013D"/>
    <w:rsid w:val="00B30383"/>
    <w:rsid w:val="00B31768"/>
    <w:rsid w:val="00B31ED2"/>
    <w:rsid w:val="00B34308"/>
    <w:rsid w:val="00B3677B"/>
    <w:rsid w:val="00B36985"/>
    <w:rsid w:val="00B37AA3"/>
    <w:rsid w:val="00B405E6"/>
    <w:rsid w:val="00B4080B"/>
    <w:rsid w:val="00B430EE"/>
    <w:rsid w:val="00B444A8"/>
    <w:rsid w:val="00B455D1"/>
    <w:rsid w:val="00B45618"/>
    <w:rsid w:val="00B45DBC"/>
    <w:rsid w:val="00B46019"/>
    <w:rsid w:val="00B464E2"/>
    <w:rsid w:val="00B47C77"/>
    <w:rsid w:val="00B5141B"/>
    <w:rsid w:val="00B51E52"/>
    <w:rsid w:val="00B527E0"/>
    <w:rsid w:val="00B530CC"/>
    <w:rsid w:val="00B53F31"/>
    <w:rsid w:val="00B53F78"/>
    <w:rsid w:val="00B5459D"/>
    <w:rsid w:val="00B553FE"/>
    <w:rsid w:val="00B5571A"/>
    <w:rsid w:val="00B55778"/>
    <w:rsid w:val="00B567ED"/>
    <w:rsid w:val="00B6098C"/>
    <w:rsid w:val="00B61E6F"/>
    <w:rsid w:val="00B63C9E"/>
    <w:rsid w:val="00B6427F"/>
    <w:rsid w:val="00B644CC"/>
    <w:rsid w:val="00B64CCA"/>
    <w:rsid w:val="00B64EF0"/>
    <w:rsid w:val="00B6643E"/>
    <w:rsid w:val="00B70F2B"/>
    <w:rsid w:val="00B710EF"/>
    <w:rsid w:val="00B7295A"/>
    <w:rsid w:val="00B72E5C"/>
    <w:rsid w:val="00B7320C"/>
    <w:rsid w:val="00B73586"/>
    <w:rsid w:val="00B73CBF"/>
    <w:rsid w:val="00B754F1"/>
    <w:rsid w:val="00B7575D"/>
    <w:rsid w:val="00B75DAD"/>
    <w:rsid w:val="00B7628E"/>
    <w:rsid w:val="00B77000"/>
    <w:rsid w:val="00B802F4"/>
    <w:rsid w:val="00B8144B"/>
    <w:rsid w:val="00B8316F"/>
    <w:rsid w:val="00B84186"/>
    <w:rsid w:val="00B8581C"/>
    <w:rsid w:val="00B864D4"/>
    <w:rsid w:val="00B875CA"/>
    <w:rsid w:val="00B90C6C"/>
    <w:rsid w:val="00B91423"/>
    <w:rsid w:val="00B91BF1"/>
    <w:rsid w:val="00B927AE"/>
    <w:rsid w:val="00B93198"/>
    <w:rsid w:val="00B96637"/>
    <w:rsid w:val="00B967A3"/>
    <w:rsid w:val="00B96B23"/>
    <w:rsid w:val="00B97262"/>
    <w:rsid w:val="00BA14F4"/>
    <w:rsid w:val="00BA3AAA"/>
    <w:rsid w:val="00BA47A6"/>
    <w:rsid w:val="00BA4C1F"/>
    <w:rsid w:val="00BA5264"/>
    <w:rsid w:val="00BA69F8"/>
    <w:rsid w:val="00BA7225"/>
    <w:rsid w:val="00BB14C8"/>
    <w:rsid w:val="00BB23F8"/>
    <w:rsid w:val="00BB2CBC"/>
    <w:rsid w:val="00BB33DC"/>
    <w:rsid w:val="00BB38BA"/>
    <w:rsid w:val="00BB4487"/>
    <w:rsid w:val="00BB498E"/>
    <w:rsid w:val="00BB6388"/>
    <w:rsid w:val="00BB67FD"/>
    <w:rsid w:val="00BC056B"/>
    <w:rsid w:val="00BC15B8"/>
    <w:rsid w:val="00BC1AF2"/>
    <w:rsid w:val="00BC25B4"/>
    <w:rsid w:val="00BC37AC"/>
    <w:rsid w:val="00BC5705"/>
    <w:rsid w:val="00BC59C1"/>
    <w:rsid w:val="00BC6D32"/>
    <w:rsid w:val="00BD04E2"/>
    <w:rsid w:val="00BD2AEF"/>
    <w:rsid w:val="00BD5657"/>
    <w:rsid w:val="00BD7F1D"/>
    <w:rsid w:val="00BE0623"/>
    <w:rsid w:val="00BE1110"/>
    <w:rsid w:val="00BE18C2"/>
    <w:rsid w:val="00BE2A98"/>
    <w:rsid w:val="00BE320D"/>
    <w:rsid w:val="00BE3411"/>
    <w:rsid w:val="00BE3B35"/>
    <w:rsid w:val="00BE430C"/>
    <w:rsid w:val="00BE4D4A"/>
    <w:rsid w:val="00BE5136"/>
    <w:rsid w:val="00BE5CF9"/>
    <w:rsid w:val="00BE5ED0"/>
    <w:rsid w:val="00BE68D5"/>
    <w:rsid w:val="00BF2733"/>
    <w:rsid w:val="00BF367C"/>
    <w:rsid w:val="00BF3802"/>
    <w:rsid w:val="00BF4434"/>
    <w:rsid w:val="00BF7B46"/>
    <w:rsid w:val="00C0131F"/>
    <w:rsid w:val="00C01ED9"/>
    <w:rsid w:val="00C02739"/>
    <w:rsid w:val="00C032EB"/>
    <w:rsid w:val="00C053E4"/>
    <w:rsid w:val="00C068F3"/>
    <w:rsid w:val="00C1312A"/>
    <w:rsid w:val="00C13462"/>
    <w:rsid w:val="00C13658"/>
    <w:rsid w:val="00C138D4"/>
    <w:rsid w:val="00C1471D"/>
    <w:rsid w:val="00C15758"/>
    <w:rsid w:val="00C1659D"/>
    <w:rsid w:val="00C17660"/>
    <w:rsid w:val="00C20E8B"/>
    <w:rsid w:val="00C2296D"/>
    <w:rsid w:val="00C23825"/>
    <w:rsid w:val="00C25964"/>
    <w:rsid w:val="00C25ECB"/>
    <w:rsid w:val="00C268D2"/>
    <w:rsid w:val="00C27CE8"/>
    <w:rsid w:val="00C30FBE"/>
    <w:rsid w:val="00C32C50"/>
    <w:rsid w:val="00C34CAD"/>
    <w:rsid w:val="00C36202"/>
    <w:rsid w:val="00C36553"/>
    <w:rsid w:val="00C3712B"/>
    <w:rsid w:val="00C400CC"/>
    <w:rsid w:val="00C40173"/>
    <w:rsid w:val="00C4291C"/>
    <w:rsid w:val="00C44469"/>
    <w:rsid w:val="00C503B8"/>
    <w:rsid w:val="00C50FC9"/>
    <w:rsid w:val="00C51673"/>
    <w:rsid w:val="00C51E44"/>
    <w:rsid w:val="00C521B3"/>
    <w:rsid w:val="00C52836"/>
    <w:rsid w:val="00C53578"/>
    <w:rsid w:val="00C53E0A"/>
    <w:rsid w:val="00C53EC1"/>
    <w:rsid w:val="00C54707"/>
    <w:rsid w:val="00C54F6C"/>
    <w:rsid w:val="00C55C9E"/>
    <w:rsid w:val="00C57A8D"/>
    <w:rsid w:val="00C60CC8"/>
    <w:rsid w:val="00C6262A"/>
    <w:rsid w:val="00C63746"/>
    <w:rsid w:val="00C6407B"/>
    <w:rsid w:val="00C6603B"/>
    <w:rsid w:val="00C6766F"/>
    <w:rsid w:val="00C71F58"/>
    <w:rsid w:val="00C729DF"/>
    <w:rsid w:val="00C72CA0"/>
    <w:rsid w:val="00C72ED7"/>
    <w:rsid w:val="00C73420"/>
    <w:rsid w:val="00C73F4E"/>
    <w:rsid w:val="00C748A6"/>
    <w:rsid w:val="00C76398"/>
    <w:rsid w:val="00C77B75"/>
    <w:rsid w:val="00C81275"/>
    <w:rsid w:val="00C81448"/>
    <w:rsid w:val="00C82C33"/>
    <w:rsid w:val="00C82E45"/>
    <w:rsid w:val="00C830BC"/>
    <w:rsid w:val="00C839D1"/>
    <w:rsid w:val="00C8540C"/>
    <w:rsid w:val="00C8566C"/>
    <w:rsid w:val="00C8589D"/>
    <w:rsid w:val="00C85CD6"/>
    <w:rsid w:val="00C86BDB"/>
    <w:rsid w:val="00C90554"/>
    <w:rsid w:val="00C9103B"/>
    <w:rsid w:val="00C9111E"/>
    <w:rsid w:val="00C93250"/>
    <w:rsid w:val="00C93E20"/>
    <w:rsid w:val="00C94559"/>
    <w:rsid w:val="00C95E09"/>
    <w:rsid w:val="00C976AF"/>
    <w:rsid w:val="00C979C6"/>
    <w:rsid w:val="00CA3613"/>
    <w:rsid w:val="00CA4862"/>
    <w:rsid w:val="00CB0F8C"/>
    <w:rsid w:val="00CB1AFD"/>
    <w:rsid w:val="00CB21DC"/>
    <w:rsid w:val="00CB273A"/>
    <w:rsid w:val="00CB28CB"/>
    <w:rsid w:val="00CB3583"/>
    <w:rsid w:val="00CB37C3"/>
    <w:rsid w:val="00CB5698"/>
    <w:rsid w:val="00CC08F9"/>
    <w:rsid w:val="00CC0C41"/>
    <w:rsid w:val="00CC1017"/>
    <w:rsid w:val="00CC1678"/>
    <w:rsid w:val="00CC28CB"/>
    <w:rsid w:val="00CC28D6"/>
    <w:rsid w:val="00CC2E43"/>
    <w:rsid w:val="00CC6911"/>
    <w:rsid w:val="00CC6998"/>
    <w:rsid w:val="00CC7763"/>
    <w:rsid w:val="00CD0469"/>
    <w:rsid w:val="00CD0A8A"/>
    <w:rsid w:val="00CD18E6"/>
    <w:rsid w:val="00CD44D7"/>
    <w:rsid w:val="00CD4592"/>
    <w:rsid w:val="00CD784D"/>
    <w:rsid w:val="00CD7907"/>
    <w:rsid w:val="00CE1CC6"/>
    <w:rsid w:val="00CE6913"/>
    <w:rsid w:val="00CE6946"/>
    <w:rsid w:val="00CE76E3"/>
    <w:rsid w:val="00CF2B78"/>
    <w:rsid w:val="00CF2E74"/>
    <w:rsid w:val="00CF5046"/>
    <w:rsid w:val="00CF50EC"/>
    <w:rsid w:val="00CF5712"/>
    <w:rsid w:val="00CF6714"/>
    <w:rsid w:val="00CF74F8"/>
    <w:rsid w:val="00D004B7"/>
    <w:rsid w:val="00D0195D"/>
    <w:rsid w:val="00D02962"/>
    <w:rsid w:val="00D03043"/>
    <w:rsid w:val="00D03F2D"/>
    <w:rsid w:val="00D112CF"/>
    <w:rsid w:val="00D1332C"/>
    <w:rsid w:val="00D15667"/>
    <w:rsid w:val="00D159A9"/>
    <w:rsid w:val="00D15BC1"/>
    <w:rsid w:val="00D15D50"/>
    <w:rsid w:val="00D16144"/>
    <w:rsid w:val="00D163C1"/>
    <w:rsid w:val="00D17F56"/>
    <w:rsid w:val="00D2279D"/>
    <w:rsid w:val="00D23EB6"/>
    <w:rsid w:val="00D276F8"/>
    <w:rsid w:val="00D31680"/>
    <w:rsid w:val="00D318A4"/>
    <w:rsid w:val="00D31A25"/>
    <w:rsid w:val="00D3295B"/>
    <w:rsid w:val="00D3314D"/>
    <w:rsid w:val="00D33DD5"/>
    <w:rsid w:val="00D34241"/>
    <w:rsid w:val="00D36A20"/>
    <w:rsid w:val="00D37444"/>
    <w:rsid w:val="00D41DBB"/>
    <w:rsid w:val="00D42EFF"/>
    <w:rsid w:val="00D44723"/>
    <w:rsid w:val="00D44A06"/>
    <w:rsid w:val="00D44FAF"/>
    <w:rsid w:val="00D47505"/>
    <w:rsid w:val="00D47768"/>
    <w:rsid w:val="00D50DC3"/>
    <w:rsid w:val="00D50E51"/>
    <w:rsid w:val="00D51BEA"/>
    <w:rsid w:val="00D51DEB"/>
    <w:rsid w:val="00D5418D"/>
    <w:rsid w:val="00D55A15"/>
    <w:rsid w:val="00D56035"/>
    <w:rsid w:val="00D563BF"/>
    <w:rsid w:val="00D56EC0"/>
    <w:rsid w:val="00D60799"/>
    <w:rsid w:val="00D6114E"/>
    <w:rsid w:val="00D6115B"/>
    <w:rsid w:val="00D636C6"/>
    <w:rsid w:val="00D6392B"/>
    <w:rsid w:val="00D65F15"/>
    <w:rsid w:val="00D67FCD"/>
    <w:rsid w:val="00D7053A"/>
    <w:rsid w:val="00D73494"/>
    <w:rsid w:val="00D740EB"/>
    <w:rsid w:val="00D74C66"/>
    <w:rsid w:val="00D75985"/>
    <w:rsid w:val="00D75D3D"/>
    <w:rsid w:val="00D762FD"/>
    <w:rsid w:val="00D80760"/>
    <w:rsid w:val="00D83132"/>
    <w:rsid w:val="00D83802"/>
    <w:rsid w:val="00D84334"/>
    <w:rsid w:val="00D85605"/>
    <w:rsid w:val="00D92806"/>
    <w:rsid w:val="00D936A8"/>
    <w:rsid w:val="00D952B5"/>
    <w:rsid w:val="00D9580A"/>
    <w:rsid w:val="00D9619D"/>
    <w:rsid w:val="00D9626B"/>
    <w:rsid w:val="00D9630F"/>
    <w:rsid w:val="00DA11B2"/>
    <w:rsid w:val="00DA11C4"/>
    <w:rsid w:val="00DA14BC"/>
    <w:rsid w:val="00DA1641"/>
    <w:rsid w:val="00DA165B"/>
    <w:rsid w:val="00DA2C1A"/>
    <w:rsid w:val="00DA380F"/>
    <w:rsid w:val="00DA4ED9"/>
    <w:rsid w:val="00DA5275"/>
    <w:rsid w:val="00DA60CF"/>
    <w:rsid w:val="00DB108B"/>
    <w:rsid w:val="00DB3430"/>
    <w:rsid w:val="00DB3964"/>
    <w:rsid w:val="00DB4CD6"/>
    <w:rsid w:val="00DB510D"/>
    <w:rsid w:val="00DB7594"/>
    <w:rsid w:val="00DB7C79"/>
    <w:rsid w:val="00DC0B1D"/>
    <w:rsid w:val="00DC0F28"/>
    <w:rsid w:val="00DC1649"/>
    <w:rsid w:val="00DC205A"/>
    <w:rsid w:val="00DC27A6"/>
    <w:rsid w:val="00DC59DF"/>
    <w:rsid w:val="00DC5E37"/>
    <w:rsid w:val="00DC6EDF"/>
    <w:rsid w:val="00DC77A7"/>
    <w:rsid w:val="00DC78F7"/>
    <w:rsid w:val="00DD05AB"/>
    <w:rsid w:val="00DD0C39"/>
    <w:rsid w:val="00DD0F1F"/>
    <w:rsid w:val="00DD1159"/>
    <w:rsid w:val="00DD1EB2"/>
    <w:rsid w:val="00DD2B16"/>
    <w:rsid w:val="00DD501F"/>
    <w:rsid w:val="00DD5741"/>
    <w:rsid w:val="00DD5786"/>
    <w:rsid w:val="00DD6B5C"/>
    <w:rsid w:val="00DD6EF3"/>
    <w:rsid w:val="00DE0475"/>
    <w:rsid w:val="00DE08A7"/>
    <w:rsid w:val="00DE1171"/>
    <w:rsid w:val="00DE1F95"/>
    <w:rsid w:val="00DE2033"/>
    <w:rsid w:val="00DE22EE"/>
    <w:rsid w:val="00DE2C21"/>
    <w:rsid w:val="00DE4069"/>
    <w:rsid w:val="00DE62B6"/>
    <w:rsid w:val="00DF008E"/>
    <w:rsid w:val="00DF0375"/>
    <w:rsid w:val="00DF23C0"/>
    <w:rsid w:val="00DF3402"/>
    <w:rsid w:val="00DF5C05"/>
    <w:rsid w:val="00DF7065"/>
    <w:rsid w:val="00E008EC"/>
    <w:rsid w:val="00E01CA5"/>
    <w:rsid w:val="00E02438"/>
    <w:rsid w:val="00E038D4"/>
    <w:rsid w:val="00E03D40"/>
    <w:rsid w:val="00E0520D"/>
    <w:rsid w:val="00E07359"/>
    <w:rsid w:val="00E07A26"/>
    <w:rsid w:val="00E115A9"/>
    <w:rsid w:val="00E11C9A"/>
    <w:rsid w:val="00E130E7"/>
    <w:rsid w:val="00E13979"/>
    <w:rsid w:val="00E13B63"/>
    <w:rsid w:val="00E13C30"/>
    <w:rsid w:val="00E15256"/>
    <w:rsid w:val="00E159B2"/>
    <w:rsid w:val="00E16393"/>
    <w:rsid w:val="00E1774A"/>
    <w:rsid w:val="00E2013A"/>
    <w:rsid w:val="00E20531"/>
    <w:rsid w:val="00E21A47"/>
    <w:rsid w:val="00E22354"/>
    <w:rsid w:val="00E231AF"/>
    <w:rsid w:val="00E23710"/>
    <w:rsid w:val="00E253B0"/>
    <w:rsid w:val="00E26042"/>
    <w:rsid w:val="00E264C3"/>
    <w:rsid w:val="00E2775E"/>
    <w:rsid w:val="00E31BDD"/>
    <w:rsid w:val="00E3383A"/>
    <w:rsid w:val="00E338E1"/>
    <w:rsid w:val="00E3410E"/>
    <w:rsid w:val="00E34795"/>
    <w:rsid w:val="00E36037"/>
    <w:rsid w:val="00E37AFB"/>
    <w:rsid w:val="00E37C65"/>
    <w:rsid w:val="00E37C73"/>
    <w:rsid w:val="00E40480"/>
    <w:rsid w:val="00E44D3C"/>
    <w:rsid w:val="00E4521C"/>
    <w:rsid w:val="00E45DD5"/>
    <w:rsid w:val="00E467AA"/>
    <w:rsid w:val="00E5017D"/>
    <w:rsid w:val="00E53999"/>
    <w:rsid w:val="00E53FDF"/>
    <w:rsid w:val="00E56210"/>
    <w:rsid w:val="00E5631E"/>
    <w:rsid w:val="00E564F4"/>
    <w:rsid w:val="00E56F01"/>
    <w:rsid w:val="00E57386"/>
    <w:rsid w:val="00E575FA"/>
    <w:rsid w:val="00E57EC0"/>
    <w:rsid w:val="00E6076A"/>
    <w:rsid w:val="00E63547"/>
    <w:rsid w:val="00E65365"/>
    <w:rsid w:val="00E6572F"/>
    <w:rsid w:val="00E65821"/>
    <w:rsid w:val="00E66C48"/>
    <w:rsid w:val="00E66E82"/>
    <w:rsid w:val="00E6C849"/>
    <w:rsid w:val="00E70DE0"/>
    <w:rsid w:val="00E74F93"/>
    <w:rsid w:val="00E76AC1"/>
    <w:rsid w:val="00E77400"/>
    <w:rsid w:val="00E80F54"/>
    <w:rsid w:val="00E82F7A"/>
    <w:rsid w:val="00E837B5"/>
    <w:rsid w:val="00E84E15"/>
    <w:rsid w:val="00E85ACA"/>
    <w:rsid w:val="00E8712D"/>
    <w:rsid w:val="00E8797C"/>
    <w:rsid w:val="00E87CC0"/>
    <w:rsid w:val="00E91B63"/>
    <w:rsid w:val="00E936EF"/>
    <w:rsid w:val="00E93F51"/>
    <w:rsid w:val="00E93FDE"/>
    <w:rsid w:val="00E959D5"/>
    <w:rsid w:val="00E9635C"/>
    <w:rsid w:val="00EA1641"/>
    <w:rsid w:val="00EA2ED1"/>
    <w:rsid w:val="00EA5C02"/>
    <w:rsid w:val="00EA6AD5"/>
    <w:rsid w:val="00EA6B33"/>
    <w:rsid w:val="00EA7AD0"/>
    <w:rsid w:val="00EA7D3D"/>
    <w:rsid w:val="00EB2DA0"/>
    <w:rsid w:val="00EB4804"/>
    <w:rsid w:val="00EB711A"/>
    <w:rsid w:val="00EB74D7"/>
    <w:rsid w:val="00EB7EA7"/>
    <w:rsid w:val="00EC083C"/>
    <w:rsid w:val="00EC168E"/>
    <w:rsid w:val="00EC2548"/>
    <w:rsid w:val="00EC2FB4"/>
    <w:rsid w:val="00EC3BEB"/>
    <w:rsid w:val="00EC4025"/>
    <w:rsid w:val="00EC4477"/>
    <w:rsid w:val="00EC7DE3"/>
    <w:rsid w:val="00ED3264"/>
    <w:rsid w:val="00ED375E"/>
    <w:rsid w:val="00ED44FA"/>
    <w:rsid w:val="00ED4B82"/>
    <w:rsid w:val="00EE0356"/>
    <w:rsid w:val="00EE1C54"/>
    <w:rsid w:val="00EE21A9"/>
    <w:rsid w:val="00EE32CF"/>
    <w:rsid w:val="00EE33BA"/>
    <w:rsid w:val="00EE55DA"/>
    <w:rsid w:val="00EE5A52"/>
    <w:rsid w:val="00EE6E8B"/>
    <w:rsid w:val="00EE72B9"/>
    <w:rsid w:val="00EF1591"/>
    <w:rsid w:val="00EF1606"/>
    <w:rsid w:val="00EF19D3"/>
    <w:rsid w:val="00EF3C0C"/>
    <w:rsid w:val="00EF43A4"/>
    <w:rsid w:val="00EF4D29"/>
    <w:rsid w:val="00EF4E5E"/>
    <w:rsid w:val="00EF5BD6"/>
    <w:rsid w:val="00EF66F3"/>
    <w:rsid w:val="00EF72D8"/>
    <w:rsid w:val="00EF7D69"/>
    <w:rsid w:val="00F0118D"/>
    <w:rsid w:val="00F01DA8"/>
    <w:rsid w:val="00F01E93"/>
    <w:rsid w:val="00F02B52"/>
    <w:rsid w:val="00F02E08"/>
    <w:rsid w:val="00F03E0F"/>
    <w:rsid w:val="00F05DB2"/>
    <w:rsid w:val="00F06867"/>
    <w:rsid w:val="00F06AA2"/>
    <w:rsid w:val="00F071F3"/>
    <w:rsid w:val="00F10AFF"/>
    <w:rsid w:val="00F10D5B"/>
    <w:rsid w:val="00F12735"/>
    <w:rsid w:val="00F12DA8"/>
    <w:rsid w:val="00F13983"/>
    <w:rsid w:val="00F13D27"/>
    <w:rsid w:val="00F14BE3"/>
    <w:rsid w:val="00F166A5"/>
    <w:rsid w:val="00F232E6"/>
    <w:rsid w:val="00F243A0"/>
    <w:rsid w:val="00F2512C"/>
    <w:rsid w:val="00F256D1"/>
    <w:rsid w:val="00F308C9"/>
    <w:rsid w:val="00F323EF"/>
    <w:rsid w:val="00F34E8B"/>
    <w:rsid w:val="00F35222"/>
    <w:rsid w:val="00F35459"/>
    <w:rsid w:val="00F355BA"/>
    <w:rsid w:val="00F359C1"/>
    <w:rsid w:val="00F35DCD"/>
    <w:rsid w:val="00F36B6F"/>
    <w:rsid w:val="00F40BD5"/>
    <w:rsid w:val="00F43D2A"/>
    <w:rsid w:val="00F44114"/>
    <w:rsid w:val="00F45BFF"/>
    <w:rsid w:val="00F46C44"/>
    <w:rsid w:val="00F5053A"/>
    <w:rsid w:val="00F50A1F"/>
    <w:rsid w:val="00F50A72"/>
    <w:rsid w:val="00F50D63"/>
    <w:rsid w:val="00F52370"/>
    <w:rsid w:val="00F53167"/>
    <w:rsid w:val="00F53D59"/>
    <w:rsid w:val="00F56DD4"/>
    <w:rsid w:val="00F5752A"/>
    <w:rsid w:val="00F601EF"/>
    <w:rsid w:val="00F622D0"/>
    <w:rsid w:val="00F633F0"/>
    <w:rsid w:val="00F64475"/>
    <w:rsid w:val="00F671C0"/>
    <w:rsid w:val="00F6763E"/>
    <w:rsid w:val="00F74F07"/>
    <w:rsid w:val="00F76DE7"/>
    <w:rsid w:val="00F80028"/>
    <w:rsid w:val="00F81125"/>
    <w:rsid w:val="00F82047"/>
    <w:rsid w:val="00F833BD"/>
    <w:rsid w:val="00F84696"/>
    <w:rsid w:val="00F8521A"/>
    <w:rsid w:val="00F8529C"/>
    <w:rsid w:val="00F86C4B"/>
    <w:rsid w:val="00F8713D"/>
    <w:rsid w:val="00F875A8"/>
    <w:rsid w:val="00F9127D"/>
    <w:rsid w:val="00F919EA"/>
    <w:rsid w:val="00F927FE"/>
    <w:rsid w:val="00F935E4"/>
    <w:rsid w:val="00F93BBE"/>
    <w:rsid w:val="00F93ED5"/>
    <w:rsid w:val="00F94E17"/>
    <w:rsid w:val="00F95C51"/>
    <w:rsid w:val="00F96D61"/>
    <w:rsid w:val="00FA04F6"/>
    <w:rsid w:val="00FA1A48"/>
    <w:rsid w:val="00FA2102"/>
    <w:rsid w:val="00FA3980"/>
    <w:rsid w:val="00FA3B44"/>
    <w:rsid w:val="00FA4C44"/>
    <w:rsid w:val="00FA6FEA"/>
    <w:rsid w:val="00FA762E"/>
    <w:rsid w:val="00FB093C"/>
    <w:rsid w:val="00FB113D"/>
    <w:rsid w:val="00FB1A6D"/>
    <w:rsid w:val="00FB2F35"/>
    <w:rsid w:val="00FB7D62"/>
    <w:rsid w:val="00FC05A9"/>
    <w:rsid w:val="00FC1095"/>
    <w:rsid w:val="00FC5AAE"/>
    <w:rsid w:val="00FC6CB7"/>
    <w:rsid w:val="00FC6D17"/>
    <w:rsid w:val="00FD1736"/>
    <w:rsid w:val="00FD246D"/>
    <w:rsid w:val="00FD339B"/>
    <w:rsid w:val="00FD3822"/>
    <w:rsid w:val="00FD38EC"/>
    <w:rsid w:val="00FD3C6C"/>
    <w:rsid w:val="00FD47FB"/>
    <w:rsid w:val="00FD4ABB"/>
    <w:rsid w:val="00FD4F18"/>
    <w:rsid w:val="00FD5017"/>
    <w:rsid w:val="00FD694C"/>
    <w:rsid w:val="00FE1827"/>
    <w:rsid w:val="00FE18A5"/>
    <w:rsid w:val="00FE62C8"/>
    <w:rsid w:val="00FE64A7"/>
    <w:rsid w:val="00FF1E75"/>
    <w:rsid w:val="00FF3330"/>
    <w:rsid w:val="00FF431D"/>
    <w:rsid w:val="00FF6872"/>
    <w:rsid w:val="00FF7F31"/>
    <w:rsid w:val="0129F45B"/>
    <w:rsid w:val="01AE057C"/>
    <w:rsid w:val="0209213D"/>
    <w:rsid w:val="0226EEC8"/>
    <w:rsid w:val="024643AD"/>
    <w:rsid w:val="02A4A495"/>
    <w:rsid w:val="02BCA941"/>
    <w:rsid w:val="02C10A82"/>
    <w:rsid w:val="02E8D82A"/>
    <w:rsid w:val="02EE0EA7"/>
    <w:rsid w:val="02EFEC41"/>
    <w:rsid w:val="03098CBB"/>
    <w:rsid w:val="0309D762"/>
    <w:rsid w:val="032B727E"/>
    <w:rsid w:val="036D3BCD"/>
    <w:rsid w:val="03B09E0A"/>
    <w:rsid w:val="0410ADC1"/>
    <w:rsid w:val="041DA41F"/>
    <w:rsid w:val="0434FFAC"/>
    <w:rsid w:val="0435744B"/>
    <w:rsid w:val="0485F376"/>
    <w:rsid w:val="04AE4AD6"/>
    <w:rsid w:val="04DC40E1"/>
    <w:rsid w:val="052EFE1F"/>
    <w:rsid w:val="054225DB"/>
    <w:rsid w:val="056B2DDF"/>
    <w:rsid w:val="057D347B"/>
    <w:rsid w:val="05B0722F"/>
    <w:rsid w:val="05B7A7B0"/>
    <w:rsid w:val="05D1BAC3"/>
    <w:rsid w:val="05E92D9E"/>
    <w:rsid w:val="0601968A"/>
    <w:rsid w:val="061752DD"/>
    <w:rsid w:val="0630F810"/>
    <w:rsid w:val="063142DB"/>
    <w:rsid w:val="064DDA3C"/>
    <w:rsid w:val="07243E2D"/>
    <w:rsid w:val="076E39D8"/>
    <w:rsid w:val="07779352"/>
    <w:rsid w:val="07985E8A"/>
    <w:rsid w:val="07C6AC25"/>
    <w:rsid w:val="0826B555"/>
    <w:rsid w:val="0830AF0C"/>
    <w:rsid w:val="0842919E"/>
    <w:rsid w:val="085FF52C"/>
    <w:rsid w:val="08B46A18"/>
    <w:rsid w:val="08C8C549"/>
    <w:rsid w:val="08D01F9E"/>
    <w:rsid w:val="08D49C0E"/>
    <w:rsid w:val="0922CF4A"/>
    <w:rsid w:val="093B2FCD"/>
    <w:rsid w:val="094613F1"/>
    <w:rsid w:val="09681BFC"/>
    <w:rsid w:val="09755A7E"/>
    <w:rsid w:val="09A37853"/>
    <w:rsid w:val="0A0288D7"/>
    <w:rsid w:val="0A3424ED"/>
    <w:rsid w:val="0A4AA321"/>
    <w:rsid w:val="0A553472"/>
    <w:rsid w:val="0A93BBF3"/>
    <w:rsid w:val="0AEDEDED"/>
    <w:rsid w:val="0B228B0B"/>
    <w:rsid w:val="0BE67DAE"/>
    <w:rsid w:val="0C0587E4"/>
    <w:rsid w:val="0C1C3835"/>
    <w:rsid w:val="0C6EF74F"/>
    <w:rsid w:val="0C70B555"/>
    <w:rsid w:val="0C790921"/>
    <w:rsid w:val="0CB7923E"/>
    <w:rsid w:val="0CD72FBB"/>
    <w:rsid w:val="0CD94C47"/>
    <w:rsid w:val="0CE5AD6B"/>
    <w:rsid w:val="0CEC1257"/>
    <w:rsid w:val="0D1F2A93"/>
    <w:rsid w:val="0D21498B"/>
    <w:rsid w:val="0D4BA24E"/>
    <w:rsid w:val="0D578050"/>
    <w:rsid w:val="0D667C6E"/>
    <w:rsid w:val="0DB0FCEB"/>
    <w:rsid w:val="0DBA9A39"/>
    <w:rsid w:val="0DF496F1"/>
    <w:rsid w:val="0DFFAB46"/>
    <w:rsid w:val="0E21ED8C"/>
    <w:rsid w:val="0E4EA939"/>
    <w:rsid w:val="0E6E2307"/>
    <w:rsid w:val="0E83F059"/>
    <w:rsid w:val="0E89E1FB"/>
    <w:rsid w:val="0EB0816C"/>
    <w:rsid w:val="0ED25FB6"/>
    <w:rsid w:val="0EEA19EF"/>
    <w:rsid w:val="0EF89005"/>
    <w:rsid w:val="0F100A52"/>
    <w:rsid w:val="0F13DBE3"/>
    <w:rsid w:val="0F22ED94"/>
    <w:rsid w:val="0F2745CE"/>
    <w:rsid w:val="0FDD3078"/>
    <w:rsid w:val="0FEDCC8A"/>
    <w:rsid w:val="104816D4"/>
    <w:rsid w:val="110D74C7"/>
    <w:rsid w:val="113E11B7"/>
    <w:rsid w:val="1154B26A"/>
    <w:rsid w:val="117DE157"/>
    <w:rsid w:val="11A099C5"/>
    <w:rsid w:val="11B6F5E0"/>
    <w:rsid w:val="11BBD66A"/>
    <w:rsid w:val="11C07CC5"/>
    <w:rsid w:val="1204033C"/>
    <w:rsid w:val="121053D6"/>
    <w:rsid w:val="12187DC7"/>
    <w:rsid w:val="12282D4D"/>
    <w:rsid w:val="1286B2C1"/>
    <w:rsid w:val="1287AC7C"/>
    <w:rsid w:val="129AB7B2"/>
    <w:rsid w:val="12D34E5B"/>
    <w:rsid w:val="12D9193E"/>
    <w:rsid w:val="12F7A608"/>
    <w:rsid w:val="1308DCFF"/>
    <w:rsid w:val="131B6576"/>
    <w:rsid w:val="133F599A"/>
    <w:rsid w:val="134833BF"/>
    <w:rsid w:val="135D47CE"/>
    <w:rsid w:val="137C4E00"/>
    <w:rsid w:val="139CA1BB"/>
    <w:rsid w:val="13BFCB28"/>
    <w:rsid w:val="13C892C1"/>
    <w:rsid w:val="13EED3D6"/>
    <w:rsid w:val="13FFFAD7"/>
    <w:rsid w:val="143CD20A"/>
    <w:rsid w:val="145D6295"/>
    <w:rsid w:val="1476CF0E"/>
    <w:rsid w:val="149C3AE3"/>
    <w:rsid w:val="14AA77E5"/>
    <w:rsid w:val="14BB80E6"/>
    <w:rsid w:val="14C7EE3D"/>
    <w:rsid w:val="14E2095B"/>
    <w:rsid w:val="153A4C27"/>
    <w:rsid w:val="153DC1D1"/>
    <w:rsid w:val="1565F7DB"/>
    <w:rsid w:val="15AB2F52"/>
    <w:rsid w:val="1606AF27"/>
    <w:rsid w:val="160A3131"/>
    <w:rsid w:val="164CFEFA"/>
    <w:rsid w:val="1669DCE0"/>
    <w:rsid w:val="166DFC82"/>
    <w:rsid w:val="16B2165B"/>
    <w:rsid w:val="16C71580"/>
    <w:rsid w:val="16E1F253"/>
    <w:rsid w:val="1795FF76"/>
    <w:rsid w:val="1874C172"/>
    <w:rsid w:val="18A414ED"/>
    <w:rsid w:val="18AC1146"/>
    <w:rsid w:val="18E90986"/>
    <w:rsid w:val="1905AB4B"/>
    <w:rsid w:val="195A65D3"/>
    <w:rsid w:val="197383E2"/>
    <w:rsid w:val="19759CE5"/>
    <w:rsid w:val="199BD382"/>
    <w:rsid w:val="1A0ED2E5"/>
    <w:rsid w:val="1A50B4C5"/>
    <w:rsid w:val="1A5ABA40"/>
    <w:rsid w:val="1ABBBFF8"/>
    <w:rsid w:val="1ACCA4C8"/>
    <w:rsid w:val="1AFC9BAC"/>
    <w:rsid w:val="1B127DB3"/>
    <w:rsid w:val="1B178719"/>
    <w:rsid w:val="1B75ADA6"/>
    <w:rsid w:val="1B831AF3"/>
    <w:rsid w:val="1BA73162"/>
    <w:rsid w:val="1BC098E2"/>
    <w:rsid w:val="1BD564FD"/>
    <w:rsid w:val="1BF01A5C"/>
    <w:rsid w:val="1C0EB606"/>
    <w:rsid w:val="1C42E114"/>
    <w:rsid w:val="1C4E15FF"/>
    <w:rsid w:val="1CAE15AA"/>
    <w:rsid w:val="1CB19C78"/>
    <w:rsid w:val="1CFEE31A"/>
    <w:rsid w:val="1D07031D"/>
    <w:rsid w:val="1D18E9AE"/>
    <w:rsid w:val="1D9F3523"/>
    <w:rsid w:val="1DACDC4C"/>
    <w:rsid w:val="1E0D6056"/>
    <w:rsid w:val="1E136047"/>
    <w:rsid w:val="1E2314F2"/>
    <w:rsid w:val="1E2CB60D"/>
    <w:rsid w:val="1E584B92"/>
    <w:rsid w:val="1E843E11"/>
    <w:rsid w:val="1E895F0C"/>
    <w:rsid w:val="1E9A98D2"/>
    <w:rsid w:val="1EAB7D48"/>
    <w:rsid w:val="1EBCFB98"/>
    <w:rsid w:val="1EBD4B91"/>
    <w:rsid w:val="1EC49D89"/>
    <w:rsid w:val="1F450211"/>
    <w:rsid w:val="1F5B725E"/>
    <w:rsid w:val="1F9DCE10"/>
    <w:rsid w:val="1FA9B99A"/>
    <w:rsid w:val="1FD49579"/>
    <w:rsid w:val="1FFDB7F5"/>
    <w:rsid w:val="2058A330"/>
    <w:rsid w:val="20593055"/>
    <w:rsid w:val="2093D746"/>
    <w:rsid w:val="20C0B9A0"/>
    <w:rsid w:val="2133F817"/>
    <w:rsid w:val="2147E0C2"/>
    <w:rsid w:val="2199BFB9"/>
    <w:rsid w:val="219E2E8C"/>
    <w:rsid w:val="21A4B86F"/>
    <w:rsid w:val="21ED0E86"/>
    <w:rsid w:val="21F3460A"/>
    <w:rsid w:val="21F7082A"/>
    <w:rsid w:val="226A27FA"/>
    <w:rsid w:val="227B3C98"/>
    <w:rsid w:val="229597BB"/>
    <w:rsid w:val="22E2E5FF"/>
    <w:rsid w:val="22EE5A1C"/>
    <w:rsid w:val="22EF40B8"/>
    <w:rsid w:val="231242BD"/>
    <w:rsid w:val="2352525F"/>
    <w:rsid w:val="23BA6FF0"/>
    <w:rsid w:val="23BBF579"/>
    <w:rsid w:val="23DDD08A"/>
    <w:rsid w:val="23E40EE4"/>
    <w:rsid w:val="23E6041A"/>
    <w:rsid w:val="23E97E25"/>
    <w:rsid w:val="23ED2DA5"/>
    <w:rsid w:val="23FF706B"/>
    <w:rsid w:val="24048219"/>
    <w:rsid w:val="241BD68D"/>
    <w:rsid w:val="243F872C"/>
    <w:rsid w:val="24593DF2"/>
    <w:rsid w:val="2472594A"/>
    <w:rsid w:val="24DAD4EB"/>
    <w:rsid w:val="24F67AF2"/>
    <w:rsid w:val="250C7131"/>
    <w:rsid w:val="25276653"/>
    <w:rsid w:val="2566ABB6"/>
    <w:rsid w:val="25BC4C28"/>
    <w:rsid w:val="25E3BD6E"/>
    <w:rsid w:val="25EE0F07"/>
    <w:rsid w:val="2608266E"/>
    <w:rsid w:val="2647A88E"/>
    <w:rsid w:val="265E6401"/>
    <w:rsid w:val="269E09FB"/>
    <w:rsid w:val="26C5E249"/>
    <w:rsid w:val="26E29063"/>
    <w:rsid w:val="27021975"/>
    <w:rsid w:val="272FD805"/>
    <w:rsid w:val="275C5055"/>
    <w:rsid w:val="27650ACE"/>
    <w:rsid w:val="27685B41"/>
    <w:rsid w:val="27FF7D1B"/>
    <w:rsid w:val="280994FA"/>
    <w:rsid w:val="2821E960"/>
    <w:rsid w:val="28B70412"/>
    <w:rsid w:val="28D9788D"/>
    <w:rsid w:val="28E8C469"/>
    <w:rsid w:val="2964C212"/>
    <w:rsid w:val="297CB147"/>
    <w:rsid w:val="29BCA92E"/>
    <w:rsid w:val="29ECF2F0"/>
    <w:rsid w:val="29F1D566"/>
    <w:rsid w:val="29F27A54"/>
    <w:rsid w:val="29FC2712"/>
    <w:rsid w:val="2A612865"/>
    <w:rsid w:val="2A9AF3BD"/>
    <w:rsid w:val="2AA6DB2A"/>
    <w:rsid w:val="2AC773F1"/>
    <w:rsid w:val="2AE11185"/>
    <w:rsid w:val="2B61BEBE"/>
    <w:rsid w:val="2B698D98"/>
    <w:rsid w:val="2C12BC0D"/>
    <w:rsid w:val="2CA705A9"/>
    <w:rsid w:val="2CB9769E"/>
    <w:rsid w:val="2CFE917A"/>
    <w:rsid w:val="2D22508A"/>
    <w:rsid w:val="2D6E4837"/>
    <w:rsid w:val="2D78A41A"/>
    <w:rsid w:val="2D835550"/>
    <w:rsid w:val="2DA9554A"/>
    <w:rsid w:val="2DB0642C"/>
    <w:rsid w:val="2E11E1BF"/>
    <w:rsid w:val="2E466EAF"/>
    <w:rsid w:val="2F4A5CCF"/>
    <w:rsid w:val="2F8AF1FD"/>
    <w:rsid w:val="2FBC488E"/>
    <w:rsid w:val="2FC24F6C"/>
    <w:rsid w:val="2FD29DC1"/>
    <w:rsid w:val="304C6C9E"/>
    <w:rsid w:val="30C3929A"/>
    <w:rsid w:val="3123FD2F"/>
    <w:rsid w:val="3133291D"/>
    <w:rsid w:val="31351BAF"/>
    <w:rsid w:val="31C9A244"/>
    <w:rsid w:val="31E599EE"/>
    <w:rsid w:val="325F62FB"/>
    <w:rsid w:val="32684CA0"/>
    <w:rsid w:val="32BEBBCF"/>
    <w:rsid w:val="32C41372"/>
    <w:rsid w:val="32CB4355"/>
    <w:rsid w:val="33364D62"/>
    <w:rsid w:val="339FC8F4"/>
    <w:rsid w:val="33BE5570"/>
    <w:rsid w:val="33D661F6"/>
    <w:rsid w:val="33F4A26E"/>
    <w:rsid w:val="343CC91E"/>
    <w:rsid w:val="348839D4"/>
    <w:rsid w:val="349DEB3F"/>
    <w:rsid w:val="34D1D2DE"/>
    <w:rsid w:val="34F07B02"/>
    <w:rsid w:val="35003126"/>
    <w:rsid w:val="3522B06A"/>
    <w:rsid w:val="3529983B"/>
    <w:rsid w:val="356E5C59"/>
    <w:rsid w:val="35757F96"/>
    <w:rsid w:val="358CB224"/>
    <w:rsid w:val="358EE0A4"/>
    <w:rsid w:val="35A2EE37"/>
    <w:rsid w:val="35B19172"/>
    <w:rsid w:val="35CEFC31"/>
    <w:rsid w:val="3620B1A2"/>
    <w:rsid w:val="364157AA"/>
    <w:rsid w:val="36ACE5FF"/>
    <w:rsid w:val="36D1193C"/>
    <w:rsid w:val="36F7DC2F"/>
    <w:rsid w:val="376ACC92"/>
    <w:rsid w:val="37717CB1"/>
    <w:rsid w:val="37800D93"/>
    <w:rsid w:val="378D50A4"/>
    <w:rsid w:val="37EBEA8D"/>
    <w:rsid w:val="381BFEF3"/>
    <w:rsid w:val="382EB66D"/>
    <w:rsid w:val="383ED181"/>
    <w:rsid w:val="389D7A0B"/>
    <w:rsid w:val="38C4BADA"/>
    <w:rsid w:val="38D133F7"/>
    <w:rsid w:val="391F9F93"/>
    <w:rsid w:val="3928D57E"/>
    <w:rsid w:val="3931F108"/>
    <w:rsid w:val="394ECFDB"/>
    <w:rsid w:val="3954DF48"/>
    <w:rsid w:val="395D1B4C"/>
    <w:rsid w:val="3968CC4C"/>
    <w:rsid w:val="399B3306"/>
    <w:rsid w:val="39F4EA02"/>
    <w:rsid w:val="3A026403"/>
    <w:rsid w:val="3A097C84"/>
    <w:rsid w:val="3A0F78B3"/>
    <w:rsid w:val="3A11A3A3"/>
    <w:rsid w:val="3A2DD20F"/>
    <w:rsid w:val="3A563AD0"/>
    <w:rsid w:val="3A624203"/>
    <w:rsid w:val="3A9506AF"/>
    <w:rsid w:val="3A998835"/>
    <w:rsid w:val="3ACF05FB"/>
    <w:rsid w:val="3B060DCF"/>
    <w:rsid w:val="3B57575F"/>
    <w:rsid w:val="3B6BFDB3"/>
    <w:rsid w:val="3BC3A5E4"/>
    <w:rsid w:val="3BEFD3C7"/>
    <w:rsid w:val="3C0592E7"/>
    <w:rsid w:val="3C09849B"/>
    <w:rsid w:val="3C220726"/>
    <w:rsid w:val="3C3B20FB"/>
    <w:rsid w:val="3C7EF389"/>
    <w:rsid w:val="3C8F6296"/>
    <w:rsid w:val="3C9F162C"/>
    <w:rsid w:val="3D2CA300"/>
    <w:rsid w:val="3DA01A40"/>
    <w:rsid w:val="3DA760CA"/>
    <w:rsid w:val="3DC448A5"/>
    <w:rsid w:val="3DCE1658"/>
    <w:rsid w:val="3DD678CD"/>
    <w:rsid w:val="3DFE242C"/>
    <w:rsid w:val="3E01A192"/>
    <w:rsid w:val="3E229F5E"/>
    <w:rsid w:val="3E95ED5B"/>
    <w:rsid w:val="3ED5BC5E"/>
    <w:rsid w:val="3ED9E603"/>
    <w:rsid w:val="3F2F21EF"/>
    <w:rsid w:val="3F570E60"/>
    <w:rsid w:val="3FCA7F90"/>
    <w:rsid w:val="4000B475"/>
    <w:rsid w:val="4004DD23"/>
    <w:rsid w:val="40436B12"/>
    <w:rsid w:val="407C0E02"/>
    <w:rsid w:val="4094E7F2"/>
    <w:rsid w:val="40C977AC"/>
    <w:rsid w:val="40DC847E"/>
    <w:rsid w:val="40F0C4F7"/>
    <w:rsid w:val="4185B348"/>
    <w:rsid w:val="4197F4B7"/>
    <w:rsid w:val="41BDC333"/>
    <w:rsid w:val="41CA7398"/>
    <w:rsid w:val="41D0A669"/>
    <w:rsid w:val="41F5E200"/>
    <w:rsid w:val="4260616E"/>
    <w:rsid w:val="428593A7"/>
    <w:rsid w:val="42AA0702"/>
    <w:rsid w:val="434877EE"/>
    <w:rsid w:val="43C56FCB"/>
    <w:rsid w:val="44142540"/>
    <w:rsid w:val="441564E9"/>
    <w:rsid w:val="442EA202"/>
    <w:rsid w:val="4433775A"/>
    <w:rsid w:val="443C8E13"/>
    <w:rsid w:val="445BD419"/>
    <w:rsid w:val="447978D7"/>
    <w:rsid w:val="44C0489A"/>
    <w:rsid w:val="44C6E4EA"/>
    <w:rsid w:val="44CA6D95"/>
    <w:rsid w:val="44E00209"/>
    <w:rsid w:val="44FFFAAD"/>
    <w:rsid w:val="453D3462"/>
    <w:rsid w:val="45E23F3C"/>
    <w:rsid w:val="46085F83"/>
    <w:rsid w:val="460B1402"/>
    <w:rsid w:val="46109602"/>
    <w:rsid w:val="4614659E"/>
    <w:rsid w:val="463A1934"/>
    <w:rsid w:val="46521CEA"/>
    <w:rsid w:val="465E027D"/>
    <w:rsid w:val="467F5EAC"/>
    <w:rsid w:val="46A7F3DF"/>
    <w:rsid w:val="471C3C34"/>
    <w:rsid w:val="472FE33D"/>
    <w:rsid w:val="47329770"/>
    <w:rsid w:val="475FA8A3"/>
    <w:rsid w:val="47790C4E"/>
    <w:rsid w:val="477F90E6"/>
    <w:rsid w:val="47CC24C4"/>
    <w:rsid w:val="48302545"/>
    <w:rsid w:val="4837F7B7"/>
    <w:rsid w:val="486F3D6B"/>
    <w:rsid w:val="489D39EE"/>
    <w:rsid w:val="48DDAA6A"/>
    <w:rsid w:val="4925E5B0"/>
    <w:rsid w:val="496C27C3"/>
    <w:rsid w:val="49A556DB"/>
    <w:rsid w:val="49B206BC"/>
    <w:rsid w:val="49C2BEFD"/>
    <w:rsid w:val="49E94CF2"/>
    <w:rsid w:val="49F2B1D6"/>
    <w:rsid w:val="4A0D04AC"/>
    <w:rsid w:val="4A196612"/>
    <w:rsid w:val="4A4342AE"/>
    <w:rsid w:val="4A5B1FE5"/>
    <w:rsid w:val="4AC0B537"/>
    <w:rsid w:val="4ADC8CE7"/>
    <w:rsid w:val="4AF711F9"/>
    <w:rsid w:val="4AFAA620"/>
    <w:rsid w:val="4B1CFE11"/>
    <w:rsid w:val="4B2522B9"/>
    <w:rsid w:val="4B776235"/>
    <w:rsid w:val="4BB7B011"/>
    <w:rsid w:val="4BBC3900"/>
    <w:rsid w:val="4BC71838"/>
    <w:rsid w:val="4BE083CF"/>
    <w:rsid w:val="4C11E147"/>
    <w:rsid w:val="4C245691"/>
    <w:rsid w:val="4C4B1E11"/>
    <w:rsid w:val="4CB8CE72"/>
    <w:rsid w:val="4CD774EE"/>
    <w:rsid w:val="4CD8FBB9"/>
    <w:rsid w:val="4D0DF9C1"/>
    <w:rsid w:val="4D326FD6"/>
    <w:rsid w:val="4D526401"/>
    <w:rsid w:val="4D6C5211"/>
    <w:rsid w:val="4D804A1B"/>
    <w:rsid w:val="4D9683C9"/>
    <w:rsid w:val="4DB5D9AF"/>
    <w:rsid w:val="4E1D4924"/>
    <w:rsid w:val="4E2DF8CD"/>
    <w:rsid w:val="4E3D4D14"/>
    <w:rsid w:val="4E5040C2"/>
    <w:rsid w:val="4E6CD401"/>
    <w:rsid w:val="4E87305E"/>
    <w:rsid w:val="4EA5DA9F"/>
    <w:rsid w:val="4EEC1823"/>
    <w:rsid w:val="4F335261"/>
    <w:rsid w:val="4F36C5AB"/>
    <w:rsid w:val="4F483CC9"/>
    <w:rsid w:val="4F62E99A"/>
    <w:rsid w:val="4F697384"/>
    <w:rsid w:val="4F8DF193"/>
    <w:rsid w:val="4F9D4B7C"/>
    <w:rsid w:val="4FC6AEC5"/>
    <w:rsid w:val="4FD4F545"/>
    <w:rsid w:val="4FD8FF13"/>
    <w:rsid w:val="5023B3B6"/>
    <w:rsid w:val="503A4492"/>
    <w:rsid w:val="507E0862"/>
    <w:rsid w:val="508C417C"/>
    <w:rsid w:val="50D95BA8"/>
    <w:rsid w:val="50E7C989"/>
    <w:rsid w:val="50FB0A26"/>
    <w:rsid w:val="5255CD69"/>
    <w:rsid w:val="52E3A000"/>
    <w:rsid w:val="52EFA68A"/>
    <w:rsid w:val="531B9793"/>
    <w:rsid w:val="535EA2C4"/>
    <w:rsid w:val="538709D6"/>
    <w:rsid w:val="53885727"/>
    <w:rsid w:val="53944BE5"/>
    <w:rsid w:val="53AE2288"/>
    <w:rsid w:val="53BB1B46"/>
    <w:rsid w:val="53F4D629"/>
    <w:rsid w:val="53FBFA00"/>
    <w:rsid w:val="540A90D1"/>
    <w:rsid w:val="541509FB"/>
    <w:rsid w:val="5429B192"/>
    <w:rsid w:val="54642510"/>
    <w:rsid w:val="548916E7"/>
    <w:rsid w:val="54A4F20C"/>
    <w:rsid w:val="54E9E4DE"/>
    <w:rsid w:val="54F83D74"/>
    <w:rsid w:val="54F8D878"/>
    <w:rsid w:val="5527E3D7"/>
    <w:rsid w:val="55ECF0CC"/>
    <w:rsid w:val="55F55166"/>
    <w:rsid w:val="56134F54"/>
    <w:rsid w:val="561714A5"/>
    <w:rsid w:val="563F8D97"/>
    <w:rsid w:val="565F302E"/>
    <w:rsid w:val="569C688D"/>
    <w:rsid w:val="56A15361"/>
    <w:rsid w:val="56A75820"/>
    <w:rsid w:val="56AD1C24"/>
    <w:rsid w:val="5746AE2D"/>
    <w:rsid w:val="574DAEB8"/>
    <w:rsid w:val="57503992"/>
    <w:rsid w:val="57B7E521"/>
    <w:rsid w:val="58150CCE"/>
    <w:rsid w:val="581FB0AD"/>
    <w:rsid w:val="58283F03"/>
    <w:rsid w:val="583054EA"/>
    <w:rsid w:val="58488D0C"/>
    <w:rsid w:val="5861D98B"/>
    <w:rsid w:val="5863279C"/>
    <w:rsid w:val="5874265E"/>
    <w:rsid w:val="587511EC"/>
    <w:rsid w:val="5883DBEA"/>
    <w:rsid w:val="5893E1CB"/>
    <w:rsid w:val="58A5346F"/>
    <w:rsid w:val="58C0F893"/>
    <w:rsid w:val="58F0A383"/>
    <w:rsid w:val="58F32375"/>
    <w:rsid w:val="5919C590"/>
    <w:rsid w:val="594F179C"/>
    <w:rsid w:val="597CAA43"/>
    <w:rsid w:val="59B40282"/>
    <w:rsid w:val="5A08D382"/>
    <w:rsid w:val="5A3B9280"/>
    <w:rsid w:val="5A6A14B9"/>
    <w:rsid w:val="5A8ADAAC"/>
    <w:rsid w:val="5AAF76E4"/>
    <w:rsid w:val="5B07F22F"/>
    <w:rsid w:val="5B0A98D9"/>
    <w:rsid w:val="5B1A2C4F"/>
    <w:rsid w:val="5B646D28"/>
    <w:rsid w:val="5B7F9D84"/>
    <w:rsid w:val="5BCD4B47"/>
    <w:rsid w:val="5BEE7BC9"/>
    <w:rsid w:val="5C132A49"/>
    <w:rsid w:val="5C3821CE"/>
    <w:rsid w:val="5C514C49"/>
    <w:rsid w:val="5C54F0AA"/>
    <w:rsid w:val="5C7FA448"/>
    <w:rsid w:val="5C96D2A7"/>
    <w:rsid w:val="5CCAE056"/>
    <w:rsid w:val="5D17475F"/>
    <w:rsid w:val="5D264FC8"/>
    <w:rsid w:val="5D73A2C9"/>
    <w:rsid w:val="5D9883DB"/>
    <w:rsid w:val="5DE19ABE"/>
    <w:rsid w:val="5E28CB7A"/>
    <w:rsid w:val="5E3B499F"/>
    <w:rsid w:val="5E7DF8D3"/>
    <w:rsid w:val="5EAD16EB"/>
    <w:rsid w:val="5EAEB315"/>
    <w:rsid w:val="5ED22D0B"/>
    <w:rsid w:val="5ED64FE0"/>
    <w:rsid w:val="5EF7CABF"/>
    <w:rsid w:val="5F349D2E"/>
    <w:rsid w:val="5FB3B0DF"/>
    <w:rsid w:val="5FD92F7D"/>
    <w:rsid w:val="61419F70"/>
    <w:rsid w:val="61E838E0"/>
    <w:rsid w:val="6201E047"/>
    <w:rsid w:val="621BC3B7"/>
    <w:rsid w:val="623EDA7B"/>
    <w:rsid w:val="6299AEFD"/>
    <w:rsid w:val="62BC3A5B"/>
    <w:rsid w:val="6333C4A2"/>
    <w:rsid w:val="63754B10"/>
    <w:rsid w:val="638D937C"/>
    <w:rsid w:val="63BB75D7"/>
    <w:rsid w:val="63E178A7"/>
    <w:rsid w:val="63F55CD1"/>
    <w:rsid w:val="63F9A4E5"/>
    <w:rsid w:val="64228271"/>
    <w:rsid w:val="6475398C"/>
    <w:rsid w:val="649992F7"/>
    <w:rsid w:val="64A6DD52"/>
    <w:rsid w:val="6528E232"/>
    <w:rsid w:val="652DA307"/>
    <w:rsid w:val="652EBDE9"/>
    <w:rsid w:val="65EB0E14"/>
    <w:rsid w:val="65F709C9"/>
    <w:rsid w:val="66057F5D"/>
    <w:rsid w:val="6643DB78"/>
    <w:rsid w:val="66593BC6"/>
    <w:rsid w:val="66710BFB"/>
    <w:rsid w:val="668F2468"/>
    <w:rsid w:val="67B13EDD"/>
    <w:rsid w:val="67B80B5C"/>
    <w:rsid w:val="67F181C2"/>
    <w:rsid w:val="68315A24"/>
    <w:rsid w:val="6838FE55"/>
    <w:rsid w:val="68481174"/>
    <w:rsid w:val="68891E2B"/>
    <w:rsid w:val="68AFE418"/>
    <w:rsid w:val="68B8309C"/>
    <w:rsid w:val="68D29F8A"/>
    <w:rsid w:val="68D30E1D"/>
    <w:rsid w:val="68EE5142"/>
    <w:rsid w:val="6987252C"/>
    <w:rsid w:val="69B95DAE"/>
    <w:rsid w:val="69C8FBCC"/>
    <w:rsid w:val="69DC7491"/>
    <w:rsid w:val="6A23EB09"/>
    <w:rsid w:val="6A27A9D4"/>
    <w:rsid w:val="6A3C5255"/>
    <w:rsid w:val="6ACF0630"/>
    <w:rsid w:val="6AD20198"/>
    <w:rsid w:val="6B0E226C"/>
    <w:rsid w:val="6B698AAE"/>
    <w:rsid w:val="6BBD04FB"/>
    <w:rsid w:val="6BBEFB6B"/>
    <w:rsid w:val="6BEB4F14"/>
    <w:rsid w:val="6BF37BF3"/>
    <w:rsid w:val="6C2385E7"/>
    <w:rsid w:val="6C589997"/>
    <w:rsid w:val="6C61E1A4"/>
    <w:rsid w:val="6CA087AB"/>
    <w:rsid w:val="6CAEE721"/>
    <w:rsid w:val="6CBA3B40"/>
    <w:rsid w:val="6CE86CDB"/>
    <w:rsid w:val="6D1898BA"/>
    <w:rsid w:val="6D345436"/>
    <w:rsid w:val="6D9963EE"/>
    <w:rsid w:val="6DC375CB"/>
    <w:rsid w:val="6E73E6E0"/>
    <w:rsid w:val="6E9ABE40"/>
    <w:rsid w:val="6E9B2945"/>
    <w:rsid w:val="6F2136F1"/>
    <w:rsid w:val="6F342BDE"/>
    <w:rsid w:val="6F502345"/>
    <w:rsid w:val="6F5DDBB3"/>
    <w:rsid w:val="6F609A77"/>
    <w:rsid w:val="6FCB8C9B"/>
    <w:rsid w:val="7024EB07"/>
    <w:rsid w:val="70559850"/>
    <w:rsid w:val="7087B9C1"/>
    <w:rsid w:val="70AB4D91"/>
    <w:rsid w:val="70E3A633"/>
    <w:rsid w:val="716C2CE8"/>
    <w:rsid w:val="7175232F"/>
    <w:rsid w:val="71E7679C"/>
    <w:rsid w:val="71F0AEA8"/>
    <w:rsid w:val="71F41828"/>
    <w:rsid w:val="71FE80F8"/>
    <w:rsid w:val="720C4DE9"/>
    <w:rsid w:val="723ECF17"/>
    <w:rsid w:val="7249951A"/>
    <w:rsid w:val="729F660D"/>
    <w:rsid w:val="72ACAD74"/>
    <w:rsid w:val="72ACF2EF"/>
    <w:rsid w:val="72C9BB57"/>
    <w:rsid w:val="72DDFD5C"/>
    <w:rsid w:val="72E163D0"/>
    <w:rsid w:val="735AD98A"/>
    <w:rsid w:val="736DA96A"/>
    <w:rsid w:val="73B76354"/>
    <w:rsid w:val="73BD459C"/>
    <w:rsid w:val="73BFFA75"/>
    <w:rsid w:val="73EE80F6"/>
    <w:rsid w:val="740ECEFF"/>
    <w:rsid w:val="7416EE5B"/>
    <w:rsid w:val="7441E662"/>
    <w:rsid w:val="744C30AA"/>
    <w:rsid w:val="748E3D32"/>
    <w:rsid w:val="74FED290"/>
    <w:rsid w:val="754A67C2"/>
    <w:rsid w:val="754FCF7F"/>
    <w:rsid w:val="75791680"/>
    <w:rsid w:val="75944D42"/>
    <w:rsid w:val="76009638"/>
    <w:rsid w:val="7620F2F8"/>
    <w:rsid w:val="764906DC"/>
    <w:rsid w:val="7693D65B"/>
    <w:rsid w:val="76B73352"/>
    <w:rsid w:val="770A53AF"/>
    <w:rsid w:val="770B4AE2"/>
    <w:rsid w:val="7748CB08"/>
    <w:rsid w:val="775F5199"/>
    <w:rsid w:val="7760CE3C"/>
    <w:rsid w:val="77BA9412"/>
    <w:rsid w:val="77D6BEEA"/>
    <w:rsid w:val="77EF39FE"/>
    <w:rsid w:val="77F285F7"/>
    <w:rsid w:val="781B4263"/>
    <w:rsid w:val="79058842"/>
    <w:rsid w:val="7935428A"/>
    <w:rsid w:val="793EF20A"/>
    <w:rsid w:val="7943DD64"/>
    <w:rsid w:val="794653BB"/>
    <w:rsid w:val="7950A554"/>
    <w:rsid w:val="79670B2A"/>
    <w:rsid w:val="79BD4CCF"/>
    <w:rsid w:val="79D2BF19"/>
    <w:rsid w:val="79E6C591"/>
    <w:rsid w:val="7A22E420"/>
    <w:rsid w:val="7A2B7BAB"/>
    <w:rsid w:val="7A4B5185"/>
    <w:rsid w:val="7A9A8D8C"/>
    <w:rsid w:val="7AB1C931"/>
    <w:rsid w:val="7AC5638E"/>
    <w:rsid w:val="7ACC93EC"/>
    <w:rsid w:val="7B2634C1"/>
    <w:rsid w:val="7B4733D4"/>
    <w:rsid w:val="7B541DEA"/>
    <w:rsid w:val="7B6E70E4"/>
    <w:rsid w:val="7B7C8CFD"/>
    <w:rsid w:val="7B81F72F"/>
    <w:rsid w:val="7B931B2F"/>
    <w:rsid w:val="7BA0E82A"/>
    <w:rsid w:val="7BDED8C2"/>
    <w:rsid w:val="7BF1CF26"/>
    <w:rsid w:val="7CCFCAE6"/>
    <w:rsid w:val="7CD8B2FE"/>
    <w:rsid w:val="7CDC75CF"/>
    <w:rsid w:val="7CE7BA47"/>
    <w:rsid w:val="7CF122F1"/>
    <w:rsid w:val="7D41E74C"/>
    <w:rsid w:val="7D61DD5F"/>
    <w:rsid w:val="7D82C989"/>
    <w:rsid w:val="7D8D43E0"/>
    <w:rsid w:val="7DB0FC12"/>
    <w:rsid w:val="7DBC20D9"/>
    <w:rsid w:val="7DC673C1"/>
    <w:rsid w:val="7DF62F7C"/>
    <w:rsid w:val="7DFE6C43"/>
    <w:rsid w:val="7E1CF33A"/>
    <w:rsid w:val="7E4E79AB"/>
    <w:rsid w:val="7E633467"/>
    <w:rsid w:val="7E83B4CD"/>
    <w:rsid w:val="7E8C3A9D"/>
    <w:rsid w:val="7EB7EFCE"/>
    <w:rsid w:val="7EB8F20C"/>
    <w:rsid w:val="7F568ED9"/>
    <w:rsid w:val="7FA81158"/>
    <w:rsid w:val="7FC90253"/>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E4A76B4"/>
  <w15:docId w15:val="{24F755E6-0E9E-4ACC-9F57-9D578D991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6BF6"/>
    <w:pPr>
      <w:numPr>
        <w:numId w:val="26"/>
      </w:numPr>
      <w:spacing w:before="480" w:after="0"/>
      <w:contextualSpacing/>
      <w:outlineLvl w:val="0"/>
    </w:pPr>
    <w:rPr>
      <w:rFonts w:eastAsiaTheme="majorEastAsia" w:cstheme="majorBidi"/>
      <w:b/>
      <w:bCs/>
      <w:sz w:val="24"/>
      <w:szCs w:val="28"/>
    </w:rPr>
  </w:style>
  <w:style w:type="paragraph" w:styleId="Heading2">
    <w:name w:val="heading 2"/>
    <w:basedOn w:val="Heading1"/>
    <w:next w:val="Normal"/>
    <w:link w:val="Heading2Char"/>
    <w:uiPriority w:val="9"/>
    <w:unhideWhenUsed/>
    <w:qFormat/>
    <w:rsid w:val="00E467AA"/>
    <w:pPr>
      <w:numPr>
        <w:ilvl w:val="1"/>
      </w:numPr>
      <w:outlineLvl w:val="1"/>
    </w:pPr>
  </w:style>
  <w:style w:type="paragraph" w:styleId="Heading3">
    <w:name w:val="heading 3"/>
    <w:basedOn w:val="Normal"/>
    <w:next w:val="Normal"/>
    <w:link w:val="Heading3Char"/>
    <w:uiPriority w:val="9"/>
    <w:semiHidden/>
    <w:unhideWhenUsed/>
    <w:qFormat/>
    <w:rsid w:val="00EF1606"/>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F1606"/>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F1606"/>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F1606"/>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F1606"/>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F1606"/>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F1606"/>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3D66"/>
    <w:rPr>
      <w:rFonts w:eastAsiaTheme="majorEastAsia" w:cstheme="majorBidi"/>
      <w:b/>
      <w:bCs/>
      <w:sz w:val="24"/>
      <w:szCs w:val="28"/>
    </w:rPr>
  </w:style>
  <w:style w:type="character" w:customStyle="1" w:styleId="Heading2Char">
    <w:name w:val="Heading 2 Char"/>
    <w:basedOn w:val="DefaultParagraphFont"/>
    <w:link w:val="Heading2"/>
    <w:uiPriority w:val="9"/>
    <w:rsid w:val="00E467AA"/>
    <w:rPr>
      <w:rFonts w:eastAsiaTheme="majorEastAsia" w:cstheme="majorBidi"/>
      <w:b/>
      <w:bCs/>
      <w:sz w:val="24"/>
      <w:szCs w:val="28"/>
    </w:rPr>
  </w:style>
  <w:style w:type="character" w:customStyle="1" w:styleId="Heading3Char">
    <w:name w:val="Heading 3 Char"/>
    <w:basedOn w:val="DefaultParagraphFont"/>
    <w:link w:val="Heading3"/>
    <w:uiPriority w:val="9"/>
    <w:rsid w:val="00EF1606"/>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F1606"/>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F1606"/>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F1606"/>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F1606"/>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F1606"/>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F1606"/>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EF1606"/>
    <w:pPr>
      <w:pBdr>
        <w:bottom w:val="single" w:sz="4" w:space="1" w:color="auto"/>
      </w:pBdr>
      <w:spacing w:line="240" w:lineRule="auto"/>
      <w:contextualSpacing/>
    </w:pPr>
    <w:rPr>
      <w:rFonts w:eastAsiaTheme="majorEastAsia" w:cstheme="majorBidi"/>
      <w:spacing w:val="5"/>
      <w:sz w:val="24"/>
      <w:szCs w:val="52"/>
    </w:rPr>
  </w:style>
  <w:style w:type="character" w:customStyle="1" w:styleId="TitleChar">
    <w:name w:val="Title Char"/>
    <w:basedOn w:val="DefaultParagraphFont"/>
    <w:link w:val="Title"/>
    <w:uiPriority w:val="10"/>
    <w:rsid w:val="00EF1606"/>
    <w:rPr>
      <w:rFonts w:eastAsiaTheme="majorEastAsia" w:cstheme="majorBidi"/>
      <w:spacing w:val="5"/>
      <w:sz w:val="24"/>
      <w:szCs w:val="52"/>
    </w:rPr>
  </w:style>
  <w:style w:type="paragraph" w:styleId="Subtitle">
    <w:name w:val="Subtitle"/>
    <w:basedOn w:val="Normal"/>
    <w:next w:val="Normal"/>
    <w:link w:val="SubtitleChar"/>
    <w:uiPriority w:val="11"/>
    <w:qFormat/>
    <w:rsid w:val="00EF1606"/>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F1606"/>
    <w:rPr>
      <w:rFonts w:asciiTheme="majorHAnsi" w:eastAsiaTheme="majorEastAsia" w:hAnsiTheme="majorHAnsi" w:cstheme="majorBidi"/>
      <w:i/>
      <w:iCs/>
      <w:spacing w:val="13"/>
      <w:sz w:val="24"/>
      <w:szCs w:val="24"/>
    </w:rPr>
  </w:style>
  <w:style w:type="character" w:styleId="Strong">
    <w:name w:val="Strong"/>
    <w:uiPriority w:val="22"/>
    <w:qFormat/>
    <w:rsid w:val="00EF1606"/>
    <w:rPr>
      <w:b/>
      <w:bCs/>
    </w:rPr>
  </w:style>
  <w:style w:type="character" w:styleId="Emphasis">
    <w:name w:val="Emphasis"/>
    <w:uiPriority w:val="20"/>
    <w:qFormat/>
    <w:rsid w:val="00EF1606"/>
    <w:rPr>
      <w:b/>
      <w:bCs/>
      <w:i/>
      <w:iCs/>
      <w:spacing w:val="10"/>
      <w:bdr w:val="none" w:sz="0" w:space="0" w:color="auto"/>
      <w:shd w:val="clear" w:color="auto" w:fill="auto"/>
    </w:rPr>
  </w:style>
  <w:style w:type="paragraph" w:styleId="NoSpacing">
    <w:name w:val="No Spacing"/>
    <w:basedOn w:val="Normal"/>
    <w:uiPriority w:val="1"/>
    <w:qFormat/>
    <w:rsid w:val="00EF1606"/>
    <w:pPr>
      <w:spacing w:after="0" w:line="240" w:lineRule="auto"/>
    </w:pPr>
  </w:style>
  <w:style w:type="paragraph" w:styleId="ListParagraph">
    <w:name w:val="List Paragraph"/>
    <w:basedOn w:val="Normal"/>
    <w:link w:val="ListParagraphChar"/>
    <w:uiPriority w:val="34"/>
    <w:qFormat/>
    <w:rsid w:val="00EF1606"/>
    <w:pPr>
      <w:ind w:left="720"/>
      <w:contextualSpacing/>
    </w:pPr>
  </w:style>
  <w:style w:type="paragraph" w:styleId="Quote">
    <w:name w:val="Quote"/>
    <w:basedOn w:val="Normal"/>
    <w:next w:val="Normal"/>
    <w:link w:val="QuoteChar"/>
    <w:uiPriority w:val="29"/>
    <w:qFormat/>
    <w:rsid w:val="00EF1606"/>
    <w:pPr>
      <w:spacing w:before="200" w:after="0"/>
      <w:ind w:left="360" w:right="360"/>
    </w:pPr>
    <w:rPr>
      <w:i/>
      <w:iCs/>
    </w:rPr>
  </w:style>
  <w:style w:type="character" w:customStyle="1" w:styleId="QuoteChar">
    <w:name w:val="Quote Char"/>
    <w:basedOn w:val="DefaultParagraphFont"/>
    <w:link w:val="Quote"/>
    <w:uiPriority w:val="29"/>
    <w:rsid w:val="00EF1606"/>
    <w:rPr>
      <w:i/>
      <w:iCs/>
    </w:rPr>
  </w:style>
  <w:style w:type="paragraph" w:styleId="IntenseQuote">
    <w:name w:val="Intense Quote"/>
    <w:basedOn w:val="Normal"/>
    <w:next w:val="Normal"/>
    <w:link w:val="IntenseQuoteChar"/>
    <w:uiPriority w:val="30"/>
    <w:qFormat/>
    <w:rsid w:val="00EF1606"/>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EF1606"/>
    <w:rPr>
      <w:b/>
      <w:bCs/>
      <w:i/>
      <w:iCs/>
    </w:rPr>
  </w:style>
  <w:style w:type="character" w:styleId="SubtleEmphasis">
    <w:name w:val="Subtle Emphasis"/>
    <w:uiPriority w:val="19"/>
    <w:qFormat/>
    <w:rsid w:val="00EF1606"/>
    <w:rPr>
      <w:i/>
      <w:iCs/>
    </w:rPr>
  </w:style>
  <w:style w:type="character" w:styleId="IntenseEmphasis">
    <w:name w:val="Intense Emphasis"/>
    <w:uiPriority w:val="21"/>
    <w:qFormat/>
    <w:rsid w:val="00EF1606"/>
    <w:rPr>
      <w:b/>
      <w:bCs/>
    </w:rPr>
  </w:style>
  <w:style w:type="character" w:styleId="SubtleReference">
    <w:name w:val="Subtle Reference"/>
    <w:uiPriority w:val="31"/>
    <w:qFormat/>
    <w:rsid w:val="00EF1606"/>
    <w:rPr>
      <w:smallCaps/>
    </w:rPr>
  </w:style>
  <w:style w:type="character" w:styleId="IntenseReference">
    <w:name w:val="Intense Reference"/>
    <w:uiPriority w:val="32"/>
    <w:qFormat/>
    <w:rsid w:val="00EF1606"/>
    <w:rPr>
      <w:smallCaps/>
      <w:spacing w:val="5"/>
      <w:u w:val="single"/>
    </w:rPr>
  </w:style>
  <w:style w:type="character" w:styleId="BookTitle">
    <w:name w:val="Book Title"/>
    <w:uiPriority w:val="33"/>
    <w:qFormat/>
    <w:rsid w:val="00EF1606"/>
    <w:rPr>
      <w:i/>
      <w:iCs/>
      <w:smallCaps/>
      <w:spacing w:val="5"/>
    </w:rPr>
  </w:style>
  <w:style w:type="paragraph" w:styleId="TOCHeading">
    <w:name w:val="TOC Heading"/>
    <w:basedOn w:val="Heading1"/>
    <w:next w:val="Normal"/>
    <w:uiPriority w:val="39"/>
    <w:unhideWhenUsed/>
    <w:qFormat/>
    <w:rsid w:val="00EF1606"/>
    <w:pPr>
      <w:outlineLvl w:val="9"/>
    </w:pPr>
  </w:style>
  <w:style w:type="character" w:styleId="Hyperlink">
    <w:name w:val="Hyperlink"/>
    <w:basedOn w:val="DefaultParagraphFont"/>
    <w:uiPriority w:val="99"/>
    <w:unhideWhenUsed/>
    <w:rsid w:val="001D2F14"/>
    <w:rPr>
      <w:color w:val="0000FF"/>
      <w:u w:val="single"/>
    </w:rPr>
  </w:style>
  <w:style w:type="paragraph" w:styleId="TOC1">
    <w:name w:val="toc 1"/>
    <w:basedOn w:val="Normal"/>
    <w:next w:val="Normal"/>
    <w:autoRedefine/>
    <w:uiPriority w:val="39"/>
    <w:unhideWhenUsed/>
    <w:rsid w:val="00F35222"/>
    <w:pPr>
      <w:tabs>
        <w:tab w:val="left" w:pos="440"/>
        <w:tab w:val="right" w:leader="dot" w:pos="9402"/>
      </w:tabs>
      <w:spacing w:after="100"/>
    </w:pPr>
  </w:style>
  <w:style w:type="paragraph" w:styleId="TOC2">
    <w:name w:val="toc 2"/>
    <w:basedOn w:val="Normal"/>
    <w:next w:val="Normal"/>
    <w:autoRedefine/>
    <w:uiPriority w:val="39"/>
    <w:unhideWhenUsed/>
    <w:rsid w:val="0079308A"/>
    <w:pPr>
      <w:spacing w:after="100"/>
      <w:ind w:left="220"/>
    </w:pPr>
  </w:style>
  <w:style w:type="paragraph" w:styleId="BalloonText">
    <w:name w:val="Balloon Text"/>
    <w:basedOn w:val="Normal"/>
    <w:link w:val="BalloonTextChar"/>
    <w:uiPriority w:val="99"/>
    <w:semiHidden/>
    <w:unhideWhenUsed/>
    <w:rsid w:val="007930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308A"/>
    <w:rPr>
      <w:rFonts w:ascii="Tahoma" w:hAnsi="Tahoma" w:cs="Tahoma"/>
      <w:sz w:val="16"/>
      <w:szCs w:val="16"/>
    </w:rPr>
  </w:style>
  <w:style w:type="paragraph" w:styleId="Header">
    <w:name w:val="header"/>
    <w:basedOn w:val="Normal"/>
    <w:link w:val="HeaderChar"/>
    <w:uiPriority w:val="99"/>
    <w:unhideWhenUsed/>
    <w:rsid w:val="00740D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0DF2"/>
  </w:style>
  <w:style w:type="paragraph" w:styleId="Footer">
    <w:name w:val="footer"/>
    <w:basedOn w:val="Normal"/>
    <w:link w:val="FooterChar"/>
    <w:uiPriority w:val="99"/>
    <w:unhideWhenUsed/>
    <w:rsid w:val="00740D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0DF2"/>
  </w:style>
  <w:style w:type="paragraph" w:customStyle="1" w:styleId="NormalBullet">
    <w:name w:val="Normal Bullet"/>
    <w:basedOn w:val="NormalIndent"/>
    <w:rsid w:val="00EE32CF"/>
    <w:pPr>
      <w:numPr>
        <w:numId w:val="5"/>
      </w:numPr>
      <w:tabs>
        <w:tab w:val="clear" w:pos="648"/>
        <w:tab w:val="num" w:pos="993"/>
      </w:tabs>
      <w:ind w:left="993" w:hanging="426"/>
    </w:pPr>
  </w:style>
  <w:style w:type="paragraph" w:styleId="NormalIndent">
    <w:name w:val="Normal Indent"/>
    <w:basedOn w:val="Normal"/>
    <w:rsid w:val="00EE32CF"/>
    <w:pPr>
      <w:spacing w:after="0" w:line="360" w:lineRule="auto"/>
      <w:ind w:left="567"/>
      <w:jc w:val="both"/>
    </w:pPr>
    <w:rPr>
      <w:rFonts w:ascii="Arial" w:eastAsia="Times New Roman" w:hAnsi="Arial" w:cs="Times New Roman"/>
    </w:rPr>
  </w:style>
  <w:style w:type="paragraph" w:styleId="CommentText">
    <w:name w:val="annotation text"/>
    <w:basedOn w:val="Normal"/>
    <w:link w:val="CommentTextChar"/>
    <w:autoRedefine/>
    <w:uiPriority w:val="99"/>
    <w:rsid w:val="00DB4CD6"/>
    <w:pPr>
      <w:tabs>
        <w:tab w:val="left" w:pos="6804"/>
      </w:tabs>
      <w:spacing w:before="80" w:after="80" w:line="240" w:lineRule="auto"/>
      <w:ind w:right="-22"/>
      <w:jc w:val="both"/>
    </w:pPr>
    <w:rPr>
      <w:rFonts w:eastAsia="Times New Roman" w:cstheme="minorHAnsi"/>
      <w:iCs/>
      <w:color w:val="000000"/>
      <w:szCs w:val="20"/>
    </w:rPr>
  </w:style>
  <w:style w:type="character" w:customStyle="1" w:styleId="CommentTextChar">
    <w:name w:val="Comment Text Char"/>
    <w:basedOn w:val="DefaultParagraphFont"/>
    <w:link w:val="CommentText"/>
    <w:uiPriority w:val="99"/>
    <w:rsid w:val="00DB4CD6"/>
    <w:rPr>
      <w:rFonts w:eastAsia="Times New Roman" w:cstheme="minorHAnsi"/>
      <w:iCs/>
      <w:color w:val="000000"/>
      <w:szCs w:val="20"/>
    </w:rPr>
  </w:style>
  <w:style w:type="paragraph" w:customStyle="1" w:styleId="Style1">
    <w:name w:val="Style1"/>
    <w:basedOn w:val="Heading3"/>
    <w:link w:val="Style1Char"/>
    <w:qFormat/>
    <w:rsid w:val="00EE32CF"/>
    <w:pPr>
      <w:keepNext/>
      <w:spacing w:before="240" w:after="60" w:line="360" w:lineRule="auto"/>
      <w:ind w:left="567"/>
      <w:jc w:val="both"/>
    </w:pPr>
    <w:rPr>
      <w:rFonts w:ascii="Arial" w:eastAsia="Times New Roman" w:hAnsi="Arial" w:cs="Times New Roman"/>
      <w:szCs w:val="26"/>
    </w:rPr>
  </w:style>
  <w:style w:type="character" w:styleId="CommentReference">
    <w:name w:val="annotation reference"/>
    <w:basedOn w:val="DefaultParagraphFont"/>
    <w:uiPriority w:val="99"/>
    <w:semiHidden/>
    <w:unhideWhenUsed/>
    <w:rsid w:val="00EE32CF"/>
    <w:rPr>
      <w:sz w:val="16"/>
      <w:szCs w:val="16"/>
    </w:rPr>
  </w:style>
  <w:style w:type="character" w:customStyle="1" w:styleId="Style1Char">
    <w:name w:val="Style1 Char"/>
    <w:basedOn w:val="Heading3Char"/>
    <w:link w:val="Style1"/>
    <w:rsid w:val="00EE32CF"/>
    <w:rPr>
      <w:rFonts w:ascii="Arial" w:eastAsia="Times New Roman" w:hAnsi="Arial" w:cs="Times New Roman"/>
      <w:b/>
      <w:bCs/>
      <w:szCs w:val="26"/>
      <w:lang w:bidi="ar-SA"/>
    </w:rPr>
  </w:style>
  <w:style w:type="paragraph" w:styleId="TOC3">
    <w:name w:val="toc 3"/>
    <w:basedOn w:val="Normal"/>
    <w:next w:val="Normal"/>
    <w:autoRedefine/>
    <w:uiPriority w:val="39"/>
    <w:unhideWhenUsed/>
    <w:rsid w:val="00BE5CF9"/>
    <w:pPr>
      <w:spacing w:after="100"/>
      <w:ind w:left="440"/>
    </w:pPr>
  </w:style>
  <w:style w:type="table" w:styleId="TableGrid">
    <w:name w:val="Table Grid"/>
    <w:basedOn w:val="TableNormal"/>
    <w:uiPriority w:val="39"/>
    <w:rsid w:val="000349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D6212"/>
    <w:pPr>
      <w:autoSpaceDE w:val="0"/>
      <w:autoSpaceDN w:val="0"/>
      <w:adjustRightInd w:val="0"/>
      <w:spacing w:after="0" w:line="240" w:lineRule="auto"/>
    </w:pPr>
    <w:rPr>
      <w:rFonts w:ascii="Verdana" w:eastAsia="Calibri" w:hAnsi="Verdana" w:cs="Verdana"/>
      <w:color w:val="000000"/>
      <w:sz w:val="24"/>
      <w:szCs w:val="24"/>
      <w:lang w:eastAsia="en-US"/>
    </w:rPr>
  </w:style>
  <w:style w:type="paragraph" w:styleId="EndnoteText">
    <w:name w:val="endnote text"/>
    <w:basedOn w:val="Normal"/>
    <w:link w:val="EndnoteTextChar"/>
    <w:uiPriority w:val="99"/>
    <w:semiHidden/>
    <w:unhideWhenUsed/>
    <w:rsid w:val="00D9630F"/>
    <w:pPr>
      <w:spacing w:after="0" w:line="240" w:lineRule="auto"/>
    </w:pPr>
    <w:rPr>
      <w:rFonts w:eastAsiaTheme="minorHAnsi"/>
      <w:sz w:val="20"/>
      <w:szCs w:val="20"/>
      <w:lang w:eastAsia="en-US"/>
    </w:rPr>
  </w:style>
  <w:style w:type="character" w:customStyle="1" w:styleId="EndnoteTextChar">
    <w:name w:val="Endnote Text Char"/>
    <w:basedOn w:val="DefaultParagraphFont"/>
    <w:link w:val="EndnoteText"/>
    <w:uiPriority w:val="99"/>
    <w:semiHidden/>
    <w:rsid w:val="00D9630F"/>
    <w:rPr>
      <w:rFonts w:eastAsiaTheme="minorHAnsi"/>
      <w:sz w:val="20"/>
      <w:szCs w:val="20"/>
      <w:lang w:eastAsia="en-US"/>
    </w:rPr>
  </w:style>
  <w:style w:type="character" w:styleId="EndnoteReference">
    <w:name w:val="endnote reference"/>
    <w:basedOn w:val="DefaultParagraphFont"/>
    <w:uiPriority w:val="99"/>
    <w:semiHidden/>
    <w:unhideWhenUsed/>
    <w:rsid w:val="00D9630F"/>
    <w:rPr>
      <w:vertAlign w:val="superscript"/>
    </w:rPr>
  </w:style>
  <w:style w:type="paragraph" w:customStyle="1" w:styleId="EndNoteBibliographyTitle">
    <w:name w:val="EndNote Bibliography Title"/>
    <w:basedOn w:val="Normal"/>
    <w:link w:val="EndNoteBibliographyTitleChar"/>
    <w:rsid w:val="00D9630F"/>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9630F"/>
    <w:rPr>
      <w:rFonts w:ascii="Calibri" w:hAnsi="Calibri" w:cs="Calibri"/>
    </w:rPr>
  </w:style>
  <w:style w:type="paragraph" w:customStyle="1" w:styleId="EndNoteBibliography">
    <w:name w:val="EndNote Bibliography"/>
    <w:basedOn w:val="Normal"/>
    <w:link w:val="EndNoteBibliographyChar"/>
    <w:rsid w:val="00D9630F"/>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D9630F"/>
    <w:rPr>
      <w:rFonts w:ascii="Calibri" w:hAnsi="Calibri" w:cs="Calibri"/>
    </w:rPr>
  </w:style>
  <w:style w:type="character" w:customStyle="1" w:styleId="UnresolvedMention1">
    <w:name w:val="Unresolved Mention1"/>
    <w:basedOn w:val="DefaultParagraphFont"/>
    <w:uiPriority w:val="99"/>
    <w:semiHidden/>
    <w:unhideWhenUsed/>
    <w:rsid w:val="002F0202"/>
    <w:rPr>
      <w:color w:val="605E5C"/>
      <w:shd w:val="clear" w:color="auto" w:fill="E1DFDD"/>
    </w:rPr>
  </w:style>
  <w:style w:type="paragraph" w:styleId="FootnoteText">
    <w:name w:val="footnote text"/>
    <w:basedOn w:val="Normal"/>
    <w:link w:val="FootnoteTextChar"/>
    <w:uiPriority w:val="99"/>
    <w:semiHidden/>
    <w:unhideWhenUsed/>
    <w:rsid w:val="00BC59C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C59C1"/>
    <w:rPr>
      <w:sz w:val="20"/>
      <w:szCs w:val="20"/>
    </w:rPr>
  </w:style>
  <w:style w:type="character" w:styleId="FootnoteReference">
    <w:name w:val="footnote reference"/>
    <w:basedOn w:val="DefaultParagraphFont"/>
    <w:uiPriority w:val="99"/>
    <w:semiHidden/>
    <w:unhideWhenUsed/>
    <w:rsid w:val="00BC59C1"/>
    <w:rPr>
      <w:vertAlign w:val="superscript"/>
    </w:rPr>
  </w:style>
  <w:style w:type="paragraph" w:styleId="CommentSubject">
    <w:name w:val="annotation subject"/>
    <w:basedOn w:val="CommentText"/>
    <w:next w:val="CommentText"/>
    <w:link w:val="CommentSubjectChar"/>
    <w:uiPriority w:val="99"/>
    <w:semiHidden/>
    <w:unhideWhenUsed/>
    <w:rsid w:val="00971E47"/>
    <w:pPr>
      <w:tabs>
        <w:tab w:val="clear" w:pos="6804"/>
      </w:tabs>
      <w:spacing w:before="0" w:after="200"/>
      <w:ind w:right="0"/>
      <w:jc w:val="left"/>
    </w:pPr>
    <w:rPr>
      <w:rFonts w:eastAsiaTheme="minorEastAsia" w:cstheme="minorBidi"/>
      <w:b/>
      <w:bCs/>
      <w:iCs w:val="0"/>
      <w:color w:val="auto"/>
      <w:sz w:val="20"/>
    </w:rPr>
  </w:style>
  <w:style w:type="character" w:customStyle="1" w:styleId="CommentSubjectChar">
    <w:name w:val="Comment Subject Char"/>
    <w:basedOn w:val="CommentTextChar"/>
    <w:link w:val="CommentSubject"/>
    <w:uiPriority w:val="99"/>
    <w:semiHidden/>
    <w:rsid w:val="00971E47"/>
    <w:rPr>
      <w:rFonts w:ascii="Arial" w:eastAsia="Times New Roman" w:hAnsi="Arial" w:cs="Times New Roman"/>
      <w:b/>
      <w:bCs/>
      <w:iCs w:val="0"/>
      <w:color w:val="000000"/>
      <w:sz w:val="20"/>
      <w:szCs w:val="20"/>
      <w:lang w:bidi="ar-SA"/>
    </w:rPr>
  </w:style>
  <w:style w:type="character" w:styleId="FollowedHyperlink">
    <w:name w:val="FollowedHyperlink"/>
    <w:basedOn w:val="DefaultParagraphFont"/>
    <w:uiPriority w:val="99"/>
    <w:semiHidden/>
    <w:unhideWhenUsed/>
    <w:rsid w:val="0087584E"/>
    <w:rPr>
      <w:color w:val="800080" w:themeColor="followedHyperlink"/>
      <w:u w:val="single"/>
    </w:rPr>
  </w:style>
  <w:style w:type="paragraph" w:styleId="Caption">
    <w:name w:val="caption"/>
    <w:basedOn w:val="Normal"/>
    <w:next w:val="Normal"/>
    <w:uiPriority w:val="35"/>
    <w:unhideWhenUsed/>
    <w:rsid w:val="006D34FF"/>
    <w:pPr>
      <w:spacing w:line="240" w:lineRule="auto"/>
    </w:pPr>
    <w:rPr>
      <w:i/>
      <w:iCs/>
      <w:color w:val="1F497D" w:themeColor="text2"/>
      <w:sz w:val="18"/>
      <w:szCs w:val="18"/>
    </w:rPr>
  </w:style>
  <w:style w:type="paragraph" w:customStyle="1" w:styleId="bullet1">
    <w:name w:val="bullet 1"/>
    <w:basedOn w:val="ListParagraph"/>
    <w:link w:val="bullet1Char"/>
    <w:autoRedefine/>
    <w:qFormat/>
    <w:rsid w:val="005B615A"/>
    <w:pPr>
      <w:spacing w:line="240" w:lineRule="auto"/>
      <w:ind w:left="0"/>
      <w:jc w:val="both"/>
    </w:pPr>
    <w:rPr>
      <w:rFonts w:cstheme="minorHAnsi"/>
      <w:bCs/>
    </w:rPr>
  </w:style>
  <w:style w:type="character" w:customStyle="1" w:styleId="ListParagraphChar">
    <w:name w:val="List Paragraph Char"/>
    <w:basedOn w:val="DefaultParagraphFont"/>
    <w:link w:val="ListParagraph"/>
    <w:uiPriority w:val="34"/>
    <w:rsid w:val="00650B62"/>
  </w:style>
  <w:style w:type="character" w:customStyle="1" w:styleId="bullet1Char">
    <w:name w:val="bullet 1 Char"/>
    <w:basedOn w:val="ListParagraphChar"/>
    <w:link w:val="bullet1"/>
    <w:rsid w:val="005B615A"/>
    <w:rPr>
      <w:rFonts w:cstheme="minorHAnsi"/>
      <w:bCs/>
    </w:rPr>
  </w:style>
  <w:style w:type="character" w:customStyle="1" w:styleId="apple-converted-space">
    <w:name w:val="apple-converted-space"/>
    <w:basedOn w:val="DefaultParagraphFont"/>
    <w:rsid w:val="00410D8A"/>
  </w:style>
  <w:style w:type="paragraph" w:customStyle="1" w:styleId="bullet2">
    <w:name w:val="bullet 2"/>
    <w:basedOn w:val="bullet1"/>
    <w:link w:val="bullet2Char"/>
    <w:autoRedefine/>
    <w:qFormat/>
    <w:rsid w:val="00DD5741"/>
    <w:pPr>
      <w:numPr>
        <w:ilvl w:val="1"/>
      </w:numPr>
      <w:ind w:left="720" w:hanging="357"/>
    </w:pPr>
  </w:style>
  <w:style w:type="character" w:customStyle="1" w:styleId="bullet2Char">
    <w:name w:val="bullet 2 Char"/>
    <w:basedOn w:val="bullet1Char"/>
    <w:link w:val="bullet2"/>
    <w:rsid w:val="00DD5741"/>
    <w:rPr>
      <w:rFonts w:cstheme="minorHAnsi"/>
      <w:b w:val="0"/>
      <w:bCs/>
    </w:rPr>
  </w:style>
  <w:style w:type="paragraph" w:styleId="Revision">
    <w:name w:val="Revision"/>
    <w:hidden/>
    <w:uiPriority w:val="99"/>
    <w:semiHidden/>
    <w:rsid w:val="00692F83"/>
    <w:pPr>
      <w:spacing w:after="0" w:line="240" w:lineRule="auto"/>
    </w:pPr>
  </w:style>
  <w:style w:type="character" w:customStyle="1" w:styleId="UnresolvedMention2">
    <w:name w:val="Unresolved Mention2"/>
    <w:basedOn w:val="DefaultParagraphFont"/>
    <w:uiPriority w:val="99"/>
    <w:semiHidden/>
    <w:unhideWhenUsed/>
    <w:rsid w:val="00AF7806"/>
    <w:rPr>
      <w:color w:val="605E5C"/>
      <w:shd w:val="clear" w:color="auto" w:fill="E1DFDD"/>
    </w:rPr>
  </w:style>
  <w:style w:type="character" w:customStyle="1" w:styleId="normaltextrun">
    <w:name w:val="normaltextrun"/>
    <w:basedOn w:val="DefaultParagraphFont"/>
    <w:rsid w:val="000741C8"/>
  </w:style>
  <w:style w:type="character" w:customStyle="1" w:styleId="eop">
    <w:name w:val="eop"/>
    <w:basedOn w:val="DefaultParagraphFont"/>
    <w:rsid w:val="000741C8"/>
  </w:style>
  <w:style w:type="paragraph" w:styleId="BodyText">
    <w:name w:val="Body Text"/>
    <w:basedOn w:val="Normal"/>
    <w:link w:val="BodyTextChar"/>
    <w:uiPriority w:val="99"/>
    <w:unhideWhenUsed/>
    <w:rsid w:val="00DC77A7"/>
    <w:pPr>
      <w:spacing w:after="120" w:line="240" w:lineRule="auto"/>
      <w:jc w:val="both"/>
    </w:pPr>
    <w:rPr>
      <w:rFonts w:eastAsia="Times New Roman" w:cstheme="minorHAnsi"/>
      <w:color w:val="000000"/>
      <w:lang w:eastAsia="sv-SE"/>
    </w:rPr>
  </w:style>
  <w:style w:type="character" w:customStyle="1" w:styleId="BodyTextChar">
    <w:name w:val="Body Text Char"/>
    <w:basedOn w:val="DefaultParagraphFont"/>
    <w:link w:val="BodyText"/>
    <w:uiPriority w:val="99"/>
    <w:rsid w:val="00DC77A7"/>
    <w:rPr>
      <w:rFonts w:eastAsia="Times New Roman" w:cstheme="minorHAnsi"/>
      <w:color w:val="000000"/>
      <w:lang w:eastAsia="sv-SE"/>
    </w:rPr>
  </w:style>
  <w:style w:type="character" w:customStyle="1" w:styleId="findhit">
    <w:name w:val="findhit"/>
    <w:basedOn w:val="DefaultParagraphFont"/>
    <w:rsid w:val="00DC77A7"/>
  </w:style>
  <w:style w:type="paragraph" w:styleId="NormalWeb">
    <w:name w:val="Normal (Web)"/>
    <w:basedOn w:val="Normal"/>
    <w:uiPriority w:val="99"/>
    <w:unhideWhenUsed/>
    <w:rsid w:val="00103E42"/>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UnresolvedMention3">
    <w:name w:val="Unresolved Mention3"/>
    <w:basedOn w:val="DefaultParagraphFont"/>
    <w:uiPriority w:val="99"/>
    <w:semiHidden/>
    <w:unhideWhenUsed/>
    <w:rsid w:val="002645D4"/>
    <w:rPr>
      <w:color w:val="605E5C"/>
      <w:shd w:val="clear" w:color="auto" w:fill="E1DFDD"/>
    </w:rPr>
  </w:style>
  <w:style w:type="character" w:customStyle="1" w:styleId="Mention1">
    <w:name w:val="Mention1"/>
    <w:basedOn w:val="DefaultParagraphFont"/>
    <w:uiPriority w:val="99"/>
    <w:unhideWhenUsed/>
    <w:rPr>
      <w:color w:val="2B579A"/>
      <w:shd w:val="clear" w:color="auto" w:fill="E6E6E6"/>
    </w:rPr>
  </w:style>
  <w:style w:type="character" w:customStyle="1" w:styleId="Mention2">
    <w:name w:val="Mention2"/>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02448">
      <w:bodyDiv w:val="1"/>
      <w:marLeft w:val="0"/>
      <w:marRight w:val="0"/>
      <w:marTop w:val="0"/>
      <w:marBottom w:val="0"/>
      <w:divBdr>
        <w:top w:val="none" w:sz="0" w:space="0" w:color="auto"/>
        <w:left w:val="none" w:sz="0" w:space="0" w:color="auto"/>
        <w:bottom w:val="none" w:sz="0" w:space="0" w:color="auto"/>
        <w:right w:val="none" w:sz="0" w:space="0" w:color="auto"/>
      </w:divBdr>
    </w:div>
    <w:div w:id="8724693">
      <w:bodyDiv w:val="1"/>
      <w:marLeft w:val="0"/>
      <w:marRight w:val="0"/>
      <w:marTop w:val="0"/>
      <w:marBottom w:val="0"/>
      <w:divBdr>
        <w:top w:val="none" w:sz="0" w:space="0" w:color="auto"/>
        <w:left w:val="none" w:sz="0" w:space="0" w:color="auto"/>
        <w:bottom w:val="none" w:sz="0" w:space="0" w:color="auto"/>
        <w:right w:val="none" w:sz="0" w:space="0" w:color="auto"/>
      </w:divBdr>
    </w:div>
    <w:div w:id="25257998">
      <w:bodyDiv w:val="1"/>
      <w:marLeft w:val="0"/>
      <w:marRight w:val="0"/>
      <w:marTop w:val="0"/>
      <w:marBottom w:val="0"/>
      <w:divBdr>
        <w:top w:val="none" w:sz="0" w:space="0" w:color="auto"/>
        <w:left w:val="none" w:sz="0" w:space="0" w:color="auto"/>
        <w:bottom w:val="none" w:sz="0" w:space="0" w:color="auto"/>
        <w:right w:val="none" w:sz="0" w:space="0" w:color="auto"/>
      </w:divBdr>
    </w:div>
    <w:div w:id="60643134">
      <w:bodyDiv w:val="1"/>
      <w:marLeft w:val="0"/>
      <w:marRight w:val="0"/>
      <w:marTop w:val="0"/>
      <w:marBottom w:val="0"/>
      <w:divBdr>
        <w:top w:val="none" w:sz="0" w:space="0" w:color="auto"/>
        <w:left w:val="none" w:sz="0" w:space="0" w:color="auto"/>
        <w:bottom w:val="none" w:sz="0" w:space="0" w:color="auto"/>
        <w:right w:val="none" w:sz="0" w:space="0" w:color="auto"/>
      </w:divBdr>
    </w:div>
    <w:div w:id="159587694">
      <w:bodyDiv w:val="1"/>
      <w:marLeft w:val="0"/>
      <w:marRight w:val="0"/>
      <w:marTop w:val="0"/>
      <w:marBottom w:val="0"/>
      <w:divBdr>
        <w:top w:val="none" w:sz="0" w:space="0" w:color="auto"/>
        <w:left w:val="none" w:sz="0" w:space="0" w:color="auto"/>
        <w:bottom w:val="none" w:sz="0" w:space="0" w:color="auto"/>
        <w:right w:val="none" w:sz="0" w:space="0" w:color="auto"/>
      </w:divBdr>
    </w:div>
    <w:div w:id="176315883">
      <w:bodyDiv w:val="1"/>
      <w:marLeft w:val="0"/>
      <w:marRight w:val="0"/>
      <w:marTop w:val="0"/>
      <w:marBottom w:val="0"/>
      <w:divBdr>
        <w:top w:val="none" w:sz="0" w:space="0" w:color="auto"/>
        <w:left w:val="none" w:sz="0" w:space="0" w:color="auto"/>
        <w:bottom w:val="none" w:sz="0" w:space="0" w:color="auto"/>
        <w:right w:val="none" w:sz="0" w:space="0" w:color="auto"/>
      </w:divBdr>
    </w:div>
    <w:div w:id="211501856">
      <w:bodyDiv w:val="1"/>
      <w:marLeft w:val="0"/>
      <w:marRight w:val="0"/>
      <w:marTop w:val="0"/>
      <w:marBottom w:val="0"/>
      <w:divBdr>
        <w:top w:val="none" w:sz="0" w:space="0" w:color="auto"/>
        <w:left w:val="none" w:sz="0" w:space="0" w:color="auto"/>
        <w:bottom w:val="none" w:sz="0" w:space="0" w:color="auto"/>
        <w:right w:val="none" w:sz="0" w:space="0" w:color="auto"/>
      </w:divBdr>
    </w:div>
    <w:div w:id="297497024">
      <w:bodyDiv w:val="1"/>
      <w:marLeft w:val="0"/>
      <w:marRight w:val="0"/>
      <w:marTop w:val="0"/>
      <w:marBottom w:val="0"/>
      <w:divBdr>
        <w:top w:val="none" w:sz="0" w:space="0" w:color="auto"/>
        <w:left w:val="none" w:sz="0" w:space="0" w:color="auto"/>
        <w:bottom w:val="none" w:sz="0" w:space="0" w:color="auto"/>
        <w:right w:val="none" w:sz="0" w:space="0" w:color="auto"/>
      </w:divBdr>
    </w:div>
    <w:div w:id="321735824">
      <w:bodyDiv w:val="1"/>
      <w:marLeft w:val="0"/>
      <w:marRight w:val="0"/>
      <w:marTop w:val="0"/>
      <w:marBottom w:val="0"/>
      <w:divBdr>
        <w:top w:val="none" w:sz="0" w:space="0" w:color="auto"/>
        <w:left w:val="none" w:sz="0" w:space="0" w:color="auto"/>
        <w:bottom w:val="none" w:sz="0" w:space="0" w:color="auto"/>
        <w:right w:val="none" w:sz="0" w:space="0" w:color="auto"/>
      </w:divBdr>
    </w:div>
    <w:div w:id="568459799">
      <w:bodyDiv w:val="1"/>
      <w:marLeft w:val="0"/>
      <w:marRight w:val="0"/>
      <w:marTop w:val="0"/>
      <w:marBottom w:val="0"/>
      <w:divBdr>
        <w:top w:val="none" w:sz="0" w:space="0" w:color="auto"/>
        <w:left w:val="none" w:sz="0" w:space="0" w:color="auto"/>
        <w:bottom w:val="none" w:sz="0" w:space="0" w:color="auto"/>
        <w:right w:val="none" w:sz="0" w:space="0" w:color="auto"/>
      </w:divBdr>
    </w:div>
    <w:div w:id="605231547">
      <w:bodyDiv w:val="1"/>
      <w:marLeft w:val="0"/>
      <w:marRight w:val="0"/>
      <w:marTop w:val="0"/>
      <w:marBottom w:val="0"/>
      <w:divBdr>
        <w:top w:val="none" w:sz="0" w:space="0" w:color="auto"/>
        <w:left w:val="none" w:sz="0" w:space="0" w:color="auto"/>
        <w:bottom w:val="none" w:sz="0" w:space="0" w:color="auto"/>
        <w:right w:val="none" w:sz="0" w:space="0" w:color="auto"/>
      </w:divBdr>
    </w:div>
    <w:div w:id="663894296">
      <w:bodyDiv w:val="1"/>
      <w:marLeft w:val="0"/>
      <w:marRight w:val="0"/>
      <w:marTop w:val="0"/>
      <w:marBottom w:val="0"/>
      <w:divBdr>
        <w:top w:val="none" w:sz="0" w:space="0" w:color="auto"/>
        <w:left w:val="none" w:sz="0" w:space="0" w:color="auto"/>
        <w:bottom w:val="none" w:sz="0" w:space="0" w:color="auto"/>
        <w:right w:val="none" w:sz="0" w:space="0" w:color="auto"/>
      </w:divBdr>
    </w:div>
    <w:div w:id="799500525">
      <w:bodyDiv w:val="1"/>
      <w:marLeft w:val="0"/>
      <w:marRight w:val="0"/>
      <w:marTop w:val="0"/>
      <w:marBottom w:val="0"/>
      <w:divBdr>
        <w:top w:val="none" w:sz="0" w:space="0" w:color="auto"/>
        <w:left w:val="none" w:sz="0" w:space="0" w:color="auto"/>
        <w:bottom w:val="none" w:sz="0" w:space="0" w:color="auto"/>
        <w:right w:val="none" w:sz="0" w:space="0" w:color="auto"/>
      </w:divBdr>
    </w:div>
    <w:div w:id="873425343">
      <w:bodyDiv w:val="1"/>
      <w:marLeft w:val="0"/>
      <w:marRight w:val="0"/>
      <w:marTop w:val="0"/>
      <w:marBottom w:val="0"/>
      <w:divBdr>
        <w:top w:val="none" w:sz="0" w:space="0" w:color="auto"/>
        <w:left w:val="none" w:sz="0" w:space="0" w:color="auto"/>
        <w:bottom w:val="none" w:sz="0" w:space="0" w:color="auto"/>
        <w:right w:val="none" w:sz="0" w:space="0" w:color="auto"/>
      </w:divBdr>
    </w:div>
    <w:div w:id="928655374">
      <w:bodyDiv w:val="1"/>
      <w:marLeft w:val="0"/>
      <w:marRight w:val="0"/>
      <w:marTop w:val="0"/>
      <w:marBottom w:val="0"/>
      <w:divBdr>
        <w:top w:val="none" w:sz="0" w:space="0" w:color="auto"/>
        <w:left w:val="none" w:sz="0" w:space="0" w:color="auto"/>
        <w:bottom w:val="none" w:sz="0" w:space="0" w:color="auto"/>
        <w:right w:val="none" w:sz="0" w:space="0" w:color="auto"/>
      </w:divBdr>
    </w:div>
    <w:div w:id="1050037864">
      <w:bodyDiv w:val="1"/>
      <w:marLeft w:val="0"/>
      <w:marRight w:val="0"/>
      <w:marTop w:val="0"/>
      <w:marBottom w:val="0"/>
      <w:divBdr>
        <w:top w:val="none" w:sz="0" w:space="0" w:color="auto"/>
        <w:left w:val="none" w:sz="0" w:space="0" w:color="auto"/>
        <w:bottom w:val="none" w:sz="0" w:space="0" w:color="auto"/>
        <w:right w:val="none" w:sz="0" w:space="0" w:color="auto"/>
      </w:divBdr>
    </w:div>
    <w:div w:id="1060984304">
      <w:bodyDiv w:val="1"/>
      <w:marLeft w:val="0"/>
      <w:marRight w:val="0"/>
      <w:marTop w:val="0"/>
      <w:marBottom w:val="0"/>
      <w:divBdr>
        <w:top w:val="none" w:sz="0" w:space="0" w:color="auto"/>
        <w:left w:val="none" w:sz="0" w:space="0" w:color="auto"/>
        <w:bottom w:val="none" w:sz="0" w:space="0" w:color="auto"/>
        <w:right w:val="none" w:sz="0" w:space="0" w:color="auto"/>
      </w:divBdr>
    </w:div>
    <w:div w:id="1069692810">
      <w:bodyDiv w:val="1"/>
      <w:marLeft w:val="0"/>
      <w:marRight w:val="0"/>
      <w:marTop w:val="0"/>
      <w:marBottom w:val="0"/>
      <w:divBdr>
        <w:top w:val="none" w:sz="0" w:space="0" w:color="auto"/>
        <w:left w:val="none" w:sz="0" w:space="0" w:color="auto"/>
        <w:bottom w:val="none" w:sz="0" w:space="0" w:color="auto"/>
        <w:right w:val="none" w:sz="0" w:space="0" w:color="auto"/>
      </w:divBdr>
    </w:div>
    <w:div w:id="1168717038">
      <w:bodyDiv w:val="1"/>
      <w:marLeft w:val="0"/>
      <w:marRight w:val="0"/>
      <w:marTop w:val="0"/>
      <w:marBottom w:val="0"/>
      <w:divBdr>
        <w:top w:val="none" w:sz="0" w:space="0" w:color="auto"/>
        <w:left w:val="none" w:sz="0" w:space="0" w:color="auto"/>
        <w:bottom w:val="none" w:sz="0" w:space="0" w:color="auto"/>
        <w:right w:val="none" w:sz="0" w:space="0" w:color="auto"/>
      </w:divBdr>
    </w:div>
    <w:div w:id="1171605089">
      <w:bodyDiv w:val="1"/>
      <w:marLeft w:val="0"/>
      <w:marRight w:val="0"/>
      <w:marTop w:val="0"/>
      <w:marBottom w:val="0"/>
      <w:divBdr>
        <w:top w:val="none" w:sz="0" w:space="0" w:color="auto"/>
        <w:left w:val="none" w:sz="0" w:space="0" w:color="auto"/>
        <w:bottom w:val="none" w:sz="0" w:space="0" w:color="auto"/>
        <w:right w:val="none" w:sz="0" w:space="0" w:color="auto"/>
      </w:divBdr>
    </w:div>
    <w:div w:id="1189444404">
      <w:bodyDiv w:val="1"/>
      <w:marLeft w:val="0"/>
      <w:marRight w:val="0"/>
      <w:marTop w:val="0"/>
      <w:marBottom w:val="0"/>
      <w:divBdr>
        <w:top w:val="none" w:sz="0" w:space="0" w:color="auto"/>
        <w:left w:val="none" w:sz="0" w:space="0" w:color="auto"/>
        <w:bottom w:val="none" w:sz="0" w:space="0" w:color="auto"/>
        <w:right w:val="none" w:sz="0" w:space="0" w:color="auto"/>
      </w:divBdr>
    </w:div>
    <w:div w:id="1215388499">
      <w:bodyDiv w:val="1"/>
      <w:marLeft w:val="0"/>
      <w:marRight w:val="0"/>
      <w:marTop w:val="0"/>
      <w:marBottom w:val="0"/>
      <w:divBdr>
        <w:top w:val="none" w:sz="0" w:space="0" w:color="auto"/>
        <w:left w:val="none" w:sz="0" w:space="0" w:color="auto"/>
        <w:bottom w:val="none" w:sz="0" w:space="0" w:color="auto"/>
        <w:right w:val="none" w:sz="0" w:space="0" w:color="auto"/>
      </w:divBdr>
    </w:div>
    <w:div w:id="1289749442">
      <w:bodyDiv w:val="1"/>
      <w:marLeft w:val="0"/>
      <w:marRight w:val="0"/>
      <w:marTop w:val="0"/>
      <w:marBottom w:val="0"/>
      <w:divBdr>
        <w:top w:val="none" w:sz="0" w:space="0" w:color="auto"/>
        <w:left w:val="none" w:sz="0" w:space="0" w:color="auto"/>
        <w:bottom w:val="none" w:sz="0" w:space="0" w:color="auto"/>
        <w:right w:val="none" w:sz="0" w:space="0" w:color="auto"/>
      </w:divBdr>
    </w:div>
    <w:div w:id="1388988384">
      <w:bodyDiv w:val="1"/>
      <w:marLeft w:val="0"/>
      <w:marRight w:val="0"/>
      <w:marTop w:val="0"/>
      <w:marBottom w:val="0"/>
      <w:divBdr>
        <w:top w:val="none" w:sz="0" w:space="0" w:color="auto"/>
        <w:left w:val="none" w:sz="0" w:space="0" w:color="auto"/>
        <w:bottom w:val="none" w:sz="0" w:space="0" w:color="auto"/>
        <w:right w:val="none" w:sz="0" w:space="0" w:color="auto"/>
      </w:divBdr>
    </w:div>
    <w:div w:id="1390768162">
      <w:bodyDiv w:val="1"/>
      <w:marLeft w:val="0"/>
      <w:marRight w:val="0"/>
      <w:marTop w:val="0"/>
      <w:marBottom w:val="0"/>
      <w:divBdr>
        <w:top w:val="none" w:sz="0" w:space="0" w:color="auto"/>
        <w:left w:val="none" w:sz="0" w:space="0" w:color="auto"/>
        <w:bottom w:val="none" w:sz="0" w:space="0" w:color="auto"/>
        <w:right w:val="none" w:sz="0" w:space="0" w:color="auto"/>
      </w:divBdr>
    </w:div>
    <w:div w:id="1432121607">
      <w:bodyDiv w:val="1"/>
      <w:marLeft w:val="0"/>
      <w:marRight w:val="0"/>
      <w:marTop w:val="0"/>
      <w:marBottom w:val="0"/>
      <w:divBdr>
        <w:top w:val="none" w:sz="0" w:space="0" w:color="auto"/>
        <w:left w:val="none" w:sz="0" w:space="0" w:color="auto"/>
        <w:bottom w:val="none" w:sz="0" w:space="0" w:color="auto"/>
        <w:right w:val="none" w:sz="0" w:space="0" w:color="auto"/>
      </w:divBdr>
    </w:div>
    <w:div w:id="1501197883">
      <w:bodyDiv w:val="1"/>
      <w:marLeft w:val="0"/>
      <w:marRight w:val="0"/>
      <w:marTop w:val="0"/>
      <w:marBottom w:val="0"/>
      <w:divBdr>
        <w:top w:val="none" w:sz="0" w:space="0" w:color="auto"/>
        <w:left w:val="none" w:sz="0" w:space="0" w:color="auto"/>
        <w:bottom w:val="none" w:sz="0" w:space="0" w:color="auto"/>
        <w:right w:val="none" w:sz="0" w:space="0" w:color="auto"/>
      </w:divBdr>
    </w:div>
    <w:div w:id="1503660830">
      <w:bodyDiv w:val="1"/>
      <w:marLeft w:val="0"/>
      <w:marRight w:val="0"/>
      <w:marTop w:val="0"/>
      <w:marBottom w:val="0"/>
      <w:divBdr>
        <w:top w:val="none" w:sz="0" w:space="0" w:color="auto"/>
        <w:left w:val="none" w:sz="0" w:space="0" w:color="auto"/>
        <w:bottom w:val="none" w:sz="0" w:space="0" w:color="auto"/>
        <w:right w:val="none" w:sz="0" w:space="0" w:color="auto"/>
      </w:divBdr>
    </w:div>
    <w:div w:id="1638682743">
      <w:bodyDiv w:val="1"/>
      <w:marLeft w:val="0"/>
      <w:marRight w:val="0"/>
      <w:marTop w:val="0"/>
      <w:marBottom w:val="0"/>
      <w:divBdr>
        <w:top w:val="none" w:sz="0" w:space="0" w:color="auto"/>
        <w:left w:val="none" w:sz="0" w:space="0" w:color="auto"/>
        <w:bottom w:val="none" w:sz="0" w:space="0" w:color="auto"/>
        <w:right w:val="none" w:sz="0" w:space="0" w:color="auto"/>
      </w:divBdr>
    </w:div>
    <w:div w:id="1648321778">
      <w:bodyDiv w:val="1"/>
      <w:marLeft w:val="0"/>
      <w:marRight w:val="0"/>
      <w:marTop w:val="0"/>
      <w:marBottom w:val="0"/>
      <w:divBdr>
        <w:top w:val="none" w:sz="0" w:space="0" w:color="auto"/>
        <w:left w:val="none" w:sz="0" w:space="0" w:color="auto"/>
        <w:bottom w:val="none" w:sz="0" w:space="0" w:color="auto"/>
        <w:right w:val="none" w:sz="0" w:space="0" w:color="auto"/>
      </w:divBdr>
    </w:div>
    <w:div w:id="1670063359">
      <w:bodyDiv w:val="1"/>
      <w:marLeft w:val="0"/>
      <w:marRight w:val="0"/>
      <w:marTop w:val="0"/>
      <w:marBottom w:val="0"/>
      <w:divBdr>
        <w:top w:val="none" w:sz="0" w:space="0" w:color="auto"/>
        <w:left w:val="none" w:sz="0" w:space="0" w:color="auto"/>
        <w:bottom w:val="none" w:sz="0" w:space="0" w:color="auto"/>
        <w:right w:val="none" w:sz="0" w:space="0" w:color="auto"/>
      </w:divBdr>
    </w:div>
    <w:div w:id="1738896871">
      <w:bodyDiv w:val="1"/>
      <w:marLeft w:val="0"/>
      <w:marRight w:val="0"/>
      <w:marTop w:val="0"/>
      <w:marBottom w:val="0"/>
      <w:divBdr>
        <w:top w:val="none" w:sz="0" w:space="0" w:color="auto"/>
        <w:left w:val="none" w:sz="0" w:space="0" w:color="auto"/>
        <w:bottom w:val="none" w:sz="0" w:space="0" w:color="auto"/>
        <w:right w:val="none" w:sz="0" w:space="0" w:color="auto"/>
      </w:divBdr>
    </w:div>
    <w:div w:id="1810899863">
      <w:bodyDiv w:val="1"/>
      <w:marLeft w:val="0"/>
      <w:marRight w:val="0"/>
      <w:marTop w:val="0"/>
      <w:marBottom w:val="0"/>
      <w:divBdr>
        <w:top w:val="none" w:sz="0" w:space="0" w:color="auto"/>
        <w:left w:val="none" w:sz="0" w:space="0" w:color="auto"/>
        <w:bottom w:val="none" w:sz="0" w:space="0" w:color="auto"/>
        <w:right w:val="none" w:sz="0" w:space="0" w:color="auto"/>
      </w:divBdr>
    </w:div>
    <w:div w:id="1836991676">
      <w:bodyDiv w:val="1"/>
      <w:marLeft w:val="0"/>
      <w:marRight w:val="0"/>
      <w:marTop w:val="0"/>
      <w:marBottom w:val="0"/>
      <w:divBdr>
        <w:top w:val="none" w:sz="0" w:space="0" w:color="auto"/>
        <w:left w:val="none" w:sz="0" w:space="0" w:color="auto"/>
        <w:bottom w:val="none" w:sz="0" w:space="0" w:color="auto"/>
        <w:right w:val="none" w:sz="0" w:space="0" w:color="auto"/>
      </w:divBdr>
    </w:div>
    <w:div w:id="1842969339">
      <w:bodyDiv w:val="1"/>
      <w:marLeft w:val="0"/>
      <w:marRight w:val="0"/>
      <w:marTop w:val="0"/>
      <w:marBottom w:val="0"/>
      <w:divBdr>
        <w:top w:val="none" w:sz="0" w:space="0" w:color="auto"/>
        <w:left w:val="none" w:sz="0" w:space="0" w:color="auto"/>
        <w:bottom w:val="none" w:sz="0" w:space="0" w:color="auto"/>
        <w:right w:val="none" w:sz="0" w:space="0" w:color="auto"/>
      </w:divBdr>
    </w:div>
    <w:div w:id="1854419779">
      <w:bodyDiv w:val="1"/>
      <w:marLeft w:val="0"/>
      <w:marRight w:val="0"/>
      <w:marTop w:val="0"/>
      <w:marBottom w:val="0"/>
      <w:divBdr>
        <w:top w:val="none" w:sz="0" w:space="0" w:color="auto"/>
        <w:left w:val="none" w:sz="0" w:space="0" w:color="auto"/>
        <w:bottom w:val="none" w:sz="0" w:space="0" w:color="auto"/>
        <w:right w:val="none" w:sz="0" w:space="0" w:color="auto"/>
      </w:divBdr>
    </w:div>
    <w:div w:id="1896508941">
      <w:bodyDiv w:val="1"/>
      <w:marLeft w:val="0"/>
      <w:marRight w:val="0"/>
      <w:marTop w:val="0"/>
      <w:marBottom w:val="0"/>
      <w:divBdr>
        <w:top w:val="none" w:sz="0" w:space="0" w:color="auto"/>
        <w:left w:val="none" w:sz="0" w:space="0" w:color="auto"/>
        <w:bottom w:val="none" w:sz="0" w:space="0" w:color="auto"/>
        <w:right w:val="none" w:sz="0" w:space="0" w:color="auto"/>
      </w:divBdr>
    </w:div>
    <w:div w:id="1954284234">
      <w:bodyDiv w:val="1"/>
      <w:marLeft w:val="0"/>
      <w:marRight w:val="0"/>
      <w:marTop w:val="0"/>
      <w:marBottom w:val="0"/>
      <w:divBdr>
        <w:top w:val="none" w:sz="0" w:space="0" w:color="auto"/>
        <w:left w:val="none" w:sz="0" w:space="0" w:color="auto"/>
        <w:bottom w:val="none" w:sz="0" w:space="0" w:color="auto"/>
        <w:right w:val="none" w:sz="0" w:space="0" w:color="auto"/>
      </w:divBdr>
    </w:div>
    <w:div w:id="1975140117">
      <w:bodyDiv w:val="1"/>
      <w:marLeft w:val="0"/>
      <w:marRight w:val="0"/>
      <w:marTop w:val="0"/>
      <w:marBottom w:val="0"/>
      <w:divBdr>
        <w:top w:val="none" w:sz="0" w:space="0" w:color="auto"/>
        <w:left w:val="none" w:sz="0" w:space="0" w:color="auto"/>
        <w:bottom w:val="none" w:sz="0" w:space="0" w:color="auto"/>
        <w:right w:val="none" w:sz="0" w:space="0" w:color="auto"/>
      </w:divBdr>
    </w:div>
    <w:div w:id="1977830309">
      <w:bodyDiv w:val="1"/>
      <w:marLeft w:val="0"/>
      <w:marRight w:val="0"/>
      <w:marTop w:val="0"/>
      <w:marBottom w:val="0"/>
      <w:divBdr>
        <w:top w:val="none" w:sz="0" w:space="0" w:color="auto"/>
        <w:left w:val="none" w:sz="0" w:space="0" w:color="auto"/>
        <w:bottom w:val="none" w:sz="0" w:space="0" w:color="auto"/>
        <w:right w:val="none" w:sz="0" w:space="0" w:color="auto"/>
      </w:divBdr>
    </w:div>
    <w:div w:id="2002734600">
      <w:bodyDiv w:val="1"/>
      <w:marLeft w:val="0"/>
      <w:marRight w:val="0"/>
      <w:marTop w:val="0"/>
      <w:marBottom w:val="0"/>
      <w:divBdr>
        <w:top w:val="none" w:sz="0" w:space="0" w:color="auto"/>
        <w:left w:val="none" w:sz="0" w:space="0" w:color="auto"/>
        <w:bottom w:val="none" w:sz="0" w:space="0" w:color="auto"/>
        <w:right w:val="none" w:sz="0" w:space="0" w:color="auto"/>
      </w:divBdr>
    </w:div>
    <w:div w:id="2015565516">
      <w:bodyDiv w:val="1"/>
      <w:marLeft w:val="0"/>
      <w:marRight w:val="0"/>
      <w:marTop w:val="0"/>
      <w:marBottom w:val="0"/>
      <w:divBdr>
        <w:top w:val="none" w:sz="0" w:space="0" w:color="auto"/>
        <w:left w:val="none" w:sz="0" w:space="0" w:color="auto"/>
        <w:bottom w:val="none" w:sz="0" w:space="0" w:color="auto"/>
        <w:right w:val="none" w:sz="0" w:space="0" w:color="auto"/>
      </w:divBdr>
    </w:div>
    <w:div w:id="2103523296">
      <w:bodyDiv w:val="1"/>
      <w:marLeft w:val="0"/>
      <w:marRight w:val="0"/>
      <w:marTop w:val="0"/>
      <w:marBottom w:val="0"/>
      <w:divBdr>
        <w:top w:val="none" w:sz="0" w:space="0" w:color="auto"/>
        <w:left w:val="none" w:sz="0" w:space="0" w:color="auto"/>
        <w:bottom w:val="none" w:sz="0" w:space="0" w:color="auto"/>
        <w:right w:val="none" w:sz="0" w:space="0" w:color="auto"/>
      </w:divBdr>
    </w:div>
    <w:div w:id="2117627591">
      <w:bodyDiv w:val="1"/>
      <w:marLeft w:val="0"/>
      <w:marRight w:val="0"/>
      <w:marTop w:val="0"/>
      <w:marBottom w:val="0"/>
      <w:divBdr>
        <w:top w:val="none" w:sz="0" w:space="0" w:color="auto"/>
        <w:left w:val="none" w:sz="0" w:space="0" w:color="auto"/>
        <w:bottom w:val="none" w:sz="0" w:space="0" w:color="auto"/>
        <w:right w:val="none" w:sz="0" w:space="0" w:color="auto"/>
      </w:divBdr>
    </w:div>
    <w:div w:id="2142768176">
      <w:bodyDiv w:val="1"/>
      <w:marLeft w:val="0"/>
      <w:marRight w:val="0"/>
      <w:marTop w:val="0"/>
      <w:marBottom w:val="0"/>
      <w:divBdr>
        <w:top w:val="none" w:sz="0" w:space="0" w:color="auto"/>
        <w:left w:val="none" w:sz="0" w:space="0" w:color="auto"/>
        <w:bottom w:val="none" w:sz="0" w:space="0" w:color="auto"/>
        <w:right w:val="none" w:sz="0" w:space="0" w:color="auto"/>
      </w:divBdr>
    </w:div>
    <w:div w:id="2144885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COPCOV-Safety@tropmedres.ac"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mailto:william@tropmedres.ac" TargetMode="External"/><Relationship Id="rId17" Type="http://schemas.openxmlformats.org/officeDocument/2006/relationships/hyperlink" Target="https://doi.org/10.1101/2020.09.29.20203869" TargetMode="External"/><Relationship Id="rId2" Type="http://schemas.openxmlformats.org/officeDocument/2006/relationships/customXml" Target="../customXml/item2.xml"/><Relationship Id="rId16" Type="http://schemas.openxmlformats.org/officeDocument/2006/relationships/hyperlink" Target="https://wellcome.ac.uk/press-release/statement-data-sharing-public-health-emergencies"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ickw@tropmedres.ac" TargetMode="External"/><Relationship Id="rId5" Type="http://schemas.openxmlformats.org/officeDocument/2006/relationships/numbering" Target="numbering.xml"/><Relationship Id="rId15" Type="http://schemas.openxmlformats.org/officeDocument/2006/relationships/hyperlink" Target="https://wellcome.ac.uk/what-we-do/our-work/statement-data-sharing-public-health-emergencies"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COPCOV-Safety@tropmedres.a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36CDCCD1165C042B49491557B3A44ED" ma:contentTypeVersion="15" ma:contentTypeDescription="Create a new document." ma:contentTypeScope="" ma:versionID="c100e7d85d44f1aeb6adca8099a464a3">
  <xsd:schema xmlns:xsd="http://www.w3.org/2001/XMLSchema" xmlns:xs="http://www.w3.org/2001/XMLSchema" xmlns:p="http://schemas.microsoft.com/office/2006/metadata/properties" xmlns:ns2="eb85edce-e560-44f9-b326-13aff5228077" xmlns:ns3="ffe8c307-7042-493c-8ff7-7ab4ebd2be42" targetNamespace="http://schemas.microsoft.com/office/2006/metadata/properties" ma:root="true" ma:fieldsID="a686dc0aae90d784ebc24f1c612dccd5" ns2:_="" ns3:_="">
    <xsd:import namespace="eb85edce-e560-44f9-b326-13aff5228077"/>
    <xsd:import namespace="ffe8c307-7042-493c-8ff7-7ab4ebd2be4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85edce-e560-44f9-b326-13aff52280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ce26cb00-005a-4258-b0e4-5adb0d2a95f0"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e8c307-7042-493c-8ff7-7ab4ebd2be4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0f1bf2dd-14b1-44d9-be63-5815e20be0ee}" ma:internalName="TaxCatchAll" ma:showField="CatchAllData" ma:web="ffe8c307-7042-493c-8ff7-7ab4ebd2be4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b85edce-e560-44f9-b326-13aff5228077">
      <Terms xmlns="http://schemas.microsoft.com/office/infopath/2007/PartnerControls"/>
    </lcf76f155ced4ddcb4097134ff3c332f>
    <TaxCatchAll xmlns="ffe8c307-7042-493c-8ff7-7ab4ebd2be42" xsi:nil="true"/>
  </documentManagement>
</p:properties>
</file>

<file path=customXml/itemProps1.xml><?xml version="1.0" encoding="utf-8"?>
<ds:datastoreItem xmlns:ds="http://schemas.openxmlformats.org/officeDocument/2006/customXml" ds:itemID="{2ACE2960-32DE-4167-BAE2-5CB9EA473CB5}">
  <ds:schemaRefs>
    <ds:schemaRef ds:uri="http://schemas.microsoft.com/sharepoint/v3/contenttype/forms"/>
  </ds:schemaRefs>
</ds:datastoreItem>
</file>

<file path=customXml/itemProps2.xml><?xml version="1.0" encoding="utf-8"?>
<ds:datastoreItem xmlns:ds="http://schemas.openxmlformats.org/officeDocument/2006/customXml" ds:itemID="{372BB872-D8AE-4D7E-8665-5E1E322D5D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85edce-e560-44f9-b326-13aff5228077"/>
    <ds:schemaRef ds:uri="ffe8c307-7042-493c-8ff7-7ab4ebd2be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3349868-EF5F-4994-9C07-2E3EE082E167}">
  <ds:schemaRefs>
    <ds:schemaRef ds:uri="http://schemas.openxmlformats.org/officeDocument/2006/bibliography"/>
  </ds:schemaRefs>
</ds:datastoreItem>
</file>

<file path=customXml/itemProps4.xml><?xml version="1.0" encoding="utf-8"?>
<ds:datastoreItem xmlns:ds="http://schemas.openxmlformats.org/officeDocument/2006/customXml" ds:itemID="{E88DD19C-1E27-4E33-8E70-72388E446046}">
  <ds:schemaRefs>
    <ds:schemaRef ds:uri="http://schemas.microsoft.com/office/2006/metadata/properties"/>
    <ds:schemaRef ds:uri="http://schemas.microsoft.com/office/infopath/2007/PartnerControls"/>
    <ds:schemaRef ds:uri="eb85edce-e560-44f9-b326-13aff5228077"/>
    <ds:schemaRef ds:uri="ffe8c307-7042-493c-8ff7-7ab4ebd2be42"/>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18239</Words>
  <Characters>103967</Characters>
  <Application>Microsoft Office Word</Application>
  <DocSecurity>0</DocSecurity>
  <Lines>866</Lines>
  <Paragraphs>243</Paragraphs>
  <ScaleCrop>false</ScaleCrop>
  <HeadingPairs>
    <vt:vector size="2" baseType="variant">
      <vt:variant>
        <vt:lpstr>Title</vt:lpstr>
      </vt:variant>
      <vt:variant>
        <vt:i4>1</vt:i4>
      </vt:variant>
    </vt:vector>
  </HeadingPairs>
  <TitlesOfParts>
    <vt:vector size="1" baseType="lpstr">
      <vt:lpstr/>
    </vt:vector>
  </TitlesOfParts>
  <Manager/>
  <Company>University of Oxford</Company>
  <LinksUpToDate>false</LinksUpToDate>
  <CharactersWithSpaces>12196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arnby-Porritt</dc:creator>
  <cp:keywords/>
  <dc:description/>
  <cp:lastModifiedBy>William Schilling</cp:lastModifiedBy>
  <cp:revision>2</cp:revision>
  <cp:lastPrinted>2020-07-02T17:16:00Z</cp:lastPrinted>
  <dcterms:created xsi:type="dcterms:W3CDTF">2023-10-29T10:34:00Z</dcterms:created>
  <dcterms:modified xsi:type="dcterms:W3CDTF">2023-10-29T10:3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6CDCCD1165C042B49491557B3A44ED</vt:lpwstr>
  </property>
  <property fmtid="{D5CDD505-2E9C-101B-9397-08002B2CF9AE}" pid="3" name="MediaServiceImageTags">
    <vt:lpwstr/>
  </property>
</Properties>
</file>